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91A683" w14:textId="77777777" w:rsidR="00C60B70" w:rsidRPr="002920F4" w:rsidRDefault="00C60B70" w:rsidP="00C60B70">
      <w:pPr>
        <w:pStyle w:val="SupplementaryMaterial"/>
        <w:rPr>
          <w:b w:val="0"/>
        </w:rPr>
      </w:pPr>
      <w:r>
        <w:t>Supplementary Material: R Code</w:t>
      </w:r>
    </w:p>
    <w:p w14:paraId="36ADEAB3" w14:textId="49A649A3" w:rsidR="00C60B70" w:rsidRDefault="00C60B70" w:rsidP="00C60B70">
      <w:pPr>
        <w:spacing w:before="240"/>
      </w:pPr>
      <w:r>
        <w:t xml:space="preserve">##created by Lisa Wandschneider, last updated </w:t>
      </w:r>
      <w:r>
        <w:t>July</w:t>
      </w:r>
      <w:r>
        <w:t xml:space="preserve"> 202</w:t>
      </w:r>
      <w:r>
        <w:t>2</w:t>
      </w:r>
    </w:p>
    <w:p w14:paraId="49119936" w14:textId="77777777" w:rsidR="00C60B70" w:rsidRDefault="00C60B70" w:rsidP="00C60B70">
      <w:pPr>
        <w:spacing w:before="240"/>
      </w:pPr>
      <w:r>
        <w:t xml:space="preserve">##This code is prepared to replicate the analysis conducted for the paper </w:t>
      </w:r>
    </w:p>
    <w:p w14:paraId="432F91B2" w14:textId="77777777" w:rsidR="00C60B70" w:rsidRPr="00517745" w:rsidRDefault="00C60B70" w:rsidP="00C60B70">
      <w:pPr>
        <w:jc w:val="both"/>
        <w:rPr>
          <w:rFonts w:cs="Times New Roman"/>
          <w:szCs w:val="24"/>
        </w:rPr>
      </w:pPr>
    </w:p>
    <w:p w14:paraId="12F534C8" w14:textId="77777777" w:rsidR="00C60B70" w:rsidRPr="00517745" w:rsidRDefault="00C60B70" w:rsidP="00C60B70">
      <w:pPr>
        <w:jc w:val="both"/>
        <w:rPr>
          <w:rFonts w:cs="Times New Roman"/>
          <w:szCs w:val="24"/>
        </w:rPr>
      </w:pPr>
      <w:r w:rsidRPr="00517745">
        <w:rPr>
          <w:rFonts w:cs="Times New Roman"/>
          <w:szCs w:val="24"/>
        </w:rPr>
        <w:t>##IMPORT DATA</w:t>
      </w:r>
    </w:p>
    <w:p w14:paraId="63F68B56" w14:textId="77777777" w:rsidR="00C60B70" w:rsidRPr="00517745" w:rsidRDefault="00C60B70" w:rsidP="00C60B70">
      <w:pPr>
        <w:jc w:val="both"/>
        <w:rPr>
          <w:rFonts w:cs="Times New Roman"/>
          <w:szCs w:val="24"/>
        </w:rPr>
      </w:pPr>
      <w:r w:rsidRPr="00517745">
        <w:rPr>
          <w:rFonts w:cs="Times New Roman"/>
          <w:szCs w:val="24"/>
        </w:rPr>
        <w:t>#bip = individual questionnaire 2018</w:t>
      </w:r>
    </w:p>
    <w:p w14:paraId="044C424E" w14:textId="77777777" w:rsidR="00C60B70" w:rsidRPr="00517745" w:rsidRDefault="00C60B70" w:rsidP="00C60B70">
      <w:pPr>
        <w:jc w:val="both"/>
        <w:rPr>
          <w:rFonts w:cs="Times New Roman"/>
          <w:szCs w:val="24"/>
        </w:rPr>
      </w:pPr>
      <w:r w:rsidRPr="00517745">
        <w:rPr>
          <w:rFonts w:cs="Times New Roman"/>
          <w:szCs w:val="24"/>
        </w:rPr>
        <w:t>#bioimmig = generated biographical information</w:t>
      </w:r>
    </w:p>
    <w:p w14:paraId="7C985890" w14:textId="77777777" w:rsidR="00C60B70" w:rsidRPr="00517745" w:rsidRDefault="00C60B70" w:rsidP="00C60B70">
      <w:pPr>
        <w:jc w:val="both"/>
        <w:rPr>
          <w:rFonts w:cs="Times New Roman"/>
          <w:szCs w:val="24"/>
        </w:rPr>
      </w:pPr>
      <w:r w:rsidRPr="00517745">
        <w:rPr>
          <w:rFonts w:cs="Times New Roman"/>
          <w:szCs w:val="24"/>
        </w:rPr>
        <w:t>#pl = individual questionnaire long</w:t>
      </w:r>
    </w:p>
    <w:p w14:paraId="7B8A8F49" w14:textId="77777777" w:rsidR="00C60B70" w:rsidRPr="00517745" w:rsidRDefault="00C60B70" w:rsidP="00C60B70">
      <w:pPr>
        <w:jc w:val="both"/>
        <w:rPr>
          <w:rFonts w:cs="Times New Roman"/>
          <w:szCs w:val="24"/>
        </w:rPr>
      </w:pPr>
      <w:r w:rsidRPr="00517745">
        <w:rPr>
          <w:rFonts w:cs="Times New Roman"/>
          <w:szCs w:val="24"/>
        </w:rPr>
        <w:t>#pequiv =cross-national equivalent file long</w:t>
      </w:r>
    </w:p>
    <w:p w14:paraId="0DA7D0D8" w14:textId="77777777" w:rsidR="00C60B70" w:rsidRPr="00517745" w:rsidRDefault="00C60B70" w:rsidP="00C60B70">
      <w:pPr>
        <w:jc w:val="both"/>
        <w:rPr>
          <w:rFonts w:cs="Times New Roman"/>
          <w:szCs w:val="24"/>
        </w:rPr>
      </w:pPr>
      <w:r w:rsidRPr="00517745">
        <w:rPr>
          <w:rFonts w:cs="Times New Roman"/>
          <w:szCs w:val="24"/>
        </w:rPr>
        <w:t>#pgen = generated individual data</w:t>
      </w:r>
    </w:p>
    <w:p w14:paraId="7A03A28A" w14:textId="77777777" w:rsidR="00C60B70" w:rsidRPr="00517745" w:rsidRDefault="00C60B70" w:rsidP="00C60B70">
      <w:pPr>
        <w:jc w:val="both"/>
        <w:rPr>
          <w:rFonts w:cs="Times New Roman"/>
          <w:szCs w:val="24"/>
        </w:rPr>
      </w:pPr>
      <w:r w:rsidRPr="00517745">
        <w:rPr>
          <w:rFonts w:cs="Times New Roman"/>
          <w:szCs w:val="24"/>
        </w:rPr>
        <w:t>#ppathl = individual tracking file</w:t>
      </w:r>
    </w:p>
    <w:p w14:paraId="787F918C" w14:textId="77777777" w:rsidR="00C60B70" w:rsidRPr="00517745" w:rsidRDefault="00C60B70" w:rsidP="00C60B70">
      <w:pPr>
        <w:jc w:val="both"/>
        <w:rPr>
          <w:rFonts w:cs="Times New Roman"/>
          <w:szCs w:val="24"/>
        </w:rPr>
      </w:pPr>
    </w:p>
    <w:p w14:paraId="50FFAD28" w14:textId="77777777" w:rsidR="00C60B70" w:rsidRPr="00517745" w:rsidRDefault="00C60B70" w:rsidP="00C60B70">
      <w:pPr>
        <w:jc w:val="both"/>
        <w:rPr>
          <w:rFonts w:cs="Times New Roman"/>
          <w:szCs w:val="24"/>
        </w:rPr>
      </w:pPr>
      <w:r w:rsidRPr="00517745">
        <w:rPr>
          <w:rFonts w:cs="Times New Roman"/>
          <w:szCs w:val="24"/>
        </w:rPr>
        <w:t>library("foreign")</w:t>
      </w:r>
    </w:p>
    <w:p w14:paraId="7BA2B6C3" w14:textId="77777777" w:rsidR="00C60B70" w:rsidRPr="00517745" w:rsidRDefault="00C60B70" w:rsidP="00C60B70">
      <w:pPr>
        <w:jc w:val="both"/>
        <w:rPr>
          <w:rFonts w:cs="Times New Roman"/>
          <w:szCs w:val="24"/>
        </w:rPr>
      </w:pPr>
      <w:r w:rsidRPr="00517745">
        <w:rPr>
          <w:rFonts w:cs="Times New Roman"/>
          <w:szCs w:val="24"/>
        </w:rPr>
        <w:t>library("tidyverse")</w:t>
      </w:r>
    </w:p>
    <w:p w14:paraId="2C4A51E0" w14:textId="77777777" w:rsidR="00C60B70" w:rsidRPr="00517745" w:rsidRDefault="00C60B70" w:rsidP="00C60B70">
      <w:pPr>
        <w:jc w:val="both"/>
        <w:rPr>
          <w:rFonts w:cs="Times New Roman"/>
          <w:szCs w:val="24"/>
        </w:rPr>
      </w:pPr>
      <w:r w:rsidRPr="00517745">
        <w:rPr>
          <w:rFonts w:cs="Times New Roman"/>
          <w:szCs w:val="24"/>
        </w:rPr>
        <w:t>library("dplyr")</w:t>
      </w:r>
    </w:p>
    <w:p w14:paraId="3A33BBBE" w14:textId="77777777" w:rsidR="00C60B70" w:rsidRPr="00517745" w:rsidRDefault="00C60B70" w:rsidP="00C60B70">
      <w:pPr>
        <w:jc w:val="both"/>
        <w:rPr>
          <w:rFonts w:cs="Times New Roman"/>
          <w:szCs w:val="24"/>
        </w:rPr>
      </w:pPr>
    </w:p>
    <w:p w14:paraId="6DB638CB" w14:textId="77777777" w:rsidR="00C60B70" w:rsidRPr="00517745" w:rsidRDefault="00C60B70" w:rsidP="00C60B70">
      <w:pPr>
        <w:jc w:val="both"/>
        <w:rPr>
          <w:rFonts w:cs="Times New Roman"/>
          <w:szCs w:val="24"/>
        </w:rPr>
      </w:pPr>
      <w:r w:rsidRPr="00517745">
        <w:rPr>
          <w:rFonts w:cs="Times New Roman"/>
          <w:szCs w:val="24"/>
        </w:rPr>
        <w:t>#GENERATED DATA</w:t>
      </w:r>
    </w:p>
    <w:p w14:paraId="02ADBC9C" w14:textId="77777777" w:rsidR="00C60B70" w:rsidRPr="00517745" w:rsidRDefault="00C60B70" w:rsidP="00C60B70">
      <w:pPr>
        <w:jc w:val="both"/>
        <w:rPr>
          <w:rFonts w:cs="Times New Roman"/>
          <w:szCs w:val="24"/>
        </w:rPr>
      </w:pPr>
      <w:r w:rsidRPr="00517745">
        <w:rPr>
          <w:rFonts w:cs="Times New Roman"/>
          <w:szCs w:val="24"/>
        </w:rPr>
        <w:t>#HEALTH</w:t>
      </w:r>
    </w:p>
    <w:p w14:paraId="5E295FB2" w14:textId="77777777" w:rsidR="00C60B70" w:rsidRPr="00517745" w:rsidRDefault="00C60B70" w:rsidP="00C60B70">
      <w:pPr>
        <w:jc w:val="both"/>
        <w:rPr>
          <w:rFonts w:cs="Times New Roman"/>
          <w:szCs w:val="24"/>
        </w:rPr>
      </w:pPr>
      <w:r w:rsidRPr="00517745">
        <w:rPr>
          <w:rFonts w:cs="Times New Roman"/>
          <w:szCs w:val="24"/>
        </w:rPr>
        <w:t>health &lt;- read.dta("~/Desktop/SOEP Daten/Originaldatensatz/cs-transfer/Stata/health.dta")</w:t>
      </w:r>
    </w:p>
    <w:p w14:paraId="74492441" w14:textId="77777777" w:rsidR="00C60B70" w:rsidRPr="00517745" w:rsidRDefault="00C60B70" w:rsidP="00C60B70">
      <w:pPr>
        <w:jc w:val="both"/>
        <w:rPr>
          <w:rFonts w:cs="Times New Roman"/>
          <w:szCs w:val="24"/>
        </w:rPr>
      </w:pPr>
      <w:r w:rsidRPr="00517745">
        <w:rPr>
          <w:rFonts w:cs="Times New Roman"/>
          <w:szCs w:val="24"/>
        </w:rPr>
        <w:t>glimpse(health)</w:t>
      </w:r>
    </w:p>
    <w:p w14:paraId="3500B45F" w14:textId="77777777" w:rsidR="00C60B70" w:rsidRPr="00517745" w:rsidRDefault="00C60B70" w:rsidP="00C60B70">
      <w:pPr>
        <w:jc w:val="both"/>
        <w:rPr>
          <w:rFonts w:cs="Times New Roman"/>
          <w:szCs w:val="24"/>
        </w:rPr>
      </w:pPr>
    </w:p>
    <w:p w14:paraId="77146392" w14:textId="77777777" w:rsidR="00C60B70" w:rsidRPr="00517745" w:rsidRDefault="00C60B70" w:rsidP="00C60B70">
      <w:pPr>
        <w:jc w:val="both"/>
        <w:rPr>
          <w:rFonts w:cs="Times New Roman"/>
          <w:szCs w:val="24"/>
        </w:rPr>
      </w:pPr>
      <w:r w:rsidRPr="00517745">
        <w:rPr>
          <w:rFonts w:cs="Times New Roman"/>
          <w:szCs w:val="24"/>
        </w:rPr>
        <w:t>#extract the variables needed, drop the others</w:t>
      </w:r>
    </w:p>
    <w:p w14:paraId="643CC7AE" w14:textId="77777777" w:rsidR="00C60B70" w:rsidRPr="00517745" w:rsidRDefault="00C60B70" w:rsidP="00C60B70">
      <w:pPr>
        <w:jc w:val="both"/>
        <w:rPr>
          <w:rFonts w:cs="Times New Roman"/>
          <w:szCs w:val="24"/>
        </w:rPr>
      </w:pPr>
      <w:r w:rsidRPr="00517745">
        <w:rPr>
          <w:rFonts w:cs="Times New Roman"/>
          <w:szCs w:val="24"/>
        </w:rPr>
        <w:t>keep &lt;- c("hid", "pid", "syear", "hhnr", "persnr", "cid",</w:t>
      </w:r>
    </w:p>
    <w:p w14:paraId="0AC550EE" w14:textId="77777777" w:rsidR="00C60B70" w:rsidRPr="00517745" w:rsidRDefault="00C60B70" w:rsidP="00C60B70">
      <w:pPr>
        <w:jc w:val="both"/>
        <w:rPr>
          <w:rFonts w:cs="Times New Roman"/>
          <w:szCs w:val="24"/>
        </w:rPr>
      </w:pPr>
      <w:r w:rsidRPr="00517745">
        <w:rPr>
          <w:rFonts w:cs="Times New Roman"/>
          <w:szCs w:val="24"/>
        </w:rPr>
        <w:t xml:space="preserve">          "mcs", "pcs", "bmi")</w:t>
      </w:r>
    </w:p>
    <w:p w14:paraId="4EBE7175" w14:textId="77777777" w:rsidR="00C60B70" w:rsidRPr="00517745" w:rsidRDefault="00C60B70" w:rsidP="00C60B70">
      <w:pPr>
        <w:jc w:val="both"/>
        <w:rPr>
          <w:rFonts w:cs="Times New Roman"/>
          <w:szCs w:val="24"/>
        </w:rPr>
      </w:pPr>
      <w:r w:rsidRPr="00517745">
        <w:rPr>
          <w:rFonts w:cs="Times New Roman"/>
          <w:szCs w:val="24"/>
        </w:rPr>
        <w:lastRenderedPageBreak/>
        <w:t>healths &lt;- health[keep]</w:t>
      </w:r>
    </w:p>
    <w:p w14:paraId="7B137BC7" w14:textId="77777777" w:rsidR="00C60B70" w:rsidRPr="00517745" w:rsidRDefault="00C60B70" w:rsidP="00C60B70">
      <w:pPr>
        <w:jc w:val="both"/>
        <w:rPr>
          <w:rFonts w:cs="Times New Roman"/>
          <w:szCs w:val="24"/>
        </w:rPr>
      </w:pPr>
    </w:p>
    <w:p w14:paraId="35807F2C" w14:textId="77777777" w:rsidR="00C60B70" w:rsidRPr="00517745" w:rsidRDefault="00C60B70" w:rsidP="00C60B70">
      <w:pPr>
        <w:jc w:val="both"/>
        <w:rPr>
          <w:rFonts w:cs="Times New Roman"/>
          <w:szCs w:val="24"/>
        </w:rPr>
      </w:pPr>
      <w:r w:rsidRPr="00517745">
        <w:rPr>
          <w:rFonts w:cs="Times New Roman"/>
          <w:szCs w:val="24"/>
        </w:rPr>
        <w:t>save(healths, file="healths.Rda")</w:t>
      </w:r>
    </w:p>
    <w:p w14:paraId="1D9B9AD2" w14:textId="77777777" w:rsidR="00C60B70" w:rsidRPr="00517745" w:rsidRDefault="00C60B70" w:rsidP="00C60B70">
      <w:pPr>
        <w:jc w:val="both"/>
        <w:rPr>
          <w:rFonts w:cs="Times New Roman"/>
          <w:szCs w:val="24"/>
        </w:rPr>
      </w:pPr>
    </w:p>
    <w:p w14:paraId="758F29FA" w14:textId="77777777" w:rsidR="00C60B70" w:rsidRPr="00517745" w:rsidRDefault="00C60B70" w:rsidP="00C60B70">
      <w:pPr>
        <w:jc w:val="both"/>
        <w:rPr>
          <w:rFonts w:cs="Times New Roman"/>
          <w:szCs w:val="24"/>
        </w:rPr>
      </w:pPr>
    </w:p>
    <w:p w14:paraId="104A44CC" w14:textId="77777777" w:rsidR="00C60B70" w:rsidRPr="00517745" w:rsidRDefault="00C60B70" w:rsidP="00C60B70">
      <w:pPr>
        <w:jc w:val="both"/>
        <w:rPr>
          <w:rFonts w:cs="Times New Roman"/>
          <w:szCs w:val="24"/>
        </w:rPr>
      </w:pPr>
      <w:r w:rsidRPr="00517745">
        <w:rPr>
          <w:rFonts w:cs="Times New Roman"/>
          <w:szCs w:val="24"/>
        </w:rPr>
        <w:t>#BIOIMMIG</w:t>
      </w:r>
    </w:p>
    <w:p w14:paraId="0C3E0C05" w14:textId="77777777" w:rsidR="00C60B70" w:rsidRPr="00517745" w:rsidRDefault="00C60B70" w:rsidP="00C60B70">
      <w:pPr>
        <w:jc w:val="both"/>
        <w:rPr>
          <w:rFonts w:cs="Times New Roman"/>
          <w:szCs w:val="24"/>
        </w:rPr>
      </w:pPr>
      <w:r w:rsidRPr="00517745">
        <w:rPr>
          <w:rFonts w:cs="Times New Roman"/>
          <w:szCs w:val="24"/>
        </w:rPr>
        <w:t>bioimmig &lt;- read.dta("~/Desktop/SOEP Daten/Originaldatensatz/cs-transfer/Stata/bioimmig.dta")</w:t>
      </w:r>
    </w:p>
    <w:p w14:paraId="435FE15A" w14:textId="77777777" w:rsidR="00C60B70" w:rsidRPr="00517745" w:rsidRDefault="00C60B70" w:rsidP="00C60B70">
      <w:pPr>
        <w:jc w:val="both"/>
        <w:rPr>
          <w:rFonts w:cs="Times New Roman"/>
          <w:szCs w:val="24"/>
        </w:rPr>
      </w:pPr>
      <w:r w:rsidRPr="00517745">
        <w:rPr>
          <w:rFonts w:cs="Times New Roman"/>
          <w:szCs w:val="24"/>
        </w:rPr>
        <w:t>glimpse(bioimmig)</w:t>
      </w:r>
    </w:p>
    <w:p w14:paraId="505502C0" w14:textId="77777777" w:rsidR="00C60B70" w:rsidRPr="00517745" w:rsidRDefault="00C60B70" w:rsidP="00C60B70">
      <w:pPr>
        <w:jc w:val="both"/>
        <w:rPr>
          <w:rFonts w:cs="Times New Roman"/>
          <w:szCs w:val="24"/>
        </w:rPr>
      </w:pPr>
    </w:p>
    <w:p w14:paraId="68575D69" w14:textId="77777777" w:rsidR="00C60B70" w:rsidRPr="00517745" w:rsidRDefault="00C60B70" w:rsidP="00C60B70">
      <w:pPr>
        <w:jc w:val="both"/>
        <w:rPr>
          <w:rFonts w:cs="Times New Roman"/>
          <w:szCs w:val="24"/>
        </w:rPr>
      </w:pPr>
      <w:r w:rsidRPr="00517745">
        <w:rPr>
          <w:rFonts w:cs="Times New Roman"/>
          <w:szCs w:val="24"/>
        </w:rPr>
        <w:t>#extract the variables needed, drop the others</w:t>
      </w:r>
    </w:p>
    <w:p w14:paraId="7AA760EE" w14:textId="77777777" w:rsidR="00C60B70" w:rsidRPr="00517745" w:rsidRDefault="00C60B70" w:rsidP="00C60B70">
      <w:pPr>
        <w:jc w:val="both"/>
        <w:rPr>
          <w:rFonts w:cs="Times New Roman"/>
          <w:szCs w:val="24"/>
        </w:rPr>
      </w:pPr>
      <w:r w:rsidRPr="00517745">
        <w:rPr>
          <w:rFonts w:cs="Times New Roman"/>
          <w:szCs w:val="24"/>
        </w:rPr>
        <w:t>keep &lt;- c("hid", "pid", "syear", "hhnr", "persnr", "bifamcl", "cid",</w:t>
      </w:r>
    </w:p>
    <w:p w14:paraId="023E77DC" w14:textId="77777777" w:rsidR="00C60B70" w:rsidRPr="00517745" w:rsidRDefault="00C60B70" w:rsidP="00C60B70">
      <w:pPr>
        <w:jc w:val="both"/>
        <w:rPr>
          <w:rFonts w:cs="Times New Roman"/>
          <w:szCs w:val="24"/>
        </w:rPr>
      </w:pPr>
      <w:r w:rsidRPr="00517745">
        <w:rPr>
          <w:rFonts w:cs="Times New Roman"/>
          <w:szCs w:val="24"/>
        </w:rPr>
        <w:t xml:space="preserve">          "bifamc", "biwfam", "biresper", "biimgrp")</w:t>
      </w:r>
    </w:p>
    <w:p w14:paraId="3188EDE4" w14:textId="77777777" w:rsidR="00C60B70" w:rsidRPr="00517745" w:rsidRDefault="00C60B70" w:rsidP="00C60B70">
      <w:pPr>
        <w:jc w:val="both"/>
        <w:rPr>
          <w:rFonts w:cs="Times New Roman"/>
          <w:szCs w:val="24"/>
        </w:rPr>
      </w:pPr>
      <w:r w:rsidRPr="00517745">
        <w:rPr>
          <w:rFonts w:cs="Times New Roman"/>
          <w:szCs w:val="24"/>
        </w:rPr>
        <w:t>bioimmigs &lt;- bioimmig[keep]</w:t>
      </w:r>
    </w:p>
    <w:p w14:paraId="6D1B1BCB" w14:textId="77777777" w:rsidR="00C60B70" w:rsidRPr="00517745" w:rsidRDefault="00C60B70" w:rsidP="00C60B70">
      <w:pPr>
        <w:jc w:val="both"/>
        <w:rPr>
          <w:rFonts w:cs="Times New Roman"/>
          <w:szCs w:val="24"/>
        </w:rPr>
      </w:pPr>
      <w:r w:rsidRPr="00517745">
        <w:rPr>
          <w:rFonts w:cs="Times New Roman"/>
          <w:szCs w:val="24"/>
        </w:rPr>
        <w:t>save(bioimmigs, file="bioimmigs.Rda")</w:t>
      </w:r>
    </w:p>
    <w:p w14:paraId="44063507" w14:textId="77777777" w:rsidR="00C60B70" w:rsidRPr="00517745" w:rsidRDefault="00C60B70" w:rsidP="00C60B70">
      <w:pPr>
        <w:jc w:val="both"/>
        <w:rPr>
          <w:rFonts w:cs="Times New Roman"/>
          <w:szCs w:val="24"/>
        </w:rPr>
      </w:pPr>
    </w:p>
    <w:p w14:paraId="3D2D382B" w14:textId="77777777" w:rsidR="00C60B70" w:rsidRPr="00517745" w:rsidRDefault="00C60B70" w:rsidP="00C60B70">
      <w:pPr>
        <w:jc w:val="both"/>
        <w:rPr>
          <w:rFonts w:cs="Times New Roman"/>
          <w:szCs w:val="24"/>
        </w:rPr>
      </w:pPr>
      <w:r w:rsidRPr="00517745">
        <w:rPr>
          <w:rFonts w:cs="Times New Roman"/>
          <w:szCs w:val="24"/>
        </w:rPr>
        <w:t>#PEQUIV</w:t>
      </w:r>
    </w:p>
    <w:p w14:paraId="0AD08F4F" w14:textId="77777777" w:rsidR="00C60B70" w:rsidRPr="00517745" w:rsidRDefault="00C60B70" w:rsidP="00C60B70">
      <w:pPr>
        <w:jc w:val="both"/>
        <w:rPr>
          <w:rFonts w:cs="Times New Roman"/>
          <w:szCs w:val="24"/>
        </w:rPr>
      </w:pPr>
      <w:r w:rsidRPr="00517745">
        <w:rPr>
          <w:rFonts w:cs="Times New Roman"/>
          <w:szCs w:val="24"/>
        </w:rPr>
        <w:t>pequiv &lt;- read.dta("~/Desktop/SOEP Daten/Originaldatensatz/cs-transfer/Stata/pequiv.dta")</w:t>
      </w:r>
    </w:p>
    <w:p w14:paraId="7E167A53" w14:textId="77777777" w:rsidR="00C60B70" w:rsidRPr="00517745" w:rsidRDefault="00C60B70" w:rsidP="00C60B70">
      <w:pPr>
        <w:jc w:val="both"/>
        <w:rPr>
          <w:rFonts w:cs="Times New Roman"/>
          <w:szCs w:val="24"/>
        </w:rPr>
      </w:pPr>
      <w:r w:rsidRPr="00517745">
        <w:rPr>
          <w:rFonts w:cs="Times New Roman"/>
          <w:szCs w:val="24"/>
        </w:rPr>
        <w:t>glimpse(pequiv)</w:t>
      </w:r>
    </w:p>
    <w:p w14:paraId="3F5FBDEF" w14:textId="77777777" w:rsidR="00C60B70" w:rsidRPr="00517745" w:rsidRDefault="00C60B70" w:rsidP="00C60B70">
      <w:pPr>
        <w:jc w:val="both"/>
        <w:rPr>
          <w:rFonts w:cs="Times New Roman"/>
          <w:szCs w:val="24"/>
        </w:rPr>
      </w:pPr>
    </w:p>
    <w:p w14:paraId="5706565C" w14:textId="77777777" w:rsidR="00C60B70" w:rsidRPr="00517745" w:rsidRDefault="00C60B70" w:rsidP="00C60B70">
      <w:pPr>
        <w:jc w:val="both"/>
        <w:rPr>
          <w:rFonts w:cs="Times New Roman"/>
          <w:szCs w:val="24"/>
        </w:rPr>
      </w:pPr>
      <w:r w:rsidRPr="00517745">
        <w:rPr>
          <w:rFonts w:cs="Times New Roman"/>
          <w:szCs w:val="24"/>
        </w:rPr>
        <w:t>#extract the variables needed, drop the others</w:t>
      </w:r>
    </w:p>
    <w:p w14:paraId="292BEDC7" w14:textId="77777777" w:rsidR="00C60B70" w:rsidRPr="00517745" w:rsidRDefault="00C60B70" w:rsidP="00C60B70">
      <w:pPr>
        <w:jc w:val="both"/>
        <w:rPr>
          <w:rFonts w:cs="Times New Roman"/>
          <w:szCs w:val="24"/>
        </w:rPr>
      </w:pPr>
      <w:r w:rsidRPr="00517745">
        <w:rPr>
          <w:rFonts w:cs="Times New Roman"/>
          <w:szCs w:val="24"/>
        </w:rPr>
        <w:t>keep &lt;- c("hid", "pid", "syear", "i11210", "e11102", "cid",</w:t>
      </w:r>
    </w:p>
    <w:p w14:paraId="154DA36B" w14:textId="77777777" w:rsidR="00C60B70" w:rsidRPr="00517745" w:rsidRDefault="00C60B70" w:rsidP="00C60B70">
      <w:pPr>
        <w:jc w:val="both"/>
        <w:rPr>
          <w:rFonts w:cs="Times New Roman"/>
          <w:szCs w:val="24"/>
        </w:rPr>
      </w:pPr>
      <w:r w:rsidRPr="00517745">
        <w:rPr>
          <w:rFonts w:cs="Times New Roman"/>
          <w:szCs w:val="24"/>
        </w:rPr>
        <w:t xml:space="preserve">          "e11201", "d11101", "l11101", "i11201", "d11104", "h11111", </w:t>
      </w:r>
    </w:p>
    <w:p w14:paraId="5E82F538" w14:textId="77777777" w:rsidR="00C60B70" w:rsidRPr="00517745" w:rsidRDefault="00C60B70" w:rsidP="00C60B70">
      <w:pPr>
        <w:jc w:val="both"/>
        <w:rPr>
          <w:rFonts w:cs="Times New Roman"/>
          <w:szCs w:val="24"/>
        </w:rPr>
      </w:pPr>
      <w:r w:rsidRPr="00517745">
        <w:rPr>
          <w:rFonts w:cs="Times New Roman"/>
          <w:szCs w:val="24"/>
        </w:rPr>
        <w:t xml:space="preserve">          "i11202", "m11125", "e11104", "i11203", "m11126", "h11101")</w:t>
      </w:r>
    </w:p>
    <w:p w14:paraId="61064BC5" w14:textId="77777777" w:rsidR="00C60B70" w:rsidRPr="00517745" w:rsidRDefault="00C60B70" w:rsidP="00C60B70">
      <w:pPr>
        <w:jc w:val="both"/>
        <w:rPr>
          <w:rFonts w:cs="Times New Roman"/>
          <w:szCs w:val="24"/>
        </w:rPr>
      </w:pPr>
      <w:r w:rsidRPr="00517745">
        <w:rPr>
          <w:rFonts w:cs="Times New Roman"/>
          <w:szCs w:val="24"/>
        </w:rPr>
        <w:t>pequivs &lt;- pequiv[keep]</w:t>
      </w:r>
    </w:p>
    <w:p w14:paraId="4995AA05" w14:textId="77777777" w:rsidR="00C60B70" w:rsidRPr="00517745" w:rsidRDefault="00C60B70" w:rsidP="00C60B70">
      <w:pPr>
        <w:jc w:val="both"/>
        <w:rPr>
          <w:rFonts w:cs="Times New Roman"/>
          <w:szCs w:val="24"/>
        </w:rPr>
      </w:pPr>
      <w:r w:rsidRPr="00517745">
        <w:rPr>
          <w:rFonts w:cs="Times New Roman"/>
          <w:szCs w:val="24"/>
        </w:rPr>
        <w:t>save(pequivs, file="pequivs.Rda")</w:t>
      </w:r>
    </w:p>
    <w:p w14:paraId="0DA85969" w14:textId="77777777" w:rsidR="00C60B70" w:rsidRPr="00517745" w:rsidRDefault="00C60B70" w:rsidP="00C60B70">
      <w:pPr>
        <w:jc w:val="both"/>
        <w:rPr>
          <w:rFonts w:cs="Times New Roman"/>
          <w:szCs w:val="24"/>
        </w:rPr>
      </w:pPr>
    </w:p>
    <w:p w14:paraId="0E7AD196" w14:textId="77777777" w:rsidR="00C60B70" w:rsidRPr="00517745" w:rsidRDefault="00C60B70" w:rsidP="00C60B70">
      <w:pPr>
        <w:jc w:val="both"/>
        <w:rPr>
          <w:rFonts w:cs="Times New Roman"/>
          <w:szCs w:val="24"/>
        </w:rPr>
      </w:pPr>
    </w:p>
    <w:p w14:paraId="18C72310" w14:textId="77777777" w:rsidR="00C60B70" w:rsidRPr="00517745" w:rsidRDefault="00C60B70" w:rsidP="00C60B70">
      <w:pPr>
        <w:jc w:val="both"/>
        <w:rPr>
          <w:rFonts w:cs="Times New Roman"/>
          <w:szCs w:val="24"/>
        </w:rPr>
      </w:pPr>
      <w:r w:rsidRPr="00517745">
        <w:rPr>
          <w:rFonts w:cs="Times New Roman"/>
          <w:szCs w:val="24"/>
        </w:rPr>
        <w:t>#PGEN</w:t>
      </w:r>
    </w:p>
    <w:p w14:paraId="2A98DFCD" w14:textId="77777777" w:rsidR="00C60B70" w:rsidRPr="00517745" w:rsidRDefault="00C60B70" w:rsidP="00C60B70">
      <w:pPr>
        <w:jc w:val="both"/>
        <w:rPr>
          <w:rFonts w:cs="Times New Roman"/>
          <w:szCs w:val="24"/>
        </w:rPr>
      </w:pPr>
      <w:r w:rsidRPr="00517745">
        <w:rPr>
          <w:rFonts w:cs="Times New Roman"/>
          <w:szCs w:val="24"/>
        </w:rPr>
        <w:t>pgen &lt;- read.dta("~/Desktop/SOEP Daten/Originaldatensatz/cs-transfer/Stata/pgen.dta")</w:t>
      </w:r>
    </w:p>
    <w:p w14:paraId="45CE7DC9" w14:textId="77777777" w:rsidR="00C60B70" w:rsidRPr="00517745" w:rsidRDefault="00C60B70" w:rsidP="00C60B70">
      <w:pPr>
        <w:jc w:val="both"/>
        <w:rPr>
          <w:rFonts w:cs="Times New Roman"/>
          <w:szCs w:val="24"/>
        </w:rPr>
      </w:pPr>
      <w:r w:rsidRPr="00517745">
        <w:rPr>
          <w:rFonts w:cs="Times New Roman"/>
          <w:szCs w:val="24"/>
        </w:rPr>
        <w:t>glimpse(pgen)</w:t>
      </w:r>
    </w:p>
    <w:p w14:paraId="1DBC5858" w14:textId="77777777" w:rsidR="00C60B70" w:rsidRPr="00517745" w:rsidRDefault="00C60B70" w:rsidP="00C60B70">
      <w:pPr>
        <w:jc w:val="both"/>
        <w:rPr>
          <w:rFonts w:cs="Times New Roman"/>
          <w:szCs w:val="24"/>
        </w:rPr>
      </w:pPr>
    </w:p>
    <w:p w14:paraId="5D95F704" w14:textId="77777777" w:rsidR="00C60B70" w:rsidRPr="00517745" w:rsidRDefault="00C60B70" w:rsidP="00C60B70">
      <w:pPr>
        <w:jc w:val="both"/>
        <w:rPr>
          <w:rFonts w:cs="Times New Roman"/>
          <w:szCs w:val="24"/>
        </w:rPr>
      </w:pPr>
      <w:r w:rsidRPr="00517745">
        <w:rPr>
          <w:rFonts w:cs="Times New Roman"/>
          <w:szCs w:val="24"/>
        </w:rPr>
        <w:t>#extract the variables needed, drop the others</w:t>
      </w:r>
    </w:p>
    <w:p w14:paraId="5D32467E" w14:textId="77777777" w:rsidR="00C60B70" w:rsidRPr="00517745" w:rsidRDefault="00C60B70" w:rsidP="00C60B70">
      <w:pPr>
        <w:jc w:val="both"/>
        <w:rPr>
          <w:rFonts w:cs="Times New Roman"/>
          <w:szCs w:val="24"/>
        </w:rPr>
      </w:pPr>
      <w:r w:rsidRPr="00517745">
        <w:rPr>
          <w:rFonts w:cs="Times New Roman"/>
          <w:szCs w:val="24"/>
        </w:rPr>
        <w:t>keep &lt;- c("hid", "pid", "syear", "pgcasmin", "cid",</w:t>
      </w:r>
    </w:p>
    <w:p w14:paraId="6CC73B25" w14:textId="77777777" w:rsidR="00C60B70" w:rsidRPr="00517745" w:rsidRDefault="00C60B70" w:rsidP="00C60B70">
      <w:pPr>
        <w:jc w:val="both"/>
        <w:rPr>
          <w:rFonts w:cs="Times New Roman"/>
          <w:szCs w:val="24"/>
        </w:rPr>
      </w:pPr>
      <w:r w:rsidRPr="00517745">
        <w:rPr>
          <w:rFonts w:cs="Times New Roman"/>
          <w:szCs w:val="24"/>
        </w:rPr>
        <w:t xml:space="preserve">          "pgexppt", "pglabgro", "pgnation", "pglfs", "pglabnet",</w:t>
      </w:r>
    </w:p>
    <w:p w14:paraId="3234DF72" w14:textId="77777777" w:rsidR="00C60B70" w:rsidRPr="00517745" w:rsidRDefault="00C60B70" w:rsidP="00C60B70">
      <w:pPr>
        <w:jc w:val="both"/>
        <w:rPr>
          <w:rFonts w:cs="Times New Roman"/>
          <w:szCs w:val="24"/>
        </w:rPr>
      </w:pPr>
      <w:r w:rsidRPr="00517745">
        <w:rPr>
          <w:rFonts w:cs="Times New Roman"/>
          <w:szCs w:val="24"/>
        </w:rPr>
        <w:t xml:space="preserve">          "pgtatzeit", "pgemplst", "pgexpft", "pgisced11")</w:t>
      </w:r>
    </w:p>
    <w:p w14:paraId="316CEC8F" w14:textId="77777777" w:rsidR="00C60B70" w:rsidRPr="00517745" w:rsidRDefault="00C60B70" w:rsidP="00C60B70">
      <w:pPr>
        <w:jc w:val="both"/>
        <w:rPr>
          <w:rFonts w:cs="Times New Roman"/>
          <w:szCs w:val="24"/>
        </w:rPr>
      </w:pPr>
      <w:r w:rsidRPr="00517745">
        <w:rPr>
          <w:rFonts w:cs="Times New Roman"/>
          <w:szCs w:val="24"/>
        </w:rPr>
        <w:t>pgens &lt;- pgen[keep]</w:t>
      </w:r>
    </w:p>
    <w:p w14:paraId="3ABC031D" w14:textId="77777777" w:rsidR="00C60B70" w:rsidRPr="00517745" w:rsidRDefault="00C60B70" w:rsidP="00C60B70">
      <w:pPr>
        <w:jc w:val="both"/>
        <w:rPr>
          <w:rFonts w:cs="Times New Roman"/>
          <w:szCs w:val="24"/>
        </w:rPr>
      </w:pPr>
      <w:r w:rsidRPr="00517745">
        <w:rPr>
          <w:rFonts w:cs="Times New Roman"/>
          <w:szCs w:val="24"/>
        </w:rPr>
        <w:t>save(pgens, file="pgens.Rda")</w:t>
      </w:r>
    </w:p>
    <w:p w14:paraId="59D04F38" w14:textId="77777777" w:rsidR="00C60B70" w:rsidRPr="00517745" w:rsidRDefault="00C60B70" w:rsidP="00C60B70">
      <w:pPr>
        <w:jc w:val="both"/>
        <w:rPr>
          <w:rFonts w:cs="Times New Roman"/>
          <w:szCs w:val="24"/>
        </w:rPr>
      </w:pPr>
    </w:p>
    <w:p w14:paraId="277BEF76" w14:textId="77777777" w:rsidR="00C60B70" w:rsidRPr="00517745" w:rsidRDefault="00C60B70" w:rsidP="00C60B70">
      <w:pPr>
        <w:jc w:val="both"/>
        <w:rPr>
          <w:rFonts w:cs="Times New Roman"/>
          <w:szCs w:val="24"/>
        </w:rPr>
      </w:pPr>
      <w:r w:rsidRPr="00517745">
        <w:rPr>
          <w:rFonts w:cs="Times New Roman"/>
          <w:szCs w:val="24"/>
        </w:rPr>
        <w:t>#PPATHL</w:t>
      </w:r>
    </w:p>
    <w:p w14:paraId="589E4CB8" w14:textId="77777777" w:rsidR="00C60B70" w:rsidRPr="00517745" w:rsidRDefault="00C60B70" w:rsidP="00C60B70">
      <w:pPr>
        <w:jc w:val="both"/>
        <w:rPr>
          <w:rFonts w:cs="Times New Roman"/>
          <w:szCs w:val="24"/>
        </w:rPr>
      </w:pPr>
      <w:r w:rsidRPr="00517745">
        <w:rPr>
          <w:rFonts w:cs="Times New Roman"/>
          <w:szCs w:val="24"/>
        </w:rPr>
        <w:t>ppathl &lt;- read.dta("~/Desktop/SOEP Daten/Originaldatensatz/cs-transfer/Stata/ppathl.dta")</w:t>
      </w:r>
    </w:p>
    <w:p w14:paraId="4BF21A4A" w14:textId="77777777" w:rsidR="00C60B70" w:rsidRPr="00517745" w:rsidRDefault="00C60B70" w:rsidP="00C60B70">
      <w:pPr>
        <w:jc w:val="both"/>
        <w:rPr>
          <w:rFonts w:cs="Times New Roman"/>
          <w:szCs w:val="24"/>
        </w:rPr>
      </w:pPr>
      <w:r w:rsidRPr="00517745">
        <w:rPr>
          <w:rFonts w:cs="Times New Roman"/>
          <w:szCs w:val="24"/>
        </w:rPr>
        <w:t>glimpse(ppathl)</w:t>
      </w:r>
    </w:p>
    <w:p w14:paraId="21E774DB" w14:textId="77777777" w:rsidR="00C60B70" w:rsidRPr="00517745" w:rsidRDefault="00C60B70" w:rsidP="00C60B70">
      <w:pPr>
        <w:jc w:val="both"/>
        <w:rPr>
          <w:rFonts w:cs="Times New Roman"/>
          <w:szCs w:val="24"/>
        </w:rPr>
      </w:pPr>
    </w:p>
    <w:p w14:paraId="477AC595" w14:textId="77777777" w:rsidR="00C60B70" w:rsidRPr="00517745" w:rsidRDefault="00C60B70" w:rsidP="00C60B70">
      <w:pPr>
        <w:jc w:val="both"/>
        <w:rPr>
          <w:rFonts w:cs="Times New Roman"/>
          <w:szCs w:val="24"/>
        </w:rPr>
      </w:pPr>
      <w:r w:rsidRPr="00517745">
        <w:rPr>
          <w:rFonts w:cs="Times New Roman"/>
          <w:szCs w:val="24"/>
        </w:rPr>
        <w:t>#extract the variables needed, drop the others</w:t>
      </w:r>
    </w:p>
    <w:p w14:paraId="4BFABEAB" w14:textId="77777777" w:rsidR="00C60B70" w:rsidRPr="00517745" w:rsidRDefault="00C60B70" w:rsidP="00C60B70">
      <w:pPr>
        <w:jc w:val="both"/>
        <w:rPr>
          <w:rFonts w:cs="Times New Roman"/>
          <w:szCs w:val="24"/>
        </w:rPr>
      </w:pPr>
      <w:r w:rsidRPr="00517745">
        <w:rPr>
          <w:rFonts w:cs="Times New Roman"/>
          <w:szCs w:val="24"/>
        </w:rPr>
        <w:t>keep &lt;- c("hid", "pid", "syear", "persnr", "arefback", "cid",</w:t>
      </w:r>
    </w:p>
    <w:p w14:paraId="6D718248" w14:textId="77777777" w:rsidR="00C60B70" w:rsidRPr="00517745" w:rsidRDefault="00C60B70" w:rsidP="00C60B70">
      <w:pPr>
        <w:jc w:val="both"/>
        <w:rPr>
          <w:rFonts w:cs="Times New Roman"/>
          <w:szCs w:val="24"/>
        </w:rPr>
      </w:pPr>
      <w:r w:rsidRPr="00517745">
        <w:rPr>
          <w:rFonts w:cs="Times New Roman"/>
          <w:szCs w:val="24"/>
        </w:rPr>
        <w:t xml:space="preserve">          "germborn", "migback", "miginfo", "sex", "immiyearinfo",</w:t>
      </w:r>
    </w:p>
    <w:p w14:paraId="369FEE08" w14:textId="77777777" w:rsidR="00C60B70" w:rsidRPr="00517745" w:rsidRDefault="00C60B70" w:rsidP="00C60B70">
      <w:pPr>
        <w:jc w:val="both"/>
        <w:rPr>
          <w:rFonts w:cs="Times New Roman"/>
          <w:szCs w:val="24"/>
        </w:rPr>
      </w:pPr>
      <w:r w:rsidRPr="00517745">
        <w:rPr>
          <w:rFonts w:cs="Times New Roman"/>
          <w:szCs w:val="24"/>
        </w:rPr>
        <w:t xml:space="preserve">          "sexorinfo", "arefinfo", "corigin", "gebmonat", "immiyear", </w:t>
      </w:r>
    </w:p>
    <w:p w14:paraId="307B75B6" w14:textId="77777777" w:rsidR="00C60B70" w:rsidRPr="00517745" w:rsidRDefault="00C60B70" w:rsidP="00C60B70">
      <w:pPr>
        <w:jc w:val="both"/>
        <w:rPr>
          <w:rFonts w:cs="Times New Roman"/>
          <w:szCs w:val="24"/>
        </w:rPr>
      </w:pPr>
      <w:r w:rsidRPr="00517745">
        <w:rPr>
          <w:rFonts w:cs="Times New Roman"/>
          <w:szCs w:val="24"/>
        </w:rPr>
        <w:t xml:space="preserve">          "sexor", "gebmoval", "germborninfo", "corigininfo")</w:t>
      </w:r>
    </w:p>
    <w:p w14:paraId="0B5F8191" w14:textId="77777777" w:rsidR="00C60B70" w:rsidRPr="00517745" w:rsidRDefault="00C60B70" w:rsidP="00C60B70">
      <w:pPr>
        <w:jc w:val="both"/>
        <w:rPr>
          <w:rFonts w:cs="Times New Roman"/>
          <w:szCs w:val="24"/>
        </w:rPr>
      </w:pPr>
      <w:r w:rsidRPr="00517745">
        <w:rPr>
          <w:rFonts w:cs="Times New Roman"/>
          <w:szCs w:val="24"/>
        </w:rPr>
        <w:t>ppathls &lt;- ppathl[keep]</w:t>
      </w:r>
    </w:p>
    <w:p w14:paraId="69FA3EDC" w14:textId="77777777" w:rsidR="00C60B70" w:rsidRPr="00517745" w:rsidRDefault="00C60B70" w:rsidP="00C60B70">
      <w:pPr>
        <w:jc w:val="both"/>
        <w:rPr>
          <w:rFonts w:cs="Times New Roman"/>
          <w:szCs w:val="24"/>
        </w:rPr>
      </w:pPr>
      <w:r w:rsidRPr="00517745">
        <w:rPr>
          <w:rFonts w:cs="Times New Roman"/>
          <w:szCs w:val="24"/>
        </w:rPr>
        <w:t>save(ppathls, file="ppathls.Rda")</w:t>
      </w:r>
    </w:p>
    <w:p w14:paraId="404A7E0D" w14:textId="77777777" w:rsidR="00C60B70" w:rsidRPr="00517745" w:rsidRDefault="00C60B70" w:rsidP="00C60B70">
      <w:pPr>
        <w:jc w:val="both"/>
        <w:rPr>
          <w:rFonts w:cs="Times New Roman"/>
          <w:szCs w:val="24"/>
        </w:rPr>
      </w:pPr>
    </w:p>
    <w:p w14:paraId="04D2836E" w14:textId="77777777" w:rsidR="00C60B70" w:rsidRPr="00517745" w:rsidRDefault="00C60B70" w:rsidP="00C60B70">
      <w:pPr>
        <w:jc w:val="both"/>
        <w:rPr>
          <w:rFonts w:cs="Times New Roman"/>
          <w:szCs w:val="24"/>
        </w:rPr>
      </w:pPr>
      <w:r w:rsidRPr="00517745">
        <w:rPr>
          <w:rFonts w:cs="Times New Roman"/>
          <w:szCs w:val="24"/>
        </w:rPr>
        <w:t>#PL</w:t>
      </w:r>
    </w:p>
    <w:p w14:paraId="1B08CA1C" w14:textId="77777777" w:rsidR="00C60B70" w:rsidRPr="00517745" w:rsidRDefault="00C60B70" w:rsidP="00C60B70">
      <w:pPr>
        <w:jc w:val="both"/>
        <w:rPr>
          <w:rFonts w:cs="Times New Roman"/>
          <w:szCs w:val="24"/>
        </w:rPr>
      </w:pPr>
      <w:r w:rsidRPr="00517745">
        <w:rPr>
          <w:rFonts w:cs="Times New Roman"/>
          <w:szCs w:val="24"/>
        </w:rPr>
        <w:lastRenderedPageBreak/>
        <w:t>pl &lt;- read.dta("~/Desktop/SOEP Daten/Originaldatensatz/cs-transfer/Stata/pl.dta")</w:t>
      </w:r>
    </w:p>
    <w:p w14:paraId="3B3E6206" w14:textId="77777777" w:rsidR="00C60B70" w:rsidRPr="00517745" w:rsidRDefault="00C60B70" w:rsidP="00C60B70">
      <w:pPr>
        <w:jc w:val="both"/>
        <w:rPr>
          <w:rFonts w:cs="Times New Roman"/>
          <w:szCs w:val="24"/>
        </w:rPr>
      </w:pPr>
      <w:r w:rsidRPr="00517745">
        <w:rPr>
          <w:rFonts w:cs="Times New Roman"/>
          <w:szCs w:val="24"/>
        </w:rPr>
        <w:t>glimpse(pl)</w:t>
      </w:r>
    </w:p>
    <w:p w14:paraId="63434F74" w14:textId="77777777" w:rsidR="00C60B70" w:rsidRPr="00517745" w:rsidRDefault="00C60B70" w:rsidP="00C60B70">
      <w:pPr>
        <w:jc w:val="both"/>
        <w:rPr>
          <w:rFonts w:cs="Times New Roman"/>
          <w:szCs w:val="24"/>
        </w:rPr>
      </w:pPr>
    </w:p>
    <w:p w14:paraId="284BF5BA" w14:textId="77777777" w:rsidR="00C60B70" w:rsidRPr="00517745" w:rsidRDefault="00C60B70" w:rsidP="00C60B70">
      <w:pPr>
        <w:jc w:val="both"/>
        <w:rPr>
          <w:rFonts w:cs="Times New Roman"/>
          <w:szCs w:val="24"/>
        </w:rPr>
      </w:pPr>
      <w:r w:rsidRPr="00517745">
        <w:rPr>
          <w:rFonts w:cs="Times New Roman"/>
          <w:szCs w:val="24"/>
        </w:rPr>
        <w:t>#extract the variables needed, drop the others</w:t>
      </w:r>
    </w:p>
    <w:p w14:paraId="051E9938" w14:textId="77777777" w:rsidR="00C60B70" w:rsidRPr="00517745" w:rsidRDefault="00C60B70" w:rsidP="00C60B70">
      <w:pPr>
        <w:jc w:val="both"/>
        <w:rPr>
          <w:rFonts w:cs="Times New Roman"/>
          <w:szCs w:val="24"/>
        </w:rPr>
      </w:pPr>
      <w:r w:rsidRPr="00517745">
        <w:rPr>
          <w:rFonts w:cs="Times New Roman"/>
          <w:szCs w:val="24"/>
        </w:rPr>
        <w:t>keep &lt;- c("hid", "pid", "syear", "cid",</w:t>
      </w:r>
    </w:p>
    <w:p w14:paraId="01E8B91D" w14:textId="77777777" w:rsidR="00C60B70" w:rsidRPr="00517745" w:rsidRDefault="00C60B70" w:rsidP="00C60B70">
      <w:pPr>
        <w:jc w:val="both"/>
        <w:rPr>
          <w:rFonts w:cs="Times New Roman"/>
          <w:szCs w:val="24"/>
        </w:rPr>
      </w:pPr>
      <w:r w:rsidRPr="00517745">
        <w:rPr>
          <w:rFonts w:cs="Times New Roman"/>
          <w:szCs w:val="24"/>
        </w:rPr>
        <w:t xml:space="preserve">          "plh0173", "plh0180", "plj0023", "pli0022_h", "ple0036", </w:t>
      </w:r>
    </w:p>
    <w:p w14:paraId="581230C0" w14:textId="77777777" w:rsidR="00C60B70" w:rsidRPr="00517745" w:rsidRDefault="00C60B70" w:rsidP="00C60B70">
      <w:pPr>
        <w:jc w:val="both"/>
        <w:rPr>
          <w:rFonts w:cs="Times New Roman"/>
          <w:szCs w:val="24"/>
        </w:rPr>
      </w:pPr>
      <w:r w:rsidRPr="00517745">
        <w:rPr>
          <w:rFonts w:cs="Times New Roman"/>
          <w:szCs w:val="24"/>
        </w:rPr>
        <w:t xml:space="preserve">          "ple0014", "ple0023", "pli0051", "pli0010", "ple0015", </w:t>
      </w:r>
    </w:p>
    <w:p w14:paraId="4CE51DD4" w14:textId="77777777" w:rsidR="00C60B70" w:rsidRPr="00517745" w:rsidRDefault="00C60B70" w:rsidP="00C60B70">
      <w:pPr>
        <w:jc w:val="both"/>
        <w:rPr>
          <w:rFonts w:cs="Times New Roman"/>
          <w:szCs w:val="24"/>
        </w:rPr>
      </w:pPr>
      <w:r w:rsidRPr="00517745">
        <w:rPr>
          <w:rFonts w:cs="Times New Roman"/>
          <w:szCs w:val="24"/>
        </w:rPr>
        <w:t xml:space="preserve">          "plh0181", "ple0027", "ple0028", "plh0042", "plh0178", </w:t>
      </w:r>
    </w:p>
    <w:p w14:paraId="0CB623F6" w14:textId="77777777" w:rsidR="00C60B70" w:rsidRPr="00517745" w:rsidRDefault="00C60B70" w:rsidP="00C60B70">
      <w:pPr>
        <w:jc w:val="both"/>
        <w:rPr>
          <w:rFonts w:cs="Times New Roman"/>
          <w:szCs w:val="24"/>
        </w:rPr>
      </w:pPr>
      <w:r w:rsidRPr="00517745">
        <w:rPr>
          <w:rFonts w:cs="Times New Roman"/>
          <w:szCs w:val="24"/>
        </w:rPr>
        <w:t xml:space="preserve">          "plh0035", "plh0033", "plh0175", "ple0020", "ple0029", </w:t>
      </w:r>
    </w:p>
    <w:p w14:paraId="428E54F5" w14:textId="77777777" w:rsidR="00C60B70" w:rsidRPr="00517745" w:rsidRDefault="00C60B70" w:rsidP="00C60B70">
      <w:pPr>
        <w:jc w:val="both"/>
        <w:rPr>
          <w:rFonts w:cs="Times New Roman"/>
          <w:szCs w:val="24"/>
        </w:rPr>
      </w:pPr>
      <w:r w:rsidRPr="00517745">
        <w:rPr>
          <w:rFonts w:cs="Times New Roman"/>
          <w:szCs w:val="24"/>
        </w:rPr>
        <w:t xml:space="preserve">          "plh0179", "pli0019_h", "ple0011",</w:t>
      </w:r>
    </w:p>
    <w:p w14:paraId="695E0482" w14:textId="77777777" w:rsidR="00C60B70" w:rsidRPr="00517745" w:rsidRDefault="00C60B70" w:rsidP="00C60B70">
      <w:pPr>
        <w:jc w:val="both"/>
        <w:rPr>
          <w:rFonts w:cs="Times New Roman"/>
          <w:szCs w:val="24"/>
        </w:rPr>
      </w:pPr>
      <w:r w:rsidRPr="00517745">
        <w:rPr>
          <w:rFonts w:cs="Times New Roman"/>
          <w:szCs w:val="24"/>
        </w:rPr>
        <w:t xml:space="preserve">          "pli0046", "ple0004", "ple0008", "pli0044_h", "ple0005",</w:t>
      </w:r>
    </w:p>
    <w:p w14:paraId="56DFD055" w14:textId="77777777" w:rsidR="00C60B70" w:rsidRPr="00517745" w:rsidRDefault="00C60B70" w:rsidP="00C60B70">
      <w:pPr>
        <w:jc w:val="both"/>
        <w:rPr>
          <w:rFonts w:cs="Times New Roman"/>
          <w:szCs w:val="24"/>
        </w:rPr>
      </w:pPr>
      <w:r w:rsidRPr="00517745">
        <w:rPr>
          <w:rFonts w:cs="Times New Roman"/>
          <w:szCs w:val="24"/>
        </w:rPr>
        <w:t xml:space="preserve">          "plj0022", "ple0026", "ple0032", "ple0035", "plh0176", </w:t>
      </w:r>
    </w:p>
    <w:p w14:paraId="6348364D" w14:textId="77777777" w:rsidR="00C60B70" w:rsidRPr="00517745" w:rsidRDefault="00C60B70" w:rsidP="00C60B70">
      <w:pPr>
        <w:jc w:val="both"/>
        <w:rPr>
          <w:rFonts w:cs="Times New Roman"/>
          <w:szCs w:val="24"/>
        </w:rPr>
      </w:pPr>
      <w:r w:rsidRPr="00517745">
        <w:rPr>
          <w:rFonts w:cs="Times New Roman"/>
          <w:szCs w:val="24"/>
        </w:rPr>
        <w:t xml:space="preserve">          "pli0043_h", "plj0175", "pli0012_h", "ple0021", "plh0171",</w:t>
      </w:r>
    </w:p>
    <w:p w14:paraId="6458179D" w14:textId="77777777" w:rsidR="00C60B70" w:rsidRPr="00517745" w:rsidRDefault="00C60B70" w:rsidP="00C60B70">
      <w:pPr>
        <w:jc w:val="both"/>
        <w:rPr>
          <w:rFonts w:cs="Times New Roman"/>
          <w:szCs w:val="24"/>
        </w:rPr>
      </w:pPr>
      <w:r w:rsidRPr="00517745">
        <w:rPr>
          <w:rFonts w:cs="Times New Roman"/>
          <w:szCs w:val="24"/>
        </w:rPr>
        <w:t xml:space="preserve">          "plh0335", "ple0034", "ple0017", "plh0032", "ple0030", </w:t>
      </w:r>
    </w:p>
    <w:p w14:paraId="228ED49A" w14:textId="77777777" w:rsidR="00C60B70" w:rsidRPr="00517745" w:rsidRDefault="00C60B70" w:rsidP="00C60B70">
      <w:pPr>
        <w:jc w:val="both"/>
        <w:rPr>
          <w:rFonts w:cs="Times New Roman"/>
          <w:szCs w:val="24"/>
        </w:rPr>
      </w:pPr>
      <w:r w:rsidRPr="00517745">
        <w:rPr>
          <w:rFonts w:cs="Times New Roman"/>
          <w:szCs w:val="24"/>
        </w:rPr>
        <w:t xml:space="preserve">          "plb0022_h", "plh0038", "pli0036", "plh0174", "ple0033",</w:t>
      </w:r>
    </w:p>
    <w:p w14:paraId="5C7EE75E" w14:textId="77777777" w:rsidR="00C60B70" w:rsidRPr="00517745" w:rsidRDefault="00C60B70" w:rsidP="00C60B70">
      <w:pPr>
        <w:jc w:val="both"/>
        <w:rPr>
          <w:rFonts w:cs="Times New Roman"/>
          <w:szCs w:val="24"/>
        </w:rPr>
      </w:pPr>
      <w:r w:rsidRPr="00517745">
        <w:rPr>
          <w:rFonts w:cs="Times New Roman"/>
          <w:szCs w:val="24"/>
        </w:rPr>
        <w:t xml:space="preserve">          "ple0031", "ple0018", "ple0016", "pli0016_h", "plh0182",</w:t>
      </w:r>
    </w:p>
    <w:p w14:paraId="0B7EEFAC" w14:textId="77777777" w:rsidR="00C60B70" w:rsidRPr="00517745" w:rsidRDefault="00C60B70" w:rsidP="00C60B70">
      <w:pPr>
        <w:jc w:val="both"/>
        <w:rPr>
          <w:rFonts w:cs="Times New Roman"/>
          <w:szCs w:val="24"/>
        </w:rPr>
      </w:pPr>
      <w:r w:rsidRPr="00517745">
        <w:rPr>
          <w:rFonts w:cs="Times New Roman"/>
          <w:szCs w:val="24"/>
        </w:rPr>
        <w:t xml:space="preserve">          "plh0177", "ple0022", "ple0019", "plb0219", "ple0013", </w:t>
      </w:r>
    </w:p>
    <w:p w14:paraId="1FBD49E4" w14:textId="77777777" w:rsidR="00C60B70" w:rsidRPr="00517745" w:rsidRDefault="00C60B70" w:rsidP="00C60B70">
      <w:pPr>
        <w:jc w:val="both"/>
        <w:rPr>
          <w:rFonts w:cs="Times New Roman"/>
          <w:szCs w:val="24"/>
        </w:rPr>
      </w:pPr>
      <w:r w:rsidRPr="00517745">
        <w:rPr>
          <w:rFonts w:cs="Times New Roman"/>
          <w:szCs w:val="24"/>
        </w:rPr>
        <w:t xml:space="preserve">          "plh0336", "ple0012", "plh0040",</w:t>
      </w:r>
    </w:p>
    <w:p w14:paraId="3BC87058" w14:textId="77777777" w:rsidR="00C60B70" w:rsidRPr="00517745" w:rsidRDefault="00C60B70" w:rsidP="00C60B70">
      <w:pPr>
        <w:jc w:val="both"/>
        <w:rPr>
          <w:rFonts w:cs="Times New Roman"/>
          <w:szCs w:val="24"/>
        </w:rPr>
      </w:pPr>
      <w:r w:rsidRPr="00517745">
        <w:rPr>
          <w:rFonts w:cs="Times New Roman"/>
          <w:szCs w:val="24"/>
        </w:rPr>
        <w:t xml:space="preserve">          "plb0018", "plb0037_h", "plb0241_h", "plc0010", "pld0062_v2",</w:t>
      </w:r>
    </w:p>
    <w:p w14:paraId="138AA282" w14:textId="77777777" w:rsidR="00C60B70" w:rsidRPr="00517745" w:rsidRDefault="00C60B70" w:rsidP="00C60B70">
      <w:pPr>
        <w:jc w:val="both"/>
        <w:rPr>
          <w:rFonts w:cs="Times New Roman"/>
          <w:szCs w:val="24"/>
        </w:rPr>
      </w:pPr>
      <w:r w:rsidRPr="00517745">
        <w:rPr>
          <w:rFonts w:cs="Times New Roman"/>
          <w:szCs w:val="24"/>
        </w:rPr>
        <w:t xml:space="preserve">          "pld0068_v2", "pld0083_v2", "plh0033", "plh0033", "plh0036",</w:t>
      </w:r>
    </w:p>
    <w:p w14:paraId="48891417" w14:textId="77777777" w:rsidR="00C60B70" w:rsidRPr="00517745" w:rsidRDefault="00C60B70" w:rsidP="00C60B70">
      <w:pPr>
        <w:jc w:val="both"/>
        <w:rPr>
          <w:rFonts w:cs="Times New Roman"/>
          <w:szCs w:val="24"/>
        </w:rPr>
      </w:pPr>
      <w:r w:rsidRPr="00517745">
        <w:rPr>
          <w:rFonts w:cs="Times New Roman"/>
          <w:szCs w:val="24"/>
        </w:rPr>
        <w:t xml:space="preserve">          "plh0037", "plh0038", "plh0039", "plh0040", "plh0040",</w:t>
      </w:r>
    </w:p>
    <w:p w14:paraId="4DD49F68" w14:textId="77777777" w:rsidR="00C60B70" w:rsidRPr="00517745" w:rsidRDefault="00C60B70" w:rsidP="00C60B70">
      <w:pPr>
        <w:jc w:val="both"/>
        <w:rPr>
          <w:rFonts w:cs="Times New Roman"/>
          <w:szCs w:val="24"/>
        </w:rPr>
      </w:pPr>
      <w:r w:rsidRPr="00517745">
        <w:rPr>
          <w:rFonts w:cs="Times New Roman"/>
          <w:szCs w:val="24"/>
        </w:rPr>
        <w:t xml:space="preserve">          "plh0162", "plh0171", "plh0172", "plh0174", "plh0176", "plh0178",</w:t>
      </w:r>
    </w:p>
    <w:p w14:paraId="70F42595" w14:textId="77777777" w:rsidR="00C60B70" w:rsidRPr="00517745" w:rsidRDefault="00C60B70" w:rsidP="00C60B70">
      <w:pPr>
        <w:jc w:val="both"/>
        <w:rPr>
          <w:rFonts w:cs="Times New Roman"/>
          <w:szCs w:val="24"/>
        </w:rPr>
      </w:pPr>
      <w:r w:rsidRPr="00517745">
        <w:rPr>
          <w:rFonts w:cs="Times New Roman"/>
          <w:szCs w:val="24"/>
        </w:rPr>
        <w:t xml:space="preserve">          "plh0184", "plh0185", "plh0186", "plh0187", "plh0189", "plh0193",</w:t>
      </w:r>
    </w:p>
    <w:p w14:paraId="6152A5EF" w14:textId="77777777" w:rsidR="00C60B70" w:rsidRPr="00517745" w:rsidRDefault="00C60B70" w:rsidP="00C60B70">
      <w:pPr>
        <w:jc w:val="both"/>
        <w:rPr>
          <w:rFonts w:cs="Times New Roman"/>
          <w:szCs w:val="24"/>
        </w:rPr>
      </w:pPr>
      <w:r w:rsidRPr="00517745">
        <w:rPr>
          <w:rFonts w:cs="Times New Roman"/>
          <w:szCs w:val="24"/>
        </w:rPr>
        <w:t xml:space="preserve">          "plh0195", "plh0204_h", "plh0335", "pli0043_h", "pli0046",</w:t>
      </w:r>
    </w:p>
    <w:p w14:paraId="3AB4B5BD" w14:textId="77777777" w:rsidR="00C60B70" w:rsidRPr="00517745" w:rsidRDefault="00C60B70" w:rsidP="00C60B70">
      <w:pPr>
        <w:jc w:val="both"/>
        <w:rPr>
          <w:rFonts w:cs="Times New Roman"/>
          <w:szCs w:val="24"/>
        </w:rPr>
      </w:pPr>
      <w:r w:rsidRPr="00517745">
        <w:rPr>
          <w:rFonts w:cs="Times New Roman"/>
          <w:szCs w:val="24"/>
        </w:rPr>
        <w:t xml:space="preserve">          "pli0049_h", "pli0051", "pli0162", "plj0566", "plj0567")</w:t>
      </w:r>
    </w:p>
    <w:p w14:paraId="41ACED6D" w14:textId="77777777" w:rsidR="00C60B70" w:rsidRPr="00517745" w:rsidRDefault="00C60B70" w:rsidP="00C60B70">
      <w:pPr>
        <w:jc w:val="both"/>
        <w:rPr>
          <w:rFonts w:cs="Times New Roman"/>
          <w:szCs w:val="24"/>
        </w:rPr>
      </w:pPr>
      <w:r w:rsidRPr="00517745">
        <w:rPr>
          <w:rFonts w:cs="Times New Roman"/>
          <w:szCs w:val="24"/>
        </w:rPr>
        <w:lastRenderedPageBreak/>
        <w:t>pls &lt;- pl[keep]</w:t>
      </w:r>
    </w:p>
    <w:p w14:paraId="221D394E" w14:textId="77777777" w:rsidR="00C60B70" w:rsidRPr="00517745" w:rsidRDefault="00C60B70" w:rsidP="00C60B70">
      <w:pPr>
        <w:jc w:val="both"/>
        <w:rPr>
          <w:rFonts w:cs="Times New Roman"/>
          <w:szCs w:val="24"/>
        </w:rPr>
      </w:pPr>
      <w:r w:rsidRPr="00517745">
        <w:rPr>
          <w:rFonts w:cs="Times New Roman"/>
          <w:szCs w:val="24"/>
        </w:rPr>
        <w:t>save(pls, file="pls.Rda")</w:t>
      </w:r>
    </w:p>
    <w:p w14:paraId="562C1C7B" w14:textId="77777777" w:rsidR="00C60B70" w:rsidRPr="00517745" w:rsidRDefault="00C60B70" w:rsidP="00C60B70">
      <w:pPr>
        <w:jc w:val="both"/>
        <w:rPr>
          <w:rFonts w:cs="Times New Roman"/>
          <w:szCs w:val="24"/>
        </w:rPr>
      </w:pPr>
    </w:p>
    <w:p w14:paraId="754D8EE5" w14:textId="77777777" w:rsidR="00C60B70" w:rsidRPr="00517745" w:rsidRDefault="00C60B70" w:rsidP="00C60B70">
      <w:pPr>
        <w:jc w:val="both"/>
        <w:rPr>
          <w:rFonts w:cs="Times New Roman"/>
          <w:szCs w:val="24"/>
        </w:rPr>
      </w:pPr>
      <w:r w:rsidRPr="00517745">
        <w:rPr>
          <w:rFonts w:cs="Times New Roman"/>
          <w:szCs w:val="24"/>
        </w:rPr>
        <w:t>#BIOBIRTH</w:t>
      </w:r>
    </w:p>
    <w:p w14:paraId="3B6FDCD4" w14:textId="77777777" w:rsidR="00C60B70" w:rsidRPr="00517745" w:rsidRDefault="00C60B70" w:rsidP="00C60B70">
      <w:pPr>
        <w:jc w:val="both"/>
        <w:rPr>
          <w:rFonts w:cs="Times New Roman"/>
          <w:szCs w:val="24"/>
        </w:rPr>
      </w:pPr>
      <w:r w:rsidRPr="00517745">
        <w:rPr>
          <w:rFonts w:cs="Times New Roman"/>
          <w:szCs w:val="24"/>
        </w:rPr>
        <w:t>biobirth &lt;- read.dta("/Users/lisawandschneider/Desktop/SOEP Daten/Originaldatensatz/cs-transfer/Stata/biobirth.dta")</w:t>
      </w:r>
    </w:p>
    <w:p w14:paraId="4D7791BF" w14:textId="77777777" w:rsidR="00C60B70" w:rsidRPr="00517745" w:rsidRDefault="00C60B70" w:rsidP="00C60B70">
      <w:pPr>
        <w:jc w:val="both"/>
        <w:rPr>
          <w:rFonts w:cs="Times New Roman"/>
          <w:szCs w:val="24"/>
        </w:rPr>
      </w:pPr>
      <w:r w:rsidRPr="00517745">
        <w:rPr>
          <w:rFonts w:cs="Times New Roman"/>
          <w:szCs w:val="24"/>
        </w:rPr>
        <w:t>keep &lt;- c("hid", "pid", "gebjahr", "cid",</w:t>
      </w:r>
    </w:p>
    <w:p w14:paraId="7F1F3954" w14:textId="77777777" w:rsidR="00C60B70" w:rsidRPr="00517745" w:rsidRDefault="00C60B70" w:rsidP="00C60B70">
      <w:pPr>
        <w:jc w:val="both"/>
        <w:rPr>
          <w:rFonts w:cs="Times New Roman"/>
          <w:szCs w:val="24"/>
        </w:rPr>
      </w:pPr>
      <w:r w:rsidRPr="00517745">
        <w:rPr>
          <w:rFonts w:cs="Times New Roman"/>
          <w:szCs w:val="24"/>
        </w:rPr>
        <w:t xml:space="preserve">          "biovalid", "sumkids", "biokids")</w:t>
      </w:r>
    </w:p>
    <w:p w14:paraId="6BE74FC3" w14:textId="77777777" w:rsidR="00C60B70" w:rsidRPr="00517745" w:rsidRDefault="00C60B70" w:rsidP="00C60B70">
      <w:pPr>
        <w:jc w:val="both"/>
        <w:rPr>
          <w:rFonts w:cs="Times New Roman"/>
          <w:szCs w:val="24"/>
        </w:rPr>
      </w:pPr>
      <w:r w:rsidRPr="00517745">
        <w:rPr>
          <w:rFonts w:cs="Times New Roman"/>
          <w:szCs w:val="24"/>
        </w:rPr>
        <w:t>biobirths &lt;- biobirth[keep]</w:t>
      </w:r>
    </w:p>
    <w:p w14:paraId="23EBDC9C" w14:textId="77777777" w:rsidR="00C60B70" w:rsidRPr="00517745" w:rsidRDefault="00C60B70" w:rsidP="00C60B70">
      <w:pPr>
        <w:jc w:val="both"/>
        <w:rPr>
          <w:rFonts w:cs="Times New Roman"/>
          <w:szCs w:val="24"/>
        </w:rPr>
      </w:pPr>
    </w:p>
    <w:p w14:paraId="2A7B0E63" w14:textId="77777777" w:rsidR="00C60B70" w:rsidRPr="00517745" w:rsidRDefault="00C60B70" w:rsidP="00C60B70">
      <w:pPr>
        <w:jc w:val="both"/>
        <w:rPr>
          <w:rFonts w:cs="Times New Roman"/>
          <w:szCs w:val="24"/>
        </w:rPr>
      </w:pPr>
      <w:r w:rsidRPr="00517745">
        <w:rPr>
          <w:rFonts w:cs="Times New Roman"/>
          <w:szCs w:val="24"/>
        </w:rPr>
        <w:t>save(biobirths, file="biobirths.Rda")</w:t>
      </w:r>
    </w:p>
    <w:p w14:paraId="4DE3AAE7" w14:textId="77777777" w:rsidR="00C60B70" w:rsidRPr="00517745" w:rsidRDefault="00C60B70" w:rsidP="00C60B70">
      <w:pPr>
        <w:jc w:val="both"/>
        <w:rPr>
          <w:rFonts w:cs="Times New Roman"/>
          <w:szCs w:val="24"/>
        </w:rPr>
      </w:pPr>
    </w:p>
    <w:p w14:paraId="32204FF0" w14:textId="77777777" w:rsidR="00C60B70" w:rsidRPr="00517745" w:rsidRDefault="00C60B70" w:rsidP="00C60B70">
      <w:pPr>
        <w:jc w:val="both"/>
        <w:rPr>
          <w:rFonts w:cs="Times New Roman"/>
          <w:szCs w:val="24"/>
        </w:rPr>
      </w:pPr>
      <w:r w:rsidRPr="00517745">
        <w:rPr>
          <w:rFonts w:cs="Times New Roman"/>
          <w:szCs w:val="24"/>
        </w:rPr>
        <w:t>#RAW DATASETS</w:t>
      </w:r>
    </w:p>
    <w:p w14:paraId="1CA772DF" w14:textId="77777777" w:rsidR="00C60B70" w:rsidRPr="00517745" w:rsidRDefault="00C60B70" w:rsidP="00C60B70">
      <w:pPr>
        <w:jc w:val="both"/>
        <w:rPr>
          <w:rFonts w:cs="Times New Roman"/>
          <w:szCs w:val="24"/>
        </w:rPr>
      </w:pPr>
      <w:r w:rsidRPr="00517745">
        <w:rPr>
          <w:rFonts w:cs="Times New Roman"/>
          <w:szCs w:val="24"/>
        </w:rPr>
        <w:t>#BIP</w:t>
      </w:r>
    </w:p>
    <w:p w14:paraId="5EEE8FD4" w14:textId="77777777" w:rsidR="00C60B70" w:rsidRPr="00517745" w:rsidRDefault="00C60B70" w:rsidP="00C60B70">
      <w:pPr>
        <w:jc w:val="both"/>
        <w:rPr>
          <w:rFonts w:cs="Times New Roman"/>
          <w:szCs w:val="24"/>
        </w:rPr>
      </w:pPr>
      <w:r w:rsidRPr="00517745">
        <w:rPr>
          <w:rFonts w:cs="Times New Roman"/>
          <w:szCs w:val="24"/>
        </w:rPr>
        <w:t>bip &lt;- read.dta("~/Desktop/SOEP Daten/Originaldatensatz/cs-transfer/Stata/raw/bip.dta")</w:t>
      </w:r>
    </w:p>
    <w:p w14:paraId="0110A86A" w14:textId="77777777" w:rsidR="00C60B70" w:rsidRPr="00517745" w:rsidRDefault="00C60B70" w:rsidP="00C60B70">
      <w:pPr>
        <w:jc w:val="both"/>
        <w:rPr>
          <w:rFonts w:cs="Times New Roman"/>
          <w:szCs w:val="24"/>
        </w:rPr>
      </w:pPr>
      <w:r w:rsidRPr="00517745">
        <w:rPr>
          <w:rFonts w:cs="Times New Roman"/>
          <w:szCs w:val="24"/>
        </w:rPr>
        <w:t>glimpse(bip)</w:t>
      </w:r>
    </w:p>
    <w:p w14:paraId="7719894D" w14:textId="77777777" w:rsidR="00C60B70" w:rsidRPr="00517745" w:rsidRDefault="00C60B70" w:rsidP="00C60B70">
      <w:pPr>
        <w:jc w:val="both"/>
        <w:rPr>
          <w:rFonts w:cs="Times New Roman"/>
          <w:szCs w:val="24"/>
        </w:rPr>
      </w:pPr>
    </w:p>
    <w:p w14:paraId="29B541EA" w14:textId="77777777" w:rsidR="00C60B70" w:rsidRPr="00517745" w:rsidRDefault="00C60B70" w:rsidP="00C60B70">
      <w:pPr>
        <w:jc w:val="both"/>
        <w:rPr>
          <w:rFonts w:cs="Times New Roman"/>
          <w:szCs w:val="24"/>
        </w:rPr>
      </w:pPr>
      <w:r w:rsidRPr="00517745">
        <w:rPr>
          <w:rFonts w:cs="Times New Roman"/>
          <w:szCs w:val="24"/>
        </w:rPr>
        <w:t>#extract the variables needed, drop the others</w:t>
      </w:r>
    </w:p>
    <w:p w14:paraId="29AE8573" w14:textId="77777777" w:rsidR="00C60B70" w:rsidRPr="00517745" w:rsidRDefault="00C60B70" w:rsidP="00C60B70">
      <w:pPr>
        <w:jc w:val="both"/>
        <w:rPr>
          <w:rFonts w:cs="Times New Roman"/>
          <w:szCs w:val="24"/>
        </w:rPr>
      </w:pPr>
      <w:r w:rsidRPr="00517745">
        <w:rPr>
          <w:rFonts w:cs="Times New Roman"/>
          <w:szCs w:val="24"/>
        </w:rPr>
        <w:t>keep &lt;- c("hid", "pid", "syear", "cid",</w:t>
      </w:r>
    </w:p>
    <w:p w14:paraId="274265A5" w14:textId="77777777" w:rsidR="00C60B70" w:rsidRPr="00517745" w:rsidRDefault="00C60B70" w:rsidP="00C60B70">
      <w:pPr>
        <w:jc w:val="both"/>
        <w:rPr>
          <w:rFonts w:cs="Times New Roman"/>
          <w:szCs w:val="24"/>
        </w:rPr>
      </w:pPr>
      <w:r w:rsidRPr="00517745">
        <w:rPr>
          <w:rFonts w:cs="Times New Roman"/>
          <w:szCs w:val="24"/>
        </w:rPr>
        <w:t xml:space="preserve">          "bip_197_02", "bip_197_06", "bip_197_05", "bip_197_04",</w:t>
      </w:r>
    </w:p>
    <w:p w14:paraId="39422EC1" w14:textId="77777777" w:rsidR="00C60B70" w:rsidRPr="00517745" w:rsidRDefault="00C60B70" w:rsidP="00C60B70">
      <w:pPr>
        <w:jc w:val="both"/>
        <w:rPr>
          <w:rFonts w:cs="Times New Roman"/>
          <w:szCs w:val="24"/>
        </w:rPr>
      </w:pPr>
      <w:r w:rsidRPr="00517745">
        <w:rPr>
          <w:rFonts w:cs="Times New Roman"/>
          <w:szCs w:val="24"/>
        </w:rPr>
        <w:t xml:space="preserve">          "bip_197_07", "bip_197_01", "bip_197_08", "bip_197_03",</w:t>
      </w:r>
    </w:p>
    <w:p w14:paraId="3B08645A" w14:textId="77777777" w:rsidR="00C60B70" w:rsidRPr="00517745" w:rsidRDefault="00C60B70" w:rsidP="00C60B70">
      <w:pPr>
        <w:jc w:val="both"/>
        <w:rPr>
          <w:rFonts w:cs="Times New Roman"/>
          <w:szCs w:val="24"/>
        </w:rPr>
      </w:pPr>
      <w:r w:rsidRPr="00517745">
        <w:rPr>
          <w:rFonts w:cs="Times New Roman"/>
          <w:szCs w:val="24"/>
        </w:rPr>
        <w:t xml:space="preserve">          "bip_148", "bip_43", "bip_19")</w:t>
      </w:r>
    </w:p>
    <w:p w14:paraId="4BFE9A0D" w14:textId="77777777" w:rsidR="00C60B70" w:rsidRPr="00517745" w:rsidRDefault="00C60B70" w:rsidP="00C60B70">
      <w:pPr>
        <w:jc w:val="both"/>
        <w:rPr>
          <w:rFonts w:cs="Times New Roman"/>
          <w:szCs w:val="24"/>
        </w:rPr>
      </w:pPr>
      <w:r w:rsidRPr="00517745">
        <w:rPr>
          <w:rFonts w:cs="Times New Roman"/>
          <w:szCs w:val="24"/>
        </w:rPr>
        <w:t>bips &lt;- bip[keep]</w:t>
      </w:r>
    </w:p>
    <w:p w14:paraId="0168B7E6" w14:textId="77777777" w:rsidR="00C60B70" w:rsidRPr="00517745" w:rsidRDefault="00C60B70" w:rsidP="00C60B70">
      <w:pPr>
        <w:jc w:val="both"/>
        <w:rPr>
          <w:rFonts w:cs="Times New Roman"/>
          <w:szCs w:val="24"/>
        </w:rPr>
      </w:pPr>
    </w:p>
    <w:p w14:paraId="2963977F" w14:textId="77777777" w:rsidR="00C60B70" w:rsidRPr="00517745" w:rsidRDefault="00C60B70" w:rsidP="00C60B70">
      <w:pPr>
        <w:jc w:val="both"/>
        <w:rPr>
          <w:rFonts w:cs="Times New Roman"/>
          <w:szCs w:val="24"/>
        </w:rPr>
      </w:pPr>
      <w:r w:rsidRPr="00517745">
        <w:rPr>
          <w:rFonts w:cs="Times New Roman"/>
          <w:szCs w:val="24"/>
        </w:rPr>
        <w:t>save(bips, file="bips.Rda")</w:t>
      </w:r>
    </w:p>
    <w:p w14:paraId="6CB7ABAB" w14:textId="77777777" w:rsidR="00C60B70" w:rsidRPr="00517745" w:rsidRDefault="00C60B70" w:rsidP="00C60B70">
      <w:pPr>
        <w:jc w:val="both"/>
        <w:rPr>
          <w:rFonts w:cs="Times New Roman"/>
          <w:szCs w:val="24"/>
        </w:rPr>
      </w:pPr>
    </w:p>
    <w:p w14:paraId="5D419DDE" w14:textId="77777777" w:rsidR="00C60B70" w:rsidRPr="00517745" w:rsidRDefault="00C60B70" w:rsidP="00C60B70">
      <w:pPr>
        <w:jc w:val="both"/>
        <w:rPr>
          <w:rFonts w:cs="Times New Roman"/>
          <w:szCs w:val="24"/>
        </w:rPr>
      </w:pPr>
      <w:r w:rsidRPr="00517745">
        <w:rPr>
          <w:rFonts w:cs="Times New Roman"/>
          <w:szCs w:val="24"/>
        </w:rPr>
        <w:lastRenderedPageBreak/>
        <w:t>#bipequiv</w:t>
      </w:r>
    </w:p>
    <w:p w14:paraId="39522EAE" w14:textId="77777777" w:rsidR="00C60B70" w:rsidRPr="00517745" w:rsidRDefault="00C60B70" w:rsidP="00C60B70">
      <w:pPr>
        <w:jc w:val="both"/>
        <w:rPr>
          <w:rFonts w:cs="Times New Roman"/>
          <w:szCs w:val="24"/>
        </w:rPr>
      </w:pPr>
      <w:r w:rsidRPr="00517745">
        <w:rPr>
          <w:rFonts w:cs="Times New Roman"/>
          <w:szCs w:val="24"/>
        </w:rPr>
        <w:t>bipequiv &lt;- read.dta("/Users/lisawandschneider/Desktop/SOEP Daten/Originaldatensatz/cs-transfer/Stata/raw/bipequiv.dta")</w:t>
      </w:r>
    </w:p>
    <w:p w14:paraId="20D5ABAB" w14:textId="77777777" w:rsidR="00C60B70" w:rsidRPr="00517745" w:rsidRDefault="00C60B70" w:rsidP="00C60B70">
      <w:pPr>
        <w:jc w:val="both"/>
        <w:rPr>
          <w:rFonts w:cs="Times New Roman"/>
          <w:szCs w:val="24"/>
        </w:rPr>
      </w:pPr>
      <w:r w:rsidRPr="00517745">
        <w:rPr>
          <w:rFonts w:cs="Times New Roman"/>
          <w:szCs w:val="24"/>
        </w:rPr>
        <w:t xml:space="preserve">keep &lt;- c("hid", "pid", "syear", </w:t>
      </w:r>
    </w:p>
    <w:p w14:paraId="40278C86" w14:textId="77777777" w:rsidR="00C60B70" w:rsidRPr="00517745" w:rsidRDefault="00C60B70" w:rsidP="00C60B70">
      <w:pPr>
        <w:jc w:val="both"/>
        <w:rPr>
          <w:rFonts w:cs="Times New Roman"/>
          <w:szCs w:val="24"/>
        </w:rPr>
      </w:pPr>
      <w:r w:rsidRPr="00517745">
        <w:rPr>
          <w:rFonts w:cs="Times New Roman"/>
          <w:szCs w:val="24"/>
        </w:rPr>
        <w:t xml:space="preserve">          "i1110118")</w:t>
      </w:r>
    </w:p>
    <w:p w14:paraId="4846BC82" w14:textId="77777777" w:rsidR="00C60B70" w:rsidRPr="00517745" w:rsidRDefault="00C60B70" w:rsidP="00C60B70">
      <w:pPr>
        <w:jc w:val="both"/>
        <w:rPr>
          <w:rFonts w:cs="Times New Roman"/>
          <w:szCs w:val="24"/>
        </w:rPr>
      </w:pPr>
      <w:r w:rsidRPr="00517745">
        <w:rPr>
          <w:rFonts w:cs="Times New Roman"/>
          <w:szCs w:val="24"/>
        </w:rPr>
        <w:t>bipequivs &lt;- bipequiv[keep]</w:t>
      </w:r>
    </w:p>
    <w:p w14:paraId="5CBA9A2C" w14:textId="77777777" w:rsidR="00C60B70" w:rsidRPr="00517745" w:rsidRDefault="00C60B70" w:rsidP="00C60B70">
      <w:pPr>
        <w:jc w:val="both"/>
        <w:rPr>
          <w:rFonts w:cs="Times New Roman"/>
          <w:szCs w:val="24"/>
        </w:rPr>
      </w:pPr>
    </w:p>
    <w:p w14:paraId="7DB966BE" w14:textId="77777777" w:rsidR="00C60B70" w:rsidRPr="00517745" w:rsidRDefault="00C60B70" w:rsidP="00C60B70">
      <w:pPr>
        <w:jc w:val="both"/>
        <w:rPr>
          <w:rFonts w:cs="Times New Roman"/>
          <w:szCs w:val="24"/>
        </w:rPr>
      </w:pPr>
      <w:r w:rsidRPr="00517745">
        <w:rPr>
          <w:rFonts w:cs="Times New Roman"/>
          <w:szCs w:val="24"/>
        </w:rPr>
        <w:t>save(bipequivs, file="bipequivs.Rda")</w:t>
      </w:r>
    </w:p>
    <w:p w14:paraId="4CA78248" w14:textId="77777777" w:rsidR="00C60B70" w:rsidRPr="00517745" w:rsidRDefault="00C60B70" w:rsidP="00C60B70">
      <w:pPr>
        <w:jc w:val="both"/>
        <w:rPr>
          <w:rFonts w:cs="Times New Roman"/>
          <w:szCs w:val="24"/>
        </w:rPr>
      </w:pPr>
    </w:p>
    <w:p w14:paraId="513DD65A" w14:textId="77777777" w:rsidR="00C60B70" w:rsidRPr="00517745" w:rsidRDefault="00C60B70" w:rsidP="00C60B70">
      <w:pPr>
        <w:jc w:val="both"/>
        <w:rPr>
          <w:rFonts w:cs="Times New Roman"/>
          <w:szCs w:val="24"/>
        </w:rPr>
      </w:pPr>
      <w:r w:rsidRPr="00517745">
        <w:rPr>
          <w:rFonts w:cs="Times New Roman"/>
          <w:szCs w:val="24"/>
        </w:rPr>
        <w:t>#bipgen</w:t>
      </w:r>
    </w:p>
    <w:p w14:paraId="4C551E80" w14:textId="77777777" w:rsidR="00C60B70" w:rsidRPr="00517745" w:rsidRDefault="00C60B70" w:rsidP="00C60B70">
      <w:pPr>
        <w:jc w:val="both"/>
        <w:rPr>
          <w:rFonts w:cs="Times New Roman"/>
          <w:szCs w:val="24"/>
        </w:rPr>
      </w:pPr>
      <w:r w:rsidRPr="00517745">
        <w:rPr>
          <w:rFonts w:cs="Times New Roman"/>
          <w:szCs w:val="24"/>
        </w:rPr>
        <w:t>bipgen &lt;- read.dta("/Users/lisawandschneider/Desktop/SOEP Daten/Originaldatensatz/cs-transfer/Stata/raw/bipgen.dta")</w:t>
      </w:r>
    </w:p>
    <w:p w14:paraId="787FEC3D" w14:textId="77777777" w:rsidR="00C60B70" w:rsidRPr="00517745" w:rsidRDefault="00C60B70" w:rsidP="00C60B70">
      <w:pPr>
        <w:jc w:val="both"/>
        <w:rPr>
          <w:rFonts w:cs="Times New Roman"/>
          <w:szCs w:val="24"/>
        </w:rPr>
      </w:pPr>
      <w:r w:rsidRPr="00517745">
        <w:rPr>
          <w:rFonts w:cs="Times New Roman"/>
          <w:szCs w:val="24"/>
        </w:rPr>
        <w:t>glimpse(bipgen)</w:t>
      </w:r>
    </w:p>
    <w:p w14:paraId="5E96D4E6" w14:textId="77777777" w:rsidR="00C60B70" w:rsidRPr="00517745" w:rsidRDefault="00C60B70" w:rsidP="00C60B70">
      <w:pPr>
        <w:jc w:val="both"/>
        <w:rPr>
          <w:rFonts w:cs="Times New Roman"/>
          <w:szCs w:val="24"/>
        </w:rPr>
      </w:pPr>
    </w:p>
    <w:p w14:paraId="5B725564" w14:textId="77777777" w:rsidR="00C60B70" w:rsidRPr="00517745" w:rsidRDefault="00C60B70" w:rsidP="00C60B70">
      <w:pPr>
        <w:jc w:val="both"/>
        <w:rPr>
          <w:rFonts w:cs="Times New Roman"/>
          <w:szCs w:val="24"/>
        </w:rPr>
      </w:pPr>
      <w:r w:rsidRPr="00517745">
        <w:rPr>
          <w:rFonts w:cs="Times New Roman"/>
          <w:szCs w:val="24"/>
        </w:rPr>
        <w:t>#extract the variables needed, drop the others</w:t>
      </w:r>
    </w:p>
    <w:p w14:paraId="4C42D55D" w14:textId="77777777" w:rsidR="00C60B70" w:rsidRPr="00517745" w:rsidRDefault="00C60B70" w:rsidP="00C60B70">
      <w:pPr>
        <w:jc w:val="both"/>
        <w:rPr>
          <w:rFonts w:cs="Times New Roman"/>
          <w:szCs w:val="24"/>
        </w:rPr>
      </w:pPr>
      <w:r w:rsidRPr="00517745">
        <w:rPr>
          <w:rFonts w:cs="Times New Roman"/>
          <w:szCs w:val="24"/>
        </w:rPr>
        <w:t>keep &lt;- c("hid", "pid", "cid", "syear",</w:t>
      </w:r>
    </w:p>
    <w:p w14:paraId="3B002A2D" w14:textId="77777777" w:rsidR="00C60B70" w:rsidRPr="00517745" w:rsidRDefault="00C60B70" w:rsidP="00C60B70">
      <w:pPr>
        <w:jc w:val="both"/>
        <w:rPr>
          <w:rFonts w:cs="Times New Roman"/>
          <w:szCs w:val="24"/>
        </w:rPr>
      </w:pPr>
      <w:r w:rsidRPr="00517745">
        <w:rPr>
          <w:rFonts w:cs="Times New Roman"/>
          <w:szCs w:val="24"/>
        </w:rPr>
        <w:t xml:space="preserve">          "bifamstd")</w:t>
      </w:r>
    </w:p>
    <w:p w14:paraId="105ECE93" w14:textId="77777777" w:rsidR="00C60B70" w:rsidRPr="00517745" w:rsidRDefault="00C60B70" w:rsidP="00C60B70">
      <w:pPr>
        <w:jc w:val="both"/>
        <w:rPr>
          <w:rFonts w:cs="Times New Roman"/>
          <w:szCs w:val="24"/>
        </w:rPr>
      </w:pPr>
      <w:r w:rsidRPr="00517745">
        <w:rPr>
          <w:rFonts w:cs="Times New Roman"/>
          <w:szCs w:val="24"/>
        </w:rPr>
        <w:t>bipgens &lt;- bipgen[keep]</w:t>
      </w:r>
    </w:p>
    <w:p w14:paraId="2027A928" w14:textId="77777777" w:rsidR="00C60B70" w:rsidRPr="00517745" w:rsidRDefault="00C60B70" w:rsidP="00C60B70">
      <w:pPr>
        <w:jc w:val="both"/>
        <w:rPr>
          <w:rFonts w:cs="Times New Roman"/>
          <w:szCs w:val="24"/>
        </w:rPr>
      </w:pPr>
    </w:p>
    <w:p w14:paraId="2C912F83" w14:textId="77777777" w:rsidR="00C60B70" w:rsidRPr="00517745" w:rsidRDefault="00C60B70" w:rsidP="00C60B70">
      <w:pPr>
        <w:jc w:val="both"/>
        <w:rPr>
          <w:rFonts w:cs="Times New Roman"/>
          <w:szCs w:val="24"/>
        </w:rPr>
      </w:pPr>
      <w:r w:rsidRPr="00517745">
        <w:rPr>
          <w:rFonts w:cs="Times New Roman"/>
          <w:szCs w:val="24"/>
        </w:rPr>
        <w:t>save(bipgens, file="bipgens.Rda")</w:t>
      </w:r>
    </w:p>
    <w:p w14:paraId="58D86F1C" w14:textId="77777777" w:rsidR="00C60B70" w:rsidRPr="00517745" w:rsidRDefault="00C60B70" w:rsidP="00C60B70">
      <w:pPr>
        <w:jc w:val="both"/>
        <w:rPr>
          <w:rFonts w:cs="Times New Roman"/>
          <w:szCs w:val="24"/>
        </w:rPr>
      </w:pPr>
    </w:p>
    <w:p w14:paraId="022B59B2" w14:textId="77777777" w:rsidR="00C60B70" w:rsidRPr="00517745" w:rsidRDefault="00C60B70" w:rsidP="00C60B70">
      <w:pPr>
        <w:jc w:val="both"/>
        <w:rPr>
          <w:rFonts w:cs="Times New Roman"/>
          <w:szCs w:val="24"/>
        </w:rPr>
      </w:pPr>
    </w:p>
    <w:p w14:paraId="541CB0F1" w14:textId="77777777" w:rsidR="00C60B70" w:rsidRPr="00517745" w:rsidRDefault="00C60B70" w:rsidP="00C60B70">
      <w:pPr>
        <w:jc w:val="both"/>
        <w:rPr>
          <w:rFonts w:cs="Times New Roman"/>
          <w:szCs w:val="24"/>
        </w:rPr>
      </w:pPr>
      <w:r w:rsidRPr="00517745">
        <w:rPr>
          <w:rFonts w:cs="Times New Roman"/>
          <w:szCs w:val="24"/>
        </w:rPr>
        <w:t>#pbrutto</w:t>
      </w:r>
    </w:p>
    <w:p w14:paraId="6BBCFEFE" w14:textId="77777777" w:rsidR="00C60B70" w:rsidRPr="00517745" w:rsidRDefault="00C60B70" w:rsidP="00C60B70">
      <w:pPr>
        <w:jc w:val="both"/>
        <w:rPr>
          <w:rFonts w:cs="Times New Roman"/>
          <w:szCs w:val="24"/>
        </w:rPr>
      </w:pPr>
      <w:r w:rsidRPr="00517745">
        <w:rPr>
          <w:rFonts w:cs="Times New Roman"/>
          <w:szCs w:val="24"/>
        </w:rPr>
        <w:t>pbrutto &lt;- read.dta("/Users/lisawandschneider/Desktop/SOEP Daten/Originaldatensatz/cs-transfer/Stata/pbrutto.dta")</w:t>
      </w:r>
    </w:p>
    <w:p w14:paraId="4C8F4744" w14:textId="77777777" w:rsidR="00C60B70" w:rsidRPr="00517745" w:rsidRDefault="00C60B70" w:rsidP="00C60B70">
      <w:pPr>
        <w:jc w:val="both"/>
        <w:rPr>
          <w:rFonts w:cs="Times New Roman"/>
          <w:szCs w:val="24"/>
        </w:rPr>
      </w:pPr>
      <w:r w:rsidRPr="00517745">
        <w:rPr>
          <w:rFonts w:cs="Times New Roman"/>
          <w:szCs w:val="24"/>
        </w:rPr>
        <w:t>glimpse(pbrutto)</w:t>
      </w:r>
    </w:p>
    <w:p w14:paraId="2FADD23F" w14:textId="77777777" w:rsidR="00C60B70" w:rsidRPr="00517745" w:rsidRDefault="00C60B70" w:rsidP="00C60B70">
      <w:pPr>
        <w:jc w:val="both"/>
        <w:rPr>
          <w:rFonts w:cs="Times New Roman"/>
          <w:szCs w:val="24"/>
        </w:rPr>
      </w:pPr>
    </w:p>
    <w:p w14:paraId="3A678CDC" w14:textId="77777777" w:rsidR="00C60B70" w:rsidRPr="00517745" w:rsidRDefault="00C60B70" w:rsidP="00C60B70">
      <w:pPr>
        <w:jc w:val="both"/>
        <w:rPr>
          <w:rFonts w:cs="Times New Roman"/>
          <w:szCs w:val="24"/>
        </w:rPr>
      </w:pPr>
      <w:r w:rsidRPr="00517745">
        <w:rPr>
          <w:rFonts w:cs="Times New Roman"/>
          <w:szCs w:val="24"/>
        </w:rPr>
        <w:lastRenderedPageBreak/>
        <w:t>#extract the variables needed, drop the others</w:t>
      </w:r>
    </w:p>
    <w:p w14:paraId="3193A2D3" w14:textId="77777777" w:rsidR="00C60B70" w:rsidRPr="00517745" w:rsidRDefault="00C60B70" w:rsidP="00C60B70">
      <w:pPr>
        <w:jc w:val="both"/>
        <w:rPr>
          <w:rFonts w:cs="Times New Roman"/>
          <w:szCs w:val="24"/>
        </w:rPr>
      </w:pPr>
      <w:r w:rsidRPr="00517745">
        <w:rPr>
          <w:rFonts w:cs="Times New Roman"/>
          <w:szCs w:val="24"/>
        </w:rPr>
        <w:t>keep &lt;- c("hid", "pid", "cid", "syear",</w:t>
      </w:r>
    </w:p>
    <w:p w14:paraId="07DA3666" w14:textId="77777777" w:rsidR="00C60B70" w:rsidRPr="00517745" w:rsidRDefault="00C60B70" w:rsidP="00C60B70">
      <w:pPr>
        <w:jc w:val="both"/>
        <w:rPr>
          <w:rFonts w:cs="Times New Roman"/>
          <w:szCs w:val="24"/>
        </w:rPr>
      </w:pPr>
      <w:r w:rsidRPr="00517745">
        <w:rPr>
          <w:rFonts w:cs="Times New Roman"/>
          <w:szCs w:val="24"/>
        </w:rPr>
        <w:t xml:space="preserve">          "stell_v1", "stell_v2", "stell_h")</w:t>
      </w:r>
    </w:p>
    <w:p w14:paraId="59658DF1" w14:textId="77777777" w:rsidR="00C60B70" w:rsidRPr="00517745" w:rsidRDefault="00C60B70" w:rsidP="00C60B70">
      <w:pPr>
        <w:jc w:val="both"/>
        <w:rPr>
          <w:rFonts w:cs="Times New Roman"/>
          <w:szCs w:val="24"/>
        </w:rPr>
      </w:pPr>
      <w:r w:rsidRPr="00517745">
        <w:rPr>
          <w:rFonts w:cs="Times New Roman"/>
          <w:szCs w:val="24"/>
        </w:rPr>
        <w:t>pbruttos &lt;- pbrutto[keep]</w:t>
      </w:r>
    </w:p>
    <w:p w14:paraId="28033ACE" w14:textId="77777777" w:rsidR="00C60B70" w:rsidRPr="00517745" w:rsidRDefault="00C60B70" w:rsidP="00C60B70">
      <w:pPr>
        <w:jc w:val="both"/>
        <w:rPr>
          <w:rFonts w:cs="Times New Roman"/>
          <w:szCs w:val="24"/>
        </w:rPr>
      </w:pPr>
    </w:p>
    <w:p w14:paraId="1EF3CC07" w14:textId="77777777" w:rsidR="00C60B70" w:rsidRPr="00517745" w:rsidRDefault="00C60B70" w:rsidP="00C60B70">
      <w:pPr>
        <w:jc w:val="both"/>
        <w:rPr>
          <w:rFonts w:cs="Times New Roman"/>
          <w:szCs w:val="24"/>
        </w:rPr>
      </w:pPr>
      <w:r w:rsidRPr="00517745">
        <w:rPr>
          <w:rFonts w:cs="Times New Roman"/>
          <w:szCs w:val="24"/>
        </w:rPr>
        <w:t>save(pbruttos, file="pbruttos.Rda")</w:t>
      </w:r>
    </w:p>
    <w:p w14:paraId="09E6DE32" w14:textId="77777777" w:rsidR="00C60B70" w:rsidRPr="00517745" w:rsidRDefault="00C60B70" w:rsidP="00C60B70">
      <w:pPr>
        <w:jc w:val="both"/>
        <w:rPr>
          <w:rFonts w:cs="Times New Roman"/>
          <w:szCs w:val="24"/>
        </w:rPr>
      </w:pPr>
    </w:p>
    <w:p w14:paraId="78E6D9BC" w14:textId="77777777" w:rsidR="00C60B70" w:rsidRPr="00517745" w:rsidRDefault="00C60B70" w:rsidP="00C60B70">
      <w:pPr>
        <w:jc w:val="both"/>
        <w:rPr>
          <w:rFonts w:cs="Times New Roman"/>
          <w:szCs w:val="24"/>
        </w:rPr>
      </w:pPr>
      <w:r w:rsidRPr="00517745">
        <w:rPr>
          <w:rFonts w:cs="Times New Roman"/>
          <w:szCs w:val="24"/>
        </w:rPr>
        <w:t>nrow(subset(pbrutto, syear=="2018"))</w:t>
      </w:r>
    </w:p>
    <w:p w14:paraId="4B3BFCA1" w14:textId="77777777" w:rsidR="00C60B70" w:rsidRPr="00517745" w:rsidRDefault="00C60B70" w:rsidP="00C60B70">
      <w:pPr>
        <w:jc w:val="both"/>
        <w:rPr>
          <w:rFonts w:cs="Times New Roman"/>
          <w:szCs w:val="24"/>
        </w:rPr>
      </w:pPr>
    </w:p>
    <w:p w14:paraId="575785BA" w14:textId="77777777" w:rsidR="00C60B70" w:rsidRPr="00517745" w:rsidRDefault="00C60B70" w:rsidP="00C60B70">
      <w:pPr>
        <w:jc w:val="both"/>
        <w:rPr>
          <w:rFonts w:cs="Times New Roman"/>
          <w:szCs w:val="24"/>
        </w:rPr>
      </w:pPr>
      <w:r w:rsidRPr="00517745">
        <w:rPr>
          <w:rFonts w:cs="Times New Roman"/>
          <w:szCs w:val="24"/>
        </w:rPr>
        <w:t>pbrutto2018 &lt;- subset(pbrutto, syear=="2018")</w:t>
      </w:r>
    </w:p>
    <w:p w14:paraId="53B21739" w14:textId="77777777" w:rsidR="00C60B70" w:rsidRPr="00517745" w:rsidRDefault="00C60B70" w:rsidP="00C60B70">
      <w:pPr>
        <w:jc w:val="both"/>
        <w:rPr>
          <w:rFonts w:cs="Times New Roman"/>
          <w:szCs w:val="24"/>
        </w:rPr>
      </w:pPr>
    </w:p>
    <w:p w14:paraId="7231B9B3" w14:textId="77777777" w:rsidR="00C60B70" w:rsidRPr="00517745" w:rsidRDefault="00C60B70" w:rsidP="00C60B70">
      <w:pPr>
        <w:jc w:val="both"/>
        <w:rPr>
          <w:rFonts w:cs="Times New Roman"/>
          <w:szCs w:val="24"/>
        </w:rPr>
      </w:pPr>
      <w:r w:rsidRPr="00517745">
        <w:rPr>
          <w:rFonts w:cs="Times New Roman"/>
          <w:szCs w:val="24"/>
        </w:rPr>
        <w:t>glimpse(pbrutto2018)</w:t>
      </w:r>
    </w:p>
    <w:p w14:paraId="78ADF99E" w14:textId="77777777" w:rsidR="00C60B70" w:rsidRPr="00517745" w:rsidRDefault="00C60B70" w:rsidP="00C60B70">
      <w:pPr>
        <w:jc w:val="both"/>
        <w:rPr>
          <w:rFonts w:cs="Times New Roman"/>
          <w:szCs w:val="24"/>
        </w:rPr>
      </w:pPr>
    </w:p>
    <w:p w14:paraId="454E0A53" w14:textId="77777777" w:rsidR="00C60B70" w:rsidRPr="00517745" w:rsidRDefault="00C60B70" w:rsidP="00C60B70">
      <w:pPr>
        <w:jc w:val="both"/>
        <w:rPr>
          <w:rFonts w:cs="Times New Roman"/>
          <w:szCs w:val="24"/>
        </w:rPr>
      </w:pPr>
      <w:r w:rsidRPr="00517745">
        <w:rPr>
          <w:rFonts w:cs="Times New Roman"/>
          <w:szCs w:val="24"/>
        </w:rPr>
        <w:t>table(pbrutto2018$stell_v1, exclude = NULL)</w:t>
      </w:r>
    </w:p>
    <w:p w14:paraId="5DEEE998" w14:textId="77777777" w:rsidR="00C60B70" w:rsidRPr="00517745" w:rsidRDefault="00C60B70" w:rsidP="00C60B70">
      <w:pPr>
        <w:jc w:val="both"/>
        <w:rPr>
          <w:rFonts w:cs="Times New Roman"/>
          <w:szCs w:val="24"/>
        </w:rPr>
      </w:pPr>
      <w:r w:rsidRPr="00517745">
        <w:rPr>
          <w:rFonts w:cs="Times New Roman"/>
          <w:szCs w:val="24"/>
        </w:rPr>
        <w:t>table(pbrutto2018$stell_v2, exclude = NULL)</w:t>
      </w:r>
    </w:p>
    <w:p w14:paraId="31844516" w14:textId="77777777" w:rsidR="00C60B70" w:rsidRPr="00517745" w:rsidRDefault="00C60B70" w:rsidP="00C60B70">
      <w:pPr>
        <w:jc w:val="both"/>
        <w:rPr>
          <w:rFonts w:cs="Times New Roman"/>
          <w:szCs w:val="24"/>
        </w:rPr>
      </w:pPr>
      <w:r w:rsidRPr="00517745">
        <w:rPr>
          <w:rFonts w:cs="Times New Roman"/>
          <w:szCs w:val="24"/>
        </w:rPr>
        <w:t>table(pbrutto2018$stell_h, exclude = NULL)</w:t>
      </w:r>
    </w:p>
    <w:p w14:paraId="3A5B20CE" w14:textId="77777777" w:rsidR="00C60B70" w:rsidRPr="00517745" w:rsidRDefault="00C60B70" w:rsidP="00C60B70">
      <w:pPr>
        <w:jc w:val="both"/>
        <w:rPr>
          <w:rFonts w:cs="Times New Roman"/>
          <w:szCs w:val="24"/>
        </w:rPr>
      </w:pPr>
    </w:p>
    <w:p w14:paraId="55064112" w14:textId="77777777" w:rsidR="00C60B70" w:rsidRPr="00517745" w:rsidRDefault="00C60B70" w:rsidP="00C60B70">
      <w:pPr>
        <w:jc w:val="both"/>
        <w:rPr>
          <w:rFonts w:cs="Times New Roman"/>
          <w:szCs w:val="24"/>
        </w:rPr>
      </w:pPr>
      <w:r w:rsidRPr="00517745">
        <w:rPr>
          <w:rFonts w:cs="Times New Roman"/>
          <w:szCs w:val="24"/>
        </w:rPr>
        <w:t>df &lt;- pbrutto2018</w:t>
      </w:r>
    </w:p>
    <w:p w14:paraId="6BFB3F41" w14:textId="77777777" w:rsidR="00C60B70" w:rsidRPr="00517745" w:rsidRDefault="00C60B70" w:rsidP="00C60B70">
      <w:pPr>
        <w:jc w:val="both"/>
        <w:rPr>
          <w:rFonts w:cs="Times New Roman"/>
          <w:szCs w:val="24"/>
        </w:rPr>
      </w:pPr>
    </w:p>
    <w:p w14:paraId="20B69A26" w14:textId="77777777" w:rsidR="00C60B70" w:rsidRPr="00517745" w:rsidRDefault="00C60B70" w:rsidP="00C60B70">
      <w:pPr>
        <w:jc w:val="both"/>
        <w:rPr>
          <w:rFonts w:cs="Times New Roman"/>
          <w:szCs w:val="24"/>
        </w:rPr>
      </w:pPr>
      <w:r w:rsidRPr="00517745">
        <w:rPr>
          <w:rFonts w:cs="Times New Roman"/>
          <w:szCs w:val="24"/>
        </w:rPr>
        <w:t>#child in the household: biological child, stepchild, adopted, foster child</w:t>
      </w:r>
    </w:p>
    <w:p w14:paraId="18446F43" w14:textId="77777777" w:rsidR="00C60B70" w:rsidRPr="00517745" w:rsidRDefault="00C60B70" w:rsidP="00C60B70">
      <w:pPr>
        <w:jc w:val="both"/>
        <w:rPr>
          <w:rFonts w:cs="Times New Roman"/>
          <w:szCs w:val="24"/>
        </w:rPr>
      </w:pPr>
      <w:r w:rsidRPr="00517745">
        <w:rPr>
          <w:rFonts w:cs="Times New Roman"/>
          <w:szCs w:val="24"/>
        </w:rPr>
        <w:t>glimpse(df)</w:t>
      </w:r>
    </w:p>
    <w:p w14:paraId="146D0D72" w14:textId="77777777" w:rsidR="00C60B70" w:rsidRPr="00517745" w:rsidRDefault="00C60B70" w:rsidP="00C60B70">
      <w:pPr>
        <w:jc w:val="both"/>
        <w:rPr>
          <w:rFonts w:cs="Times New Roman"/>
          <w:szCs w:val="24"/>
        </w:rPr>
      </w:pPr>
    </w:p>
    <w:p w14:paraId="36A9996B" w14:textId="77777777" w:rsidR="00C60B70" w:rsidRPr="00517745" w:rsidRDefault="00C60B70" w:rsidP="00C60B70">
      <w:pPr>
        <w:jc w:val="both"/>
        <w:rPr>
          <w:rFonts w:cs="Times New Roman"/>
          <w:szCs w:val="24"/>
        </w:rPr>
      </w:pPr>
      <w:r w:rsidRPr="00517745">
        <w:rPr>
          <w:rFonts w:cs="Times New Roman"/>
          <w:szCs w:val="24"/>
        </w:rPr>
        <w:t xml:space="preserve">child &lt;- c("[21] leibliches Kind", </w:t>
      </w:r>
    </w:p>
    <w:p w14:paraId="236F70E5" w14:textId="77777777" w:rsidR="00C60B70" w:rsidRPr="00517745" w:rsidRDefault="00C60B70" w:rsidP="00C60B70">
      <w:pPr>
        <w:jc w:val="both"/>
        <w:rPr>
          <w:rFonts w:cs="Times New Roman"/>
          <w:szCs w:val="24"/>
        </w:rPr>
      </w:pPr>
      <w:r w:rsidRPr="00517745">
        <w:rPr>
          <w:rFonts w:cs="Times New Roman"/>
          <w:szCs w:val="24"/>
        </w:rPr>
        <w:t xml:space="preserve">           "[22] Stiefkind", "[23] Adoptivkind", </w:t>
      </w:r>
    </w:p>
    <w:p w14:paraId="054ABE90" w14:textId="77777777" w:rsidR="00C60B70" w:rsidRPr="00517745" w:rsidRDefault="00C60B70" w:rsidP="00C60B70">
      <w:pPr>
        <w:jc w:val="both"/>
        <w:rPr>
          <w:rFonts w:cs="Times New Roman"/>
          <w:szCs w:val="24"/>
        </w:rPr>
      </w:pPr>
      <w:r w:rsidRPr="00517745">
        <w:rPr>
          <w:rFonts w:cs="Times New Roman"/>
          <w:szCs w:val="24"/>
        </w:rPr>
        <w:t xml:space="preserve">           "[24] Pflegekind")</w:t>
      </w:r>
    </w:p>
    <w:p w14:paraId="1F7D44B9" w14:textId="77777777" w:rsidR="00C60B70" w:rsidRPr="00517745" w:rsidRDefault="00C60B70" w:rsidP="00C60B70">
      <w:pPr>
        <w:jc w:val="both"/>
        <w:rPr>
          <w:rFonts w:cs="Times New Roman"/>
          <w:szCs w:val="24"/>
        </w:rPr>
      </w:pPr>
    </w:p>
    <w:p w14:paraId="23C23FB5" w14:textId="77777777" w:rsidR="00C60B70" w:rsidRPr="00517745" w:rsidRDefault="00C60B70" w:rsidP="00C60B70">
      <w:pPr>
        <w:jc w:val="both"/>
        <w:rPr>
          <w:rFonts w:cs="Times New Roman"/>
          <w:szCs w:val="24"/>
        </w:rPr>
      </w:pPr>
      <w:r w:rsidRPr="00517745">
        <w:rPr>
          <w:rFonts w:cs="Times New Roman"/>
          <w:szCs w:val="24"/>
        </w:rPr>
        <w:lastRenderedPageBreak/>
        <w:t>df &lt;- mutate(df, hchild = ifelse(stell_v2 %in% child, 1, 0))</w:t>
      </w:r>
    </w:p>
    <w:p w14:paraId="6E12B5B4" w14:textId="77777777" w:rsidR="00C60B70" w:rsidRPr="00517745" w:rsidRDefault="00C60B70" w:rsidP="00C60B70">
      <w:pPr>
        <w:jc w:val="both"/>
        <w:rPr>
          <w:rFonts w:cs="Times New Roman"/>
          <w:szCs w:val="24"/>
        </w:rPr>
      </w:pPr>
    </w:p>
    <w:p w14:paraId="5ED1A802" w14:textId="77777777" w:rsidR="00C60B70" w:rsidRPr="00517745" w:rsidRDefault="00C60B70" w:rsidP="00C60B70">
      <w:pPr>
        <w:jc w:val="both"/>
        <w:rPr>
          <w:rFonts w:cs="Times New Roman"/>
          <w:szCs w:val="24"/>
        </w:rPr>
      </w:pPr>
      <w:r w:rsidRPr="00517745">
        <w:rPr>
          <w:rFonts w:cs="Times New Roman"/>
          <w:szCs w:val="24"/>
        </w:rPr>
        <w:t>table(df$hchild)</w:t>
      </w:r>
    </w:p>
    <w:p w14:paraId="2C274B0A" w14:textId="77777777" w:rsidR="00C60B70" w:rsidRPr="00517745" w:rsidRDefault="00C60B70" w:rsidP="00C60B70">
      <w:pPr>
        <w:jc w:val="both"/>
        <w:rPr>
          <w:rFonts w:cs="Times New Roman"/>
          <w:szCs w:val="24"/>
        </w:rPr>
      </w:pPr>
      <w:r w:rsidRPr="00517745">
        <w:rPr>
          <w:rFonts w:cs="Times New Roman"/>
          <w:szCs w:val="24"/>
        </w:rPr>
        <w:t>table(df$stell_v2)</w:t>
      </w:r>
    </w:p>
    <w:p w14:paraId="7A769133" w14:textId="77777777" w:rsidR="00C60B70" w:rsidRPr="00517745" w:rsidRDefault="00C60B70" w:rsidP="00C60B70">
      <w:pPr>
        <w:jc w:val="both"/>
        <w:rPr>
          <w:rFonts w:cs="Times New Roman"/>
          <w:szCs w:val="24"/>
        </w:rPr>
      </w:pPr>
      <w:r w:rsidRPr="00517745">
        <w:rPr>
          <w:rFonts w:cs="Times New Roman"/>
          <w:szCs w:val="24"/>
        </w:rPr>
        <w:t>#consistent results</w:t>
      </w:r>
    </w:p>
    <w:p w14:paraId="31AD582D" w14:textId="77777777" w:rsidR="00C60B70" w:rsidRPr="00517745" w:rsidRDefault="00C60B70" w:rsidP="00C60B70">
      <w:pPr>
        <w:jc w:val="both"/>
        <w:rPr>
          <w:rFonts w:cs="Times New Roman"/>
          <w:szCs w:val="24"/>
        </w:rPr>
      </w:pPr>
    </w:p>
    <w:p w14:paraId="621C798E" w14:textId="77777777" w:rsidR="00C60B70" w:rsidRPr="00517745" w:rsidRDefault="00C60B70" w:rsidP="00C60B70">
      <w:pPr>
        <w:jc w:val="both"/>
        <w:rPr>
          <w:rFonts w:cs="Times New Roman"/>
          <w:szCs w:val="24"/>
        </w:rPr>
      </w:pPr>
      <w:r w:rsidRPr="00517745">
        <w:rPr>
          <w:rFonts w:cs="Times New Roman"/>
          <w:szCs w:val="24"/>
        </w:rPr>
        <w:t>#even larger definition: incl. grandchild, great grandchild</w:t>
      </w:r>
    </w:p>
    <w:p w14:paraId="79703A2A" w14:textId="77777777" w:rsidR="00C60B70" w:rsidRPr="00517745" w:rsidRDefault="00C60B70" w:rsidP="00C60B70">
      <w:pPr>
        <w:jc w:val="both"/>
        <w:rPr>
          <w:rFonts w:cs="Times New Roman"/>
          <w:szCs w:val="24"/>
        </w:rPr>
      </w:pPr>
      <w:r w:rsidRPr="00517745">
        <w:rPr>
          <w:rFonts w:cs="Times New Roman"/>
          <w:szCs w:val="24"/>
        </w:rPr>
        <w:t xml:space="preserve">child1 &lt;- c("[21] leibliches Kind", </w:t>
      </w:r>
    </w:p>
    <w:p w14:paraId="61744794" w14:textId="77777777" w:rsidR="00C60B70" w:rsidRPr="00517745" w:rsidRDefault="00C60B70" w:rsidP="00C60B70">
      <w:pPr>
        <w:jc w:val="both"/>
        <w:rPr>
          <w:rFonts w:cs="Times New Roman"/>
          <w:szCs w:val="24"/>
        </w:rPr>
      </w:pPr>
      <w:r w:rsidRPr="00517745">
        <w:rPr>
          <w:rFonts w:cs="Times New Roman"/>
          <w:szCs w:val="24"/>
        </w:rPr>
        <w:t xml:space="preserve">            "[22] Stiefkind", "[23] Adoptivkind", </w:t>
      </w:r>
    </w:p>
    <w:p w14:paraId="44EAEF61" w14:textId="77777777" w:rsidR="00C60B70" w:rsidRPr="00517745" w:rsidRDefault="00C60B70" w:rsidP="00C60B70">
      <w:pPr>
        <w:jc w:val="both"/>
        <w:rPr>
          <w:rFonts w:cs="Times New Roman"/>
          <w:szCs w:val="24"/>
        </w:rPr>
      </w:pPr>
      <w:r w:rsidRPr="00517745">
        <w:rPr>
          <w:rFonts w:cs="Times New Roman"/>
          <w:szCs w:val="24"/>
        </w:rPr>
        <w:t xml:space="preserve">            "[24] Pflegekind", "[25] Enkelkind", "[26] Urenkelkind")</w:t>
      </w:r>
    </w:p>
    <w:p w14:paraId="03EE2453" w14:textId="77777777" w:rsidR="00C60B70" w:rsidRPr="00517745" w:rsidRDefault="00C60B70" w:rsidP="00C60B70">
      <w:pPr>
        <w:jc w:val="both"/>
        <w:rPr>
          <w:rFonts w:cs="Times New Roman"/>
          <w:szCs w:val="24"/>
        </w:rPr>
      </w:pPr>
    </w:p>
    <w:p w14:paraId="61F42D96" w14:textId="77777777" w:rsidR="00C60B70" w:rsidRPr="00517745" w:rsidRDefault="00C60B70" w:rsidP="00C60B70">
      <w:pPr>
        <w:jc w:val="both"/>
        <w:rPr>
          <w:rFonts w:cs="Times New Roman"/>
          <w:szCs w:val="24"/>
        </w:rPr>
      </w:pPr>
      <w:r w:rsidRPr="00517745">
        <w:rPr>
          <w:rFonts w:cs="Times New Roman"/>
          <w:szCs w:val="24"/>
        </w:rPr>
        <w:t>df &lt;- mutate(df, hchild1 = ifelse(stell_v2 %in% child1, 1, 0))</w:t>
      </w:r>
    </w:p>
    <w:p w14:paraId="6F85BE7D" w14:textId="77777777" w:rsidR="00C60B70" w:rsidRPr="00517745" w:rsidRDefault="00C60B70" w:rsidP="00C60B70">
      <w:pPr>
        <w:jc w:val="both"/>
        <w:rPr>
          <w:rFonts w:cs="Times New Roman"/>
          <w:szCs w:val="24"/>
        </w:rPr>
      </w:pPr>
    </w:p>
    <w:p w14:paraId="78E9A9EF" w14:textId="77777777" w:rsidR="00C60B70" w:rsidRPr="00517745" w:rsidRDefault="00C60B70" w:rsidP="00C60B70">
      <w:pPr>
        <w:jc w:val="both"/>
        <w:rPr>
          <w:rFonts w:cs="Times New Roman"/>
          <w:szCs w:val="24"/>
        </w:rPr>
      </w:pPr>
      <w:r w:rsidRPr="00517745">
        <w:rPr>
          <w:rFonts w:cs="Times New Roman"/>
          <w:szCs w:val="24"/>
        </w:rPr>
        <w:t>table(df$hchild1)</w:t>
      </w:r>
    </w:p>
    <w:p w14:paraId="37291EA6" w14:textId="77777777" w:rsidR="00C60B70" w:rsidRPr="00517745" w:rsidRDefault="00C60B70" w:rsidP="00C60B70">
      <w:pPr>
        <w:jc w:val="both"/>
        <w:rPr>
          <w:rFonts w:cs="Times New Roman"/>
          <w:szCs w:val="24"/>
        </w:rPr>
      </w:pPr>
      <w:r w:rsidRPr="00517745">
        <w:rPr>
          <w:rFonts w:cs="Times New Roman"/>
          <w:szCs w:val="24"/>
        </w:rPr>
        <w:t>table(df$stell_v2)</w:t>
      </w:r>
    </w:p>
    <w:p w14:paraId="3F89A4A4" w14:textId="77777777" w:rsidR="00C60B70" w:rsidRPr="00517745" w:rsidRDefault="00C60B70" w:rsidP="00C60B70">
      <w:pPr>
        <w:jc w:val="both"/>
        <w:rPr>
          <w:rFonts w:cs="Times New Roman"/>
          <w:szCs w:val="24"/>
        </w:rPr>
      </w:pPr>
      <w:r w:rsidRPr="00517745">
        <w:rPr>
          <w:rFonts w:cs="Times New Roman"/>
          <w:szCs w:val="24"/>
        </w:rPr>
        <w:t>#consistent, adds about 150 children</w:t>
      </w:r>
    </w:p>
    <w:p w14:paraId="1E7DF55B" w14:textId="77777777" w:rsidR="00C60B70" w:rsidRPr="00517745" w:rsidRDefault="00C60B70" w:rsidP="00C60B70">
      <w:pPr>
        <w:jc w:val="both"/>
        <w:rPr>
          <w:rFonts w:cs="Times New Roman"/>
          <w:szCs w:val="24"/>
        </w:rPr>
      </w:pPr>
    </w:p>
    <w:p w14:paraId="613A6C5D" w14:textId="77777777" w:rsidR="00C60B70" w:rsidRPr="00517745" w:rsidRDefault="00C60B70" w:rsidP="00C60B70">
      <w:pPr>
        <w:jc w:val="both"/>
        <w:rPr>
          <w:rFonts w:cs="Times New Roman"/>
          <w:szCs w:val="24"/>
        </w:rPr>
      </w:pPr>
    </w:p>
    <w:p w14:paraId="195C107E" w14:textId="77777777" w:rsidR="00C60B70" w:rsidRPr="00517745" w:rsidRDefault="00C60B70" w:rsidP="00C60B70">
      <w:pPr>
        <w:jc w:val="both"/>
        <w:rPr>
          <w:rFonts w:cs="Times New Roman"/>
          <w:szCs w:val="24"/>
        </w:rPr>
      </w:pPr>
    </w:p>
    <w:p w14:paraId="7BF16A0B" w14:textId="77777777" w:rsidR="00C60B70" w:rsidRPr="00517745" w:rsidRDefault="00C60B70" w:rsidP="00C60B70">
      <w:pPr>
        <w:jc w:val="both"/>
        <w:rPr>
          <w:rFonts w:cs="Times New Roman"/>
          <w:szCs w:val="24"/>
        </w:rPr>
      </w:pPr>
      <w:r w:rsidRPr="00517745">
        <w:rPr>
          <w:rFonts w:cs="Times New Roman"/>
          <w:szCs w:val="24"/>
        </w:rPr>
        <w:t>#create household level data</w:t>
      </w:r>
    </w:p>
    <w:p w14:paraId="777E11A4" w14:textId="77777777" w:rsidR="00C60B70" w:rsidRPr="00517745" w:rsidRDefault="00C60B70" w:rsidP="00C60B70">
      <w:pPr>
        <w:jc w:val="both"/>
        <w:rPr>
          <w:rFonts w:cs="Times New Roman"/>
          <w:szCs w:val="24"/>
        </w:rPr>
      </w:pPr>
      <w:r w:rsidRPr="00517745">
        <w:rPr>
          <w:rFonts w:cs="Times New Roman"/>
          <w:szCs w:val="24"/>
        </w:rPr>
        <w:t>#households with at least one individual with hchild == 1 should be scored 1, all other 0</w:t>
      </w:r>
    </w:p>
    <w:p w14:paraId="3A77C547" w14:textId="77777777" w:rsidR="00C60B70" w:rsidRPr="00517745" w:rsidRDefault="00C60B70" w:rsidP="00C60B70">
      <w:pPr>
        <w:jc w:val="both"/>
        <w:rPr>
          <w:rFonts w:cs="Times New Roman"/>
          <w:szCs w:val="24"/>
        </w:rPr>
      </w:pPr>
      <w:r w:rsidRPr="00517745">
        <w:rPr>
          <w:rFonts w:cs="Times New Roman"/>
          <w:szCs w:val="24"/>
        </w:rPr>
        <w:t>#new dataset with hid and #children in the hh</w:t>
      </w:r>
    </w:p>
    <w:p w14:paraId="1FD802A5" w14:textId="77777777" w:rsidR="00C60B70" w:rsidRPr="00517745" w:rsidRDefault="00C60B70" w:rsidP="00C60B70">
      <w:pPr>
        <w:jc w:val="both"/>
        <w:rPr>
          <w:rFonts w:cs="Times New Roman"/>
          <w:szCs w:val="24"/>
        </w:rPr>
      </w:pPr>
      <w:r w:rsidRPr="00517745">
        <w:rPr>
          <w:rFonts w:cs="Times New Roman"/>
          <w:szCs w:val="24"/>
        </w:rPr>
        <w:t>test &lt;- aggregate(df$hchild, by=list(Category=df$hid), FUN=sum)</w:t>
      </w:r>
    </w:p>
    <w:p w14:paraId="3CEA4337" w14:textId="77777777" w:rsidR="00C60B70" w:rsidRPr="00517745" w:rsidRDefault="00C60B70" w:rsidP="00C60B70">
      <w:pPr>
        <w:jc w:val="both"/>
        <w:rPr>
          <w:rFonts w:cs="Times New Roman"/>
          <w:szCs w:val="24"/>
        </w:rPr>
      </w:pPr>
    </w:p>
    <w:p w14:paraId="02217591" w14:textId="77777777" w:rsidR="00C60B70" w:rsidRPr="00517745" w:rsidRDefault="00C60B70" w:rsidP="00C60B70">
      <w:pPr>
        <w:jc w:val="both"/>
        <w:rPr>
          <w:rFonts w:cs="Times New Roman"/>
          <w:szCs w:val="24"/>
        </w:rPr>
      </w:pPr>
      <w:r w:rsidRPr="00517745">
        <w:rPr>
          <w:rFonts w:cs="Times New Roman"/>
          <w:szCs w:val="24"/>
        </w:rPr>
        <w:t>test1 &lt;- aggregate(df$hchild1, by=list(Category=df$hid), FUN=sum)</w:t>
      </w:r>
    </w:p>
    <w:p w14:paraId="58A7F452" w14:textId="77777777" w:rsidR="00C60B70" w:rsidRPr="00517745" w:rsidRDefault="00C60B70" w:rsidP="00C60B70">
      <w:pPr>
        <w:jc w:val="both"/>
        <w:rPr>
          <w:rFonts w:cs="Times New Roman"/>
          <w:szCs w:val="24"/>
        </w:rPr>
      </w:pPr>
    </w:p>
    <w:p w14:paraId="3E54D3EB" w14:textId="77777777" w:rsidR="00C60B70" w:rsidRPr="00517745" w:rsidRDefault="00C60B70" w:rsidP="00C60B70">
      <w:pPr>
        <w:jc w:val="both"/>
        <w:rPr>
          <w:rFonts w:cs="Times New Roman"/>
          <w:szCs w:val="24"/>
        </w:rPr>
      </w:pPr>
      <w:r w:rsidRPr="00517745">
        <w:rPr>
          <w:rFonts w:cs="Times New Roman"/>
          <w:szCs w:val="24"/>
        </w:rPr>
        <w:t>#merge the two new hhdata sets</w:t>
      </w:r>
    </w:p>
    <w:p w14:paraId="5752BEF4" w14:textId="77777777" w:rsidR="00C60B70" w:rsidRPr="00517745" w:rsidRDefault="00C60B70" w:rsidP="00C60B70">
      <w:pPr>
        <w:jc w:val="both"/>
        <w:rPr>
          <w:rFonts w:cs="Times New Roman"/>
          <w:szCs w:val="24"/>
        </w:rPr>
      </w:pPr>
      <w:r w:rsidRPr="00517745">
        <w:rPr>
          <w:rFonts w:cs="Times New Roman"/>
          <w:szCs w:val="24"/>
        </w:rPr>
        <w:t>df_1 &lt;- merge(test, test1, by = "Category", all.x = TRUE, all.y = TRUE)</w:t>
      </w:r>
    </w:p>
    <w:p w14:paraId="1C7475A7" w14:textId="77777777" w:rsidR="00C60B70" w:rsidRPr="00517745" w:rsidRDefault="00C60B70" w:rsidP="00C60B70">
      <w:pPr>
        <w:jc w:val="both"/>
        <w:rPr>
          <w:rFonts w:cs="Times New Roman"/>
          <w:szCs w:val="24"/>
        </w:rPr>
      </w:pPr>
    </w:p>
    <w:p w14:paraId="3AD2476F" w14:textId="77777777" w:rsidR="00C60B70" w:rsidRPr="00517745" w:rsidRDefault="00C60B70" w:rsidP="00C60B70">
      <w:pPr>
        <w:jc w:val="both"/>
        <w:rPr>
          <w:rFonts w:cs="Times New Roman"/>
          <w:szCs w:val="24"/>
        </w:rPr>
      </w:pPr>
      <w:r w:rsidRPr="00517745">
        <w:rPr>
          <w:rFonts w:cs="Times New Roman"/>
          <w:szCs w:val="24"/>
        </w:rPr>
        <w:t>#recode variables</w:t>
      </w:r>
    </w:p>
    <w:p w14:paraId="300B36E8" w14:textId="77777777" w:rsidR="00C60B70" w:rsidRPr="00517745" w:rsidRDefault="00C60B70" w:rsidP="00C60B70">
      <w:pPr>
        <w:jc w:val="both"/>
        <w:rPr>
          <w:rFonts w:cs="Times New Roman"/>
          <w:szCs w:val="24"/>
        </w:rPr>
      </w:pPr>
      <w:r w:rsidRPr="00517745">
        <w:rPr>
          <w:rFonts w:cs="Times New Roman"/>
          <w:szCs w:val="24"/>
        </w:rPr>
        <w:t>#category to hid</w:t>
      </w:r>
    </w:p>
    <w:p w14:paraId="394623FE" w14:textId="77777777" w:rsidR="00C60B70" w:rsidRPr="00517745" w:rsidRDefault="00C60B70" w:rsidP="00C60B70">
      <w:pPr>
        <w:jc w:val="both"/>
        <w:rPr>
          <w:rFonts w:cs="Times New Roman"/>
          <w:szCs w:val="24"/>
        </w:rPr>
      </w:pPr>
      <w:r w:rsidRPr="00517745">
        <w:rPr>
          <w:rFonts w:cs="Times New Roman"/>
          <w:szCs w:val="24"/>
        </w:rPr>
        <w:t>df_1$hid &lt;- df_1$Category</w:t>
      </w:r>
    </w:p>
    <w:p w14:paraId="52DFAC93" w14:textId="77777777" w:rsidR="00C60B70" w:rsidRPr="00517745" w:rsidRDefault="00C60B70" w:rsidP="00C60B70">
      <w:pPr>
        <w:jc w:val="both"/>
        <w:rPr>
          <w:rFonts w:cs="Times New Roman"/>
          <w:szCs w:val="24"/>
        </w:rPr>
      </w:pPr>
      <w:r w:rsidRPr="00517745">
        <w:rPr>
          <w:rFonts w:cs="Times New Roman"/>
          <w:szCs w:val="24"/>
        </w:rPr>
        <w:t>glimpse(df_1)</w:t>
      </w:r>
    </w:p>
    <w:p w14:paraId="69EC736B" w14:textId="77777777" w:rsidR="00C60B70" w:rsidRPr="00517745" w:rsidRDefault="00C60B70" w:rsidP="00C60B70">
      <w:pPr>
        <w:jc w:val="both"/>
        <w:rPr>
          <w:rFonts w:cs="Times New Roman"/>
          <w:szCs w:val="24"/>
        </w:rPr>
      </w:pPr>
    </w:p>
    <w:p w14:paraId="2F14BEEB" w14:textId="77777777" w:rsidR="00C60B70" w:rsidRPr="00517745" w:rsidRDefault="00C60B70" w:rsidP="00C60B70">
      <w:pPr>
        <w:jc w:val="both"/>
        <w:rPr>
          <w:rFonts w:cs="Times New Roman"/>
          <w:szCs w:val="24"/>
        </w:rPr>
      </w:pPr>
      <w:r w:rsidRPr="00517745">
        <w:rPr>
          <w:rFonts w:cs="Times New Roman"/>
          <w:szCs w:val="24"/>
        </w:rPr>
        <w:t>table(df_1$x.x)</w:t>
      </w:r>
    </w:p>
    <w:p w14:paraId="49ECF831" w14:textId="77777777" w:rsidR="00C60B70" w:rsidRPr="00517745" w:rsidRDefault="00C60B70" w:rsidP="00C60B70">
      <w:pPr>
        <w:jc w:val="both"/>
        <w:rPr>
          <w:rFonts w:cs="Times New Roman"/>
          <w:szCs w:val="24"/>
        </w:rPr>
      </w:pPr>
      <w:r w:rsidRPr="00517745">
        <w:rPr>
          <w:rFonts w:cs="Times New Roman"/>
          <w:szCs w:val="24"/>
        </w:rPr>
        <w:t>table(df_1$x.y)</w:t>
      </w:r>
    </w:p>
    <w:p w14:paraId="22FA39D5" w14:textId="77777777" w:rsidR="00C60B70" w:rsidRPr="00517745" w:rsidRDefault="00C60B70" w:rsidP="00C60B70">
      <w:pPr>
        <w:jc w:val="both"/>
        <w:rPr>
          <w:rFonts w:cs="Times New Roman"/>
          <w:szCs w:val="24"/>
        </w:rPr>
      </w:pPr>
    </w:p>
    <w:p w14:paraId="74896589" w14:textId="77777777" w:rsidR="00C60B70" w:rsidRPr="00517745" w:rsidRDefault="00C60B70" w:rsidP="00C60B70">
      <w:pPr>
        <w:jc w:val="both"/>
        <w:rPr>
          <w:rFonts w:cs="Times New Roman"/>
          <w:szCs w:val="24"/>
        </w:rPr>
      </w:pPr>
      <w:r w:rsidRPr="00517745">
        <w:rPr>
          <w:rFonts w:cs="Times New Roman"/>
          <w:szCs w:val="24"/>
        </w:rPr>
        <w:t>#children</w:t>
      </w:r>
    </w:p>
    <w:p w14:paraId="56092BB5" w14:textId="77777777" w:rsidR="00C60B70" w:rsidRPr="00517745" w:rsidRDefault="00C60B70" w:rsidP="00C60B70">
      <w:pPr>
        <w:jc w:val="both"/>
        <w:rPr>
          <w:rFonts w:cs="Times New Roman"/>
          <w:szCs w:val="24"/>
        </w:rPr>
      </w:pPr>
      <w:r w:rsidRPr="00517745">
        <w:rPr>
          <w:rFonts w:cs="Times New Roman"/>
          <w:szCs w:val="24"/>
        </w:rPr>
        <w:t>df_1 &lt;- mutate(df_1, hhchild = ifelse(x.x == 0, 0, 1))</w:t>
      </w:r>
    </w:p>
    <w:p w14:paraId="38DEB12C" w14:textId="77777777" w:rsidR="00C60B70" w:rsidRPr="00517745" w:rsidRDefault="00C60B70" w:rsidP="00C60B70">
      <w:pPr>
        <w:jc w:val="both"/>
        <w:rPr>
          <w:rFonts w:cs="Times New Roman"/>
          <w:szCs w:val="24"/>
        </w:rPr>
      </w:pPr>
    </w:p>
    <w:p w14:paraId="523FA679" w14:textId="77777777" w:rsidR="00C60B70" w:rsidRPr="00517745" w:rsidRDefault="00C60B70" w:rsidP="00C60B70">
      <w:pPr>
        <w:jc w:val="both"/>
        <w:rPr>
          <w:rFonts w:cs="Times New Roman"/>
          <w:szCs w:val="24"/>
        </w:rPr>
      </w:pPr>
    </w:p>
    <w:p w14:paraId="6EE2405A" w14:textId="77777777" w:rsidR="00C60B70" w:rsidRPr="00517745" w:rsidRDefault="00C60B70" w:rsidP="00C60B70">
      <w:pPr>
        <w:jc w:val="both"/>
        <w:rPr>
          <w:rFonts w:cs="Times New Roman"/>
          <w:szCs w:val="24"/>
        </w:rPr>
      </w:pPr>
      <w:r w:rsidRPr="00517745">
        <w:rPr>
          <w:rFonts w:cs="Times New Roman"/>
          <w:szCs w:val="24"/>
        </w:rPr>
        <w:t>#all children incl grandchildren</w:t>
      </w:r>
    </w:p>
    <w:p w14:paraId="78CBB913" w14:textId="77777777" w:rsidR="00C60B70" w:rsidRPr="00517745" w:rsidRDefault="00C60B70" w:rsidP="00C60B70">
      <w:pPr>
        <w:jc w:val="both"/>
        <w:rPr>
          <w:rFonts w:cs="Times New Roman"/>
          <w:szCs w:val="24"/>
        </w:rPr>
      </w:pPr>
      <w:r w:rsidRPr="00517745">
        <w:rPr>
          <w:rFonts w:cs="Times New Roman"/>
          <w:szCs w:val="24"/>
        </w:rPr>
        <w:t>#x.x and x.y to hhchild</w:t>
      </w:r>
    </w:p>
    <w:p w14:paraId="3A87FBD3" w14:textId="77777777" w:rsidR="00C60B70" w:rsidRPr="00517745" w:rsidRDefault="00C60B70" w:rsidP="00C60B70">
      <w:pPr>
        <w:jc w:val="both"/>
        <w:rPr>
          <w:rFonts w:cs="Times New Roman"/>
          <w:szCs w:val="24"/>
        </w:rPr>
      </w:pPr>
      <w:r w:rsidRPr="00517745">
        <w:rPr>
          <w:rFonts w:cs="Times New Roman"/>
          <w:szCs w:val="24"/>
        </w:rPr>
        <w:t>df_1 &lt;- df_1 %&gt;% mutate(hhchild_ext = x.x + x.y)</w:t>
      </w:r>
    </w:p>
    <w:p w14:paraId="0DD4931D" w14:textId="77777777" w:rsidR="00C60B70" w:rsidRPr="00517745" w:rsidRDefault="00C60B70" w:rsidP="00C60B70">
      <w:pPr>
        <w:jc w:val="both"/>
        <w:rPr>
          <w:rFonts w:cs="Times New Roman"/>
          <w:szCs w:val="24"/>
        </w:rPr>
      </w:pPr>
      <w:r w:rsidRPr="00517745">
        <w:rPr>
          <w:rFonts w:cs="Times New Roman"/>
          <w:szCs w:val="24"/>
        </w:rPr>
        <w:t>df_1 &lt;- mutate(df_1, hhchild_extr = ifelse(hhchild_ext == 0, 0, 1))</w:t>
      </w:r>
    </w:p>
    <w:p w14:paraId="2F1C81A0" w14:textId="77777777" w:rsidR="00C60B70" w:rsidRPr="00517745" w:rsidRDefault="00C60B70" w:rsidP="00C60B70">
      <w:pPr>
        <w:jc w:val="both"/>
        <w:rPr>
          <w:rFonts w:cs="Times New Roman"/>
          <w:szCs w:val="24"/>
        </w:rPr>
      </w:pPr>
    </w:p>
    <w:p w14:paraId="73A5928A" w14:textId="77777777" w:rsidR="00C60B70" w:rsidRPr="00517745" w:rsidRDefault="00C60B70" w:rsidP="00C60B70">
      <w:pPr>
        <w:jc w:val="both"/>
        <w:rPr>
          <w:rFonts w:cs="Times New Roman"/>
          <w:szCs w:val="24"/>
        </w:rPr>
      </w:pPr>
      <w:r w:rsidRPr="00517745">
        <w:rPr>
          <w:rFonts w:cs="Times New Roman"/>
          <w:szCs w:val="24"/>
        </w:rPr>
        <w:t>glimpse(df_1)</w:t>
      </w:r>
    </w:p>
    <w:p w14:paraId="31F3B9E9" w14:textId="77777777" w:rsidR="00C60B70" w:rsidRPr="00517745" w:rsidRDefault="00C60B70" w:rsidP="00C60B70">
      <w:pPr>
        <w:jc w:val="both"/>
        <w:rPr>
          <w:rFonts w:cs="Times New Roman"/>
          <w:szCs w:val="24"/>
        </w:rPr>
      </w:pPr>
    </w:p>
    <w:p w14:paraId="6E2FEA32" w14:textId="77777777" w:rsidR="00C60B70" w:rsidRPr="00517745" w:rsidRDefault="00C60B70" w:rsidP="00C60B70">
      <w:pPr>
        <w:jc w:val="both"/>
        <w:rPr>
          <w:rFonts w:cs="Times New Roman"/>
          <w:szCs w:val="24"/>
        </w:rPr>
      </w:pPr>
      <w:r w:rsidRPr="00517745">
        <w:rPr>
          <w:rFonts w:cs="Times New Roman"/>
          <w:szCs w:val="24"/>
        </w:rPr>
        <w:t>table(df_1$hhchild)</w:t>
      </w:r>
    </w:p>
    <w:p w14:paraId="3F38761A" w14:textId="77777777" w:rsidR="00C60B70" w:rsidRPr="00517745" w:rsidRDefault="00C60B70" w:rsidP="00C60B70">
      <w:pPr>
        <w:jc w:val="both"/>
        <w:rPr>
          <w:rFonts w:cs="Times New Roman"/>
          <w:szCs w:val="24"/>
        </w:rPr>
      </w:pPr>
      <w:r w:rsidRPr="00517745">
        <w:rPr>
          <w:rFonts w:cs="Times New Roman"/>
          <w:szCs w:val="24"/>
        </w:rPr>
        <w:t>table(df_1$hhchild_extr)</w:t>
      </w:r>
    </w:p>
    <w:p w14:paraId="741799AF" w14:textId="77777777" w:rsidR="00C60B70" w:rsidRPr="00517745" w:rsidRDefault="00C60B70" w:rsidP="00C60B70">
      <w:pPr>
        <w:jc w:val="both"/>
        <w:rPr>
          <w:rFonts w:cs="Times New Roman"/>
          <w:szCs w:val="24"/>
        </w:rPr>
      </w:pPr>
    </w:p>
    <w:p w14:paraId="486FD166" w14:textId="77777777" w:rsidR="00C60B70" w:rsidRPr="00517745" w:rsidRDefault="00C60B70" w:rsidP="00C60B70">
      <w:pPr>
        <w:jc w:val="both"/>
        <w:rPr>
          <w:rFonts w:cs="Times New Roman"/>
          <w:szCs w:val="24"/>
        </w:rPr>
      </w:pPr>
    </w:p>
    <w:p w14:paraId="04C11598" w14:textId="77777777" w:rsidR="00C60B70" w:rsidRPr="00517745" w:rsidRDefault="00C60B70" w:rsidP="00C60B70">
      <w:pPr>
        <w:jc w:val="both"/>
        <w:rPr>
          <w:rFonts w:cs="Times New Roman"/>
          <w:szCs w:val="24"/>
        </w:rPr>
      </w:pPr>
      <w:r w:rsidRPr="00517745">
        <w:rPr>
          <w:rFonts w:cs="Times New Roman"/>
          <w:szCs w:val="24"/>
        </w:rPr>
        <w:t>##merge with pbrutto to get back to individual level</w:t>
      </w:r>
    </w:p>
    <w:p w14:paraId="7E660C08" w14:textId="77777777" w:rsidR="00C60B70" w:rsidRPr="00517745" w:rsidRDefault="00C60B70" w:rsidP="00C60B70">
      <w:pPr>
        <w:jc w:val="both"/>
        <w:rPr>
          <w:rFonts w:cs="Times New Roman"/>
          <w:szCs w:val="24"/>
        </w:rPr>
      </w:pPr>
      <w:r w:rsidRPr="00517745">
        <w:rPr>
          <w:rFonts w:cs="Times New Roman"/>
          <w:szCs w:val="24"/>
        </w:rPr>
        <w:t>parent &lt;- merge(df_2, pbrutto2018, by = "hid", all = TRUE)</w:t>
      </w:r>
    </w:p>
    <w:p w14:paraId="2BE8885E" w14:textId="77777777" w:rsidR="00C60B70" w:rsidRPr="00517745" w:rsidRDefault="00C60B70" w:rsidP="00C60B70">
      <w:pPr>
        <w:jc w:val="both"/>
        <w:rPr>
          <w:rFonts w:cs="Times New Roman"/>
          <w:szCs w:val="24"/>
        </w:rPr>
      </w:pPr>
      <w:r w:rsidRPr="00517745">
        <w:rPr>
          <w:rFonts w:cs="Times New Roman"/>
          <w:szCs w:val="24"/>
        </w:rPr>
        <w:t>glimpse(parent)</w:t>
      </w:r>
    </w:p>
    <w:p w14:paraId="12C44290" w14:textId="77777777" w:rsidR="00C60B70" w:rsidRPr="00517745" w:rsidRDefault="00C60B70" w:rsidP="00C60B70">
      <w:pPr>
        <w:jc w:val="both"/>
        <w:rPr>
          <w:rFonts w:cs="Times New Roman"/>
          <w:szCs w:val="24"/>
        </w:rPr>
      </w:pPr>
    </w:p>
    <w:p w14:paraId="0E3A3B93" w14:textId="77777777" w:rsidR="00C60B70" w:rsidRPr="00517745" w:rsidRDefault="00C60B70" w:rsidP="00C60B70">
      <w:pPr>
        <w:jc w:val="both"/>
        <w:rPr>
          <w:rFonts w:cs="Times New Roman"/>
          <w:szCs w:val="24"/>
        </w:rPr>
      </w:pPr>
      <w:r w:rsidRPr="00517745">
        <w:rPr>
          <w:rFonts w:cs="Times New Roman"/>
          <w:szCs w:val="24"/>
        </w:rPr>
        <w:t>#recode to individual level</w:t>
      </w:r>
    </w:p>
    <w:p w14:paraId="6B0C1EC9" w14:textId="77777777" w:rsidR="00C60B70" w:rsidRPr="00517745" w:rsidRDefault="00C60B70" w:rsidP="00C60B70">
      <w:pPr>
        <w:jc w:val="both"/>
        <w:rPr>
          <w:rFonts w:cs="Times New Roman"/>
          <w:szCs w:val="24"/>
        </w:rPr>
      </w:pPr>
      <w:r w:rsidRPr="00517745">
        <w:rPr>
          <w:rFonts w:cs="Times New Roman"/>
          <w:szCs w:val="24"/>
        </w:rPr>
        <w:t xml:space="preserve">#code as parent if: person = head of household and hhchild == 1 </w:t>
      </w:r>
    </w:p>
    <w:p w14:paraId="4B06018D" w14:textId="77777777" w:rsidR="00C60B70" w:rsidRPr="00517745" w:rsidRDefault="00C60B70" w:rsidP="00C60B70">
      <w:pPr>
        <w:jc w:val="both"/>
        <w:rPr>
          <w:rFonts w:cs="Times New Roman"/>
          <w:szCs w:val="24"/>
        </w:rPr>
      </w:pPr>
      <w:r w:rsidRPr="00517745">
        <w:rPr>
          <w:rFonts w:cs="Times New Roman"/>
          <w:szCs w:val="24"/>
        </w:rPr>
        <w:t>#                   OR person == partner of household &amp; hhchild ==1</w:t>
      </w:r>
    </w:p>
    <w:p w14:paraId="407653DE" w14:textId="77777777" w:rsidR="00C60B70" w:rsidRPr="00517745" w:rsidRDefault="00C60B70" w:rsidP="00C60B70">
      <w:pPr>
        <w:jc w:val="both"/>
        <w:rPr>
          <w:rFonts w:cs="Times New Roman"/>
          <w:szCs w:val="24"/>
        </w:rPr>
      </w:pPr>
    </w:p>
    <w:p w14:paraId="167C36BB" w14:textId="77777777" w:rsidR="00C60B70" w:rsidRPr="00517745" w:rsidRDefault="00C60B70" w:rsidP="00C60B70">
      <w:pPr>
        <w:jc w:val="both"/>
        <w:rPr>
          <w:rFonts w:cs="Times New Roman"/>
          <w:szCs w:val="24"/>
        </w:rPr>
      </w:pPr>
      <w:r w:rsidRPr="00517745">
        <w:rPr>
          <w:rFonts w:cs="Times New Roman"/>
          <w:szCs w:val="24"/>
        </w:rPr>
        <w:t>table(parent$stell_v2)</w:t>
      </w:r>
    </w:p>
    <w:p w14:paraId="364C578F" w14:textId="77777777" w:rsidR="00C60B70" w:rsidRPr="00517745" w:rsidRDefault="00C60B70" w:rsidP="00C60B70">
      <w:pPr>
        <w:jc w:val="both"/>
        <w:rPr>
          <w:rFonts w:cs="Times New Roman"/>
          <w:szCs w:val="24"/>
        </w:rPr>
      </w:pPr>
      <w:r w:rsidRPr="00517745">
        <w:rPr>
          <w:rFonts w:cs="Times New Roman"/>
          <w:szCs w:val="24"/>
        </w:rPr>
        <w:t xml:space="preserve">head_partner &lt;- c("[0] Haushaltsvorstand", "[11] Ehegatte/-in", </w:t>
      </w:r>
    </w:p>
    <w:p w14:paraId="29C7E88F" w14:textId="77777777" w:rsidR="00C60B70" w:rsidRPr="00517745" w:rsidRDefault="00C60B70" w:rsidP="00C60B70">
      <w:pPr>
        <w:jc w:val="both"/>
        <w:rPr>
          <w:rFonts w:cs="Times New Roman"/>
          <w:szCs w:val="24"/>
        </w:rPr>
      </w:pPr>
      <w:r w:rsidRPr="00517745">
        <w:rPr>
          <w:rFonts w:cs="Times New Roman"/>
          <w:szCs w:val="24"/>
        </w:rPr>
        <w:t xml:space="preserve">                  "[12] Gleichgeschlechtliche/r Partner/in lt. Lebenspartnergesetz",</w:t>
      </w:r>
    </w:p>
    <w:p w14:paraId="75318718" w14:textId="77777777" w:rsidR="00C60B70" w:rsidRPr="00517745" w:rsidRDefault="00C60B70" w:rsidP="00C60B70">
      <w:pPr>
        <w:jc w:val="both"/>
        <w:rPr>
          <w:rFonts w:cs="Times New Roman"/>
          <w:szCs w:val="24"/>
        </w:rPr>
      </w:pPr>
      <w:r w:rsidRPr="00517745">
        <w:rPr>
          <w:rFonts w:cs="Times New Roman"/>
          <w:szCs w:val="24"/>
        </w:rPr>
        <w:t xml:space="preserve">                  "[13] Lebenspartner/-in")</w:t>
      </w:r>
    </w:p>
    <w:p w14:paraId="0818990F" w14:textId="77777777" w:rsidR="00C60B70" w:rsidRPr="00517745" w:rsidRDefault="00C60B70" w:rsidP="00C60B70">
      <w:pPr>
        <w:jc w:val="both"/>
        <w:rPr>
          <w:rFonts w:cs="Times New Roman"/>
          <w:szCs w:val="24"/>
        </w:rPr>
      </w:pPr>
    </w:p>
    <w:p w14:paraId="32B4994F" w14:textId="77777777" w:rsidR="00C60B70" w:rsidRPr="00517745" w:rsidRDefault="00C60B70" w:rsidP="00C60B70">
      <w:pPr>
        <w:jc w:val="both"/>
        <w:rPr>
          <w:rFonts w:cs="Times New Roman"/>
          <w:szCs w:val="24"/>
        </w:rPr>
      </w:pPr>
      <w:r w:rsidRPr="00517745">
        <w:rPr>
          <w:rFonts w:cs="Times New Roman"/>
          <w:szCs w:val="24"/>
        </w:rPr>
        <w:t xml:space="preserve">parent &lt;- mutate(parent, socp = ifelse(stell_v2 %in% head_partner </w:t>
      </w:r>
    </w:p>
    <w:p w14:paraId="556A42C4" w14:textId="77777777" w:rsidR="00C60B70" w:rsidRPr="00517745" w:rsidRDefault="00C60B70" w:rsidP="00C60B70">
      <w:pPr>
        <w:jc w:val="both"/>
        <w:rPr>
          <w:rFonts w:cs="Times New Roman"/>
          <w:szCs w:val="24"/>
        </w:rPr>
      </w:pPr>
      <w:r w:rsidRPr="00517745">
        <w:rPr>
          <w:rFonts w:cs="Times New Roman"/>
          <w:szCs w:val="24"/>
        </w:rPr>
        <w:t xml:space="preserve">                                       &amp; hhchild == 1, 1, 0) )</w:t>
      </w:r>
    </w:p>
    <w:p w14:paraId="68903596" w14:textId="77777777" w:rsidR="00C60B70" w:rsidRPr="00517745" w:rsidRDefault="00C60B70" w:rsidP="00C60B70">
      <w:pPr>
        <w:jc w:val="both"/>
        <w:rPr>
          <w:rFonts w:cs="Times New Roman"/>
          <w:szCs w:val="24"/>
        </w:rPr>
      </w:pPr>
    </w:p>
    <w:p w14:paraId="7F64BA44" w14:textId="77777777" w:rsidR="00C60B70" w:rsidRPr="00517745" w:rsidRDefault="00C60B70" w:rsidP="00C60B70">
      <w:pPr>
        <w:jc w:val="both"/>
        <w:rPr>
          <w:rFonts w:cs="Times New Roman"/>
          <w:szCs w:val="24"/>
        </w:rPr>
      </w:pPr>
      <w:r w:rsidRPr="00517745">
        <w:rPr>
          <w:rFonts w:cs="Times New Roman"/>
          <w:szCs w:val="24"/>
        </w:rPr>
        <w:t>glimpse(parent)</w:t>
      </w:r>
    </w:p>
    <w:p w14:paraId="564ACFCB" w14:textId="77777777" w:rsidR="00C60B70" w:rsidRPr="00517745" w:rsidRDefault="00C60B70" w:rsidP="00C60B70">
      <w:pPr>
        <w:jc w:val="both"/>
        <w:rPr>
          <w:rFonts w:cs="Times New Roman"/>
          <w:szCs w:val="24"/>
        </w:rPr>
      </w:pPr>
      <w:r w:rsidRPr="00517745">
        <w:rPr>
          <w:rFonts w:cs="Times New Roman"/>
          <w:szCs w:val="24"/>
        </w:rPr>
        <w:t>table(parent$socp)</w:t>
      </w:r>
    </w:p>
    <w:p w14:paraId="0F1279CA" w14:textId="77777777" w:rsidR="00C60B70" w:rsidRPr="00517745" w:rsidRDefault="00C60B70" w:rsidP="00C60B70">
      <w:pPr>
        <w:jc w:val="both"/>
        <w:rPr>
          <w:rFonts w:cs="Times New Roman"/>
          <w:szCs w:val="24"/>
        </w:rPr>
      </w:pPr>
    </w:p>
    <w:p w14:paraId="52D6E218" w14:textId="77777777" w:rsidR="00C60B70" w:rsidRPr="00517745" w:rsidRDefault="00C60B70" w:rsidP="00C60B70">
      <w:pPr>
        <w:jc w:val="both"/>
        <w:rPr>
          <w:rFonts w:cs="Times New Roman"/>
          <w:szCs w:val="24"/>
        </w:rPr>
      </w:pPr>
      <w:r w:rsidRPr="00517745">
        <w:rPr>
          <w:rFonts w:cs="Times New Roman"/>
          <w:szCs w:val="24"/>
        </w:rPr>
        <w:t>#extract the variables needed, drop the others</w:t>
      </w:r>
    </w:p>
    <w:p w14:paraId="18AC96E7" w14:textId="77777777" w:rsidR="00C60B70" w:rsidRPr="00517745" w:rsidRDefault="00C60B70" w:rsidP="00C60B70">
      <w:pPr>
        <w:jc w:val="both"/>
        <w:rPr>
          <w:rFonts w:cs="Times New Roman"/>
          <w:szCs w:val="24"/>
        </w:rPr>
      </w:pPr>
      <w:r w:rsidRPr="00517745">
        <w:rPr>
          <w:rFonts w:cs="Times New Roman"/>
          <w:szCs w:val="24"/>
        </w:rPr>
        <w:t>keep &lt;- c("hid", "pid", "hhchild", "hhchild_extr", "socp")</w:t>
      </w:r>
    </w:p>
    <w:p w14:paraId="3025C9C6" w14:textId="77777777" w:rsidR="00C60B70" w:rsidRPr="00517745" w:rsidRDefault="00C60B70" w:rsidP="00C60B70">
      <w:pPr>
        <w:jc w:val="both"/>
        <w:rPr>
          <w:rFonts w:cs="Times New Roman"/>
          <w:szCs w:val="24"/>
        </w:rPr>
      </w:pPr>
      <w:r w:rsidRPr="00517745">
        <w:rPr>
          <w:rFonts w:cs="Times New Roman"/>
          <w:szCs w:val="24"/>
        </w:rPr>
        <w:t>parents &lt;- parent[keep]</w:t>
      </w:r>
    </w:p>
    <w:p w14:paraId="34BA9110" w14:textId="77777777" w:rsidR="00C60B70" w:rsidRPr="00517745" w:rsidRDefault="00C60B70" w:rsidP="00C60B70">
      <w:pPr>
        <w:jc w:val="both"/>
        <w:rPr>
          <w:rFonts w:cs="Times New Roman"/>
          <w:szCs w:val="24"/>
        </w:rPr>
      </w:pPr>
    </w:p>
    <w:p w14:paraId="745BEE5F" w14:textId="77777777" w:rsidR="00C60B70" w:rsidRPr="00517745" w:rsidRDefault="00C60B70" w:rsidP="00C60B70">
      <w:pPr>
        <w:jc w:val="both"/>
        <w:rPr>
          <w:rFonts w:cs="Times New Roman"/>
          <w:szCs w:val="24"/>
        </w:rPr>
      </w:pPr>
      <w:r w:rsidRPr="00517745">
        <w:rPr>
          <w:rFonts w:cs="Times New Roman"/>
          <w:szCs w:val="24"/>
        </w:rPr>
        <w:t>save(parents, file="parents.Rda")</w:t>
      </w:r>
    </w:p>
    <w:p w14:paraId="05D4B15F" w14:textId="77777777" w:rsidR="00C60B70" w:rsidRPr="00517745" w:rsidRDefault="00C60B70" w:rsidP="00C60B70">
      <w:pPr>
        <w:jc w:val="both"/>
        <w:rPr>
          <w:rFonts w:cs="Times New Roman"/>
          <w:szCs w:val="24"/>
        </w:rPr>
      </w:pPr>
    </w:p>
    <w:p w14:paraId="4BA52A8E" w14:textId="77777777" w:rsidR="00C60B70" w:rsidRPr="00517745" w:rsidRDefault="00C60B70" w:rsidP="00C60B70">
      <w:pPr>
        <w:jc w:val="both"/>
        <w:rPr>
          <w:rFonts w:cs="Times New Roman"/>
          <w:szCs w:val="24"/>
        </w:rPr>
      </w:pPr>
    </w:p>
    <w:p w14:paraId="1A5E6766" w14:textId="77777777" w:rsidR="00C60B70" w:rsidRPr="00517745" w:rsidRDefault="00C60B70" w:rsidP="00C60B70">
      <w:pPr>
        <w:jc w:val="both"/>
        <w:rPr>
          <w:rFonts w:cs="Times New Roman"/>
          <w:szCs w:val="24"/>
        </w:rPr>
      </w:pPr>
      <w:r w:rsidRPr="00517745">
        <w:rPr>
          <w:rFonts w:cs="Times New Roman"/>
          <w:szCs w:val="24"/>
        </w:rPr>
        <w:t>#----------------------------------------------------------#</w:t>
      </w:r>
    </w:p>
    <w:p w14:paraId="32B1776B" w14:textId="77777777" w:rsidR="00C60B70" w:rsidRPr="00517745" w:rsidRDefault="00C60B70" w:rsidP="00C60B70">
      <w:pPr>
        <w:jc w:val="both"/>
        <w:rPr>
          <w:rFonts w:cs="Times New Roman"/>
          <w:szCs w:val="24"/>
        </w:rPr>
      </w:pPr>
    </w:p>
    <w:p w14:paraId="5D3F02A9" w14:textId="77777777" w:rsidR="00C60B70" w:rsidRPr="00517745" w:rsidRDefault="00C60B70" w:rsidP="00C60B70">
      <w:pPr>
        <w:jc w:val="both"/>
        <w:rPr>
          <w:rFonts w:cs="Times New Roman"/>
          <w:szCs w:val="24"/>
        </w:rPr>
      </w:pPr>
    </w:p>
    <w:p w14:paraId="5555EF7A" w14:textId="77777777" w:rsidR="00C60B70" w:rsidRPr="00517745" w:rsidRDefault="00C60B70" w:rsidP="00C60B70">
      <w:pPr>
        <w:jc w:val="both"/>
        <w:rPr>
          <w:rFonts w:cs="Times New Roman"/>
          <w:szCs w:val="24"/>
        </w:rPr>
      </w:pPr>
      <w:r w:rsidRPr="00517745">
        <w:rPr>
          <w:rFonts w:cs="Times New Roman"/>
          <w:szCs w:val="24"/>
        </w:rPr>
        <w:t>library(dplyr)</w:t>
      </w:r>
    </w:p>
    <w:p w14:paraId="5CD0EC3E" w14:textId="77777777" w:rsidR="00C60B70" w:rsidRPr="00517745" w:rsidRDefault="00C60B70" w:rsidP="00C60B70">
      <w:pPr>
        <w:jc w:val="both"/>
        <w:rPr>
          <w:rFonts w:cs="Times New Roman"/>
          <w:szCs w:val="24"/>
        </w:rPr>
      </w:pPr>
      <w:r w:rsidRPr="00517745">
        <w:rPr>
          <w:rFonts w:cs="Times New Roman"/>
          <w:szCs w:val="24"/>
        </w:rPr>
        <w:t>library(tidyr)</w:t>
      </w:r>
    </w:p>
    <w:p w14:paraId="5603E6F5" w14:textId="77777777" w:rsidR="00C60B70" w:rsidRPr="00517745" w:rsidRDefault="00C60B70" w:rsidP="00C60B70">
      <w:pPr>
        <w:jc w:val="both"/>
        <w:rPr>
          <w:rFonts w:cs="Times New Roman"/>
          <w:szCs w:val="24"/>
        </w:rPr>
      </w:pPr>
      <w:r w:rsidRPr="00517745">
        <w:rPr>
          <w:rFonts w:cs="Times New Roman"/>
          <w:szCs w:val="24"/>
        </w:rPr>
        <w:t>library(ggplot2)</w:t>
      </w:r>
    </w:p>
    <w:p w14:paraId="6EC01613" w14:textId="77777777" w:rsidR="00C60B70" w:rsidRPr="00517745" w:rsidRDefault="00C60B70" w:rsidP="00C60B70">
      <w:pPr>
        <w:jc w:val="both"/>
        <w:rPr>
          <w:rFonts w:cs="Times New Roman"/>
          <w:szCs w:val="24"/>
        </w:rPr>
      </w:pPr>
    </w:p>
    <w:p w14:paraId="5A1BC545" w14:textId="77777777" w:rsidR="00C60B70" w:rsidRPr="00517745" w:rsidRDefault="00C60B70" w:rsidP="00C60B70">
      <w:pPr>
        <w:jc w:val="both"/>
        <w:rPr>
          <w:rFonts w:cs="Times New Roman"/>
          <w:szCs w:val="24"/>
        </w:rPr>
      </w:pPr>
      <w:r w:rsidRPr="00517745">
        <w:rPr>
          <w:rFonts w:cs="Times New Roman"/>
          <w:szCs w:val="24"/>
        </w:rPr>
        <w:t>#load datasets</w:t>
      </w:r>
    </w:p>
    <w:p w14:paraId="766BD755" w14:textId="77777777" w:rsidR="00C60B70" w:rsidRPr="00517745" w:rsidRDefault="00C60B70" w:rsidP="00C60B70">
      <w:pPr>
        <w:jc w:val="both"/>
        <w:rPr>
          <w:rFonts w:cs="Times New Roman"/>
          <w:szCs w:val="24"/>
        </w:rPr>
      </w:pPr>
      <w:r w:rsidRPr="00517745">
        <w:rPr>
          <w:rFonts w:cs="Times New Roman"/>
          <w:szCs w:val="24"/>
        </w:rPr>
        <w:t>load("/Users/lisawandschneider/sciebo2/meinGendEpi - Work in Progress/5_SOEP_composite gender measure/SOEP_compm/pequivs.Rda")</w:t>
      </w:r>
    </w:p>
    <w:p w14:paraId="2230CDF8" w14:textId="77777777" w:rsidR="00C60B70" w:rsidRPr="00517745" w:rsidRDefault="00C60B70" w:rsidP="00C60B70">
      <w:pPr>
        <w:jc w:val="both"/>
        <w:rPr>
          <w:rFonts w:cs="Times New Roman"/>
          <w:szCs w:val="24"/>
        </w:rPr>
      </w:pPr>
      <w:r w:rsidRPr="00517745">
        <w:rPr>
          <w:rFonts w:cs="Times New Roman"/>
          <w:szCs w:val="24"/>
        </w:rPr>
        <w:t>load("/Users/lisawandschneider/sciebo2/meinGendEpi - Work in Progress/5_SOEP_composite gender measure/SOEP_compm/ppathls.Rda")</w:t>
      </w:r>
    </w:p>
    <w:p w14:paraId="455A60C2" w14:textId="77777777" w:rsidR="00C60B70" w:rsidRPr="00517745" w:rsidRDefault="00C60B70" w:rsidP="00C60B70">
      <w:pPr>
        <w:jc w:val="both"/>
        <w:rPr>
          <w:rFonts w:cs="Times New Roman"/>
          <w:szCs w:val="24"/>
        </w:rPr>
      </w:pPr>
      <w:r w:rsidRPr="00517745">
        <w:rPr>
          <w:rFonts w:cs="Times New Roman"/>
          <w:szCs w:val="24"/>
        </w:rPr>
        <w:t>load("/Users/lisawandschneider/sciebo2/meinGendEpi - Work in Progress/5_SOEP_composite gender measure/SOEP_compm/pgens.Rda")</w:t>
      </w:r>
    </w:p>
    <w:p w14:paraId="373EDF20" w14:textId="77777777" w:rsidR="00C60B70" w:rsidRPr="00517745" w:rsidRDefault="00C60B70" w:rsidP="00C60B70">
      <w:pPr>
        <w:jc w:val="both"/>
        <w:rPr>
          <w:rFonts w:cs="Times New Roman"/>
          <w:szCs w:val="24"/>
        </w:rPr>
      </w:pPr>
      <w:r w:rsidRPr="00517745">
        <w:rPr>
          <w:rFonts w:cs="Times New Roman"/>
          <w:szCs w:val="24"/>
        </w:rPr>
        <w:t>load("/Users/lisawandschneider/sciebo2/meinGendEpi - Work in Progress/5_SOEP_composite gender measure/SOEP_compm/bips.Rda")</w:t>
      </w:r>
    </w:p>
    <w:p w14:paraId="020290A4" w14:textId="77777777" w:rsidR="00C60B70" w:rsidRPr="00517745" w:rsidRDefault="00C60B70" w:rsidP="00C60B70">
      <w:pPr>
        <w:jc w:val="both"/>
        <w:rPr>
          <w:rFonts w:cs="Times New Roman"/>
          <w:szCs w:val="24"/>
        </w:rPr>
      </w:pPr>
      <w:r w:rsidRPr="00517745">
        <w:rPr>
          <w:rFonts w:cs="Times New Roman"/>
          <w:szCs w:val="24"/>
        </w:rPr>
        <w:t>load("/Users/lisawandschneider/sciebo2/meinGendEpi - Work in Progress/5_SOEP_composite gender measure/SOEP_compm/healths.Rda")</w:t>
      </w:r>
    </w:p>
    <w:p w14:paraId="37739807" w14:textId="77777777" w:rsidR="00C60B70" w:rsidRPr="00517745" w:rsidRDefault="00C60B70" w:rsidP="00C60B70">
      <w:pPr>
        <w:jc w:val="both"/>
        <w:rPr>
          <w:rFonts w:cs="Times New Roman"/>
          <w:szCs w:val="24"/>
        </w:rPr>
      </w:pPr>
      <w:r w:rsidRPr="00517745">
        <w:rPr>
          <w:rFonts w:cs="Times New Roman"/>
          <w:szCs w:val="24"/>
        </w:rPr>
        <w:t>load("/Users/lisawandschneider/sciebo2/meinGendEpi - Work in Progress/5_SOEP_composite gender measure/SOEP_compm/bioimmigs.Rda")</w:t>
      </w:r>
    </w:p>
    <w:p w14:paraId="689C2414" w14:textId="77777777" w:rsidR="00C60B70" w:rsidRPr="00517745" w:rsidRDefault="00C60B70" w:rsidP="00C60B70">
      <w:pPr>
        <w:jc w:val="both"/>
        <w:rPr>
          <w:rFonts w:cs="Times New Roman"/>
          <w:szCs w:val="24"/>
        </w:rPr>
      </w:pPr>
      <w:r w:rsidRPr="00517745">
        <w:rPr>
          <w:rFonts w:cs="Times New Roman"/>
          <w:szCs w:val="24"/>
        </w:rPr>
        <w:t>load("/Users/lisawandschneider/sciebo2/meinGendEpi - Work in Progress/5_SOEP_composite gender measure/SOEP_compm/bipequivs.Rda")</w:t>
      </w:r>
    </w:p>
    <w:p w14:paraId="4920F473" w14:textId="77777777" w:rsidR="00C60B70" w:rsidRPr="00517745" w:rsidRDefault="00C60B70" w:rsidP="00C60B70">
      <w:pPr>
        <w:jc w:val="both"/>
        <w:rPr>
          <w:rFonts w:cs="Times New Roman"/>
          <w:szCs w:val="24"/>
        </w:rPr>
      </w:pPr>
      <w:r w:rsidRPr="00517745">
        <w:rPr>
          <w:rFonts w:cs="Times New Roman"/>
          <w:szCs w:val="24"/>
        </w:rPr>
        <w:t>load("/Users/lisawandschneider/sciebo2/meinGendEpi - Work in Progress/5_SOEP_composite gender measure/SOEP_compm/pls.Rda")</w:t>
      </w:r>
    </w:p>
    <w:p w14:paraId="104EA9CF" w14:textId="77777777" w:rsidR="00C60B70" w:rsidRPr="00517745" w:rsidRDefault="00C60B70" w:rsidP="00C60B70">
      <w:pPr>
        <w:jc w:val="both"/>
        <w:rPr>
          <w:rFonts w:cs="Times New Roman"/>
          <w:szCs w:val="24"/>
        </w:rPr>
      </w:pPr>
      <w:r w:rsidRPr="00517745">
        <w:rPr>
          <w:rFonts w:cs="Times New Roman"/>
          <w:szCs w:val="24"/>
        </w:rPr>
        <w:t>load("/Users/lisawandschneider/sciebo2/meinGendEpi - Work in Progress/5_SOEP_composite gender measure/SOEP_compm/biobirths.Rda")</w:t>
      </w:r>
    </w:p>
    <w:p w14:paraId="34D52F5C" w14:textId="77777777" w:rsidR="00C60B70" w:rsidRPr="00517745" w:rsidRDefault="00C60B70" w:rsidP="00C60B70">
      <w:pPr>
        <w:jc w:val="both"/>
        <w:rPr>
          <w:rFonts w:cs="Times New Roman"/>
          <w:szCs w:val="24"/>
        </w:rPr>
      </w:pPr>
      <w:r w:rsidRPr="00517745">
        <w:rPr>
          <w:rFonts w:cs="Times New Roman"/>
          <w:szCs w:val="24"/>
        </w:rPr>
        <w:t>load("/Users/lisawandschneider/sciebo2/meinGendEpi - Work in Progress/5_SOEP_composite gender measure/SOEP_compm/bipgens.Rda")</w:t>
      </w:r>
    </w:p>
    <w:p w14:paraId="7186A8FF" w14:textId="77777777" w:rsidR="00C60B70" w:rsidRPr="00517745" w:rsidRDefault="00C60B70" w:rsidP="00C60B70">
      <w:pPr>
        <w:jc w:val="both"/>
        <w:rPr>
          <w:rFonts w:cs="Times New Roman"/>
          <w:szCs w:val="24"/>
        </w:rPr>
      </w:pPr>
      <w:r w:rsidRPr="00517745">
        <w:rPr>
          <w:rFonts w:cs="Times New Roman"/>
          <w:szCs w:val="24"/>
        </w:rPr>
        <w:lastRenderedPageBreak/>
        <w:t>load("/Users/lisawandschneider/sciebo2/meinGendEpi - Work in Progress/5_SOEP_composite gender measure/SOEP parenthood/parents.Rda")</w:t>
      </w:r>
    </w:p>
    <w:p w14:paraId="560E30E7" w14:textId="77777777" w:rsidR="00C60B70" w:rsidRPr="00517745" w:rsidRDefault="00C60B70" w:rsidP="00C60B70">
      <w:pPr>
        <w:jc w:val="both"/>
        <w:rPr>
          <w:rFonts w:cs="Times New Roman"/>
          <w:szCs w:val="24"/>
        </w:rPr>
      </w:pPr>
    </w:p>
    <w:p w14:paraId="7976E7E7" w14:textId="77777777" w:rsidR="00C60B70" w:rsidRPr="00517745" w:rsidRDefault="00C60B70" w:rsidP="00C60B70">
      <w:pPr>
        <w:jc w:val="both"/>
        <w:rPr>
          <w:rFonts w:cs="Times New Roman"/>
          <w:szCs w:val="24"/>
        </w:rPr>
      </w:pPr>
    </w:p>
    <w:p w14:paraId="61AB8EE3" w14:textId="77777777" w:rsidR="00C60B70" w:rsidRPr="00517745" w:rsidRDefault="00C60B70" w:rsidP="00C60B70">
      <w:pPr>
        <w:jc w:val="both"/>
        <w:rPr>
          <w:rFonts w:cs="Times New Roman"/>
          <w:szCs w:val="24"/>
        </w:rPr>
      </w:pPr>
    </w:p>
    <w:p w14:paraId="0D9591FB" w14:textId="77777777" w:rsidR="00C60B70" w:rsidRPr="00517745" w:rsidRDefault="00C60B70" w:rsidP="00C60B70">
      <w:pPr>
        <w:jc w:val="both"/>
        <w:rPr>
          <w:rFonts w:cs="Times New Roman"/>
          <w:szCs w:val="24"/>
        </w:rPr>
      </w:pPr>
      <w:r w:rsidRPr="00517745">
        <w:rPr>
          <w:rFonts w:cs="Times New Roman"/>
          <w:szCs w:val="24"/>
        </w:rPr>
        <w:t>#MERGE DATA</w:t>
      </w:r>
    </w:p>
    <w:p w14:paraId="3E0DF2CC" w14:textId="77777777" w:rsidR="00C60B70" w:rsidRPr="00517745" w:rsidRDefault="00C60B70" w:rsidP="00C60B70">
      <w:pPr>
        <w:jc w:val="both"/>
        <w:rPr>
          <w:rFonts w:cs="Times New Roman"/>
          <w:szCs w:val="24"/>
        </w:rPr>
      </w:pPr>
      <w:r w:rsidRPr="00517745">
        <w:rPr>
          <w:rFonts w:cs="Times New Roman"/>
          <w:szCs w:val="24"/>
        </w:rPr>
        <w:t>#merge two data frames by ID</w:t>
      </w:r>
    </w:p>
    <w:p w14:paraId="382840D2" w14:textId="77777777" w:rsidR="00C60B70" w:rsidRPr="00517745" w:rsidRDefault="00C60B70" w:rsidP="00C60B70">
      <w:pPr>
        <w:jc w:val="both"/>
        <w:rPr>
          <w:rFonts w:cs="Times New Roman"/>
          <w:szCs w:val="24"/>
        </w:rPr>
      </w:pPr>
      <w:r w:rsidRPr="00517745">
        <w:rPr>
          <w:rFonts w:cs="Times New Roman"/>
          <w:szCs w:val="24"/>
        </w:rPr>
        <w:t>#start with bip - 2018 questionnaire</w:t>
      </w:r>
    </w:p>
    <w:p w14:paraId="7B4B816A" w14:textId="77777777" w:rsidR="00C60B70" w:rsidRPr="00517745" w:rsidRDefault="00C60B70" w:rsidP="00C60B70">
      <w:pPr>
        <w:jc w:val="both"/>
        <w:rPr>
          <w:rFonts w:cs="Times New Roman"/>
          <w:szCs w:val="24"/>
        </w:rPr>
      </w:pPr>
      <w:r w:rsidRPr="00517745">
        <w:rPr>
          <w:rFonts w:cs="Times New Roman"/>
          <w:szCs w:val="24"/>
        </w:rPr>
        <w:t>#check merge: n vergleichen, missings in pid zählen</w:t>
      </w:r>
    </w:p>
    <w:p w14:paraId="1AB0CA81" w14:textId="77777777" w:rsidR="00C60B70" w:rsidRPr="00517745" w:rsidRDefault="00C60B70" w:rsidP="00C60B70">
      <w:pPr>
        <w:jc w:val="both"/>
        <w:rPr>
          <w:rFonts w:cs="Times New Roman"/>
          <w:szCs w:val="24"/>
        </w:rPr>
      </w:pPr>
      <w:r w:rsidRPr="00517745">
        <w:rPr>
          <w:rFonts w:cs="Times New Roman"/>
          <w:szCs w:val="24"/>
        </w:rPr>
        <w:t>#all = True -&gt; keep all rows from both dataframes</w:t>
      </w:r>
    </w:p>
    <w:p w14:paraId="0B55683F" w14:textId="77777777" w:rsidR="00C60B70" w:rsidRPr="00517745" w:rsidRDefault="00C60B70" w:rsidP="00C60B70">
      <w:pPr>
        <w:jc w:val="both"/>
        <w:rPr>
          <w:rFonts w:cs="Times New Roman"/>
          <w:szCs w:val="24"/>
        </w:rPr>
      </w:pPr>
      <w:r w:rsidRPr="00517745">
        <w:rPr>
          <w:rFonts w:cs="Times New Roman"/>
          <w:szCs w:val="24"/>
        </w:rPr>
        <w:t>#To include all the rows of your data frame x and only those from y that match, specify all.x=TRUE.</w:t>
      </w:r>
    </w:p>
    <w:p w14:paraId="668CE0E5" w14:textId="77777777" w:rsidR="00C60B70" w:rsidRPr="00517745" w:rsidRDefault="00C60B70" w:rsidP="00C60B70">
      <w:pPr>
        <w:jc w:val="both"/>
        <w:rPr>
          <w:rFonts w:cs="Times New Roman"/>
          <w:szCs w:val="24"/>
        </w:rPr>
      </w:pPr>
      <w:r w:rsidRPr="00517745">
        <w:rPr>
          <w:rFonts w:cs="Times New Roman"/>
          <w:szCs w:val="24"/>
        </w:rPr>
        <w:t>#merge0 &lt;- merge(bips, kidlongs, by = c("pid", "cid"), all.x = TRUE)</w:t>
      </w:r>
    </w:p>
    <w:p w14:paraId="459CB13E" w14:textId="77777777" w:rsidR="00C60B70" w:rsidRPr="00517745" w:rsidRDefault="00C60B70" w:rsidP="00C60B70">
      <w:pPr>
        <w:jc w:val="both"/>
        <w:rPr>
          <w:rFonts w:cs="Times New Roman"/>
          <w:szCs w:val="24"/>
        </w:rPr>
      </w:pPr>
      <w:r w:rsidRPr="00517745">
        <w:rPr>
          <w:rFonts w:cs="Times New Roman"/>
          <w:szCs w:val="24"/>
        </w:rPr>
        <w:t>#glimpse(merge0)</w:t>
      </w:r>
    </w:p>
    <w:p w14:paraId="274881A0" w14:textId="77777777" w:rsidR="00C60B70" w:rsidRPr="00517745" w:rsidRDefault="00C60B70" w:rsidP="00C60B70">
      <w:pPr>
        <w:jc w:val="both"/>
        <w:rPr>
          <w:rFonts w:cs="Times New Roman"/>
          <w:szCs w:val="24"/>
        </w:rPr>
      </w:pPr>
      <w:r w:rsidRPr="00517745">
        <w:rPr>
          <w:rFonts w:cs="Times New Roman"/>
          <w:szCs w:val="24"/>
        </w:rPr>
        <w:t>#merge0$syear &lt;- merge0$syear.x</w:t>
      </w:r>
    </w:p>
    <w:p w14:paraId="23A19265" w14:textId="77777777" w:rsidR="00C60B70" w:rsidRPr="00517745" w:rsidRDefault="00C60B70" w:rsidP="00C60B70">
      <w:pPr>
        <w:jc w:val="both"/>
        <w:rPr>
          <w:rFonts w:cs="Times New Roman"/>
          <w:szCs w:val="24"/>
        </w:rPr>
      </w:pPr>
      <w:r w:rsidRPr="00517745">
        <w:rPr>
          <w:rFonts w:cs="Times New Roman"/>
          <w:szCs w:val="24"/>
        </w:rPr>
        <w:t>#merge1 &lt;- merge(merge0, pls, by = c("pid", "syear"), all.x = TRUE)</w:t>
      </w:r>
    </w:p>
    <w:p w14:paraId="0879FA2C" w14:textId="77777777" w:rsidR="00C60B70" w:rsidRPr="00517745" w:rsidRDefault="00C60B70" w:rsidP="00C60B70">
      <w:pPr>
        <w:jc w:val="both"/>
        <w:rPr>
          <w:rFonts w:cs="Times New Roman"/>
          <w:szCs w:val="24"/>
        </w:rPr>
      </w:pPr>
    </w:p>
    <w:p w14:paraId="4A7F166B" w14:textId="77777777" w:rsidR="00C60B70" w:rsidRPr="00517745" w:rsidRDefault="00C60B70" w:rsidP="00C60B70">
      <w:pPr>
        <w:jc w:val="both"/>
        <w:rPr>
          <w:rFonts w:cs="Times New Roman"/>
          <w:szCs w:val="24"/>
        </w:rPr>
      </w:pPr>
      <w:r w:rsidRPr="00517745">
        <w:rPr>
          <w:rFonts w:cs="Times New Roman"/>
          <w:szCs w:val="24"/>
        </w:rPr>
        <w:t>merge1 &lt;- merge(bips, pls, by = c("pid", "syear"), all.x = TRUE)</w:t>
      </w:r>
    </w:p>
    <w:p w14:paraId="088BD5B3" w14:textId="77777777" w:rsidR="00C60B70" w:rsidRPr="00517745" w:rsidRDefault="00C60B70" w:rsidP="00C60B70">
      <w:pPr>
        <w:jc w:val="both"/>
        <w:rPr>
          <w:rFonts w:cs="Times New Roman"/>
          <w:szCs w:val="24"/>
        </w:rPr>
      </w:pPr>
      <w:r w:rsidRPr="00517745">
        <w:rPr>
          <w:rFonts w:cs="Times New Roman"/>
          <w:szCs w:val="24"/>
        </w:rPr>
        <w:t>merge2 &lt;- merge(merge1, pequivs, by = c("pid", "syear"), all.x = TRUE)</w:t>
      </w:r>
    </w:p>
    <w:p w14:paraId="7791EACC" w14:textId="77777777" w:rsidR="00C60B70" w:rsidRPr="00517745" w:rsidRDefault="00C60B70" w:rsidP="00C60B70">
      <w:pPr>
        <w:jc w:val="both"/>
        <w:rPr>
          <w:rFonts w:cs="Times New Roman"/>
          <w:szCs w:val="24"/>
        </w:rPr>
      </w:pPr>
      <w:r w:rsidRPr="00517745">
        <w:rPr>
          <w:rFonts w:cs="Times New Roman"/>
          <w:szCs w:val="24"/>
        </w:rPr>
        <w:t>merge3 &lt;- merge(merge2, bipequivs, by = c("pid", "syear"), all.x = TRUE)</w:t>
      </w:r>
    </w:p>
    <w:p w14:paraId="33E98BD9" w14:textId="77777777" w:rsidR="00C60B70" w:rsidRPr="00517745" w:rsidRDefault="00C60B70" w:rsidP="00C60B70">
      <w:pPr>
        <w:jc w:val="both"/>
        <w:rPr>
          <w:rFonts w:cs="Times New Roman"/>
          <w:szCs w:val="24"/>
        </w:rPr>
      </w:pPr>
      <w:r w:rsidRPr="00517745">
        <w:rPr>
          <w:rFonts w:cs="Times New Roman"/>
          <w:szCs w:val="24"/>
        </w:rPr>
        <w:t>merge4 &lt;- merge(merge3, ppathls, by = c("pid", "syear"), all.x = TRUE)</w:t>
      </w:r>
    </w:p>
    <w:p w14:paraId="21A6C180" w14:textId="77777777" w:rsidR="00C60B70" w:rsidRPr="00517745" w:rsidRDefault="00C60B70" w:rsidP="00C60B70">
      <w:pPr>
        <w:jc w:val="both"/>
        <w:rPr>
          <w:rFonts w:cs="Times New Roman"/>
          <w:szCs w:val="24"/>
        </w:rPr>
      </w:pPr>
      <w:r w:rsidRPr="00517745">
        <w:rPr>
          <w:rFonts w:cs="Times New Roman"/>
          <w:szCs w:val="24"/>
        </w:rPr>
        <w:t>merge5 &lt;- merge(merge4, pgens, by = c("pid", "syear"), all.x = TRUE)</w:t>
      </w:r>
    </w:p>
    <w:p w14:paraId="155A11C9" w14:textId="77777777" w:rsidR="00C60B70" w:rsidRPr="00517745" w:rsidRDefault="00C60B70" w:rsidP="00C60B70">
      <w:pPr>
        <w:jc w:val="both"/>
        <w:rPr>
          <w:rFonts w:cs="Times New Roman"/>
          <w:szCs w:val="24"/>
        </w:rPr>
      </w:pPr>
      <w:r w:rsidRPr="00517745">
        <w:rPr>
          <w:rFonts w:cs="Times New Roman"/>
          <w:szCs w:val="24"/>
        </w:rPr>
        <w:t>merge6 &lt;- merge(merge5, healths, by = c("pid", "syear"), all.x = TRUE)</w:t>
      </w:r>
    </w:p>
    <w:p w14:paraId="3B690E08" w14:textId="77777777" w:rsidR="00C60B70" w:rsidRPr="00517745" w:rsidRDefault="00C60B70" w:rsidP="00C60B70">
      <w:pPr>
        <w:jc w:val="both"/>
        <w:rPr>
          <w:rFonts w:cs="Times New Roman"/>
          <w:szCs w:val="24"/>
        </w:rPr>
      </w:pPr>
      <w:r w:rsidRPr="00517745">
        <w:rPr>
          <w:rFonts w:cs="Times New Roman"/>
          <w:szCs w:val="24"/>
        </w:rPr>
        <w:t>merge6a &lt;- merge(merge6, bipgens, by = c("pid", "cid"), all.x = TRUE)</w:t>
      </w:r>
    </w:p>
    <w:p w14:paraId="484C23B8" w14:textId="77777777" w:rsidR="00C60B70" w:rsidRPr="00517745" w:rsidRDefault="00C60B70" w:rsidP="00C60B70">
      <w:pPr>
        <w:jc w:val="both"/>
        <w:rPr>
          <w:rFonts w:cs="Times New Roman"/>
          <w:szCs w:val="24"/>
        </w:rPr>
      </w:pPr>
      <w:r w:rsidRPr="00517745">
        <w:rPr>
          <w:rFonts w:cs="Times New Roman"/>
          <w:szCs w:val="24"/>
        </w:rPr>
        <w:t>merge7 &lt;- merge(merge6a, biobirths, by = c("pid", "cid"), all.x = TRUE)</w:t>
      </w:r>
    </w:p>
    <w:p w14:paraId="2C032961" w14:textId="77777777" w:rsidR="00C60B70" w:rsidRPr="00517745" w:rsidRDefault="00C60B70" w:rsidP="00C60B70">
      <w:pPr>
        <w:jc w:val="both"/>
        <w:rPr>
          <w:rFonts w:cs="Times New Roman"/>
          <w:szCs w:val="24"/>
        </w:rPr>
      </w:pPr>
    </w:p>
    <w:p w14:paraId="1057386C" w14:textId="77777777" w:rsidR="00C60B70" w:rsidRPr="00517745" w:rsidRDefault="00C60B70" w:rsidP="00C60B70">
      <w:pPr>
        <w:jc w:val="both"/>
        <w:rPr>
          <w:rFonts w:cs="Times New Roman"/>
          <w:szCs w:val="24"/>
        </w:rPr>
      </w:pPr>
      <w:r w:rsidRPr="00517745">
        <w:rPr>
          <w:rFonts w:cs="Times New Roman"/>
          <w:szCs w:val="24"/>
        </w:rPr>
        <w:t>glimpse(merge7)</w:t>
      </w:r>
    </w:p>
    <w:p w14:paraId="7D1C33F7" w14:textId="77777777" w:rsidR="00C60B70" w:rsidRPr="00517745" w:rsidRDefault="00C60B70" w:rsidP="00C60B70">
      <w:pPr>
        <w:jc w:val="both"/>
        <w:rPr>
          <w:rFonts w:cs="Times New Roman"/>
          <w:szCs w:val="24"/>
        </w:rPr>
      </w:pPr>
      <w:r w:rsidRPr="00517745">
        <w:rPr>
          <w:rFonts w:cs="Times New Roman"/>
          <w:szCs w:val="24"/>
        </w:rPr>
        <w:lastRenderedPageBreak/>
        <w:t>merge7$syear &lt;- merge7$syear.x</w:t>
      </w:r>
    </w:p>
    <w:p w14:paraId="3E02756E" w14:textId="77777777" w:rsidR="00C60B70" w:rsidRPr="00517745" w:rsidRDefault="00C60B70" w:rsidP="00C60B70">
      <w:pPr>
        <w:jc w:val="both"/>
        <w:rPr>
          <w:rFonts w:cs="Times New Roman"/>
          <w:szCs w:val="24"/>
        </w:rPr>
      </w:pPr>
    </w:p>
    <w:p w14:paraId="7F5FC99C" w14:textId="77777777" w:rsidR="00C60B70" w:rsidRPr="00517745" w:rsidRDefault="00C60B70" w:rsidP="00C60B70">
      <w:pPr>
        <w:jc w:val="both"/>
        <w:rPr>
          <w:rFonts w:cs="Times New Roman"/>
          <w:szCs w:val="24"/>
        </w:rPr>
      </w:pPr>
      <w:r w:rsidRPr="00517745">
        <w:rPr>
          <w:rFonts w:cs="Times New Roman"/>
          <w:szCs w:val="24"/>
        </w:rPr>
        <w:t>#to add bioimmigs without minimising the 2018 data</w:t>
      </w:r>
    </w:p>
    <w:p w14:paraId="18C65EE9" w14:textId="77777777" w:rsidR="00C60B70" w:rsidRPr="00517745" w:rsidRDefault="00C60B70" w:rsidP="00C60B70">
      <w:pPr>
        <w:jc w:val="both"/>
        <w:rPr>
          <w:rFonts w:cs="Times New Roman"/>
          <w:szCs w:val="24"/>
        </w:rPr>
      </w:pPr>
      <w:r w:rsidRPr="00517745">
        <w:rPr>
          <w:rFonts w:cs="Times New Roman"/>
          <w:szCs w:val="24"/>
        </w:rPr>
        <w:t>#select only 2018 in bioimmigs</w:t>
      </w:r>
    </w:p>
    <w:p w14:paraId="0D33C03A" w14:textId="77777777" w:rsidR="00C60B70" w:rsidRPr="00517745" w:rsidRDefault="00C60B70" w:rsidP="00C60B70">
      <w:pPr>
        <w:jc w:val="both"/>
        <w:rPr>
          <w:rFonts w:cs="Times New Roman"/>
          <w:szCs w:val="24"/>
        </w:rPr>
      </w:pPr>
      <w:r w:rsidRPr="00517745">
        <w:rPr>
          <w:rFonts w:cs="Times New Roman"/>
          <w:szCs w:val="24"/>
        </w:rPr>
        <w:t>bioimmig18 &lt;- subset(bioimmigs, syear=="2018")</w:t>
      </w:r>
    </w:p>
    <w:p w14:paraId="156231A9" w14:textId="77777777" w:rsidR="00C60B70" w:rsidRPr="00517745" w:rsidRDefault="00C60B70" w:rsidP="00C60B70">
      <w:pPr>
        <w:jc w:val="both"/>
        <w:rPr>
          <w:rFonts w:cs="Times New Roman"/>
          <w:szCs w:val="24"/>
        </w:rPr>
      </w:pPr>
    </w:p>
    <w:p w14:paraId="7317E9E5" w14:textId="77777777" w:rsidR="00C60B70" w:rsidRPr="00517745" w:rsidRDefault="00C60B70" w:rsidP="00C60B70">
      <w:pPr>
        <w:jc w:val="both"/>
        <w:rPr>
          <w:rFonts w:cs="Times New Roman"/>
          <w:szCs w:val="24"/>
        </w:rPr>
      </w:pPr>
      <w:r w:rsidRPr="00517745">
        <w:rPr>
          <w:rFonts w:cs="Times New Roman"/>
          <w:szCs w:val="24"/>
        </w:rPr>
        <w:t>merge8 &lt;- merge(merge7, bioimmig18, by = c("pid", "syear"), all.x = TRUE)</w:t>
      </w:r>
    </w:p>
    <w:p w14:paraId="7774FDA9" w14:textId="77777777" w:rsidR="00C60B70" w:rsidRPr="00517745" w:rsidRDefault="00C60B70" w:rsidP="00C60B70">
      <w:pPr>
        <w:jc w:val="both"/>
        <w:rPr>
          <w:rFonts w:cs="Times New Roman"/>
          <w:szCs w:val="24"/>
        </w:rPr>
      </w:pPr>
      <w:r w:rsidRPr="00517745">
        <w:rPr>
          <w:rFonts w:cs="Times New Roman"/>
          <w:szCs w:val="24"/>
        </w:rPr>
        <w:t>glimpse(merge8)</w:t>
      </w:r>
    </w:p>
    <w:p w14:paraId="5E3425D1" w14:textId="77777777" w:rsidR="00C60B70" w:rsidRPr="00517745" w:rsidRDefault="00C60B70" w:rsidP="00C60B70">
      <w:pPr>
        <w:jc w:val="both"/>
        <w:rPr>
          <w:rFonts w:cs="Times New Roman"/>
          <w:szCs w:val="24"/>
        </w:rPr>
      </w:pPr>
    </w:p>
    <w:p w14:paraId="119BB2A6" w14:textId="77777777" w:rsidR="00C60B70" w:rsidRPr="00517745" w:rsidRDefault="00C60B70" w:rsidP="00C60B70">
      <w:pPr>
        <w:jc w:val="both"/>
        <w:rPr>
          <w:rFonts w:cs="Times New Roman"/>
          <w:szCs w:val="24"/>
        </w:rPr>
      </w:pPr>
      <w:r w:rsidRPr="00517745">
        <w:rPr>
          <w:rFonts w:cs="Times New Roman"/>
          <w:szCs w:val="24"/>
        </w:rPr>
        <w:t>df_raw &lt;- merge8</w:t>
      </w:r>
    </w:p>
    <w:p w14:paraId="1D21371D" w14:textId="77777777" w:rsidR="00C60B70" w:rsidRPr="00517745" w:rsidRDefault="00C60B70" w:rsidP="00C60B70">
      <w:pPr>
        <w:jc w:val="both"/>
        <w:rPr>
          <w:rFonts w:cs="Times New Roman"/>
          <w:szCs w:val="24"/>
        </w:rPr>
      </w:pPr>
    </w:p>
    <w:p w14:paraId="1E4C1ED7" w14:textId="77777777" w:rsidR="00C60B70" w:rsidRPr="00517745" w:rsidRDefault="00C60B70" w:rsidP="00C60B70">
      <w:pPr>
        <w:jc w:val="both"/>
        <w:rPr>
          <w:rFonts w:cs="Times New Roman"/>
          <w:szCs w:val="24"/>
        </w:rPr>
      </w:pPr>
      <w:r w:rsidRPr="00517745">
        <w:rPr>
          <w:rFonts w:cs="Times New Roman"/>
          <w:szCs w:val="24"/>
        </w:rPr>
        <w:t>nrow(subset(df_raw, syear=="2018"))</w:t>
      </w:r>
    </w:p>
    <w:p w14:paraId="6947E6A2" w14:textId="77777777" w:rsidR="00C60B70" w:rsidRPr="00517745" w:rsidRDefault="00C60B70" w:rsidP="00C60B70">
      <w:pPr>
        <w:jc w:val="both"/>
        <w:rPr>
          <w:rFonts w:cs="Times New Roman"/>
          <w:szCs w:val="24"/>
        </w:rPr>
      </w:pPr>
    </w:p>
    <w:p w14:paraId="0667CE77" w14:textId="77777777" w:rsidR="00C60B70" w:rsidRPr="00517745" w:rsidRDefault="00C60B70" w:rsidP="00C60B70">
      <w:pPr>
        <w:jc w:val="both"/>
        <w:rPr>
          <w:rFonts w:cs="Times New Roman"/>
          <w:szCs w:val="24"/>
        </w:rPr>
      </w:pPr>
      <w:r w:rsidRPr="00517745">
        <w:rPr>
          <w:rFonts w:cs="Times New Roman"/>
          <w:szCs w:val="24"/>
        </w:rPr>
        <w:t>#clean merge datasets</w:t>
      </w:r>
    </w:p>
    <w:p w14:paraId="57685723" w14:textId="77777777" w:rsidR="00C60B70" w:rsidRPr="00517745" w:rsidRDefault="00C60B70" w:rsidP="00C60B70">
      <w:pPr>
        <w:jc w:val="both"/>
        <w:rPr>
          <w:rFonts w:cs="Times New Roman"/>
          <w:szCs w:val="24"/>
        </w:rPr>
      </w:pPr>
      <w:r w:rsidRPr="00517745">
        <w:rPr>
          <w:rFonts w:cs="Times New Roman"/>
          <w:szCs w:val="24"/>
        </w:rPr>
        <w:t>rm(merge1, merge2, merge3, merge4, merge5, merge6, merge7, merge8)</w:t>
      </w:r>
    </w:p>
    <w:p w14:paraId="58E3C47D" w14:textId="77777777" w:rsidR="00C60B70" w:rsidRPr="00517745" w:rsidRDefault="00C60B70" w:rsidP="00C60B70">
      <w:pPr>
        <w:jc w:val="both"/>
        <w:rPr>
          <w:rFonts w:cs="Times New Roman"/>
          <w:szCs w:val="24"/>
        </w:rPr>
      </w:pPr>
      <w:r w:rsidRPr="00517745">
        <w:rPr>
          <w:rFonts w:cs="Times New Roman"/>
          <w:szCs w:val="24"/>
        </w:rPr>
        <w:t>rm(pequivs, pls, ppathls, bioimmigs, bipequivs, healths, pgens, biobirths, bioimmig18, bips)</w:t>
      </w:r>
    </w:p>
    <w:p w14:paraId="34F5C308" w14:textId="77777777" w:rsidR="00C60B70" w:rsidRPr="00517745" w:rsidRDefault="00C60B70" w:rsidP="00C60B70">
      <w:pPr>
        <w:jc w:val="both"/>
        <w:rPr>
          <w:rFonts w:cs="Times New Roman"/>
          <w:szCs w:val="24"/>
        </w:rPr>
      </w:pPr>
    </w:p>
    <w:p w14:paraId="5347D8A8" w14:textId="77777777" w:rsidR="00C60B70" w:rsidRPr="00517745" w:rsidRDefault="00C60B70" w:rsidP="00C60B70">
      <w:pPr>
        <w:jc w:val="both"/>
        <w:rPr>
          <w:rFonts w:cs="Times New Roman"/>
          <w:szCs w:val="24"/>
        </w:rPr>
      </w:pPr>
    </w:p>
    <w:p w14:paraId="064F7B34" w14:textId="77777777" w:rsidR="00C60B70" w:rsidRPr="00517745" w:rsidRDefault="00C60B70" w:rsidP="00C60B70">
      <w:pPr>
        <w:jc w:val="both"/>
        <w:rPr>
          <w:rFonts w:cs="Times New Roman"/>
          <w:szCs w:val="24"/>
        </w:rPr>
      </w:pPr>
      <w:r w:rsidRPr="00517745">
        <w:rPr>
          <w:rFonts w:cs="Times New Roman"/>
          <w:szCs w:val="24"/>
        </w:rPr>
        <w:t>#------------------------------------------------------------#</w:t>
      </w:r>
    </w:p>
    <w:p w14:paraId="32362906" w14:textId="77777777" w:rsidR="00C60B70" w:rsidRPr="00517745" w:rsidRDefault="00C60B70" w:rsidP="00C60B70">
      <w:pPr>
        <w:jc w:val="both"/>
        <w:rPr>
          <w:rFonts w:cs="Times New Roman"/>
          <w:szCs w:val="24"/>
        </w:rPr>
      </w:pPr>
      <w:r w:rsidRPr="00517745">
        <w:rPr>
          <w:rFonts w:cs="Times New Roman"/>
          <w:szCs w:val="24"/>
        </w:rPr>
        <w:t>#remove duplicate colnames</w:t>
      </w:r>
    </w:p>
    <w:p w14:paraId="62D08852" w14:textId="77777777" w:rsidR="00C60B70" w:rsidRPr="00517745" w:rsidRDefault="00C60B70" w:rsidP="00C60B70">
      <w:pPr>
        <w:jc w:val="both"/>
        <w:rPr>
          <w:rFonts w:cs="Times New Roman"/>
          <w:szCs w:val="24"/>
        </w:rPr>
      </w:pPr>
      <w:r w:rsidRPr="00517745">
        <w:rPr>
          <w:rFonts w:cs="Times New Roman"/>
          <w:szCs w:val="24"/>
        </w:rPr>
        <w:t>colnames(df_raw) &lt;- make.unique(names(df_raw))</w:t>
      </w:r>
    </w:p>
    <w:p w14:paraId="750A9404" w14:textId="77777777" w:rsidR="00C60B70" w:rsidRPr="00517745" w:rsidRDefault="00C60B70" w:rsidP="00C60B70">
      <w:pPr>
        <w:jc w:val="both"/>
        <w:rPr>
          <w:rFonts w:cs="Times New Roman"/>
          <w:szCs w:val="24"/>
        </w:rPr>
      </w:pPr>
      <w:r w:rsidRPr="00517745">
        <w:rPr>
          <w:rFonts w:cs="Times New Roman"/>
          <w:szCs w:val="24"/>
        </w:rPr>
        <w:t>glimpse(df_raw)</w:t>
      </w:r>
    </w:p>
    <w:p w14:paraId="31DD62AD" w14:textId="77777777" w:rsidR="00C60B70" w:rsidRPr="00517745" w:rsidRDefault="00C60B70" w:rsidP="00C60B70">
      <w:pPr>
        <w:jc w:val="both"/>
        <w:rPr>
          <w:rFonts w:cs="Times New Roman"/>
          <w:szCs w:val="24"/>
        </w:rPr>
      </w:pPr>
      <w:r w:rsidRPr="00517745">
        <w:rPr>
          <w:rFonts w:cs="Times New Roman"/>
          <w:szCs w:val="24"/>
        </w:rPr>
        <w:t>df_raw$cid &lt;- df_raw$cid.x.3</w:t>
      </w:r>
    </w:p>
    <w:p w14:paraId="151F5F31" w14:textId="77777777" w:rsidR="00C60B70" w:rsidRPr="00517745" w:rsidRDefault="00C60B70" w:rsidP="00C60B70">
      <w:pPr>
        <w:jc w:val="both"/>
        <w:rPr>
          <w:rFonts w:cs="Times New Roman"/>
          <w:szCs w:val="24"/>
        </w:rPr>
      </w:pPr>
    </w:p>
    <w:p w14:paraId="6F939431" w14:textId="77777777" w:rsidR="00C60B70" w:rsidRPr="00517745" w:rsidRDefault="00C60B70" w:rsidP="00C60B70">
      <w:pPr>
        <w:jc w:val="both"/>
        <w:rPr>
          <w:rFonts w:cs="Times New Roman"/>
          <w:szCs w:val="24"/>
        </w:rPr>
      </w:pPr>
      <w:r w:rsidRPr="00517745">
        <w:rPr>
          <w:rFonts w:cs="Times New Roman"/>
          <w:szCs w:val="24"/>
        </w:rPr>
        <w:t>#clean duplicates</w:t>
      </w:r>
    </w:p>
    <w:p w14:paraId="0BA92140" w14:textId="77777777" w:rsidR="00C60B70" w:rsidRPr="00517745" w:rsidRDefault="00C60B70" w:rsidP="00C60B70">
      <w:pPr>
        <w:jc w:val="both"/>
        <w:rPr>
          <w:rFonts w:cs="Times New Roman"/>
          <w:szCs w:val="24"/>
        </w:rPr>
      </w:pPr>
      <w:r w:rsidRPr="00517745">
        <w:rPr>
          <w:rFonts w:cs="Times New Roman"/>
          <w:szCs w:val="24"/>
        </w:rPr>
        <w:t>df_raw$cid.x &lt;- NULL</w:t>
      </w:r>
    </w:p>
    <w:p w14:paraId="726D5B0E" w14:textId="77777777" w:rsidR="00C60B70" w:rsidRPr="00517745" w:rsidRDefault="00C60B70" w:rsidP="00C60B70">
      <w:pPr>
        <w:jc w:val="both"/>
        <w:rPr>
          <w:rFonts w:cs="Times New Roman"/>
          <w:szCs w:val="24"/>
        </w:rPr>
      </w:pPr>
      <w:r w:rsidRPr="00517745">
        <w:rPr>
          <w:rFonts w:cs="Times New Roman"/>
          <w:szCs w:val="24"/>
        </w:rPr>
        <w:lastRenderedPageBreak/>
        <w:t>df_raw$cid.x.1 &lt;- NULL</w:t>
      </w:r>
    </w:p>
    <w:p w14:paraId="684B1AE0" w14:textId="77777777" w:rsidR="00C60B70" w:rsidRPr="00517745" w:rsidRDefault="00C60B70" w:rsidP="00C60B70">
      <w:pPr>
        <w:jc w:val="both"/>
        <w:rPr>
          <w:rFonts w:cs="Times New Roman"/>
          <w:szCs w:val="24"/>
        </w:rPr>
      </w:pPr>
      <w:r w:rsidRPr="00517745">
        <w:rPr>
          <w:rFonts w:cs="Times New Roman"/>
          <w:szCs w:val="24"/>
        </w:rPr>
        <w:t>df_raw$cid.x.2 &lt;- NULL</w:t>
      </w:r>
    </w:p>
    <w:p w14:paraId="2452E7B5" w14:textId="77777777" w:rsidR="00C60B70" w:rsidRPr="00517745" w:rsidRDefault="00C60B70" w:rsidP="00C60B70">
      <w:pPr>
        <w:jc w:val="both"/>
        <w:rPr>
          <w:rFonts w:cs="Times New Roman"/>
          <w:szCs w:val="24"/>
        </w:rPr>
      </w:pPr>
      <w:r w:rsidRPr="00517745">
        <w:rPr>
          <w:rFonts w:cs="Times New Roman"/>
          <w:szCs w:val="24"/>
        </w:rPr>
        <w:t>df_raw$cid.y &lt;- NULL</w:t>
      </w:r>
    </w:p>
    <w:p w14:paraId="1B8FC68D" w14:textId="77777777" w:rsidR="00C60B70" w:rsidRPr="00517745" w:rsidRDefault="00C60B70" w:rsidP="00C60B70">
      <w:pPr>
        <w:jc w:val="both"/>
        <w:rPr>
          <w:rFonts w:cs="Times New Roman"/>
          <w:szCs w:val="24"/>
        </w:rPr>
      </w:pPr>
      <w:r w:rsidRPr="00517745">
        <w:rPr>
          <w:rFonts w:cs="Times New Roman"/>
          <w:szCs w:val="24"/>
        </w:rPr>
        <w:t>df_raw$cid.y.1 &lt;- NULL</w:t>
      </w:r>
    </w:p>
    <w:p w14:paraId="75C0C0BF" w14:textId="77777777" w:rsidR="00C60B70" w:rsidRPr="00517745" w:rsidRDefault="00C60B70" w:rsidP="00C60B70">
      <w:pPr>
        <w:jc w:val="both"/>
        <w:rPr>
          <w:rFonts w:cs="Times New Roman"/>
          <w:szCs w:val="24"/>
        </w:rPr>
      </w:pPr>
      <w:r w:rsidRPr="00517745">
        <w:rPr>
          <w:rFonts w:cs="Times New Roman"/>
          <w:szCs w:val="24"/>
        </w:rPr>
        <w:t>df_raw$cid.y.2 &lt;- NULL</w:t>
      </w:r>
    </w:p>
    <w:p w14:paraId="7EAF620F" w14:textId="77777777" w:rsidR="00C60B70" w:rsidRPr="00517745" w:rsidRDefault="00C60B70" w:rsidP="00C60B70">
      <w:pPr>
        <w:jc w:val="both"/>
        <w:rPr>
          <w:rFonts w:cs="Times New Roman"/>
          <w:szCs w:val="24"/>
        </w:rPr>
      </w:pPr>
      <w:r w:rsidRPr="00517745">
        <w:rPr>
          <w:rFonts w:cs="Times New Roman"/>
          <w:szCs w:val="24"/>
        </w:rPr>
        <w:t>df_raw$cid.y.3 &lt;- NULL</w:t>
      </w:r>
    </w:p>
    <w:p w14:paraId="2951D143" w14:textId="77777777" w:rsidR="00C60B70" w:rsidRPr="00517745" w:rsidRDefault="00C60B70" w:rsidP="00C60B70">
      <w:pPr>
        <w:jc w:val="both"/>
        <w:rPr>
          <w:rFonts w:cs="Times New Roman"/>
          <w:szCs w:val="24"/>
        </w:rPr>
      </w:pPr>
      <w:r w:rsidRPr="00517745">
        <w:rPr>
          <w:rFonts w:cs="Times New Roman"/>
          <w:szCs w:val="24"/>
        </w:rPr>
        <w:t>df_raw$syear.x &lt;- NULL</w:t>
      </w:r>
    </w:p>
    <w:p w14:paraId="42D5BBE6" w14:textId="77777777" w:rsidR="00C60B70" w:rsidRPr="00517745" w:rsidRDefault="00C60B70" w:rsidP="00C60B70">
      <w:pPr>
        <w:jc w:val="both"/>
        <w:rPr>
          <w:rFonts w:cs="Times New Roman"/>
          <w:szCs w:val="24"/>
        </w:rPr>
      </w:pPr>
      <w:r w:rsidRPr="00517745">
        <w:rPr>
          <w:rFonts w:cs="Times New Roman"/>
          <w:szCs w:val="24"/>
        </w:rPr>
        <w:t>df_raw$syear.y &lt;- NULL</w:t>
      </w:r>
    </w:p>
    <w:p w14:paraId="1C96481D" w14:textId="77777777" w:rsidR="00C60B70" w:rsidRPr="00517745" w:rsidRDefault="00C60B70" w:rsidP="00C60B70">
      <w:pPr>
        <w:jc w:val="both"/>
        <w:rPr>
          <w:rFonts w:cs="Times New Roman"/>
          <w:szCs w:val="24"/>
        </w:rPr>
      </w:pPr>
      <w:r w:rsidRPr="00517745">
        <w:rPr>
          <w:rFonts w:cs="Times New Roman"/>
          <w:szCs w:val="24"/>
        </w:rPr>
        <w:t>df_raw$cid.x.3 &lt;- NULL</w:t>
      </w:r>
    </w:p>
    <w:p w14:paraId="4C59470B" w14:textId="77777777" w:rsidR="00C60B70" w:rsidRPr="00517745" w:rsidRDefault="00C60B70" w:rsidP="00C60B70">
      <w:pPr>
        <w:jc w:val="both"/>
        <w:rPr>
          <w:rFonts w:cs="Times New Roman"/>
          <w:szCs w:val="24"/>
        </w:rPr>
      </w:pPr>
    </w:p>
    <w:p w14:paraId="180747EA" w14:textId="77777777" w:rsidR="00C60B70" w:rsidRPr="00517745" w:rsidRDefault="00C60B70" w:rsidP="00C60B70">
      <w:pPr>
        <w:jc w:val="both"/>
        <w:rPr>
          <w:rFonts w:cs="Times New Roman"/>
          <w:szCs w:val="24"/>
        </w:rPr>
      </w:pPr>
      <w:r w:rsidRPr="00517745">
        <w:rPr>
          <w:rFonts w:cs="Times New Roman"/>
          <w:szCs w:val="24"/>
        </w:rPr>
        <w:t>#remove duplicate cases</w:t>
      </w:r>
    </w:p>
    <w:p w14:paraId="6A5EAA75" w14:textId="77777777" w:rsidR="00C60B70" w:rsidRPr="00517745" w:rsidRDefault="00C60B70" w:rsidP="00C60B70">
      <w:pPr>
        <w:jc w:val="both"/>
        <w:rPr>
          <w:rFonts w:cs="Times New Roman"/>
          <w:szCs w:val="24"/>
        </w:rPr>
      </w:pPr>
      <w:r w:rsidRPr="00517745">
        <w:rPr>
          <w:rFonts w:cs="Times New Roman"/>
          <w:szCs w:val="24"/>
        </w:rPr>
        <w:t>df_raw &lt;- unique(df_raw)</w:t>
      </w:r>
    </w:p>
    <w:p w14:paraId="4CBE2B29" w14:textId="77777777" w:rsidR="00C60B70" w:rsidRPr="00517745" w:rsidRDefault="00C60B70" w:rsidP="00C60B70">
      <w:pPr>
        <w:jc w:val="both"/>
        <w:rPr>
          <w:rFonts w:cs="Times New Roman"/>
          <w:szCs w:val="24"/>
        </w:rPr>
      </w:pPr>
    </w:p>
    <w:p w14:paraId="368AA9DF" w14:textId="77777777" w:rsidR="00C60B70" w:rsidRPr="00517745" w:rsidRDefault="00C60B70" w:rsidP="00C60B70">
      <w:pPr>
        <w:jc w:val="both"/>
        <w:rPr>
          <w:rFonts w:cs="Times New Roman"/>
          <w:szCs w:val="24"/>
        </w:rPr>
      </w:pPr>
      <w:r w:rsidRPr="00517745">
        <w:rPr>
          <w:rFonts w:cs="Times New Roman"/>
          <w:szCs w:val="24"/>
        </w:rPr>
        <w:t>save(df_raw, file="df_raw.Rda")</w:t>
      </w:r>
    </w:p>
    <w:p w14:paraId="00A3B206" w14:textId="77777777" w:rsidR="00C60B70" w:rsidRPr="00517745" w:rsidRDefault="00C60B70" w:rsidP="00C60B70">
      <w:pPr>
        <w:jc w:val="both"/>
        <w:rPr>
          <w:rFonts w:cs="Times New Roman"/>
          <w:szCs w:val="24"/>
        </w:rPr>
      </w:pPr>
    </w:p>
    <w:p w14:paraId="22F133C6" w14:textId="77777777" w:rsidR="00C60B70" w:rsidRPr="00517745" w:rsidRDefault="00C60B70" w:rsidP="00C60B70">
      <w:pPr>
        <w:jc w:val="both"/>
        <w:rPr>
          <w:rFonts w:cs="Times New Roman"/>
          <w:szCs w:val="24"/>
        </w:rPr>
      </w:pPr>
      <w:r w:rsidRPr="00517745">
        <w:rPr>
          <w:rFonts w:cs="Times New Roman"/>
          <w:szCs w:val="24"/>
        </w:rPr>
        <w:t>#------------------------------------------------------------#</w:t>
      </w:r>
    </w:p>
    <w:p w14:paraId="1A5BF120" w14:textId="77777777" w:rsidR="00C60B70" w:rsidRPr="00517745" w:rsidRDefault="00C60B70" w:rsidP="00C60B70">
      <w:pPr>
        <w:jc w:val="both"/>
        <w:rPr>
          <w:rFonts w:cs="Times New Roman"/>
          <w:szCs w:val="24"/>
        </w:rPr>
      </w:pPr>
    </w:p>
    <w:p w14:paraId="543E0E76" w14:textId="77777777" w:rsidR="00C60B70" w:rsidRPr="00517745" w:rsidRDefault="00C60B70" w:rsidP="00C60B70">
      <w:pPr>
        <w:jc w:val="both"/>
        <w:rPr>
          <w:rFonts w:cs="Times New Roman"/>
          <w:szCs w:val="24"/>
        </w:rPr>
      </w:pPr>
      <w:r w:rsidRPr="00517745">
        <w:rPr>
          <w:rFonts w:cs="Times New Roman"/>
          <w:szCs w:val="24"/>
        </w:rPr>
        <w:t xml:space="preserve">#replace all negative values with NA </w:t>
      </w:r>
    </w:p>
    <w:p w14:paraId="6BBD9F0B" w14:textId="77777777" w:rsidR="00C60B70" w:rsidRPr="00517745" w:rsidRDefault="00C60B70" w:rsidP="00C60B70">
      <w:pPr>
        <w:jc w:val="both"/>
        <w:rPr>
          <w:rFonts w:cs="Times New Roman"/>
          <w:szCs w:val="24"/>
        </w:rPr>
      </w:pPr>
    </w:p>
    <w:p w14:paraId="648B46CE" w14:textId="77777777" w:rsidR="00C60B70" w:rsidRPr="00517745" w:rsidRDefault="00C60B70" w:rsidP="00C60B70">
      <w:pPr>
        <w:jc w:val="both"/>
        <w:rPr>
          <w:rFonts w:cs="Times New Roman"/>
          <w:szCs w:val="24"/>
        </w:rPr>
      </w:pPr>
      <w:r w:rsidRPr="00517745">
        <w:rPr>
          <w:rFonts w:cs="Times New Roman"/>
          <w:szCs w:val="24"/>
        </w:rPr>
        <w:t>#numeric variables</w:t>
      </w:r>
    </w:p>
    <w:p w14:paraId="4E28368F" w14:textId="77777777" w:rsidR="00C60B70" w:rsidRPr="00517745" w:rsidRDefault="00C60B70" w:rsidP="00C60B70">
      <w:pPr>
        <w:jc w:val="both"/>
        <w:rPr>
          <w:rFonts w:cs="Times New Roman"/>
          <w:szCs w:val="24"/>
        </w:rPr>
      </w:pPr>
      <w:r w:rsidRPr="00517745">
        <w:rPr>
          <w:rFonts w:cs="Times New Roman"/>
          <w:szCs w:val="24"/>
        </w:rPr>
        <w:t>dfna &lt;- df_raw %&gt;% mutate_all(list(~ replace(., .&lt;0, NA)))</w:t>
      </w:r>
    </w:p>
    <w:p w14:paraId="77C1F119" w14:textId="77777777" w:rsidR="00C60B70" w:rsidRPr="00517745" w:rsidRDefault="00C60B70" w:rsidP="00C60B70">
      <w:pPr>
        <w:jc w:val="both"/>
        <w:rPr>
          <w:rFonts w:cs="Times New Roman"/>
          <w:szCs w:val="24"/>
        </w:rPr>
      </w:pPr>
      <w:r w:rsidRPr="00517745">
        <w:rPr>
          <w:rFonts w:cs="Times New Roman"/>
          <w:szCs w:val="24"/>
        </w:rPr>
        <w:t>warnings()</w:t>
      </w:r>
    </w:p>
    <w:p w14:paraId="664B5486" w14:textId="77777777" w:rsidR="00C60B70" w:rsidRPr="00517745" w:rsidRDefault="00C60B70" w:rsidP="00C60B70">
      <w:pPr>
        <w:jc w:val="both"/>
        <w:rPr>
          <w:rFonts w:cs="Times New Roman"/>
          <w:szCs w:val="24"/>
        </w:rPr>
      </w:pPr>
    </w:p>
    <w:p w14:paraId="72F6900A" w14:textId="77777777" w:rsidR="00C60B70" w:rsidRPr="00517745" w:rsidRDefault="00C60B70" w:rsidP="00C60B70">
      <w:pPr>
        <w:jc w:val="both"/>
        <w:rPr>
          <w:rFonts w:cs="Times New Roman"/>
          <w:szCs w:val="24"/>
        </w:rPr>
      </w:pPr>
      <w:r w:rsidRPr="00517745">
        <w:rPr>
          <w:rFonts w:cs="Times New Roman"/>
          <w:szCs w:val="24"/>
        </w:rPr>
        <w:t>#factor variables</w:t>
      </w:r>
    </w:p>
    <w:p w14:paraId="7800B708" w14:textId="77777777" w:rsidR="00C60B70" w:rsidRPr="00517745" w:rsidRDefault="00C60B70" w:rsidP="00C60B70">
      <w:pPr>
        <w:jc w:val="both"/>
        <w:rPr>
          <w:rFonts w:cs="Times New Roman"/>
          <w:szCs w:val="24"/>
        </w:rPr>
      </w:pPr>
      <w:r w:rsidRPr="00517745">
        <w:rPr>
          <w:rFonts w:cs="Times New Roman"/>
          <w:szCs w:val="24"/>
        </w:rPr>
        <w:t>dfna[] &lt;- lapply(dfna, function(x) {</w:t>
      </w:r>
    </w:p>
    <w:p w14:paraId="4E7AA138" w14:textId="77777777" w:rsidR="00C60B70" w:rsidRPr="00517745" w:rsidRDefault="00C60B70" w:rsidP="00C60B70">
      <w:pPr>
        <w:jc w:val="both"/>
        <w:rPr>
          <w:rFonts w:cs="Times New Roman"/>
          <w:szCs w:val="24"/>
        </w:rPr>
      </w:pPr>
      <w:r w:rsidRPr="00517745">
        <w:rPr>
          <w:rFonts w:cs="Times New Roman"/>
          <w:szCs w:val="24"/>
        </w:rPr>
        <w:lastRenderedPageBreak/>
        <w:t xml:space="preserve">  is.na(levels(x)) &lt;- levels(x) == "[-1] keine Angabe"</w:t>
      </w:r>
    </w:p>
    <w:p w14:paraId="5187D029" w14:textId="77777777" w:rsidR="00C60B70" w:rsidRPr="00517745" w:rsidRDefault="00C60B70" w:rsidP="00C60B70">
      <w:pPr>
        <w:jc w:val="both"/>
        <w:rPr>
          <w:rFonts w:cs="Times New Roman"/>
          <w:szCs w:val="24"/>
        </w:rPr>
      </w:pPr>
      <w:r w:rsidRPr="00517745">
        <w:rPr>
          <w:rFonts w:cs="Times New Roman"/>
          <w:szCs w:val="24"/>
        </w:rPr>
        <w:t xml:space="preserve">  x</w:t>
      </w:r>
    </w:p>
    <w:p w14:paraId="6249A788" w14:textId="77777777" w:rsidR="00C60B70" w:rsidRPr="00517745" w:rsidRDefault="00C60B70" w:rsidP="00C60B70">
      <w:pPr>
        <w:jc w:val="both"/>
        <w:rPr>
          <w:rFonts w:cs="Times New Roman"/>
          <w:szCs w:val="24"/>
        </w:rPr>
      </w:pPr>
      <w:r w:rsidRPr="00517745">
        <w:rPr>
          <w:rFonts w:cs="Times New Roman"/>
          <w:szCs w:val="24"/>
        </w:rPr>
        <w:t>})</w:t>
      </w:r>
    </w:p>
    <w:p w14:paraId="3EAD092A" w14:textId="77777777" w:rsidR="00C60B70" w:rsidRPr="00517745" w:rsidRDefault="00C60B70" w:rsidP="00C60B70">
      <w:pPr>
        <w:jc w:val="both"/>
        <w:rPr>
          <w:rFonts w:cs="Times New Roman"/>
          <w:szCs w:val="24"/>
        </w:rPr>
      </w:pPr>
    </w:p>
    <w:p w14:paraId="0F45544C" w14:textId="77777777" w:rsidR="00C60B70" w:rsidRPr="00517745" w:rsidRDefault="00C60B70" w:rsidP="00C60B70">
      <w:pPr>
        <w:jc w:val="both"/>
        <w:rPr>
          <w:rFonts w:cs="Times New Roman"/>
          <w:szCs w:val="24"/>
        </w:rPr>
      </w:pPr>
      <w:r w:rsidRPr="00517745">
        <w:rPr>
          <w:rFonts w:cs="Times New Roman"/>
          <w:szCs w:val="24"/>
        </w:rPr>
        <w:t>dfna[] &lt;- lapply(dfna, function(x) {</w:t>
      </w:r>
    </w:p>
    <w:p w14:paraId="71BF9863" w14:textId="77777777" w:rsidR="00C60B70" w:rsidRPr="00517745" w:rsidRDefault="00C60B70" w:rsidP="00C60B70">
      <w:pPr>
        <w:jc w:val="both"/>
        <w:rPr>
          <w:rFonts w:cs="Times New Roman"/>
          <w:szCs w:val="24"/>
        </w:rPr>
      </w:pPr>
      <w:r w:rsidRPr="00517745">
        <w:rPr>
          <w:rFonts w:cs="Times New Roman"/>
          <w:szCs w:val="24"/>
        </w:rPr>
        <w:t xml:space="preserve">  is.na(levels(x)) &lt;- levels(x) == "[-1] Keine Angabe"</w:t>
      </w:r>
    </w:p>
    <w:p w14:paraId="5E45F151" w14:textId="77777777" w:rsidR="00C60B70" w:rsidRPr="00517745" w:rsidRDefault="00C60B70" w:rsidP="00C60B70">
      <w:pPr>
        <w:jc w:val="both"/>
        <w:rPr>
          <w:rFonts w:cs="Times New Roman"/>
          <w:szCs w:val="24"/>
        </w:rPr>
      </w:pPr>
      <w:r w:rsidRPr="00517745">
        <w:rPr>
          <w:rFonts w:cs="Times New Roman"/>
          <w:szCs w:val="24"/>
        </w:rPr>
        <w:t xml:space="preserve">  x</w:t>
      </w:r>
    </w:p>
    <w:p w14:paraId="3C47AB3C" w14:textId="77777777" w:rsidR="00C60B70" w:rsidRPr="00517745" w:rsidRDefault="00C60B70" w:rsidP="00C60B70">
      <w:pPr>
        <w:jc w:val="both"/>
        <w:rPr>
          <w:rFonts w:cs="Times New Roman"/>
          <w:szCs w:val="24"/>
        </w:rPr>
      </w:pPr>
      <w:r w:rsidRPr="00517745">
        <w:rPr>
          <w:rFonts w:cs="Times New Roman"/>
          <w:szCs w:val="24"/>
        </w:rPr>
        <w:t>})</w:t>
      </w:r>
    </w:p>
    <w:p w14:paraId="2480EB79" w14:textId="77777777" w:rsidR="00C60B70" w:rsidRPr="00517745" w:rsidRDefault="00C60B70" w:rsidP="00C60B70">
      <w:pPr>
        <w:jc w:val="both"/>
        <w:rPr>
          <w:rFonts w:cs="Times New Roman"/>
          <w:szCs w:val="24"/>
        </w:rPr>
      </w:pPr>
    </w:p>
    <w:p w14:paraId="00D65029" w14:textId="77777777" w:rsidR="00C60B70" w:rsidRPr="00517745" w:rsidRDefault="00C60B70" w:rsidP="00C60B70">
      <w:pPr>
        <w:jc w:val="both"/>
        <w:rPr>
          <w:rFonts w:cs="Times New Roman"/>
          <w:szCs w:val="24"/>
        </w:rPr>
      </w:pPr>
      <w:r w:rsidRPr="00517745">
        <w:rPr>
          <w:rFonts w:cs="Times New Roman"/>
          <w:szCs w:val="24"/>
        </w:rPr>
        <w:t>dfna[] &lt;- lapply(dfna, function(x) {</w:t>
      </w:r>
    </w:p>
    <w:p w14:paraId="38CDE825" w14:textId="77777777" w:rsidR="00C60B70" w:rsidRPr="00517745" w:rsidRDefault="00C60B70" w:rsidP="00C60B70">
      <w:pPr>
        <w:jc w:val="both"/>
        <w:rPr>
          <w:rFonts w:cs="Times New Roman"/>
          <w:szCs w:val="24"/>
        </w:rPr>
      </w:pPr>
      <w:r w:rsidRPr="00517745">
        <w:rPr>
          <w:rFonts w:cs="Times New Roman"/>
          <w:szCs w:val="24"/>
        </w:rPr>
        <w:t xml:space="preserve">  is.na(levels(x)) &lt;- levels(x) == "[-2] trifft nicht zu"</w:t>
      </w:r>
    </w:p>
    <w:p w14:paraId="4E4FB692" w14:textId="77777777" w:rsidR="00C60B70" w:rsidRPr="00517745" w:rsidRDefault="00C60B70" w:rsidP="00C60B70">
      <w:pPr>
        <w:jc w:val="both"/>
        <w:rPr>
          <w:rFonts w:cs="Times New Roman"/>
          <w:szCs w:val="24"/>
        </w:rPr>
      </w:pPr>
      <w:r w:rsidRPr="00517745">
        <w:rPr>
          <w:rFonts w:cs="Times New Roman"/>
          <w:szCs w:val="24"/>
        </w:rPr>
        <w:t xml:space="preserve">  x</w:t>
      </w:r>
    </w:p>
    <w:p w14:paraId="631BF041" w14:textId="77777777" w:rsidR="00C60B70" w:rsidRPr="00517745" w:rsidRDefault="00C60B70" w:rsidP="00C60B70">
      <w:pPr>
        <w:jc w:val="both"/>
        <w:rPr>
          <w:rFonts w:cs="Times New Roman"/>
          <w:szCs w:val="24"/>
        </w:rPr>
      </w:pPr>
      <w:r w:rsidRPr="00517745">
        <w:rPr>
          <w:rFonts w:cs="Times New Roman"/>
          <w:szCs w:val="24"/>
        </w:rPr>
        <w:t>})</w:t>
      </w:r>
    </w:p>
    <w:p w14:paraId="41DCD910" w14:textId="77777777" w:rsidR="00C60B70" w:rsidRPr="00517745" w:rsidRDefault="00C60B70" w:rsidP="00C60B70">
      <w:pPr>
        <w:jc w:val="both"/>
        <w:rPr>
          <w:rFonts w:cs="Times New Roman"/>
          <w:szCs w:val="24"/>
        </w:rPr>
      </w:pPr>
    </w:p>
    <w:p w14:paraId="5080006C" w14:textId="77777777" w:rsidR="00C60B70" w:rsidRPr="00517745" w:rsidRDefault="00C60B70" w:rsidP="00C60B70">
      <w:pPr>
        <w:jc w:val="both"/>
        <w:rPr>
          <w:rFonts w:cs="Times New Roman"/>
          <w:szCs w:val="24"/>
        </w:rPr>
      </w:pPr>
      <w:r w:rsidRPr="00517745">
        <w:rPr>
          <w:rFonts w:cs="Times New Roman"/>
          <w:szCs w:val="24"/>
        </w:rPr>
        <w:t>dfna[] &lt;- lapply(dfna, function(x) {</w:t>
      </w:r>
    </w:p>
    <w:p w14:paraId="599CFF42" w14:textId="77777777" w:rsidR="00C60B70" w:rsidRPr="00517745" w:rsidRDefault="00C60B70" w:rsidP="00C60B70">
      <w:pPr>
        <w:jc w:val="both"/>
        <w:rPr>
          <w:rFonts w:cs="Times New Roman"/>
          <w:szCs w:val="24"/>
        </w:rPr>
      </w:pPr>
      <w:r w:rsidRPr="00517745">
        <w:rPr>
          <w:rFonts w:cs="Times New Roman"/>
          <w:szCs w:val="24"/>
        </w:rPr>
        <w:t xml:space="preserve">  is.na(levels(x)) &lt;- levels(x) == "[-2] Trifft nicht zu"</w:t>
      </w:r>
    </w:p>
    <w:p w14:paraId="76F96083" w14:textId="77777777" w:rsidR="00C60B70" w:rsidRPr="00517745" w:rsidRDefault="00C60B70" w:rsidP="00C60B70">
      <w:pPr>
        <w:jc w:val="both"/>
        <w:rPr>
          <w:rFonts w:cs="Times New Roman"/>
          <w:szCs w:val="24"/>
        </w:rPr>
      </w:pPr>
      <w:r w:rsidRPr="00517745">
        <w:rPr>
          <w:rFonts w:cs="Times New Roman"/>
          <w:szCs w:val="24"/>
        </w:rPr>
        <w:t xml:space="preserve">  x</w:t>
      </w:r>
    </w:p>
    <w:p w14:paraId="57F8841D" w14:textId="77777777" w:rsidR="00C60B70" w:rsidRPr="00517745" w:rsidRDefault="00C60B70" w:rsidP="00C60B70">
      <w:pPr>
        <w:jc w:val="both"/>
        <w:rPr>
          <w:rFonts w:cs="Times New Roman"/>
          <w:szCs w:val="24"/>
        </w:rPr>
      </w:pPr>
      <w:r w:rsidRPr="00517745">
        <w:rPr>
          <w:rFonts w:cs="Times New Roman"/>
          <w:szCs w:val="24"/>
        </w:rPr>
        <w:t>})</w:t>
      </w:r>
    </w:p>
    <w:p w14:paraId="73F1368E" w14:textId="77777777" w:rsidR="00C60B70" w:rsidRPr="00517745" w:rsidRDefault="00C60B70" w:rsidP="00C60B70">
      <w:pPr>
        <w:jc w:val="both"/>
        <w:rPr>
          <w:rFonts w:cs="Times New Roman"/>
          <w:szCs w:val="24"/>
        </w:rPr>
      </w:pPr>
    </w:p>
    <w:p w14:paraId="07C6E69E" w14:textId="77777777" w:rsidR="00C60B70" w:rsidRPr="00517745" w:rsidRDefault="00C60B70" w:rsidP="00C60B70">
      <w:pPr>
        <w:jc w:val="both"/>
        <w:rPr>
          <w:rFonts w:cs="Times New Roman"/>
          <w:szCs w:val="24"/>
        </w:rPr>
      </w:pPr>
      <w:r w:rsidRPr="00517745">
        <w:rPr>
          <w:rFonts w:cs="Times New Roman"/>
          <w:szCs w:val="24"/>
        </w:rPr>
        <w:t>dfna[] &lt;- lapply(dfna, function(x) {</w:t>
      </w:r>
    </w:p>
    <w:p w14:paraId="7489E6C7" w14:textId="77777777" w:rsidR="00C60B70" w:rsidRPr="00517745" w:rsidRDefault="00C60B70" w:rsidP="00C60B70">
      <w:pPr>
        <w:jc w:val="both"/>
        <w:rPr>
          <w:rFonts w:cs="Times New Roman"/>
          <w:szCs w:val="24"/>
        </w:rPr>
      </w:pPr>
      <w:r w:rsidRPr="00517745">
        <w:rPr>
          <w:rFonts w:cs="Times New Roman"/>
          <w:szCs w:val="24"/>
        </w:rPr>
        <w:t xml:space="preserve">  is.na(levels(x)) &lt;- levels(x) == "[-3] nicht valide"</w:t>
      </w:r>
    </w:p>
    <w:p w14:paraId="69676703" w14:textId="77777777" w:rsidR="00C60B70" w:rsidRPr="00517745" w:rsidRDefault="00C60B70" w:rsidP="00C60B70">
      <w:pPr>
        <w:jc w:val="both"/>
        <w:rPr>
          <w:rFonts w:cs="Times New Roman"/>
          <w:szCs w:val="24"/>
        </w:rPr>
      </w:pPr>
      <w:r w:rsidRPr="00517745">
        <w:rPr>
          <w:rFonts w:cs="Times New Roman"/>
          <w:szCs w:val="24"/>
        </w:rPr>
        <w:t xml:space="preserve">  x</w:t>
      </w:r>
    </w:p>
    <w:p w14:paraId="3EE7CEB5" w14:textId="77777777" w:rsidR="00C60B70" w:rsidRPr="00517745" w:rsidRDefault="00C60B70" w:rsidP="00C60B70">
      <w:pPr>
        <w:jc w:val="both"/>
        <w:rPr>
          <w:rFonts w:cs="Times New Roman"/>
          <w:szCs w:val="24"/>
        </w:rPr>
      </w:pPr>
      <w:r w:rsidRPr="00517745">
        <w:rPr>
          <w:rFonts w:cs="Times New Roman"/>
          <w:szCs w:val="24"/>
        </w:rPr>
        <w:t>})</w:t>
      </w:r>
    </w:p>
    <w:p w14:paraId="5DF1CFD1" w14:textId="77777777" w:rsidR="00C60B70" w:rsidRPr="00517745" w:rsidRDefault="00C60B70" w:rsidP="00C60B70">
      <w:pPr>
        <w:jc w:val="both"/>
        <w:rPr>
          <w:rFonts w:cs="Times New Roman"/>
          <w:szCs w:val="24"/>
        </w:rPr>
      </w:pPr>
    </w:p>
    <w:p w14:paraId="20BE6B81" w14:textId="77777777" w:rsidR="00C60B70" w:rsidRPr="00517745" w:rsidRDefault="00C60B70" w:rsidP="00C60B70">
      <w:pPr>
        <w:jc w:val="both"/>
        <w:rPr>
          <w:rFonts w:cs="Times New Roman"/>
          <w:szCs w:val="24"/>
        </w:rPr>
      </w:pPr>
      <w:r w:rsidRPr="00517745">
        <w:rPr>
          <w:rFonts w:cs="Times New Roman"/>
          <w:szCs w:val="24"/>
        </w:rPr>
        <w:t>dfna[] &lt;- lapply(dfna, function(x) {</w:t>
      </w:r>
    </w:p>
    <w:p w14:paraId="442F00E4" w14:textId="77777777" w:rsidR="00C60B70" w:rsidRPr="00517745" w:rsidRDefault="00C60B70" w:rsidP="00C60B70">
      <w:pPr>
        <w:jc w:val="both"/>
        <w:rPr>
          <w:rFonts w:cs="Times New Roman"/>
          <w:szCs w:val="24"/>
        </w:rPr>
      </w:pPr>
      <w:r w:rsidRPr="00517745">
        <w:rPr>
          <w:rFonts w:cs="Times New Roman"/>
          <w:szCs w:val="24"/>
        </w:rPr>
        <w:t xml:space="preserve">  is.na(levels(x)) &lt;- levels(x) == "[-3] Nicht valide"</w:t>
      </w:r>
    </w:p>
    <w:p w14:paraId="5A41FA2D" w14:textId="77777777" w:rsidR="00C60B70" w:rsidRPr="00517745" w:rsidRDefault="00C60B70" w:rsidP="00C60B70">
      <w:pPr>
        <w:jc w:val="both"/>
        <w:rPr>
          <w:rFonts w:cs="Times New Roman"/>
          <w:szCs w:val="24"/>
        </w:rPr>
      </w:pPr>
      <w:r w:rsidRPr="00517745">
        <w:rPr>
          <w:rFonts w:cs="Times New Roman"/>
          <w:szCs w:val="24"/>
        </w:rPr>
        <w:lastRenderedPageBreak/>
        <w:t xml:space="preserve">  x</w:t>
      </w:r>
    </w:p>
    <w:p w14:paraId="302777E6" w14:textId="77777777" w:rsidR="00C60B70" w:rsidRPr="00517745" w:rsidRDefault="00C60B70" w:rsidP="00C60B70">
      <w:pPr>
        <w:jc w:val="both"/>
        <w:rPr>
          <w:rFonts w:cs="Times New Roman"/>
          <w:szCs w:val="24"/>
        </w:rPr>
      </w:pPr>
      <w:r w:rsidRPr="00517745">
        <w:rPr>
          <w:rFonts w:cs="Times New Roman"/>
          <w:szCs w:val="24"/>
        </w:rPr>
        <w:t>})</w:t>
      </w:r>
    </w:p>
    <w:p w14:paraId="752F8D71" w14:textId="77777777" w:rsidR="00C60B70" w:rsidRPr="00517745" w:rsidRDefault="00C60B70" w:rsidP="00C60B70">
      <w:pPr>
        <w:jc w:val="both"/>
        <w:rPr>
          <w:rFonts w:cs="Times New Roman"/>
          <w:szCs w:val="24"/>
        </w:rPr>
      </w:pPr>
    </w:p>
    <w:p w14:paraId="3C520E8E" w14:textId="77777777" w:rsidR="00C60B70" w:rsidRPr="00517745" w:rsidRDefault="00C60B70" w:rsidP="00C60B70">
      <w:pPr>
        <w:jc w:val="both"/>
        <w:rPr>
          <w:rFonts w:cs="Times New Roman"/>
          <w:szCs w:val="24"/>
        </w:rPr>
      </w:pPr>
      <w:r w:rsidRPr="00517745">
        <w:rPr>
          <w:rFonts w:cs="Times New Roman"/>
          <w:szCs w:val="24"/>
        </w:rPr>
        <w:t>dfna[] &lt;- lapply(dfna, function(x) {</w:t>
      </w:r>
    </w:p>
    <w:p w14:paraId="330523A5" w14:textId="77777777" w:rsidR="00C60B70" w:rsidRPr="00517745" w:rsidRDefault="00C60B70" w:rsidP="00C60B70">
      <w:pPr>
        <w:jc w:val="both"/>
        <w:rPr>
          <w:rFonts w:cs="Times New Roman"/>
          <w:szCs w:val="24"/>
        </w:rPr>
      </w:pPr>
      <w:r w:rsidRPr="00517745">
        <w:rPr>
          <w:rFonts w:cs="Times New Roman"/>
          <w:szCs w:val="24"/>
        </w:rPr>
        <w:t xml:space="preserve">  is.na(levels(x)) &lt;- levels(x) == "[-4] Unzulaessige Mehrfachantwort"</w:t>
      </w:r>
    </w:p>
    <w:p w14:paraId="67354469" w14:textId="77777777" w:rsidR="00C60B70" w:rsidRPr="00517745" w:rsidRDefault="00C60B70" w:rsidP="00C60B70">
      <w:pPr>
        <w:jc w:val="both"/>
        <w:rPr>
          <w:rFonts w:cs="Times New Roman"/>
          <w:szCs w:val="24"/>
        </w:rPr>
      </w:pPr>
      <w:r w:rsidRPr="00517745">
        <w:rPr>
          <w:rFonts w:cs="Times New Roman"/>
          <w:szCs w:val="24"/>
        </w:rPr>
        <w:t xml:space="preserve">  x</w:t>
      </w:r>
    </w:p>
    <w:p w14:paraId="018E5753" w14:textId="77777777" w:rsidR="00C60B70" w:rsidRPr="00517745" w:rsidRDefault="00C60B70" w:rsidP="00C60B70">
      <w:pPr>
        <w:jc w:val="both"/>
        <w:rPr>
          <w:rFonts w:cs="Times New Roman"/>
          <w:szCs w:val="24"/>
        </w:rPr>
      </w:pPr>
      <w:r w:rsidRPr="00517745">
        <w:rPr>
          <w:rFonts w:cs="Times New Roman"/>
          <w:szCs w:val="24"/>
        </w:rPr>
        <w:t>})</w:t>
      </w:r>
    </w:p>
    <w:p w14:paraId="4CB8C333" w14:textId="77777777" w:rsidR="00C60B70" w:rsidRPr="00517745" w:rsidRDefault="00C60B70" w:rsidP="00C60B70">
      <w:pPr>
        <w:jc w:val="both"/>
        <w:rPr>
          <w:rFonts w:cs="Times New Roman"/>
          <w:szCs w:val="24"/>
        </w:rPr>
      </w:pPr>
    </w:p>
    <w:p w14:paraId="67255045" w14:textId="77777777" w:rsidR="00C60B70" w:rsidRPr="00517745" w:rsidRDefault="00C60B70" w:rsidP="00C60B70">
      <w:pPr>
        <w:jc w:val="both"/>
        <w:rPr>
          <w:rFonts w:cs="Times New Roman"/>
          <w:szCs w:val="24"/>
        </w:rPr>
      </w:pPr>
      <w:r w:rsidRPr="00517745">
        <w:rPr>
          <w:rFonts w:cs="Times New Roman"/>
          <w:szCs w:val="24"/>
        </w:rPr>
        <w:t>dfna[] &lt;- lapply(dfna, function(x) {</w:t>
      </w:r>
    </w:p>
    <w:p w14:paraId="1D855D15" w14:textId="77777777" w:rsidR="00C60B70" w:rsidRPr="00517745" w:rsidRDefault="00C60B70" w:rsidP="00C60B70">
      <w:pPr>
        <w:jc w:val="both"/>
        <w:rPr>
          <w:rFonts w:cs="Times New Roman"/>
          <w:szCs w:val="24"/>
        </w:rPr>
      </w:pPr>
      <w:r w:rsidRPr="00517745">
        <w:rPr>
          <w:rFonts w:cs="Times New Roman"/>
          <w:szCs w:val="24"/>
        </w:rPr>
        <w:t xml:space="preserve">  is.na(levels(x)) &lt;- levels(x) == "[-4] unzulaessige Mehrfachantwort"</w:t>
      </w:r>
    </w:p>
    <w:p w14:paraId="2050A554" w14:textId="77777777" w:rsidR="00C60B70" w:rsidRPr="00517745" w:rsidRDefault="00C60B70" w:rsidP="00C60B70">
      <w:pPr>
        <w:jc w:val="both"/>
        <w:rPr>
          <w:rFonts w:cs="Times New Roman"/>
          <w:szCs w:val="24"/>
        </w:rPr>
      </w:pPr>
      <w:r w:rsidRPr="00517745">
        <w:rPr>
          <w:rFonts w:cs="Times New Roman"/>
          <w:szCs w:val="24"/>
        </w:rPr>
        <w:t xml:space="preserve">  x</w:t>
      </w:r>
    </w:p>
    <w:p w14:paraId="50E351EB" w14:textId="77777777" w:rsidR="00C60B70" w:rsidRPr="00517745" w:rsidRDefault="00C60B70" w:rsidP="00C60B70">
      <w:pPr>
        <w:jc w:val="both"/>
        <w:rPr>
          <w:rFonts w:cs="Times New Roman"/>
          <w:szCs w:val="24"/>
        </w:rPr>
      </w:pPr>
      <w:r w:rsidRPr="00517745">
        <w:rPr>
          <w:rFonts w:cs="Times New Roman"/>
          <w:szCs w:val="24"/>
        </w:rPr>
        <w:t>})</w:t>
      </w:r>
    </w:p>
    <w:p w14:paraId="3BCA8C5F" w14:textId="77777777" w:rsidR="00C60B70" w:rsidRPr="00517745" w:rsidRDefault="00C60B70" w:rsidP="00C60B70">
      <w:pPr>
        <w:jc w:val="both"/>
        <w:rPr>
          <w:rFonts w:cs="Times New Roman"/>
          <w:szCs w:val="24"/>
        </w:rPr>
      </w:pPr>
    </w:p>
    <w:p w14:paraId="6477F6D8" w14:textId="77777777" w:rsidR="00C60B70" w:rsidRPr="00517745" w:rsidRDefault="00C60B70" w:rsidP="00C60B70">
      <w:pPr>
        <w:jc w:val="both"/>
        <w:rPr>
          <w:rFonts w:cs="Times New Roman"/>
          <w:szCs w:val="24"/>
        </w:rPr>
      </w:pPr>
      <w:r w:rsidRPr="00517745">
        <w:rPr>
          <w:rFonts w:cs="Times New Roman"/>
          <w:szCs w:val="24"/>
        </w:rPr>
        <w:t>dfna[] &lt;- lapply(dfna, function(x) {</w:t>
      </w:r>
    </w:p>
    <w:p w14:paraId="6945B09B" w14:textId="77777777" w:rsidR="00C60B70" w:rsidRPr="00517745" w:rsidRDefault="00C60B70" w:rsidP="00C60B70">
      <w:pPr>
        <w:jc w:val="both"/>
        <w:rPr>
          <w:rFonts w:cs="Times New Roman"/>
          <w:szCs w:val="24"/>
        </w:rPr>
      </w:pPr>
      <w:r w:rsidRPr="00517745">
        <w:rPr>
          <w:rFonts w:cs="Times New Roman"/>
          <w:szCs w:val="24"/>
        </w:rPr>
        <w:t xml:space="preserve">  is.na(levels(x)) &lt;- levels(x) == "[-5] In Fragebogenversion nicht enthalten"</w:t>
      </w:r>
    </w:p>
    <w:p w14:paraId="319518FB" w14:textId="77777777" w:rsidR="00C60B70" w:rsidRPr="00517745" w:rsidRDefault="00C60B70" w:rsidP="00C60B70">
      <w:pPr>
        <w:jc w:val="both"/>
        <w:rPr>
          <w:rFonts w:cs="Times New Roman"/>
          <w:szCs w:val="24"/>
        </w:rPr>
      </w:pPr>
      <w:r w:rsidRPr="00517745">
        <w:rPr>
          <w:rFonts w:cs="Times New Roman"/>
          <w:szCs w:val="24"/>
        </w:rPr>
        <w:t xml:space="preserve">  x</w:t>
      </w:r>
    </w:p>
    <w:p w14:paraId="3FEC1386" w14:textId="77777777" w:rsidR="00C60B70" w:rsidRPr="00517745" w:rsidRDefault="00C60B70" w:rsidP="00C60B70">
      <w:pPr>
        <w:jc w:val="both"/>
        <w:rPr>
          <w:rFonts w:cs="Times New Roman"/>
          <w:szCs w:val="24"/>
        </w:rPr>
      </w:pPr>
      <w:r w:rsidRPr="00517745">
        <w:rPr>
          <w:rFonts w:cs="Times New Roman"/>
          <w:szCs w:val="24"/>
        </w:rPr>
        <w:t>})</w:t>
      </w:r>
    </w:p>
    <w:p w14:paraId="5EB5DA50" w14:textId="77777777" w:rsidR="00C60B70" w:rsidRPr="00517745" w:rsidRDefault="00C60B70" w:rsidP="00C60B70">
      <w:pPr>
        <w:jc w:val="both"/>
        <w:rPr>
          <w:rFonts w:cs="Times New Roman"/>
          <w:szCs w:val="24"/>
        </w:rPr>
      </w:pPr>
    </w:p>
    <w:p w14:paraId="018518B7" w14:textId="77777777" w:rsidR="00C60B70" w:rsidRPr="00517745" w:rsidRDefault="00C60B70" w:rsidP="00C60B70">
      <w:pPr>
        <w:jc w:val="both"/>
        <w:rPr>
          <w:rFonts w:cs="Times New Roman"/>
          <w:szCs w:val="24"/>
        </w:rPr>
      </w:pPr>
      <w:r w:rsidRPr="00517745">
        <w:rPr>
          <w:rFonts w:cs="Times New Roman"/>
          <w:szCs w:val="24"/>
        </w:rPr>
        <w:t>dfna[] &lt;- lapply(dfna, function(x) {</w:t>
      </w:r>
    </w:p>
    <w:p w14:paraId="6A11DC4D" w14:textId="77777777" w:rsidR="00C60B70" w:rsidRPr="00517745" w:rsidRDefault="00C60B70" w:rsidP="00C60B70">
      <w:pPr>
        <w:jc w:val="both"/>
        <w:rPr>
          <w:rFonts w:cs="Times New Roman"/>
          <w:szCs w:val="24"/>
        </w:rPr>
      </w:pPr>
      <w:r w:rsidRPr="00517745">
        <w:rPr>
          <w:rFonts w:cs="Times New Roman"/>
          <w:szCs w:val="24"/>
        </w:rPr>
        <w:t xml:space="preserve">  is.na(levels(x)) &lt;- levels(x) == "[-5] in Fragebogenversion nicht enthalten"</w:t>
      </w:r>
    </w:p>
    <w:p w14:paraId="4A3D5C2D" w14:textId="77777777" w:rsidR="00C60B70" w:rsidRPr="00517745" w:rsidRDefault="00C60B70" w:rsidP="00C60B70">
      <w:pPr>
        <w:jc w:val="both"/>
        <w:rPr>
          <w:rFonts w:cs="Times New Roman"/>
          <w:szCs w:val="24"/>
        </w:rPr>
      </w:pPr>
      <w:r w:rsidRPr="00517745">
        <w:rPr>
          <w:rFonts w:cs="Times New Roman"/>
          <w:szCs w:val="24"/>
        </w:rPr>
        <w:t xml:space="preserve">  x</w:t>
      </w:r>
    </w:p>
    <w:p w14:paraId="2F06065C" w14:textId="77777777" w:rsidR="00C60B70" w:rsidRPr="00517745" w:rsidRDefault="00C60B70" w:rsidP="00C60B70">
      <w:pPr>
        <w:jc w:val="both"/>
        <w:rPr>
          <w:rFonts w:cs="Times New Roman"/>
          <w:szCs w:val="24"/>
        </w:rPr>
      </w:pPr>
      <w:r w:rsidRPr="00517745">
        <w:rPr>
          <w:rFonts w:cs="Times New Roman"/>
          <w:szCs w:val="24"/>
        </w:rPr>
        <w:t>})</w:t>
      </w:r>
    </w:p>
    <w:p w14:paraId="152ED35D" w14:textId="77777777" w:rsidR="00C60B70" w:rsidRPr="00517745" w:rsidRDefault="00C60B70" w:rsidP="00C60B70">
      <w:pPr>
        <w:jc w:val="both"/>
        <w:rPr>
          <w:rFonts w:cs="Times New Roman"/>
          <w:szCs w:val="24"/>
        </w:rPr>
      </w:pPr>
    </w:p>
    <w:p w14:paraId="406F4564" w14:textId="77777777" w:rsidR="00C60B70" w:rsidRPr="00517745" w:rsidRDefault="00C60B70" w:rsidP="00C60B70">
      <w:pPr>
        <w:jc w:val="both"/>
        <w:rPr>
          <w:rFonts w:cs="Times New Roman"/>
          <w:szCs w:val="24"/>
        </w:rPr>
      </w:pPr>
      <w:r w:rsidRPr="00517745">
        <w:rPr>
          <w:rFonts w:cs="Times New Roman"/>
          <w:szCs w:val="24"/>
        </w:rPr>
        <w:t>dfna[] &lt;- lapply(dfna, function(x) {</w:t>
      </w:r>
    </w:p>
    <w:p w14:paraId="07C5E66C" w14:textId="77777777" w:rsidR="00C60B70" w:rsidRPr="00517745" w:rsidRDefault="00C60B70" w:rsidP="00C60B70">
      <w:pPr>
        <w:jc w:val="both"/>
        <w:rPr>
          <w:rFonts w:cs="Times New Roman"/>
          <w:szCs w:val="24"/>
        </w:rPr>
      </w:pPr>
      <w:r w:rsidRPr="00517745">
        <w:rPr>
          <w:rFonts w:cs="Times New Roman"/>
          <w:szCs w:val="24"/>
        </w:rPr>
        <w:t xml:space="preserve">  is.na(levels(x)) &lt;- levels(x) == "[-6] Fragebogenversion mit geaenderter Filterfuehrung"</w:t>
      </w:r>
    </w:p>
    <w:p w14:paraId="4E256F96" w14:textId="77777777" w:rsidR="00C60B70" w:rsidRPr="00517745" w:rsidRDefault="00C60B70" w:rsidP="00C60B70">
      <w:pPr>
        <w:jc w:val="both"/>
        <w:rPr>
          <w:rFonts w:cs="Times New Roman"/>
          <w:szCs w:val="24"/>
        </w:rPr>
      </w:pPr>
      <w:r w:rsidRPr="00517745">
        <w:rPr>
          <w:rFonts w:cs="Times New Roman"/>
          <w:szCs w:val="24"/>
        </w:rPr>
        <w:lastRenderedPageBreak/>
        <w:t xml:space="preserve">  x</w:t>
      </w:r>
    </w:p>
    <w:p w14:paraId="0D36A9BB" w14:textId="77777777" w:rsidR="00C60B70" w:rsidRPr="00517745" w:rsidRDefault="00C60B70" w:rsidP="00C60B70">
      <w:pPr>
        <w:jc w:val="both"/>
        <w:rPr>
          <w:rFonts w:cs="Times New Roman"/>
          <w:szCs w:val="24"/>
        </w:rPr>
      </w:pPr>
      <w:r w:rsidRPr="00517745">
        <w:rPr>
          <w:rFonts w:cs="Times New Roman"/>
          <w:szCs w:val="24"/>
        </w:rPr>
        <w:t>})</w:t>
      </w:r>
    </w:p>
    <w:p w14:paraId="051A356B" w14:textId="77777777" w:rsidR="00C60B70" w:rsidRPr="00517745" w:rsidRDefault="00C60B70" w:rsidP="00C60B70">
      <w:pPr>
        <w:jc w:val="both"/>
        <w:rPr>
          <w:rFonts w:cs="Times New Roman"/>
          <w:szCs w:val="24"/>
        </w:rPr>
      </w:pPr>
    </w:p>
    <w:p w14:paraId="597FEC1D" w14:textId="77777777" w:rsidR="00C60B70" w:rsidRPr="00517745" w:rsidRDefault="00C60B70" w:rsidP="00C60B70">
      <w:pPr>
        <w:jc w:val="both"/>
        <w:rPr>
          <w:rFonts w:cs="Times New Roman"/>
          <w:szCs w:val="24"/>
        </w:rPr>
      </w:pPr>
      <w:r w:rsidRPr="00517745">
        <w:rPr>
          <w:rFonts w:cs="Times New Roman"/>
          <w:szCs w:val="24"/>
        </w:rPr>
        <w:t>dfna[] &lt;- lapply(dfna, function(x) {</w:t>
      </w:r>
    </w:p>
    <w:p w14:paraId="1B91EEC0" w14:textId="77777777" w:rsidR="00C60B70" w:rsidRPr="00517745" w:rsidRDefault="00C60B70" w:rsidP="00C60B70">
      <w:pPr>
        <w:jc w:val="both"/>
        <w:rPr>
          <w:rFonts w:cs="Times New Roman"/>
          <w:szCs w:val="24"/>
        </w:rPr>
      </w:pPr>
      <w:r w:rsidRPr="00517745">
        <w:rPr>
          <w:rFonts w:cs="Times New Roman"/>
          <w:szCs w:val="24"/>
        </w:rPr>
        <w:t xml:space="preserve">  is.na(levels(x)) &lt;- levels(x) == "[-8] Frage in diesem Jahr nicht Teil des Frageprogramms"</w:t>
      </w:r>
    </w:p>
    <w:p w14:paraId="488109E6" w14:textId="77777777" w:rsidR="00C60B70" w:rsidRPr="00517745" w:rsidRDefault="00C60B70" w:rsidP="00C60B70">
      <w:pPr>
        <w:jc w:val="both"/>
        <w:rPr>
          <w:rFonts w:cs="Times New Roman"/>
          <w:szCs w:val="24"/>
        </w:rPr>
      </w:pPr>
      <w:r w:rsidRPr="00517745">
        <w:rPr>
          <w:rFonts w:cs="Times New Roman"/>
          <w:szCs w:val="24"/>
        </w:rPr>
        <w:t xml:space="preserve">  x</w:t>
      </w:r>
    </w:p>
    <w:p w14:paraId="1965A7B4" w14:textId="77777777" w:rsidR="00C60B70" w:rsidRPr="00517745" w:rsidRDefault="00C60B70" w:rsidP="00C60B70">
      <w:pPr>
        <w:jc w:val="both"/>
        <w:rPr>
          <w:rFonts w:cs="Times New Roman"/>
          <w:szCs w:val="24"/>
        </w:rPr>
      </w:pPr>
      <w:r w:rsidRPr="00517745">
        <w:rPr>
          <w:rFonts w:cs="Times New Roman"/>
          <w:szCs w:val="24"/>
        </w:rPr>
        <w:t>})</w:t>
      </w:r>
    </w:p>
    <w:p w14:paraId="6BDF747D" w14:textId="77777777" w:rsidR="00C60B70" w:rsidRPr="00517745" w:rsidRDefault="00C60B70" w:rsidP="00C60B70">
      <w:pPr>
        <w:jc w:val="both"/>
        <w:rPr>
          <w:rFonts w:cs="Times New Roman"/>
          <w:szCs w:val="24"/>
        </w:rPr>
      </w:pPr>
    </w:p>
    <w:p w14:paraId="7684BFEA" w14:textId="77777777" w:rsidR="00C60B70" w:rsidRPr="00517745" w:rsidRDefault="00C60B70" w:rsidP="00C60B70">
      <w:pPr>
        <w:jc w:val="both"/>
        <w:rPr>
          <w:rFonts w:cs="Times New Roman"/>
          <w:szCs w:val="24"/>
        </w:rPr>
      </w:pPr>
      <w:r w:rsidRPr="00517745">
        <w:rPr>
          <w:rFonts w:cs="Times New Roman"/>
          <w:szCs w:val="24"/>
        </w:rPr>
        <w:t>dfna[] &lt;- lapply(dfna, function(x) {</w:t>
      </w:r>
    </w:p>
    <w:p w14:paraId="5DC37269" w14:textId="77777777" w:rsidR="00C60B70" w:rsidRPr="00517745" w:rsidRDefault="00C60B70" w:rsidP="00C60B70">
      <w:pPr>
        <w:jc w:val="both"/>
        <w:rPr>
          <w:rFonts w:cs="Times New Roman"/>
          <w:szCs w:val="24"/>
        </w:rPr>
      </w:pPr>
      <w:r w:rsidRPr="00517745">
        <w:rPr>
          <w:rFonts w:cs="Times New Roman"/>
          <w:szCs w:val="24"/>
        </w:rPr>
        <w:t xml:space="preserve">  is.na(levels(x)) &lt;- levels(x) == "[-8] Frage in diesem Jahr nicht Teil des Frageprograms"</w:t>
      </w:r>
    </w:p>
    <w:p w14:paraId="2E091078" w14:textId="77777777" w:rsidR="00C60B70" w:rsidRPr="00517745" w:rsidRDefault="00C60B70" w:rsidP="00C60B70">
      <w:pPr>
        <w:jc w:val="both"/>
        <w:rPr>
          <w:rFonts w:cs="Times New Roman"/>
          <w:szCs w:val="24"/>
        </w:rPr>
      </w:pPr>
      <w:r w:rsidRPr="00517745">
        <w:rPr>
          <w:rFonts w:cs="Times New Roman"/>
          <w:szCs w:val="24"/>
        </w:rPr>
        <w:t xml:space="preserve">  x</w:t>
      </w:r>
    </w:p>
    <w:p w14:paraId="2CC99BC5" w14:textId="77777777" w:rsidR="00C60B70" w:rsidRPr="00517745" w:rsidRDefault="00C60B70" w:rsidP="00C60B70">
      <w:pPr>
        <w:jc w:val="both"/>
        <w:rPr>
          <w:rFonts w:cs="Times New Roman"/>
          <w:szCs w:val="24"/>
        </w:rPr>
      </w:pPr>
      <w:r w:rsidRPr="00517745">
        <w:rPr>
          <w:rFonts w:cs="Times New Roman"/>
          <w:szCs w:val="24"/>
        </w:rPr>
        <w:t>})</w:t>
      </w:r>
    </w:p>
    <w:p w14:paraId="4D6995AE" w14:textId="77777777" w:rsidR="00C60B70" w:rsidRPr="00517745" w:rsidRDefault="00C60B70" w:rsidP="00C60B70">
      <w:pPr>
        <w:jc w:val="both"/>
        <w:rPr>
          <w:rFonts w:cs="Times New Roman"/>
          <w:szCs w:val="24"/>
        </w:rPr>
      </w:pPr>
    </w:p>
    <w:p w14:paraId="66A00821" w14:textId="77777777" w:rsidR="00C60B70" w:rsidRPr="00517745" w:rsidRDefault="00C60B70" w:rsidP="00C60B70">
      <w:pPr>
        <w:jc w:val="both"/>
        <w:rPr>
          <w:rFonts w:cs="Times New Roman"/>
          <w:szCs w:val="24"/>
        </w:rPr>
      </w:pPr>
      <w:r w:rsidRPr="00517745">
        <w:rPr>
          <w:rFonts w:cs="Times New Roman"/>
          <w:szCs w:val="24"/>
        </w:rPr>
        <w:t>save(dfna, file="dfna.Rda")</w:t>
      </w:r>
    </w:p>
    <w:p w14:paraId="2464C49D" w14:textId="77777777" w:rsidR="00C60B70" w:rsidRPr="00517745" w:rsidRDefault="00C60B70" w:rsidP="00C60B70">
      <w:pPr>
        <w:jc w:val="both"/>
        <w:rPr>
          <w:rFonts w:cs="Times New Roman"/>
          <w:szCs w:val="24"/>
        </w:rPr>
      </w:pPr>
    </w:p>
    <w:p w14:paraId="48D780B8" w14:textId="77777777" w:rsidR="00C60B70" w:rsidRPr="00517745" w:rsidRDefault="00C60B70" w:rsidP="00C60B70">
      <w:pPr>
        <w:jc w:val="both"/>
        <w:rPr>
          <w:rFonts w:cs="Times New Roman"/>
          <w:szCs w:val="24"/>
        </w:rPr>
      </w:pPr>
      <w:r w:rsidRPr="00517745">
        <w:rPr>
          <w:rFonts w:cs="Times New Roman"/>
          <w:szCs w:val="24"/>
        </w:rPr>
        <w:t>#--------------------------------------------------------------#</w:t>
      </w:r>
    </w:p>
    <w:p w14:paraId="0E71E9D7" w14:textId="77777777" w:rsidR="00C60B70" w:rsidRPr="00517745" w:rsidRDefault="00C60B70" w:rsidP="00C60B70">
      <w:pPr>
        <w:jc w:val="both"/>
        <w:rPr>
          <w:rFonts w:cs="Times New Roman"/>
          <w:szCs w:val="24"/>
        </w:rPr>
      </w:pPr>
      <w:r w:rsidRPr="00517745">
        <w:rPr>
          <w:rFonts w:cs="Times New Roman"/>
          <w:szCs w:val="24"/>
        </w:rPr>
        <w:t>##RECODE VARIABLES</w:t>
      </w:r>
    </w:p>
    <w:p w14:paraId="43248C29" w14:textId="77777777" w:rsidR="00C60B70" w:rsidRPr="00517745" w:rsidRDefault="00C60B70" w:rsidP="00C60B70">
      <w:pPr>
        <w:jc w:val="both"/>
        <w:rPr>
          <w:rFonts w:cs="Times New Roman"/>
          <w:szCs w:val="24"/>
        </w:rPr>
      </w:pPr>
    </w:p>
    <w:p w14:paraId="6C21DD6E" w14:textId="77777777" w:rsidR="00C60B70" w:rsidRPr="00517745" w:rsidRDefault="00C60B70" w:rsidP="00C60B70">
      <w:pPr>
        <w:jc w:val="both"/>
        <w:rPr>
          <w:rFonts w:cs="Times New Roman"/>
          <w:szCs w:val="24"/>
        </w:rPr>
      </w:pPr>
      <w:r w:rsidRPr="00517745">
        <w:rPr>
          <w:rFonts w:cs="Times New Roman"/>
          <w:szCs w:val="24"/>
        </w:rPr>
        <w:t>dfs &lt;- dfna</w:t>
      </w:r>
    </w:p>
    <w:p w14:paraId="6A38AB50" w14:textId="77777777" w:rsidR="00C60B70" w:rsidRPr="00517745" w:rsidRDefault="00C60B70" w:rsidP="00C60B70">
      <w:pPr>
        <w:jc w:val="both"/>
        <w:rPr>
          <w:rFonts w:cs="Times New Roman"/>
          <w:szCs w:val="24"/>
        </w:rPr>
      </w:pPr>
    </w:p>
    <w:p w14:paraId="1B10FAB3" w14:textId="77777777" w:rsidR="00C60B70" w:rsidRPr="00517745" w:rsidRDefault="00C60B70" w:rsidP="00C60B70">
      <w:pPr>
        <w:jc w:val="both"/>
        <w:rPr>
          <w:rFonts w:cs="Times New Roman"/>
          <w:szCs w:val="24"/>
        </w:rPr>
      </w:pPr>
      <w:r w:rsidRPr="00517745">
        <w:rPr>
          <w:rFonts w:cs="Times New Roman"/>
          <w:szCs w:val="24"/>
        </w:rPr>
        <w:t>library("sjmisc")</w:t>
      </w:r>
    </w:p>
    <w:p w14:paraId="756E684F" w14:textId="77777777" w:rsidR="00C60B70" w:rsidRPr="00517745" w:rsidRDefault="00C60B70" w:rsidP="00C60B70">
      <w:pPr>
        <w:jc w:val="both"/>
        <w:rPr>
          <w:rFonts w:cs="Times New Roman"/>
          <w:szCs w:val="24"/>
        </w:rPr>
      </w:pPr>
      <w:r w:rsidRPr="00517745">
        <w:rPr>
          <w:rFonts w:cs="Times New Roman"/>
          <w:szCs w:val="24"/>
        </w:rPr>
        <w:t>library("dplyr")</w:t>
      </w:r>
    </w:p>
    <w:p w14:paraId="27A4A340" w14:textId="77777777" w:rsidR="00C60B70" w:rsidRPr="00517745" w:rsidRDefault="00C60B70" w:rsidP="00C60B70">
      <w:pPr>
        <w:jc w:val="both"/>
        <w:rPr>
          <w:rFonts w:cs="Times New Roman"/>
          <w:szCs w:val="24"/>
        </w:rPr>
      </w:pPr>
    </w:p>
    <w:p w14:paraId="72178E29" w14:textId="77777777" w:rsidR="00C60B70" w:rsidRPr="00517745" w:rsidRDefault="00C60B70" w:rsidP="00C60B70">
      <w:pPr>
        <w:jc w:val="both"/>
        <w:rPr>
          <w:rFonts w:cs="Times New Roman"/>
          <w:szCs w:val="24"/>
        </w:rPr>
      </w:pPr>
      <w:r w:rsidRPr="00517745">
        <w:rPr>
          <w:rFonts w:cs="Times New Roman"/>
          <w:szCs w:val="24"/>
        </w:rPr>
        <w:t>#SOCIODEMOGRAPHICS</w:t>
      </w:r>
    </w:p>
    <w:p w14:paraId="0CB5B8C7" w14:textId="77777777" w:rsidR="00C60B70" w:rsidRPr="00517745" w:rsidRDefault="00C60B70" w:rsidP="00C60B70">
      <w:pPr>
        <w:jc w:val="both"/>
        <w:rPr>
          <w:rFonts w:cs="Times New Roman"/>
          <w:szCs w:val="24"/>
        </w:rPr>
      </w:pPr>
      <w:r w:rsidRPr="00517745">
        <w:rPr>
          <w:rFonts w:cs="Times New Roman"/>
          <w:szCs w:val="24"/>
        </w:rPr>
        <w:t>#SEX sex</w:t>
      </w:r>
    </w:p>
    <w:p w14:paraId="327E63C4" w14:textId="77777777" w:rsidR="00C60B70" w:rsidRPr="00517745" w:rsidRDefault="00C60B70" w:rsidP="00C60B70">
      <w:pPr>
        <w:jc w:val="both"/>
        <w:rPr>
          <w:rFonts w:cs="Times New Roman"/>
          <w:szCs w:val="24"/>
        </w:rPr>
      </w:pPr>
      <w:r w:rsidRPr="00517745">
        <w:rPr>
          <w:rFonts w:cs="Times New Roman"/>
          <w:szCs w:val="24"/>
        </w:rPr>
        <w:t>table(dfs$sex, exclude = NULL)</w:t>
      </w:r>
    </w:p>
    <w:p w14:paraId="35C615E5" w14:textId="77777777" w:rsidR="00C60B70" w:rsidRPr="00517745" w:rsidRDefault="00C60B70" w:rsidP="00C60B70">
      <w:pPr>
        <w:jc w:val="both"/>
        <w:rPr>
          <w:rFonts w:cs="Times New Roman"/>
          <w:szCs w:val="24"/>
        </w:rPr>
      </w:pPr>
      <w:r w:rsidRPr="00517745">
        <w:rPr>
          <w:rFonts w:cs="Times New Roman"/>
          <w:szCs w:val="24"/>
        </w:rPr>
        <w:lastRenderedPageBreak/>
        <w:t>dfs$sexr &lt;- as.character(dfs$sex)</w:t>
      </w:r>
    </w:p>
    <w:p w14:paraId="0B42B4CE" w14:textId="77777777" w:rsidR="00C60B70" w:rsidRPr="00517745" w:rsidRDefault="00C60B70" w:rsidP="00C60B70">
      <w:pPr>
        <w:jc w:val="both"/>
        <w:rPr>
          <w:rFonts w:cs="Times New Roman"/>
          <w:szCs w:val="24"/>
        </w:rPr>
      </w:pPr>
      <w:r w:rsidRPr="00517745">
        <w:rPr>
          <w:rFonts w:cs="Times New Roman"/>
          <w:szCs w:val="24"/>
        </w:rPr>
        <w:t xml:space="preserve">dfs$sexr &lt;- dplyr::recode_factor(dfs$sexr, '[1] maennlich' = "male", '[2] weiblich' = "female", </w:t>
      </w:r>
    </w:p>
    <w:p w14:paraId="191F08AC" w14:textId="77777777" w:rsidR="00C60B70" w:rsidRPr="00517745" w:rsidRDefault="00C60B70" w:rsidP="00C60B70">
      <w:pPr>
        <w:jc w:val="both"/>
        <w:rPr>
          <w:rFonts w:cs="Times New Roman"/>
          <w:szCs w:val="24"/>
        </w:rPr>
      </w:pPr>
      <w:r w:rsidRPr="00517745">
        <w:rPr>
          <w:rFonts w:cs="Times New Roman"/>
          <w:szCs w:val="24"/>
        </w:rPr>
        <w:t xml:space="preserve">                                as.default = NA_character_)</w:t>
      </w:r>
    </w:p>
    <w:p w14:paraId="569C6D0C" w14:textId="77777777" w:rsidR="00C60B70" w:rsidRPr="00517745" w:rsidRDefault="00C60B70" w:rsidP="00C60B70">
      <w:pPr>
        <w:jc w:val="both"/>
        <w:rPr>
          <w:rFonts w:cs="Times New Roman"/>
          <w:szCs w:val="24"/>
        </w:rPr>
      </w:pPr>
      <w:r w:rsidRPr="00517745">
        <w:rPr>
          <w:rFonts w:cs="Times New Roman"/>
          <w:szCs w:val="24"/>
        </w:rPr>
        <w:t>table(dfs$sexr, exclude = NULL)</w:t>
      </w:r>
    </w:p>
    <w:p w14:paraId="4A1058E6" w14:textId="77777777" w:rsidR="00C60B70" w:rsidRPr="00517745" w:rsidRDefault="00C60B70" w:rsidP="00C60B70">
      <w:pPr>
        <w:jc w:val="both"/>
        <w:rPr>
          <w:rFonts w:cs="Times New Roman"/>
          <w:szCs w:val="24"/>
        </w:rPr>
      </w:pPr>
      <w:r w:rsidRPr="00517745">
        <w:rPr>
          <w:rFonts w:cs="Times New Roman"/>
          <w:szCs w:val="24"/>
        </w:rPr>
        <w:t>class(dfs$sexr)</w:t>
      </w:r>
    </w:p>
    <w:p w14:paraId="702F4CD6" w14:textId="77777777" w:rsidR="00C60B70" w:rsidRPr="00517745" w:rsidRDefault="00C60B70" w:rsidP="00C60B70">
      <w:pPr>
        <w:jc w:val="both"/>
        <w:rPr>
          <w:rFonts w:cs="Times New Roman"/>
          <w:szCs w:val="24"/>
        </w:rPr>
      </w:pPr>
    </w:p>
    <w:p w14:paraId="61A3B36A" w14:textId="77777777" w:rsidR="00C60B70" w:rsidRPr="00517745" w:rsidRDefault="00C60B70" w:rsidP="00C60B70">
      <w:pPr>
        <w:jc w:val="both"/>
        <w:rPr>
          <w:rFonts w:cs="Times New Roman"/>
          <w:szCs w:val="24"/>
        </w:rPr>
      </w:pPr>
      <w:r w:rsidRPr="00517745">
        <w:rPr>
          <w:rFonts w:cs="Times New Roman"/>
          <w:szCs w:val="24"/>
        </w:rPr>
        <w:t>#AGE d11101</w:t>
      </w:r>
    </w:p>
    <w:p w14:paraId="6026C525" w14:textId="77777777" w:rsidR="00C60B70" w:rsidRPr="00517745" w:rsidRDefault="00C60B70" w:rsidP="00C60B70">
      <w:pPr>
        <w:jc w:val="both"/>
        <w:rPr>
          <w:rFonts w:cs="Times New Roman"/>
          <w:szCs w:val="24"/>
        </w:rPr>
      </w:pPr>
      <w:r w:rsidRPr="00517745">
        <w:rPr>
          <w:rFonts w:cs="Times New Roman"/>
          <w:szCs w:val="24"/>
        </w:rPr>
        <w:t>library("ggplot2")</w:t>
      </w:r>
    </w:p>
    <w:p w14:paraId="4A65FBE6" w14:textId="77777777" w:rsidR="00C60B70" w:rsidRPr="00517745" w:rsidRDefault="00C60B70" w:rsidP="00C60B70">
      <w:pPr>
        <w:jc w:val="both"/>
        <w:rPr>
          <w:rFonts w:cs="Times New Roman"/>
          <w:szCs w:val="24"/>
        </w:rPr>
      </w:pPr>
      <w:r w:rsidRPr="00517745">
        <w:rPr>
          <w:rFonts w:cs="Times New Roman"/>
          <w:szCs w:val="24"/>
        </w:rPr>
        <w:t>mean(dfs$d11101, na.rm = TRUE)</w:t>
      </w:r>
    </w:p>
    <w:p w14:paraId="457D9021" w14:textId="77777777" w:rsidR="00C60B70" w:rsidRPr="00517745" w:rsidRDefault="00C60B70" w:rsidP="00C60B70">
      <w:pPr>
        <w:jc w:val="both"/>
        <w:rPr>
          <w:rFonts w:cs="Times New Roman"/>
          <w:szCs w:val="24"/>
        </w:rPr>
      </w:pPr>
      <w:r w:rsidRPr="00517745">
        <w:rPr>
          <w:rFonts w:cs="Times New Roman"/>
          <w:szCs w:val="24"/>
        </w:rPr>
        <w:t>median(dfs$d11101, na.rm = TRUE)</w:t>
      </w:r>
    </w:p>
    <w:p w14:paraId="7D0F1934" w14:textId="77777777" w:rsidR="00C60B70" w:rsidRPr="00517745" w:rsidRDefault="00C60B70" w:rsidP="00C60B70">
      <w:pPr>
        <w:jc w:val="both"/>
        <w:rPr>
          <w:rFonts w:cs="Times New Roman"/>
          <w:szCs w:val="24"/>
        </w:rPr>
      </w:pPr>
      <w:r w:rsidRPr="00517745">
        <w:rPr>
          <w:rFonts w:cs="Times New Roman"/>
          <w:szCs w:val="24"/>
        </w:rPr>
        <w:t>sd(dfs$d11101, na.rm=TRUE)</w:t>
      </w:r>
    </w:p>
    <w:p w14:paraId="4746CA37" w14:textId="77777777" w:rsidR="00C60B70" w:rsidRPr="00517745" w:rsidRDefault="00C60B70" w:rsidP="00C60B70">
      <w:pPr>
        <w:jc w:val="both"/>
        <w:rPr>
          <w:rFonts w:cs="Times New Roman"/>
          <w:szCs w:val="24"/>
        </w:rPr>
      </w:pPr>
      <w:r w:rsidRPr="00517745">
        <w:rPr>
          <w:rFonts w:cs="Times New Roman"/>
          <w:szCs w:val="24"/>
        </w:rPr>
        <w:t>min(dfs$d11101, na.rm = TRUE)</w:t>
      </w:r>
    </w:p>
    <w:p w14:paraId="01C8703C" w14:textId="77777777" w:rsidR="00C60B70" w:rsidRPr="00517745" w:rsidRDefault="00C60B70" w:rsidP="00C60B70">
      <w:pPr>
        <w:jc w:val="both"/>
        <w:rPr>
          <w:rFonts w:cs="Times New Roman"/>
          <w:szCs w:val="24"/>
        </w:rPr>
      </w:pPr>
      <w:r w:rsidRPr="00517745">
        <w:rPr>
          <w:rFonts w:cs="Times New Roman"/>
          <w:szCs w:val="24"/>
        </w:rPr>
        <w:t>max(dfs$d11101, na.rm = TRUE)</w:t>
      </w:r>
    </w:p>
    <w:p w14:paraId="01864F85" w14:textId="77777777" w:rsidR="00C60B70" w:rsidRPr="00517745" w:rsidRDefault="00C60B70" w:rsidP="00C60B70">
      <w:pPr>
        <w:jc w:val="both"/>
        <w:rPr>
          <w:rFonts w:cs="Times New Roman"/>
          <w:szCs w:val="24"/>
        </w:rPr>
      </w:pPr>
    </w:p>
    <w:p w14:paraId="18A54AC2" w14:textId="77777777" w:rsidR="00C60B70" w:rsidRPr="00517745" w:rsidRDefault="00C60B70" w:rsidP="00C60B70">
      <w:pPr>
        <w:jc w:val="both"/>
        <w:rPr>
          <w:rFonts w:cs="Times New Roman"/>
          <w:szCs w:val="24"/>
        </w:rPr>
      </w:pPr>
      <w:r w:rsidRPr="00517745">
        <w:rPr>
          <w:rFonts w:cs="Times New Roman"/>
          <w:szCs w:val="24"/>
        </w:rPr>
        <w:t>p &lt;- dfs %&gt;% ggplot(aes(d11101)) + geom_histogram(binwidth = 1)</w:t>
      </w:r>
    </w:p>
    <w:p w14:paraId="1831A9BF" w14:textId="77777777" w:rsidR="00C60B70" w:rsidRPr="00517745" w:rsidRDefault="00C60B70" w:rsidP="00C60B70">
      <w:pPr>
        <w:jc w:val="both"/>
        <w:rPr>
          <w:rFonts w:cs="Times New Roman"/>
          <w:szCs w:val="24"/>
        </w:rPr>
      </w:pPr>
      <w:r w:rsidRPr="00517745">
        <w:rPr>
          <w:rFonts w:cs="Times New Roman"/>
          <w:szCs w:val="24"/>
        </w:rPr>
        <w:t>p</w:t>
      </w:r>
    </w:p>
    <w:p w14:paraId="4449D0B8" w14:textId="77777777" w:rsidR="00C60B70" w:rsidRPr="00517745" w:rsidRDefault="00C60B70" w:rsidP="00C60B70">
      <w:pPr>
        <w:jc w:val="both"/>
        <w:rPr>
          <w:rFonts w:cs="Times New Roman"/>
          <w:szCs w:val="24"/>
        </w:rPr>
      </w:pPr>
    </w:p>
    <w:p w14:paraId="5ED9080D" w14:textId="77777777" w:rsidR="00C60B70" w:rsidRPr="00517745" w:rsidRDefault="00C60B70" w:rsidP="00C60B70">
      <w:pPr>
        <w:jc w:val="both"/>
        <w:rPr>
          <w:rFonts w:cs="Times New Roman"/>
          <w:szCs w:val="24"/>
        </w:rPr>
      </w:pPr>
      <w:r w:rsidRPr="00517745">
        <w:rPr>
          <w:rFonts w:cs="Times New Roman"/>
          <w:szCs w:val="24"/>
        </w:rPr>
        <w:t>dfs$age &lt;- as.numeric(dfs$d11101)</w:t>
      </w:r>
    </w:p>
    <w:p w14:paraId="4716CBA4" w14:textId="77777777" w:rsidR="00C60B70" w:rsidRPr="00517745" w:rsidRDefault="00C60B70" w:rsidP="00C60B70">
      <w:pPr>
        <w:jc w:val="both"/>
        <w:rPr>
          <w:rFonts w:cs="Times New Roman"/>
          <w:szCs w:val="24"/>
        </w:rPr>
      </w:pPr>
      <w:r w:rsidRPr="00517745">
        <w:rPr>
          <w:rFonts w:cs="Times New Roman"/>
          <w:szCs w:val="24"/>
        </w:rPr>
        <w:t>class(dfs$age)</w:t>
      </w:r>
    </w:p>
    <w:p w14:paraId="508F2227" w14:textId="77777777" w:rsidR="00C60B70" w:rsidRPr="00517745" w:rsidRDefault="00C60B70" w:rsidP="00C60B70">
      <w:pPr>
        <w:jc w:val="both"/>
        <w:rPr>
          <w:rFonts w:cs="Times New Roman"/>
          <w:szCs w:val="24"/>
        </w:rPr>
      </w:pPr>
      <w:r w:rsidRPr="00517745">
        <w:rPr>
          <w:rFonts w:cs="Times New Roman"/>
          <w:szCs w:val="24"/>
        </w:rPr>
        <w:t>descr(dfs$age)</w:t>
      </w:r>
    </w:p>
    <w:p w14:paraId="1E1E0843" w14:textId="77777777" w:rsidR="00C60B70" w:rsidRPr="00517745" w:rsidRDefault="00C60B70" w:rsidP="00C60B70">
      <w:pPr>
        <w:jc w:val="both"/>
        <w:rPr>
          <w:rFonts w:cs="Times New Roman"/>
          <w:szCs w:val="24"/>
        </w:rPr>
      </w:pPr>
    </w:p>
    <w:p w14:paraId="012FC0DE" w14:textId="77777777" w:rsidR="00C60B70" w:rsidRPr="00517745" w:rsidRDefault="00C60B70" w:rsidP="00C60B70">
      <w:pPr>
        <w:jc w:val="both"/>
        <w:rPr>
          <w:rFonts w:cs="Times New Roman"/>
          <w:szCs w:val="24"/>
        </w:rPr>
      </w:pPr>
      <w:r w:rsidRPr="00517745">
        <w:rPr>
          <w:rFonts w:cs="Times New Roman"/>
          <w:szCs w:val="24"/>
        </w:rPr>
        <w:t>#age groups 18-30, 30-45, 46-60, 60-75+</w:t>
      </w:r>
    </w:p>
    <w:p w14:paraId="2006C5EA" w14:textId="77777777" w:rsidR="00C60B70" w:rsidRPr="00517745" w:rsidRDefault="00C60B70" w:rsidP="00C60B70">
      <w:pPr>
        <w:jc w:val="both"/>
        <w:rPr>
          <w:rFonts w:cs="Times New Roman"/>
          <w:szCs w:val="24"/>
        </w:rPr>
      </w:pPr>
      <w:r w:rsidRPr="00517745">
        <w:rPr>
          <w:rFonts w:cs="Times New Roman"/>
          <w:szCs w:val="24"/>
        </w:rPr>
        <w:t xml:space="preserve">dfs &lt;- mutate(dfs, agec = ifelse(d11101 %in% 18:30, 0, </w:t>
      </w:r>
    </w:p>
    <w:p w14:paraId="3EE35D81" w14:textId="77777777" w:rsidR="00C60B70" w:rsidRPr="00517745" w:rsidRDefault="00C60B70" w:rsidP="00C60B70">
      <w:pPr>
        <w:jc w:val="both"/>
        <w:rPr>
          <w:rFonts w:cs="Times New Roman"/>
          <w:szCs w:val="24"/>
        </w:rPr>
      </w:pPr>
      <w:r w:rsidRPr="00517745">
        <w:rPr>
          <w:rFonts w:cs="Times New Roman"/>
          <w:szCs w:val="24"/>
        </w:rPr>
        <w:t xml:space="preserve">                               ifelse(d11101 %in% 31:45, 1,</w:t>
      </w:r>
    </w:p>
    <w:p w14:paraId="3386E562" w14:textId="77777777" w:rsidR="00C60B70" w:rsidRPr="00517745" w:rsidRDefault="00C60B70" w:rsidP="00C60B70">
      <w:pPr>
        <w:jc w:val="both"/>
        <w:rPr>
          <w:rFonts w:cs="Times New Roman"/>
          <w:szCs w:val="24"/>
        </w:rPr>
      </w:pPr>
      <w:r w:rsidRPr="00517745">
        <w:rPr>
          <w:rFonts w:cs="Times New Roman"/>
          <w:szCs w:val="24"/>
        </w:rPr>
        <w:t xml:space="preserve">                                      ifelse(d11101 %in% 46:60, 2, </w:t>
      </w:r>
    </w:p>
    <w:p w14:paraId="591AB5B8" w14:textId="77777777" w:rsidR="00C60B70" w:rsidRPr="00517745" w:rsidRDefault="00C60B70" w:rsidP="00C60B70">
      <w:pPr>
        <w:jc w:val="both"/>
        <w:rPr>
          <w:rFonts w:cs="Times New Roman"/>
          <w:szCs w:val="24"/>
        </w:rPr>
      </w:pPr>
      <w:r w:rsidRPr="00517745">
        <w:rPr>
          <w:rFonts w:cs="Times New Roman"/>
          <w:szCs w:val="24"/>
        </w:rPr>
        <w:lastRenderedPageBreak/>
        <w:t xml:space="preserve">                                             ifelse(d11101 %in% 61:120, 3, NA)))))</w:t>
      </w:r>
    </w:p>
    <w:p w14:paraId="70BA3ADE" w14:textId="77777777" w:rsidR="00C60B70" w:rsidRPr="00517745" w:rsidRDefault="00C60B70" w:rsidP="00C60B70">
      <w:pPr>
        <w:jc w:val="both"/>
        <w:rPr>
          <w:rFonts w:cs="Times New Roman"/>
          <w:szCs w:val="24"/>
        </w:rPr>
      </w:pPr>
      <w:r w:rsidRPr="00517745">
        <w:rPr>
          <w:rFonts w:cs="Times New Roman"/>
          <w:szCs w:val="24"/>
        </w:rPr>
        <w:t>dfs$agecr &lt;- as.factor(dfs$agec)</w:t>
      </w:r>
    </w:p>
    <w:p w14:paraId="33714D7C" w14:textId="77777777" w:rsidR="00C60B70" w:rsidRPr="00517745" w:rsidRDefault="00C60B70" w:rsidP="00C60B70">
      <w:pPr>
        <w:jc w:val="both"/>
        <w:rPr>
          <w:rFonts w:cs="Times New Roman"/>
          <w:szCs w:val="24"/>
        </w:rPr>
      </w:pPr>
      <w:r w:rsidRPr="00517745">
        <w:rPr>
          <w:rFonts w:cs="Times New Roman"/>
          <w:szCs w:val="24"/>
        </w:rPr>
        <w:t xml:space="preserve">dfs$agecr &lt;- dplyr::recode_factor(dfs$agecr, '0' = "18-30 years", </w:t>
      </w:r>
    </w:p>
    <w:p w14:paraId="1CB66B2F" w14:textId="77777777" w:rsidR="00C60B70" w:rsidRPr="00517745" w:rsidRDefault="00C60B70" w:rsidP="00C60B70">
      <w:pPr>
        <w:jc w:val="both"/>
        <w:rPr>
          <w:rFonts w:cs="Times New Roman"/>
          <w:szCs w:val="24"/>
        </w:rPr>
      </w:pPr>
      <w:r w:rsidRPr="00517745">
        <w:rPr>
          <w:rFonts w:cs="Times New Roman"/>
          <w:szCs w:val="24"/>
        </w:rPr>
        <w:t xml:space="preserve">                                 '1' = "31-45 years",</w:t>
      </w:r>
    </w:p>
    <w:p w14:paraId="1D3ABB73" w14:textId="77777777" w:rsidR="00C60B70" w:rsidRPr="00517745" w:rsidRDefault="00C60B70" w:rsidP="00C60B70">
      <w:pPr>
        <w:jc w:val="both"/>
        <w:rPr>
          <w:rFonts w:cs="Times New Roman"/>
          <w:szCs w:val="24"/>
        </w:rPr>
      </w:pPr>
      <w:r w:rsidRPr="00517745">
        <w:rPr>
          <w:rFonts w:cs="Times New Roman"/>
          <w:szCs w:val="24"/>
        </w:rPr>
        <w:t xml:space="preserve">                                 '2' = "46-60 years", </w:t>
      </w:r>
    </w:p>
    <w:p w14:paraId="7135E84A" w14:textId="77777777" w:rsidR="00C60B70" w:rsidRPr="00517745" w:rsidRDefault="00C60B70" w:rsidP="00C60B70">
      <w:pPr>
        <w:jc w:val="both"/>
        <w:rPr>
          <w:rFonts w:cs="Times New Roman"/>
          <w:szCs w:val="24"/>
        </w:rPr>
      </w:pPr>
      <w:r w:rsidRPr="00517745">
        <w:rPr>
          <w:rFonts w:cs="Times New Roman"/>
          <w:szCs w:val="24"/>
        </w:rPr>
        <w:t xml:space="preserve">                                 '3' = "61-75+ years", </w:t>
      </w:r>
    </w:p>
    <w:p w14:paraId="3C1D63F5" w14:textId="77777777" w:rsidR="00C60B70" w:rsidRPr="00517745" w:rsidRDefault="00C60B70" w:rsidP="00C60B70">
      <w:pPr>
        <w:jc w:val="both"/>
        <w:rPr>
          <w:rFonts w:cs="Times New Roman"/>
          <w:szCs w:val="24"/>
        </w:rPr>
      </w:pPr>
      <w:r w:rsidRPr="00517745">
        <w:rPr>
          <w:rFonts w:cs="Times New Roman"/>
          <w:szCs w:val="24"/>
        </w:rPr>
        <w:t xml:space="preserve">                                 .default = NA_character_)</w:t>
      </w:r>
    </w:p>
    <w:p w14:paraId="4E907842" w14:textId="77777777" w:rsidR="00C60B70" w:rsidRPr="00517745" w:rsidRDefault="00C60B70" w:rsidP="00C60B70">
      <w:pPr>
        <w:jc w:val="both"/>
        <w:rPr>
          <w:rFonts w:cs="Times New Roman"/>
          <w:szCs w:val="24"/>
        </w:rPr>
      </w:pPr>
      <w:r w:rsidRPr="00517745">
        <w:rPr>
          <w:rFonts w:cs="Times New Roman"/>
          <w:szCs w:val="24"/>
        </w:rPr>
        <w:t>table(dfs$agecr, exclude = NULL)</w:t>
      </w:r>
    </w:p>
    <w:p w14:paraId="1762560B" w14:textId="77777777" w:rsidR="00C60B70" w:rsidRPr="00517745" w:rsidRDefault="00C60B70" w:rsidP="00C60B70">
      <w:pPr>
        <w:jc w:val="both"/>
        <w:rPr>
          <w:rFonts w:cs="Times New Roman"/>
          <w:szCs w:val="24"/>
        </w:rPr>
      </w:pPr>
    </w:p>
    <w:p w14:paraId="328BA436" w14:textId="77777777" w:rsidR="00C60B70" w:rsidRPr="00517745" w:rsidRDefault="00C60B70" w:rsidP="00C60B70">
      <w:pPr>
        <w:jc w:val="both"/>
        <w:rPr>
          <w:rFonts w:cs="Times New Roman"/>
          <w:szCs w:val="24"/>
        </w:rPr>
      </w:pPr>
    </w:p>
    <w:p w14:paraId="322778A5" w14:textId="77777777" w:rsidR="00C60B70" w:rsidRPr="00517745" w:rsidRDefault="00C60B70" w:rsidP="00C60B70">
      <w:pPr>
        <w:jc w:val="both"/>
        <w:rPr>
          <w:rFonts w:cs="Times New Roman"/>
          <w:szCs w:val="24"/>
        </w:rPr>
      </w:pPr>
      <w:r w:rsidRPr="00517745">
        <w:rPr>
          <w:rFonts w:cs="Times New Roman"/>
          <w:szCs w:val="24"/>
        </w:rPr>
        <w:t xml:space="preserve">#EDUCATIONAL ATTAINMENT </w:t>
      </w:r>
    </w:p>
    <w:p w14:paraId="2F4C214B" w14:textId="77777777" w:rsidR="00C60B70" w:rsidRPr="00517745" w:rsidRDefault="00C60B70" w:rsidP="00C60B70">
      <w:pPr>
        <w:jc w:val="both"/>
        <w:rPr>
          <w:rFonts w:cs="Times New Roman"/>
          <w:szCs w:val="24"/>
        </w:rPr>
      </w:pPr>
      <w:r w:rsidRPr="00517745">
        <w:rPr>
          <w:rFonts w:cs="Times New Roman"/>
          <w:szCs w:val="24"/>
        </w:rPr>
        <w:t>#CASMIN pgcasmin</w:t>
      </w:r>
    </w:p>
    <w:p w14:paraId="16A5FB70" w14:textId="77777777" w:rsidR="00C60B70" w:rsidRPr="00517745" w:rsidRDefault="00C60B70" w:rsidP="00C60B70">
      <w:pPr>
        <w:jc w:val="both"/>
        <w:rPr>
          <w:rFonts w:cs="Times New Roman"/>
          <w:szCs w:val="24"/>
        </w:rPr>
      </w:pPr>
      <w:r w:rsidRPr="00517745">
        <w:rPr>
          <w:rFonts w:cs="Times New Roman"/>
          <w:szCs w:val="24"/>
        </w:rPr>
        <w:t>#The high educa-tion group is defined as all persons with low or high tertiary degrees, the medium education group consists of those with a vocational degree (intermediate general qualification, intermediate vocational, general matu- rity certificate, vocational maturity certificate) and the lowest education group includes all respondents with inadequately completed general education, general elementary education or basic vocational qualification.</w:t>
      </w:r>
    </w:p>
    <w:p w14:paraId="78ABAC36" w14:textId="77777777" w:rsidR="00C60B70" w:rsidRPr="00517745" w:rsidRDefault="00C60B70" w:rsidP="00C60B70">
      <w:pPr>
        <w:jc w:val="both"/>
        <w:rPr>
          <w:rFonts w:cs="Times New Roman"/>
          <w:szCs w:val="24"/>
        </w:rPr>
      </w:pPr>
      <w:r w:rsidRPr="00517745">
        <w:rPr>
          <w:rFonts w:cs="Times New Roman"/>
          <w:szCs w:val="24"/>
        </w:rPr>
        <w:t>table(dfs$pgcasmin)</w:t>
      </w:r>
    </w:p>
    <w:p w14:paraId="6CFA7A1E" w14:textId="77777777" w:rsidR="00C60B70" w:rsidRPr="00517745" w:rsidRDefault="00C60B70" w:rsidP="00C60B70">
      <w:pPr>
        <w:jc w:val="both"/>
        <w:rPr>
          <w:rFonts w:cs="Times New Roman"/>
          <w:szCs w:val="24"/>
        </w:rPr>
      </w:pPr>
    </w:p>
    <w:p w14:paraId="602BBD51" w14:textId="77777777" w:rsidR="00C60B70" w:rsidRPr="00517745" w:rsidRDefault="00C60B70" w:rsidP="00C60B70">
      <w:pPr>
        <w:jc w:val="both"/>
        <w:rPr>
          <w:rFonts w:cs="Times New Roman"/>
          <w:szCs w:val="24"/>
        </w:rPr>
      </w:pPr>
      <w:r w:rsidRPr="00517745">
        <w:rPr>
          <w:rFonts w:cs="Times New Roman"/>
          <w:szCs w:val="24"/>
        </w:rPr>
        <w:t xml:space="preserve">dfs$edu &lt;- dplyr::recode(dfs$pgcasmin, '[0] (0) in school' = 0, </w:t>
      </w:r>
    </w:p>
    <w:p w14:paraId="090AC656" w14:textId="77777777" w:rsidR="00C60B70" w:rsidRPr="00517745" w:rsidRDefault="00C60B70" w:rsidP="00C60B70">
      <w:pPr>
        <w:jc w:val="both"/>
        <w:rPr>
          <w:rFonts w:cs="Times New Roman"/>
          <w:szCs w:val="24"/>
        </w:rPr>
      </w:pPr>
      <w:r w:rsidRPr="00517745">
        <w:rPr>
          <w:rFonts w:cs="Times New Roman"/>
          <w:szCs w:val="24"/>
        </w:rPr>
        <w:t xml:space="preserve">                         '[1] (1a) inadequately completed' = 1,</w:t>
      </w:r>
    </w:p>
    <w:p w14:paraId="7D679905" w14:textId="77777777" w:rsidR="00C60B70" w:rsidRPr="00517745" w:rsidRDefault="00C60B70" w:rsidP="00C60B70">
      <w:pPr>
        <w:jc w:val="both"/>
        <w:rPr>
          <w:rFonts w:cs="Times New Roman"/>
          <w:szCs w:val="24"/>
        </w:rPr>
      </w:pPr>
      <w:r w:rsidRPr="00517745">
        <w:rPr>
          <w:rFonts w:cs="Times New Roman"/>
          <w:szCs w:val="24"/>
        </w:rPr>
        <w:t xml:space="preserve">                         '[2] (1b) general elementary school' = 2, </w:t>
      </w:r>
    </w:p>
    <w:p w14:paraId="0A665579" w14:textId="77777777" w:rsidR="00C60B70" w:rsidRPr="00517745" w:rsidRDefault="00C60B70" w:rsidP="00C60B70">
      <w:pPr>
        <w:jc w:val="both"/>
        <w:rPr>
          <w:rFonts w:cs="Times New Roman"/>
          <w:szCs w:val="24"/>
        </w:rPr>
      </w:pPr>
      <w:r w:rsidRPr="00517745">
        <w:rPr>
          <w:rFonts w:cs="Times New Roman"/>
          <w:szCs w:val="24"/>
        </w:rPr>
        <w:t xml:space="preserve">                         '[3] (1c) basic vocational qualification' = 3,</w:t>
      </w:r>
    </w:p>
    <w:p w14:paraId="12E9B1CA" w14:textId="77777777" w:rsidR="00C60B70" w:rsidRPr="00517745" w:rsidRDefault="00C60B70" w:rsidP="00C60B70">
      <w:pPr>
        <w:jc w:val="both"/>
        <w:rPr>
          <w:rFonts w:cs="Times New Roman"/>
          <w:szCs w:val="24"/>
        </w:rPr>
      </w:pPr>
      <w:r w:rsidRPr="00517745">
        <w:rPr>
          <w:rFonts w:cs="Times New Roman"/>
          <w:szCs w:val="24"/>
        </w:rPr>
        <w:t xml:space="preserve">                         '[4] (2b) intermediate general qualification' = 4, </w:t>
      </w:r>
    </w:p>
    <w:p w14:paraId="2A565A04" w14:textId="77777777" w:rsidR="00C60B70" w:rsidRPr="00517745" w:rsidRDefault="00C60B70" w:rsidP="00C60B70">
      <w:pPr>
        <w:jc w:val="both"/>
        <w:rPr>
          <w:rFonts w:cs="Times New Roman"/>
          <w:szCs w:val="24"/>
        </w:rPr>
      </w:pPr>
      <w:r w:rsidRPr="00517745">
        <w:rPr>
          <w:rFonts w:cs="Times New Roman"/>
          <w:szCs w:val="24"/>
        </w:rPr>
        <w:t xml:space="preserve">                         '[5] (2a) intermediate vocational' = 5,</w:t>
      </w:r>
    </w:p>
    <w:p w14:paraId="4DC817CE" w14:textId="77777777" w:rsidR="00C60B70" w:rsidRPr="00517745" w:rsidRDefault="00C60B70" w:rsidP="00C60B70">
      <w:pPr>
        <w:jc w:val="both"/>
        <w:rPr>
          <w:rFonts w:cs="Times New Roman"/>
          <w:szCs w:val="24"/>
        </w:rPr>
      </w:pPr>
      <w:r w:rsidRPr="00517745">
        <w:rPr>
          <w:rFonts w:cs="Times New Roman"/>
          <w:szCs w:val="24"/>
        </w:rPr>
        <w:t xml:space="preserve">                         '[6] (2c_gen) general maturity certificate' = 6, </w:t>
      </w:r>
    </w:p>
    <w:p w14:paraId="10461733" w14:textId="77777777" w:rsidR="00C60B70" w:rsidRPr="00517745" w:rsidRDefault="00C60B70" w:rsidP="00C60B70">
      <w:pPr>
        <w:jc w:val="both"/>
        <w:rPr>
          <w:rFonts w:cs="Times New Roman"/>
          <w:szCs w:val="24"/>
        </w:rPr>
      </w:pPr>
      <w:r w:rsidRPr="00517745">
        <w:rPr>
          <w:rFonts w:cs="Times New Roman"/>
          <w:szCs w:val="24"/>
        </w:rPr>
        <w:t xml:space="preserve">                         '[7] (2c_voc) vocational maturity certificate' = 7,</w:t>
      </w:r>
    </w:p>
    <w:p w14:paraId="6BF4BF70" w14:textId="77777777" w:rsidR="00C60B70" w:rsidRPr="00517745" w:rsidRDefault="00C60B70" w:rsidP="00C60B70">
      <w:pPr>
        <w:jc w:val="both"/>
        <w:rPr>
          <w:rFonts w:cs="Times New Roman"/>
          <w:szCs w:val="24"/>
        </w:rPr>
      </w:pPr>
      <w:r w:rsidRPr="00517745">
        <w:rPr>
          <w:rFonts w:cs="Times New Roman"/>
          <w:szCs w:val="24"/>
        </w:rPr>
        <w:t xml:space="preserve">                         '[8] (3a) lower tertiary education' = 8,</w:t>
      </w:r>
    </w:p>
    <w:p w14:paraId="27612992" w14:textId="77777777" w:rsidR="00C60B70" w:rsidRPr="00517745" w:rsidRDefault="00C60B70" w:rsidP="00C60B70">
      <w:pPr>
        <w:jc w:val="both"/>
        <w:rPr>
          <w:rFonts w:cs="Times New Roman"/>
          <w:szCs w:val="24"/>
        </w:rPr>
      </w:pPr>
      <w:r w:rsidRPr="00517745">
        <w:rPr>
          <w:rFonts w:cs="Times New Roman"/>
          <w:szCs w:val="24"/>
        </w:rPr>
        <w:lastRenderedPageBreak/>
        <w:t xml:space="preserve">                         '[9] (3b) higher tertiary education' = 9)</w:t>
      </w:r>
    </w:p>
    <w:p w14:paraId="55847F82" w14:textId="77777777" w:rsidR="00C60B70" w:rsidRPr="00517745" w:rsidRDefault="00C60B70" w:rsidP="00C60B70">
      <w:pPr>
        <w:jc w:val="both"/>
        <w:rPr>
          <w:rFonts w:cs="Times New Roman"/>
          <w:szCs w:val="24"/>
        </w:rPr>
      </w:pPr>
    </w:p>
    <w:p w14:paraId="571C8447" w14:textId="77777777" w:rsidR="00C60B70" w:rsidRPr="00517745" w:rsidRDefault="00C60B70" w:rsidP="00C60B70">
      <w:pPr>
        <w:jc w:val="both"/>
        <w:rPr>
          <w:rFonts w:cs="Times New Roman"/>
          <w:szCs w:val="24"/>
        </w:rPr>
      </w:pPr>
      <w:r w:rsidRPr="00517745">
        <w:rPr>
          <w:rFonts w:cs="Times New Roman"/>
          <w:szCs w:val="24"/>
        </w:rPr>
        <w:t xml:space="preserve">dfs &lt;- mutate(dfs, educ = ifelse(edu %in% 0:3, 0, </w:t>
      </w:r>
    </w:p>
    <w:p w14:paraId="7C0B80C4" w14:textId="77777777" w:rsidR="00C60B70" w:rsidRPr="00517745" w:rsidRDefault="00C60B70" w:rsidP="00C60B70">
      <w:pPr>
        <w:jc w:val="both"/>
        <w:rPr>
          <w:rFonts w:cs="Times New Roman"/>
          <w:szCs w:val="24"/>
        </w:rPr>
      </w:pPr>
      <w:r w:rsidRPr="00517745">
        <w:rPr>
          <w:rFonts w:cs="Times New Roman"/>
          <w:szCs w:val="24"/>
        </w:rPr>
        <w:t xml:space="preserve">                                 ifelse(edu %in% 4:7, 1,</w:t>
      </w:r>
    </w:p>
    <w:p w14:paraId="6057CB66" w14:textId="77777777" w:rsidR="00C60B70" w:rsidRPr="00517745" w:rsidRDefault="00C60B70" w:rsidP="00C60B70">
      <w:pPr>
        <w:jc w:val="both"/>
        <w:rPr>
          <w:rFonts w:cs="Times New Roman"/>
          <w:szCs w:val="24"/>
        </w:rPr>
      </w:pPr>
      <w:r w:rsidRPr="00517745">
        <w:rPr>
          <w:rFonts w:cs="Times New Roman"/>
          <w:szCs w:val="24"/>
        </w:rPr>
        <w:t xml:space="preserve">                                        ifelse(edu %in% 8:9, 2, NA))))</w:t>
      </w:r>
    </w:p>
    <w:p w14:paraId="2322ECFC" w14:textId="77777777" w:rsidR="00C60B70" w:rsidRPr="00517745" w:rsidRDefault="00C60B70" w:rsidP="00C60B70">
      <w:pPr>
        <w:jc w:val="both"/>
        <w:rPr>
          <w:rFonts w:cs="Times New Roman"/>
          <w:szCs w:val="24"/>
        </w:rPr>
      </w:pPr>
      <w:r w:rsidRPr="00517745">
        <w:rPr>
          <w:rFonts w:cs="Times New Roman"/>
          <w:szCs w:val="24"/>
        </w:rPr>
        <w:t xml:space="preserve">dfs$edur &lt;- dplyr::recode_factor(dfs$educ, '0' = "low educational attainment", </w:t>
      </w:r>
    </w:p>
    <w:p w14:paraId="0DEA4CBA" w14:textId="77777777" w:rsidR="00C60B70" w:rsidRPr="00517745" w:rsidRDefault="00C60B70" w:rsidP="00C60B70">
      <w:pPr>
        <w:jc w:val="both"/>
        <w:rPr>
          <w:rFonts w:cs="Times New Roman"/>
          <w:szCs w:val="24"/>
        </w:rPr>
      </w:pPr>
      <w:r w:rsidRPr="00517745">
        <w:rPr>
          <w:rFonts w:cs="Times New Roman"/>
          <w:szCs w:val="24"/>
        </w:rPr>
        <w:t xml:space="preserve">                                 '1' = "middle educational attainment",</w:t>
      </w:r>
    </w:p>
    <w:p w14:paraId="708E327D" w14:textId="77777777" w:rsidR="00C60B70" w:rsidRPr="00517745" w:rsidRDefault="00C60B70" w:rsidP="00C60B70">
      <w:pPr>
        <w:jc w:val="both"/>
        <w:rPr>
          <w:rFonts w:cs="Times New Roman"/>
          <w:szCs w:val="24"/>
        </w:rPr>
      </w:pPr>
      <w:r w:rsidRPr="00517745">
        <w:rPr>
          <w:rFonts w:cs="Times New Roman"/>
          <w:szCs w:val="24"/>
        </w:rPr>
        <w:t xml:space="preserve">                                 '2' = "high educational attainment", </w:t>
      </w:r>
    </w:p>
    <w:p w14:paraId="1A33EB16" w14:textId="77777777" w:rsidR="00C60B70" w:rsidRPr="00517745" w:rsidRDefault="00C60B70" w:rsidP="00C60B70">
      <w:pPr>
        <w:jc w:val="both"/>
        <w:rPr>
          <w:rFonts w:cs="Times New Roman"/>
          <w:szCs w:val="24"/>
        </w:rPr>
      </w:pPr>
      <w:r w:rsidRPr="00517745">
        <w:rPr>
          <w:rFonts w:cs="Times New Roman"/>
          <w:szCs w:val="24"/>
        </w:rPr>
        <w:t xml:space="preserve">                                 .default = NA_character_)</w:t>
      </w:r>
    </w:p>
    <w:p w14:paraId="54CE6044" w14:textId="77777777" w:rsidR="00C60B70" w:rsidRPr="00517745" w:rsidRDefault="00C60B70" w:rsidP="00C60B70">
      <w:pPr>
        <w:jc w:val="both"/>
        <w:rPr>
          <w:rFonts w:cs="Times New Roman"/>
          <w:szCs w:val="24"/>
        </w:rPr>
      </w:pPr>
      <w:r w:rsidRPr="00517745">
        <w:rPr>
          <w:rFonts w:cs="Times New Roman"/>
          <w:szCs w:val="24"/>
        </w:rPr>
        <w:t>table(dfs$edur, exclude = NULL)</w:t>
      </w:r>
    </w:p>
    <w:p w14:paraId="0C4FF02A" w14:textId="77777777" w:rsidR="00C60B70" w:rsidRPr="00517745" w:rsidRDefault="00C60B70" w:rsidP="00C60B70">
      <w:pPr>
        <w:jc w:val="both"/>
        <w:rPr>
          <w:rFonts w:cs="Times New Roman"/>
          <w:szCs w:val="24"/>
        </w:rPr>
      </w:pPr>
      <w:r w:rsidRPr="00517745">
        <w:rPr>
          <w:rFonts w:cs="Times New Roman"/>
          <w:szCs w:val="24"/>
        </w:rPr>
        <w:t>table(dfs$pgcasmin, exclude = NULL)</w:t>
      </w:r>
    </w:p>
    <w:p w14:paraId="71BD3E77" w14:textId="77777777" w:rsidR="00C60B70" w:rsidRPr="00517745" w:rsidRDefault="00C60B70" w:rsidP="00C60B70">
      <w:pPr>
        <w:jc w:val="both"/>
        <w:rPr>
          <w:rFonts w:cs="Times New Roman"/>
          <w:szCs w:val="24"/>
        </w:rPr>
      </w:pPr>
    </w:p>
    <w:p w14:paraId="041258D0" w14:textId="77777777" w:rsidR="00C60B70" w:rsidRPr="00517745" w:rsidRDefault="00C60B70" w:rsidP="00C60B70">
      <w:pPr>
        <w:jc w:val="both"/>
        <w:rPr>
          <w:rFonts w:cs="Times New Roman"/>
          <w:szCs w:val="24"/>
        </w:rPr>
      </w:pPr>
      <w:r w:rsidRPr="00517745">
        <w:rPr>
          <w:rFonts w:cs="Times New Roman"/>
          <w:szCs w:val="24"/>
        </w:rPr>
        <w:t xml:space="preserve">#HOUSEHOLD INCOME </w:t>
      </w:r>
    </w:p>
    <w:p w14:paraId="4EE5E786" w14:textId="77777777" w:rsidR="00C60B70" w:rsidRPr="00517745" w:rsidRDefault="00C60B70" w:rsidP="00C60B70">
      <w:pPr>
        <w:jc w:val="both"/>
        <w:rPr>
          <w:rFonts w:cs="Times New Roman"/>
          <w:szCs w:val="24"/>
        </w:rPr>
      </w:pPr>
      <w:r w:rsidRPr="00517745">
        <w:rPr>
          <w:rFonts w:cs="Times New Roman"/>
          <w:szCs w:val="24"/>
        </w:rPr>
        <w:t>#Household Pre-Government Income i1110118 -&gt; need to extract it from pequiv</w:t>
      </w:r>
    </w:p>
    <w:p w14:paraId="64EFCFDA" w14:textId="77777777" w:rsidR="00C60B70" w:rsidRPr="00517745" w:rsidRDefault="00C60B70" w:rsidP="00C60B70">
      <w:pPr>
        <w:jc w:val="both"/>
        <w:rPr>
          <w:rFonts w:cs="Times New Roman"/>
          <w:szCs w:val="24"/>
        </w:rPr>
      </w:pPr>
      <w:r w:rsidRPr="00517745">
        <w:rPr>
          <w:rFonts w:cs="Times New Roman"/>
          <w:szCs w:val="24"/>
        </w:rPr>
        <w:t>#categorize pcs into quintiles</w:t>
      </w:r>
    </w:p>
    <w:p w14:paraId="5F05C5AB" w14:textId="77777777" w:rsidR="00C60B70" w:rsidRPr="00517745" w:rsidRDefault="00C60B70" w:rsidP="00C60B70">
      <w:pPr>
        <w:jc w:val="both"/>
        <w:rPr>
          <w:rFonts w:cs="Times New Roman"/>
          <w:szCs w:val="24"/>
        </w:rPr>
      </w:pPr>
      <w:r w:rsidRPr="00517745">
        <w:rPr>
          <w:rFonts w:cs="Times New Roman"/>
          <w:szCs w:val="24"/>
        </w:rPr>
        <w:t>library(DescTools)</w:t>
      </w:r>
    </w:p>
    <w:p w14:paraId="7B7D2B67" w14:textId="77777777" w:rsidR="00C60B70" w:rsidRPr="00517745" w:rsidRDefault="00C60B70" w:rsidP="00C60B70">
      <w:pPr>
        <w:jc w:val="both"/>
        <w:rPr>
          <w:rFonts w:cs="Times New Roman"/>
          <w:szCs w:val="24"/>
        </w:rPr>
      </w:pPr>
      <w:r w:rsidRPr="00517745">
        <w:rPr>
          <w:rFonts w:cs="Times New Roman"/>
          <w:szCs w:val="24"/>
        </w:rPr>
        <w:t>quantile(dfs$i1110118, probs = seq(0, 1, 1/5), na.rm = TRUE)</w:t>
      </w:r>
    </w:p>
    <w:p w14:paraId="0BF6F90B" w14:textId="77777777" w:rsidR="00C60B70" w:rsidRPr="00517745" w:rsidRDefault="00C60B70" w:rsidP="00C60B70">
      <w:pPr>
        <w:jc w:val="both"/>
        <w:rPr>
          <w:rFonts w:cs="Times New Roman"/>
          <w:szCs w:val="24"/>
        </w:rPr>
      </w:pPr>
    </w:p>
    <w:p w14:paraId="1CBCE0C2" w14:textId="77777777" w:rsidR="00C60B70" w:rsidRPr="00517745" w:rsidRDefault="00C60B70" w:rsidP="00C60B70">
      <w:pPr>
        <w:jc w:val="both"/>
        <w:rPr>
          <w:rFonts w:cs="Times New Roman"/>
          <w:szCs w:val="24"/>
        </w:rPr>
      </w:pPr>
      <w:r w:rsidRPr="00517745">
        <w:rPr>
          <w:rFonts w:cs="Times New Roman"/>
          <w:szCs w:val="24"/>
        </w:rPr>
        <w:t>dfs$quint_inc &lt;- CutQ(dfs$i1110118, breaks = quantile(dfs$i1110118, seq(0, 1, by = 0.2), na.rm = TRUE))</w:t>
      </w:r>
    </w:p>
    <w:p w14:paraId="15072A14" w14:textId="77777777" w:rsidR="00C60B70" w:rsidRPr="00517745" w:rsidRDefault="00C60B70" w:rsidP="00C60B70">
      <w:pPr>
        <w:jc w:val="both"/>
        <w:rPr>
          <w:rFonts w:cs="Times New Roman"/>
          <w:szCs w:val="24"/>
        </w:rPr>
      </w:pPr>
      <w:r w:rsidRPr="00517745">
        <w:rPr>
          <w:rFonts w:cs="Times New Roman"/>
          <w:szCs w:val="24"/>
        </w:rPr>
        <w:t>table(dfs$quint_inc, exclude = NULL)</w:t>
      </w:r>
    </w:p>
    <w:p w14:paraId="4EE5EC33" w14:textId="77777777" w:rsidR="00C60B70" w:rsidRPr="00517745" w:rsidRDefault="00C60B70" w:rsidP="00C60B70">
      <w:pPr>
        <w:jc w:val="both"/>
        <w:rPr>
          <w:rFonts w:cs="Times New Roman"/>
          <w:szCs w:val="24"/>
        </w:rPr>
      </w:pPr>
    </w:p>
    <w:p w14:paraId="65A33D70" w14:textId="77777777" w:rsidR="00C60B70" w:rsidRPr="00517745" w:rsidRDefault="00C60B70" w:rsidP="00C60B70">
      <w:pPr>
        <w:jc w:val="both"/>
        <w:rPr>
          <w:rFonts w:cs="Times New Roman"/>
          <w:szCs w:val="24"/>
        </w:rPr>
      </w:pPr>
      <w:r w:rsidRPr="00517745">
        <w:rPr>
          <w:rFonts w:cs="Times New Roman"/>
          <w:szCs w:val="24"/>
        </w:rPr>
        <w:t>dfs$inc &lt;- dplyr::recode(dfs$quint_inc,</w:t>
      </w:r>
    </w:p>
    <w:p w14:paraId="4278D485" w14:textId="77777777" w:rsidR="00C60B70" w:rsidRPr="00517745" w:rsidRDefault="00C60B70" w:rsidP="00C60B70">
      <w:pPr>
        <w:jc w:val="both"/>
        <w:rPr>
          <w:rFonts w:cs="Times New Roman"/>
          <w:szCs w:val="24"/>
        </w:rPr>
      </w:pPr>
      <w:r w:rsidRPr="00517745">
        <w:rPr>
          <w:rFonts w:cs="Times New Roman"/>
          <w:szCs w:val="24"/>
        </w:rPr>
        <w:t xml:space="preserve">                         'Q1' = 1,</w:t>
      </w:r>
    </w:p>
    <w:p w14:paraId="307DBC32" w14:textId="77777777" w:rsidR="00C60B70" w:rsidRPr="00517745" w:rsidRDefault="00C60B70" w:rsidP="00C60B70">
      <w:pPr>
        <w:jc w:val="both"/>
        <w:rPr>
          <w:rFonts w:cs="Times New Roman"/>
          <w:szCs w:val="24"/>
        </w:rPr>
      </w:pPr>
      <w:r w:rsidRPr="00517745">
        <w:rPr>
          <w:rFonts w:cs="Times New Roman"/>
          <w:szCs w:val="24"/>
        </w:rPr>
        <w:t xml:space="preserve">                         'Q2' = 2, </w:t>
      </w:r>
    </w:p>
    <w:p w14:paraId="62A9A7BF" w14:textId="77777777" w:rsidR="00C60B70" w:rsidRPr="00517745" w:rsidRDefault="00C60B70" w:rsidP="00C60B70">
      <w:pPr>
        <w:jc w:val="both"/>
        <w:rPr>
          <w:rFonts w:cs="Times New Roman"/>
          <w:szCs w:val="24"/>
        </w:rPr>
      </w:pPr>
      <w:r w:rsidRPr="00517745">
        <w:rPr>
          <w:rFonts w:cs="Times New Roman"/>
          <w:szCs w:val="24"/>
        </w:rPr>
        <w:t xml:space="preserve">                         'Q3' = 3,</w:t>
      </w:r>
    </w:p>
    <w:p w14:paraId="21954592" w14:textId="77777777" w:rsidR="00C60B70" w:rsidRPr="00517745" w:rsidRDefault="00C60B70" w:rsidP="00C60B70">
      <w:pPr>
        <w:jc w:val="both"/>
        <w:rPr>
          <w:rFonts w:cs="Times New Roman"/>
          <w:szCs w:val="24"/>
        </w:rPr>
      </w:pPr>
      <w:r w:rsidRPr="00517745">
        <w:rPr>
          <w:rFonts w:cs="Times New Roman"/>
          <w:szCs w:val="24"/>
        </w:rPr>
        <w:lastRenderedPageBreak/>
        <w:t xml:space="preserve">                         'Q4' = 4, </w:t>
      </w:r>
    </w:p>
    <w:p w14:paraId="769ABD30" w14:textId="77777777" w:rsidR="00C60B70" w:rsidRPr="00517745" w:rsidRDefault="00C60B70" w:rsidP="00C60B70">
      <w:pPr>
        <w:jc w:val="both"/>
        <w:rPr>
          <w:rFonts w:cs="Times New Roman"/>
          <w:szCs w:val="24"/>
        </w:rPr>
      </w:pPr>
      <w:r w:rsidRPr="00517745">
        <w:rPr>
          <w:rFonts w:cs="Times New Roman"/>
          <w:szCs w:val="24"/>
        </w:rPr>
        <w:t xml:space="preserve">                         'Q5' = 5)</w:t>
      </w:r>
    </w:p>
    <w:p w14:paraId="2958E1C2" w14:textId="77777777" w:rsidR="00C60B70" w:rsidRPr="00517745" w:rsidRDefault="00C60B70" w:rsidP="00C60B70">
      <w:pPr>
        <w:jc w:val="both"/>
        <w:rPr>
          <w:rFonts w:cs="Times New Roman"/>
          <w:szCs w:val="24"/>
        </w:rPr>
      </w:pPr>
      <w:r w:rsidRPr="00517745">
        <w:rPr>
          <w:rFonts w:cs="Times New Roman"/>
          <w:szCs w:val="24"/>
        </w:rPr>
        <w:t>table(dfs$quint_inc)</w:t>
      </w:r>
    </w:p>
    <w:p w14:paraId="51D9AB1D" w14:textId="77777777" w:rsidR="00C60B70" w:rsidRPr="00517745" w:rsidRDefault="00C60B70" w:rsidP="00C60B70">
      <w:pPr>
        <w:jc w:val="both"/>
        <w:rPr>
          <w:rFonts w:cs="Times New Roman"/>
          <w:szCs w:val="24"/>
        </w:rPr>
      </w:pPr>
      <w:r w:rsidRPr="00517745">
        <w:rPr>
          <w:rFonts w:cs="Times New Roman"/>
          <w:szCs w:val="24"/>
        </w:rPr>
        <w:t>table(dfs$inc)</w:t>
      </w:r>
    </w:p>
    <w:p w14:paraId="268656FF" w14:textId="77777777" w:rsidR="00C60B70" w:rsidRPr="00517745" w:rsidRDefault="00C60B70" w:rsidP="00C60B70">
      <w:pPr>
        <w:jc w:val="both"/>
        <w:rPr>
          <w:rFonts w:cs="Times New Roman"/>
          <w:szCs w:val="24"/>
        </w:rPr>
      </w:pPr>
      <w:r w:rsidRPr="00517745">
        <w:rPr>
          <w:rFonts w:cs="Times New Roman"/>
          <w:szCs w:val="24"/>
        </w:rPr>
        <w:t xml:space="preserve">dfs &lt;- mutate(dfs, inc_c = ifelse(inc == 1, 0, </w:t>
      </w:r>
    </w:p>
    <w:p w14:paraId="0AC437DA" w14:textId="77777777" w:rsidR="00C60B70" w:rsidRPr="00517745" w:rsidRDefault="00C60B70" w:rsidP="00C60B70">
      <w:pPr>
        <w:jc w:val="both"/>
        <w:rPr>
          <w:rFonts w:cs="Times New Roman"/>
          <w:szCs w:val="24"/>
        </w:rPr>
      </w:pPr>
      <w:r w:rsidRPr="00517745">
        <w:rPr>
          <w:rFonts w:cs="Times New Roman"/>
          <w:szCs w:val="24"/>
        </w:rPr>
        <w:t xml:space="preserve">                                 ifelse(inc %in% 2:4, 1,</w:t>
      </w:r>
    </w:p>
    <w:p w14:paraId="249F570D" w14:textId="77777777" w:rsidR="00C60B70" w:rsidRPr="00517745" w:rsidRDefault="00C60B70" w:rsidP="00C60B70">
      <w:pPr>
        <w:jc w:val="both"/>
        <w:rPr>
          <w:rFonts w:cs="Times New Roman"/>
          <w:szCs w:val="24"/>
        </w:rPr>
      </w:pPr>
      <w:r w:rsidRPr="00517745">
        <w:rPr>
          <w:rFonts w:cs="Times New Roman"/>
          <w:szCs w:val="24"/>
        </w:rPr>
        <w:t xml:space="preserve">                                        ifelse(inc == 5, 2, NA))))</w:t>
      </w:r>
    </w:p>
    <w:p w14:paraId="0FDB51B0" w14:textId="77777777" w:rsidR="00C60B70" w:rsidRPr="00517745" w:rsidRDefault="00C60B70" w:rsidP="00C60B70">
      <w:pPr>
        <w:jc w:val="both"/>
        <w:rPr>
          <w:rFonts w:cs="Times New Roman"/>
          <w:szCs w:val="24"/>
        </w:rPr>
      </w:pPr>
    </w:p>
    <w:p w14:paraId="6BD976BF" w14:textId="77777777" w:rsidR="00C60B70" w:rsidRPr="00517745" w:rsidRDefault="00C60B70" w:rsidP="00C60B70">
      <w:pPr>
        <w:jc w:val="both"/>
        <w:rPr>
          <w:rFonts w:cs="Times New Roman"/>
          <w:szCs w:val="24"/>
        </w:rPr>
      </w:pPr>
      <w:r w:rsidRPr="00517745">
        <w:rPr>
          <w:rFonts w:cs="Times New Roman"/>
          <w:szCs w:val="24"/>
        </w:rPr>
        <w:t xml:space="preserve">dfs$incr &lt;- dplyr::recode_factor(dfs$inc_c, '0' = "low monthly household income", </w:t>
      </w:r>
    </w:p>
    <w:p w14:paraId="10AD64DE" w14:textId="77777777" w:rsidR="00C60B70" w:rsidRPr="00517745" w:rsidRDefault="00C60B70" w:rsidP="00C60B70">
      <w:pPr>
        <w:jc w:val="both"/>
        <w:rPr>
          <w:rFonts w:cs="Times New Roman"/>
          <w:szCs w:val="24"/>
        </w:rPr>
      </w:pPr>
      <w:r w:rsidRPr="00517745">
        <w:rPr>
          <w:rFonts w:cs="Times New Roman"/>
          <w:szCs w:val="24"/>
        </w:rPr>
        <w:t xml:space="preserve">                                 '1' = "middle monthly household income",</w:t>
      </w:r>
    </w:p>
    <w:p w14:paraId="67034647" w14:textId="77777777" w:rsidR="00C60B70" w:rsidRPr="00517745" w:rsidRDefault="00C60B70" w:rsidP="00C60B70">
      <w:pPr>
        <w:jc w:val="both"/>
        <w:rPr>
          <w:rFonts w:cs="Times New Roman"/>
          <w:szCs w:val="24"/>
        </w:rPr>
      </w:pPr>
      <w:r w:rsidRPr="00517745">
        <w:rPr>
          <w:rFonts w:cs="Times New Roman"/>
          <w:szCs w:val="24"/>
        </w:rPr>
        <w:t xml:space="preserve">                                 '2' = "high monthly household income", </w:t>
      </w:r>
    </w:p>
    <w:p w14:paraId="03AC0363" w14:textId="77777777" w:rsidR="00C60B70" w:rsidRPr="00517745" w:rsidRDefault="00C60B70" w:rsidP="00C60B70">
      <w:pPr>
        <w:jc w:val="both"/>
        <w:rPr>
          <w:rFonts w:cs="Times New Roman"/>
          <w:szCs w:val="24"/>
        </w:rPr>
      </w:pPr>
      <w:r w:rsidRPr="00517745">
        <w:rPr>
          <w:rFonts w:cs="Times New Roman"/>
          <w:szCs w:val="24"/>
        </w:rPr>
        <w:t xml:space="preserve">                                 .default = NA_character_)</w:t>
      </w:r>
    </w:p>
    <w:p w14:paraId="790AAE86" w14:textId="77777777" w:rsidR="00C60B70" w:rsidRPr="00517745" w:rsidRDefault="00C60B70" w:rsidP="00C60B70">
      <w:pPr>
        <w:jc w:val="both"/>
        <w:rPr>
          <w:rFonts w:cs="Times New Roman"/>
          <w:szCs w:val="24"/>
        </w:rPr>
      </w:pPr>
    </w:p>
    <w:p w14:paraId="29D64869" w14:textId="77777777" w:rsidR="00C60B70" w:rsidRPr="00517745" w:rsidRDefault="00C60B70" w:rsidP="00C60B70">
      <w:pPr>
        <w:jc w:val="both"/>
        <w:rPr>
          <w:rFonts w:cs="Times New Roman"/>
          <w:szCs w:val="24"/>
        </w:rPr>
      </w:pPr>
      <w:r w:rsidRPr="00517745">
        <w:rPr>
          <w:rFonts w:cs="Times New Roman"/>
          <w:szCs w:val="24"/>
        </w:rPr>
        <w:t>table(dfs$incr, exclude = NULL)</w:t>
      </w:r>
    </w:p>
    <w:p w14:paraId="1CA4B632" w14:textId="77777777" w:rsidR="00C60B70" w:rsidRPr="00517745" w:rsidRDefault="00C60B70" w:rsidP="00C60B70">
      <w:pPr>
        <w:jc w:val="both"/>
        <w:rPr>
          <w:rFonts w:cs="Times New Roman"/>
          <w:szCs w:val="24"/>
        </w:rPr>
      </w:pPr>
    </w:p>
    <w:p w14:paraId="75EE4BAA" w14:textId="77777777" w:rsidR="00C60B70" w:rsidRPr="00517745" w:rsidRDefault="00C60B70" w:rsidP="00C60B70">
      <w:pPr>
        <w:jc w:val="both"/>
        <w:rPr>
          <w:rFonts w:cs="Times New Roman"/>
          <w:szCs w:val="24"/>
        </w:rPr>
      </w:pPr>
    </w:p>
    <w:p w14:paraId="51D9BF1A" w14:textId="77777777" w:rsidR="00C60B70" w:rsidRPr="00517745" w:rsidRDefault="00C60B70" w:rsidP="00C60B70">
      <w:pPr>
        <w:jc w:val="both"/>
        <w:rPr>
          <w:rFonts w:cs="Times New Roman"/>
          <w:szCs w:val="24"/>
        </w:rPr>
      </w:pPr>
    </w:p>
    <w:p w14:paraId="29853C83" w14:textId="77777777" w:rsidR="00C60B70" w:rsidRPr="00517745" w:rsidRDefault="00C60B70" w:rsidP="00C60B70">
      <w:pPr>
        <w:jc w:val="both"/>
        <w:rPr>
          <w:rFonts w:cs="Times New Roman"/>
          <w:szCs w:val="24"/>
        </w:rPr>
      </w:pPr>
      <w:r w:rsidRPr="00517745">
        <w:rPr>
          <w:rFonts w:cs="Times New Roman"/>
          <w:szCs w:val="24"/>
        </w:rPr>
        <w:t>#STATE OF RESIDENCE l11101</w:t>
      </w:r>
    </w:p>
    <w:p w14:paraId="776F2EED" w14:textId="77777777" w:rsidR="00C60B70" w:rsidRPr="00517745" w:rsidRDefault="00C60B70" w:rsidP="00C60B70">
      <w:pPr>
        <w:jc w:val="both"/>
        <w:rPr>
          <w:rFonts w:cs="Times New Roman"/>
          <w:szCs w:val="24"/>
        </w:rPr>
      </w:pPr>
      <w:r w:rsidRPr="00517745">
        <w:rPr>
          <w:rFonts w:cs="Times New Roman"/>
          <w:szCs w:val="24"/>
        </w:rPr>
        <w:t>table(dfs$l11101, exclude = NULL)</w:t>
      </w:r>
    </w:p>
    <w:p w14:paraId="7F6822EB" w14:textId="77777777" w:rsidR="00C60B70" w:rsidRPr="00517745" w:rsidRDefault="00C60B70" w:rsidP="00C60B70">
      <w:pPr>
        <w:jc w:val="both"/>
        <w:rPr>
          <w:rFonts w:cs="Times New Roman"/>
          <w:szCs w:val="24"/>
        </w:rPr>
      </w:pPr>
      <w:r w:rsidRPr="00517745">
        <w:rPr>
          <w:rFonts w:cs="Times New Roman"/>
          <w:szCs w:val="24"/>
        </w:rPr>
        <w:t>dfs$germstate &lt;- as.character(dfs$l11101)</w:t>
      </w:r>
    </w:p>
    <w:p w14:paraId="59109611" w14:textId="77777777" w:rsidR="00C60B70" w:rsidRPr="00517745" w:rsidRDefault="00C60B70" w:rsidP="00C60B70">
      <w:pPr>
        <w:jc w:val="both"/>
        <w:rPr>
          <w:rFonts w:cs="Times New Roman"/>
          <w:szCs w:val="24"/>
        </w:rPr>
      </w:pPr>
      <w:r w:rsidRPr="00517745">
        <w:rPr>
          <w:rFonts w:cs="Times New Roman"/>
          <w:szCs w:val="24"/>
        </w:rPr>
        <w:t xml:space="preserve">dfs$germstate &lt;- dplyr::recode_factor(dfs$germstate, </w:t>
      </w:r>
    </w:p>
    <w:p w14:paraId="6C59FE63" w14:textId="77777777" w:rsidR="00C60B70" w:rsidRPr="00517745" w:rsidRDefault="00C60B70" w:rsidP="00C60B70">
      <w:pPr>
        <w:jc w:val="both"/>
        <w:rPr>
          <w:rFonts w:cs="Times New Roman"/>
          <w:szCs w:val="24"/>
        </w:rPr>
      </w:pPr>
      <w:r w:rsidRPr="00517745">
        <w:rPr>
          <w:rFonts w:cs="Times New Roman"/>
          <w:szCs w:val="24"/>
        </w:rPr>
        <w:t xml:space="preserve">                                     '[1] Scpequiveswig-Holstein 1' = "Schleswig-Holstein", </w:t>
      </w:r>
    </w:p>
    <w:p w14:paraId="5381119A" w14:textId="77777777" w:rsidR="00C60B70" w:rsidRPr="00517745" w:rsidRDefault="00C60B70" w:rsidP="00C60B70">
      <w:pPr>
        <w:jc w:val="both"/>
        <w:rPr>
          <w:rFonts w:cs="Times New Roman"/>
          <w:szCs w:val="24"/>
        </w:rPr>
      </w:pPr>
      <w:r w:rsidRPr="00517745">
        <w:rPr>
          <w:rFonts w:cs="Times New Roman"/>
          <w:szCs w:val="24"/>
        </w:rPr>
        <w:t xml:space="preserve">                                     '[2] Hamburg 2' = "Hamburg",</w:t>
      </w:r>
    </w:p>
    <w:p w14:paraId="198D21AE" w14:textId="77777777" w:rsidR="00C60B70" w:rsidRPr="00517745" w:rsidRDefault="00C60B70" w:rsidP="00C60B70">
      <w:pPr>
        <w:jc w:val="both"/>
        <w:rPr>
          <w:rFonts w:cs="Times New Roman"/>
          <w:szCs w:val="24"/>
        </w:rPr>
      </w:pPr>
      <w:r w:rsidRPr="00517745">
        <w:rPr>
          <w:rFonts w:cs="Times New Roman"/>
          <w:szCs w:val="24"/>
        </w:rPr>
        <w:t xml:space="preserve">                                     '[3] Lower Saxony 3' = "Lower Saxony", </w:t>
      </w:r>
    </w:p>
    <w:p w14:paraId="5651D6CB" w14:textId="77777777" w:rsidR="00C60B70" w:rsidRPr="00517745" w:rsidRDefault="00C60B70" w:rsidP="00C60B70">
      <w:pPr>
        <w:jc w:val="both"/>
        <w:rPr>
          <w:rFonts w:cs="Times New Roman"/>
          <w:szCs w:val="24"/>
        </w:rPr>
      </w:pPr>
      <w:r w:rsidRPr="00517745">
        <w:rPr>
          <w:rFonts w:cs="Times New Roman"/>
          <w:szCs w:val="24"/>
        </w:rPr>
        <w:t xml:space="preserve">                                     '[4] Bremen 4' = "Bremen", </w:t>
      </w:r>
    </w:p>
    <w:p w14:paraId="1CAA07A2" w14:textId="77777777" w:rsidR="00C60B70" w:rsidRPr="00517745" w:rsidRDefault="00C60B70" w:rsidP="00C60B70">
      <w:pPr>
        <w:jc w:val="both"/>
        <w:rPr>
          <w:rFonts w:cs="Times New Roman"/>
          <w:szCs w:val="24"/>
        </w:rPr>
      </w:pPr>
      <w:r w:rsidRPr="00517745">
        <w:rPr>
          <w:rFonts w:cs="Times New Roman"/>
          <w:szCs w:val="24"/>
        </w:rPr>
        <w:t xml:space="preserve">                                     '[5] North-Rhine-Westfalia 5' = "North-Rhine-Westfalia", </w:t>
      </w:r>
    </w:p>
    <w:p w14:paraId="41F39C2E" w14:textId="77777777" w:rsidR="00C60B70" w:rsidRPr="00517745" w:rsidRDefault="00C60B70" w:rsidP="00C60B70">
      <w:pPr>
        <w:jc w:val="both"/>
        <w:rPr>
          <w:rFonts w:cs="Times New Roman"/>
          <w:szCs w:val="24"/>
        </w:rPr>
      </w:pPr>
      <w:r w:rsidRPr="00517745">
        <w:rPr>
          <w:rFonts w:cs="Times New Roman"/>
          <w:szCs w:val="24"/>
        </w:rPr>
        <w:lastRenderedPageBreak/>
        <w:t xml:space="preserve">                                     '[6] Hessen 6' = "Hessen", </w:t>
      </w:r>
    </w:p>
    <w:p w14:paraId="39BB71BE" w14:textId="77777777" w:rsidR="00C60B70" w:rsidRPr="00517745" w:rsidRDefault="00C60B70" w:rsidP="00C60B70">
      <w:pPr>
        <w:jc w:val="both"/>
        <w:rPr>
          <w:rFonts w:cs="Times New Roman"/>
          <w:szCs w:val="24"/>
        </w:rPr>
      </w:pPr>
      <w:r w:rsidRPr="00517745">
        <w:rPr>
          <w:rFonts w:cs="Times New Roman"/>
          <w:szCs w:val="24"/>
        </w:rPr>
        <w:t xml:space="preserve">                                     '[7] Rheinland-Pfalz 7' = "Rheinland-Pfalz", </w:t>
      </w:r>
    </w:p>
    <w:p w14:paraId="6707687A" w14:textId="77777777" w:rsidR="00C60B70" w:rsidRPr="00517745" w:rsidRDefault="00C60B70" w:rsidP="00C60B70">
      <w:pPr>
        <w:jc w:val="both"/>
        <w:rPr>
          <w:rFonts w:cs="Times New Roman"/>
          <w:szCs w:val="24"/>
        </w:rPr>
      </w:pPr>
      <w:r w:rsidRPr="00517745">
        <w:rPr>
          <w:rFonts w:cs="Times New Roman"/>
          <w:szCs w:val="24"/>
        </w:rPr>
        <w:t xml:space="preserve">                                     '[8] Baden-Wuerttemberg 8' = "Baden-Wuerttemberg", </w:t>
      </w:r>
    </w:p>
    <w:p w14:paraId="22400416" w14:textId="77777777" w:rsidR="00C60B70" w:rsidRPr="00517745" w:rsidRDefault="00C60B70" w:rsidP="00C60B70">
      <w:pPr>
        <w:jc w:val="both"/>
        <w:rPr>
          <w:rFonts w:cs="Times New Roman"/>
          <w:szCs w:val="24"/>
        </w:rPr>
      </w:pPr>
      <w:r w:rsidRPr="00517745">
        <w:rPr>
          <w:rFonts w:cs="Times New Roman"/>
          <w:szCs w:val="24"/>
        </w:rPr>
        <w:t xml:space="preserve">                                     '[9] Bavaria 9' = "Bavaria",</w:t>
      </w:r>
    </w:p>
    <w:p w14:paraId="0CE98BD3" w14:textId="77777777" w:rsidR="00C60B70" w:rsidRPr="00517745" w:rsidRDefault="00C60B70" w:rsidP="00C60B70">
      <w:pPr>
        <w:jc w:val="both"/>
        <w:rPr>
          <w:rFonts w:cs="Times New Roman"/>
          <w:szCs w:val="24"/>
        </w:rPr>
      </w:pPr>
      <w:r w:rsidRPr="00517745">
        <w:rPr>
          <w:rFonts w:cs="Times New Roman"/>
          <w:szCs w:val="24"/>
        </w:rPr>
        <w:t xml:space="preserve">                                     '[10] Saarland 10' = "Saarland", </w:t>
      </w:r>
    </w:p>
    <w:p w14:paraId="76A5CA3B" w14:textId="77777777" w:rsidR="00C60B70" w:rsidRPr="00517745" w:rsidRDefault="00C60B70" w:rsidP="00C60B70">
      <w:pPr>
        <w:jc w:val="both"/>
        <w:rPr>
          <w:rFonts w:cs="Times New Roman"/>
          <w:szCs w:val="24"/>
        </w:rPr>
      </w:pPr>
      <w:r w:rsidRPr="00517745">
        <w:rPr>
          <w:rFonts w:cs="Times New Roman"/>
          <w:szCs w:val="24"/>
        </w:rPr>
        <w:t xml:space="preserve">                                     '[11] Berlin 11' = "Berlin", </w:t>
      </w:r>
    </w:p>
    <w:p w14:paraId="514C3C8F" w14:textId="77777777" w:rsidR="00C60B70" w:rsidRPr="00517745" w:rsidRDefault="00C60B70" w:rsidP="00C60B70">
      <w:pPr>
        <w:jc w:val="both"/>
        <w:rPr>
          <w:rFonts w:cs="Times New Roman"/>
          <w:szCs w:val="24"/>
        </w:rPr>
      </w:pPr>
      <w:r w:rsidRPr="00517745">
        <w:rPr>
          <w:rFonts w:cs="Times New Roman"/>
          <w:szCs w:val="24"/>
        </w:rPr>
        <w:t xml:space="preserve">                                     '[12] Brandenburg 12' = "Brandenburg",</w:t>
      </w:r>
    </w:p>
    <w:p w14:paraId="74BC0EFD" w14:textId="77777777" w:rsidR="00C60B70" w:rsidRPr="00517745" w:rsidRDefault="00C60B70" w:rsidP="00C60B70">
      <w:pPr>
        <w:jc w:val="both"/>
        <w:rPr>
          <w:rFonts w:cs="Times New Roman"/>
          <w:szCs w:val="24"/>
        </w:rPr>
      </w:pPr>
      <w:r w:rsidRPr="00517745">
        <w:rPr>
          <w:rFonts w:cs="Times New Roman"/>
          <w:szCs w:val="24"/>
        </w:rPr>
        <w:t xml:space="preserve">                                     '[13] Mecklenburg-Vorpommern 13' = "Mecklenburg-Vorpommern", </w:t>
      </w:r>
    </w:p>
    <w:p w14:paraId="6D980654" w14:textId="77777777" w:rsidR="00C60B70" w:rsidRPr="00517745" w:rsidRDefault="00C60B70" w:rsidP="00C60B70">
      <w:pPr>
        <w:jc w:val="both"/>
        <w:rPr>
          <w:rFonts w:cs="Times New Roman"/>
          <w:szCs w:val="24"/>
        </w:rPr>
      </w:pPr>
      <w:r w:rsidRPr="00517745">
        <w:rPr>
          <w:rFonts w:cs="Times New Roman"/>
          <w:szCs w:val="24"/>
        </w:rPr>
        <w:t xml:space="preserve">                                     '[14] Saxony 14' = "Saxony", </w:t>
      </w:r>
    </w:p>
    <w:p w14:paraId="7C37BF9F" w14:textId="77777777" w:rsidR="00C60B70" w:rsidRPr="00517745" w:rsidRDefault="00C60B70" w:rsidP="00C60B70">
      <w:pPr>
        <w:jc w:val="both"/>
        <w:rPr>
          <w:rFonts w:cs="Times New Roman"/>
          <w:szCs w:val="24"/>
        </w:rPr>
      </w:pPr>
      <w:r w:rsidRPr="00517745">
        <w:rPr>
          <w:rFonts w:cs="Times New Roman"/>
          <w:szCs w:val="24"/>
        </w:rPr>
        <w:t xml:space="preserve">                                     '[15] Saxony-Anhalt 15' = "Saxony-Anhalt", </w:t>
      </w:r>
    </w:p>
    <w:p w14:paraId="01BF2164" w14:textId="77777777" w:rsidR="00C60B70" w:rsidRPr="00517745" w:rsidRDefault="00C60B70" w:rsidP="00C60B70">
      <w:pPr>
        <w:jc w:val="both"/>
        <w:rPr>
          <w:rFonts w:cs="Times New Roman"/>
          <w:szCs w:val="24"/>
        </w:rPr>
      </w:pPr>
      <w:r w:rsidRPr="00517745">
        <w:rPr>
          <w:rFonts w:cs="Times New Roman"/>
          <w:szCs w:val="24"/>
        </w:rPr>
        <w:t xml:space="preserve">                                     '[16] Thuringia 16' = "Thuringia",</w:t>
      </w:r>
    </w:p>
    <w:p w14:paraId="1C7098BA" w14:textId="77777777" w:rsidR="00C60B70" w:rsidRPr="00517745" w:rsidRDefault="00C60B70" w:rsidP="00C60B70">
      <w:pPr>
        <w:jc w:val="both"/>
        <w:rPr>
          <w:rFonts w:cs="Times New Roman"/>
          <w:szCs w:val="24"/>
        </w:rPr>
      </w:pPr>
      <w:r w:rsidRPr="00517745">
        <w:rPr>
          <w:rFonts w:cs="Times New Roman"/>
          <w:szCs w:val="24"/>
        </w:rPr>
        <w:t xml:space="preserve">                                     as.default = NA_character_)</w:t>
      </w:r>
    </w:p>
    <w:p w14:paraId="269FCF2C" w14:textId="77777777" w:rsidR="00C60B70" w:rsidRPr="00517745" w:rsidRDefault="00C60B70" w:rsidP="00C60B70">
      <w:pPr>
        <w:jc w:val="both"/>
        <w:rPr>
          <w:rFonts w:cs="Times New Roman"/>
          <w:szCs w:val="24"/>
        </w:rPr>
      </w:pPr>
      <w:r w:rsidRPr="00517745">
        <w:rPr>
          <w:rFonts w:cs="Times New Roman"/>
          <w:szCs w:val="24"/>
        </w:rPr>
        <w:t>table(dfs$germstate, exclude = NULL)</w:t>
      </w:r>
    </w:p>
    <w:p w14:paraId="5BDB8CEB" w14:textId="77777777" w:rsidR="00C60B70" w:rsidRPr="00517745" w:rsidRDefault="00C60B70" w:rsidP="00C60B70">
      <w:pPr>
        <w:jc w:val="both"/>
        <w:rPr>
          <w:rFonts w:cs="Times New Roman"/>
          <w:szCs w:val="24"/>
        </w:rPr>
      </w:pPr>
      <w:r w:rsidRPr="00517745">
        <w:rPr>
          <w:rFonts w:cs="Times New Roman"/>
          <w:szCs w:val="24"/>
        </w:rPr>
        <w:t>class(dfs$germstate)</w:t>
      </w:r>
    </w:p>
    <w:p w14:paraId="10BA0D95" w14:textId="77777777" w:rsidR="00C60B70" w:rsidRPr="00517745" w:rsidRDefault="00C60B70" w:rsidP="00C60B70">
      <w:pPr>
        <w:jc w:val="both"/>
        <w:rPr>
          <w:rFonts w:cs="Times New Roman"/>
          <w:szCs w:val="24"/>
        </w:rPr>
      </w:pPr>
      <w:r w:rsidRPr="00517745">
        <w:rPr>
          <w:rFonts w:cs="Times New Roman"/>
          <w:szCs w:val="24"/>
        </w:rPr>
        <w:t>frq(dfs$germstate)</w:t>
      </w:r>
    </w:p>
    <w:p w14:paraId="4CA7CA6B" w14:textId="77777777" w:rsidR="00C60B70" w:rsidRPr="00517745" w:rsidRDefault="00C60B70" w:rsidP="00C60B70">
      <w:pPr>
        <w:jc w:val="both"/>
        <w:rPr>
          <w:rFonts w:cs="Times New Roman"/>
          <w:szCs w:val="24"/>
        </w:rPr>
      </w:pPr>
    </w:p>
    <w:p w14:paraId="5C0D5B0A" w14:textId="77777777" w:rsidR="00C60B70" w:rsidRPr="00517745" w:rsidRDefault="00C60B70" w:rsidP="00C60B70">
      <w:pPr>
        <w:jc w:val="both"/>
        <w:rPr>
          <w:rFonts w:cs="Times New Roman"/>
          <w:szCs w:val="24"/>
        </w:rPr>
      </w:pPr>
      <w:r w:rsidRPr="00517745">
        <w:rPr>
          <w:rFonts w:cs="Times New Roman"/>
          <w:szCs w:val="24"/>
        </w:rPr>
        <w:t>#dichotomous variable: East vs. West</w:t>
      </w:r>
    </w:p>
    <w:p w14:paraId="076A6541" w14:textId="77777777" w:rsidR="00C60B70" w:rsidRPr="00517745" w:rsidRDefault="00C60B70" w:rsidP="00C60B70">
      <w:pPr>
        <w:jc w:val="both"/>
        <w:rPr>
          <w:rFonts w:cs="Times New Roman"/>
          <w:szCs w:val="24"/>
        </w:rPr>
      </w:pPr>
      <w:r w:rsidRPr="00517745">
        <w:rPr>
          <w:rFonts w:cs="Times New Roman"/>
          <w:szCs w:val="24"/>
        </w:rPr>
        <w:t>#east: Brandenburg, Sachsen, Sachsen-Anhalt, Mecklenburg, Thüringen</w:t>
      </w:r>
    </w:p>
    <w:p w14:paraId="17BB2131" w14:textId="77777777" w:rsidR="00C60B70" w:rsidRPr="00517745" w:rsidRDefault="00C60B70" w:rsidP="00C60B70">
      <w:pPr>
        <w:jc w:val="both"/>
        <w:rPr>
          <w:rFonts w:cs="Times New Roman"/>
          <w:szCs w:val="24"/>
        </w:rPr>
      </w:pPr>
      <w:r w:rsidRPr="00517745">
        <w:rPr>
          <w:rFonts w:cs="Times New Roman"/>
          <w:szCs w:val="24"/>
        </w:rPr>
        <w:t># 1 east, 0 west</w:t>
      </w:r>
    </w:p>
    <w:p w14:paraId="00F51F95" w14:textId="77777777" w:rsidR="00C60B70" w:rsidRPr="00517745" w:rsidRDefault="00C60B70" w:rsidP="00C60B70">
      <w:pPr>
        <w:jc w:val="both"/>
        <w:rPr>
          <w:rFonts w:cs="Times New Roman"/>
          <w:szCs w:val="24"/>
        </w:rPr>
      </w:pPr>
      <w:r w:rsidRPr="00517745">
        <w:rPr>
          <w:rFonts w:cs="Times New Roman"/>
          <w:szCs w:val="24"/>
        </w:rPr>
        <w:t>dfs$east &lt;- as.character(dfs$l11101)</w:t>
      </w:r>
    </w:p>
    <w:p w14:paraId="56C9553E" w14:textId="77777777" w:rsidR="00C60B70" w:rsidRPr="00517745" w:rsidRDefault="00C60B70" w:rsidP="00C60B70">
      <w:pPr>
        <w:jc w:val="both"/>
        <w:rPr>
          <w:rFonts w:cs="Times New Roman"/>
          <w:szCs w:val="24"/>
        </w:rPr>
      </w:pPr>
      <w:r w:rsidRPr="00517745">
        <w:rPr>
          <w:rFonts w:cs="Times New Roman"/>
          <w:szCs w:val="24"/>
        </w:rPr>
        <w:t xml:space="preserve">dfs$east &lt;- dplyr::recode(dfs$east, '[1] Scpequiveswig-Holstein 1' = 1, </w:t>
      </w:r>
    </w:p>
    <w:p w14:paraId="04D81B9F" w14:textId="77777777" w:rsidR="00C60B70" w:rsidRPr="00517745" w:rsidRDefault="00C60B70" w:rsidP="00C60B70">
      <w:pPr>
        <w:jc w:val="both"/>
        <w:rPr>
          <w:rFonts w:cs="Times New Roman"/>
          <w:szCs w:val="24"/>
        </w:rPr>
      </w:pPr>
      <w:r w:rsidRPr="00517745">
        <w:rPr>
          <w:rFonts w:cs="Times New Roman"/>
          <w:szCs w:val="24"/>
        </w:rPr>
        <w:t xml:space="preserve">                         '[2] Hamburg 2' = 2,</w:t>
      </w:r>
    </w:p>
    <w:p w14:paraId="71A85782" w14:textId="77777777" w:rsidR="00C60B70" w:rsidRPr="00517745" w:rsidRDefault="00C60B70" w:rsidP="00C60B70">
      <w:pPr>
        <w:jc w:val="both"/>
        <w:rPr>
          <w:rFonts w:cs="Times New Roman"/>
          <w:szCs w:val="24"/>
        </w:rPr>
      </w:pPr>
      <w:r w:rsidRPr="00517745">
        <w:rPr>
          <w:rFonts w:cs="Times New Roman"/>
          <w:szCs w:val="24"/>
        </w:rPr>
        <w:t xml:space="preserve">                         '[3] Lower Saxony 3' = 3, </w:t>
      </w:r>
    </w:p>
    <w:p w14:paraId="623211A2" w14:textId="77777777" w:rsidR="00C60B70" w:rsidRPr="00517745" w:rsidRDefault="00C60B70" w:rsidP="00C60B70">
      <w:pPr>
        <w:jc w:val="both"/>
        <w:rPr>
          <w:rFonts w:cs="Times New Roman"/>
          <w:szCs w:val="24"/>
        </w:rPr>
      </w:pPr>
      <w:r w:rsidRPr="00517745">
        <w:rPr>
          <w:rFonts w:cs="Times New Roman"/>
          <w:szCs w:val="24"/>
        </w:rPr>
        <w:t xml:space="preserve">                         '[4] Bremen 4' = 4, </w:t>
      </w:r>
    </w:p>
    <w:p w14:paraId="35DB53FC" w14:textId="77777777" w:rsidR="00C60B70" w:rsidRPr="00517745" w:rsidRDefault="00C60B70" w:rsidP="00C60B70">
      <w:pPr>
        <w:jc w:val="both"/>
        <w:rPr>
          <w:rFonts w:cs="Times New Roman"/>
          <w:szCs w:val="24"/>
        </w:rPr>
      </w:pPr>
      <w:r w:rsidRPr="00517745">
        <w:rPr>
          <w:rFonts w:cs="Times New Roman"/>
          <w:szCs w:val="24"/>
        </w:rPr>
        <w:t xml:space="preserve">                         '[5] North-Rhine-Westfalia 5' = 5, </w:t>
      </w:r>
    </w:p>
    <w:p w14:paraId="3A31C61C" w14:textId="77777777" w:rsidR="00C60B70" w:rsidRPr="00517745" w:rsidRDefault="00C60B70" w:rsidP="00C60B70">
      <w:pPr>
        <w:jc w:val="both"/>
        <w:rPr>
          <w:rFonts w:cs="Times New Roman"/>
          <w:szCs w:val="24"/>
        </w:rPr>
      </w:pPr>
      <w:r w:rsidRPr="00517745">
        <w:rPr>
          <w:rFonts w:cs="Times New Roman"/>
          <w:szCs w:val="24"/>
        </w:rPr>
        <w:lastRenderedPageBreak/>
        <w:t xml:space="preserve">                         '[6] Hessen 6' = 6, </w:t>
      </w:r>
    </w:p>
    <w:p w14:paraId="2289F8AA" w14:textId="77777777" w:rsidR="00C60B70" w:rsidRPr="00517745" w:rsidRDefault="00C60B70" w:rsidP="00C60B70">
      <w:pPr>
        <w:jc w:val="both"/>
        <w:rPr>
          <w:rFonts w:cs="Times New Roman"/>
          <w:szCs w:val="24"/>
        </w:rPr>
      </w:pPr>
      <w:r w:rsidRPr="00517745">
        <w:rPr>
          <w:rFonts w:cs="Times New Roman"/>
          <w:szCs w:val="24"/>
        </w:rPr>
        <w:t xml:space="preserve">                         '[7] Rheinland-Pfalz 7' = 7, </w:t>
      </w:r>
    </w:p>
    <w:p w14:paraId="22155917" w14:textId="77777777" w:rsidR="00C60B70" w:rsidRPr="00517745" w:rsidRDefault="00C60B70" w:rsidP="00C60B70">
      <w:pPr>
        <w:jc w:val="both"/>
        <w:rPr>
          <w:rFonts w:cs="Times New Roman"/>
          <w:szCs w:val="24"/>
        </w:rPr>
      </w:pPr>
      <w:r w:rsidRPr="00517745">
        <w:rPr>
          <w:rFonts w:cs="Times New Roman"/>
          <w:szCs w:val="24"/>
        </w:rPr>
        <w:t xml:space="preserve">                         '[8] Baden-Wuerttemberg 8' = 8, </w:t>
      </w:r>
    </w:p>
    <w:p w14:paraId="28079E33" w14:textId="77777777" w:rsidR="00C60B70" w:rsidRPr="00517745" w:rsidRDefault="00C60B70" w:rsidP="00C60B70">
      <w:pPr>
        <w:jc w:val="both"/>
        <w:rPr>
          <w:rFonts w:cs="Times New Roman"/>
          <w:szCs w:val="24"/>
        </w:rPr>
      </w:pPr>
      <w:r w:rsidRPr="00517745">
        <w:rPr>
          <w:rFonts w:cs="Times New Roman"/>
          <w:szCs w:val="24"/>
        </w:rPr>
        <w:t xml:space="preserve">                         '[9] Bavaria 9' = 9,</w:t>
      </w:r>
    </w:p>
    <w:p w14:paraId="474CD202" w14:textId="77777777" w:rsidR="00C60B70" w:rsidRPr="00517745" w:rsidRDefault="00C60B70" w:rsidP="00C60B70">
      <w:pPr>
        <w:jc w:val="both"/>
        <w:rPr>
          <w:rFonts w:cs="Times New Roman"/>
          <w:szCs w:val="24"/>
        </w:rPr>
      </w:pPr>
      <w:r w:rsidRPr="00517745">
        <w:rPr>
          <w:rFonts w:cs="Times New Roman"/>
          <w:szCs w:val="24"/>
        </w:rPr>
        <w:t xml:space="preserve">                         '[10] Saarland 10' = 10, </w:t>
      </w:r>
    </w:p>
    <w:p w14:paraId="69217B81" w14:textId="77777777" w:rsidR="00C60B70" w:rsidRPr="00517745" w:rsidRDefault="00C60B70" w:rsidP="00C60B70">
      <w:pPr>
        <w:jc w:val="both"/>
        <w:rPr>
          <w:rFonts w:cs="Times New Roman"/>
          <w:szCs w:val="24"/>
        </w:rPr>
      </w:pPr>
      <w:r w:rsidRPr="00517745">
        <w:rPr>
          <w:rFonts w:cs="Times New Roman"/>
          <w:szCs w:val="24"/>
        </w:rPr>
        <w:t xml:space="preserve">                         '[11] Berlin 11' = 11, </w:t>
      </w:r>
    </w:p>
    <w:p w14:paraId="448BE977" w14:textId="77777777" w:rsidR="00C60B70" w:rsidRPr="00517745" w:rsidRDefault="00C60B70" w:rsidP="00C60B70">
      <w:pPr>
        <w:jc w:val="both"/>
        <w:rPr>
          <w:rFonts w:cs="Times New Roman"/>
          <w:szCs w:val="24"/>
        </w:rPr>
      </w:pPr>
      <w:r w:rsidRPr="00517745">
        <w:rPr>
          <w:rFonts w:cs="Times New Roman"/>
          <w:szCs w:val="24"/>
        </w:rPr>
        <w:t xml:space="preserve">                         '[12] Brandenburg 12' = 12,</w:t>
      </w:r>
    </w:p>
    <w:p w14:paraId="46885FC2" w14:textId="77777777" w:rsidR="00C60B70" w:rsidRPr="00517745" w:rsidRDefault="00C60B70" w:rsidP="00C60B70">
      <w:pPr>
        <w:jc w:val="both"/>
        <w:rPr>
          <w:rFonts w:cs="Times New Roman"/>
          <w:szCs w:val="24"/>
        </w:rPr>
      </w:pPr>
      <w:r w:rsidRPr="00517745">
        <w:rPr>
          <w:rFonts w:cs="Times New Roman"/>
          <w:szCs w:val="24"/>
        </w:rPr>
        <w:t xml:space="preserve">                         '[13] Mecklenburg-Vorpommern 13' = 13, </w:t>
      </w:r>
    </w:p>
    <w:p w14:paraId="78CE7408" w14:textId="77777777" w:rsidR="00C60B70" w:rsidRPr="00517745" w:rsidRDefault="00C60B70" w:rsidP="00C60B70">
      <w:pPr>
        <w:jc w:val="both"/>
        <w:rPr>
          <w:rFonts w:cs="Times New Roman"/>
          <w:szCs w:val="24"/>
        </w:rPr>
      </w:pPr>
      <w:r w:rsidRPr="00517745">
        <w:rPr>
          <w:rFonts w:cs="Times New Roman"/>
          <w:szCs w:val="24"/>
        </w:rPr>
        <w:t xml:space="preserve">                         '[14] Saxony 14' = 14, </w:t>
      </w:r>
    </w:p>
    <w:p w14:paraId="23465FF4" w14:textId="77777777" w:rsidR="00C60B70" w:rsidRPr="00517745" w:rsidRDefault="00C60B70" w:rsidP="00C60B70">
      <w:pPr>
        <w:jc w:val="both"/>
        <w:rPr>
          <w:rFonts w:cs="Times New Roman"/>
          <w:szCs w:val="24"/>
        </w:rPr>
      </w:pPr>
      <w:r w:rsidRPr="00517745">
        <w:rPr>
          <w:rFonts w:cs="Times New Roman"/>
          <w:szCs w:val="24"/>
        </w:rPr>
        <w:t xml:space="preserve">                         '[15] Saxony-Anhalt 15' = 15, </w:t>
      </w:r>
    </w:p>
    <w:p w14:paraId="5DDBCFA8" w14:textId="77777777" w:rsidR="00C60B70" w:rsidRPr="00517745" w:rsidRDefault="00C60B70" w:rsidP="00C60B70">
      <w:pPr>
        <w:jc w:val="both"/>
        <w:rPr>
          <w:rFonts w:cs="Times New Roman"/>
          <w:szCs w:val="24"/>
        </w:rPr>
      </w:pPr>
      <w:r w:rsidRPr="00517745">
        <w:rPr>
          <w:rFonts w:cs="Times New Roman"/>
          <w:szCs w:val="24"/>
        </w:rPr>
        <w:t xml:space="preserve">                         '[16] Thuringia 16' = 16)</w:t>
      </w:r>
    </w:p>
    <w:p w14:paraId="54BA4CD4" w14:textId="77777777" w:rsidR="00C60B70" w:rsidRPr="00517745" w:rsidRDefault="00C60B70" w:rsidP="00C60B70">
      <w:pPr>
        <w:jc w:val="both"/>
        <w:rPr>
          <w:rFonts w:cs="Times New Roman"/>
          <w:szCs w:val="24"/>
        </w:rPr>
      </w:pPr>
    </w:p>
    <w:p w14:paraId="0A2230F8" w14:textId="77777777" w:rsidR="00C60B70" w:rsidRPr="00517745" w:rsidRDefault="00C60B70" w:rsidP="00C60B70">
      <w:pPr>
        <w:jc w:val="both"/>
        <w:rPr>
          <w:rFonts w:cs="Times New Roman"/>
          <w:szCs w:val="24"/>
        </w:rPr>
      </w:pPr>
      <w:r w:rsidRPr="00517745">
        <w:rPr>
          <w:rFonts w:cs="Times New Roman"/>
          <w:szCs w:val="24"/>
        </w:rPr>
        <w:t xml:space="preserve">dfs &lt;- mutate(dfs, eastr = ifelse(east %in% 11:16, 1, </w:t>
      </w:r>
    </w:p>
    <w:p w14:paraId="5CBD464D" w14:textId="77777777" w:rsidR="00C60B70" w:rsidRPr="00517745" w:rsidRDefault="00C60B70" w:rsidP="00C60B70">
      <w:pPr>
        <w:jc w:val="both"/>
        <w:rPr>
          <w:rFonts w:cs="Times New Roman"/>
          <w:szCs w:val="24"/>
        </w:rPr>
      </w:pPr>
      <w:r w:rsidRPr="00517745">
        <w:rPr>
          <w:rFonts w:cs="Times New Roman"/>
          <w:szCs w:val="24"/>
        </w:rPr>
        <w:t xml:space="preserve">                                ifelse(east %in% 1:10, 0, NA)))</w:t>
      </w:r>
    </w:p>
    <w:p w14:paraId="643ED841" w14:textId="77777777" w:rsidR="00C60B70" w:rsidRPr="00517745" w:rsidRDefault="00C60B70" w:rsidP="00C60B70">
      <w:pPr>
        <w:jc w:val="both"/>
        <w:rPr>
          <w:rFonts w:cs="Times New Roman"/>
          <w:szCs w:val="24"/>
        </w:rPr>
      </w:pPr>
      <w:r w:rsidRPr="00517745">
        <w:rPr>
          <w:rFonts w:cs="Times New Roman"/>
          <w:szCs w:val="24"/>
        </w:rPr>
        <w:t>table(dfs$eastr)</w:t>
      </w:r>
    </w:p>
    <w:p w14:paraId="59FB1F1C" w14:textId="77777777" w:rsidR="00C60B70" w:rsidRPr="00517745" w:rsidRDefault="00C60B70" w:rsidP="00C60B70">
      <w:pPr>
        <w:jc w:val="both"/>
        <w:rPr>
          <w:rFonts w:cs="Times New Roman"/>
          <w:szCs w:val="24"/>
        </w:rPr>
      </w:pPr>
    </w:p>
    <w:p w14:paraId="11E56BC9" w14:textId="77777777" w:rsidR="00C60B70" w:rsidRPr="00517745" w:rsidRDefault="00C60B70" w:rsidP="00C60B70">
      <w:pPr>
        <w:jc w:val="both"/>
        <w:rPr>
          <w:rFonts w:cs="Times New Roman"/>
          <w:szCs w:val="24"/>
        </w:rPr>
      </w:pPr>
      <w:r w:rsidRPr="00517745">
        <w:rPr>
          <w:rFonts w:cs="Times New Roman"/>
          <w:szCs w:val="24"/>
        </w:rPr>
        <w:t>dfs$eastr &lt;- as.factor(dfs$eastr)</w:t>
      </w:r>
    </w:p>
    <w:p w14:paraId="2964C61A" w14:textId="77777777" w:rsidR="00C60B70" w:rsidRPr="00517745" w:rsidRDefault="00C60B70" w:rsidP="00C60B70">
      <w:pPr>
        <w:jc w:val="both"/>
        <w:rPr>
          <w:rFonts w:cs="Times New Roman"/>
          <w:szCs w:val="24"/>
        </w:rPr>
      </w:pPr>
      <w:r w:rsidRPr="00517745">
        <w:rPr>
          <w:rFonts w:cs="Times New Roman"/>
          <w:szCs w:val="24"/>
        </w:rPr>
        <w:t>dfs$eastr &lt;- dplyr::recode_factor(dfs$eastr, '0' = "West", '1' = "East")</w:t>
      </w:r>
    </w:p>
    <w:p w14:paraId="1A10A33F" w14:textId="77777777" w:rsidR="00C60B70" w:rsidRPr="00517745" w:rsidRDefault="00C60B70" w:rsidP="00C60B70">
      <w:pPr>
        <w:jc w:val="both"/>
        <w:rPr>
          <w:rFonts w:cs="Times New Roman"/>
          <w:szCs w:val="24"/>
        </w:rPr>
      </w:pPr>
    </w:p>
    <w:p w14:paraId="0B536C86" w14:textId="77777777" w:rsidR="00C60B70" w:rsidRPr="00517745" w:rsidRDefault="00C60B70" w:rsidP="00C60B70">
      <w:pPr>
        <w:jc w:val="both"/>
        <w:rPr>
          <w:rFonts w:cs="Times New Roman"/>
          <w:szCs w:val="24"/>
        </w:rPr>
      </w:pPr>
      <w:r w:rsidRPr="00517745">
        <w:rPr>
          <w:rFonts w:cs="Times New Roman"/>
          <w:szCs w:val="24"/>
        </w:rPr>
        <w:t>frq(dfs$eastr)</w:t>
      </w:r>
    </w:p>
    <w:p w14:paraId="1A7712D8" w14:textId="77777777" w:rsidR="00C60B70" w:rsidRPr="00517745" w:rsidRDefault="00C60B70" w:rsidP="00C60B70">
      <w:pPr>
        <w:jc w:val="both"/>
        <w:rPr>
          <w:rFonts w:cs="Times New Roman"/>
          <w:szCs w:val="24"/>
        </w:rPr>
      </w:pPr>
    </w:p>
    <w:p w14:paraId="651AAADA" w14:textId="77777777" w:rsidR="00C60B70" w:rsidRPr="00517745" w:rsidRDefault="00C60B70" w:rsidP="00C60B70">
      <w:pPr>
        <w:jc w:val="both"/>
        <w:rPr>
          <w:rFonts w:cs="Times New Roman"/>
          <w:szCs w:val="24"/>
        </w:rPr>
      </w:pPr>
      <w:r w:rsidRPr="00517745">
        <w:rPr>
          <w:rFonts w:cs="Times New Roman"/>
          <w:szCs w:val="24"/>
        </w:rPr>
        <w:t>#sexual orientation</w:t>
      </w:r>
    </w:p>
    <w:p w14:paraId="4B196ADA" w14:textId="77777777" w:rsidR="00C60B70" w:rsidRPr="00517745" w:rsidRDefault="00C60B70" w:rsidP="00C60B70">
      <w:pPr>
        <w:jc w:val="both"/>
        <w:rPr>
          <w:rFonts w:cs="Times New Roman"/>
          <w:szCs w:val="24"/>
        </w:rPr>
      </w:pPr>
      <w:r w:rsidRPr="00517745">
        <w:rPr>
          <w:rFonts w:cs="Times New Roman"/>
          <w:szCs w:val="24"/>
        </w:rPr>
        <w:t>table(dfs$sexor)</w:t>
      </w:r>
    </w:p>
    <w:p w14:paraId="2924F820" w14:textId="77777777" w:rsidR="00C60B70" w:rsidRPr="00517745" w:rsidRDefault="00C60B70" w:rsidP="00C60B70">
      <w:pPr>
        <w:jc w:val="both"/>
        <w:rPr>
          <w:rFonts w:cs="Times New Roman"/>
          <w:szCs w:val="24"/>
        </w:rPr>
      </w:pPr>
      <w:r w:rsidRPr="00517745">
        <w:rPr>
          <w:rFonts w:cs="Times New Roman"/>
          <w:szCs w:val="24"/>
        </w:rPr>
        <w:t>dfs$sexor &lt;- as.factor(dfs$sexor)</w:t>
      </w:r>
    </w:p>
    <w:p w14:paraId="0A4FAFAE" w14:textId="77777777" w:rsidR="00C60B70" w:rsidRPr="00517745" w:rsidRDefault="00C60B70" w:rsidP="00C60B70">
      <w:pPr>
        <w:jc w:val="both"/>
        <w:rPr>
          <w:rFonts w:cs="Times New Roman"/>
          <w:szCs w:val="24"/>
        </w:rPr>
      </w:pPr>
      <w:r w:rsidRPr="00517745">
        <w:rPr>
          <w:rFonts w:cs="Times New Roman"/>
          <w:szCs w:val="24"/>
        </w:rPr>
        <w:t xml:space="preserve">dfs$sexor &lt;- dplyr::recode_factor(dfs$sexor, '[0] probably heterosexual' = "probably heterosexual", </w:t>
      </w:r>
    </w:p>
    <w:p w14:paraId="2E1367B3" w14:textId="77777777" w:rsidR="00C60B70" w:rsidRPr="00517745" w:rsidRDefault="00C60B70" w:rsidP="00C60B70">
      <w:pPr>
        <w:jc w:val="both"/>
        <w:rPr>
          <w:rFonts w:cs="Times New Roman"/>
          <w:szCs w:val="24"/>
        </w:rPr>
      </w:pPr>
      <w:r w:rsidRPr="00517745">
        <w:rPr>
          <w:rFonts w:cs="Times New Roman"/>
          <w:szCs w:val="24"/>
        </w:rPr>
        <w:t xml:space="preserve">                                  '[1] probably bi/homosexual' = "probably bi/homosexual",</w:t>
      </w:r>
    </w:p>
    <w:p w14:paraId="397E0E6D" w14:textId="77777777" w:rsidR="00C60B70" w:rsidRPr="00517745" w:rsidRDefault="00C60B70" w:rsidP="00C60B70">
      <w:pPr>
        <w:jc w:val="both"/>
        <w:rPr>
          <w:rFonts w:cs="Times New Roman"/>
          <w:szCs w:val="24"/>
        </w:rPr>
      </w:pPr>
      <w:r w:rsidRPr="00517745">
        <w:rPr>
          <w:rFonts w:cs="Times New Roman"/>
          <w:szCs w:val="24"/>
        </w:rPr>
        <w:lastRenderedPageBreak/>
        <w:t xml:space="preserve">                                  '[2] insufficient information' = "insufficient information")</w:t>
      </w:r>
    </w:p>
    <w:p w14:paraId="33FC419E" w14:textId="77777777" w:rsidR="00C60B70" w:rsidRPr="00517745" w:rsidRDefault="00C60B70" w:rsidP="00C60B70">
      <w:pPr>
        <w:jc w:val="both"/>
        <w:rPr>
          <w:rFonts w:cs="Times New Roman"/>
          <w:szCs w:val="24"/>
        </w:rPr>
      </w:pPr>
    </w:p>
    <w:p w14:paraId="6F6E11F4" w14:textId="77777777" w:rsidR="00C60B70" w:rsidRPr="00517745" w:rsidRDefault="00C60B70" w:rsidP="00C60B70">
      <w:pPr>
        <w:jc w:val="both"/>
        <w:rPr>
          <w:rFonts w:cs="Times New Roman"/>
          <w:szCs w:val="24"/>
        </w:rPr>
      </w:pPr>
      <w:r w:rsidRPr="00517745">
        <w:rPr>
          <w:rFonts w:cs="Times New Roman"/>
          <w:szCs w:val="24"/>
        </w:rPr>
        <w:t>table(dfs$sexor)</w:t>
      </w:r>
    </w:p>
    <w:p w14:paraId="6CB3A963" w14:textId="77777777" w:rsidR="00C60B70" w:rsidRPr="00517745" w:rsidRDefault="00C60B70" w:rsidP="00C60B70">
      <w:pPr>
        <w:jc w:val="both"/>
        <w:rPr>
          <w:rFonts w:cs="Times New Roman"/>
          <w:szCs w:val="24"/>
        </w:rPr>
      </w:pPr>
    </w:p>
    <w:p w14:paraId="43761C99" w14:textId="77777777" w:rsidR="00C60B70" w:rsidRPr="00517745" w:rsidRDefault="00C60B70" w:rsidP="00C60B70">
      <w:pPr>
        <w:jc w:val="both"/>
        <w:rPr>
          <w:rFonts w:cs="Times New Roman"/>
          <w:szCs w:val="24"/>
        </w:rPr>
      </w:pPr>
      <w:r w:rsidRPr="00517745">
        <w:rPr>
          <w:rFonts w:cs="Times New Roman"/>
          <w:szCs w:val="24"/>
        </w:rPr>
        <w:t>#PARENTHOOD</w:t>
      </w:r>
    </w:p>
    <w:p w14:paraId="2533E723" w14:textId="77777777" w:rsidR="00C60B70" w:rsidRPr="00517745" w:rsidRDefault="00C60B70" w:rsidP="00C60B70">
      <w:pPr>
        <w:jc w:val="both"/>
        <w:rPr>
          <w:rFonts w:cs="Times New Roman"/>
          <w:szCs w:val="24"/>
        </w:rPr>
      </w:pPr>
      <w:r w:rsidRPr="00517745">
        <w:rPr>
          <w:rFonts w:cs="Times New Roman"/>
          <w:szCs w:val="24"/>
        </w:rPr>
        <w:t>glimpse(dfs)</w:t>
      </w:r>
    </w:p>
    <w:p w14:paraId="5336DD1D" w14:textId="77777777" w:rsidR="00C60B70" w:rsidRPr="00517745" w:rsidRDefault="00C60B70" w:rsidP="00C60B70">
      <w:pPr>
        <w:jc w:val="both"/>
        <w:rPr>
          <w:rFonts w:cs="Times New Roman"/>
          <w:szCs w:val="24"/>
        </w:rPr>
      </w:pPr>
      <w:r w:rsidRPr="00517745">
        <w:rPr>
          <w:rFonts w:cs="Times New Roman"/>
          <w:szCs w:val="24"/>
        </w:rPr>
        <w:t>glimpse(parents)</w:t>
      </w:r>
    </w:p>
    <w:p w14:paraId="7ACD9299" w14:textId="77777777" w:rsidR="00C60B70" w:rsidRPr="00517745" w:rsidRDefault="00C60B70" w:rsidP="00C60B70">
      <w:pPr>
        <w:jc w:val="both"/>
        <w:rPr>
          <w:rFonts w:cs="Times New Roman"/>
          <w:szCs w:val="24"/>
        </w:rPr>
      </w:pPr>
      <w:r w:rsidRPr="00517745">
        <w:rPr>
          <w:rFonts w:cs="Times New Roman"/>
          <w:szCs w:val="24"/>
        </w:rPr>
        <w:t>dfs &lt;- merge(dfs, parents, by = c("cid", "pid"), all.x = TRUE)</w:t>
      </w:r>
    </w:p>
    <w:p w14:paraId="3B7DFB75" w14:textId="77777777" w:rsidR="00C60B70" w:rsidRPr="00517745" w:rsidRDefault="00C60B70" w:rsidP="00C60B70">
      <w:pPr>
        <w:jc w:val="both"/>
        <w:rPr>
          <w:rFonts w:cs="Times New Roman"/>
          <w:szCs w:val="24"/>
        </w:rPr>
      </w:pPr>
    </w:p>
    <w:p w14:paraId="6B24855A" w14:textId="77777777" w:rsidR="00C60B70" w:rsidRPr="00517745" w:rsidRDefault="00C60B70" w:rsidP="00C60B70">
      <w:pPr>
        <w:jc w:val="both"/>
        <w:rPr>
          <w:rFonts w:cs="Times New Roman"/>
          <w:szCs w:val="24"/>
        </w:rPr>
      </w:pPr>
      <w:r w:rsidRPr="00517745">
        <w:rPr>
          <w:rFonts w:cs="Times New Roman"/>
          <w:szCs w:val="24"/>
        </w:rPr>
        <w:t>#social parenthood = socp</w:t>
      </w:r>
    </w:p>
    <w:p w14:paraId="731CC354" w14:textId="77777777" w:rsidR="00C60B70" w:rsidRPr="00517745" w:rsidRDefault="00C60B70" w:rsidP="00C60B70">
      <w:pPr>
        <w:jc w:val="both"/>
        <w:rPr>
          <w:rFonts w:cs="Times New Roman"/>
          <w:szCs w:val="24"/>
        </w:rPr>
      </w:pPr>
      <w:r w:rsidRPr="00517745">
        <w:rPr>
          <w:rFonts w:cs="Times New Roman"/>
          <w:szCs w:val="24"/>
        </w:rPr>
        <w:t>table(dfs$socp)</w:t>
      </w:r>
    </w:p>
    <w:p w14:paraId="317E749D" w14:textId="77777777" w:rsidR="00C60B70" w:rsidRPr="00517745" w:rsidRDefault="00C60B70" w:rsidP="00C60B70">
      <w:pPr>
        <w:jc w:val="both"/>
        <w:rPr>
          <w:rFonts w:cs="Times New Roman"/>
          <w:szCs w:val="24"/>
        </w:rPr>
      </w:pPr>
      <w:r w:rsidRPr="00517745">
        <w:rPr>
          <w:rFonts w:cs="Times New Roman"/>
          <w:szCs w:val="24"/>
        </w:rPr>
        <w:t>dfs$socpr &lt;- recode_factor(dfs$socp, '0' = "no social children",</w:t>
      </w:r>
    </w:p>
    <w:p w14:paraId="5B4C71B1" w14:textId="77777777" w:rsidR="00C60B70" w:rsidRPr="00517745" w:rsidRDefault="00C60B70" w:rsidP="00C60B70">
      <w:pPr>
        <w:jc w:val="both"/>
        <w:rPr>
          <w:rFonts w:cs="Times New Roman"/>
          <w:szCs w:val="24"/>
        </w:rPr>
      </w:pPr>
      <w:r w:rsidRPr="00517745">
        <w:rPr>
          <w:rFonts w:cs="Times New Roman"/>
          <w:szCs w:val="24"/>
        </w:rPr>
        <w:t xml:space="preserve">                           '1' = "at least 1 social child")</w:t>
      </w:r>
    </w:p>
    <w:p w14:paraId="1EB27828" w14:textId="77777777" w:rsidR="00C60B70" w:rsidRPr="00517745" w:rsidRDefault="00C60B70" w:rsidP="00C60B70">
      <w:pPr>
        <w:jc w:val="both"/>
        <w:rPr>
          <w:rFonts w:cs="Times New Roman"/>
          <w:szCs w:val="24"/>
        </w:rPr>
      </w:pPr>
    </w:p>
    <w:p w14:paraId="3FB85CBD" w14:textId="77777777" w:rsidR="00C60B70" w:rsidRPr="00517745" w:rsidRDefault="00C60B70" w:rsidP="00C60B70">
      <w:pPr>
        <w:jc w:val="both"/>
        <w:rPr>
          <w:rFonts w:cs="Times New Roman"/>
          <w:szCs w:val="24"/>
        </w:rPr>
      </w:pPr>
      <w:r w:rsidRPr="00517745">
        <w:rPr>
          <w:rFonts w:cs="Times New Roman"/>
          <w:szCs w:val="24"/>
        </w:rPr>
        <w:t>table(dfs$socpr)</w:t>
      </w:r>
    </w:p>
    <w:p w14:paraId="1ECAA012" w14:textId="77777777" w:rsidR="00C60B70" w:rsidRPr="00517745" w:rsidRDefault="00C60B70" w:rsidP="00C60B70">
      <w:pPr>
        <w:jc w:val="both"/>
        <w:rPr>
          <w:rFonts w:cs="Times New Roman"/>
          <w:szCs w:val="24"/>
        </w:rPr>
      </w:pPr>
    </w:p>
    <w:p w14:paraId="5E6B8B1C" w14:textId="77777777" w:rsidR="00C60B70" w:rsidRPr="00517745" w:rsidRDefault="00C60B70" w:rsidP="00C60B70">
      <w:pPr>
        <w:jc w:val="both"/>
        <w:rPr>
          <w:rFonts w:cs="Times New Roman"/>
          <w:szCs w:val="24"/>
        </w:rPr>
      </w:pPr>
      <w:r w:rsidRPr="00517745">
        <w:rPr>
          <w:rFonts w:cs="Times New Roman"/>
          <w:szCs w:val="24"/>
        </w:rPr>
        <w:t>#biological parenthood</w:t>
      </w:r>
    </w:p>
    <w:p w14:paraId="5EC49054" w14:textId="77777777" w:rsidR="00C60B70" w:rsidRPr="00517745" w:rsidRDefault="00C60B70" w:rsidP="00C60B70">
      <w:pPr>
        <w:jc w:val="both"/>
        <w:rPr>
          <w:rFonts w:cs="Times New Roman"/>
          <w:szCs w:val="24"/>
        </w:rPr>
      </w:pPr>
      <w:r w:rsidRPr="00517745">
        <w:rPr>
          <w:rFonts w:cs="Times New Roman"/>
          <w:szCs w:val="24"/>
        </w:rPr>
        <w:t>table(dfs$sumkids, exclude = NULL) #total number of births</w:t>
      </w:r>
    </w:p>
    <w:p w14:paraId="35E1DA95" w14:textId="77777777" w:rsidR="00C60B70" w:rsidRPr="00517745" w:rsidRDefault="00C60B70" w:rsidP="00C60B70">
      <w:pPr>
        <w:jc w:val="both"/>
        <w:rPr>
          <w:rFonts w:cs="Times New Roman"/>
          <w:szCs w:val="24"/>
        </w:rPr>
      </w:pPr>
      <w:r w:rsidRPr="00517745">
        <w:rPr>
          <w:rFonts w:cs="Times New Roman"/>
          <w:szCs w:val="24"/>
        </w:rPr>
        <w:t>table(dfs$biokids, exclude = NULL) #number of births from biography</w:t>
      </w:r>
    </w:p>
    <w:p w14:paraId="348B4778" w14:textId="77777777" w:rsidR="00C60B70" w:rsidRPr="00517745" w:rsidRDefault="00C60B70" w:rsidP="00C60B70">
      <w:pPr>
        <w:jc w:val="both"/>
        <w:rPr>
          <w:rFonts w:cs="Times New Roman"/>
          <w:szCs w:val="24"/>
        </w:rPr>
      </w:pPr>
      <w:r w:rsidRPr="00517745">
        <w:rPr>
          <w:rFonts w:cs="Times New Roman"/>
          <w:szCs w:val="24"/>
        </w:rPr>
        <w:t>table(dfs$biovalid, exclude = NULL)</w:t>
      </w:r>
    </w:p>
    <w:p w14:paraId="5E41890E" w14:textId="77777777" w:rsidR="00C60B70" w:rsidRPr="00517745" w:rsidRDefault="00C60B70" w:rsidP="00C60B70">
      <w:pPr>
        <w:jc w:val="both"/>
        <w:rPr>
          <w:rFonts w:cs="Times New Roman"/>
          <w:szCs w:val="24"/>
        </w:rPr>
      </w:pPr>
    </w:p>
    <w:p w14:paraId="1333BC59" w14:textId="77777777" w:rsidR="00C60B70" w:rsidRPr="00517745" w:rsidRDefault="00C60B70" w:rsidP="00C60B70">
      <w:pPr>
        <w:jc w:val="both"/>
        <w:rPr>
          <w:rFonts w:cs="Times New Roman"/>
          <w:szCs w:val="24"/>
        </w:rPr>
      </w:pPr>
      <w:r w:rsidRPr="00517745">
        <w:rPr>
          <w:rFonts w:cs="Times New Roman"/>
          <w:szCs w:val="24"/>
        </w:rPr>
        <w:t>#sumkids = total number of kids born (identifies most parents, no missings)</w:t>
      </w:r>
    </w:p>
    <w:p w14:paraId="42CD6924" w14:textId="77777777" w:rsidR="00C60B70" w:rsidRPr="00517745" w:rsidRDefault="00C60B70" w:rsidP="00C60B70">
      <w:pPr>
        <w:jc w:val="both"/>
        <w:rPr>
          <w:rFonts w:cs="Times New Roman"/>
          <w:szCs w:val="24"/>
        </w:rPr>
      </w:pPr>
      <w:r w:rsidRPr="00517745">
        <w:rPr>
          <w:rFonts w:cs="Times New Roman"/>
          <w:szCs w:val="24"/>
        </w:rPr>
        <w:t xml:space="preserve">dfs &lt;- mutate(dfs, biop = ifelse(sumkids == 0, 0, </w:t>
      </w:r>
    </w:p>
    <w:p w14:paraId="5D475681" w14:textId="77777777" w:rsidR="00C60B70" w:rsidRPr="00517745" w:rsidRDefault="00C60B70" w:rsidP="00C60B70">
      <w:pPr>
        <w:jc w:val="both"/>
        <w:rPr>
          <w:rFonts w:cs="Times New Roman"/>
          <w:szCs w:val="24"/>
        </w:rPr>
      </w:pPr>
      <w:r w:rsidRPr="00517745">
        <w:rPr>
          <w:rFonts w:cs="Times New Roman"/>
          <w:szCs w:val="24"/>
        </w:rPr>
        <w:t xml:space="preserve">                                    ifelse(sumkids %in% 1:17, 1, NA)))</w:t>
      </w:r>
    </w:p>
    <w:p w14:paraId="14CE7732" w14:textId="77777777" w:rsidR="00C60B70" w:rsidRPr="00517745" w:rsidRDefault="00C60B70" w:rsidP="00C60B70">
      <w:pPr>
        <w:jc w:val="both"/>
        <w:rPr>
          <w:rFonts w:cs="Times New Roman"/>
          <w:szCs w:val="24"/>
        </w:rPr>
      </w:pPr>
    </w:p>
    <w:p w14:paraId="4FBF74F5" w14:textId="77777777" w:rsidR="00C60B70" w:rsidRPr="00517745" w:rsidRDefault="00C60B70" w:rsidP="00C60B70">
      <w:pPr>
        <w:jc w:val="both"/>
        <w:rPr>
          <w:rFonts w:cs="Times New Roman"/>
          <w:szCs w:val="24"/>
        </w:rPr>
      </w:pPr>
      <w:r w:rsidRPr="00517745">
        <w:rPr>
          <w:rFonts w:cs="Times New Roman"/>
          <w:szCs w:val="24"/>
        </w:rPr>
        <w:lastRenderedPageBreak/>
        <w:t>dfs$biopr &lt;- recode_factor(dfs$biop, '0' = "no biological children",</w:t>
      </w:r>
    </w:p>
    <w:p w14:paraId="7EF6B2E4" w14:textId="77777777" w:rsidR="00C60B70" w:rsidRPr="00517745" w:rsidRDefault="00C60B70" w:rsidP="00C60B70">
      <w:pPr>
        <w:jc w:val="both"/>
        <w:rPr>
          <w:rFonts w:cs="Times New Roman"/>
          <w:szCs w:val="24"/>
        </w:rPr>
      </w:pPr>
      <w:r w:rsidRPr="00517745">
        <w:rPr>
          <w:rFonts w:cs="Times New Roman"/>
          <w:szCs w:val="24"/>
        </w:rPr>
        <w:t xml:space="preserve">                             '1' = "at least 1 biological child")</w:t>
      </w:r>
    </w:p>
    <w:p w14:paraId="5939D780" w14:textId="77777777" w:rsidR="00C60B70" w:rsidRPr="00517745" w:rsidRDefault="00C60B70" w:rsidP="00C60B70">
      <w:pPr>
        <w:jc w:val="both"/>
        <w:rPr>
          <w:rFonts w:cs="Times New Roman"/>
          <w:szCs w:val="24"/>
        </w:rPr>
      </w:pPr>
      <w:r w:rsidRPr="00517745">
        <w:rPr>
          <w:rFonts w:cs="Times New Roman"/>
          <w:szCs w:val="24"/>
        </w:rPr>
        <w:t>table(dfs$biopr, exclude = NULL)</w:t>
      </w:r>
    </w:p>
    <w:p w14:paraId="1B0D4150" w14:textId="77777777" w:rsidR="00C60B70" w:rsidRPr="00517745" w:rsidRDefault="00C60B70" w:rsidP="00C60B70">
      <w:pPr>
        <w:jc w:val="both"/>
        <w:rPr>
          <w:rFonts w:cs="Times New Roman"/>
          <w:szCs w:val="24"/>
        </w:rPr>
      </w:pPr>
    </w:p>
    <w:p w14:paraId="668F5E8C" w14:textId="77777777" w:rsidR="00C60B70" w:rsidRPr="00517745" w:rsidRDefault="00C60B70" w:rsidP="00C60B70">
      <w:pPr>
        <w:jc w:val="both"/>
        <w:rPr>
          <w:rFonts w:cs="Times New Roman"/>
          <w:szCs w:val="24"/>
        </w:rPr>
      </w:pPr>
      <w:r w:rsidRPr="00517745">
        <w:rPr>
          <w:rFonts w:cs="Times New Roman"/>
          <w:szCs w:val="24"/>
        </w:rPr>
        <w:t>#merge social and biological parenthood, 3 categories</w:t>
      </w:r>
    </w:p>
    <w:p w14:paraId="252AFB73" w14:textId="77777777" w:rsidR="00C60B70" w:rsidRPr="00517745" w:rsidRDefault="00C60B70" w:rsidP="00C60B70">
      <w:pPr>
        <w:jc w:val="both"/>
        <w:rPr>
          <w:rFonts w:cs="Times New Roman"/>
          <w:szCs w:val="24"/>
        </w:rPr>
      </w:pPr>
      <w:r w:rsidRPr="00517745">
        <w:rPr>
          <w:rFonts w:cs="Times New Roman"/>
          <w:szCs w:val="24"/>
        </w:rPr>
        <w:t xml:space="preserve">#parents cohabitating with children (social &amp; biological), </w:t>
      </w:r>
    </w:p>
    <w:p w14:paraId="7CFD3567" w14:textId="77777777" w:rsidR="00C60B70" w:rsidRPr="00517745" w:rsidRDefault="00C60B70" w:rsidP="00C60B70">
      <w:pPr>
        <w:jc w:val="both"/>
        <w:rPr>
          <w:rFonts w:cs="Times New Roman"/>
          <w:szCs w:val="24"/>
        </w:rPr>
      </w:pPr>
      <w:r w:rsidRPr="00517745">
        <w:rPr>
          <w:rFonts w:cs="Times New Roman"/>
          <w:szCs w:val="24"/>
        </w:rPr>
        <w:t xml:space="preserve">#parents not cohabitating (biological parents not identified in social parenthood), </w:t>
      </w:r>
    </w:p>
    <w:p w14:paraId="18F6AD53" w14:textId="77777777" w:rsidR="00C60B70" w:rsidRPr="00517745" w:rsidRDefault="00C60B70" w:rsidP="00C60B70">
      <w:pPr>
        <w:jc w:val="both"/>
        <w:rPr>
          <w:rFonts w:cs="Times New Roman"/>
          <w:szCs w:val="24"/>
        </w:rPr>
      </w:pPr>
      <w:r w:rsidRPr="00517745">
        <w:rPr>
          <w:rFonts w:cs="Times New Roman"/>
          <w:szCs w:val="24"/>
        </w:rPr>
        <w:t>#neither biological nor social children</w:t>
      </w:r>
    </w:p>
    <w:p w14:paraId="4A641B33" w14:textId="77777777" w:rsidR="00C60B70" w:rsidRPr="00517745" w:rsidRDefault="00C60B70" w:rsidP="00C60B70">
      <w:pPr>
        <w:jc w:val="both"/>
        <w:rPr>
          <w:rFonts w:cs="Times New Roman"/>
          <w:szCs w:val="24"/>
        </w:rPr>
      </w:pPr>
    </w:p>
    <w:p w14:paraId="7D744964" w14:textId="77777777" w:rsidR="00C60B70" w:rsidRPr="00517745" w:rsidRDefault="00C60B70" w:rsidP="00C60B70">
      <w:pPr>
        <w:jc w:val="both"/>
        <w:rPr>
          <w:rFonts w:cs="Times New Roman"/>
          <w:szCs w:val="24"/>
        </w:rPr>
      </w:pPr>
      <w:r w:rsidRPr="00517745">
        <w:rPr>
          <w:rFonts w:cs="Times New Roman"/>
          <w:szCs w:val="24"/>
        </w:rPr>
        <w:t xml:space="preserve">dfs &lt;- mutate(dfs, parent_all = ifelse(biop == 1 &amp; socp == 1, 2, </w:t>
      </w:r>
    </w:p>
    <w:p w14:paraId="713087AC" w14:textId="77777777" w:rsidR="00C60B70" w:rsidRPr="00517745" w:rsidRDefault="00C60B70" w:rsidP="00C60B70">
      <w:pPr>
        <w:jc w:val="both"/>
        <w:rPr>
          <w:rFonts w:cs="Times New Roman"/>
          <w:szCs w:val="24"/>
        </w:rPr>
      </w:pPr>
      <w:r w:rsidRPr="00517745">
        <w:rPr>
          <w:rFonts w:cs="Times New Roman"/>
          <w:szCs w:val="24"/>
        </w:rPr>
        <w:t xml:space="preserve">                                       ifelse(biop == 1 &amp; socp == 0, 1, 0)))</w:t>
      </w:r>
    </w:p>
    <w:p w14:paraId="6DD1C58C" w14:textId="77777777" w:rsidR="00C60B70" w:rsidRPr="00517745" w:rsidRDefault="00C60B70" w:rsidP="00C60B70">
      <w:pPr>
        <w:jc w:val="both"/>
        <w:rPr>
          <w:rFonts w:cs="Times New Roman"/>
          <w:szCs w:val="24"/>
        </w:rPr>
      </w:pPr>
    </w:p>
    <w:p w14:paraId="239473A3" w14:textId="77777777" w:rsidR="00C60B70" w:rsidRPr="00517745" w:rsidRDefault="00C60B70" w:rsidP="00C60B70">
      <w:pPr>
        <w:jc w:val="both"/>
        <w:rPr>
          <w:rFonts w:cs="Times New Roman"/>
          <w:szCs w:val="24"/>
        </w:rPr>
      </w:pPr>
      <w:r w:rsidRPr="00517745">
        <w:rPr>
          <w:rFonts w:cs="Times New Roman"/>
          <w:szCs w:val="24"/>
        </w:rPr>
        <w:t>table(dfs$parent_all)</w:t>
      </w:r>
    </w:p>
    <w:p w14:paraId="1124FDB9" w14:textId="77777777" w:rsidR="00C60B70" w:rsidRPr="00517745" w:rsidRDefault="00C60B70" w:rsidP="00C60B70">
      <w:pPr>
        <w:jc w:val="both"/>
        <w:rPr>
          <w:rFonts w:cs="Times New Roman"/>
          <w:szCs w:val="24"/>
        </w:rPr>
      </w:pPr>
    </w:p>
    <w:p w14:paraId="53265CF3" w14:textId="77777777" w:rsidR="00C60B70" w:rsidRPr="00517745" w:rsidRDefault="00C60B70" w:rsidP="00C60B70">
      <w:pPr>
        <w:jc w:val="both"/>
        <w:rPr>
          <w:rFonts w:cs="Times New Roman"/>
          <w:szCs w:val="24"/>
        </w:rPr>
      </w:pPr>
      <w:r w:rsidRPr="00517745">
        <w:rPr>
          <w:rFonts w:cs="Times New Roman"/>
          <w:szCs w:val="24"/>
        </w:rPr>
        <w:t>dfs$parent_allr &lt;- recode_factor(dfs$parent_all, '0' = "no children",</w:t>
      </w:r>
    </w:p>
    <w:p w14:paraId="01C8BFB5" w14:textId="77777777" w:rsidR="00C60B70" w:rsidRPr="00517745" w:rsidRDefault="00C60B70" w:rsidP="00C60B70">
      <w:pPr>
        <w:jc w:val="both"/>
        <w:rPr>
          <w:rFonts w:cs="Times New Roman"/>
          <w:szCs w:val="24"/>
        </w:rPr>
      </w:pPr>
      <w:r w:rsidRPr="00517745">
        <w:rPr>
          <w:rFonts w:cs="Times New Roman"/>
          <w:szCs w:val="24"/>
        </w:rPr>
        <w:t xml:space="preserve">                           '1' = "parents not cohabitating with child(ren)",</w:t>
      </w:r>
    </w:p>
    <w:p w14:paraId="0D6F25AD" w14:textId="77777777" w:rsidR="00C60B70" w:rsidRPr="00517745" w:rsidRDefault="00C60B70" w:rsidP="00C60B70">
      <w:pPr>
        <w:jc w:val="both"/>
        <w:rPr>
          <w:rFonts w:cs="Times New Roman"/>
          <w:szCs w:val="24"/>
        </w:rPr>
      </w:pPr>
      <w:r w:rsidRPr="00517745">
        <w:rPr>
          <w:rFonts w:cs="Times New Roman"/>
          <w:szCs w:val="24"/>
        </w:rPr>
        <w:t xml:space="preserve">                           '2' = "parents cohabitating with child(ren)")</w:t>
      </w:r>
    </w:p>
    <w:p w14:paraId="7C0503AF" w14:textId="77777777" w:rsidR="00C60B70" w:rsidRPr="00517745" w:rsidRDefault="00C60B70" w:rsidP="00C60B70">
      <w:pPr>
        <w:jc w:val="both"/>
        <w:rPr>
          <w:rFonts w:cs="Times New Roman"/>
          <w:szCs w:val="24"/>
        </w:rPr>
      </w:pPr>
      <w:r w:rsidRPr="00517745">
        <w:rPr>
          <w:rFonts w:cs="Times New Roman"/>
          <w:szCs w:val="24"/>
        </w:rPr>
        <w:t>table(dfs$parent_allr)</w:t>
      </w:r>
    </w:p>
    <w:p w14:paraId="676B5D5D" w14:textId="77777777" w:rsidR="00C60B70" w:rsidRPr="00517745" w:rsidRDefault="00C60B70" w:rsidP="00C60B70">
      <w:pPr>
        <w:jc w:val="both"/>
        <w:rPr>
          <w:rFonts w:cs="Times New Roman"/>
          <w:szCs w:val="24"/>
        </w:rPr>
      </w:pPr>
      <w:r w:rsidRPr="00517745">
        <w:rPr>
          <w:rFonts w:cs="Times New Roman"/>
          <w:szCs w:val="24"/>
        </w:rPr>
        <w:t>table(dfs$biopr)</w:t>
      </w:r>
    </w:p>
    <w:p w14:paraId="1CE99E51" w14:textId="77777777" w:rsidR="00C60B70" w:rsidRPr="00517745" w:rsidRDefault="00C60B70" w:rsidP="00C60B70">
      <w:pPr>
        <w:jc w:val="both"/>
        <w:rPr>
          <w:rFonts w:cs="Times New Roman"/>
          <w:szCs w:val="24"/>
        </w:rPr>
      </w:pPr>
      <w:r w:rsidRPr="00517745">
        <w:rPr>
          <w:rFonts w:cs="Times New Roman"/>
          <w:szCs w:val="24"/>
        </w:rPr>
        <w:t>table(dfs$socpr)</w:t>
      </w:r>
    </w:p>
    <w:p w14:paraId="496B419F" w14:textId="77777777" w:rsidR="00C60B70" w:rsidRPr="00517745" w:rsidRDefault="00C60B70" w:rsidP="00C60B70">
      <w:pPr>
        <w:jc w:val="both"/>
        <w:rPr>
          <w:rFonts w:cs="Times New Roman"/>
          <w:szCs w:val="24"/>
        </w:rPr>
      </w:pPr>
    </w:p>
    <w:p w14:paraId="32C15372" w14:textId="77777777" w:rsidR="00C60B70" w:rsidRPr="00517745" w:rsidRDefault="00C60B70" w:rsidP="00C60B70">
      <w:pPr>
        <w:jc w:val="both"/>
        <w:rPr>
          <w:rFonts w:cs="Times New Roman"/>
          <w:szCs w:val="24"/>
        </w:rPr>
      </w:pPr>
      <w:r w:rsidRPr="00517745">
        <w:rPr>
          <w:rFonts w:cs="Times New Roman"/>
          <w:szCs w:val="24"/>
        </w:rPr>
        <w:t>#marital status</w:t>
      </w:r>
    </w:p>
    <w:p w14:paraId="3DAAF85B" w14:textId="77777777" w:rsidR="00C60B70" w:rsidRPr="00517745" w:rsidRDefault="00C60B70" w:rsidP="00C60B70">
      <w:pPr>
        <w:jc w:val="both"/>
        <w:rPr>
          <w:rFonts w:cs="Times New Roman"/>
          <w:szCs w:val="24"/>
        </w:rPr>
      </w:pPr>
      <w:r w:rsidRPr="00517745">
        <w:rPr>
          <w:rFonts w:cs="Times New Roman"/>
          <w:szCs w:val="24"/>
        </w:rPr>
        <w:t>table(dfs$bifamstd)</w:t>
      </w:r>
    </w:p>
    <w:p w14:paraId="6306A0E2" w14:textId="77777777" w:rsidR="00C60B70" w:rsidRPr="00517745" w:rsidRDefault="00C60B70" w:rsidP="00C60B70">
      <w:pPr>
        <w:jc w:val="both"/>
        <w:rPr>
          <w:rFonts w:cs="Times New Roman"/>
          <w:szCs w:val="24"/>
        </w:rPr>
      </w:pPr>
    </w:p>
    <w:p w14:paraId="1056F88A" w14:textId="77777777" w:rsidR="00C60B70" w:rsidRPr="00517745" w:rsidRDefault="00C60B70" w:rsidP="00C60B70">
      <w:pPr>
        <w:jc w:val="both"/>
        <w:rPr>
          <w:rFonts w:cs="Times New Roman"/>
          <w:szCs w:val="24"/>
        </w:rPr>
      </w:pPr>
      <w:r w:rsidRPr="00517745">
        <w:rPr>
          <w:rFonts w:cs="Times New Roman"/>
          <w:szCs w:val="24"/>
        </w:rPr>
        <w:t xml:space="preserve">single &lt;- c("[2] Verheiratet, dauernd getrennt lebend", "[3] Ledig", </w:t>
      </w:r>
    </w:p>
    <w:p w14:paraId="738971F7" w14:textId="77777777" w:rsidR="00C60B70" w:rsidRPr="00517745" w:rsidRDefault="00C60B70" w:rsidP="00C60B70">
      <w:pPr>
        <w:jc w:val="both"/>
        <w:rPr>
          <w:rFonts w:cs="Times New Roman"/>
          <w:szCs w:val="24"/>
        </w:rPr>
      </w:pPr>
      <w:r w:rsidRPr="00517745">
        <w:rPr>
          <w:rFonts w:cs="Times New Roman"/>
          <w:szCs w:val="24"/>
        </w:rPr>
        <w:t xml:space="preserve">            "[4] Geschieden / eingetragene gleichgeschlechtliche Partnerschaft aufgehoben",</w:t>
      </w:r>
    </w:p>
    <w:p w14:paraId="7AE5F488" w14:textId="77777777" w:rsidR="00C60B70" w:rsidRPr="00517745" w:rsidRDefault="00C60B70" w:rsidP="00C60B70">
      <w:pPr>
        <w:jc w:val="both"/>
        <w:rPr>
          <w:rFonts w:cs="Times New Roman"/>
          <w:szCs w:val="24"/>
        </w:rPr>
      </w:pPr>
      <w:r w:rsidRPr="00517745">
        <w:rPr>
          <w:rFonts w:cs="Times New Roman"/>
          <w:szCs w:val="24"/>
        </w:rPr>
        <w:lastRenderedPageBreak/>
        <w:t xml:space="preserve">            "[5] Verwitwet / Lebenspartner/-in aus eingetragener gleichgeschlechtlicher Partner",</w:t>
      </w:r>
    </w:p>
    <w:p w14:paraId="62E30382" w14:textId="77777777" w:rsidR="00C60B70" w:rsidRPr="00517745" w:rsidRDefault="00C60B70" w:rsidP="00C60B70">
      <w:pPr>
        <w:jc w:val="both"/>
        <w:rPr>
          <w:rFonts w:cs="Times New Roman"/>
          <w:szCs w:val="24"/>
        </w:rPr>
      </w:pPr>
      <w:r w:rsidRPr="00517745">
        <w:rPr>
          <w:rFonts w:cs="Times New Roman"/>
          <w:szCs w:val="24"/>
        </w:rPr>
        <w:t xml:space="preserve">            "[8] Eingetragene gleichgeschlechtliche Partnerschaft getrennt lebend")</w:t>
      </w:r>
    </w:p>
    <w:p w14:paraId="3A0A870A" w14:textId="77777777" w:rsidR="00C60B70" w:rsidRPr="00517745" w:rsidRDefault="00C60B70" w:rsidP="00C60B70">
      <w:pPr>
        <w:jc w:val="both"/>
        <w:rPr>
          <w:rFonts w:cs="Times New Roman"/>
          <w:szCs w:val="24"/>
        </w:rPr>
      </w:pPr>
      <w:r w:rsidRPr="00517745">
        <w:rPr>
          <w:rFonts w:cs="Times New Roman"/>
          <w:szCs w:val="24"/>
        </w:rPr>
        <w:t>partner &lt;- c("[1] Verheiratet, mit Ehepartner zusammenlebend", "[6] Ehepartner im Ausland",</w:t>
      </w:r>
    </w:p>
    <w:p w14:paraId="40EB6B4A" w14:textId="77777777" w:rsidR="00C60B70" w:rsidRPr="00517745" w:rsidRDefault="00C60B70" w:rsidP="00C60B70">
      <w:pPr>
        <w:jc w:val="both"/>
        <w:rPr>
          <w:rFonts w:cs="Times New Roman"/>
          <w:szCs w:val="24"/>
        </w:rPr>
      </w:pPr>
      <w:r w:rsidRPr="00517745">
        <w:rPr>
          <w:rFonts w:cs="Times New Roman"/>
          <w:szCs w:val="24"/>
        </w:rPr>
        <w:t xml:space="preserve">             "[7] Eingetragene gleichgeschlechtliche Partnerschaft zusammenlebend")</w:t>
      </w:r>
    </w:p>
    <w:p w14:paraId="227FDBDD" w14:textId="77777777" w:rsidR="00C60B70" w:rsidRPr="00517745" w:rsidRDefault="00C60B70" w:rsidP="00C60B70">
      <w:pPr>
        <w:jc w:val="both"/>
        <w:rPr>
          <w:rFonts w:cs="Times New Roman"/>
          <w:szCs w:val="24"/>
        </w:rPr>
      </w:pPr>
    </w:p>
    <w:p w14:paraId="1E2268EE" w14:textId="77777777" w:rsidR="00C60B70" w:rsidRPr="00517745" w:rsidRDefault="00C60B70" w:rsidP="00C60B70">
      <w:pPr>
        <w:jc w:val="both"/>
        <w:rPr>
          <w:rFonts w:cs="Times New Roman"/>
          <w:szCs w:val="24"/>
        </w:rPr>
      </w:pPr>
      <w:r w:rsidRPr="00517745">
        <w:rPr>
          <w:rFonts w:cs="Times New Roman"/>
          <w:szCs w:val="24"/>
        </w:rPr>
        <w:t>livewpartner &lt;- c("[1] Verheiratet, mit Ehepartner zusammenlebend",</w:t>
      </w:r>
    </w:p>
    <w:p w14:paraId="29203C6B" w14:textId="77777777" w:rsidR="00C60B70" w:rsidRPr="00517745" w:rsidRDefault="00C60B70" w:rsidP="00C60B70">
      <w:pPr>
        <w:jc w:val="both"/>
        <w:rPr>
          <w:rFonts w:cs="Times New Roman"/>
          <w:szCs w:val="24"/>
        </w:rPr>
      </w:pPr>
      <w:r w:rsidRPr="00517745">
        <w:rPr>
          <w:rFonts w:cs="Times New Roman"/>
          <w:szCs w:val="24"/>
        </w:rPr>
        <w:t xml:space="preserve">                  "[7] Eingetragene gleichgeschlechtliche Partnerschaft zusammenlebend")</w:t>
      </w:r>
    </w:p>
    <w:p w14:paraId="54BA9310" w14:textId="77777777" w:rsidR="00C60B70" w:rsidRPr="00517745" w:rsidRDefault="00C60B70" w:rsidP="00C60B70">
      <w:pPr>
        <w:jc w:val="both"/>
        <w:rPr>
          <w:rFonts w:cs="Times New Roman"/>
          <w:szCs w:val="24"/>
        </w:rPr>
      </w:pPr>
      <w:r w:rsidRPr="00517745">
        <w:rPr>
          <w:rFonts w:cs="Times New Roman"/>
          <w:szCs w:val="24"/>
        </w:rPr>
        <w:t>livapart &lt;- c("[2] Verheiratet, dauernd getrennt lebend", "[3] Ledig", "[6] Ehepartner im Ausland",</w:t>
      </w:r>
    </w:p>
    <w:p w14:paraId="14A89D83" w14:textId="77777777" w:rsidR="00C60B70" w:rsidRPr="00517745" w:rsidRDefault="00C60B70" w:rsidP="00C60B70">
      <w:pPr>
        <w:jc w:val="both"/>
        <w:rPr>
          <w:rFonts w:cs="Times New Roman"/>
          <w:szCs w:val="24"/>
        </w:rPr>
      </w:pPr>
      <w:r w:rsidRPr="00517745">
        <w:rPr>
          <w:rFonts w:cs="Times New Roman"/>
          <w:szCs w:val="24"/>
        </w:rPr>
        <w:t xml:space="preserve">              "[4] Geschieden / eingetragene gleichgeschlechtliche Partnerschaft aufgehoben",</w:t>
      </w:r>
    </w:p>
    <w:p w14:paraId="23AF761F" w14:textId="77777777" w:rsidR="00C60B70" w:rsidRPr="00517745" w:rsidRDefault="00C60B70" w:rsidP="00C60B70">
      <w:pPr>
        <w:jc w:val="both"/>
        <w:rPr>
          <w:rFonts w:cs="Times New Roman"/>
          <w:szCs w:val="24"/>
        </w:rPr>
      </w:pPr>
      <w:r w:rsidRPr="00517745">
        <w:rPr>
          <w:rFonts w:cs="Times New Roman"/>
          <w:szCs w:val="24"/>
        </w:rPr>
        <w:t xml:space="preserve">              "[5] Verwitwet / Lebenspartner/-in aus eingetragener gleichgeschlechtlicher Partner",</w:t>
      </w:r>
    </w:p>
    <w:p w14:paraId="1D533A56" w14:textId="77777777" w:rsidR="00C60B70" w:rsidRPr="00517745" w:rsidRDefault="00C60B70" w:rsidP="00C60B70">
      <w:pPr>
        <w:jc w:val="both"/>
        <w:rPr>
          <w:rFonts w:cs="Times New Roman"/>
          <w:szCs w:val="24"/>
        </w:rPr>
      </w:pPr>
      <w:r w:rsidRPr="00517745">
        <w:rPr>
          <w:rFonts w:cs="Times New Roman"/>
          <w:szCs w:val="24"/>
        </w:rPr>
        <w:t xml:space="preserve">              "[8] Eingetragene gleichgeschlechtliche Partnerschaft getrennt lebend")</w:t>
      </w:r>
    </w:p>
    <w:p w14:paraId="1CF1BC20" w14:textId="77777777" w:rsidR="00C60B70" w:rsidRPr="00517745" w:rsidRDefault="00C60B70" w:rsidP="00C60B70">
      <w:pPr>
        <w:jc w:val="both"/>
        <w:rPr>
          <w:rFonts w:cs="Times New Roman"/>
          <w:szCs w:val="24"/>
        </w:rPr>
      </w:pPr>
      <w:r w:rsidRPr="00517745">
        <w:rPr>
          <w:rFonts w:cs="Times New Roman"/>
          <w:szCs w:val="24"/>
        </w:rPr>
        <w:t xml:space="preserve">  </w:t>
      </w:r>
    </w:p>
    <w:p w14:paraId="00CAEB06" w14:textId="77777777" w:rsidR="00C60B70" w:rsidRPr="00517745" w:rsidRDefault="00C60B70" w:rsidP="00C60B70">
      <w:pPr>
        <w:jc w:val="both"/>
        <w:rPr>
          <w:rFonts w:cs="Times New Roman"/>
          <w:szCs w:val="24"/>
        </w:rPr>
      </w:pPr>
      <w:r w:rsidRPr="00517745">
        <w:rPr>
          <w:rFonts w:cs="Times New Roman"/>
          <w:szCs w:val="24"/>
        </w:rPr>
        <w:t>dfs &lt;- mutate(dfs, single = ifelse(bifamstd %in% single, 0,</w:t>
      </w:r>
    </w:p>
    <w:p w14:paraId="03A6FF07" w14:textId="77777777" w:rsidR="00C60B70" w:rsidRPr="00517745" w:rsidRDefault="00C60B70" w:rsidP="00C60B70">
      <w:pPr>
        <w:jc w:val="both"/>
        <w:rPr>
          <w:rFonts w:cs="Times New Roman"/>
          <w:szCs w:val="24"/>
        </w:rPr>
      </w:pPr>
      <w:r w:rsidRPr="00517745">
        <w:rPr>
          <w:rFonts w:cs="Times New Roman"/>
          <w:szCs w:val="24"/>
        </w:rPr>
        <w:t xml:space="preserve">                                   ifelse(bifamstd %in% partner, 1, NA)))</w:t>
      </w:r>
    </w:p>
    <w:p w14:paraId="38926BB6" w14:textId="77777777" w:rsidR="00C60B70" w:rsidRPr="00517745" w:rsidRDefault="00C60B70" w:rsidP="00C60B70">
      <w:pPr>
        <w:jc w:val="both"/>
        <w:rPr>
          <w:rFonts w:cs="Times New Roman"/>
          <w:szCs w:val="24"/>
        </w:rPr>
      </w:pPr>
      <w:r w:rsidRPr="00517745">
        <w:rPr>
          <w:rFonts w:cs="Times New Roman"/>
          <w:szCs w:val="24"/>
        </w:rPr>
        <w:t>table(dfs$single, exclude = NULL)</w:t>
      </w:r>
    </w:p>
    <w:p w14:paraId="643B04FB" w14:textId="77777777" w:rsidR="00C60B70" w:rsidRPr="00517745" w:rsidRDefault="00C60B70" w:rsidP="00C60B70">
      <w:pPr>
        <w:jc w:val="both"/>
        <w:rPr>
          <w:rFonts w:cs="Times New Roman"/>
          <w:szCs w:val="24"/>
        </w:rPr>
      </w:pPr>
      <w:r w:rsidRPr="00517745">
        <w:rPr>
          <w:rFonts w:cs="Times New Roman"/>
          <w:szCs w:val="24"/>
        </w:rPr>
        <w:t>dfs$single &lt;- recode_factor(dfs$single, '0' = "single",</w:t>
      </w:r>
    </w:p>
    <w:p w14:paraId="473B064C" w14:textId="77777777" w:rsidR="00C60B70" w:rsidRPr="00517745" w:rsidRDefault="00C60B70" w:rsidP="00C60B70">
      <w:pPr>
        <w:jc w:val="both"/>
        <w:rPr>
          <w:rFonts w:cs="Times New Roman"/>
          <w:szCs w:val="24"/>
        </w:rPr>
      </w:pPr>
      <w:r w:rsidRPr="00517745">
        <w:rPr>
          <w:rFonts w:cs="Times New Roman"/>
          <w:szCs w:val="24"/>
        </w:rPr>
        <w:t xml:space="preserve">                             '1' = "in partnership")</w:t>
      </w:r>
    </w:p>
    <w:p w14:paraId="3E6D67C7" w14:textId="77777777" w:rsidR="00C60B70" w:rsidRPr="00517745" w:rsidRDefault="00C60B70" w:rsidP="00C60B70">
      <w:pPr>
        <w:jc w:val="both"/>
        <w:rPr>
          <w:rFonts w:cs="Times New Roman"/>
          <w:szCs w:val="24"/>
        </w:rPr>
      </w:pPr>
    </w:p>
    <w:p w14:paraId="063312CA" w14:textId="77777777" w:rsidR="00C60B70" w:rsidRPr="00517745" w:rsidRDefault="00C60B70" w:rsidP="00C60B70">
      <w:pPr>
        <w:jc w:val="both"/>
        <w:rPr>
          <w:rFonts w:cs="Times New Roman"/>
          <w:szCs w:val="24"/>
        </w:rPr>
      </w:pPr>
      <w:r w:rsidRPr="00517745">
        <w:rPr>
          <w:rFonts w:cs="Times New Roman"/>
          <w:szCs w:val="24"/>
        </w:rPr>
        <w:t>dfs &lt;- mutate(dfs, livwpart = ifelse(bifamstd %in% livapart, 0,</w:t>
      </w:r>
    </w:p>
    <w:p w14:paraId="70648C86" w14:textId="77777777" w:rsidR="00C60B70" w:rsidRPr="00517745" w:rsidRDefault="00C60B70" w:rsidP="00C60B70">
      <w:pPr>
        <w:jc w:val="both"/>
        <w:rPr>
          <w:rFonts w:cs="Times New Roman"/>
          <w:szCs w:val="24"/>
        </w:rPr>
      </w:pPr>
      <w:r w:rsidRPr="00517745">
        <w:rPr>
          <w:rFonts w:cs="Times New Roman"/>
          <w:szCs w:val="24"/>
        </w:rPr>
        <w:t xml:space="preserve">                                   ifelse(bifamstd %in% livewpartner, 1, NA)))</w:t>
      </w:r>
    </w:p>
    <w:p w14:paraId="5C6FD2E9" w14:textId="77777777" w:rsidR="00C60B70" w:rsidRPr="00517745" w:rsidRDefault="00C60B70" w:rsidP="00C60B70">
      <w:pPr>
        <w:jc w:val="both"/>
        <w:rPr>
          <w:rFonts w:cs="Times New Roman"/>
          <w:szCs w:val="24"/>
        </w:rPr>
      </w:pPr>
      <w:r w:rsidRPr="00517745">
        <w:rPr>
          <w:rFonts w:cs="Times New Roman"/>
          <w:szCs w:val="24"/>
        </w:rPr>
        <w:t>table(dfs$livwpart, exclude = NULL)</w:t>
      </w:r>
    </w:p>
    <w:p w14:paraId="48FB1394" w14:textId="77777777" w:rsidR="00C60B70" w:rsidRPr="00517745" w:rsidRDefault="00C60B70" w:rsidP="00C60B70">
      <w:pPr>
        <w:jc w:val="both"/>
        <w:rPr>
          <w:rFonts w:cs="Times New Roman"/>
          <w:szCs w:val="24"/>
        </w:rPr>
      </w:pPr>
      <w:r w:rsidRPr="00517745">
        <w:rPr>
          <w:rFonts w:cs="Times New Roman"/>
          <w:szCs w:val="24"/>
        </w:rPr>
        <w:t>dfs$livwpart &lt;- recode_factor(dfs$livwpart, '0' = "single or not living with their partner",</w:t>
      </w:r>
    </w:p>
    <w:p w14:paraId="632AF3EC" w14:textId="77777777" w:rsidR="00C60B70" w:rsidRPr="00517745" w:rsidRDefault="00C60B70" w:rsidP="00C60B70">
      <w:pPr>
        <w:jc w:val="both"/>
        <w:rPr>
          <w:rFonts w:cs="Times New Roman"/>
          <w:szCs w:val="24"/>
        </w:rPr>
      </w:pPr>
      <w:r w:rsidRPr="00517745">
        <w:rPr>
          <w:rFonts w:cs="Times New Roman"/>
          <w:szCs w:val="24"/>
        </w:rPr>
        <w:t xml:space="preserve">                            '1' = "living with a partner")</w:t>
      </w:r>
    </w:p>
    <w:p w14:paraId="01DC98CD" w14:textId="77777777" w:rsidR="00C60B70" w:rsidRPr="00517745" w:rsidRDefault="00C60B70" w:rsidP="00C60B70">
      <w:pPr>
        <w:jc w:val="both"/>
        <w:rPr>
          <w:rFonts w:cs="Times New Roman"/>
          <w:szCs w:val="24"/>
        </w:rPr>
      </w:pPr>
    </w:p>
    <w:p w14:paraId="06DEB1D0" w14:textId="77777777" w:rsidR="00C60B70" w:rsidRPr="00517745" w:rsidRDefault="00C60B70" w:rsidP="00C60B70">
      <w:pPr>
        <w:jc w:val="both"/>
        <w:rPr>
          <w:rFonts w:cs="Times New Roman"/>
          <w:szCs w:val="24"/>
        </w:rPr>
      </w:pPr>
    </w:p>
    <w:p w14:paraId="28583B07" w14:textId="77777777" w:rsidR="00C60B70" w:rsidRPr="00517745" w:rsidRDefault="00C60B70" w:rsidP="00C60B70">
      <w:pPr>
        <w:jc w:val="both"/>
        <w:rPr>
          <w:rFonts w:cs="Times New Roman"/>
          <w:szCs w:val="24"/>
        </w:rPr>
      </w:pPr>
      <w:r w:rsidRPr="00517745">
        <w:rPr>
          <w:rFonts w:cs="Times New Roman"/>
          <w:szCs w:val="24"/>
        </w:rPr>
        <w:lastRenderedPageBreak/>
        <w:t>#HEALTH VARIABLES</w:t>
      </w:r>
    </w:p>
    <w:p w14:paraId="5BDD4A6F" w14:textId="77777777" w:rsidR="00C60B70" w:rsidRPr="00517745" w:rsidRDefault="00C60B70" w:rsidP="00C60B70">
      <w:pPr>
        <w:jc w:val="both"/>
        <w:rPr>
          <w:rFonts w:cs="Times New Roman"/>
          <w:szCs w:val="24"/>
        </w:rPr>
      </w:pPr>
      <w:r w:rsidRPr="00517745">
        <w:rPr>
          <w:rFonts w:cs="Times New Roman"/>
          <w:szCs w:val="24"/>
        </w:rPr>
        <w:t>#OUTCOMES</w:t>
      </w:r>
    </w:p>
    <w:p w14:paraId="537D592E" w14:textId="77777777" w:rsidR="00C60B70" w:rsidRPr="00517745" w:rsidRDefault="00C60B70" w:rsidP="00C60B70">
      <w:pPr>
        <w:jc w:val="both"/>
        <w:rPr>
          <w:rFonts w:cs="Times New Roman"/>
          <w:szCs w:val="24"/>
        </w:rPr>
      </w:pPr>
      <w:r w:rsidRPr="00517745">
        <w:rPr>
          <w:rFonts w:cs="Times New Roman"/>
          <w:szCs w:val="24"/>
        </w:rPr>
        <w:t>#PCS</w:t>
      </w:r>
    </w:p>
    <w:p w14:paraId="0AD31B92" w14:textId="77777777" w:rsidR="00C60B70" w:rsidRPr="00517745" w:rsidRDefault="00C60B70" w:rsidP="00C60B70">
      <w:pPr>
        <w:jc w:val="both"/>
        <w:rPr>
          <w:rFonts w:cs="Times New Roman"/>
          <w:szCs w:val="24"/>
        </w:rPr>
      </w:pPr>
      <w:r w:rsidRPr="00517745">
        <w:rPr>
          <w:rFonts w:cs="Times New Roman"/>
          <w:szCs w:val="24"/>
        </w:rPr>
        <w:t>mean(dfs$pcs, na.rm=TRUE)</w:t>
      </w:r>
    </w:p>
    <w:p w14:paraId="5FD56C0E" w14:textId="77777777" w:rsidR="00C60B70" w:rsidRPr="00517745" w:rsidRDefault="00C60B70" w:rsidP="00C60B70">
      <w:pPr>
        <w:jc w:val="both"/>
        <w:rPr>
          <w:rFonts w:cs="Times New Roman"/>
          <w:szCs w:val="24"/>
        </w:rPr>
      </w:pPr>
      <w:r w:rsidRPr="00517745">
        <w:rPr>
          <w:rFonts w:cs="Times New Roman"/>
          <w:szCs w:val="24"/>
        </w:rPr>
        <w:t>median(dfs$pcs, na.rm=TRUE)</w:t>
      </w:r>
    </w:p>
    <w:p w14:paraId="199F41E2" w14:textId="77777777" w:rsidR="00C60B70" w:rsidRPr="00517745" w:rsidRDefault="00C60B70" w:rsidP="00C60B70">
      <w:pPr>
        <w:jc w:val="both"/>
        <w:rPr>
          <w:rFonts w:cs="Times New Roman"/>
          <w:szCs w:val="24"/>
        </w:rPr>
      </w:pPr>
      <w:r w:rsidRPr="00517745">
        <w:rPr>
          <w:rFonts w:cs="Times New Roman"/>
          <w:szCs w:val="24"/>
        </w:rPr>
        <w:t>sd(dfs$pcs, na.rm=TRUE)</w:t>
      </w:r>
    </w:p>
    <w:p w14:paraId="0DAF4B0E" w14:textId="77777777" w:rsidR="00C60B70" w:rsidRPr="00517745" w:rsidRDefault="00C60B70" w:rsidP="00C60B70">
      <w:pPr>
        <w:jc w:val="both"/>
        <w:rPr>
          <w:rFonts w:cs="Times New Roman"/>
          <w:szCs w:val="24"/>
        </w:rPr>
      </w:pPr>
      <w:r w:rsidRPr="00517745">
        <w:rPr>
          <w:rFonts w:cs="Times New Roman"/>
          <w:szCs w:val="24"/>
        </w:rPr>
        <w:t>descr(dfs$pcs)</w:t>
      </w:r>
    </w:p>
    <w:p w14:paraId="18DF044C" w14:textId="77777777" w:rsidR="00C60B70" w:rsidRPr="00517745" w:rsidRDefault="00C60B70" w:rsidP="00C60B70">
      <w:pPr>
        <w:jc w:val="both"/>
        <w:rPr>
          <w:rFonts w:cs="Times New Roman"/>
          <w:szCs w:val="24"/>
        </w:rPr>
      </w:pPr>
    </w:p>
    <w:p w14:paraId="3EB49188" w14:textId="77777777" w:rsidR="00C60B70" w:rsidRPr="00517745" w:rsidRDefault="00C60B70" w:rsidP="00C60B70">
      <w:pPr>
        <w:jc w:val="both"/>
        <w:rPr>
          <w:rFonts w:cs="Times New Roman"/>
          <w:szCs w:val="24"/>
        </w:rPr>
      </w:pPr>
      <w:r w:rsidRPr="00517745">
        <w:rPr>
          <w:rFonts w:cs="Times New Roman"/>
          <w:szCs w:val="24"/>
        </w:rPr>
        <w:t>p &lt;- dfs %&gt;% ggplot(aes(pcs)) + geom_histogram(binwidth = 1)</w:t>
      </w:r>
    </w:p>
    <w:p w14:paraId="303FD18B" w14:textId="77777777" w:rsidR="00C60B70" w:rsidRPr="00517745" w:rsidRDefault="00C60B70" w:rsidP="00C60B70">
      <w:pPr>
        <w:jc w:val="both"/>
        <w:rPr>
          <w:rFonts w:cs="Times New Roman"/>
          <w:szCs w:val="24"/>
        </w:rPr>
      </w:pPr>
      <w:r w:rsidRPr="00517745">
        <w:rPr>
          <w:rFonts w:cs="Times New Roman"/>
          <w:szCs w:val="24"/>
        </w:rPr>
        <w:t>p</w:t>
      </w:r>
    </w:p>
    <w:p w14:paraId="1B5691BF" w14:textId="77777777" w:rsidR="00C60B70" w:rsidRPr="00517745" w:rsidRDefault="00C60B70" w:rsidP="00C60B70">
      <w:pPr>
        <w:jc w:val="both"/>
        <w:rPr>
          <w:rFonts w:cs="Times New Roman"/>
          <w:szCs w:val="24"/>
        </w:rPr>
      </w:pPr>
    </w:p>
    <w:p w14:paraId="63221477" w14:textId="77777777" w:rsidR="00C60B70" w:rsidRPr="00517745" w:rsidRDefault="00C60B70" w:rsidP="00C60B70">
      <w:pPr>
        <w:jc w:val="both"/>
        <w:rPr>
          <w:rFonts w:cs="Times New Roman"/>
          <w:szCs w:val="24"/>
        </w:rPr>
      </w:pPr>
      <w:r w:rsidRPr="00517745">
        <w:rPr>
          <w:rFonts w:cs="Times New Roman"/>
          <w:szCs w:val="24"/>
        </w:rPr>
        <w:t>#categorize pcs into tertiales</w:t>
      </w:r>
    </w:p>
    <w:p w14:paraId="2D780F65" w14:textId="77777777" w:rsidR="00C60B70" w:rsidRPr="00517745" w:rsidRDefault="00C60B70" w:rsidP="00C60B70">
      <w:pPr>
        <w:jc w:val="both"/>
        <w:rPr>
          <w:rFonts w:cs="Times New Roman"/>
          <w:szCs w:val="24"/>
        </w:rPr>
      </w:pPr>
      <w:r w:rsidRPr="00517745">
        <w:rPr>
          <w:rFonts w:cs="Times New Roman"/>
          <w:szCs w:val="24"/>
        </w:rPr>
        <w:t>quantile(dfs$pcs, probs = seq(0, 1, 1/3), na.rm = TRUE)</w:t>
      </w:r>
    </w:p>
    <w:p w14:paraId="71F35A53" w14:textId="77777777" w:rsidR="00C60B70" w:rsidRPr="00517745" w:rsidRDefault="00C60B70" w:rsidP="00C60B70">
      <w:pPr>
        <w:jc w:val="both"/>
        <w:rPr>
          <w:rFonts w:cs="Times New Roman"/>
          <w:szCs w:val="24"/>
        </w:rPr>
      </w:pPr>
    </w:p>
    <w:p w14:paraId="1FDD0AAE" w14:textId="77777777" w:rsidR="00C60B70" w:rsidRPr="00517745" w:rsidRDefault="00C60B70" w:rsidP="00C60B70">
      <w:pPr>
        <w:jc w:val="both"/>
        <w:rPr>
          <w:rFonts w:cs="Times New Roman"/>
          <w:szCs w:val="24"/>
        </w:rPr>
      </w:pPr>
      <w:r w:rsidRPr="00517745">
        <w:rPr>
          <w:rFonts w:cs="Times New Roman"/>
          <w:szCs w:val="24"/>
        </w:rPr>
        <w:t>dfs$pcscat &lt;- CutQ(dfs$pcs, breaks = quantile(dfs$pcs, seq(0, 1, by = 1/3), na.rm = TRUE))</w:t>
      </w:r>
    </w:p>
    <w:p w14:paraId="7DEF77AB" w14:textId="77777777" w:rsidR="00C60B70" w:rsidRPr="00517745" w:rsidRDefault="00C60B70" w:rsidP="00C60B70">
      <w:pPr>
        <w:jc w:val="both"/>
        <w:rPr>
          <w:rFonts w:cs="Times New Roman"/>
          <w:szCs w:val="24"/>
        </w:rPr>
      </w:pPr>
      <w:r w:rsidRPr="00517745">
        <w:rPr>
          <w:rFonts w:cs="Times New Roman"/>
          <w:szCs w:val="24"/>
        </w:rPr>
        <w:t>table(dfs$pcscat, exclude = NULL)</w:t>
      </w:r>
    </w:p>
    <w:p w14:paraId="66CEDFBE" w14:textId="77777777" w:rsidR="00C60B70" w:rsidRPr="00517745" w:rsidRDefault="00C60B70" w:rsidP="00C60B70">
      <w:pPr>
        <w:jc w:val="both"/>
        <w:rPr>
          <w:rFonts w:cs="Times New Roman"/>
          <w:szCs w:val="24"/>
        </w:rPr>
      </w:pPr>
    </w:p>
    <w:p w14:paraId="296A6958" w14:textId="77777777" w:rsidR="00C60B70" w:rsidRPr="00517745" w:rsidRDefault="00C60B70" w:rsidP="00C60B70">
      <w:pPr>
        <w:jc w:val="both"/>
        <w:rPr>
          <w:rFonts w:cs="Times New Roman"/>
          <w:szCs w:val="24"/>
        </w:rPr>
      </w:pPr>
      <w:r w:rsidRPr="00517745">
        <w:rPr>
          <w:rFonts w:cs="Times New Roman"/>
          <w:szCs w:val="24"/>
        </w:rPr>
        <w:t>dfs$pcscat &lt;- dplyr::recode(dfs$pcscat,</w:t>
      </w:r>
    </w:p>
    <w:p w14:paraId="72582F54" w14:textId="77777777" w:rsidR="00C60B70" w:rsidRPr="00517745" w:rsidRDefault="00C60B70" w:rsidP="00C60B70">
      <w:pPr>
        <w:jc w:val="both"/>
        <w:rPr>
          <w:rFonts w:cs="Times New Roman"/>
          <w:szCs w:val="24"/>
        </w:rPr>
      </w:pPr>
      <w:r w:rsidRPr="00517745">
        <w:rPr>
          <w:rFonts w:cs="Times New Roman"/>
          <w:szCs w:val="24"/>
        </w:rPr>
        <w:t xml:space="preserve">                         'Q1' = 1,</w:t>
      </w:r>
    </w:p>
    <w:p w14:paraId="3C1CABF7" w14:textId="77777777" w:rsidR="00C60B70" w:rsidRPr="00517745" w:rsidRDefault="00C60B70" w:rsidP="00C60B70">
      <w:pPr>
        <w:jc w:val="both"/>
        <w:rPr>
          <w:rFonts w:cs="Times New Roman"/>
          <w:szCs w:val="24"/>
        </w:rPr>
      </w:pPr>
      <w:r w:rsidRPr="00517745">
        <w:rPr>
          <w:rFonts w:cs="Times New Roman"/>
          <w:szCs w:val="24"/>
        </w:rPr>
        <w:t xml:space="preserve">                         'Q2' = 2, </w:t>
      </w:r>
    </w:p>
    <w:p w14:paraId="32FE05B6" w14:textId="77777777" w:rsidR="00C60B70" w:rsidRPr="00517745" w:rsidRDefault="00C60B70" w:rsidP="00C60B70">
      <w:pPr>
        <w:jc w:val="both"/>
        <w:rPr>
          <w:rFonts w:cs="Times New Roman"/>
          <w:szCs w:val="24"/>
        </w:rPr>
      </w:pPr>
      <w:r w:rsidRPr="00517745">
        <w:rPr>
          <w:rFonts w:cs="Times New Roman"/>
          <w:szCs w:val="24"/>
        </w:rPr>
        <w:t xml:space="preserve">                         'Q3' = 3)</w:t>
      </w:r>
    </w:p>
    <w:p w14:paraId="562DEEEF" w14:textId="77777777" w:rsidR="00C60B70" w:rsidRPr="00517745" w:rsidRDefault="00C60B70" w:rsidP="00C60B70">
      <w:pPr>
        <w:jc w:val="both"/>
        <w:rPr>
          <w:rFonts w:cs="Times New Roman"/>
          <w:szCs w:val="24"/>
        </w:rPr>
      </w:pPr>
      <w:r w:rsidRPr="00517745">
        <w:rPr>
          <w:rFonts w:cs="Times New Roman"/>
          <w:szCs w:val="24"/>
        </w:rPr>
        <w:t>table(dfs$pcscat)</w:t>
      </w:r>
    </w:p>
    <w:p w14:paraId="3B341C2B" w14:textId="77777777" w:rsidR="00C60B70" w:rsidRPr="00517745" w:rsidRDefault="00C60B70" w:rsidP="00C60B70">
      <w:pPr>
        <w:jc w:val="both"/>
        <w:rPr>
          <w:rFonts w:cs="Times New Roman"/>
          <w:szCs w:val="24"/>
        </w:rPr>
      </w:pPr>
    </w:p>
    <w:p w14:paraId="59297330" w14:textId="77777777" w:rsidR="00C60B70" w:rsidRPr="00517745" w:rsidRDefault="00C60B70" w:rsidP="00C60B70">
      <w:pPr>
        <w:jc w:val="both"/>
        <w:rPr>
          <w:rFonts w:cs="Times New Roman"/>
          <w:szCs w:val="24"/>
        </w:rPr>
      </w:pPr>
      <w:r w:rsidRPr="00517745">
        <w:rPr>
          <w:rFonts w:cs="Times New Roman"/>
          <w:szCs w:val="24"/>
        </w:rPr>
        <w:t xml:space="preserve">dfs$pcscatr &lt;- dplyr::recode_factor(dfs$pcscat, '1' = "low physical health", </w:t>
      </w:r>
    </w:p>
    <w:p w14:paraId="2634E2EA" w14:textId="77777777" w:rsidR="00C60B70" w:rsidRPr="00517745" w:rsidRDefault="00C60B70" w:rsidP="00C60B70">
      <w:pPr>
        <w:jc w:val="both"/>
        <w:rPr>
          <w:rFonts w:cs="Times New Roman"/>
          <w:szCs w:val="24"/>
        </w:rPr>
      </w:pPr>
      <w:r w:rsidRPr="00517745">
        <w:rPr>
          <w:rFonts w:cs="Times New Roman"/>
          <w:szCs w:val="24"/>
        </w:rPr>
        <w:t xml:space="preserve">                                    '2' = "middle physical health",</w:t>
      </w:r>
    </w:p>
    <w:p w14:paraId="55F1E2C1" w14:textId="77777777" w:rsidR="00C60B70" w:rsidRPr="00517745" w:rsidRDefault="00C60B70" w:rsidP="00C60B70">
      <w:pPr>
        <w:jc w:val="both"/>
        <w:rPr>
          <w:rFonts w:cs="Times New Roman"/>
          <w:szCs w:val="24"/>
        </w:rPr>
      </w:pPr>
      <w:r w:rsidRPr="00517745">
        <w:rPr>
          <w:rFonts w:cs="Times New Roman"/>
          <w:szCs w:val="24"/>
        </w:rPr>
        <w:t xml:space="preserve">                                    '3' = "high physical health",</w:t>
      </w:r>
    </w:p>
    <w:p w14:paraId="3B94E559" w14:textId="77777777" w:rsidR="00C60B70" w:rsidRPr="00517745" w:rsidRDefault="00C60B70" w:rsidP="00C60B70">
      <w:pPr>
        <w:jc w:val="both"/>
        <w:rPr>
          <w:rFonts w:cs="Times New Roman"/>
          <w:szCs w:val="24"/>
        </w:rPr>
      </w:pPr>
      <w:r w:rsidRPr="00517745">
        <w:rPr>
          <w:rFonts w:cs="Times New Roman"/>
          <w:szCs w:val="24"/>
        </w:rPr>
        <w:lastRenderedPageBreak/>
        <w:t xml:space="preserve">                                    .default = NA_character_)</w:t>
      </w:r>
    </w:p>
    <w:p w14:paraId="5A2F5C00" w14:textId="77777777" w:rsidR="00C60B70" w:rsidRPr="00517745" w:rsidRDefault="00C60B70" w:rsidP="00C60B70">
      <w:pPr>
        <w:jc w:val="both"/>
        <w:rPr>
          <w:rFonts w:cs="Times New Roman"/>
          <w:szCs w:val="24"/>
        </w:rPr>
      </w:pPr>
      <w:r w:rsidRPr="00517745">
        <w:rPr>
          <w:rFonts w:cs="Times New Roman"/>
          <w:szCs w:val="24"/>
        </w:rPr>
        <w:t>table(dfs$pcscatr)</w:t>
      </w:r>
    </w:p>
    <w:p w14:paraId="65E94F94" w14:textId="77777777" w:rsidR="00C60B70" w:rsidRPr="00517745" w:rsidRDefault="00C60B70" w:rsidP="00C60B70">
      <w:pPr>
        <w:jc w:val="both"/>
        <w:rPr>
          <w:rFonts w:cs="Times New Roman"/>
          <w:szCs w:val="24"/>
        </w:rPr>
      </w:pPr>
    </w:p>
    <w:p w14:paraId="429EC9F7" w14:textId="77777777" w:rsidR="00C60B70" w:rsidRPr="00517745" w:rsidRDefault="00C60B70" w:rsidP="00C60B70">
      <w:pPr>
        <w:jc w:val="both"/>
        <w:rPr>
          <w:rFonts w:cs="Times New Roman"/>
          <w:szCs w:val="24"/>
        </w:rPr>
      </w:pPr>
      <w:r w:rsidRPr="00517745">
        <w:rPr>
          <w:rFonts w:cs="Times New Roman"/>
          <w:szCs w:val="24"/>
        </w:rPr>
        <w:t xml:space="preserve">dfs &lt;- mutate(dfs, pcsdich = ifelse(pcscat %in% 1:2, 0, </w:t>
      </w:r>
    </w:p>
    <w:p w14:paraId="60B6E378" w14:textId="77777777" w:rsidR="00C60B70" w:rsidRPr="00517745" w:rsidRDefault="00C60B70" w:rsidP="00C60B70">
      <w:pPr>
        <w:jc w:val="both"/>
        <w:rPr>
          <w:rFonts w:cs="Times New Roman"/>
          <w:szCs w:val="24"/>
        </w:rPr>
      </w:pPr>
      <w:r w:rsidRPr="00517745">
        <w:rPr>
          <w:rFonts w:cs="Times New Roman"/>
          <w:szCs w:val="24"/>
        </w:rPr>
        <w:t xml:space="preserve">                                  ifelse(pcscat == 3, 1,NA)))</w:t>
      </w:r>
    </w:p>
    <w:p w14:paraId="63414B28" w14:textId="77777777" w:rsidR="00C60B70" w:rsidRPr="00517745" w:rsidRDefault="00C60B70" w:rsidP="00C60B70">
      <w:pPr>
        <w:jc w:val="both"/>
        <w:rPr>
          <w:rFonts w:cs="Times New Roman"/>
          <w:szCs w:val="24"/>
        </w:rPr>
      </w:pPr>
    </w:p>
    <w:p w14:paraId="5AED3231" w14:textId="77777777" w:rsidR="00C60B70" w:rsidRPr="00517745" w:rsidRDefault="00C60B70" w:rsidP="00C60B70">
      <w:pPr>
        <w:jc w:val="both"/>
        <w:rPr>
          <w:rFonts w:cs="Times New Roman"/>
          <w:szCs w:val="24"/>
        </w:rPr>
      </w:pPr>
      <w:r w:rsidRPr="00517745">
        <w:rPr>
          <w:rFonts w:cs="Times New Roman"/>
          <w:szCs w:val="24"/>
        </w:rPr>
        <w:t xml:space="preserve">dfs$pcsdich &lt;- dplyr::recode_factor(dfs$pcsdich, '0' = "low to middle physical health", </w:t>
      </w:r>
    </w:p>
    <w:p w14:paraId="58AB7AE2" w14:textId="77777777" w:rsidR="00C60B70" w:rsidRPr="00517745" w:rsidRDefault="00C60B70" w:rsidP="00C60B70">
      <w:pPr>
        <w:jc w:val="both"/>
        <w:rPr>
          <w:rFonts w:cs="Times New Roman"/>
          <w:szCs w:val="24"/>
        </w:rPr>
      </w:pPr>
      <w:r w:rsidRPr="00517745">
        <w:rPr>
          <w:rFonts w:cs="Times New Roman"/>
          <w:szCs w:val="24"/>
        </w:rPr>
        <w:t xml:space="preserve">                                 '1' = "high physical health",</w:t>
      </w:r>
    </w:p>
    <w:p w14:paraId="45961E52" w14:textId="77777777" w:rsidR="00C60B70" w:rsidRPr="00517745" w:rsidRDefault="00C60B70" w:rsidP="00C60B70">
      <w:pPr>
        <w:jc w:val="both"/>
        <w:rPr>
          <w:rFonts w:cs="Times New Roman"/>
          <w:szCs w:val="24"/>
        </w:rPr>
      </w:pPr>
      <w:r w:rsidRPr="00517745">
        <w:rPr>
          <w:rFonts w:cs="Times New Roman"/>
          <w:szCs w:val="24"/>
        </w:rPr>
        <w:t xml:space="preserve">                                 .default = NA_character_)</w:t>
      </w:r>
    </w:p>
    <w:p w14:paraId="2B16110C" w14:textId="77777777" w:rsidR="00C60B70" w:rsidRPr="00517745" w:rsidRDefault="00C60B70" w:rsidP="00C60B70">
      <w:pPr>
        <w:jc w:val="both"/>
        <w:rPr>
          <w:rFonts w:cs="Times New Roman"/>
          <w:szCs w:val="24"/>
        </w:rPr>
      </w:pPr>
    </w:p>
    <w:p w14:paraId="0898CA5C" w14:textId="77777777" w:rsidR="00C60B70" w:rsidRPr="00517745" w:rsidRDefault="00C60B70" w:rsidP="00C60B70">
      <w:pPr>
        <w:jc w:val="both"/>
        <w:rPr>
          <w:rFonts w:cs="Times New Roman"/>
          <w:szCs w:val="24"/>
        </w:rPr>
      </w:pPr>
      <w:r w:rsidRPr="00517745">
        <w:rPr>
          <w:rFonts w:cs="Times New Roman"/>
          <w:szCs w:val="24"/>
        </w:rPr>
        <w:t>table(dfs$pcsdich, exclude = NULL)</w:t>
      </w:r>
    </w:p>
    <w:p w14:paraId="6897EC75" w14:textId="77777777" w:rsidR="00C60B70" w:rsidRPr="00517745" w:rsidRDefault="00C60B70" w:rsidP="00C60B70">
      <w:pPr>
        <w:jc w:val="both"/>
        <w:rPr>
          <w:rFonts w:cs="Times New Roman"/>
          <w:szCs w:val="24"/>
        </w:rPr>
      </w:pPr>
    </w:p>
    <w:p w14:paraId="275737D2" w14:textId="77777777" w:rsidR="00C60B70" w:rsidRPr="00517745" w:rsidRDefault="00C60B70" w:rsidP="00C60B70">
      <w:pPr>
        <w:jc w:val="both"/>
        <w:rPr>
          <w:rFonts w:cs="Times New Roman"/>
          <w:szCs w:val="24"/>
        </w:rPr>
      </w:pPr>
    </w:p>
    <w:p w14:paraId="58053BAB" w14:textId="77777777" w:rsidR="00C60B70" w:rsidRPr="00517745" w:rsidRDefault="00C60B70" w:rsidP="00C60B70">
      <w:pPr>
        <w:jc w:val="both"/>
        <w:rPr>
          <w:rFonts w:cs="Times New Roman"/>
          <w:szCs w:val="24"/>
        </w:rPr>
      </w:pPr>
      <w:r w:rsidRPr="00517745">
        <w:rPr>
          <w:rFonts w:cs="Times New Roman"/>
          <w:szCs w:val="24"/>
        </w:rPr>
        <w:t>#MCS</w:t>
      </w:r>
    </w:p>
    <w:p w14:paraId="5BCEFACB" w14:textId="77777777" w:rsidR="00C60B70" w:rsidRPr="00517745" w:rsidRDefault="00C60B70" w:rsidP="00C60B70">
      <w:pPr>
        <w:jc w:val="both"/>
        <w:rPr>
          <w:rFonts w:cs="Times New Roman"/>
          <w:szCs w:val="24"/>
        </w:rPr>
      </w:pPr>
      <w:r w:rsidRPr="00517745">
        <w:rPr>
          <w:rFonts w:cs="Times New Roman"/>
          <w:szCs w:val="24"/>
        </w:rPr>
        <w:t>mean(dfs$mcs, na.rm=TRUE)</w:t>
      </w:r>
    </w:p>
    <w:p w14:paraId="2E781843" w14:textId="77777777" w:rsidR="00C60B70" w:rsidRPr="00517745" w:rsidRDefault="00C60B70" w:rsidP="00C60B70">
      <w:pPr>
        <w:jc w:val="both"/>
        <w:rPr>
          <w:rFonts w:cs="Times New Roman"/>
          <w:szCs w:val="24"/>
        </w:rPr>
      </w:pPr>
      <w:r w:rsidRPr="00517745">
        <w:rPr>
          <w:rFonts w:cs="Times New Roman"/>
          <w:szCs w:val="24"/>
        </w:rPr>
        <w:t>median(dfs$mcs, na.rm=TRUE)</w:t>
      </w:r>
    </w:p>
    <w:p w14:paraId="50478600" w14:textId="77777777" w:rsidR="00C60B70" w:rsidRPr="00517745" w:rsidRDefault="00C60B70" w:rsidP="00C60B70">
      <w:pPr>
        <w:jc w:val="both"/>
        <w:rPr>
          <w:rFonts w:cs="Times New Roman"/>
          <w:szCs w:val="24"/>
        </w:rPr>
      </w:pPr>
      <w:r w:rsidRPr="00517745">
        <w:rPr>
          <w:rFonts w:cs="Times New Roman"/>
          <w:szCs w:val="24"/>
        </w:rPr>
        <w:t>sd(dfs$mcs, na.rm=TRUE)</w:t>
      </w:r>
    </w:p>
    <w:p w14:paraId="62EC88A9" w14:textId="77777777" w:rsidR="00C60B70" w:rsidRPr="00517745" w:rsidRDefault="00C60B70" w:rsidP="00C60B70">
      <w:pPr>
        <w:jc w:val="both"/>
        <w:rPr>
          <w:rFonts w:cs="Times New Roman"/>
          <w:szCs w:val="24"/>
        </w:rPr>
      </w:pPr>
      <w:r w:rsidRPr="00517745">
        <w:rPr>
          <w:rFonts w:cs="Times New Roman"/>
          <w:szCs w:val="24"/>
        </w:rPr>
        <w:t>descr(dfs$mcs)</w:t>
      </w:r>
    </w:p>
    <w:p w14:paraId="2743B35B" w14:textId="77777777" w:rsidR="00C60B70" w:rsidRPr="00517745" w:rsidRDefault="00C60B70" w:rsidP="00C60B70">
      <w:pPr>
        <w:jc w:val="both"/>
        <w:rPr>
          <w:rFonts w:cs="Times New Roman"/>
          <w:szCs w:val="24"/>
        </w:rPr>
      </w:pPr>
    </w:p>
    <w:p w14:paraId="6B447C7A" w14:textId="77777777" w:rsidR="00C60B70" w:rsidRPr="00517745" w:rsidRDefault="00C60B70" w:rsidP="00C60B70">
      <w:pPr>
        <w:jc w:val="both"/>
        <w:rPr>
          <w:rFonts w:cs="Times New Roman"/>
          <w:szCs w:val="24"/>
        </w:rPr>
      </w:pPr>
      <w:r w:rsidRPr="00517745">
        <w:rPr>
          <w:rFonts w:cs="Times New Roman"/>
          <w:szCs w:val="24"/>
        </w:rPr>
        <w:t>p &lt;- dfs %&gt;% ggplot(aes(mcs)) + geom_histogram(binwidth = 1)</w:t>
      </w:r>
    </w:p>
    <w:p w14:paraId="3D684D08" w14:textId="77777777" w:rsidR="00C60B70" w:rsidRPr="00517745" w:rsidRDefault="00C60B70" w:rsidP="00C60B70">
      <w:pPr>
        <w:jc w:val="both"/>
        <w:rPr>
          <w:rFonts w:cs="Times New Roman"/>
          <w:szCs w:val="24"/>
        </w:rPr>
      </w:pPr>
      <w:r w:rsidRPr="00517745">
        <w:rPr>
          <w:rFonts w:cs="Times New Roman"/>
          <w:szCs w:val="24"/>
        </w:rPr>
        <w:t>p</w:t>
      </w:r>
    </w:p>
    <w:p w14:paraId="655FF75B" w14:textId="77777777" w:rsidR="00C60B70" w:rsidRPr="00517745" w:rsidRDefault="00C60B70" w:rsidP="00C60B70">
      <w:pPr>
        <w:jc w:val="both"/>
        <w:rPr>
          <w:rFonts w:cs="Times New Roman"/>
          <w:szCs w:val="24"/>
        </w:rPr>
      </w:pPr>
    </w:p>
    <w:p w14:paraId="2DA15AE4" w14:textId="77777777" w:rsidR="00C60B70" w:rsidRPr="00517745" w:rsidRDefault="00C60B70" w:rsidP="00C60B70">
      <w:pPr>
        <w:jc w:val="both"/>
        <w:rPr>
          <w:rFonts w:cs="Times New Roman"/>
          <w:szCs w:val="24"/>
        </w:rPr>
      </w:pPr>
      <w:r w:rsidRPr="00517745">
        <w:rPr>
          <w:rFonts w:cs="Times New Roman"/>
          <w:szCs w:val="24"/>
        </w:rPr>
        <w:t>#categorize mcs into tertiales</w:t>
      </w:r>
    </w:p>
    <w:p w14:paraId="2228A7D5" w14:textId="77777777" w:rsidR="00C60B70" w:rsidRPr="00517745" w:rsidRDefault="00C60B70" w:rsidP="00C60B70">
      <w:pPr>
        <w:jc w:val="both"/>
        <w:rPr>
          <w:rFonts w:cs="Times New Roman"/>
          <w:szCs w:val="24"/>
        </w:rPr>
      </w:pPr>
      <w:r w:rsidRPr="00517745">
        <w:rPr>
          <w:rFonts w:cs="Times New Roman"/>
          <w:szCs w:val="24"/>
        </w:rPr>
        <w:t>quantile(dfs$mcs, probs = seq(0, 1, 1/3), na.rm = TRUE)</w:t>
      </w:r>
    </w:p>
    <w:p w14:paraId="0CBB6967" w14:textId="77777777" w:rsidR="00C60B70" w:rsidRPr="00517745" w:rsidRDefault="00C60B70" w:rsidP="00C60B70">
      <w:pPr>
        <w:jc w:val="both"/>
        <w:rPr>
          <w:rFonts w:cs="Times New Roman"/>
          <w:szCs w:val="24"/>
        </w:rPr>
      </w:pPr>
    </w:p>
    <w:p w14:paraId="0CC751CA" w14:textId="77777777" w:rsidR="00C60B70" w:rsidRPr="00517745" w:rsidRDefault="00C60B70" w:rsidP="00C60B70">
      <w:pPr>
        <w:jc w:val="both"/>
        <w:rPr>
          <w:rFonts w:cs="Times New Roman"/>
          <w:szCs w:val="24"/>
        </w:rPr>
      </w:pPr>
      <w:r w:rsidRPr="00517745">
        <w:rPr>
          <w:rFonts w:cs="Times New Roman"/>
          <w:szCs w:val="24"/>
        </w:rPr>
        <w:lastRenderedPageBreak/>
        <w:t>dfs$mcscat &lt;- CutQ(dfs$mcs, breaks = quantile(dfs$mcs, seq(0, 1, by = 1/3), na.rm = TRUE))</w:t>
      </w:r>
    </w:p>
    <w:p w14:paraId="55995CCB" w14:textId="77777777" w:rsidR="00C60B70" w:rsidRPr="00517745" w:rsidRDefault="00C60B70" w:rsidP="00C60B70">
      <w:pPr>
        <w:jc w:val="both"/>
        <w:rPr>
          <w:rFonts w:cs="Times New Roman"/>
          <w:szCs w:val="24"/>
        </w:rPr>
      </w:pPr>
      <w:r w:rsidRPr="00517745">
        <w:rPr>
          <w:rFonts w:cs="Times New Roman"/>
          <w:szCs w:val="24"/>
        </w:rPr>
        <w:t>table(dfs$mcscat, exclude = NULL)</w:t>
      </w:r>
    </w:p>
    <w:p w14:paraId="7789AA3D" w14:textId="77777777" w:rsidR="00C60B70" w:rsidRPr="00517745" w:rsidRDefault="00C60B70" w:rsidP="00C60B70">
      <w:pPr>
        <w:jc w:val="both"/>
        <w:rPr>
          <w:rFonts w:cs="Times New Roman"/>
          <w:szCs w:val="24"/>
        </w:rPr>
      </w:pPr>
    </w:p>
    <w:p w14:paraId="7754E5D6" w14:textId="77777777" w:rsidR="00C60B70" w:rsidRPr="00517745" w:rsidRDefault="00C60B70" w:rsidP="00C60B70">
      <w:pPr>
        <w:jc w:val="both"/>
        <w:rPr>
          <w:rFonts w:cs="Times New Roman"/>
          <w:szCs w:val="24"/>
        </w:rPr>
      </w:pPr>
      <w:r w:rsidRPr="00517745">
        <w:rPr>
          <w:rFonts w:cs="Times New Roman"/>
          <w:szCs w:val="24"/>
        </w:rPr>
        <w:t>dfs$mcscat &lt;- dplyr::recode(dfs$mcscat,</w:t>
      </w:r>
    </w:p>
    <w:p w14:paraId="0F02305E" w14:textId="77777777" w:rsidR="00C60B70" w:rsidRPr="00517745" w:rsidRDefault="00C60B70" w:rsidP="00C60B70">
      <w:pPr>
        <w:jc w:val="both"/>
        <w:rPr>
          <w:rFonts w:cs="Times New Roman"/>
          <w:szCs w:val="24"/>
        </w:rPr>
      </w:pPr>
      <w:r w:rsidRPr="00517745">
        <w:rPr>
          <w:rFonts w:cs="Times New Roman"/>
          <w:szCs w:val="24"/>
        </w:rPr>
        <w:t xml:space="preserve">                            'Q1' = 1,</w:t>
      </w:r>
    </w:p>
    <w:p w14:paraId="62062FBB" w14:textId="77777777" w:rsidR="00C60B70" w:rsidRPr="00517745" w:rsidRDefault="00C60B70" w:rsidP="00C60B70">
      <w:pPr>
        <w:jc w:val="both"/>
        <w:rPr>
          <w:rFonts w:cs="Times New Roman"/>
          <w:szCs w:val="24"/>
        </w:rPr>
      </w:pPr>
      <w:r w:rsidRPr="00517745">
        <w:rPr>
          <w:rFonts w:cs="Times New Roman"/>
          <w:szCs w:val="24"/>
        </w:rPr>
        <w:t xml:space="preserve">                            'Q2' = 2, </w:t>
      </w:r>
    </w:p>
    <w:p w14:paraId="226211DF" w14:textId="77777777" w:rsidR="00C60B70" w:rsidRPr="00517745" w:rsidRDefault="00C60B70" w:rsidP="00C60B70">
      <w:pPr>
        <w:jc w:val="both"/>
        <w:rPr>
          <w:rFonts w:cs="Times New Roman"/>
          <w:szCs w:val="24"/>
        </w:rPr>
      </w:pPr>
      <w:r w:rsidRPr="00517745">
        <w:rPr>
          <w:rFonts w:cs="Times New Roman"/>
          <w:szCs w:val="24"/>
        </w:rPr>
        <w:t xml:space="preserve">                            'Q3' = 3)</w:t>
      </w:r>
    </w:p>
    <w:p w14:paraId="275451EF" w14:textId="77777777" w:rsidR="00C60B70" w:rsidRPr="00517745" w:rsidRDefault="00C60B70" w:rsidP="00C60B70">
      <w:pPr>
        <w:jc w:val="both"/>
        <w:rPr>
          <w:rFonts w:cs="Times New Roman"/>
          <w:szCs w:val="24"/>
        </w:rPr>
      </w:pPr>
      <w:r w:rsidRPr="00517745">
        <w:rPr>
          <w:rFonts w:cs="Times New Roman"/>
          <w:szCs w:val="24"/>
        </w:rPr>
        <w:t>table(dfs$mcscat)</w:t>
      </w:r>
    </w:p>
    <w:p w14:paraId="68D800F5" w14:textId="77777777" w:rsidR="00C60B70" w:rsidRPr="00517745" w:rsidRDefault="00C60B70" w:rsidP="00C60B70">
      <w:pPr>
        <w:jc w:val="both"/>
        <w:rPr>
          <w:rFonts w:cs="Times New Roman"/>
          <w:szCs w:val="24"/>
        </w:rPr>
      </w:pPr>
    </w:p>
    <w:p w14:paraId="41A9AD9E" w14:textId="77777777" w:rsidR="00C60B70" w:rsidRPr="00517745" w:rsidRDefault="00C60B70" w:rsidP="00C60B70">
      <w:pPr>
        <w:jc w:val="both"/>
        <w:rPr>
          <w:rFonts w:cs="Times New Roman"/>
          <w:szCs w:val="24"/>
        </w:rPr>
      </w:pPr>
      <w:r w:rsidRPr="00517745">
        <w:rPr>
          <w:rFonts w:cs="Times New Roman"/>
          <w:szCs w:val="24"/>
        </w:rPr>
        <w:t xml:space="preserve">dfs$mcscatr &lt;- dplyr::recode_factor(dfs$mcscat, '1' = "low mental health", </w:t>
      </w:r>
    </w:p>
    <w:p w14:paraId="25764E7B" w14:textId="77777777" w:rsidR="00C60B70" w:rsidRPr="00517745" w:rsidRDefault="00C60B70" w:rsidP="00C60B70">
      <w:pPr>
        <w:jc w:val="both"/>
        <w:rPr>
          <w:rFonts w:cs="Times New Roman"/>
          <w:szCs w:val="24"/>
        </w:rPr>
      </w:pPr>
      <w:r w:rsidRPr="00517745">
        <w:rPr>
          <w:rFonts w:cs="Times New Roman"/>
          <w:szCs w:val="24"/>
        </w:rPr>
        <w:t xml:space="preserve">                                    '2' = "middle mental health",</w:t>
      </w:r>
    </w:p>
    <w:p w14:paraId="46AD947B" w14:textId="77777777" w:rsidR="00C60B70" w:rsidRPr="00517745" w:rsidRDefault="00C60B70" w:rsidP="00C60B70">
      <w:pPr>
        <w:jc w:val="both"/>
        <w:rPr>
          <w:rFonts w:cs="Times New Roman"/>
          <w:szCs w:val="24"/>
        </w:rPr>
      </w:pPr>
      <w:r w:rsidRPr="00517745">
        <w:rPr>
          <w:rFonts w:cs="Times New Roman"/>
          <w:szCs w:val="24"/>
        </w:rPr>
        <w:t xml:space="preserve">                                    '3' = "high mental health",</w:t>
      </w:r>
    </w:p>
    <w:p w14:paraId="0C261DAF" w14:textId="77777777" w:rsidR="00C60B70" w:rsidRPr="00517745" w:rsidRDefault="00C60B70" w:rsidP="00C60B70">
      <w:pPr>
        <w:jc w:val="both"/>
        <w:rPr>
          <w:rFonts w:cs="Times New Roman"/>
          <w:szCs w:val="24"/>
        </w:rPr>
      </w:pPr>
      <w:r w:rsidRPr="00517745">
        <w:rPr>
          <w:rFonts w:cs="Times New Roman"/>
          <w:szCs w:val="24"/>
        </w:rPr>
        <w:t xml:space="preserve">                                    .default = NA_character_)</w:t>
      </w:r>
    </w:p>
    <w:p w14:paraId="2D4D84BD" w14:textId="77777777" w:rsidR="00C60B70" w:rsidRPr="00517745" w:rsidRDefault="00C60B70" w:rsidP="00C60B70">
      <w:pPr>
        <w:jc w:val="both"/>
        <w:rPr>
          <w:rFonts w:cs="Times New Roman"/>
          <w:szCs w:val="24"/>
        </w:rPr>
      </w:pPr>
      <w:r w:rsidRPr="00517745">
        <w:rPr>
          <w:rFonts w:cs="Times New Roman"/>
          <w:szCs w:val="24"/>
        </w:rPr>
        <w:t>table(dfs$mcscatr)</w:t>
      </w:r>
    </w:p>
    <w:p w14:paraId="11EA090D" w14:textId="77777777" w:rsidR="00C60B70" w:rsidRPr="00517745" w:rsidRDefault="00C60B70" w:rsidP="00C60B70">
      <w:pPr>
        <w:jc w:val="both"/>
        <w:rPr>
          <w:rFonts w:cs="Times New Roman"/>
          <w:szCs w:val="24"/>
        </w:rPr>
      </w:pPr>
    </w:p>
    <w:p w14:paraId="5A69E8A6" w14:textId="77777777" w:rsidR="00C60B70" w:rsidRPr="00517745" w:rsidRDefault="00C60B70" w:rsidP="00C60B70">
      <w:pPr>
        <w:jc w:val="both"/>
        <w:rPr>
          <w:rFonts w:cs="Times New Roman"/>
          <w:szCs w:val="24"/>
        </w:rPr>
      </w:pPr>
      <w:r w:rsidRPr="00517745">
        <w:rPr>
          <w:rFonts w:cs="Times New Roman"/>
          <w:szCs w:val="24"/>
        </w:rPr>
        <w:t xml:space="preserve">dfs &lt;- mutate(dfs, mcsdich = ifelse(mcscat %in% 1:2, 0, </w:t>
      </w:r>
    </w:p>
    <w:p w14:paraId="2C0F1999" w14:textId="77777777" w:rsidR="00C60B70" w:rsidRPr="00517745" w:rsidRDefault="00C60B70" w:rsidP="00C60B70">
      <w:pPr>
        <w:jc w:val="both"/>
        <w:rPr>
          <w:rFonts w:cs="Times New Roman"/>
          <w:szCs w:val="24"/>
        </w:rPr>
      </w:pPr>
      <w:r w:rsidRPr="00517745">
        <w:rPr>
          <w:rFonts w:cs="Times New Roman"/>
          <w:szCs w:val="24"/>
        </w:rPr>
        <w:t xml:space="preserve">                                    ifelse(mcscat == 3, 1,NA)))</w:t>
      </w:r>
    </w:p>
    <w:p w14:paraId="5A55CEA2" w14:textId="77777777" w:rsidR="00C60B70" w:rsidRPr="00517745" w:rsidRDefault="00C60B70" w:rsidP="00C60B70">
      <w:pPr>
        <w:jc w:val="both"/>
        <w:rPr>
          <w:rFonts w:cs="Times New Roman"/>
          <w:szCs w:val="24"/>
        </w:rPr>
      </w:pPr>
    </w:p>
    <w:p w14:paraId="28E504B4" w14:textId="77777777" w:rsidR="00C60B70" w:rsidRPr="00517745" w:rsidRDefault="00C60B70" w:rsidP="00C60B70">
      <w:pPr>
        <w:jc w:val="both"/>
        <w:rPr>
          <w:rFonts w:cs="Times New Roman"/>
          <w:szCs w:val="24"/>
        </w:rPr>
      </w:pPr>
      <w:r w:rsidRPr="00517745">
        <w:rPr>
          <w:rFonts w:cs="Times New Roman"/>
          <w:szCs w:val="24"/>
        </w:rPr>
        <w:t xml:space="preserve">dfs$mcsdich &lt;- dplyr::recode_factor(dfs$mcsdich, '0' = "low to middle mental health", </w:t>
      </w:r>
    </w:p>
    <w:p w14:paraId="74F23DC9" w14:textId="77777777" w:rsidR="00C60B70" w:rsidRPr="00517745" w:rsidRDefault="00C60B70" w:rsidP="00C60B70">
      <w:pPr>
        <w:jc w:val="both"/>
        <w:rPr>
          <w:rFonts w:cs="Times New Roman"/>
          <w:szCs w:val="24"/>
        </w:rPr>
      </w:pPr>
      <w:r w:rsidRPr="00517745">
        <w:rPr>
          <w:rFonts w:cs="Times New Roman"/>
          <w:szCs w:val="24"/>
        </w:rPr>
        <w:t xml:space="preserve">                                    '1' = "high mental health",</w:t>
      </w:r>
    </w:p>
    <w:p w14:paraId="0C394467" w14:textId="77777777" w:rsidR="00C60B70" w:rsidRPr="00517745" w:rsidRDefault="00C60B70" w:rsidP="00C60B70">
      <w:pPr>
        <w:jc w:val="both"/>
        <w:rPr>
          <w:rFonts w:cs="Times New Roman"/>
          <w:szCs w:val="24"/>
        </w:rPr>
      </w:pPr>
      <w:r w:rsidRPr="00517745">
        <w:rPr>
          <w:rFonts w:cs="Times New Roman"/>
          <w:szCs w:val="24"/>
        </w:rPr>
        <w:t xml:space="preserve">                                    .default = NA_character_)</w:t>
      </w:r>
    </w:p>
    <w:p w14:paraId="0C01EAFA" w14:textId="77777777" w:rsidR="00C60B70" w:rsidRPr="00517745" w:rsidRDefault="00C60B70" w:rsidP="00C60B70">
      <w:pPr>
        <w:jc w:val="both"/>
        <w:rPr>
          <w:rFonts w:cs="Times New Roman"/>
          <w:szCs w:val="24"/>
        </w:rPr>
      </w:pPr>
    </w:p>
    <w:p w14:paraId="40A03E34" w14:textId="77777777" w:rsidR="00C60B70" w:rsidRPr="00517745" w:rsidRDefault="00C60B70" w:rsidP="00C60B70">
      <w:pPr>
        <w:jc w:val="both"/>
        <w:rPr>
          <w:rFonts w:cs="Times New Roman"/>
          <w:szCs w:val="24"/>
        </w:rPr>
      </w:pPr>
      <w:r w:rsidRPr="00517745">
        <w:rPr>
          <w:rFonts w:cs="Times New Roman"/>
          <w:szCs w:val="24"/>
        </w:rPr>
        <w:t>table(dfs$mcsdich, exclude = NULL)</w:t>
      </w:r>
    </w:p>
    <w:p w14:paraId="5E7F325F" w14:textId="77777777" w:rsidR="00C60B70" w:rsidRPr="00517745" w:rsidRDefault="00C60B70" w:rsidP="00C60B70">
      <w:pPr>
        <w:jc w:val="both"/>
        <w:rPr>
          <w:rFonts w:cs="Times New Roman"/>
          <w:szCs w:val="24"/>
        </w:rPr>
      </w:pPr>
    </w:p>
    <w:p w14:paraId="50BC4C6A" w14:textId="77777777" w:rsidR="00C60B70" w:rsidRPr="00517745" w:rsidRDefault="00C60B70" w:rsidP="00C60B70">
      <w:pPr>
        <w:jc w:val="both"/>
        <w:rPr>
          <w:rFonts w:cs="Times New Roman"/>
          <w:szCs w:val="24"/>
        </w:rPr>
      </w:pPr>
    </w:p>
    <w:p w14:paraId="62CC598B" w14:textId="77777777" w:rsidR="00C60B70" w:rsidRPr="00517745" w:rsidRDefault="00C60B70" w:rsidP="00C60B70">
      <w:pPr>
        <w:jc w:val="both"/>
        <w:rPr>
          <w:rFonts w:cs="Times New Roman"/>
          <w:szCs w:val="24"/>
        </w:rPr>
      </w:pPr>
      <w:r w:rsidRPr="00517745">
        <w:rPr>
          <w:rFonts w:cs="Times New Roman"/>
          <w:szCs w:val="24"/>
        </w:rPr>
        <w:t>#MIGRATION RELATED VARIABLES</w:t>
      </w:r>
    </w:p>
    <w:p w14:paraId="54941DEF" w14:textId="77777777" w:rsidR="00C60B70" w:rsidRPr="00517745" w:rsidRDefault="00C60B70" w:rsidP="00C60B70">
      <w:pPr>
        <w:jc w:val="both"/>
        <w:rPr>
          <w:rFonts w:cs="Times New Roman"/>
          <w:szCs w:val="24"/>
        </w:rPr>
      </w:pPr>
      <w:r w:rsidRPr="00517745">
        <w:rPr>
          <w:rFonts w:cs="Times New Roman"/>
          <w:szCs w:val="24"/>
        </w:rPr>
        <w:lastRenderedPageBreak/>
        <w:t>#MIGRATION BACKGROUND migback</w:t>
      </w:r>
    </w:p>
    <w:p w14:paraId="514D3E01" w14:textId="77777777" w:rsidR="00C60B70" w:rsidRPr="00517745" w:rsidRDefault="00C60B70" w:rsidP="00C60B70">
      <w:pPr>
        <w:jc w:val="both"/>
        <w:rPr>
          <w:rFonts w:cs="Times New Roman"/>
          <w:szCs w:val="24"/>
        </w:rPr>
      </w:pPr>
      <w:r w:rsidRPr="00517745">
        <w:rPr>
          <w:rFonts w:cs="Times New Roman"/>
          <w:szCs w:val="24"/>
        </w:rPr>
        <w:t>#SOEP classification</w:t>
      </w:r>
    </w:p>
    <w:p w14:paraId="1B508096" w14:textId="77777777" w:rsidR="00C60B70" w:rsidRPr="00517745" w:rsidRDefault="00C60B70" w:rsidP="00C60B70">
      <w:pPr>
        <w:jc w:val="both"/>
        <w:rPr>
          <w:rFonts w:cs="Times New Roman"/>
          <w:szCs w:val="24"/>
        </w:rPr>
      </w:pPr>
      <w:r w:rsidRPr="00517745">
        <w:rPr>
          <w:rFonts w:cs="Times New Roman"/>
          <w:szCs w:val="24"/>
        </w:rPr>
        <w:t>#Respondents were assigned to the MIGBACK categories based on country of birth (see GERMBORN): Being born in another country than Germany indicates, by definition, a direct migration background (2), while respondents born in Germany may have either no (1) or an indirect (3) migration background. Respondents whose parents had no migration background were assigned the code “(1) no migration background”, while respondents whose father or mother had a migration background were assigned the code “(3) indirect migration background”. Grandparental information were additionally used if information on mothers’ and fathers’ migration background were missing</w:t>
      </w:r>
    </w:p>
    <w:p w14:paraId="7A61B442" w14:textId="77777777" w:rsidR="00C60B70" w:rsidRPr="00517745" w:rsidRDefault="00C60B70" w:rsidP="00C60B70">
      <w:pPr>
        <w:jc w:val="both"/>
        <w:rPr>
          <w:rFonts w:cs="Times New Roman"/>
          <w:szCs w:val="24"/>
        </w:rPr>
      </w:pPr>
      <w:r w:rsidRPr="00517745">
        <w:rPr>
          <w:rFonts w:cs="Times New Roman"/>
          <w:szCs w:val="24"/>
        </w:rPr>
        <w:t>table(dfs$migback, exclude = NULL)</w:t>
      </w:r>
    </w:p>
    <w:p w14:paraId="114D49E8" w14:textId="77777777" w:rsidR="00C60B70" w:rsidRPr="00517745" w:rsidRDefault="00C60B70" w:rsidP="00C60B70">
      <w:pPr>
        <w:jc w:val="both"/>
        <w:rPr>
          <w:rFonts w:cs="Times New Roman"/>
          <w:szCs w:val="24"/>
        </w:rPr>
      </w:pPr>
    </w:p>
    <w:p w14:paraId="5D18FB8F" w14:textId="77777777" w:rsidR="00C60B70" w:rsidRPr="00517745" w:rsidRDefault="00C60B70" w:rsidP="00C60B70">
      <w:pPr>
        <w:jc w:val="both"/>
        <w:rPr>
          <w:rFonts w:cs="Times New Roman"/>
          <w:szCs w:val="24"/>
        </w:rPr>
      </w:pPr>
    </w:p>
    <w:p w14:paraId="22777238" w14:textId="77777777" w:rsidR="00C60B70" w:rsidRPr="00517745" w:rsidRDefault="00C60B70" w:rsidP="00C60B70">
      <w:pPr>
        <w:jc w:val="both"/>
        <w:rPr>
          <w:rFonts w:cs="Times New Roman"/>
          <w:szCs w:val="24"/>
        </w:rPr>
      </w:pPr>
      <w:r w:rsidRPr="00517745">
        <w:rPr>
          <w:rFonts w:cs="Times New Roman"/>
          <w:szCs w:val="24"/>
        </w:rPr>
        <w:t>dfs$migbackr &lt;- as.character(dfs$migback)</w:t>
      </w:r>
    </w:p>
    <w:p w14:paraId="5B659CF1" w14:textId="77777777" w:rsidR="00C60B70" w:rsidRPr="00517745" w:rsidRDefault="00C60B70" w:rsidP="00C60B70">
      <w:pPr>
        <w:jc w:val="both"/>
        <w:rPr>
          <w:rFonts w:cs="Times New Roman"/>
          <w:szCs w:val="24"/>
        </w:rPr>
      </w:pPr>
      <w:r w:rsidRPr="00517745">
        <w:rPr>
          <w:rFonts w:cs="Times New Roman"/>
          <w:szCs w:val="24"/>
        </w:rPr>
        <w:t xml:space="preserve">dfs$migbackr &lt;- dplyr::recode_factor(dfs$migbackr, '[1] kein Migrationshintergrund' = "no migration background", </w:t>
      </w:r>
    </w:p>
    <w:p w14:paraId="6442B825" w14:textId="77777777" w:rsidR="00C60B70" w:rsidRPr="00517745" w:rsidRDefault="00C60B70" w:rsidP="00C60B70">
      <w:pPr>
        <w:jc w:val="both"/>
        <w:rPr>
          <w:rFonts w:cs="Times New Roman"/>
          <w:szCs w:val="24"/>
        </w:rPr>
      </w:pPr>
      <w:r w:rsidRPr="00517745">
        <w:rPr>
          <w:rFonts w:cs="Times New Roman"/>
          <w:szCs w:val="24"/>
        </w:rPr>
        <w:t xml:space="preserve">                                    '[2] direkter Migrationshintergrund' = "direct migration background",</w:t>
      </w:r>
    </w:p>
    <w:p w14:paraId="6E9F412D" w14:textId="77777777" w:rsidR="00C60B70" w:rsidRPr="00517745" w:rsidRDefault="00C60B70" w:rsidP="00C60B70">
      <w:pPr>
        <w:jc w:val="both"/>
        <w:rPr>
          <w:rFonts w:cs="Times New Roman"/>
          <w:szCs w:val="24"/>
        </w:rPr>
      </w:pPr>
      <w:r w:rsidRPr="00517745">
        <w:rPr>
          <w:rFonts w:cs="Times New Roman"/>
          <w:szCs w:val="24"/>
        </w:rPr>
        <w:t xml:space="preserve">                                    '[3] indirekter Migrationshintergrund' = "indirect migration background",</w:t>
      </w:r>
    </w:p>
    <w:p w14:paraId="6E943E1A" w14:textId="77777777" w:rsidR="00C60B70" w:rsidRPr="00517745" w:rsidRDefault="00C60B70" w:rsidP="00C60B70">
      <w:pPr>
        <w:jc w:val="both"/>
        <w:rPr>
          <w:rFonts w:cs="Times New Roman"/>
          <w:szCs w:val="24"/>
        </w:rPr>
      </w:pPr>
      <w:r w:rsidRPr="00517745">
        <w:rPr>
          <w:rFonts w:cs="Times New Roman"/>
          <w:szCs w:val="24"/>
        </w:rPr>
        <w:t xml:space="preserve">                                    as.default = NA_character_)</w:t>
      </w:r>
    </w:p>
    <w:p w14:paraId="481F54DF" w14:textId="77777777" w:rsidR="00C60B70" w:rsidRPr="00517745" w:rsidRDefault="00C60B70" w:rsidP="00C60B70">
      <w:pPr>
        <w:jc w:val="both"/>
        <w:rPr>
          <w:rFonts w:cs="Times New Roman"/>
          <w:szCs w:val="24"/>
        </w:rPr>
      </w:pPr>
      <w:r w:rsidRPr="00517745">
        <w:rPr>
          <w:rFonts w:cs="Times New Roman"/>
          <w:szCs w:val="24"/>
        </w:rPr>
        <w:t>table(dfs$migbackr, exclude = NULL)</w:t>
      </w:r>
    </w:p>
    <w:p w14:paraId="7507B85D" w14:textId="77777777" w:rsidR="00C60B70" w:rsidRPr="00517745" w:rsidRDefault="00C60B70" w:rsidP="00C60B70">
      <w:pPr>
        <w:jc w:val="both"/>
        <w:rPr>
          <w:rFonts w:cs="Times New Roman"/>
          <w:szCs w:val="24"/>
        </w:rPr>
      </w:pPr>
    </w:p>
    <w:p w14:paraId="4438C152" w14:textId="77777777" w:rsidR="00C60B70" w:rsidRPr="00517745" w:rsidRDefault="00C60B70" w:rsidP="00C60B70">
      <w:pPr>
        <w:jc w:val="both"/>
        <w:rPr>
          <w:rFonts w:cs="Times New Roman"/>
          <w:szCs w:val="24"/>
        </w:rPr>
      </w:pPr>
    </w:p>
    <w:p w14:paraId="505D323E" w14:textId="77777777" w:rsidR="00C60B70" w:rsidRPr="00517745" w:rsidRDefault="00C60B70" w:rsidP="00C60B70">
      <w:pPr>
        <w:jc w:val="both"/>
        <w:rPr>
          <w:rFonts w:cs="Times New Roman"/>
          <w:szCs w:val="24"/>
        </w:rPr>
      </w:pPr>
      <w:r w:rsidRPr="00517745">
        <w:rPr>
          <w:rFonts w:cs="Times New Roman"/>
          <w:szCs w:val="24"/>
        </w:rPr>
        <w:t>#migration background vs. no migration background</w:t>
      </w:r>
    </w:p>
    <w:p w14:paraId="225D4AFE" w14:textId="77777777" w:rsidR="00C60B70" w:rsidRPr="00517745" w:rsidRDefault="00C60B70" w:rsidP="00C60B70">
      <w:pPr>
        <w:jc w:val="both"/>
        <w:rPr>
          <w:rFonts w:cs="Times New Roman"/>
          <w:szCs w:val="24"/>
        </w:rPr>
      </w:pPr>
      <w:r w:rsidRPr="00517745">
        <w:rPr>
          <w:rFonts w:cs="Times New Roman"/>
          <w:szCs w:val="24"/>
        </w:rPr>
        <w:t>dfs &lt;- mutate(dfs, migbackbin = ifelse(migbackr == "no migration background", 0, 1))</w:t>
      </w:r>
    </w:p>
    <w:p w14:paraId="7012BD46" w14:textId="77777777" w:rsidR="00C60B70" w:rsidRPr="00517745" w:rsidRDefault="00C60B70" w:rsidP="00C60B70">
      <w:pPr>
        <w:jc w:val="both"/>
        <w:rPr>
          <w:rFonts w:cs="Times New Roman"/>
          <w:szCs w:val="24"/>
        </w:rPr>
      </w:pPr>
    </w:p>
    <w:p w14:paraId="19F41FD1" w14:textId="77777777" w:rsidR="00C60B70" w:rsidRPr="00517745" w:rsidRDefault="00C60B70" w:rsidP="00C60B70">
      <w:pPr>
        <w:jc w:val="both"/>
        <w:rPr>
          <w:rFonts w:cs="Times New Roman"/>
          <w:szCs w:val="24"/>
        </w:rPr>
      </w:pPr>
      <w:r w:rsidRPr="00517745">
        <w:rPr>
          <w:rFonts w:cs="Times New Roman"/>
          <w:szCs w:val="24"/>
        </w:rPr>
        <w:t>dfs$migbackbin &lt;- dplyr::recode_factor(dfs$migbackbin, '0' = "No migration background",</w:t>
      </w:r>
    </w:p>
    <w:p w14:paraId="4575524B" w14:textId="77777777" w:rsidR="00C60B70" w:rsidRPr="00517745" w:rsidRDefault="00C60B70" w:rsidP="00C60B70">
      <w:pPr>
        <w:jc w:val="both"/>
        <w:rPr>
          <w:rFonts w:cs="Times New Roman"/>
          <w:szCs w:val="24"/>
        </w:rPr>
      </w:pPr>
      <w:r w:rsidRPr="00517745">
        <w:rPr>
          <w:rFonts w:cs="Times New Roman"/>
          <w:szCs w:val="24"/>
        </w:rPr>
        <w:t xml:space="preserve">                                    '1' = "Migration background",  as.default = NA_character_)</w:t>
      </w:r>
    </w:p>
    <w:p w14:paraId="40E2D805" w14:textId="77777777" w:rsidR="00C60B70" w:rsidRPr="00517745" w:rsidRDefault="00C60B70" w:rsidP="00C60B70">
      <w:pPr>
        <w:jc w:val="both"/>
        <w:rPr>
          <w:rFonts w:cs="Times New Roman"/>
          <w:szCs w:val="24"/>
        </w:rPr>
      </w:pPr>
      <w:r w:rsidRPr="00517745">
        <w:rPr>
          <w:rFonts w:cs="Times New Roman"/>
          <w:szCs w:val="24"/>
        </w:rPr>
        <w:t>table(dfs$migbackbin)</w:t>
      </w:r>
    </w:p>
    <w:p w14:paraId="59860A50" w14:textId="77777777" w:rsidR="00C60B70" w:rsidRPr="00517745" w:rsidRDefault="00C60B70" w:rsidP="00C60B70">
      <w:pPr>
        <w:jc w:val="both"/>
        <w:rPr>
          <w:rFonts w:cs="Times New Roman"/>
          <w:szCs w:val="24"/>
        </w:rPr>
      </w:pPr>
    </w:p>
    <w:p w14:paraId="06467862" w14:textId="77777777" w:rsidR="00C60B70" w:rsidRPr="00517745" w:rsidRDefault="00C60B70" w:rsidP="00C60B70">
      <w:pPr>
        <w:jc w:val="both"/>
        <w:rPr>
          <w:rFonts w:cs="Times New Roman"/>
          <w:szCs w:val="24"/>
        </w:rPr>
      </w:pPr>
    </w:p>
    <w:p w14:paraId="5884E87E" w14:textId="77777777" w:rsidR="00C60B70" w:rsidRPr="00517745" w:rsidRDefault="00C60B70" w:rsidP="00C60B70">
      <w:pPr>
        <w:jc w:val="both"/>
        <w:rPr>
          <w:rFonts w:cs="Times New Roman"/>
          <w:szCs w:val="24"/>
        </w:rPr>
      </w:pPr>
    </w:p>
    <w:p w14:paraId="7DD82002" w14:textId="77777777" w:rsidR="00C60B70" w:rsidRPr="00517745" w:rsidRDefault="00C60B70" w:rsidP="00C60B70">
      <w:pPr>
        <w:jc w:val="both"/>
        <w:rPr>
          <w:rFonts w:cs="Times New Roman"/>
          <w:szCs w:val="24"/>
        </w:rPr>
      </w:pPr>
      <w:r w:rsidRPr="00517745">
        <w:rPr>
          <w:rFonts w:cs="Times New Roman"/>
          <w:szCs w:val="24"/>
        </w:rPr>
        <w:t>#COUNTRY OF ORIGIN corigin corigin</w:t>
      </w:r>
    </w:p>
    <w:p w14:paraId="6750DEB1" w14:textId="77777777" w:rsidR="00C60B70" w:rsidRPr="00517745" w:rsidRDefault="00C60B70" w:rsidP="00C60B70">
      <w:pPr>
        <w:jc w:val="both"/>
        <w:rPr>
          <w:rFonts w:cs="Times New Roman"/>
          <w:szCs w:val="24"/>
        </w:rPr>
      </w:pPr>
      <w:r w:rsidRPr="00517745">
        <w:rPr>
          <w:rFonts w:cs="Times New Roman"/>
          <w:szCs w:val="24"/>
        </w:rPr>
        <w:t>table(dfs$corigin, exclude = NULL)</w:t>
      </w:r>
    </w:p>
    <w:p w14:paraId="247C10C8" w14:textId="77777777" w:rsidR="00C60B70" w:rsidRPr="00517745" w:rsidRDefault="00C60B70" w:rsidP="00C60B70">
      <w:pPr>
        <w:jc w:val="both"/>
        <w:rPr>
          <w:rFonts w:cs="Times New Roman"/>
          <w:szCs w:val="24"/>
        </w:rPr>
      </w:pPr>
      <w:r w:rsidRPr="00517745">
        <w:rPr>
          <w:rFonts w:cs="Times New Roman"/>
          <w:szCs w:val="24"/>
        </w:rPr>
        <w:t>#too many countries, go for imgroup or germborn</w:t>
      </w:r>
    </w:p>
    <w:p w14:paraId="469C9263" w14:textId="77777777" w:rsidR="00C60B70" w:rsidRPr="00517745" w:rsidRDefault="00C60B70" w:rsidP="00C60B70">
      <w:pPr>
        <w:jc w:val="both"/>
        <w:rPr>
          <w:rFonts w:cs="Times New Roman"/>
          <w:szCs w:val="24"/>
        </w:rPr>
      </w:pPr>
      <w:r w:rsidRPr="00517745">
        <w:rPr>
          <w:rFonts w:cs="Times New Roman"/>
          <w:szCs w:val="24"/>
        </w:rPr>
        <w:t>sort(table(dfs$corigin),decreasing=T, exclude = NULL)</w:t>
      </w:r>
    </w:p>
    <w:p w14:paraId="7FA8AF9C" w14:textId="77777777" w:rsidR="00C60B70" w:rsidRPr="00517745" w:rsidRDefault="00C60B70" w:rsidP="00C60B70">
      <w:pPr>
        <w:jc w:val="both"/>
        <w:rPr>
          <w:rFonts w:cs="Times New Roman"/>
          <w:szCs w:val="24"/>
        </w:rPr>
      </w:pPr>
    </w:p>
    <w:p w14:paraId="0565F71A" w14:textId="77777777" w:rsidR="00C60B70" w:rsidRPr="00517745" w:rsidRDefault="00C60B70" w:rsidP="00C60B70">
      <w:pPr>
        <w:jc w:val="both"/>
        <w:rPr>
          <w:rFonts w:cs="Times New Roman"/>
          <w:szCs w:val="24"/>
        </w:rPr>
      </w:pPr>
      <w:r w:rsidRPr="00517745">
        <w:rPr>
          <w:rFonts w:cs="Times New Roman"/>
          <w:szCs w:val="24"/>
        </w:rPr>
        <w:t>#biggest groups: Deutschland, Polen, Russland, Kasachstan, Tuerkei, Rumaenien</w:t>
      </w:r>
    </w:p>
    <w:p w14:paraId="33C544A3" w14:textId="77777777" w:rsidR="00C60B70" w:rsidRPr="00517745" w:rsidRDefault="00C60B70" w:rsidP="00C60B70">
      <w:pPr>
        <w:jc w:val="both"/>
        <w:rPr>
          <w:rFonts w:cs="Times New Roman"/>
          <w:szCs w:val="24"/>
        </w:rPr>
      </w:pPr>
      <w:r w:rsidRPr="00517745">
        <w:rPr>
          <w:rFonts w:cs="Times New Roman"/>
          <w:szCs w:val="24"/>
        </w:rPr>
        <w:t>dfs &lt;- mutate(dfs, corigin_big6 = ifelse(corigin == "[1] Deutschland", 1,</w:t>
      </w:r>
    </w:p>
    <w:p w14:paraId="31E6F0CA" w14:textId="77777777" w:rsidR="00C60B70" w:rsidRPr="00517745" w:rsidRDefault="00C60B70" w:rsidP="00C60B70">
      <w:pPr>
        <w:jc w:val="both"/>
        <w:rPr>
          <w:rFonts w:cs="Times New Roman"/>
          <w:szCs w:val="24"/>
        </w:rPr>
      </w:pPr>
      <w:r w:rsidRPr="00517745">
        <w:rPr>
          <w:rFonts w:cs="Times New Roman"/>
          <w:szCs w:val="24"/>
        </w:rPr>
        <w:t xml:space="preserve">                                     ifelse(corigin == "[22] Polen", 2,</w:t>
      </w:r>
    </w:p>
    <w:p w14:paraId="03B04B7B" w14:textId="77777777" w:rsidR="00C60B70" w:rsidRPr="00517745" w:rsidRDefault="00C60B70" w:rsidP="00C60B70">
      <w:pPr>
        <w:jc w:val="both"/>
        <w:rPr>
          <w:rFonts w:cs="Times New Roman"/>
          <w:szCs w:val="24"/>
        </w:rPr>
      </w:pPr>
      <w:r w:rsidRPr="00517745">
        <w:rPr>
          <w:rFonts w:cs="Times New Roman"/>
          <w:szCs w:val="24"/>
        </w:rPr>
        <w:t xml:space="preserve">                                            ifelse(corigin == "[32] Russland", 3,</w:t>
      </w:r>
    </w:p>
    <w:p w14:paraId="1D4C55D9" w14:textId="77777777" w:rsidR="00C60B70" w:rsidRPr="00517745" w:rsidRDefault="00C60B70" w:rsidP="00C60B70">
      <w:pPr>
        <w:jc w:val="both"/>
        <w:rPr>
          <w:rFonts w:cs="Times New Roman"/>
          <w:szCs w:val="24"/>
        </w:rPr>
      </w:pPr>
      <w:r w:rsidRPr="00517745">
        <w:rPr>
          <w:rFonts w:cs="Times New Roman"/>
          <w:szCs w:val="24"/>
        </w:rPr>
        <w:t xml:space="preserve">                                                   ifelse(corigin == "[74] Kasachstan", 4,</w:t>
      </w:r>
    </w:p>
    <w:p w14:paraId="14862719" w14:textId="77777777" w:rsidR="00C60B70" w:rsidRPr="00517745" w:rsidRDefault="00C60B70" w:rsidP="00C60B70">
      <w:pPr>
        <w:jc w:val="both"/>
        <w:rPr>
          <w:rFonts w:cs="Times New Roman"/>
          <w:szCs w:val="24"/>
        </w:rPr>
      </w:pPr>
      <w:r w:rsidRPr="00517745">
        <w:rPr>
          <w:rFonts w:cs="Times New Roman"/>
          <w:szCs w:val="24"/>
        </w:rPr>
        <w:t xml:space="preserve">                                                          ifelse(corigin == "[2] Tuerkei", 5,</w:t>
      </w:r>
    </w:p>
    <w:p w14:paraId="7996A592" w14:textId="77777777" w:rsidR="00C60B70" w:rsidRPr="00517745" w:rsidRDefault="00C60B70" w:rsidP="00C60B70">
      <w:pPr>
        <w:jc w:val="both"/>
        <w:rPr>
          <w:rFonts w:cs="Times New Roman"/>
          <w:szCs w:val="24"/>
        </w:rPr>
      </w:pPr>
      <w:r w:rsidRPr="00517745">
        <w:rPr>
          <w:rFonts w:cs="Times New Roman"/>
          <w:szCs w:val="24"/>
        </w:rPr>
        <w:t xml:space="preserve">                                                                 ifelse(corigin == "[21] Rumaenien", 6, NA)))))))</w:t>
      </w:r>
    </w:p>
    <w:p w14:paraId="235ADAC9" w14:textId="77777777" w:rsidR="00C60B70" w:rsidRPr="00517745" w:rsidRDefault="00C60B70" w:rsidP="00C60B70">
      <w:pPr>
        <w:jc w:val="both"/>
        <w:rPr>
          <w:rFonts w:cs="Times New Roman"/>
          <w:szCs w:val="24"/>
        </w:rPr>
      </w:pPr>
    </w:p>
    <w:p w14:paraId="6F881786" w14:textId="77777777" w:rsidR="00C60B70" w:rsidRPr="00517745" w:rsidRDefault="00C60B70" w:rsidP="00C60B70">
      <w:pPr>
        <w:jc w:val="both"/>
        <w:rPr>
          <w:rFonts w:cs="Times New Roman"/>
          <w:szCs w:val="24"/>
        </w:rPr>
      </w:pPr>
      <w:r w:rsidRPr="00517745">
        <w:rPr>
          <w:rFonts w:cs="Times New Roman"/>
          <w:szCs w:val="24"/>
        </w:rPr>
        <w:t>table(dfs$corigin_big6)</w:t>
      </w:r>
    </w:p>
    <w:p w14:paraId="52FB6CF5" w14:textId="77777777" w:rsidR="00C60B70" w:rsidRPr="00517745" w:rsidRDefault="00C60B70" w:rsidP="00C60B70">
      <w:pPr>
        <w:jc w:val="both"/>
        <w:rPr>
          <w:rFonts w:cs="Times New Roman"/>
          <w:szCs w:val="24"/>
        </w:rPr>
      </w:pPr>
    </w:p>
    <w:p w14:paraId="128FE7D2" w14:textId="77777777" w:rsidR="00C60B70" w:rsidRPr="00517745" w:rsidRDefault="00C60B70" w:rsidP="00C60B70">
      <w:pPr>
        <w:jc w:val="both"/>
        <w:rPr>
          <w:rFonts w:cs="Times New Roman"/>
          <w:szCs w:val="24"/>
        </w:rPr>
      </w:pPr>
      <w:r w:rsidRPr="00517745">
        <w:rPr>
          <w:rFonts w:cs="Times New Roman"/>
          <w:szCs w:val="24"/>
        </w:rPr>
        <w:t xml:space="preserve">dfs$corigin_big6 &lt;- recode_factor(dfs$corigin_big6, '1' = "Germany", </w:t>
      </w:r>
    </w:p>
    <w:p w14:paraId="35BD1D96" w14:textId="77777777" w:rsidR="00C60B70" w:rsidRPr="00517745" w:rsidRDefault="00C60B70" w:rsidP="00C60B70">
      <w:pPr>
        <w:jc w:val="both"/>
        <w:rPr>
          <w:rFonts w:cs="Times New Roman"/>
          <w:szCs w:val="24"/>
        </w:rPr>
      </w:pPr>
      <w:r w:rsidRPr="00517745">
        <w:rPr>
          <w:rFonts w:cs="Times New Roman"/>
          <w:szCs w:val="24"/>
        </w:rPr>
        <w:t xml:space="preserve">                              '2' = "Poland", '3' = "Russia", '4' = "Kazakhstan", </w:t>
      </w:r>
    </w:p>
    <w:p w14:paraId="3324C31B" w14:textId="77777777" w:rsidR="00C60B70" w:rsidRPr="00517745" w:rsidRDefault="00C60B70" w:rsidP="00C60B70">
      <w:pPr>
        <w:jc w:val="both"/>
        <w:rPr>
          <w:rFonts w:cs="Times New Roman"/>
          <w:szCs w:val="24"/>
        </w:rPr>
      </w:pPr>
      <w:r w:rsidRPr="00517745">
        <w:rPr>
          <w:rFonts w:cs="Times New Roman"/>
          <w:szCs w:val="24"/>
        </w:rPr>
        <w:t xml:space="preserve">                              '5' = "Turkey", '6' = "Rumania",</w:t>
      </w:r>
    </w:p>
    <w:p w14:paraId="245DC4D1" w14:textId="77777777" w:rsidR="00C60B70" w:rsidRPr="00517745" w:rsidRDefault="00C60B70" w:rsidP="00C60B70">
      <w:pPr>
        <w:jc w:val="both"/>
        <w:rPr>
          <w:rFonts w:cs="Times New Roman"/>
          <w:szCs w:val="24"/>
        </w:rPr>
      </w:pPr>
      <w:r w:rsidRPr="00517745">
        <w:rPr>
          <w:rFonts w:cs="Times New Roman"/>
          <w:szCs w:val="24"/>
        </w:rPr>
        <w:t xml:space="preserve">                              as.default = NA_character_)</w:t>
      </w:r>
    </w:p>
    <w:p w14:paraId="3C544FE1" w14:textId="77777777" w:rsidR="00C60B70" w:rsidRPr="00517745" w:rsidRDefault="00C60B70" w:rsidP="00C60B70">
      <w:pPr>
        <w:jc w:val="both"/>
        <w:rPr>
          <w:rFonts w:cs="Times New Roman"/>
          <w:szCs w:val="24"/>
        </w:rPr>
      </w:pPr>
    </w:p>
    <w:p w14:paraId="09894F4C" w14:textId="77777777" w:rsidR="00C60B70" w:rsidRPr="00517745" w:rsidRDefault="00C60B70" w:rsidP="00C60B70">
      <w:pPr>
        <w:jc w:val="both"/>
        <w:rPr>
          <w:rFonts w:cs="Times New Roman"/>
          <w:szCs w:val="24"/>
        </w:rPr>
      </w:pPr>
      <w:r w:rsidRPr="00517745">
        <w:rPr>
          <w:rFonts w:cs="Times New Roman"/>
          <w:szCs w:val="24"/>
        </w:rPr>
        <w:t>table(dfs$corigin_big6, exclude = NULL)</w:t>
      </w:r>
    </w:p>
    <w:p w14:paraId="73B3C0F1" w14:textId="77777777" w:rsidR="00C60B70" w:rsidRPr="00517745" w:rsidRDefault="00C60B70" w:rsidP="00C60B70">
      <w:pPr>
        <w:jc w:val="both"/>
        <w:rPr>
          <w:rFonts w:cs="Times New Roman"/>
          <w:szCs w:val="24"/>
        </w:rPr>
      </w:pPr>
    </w:p>
    <w:p w14:paraId="51FDCF71" w14:textId="77777777" w:rsidR="00C60B70" w:rsidRPr="00517745" w:rsidRDefault="00C60B70" w:rsidP="00C60B70">
      <w:pPr>
        <w:jc w:val="both"/>
        <w:rPr>
          <w:rFonts w:cs="Times New Roman"/>
          <w:szCs w:val="24"/>
        </w:rPr>
      </w:pPr>
    </w:p>
    <w:p w14:paraId="110BFF7D" w14:textId="77777777" w:rsidR="00C60B70" w:rsidRPr="00517745" w:rsidRDefault="00C60B70" w:rsidP="00C60B70">
      <w:pPr>
        <w:jc w:val="both"/>
        <w:rPr>
          <w:rFonts w:cs="Times New Roman"/>
          <w:szCs w:val="24"/>
        </w:rPr>
      </w:pPr>
      <w:r w:rsidRPr="00517745">
        <w:rPr>
          <w:rFonts w:cs="Times New Roman"/>
          <w:szCs w:val="24"/>
        </w:rPr>
        <w:t>#by region</w:t>
      </w:r>
    </w:p>
    <w:p w14:paraId="1455254C" w14:textId="77777777" w:rsidR="00C60B70" w:rsidRPr="00517745" w:rsidRDefault="00C60B70" w:rsidP="00C60B70">
      <w:pPr>
        <w:jc w:val="both"/>
        <w:rPr>
          <w:rFonts w:cs="Times New Roman"/>
          <w:szCs w:val="24"/>
        </w:rPr>
      </w:pPr>
      <w:r w:rsidRPr="00517745">
        <w:rPr>
          <w:rFonts w:cs="Times New Roman"/>
          <w:szCs w:val="24"/>
        </w:rPr>
        <w:t>Germany &lt;- c("[1] Deutschland", "[7] Ex-DDR(nur Herkunftsland)")</w:t>
      </w:r>
    </w:p>
    <w:p w14:paraId="218481A5" w14:textId="77777777" w:rsidR="00C60B70" w:rsidRPr="00517745" w:rsidRDefault="00C60B70" w:rsidP="00C60B70">
      <w:pPr>
        <w:jc w:val="both"/>
        <w:rPr>
          <w:rFonts w:cs="Times New Roman"/>
          <w:szCs w:val="24"/>
        </w:rPr>
      </w:pPr>
    </w:p>
    <w:p w14:paraId="736E50C9" w14:textId="77777777" w:rsidR="00C60B70" w:rsidRPr="00517745" w:rsidRDefault="00C60B70" w:rsidP="00C60B70">
      <w:pPr>
        <w:jc w:val="both"/>
        <w:rPr>
          <w:rFonts w:cs="Times New Roman"/>
          <w:szCs w:val="24"/>
        </w:rPr>
      </w:pPr>
      <w:r w:rsidRPr="00517745">
        <w:rPr>
          <w:rFonts w:cs="Times New Roman"/>
          <w:szCs w:val="24"/>
        </w:rPr>
        <w:t>easteurope &lt;- c("[3] Ex-Jugoslawien",</w:t>
      </w:r>
    </w:p>
    <w:p w14:paraId="6A1E118C" w14:textId="77777777" w:rsidR="00C60B70" w:rsidRPr="00517745" w:rsidRDefault="00C60B70" w:rsidP="00C60B70">
      <w:pPr>
        <w:jc w:val="both"/>
        <w:rPr>
          <w:rFonts w:cs="Times New Roman"/>
          <w:szCs w:val="24"/>
        </w:rPr>
      </w:pPr>
      <w:r w:rsidRPr="00517745">
        <w:rPr>
          <w:rFonts w:cs="Times New Roman"/>
          <w:szCs w:val="24"/>
        </w:rPr>
        <w:t xml:space="preserve">                "[21] Rumaenien", "[22] Polen", "[26] Ungarn", "[29] Bulgarien", </w:t>
      </w:r>
    </w:p>
    <w:p w14:paraId="1E9422AB" w14:textId="77777777" w:rsidR="00C60B70" w:rsidRPr="00517745" w:rsidRDefault="00C60B70" w:rsidP="00C60B70">
      <w:pPr>
        <w:jc w:val="both"/>
        <w:rPr>
          <w:rFonts w:cs="Times New Roman"/>
          <w:szCs w:val="24"/>
        </w:rPr>
      </w:pPr>
      <w:r w:rsidRPr="00517745">
        <w:rPr>
          <w:rFonts w:cs="Times New Roman"/>
          <w:szCs w:val="24"/>
        </w:rPr>
        <w:t xml:space="preserve">                "[31] Tschechien", "[32] Russland", "[75] Albanien",</w:t>
      </w:r>
    </w:p>
    <w:p w14:paraId="3402C8CC" w14:textId="77777777" w:rsidR="00C60B70" w:rsidRPr="00517745" w:rsidRDefault="00C60B70" w:rsidP="00C60B70">
      <w:pPr>
        <w:jc w:val="both"/>
        <w:rPr>
          <w:rFonts w:cs="Times New Roman"/>
          <w:szCs w:val="24"/>
        </w:rPr>
      </w:pPr>
      <w:r w:rsidRPr="00517745">
        <w:rPr>
          <w:rFonts w:cs="Times New Roman"/>
          <w:szCs w:val="24"/>
        </w:rPr>
        <w:t xml:space="preserve">                "[78] Ukraine", "[140] Kosovo-Albaner", </w:t>
      </w:r>
    </w:p>
    <w:p w14:paraId="69DE094E" w14:textId="77777777" w:rsidR="00C60B70" w:rsidRPr="00517745" w:rsidRDefault="00C60B70" w:rsidP="00C60B70">
      <w:pPr>
        <w:jc w:val="both"/>
        <w:rPr>
          <w:rFonts w:cs="Times New Roman"/>
          <w:szCs w:val="24"/>
        </w:rPr>
      </w:pPr>
      <w:r w:rsidRPr="00517745">
        <w:rPr>
          <w:rFonts w:cs="Times New Roman"/>
          <w:szCs w:val="24"/>
        </w:rPr>
        <w:t xml:space="preserve">             "[165] Serbien", "[101] Estland", </w:t>
      </w:r>
    </w:p>
    <w:p w14:paraId="0617F551" w14:textId="77777777" w:rsidR="00C60B70" w:rsidRPr="00517745" w:rsidRDefault="00C60B70" w:rsidP="00C60B70">
      <w:pPr>
        <w:jc w:val="both"/>
        <w:rPr>
          <w:rFonts w:cs="Times New Roman"/>
          <w:szCs w:val="24"/>
        </w:rPr>
      </w:pPr>
      <w:r w:rsidRPr="00517745">
        <w:rPr>
          <w:rFonts w:cs="Times New Roman"/>
          <w:szCs w:val="24"/>
        </w:rPr>
        <w:t xml:space="preserve">             "[103] Lettland", "[106] Montenegro", "[119] Kroatien",</w:t>
      </w:r>
    </w:p>
    <w:p w14:paraId="602AE131" w14:textId="77777777" w:rsidR="00C60B70" w:rsidRPr="00517745" w:rsidRDefault="00C60B70" w:rsidP="00C60B70">
      <w:pPr>
        <w:jc w:val="both"/>
        <w:rPr>
          <w:rFonts w:cs="Times New Roman"/>
          <w:szCs w:val="24"/>
        </w:rPr>
      </w:pPr>
      <w:r w:rsidRPr="00517745">
        <w:rPr>
          <w:rFonts w:cs="Times New Roman"/>
          <w:szCs w:val="24"/>
        </w:rPr>
        <w:t xml:space="preserve">             "[120] Bosnien/Herzegowina", "[121] Makedonien", "[122] Slowenien",</w:t>
      </w:r>
    </w:p>
    <w:p w14:paraId="680DFA8D" w14:textId="77777777" w:rsidR="00C60B70" w:rsidRPr="00517745" w:rsidRDefault="00C60B70" w:rsidP="00C60B70">
      <w:pPr>
        <w:jc w:val="both"/>
        <w:rPr>
          <w:rFonts w:cs="Times New Roman"/>
          <w:szCs w:val="24"/>
        </w:rPr>
      </w:pPr>
      <w:r w:rsidRPr="00517745">
        <w:rPr>
          <w:rFonts w:cs="Times New Roman"/>
          <w:szCs w:val="24"/>
        </w:rPr>
        <w:t xml:space="preserve">             "[123] Slowakei", "[132] Weissrussland", "[146] Litauen", </w:t>
      </w:r>
    </w:p>
    <w:p w14:paraId="7B51E6AF" w14:textId="77777777" w:rsidR="00C60B70" w:rsidRPr="00517745" w:rsidRDefault="00C60B70" w:rsidP="00C60B70">
      <w:pPr>
        <w:jc w:val="both"/>
        <w:rPr>
          <w:rFonts w:cs="Times New Roman"/>
          <w:szCs w:val="24"/>
        </w:rPr>
      </w:pPr>
      <w:r w:rsidRPr="00517745">
        <w:rPr>
          <w:rFonts w:cs="Times New Roman"/>
          <w:szCs w:val="24"/>
        </w:rPr>
        <w:t xml:space="preserve">             "[153] Freistaat Danzig", "[165] Serbien", "[168] Montenegro",</w:t>
      </w:r>
    </w:p>
    <w:p w14:paraId="100BC442" w14:textId="77777777" w:rsidR="00C60B70" w:rsidRPr="00517745" w:rsidRDefault="00C60B70" w:rsidP="00C60B70">
      <w:pPr>
        <w:jc w:val="both"/>
        <w:rPr>
          <w:rFonts w:cs="Times New Roman"/>
          <w:szCs w:val="24"/>
        </w:rPr>
      </w:pPr>
      <w:r w:rsidRPr="00517745">
        <w:rPr>
          <w:rFonts w:cs="Times New Roman"/>
          <w:szCs w:val="24"/>
        </w:rPr>
        <w:t xml:space="preserve">             "[180] Bessarabien", "[222] Eastern Europe")</w:t>
      </w:r>
    </w:p>
    <w:p w14:paraId="2E74D50B" w14:textId="77777777" w:rsidR="00C60B70" w:rsidRPr="00517745" w:rsidRDefault="00C60B70" w:rsidP="00C60B70">
      <w:pPr>
        <w:jc w:val="both"/>
        <w:rPr>
          <w:rFonts w:cs="Times New Roman"/>
          <w:szCs w:val="24"/>
        </w:rPr>
      </w:pPr>
      <w:r w:rsidRPr="00517745">
        <w:rPr>
          <w:rFonts w:cs="Times New Roman"/>
          <w:szCs w:val="24"/>
        </w:rPr>
        <w:t xml:space="preserve">            </w:t>
      </w:r>
    </w:p>
    <w:p w14:paraId="531DE242" w14:textId="77777777" w:rsidR="00C60B70" w:rsidRPr="00517745" w:rsidRDefault="00C60B70" w:rsidP="00C60B70">
      <w:pPr>
        <w:jc w:val="both"/>
        <w:rPr>
          <w:rFonts w:cs="Times New Roman"/>
          <w:szCs w:val="24"/>
        </w:rPr>
      </w:pPr>
      <w:r w:rsidRPr="00517745">
        <w:rPr>
          <w:rFonts w:cs="Times New Roman"/>
          <w:szCs w:val="24"/>
        </w:rPr>
        <w:t>westeurope &lt;- c("[4] Griechenland","[5] Italien", "[6] Spanien",</w:t>
      </w:r>
    </w:p>
    <w:p w14:paraId="3C7DE0F5" w14:textId="77777777" w:rsidR="00C60B70" w:rsidRPr="00517745" w:rsidRDefault="00C60B70" w:rsidP="00C60B70">
      <w:pPr>
        <w:jc w:val="both"/>
        <w:rPr>
          <w:rFonts w:cs="Times New Roman"/>
          <w:szCs w:val="24"/>
        </w:rPr>
      </w:pPr>
      <w:r w:rsidRPr="00517745">
        <w:rPr>
          <w:rFonts w:cs="Times New Roman"/>
          <w:szCs w:val="24"/>
        </w:rPr>
        <w:t xml:space="preserve">              "[10] Oesterreich", "[11] Frankreich", "[12] Benelux", "[13] Daenemark",</w:t>
      </w:r>
    </w:p>
    <w:p w14:paraId="442BEED2" w14:textId="77777777" w:rsidR="00C60B70" w:rsidRPr="00517745" w:rsidRDefault="00C60B70" w:rsidP="00C60B70">
      <w:pPr>
        <w:jc w:val="both"/>
        <w:rPr>
          <w:rFonts w:cs="Times New Roman"/>
          <w:szCs w:val="24"/>
        </w:rPr>
      </w:pPr>
      <w:r w:rsidRPr="00517745">
        <w:rPr>
          <w:rFonts w:cs="Times New Roman"/>
          <w:szCs w:val="24"/>
        </w:rPr>
        <w:t xml:space="preserve">              "[14] Grossbritannien", "[15] Schweden", "[16] Norwegen", "[17] Finnland",</w:t>
      </w:r>
    </w:p>
    <w:p w14:paraId="6475C3A1" w14:textId="77777777" w:rsidR="00C60B70" w:rsidRPr="00517745" w:rsidRDefault="00C60B70" w:rsidP="00C60B70">
      <w:pPr>
        <w:jc w:val="both"/>
        <w:rPr>
          <w:rFonts w:cs="Times New Roman"/>
          <w:szCs w:val="24"/>
        </w:rPr>
      </w:pPr>
      <w:r w:rsidRPr="00517745">
        <w:rPr>
          <w:rFonts w:cs="Times New Roman"/>
          <w:szCs w:val="24"/>
        </w:rPr>
        <w:t xml:space="preserve">              "[19] Schweiz", "[28] Portugal", </w:t>
      </w:r>
    </w:p>
    <w:p w14:paraId="14DEF36C" w14:textId="77777777" w:rsidR="00C60B70" w:rsidRPr="00517745" w:rsidRDefault="00C60B70" w:rsidP="00C60B70">
      <w:pPr>
        <w:jc w:val="both"/>
        <w:rPr>
          <w:rFonts w:cs="Times New Roman"/>
          <w:szCs w:val="24"/>
        </w:rPr>
      </w:pPr>
      <w:r w:rsidRPr="00517745">
        <w:rPr>
          <w:rFonts w:cs="Times New Roman"/>
          <w:szCs w:val="24"/>
        </w:rPr>
        <w:t xml:space="preserve">              "[112] Malta",</w:t>
      </w:r>
    </w:p>
    <w:p w14:paraId="482D3A58" w14:textId="77777777" w:rsidR="00C60B70" w:rsidRPr="00517745" w:rsidRDefault="00C60B70" w:rsidP="00C60B70">
      <w:pPr>
        <w:jc w:val="both"/>
        <w:rPr>
          <w:rFonts w:cs="Times New Roman"/>
          <w:szCs w:val="24"/>
        </w:rPr>
      </w:pPr>
      <w:r w:rsidRPr="00517745">
        <w:rPr>
          <w:rFonts w:cs="Times New Roman"/>
          <w:szCs w:val="24"/>
        </w:rPr>
        <w:t xml:space="preserve">              "[62] Monaco", "[69] Liechtenstein", "[70] Island", "[71] Irland",</w:t>
      </w:r>
    </w:p>
    <w:p w14:paraId="0A242015" w14:textId="77777777" w:rsidR="00C60B70" w:rsidRPr="00517745" w:rsidRDefault="00C60B70" w:rsidP="00C60B70">
      <w:pPr>
        <w:jc w:val="both"/>
        <w:rPr>
          <w:rFonts w:cs="Times New Roman"/>
          <w:szCs w:val="24"/>
        </w:rPr>
      </w:pPr>
      <w:r w:rsidRPr="00517745">
        <w:rPr>
          <w:rFonts w:cs="Times New Roman"/>
          <w:szCs w:val="24"/>
        </w:rPr>
        <w:t xml:space="preserve">              "[116] Luxemburg", "[117] Belgien", "[118] Niederlande")</w:t>
      </w:r>
    </w:p>
    <w:p w14:paraId="26EF7E80" w14:textId="77777777" w:rsidR="00C60B70" w:rsidRPr="00517745" w:rsidRDefault="00C60B70" w:rsidP="00C60B70">
      <w:pPr>
        <w:jc w:val="both"/>
        <w:rPr>
          <w:rFonts w:cs="Times New Roman"/>
          <w:szCs w:val="24"/>
        </w:rPr>
      </w:pPr>
    </w:p>
    <w:p w14:paraId="4CD4C92B" w14:textId="77777777" w:rsidR="00C60B70" w:rsidRPr="00517745" w:rsidRDefault="00C60B70" w:rsidP="00C60B70">
      <w:pPr>
        <w:jc w:val="both"/>
        <w:rPr>
          <w:rFonts w:cs="Times New Roman"/>
          <w:szCs w:val="24"/>
        </w:rPr>
      </w:pPr>
      <w:r w:rsidRPr="00517745">
        <w:rPr>
          <w:rFonts w:cs="Times New Roman"/>
          <w:szCs w:val="24"/>
        </w:rPr>
        <w:t xml:space="preserve">Asia &lt;- c("[23] Korea", "[25] Indonesien", "[38] Philippinen",  "[40] Japan", </w:t>
      </w:r>
    </w:p>
    <w:p w14:paraId="1A365A34" w14:textId="77777777" w:rsidR="00C60B70" w:rsidRPr="00517745" w:rsidRDefault="00C60B70" w:rsidP="00C60B70">
      <w:pPr>
        <w:jc w:val="both"/>
        <w:rPr>
          <w:rFonts w:cs="Times New Roman"/>
          <w:szCs w:val="24"/>
        </w:rPr>
      </w:pPr>
      <w:r w:rsidRPr="00517745">
        <w:rPr>
          <w:rFonts w:cs="Times New Roman"/>
          <w:szCs w:val="24"/>
        </w:rPr>
        <w:t xml:space="preserve">          "[42] Indien",  "[44] Thailand", "[50] Bangla Desh", "[63] Hongkong",</w:t>
      </w:r>
    </w:p>
    <w:p w14:paraId="322F3FBA" w14:textId="77777777" w:rsidR="00C60B70" w:rsidRPr="00517745" w:rsidRDefault="00C60B70" w:rsidP="00C60B70">
      <w:pPr>
        <w:jc w:val="both"/>
        <w:rPr>
          <w:rFonts w:cs="Times New Roman"/>
          <w:szCs w:val="24"/>
        </w:rPr>
      </w:pPr>
      <w:r w:rsidRPr="00517745">
        <w:rPr>
          <w:rFonts w:cs="Times New Roman"/>
          <w:szCs w:val="24"/>
        </w:rPr>
        <w:t xml:space="preserve">          "[65] Sri Lanka", "[66] Nepal", "[68] China", "[83] Vietnam",</w:t>
      </w:r>
    </w:p>
    <w:p w14:paraId="59AC9D4F" w14:textId="77777777" w:rsidR="00C60B70" w:rsidRPr="00517745" w:rsidRDefault="00C60B70" w:rsidP="00C60B70">
      <w:pPr>
        <w:jc w:val="both"/>
        <w:rPr>
          <w:rFonts w:cs="Times New Roman"/>
          <w:szCs w:val="24"/>
        </w:rPr>
      </w:pPr>
      <w:r w:rsidRPr="00517745">
        <w:rPr>
          <w:rFonts w:cs="Times New Roman"/>
          <w:szCs w:val="24"/>
        </w:rPr>
        <w:t xml:space="preserve">          "[93] Singapur", "[100] Laos", "[104] Malaysia", "[128] Malaysia", </w:t>
      </w:r>
    </w:p>
    <w:p w14:paraId="4E1BB844" w14:textId="77777777" w:rsidR="00C60B70" w:rsidRPr="00517745" w:rsidRDefault="00C60B70" w:rsidP="00C60B70">
      <w:pPr>
        <w:jc w:val="both"/>
        <w:rPr>
          <w:rFonts w:cs="Times New Roman"/>
          <w:szCs w:val="24"/>
        </w:rPr>
      </w:pPr>
      <w:r w:rsidRPr="00517745">
        <w:rPr>
          <w:rFonts w:cs="Times New Roman"/>
          <w:szCs w:val="24"/>
        </w:rPr>
        <w:t xml:space="preserve">          "[145] Mongolei", "[154] Taiwan", "[160] Osttimor",</w:t>
      </w:r>
    </w:p>
    <w:p w14:paraId="1878D702" w14:textId="77777777" w:rsidR="00C60B70" w:rsidRPr="00517745" w:rsidRDefault="00C60B70" w:rsidP="00C60B70">
      <w:pPr>
        <w:jc w:val="both"/>
        <w:rPr>
          <w:rFonts w:cs="Times New Roman"/>
          <w:szCs w:val="24"/>
        </w:rPr>
      </w:pPr>
      <w:r w:rsidRPr="00517745">
        <w:rPr>
          <w:rFonts w:cs="Times New Roman"/>
          <w:szCs w:val="24"/>
        </w:rPr>
        <w:lastRenderedPageBreak/>
        <w:t xml:space="preserve">          "[163] Malediven", "[169] Kambodscha", "[181] Myanmar")</w:t>
      </w:r>
    </w:p>
    <w:p w14:paraId="6EDD1415" w14:textId="77777777" w:rsidR="00C60B70" w:rsidRPr="00517745" w:rsidRDefault="00C60B70" w:rsidP="00C60B70">
      <w:pPr>
        <w:jc w:val="both"/>
        <w:rPr>
          <w:rFonts w:cs="Times New Roman"/>
          <w:szCs w:val="24"/>
        </w:rPr>
      </w:pPr>
      <w:r w:rsidRPr="00517745">
        <w:rPr>
          <w:rFonts w:cs="Times New Roman"/>
          <w:szCs w:val="24"/>
        </w:rPr>
        <w:t xml:space="preserve">          </w:t>
      </w:r>
    </w:p>
    <w:p w14:paraId="325857D9" w14:textId="77777777" w:rsidR="00C60B70" w:rsidRPr="00517745" w:rsidRDefault="00C60B70" w:rsidP="00C60B70">
      <w:pPr>
        <w:jc w:val="both"/>
        <w:rPr>
          <w:rFonts w:cs="Times New Roman"/>
          <w:szCs w:val="24"/>
        </w:rPr>
      </w:pPr>
      <w:r w:rsidRPr="00517745">
        <w:rPr>
          <w:rFonts w:cs="Times New Roman"/>
          <w:szCs w:val="24"/>
        </w:rPr>
        <w:t>SWAsia &lt;- c("[74] Kasachstan", "[73] Moldawien", "[91] Turkmenistan-UdSSR (bis 1991)",</w:t>
      </w:r>
    </w:p>
    <w:p w14:paraId="022F012B" w14:textId="77777777" w:rsidR="00C60B70" w:rsidRPr="00517745" w:rsidRDefault="00C60B70" w:rsidP="00C60B70">
      <w:pPr>
        <w:jc w:val="both"/>
        <w:rPr>
          <w:rFonts w:cs="Times New Roman"/>
          <w:szCs w:val="24"/>
        </w:rPr>
      </w:pPr>
      <w:r w:rsidRPr="00517745">
        <w:rPr>
          <w:rFonts w:cs="Times New Roman"/>
          <w:szCs w:val="24"/>
        </w:rPr>
        <w:t xml:space="preserve">           "[77] Kirgistan", "[82] Tadschikistan", "[97] Usbekistan", </w:t>
      </w:r>
    </w:p>
    <w:p w14:paraId="604C8039" w14:textId="77777777" w:rsidR="00C60B70" w:rsidRPr="00517745" w:rsidRDefault="00C60B70" w:rsidP="00C60B70">
      <w:pPr>
        <w:jc w:val="both"/>
        <w:rPr>
          <w:rFonts w:cs="Times New Roman"/>
          <w:szCs w:val="24"/>
        </w:rPr>
      </w:pPr>
      <w:r w:rsidRPr="00517745">
        <w:rPr>
          <w:rFonts w:cs="Times New Roman"/>
          <w:szCs w:val="24"/>
        </w:rPr>
        <w:t xml:space="preserve">           "[33] Kurdistan", "[130] Aserbaidschan",</w:t>
      </w:r>
    </w:p>
    <w:p w14:paraId="71DFEDFD" w14:textId="77777777" w:rsidR="00C60B70" w:rsidRPr="00517745" w:rsidRDefault="00C60B70" w:rsidP="00C60B70">
      <w:pPr>
        <w:jc w:val="both"/>
        <w:rPr>
          <w:rFonts w:cs="Times New Roman"/>
          <w:szCs w:val="24"/>
        </w:rPr>
      </w:pPr>
      <w:r w:rsidRPr="00517745">
        <w:rPr>
          <w:rFonts w:cs="Times New Roman"/>
          <w:szCs w:val="24"/>
        </w:rPr>
        <w:t xml:space="preserve">           "[141] Georgien", "[148] Armenien", </w:t>
      </w:r>
    </w:p>
    <w:p w14:paraId="36B9E73D" w14:textId="77777777" w:rsidR="00C60B70" w:rsidRPr="00517745" w:rsidRDefault="00C60B70" w:rsidP="00C60B70">
      <w:pPr>
        <w:jc w:val="both"/>
        <w:rPr>
          <w:rFonts w:cs="Times New Roman"/>
          <w:szCs w:val="24"/>
        </w:rPr>
      </w:pPr>
      <w:r w:rsidRPr="00517745">
        <w:rPr>
          <w:rFonts w:cs="Times New Roman"/>
          <w:szCs w:val="24"/>
        </w:rPr>
        <w:t xml:space="preserve">           "[149] Kurdistan", "[155] Turkmenistan", "[172] Kaukasus")</w:t>
      </w:r>
    </w:p>
    <w:p w14:paraId="14E8F165" w14:textId="77777777" w:rsidR="00C60B70" w:rsidRPr="00517745" w:rsidRDefault="00C60B70" w:rsidP="00C60B70">
      <w:pPr>
        <w:jc w:val="both"/>
        <w:rPr>
          <w:rFonts w:cs="Times New Roman"/>
          <w:szCs w:val="24"/>
        </w:rPr>
      </w:pPr>
    </w:p>
    <w:p w14:paraId="47816830" w14:textId="77777777" w:rsidR="00C60B70" w:rsidRPr="00517745" w:rsidRDefault="00C60B70" w:rsidP="00C60B70">
      <w:pPr>
        <w:jc w:val="both"/>
        <w:rPr>
          <w:rFonts w:cs="Times New Roman"/>
          <w:szCs w:val="24"/>
        </w:rPr>
      </w:pPr>
      <w:r w:rsidRPr="00517745">
        <w:rPr>
          <w:rFonts w:cs="Times New Roman"/>
          <w:szCs w:val="24"/>
        </w:rPr>
        <w:t>centralasia &lt;- c("[74] Kasachstan", "[91] Turkmenistan-UdSSR (bis 1991)",</w:t>
      </w:r>
    </w:p>
    <w:p w14:paraId="4A86D1A1" w14:textId="77777777" w:rsidR="00C60B70" w:rsidRPr="00517745" w:rsidRDefault="00C60B70" w:rsidP="00C60B70">
      <w:pPr>
        <w:jc w:val="both"/>
        <w:rPr>
          <w:rFonts w:cs="Times New Roman"/>
          <w:szCs w:val="24"/>
        </w:rPr>
      </w:pPr>
      <w:r w:rsidRPr="00517745">
        <w:rPr>
          <w:rFonts w:cs="Times New Roman"/>
          <w:szCs w:val="24"/>
        </w:rPr>
        <w:t xml:space="preserve">                 "[77] Kirgistan", "[82] Tadschikistan", "[97] Usbekistan", </w:t>
      </w:r>
    </w:p>
    <w:p w14:paraId="3124DF50" w14:textId="77777777" w:rsidR="00C60B70" w:rsidRPr="00517745" w:rsidRDefault="00C60B70" w:rsidP="00C60B70">
      <w:pPr>
        <w:jc w:val="both"/>
        <w:rPr>
          <w:rFonts w:cs="Times New Roman"/>
          <w:szCs w:val="24"/>
        </w:rPr>
      </w:pPr>
      <w:r w:rsidRPr="00517745">
        <w:rPr>
          <w:rFonts w:cs="Times New Roman"/>
          <w:szCs w:val="24"/>
        </w:rPr>
        <w:t xml:space="preserve">                 "[33] Kurdistan", </w:t>
      </w:r>
    </w:p>
    <w:p w14:paraId="6E97C106" w14:textId="77777777" w:rsidR="00C60B70" w:rsidRPr="00517745" w:rsidRDefault="00C60B70" w:rsidP="00C60B70">
      <w:pPr>
        <w:jc w:val="both"/>
        <w:rPr>
          <w:rFonts w:cs="Times New Roman"/>
          <w:szCs w:val="24"/>
        </w:rPr>
      </w:pPr>
      <w:r w:rsidRPr="00517745">
        <w:rPr>
          <w:rFonts w:cs="Times New Roman"/>
          <w:szCs w:val="24"/>
        </w:rPr>
        <w:t xml:space="preserve">                 "[149] Kurdistan", "[155] Turkmenistan",  "[43] Afghanistan")</w:t>
      </w:r>
    </w:p>
    <w:p w14:paraId="4ED4EF87" w14:textId="77777777" w:rsidR="00C60B70" w:rsidRPr="00517745" w:rsidRDefault="00C60B70" w:rsidP="00C60B70">
      <w:pPr>
        <w:jc w:val="both"/>
        <w:rPr>
          <w:rFonts w:cs="Times New Roman"/>
          <w:szCs w:val="24"/>
        </w:rPr>
      </w:pPr>
      <w:r w:rsidRPr="00517745">
        <w:rPr>
          <w:rFonts w:cs="Times New Roman"/>
          <w:szCs w:val="24"/>
        </w:rPr>
        <w:t xml:space="preserve">           </w:t>
      </w:r>
    </w:p>
    <w:p w14:paraId="59F5DAB1" w14:textId="77777777" w:rsidR="00C60B70" w:rsidRPr="00517745" w:rsidRDefault="00C60B70" w:rsidP="00C60B70">
      <w:pPr>
        <w:jc w:val="both"/>
        <w:rPr>
          <w:rFonts w:cs="Times New Roman"/>
          <w:szCs w:val="24"/>
        </w:rPr>
      </w:pPr>
      <w:r w:rsidRPr="00517745">
        <w:rPr>
          <w:rFonts w:cs="Times New Roman"/>
          <w:szCs w:val="24"/>
        </w:rPr>
        <w:t xml:space="preserve">mideast &lt;- c("[76] Libanon", "[24] Iran", "[30] Syrien", "[39] Israel", "[60] Irak", </w:t>
      </w:r>
    </w:p>
    <w:p w14:paraId="47D3B189" w14:textId="77777777" w:rsidR="00C60B70" w:rsidRPr="00517745" w:rsidRDefault="00C60B70" w:rsidP="00C60B70">
      <w:pPr>
        <w:jc w:val="both"/>
        <w:rPr>
          <w:rFonts w:cs="Times New Roman"/>
          <w:szCs w:val="24"/>
        </w:rPr>
      </w:pPr>
      <w:r w:rsidRPr="00517745">
        <w:rPr>
          <w:rFonts w:cs="Times New Roman"/>
          <w:szCs w:val="24"/>
        </w:rPr>
        <w:t xml:space="preserve">           "[46] Saudi-Arabien", "[87] Vereinigte Arabische Emirate", "[90] Jordanien", </w:t>
      </w:r>
    </w:p>
    <w:p w14:paraId="1F4EAA91" w14:textId="77777777" w:rsidR="00C60B70" w:rsidRPr="00517745" w:rsidRDefault="00C60B70" w:rsidP="00C60B70">
      <w:pPr>
        <w:jc w:val="both"/>
        <w:rPr>
          <w:rFonts w:cs="Times New Roman"/>
          <w:szCs w:val="24"/>
        </w:rPr>
      </w:pPr>
      <w:r w:rsidRPr="00517745">
        <w:rPr>
          <w:rFonts w:cs="Times New Roman"/>
          <w:szCs w:val="24"/>
        </w:rPr>
        <w:t xml:space="preserve">           "[126] Kuwait", "[136] Oman", "[151] Jemen", "[152] Palaestina", </w:t>
      </w:r>
    </w:p>
    <w:p w14:paraId="27F22F54" w14:textId="77777777" w:rsidR="00C60B70" w:rsidRPr="00517745" w:rsidRDefault="00C60B70" w:rsidP="00C60B70">
      <w:pPr>
        <w:jc w:val="both"/>
        <w:rPr>
          <w:rFonts w:cs="Times New Roman"/>
          <w:szCs w:val="24"/>
        </w:rPr>
      </w:pPr>
      <w:r w:rsidRPr="00517745">
        <w:rPr>
          <w:rFonts w:cs="Times New Roman"/>
          <w:szCs w:val="24"/>
        </w:rPr>
        <w:t xml:space="preserve">           "[161] Bahrain", "[193] Katar", "[81] Aegypten", "[2] Tuerkei")</w:t>
      </w:r>
    </w:p>
    <w:p w14:paraId="110E7B44" w14:textId="77777777" w:rsidR="00C60B70" w:rsidRPr="00517745" w:rsidRDefault="00C60B70" w:rsidP="00C60B70">
      <w:pPr>
        <w:jc w:val="both"/>
        <w:rPr>
          <w:rFonts w:cs="Times New Roman"/>
          <w:szCs w:val="24"/>
        </w:rPr>
      </w:pPr>
    </w:p>
    <w:p w14:paraId="739B99B2" w14:textId="77777777" w:rsidR="00C60B70" w:rsidRPr="00517745" w:rsidRDefault="00C60B70" w:rsidP="00C60B70">
      <w:pPr>
        <w:jc w:val="both"/>
        <w:rPr>
          <w:rFonts w:cs="Times New Roman"/>
          <w:szCs w:val="24"/>
        </w:rPr>
      </w:pPr>
      <w:r w:rsidRPr="00517745">
        <w:rPr>
          <w:rFonts w:cs="Times New Roman"/>
          <w:szCs w:val="24"/>
        </w:rPr>
        <w:t xml:space="preserve">GMEast &lt;- c("[76] Libanon", "[24] Iran", "[30] Syrien", "[39] Israel",  "[60] Irak", </w:t>
      </w:r>
    </w:p>
    <w:p w14:paraId="33643222" w14:textId="77777777" w:rsidR="00C60B70" w:rsidRPr="00517745" w:rsidRDefault="00C60B70" w:rsidP="00C60B70">
      <w:pPr>
        <w:jc w:val="both"/>
        <w:rPr>
          <w:rFonts w:cs="Times New Roman"/>
          <w:szCs w:val="24"/>
        </w:rPr>
      </w:pPr>
      <w:r w:rsidRPr="00517745">
        <w:rPr>
          <w:rFonts w:cs="Times New Roman"/>
          <w:szCs w:val="24"/>
        </w:rPr>
        <w:t xml:space="preserve">            "[46] Saudi-Arabien","[87] Vereinigte Arabische Emirate", "[90] Jordanien", </w:t>
      </w:r>
    </w:p>
    <w:p w14:paraId="25E40E8E" w14:textId="77777777" w:rsidR="00C60B70" w:rsidRPr="00517745" w:rsidRDefault="00C60B70" w:rsidP="00C60B70">
      <w:pPr>
        <w:jc w:val="both"/>
        <w:rPr>
          <w:rFonts w:cs="Times New Roman"/>
          <w:szCs w:val="24"/>
        </w:rPr>
      </w:pPr>
      <w:r w:rsidRPr="00517745">
        <w:rPr>
          <w:rFonts w:cs="Times New Roman"/>
          <w:szCs w:val="24"/>
        </w:rPr>
        <w:t xml:space="preserve">            "[126] Kuwait", "[136] Oman", "[151] Jemen", "[152] Palaestina", </w:t>
      </w:r>
    </w:p>
    <w:p w14:paraId="390F2D03" w14:textId="77777777" w:rsidR="00C60B70" w:rsidRPr="00517745" w:rsidRDefault="00C60B70" w:rsidP="00C60B70">
      <w:pPr>
        <w:jc w:val="both"/>
        <w:rPr>
          <w:rFonts w:cs="Times New Roman"/>
          <w:szCs w:val="24"/>
        </w:rPr>
      </w:pPr>
      <w:r w:rsidRPr="00517745">
        <w:rPr>
          <w:rFonts w:cs="Times New Roman"/>
          <w:szCs w:val="24"/>
        </w:rPr>
        <w:t xml:space="preserve">            "[161] Bahrain", "[193] Katar", "[81] Aegypten", "[2] Tuerkei", "[58] Zypern", </w:t>
      </w:r>
    </w:p>
    <w:p w14:paraId="163E9440" w14:textId="77777777" w:rsidR="00C60B70" w:rsidRPr="00517745" w:rsidRDefault="00C60B70" w:rsidP="00C60B70">
      <w:pPr>
        <w:jc w:val="both"/>
        <w:rPr>
          <w:rFonts w:cs="Times New Roman"/>
          <w:szCs w:val="24"/>
        </w:rPr>
      </w:pPr>
      <w:r w:rsidRPr="00517745">
        <w:rPr>
          <w:rFonts w:cs="Times New Roman"/>
          <w:szCs w:val="24"/>
        </w:rPr>
        <w:t xml:space="preserve">            "[43] Afghanistan","[85] Pakistan",</w:t>
      </w:r>
    </w:p>
    <w:p w14:paraId="79CA0BA7" w14:textId="77777777" w:rsidR="00C60B70" w:rsidRPr="00517745" w:rsidRDefault="00C60B70" w:rsidP="00C60B70">
      <w:pPr>
        <w:jc w:val="both"/>
        <w:rPr>
          <w:rFonts w:cs="Times New Roman"/>
          <w:szCs w:val="24"/>
        </w:rPr>
      </w:pPr>
      <w:r w:rsidRPr="00517745">
        <w:rPr>
          <w:rFonts w:cs="Times New Roman"/>
          <w:szCs w:val="24"/>
        </w:rPr>
        <w:t xml:space="preserve">            "[52] Tunesien", </w:t>
      </w:r>
    </w:p>
    <w:p w14:paraId="572DEC8B" w14:textId="77777777" w:rsidR="00C60B70" w:rsidRPr="00517745" w:rsidRDefault="00C60B70" w:rsidP="00C60B70">
      <w:pPr>
        <w:jc w:val="both"/>
        <w:rPr>
          <w:rFonts w:cs="Times New Roman"/>
          <w:szCs w:val="24"/>
        </w:rPr>
      </w:pPr>
      <w:r w:rsidRPr="00517745">
        <w:rPr>
          <w:rFonts w:cs="Times New Roman"/>
          <w:szCs w:val="24"/>
        </w:rPr>
        <w:t xml:space="preserve">            "[67] Marokko", "[79] Algerien",</w:t>
      </w:r>
    </w:p>
    <w:p w14:paraId="17D87979" w14:textId="77777777" w:rsidR="00C60B70" w:rsidRPr="00517745" w:rsidRDefault="00C60B70" w:rsidP="00C60B70">
      <w:pPr>
        <w:jc w:val="both"/>
        <w:rPr>
          <w:rFonts w:cs="Times New Roman"/>
          <w:szCs w:val="24"/>
        </w:rPr>
      </w:pPr>
      <w:r w:rsidRPr="00517745">
        <w:rPr>
          <w:rFonts w:cs="Times New Roman"/>
          <w:szCs w:val="24"/>
        </w:rPr>
        <w:t xml:space="preserve">            "[111] Libyen", "[142] Sudan", "[190] Dschibuti", "[84] Somalia")</w:t>
      </w:r>
    </w:p>
    <w:p w14:paraId="66B8DCCA" w14:textId="77777777" w:rsidR="00C60B70" w:rsidRPr="00517745" w:rsidRDefault="00C60B70" w:rsidP="00C60B70">
      <w:pPr>
        <w:jc w:val="both"/>
        <w:rPr>
          <w:rFonts w:cs="Times New Roman"/>
          <w:szCs w:val="24"/>
        </w:rPr>
      </w:pPr>
    </w:p>
    <w:p w14:paraId="5CFB164F" w14:textId="77777777" w:rsidR="00C60B70" w:rsidRPr="00517745" w:rsidRDefault="00C60B70" w:rsidP="00C60B70">
      <w:pPr>
        <w:jc w:val="both"/>
        <w:rPr>
          <w:rFonts w:cs="Times New Roman"/>
          <w:szCs w:val="24"/>
        </w:rPr>
      </w:pPr>
    </w:p>
    <w:p w14:paraId="2793C83E" w14:textId="77777777" w:rsidR="00C60B70" w:rsidRPr="00517745" w:rsidRDefault="00C60B70" w:rsidP="00C60B70">
      <w:pPr>
        <w:jc w:val="both"/>
        <w:rPr>
          <w:rFonts w:cs="Times New Roman"/>
          <w:szCs w:val="24"/>
        </w:rPr>
      </w:pPr>
      <w:r w:rsidRPr="00517745">
        <w:rPr>
          <w:rFonts w:cs="Times New Roman"/>
          <w:szCs w:val="24"/>
        </w:rPr>
        <w:t xml:space="preserve">Australia &lt;- c("[41] Australien", "[56] Neuseeland", "[137] Mikronesien", </w:t>
      </w:r>
    </w:p>
    <w:p w14:paraId="6B75A972" w14:textId="77777777" w:rsidR="00C60B70" w:rsidRPr="00517745" w:rsidRDefault="00C60B70" w:rsidP="00C60B70">
      <w:pPr>
        <w:jc w:val="both"/>
        <w:rPr>
          <w:rFonts w:cs="Times New Roman"/>
          <w:szCs w:val="24"/>
        </w:rPr>
      </w:pPr>
      <w:r w:rsidRPr="00517745">
        <w:rPr>
          <w:rFonts w:cs="Times New Roman"/>
          <w:szCs w:val="24"/>
        </w:rPr>
        <w:t xml:space="preserve">               "[182] Fidschi", "[129] Samoa")</w:t>
      </w:r>
    </w:p>
    <w:p w14:paraId="1BF259BA" w14:textId="77777777" w:rsidR="00C60B70" w:rsidRPr="00517745" w:rsidRDefault="00C60B70" w:rsidP="00C60B70">
      <w:pPr>
        <w:jc w:val="both"/>
        <w:rPr>
          <w:rFonts w:cs="Times New Roman"/>
          <w:szCs w:val="24"/>
        </w:rPr>
      </w:pPr>
    </w:p>
    <w:p w14:paraId="3B68E9D8" w14:textId="77777777" w:rsidR="00C60B70" w:rsidRPr="00517745" w:rsidRDefault="00C60B70" w:rsidP="00C60B70">
      <w:pPr>
        <w:jc w:val="both"/>
        <w:rPr>
          <w:rFonts w:cs="Times New Roman"/>
          <w:szCs w:val="24"/>
        </w:rPr>
      </w:pPr>
      <w:r w:rsidRPr="00517745">
        <w:rPr>
          <w:rFonts w:cs="Times New Roman"/>
          <w:szCs w:val="24"/>
        </w:rPr>
        <w:t>Americas &lt;- c("[18] USA", "[55] Kanada", "[164] Hawaii")</w:t>
      </w:r>
    </w:p>
    <w:p w14:paraId="42DFE2ED" w14:textId="77777777" w:rsidR="00C60B70" w:rsidRPr="00517745" w:rsidRDefault="00C60B70" w:rsidP="00C60B70">
      <w:pPr>
        <w:jc w:val="both"/>
        <w:rPr>
          <w:rFonts w:cs="Times New Roman"/>
          <w:szCs w:val="24"/>
        </w:rPr>
      </w:pPr>
    </w:p>
    <w:p w14:paraId="221187AC" w14:textId="77777777" w:rsidR="00C60B70" w:rsidRPr="00517745" w:rsidRDefault="00C60B70" w:rsidP="00C60B70">
      <w:pPr>
        <w:jc w:val="both"/>
        <w:rPr>
          <w:rFonts w:cs="Times New Roman"/>
          <w:szCs w:val="24"/>
        </w:rPr>
      </w:pPr>
      <w:r w:rsidRPr="00517745">
        <w:rPr>
          <w:rFonts w:cs="Times New Roman"/>
          <w:szCs w:val="24"/>
        </w:rPr>
        <w:t>CSAmerica &lt;- c("[20] Chile", "[27] Bolivien", "[34] Mexiko", "[35] Argentinien ",</w:t>
      </w:r>
    </w:p>
    <w:p w14:paraId="158EA8B4" w14:textId="77777777" w:rsidR="00C60B70" w:rsidRPr="00517745" w:rsidRDefault="00C60B70" w:rsidP="00C60B70">
      <w:pPr>
        <w:jc w:val="both"/>
        <w:rPr>
          <w:rFonts w:cs="Times New Roman"/>
          <w:szCs w:val="24"/>
        </w:rPr>
      </w:pPr>
      <w:r w:rsidRPr="00517745">
        <w:rPr>
          <w:rFonts w:cs="Times New Roman"/>
          <w:szCs w:val="24"/>
        </w:rPr>
        <w:t xml:space="preserve">                  "[45] Jamaika", "[48] Kolumbien", "[51] Venezuela", "[59] Kuba", </w:t>
      </w:r>
    </w:p>
    <w:p w14:paraId="1CEAC55A" w14:textId="77777777" w:rsidR="00C60B70" w:rsidRPr="00517745" w:rsidRDefault="00C60B70" w:rsidP="00C60B70">
      <w:pPr>
        <w:jc w:val="both"/>
        <w:rPr>
          <w:rFonts w:cs="Times New Roman"/>
          <w:szCs w:val="24"/>
        </w:rPr>
      </w:pPr>
      <w:r w:rsidRPr="00517745">
        <w:rPr>
          <w:rFonts w:cs="Times New Roman"/>
          <w:szCs w:val="24"/>
        </w:rPr>
        <w:t xml:space="preserve">                  "[64] Peru", "[72] St. Lucia", "[88] El Salvador", "[92] Costa Rica",</w:t>
      </w:r>
    </w:p>
    <w:p w14:paraId="75A1DDDE" w14:textId="77777777" w:rsidR="00C60B70" w:rsidRPr="00517745" w:rsidRDefault="00C60B70" w:rsidP="00C60B70">
      <w:pPr>
        <w:jc w:val="both"/>
        <w:rPr>
          <w:rFonts w:cs="Times New Roman"/>
          <w:szCs w:val="24"/>
        </w:rPr>
      </w:pPr>
      <w:r w:rsidRPr="00517745">
        <w:rPr>
          <w:rFonts w:cs="Times New Roman"/>
          <w:szCs w:val="24"/>
        </w:rPr>
        <w:t xml:space="preserve">                  "[96] Ecuador", "[99] Puerto Rico", "[107] Belize", </w:t>
      </w:r>
    </w:p>
    <w:p w14:paraId="5DC9751F" w14:textId="77777777" w:rsidR="00C60B70" w:rsidRPr="00517745" w:rsidRDefault="00C60B70" w:rsidP="00C60B70">
      <w:pPr>
        <w:jc w:val="both"/>
        <w:rPr>
          <w:rFonts w:cs="Times New Roman"/>
          <w:szCs w:val="24"/>
        </w:rPr>
      </w:pPr>
      <w:r w:rsidRPr="00517745">
        <w:rPr>
          <w:rFonts w:cs="Times New Roman"/>
          <w:szCs w:val="24"/>
        </w:rPr>
        <w:t xml:space="preserve">                  "[108] Dominikanische Republik", "[109] Nicaragua", "[114] Haiti",</w:t>
      </w:r>
    </w:p>
    <w:p w14:paraId="149F209F" w14:textId="77777777" w:rsidR="00C60B70" w:rsidRPr="00517745" w:rsidRDefault="00C60B70" w:rsidP="00C60B70">
      <w:pPr>
        <w:jc w:val="both"/>
        <w:rPr>
          <w:rFonts w:cs="Times New Roman"/>
          <w:szCs w:val="24"/>
        </w:rPr>
      </w:pPr>
      <w:r w:rsidRPr="00517745">
        <w:rPr>
          <w:rFonts w:cs="Times New Roman"/>
          <w:szCs w:val="24"/>
        </w:rPr>
        <w:t xml:space="preserve">                  "[124] Paraguay", "[133] Uruguay", "[134] Bahamas", "[157] Guatemala",</w:t>
      </w:r>
    </w:p>
    <w:p w14:paraId="37B33EFE" w14:textId="77777777" w:rsidR="00C60B70" w:rsidRPr="00517745" w:rsidRDefault="00C60B70" w:rsidP="00C60B70">
      <w:pPr>
        <w:jc w:val="both"/>
        <w:rPr>
          <w:rFonts w:cs="Times New Roman"/>
          <w:szCs w:val="24"/>
        </w:rPr>
      </w:pPr>
      <w:r w:rsidRPr="00517745">
        <w:rPr>
          <w:rFonts w:cs="Times New Roman"/>
          <w:szCs w:val="24"/>
        </w:rPr>
        <w:t xml:space="preserve">               "[159] Panama", "[167] Honduras", "[170] Surinam", "[171] Guyana",</w:t>
      </w:r>
    </w:p>
    <w:p w14:paraId="728457D5" w14:textId="77777777" w:rsidR="00C60B70" w:rsidRPr="00517745" w:rsidRDefault="00C60B70" w:rsidP="00C60B70">
      <w:pPr>
        <w:jc w:val="both"/>
        <w:rPr>
          <w:rFonts w:cs="Times New Roman"/>
          <w:szCs w:val="24"/>
        </w:rPr>
      </w:pPr>
      <w:r w:rsidRPr="00517745">
        <w:rPr>
          <w:rFonts w:cs="Times New Roman"/>
          <w:szCs w:val="24"/>
        </w:rPr>
        <w:t xml:space="preserve">               "[175] Grenada", "[61] Brasilien")</w:t>
      </w:r>
    </w:p>
    <w:p w14:paraId="5A2A841B" w14:textId="77777777" w:rsidR="00C60B70" w:rsidRPr="00517745" w:rsidRDefault="00C60B70" w:rsidP="00C60B70">
      <w:pPr>
        <w:jc w:val="both"/>
        <w:rPr>
          <w:rFonts w:cs="Times New Roman"/>
          <w:szCs w:val="24"/>
        </w:rPr>
      </w:pPr>
    </w:p>
    <w:p w14:paraId="2C1AF838" w14:textId="77777777" w:rsidR="00C60B70" w:rsidRPr="00517745" w:rsidRDefault="00C60B70" w:rsidP="00C60B70">
      <w:pPr>
        <w:jc w:val="both"/>
        <w:rPr>
          <w:rFonts w:cs="Times New Roman"/>
          <w:szCs w:val="24"/>
        </w:rPr>
      </w:pPr>
      <w:r w:rsidRPr="00517745">
        <w:rPr>
          <w:rFonts w:cs="Times New Roman"/>
          <w:szCs w:val="24"/>
        </w:rPr>
        <w:t xml:space="preserve">NorthAfrica &lt;- c("[47] Aethiopien", </w:t>
      </w:r>
    </w:p>
    <w:p w14:paraId="21B15237" w14:textId="77777777" w:rsidR="00C60B70" w:rsidRPr="00517745" w:rsidRDefault="00C60B70" w:rsidP="00C60B70">
      <w:pPr>
        <w:jc w:val="both"/>
        <w:rPr>
          <w:rFonts w:cs="Times New Roman"/>
          <w:szCs w:val="24"/>
        </w:rPr>
      </w:pPr>
      <w:r w:rsidRPr="00517745">
        <w:rPr>
          <w:rFonts w:cs="Times New Roman"/>
          <w:szCs w:val="24"/>
        </w:rPr>
        <w:t xml:space="preserve">            "[52] Tunesien", </w:t>
      </w:r>
    </w:p>
    <w:p w14:paraId="2AABC19A" w14:textId="77777777" w:rsidR="00C60B70" w:rsidRPr="00517745" w:rsidRDefault="00C60B70" w:rsidP="00C60B70">
      <w:pPr>
        <w:jc w:val="both"/>
        <w:rPr>
          <w:rFonts w:cs="Times New Roman"/>
          <w:szCs w:val="24"/>
        </w:rPr>
      </w:pPr>
      <w:r w:rsidRPr="00517745">
        <w:rPr>
          <w:rFonts w:cs="Times New Roman"/>
          <w:szCs w:val="24"/>
        </w:rPr>
        <w:t xml:space="preserve">            "[67] Marokko", "[79] Algerien", </w:t>
      </w:r>
    </w:p>
    <w:p w14:paraId="1A2EFE93" w14:textId="77777777" w:rsidR="00C60B70" w:rsidRPr="00517745" w:rsidRDefault="00C60B70" w:rsidP="00C60B70">
      <w:pPr>
        <w:jc w:val="both"/>
        <w:rPr>
          <w:rFonts w:cs="Times New Roman"/>
          <w:szCs w:val="24"/>
        </w:rPr>
      </w:pPr>
      <w:r w:rsidRPr="00517745">
        <w:rPr>
          <w:rFonts w:cs="Times New Roman"/>
          <w:szCs w:val="24"/>
        </w:rPr>
        <w:t xml:space="preserve">            "[81] Aegypten", "[89] Eritrea",</w:t>
      </w:r>
    </w:p>
    <w:p w14:paraId="17E907C6" w14:textId="77777777" w:rsidR="00C60B70" w:rsidRPr="00517745" w:rsidRDefault="00C60B70" w:rsidP="00C60B70">
      <w:pPr>
        <w:jc w:val="both"/>
        <w:rPr>
          <w:rFonts w:cs="Times New Roman"/>
          <w:szCs w:val="24"/>
        </w:rPr>
      </w:pPr>
      <w:r w:rsidRPr="00517745">
        <w:rPr>
          <w:rFonts w:cs="Times New Roman"/>
          <w:szCs w:val="24"/>
        </w:rPr>
        <w:t xml:space="preserve">            "[111] Libyen",  </w:t>
      </w:r>
    </w:p>
    <w:p w14:paraId="61DBFD83" w14:textId="77777777" w:rsidR="00C60B70" w:rsidRPr="00517745" w:rsidRDefault="00C60B70" w:rsidP="00C60B70">
      <w:pPr>
        <w:jc w:val="both"/>
        <w:rPr>
          <w:rFonts w:cs="Times New Roman"/>
          <w:szCs w:val="24"/>
        </w:rPr>
      </w:pPr>
      <w:r w:rsidRPr="00517745">
        <w:rPr>
          <w:rFonts w:cs="Times New Roman"/>
          <w:szCs w:val="24"/>
        </w:rPr>
        <w:t xml:space="preserve">            "[138] Mali", "[142] Sudan", </w:t>
      </w:r>
    </w:p>
    <w:p w14:paraId="4F996879" w14:textId="77777777" w:rsidR="00C60B70" w:rsidRPr="00517745" w:rsidRDefault="00C60B70" w:rsidP="00C60B70">
      <w:pPr>
        <w:jc w:val="both"/>
        <w:rPr>
          <w:rFonts w:cs="Times New Roman"/>
          <w:szCs w:val="24"/>
        </w:rPr>
      </w:pPr>
      <w:r w:rsidRPr="00517745">
        <w:rPr>
          <w:rFonts w:cs="Times New Roman"/>
          <w:szCs w:val="24"/>
        </w:rPr>
        <w:t xml:space="preserve">            "[183] Niger", "[190] Dschibuti")</w:t>
      </w:r>
    </w:p>
    <w:p w14:paraId="4B49DAA6" w14:textId="77777777" w:rsidR="00C60B70" w:rsidRPr="00517745" w:rsidRDefault="00C60B70" w:rsidP="00C60B70">
      <w:pPr>
        <w:jc w:val="both"/>
        <w:rPr>
          <w:rFonts w:cs="Times New Roman"/>
          <w:szCs w:val="24"/>
        </w:rPr>
      </w:pPr>
    </w:p>
    <w:p w14:paraId="6B55F356" w14:textId="77777777" w:rsidR="00C60B70" w:rsidRPr="00517745" w:rsidRDefault="00C60B70" w:rsidP="00C60B70">
      <w:pPr>
        <w:jc w:val="both"/>
        <w:rPr>
          <w:rFonts w:cs="Times New Roman"/>
          <w:szCs w:val="24"/>
        </w:rPr>
      </w:pPr>
      <w:r w:rsidRPr="00517745">
        <w:rPr>
          <w:rFonts w:cs="Times New Roman"/>
          <w:szCs w:val="24"/>
        </w:rPr>
        <w:t xml:space="preserve">MSAfrica &lt;- c("[36] Cap Verden", "[37] Benin", "[49] Ghana", "[53] Mauritius", </w:t>
      </w:r>
    </w:p>
    <w:p w14:paraId="5B650CB2" w14:textId="77777777" w:rsidR="00C60B70" w:rsidRPr="00517745" w:rsidRDefault="00C60B70" w:rsidP="00C60B70">
      <w:pPr>
        <w:jc w:val="both"/>
        <w:rPr>
          <w:rFonts w:cs="Times New Roman"/>
          <w:szCs w:val="24"/>
        </w:rPr>
      </w:pPr>
      <w:r w:rsidRPr="00517745">
        <w:rPr>
          <w:rFonts w:cs="Times New Roman"/>
          <w:szCs w:val="24"/>
        </w:rPr>
        <w:lastRenderedPageBreak/>
        <w:t xml:space="preserve">              "[54] Nigeria", "[57] Tansania", "[80] Mocambique",</w:t>
      </w:r>
    </w:p>
    <w:p w14:paraId="4EA4FC94" w14:textId="77777777" w:rsidR="00C60B70" w:rsidRPr="00517745" w:rsidRDefault="00C60B70" w:rsidP="00C60B70">
      <w:pPr>
        <w:jc w:val="both"/>
        <w:rPr>
          <w:rFonts w:cs="Times New Roman"/>
          <w:szCs w:val="24"/>
        </w:rPr>
      </w:pPr>
      <w:r w:rsidRPr="00517745">
        <w:rPr>
          <w:rFonts w:cs="Times New Roman"/>
          <w:szCs w:val="24"/>
        </w:rPr>
        <w:t xml:space="preserve">              "[84] Somalia", "[86] Suedafrika",</w:t>
      </w:r>
    </w:p>
    <w:p w14:paraId="2A7A9388" w14:textId="77777777" w:rsidR="00C60B70" w:rsidRPr="00517745" w:rsidRDefault="00C60B70" w:rsidP="00C60B70">
      <w:pPr>
        <w:jc w:val="both"/>
        <w:rPr>
          <w:rFonts w:cs="Times New Roman"/>
          <w:szCs w:val="24"/>
        </w:rPr>
      </w:pPr>
      <w:r w:rsidRPr="00517745">
        <w:rPr>
          <w:rFonts w:cs="Times New Roman"/>
          <w:szCs w:val="24"/>
        </w:rPr>
        <w:t xml:space="preserve">              "[94] Burkina Faso", "[95] Sambia", "[102] Angola", "[105] Namibia",</w:t>
      </w:r>
    </w:p>
    <w:p w14:paraId="3B7A931C" w14:textId="77777777" w:rsidR="00C60B70" w:rsidRPr="00517745" w:rsidRDefault="00C60B70" w:rsidP="00C60B70">
      <w:pPr>
        <w:jc w:val="both"/>
        <w:rPr>
          <w:rFonts w:cs="Times New Roman"/>
          <w:szCs w:val="24"/>
        </w:rPr>
      </w:pPr>
      <w:r w:rsidRPr="00517745">
        <w:rPr>
          <w:rFonts w:cs="Times New Roman"/>
          <w:szCs w:val="24"/>
        </w:rPr>
        <w:t xml:space="preserve">              "[110] Kenia", "[113] Botswana", "[115] Trinidad, Tobago",</w:t>
      </w:r>
    </w:p>
    <w:p w14:paraId="686A76AE" w14:textId="77777777" w:rsidR="00C60B70" w:rsidRPr="00517745" w:rsidRDefault="00C60B70" w:rsidP="00C60B70">
      <w:pPr>
        <w:jc w:val="both"/>
        <w:rPr>
          <w:rFonts w:cs="Times New Roman"/>
          <w:szCs w:val="24"/>
        </w:rPr>
      </w:pPr>
      <w:r w:rsidRPr="00517745">
        <w:rPr>
          <w:rFonts w:cs="Times New Roman"/>
          <w:szCs w:val="24"/>
        </w:rPr>
        <w:t xml:space="preserve">              "[125] Guinea", "[127] Elfenbeinkueste", "[131] Seychellen", </w:t>
      </w:r>
    </w:p>
    <w:p w14:paraId="5757E56C" w14:textId="77777777" w:rsidR="00C60B70" w:rsidRPr="00517745" w:rsidRDefault="00C60B70" w:rsidP="00C60B70">
      <w:pPr>
        <w:jc w:val="both"/>
        <w:rPr>
          <w:rFonts w:cs="Times New Roman"/>
          <w:szCs w:val="24"/>
        </w:rPr>
      </w:pPr>
      <w:r w:rsidRPr="00517745">
        <w:rPr>
          <w:rFonts w:cs="Times New Roman"/>
          <w:szCs w:val="24"/>
        </w:rPr>
        <w:t xml:space="preserve">              "[135] Uganda", "[139] Kamerun", "[143] Kongo", "[144] Togo",</w:t>
      </w:r>
    </w:p>
    <w:p w14:paraId="620955DF" w14:textId="77777777" w:rsidR="00C60B70" w:rsidRPr="00517745" w:rsidRDefault="00C60B70" w:rsidP="00C60B70">
      <w:pPr>
        <w:jc w:val="both"/>
        <w:rPr>
          <w:rFonts w:cs="Times New Roman"/>
          <w:szCs w:val="24"/>
        </w:rPr>
      </w:pPr>
      <w:r w:rsidRPr="00517745">
        <w:rPr>
          <w:rFonts w:cs="Times New Roman"/>
          <w:szCs w:val="24"/>
        </w:rPr>
        <w:t xml:space="preserve">              "[147] Tschad", "[150] Liberia", "[156] Afrika", "[158] Sierra Leone(Westafrika)",</w:t>
      </w:r>
    </w:p>
    <w:p w14:paraId="1B302C99" w14:textId="77777777" w:rsidR="00C60B70" w:rsidRPr="00517745" w:rsidRDefault="00C60B70" w:rsidP="00C60B70">
      <w:pPr>
        <w:jc w:val="both"/>
        <w:rPr>
          <w:rFonts w:cs="Times New Roman"/>
          <w:szCs w:val="24"/>
        </w:rPr>
      </w:pPr>
      <w:r w:rsidRPr="00517745">
        <w:rPr>
          <w:rFonts w:cs="Times New Roman"/>
          <w:szCs w:val="24"/>
        </w:rPr>
        <w:t xml:space="preserve">              "[162] Senegal", "[166] Gambia", "[173] Simbabwe", "[174] Madagaskar",</w:t>
      </w:r>
    </w:p>
    <w:p w14:paraId="222BA23B" w14:textId="77777777" w:rsidR="00C60B70" w:rsidRPr="00517745" w:rsidRDefault="00C60B70" w:rsidP="00C60B70">
      <w:pPr>
        <w:jc w:val="both"/>
        <w:rPr>
          <w:rFonts w:cs="Times New Roman"/>
          <w:szCs w:val="24"/>
        </w:rPr>
      </w:pPr>
      <w:r w:rsidRPr="00517745">
        <w:rPr>
          <w:rFonts w:cs="Times New Roman"/>
          <w:szCs w:val="24"/>
        </w:rPr>
        <w:t xml:space="preserve">              "[176] Lesotho", "[177] Bhutan", "[178] Ruanda", "[179] Malawi")</w:t>
      </w:r>
    </w:p>
    <w:p w14:paraId="7EFB7132" w14:textId="77777777" w:rsidR="00C60B70" w:rsidRPr="00517745" w:rsidRDefault="00C60B70" w:rsidP="00C60B70">
      <w:pPr>
        <w:jc w:val="both"/>
        <w:rPr>
          <w:rFonts w:cs="Times New Roman"/>
          <w:szCs w:val="24"/>
        </w:rPr>
      </w:pPr>
    </w:p>
    <w:p w14:paraId="0F327B1C" w14:textId="77777777" w:rsidR="00C60B70" w:rsidRPr="00517745" w:rsidRDefault="00C60B70" w:rsidP="00C60B70">
      <w:pPr>
        <w:jc w:val="both"/>
        <w:rPr>
          <w:rFonts w:cs="Times New Roman"/>
          <w:szCs w:val="24"/>
        </w:rPr>
      </w:pPr>
      <w:r w:rsidRPr="00517745">
        <w:rPr>
          <w:rFonts w:cs="Times New Roman"/>
          <w:szCs w:val="24"/>
        </w:rPr>
        <w:t xml:space="preserve">Africa &lt;- c("[47] Aethiopien", </w:t>
      </w:r>
    </w:p>
    <w:p w14:paraId="1EA9A309" w14:textId="77777777" w:rsidR="00C60B70" w:rsidRPr="00517745" w:rsidRDefault="00C60B70" w:rsidP="00C60B70">
      <w:pPr>
        <w:jc w:val="both"/>
        <w:rPr>
          <w:rFonts w:cs="Times New Roman"/>
          <w:szCs w:val="24"/>
        </w:rPr>
      </w:pPr>
      <w:r w:rsidRPr="00517745">
        <w:rPr>
          <w:rFonts w:cs="Times New Roman"/>
          <w:szCs w:val="24"/>
        </w:rPr>
        <w:t xml:space="preserve">            "[52] Tunesien", </w:t>
      </w:r>
    </w:p>
    <w:p w14:paraId="6CE05D25" w14:textId="77777777" w:rsidR="00C60B70" w:rsidRPr="00517745" w:rsidRDefault="00C60B70" w:rsidP="00C60B70">
      <w:pPr>
        <w:jc w:val="both"/>
        <w:rPr>
          <w:rFonts w:cs="Times New Roman"/>
          <w:szCs w:val="24"/>
        </w:rPr>
      </w:pPr>
      <w:r w:rsidRPr="00517745">
        <w:rPr>
          <w:rFonts w:cs="Times New Roman"/>
          <w:szCs w:val="24"/>
        </w:rPr>
        <w:t xml:space="preserve">            "[67] Marokko", "[79] Algerien", </w:t>
      </w:r>
    </w:p>
    <w:p w14:paraId="76623C37" w14:textId="77777777" w:rsidR="00C60B70" w:rsidRPr="00517745" w:rsidRDefault="00C60B70" w:rsidP="00C60B70">
      <w:pPr>
        <w:jc w:val="both"/>
        <w:rPr>
          <w:rFonts w:cs="Times New Roman"/>
          <w:szCs w:val="24"/>
        </w:rPr>
      </w:pPr>
      <w:r w:rsidRPr="00517745">
        <w:rPr>
          <w:rFonts w:cs="Times New Roman"/>
          <w:szCs w:val="24"/>
        </w:rPr>
        <w:t xml:space="preserve">            "[81] Aegypten", "[89] Eritrea",</w:t>
      </w:r>
    </w:p>
    <w:p w14:paraId="31ACF9DA" w14:textId="77777777" w:rsidR="00C60B70" w:rsidRPr="00517745" w:rsidRDefault="00C60B70" w:rsidP="00C60B70">
      <w:pPr>
        <w:jc w:val="both"/>
        <w:rPr>
          <w:rFonts w:cs="Times New Roman"/>
          <w:szCs w:val="24"/>
        </w:rPr>
      </w:pPr>
      <w:r w:rsidRPr="00517745">
        <w:rPr>
          <w:rFonts w:cs="Times New Roman"/>
          <w:szCs w:val="24"/>
        </w:rPr>
        <w:t xml:space="preserve">            "[111] Libyen",  </w:t>
      </w:r>
    </w:p>
    <w:p w14:paraId="53F9DB03" w14:textId="77777777" w:rsidR="00C60B70" w:rsidRPr="00517745" w:rsidRDefault="00C60B70" w:rsidP="00C60B70">
      <w:pPr>
        <w:jc w:val="both"/>
        <w:rPr>
          <w:rFonts w:cs="Times New Roman"/>
          <w:szCs w:val="24"/>
        </w:rPr>
      </w:pPr>
      <w:r w:rsidRPr="00517745">
        <w:rPr>
          <w:rFonts w:cs="Times New Roman"/>
          <w:szCs w:val="24"/>
        </w:rPr>
        <w:t xml:space="preserve">            "[138] Mali", "[142] Sudan", </w:t>
      </w:r>
    </w:p>
    <w:p w14:paraId="3353F27C" w14:textId="77777777" w:rsidR="00C60B70" w:rsidRPr="00517745" w:rsidRDefault="00C60B70" w:rsidP="00C60B70">
      <w:pPr>
        <w:jc w:val="both"/>
        <w:rPr>
          <w:rFonts w:cs="Times New Roman"/>
          <w:szCs w:val="24"/>
        </w:rPr>
      </w:pPr>
      <w:r w:rsidRPr="00517745">
        <w:rPr>
          <w:rFonts w:cs="Times New Roman"/>
          <w:szCs w:val="24"/>
        </w:rPr>
        <w:t xml:space="preserve">            "[183] Niger", "[190] Dschibuti",</w:t>
      </w:r>
    </w:p>
    <w:p w14:paraId="368A4435" w14:textId="77777777" w:rsidR="00C60B70" w:rsidRPr="00517745" w:rsidRDefault="00C60B70" w:rsidP="00C60B70">
      <w:pPr>
        <w:jc w:val="both"/>
        <w:rPr>
          <w:rFonts w:cs="Times New Roman"/>
          <w:szCs w:val="24"/>
        </w:rPr>
      </w:pPr>
      <w:r w:rsidRPr="00517745">
        <w:rPr>
          <w:rFonts w:cs="Times New Roman"/>
          <w:szCs w:val="24"/>
        </w:rPr>
        <w:t xml:space="preserve">            "[36] Cap Verden", "[37] Benin", "[49] Ghana", "[53] Mauritius", </w:t>
      </w:r>
    </w:p>
    <w:p w14:paraId="716771D4" w14:textId="77777777" w:rsidR="00C60B70" w:rsidRPr="00517745" w:rsidRDefault="00C60B70" w:rsidP="00C60B70">
      <w:pPr>
        <w:jc w:val="both"/>
        <w:rPr>
          <w:rFonts w:cs="Times New Roman"/>
          <w:szCs w:val="24"/>
        </w:rPr>
      </w:pPr>
      <w:r w:rsidRPr="00517745">
        <w:rPr>
          <w:rFonts w:cs="Times New Roman"/>
          <w:szCs w:val="24"/>
        </w:rPr>
        <w:t xml:space="preserve">            "[54] Nigeria", "[57] Tansania", "[80] Mocambique",</w:t>
      </w:r>
    </w:p>
    <w:p w14:paraId="2886C448" w14:textId="77777777" w:rsidR="00C60B70" w:rsidRPr="00517745" w:rsidRDefault="00C60B70" w:rsidP="00C60B70">
      <w:pPr>
        <w:jc w:val="both"/>
        <w:rPr>
          <w:rFonts w:cs="Times New Roman"/>
          <w:szCs w:val="24"/>
        </w:rPr>
      </w:pPr>
      <w:r w:rsidRPr="00517745">
        <w:rPr>
          <w:rFonts w:cs="Times New Roman"/>
          <w:szCs w:val="24"/>
        </w:rPr>
        <w:t xml:space="preserve">            "[84] Somalia", "[86] Suedafrika",</w:t>
      </w:r>
    </w:p>
    <w:p w14:paraId="5524D825" w14:textId="77777777" w:rsidR="00C60B70" w:rsidRPr="00517745" w:rsidRDefault="00C60B70" w:rsidP="00C60B70">
      <w:pPr>
        <w:jc w:val="both"/>
        <w:rPr>
          <w:rFonts w:cs="Times New Roman"/>
          <w:szCs w:val="24"/>
        </w:rPr>
      </w:pPr>
      <w:r w:rsidRPr="00517745">
        <w:rPr>
          <w:rFonts w:cs="Times New Roman"/>
          <w:szCs w:val="24"/>
        </w:rPr>
        <w:t xml:space="preserve">            "[94] Burkina Faso", "[95] Sambia", "[102] Angola", "[105] Namibia",</w:t>
      </w:r>
    </w:p>
    <w:p w14:paraId="0184E30E" w14:textId="77777777" w:rsidR="00C60B70" w:rsidRPr="00517745" w:rsidRDefault="00C60B70" w:rsidP="00C60B70">
      <w:pPr>
        <w:jc w:val="both"/>
        <w:rPr>
          <w:rFonts w:cs="Times New Roman"/>
          <w:szCs w:val="24"/>
        </w:rPr>
      </w:pPr>
      <w:r w:rsidRPr="00517745">
        <w:rPr>
          <w:rFonts w:cs="Times New Roman"/>
          <w:szCs w:val="24"/>
        </w:rPr>
        <w:t xml:space="preserve">            "[110] Kenia", "[113] Botswana", "[115] Trinidad, Tobago",</w:t>
      </w:r>
    </w:p>
    <w:p w14:paraId="62073ADE" w14:textId="77777777" w:rsidR="00C60B70" w:rsidRPr="00517745" w:rsidRDefault="00C60B70" w:rsidP="00C60B70">
      <w:pPr>
        <w:jc w:val="both"/>
        <w:rPr>
          <w:rFonts w:cs="Times New Roman"/>
          <w:szCs w:val="24"/>
        </w:rPr>
      </w:pPr>
      <w:r w:rsidRPr="00517745">
        <w:rPr>
          <w:rFonts w:cs="Times New Roman"/>
          <w:szCs w:val="24"/>
        </w:rPr>
        <w:t xml:space="preserve">            "[125] Guinea", "[127] Elfenbeinkueste", "[131] Seychellen", </w:t>
      </w:r>
    </w:p>
    <w:p w14:paraId="4A6A4BFD" w14:textId="77777777" w:rsidR="00C60B70" w:rsidRPr="00517745" w:rsidRDefault="00C60B70" w:rsidP="00C60B70">
      <w:pPr>
        <w:jc w:val="both"/>
        <w:rPr>
          <w:rFonts w:cs="Times New Roman"/>
          <w:szCs w:val="24"/>
        </w:rPr>
      </w:pPr>
      <w:r w:rsidRPr="00517745">
        <w:rPr>
          <w:rFonts w:cs="Times New Roman"/>
          <w:szCs w:val="24"/>
        </w:rPr>
        <w:t xml:space="preserve">            "[135] Uganda", "[139] Kamerun", "[143] Kongo", "[144] Togo",</w:t>
      </w:r>
    </w:p>
    <w:p w14:paraId="6AF1F915" w14:textId="77777777" w:rsidR="00C60B70" w:rsidRPr="00517745" w:rsidRDefault="00C60B70" w:rsidP="00C60B70">
      <w:pPr>
        <w:jc w:val="both"/>
        <w:rPr>
          <w:rFonts w:cs="Times New Roman"/>
          <w:szCs w:val="24"/>
        </w:rPr>
      </w:pPr>
      <w:r w:rsidRPr="00517745">
        <w:rPr>
          <w:rFonts w:cs="Times New Roman"/>
          <w:szCs w:val="24"/>
        </w:rPr>
        <w:t xml:space="preserve">            "[147] Tschad", "[150] Liberia", "[156] Afrika", "[158] Sierra Leone(Westafrika)",</w:t>
      </w:r>
    </w:p>
    <w:p w14:paraId="5FED821A" w14:textId="77777777" w:rsidR="00C60B70" w:rsidRPr="00517745" w:rsidRDefault="00C60B70" w:rsidP="00C60B70">
      <w:pPr>
        <w:jc w:val="both"/>
        <w:rPr>
          <w:rFonts w:cs="Times New Roman"/>
          <w:szCs w:val="24"/>
        </w:rPr>
      </w:pPr>
      <w:r w:rsidRPr="00517745">
        <w:rPr>
          <w:rFonts w:cs="Times New Roman"/>
          <w:szCs w:val="24"/>
        </w:rPr>
        <w:t xml:space="preserve">            "[162] Senegal", "[166] Gambia", "[173] Simbabwe", "[174] Madagaskar",</w:t>
      </w:r>
    </w:p>
    <w:p w14:paraId="35A519CE" w14:textId="77777777" w:rsidR="00C60B70" w:rsidRPr="00517745" w:rsidRDefault="00C60B70" w:rsidP="00C60B70">
      <w:pPr>
        <w:jc w:val="both"/>
        <w:rPr>
          <w:rFonts w:cs="Times New Roman"/>
          <w:szCs w:val="24"/>
        </w:rPr>
      </w:pPr>
      <w:r w:rsidRPr="00517745">
        <w:rPr>
          <w:rFonts w:cs="Times New Roman"/>
          <w:szCs w:val="24"/>
        </w:rPr>
        <w:lastRenderedPageBreak/>
        <w:t xml:space="preserve">            "[176] Lesotho", "[177] Bhutan", "[178] Ruanda", "[179] Malawi")</w:t>
      </w:r>
    </w:p>
    <w:p w14:paraId="19DBBF11" w14:textId="77777777" w:rsidR="00C60B70" w:rsidRPr="00517745" w:rsidRDefault="00C60B70" w:rsidP="00C60B70">
      <w:pPr>
        <w:jc w:val="both"/>
        <w:rPr>
          <w:rFonts w:cs="Times New Roman"/>
          <w:szCs w:val="24"/>
        </w:rPr>
      </w:pPr>
    </w:p>
    <w:p w14:paraId="1E3DB0BE" w14:textId="77777777" w:rsidR="00C60B70" w:rsidRPr="00517745" w:rsidRDefault="00C60B70" w:rsidP="00C60B70">
      <w:pPr>
        <w:jc w:val="both"/>
        <w:rPr>
          <w:rFonts w:cs="Times New Roman"/>
          <w:szCs w:val="24"/>
        </w:rPr>
      </w:pPr>
      <w:r w:rsidRPr="00517745">
        <w:rPr>
          <w:rFonts w:cs="Times New Roman"/>
          <w:szCs w:val="24"/>
        </w:rPr>
        <w:t xml:space="preserve">dfs &lt;- mutate(dfs, region = ifelse(corigin %in% Germany, 1, </w:t>
      </w:r>
    </w:p>
    <w:p w14:paraId="3FB21A07" w14:textId="77777777" w:rsidR="00C60B70" w:rsidRPr="00517745" w:rsidRDefault="00C60B70" w:rsidP="00C60B70">
      <w:pPr>
        <w:jc w:val="both"/>
        <w:rPr>
          <w:rFonts w:cs="Times New Roman"/>
          <w:szCs w:val="24"/>
        </w:rPr>
      </w:pPr>
      <w:r w:rsidRPr="00517745">
        <w:rPr>
          <w:rFonts w:cs="Times New Roman"/>
          <w:szCs w:val="24"/>
        </w:rPr>
        <w:t xml:space="preserve">                                   ifelse(corigin %in% easteurope, 2,</w:t>
      </w:r>
    </w:p>
    <w:p w14:paraId="2E9D5071" w14:textId="77777777" w:rsidR="00C60B70" w:rsidRPr="00517745" w:rsidRDefault="00C60B70" w:rsidP="00C60B70">
      <w:pPr>
        <w:jc w:val="both"/>
        <w:rPr>
          <w:rFonts w:cs="Times New Roman"/>
          <w:szCs w:val="24"/>
        </w:rPr>
      </w:pPr>
      <w:r w:rsidRPr="00517745">
        <w:rPr>
          <w:rFonts w:cs="Times New Roman"/>
          <w:szCs w:val="24"/>
        </w:rPr>
        <w:t xml:space="preserve">                                          ifelse(corigin %in% westeurope, 3, </w:t>
      </w:r>
    </w:p>
    <w:p w14:paraId="6423C6FB" w14:textId="77777777" w:rsidR="00C60B70" w:rsidRPr="00517745" w:rsidRDefault="00C60B70" w:rsidP="00C60B70">
      <w:pPr>
        <w:jc w:val="both"/>
        <w:rPr>
          <w:rFonts w:cs="Times New Roman"/>
          <w:szCs w:val="24"/>
        </w:rPr>
      </w:pPr>
      <w:r w:rsidRPr="00517745">
        <w:rPr>
          <w:rFonts w:cs="Times New Roman"/>
          <w:szCs w:val="24"/>
        </w:rPr>
        <w:t xml:space="preserve">                                                 ifelse(corigin %in% Asia, 4, </w:t>
      </w:r>
    </w:p>
    <w:p w14:paraId="4B957369" w14:textId="77777777" w:rsidR="00C60B70" w:rsidRPr="00517745" w:rsidRDefault="00C60B70" w:rsidP="00C60B70">
      <w:pPr>
        <w:jc w:val="both"/>
        <w:rPr>
          <w:rFonts w:cs="Times New Roman"/>
          <w:szCs w:val="24"/>
        </w:rPr>
      </w:pPr>
      <w:r w:rsidRPr="00517745">
        <w:rPr>
          <w:rFonts w:cs="Times New Roman"/>
          <w:szCs w:val="24"/>
        </w:rPr>
        <w:t xml:space="preserve">                                                        ifelse(corigin %in% centralasia, 5,</w:t>
      </w:r>
    </w:p>
    <w:p w14:paraId="3F795005" w14:textId="77777777" w:rsidR="00C60B70" w:rsidRPr="00517745" w:rsidRDefault="00C60B70" w:rsidP="00C60B70">
      <w:pPr>
        <w:jc w:val="both"/>
        <w:rPr>
          <w:rFonts w:cs="Times New Roman"/>
          <w:szCs w:val="24"/>
        </w:rPr>
      </w:pPr>
      <w:r w:rsidRPr="00517745">
        <w:rPr>
          <w:rFonts w:cs="Times New Roman"/>
          <w:szCs w:val="24"/>
        </w:rPr>
        <w:t xml:space="preserve">                                                        ifelse(corigin %in% mideast, 6, </w:t>
      </w:r>
    </w:p>
    <w:p w14:paraId="2BFFB798" w14:textId="77777777" w:rsidR="00C60B70" w:rsidRPr="00517745" w:rsidRDefault="00C60B70" w:rsidP="00C60B70">
      <w:pPr>
        <w:jc w:val="both"/>
        <w:rPr>
          <w:rFonts w:cs="Times New Roman"/>
          <w:szCs w:val="24"/>
        </w:rPr>
      </w:pPr>
      <w:r w:rsidRPr="00517745">
        <w:rPr>
          <w:rFonts w:cs="Times New Roman"/>
          <w:szCs w:val="24"/>
        </w:rPr>
        <w:t xml:space="preserve">                                                               ifelse(corigin %in% Americas, 7,</w:t>
      </w:r>
    </w:p>
    <w:p w14:paraId="0C330BA7" w14:textId="77777777" w:rsidR="00C60B70" w:rsidRPr="00517745" w:rsidRDefault="00C60B70" w:rsidP="00C60B70">
      <w:pPr>
        <w:jc w:val="both"/>
        <w:rPr>
          <w:rFonts w:cs="Times New Roman"/>
          <w:szCs w:val="24"/>
        </w:rPr>
      </w:pPr>
      <w:r w:rsidRPr="00517745">
        <w:rPr>
          <w:rFonts w:cs="Times New Roman"/>
          <w:szCs w:val="24"/>
        </w:rPr>
        <w:t xml:space="preserve">                                                                      ifelse(corigin %in% CSAmerica, 8,</w:t>
      </w:r>
    </w:p>
    <w:p w14:paraId="1D52B972" w14:textId="77777777" w:rsidR="00C60B70" w:rsidRPr="00517745" w:rsidRDefault="00C60B70" w:rsidP="00C60B70">
      <w:pPr>
        <w:jc w:val="both"/>
        <w:rPr>
          <w:rFonts w:cs="Times New Roman"/>
          <w:szCs w:val="24"/>
        </w:rPr>
      </w:pPr>
      <w:r w:rsidRPr="00517745">
        <w:rPr>
          <w:rFonts w:cs="Times New Roman"/>
          <w:szCs w:val="24"/>
        </w:rPr>
        <w:t xml:space="preserve">                                                                             ifelse(corigin %in% Australia, 9,</w:t>
      </w:r>
    </w:p>
    <w:p w14:paraId="09A11199" w14:textId="77777777" w:rsidR="00C60B70" w:rsidRPr="00517745" w:rsidRDefault="00C60B70" w:rsidP="00C60B70">
      <w:pPr>
        <w:jc w:val="both"/>
        <w:rPr>
          <w:rFonts w:cs="Times New Roman"/>
          <w:szCs w:val="24"/>
        </w:rPr>
      </w:pPr>
      <w:r w:rsidRPr="00517745">
        <w:rPr>
          <w:rFonts w:cs="Times New Roman"/>
          <w:szCs w:val="24"/>
        </w:rPr>
        <w:t xml:space="preserve">                                                                                    ifelse(corigin %in% NorthAfrica, 10, </w:t>
      </w:r>
    </w:p>
    <w:p w14:paraId="032CE37E" w14:textId="77777777" w:rsidR="00C60B70" w:rsidRPr="00517745" w:rsidRDefault="00C60B70" w:rsidP="00C60B70">
      <w:pPr>
        <w:jc w:val="both"/>
        <w:rPr>
          <w:rFonts w:cs="Times New Roman"/>
          <w:szCs w:val="24"/>
        </w:rPr>
      </w:pPr>
      <w:r w:rsidRPr="00517745">
        <w:rPr>
          <w:rFonts w:cs="Times New Roman"/>
          <w:szCs w:val="24"/>
        </w:rPr>
        <w:t xml:space="preserve">                                                                                           ifelse(corigin %in% MSAfrica, 11, NA))))))))))))</w:t>
      </w:r>
    </w:p>
    <w:p w14:paraId="6C200222" w14:textId="77777777" w:rsidR="00C60B70" w:rsidRPr="00517745" w:rsidRDefault="00C60B70" w:rsidP="00C60B70">
      <w:pPr>
        <w:jc w:val="both"/>
        <w:rPr>
          <w:rFonts w:cs="Times New Roman"/>
          <w:szCs w:val="24"/>
        </w:rPr>
      </w:pPr>
      <w:r w:rsidRPr="00517745">
        <w:rPr>
          <w:rFonts w:cs="Times New Roman"/>
          <w:szCs w:val="24"/>
        </w:rPr>
        <w:t>table(dfs$region, exclude = NULL)</w:t>
      </w:r>
    </w:p>
    <w:p w14:paraId="22FEB663" w14:textId="77777777" w:rsidR="00C60B70" w:rsidRPr="00517745" w:rsidRDefault="00C60B70" w:rsidP="00C60B70">
      <w:pPr>
        <w:jc w:val="both"/>
        <w:rPr>
          <w:rFonts w:cs="Times New Roman"/>
          <w:szCs w:val="24"/>
        </w:rPr>
      </w:pPr>
    </w:p>
    <w:p w14:paraId="20A7AAE4" w14:textId="77777777" w:rsidR="00C60B70" w:rsidRPr="00517745" w:rsidRDefault="00C60B70" w:rsidP="00C60B70">
      <w:pPr>
        <w:jc w:val="both"/>
        <w:rPr>
          <w:rFonts w:cs="Times New Roman"/>
          <w:szCs w:val="24"/>
        </w:rPr>
      </w:pPr>
      <w:r w:rsidRPr="00517745">
        <w:rPr>
          <w:rFonts w:cs="Times New Roman"/>
          <w:szCs w:val="24"/>
        </w:rPr>
        <w:t>#Asia 85, Americas 22, CSAmericas 47, Australia &amp; Oceana 5</w:t>
      </w:r>
    </w:p>
    <w:p w14:paraId="5B53A5C6" w14:textId="77777777" w:rsidR="00C60B70" w:rsidRPr="00517745" w:rsidRDefault="00C60B70" w:rsidP="00C60B70">
      <w:pPr>
        <w:jc w:val="both"/>
        <w:rPr>
          <w:rFonts w:cs="Times New Roman"/>
          <w:szCs w:val="24"/>
        </w:rPr>
      </w:pPr>
      <w:r w:rsidRPr="00517745">
        <w:rPr>
          <w:rFonts w:cs="Times New Roman"/>
          <w:szCs w:val="24"/>
        </w:rPr>
        <w:t xml:space="preserve">dfs &lt;- mutate(dfs, regionc = ifelse(corigin %in% Germany, 1, </w:t>
      </w:r>
    </w:p>
    <w:p w14:paraId="330B7891" w14:textId="77777777" w:rsidR="00C60B70" w:rsidRPr="00517745" w:rsidRDefault="00C60B70" w:rsidP="00C60B70">
      <w:pPr>
        <w:jc w:val="both"/>
        <w:rPr>
          <w:rFonts w:cs="Times New Roman"/>
          <w:szCs w:val="24"/>
        </w:rPr>
      </w:pPr>
      <w:r w:rsidRPr="00517745">
        <w:rPr>
          <w:rFonts w:cs="Times New Roman"/>
          <w:szCs w:val="24"/>
        </w:rPr>
        <w:t xml:space="preserve">                                   ifelse(corigin %in% easteurope, 2,</w:t>
      </w:r>
    </w:p>
    <w:p w14:paraId="5A1D3222" w14:textId="77777777" w:rsidR="00C60B70" w:rsidRPr="00517745" w:rsidRDefault="00C60B70" w:rsidP="00C60B70">
      <w:pPr>
        <w:jc w:val="both"/>
        <w:rPr>
          <w:rFonts w:cs="Times New Roman"/>
          <w:szCs w:val="24"/>
        </w:rPr>
      </w:pPr>
      <w:r w:rsidRPr="00517745">
        <w:rPr>
          <w:rFonts w:cs="Times New Roman"/>
          <w:szCs w:val="24"/>
        </w:rPr>
        <w:t xml:space="preserve">                                          ifelse(corigin %in% westeurope, 3, </w:t>
      </w:r>
    </w:p>
    <w:p w14:paraId="2D192BED" w14:textId="77777777" w:rsidR="00C60B70" w:rsidRPr="00517745" w:rsidRDefault="00C60B70" w:rsidP="00C60B70">
      <w:pPr>
        <w:jc w:val="both"/>
        <w:rPr>
          <w:rFonts w:cs="Times New Roman"/>
          <w:szCs w:val="24"/>
        </w:rPr>
      </w:pPr>
      <w:r w:rsidRPr="00517745">
        <w:rPr>
          <w:rFonts w:cs="Times New Roman"/>
          <w:szCs w:val="24"/>
        </w:rPr>
        <w:t xml:space="preserve">                                                ifelse(corigin %in% centralasia, 4,</w:t>
      </w:r>
    </w:p>
    <w:p w14:paraId="39B6FA51" w14:textId="77777777" w:rsidR="00C60B70" w:rsidRPr="00517745" w:rsidRDefault="00C60B70" w:rsidP="00C60B70">
      <w:pPr>
        <w:jc w:val="both"/>
        <w:rPr>
          <w:rFonts w:cs="Times New Roman"/>
          <w:szCs w:val="24"/>
        </w:rPr>
      </w:pPr>
      <w:r w:rsidRPr="00517745">
        <w:rPr>
          <w:rFonts w:cs="Times New Roman"/>
          <w:szCs w:val="24"/>
        </w:rPr>
        <w:t xml:space="preserve">                                                        ifelse(corigin %in% mideast, 5, NA))))))</w:t>
      </w:r>
    </w:p>
    <w:p w14:paraId="3BADB963" w14:textId="77777777" w:rsidR="00C60B70" w:rsidRPr="00517745" w:rsidRDefault="00C60B70" w:rsidP="00C60B70">
      <w:pPr>
        <w:jc w:val="both"/>
        <w:rPr>
          <w:rFonts w:cs="Times New Roman"/>
          <w:szCs w:val="24"/>
        </w:rPr>
      </w:pPr>
      <w:r w:rsidRPr="00517745">
        <w:rPr>
          <w:rFonts w:cs="Times New Roman"/>
          <w:szCs w:val="24"/>
        </w:rPr>
        <w:t>table(dfs$regionc, exclude = NULL)</w:t>
      </w:r>
    </w:p>
    <w:p w14:paraId="12ADDB24" w14:textId="77777777" w:rsidR="00C60B70" w:rsidRPr="00517745" w:rsidRDefault="00C60B70" w:rsidP="00C60B70">
      <w:pPr>
        <w:jc w:val="both"/>
        <w:rPr>
          <w:rFonts w:cs="Times New Roman"/>
          <w:szCs w:val="24"/>
        </w:rPr>
      </w:pPr>
    </w:p>
    <w:p w14:paraId="32BCB531" w14:textId="77777777" w:rsidR="00C60B70" w:rsidRPr="00517745" w:rsidRDefault="00C60B70" w:rsidP="00C60B70">
      <w:pPr>
        <w:jc w:val="both"/>
        <w:rPr>
          <w:rFonts w:cs="Times New Roman"/>
          <w:szCs w:val="24"/>
        </w:rPr>
      </w:pPr>
      <w:r w:rsidRPr="00517745">
        <w:rPr>
          <w:rFonts w:cs="Times New Roman"/>
          <w:szCs w:val="24"/>
        </w:rPr>
        <w:t xml:space="preserve">dfs$regionc &lt;- dplyr::recode_factor(dfs$regionc, '1' = "Germany", </w:t>
      </w:r>
    </w:p>
    <w:p w14:paraId="0C7FECB9" w14:textId="77777777" w:rsidR="00C60B70" w:rsidRPr="00517745" w:rsidRDefault="00C60B70" w:rsidP="00C60B70">
      <w:pPr>
        <w:jc w:val="both"/>
        <w:rPr>
          <w:rFonts w:cs="Times New Roman"/>
          <w:szCs w:val="24"/>
        </w:rPr>
      </w:pPr>
      <w:r w:rsidRPr="00517745">
        <w:rPr>
          <w:rFonts w:cs="Times New Roman"/>
          <w:szCs w:val="24"/>
        </w:rPr>
        <w:t xml:space="preserve">                                      '2' = "Eastern Europe", </w:t>
      </w:r>
    </w:p>
    <w:p w14:paraId="22A93978" w14:textId="77777777" w:rsidR="00C60B70" w:rsidRPr="00517745" w:rsidRDefault="00C60B70" w:rsidP="00C60B70">
      <w:pPr>
        <w:jc w:val="both"/>
        <w:rPr>
          <w:rFonts w:cs="Times New Roman"/>
          <w:szCs w:val="24"/>
        </w:rPr>
      </w:pPr>
      <w:r w:rsidRPr="00517745">
        <w:rPr>
          <w:rFonts w:cs="Times New Roman"/>
          <w:szCs w:val="24"/>
        </w:rPr>
        <w:lastRenderedPageBreak/>
        <w:t xml:space="preserve">                                    '3' = "Western Europe",</w:t>
      </w:r>
    </w:p>
    <w:p w14:paraId="510E7647" w14:textId="77777777" w:rsidR="00C60B70" w:rsidRPr="00517745" w:rsidRDefault="00C60B70" w:rsidP="00C60B70">
      <w:pPr>
        <w:jc w:val="both"/>
        <w:rPr>
          <w:rFonts w:cs="Times New Roman"/>
          <w:szCs w:val="24"/>
        </w:rPr>
      </w:pPr>
      <w:r w:rsidRPr="00517745">
        <w:rPr>
          <w:rFonts w:cs="Times New Roman"/>
          <w:szCs w:val="24"/>
        </w:rPr>
        <w:t xml:space="preserve">                                    '4' = "Central Asia",</w:t>
      </w:r>
    </w:p>
    <w:p w14:paraId="32DC58C9" w14:textId="77777777" w:rsidR="00C60B70" w:rsidRPr="00517745" w:rsidRDefault="00C60B70" w:rsidP="00C60B70">
      <w:pPr>
        <w:jc w:val="both"/>
        <w:rPr>
          <w:rFonts w:cs="Times New Roman"/>
          <w:szCs w:val="24"/>
        </w:rPr>
      </w:pPr>
      <w:r w:rsidRPr="00517745">
        <w:rPr>
          <w:rFonts w:cs="Times New Roman"/>
          <w:szCs w:val="24"/>
        </w:rPr>
        <w:t xml:space="preserve">                                    '5' = "Middle East",</w:t>
      </w:r>
    </w:p>
    <w:p w14:paraId="4A46EC70" w14:textId="77777777" w:rsidR="00C60B70" w:rsidRPr="00517745" w:rsidRDefault="00C60B70" w:rsidP="00C60B70">
      <w:pPr>
        <w:jc w:val="both"/>
        <w:rPr>
          <w:rFonts w:cs="Times New Roman"/>
          <w:szCs w:val="24"/>
        </w:rPr>
      </w:pPr>
      <w:r w:rsidRPr="00517745">
        <w:rPr>
          <w:rFonts w:cs="Times New Roman"/>
          <w:szCs w:val="24"/>
        </w:rPr>
        <w:t xml:space="preserve">                                      as.default = NA_character_)</w:t>
      </w:r>
    </w:p>
    <w:p w14:paraId="1DE9613A" w14:textId="77777777" w:rsidR="00C60B70" w:rsidRPr="00517745" w:rsidRDefault="00C60B70" w:rsidP="00C60B70">
      <w:pPr>
        <w:jc w:val="both"/>
        <w:rPr>
          <w:rFonts w:cs="Times New Roman"/>
          <w:szCs w:val="24"/>
        </w:rPr>
      </w:pPr>
      <w:r w:rsidRPr="00517745">
        <w:rPr>
          <w:rFonts w:cs="Times New Roman"/>
          <w:szCs w:val="24"/>
        </w:rPr>
        <w:t>table(dfs$regionc, exclude = NULL)</w:t>
      </w:r>
    </w:p>
    <w:p w14:paraId="1D43AE10" w14:textId="77777777" w:rsidR="00C60B70" w:rsidRPr="00517745" w:rsidRDefault="00C60B70" w:rsidP="00C60B70">
      <w:pPr>
        <w:jc w:val="both"/>
        <w:rPr>
          <w:rFonts w:cs="Times New Roman"/>
          <w:szCs w:val="24"/>
        </w:rPr>
      </w:pPr>
    </w:p>
    <w:p w14:paraId="487953EF" w14:textId="77777777" w:rsidR="00C60B70" w:rsidRPr="00517745" w:rsidRDefault="00C60B70" w:rsidP="00C60B70">
      <w:pPr>
        <w:jc w:val="both"/>
        <w:rPr>
          <w:rFonts w:cs="Times New Roman"/>
          <w:szCs w:val="24"/>
        </w:rPr>
      </w:pPr>
    </w:p>
    <w:p w14:paraId="7195D389" w14:textId="77777777" w:rsidR="00C60B70" w:rsidRPr="00517745" w:rsidRDefault="00C60B70" w:rsidP="00C60B70">
      <w:pPr>
        <w:jc w:val="both"/>
        <w:rPr>
          <w:rFonts w:cs="Times New Roman"/>
          <w:szCs w:val="24"/>
        </w:rPr>
      </w:pPr>
      <w:r w:rsidRPr="00517745">
        <w:rPr>
          <w:rFonts w:cs="Times New Roman"/>
          <w:szCs w:val="24"/>
        </w:rPr>
        <w:t>#by continent</w:t>
      </w:r>
    </w:p>
    <w:p w14:paraId="1BE11533" w14:textId="77777777" w:rsidR="00C60B70" w:rsidRPr="00517745" w:rsidRDefault="00C60B70" w:rsidP="00C60B70">
      <w:pPr>
        <w:jc w:val="both"/>
        <w:rPr>
          <w:rFonts w:cs="Times New Roman"/>
          <w:szCs w:val="24"/>
        </w:rPr>
      </w:pPr>
    </w:p>
    <w:p w14:paraId="24F704B2" w14:textId="77777777" w:rsidR="00C60B70" w:rsidRPr="00517745" w:rsidRDefault="00C60B70" w:rsidP="00C60B70">
      <w:pPr>
        <w:jc w:val="both"/>
        <w:rPr>
          <w:rFonts w:cs="Times New Roman"/>
          <w:szCs w:val="24"/>
        </w:rPr>
      </w:pPr>
      <w:r w:rsidRPr="00517745">
        <w:rPr>
          <w:rFonts w:cs="Times New Roman"/>
          <w:szCs w:val="24"/>
        </w:rPr>
        <w:t>Europe &lt;- c("[2] Tuerkei", "[3] Ex-Jugoslawien",</w:t>
      </w:r>
    </w:p>
    <w:p w14:paraId="337BD8DD" w14:textId="77777777" w:rsidR="00C60B70" w:rsidRPr="00517745" w:rsidRDefault="00C60B70" w:rsidP="00C60B70">
      <w:pPr>
        <w:jc w:val="both"/>
        <w:rPr>
          <w:rFonts w:cs="Times New Roman"/>
          <w:szCs w:val="24"/>
        </w:rPr>
      </w:pPr>
      <w:r w:rsidRPr="00517745">
        <w:rPr>
          <w:rFonts w:cs="Times New Roman"/>
          <w:szCs w:val="24"/>
        </w:rPr>
        <w:t xml:space="preserve">                "[21] Rumaenien", "[22] Polen", "[26] Ungarn", "[29] Bulgarien", </w:t>
      </w:r>
    </w:p>
    <w:p w14:paraId="313B529B" w14:textId="77777777" w:rsidR="00C60B70" w:rsidRPr="00517745" w:rsidRDefault="00C60B70" w:rsidP="00C60B70">
      <w:pPr>
        <w:jc w:val="both"/>
        <w:rPr>
          <w:rFonts w:cs="Times New Roman"/>
          <w:szCs w:val="24"/>
        </w:rPr>
      </w:pPr>
      <w:r w:rsidRPr="00517745">
        <w:rPr>
          <w:rFonts w:cs="Times New Roman"/>
          <w:szCs w:val="24"/>
        </w:rPr>
        <w:t xml:space="preserve">                "[31] Tschechien", "[32] Russland", "[75] Albanien",</w:t>
      </w:r>
    </w:p>
    <w:p w14:paraId="4BDCC040" w14:textId="77777777" w:rsidR="00C60B70" w:rsidRPr="00517745" w:rsidRDefault="00C60B70" w:rsidP="00C60B70">
      <w:pPr>
        <w:jc w:val="both"/>
        <w:rPr>
          <w:rFonts w:cs="Times New Roman"/>
          <w:szCs w:val="24"/>
        </w:rPr>
      </w:pPr>
      <w:r w:rsidRPr="00517745">
        <w:rPr>
          <w:rFonts w:cs="Times New Roman"/>
          <w:szCs w:val="24"/>
        </w:rPr>
        <w:t xml:space="preserve">                "[78] Ukraine", "[140] Kosovo-Albaner", </w:t>
      </w:r>
    </w:p>
    <w:p w14:paraId="6EC83D13" w14:textId="77777777" w:rsidR="00C60B70" w:rsidRPr="00517745" w:rsidRDefault="00C60B70" w:rsidP="00C60B70">
      <w:pPr>
        <w:jc w:val="both"/>
        <w:rPr>
          <w:rFonts w:cs="Times New Roman"/>
          <w:szCs w:val="24"/>
        </w:rPr>
      </w:pPr>
      <w:r w:rsidRPr="00517745">
        <w:rPr>
          <w:rFonts w:cs="Times New Roman"/>
          <w:szCs w:val="24"/>
        </w:rPr>
        <w:t xml:space="preserve">                "[165] Serbien", "[101] Estland", </w:t>
      </w:r>
    </w:p>
    <w:p w14:paraId="12DBFC57" w14:textId="77777777" w:rsidR="00C60B70" w:rsidRPr="00517745" w:rsidRDefault="00C60B70" w:rsidP="00C60B70">
      <w:pPr>
        <w:jc w:val="both"/>
        <w:rPr>
          <w:rFonts w:cs="Times New Roman"/>
          <w:szCs w:val="24"/>
        </w:rPr>
      </w:pPr>
      <w:r w:rsidRPr="00517745">
        <w:rPr>
          <w:rFonts w:cs="Times New Roman"/>
          <w:szCs w:val="24"/>
        </w:rPr>
        <w:t xml:space="preserve">                "[103] Lettland", "[106] Montenegro", "[119] Kroatien",</w:t>
      </w:r>
    </w:p>
    <w:p w14:paraId="1C6C4197" w14:textId="77777777" w:rsidR="00C60B70" w:rsidRPr="00517745" w:rsidRDefault="00C60B70" w:rsidP="00C60B70">
      <w:pPr>
        <w:jc w:val="both"/>
        <w:rPr>
          <w:rFonts w:cs="Times New Roman"/>
          <w:szCs w:val="24"/>
        </w:rPr>
      </w:pPr>
      <w:r w:rsidRPr="00517745">
        <w:rPr>
          <w:rFonts w:cs="Times New Roman"/>
          <w:szCs w:val="24"/>
        </w:rPr>
        <w:t xml:space="preserve">                "[120] Bosnien/Herzegowina", "[121] Makedonien", "[122] Slowenien",</w:t>
      </w:r>
    </w:p>
    <w:p w14:paraId="001D093D" w14:textId="77777777" w:rsidR="00C60B70" w:rsidRPr="00517745" w:rsidRDefault="00C60B70" w:rsidP="00C60B70">
      <w:pPr>
        <w:jc w:val="both"/>
        <w:rPr>
          <w:rFonts w:cs="Times New Roman"/>
          <w:szCs w:val="24"/>
        </w:rPr>
      </w:pPr>
      <w:r w:rsidRPr="00517745">
        <w:rPr>
          <w:rFonts w:cs="Times New Roman"/>
          <w:szCs w:val="24"/>
        </w:rPr>
        <w:t xml:space="preserve">                "[123] Slowakei", "[132] Weissrussland", "[146] Litauen", </w:t>
      </w:r>
    </w:p>
    <w:p w14:paraId="74F8124B" w14:textId="77777777" w:rsidR="00C60B70" w:rsidRPr="00517745" w:rsidRDefault="00C60B70" w:rsidP="00C60B70">
      <w:pPr>
        <w:jc w:val="both"/>
        <w:rPr>
          <w:rFonts w:cs="Times New Roman"/>
          <w:szCs w:val="24"/>
        </w:rPr>
      </w:pPr>
      <w:r w:rsidRPr="00517745">
        <w:rPr>
          <w:rFonts w:cs="Times New Roman"/>
          <w:szCs w:val="24"/>
        </w:rPr>
        <w:t xml:space="preserve">                "[153] Freistaat Danzig", "[165] Serbien", "[168] Montenegro",</w:t>
      </w:r>
    </w:p>
    <w:p w14:paraId="6BE2BCBC" w14:textId="77777777" w:rsidR="00C60B70" w:rsidRPr="00517745" w:rsidRDefault="00C60B70" w:rsidP="00C60B70">
      <w:pPr>
        <w:jc w:val="both"/>
        <w:rPr>
          <w:rFonts w:cs="Times New Roman"/>
          <w:szCs w:val="24"/>
        </w:rPr>
      </w:pPr>
      <w:r w:rsidRPr="00517745">
        <w:rPr>
          <w:rFonts w:cs="Times New Roman"/>
          <w:szCs w:val="24"/>
        </w:rPr>
        <w:t xml:space="preserve">                "[180] Bessarabien", "[222] Eastern Europe",</w:t>
      </w:r>
    </w:p>
    <w:p w14:paraId="746F5953" w14:textId="77777777" w:rsidR="00C60B70" w:rsidRPr="00517745" w:rsidRDefault="00C60B70" w:rsidP="00C60B70">
      <w:pPr>
        <w:jc w:val="both"/>
        <w:rPr>
          <w:rFonts w:cs="Times New Roman"/>
          <w:szCs w:val="24"/>
        </w:rPr>
      </w:pPr>
      <w:r w:rsidRPr="00517745">
        <w:rPr>
          <w:rFonts w:cs="Times New Roman"/>
          <w:szCs w:val="24"/>
        </w:rPr>
        <w:t xml:space="preserve">                "[4] Griechenland","[5] Italien", "[6] Spanien",</w:t>
      </w:r>
    </w:p>
    <w:p w14:paraId="6EC2CE0B" w14:textId="77777777" w:rsidR="00C60B70" w:rsidRPr="00517745" w:rsidRDefault="00C60B70" w:rsidP="00C60B70">
      <w:pPr>
        <w:jc w:val="both"/>
        <w:rPr>
          <w:rFonts w:cs="Times New Roman"/>
          <w:szCs w:val="24"/>
        </w:rPr>
      </w:pPr>
      <w:r w:rsidRPr="00517745">
        <w:rPr>
          <w:rFonts w:cs="Times New Roman"/>
          <w:szCs w:val="24"/>
        </w:rPr>
        <w:t xml:space="preserve">                "[10] Oesterreich", "[11] Frankreich", "[12] Benelux", "[13] Daenemark",</w:t>
      </w:r>
    </w:p>
    <w:p w14:paraId="426776CE" w14:textId="77777777" w:rsidR="00C60B70" w:rsidRPr="00517745" w:rsidRDefault="00C60B70" w:rsidP="00C60B70">
      <w:pPr>
        <w:jc w:val="both"/>
        <w:rPr>
          <w:rFonts w:cs="Times New Roman"/>
          <w:szCs w:val="24"/>
        </w:rPr>
      </w:pPr>
      <w:r w:rsidRPr="00517745">
        <w:rPr>
          <w:rFonts w:cs="Times New Roman"/>
          <w:szCs w:val="24"/>
        </w:rPr>
        <w:t xml:space="preserve">                "[14] Grossbritannien", "[15] Schweden", "[16] Norwegen", "[17] Finnland",</w:t>
      </w:r>
    </w:p>
    <w:p w14:paraId="16458B97" w14:textId="77777777" w:rsidR="00C60B70" w:rsidRPr="00517745" w:rsidRDefault="00C60B70" w:rsidP="00C60B70">
      <w:pPr>
        <w:jc w:val="both"/>
        <w:rPr>
          <w:rFonts w:cs="Times New Roman"/>
          <w:szCs w:val="24"/>
        </w:rPr>
      </w:pPr>
      <w:r w:rsidRPr="00517745">
        <w:rPr>
          <w:rFonts w:cs="Times New Roman"/>
          <w:szCs w:val="24"/>
        </w:rPr>
        <w:t xml:space="preserve">                "[19] Schweiz", "[28] Portugal", </w:t>
      </w:r>
    </w:p>
    <w:p w14:paraId="0508CFAA" w14:textId="77777777" w:rsidR="00C60B70" w:rsidRPr="00517745" w:rsidRDefault="00C60B70" w:rsidP="00C60B70">
      <w:pPr>
        <w:jc w:val="both"/>
        <w:rPr>
          <w:rFonts w:cs="Times New Roman"/>
          <w:szCs w:val="24"/>
        </w:rPr>
      </w:pPr>
      <w:r w:rsidRPr="00517745">
        <w:rPr>
          <w:rFonts w:cs="Times New Roman"/>
          <w:szCs w:val="24"/>
        </w:rPr>
        <w:t xml:space="preserve">                "[58] Zypern", "[112] Malta",</w:t>
      </w:r>
    </w:p>
    <w:p w14:paraId="3E135BE3" w14:textId="77777777" w:rsidR="00C60B70" w:rsidRPr="00517745" w:rsidRDefault="00C60B70" w:rsidP="00C60B70">
      <w:pPr>
        <w:jc w:val="both"/>
        <w:rPr>
          <w:rFonts w:cs="Times New Roman"/>
          <w:szCs w:val="24"/>
        </w:rPr>
      </w:pPr>
      <w:r w:rsidRPr="00517745">
        <w:rPr>
          <w:rFonts w:cs="Times New Roman"/>
          <w:szCs w:val="24"/>
        </w:rPr>
        <w:t xml:space="preserve">                "[62] Monaco", "[69] Liechtenstein", "[70] Island", "[71] Irland",</w:t>
      </w:r>
    </w:p>
    <w:p w14:paraId="07B8F6F9" w14:textId="77777777" w:rsidR="00C60B70" w:rsidRPr="00517745" w:rsidRDefault="00C60B70" w:rsidP="00C60B70">
      <w:pPr>
        <w:jc w:val="both"/>
        <w:rPr>
          <w:rFonts w:cs="Times New Roman"/>
          <w:szCs w:val="24"/>
        </w:rPr>
      </w:pPr>
      <w:r w:rsidRPr="00517745">
        <w:rPr>
          <w:rFonts w:cs="Times New Roman"/>
          <w:szCs w:val="24"/>
        </w:rPr>
        <w:t xml:space="preserve">                "[116] Luxemburg", "[117] Belgien", "[118] Niederlande")</w:t>
      </w:r>
    </w:p>
    <w:p w14:paraId="5DE76A53" w14:textId="77777777" w:rsidR="00C60B70" w:rsidRPr="00517745" w:rsidRDefault="00C60B70" w:rsidP="00C60B70">
      <w:pPr>
        <w:jc w:val="both"/>
        <w:rPr>
          <w:rFonts w:cs="Times New Roman"/>
          <w:szCs w:val="24"/>
        </w:rPr>
      </w:pPr>
    </w:p>
    <w:p w14:paraId="11E6D104" w14:textId="77777777" w:rsidR="00C60B70" w:rsidRPr="00517745" w:rsidRDefault="00C60B70" w:rsidP="00C60B70">
      <w:pPr>
        <w:jc w:val="both"/>
        <w:rPr>
          <w:rFonts w:cs="Times New Roman"/>
          <w:szCs w:val="24"/>
        </w:rPr>
      </w:pPr>
      <w:r w:rsidRPr="00517745">
        <w:rPr>
          <w:rFonts w:cs="Times New Roman"/>
          <w:szCs w:val="24"/>
        </w:rPr>
        <w:t xml:space="preserve">Asia &lt;- c("[23] Korea", "[25] Indonesien", "[38] Philippinen",  "[40] Japan", </w:t>
      </w:r>
    </w:p>
    <w:p w14:paraId="5EED3847" w14:textId="77777777" w:rsidR="00C60B70" w:rsidRPr="00517745" w:rsidRDefault="00C60B70" w:rsidP="00C60B70">
      <w:pPr>
        <w:jc w:val="both"/>
        <w:rPr>
          <w:rFonts w:cs="Times New Roman"/>
          <w:szCs w:val="24"/>
        </w:rPr>
      </w:pPr>
      <w:r w:rsidRPr="00517745">
        <w:rPr>
          <w:rFonts w:cs="Times New Roman"/>
          <w:szCs w:val="24"/>
        </w:rPr>
        <w:t xml:space="preserve">          "[42] Indien",  "[44] Thailand", "[50] Bangla Desh", "[63] Hongkong",</w:t>
      </w:r>
    </w:p>
    <w:p w14:paraId="4D94F3FA" w14:textId="77777777" w:rsidR="00C60B70" w:rsidRPr="00517745" w:rsidRDefault="00C60B70" w:rsidP="00C60B70">
      <w:pPr>
        <w:jc w:val="both"/>
        <w:rPr>
          <w:rFonts w:cs="Times New Roman"/>
          <w:szCs w:val="24"/>
        </w:rPr>
      </w:pPr>
      <w:r w:rsidRPr="00517745">
        <w:rPr>
          <w:rFonts w:cs="Times New Roman"/>
          <w:szCs w:val="24"/>
        </w:rPr>
        <w:t xml:space="preserve">          "[65] Sri Lanka", "[66] Nepal", "[68] China", "[83] Vietnam",</w:t>
      </w:r>
    </w:p>
    <w:p w14:paraId="6660A525" w14:textId="77777777" w:rsidR="00C60B70" w:rsidRPr="00517745" w:rsidRDefault="00C60B70" w:rsidP="00C60B70">
      <w:pPr>
        <w:jc w:val="both"/>
        <w:rPr>
          <w:rFonts w:cs="Times New Roman"/>
          <w:szCs w:val="24"/>
        </w:rPr>
      </w:pPr>
      <w:r w:rsidRPr="00517745">
        <w:rPr>
          <w:rFonts w:cs="Times New Roman"/>
          <w:szCs w:val="24"/>
        </w:rPr>
        <w:t xml:space="preserve">          "[93] Singapur", "[100] Laos", "[104] Malaysia", "[128] Malaysia", </w:t>
      </w:r>
    </w:p>
    <w:p w14:paraId="24AC68CA" w14:textId="77777777" w:rsidR="00C60B70" w:rsidRPr="00517745" w:rsidRDefault="00C60B70" w:rsidP="00C60B70">
      <w:pPr>
        <w:jc w:val="both"/>
        <w:rPr>
          <w:rFonts w:cs="Times New Roman"/>
          <w:szCs w:val="24"/>
        </w:rPr>
      </w:pPr>
      <w:r w:rsidRPr="00517745">
        <w:rPr>
          <w:rFonts w:cs="Times New Roman"/>
          <w:szCs w:val="24"/>
        </w:rPr>
        <w:t xml:space="preserve">          "[145] Mongolei", "[154] Taiwan", "[160] Osttimor",</w:t>
      </w:r>
    </w:p>
    <w:p w14:paraId="053CD9E3" w14:textId="77777777" w:rsidR="00C60B70" w:rsidRPr="00517745" w:rsidRDefault="00C60B70" w:rsidP="00C60B70">
      <w:pPr>
        <w:jc w:val="both"/>
        <w:rPr>
          <w:rFonts w:cs="Times New Roman"/>
          <w:szCs w:val="24"/>
        </w:rPr>
      </w:pPr>
      <w:r w:rsidRPr="00517745">
        <w:rPr>
          <w:rFonts w:cs="Times New Roman"/>
          <w:szCs w:val="24"/>
        </w:rPr>
        <w:t xml:space="preserve">          "[163] Malediven", "[169] Kambodscha", "[181] Myanmar",</w:t>
      </w:r>
    </w:p>
    <w:p w14:paraId="0A7F9E67" w14:textId="77777777" w:rsidR="00C60B70" w:rsidRPr="00517745" w:rsidRDefault="00C60B70" w:rsidP="00C60B70">
      <w:pPr>
        <w:jc w:val="both"/>
        <w:rPr>
          <w:rFonts w:cs="Times New Roman"/>
          <w:szCs w:val="24"/>
        </w:rPr>
      </w:pPr>
      <w:r w:rsidRPr="00517745">
        <w:rPr>
          <w:rFonts w:cs="Times New Roman"/>
          <w:szCs w:val="24"/>
        </w:rPr>
        <w:t xml:space="preserve">          "[74] Kasachstan", "[73] Moldawien", "[91] Turkmenistan-UdSSR (bis 1991)",</w:t>
      </w:r>
    </w:p>
    <w:p w14:paraId="5CEC8D17" w14:textId="77777777" w:rsidR="00C60B70" w:rsidRPr="00517745" w:rsidRDefault="00C60B70" w:rsidP="00C60B70">
      <w:pPr>
        <w:jc w:val="both"/>
        <w:rPr>
          <w:rFonts w:cs="Times New Roman"/>
          <w:szCs w:val="24"/>
        </w:rPr>
      </w:pPr>
      <w:r w:rsidRPr="00517745">
        <w:rPr>
          <w:rFonts w:cs="Times New Roman"/>
          <w:szCs w:val="24"/>
        </w:rPr>
        <w:t xml:space="preserve">          "[77] Kirgistan", "[82] Tadschikistan", "[97] Usbekistan", "[85] Pakistan",</w:t>
      </w:r>
    </w:p>
    <w:p w14:paraId="79ED839E" w14:textId="77777777" w:rsidR="00C60B70" w:rsidRPr="00517745" w:rsidRDefault="00C60B70" w:rsidP="00C60B70">
      <w:pPr>
        <w:jc w:val="both"/>
        <w:rPr>
          <w:rFonts w:cs="Times New Roman"/>
          <w:szCs w:val="24"/>
        </w:rPr>
      </w:pPr>
      <w:r w:rsidRPr="00517745">
        <w:rPr>
          <w:rFonts w:cs="Times New Roman"/>
          <w:szCs w:val="24"/>
        </w:rPr>
        <w:t xml:space="preserve">          "[33] Kurdistan", "[43] Afghanistan", "[130] Aserbaidschan",</w:t>
      </w:r>
    </w:p>
    <w:p w14:paraId="27DF438E" w14:textId="77777777" w:rsidR="00C60B70" w:rsidRPr="00517745" w:rsidRDefault="00C60B70" w:rsidP="00C60B70">
      <w:pPr>
        <w:jc w:val="both"/>
        <w:rPr>
          <w:rFonts w:cs="Times New Roman"/>
          <w:szCs w:val="24"/>
        </w:rPr>
      </w:pPr>
      <w:r w:rsidRPr="00517745">
        <w:rPr>
          <w:rFonts w:cs="Times New Roman"/>
          <w:szCs w:val="24"/>
        </w:rPr>
        <w:t xml:space="preserve">          "[141] Georgien", "[148] Armenien", </w:t>
      </w:r>
    </w:p>
    <w:p w14:paraId="3B2F5B81" w14:textId="77777777" w:rsidR="00C60B70" w:rsidRPr="00517745" w:rsidRDefault="00C60B70" w:rsidP="00C60B70">
      <w:pPr>
        <w:jc w:val="both"/>
        <w:rPr>
          <w:rFonts w:cs="Times New Roman"/>
          <w:szCs w:val="24"/>
        </w:rPr>
      </w:pPr>
      <w:r w:rsidRPr="00517745">
        <w:rPr>
          <w:rFonts w:cs="Times New Roman"/>
          <w:szCs w:val="24"/>
        </w:rPr>
        <w:t xml:space="preserve">          "[149] Kurdistan", "[155] Turkmenistan", "[172] Kaukasus",</w:t>
      </w:r>
    </w:p>
    <w:p w14:paraId="22D63131" w14:textId="77777777" w:rsidR="00C60B70" w:rsidRPr="00517745" w:rsidRDefault="00C60B70" w:rsidP="00C60B70">
      <w:pPr>
        <w:jc w:val="both"/>
        <w:rPr>
          <w:rFonts w:cs="Times New Roman"/>
          <w:szCs w:val="24"/>
        </w:rPr>
      </w:pPr>
      <w:r w:rsidRPr="00517745">
        <w:rPr>
          <w:rFonts w:cs="Times New Roman"/>
          <w:szCs w:val="24"/>
        </w:rPr>
        <w:t xml:space="preserve">          "[76] Libanon", "[24] Iran", "[30] Syrien", "[39] Israel",  "[60] Irak", </w:t>
      </w:r>
    </w:p>
    <w:p w14:paraId="0E29E9AA" w14:textId="77777777" w:rsidR="00C60B70" w:rsidRPr="00517745" w:rsidRDefault="00C60B70" w:rsidP="00C60B70">
      <w:pPr>
        <w:jc w:val="both"/>
        <w:rPr>
          <w:rFonts w:cs="Times New Roman"/>
          <w:szCs w:val="24"/>
        </w:rPr>
      </w:pPr>
      <w:r w:rsidRPr="00517745">
        <w:rPr>
          <w:rFonts w:cs="Times New Roman"/>
          <w:szCs w:val="24"/>
        </w:rPr>
        <w:t xml:space="preserve">          "[46] Saudi-Arabien","[87] Vereinigte Arabische Emirate", "[90] Jordanien", </w:t>
      </w:r>
    </w:p>
    <w:p w14:paraId="78F5CF75" w14:textId="77777777" w:rsidR="00C60B70" w:rsidRPr="00517745" w:rsidRDefault="00C60B70" w:rsidP="00C60B70">
      <w:pPr>
        <w:jc w:val="both"/>
        <w:rPr>
          <w:rFonts w:cs="Times New Roman"/>
          <w:szCs w:val="24"/>
        </w:rPr>
      </w:pPr>
      <w:r w:rsidRPr="00517745">
        <w:rPr>
          <w:rFonts w:cs="Times New Roman"/>
          <w:szCs w:val="24"/>
        </w:rPr>
        <w:t xml:space="preserve">          "[126] Kuwait", "[136] Oman", "[151] Jemen", "[152] Palaestina", </w:t>
      </w:r>
    </w:p>
    <w:p w14:paraId="0924BE42" w14:textId="77777777" w:rsidR="00C60B70" w:rsidRPr="00517745" w:rsidRDefault="00C60B70" w:rsidP="00C60B70">
      <w:pPr>
        <w:jc w:val="both"/>
        <w:rPr>
          <w:rFonts w:cs="Times New Roman"/>
          <w:szCs w:val="24"/>
        </w:rPr>
      </w:pPr>
      <w:r w:rsidRPr="00517745">
        <w:rPr>
          <w:rFonts w:cs="Times New Roman"/>
          <w:szCs w:val="24"/>
        </w:rPr>
        <w:t xml:space="preserve">          "[161] Bahrain", "[193] Katar")</w:t>
      </w:r>
    </w:p>
    <w:p w14:paraId="61A39C1A" w14:textId="77777777" w:rsidR="00C60B70" w:rsidRPr="00517745" w:rsidRDefault="00C60B70" w:rsidP="00C60B70">
      <w:pPr>
        <w:jc w:val="both"/>
        <w:rPr>
          <w:rFonts w:cs="Times New Roman"/>
          <w:szCs w:val="24"/>
        </w:rPr>
      </w:pPr>
    </w:p>
    <w:p w14:paraId="5CA87F24" w14:textId="77777777" w:rsidR="00C60B70" w:rsidRPr="00517745" w:rsidRDefault="00C60B70" w:rsidP="00C60B70">
      <w:pPr>
        <w:jc w:val="both"/>
        <w:rPr>
          <w:rFonts w:cs="Times New Roman"/>
          <w:szCs w:val="24"/>
        </w:rPr>
      </w:pPr>
      <w:r w:rsidRPr="00517745">
        <w:rPr>
          <w:rFonts w:cs="Times New Roman"/>
          <w:szCs w:val="24"/>
        </w:rPr>
        <w:t xml:space="preserve">Australia &lt;- c("[41] Australien", "[56] Neuseeland", "[137] Mikronesien", </w:t>
      </w:r>
    </w:p>
    <w:p w14:paraId="47225EEB" w14:textId="77777777" w:rsidR="00C60B70" w:rsidRPr="00517745" w:rsidRDefault="00C60B70" w:rsidP="00C60B70">
      <w:pPr>
        <w:jc w:val="both"/>
        <w:rPr>
          <w:rFonts w:cs="Times New Roman"/>
          <w:szCs w:val="24"/>
        </w:rPr>
      </w:pPr>
      <w:r w:rsidRPr="00517745">
        <w:rPr>
          <w:rFonts w:cs="Times New Roman"/>
          <w:szCs w:val="24"/>
        </w:rPr>
        <w:t xml:space="preserve">               "[182] Fidschi", "[129] Samoa")</w:t>
      </w:r>
    </w:p>
    <w:p w14:paraId="0CA04B38" w14:textId="77777777" w:rsidR="00C60B70" w:rsidRPr="00517745" w:rsidRDefault="00C60B70" w:rsidP="00C60B70">
      <w:pPr>
        <w:jc w:val="both"/>
        <w:rPr>
          <w:rFonts w:cs="Times New Roman"/>
          <w:szCs w:val="24"/>
        </w:rPr>
      </w:pPr>
    </w:p>
    <w:p w14:paraId="7C7261C1" w14:textId="77777777" w:rsidR="00C60B70" w:rsidRPr="00517745" w:rsidRDefault="00C60B70" w:rsidP="00C60B70">
      <w:pPr>
        <w:jc w:val="both"/>
        <w:rPr>
          <w:rFonts w:cs="Times New Roman"/>
          <w:szCs w:val="24"/>
        </w:rPr>
      </w:pPr>
      <w:r w:rsidRPr="00517745">
        <w:rPr>
          <w:rFonts w:cs="Times New Roman"/>
          <w:szCs w:val="24"/>
        </w:rPr>
        <w:t>NAmerica &lt;- c("[18] USA", "[55] Kanada", "[164] Hawaii")</w:t>
      </w:r>
    </w:p>
    <w:p w14:paraId="4B1D3514" w14:textId="77777777" w:rsidR="00C60B70" w:rsidRPr="00517745" w:rsidRDefault="00C60B70" w:rsidP="00C60B70">
      <w:pPr>
        <w:jc w:val="both"/>
        <w:rPr>
          <w:rFonts w:cs="Times New Roman"/>
          <w:szCs w:val="24"/>
        </w:rPr>
      </w:pPr>
    </w:p>
    <w:p w14:paraId="3A8A25CB" w14:textId="77777777" w:rsidR="00C60B70" w:rsidRPr="00517745" w:rsidRDefault="00C60B70" w:rsidP="00C60B70">
      <w:pPr>
        <w:jc w:val="both"/>
        <w:rPr>
          <w:rFonts w:cs="Times New Roman"/>
          <w:szCs w:val="24"/>
        </w:rPr>
      </w:pPr>
      <w:r w:rsidRPr="00517745">
        <w:rPr>
          <w:rFonts w:cs="Times New Roman"/>
          <w:szCs w:val="24"/>
        </w:rPr>
        <w:t>CSAmerica &lt;- c("[20] Chile", "[27] Bolivien", "[34] Mexiko", "[35] Argentinien ",</w:t>
      </w:r>
    </w:p>
    <w:p w14:paraId="60D8BB4E" w14:textId="77777777" w:rsidR="00C60B70" w:rsidRPr="00517745" w:rsidRDefault="00C60B70" w:rsidP="00C60B70">
      <w:pPr>
        <w:jc w:val="both"/>
        <w:rPr>
          <w:rFonts w:cs="Times New Roman"/>
          <w:szCs w:val="24"/>
        </w:rPr>
      </w:pPr>
      <w:r w:rsidRPr="00517745">
        <w:rPr>
          <w:rFonts w:cs="Times New Roman"/>
          <w:szCs w:val="24"/>
        </w:rPr>
        <w:t xml:space="preserve">               "[45] Jamaika", "[48] Kolumbien", "[51] Venezuela", "[59] Kuba", </w:t>
      </w:r>
    </w:p>
    <w:p w14:paraId="75968203" w14:textId="77777777" w:rsidR="00C60B70" w:rsidRPr="00517745" w:rsidRDefault="00C60B70" w:rsidP="00C60B70">
      <w:pPr>
        <w:jc w:val="both"/>
        <w:rPr>
          <w:rFonts w:cs="Times New Roman"/>
          <w:szCs w:val="24"/>
        </w:rPr>
      </w:pPr>
      <w:r w:rsidRPr="00517745">
        <w:rPr>
          <w:rFonts w:cs="Times New Roman"/>
          <w:szCs w:val="24"/>
        </w:rPr>
        <w:t xml:space="preserve">               "[64] Peru", "[72] St. Lucia", "[88] El Salvador", "[92] Costa Rica",</w:t>
      </w:r>
    </w:p>
    <w:p w14:paraId="2A06B5C3" w14:textId="77777777" w:rsidR="00C60B70" w:rsidRPr="00517745" w:rsidRDefault="00C60B70" w:rsidP="00C60B70">
      <w:pPr>
        <w:jc w:val="both"/>
        <w:rPr>
          <w:rFonts w:cs="Times New Roman"/>
          <w:szCs w:val="24"/>
        </w:rPr>
      </w:pPr>
      <w:r w:rsidRPr="00517745">
        <w:rPr>
          <w:rFonts w:cs="Times New Roman"/>
          <w:szCs w:val="24"/>
        </w:rPr>
        <w:lastRenderedPageBreak/>
        <w:t xml:space="preserve">               "[96] Ecuador", "[99] Puerto Rico", "[107] Belize", </w:t>
      </w:r>
    </w:p>
    <w:p w14:paraId="5E77B94D" w14:textId="77777777" w:rsidR="00C60B70" w:rsidRPr="00517745" w:rsidRDefault="00C60B70" w:rsidP="00C60B70">
      <w:pPr>
        <w:jc w:val="both"/>
        <w:rPr>
          <w:rFonts w:cs="Times New Roman"/>
          <w:szCs w:val="24"/>
        </w:rPr>
      </w:pPr>
      <w:r w:rsidRPr="00517745">
        <w:rPr>
          <w:rFonts w:cs="Times New Roman"/>
          <w:szCs w:val="24"/>
        </w:rPr>
        <w:t xml:space="preserve">               "[108] Dominikanische Republik", "[109] Nicaragua", "[114] Haiti",</w:t>
      </w:r>
    </w:p>
    <w:p w14:paraId="320CB968" w14:textId="77777777" w:rsidR="00C60B70" w:rsidRPr="00517745" w:rsidRDefault="00C60B70" w:rsidP="00C60B70">
      <w:pPr>
        <w:jc w:val="both"/>
        <w:rPr>
          <w:rFonts w:cs="Times New Roman"/>
          <w:szCs w:val="24"/>
        </w:rPr>
      </w:pPr>
      <w:r w:rsidRPr="00517745">
        <w:rPr>
          <w:rFonts w:cs="Times New Roman"/>
          <w:szCs w:val="24"/>
        </w:rPr>
        <w:t xml:space="preserve">               "[124] Paraguay", "[133] Uruguay", "[134] Bahamas", "[157] Guatemala",</w:t>
      </w:r>
    </w:p>
    <w:p w14:paraId="2D319CFB" w14:textId="77777777" w:rsidR="00C60B70" w:rsidRPr="00517745" w:rsidRDefault="00C60B70" w:rsidP="00C60B70">
      <w:pPr>
        <w:jc w:val="both"/>
        <w:rPr>
          <w:rFonts w:cs="Times New Roman"/>
          <w:szCs w:val="24"/>
        </w:rPr>
      </w:pPr>
      <w:r w:rsidRPr="00517745">
        <w:rPr>
          <w:rFonts w:cs="Times New Roman"/>
          <w:szCs w:val="24"/>
        </w:rPr>
        <w:t xml:space="preserve">               "[159] Panama", "[167] Honduras", "[170] Surinam", "[171] Guyana",</w:t>
      </w:r>
    </w:p>
    <w:p w14:paraId="6360069F" w14:textId="77777777" w:rsidR="00C60B70" w:rsidRPr="00517745" w:rsidRDefault="00C60B70" w:rsidP="00C60B70">
      <w:pPr>
        <w:jc w:val="both"/>
        <w:rPr>
          <w:rFonts w:cs="Times New Roman"/>
          <w:szCs w:val="24"/>
        </w:rPr>
      </w:pPr>
      <w:r w:rsidRPr="00517745">
        <w:rPr>
          <w:rFonts w:cs="Times New Roman"/>
          <w:szCs w:val="24"/>
        </w:rPr>
        <w:t xml:space="preserve">               "[175] Grenada", "[61] Brasilien")</w:t>
      </w:r>
    </w:p>
    <w:p w14:paraId="75EAFFDD" w14:textId="77777777" w:rsidR="00C60B70" w:rsidRPr="00517745" w:rsidRDefault="00C60B70" w:rsidP="00C60B70">
      <w:pPr>
        <w:jc w:val="both"/>
        <w:rPr>
          <w:rFonts w:cs="Times New Roman"/>
          <w:szCs w:val="24"/>
        </w:rPr>
      </w:pPr>
    </w:p>
    <w:p w14:paraId="5366B606" w14:textId="77777777" w:rsidR="00C60B70" w:rsidRPr="00517745" w:rsidRDefault="00C60B70" w:rsidP="00C60B70">
      <w:pPr>
        <w:jc w:val="both"/>
        <w:rPr>
          <w:rFonts w:cs="Times New Roman"/>
          <w:szCs w:val="24"/>
        </w:rPr>
      </w:pPr>
      <w:r w:rsidRPr="00517745">
        <w:rPr>
          <w:rFonts w:cs="Times New Roman"/>
          <w:szCs w:val="24"/>
        </w:rPr>
        <w:t xml:space="preserve">Africa &lt;- c("[47] Aethiopien", </w:t>
      </w:r>
    </w:p>
    <w:p w14:paraId="2661DE05" w14:textId="77777777" w:rsidR="00C60B70" w:rsidRPr="00517745" w:rsidRDefault="00C60B70" w:rsidP="00C60B70">
      <w:pPr>
        <w:jc w:val="both"/>
        <w:rPr>
          <w:rFonts w:cs="Times New Roman"/>
          <w:szCs w:val="24"/>
        </w:rPr>
      </w:pPr>
      <w:r w:rsidRPr="00517745">
        <w:rPr>
          <w:rFonts w:cs="Times New Roman"/>
          <w:szCs w:val="24"/>
        </w:rPr>
        <w:t xml:space="preserve">            "[52] Tunesien", </w:t>
      </w:r>
    </w:p>
    <w:p w14:paraId="138F377E" w14:textId="77777777" w:rsidR="00C60B70" w:rsidRPr="00517745" w:rsidRDefault="00C60B70" w:rsidP="00C60B70">
      <w:pPr>
        <w:jc w:val="both"/>
        <w:rPr>
          <w:rFonts w:cs="Times New Roman"/>
          <w:szCs w:val="24"/>
        </w:rPr>
      </w:pPr>
      <w:r w:rsidRPr="00517745">
        <w:rPr>
          <w:rFonts w:cs="Times New Roman"/>
          <w:szCs w:val="24"/>
        </w:rPr>
        <w:t xml:space="preserve">            "[67] Marokko", "[79] Algerien", </w:t>
      </w:r>
    </w:p>
    <w:p w14:paraId="78508FCC" w14:textId="77777777" w:rsidR="00C60B70" w:rsidRPr="00517745" w:rsidRDefault="00C60B70" w:rsidP="00C60B70">
      <w:pPr>
        <w:jc w:val="both"/>
        <w:rPr>
          <w:rFonts w:cs="Times New Roman"/>
          <w:szCs w:val="24"/>
        </w:rPr>
      </w:pPr>
      <w:r w:rsidRPr="00517745">
        <w:rPr>
          <w:rFonts w:cs="Times New Roman"/>
          <w:szCs w:val="24"/>
        </w:rPr>
        <w:t xml:space="preserve">            "[81] Aegypten", "[89] Eritrea",</w:t>
      </w:r>
    </w:p>
    <w:p w14:paraId="45A979B3" w14:textId="77777777" w:rsidR="00C60B70" w:rsidRPr="00517745" w:rsidRDefault="00C60B70" w:rsidP="00C60B70">
      <w:pPr>
        <w:jc w:val="both"/>
        <w:rPr>
          <w:rFonts w:cs="Times New Roman"/>
          <w:szCs w:val="24"/>
        </w:rPr>
      </w:pPr>
      <w:r w:rsidRPr="00517745">
        <w:rPr>
          <w:rFonts w:cs="Times New Roman"/>
          <w:szCs w:val="24"/>
        </w:rPr>
        <w:t xml:space="preserve">            "[111] Libyen",  </w:t>
      </w:r>
    </w:p>
    <w:p w14:paraId="11AE93C8" w14:textId="77777777" w:rsidR="00C60B70" w:rsidRPr="00517745" w:rsidRDefault="00C60B70" w:rsidP="00C60B70">
      <w:pPr>
        <w:jc w:val="both"/>
        <w:rPr>
          <w:rFonts w:cs="Times New Roman"/>
          <w:szCs w:val="24"/>
        </w:rPr>
      </w:pPr>
      <w:r w:rsidRPr="00517745">
        <w:rPr>
          <w:rFonts w:cs="Times New Roman"/>
          <w:szCs w:val="24"/>
        </w:rPr>
        <w:t xml:space="preserve">            "[138] Mali", "[142] Sudan", </w:t>
      </w:r>
    </w:p>
    <w:p w14:paraId="71682BA1" w14:textId="77777777" w:rsidR="00C60B70" w:rsidRPr="00517745" w:rsidRDefault="00C60B70" w:rsidP="00C60B70">
      <w:pPr>
        <w:jc w:val="both"/>
        <w:rPr>
          <w:rFonts w:cs="Times New Roman"/>
          <w:szCs w:val="24"/>
        </w:rPr>
      </w:pPr>
      <w:r w:rsidRPr="00517745">
        <w:rPr>
          <w:rFonts w:cs="Times New Roman"/>
          <w:szCs w:val="24"/>
        </w:rPr>
        <w:t xml:space="preserve">            "[183] Niger", "[190] Dschibuti",</w:t>
      </w:r>
    </w:p>
    <w:p w14:paraId="445EC6BC" w14:textId="77777777" w:rsidR="00C60B70" w:rsidRPr="00517745" w:rsidRDefault="00C60B70" w:rsidP="00C60B70">
      <w:pPr>
        <w:jc w:val="both"/>
        <w:rPr>
          <w:rFonts w:cs="Times New Roman"/>
          <w:szCs w:val="24"/>
        </w:rPr>
      </w:pPr>
      <w:r w:rsidRPr="00517745">
        <w:rPr>
          <w:rFonts w:cs="Times New Roman"/>
          <w:szCs w:val="24"/>
        </w:rPr>
        <w:t xml:space="preserve">            "[36] Cap Verden", "[37] Benin", "[49] Ghana", "[53] Mauritius", </w:t>
      </w:r>
    </w:p>
    <w:p w14:paraId="02FAEEE5" w14:textId="77777777" w:rsidR="00C60B70" w:rsidRPr="00517745" w:rsidRDefault="00C60B70" w:rsidP="00C60B70">
      <w:pPr>
        <w:jc w:val="both"/>
        <w:rPr>
          <w:rFonts w:cs="Times New Roman"/>
          <w:szCs w:val="24"/>
        </w:rPr>
      </w:pPr>
      <w:r w:rsidRPr="00517745">
        <w:rPr>
          <w:rFonts w:cs="Times New Roman"/>
          <w:szCs w:val="24"/>
        </w:rPr>
        <w:t xml:space="preserve">            "[54] Nigeria", "[57] Tansania", "[80] Mocambique",</w:t>
      </w:r>
    </w:p>
    <w:p w14:paraId="6FAB7D70" w14:textId="77777777" w:rsidR="00C60B70" w:rsidRPr="00517745" w:rsidRDefault="00C60B70" w:rsidP="00C60B70">
      <w:pPr>
        <w:jc w:val="both"/>
        <w:rPr>
          <w:rFonts w:cs="Times New Roman"/>
          <w:szCs w:val="24"/>
        </w:rPr>
      </w:pPr>
      <w:r w:rsidRPr="00517745">
        <w:rPr>
          <w:rFonts w:cs="Times New Roman"/>
          <w:szCs w:val="24"/>
        </w:rPr>
        <w:t xml:space="preserve">            "[84] Somalia", "[86] Suedafrika",</w:t>
      </w:r>
    </w:p>
    <w:p w14:paraId="20F81F03" w14:textId="77777777" w:rsidR="00C60B70" w:rsidRPr="00517745" w:rsidRDefault="00C60B70" w:rsidP="00C60B70">
      <w:pPr>
        <w:jc w:val="both"/>
        <w:rPr>
          <w:rFonts w:cs="Times New Roman"/>
          <w:szCs w:val="24"/>
        </w:rPr>
      </w:pPr>
      <w:r w:rsidRPr="00517745">
        <w:rPr>
          <w:rFonts w:cs="Times New Roman"/>
          <w:szCs w:val="24"/>
        </w:rPr>
        <w:t xml:space="preserve">            "[94] Burkina Faso", "[95] Sambia", "[102] Angola", "[105] Namibia",</w:t>
      </w:r>
    </w:p>
    <w:p w14:paraId="69CA8117" w14:textId="77777777" w:rsidR="00C60B70" w:rsidRPr="00517745" w:rsidRDefault="00C60B70" w:rsidP="00C60B70">
      <w:pPr>
        <w:jc w:val="both"/>
        <w:rPr>
          <w:rFonts w:cs="Times New Roman"/>
          <w:szCs w:val="24"/>
        </w:rPr>
      </w:pPr>
      <w:r w:rsidRPr="00517745">
        <w:rPr>
          <w:rFonts w:cs="Times New Roman"/>
          <w:szCs w:val="24"/>
        </w:rPr>
        <w:t xml:space="preserve">            "[110] Kenia", "[113] Botswana", "[115] Trinidad, Tobago",</w:t>
      </w:r>
    </w:p>
    <w:p w14:paraId="18C748BE" w14:textId="77777777" w:rsidR="00C60B70" w:rsidRPr="00517745" w:rsidRDefault="00C60B70" w:rsidP="00C60B70">
      <w:pPr>
        <w:jc w:val="both"/>
        <w:rPr>
          <w:rFonts w:cs="Times New Roman"/>
          <w:szCs w:val="24"/>
        </w:rPr>
      </w:pPr>
      <w:r w:rsidRPr="00517745">
        <w:rPr>
          <w:rFonts w:cs="Times New Roman"/>
          <w:szCs w:val="24"/>
        </w:rPr>
        <w:t xml:space="preserve">            "[125] Guinea", "[127] Elfenbeinkueste", "[131] Seychellen", </w:t>
      </w:r>
    </w:p>
    <w:p w14:paraId="303E5E64" w14:textId="77777777" w:rsidR="00C60B70" w:rsidRPr="00517745" w:rsidRDefault="00C60B70" w:rsidP="00C60B70">
      <w:pPr>
        <w:jc w:val="both"/>
        <w:rPr>
          <w:rFonts w:cs="Times New Roman"/>
          <w:szCs w:val="24"/>
        </w:rPr>
      </w:pPr>
      <w:r w:rsidRPr="00517745">
        <w:rPr>
          <w:rFonts w:cs="Times New Roman"/>
          <w:szCs w:val="24"/>
        </w:rPr>
        <w:t xml:space="preserve">            "[135] Uganda", "[139] Kamerun", "[143] Kongo", "[144] Togo",</w:t>
      </w:r>
    </w:p>
    <w:p w14:paraId="63B7F319" w14:textId="77777777" w:rsidR="00C60B70" w:rsidRPr="00517745" w:rsidRDefault="00C60B70" w:rsidP="00C60B70">
      <w:pPr>
        <w:jc w:val="both"/>
        <w:rPr>
          <w:rFonts w:cs="Times New Roman"/>
          <w:szCs w:val="24"/>
        </w:rPr>
      </w:pPr>
      <w:r w:rsidRPr="00517745">
        <w:rPr>
          <w:rFonts w:cs="Times New Roman"/>
          <w:szCs w:val="24"/>
        </w:rPr>
        <w:t xml:space="preserve">            "[147] Tschad", "[150] Liberia", "[156] Afrika", "[158] Sierra Leone(Westafrika)",</w:t>
      </w:r>
    </w:p>
    <w:p w14:paraId="22F5FEF2" w14:textId="77777777" w:rsidR="00C60B70" w:rsidRPr="00517745" w:rsidRDefault="00C60B70" w:rsidP="00C60B70">
      <w:pPr>
        <w:jc w:val="both"/>
        <w:rPr>
          <w:rFonts w:cs="Times New Roman"/>
          <w:szCs w:val="24"/>
        </w:rPr>
      </w:pPr>
      <w:r w:rsidRPr="00517745">
        <w:rPr>
          <w:rFonts w:cs="Times New Roman"/>
          <w:szCs w:val="24"/>
        </w:rPr>
        <w:t xml:space="preserve">            "[162] Senegal", "[166] Gambia", "[173] Simbabwe", "[174] Madagaskar",</w:t>
      </w:r>
    </w:p>
    <w:p w14:paraId="52423CDD" w14:textId="77777777" w:rsidR="00C60B70" w:rsidRPr="00517745" w:rsidRDefault="00C60B70" w:rsidP="00C60B70">
      <w:pPr>
        <w:jc w:val="both"/>
        <w:rPr>
          <w:rFonts w:cs="Times New Roman"/>
          <w:szCs w:val="24"/>
        </w:rPr>
      </w:pPr>
      <w:r w:rsidRPr="00517745">
        <w:rPr>
          <w:rFonts w:cs="Times New Roman"/>
          <w:szCs w:val="24"/>
        </w:rPr>
        <w:t xml:space="preserve">            "[176] Lesotho", "[177] Bhutan", "[178] Ruanda", "[179] Malawi")</w:t>
      </w:r>
    </w:p>
    <w:p w14:paraId="5225D7E8" w14:textId="77777777" w:rsidR="00C60B70" w:rsidRPr="00517745" w:rsidRDefault="00C60B70" w:rsidP="00C60B70">
      <w:pPr>
        <w:jc w:val="both"/>
        <w:rPr>
          <w:rFonts w:cs="Times New Roman"/>
          <w:szCs w:val="24"/>
        </w:rPr>
      </w:pPr>
    </w:p>
    <w:p w14:paraId="10D8AF28" w14:textId="77777777" w:rsidR="00C60B70" w:rsidRPr="00517745" w:rsidRDefault="00C60B70" w:rsidP="00C60B70">
      <w:pPr>
        <w:jc w:val="both"/>
        <w:rPr>
          <w:rFonts w:cs="Times New Roman"/>
          <w:szCs w:val="24"/>
        </w:rPr>
      </w:pPr>
      <w:r w:rsidRPr="00517745">
        <w:rPr>
          <w:rFonts w:cs="Times New Roman"/>
          <w:szCs w:val="24"/>
        </w:rPr>
        <w:t>#NSAmerica 26, CSmerica 64, Australia 6</w:t>
      </w:r>
    </w:p>
    <w:p w14:paraId="63C45D22" w14:textId="77777777" w:rsidR="00C60B70" w:rsidRPr="00517745" w:rsidRDefault="00C60B70" w:rsidP="00C60B70">
      <w:pPr>
        <w:jc w:val="both"/>
        <w:rPr>
          <w:rFonts w:cs="Times New Roman"/>
          <w:szCs w:val="24"/>
        </w:rPr>
      </w:pPr>
      <w:r w:rsidRPr="00517745">
        <w:rPr>
          <w:rFonts w:cs="Times New Roman"/>
          <w:szCs w:val="24"/>
        </w:rPr>
        <w:t xml:space="preserve">dfs &lt;- mutate(dfs, continent = ifelse(corigin %in% Europe, 1, </w:t>
      </w:r>
    </w:p>
    <w:p w14:paraId="7F35C5C0" w14:textId="77777777" w:rsidR="00C60B70" w:rsidRPr="00517745" w:rsidRDefault="00C60B70" w:rsidP="00C60B70">
      <w:pPr>
        <w:jc w:val="both"/>
        <w:rPr>
          <w:rFonts w:cs="Times New Roman"/>
          <w:szCs w:val="24"/>
        </w:rPr>
      </w:pPr>
      <w:r w:rsidRPr="00517745">
        <w:rPr>
          <w:rFonts w:cs="Times New Roman"/>
          <w:szCs w:val="24"/>
        </w:rPr>
        <w:lastRenderedPageBreak/>
        <w:t xml:space="preserve">                                    ifelse(corigin %in% Asia, 2,</w:t>
      </w:r>
    </w:p>
    <w:p w14:paraId="4CF0663D" w14:textId="77777777" w:rsidR="00C60B70" w:rsidRPr="00517745" w:rsidRDefault="00C60B70" w:rsidP="00C60B70">
      <w:pPr>
        <w:jc w:val="both"/>
        <w:rPr>
          <w:rFonts w:cs="Times New Roman"/>
          <w:szCs w:val="24"/>
        </w:rPr>
      </w:pPr>
      <w:r w:rsidRPr="00517745">
        <w:rPr>
          <w:rFonts w:cs="Times New Roman"/>
          <w:szCs w:val="24"/>
        </w:rPr>
        <w:t xml:space="preserve">                                          ifelse(corigin %in% Africa, 3, </w:t>
      </w:r>
    </w:p>
    <w:p w14:paraId="3D8F0601" w14:textId="77777777" w:rsidR="00C60B70" w:rsidRPr="00517745" w:rsidRDefault="00C60B70" w:rsidP="00C60B70">
      <w:pPr>
        <w:jc w:val="both"/>
        <w:rPr>
          <w:rFonts w:cs="Times New Roman"/>
          <w:szCs w:val="24"/>
        </w:rPr>
      </w:pPr>
      <w:r w:rsidRPr="00517745">
        <w:rPr>
          <w:rFonts w:cs="Times New Roman"/>
          <w:szCs w:val="24"/>
        </w:rPr>
        <w:t xml:space="preserve">                                                 ifelse(corigin %in% Germany, 4, NA)))))</w:t>
      </w:r>
    </w:p>
    <w:p w14:paraId="32E63805" w14:textId="77777777" w:rsidR="00C60B70" w:rsidRPr="00517745" w:rsidRDefault="00C60B70" w:rsidP="00C60B70">
      <w:pPr>
        <w:jc w:val="both"/>
        <w:rPr>
          <w:rFonts w:cs="Times New Roman"/>
          <w:szCs w:val="24"/>
        </w:rPr>
      </w:pPr>
      <w:r w:rsidRPr="00517745">
        <w:rPr>
          <w:rFonts w:cs="Times New Roman"/>
          <w:szCs w:val="24"/>
        </w:rPr>
        <w:t>table(dfs$continent, exclude = NULL)</w:t>
      </w:r>
    </w:p>
    <w:p w14:paraId="44FFE19F" w14:textId="77777777" w:rsidR="00C60B70" w:rsidRPr="00517745" w:rsidRDefault="00C60B70" w:rsidP="00C60B70">
      <w:pPr>
        <w:jc w:val="both"/>
        <w:rPr>
          <w:rFonts w:cs="Times New Roman"/>
          <w:szCs w:val="24"/>
        </w:rPr>
      </w:pPr>
      <w:r w:rsidRPr="00517745">
        <w:rPr>
          <w:rFonts w:cs="Times New Roman"/>
          <w:szCs w:val="24"/>
        </w:rPr>
        <w:t xml:space="preserve">dfs$continentc &lt;- dplyr::recode_factor(dfs$continent, '1' = "Europe", </w:t>
      </w:r>
    </w:p>
    <w:p w14:paraId="277F6761" w14:textId="77777777" w:rsidR="00C60B70" w:rsidRPr="00517745" w:rsidRDefault="00C60B70" w:rsidP="00C60B70">
      <w:pPr>
        <w:jc w:val="both"/>
        <w:rPr>
          <w:rFonts w:cs="Times New Roman"/>
          <w:szCs w:val="24"/>
        </w:rPr>
      </w:pPr>
      <w:r w:rsidRPr="00517745">
        <w:rPr>
          <w:rFonts w:cs="Times New Roman"/>
          <w:szCs w:val="24"/>
        </w:rPr>
        <w:t xml:space="preserve">                                    '2' = "Asia", </w:t>
      </w:r>
    </w:p>
    <w:p w14:paraId="5DADCD2D" w14:textId="77777777" w:rsidR="00C60B70" w:rsidRPr="00517745" w:rsidRDefault="00C60B70" w:rsidP="00C60B70">
      <w:pPr>
        <w:jc w:val="both"/>
        <w:rPr>
          <w:rFonts w:cs="Times New Roman"/>
          <w:szCs w:val="24"/>
        </w:rPr>
      </w:pPr>
      <w:r w:rsidRPr="00517745">
        <w:rPr>
          <w:rFonts w:cs="Times New Roman"/>
          <w:szCs w:val="24"/>
        </w:rPr>
        <w:t xml:space="preserve">                                    '3' = "Africa",</w:t>
      </w:r>
    </w:p>
    <w:p w14:paraId="6FA5287D" w14:textId="77777777" w:rsidR="00C60B70" w:rsidRPr="00517745" w:rsidRDefault="00C60B70" w:rsidP="00C60B70">
      <w:pPr>
        <w:jc w:val="both"/>
        <w:rPr>
          <w:rFonts w:cs="Times New Roman"/>
          <w:szCs w:val="24"/>
        </w:rPr>
      </w:pPr>
      <w:r w:rsidRPr="00517745">
        <w:rPr>
          <w:rFonts w:cs="Times New Roman"/>
          <w:szCs w:val="24"/>
        </w:rPr>
        <w:t xml:space="preserve">                                    '4' = "Germany",</w:t>
      </w:r>
    </w:p>
    <w:p w14:paraId="2E0F27E4" w14:textId="77777777" w:rsidR="00C60B70" w:rsidRPr="00517745" w:rsidRDefault="00C60B70" w:rsidP="00C60B70">
      <w:pPr>
        <w:jc w:val="both"/>
        <w:rPr>
          <w:rFonts w:cs="Times New Roman"/>
          <w:szCs w:val="24"/>
        </w:rPr>
      </w:pPr>
      <w:r w:rsidRPr="00517745">
        <w:rPr>
          <w:rFonts w:cs="Times New Roman"/>
          <w:szCs w:val="24"/>
        </w:rPr>
        <w:t xml:space="preserve">                                    as.default = NA_character_)</w:t>
      </w:r>
    </w:p>
    <w:p w14:paraId="167A1FA3" w14:textId="77777777" w:rsidR="00C60B70" w:rsidRPr="00517745" w:rsidRDefault="00C60B70" w:rsidP="00C60B70">
      <w:pPr>
        <w:jc w:val="both"/>
        <w:rPr>
          <w:rFonts w:cs="Times New Roman"/>
          <w:szCs w:val="24"/>
        </w:rPr>
      </w:pPr>
      <w:r w:rsidRPr="00517745">
        <w:rPr>
          <w:rFonts w:cs="Times New Roman"/>
          <w:szCs w:val="24"/>
        </w:rPr>
        <w:t>table(dfs$continentc, exclude = NULL)</w:t>
      </w:r>
    </w:p>
    <w:p w14:paraId="661C6077" w14:textId="77777777" w:rsidR="00C60B70" w:rsidRPr="00517745" w:rsidRDefault="00C60B70" w:rsidP="00C60B70">
      <w:pPr>
        <w:jc w:val="both"/>
        <w:rPr>
          <w:rFonts w:cs="Times New Roman"/>
          <w:szCs w:val="24"/>
        </w:rPr>
      </w:pPr>
    </w:p>
    <w:p w14:paraId="69ADB488" w14:textId="77777777" w:rsidR="00C60B70" w:rsidRPr="00517745" w:rsidRDefault="00C60B70" w:rsidP="00C60B70">
      <w:pPr>
        <w:jc w:val="both"/>
        <w:rPr>
          <w:rFonts w:cs="Times New Roman"/>
          <w:szCs w:val="24"/>
        </w:rPr>
      </w:pPr>
    </w:p>
    <w:p w14:paraId="47F3B68C" w14:textId="77777777" w:rsidR="00C60B70" w:rsidRPr="00517745" w:rsidRDefault="00C60B70" w:rsidP="00C60B70">
      <w:pPr>
        <w:jc w:val="both"/>
        <w:rPr>
          <w:rFonts w:cs="Times New Roman"/>
          <w:szCs w:val="24"/>
        </w:rPr>
      </w:pPr>
      <w:r w:rsidRPr="00517745">
        <w:rPr>
          <w:rFonts w:cs="Times New Roman"/>
          <w:szCs w:val="24"/>
        </w:rPr>
        <w:t>#BORN IN GERMANY</w:t>
      </w:r>
    </w:p>
    <w:p w14:paraId="6BAEFD56" w14:textId="77777777" w:rsidR="00C60B70" w:rsidRPr="00517745" w:rsidRDefault="00C60B70" w:rsidP="00C60B70">
      <w:pPr>
        <w:jc w:val="both"/>
        <w:rPr>
          <w:rFonts w:cs="Times New Roman"/>
          <w:szCs w:val="24"/>
        </w:rPr>
      </w:pPr>
      <w:r w:rsidRPr="00517745">
        <w:rPr>
          <w:rFonts w:cs="Times New Roman"/>
          <w:szCs w:val="24"/>
        </w:rPr>
        <w:t>table(dfs$germborn, exclude = NULL)</w:t>
      </w:r>
    </w:p>
    <w:p w14:paraId="3339BC56" w14:textId="77777777" w:rsidR="00C60B70" w:rsidRPr="00517745" w:rsidRDefault="00C60B70" w:rsidP="00C60B70">
      <w:pPr>
        <w:jc w:val="both"/>
        <w:rPr>
          <w:rFonts w:cs="Times New Roman"/>
          <w:szCs w:val="24"/>
        </w:rPr>
      </w:pPr>
    </w:p>
    <w:p w14:paraId="48FAFEE4" w14:textId="77777777" w:rsidR="00C60B70" w:rsidRPr="00517745" w:rsidRDefault="00C60B70" w:rsidP="00C60B70">
      <w:pPr>
        <w:jc w:val="both"/>
        <w:rPr>
          <w:rFonts w:cs="Times New Roman"/>
          <w:szCs w:val="24"/>
        </w:rPr>
      </w:pPr>
      <w:r w:rsidRPr="00517745">
        <w:rPr>
          <w:rFonts w:cs="Times New Roman"/>
          <w:szCs w:val="24"/>
        </w:rPr>
        <w:t>dfs$germbornr &lt;- as.character(dfs$germborn)</w:t>
      </w:r>
    </w:p>
    <w:p w14:paraId="60114DE3" w14:textId="77777777" w:rsidR="00C60B70" w:rsidRPr="00517745" w:rsidRDefault="00C60B70" w:rsidP="00C60B70">
      <w:pPr>
        <w:jc w:val="both"/>
        <w:rPr>
          <w:rFonts w:cs="Times New Roman"/>
          <w:szCs w:val="24"/>
        </w:rPr>
      </w:pPr>
      <w:r w:rsidRPr="00517745">
        <w:rPr>
          <w:rFonts w:cs="Times New Roman"/>
          <w:szCs w:val="24"/>
        </w:rPr>
        <w:t xml:space="preserve">dfs$germbornr &lt;- dplyr::recode_factor(dfs$germbornr, '[1] in Deutschland geboren oder immigr.&lt;1950' = "born in Germany or immigr.&lt;1950", </w:t>
      </w:r>
    </w:p>
    <w:p w14:paraId="12E5EE3C" w14:textId="77777777" w:rsidR="00C60B70" w:rsidRPr="00517745" w:rsidRDefault="00C60B70" w:rsidP="00C60B70">
      <w:pPr>
        <w:jc w:val="both"/>
        <w:rPr>
          <w:rFonts w:cs="Times New Roman"/>
          <w:szCs w:val="24"/>
        </w:rPr>
      </w:pPr>
      <w:r w:rsidRPr="00517745">
        <w:rPr>
          <w:rFonts w:cs="Times New Roman"/>
          <w:szCs w:val="24"/>
        </w:rPr>
        <w:t xml:space="preserve">                                     '[2] nicht in Deutschland geboren' = "not born in Germany", </w:t>
      </w:r>
    </w:p>
    <w:p w14:paraId="19F13570" w14:textId="77777777" w:rsidR="00C60B70" w:rsidRPr="00517745" w:rsidRDefault="00C60B70" w:rsidP="00C60B70">
      <w:pPr>
        <w:jc w:val="both"/>
        <w:rPr>
          <w:rFonts w:cs="Times New Roman"/>
          <w:szCs w:val="24"/>
        </w:rPr>
      </w:pPr>
      <w:r w:rsidRPr="00517745">
        <w:rPr>
          <w:rFonts w:cs="Times New Roman"/>
          <w:szCs w:val="24"/>
        </w:rPr>
        <w:t xml:space="preserve">                                     as.default = NA_character_)</w:t>
      </w:r>
    </w:p>
    <w:p w14:paraId="559BC1A8" w14:textId="77777777" w:rsidR="00C60B70" w:rsidRPr="00517745" w:rsidRDefault="00C60B70" w:rsidP="00C60B70">
      <w:pPr>
        <w:jc w:val="both"/>
        <w:rPr>
          <w:rFonts w:cs="Times New Roman"/>
          <w:szCs w:val="24"/>
        </w:rPr>
      </w:pPr>
      <w:r w:rsidRPr="00517745">
        <w:rPr>
          <w:rFonts w:cs="Times New Roman"/>
          <w:szCs w:val="24"/>
        </w:rPr>
        <w:t>table(dfs$germbornr, exclude = NULL)</w:t>
      </w:r>
    </w:p>
    <w:p w14:paraId="53613E2B" w14:textId="77777777" w:rsidR="00C60B70" w:rsidRPr="00517745" w:rsidRDefault="00C60B70" w:rsidP="00C60B70">
      <w:pPr>
        <w:jc w:val="both"/>
        <w:rPr>
          <w:rFonts w:cs="Times New Roman"/>
          <w:szCs w:val="24"/>
        </w:rPr>
      </w:pPr>
    </w:p>
    <w:p w14:paraId="549AE64A" w14:textId="77777777" w:rsidR="00C60B70" w:rsidRPr="00517745" w:rsidRDefault="00C60B70" w:rsidP="00C60B70">
      <w:pPr>
        <w:jc w:val="both"/>
        <w:rPr>
          <w:rFonts w:cs="Times New Roman"/>
          <w:szCs w:val="24"/>
        </w:rPr>
      </w:pPr>
    </w:p>
    <w:p w14:paraId="55818996" w14:textId="77777777" w:rsidR="00C60B70" w:rsidRPr="00517745" w:rsidRDefault="00C60B70" w:rsidP="00C60B70">
      <w:pPr>
        <w:jc w:val="both"/>
        <w:rPr>
          <w:rFonts w:cs="Times New Roman"/>
          <w:szCs w:val="24"/>
        </w:rPr>
      </w:pPr>
      <w:r w:rsidRPr="00517745">
        <w:rPr>
          <w:rFonts w:cs="Times New Roman"/>
          <w:szCs w:val="24"/>
        </w:rPr>
        <w:t>#RESIDENCE STATUS</w:t>
      </w:r>
    </w:p>
    <w:p w14:paraId="65881E20" w14:textId="77777777" w:rsidR="00C60B70" w:rsidRPr="00517745" w:rsidRDefault="00C60B70" w:rsidP="00C60B70">
      <w:pPr>
        <w:jc w:val="both"/>
        <w:rPr>
          <w:rFonts w:cs="Times New Roman"/>
          <w:szCs w:val="24"/>
        </w:rPr>
      </w:pPr>
      <w:r w:rsidRPr="00517745">
        <w:rPr>
          <w:rFonts w:cs="Times New Roman"/>
          <w:szCs w:val="24"/>
        </w:rPr>
        <w:t>table(dfs$biresper, exclude = NULL)</w:t>
      </w:r>
    </w:p>
    <w:p w14:paraId="31F89B46" w14:textId="77777777" w:rsidR="00C60B70" w:rsidRPr="00517745" w:rsidRDefault="00C60B70" w:rsidP="00C60B70">
      <w:pPr>
        <w:jc w:val="both"/>
        <w:rPr>
          <w:rFonts w:cs="Times New Roman"/>
          <w:szCs w:val="24"/>
        </w:rPr>
      </w:pPr>
    </w:p>
    <w:p w14:paraId="2969AA9E" w14:textId="77777777" w:rsidR="00C60B70" w:rsidRPr="00517745" w:rsidRDefault="00C60B70" w:rsidP="00C60B70">
      <w:pPr>
        <w:jc w:val="both"/>
        <w:rPr>
          <w:rFonts w:cs="Times New Roman"/>
          <w:szCs w:val="24"/>
        </w:rPr>
      </w:pPr>
      <w:r w:rsidRPr="00517745">
        <w:rPr>
          <w:rFonts w:cs="Times New Roman"/>
          <w:szCs w:val="24"/>
        </w:rPr>
        <w:lastRenderedPageBreak/>
        <w:t>dfs$resistat &lt;- as.character(dfs$biresper)</w:t>
      </w:r>
    </w:p>
    <w:p w14:paraId="55C32F3D" w14:textId="77777777" w:rsidR="00C60B70" w:rsidRPr="00517745" w:rsidRDefault="00C60B70" w:rsidP="00C60B70">
      <w:pPr>
        <w:jc w:val="both"/>
        <w:rPr>
          <w:rFonts w:cs="Times New Roman"/>
          <w:szCs w:val="24"/>
        </w:rPr>
      </w:pPr>
      <w:r w:rsidRPr="00517745">
        <w:rPr>
          <w:rFonts w:cs="Times New Roman"/>
          <w:szCs w:val="24"/>
        </w:rPr>
        <w:t xml:space="preserve">dfs$resistatr &lt;- dplyr::recode_factor(dfs$resistat, '[1] Unbefristet' = "Unlimited", '[2] Befristet' = "Temporary", </w:t>
      </w:r>
    </w:p>
    <w:p w14:paraId="3BF807B5" w14:textId="77777777" w:rsidR="00C60B70" w:rsidRPr="00517745" w:rsidRDefault="00C60B70" w:rsidP="00C60B70">
      <w:pPr>
        <w:jc w:val="both"/>
        <w:rPr>
          <w:rFonts w:cs="Times New Roman"/>
          <w:szCs w:val="24"/>
        </w:rPr>
      </w:pPr>
      <w:r w:rsidRPr="00517745">
        <w:rPr>
          <w:rFonts w:cs="Times New Roman"/>
          <w:szCs w:val="24"/>
        </w:rPr>
        <w:t xml:space="preserve">                                     as.default = NA_character_)</w:t>
      </w:r>
    </w:p>
    <w:p w14:paraId="354C8EB6" w14:textId="77777777" w:rsidR="00C60B70" w:rsidRPr="00517745" w:rsidRDefault="00C60B70" w:rsidP="00C60B70">
      <w:pPr>
        <w:jc w:val="both"/>
        <w:rPr>
          <w:rFonts w:cs="Times New Roman"/>
          <w:szCs w:val="24"/>
        </w:rPr>
      </w:pPr>
      <w:r w:rsidRPr="00517745">
        <w:rPr>
          <w:rFonts w:cs="Times New Roman"/>
          <w:szCs w:val="24"/>
        </w:rPr>
        <w:t>table(dfs$resistatr, exclude = NULL)</w:t>
      </w:r>
    </w:p>
    <w:p w14:paraId="550B9B6E" w14:textId="77777777" w:rsidR="00C60B70" w:rsidRPr="00517745" w:rsidRDefault="00C60B70" w:rsidP="00C60B70">
      <w:pPr>
        <w:jc w:val="both"/>
        <w:rPr>
          <w:rFonts w:cs="Times New Roman"/>
          <w:szCs w:val="24"/>
        </w:rPr>
      </w:pPr>
      <w:r w:rsidRPr="00517745">
        <w:rPr>
          <w:rFonts w:cs="Times New Roman"/>
          <w:szCs w:val="24"/>
        </w:rPr>
        <w:t>class(dfs$resistatr)</w:t>
      </w:r>
    </w:p>
    <w:p w14:paraId="3956B775" w14:textId="77777777" w:rsidR="00C60B70" w:rsidRPr="00517745" w:rsidRDefault="00C60B70" w:rsidP="00C60B70">
      <w:pPr>
        <w:jc w:val="both"/>
        <w:rPr>
          <w:rFonts w:cs="Times New Roman"/>
          <w:szCs w:val="24"/>
        </w:rPr>
      </w:pPr>
    </w:p>
    <w:p w14:paraId="4EC8DDF1" w14:textId="77777777" w:rsidR="00C60B70" w:rsidRPr="00517745" w:rsidRDefault="00C60B70" w:rsidP="00C60B70">
      <w:pPr>
        <w:jc w:val="both"/>
        <w:rPr>
          <w:rFonts w:cs="Times New Roman"/>
          <w:szCs w:val="24"/>
        </w:rPr>
      </w:pPr>
      <w:r w:rsidRPr="00517745">
        <w:rPr>
          <w:rFonts w:cs="Times New Roman"/>
          <w:szCs w:val="24"/>
        </w:rPr>
        <w:t>#LENGTH OF STAY IN GERMANY IN YEARS immiyear</w:t>
      </w:r>
    </w:p>
    <w:p w14:paraId="0AF7499C" w14:textId="77777777" w:rsidR="00C60B70" w:rsidRPr="00517745" w:rsidRDefault="00C60B70" w:rsidP="00C60B70">
      <w:pPr>
        <w:jc w:val="both"/>
        <w:rPr>
          <w:rFonts w:cs="Times New Roman"/>
          <w:szCs w:val="24"/>
        </w:rPr>
      </w:pPr>
      <w:r w:rsidRPr="00517745">
        <w:rPr>
          <w:rFonts w:cs="Times New Roman"/>
          <w:szCs w:val="24"/>
        </w:rPr>
        <w:t>mean(dfs$immiyear, na.rm=TRUE)</w:t>
      </w:r>
    </w:p>
    <w:p w14:paraId="4BCF9E18" w14:textId="77777777" w:rsidR="00C60B70" w:rsidRPr="00517745" w:rsidRDefault="00C60B70" w:rsidP="00C60B70">
      <w:pPr>
        <w:jc w:val="both"/>
        <w:rPr>
          <w:rFonts w:cs="Times New Roman"/>
          <w:szCs w:val="24"/>
        </w:rPr>
      </w:pPr>
      <w:r w:rsidRPr="00517745">
        <w:rPr>
          <w:rFonts w:cs="Times New Roman"/>
          <w:szCs w:val="24"/>
        </w:rPr>
        <w:t>median(dfs$immiyear, na.rm=TRUE)</w:t>
      </w:r>
    </w:p>
    <w:p w14:paraId="76F0CFF0" w14:textId="77777777" w:rsidR="00C60B70" w:rsidRPr="00517745" w:rsidRDefault="00C60B70" w:rsidP="00C60B70">
      <w:pPr>
        <w:jc w:val="both"/>
        <w:rPr>
          <w:rFonts w:cs="Times New Roman"/>
          <w:szCs w:val="24"/>
        </w:rPr>
      </w:pPr>
      <w:r w:rsidRPr="00517745">
        <w:rPr>
          <w:rFonts w:cs="Times New Roman"/>
          <w:szCs w:val="24"/>
        </w:rPr>
        <w:t>sd(dfs$immiyear, na.rm=TRUE)</w:t>
      </w:r>
    </w:p>
    <w:p w14:paraId="0F66267F" w14:textId="77777777" w:rsidR="00C60B70" w:rsidRPr="00517745" w:rsidRDefault="00C60B70" w:rsidP="00C60B70">
      <w:pPr>
        <w:jc w:val="both"/>
        <w:rPr>
          <w:rFonts w:cs="Times New Roman"/>
          <w:szCs w:val="24"/>
        </w:rPr>
      </w:pPr>
      <w:r w:rsidRPr="00517745">
        <w:rPr>
          <w:rFonts w:cs="Times New Roman"/>
          <w:szCs w:val="24"/>
        </w:rPr>
        <w:t>max(dfs$immiyear, na.rm=TRUE)</w:t>
      </w:r>
    </w:p>
    <w:p w14:paraId="5CDF96CC" w14:textId="77777777" w:rsidR="00C60B70" w:rsidRPr="00517745" w:rsidRDefault="00C60B70" w:rsidP="00C60B70">
      <w:pPr>
        <w:jc w:val="both"/>
        <w:rPr>
          <w:rFonts w:cs="Times New Roman"/>
          <w:szCs w:val="24"/>
        </w:rPr>
      </w:pPr>
      <w:r w:rsidRPr="00517745">
        <w:rPr>
          <w:rFonts w:cs="Times New Roman"/>
          <w:szCs w:val="24"/>
        </w:rPr>
        <w:t>min(dfs$immiyear, na.rm=TRUE)</w:t>
      </w:r>
    </w:p>
    <w:p w14:paraId="08A906F3" w14:textId="77777777" w:rsidR="00C60B70" w:rsidRPr="00517745" w:rsidRDefault="00C60B70" w:rsidP="00C60B70">
      <w:pPr>
        <w:jc w:val="both"/>
        <w:rPr>
          <w:rFonts w:cs="Times New Roman"/>
          <w:szCs w:val="24"/>
        </w:rPr>
      </w:pPr>
      <w:r w:rsidRPr="00517745">
        <w:rPr>
          <w:rFonts w:cs="Times New Roman"/>
          <w:szCs w:val="24"/>
        </w:rPr>
        <w:t>descr(dfs$immiyear)</w:t>
      </w:r>
    </w:p>
    <w:p w14:paraId="577C4EE6" w14:textId="77777777" w:rsidR="00C60B70" w:rsidRPr="00517745" w:rsidRDefault="00C60B70" w:rsidP="00C60B70">
      <w:pPr>
        <w:jc w:val="both"/>
        <w:rPr>
          <w:rFonts w:cs="Times New Roman"/>
          <w:szCs w:val="24"/>
        </w:rPr>
      </w:pPr>
    </w:p>
    <w:p w14:paraId="56EBB75A" w14:textId="77777777" w:rsidR="00C60B70" w:rsidRPr="00517745" w:rsidRDefault="00C60B70" w:rsidP="00C60B70">
      <w:pPr>
        <w:jc w:val="both"/>
        <w:rPr>
          <w:rFonts w:cs="Times New Roman"/>
          <w:szCs w:val="24"/>
        </w:rPr>
      </w:pPr>
      <w:r w:rsidRPr="00517745">
        <w:rPr>
          <w:rFonts w:cs="Times New Roman"/>
          <w:szCs w:val="24"/>
        </w:rPr>
        <w:t>p &lt;- dfs %&gt;% ggplot(aes(immiyear)) + geom_histogram(binwidth = 1)</w:t>
      </w:r>
    </w:p>
    <w:p w14:paraId="2BE5E3D2" w14:textId="77777777" w:rsidR="00C60B70" w:rsidRPr="00517745" w:rsidRDefault="00C60B70" w:rsidP="00C60B70">
      <w:pPr>
        <w:jc w:val="both"/>
        <w:rPr>
          <w:rFonts w:cs="Times New Roman"/>
          <w:szCs w:val="24"/>
        </w:rPr>
      </w:pPr>
      <w:r w:rsidRPr="00517745">
        <w:rPr>
          <w:rFonts w:cs="Times New Roman"/>
          <w:szCs w:val="24"/>
        </w:rPr>
        <w:t>p</w:t>
      </w:r>
    </w:p>
    <w:p w14:paraId="2D61A6E3" w14:textId="77777777" w:rsidR="00C60B70" w:rsidRPr="00517745" w:rsidRDefault="00C60B70" w:rsidP="00C60B70">
      <w:pPr>
        <w:jc w:val="both"/>
        <w:rPr>
          <w:rFonts w:cs="Times New Roman"/>
          <w:szCs w:val="24"/>
        </w:rPr>
      </w:pPr>
    </w:p>
    <w:p w14:paraId="164C23C4" w14:textId="77777777" w:rsidR="00C60B70" w:rsidRPr="00517745" w:rsidRDefault="00C60B70" w:rsidP="00C60B70">
      <w:pPr>
        <w:jc w:val="both"/>
        <w:rPr>
          <w:rFonts w:cs="Times New Roman"/>
          <w:szCs w:val="24"/>
        </w:rPr>
      </w:pPr>
      <w:r w:rsidRPr="00517745">
        <w:rPr>
          <w:rFonts w:cs="Times New Roman"/>
          <w:szCs w:val="24"/>
        </w:rPr>
        <w:t>sort(table(dfs$immiyear),decreasing=T, exclude = NULL)</w:t>
      </w:r>
    </w:p>
    <w:p w14:paraId="0204CCC1" w14:textId="77777777" w:rsidR="00C60B70" w:rsidRPr="00517745" w:rsidRDefault="00C60B70" w:rsidP="00C60B70">
      <w:pPr>
        <w:jc w:val="both"/>
        <w:rPr>
          <w:rFonts w:cs="Times New Roman"/>
          <w:szCs w:val="24"/>
        </w:rPr>
      </w:pPr>
    </w:p>
    <w:p w14:paraId="0D2FC495" w14:textId="77777777" w:rsidR="00C60B70" w:rsidRPr="00517745" w:rsidRDefault="00C60B70" w:rsidP="00C60B70">
      <w:pPr>
        <w:jc w:val="both"/>
        <w:rPr>
          <w:rFonts w:cs="Times New Roman"/>
          <w:szCs w:val="24"/>
        </w:rPr>
      </w:pPr>
      <w:r w:rsidRPr="00517745">
        <w:rPr>
          <w:rFonts w:cs="Times New Roman"/>
          <w:szCs w:val="24"/>
        </w:rPr>
        <w:t>#length of stay in categories</w:t>
      </w:r>
    </w:p>
    <w:p w14:paraId="7C955202" w14:textId="77777777" w:rsidR="00C60B70" w:rsidRPr="00517745" w:rsidRDefault="00C60B70" w:rsidP="00C60B70">
      <w:pPr>
        <w:jc w:val="both"/>
        <w:rPr>
          <w:rFonts w:cs="Times New Roman"/>
          <w:szCs w:val="24"/>
        </w:rPr>
      </w:pPr>
      <w:r w:rsidRPr="00517745">
        <w:rPr>
          <w:rFonts w:cs="Times New Roman"/>
          <w:szCs w:val="24"/>
        </w:rPr>
        <w:t>#dichotomous - &lt;=5 years or more</w:t>
      </w:r>
    </w:p>
    <w:p w14:paraId="07780B4F" w14:textId="77777777" w:rsidR="00C60B70" w:rsidRPr="00517745" w:rsidRDefault="00C60B70" w:rsidP="00C60B70">
      <w:pPr>
        <w:jc w:val="both"/>
        <w:rPr>
          <w:rFonts w:cs="Times New Roman"/>
          <w:szCs w:val="24"/>
        </w:rPr>
      </w:pPr>
      <w:r w:rsidRPr="00517745">
        <w:rPr>
          <w:rFonts w:cs="Times New Roman"/>
          <w:szCs w:val="24"/>
        </w:rPr>
        <w:t>#1 immigrated between 2014-2018, 0 before</w:t>
      </w:r>
    </w:p>
    <w:p w14:paraId="23569251" w14:textId="77777777" w:rsidR="00C60B70" w:rsidRPr="00517745" w:rsidRDefault="00C60B70" w:rsidP="00C60B70">
      <w:pPr>
        <w:jc w:val="both"/>
        <w:rPr>
          <w:rFonts w:cs="Times New Roman"/>
          <w:szCs w:val="24"/>
        </w:rPr>
      </w:pPr>
      <w:r w:rsidRPr="00517745">
        <w:rPr>
          <w:rFonts w:cs="Times New Roman"/>
          <w:szCs w:val="24"/>
        </w:rPr>
        <w:t xml:space="preserve">dfs &lt;- mutate(dfs, imyear5 = ifelse(immiyear %in% 2014:2018, 1, </w:t>
      </w:r>
    </w:p>
    <w:p w14:paraId="4B38053E" w14:textId="77777777" w:rsidR="00C60B70" w:rsidRPr="00517745" w:rsidRDefault="00C60B70" w:rsidP="00C60B70">
      <w:pPr>
        <w:jc w:val="both"/>
        <w:rPr>
          <w:rFonts w:cs="Times New Roman"/>
          <w:szCs w:val="24"/>
        </w:rPr>
      </w:pPr>
      <w:r w:rsidRPr="00517745">
        <w:rPr>
          <w:rFonts w:cs="Times New Roman"/>
          <w:szCs w:val="24"/>
        </w:rPr>
        <w:t xml:space="preserve">                                  ifelse(immiyear %in% 1950:2013, 0, NA)))</w:t>
      </w:r>
    </w:p>
    <w:p w14:paraId="3F2DF0DE" w14:textId="77777777" w:rsidR="00C60B70" w:rsidRPr="00517745" w:rsidRDefault="00C60B70" w:rsidP="00C60B70">
      <w:pPr>
        <w:jc w:val="both"/>
        <w:rPr>
          <w:rFonts w:cs="Times New Roman"/>
          <w:szCs w:val="24"/>
        </w:rPr>
      </w:pPr>
      <w:r w:rsidRPr="00517745">
        <w:rPr>
          <w:rFonts w:cs="Times New Roman"/>
          <w:szCs w:val="24"/>
        </w:rPr>
        <w:t>table(dfs$imyear5, exclude = NULL)</w:t>
      </w:r>
    </w:p>
    <w:p w14:paraId="607E4A37" w14:textId="77777777" w:rsidR="00C60B70" w:rsidRPr="00517745" w:rsidRDefault="00C60B70" w:rsidP="00C60B70">
      <w:pPr>
        <w:jc w:val="both"/>
        <w:rPr>
          <w:rFonts w:cs="Times New Roman"/>
          <w:szCs w:val="24"/>
        </w:rPr>
      </w:pPr>
    </w:p>
    <w:p w14:paraId="67F20A74" w14:textId="77777777" w:rsidR="00C60B70" w:rsidRPr="00517745" w:rsidRDefault="00C60B70" w:rsidP="00C60B70">
      <w:pPr>
        <w:jc w:val="both"/>
        <w:rPr>
          <w:rFonts w:cs="Times New Roman"/>
          <w:szCs w:val="24"/>
        </w:rPr>
      </w:pPr>
      <w:r w:rsidRPr="00517745">
        <w:rPr>
          <w:rFonts w:cs="Times New Roman"/>
          <w:szCs w:val="24"/>
        </w:rPr>
        <w:t>dfs$imyear5 &lt;- dplyr::recode_factor(dfs$imyear5, '0' = "before 2014", '1' = "2014 to 2018")</w:t>
      </w:r>
    </w:p>
    <w:p w14:paraId="4B87E240" w14:textId="77777777" w:rsidR="00C60B70" w:rsidRPr="00517745" w:rsidRDefault="00C60B70" w:rsidP="00C60B70">
      <w:pPr>
        <w:jc w:val="both"/>
        <w:rPr>
          <w:rFonts w:cs="Times New Roman"/>
          <w:szCs w:val="24"/>
        </w:rPr>
      </w:pPr>
      <w:r w:rsidRPr="00517745">
        <w:rPr>
          <w:rFonts w:cs="Times New Roman"/>
          <w:szCs w:val="24"/>
        </w:rPr>
        <w:t>frq(dfs$imyear5)</w:t>
      </w:r>
    </w:p>
    <w:p w14:paraId="36FF907C" w14:textId="77777777" w:rsidR="00C60B70" w:rsidRPr="00517745" w:rsidRDefault="00C60B70" w:rsidP="00C60B70">
      <w:pPr>
        <w:jc w:val="both"/>
        <w:rPr>
          <w:rFonts w:cs="Times New Roman"/>
          <w:szCs w:val="24"/>
        </w:rPr>
      </w:pPr>
    </w:p>
    <w:p w14:paraId="0556B9B8" w14:textId="77777777" w:rsidR="00C60B70" w:rsidRPr="00517745" w:rsidRDefault="00C60B70" w:rsidP="00C60B70">
      <w:pPr>
        <w:jc w:val="both"/>
        <w:rPr>
          <w:rFonts w:cs="Times New Roman"/>
          <w:szCs w:val="24"/>
        </w:rPr>
      </w:pPr>
      <w:r w:rsidRPr="00517745">
        <w:rPr>
          <w:rFonts w:cs="Times New Roman"/>
          <w:szCs w:val="24"/>
        </w:rPr>
        <w:t>#5year, 10 years, 15 years, 20 years, longer</w:t>
      </w:r>
    </w:p>
    <w:p w14:paraId="6B1F850F" w14:textId="77777777" w:rsidR="00C60B70" w:rsidRPr="00517745" w:rsidRDefault="00C60B70" w:rsidP="00C60B70">
      <w:pPr>
        <w:jc w:val="both"/>
        <w:rPr>
          <w:rFonts w:cs="Times New Roman"/>
          <w:szCs w:val="24"/>
        </w:rPr>
      </w:pPr>
    </w:p>
    <w:p w14:paraId="334079A6" w14:textId="77777777" w:rsidR="00C60B70" w:rsidRPr="00517745" w:rsidRDefault="00C60B70" w:rsidP="00C60B70">
      <w:pPr>
        <w:jc w:val="both"/>
        <w:rPr>
          <w:rFonts w:cs="Times New Roman"/>
          <w:szCs w:val="24"/>
        </w:rPr>
      </w:pPr>
      <w:r w:rsidRPr="00517745">
        <w:rPr>
          <w:rFonts w:cs="Times New Roman"/>
          <w:szCs w:val="24"/>
        </w:rPr>
        <w:t>dfs &lt;- mutate(dfs, imyearcat = ifelse(immiyear %in% 2014:2018, 0,</w:t>
      </w:r>
    </w:p>
    <w:p w14:paraId="4B87B00B" w14:textId="77777777" w:rsidR="00C60B70" w:rsidRPr="00517745" w:rsidRDefault="00C60B70" w:rsidP="00C60B70">
      <w:pPr>
        <w:jc w:val="both"/>
        <w:rPr>
          <w:rFonts w:cs="Times New Roman"/>
          <w:szCs w:val="24"/>
        </w:rPr>
      </w:pPr>
      <w:r w:rsidRPr="00517745">
        <w:rPr>
          <w:rFonts w:cs="Times New Roman"/>
          <w:szCs w:val="24"/>
        </w:rPr>
        <w:t xml:space="preserve">                                    ifelse(immiyear %in% 2009:2013, 1, </w:t>
      </w:r>
    </w:p>
    <w:p w14:paraId="2F796E90" w14:textId="77777777" w:rsidR="00C60B70" w:rsidRPr="00517745" w:rsidRDefault="00C60B70" w:rsidP="00C60B70">
      <w:pPr>
        <w:jc w:val="both"/>
        <w:rPr>
          <w:rFonts w:cs="Times New Roman"/>
          <w:szCs w:val="24"/>
        </w:rPr>
      </w:pPr>
      <w:r w:rsidRPr="00517745">
        <w:rPr>
          <w:rFonts w:cs="Times New Roman"/>
          <w:szCs w:val="24"/>
        </w:rPr>
        <w:t xml:space="preserve">                                           ifelse(immiyear %in% 2004:2008, 2,</w:t>
      </w:r>
    </w:p>
    <w:p w14:paraId="6093589C" w14:textId="77777777" w:rsidR="00C60B70" w:rsidRPr="00517745" w:rsidRDefault="00C60B70" w:rsidP="00C60B70">
      <w:pPr>
        <w:jc w:val="both"/>
        <w:rPr>
          <w:rFonts w:cs="Times New Roman"/>
          <w:szCs w:val="24"/>
        </w:rPr>
      </w:pPr>
      <w:r w:rsidRPr="00517745">
        <w:rPr>
          <w:rFonts w:cs="Times New Roman"/>
          <w:szCs w:val="24"/>
        </w:rPr>
        <w:t xml:space="preserve">                                                  ifelse(immiyear %in% 1999:2003, 3,</w:t>
      </w:r>
    </w:p>
    <w:p w14:paraId="0FBB51C2" w14:textId="77777777" w:rsidR="00C60B70" w:rsidRPr="00517745" w:rsidRDefault="00C60B70" w:rsidP="00C60B70">
      <w:pPr>
        <w:jc w:val="both"/>
        <w:rPr>
          <w:rFonts w:cs="Times New Roman"/>
          <w:szCs w:val="24"/>
        </w:rPr>
      </w:pPr>
      <w:r w:rsidRPr="00517745">
        <w:rPr>
          <w:rFonts w:cs="Times New Roman"/>
          <w:szCs w:val="24"/>
        </w:rPr>
        <w:t xml:space="preserve">                                                         ifelse(immiyear %in% 1950:1998, 4, NA))))))</w:t>
      </w:r>
    </w:p>
    <w:p w14:paraId="203C4756" w14:textId="77777777" w:rsidR="00C60B70" w:rsidRPr="00517745" w:rsidRDefault="00C60B70" w:rsidP="00C60B70">
      <w:pPr>
        <w:jc w:val="both"/>
        <w:rPr>
          <w:rFonts w:cs="Times New Roman"/>
          <w:szCs w:val="24"/>
        </w:rPr>
      </w:pPr>
    </w:p>
    <w:p w14:paraId="43896923" w14:textId="77777777" w:rsidR="00C60B70" w:rsidRPr="00517745" w:rsidRDefault="00C60B70" w:rsidP="00C60B70">
      <w:pPr>
        <w:jc w:val="both"/>
        <w:rPr>
          <w:rFonts w:cs="Times New Roman"/>
          <w:szCs w:val="24"/>
        </w:rPr>
      </w:pPr>
      <w:r w:rsidRPr="00517745">
        <w:rPr>
          <w:rFonts w:cs="Times New Roman"/>
          <w:szCs w:val="24"/>
        </w:rPr>
        <w:t>table(dfs$imyearcat, exclude = NULL)</w:t>
      </w:r>
    </w:p>
    <w:p w14:paraId="099334B7" w14:textId="77777777" w:rsidR="00C60B70" w:rsidRPr="00517745" w:rsidRDefault="00C60B70" w:rsidP="00C60B70">
      <w:pPr>
        <w:jc w:val="both"/>
        <w:rPr>
          <w:rFonts w:cs="Times New Roman"/>
          <w:szCs w:val="24"/>
        </w:rPr>
      </w:pPr>
    </w:p>
    <w:p w14:paraId="6F5A1184" w14:textId="77777777" w:rsidR="00C60B70" w:rsidRPr="00517745" w:rsidRDefault="00C60B70" w:rsidP="00C60B70">
      <w:pPr>
        <w:jc w:val="both"/>
        <w:rPr>
          <w:rFonts w:cs="Times New Roman"/>
          <w:szCs w:val="24"/>
        </w:rPr>
      </w:pPr>
      <w:r w:rsidRPr="00517745">
        <w:rPr>
          <w:rFonts w:cs="Times New Roman"/>
          <w:szCs w:val="24"/>
        </w:rPr>
        <w:t>dfs$imyearcatr &lt;- as.character(dfs$imyearcat)</w:t>
      </w:r>
    </w:p>
    <w:p w14:paraId="6D5EE844" w14:textId="77777777" w:rsidR="00C60B70" w:rsidRPr="00517745" w:rsidRDefault="00C60B70" w:rsidP="00C60B70">
      <w:pPr>
        <w:jc w:val="both"/>
        <w:rPr>
          <w:rFonts w:cs="Times New Roman"/>
          <w:szCs w:val="24"/>
        </w:rPr>
      </w:pPr>
      <w:r w:rsidRPr="00517745">
        <w:rPr>
          <w:rFonts w:cs="Times New Roman"/>
          <w:szCs w:val="24"/>
        </w:rPr>
        <w:t xml:space="preserve">dfs$imyearcatr &lt;- dplyr::recode_factor(dfs$imyearcatr, '0' = "2014 to 2018", </w:t>
      </w:r>
    </w:p>
    <w:p w14:paraId="6D016785" w14:textId="77777777" w:rsidR="00C60B70" w:rsidRPr="00517745" w:rsidRDefault="00C60B70" w:rsidP="00C60B70">
      <w:pPr>
        <w:jc w:val="both"/>
        <w:rPr>
          <w:rFonts w:cs="Times New Roman"/>
          <w:szCs w:val="24"/>
        </w:rPr>
      </w:pPr>
      <w:r w:rsidRPr="00517745">
        <w:rPr>
          <w:rFonts w:cs="Times New Roman"/>
          <w:szCs w:val="24"/>
        </w:rPr>
        <w:t xml:space="preserve">                                      '1' = "2009 to 2013",</w:t>
      </w:r>
    </w:p>
    <w:p w14:paraId="69ED4C08" w14:textId="77777777" w:rsidR="00C60B70" w:rsidRPr="00517745" w:rsidRDefault="00C60B70" w:rsidP="00C60B70">
      <w:pPr>
        <w:jc w:val="both"/>
        <w:rPr>
          <w:rFonts w:cs="Times New Roman"/>
          <w:szCs w:val="24"/>
        </w:rPr>
      </w:pPr>
      <w:r w:rsidRPr="00517745">
        <w:rPr>
          <w:rFonts w:cs="Times New Roman"/>
          <w:szCs w:val="24"/>
        </w:rPr>
        <w:t xml:space="preserve">                                      '2' = "2004 to 2008", </w:t>
      </w:r>
    </w:p>
    <w:p w14:paraId="4F8AAC57" w14:textId="77777777" w:rsidR="00C60B70" w:rsidRPr="00517745" w:rsidRDefault="00C60B70" w:rsidP="00C60B70">
      <w:pPr>
        <w:jc w:val="both"/>
        <w:rPr>
          <w:rFonts w:cs="Times New Roman"/>
          <w:szCs w:val="24"/>
        </w:rPr>
      </w:pPr>
      <w:r w:rsidRPr="00517745">
        <w:rPr>
          <w:rFonts w:cs="Times New Roman"/>
          <w:szCs w:val="24"/>
        </w:rPr>
        <w:t xml:space="preserve">                                      '3' = "1999 to 2003", </w:t>
      </w:r>
    </w:p>
    <w:p w14:paraId="160272DB" w14:textId="77777777" w:rsidR="00C60B70" w:rsidRPr="00517745" w:rsidRDefault="00C60B70" w:rsidP="00C60B70">
      <w:pPr>
        <w:jc w:val="both"/>
        <w:rPr>
          <w:rFonts w:cs="Times New Roman"/>
          <w:szCs w:val="24"/>
        </w:rPr>
      </w:pPr>
      <w:r w:rsidRPr="00517745">
        <w:rPr>
          <w:rFonts w:cs="Times New Roman"/>
          <w:szCs w:val="24"/>
        </w:rPr>
        <w:t xml:space="preserve">                                      '4' = "before 1999", .default = NA_character_)</w:t>
      </w:r>
    </w:p>
    <w:p w14:paraId="76FCE896" w14:textId="77777777" w:rsidR="00C60B70" w:rsidRPr="00517745" w:rsidRDefault="00C60B70" w:rsidP="00C60B70">
      <w:pPr>
        <w:jc w:val="both"/>
        <w:rPr>
          <w:rFonts w:cs="Times New Roman"/>
          <w:szCs w:val="24"/>
        </w:rPr>
      </w:pPr>
      <w:r w:rsidRPr="00517745">
        <w:rPr>
          <w:rFonts w:cs="Times New Roman"/>
          <w:szCs w:val="24"/>
        </w:rPr>
        <w:t>table(dfs$imyearcatr, exclude = NULL)</w:t>
      </w:r>
    </w:p>
    <w:p w14:paraId="5F73C910" w14:textId="77777777" w:rsidR="00C60B70" w:rsidRPr="00517745" w:rsidRDefault="00C60B70" w:rsidP="00C60B70">
      <w:pPr>
        <w:jc w:val="both"/>
        <w:rPr>
          <w:rFonts w:cs="Times New Roman"/>
          <w:szCs w:val="24"/>
        </w:rPr>
      </w:pPr>
    </w:p>
    <w:p w14:paraId="77F54D57" w14:textId="77777777" w:rsidR="00C60B70" w:rsidRPr="00517745" w:rsidRDefault="00C60B70" w:rsidP="00C60B70">
      <w:pPr>
        <w:jc w:val="both"/>
        <w:rPr>
          <w:rFonts w:cs="Times New Roman"/>
          <w:szCs w:val="24"/>
        </w:rPr>
      </w:pPr>
    </w:p>
    <w:p w14:paraId="18A4FD57" w14:textId="77777777" w:rsidR="00C60B70" w:rsidRPr="00517745" w:rsidRDefault="00C60B70" w:rsidP="00C60B70">
      <w:pPr>
        <w:jc w:val="both"/>
        <w:rPr>
          <w:rFonts w:cs="Times New Roman"/>
          <w:szCs w:val="24"/>
        </w:rPr>
      </w:pPr>
      <w:r w:rsidRPr="00517745">
        <w:rPr>
          <w:rFonts w:cs="Times New Roman"/>
          <w:szCs w:val="24"/>
        </w:rPr>
        <w:t>#IMMIGRANT GROUP</w:t>
      </w:r>
    </w:p>
    <w:p w14:paraId="0C97BA77" w14:textId="77777777" w:rsidR="00C60B70" w:rsidRPr="00517745" w:rsidRDefault="00C60B70" w:rsidP="00C60B70">
      <w:pPr>
        <w:jc w:val="both"/>
        <w:rPr>
          <w:rFonts w:cs="Times New Roman"/>
          <w:szCs w:val="24"/>
        </w:rPr>
      </w:pPr>
      <w:r w:rsidRPr="00517745">
        <w:rPr>
          <w:rFonts w:cs="Times New Roman"/>
          <w:szCs w:val="24"/>
        </w:rPr>
        <w:t>table(dfs$biimgrp, exclude = NULL)</w:t>
      </w:r>
    </w:p>
    <w:p w14:paraId="33D92220" w14:textId="77777777" w:rsidR="00C60B70" w:rsidRPr="00517745" w:rsidRDefault="00C60B70" w:rsidP="00C60B70">
      <w:pPr>
        <w:jc w:val="both"/>
        <w:rPr>
          <w:rFonts w:cs="Times New Roman"/>
          <w:szCs w:val="24"/>
        </w:rPr>
      </w:pPr>
    </w:p>
    <w:p w14:paraId="2BFEF6A0" w14:textId="77777777" w:rsidR="00C60B70" w:rsidRPr="00517745" w:rsidRDefault="00C60B70" w:rsidP="00C60B70">
      <w:pPr>
        <w:jc w:val="both"/>
        <w:rPr>
          <w:rFonts w:cs="Times New Roman"/>
          <w:szCs w:val="24"/>
        </w:rPr>
      </w:pPr>
      <w:r w:rsidRPr="00517745">
        <w:rPr>
          <w:rFonts w:cs="Times New Roman"/>
          <w:szCs w:val="24"/>
        </w:rPr>
        <w:t>dfs$imgrpr &lt;- as.character(dfs$biimgrp)</w:t>
      </w:r>
    </w:p>
    <w:p w14:paraId="6F481929" w14:textId="77777777" w:rsidR="00C60B70" w:rsidRPr="00517745" w:rsidRDefault="00C60B70" w:rsidP="00C60B70">
      <w:pPr>
        <w:jc w:val="both"/>
        <w:rPr>
          <w:rFonts w:cs="Times New Roman"/>
          <w:szCs w:val="24"/>
        </w:rPr>
      </w:pPr>
      <w:r w:rsidRPr="00517745">
        <w:rPr>
          <w:rFonts w:cs="Times New Roman"/>
          <w:szCs w:val="24"/>
        </w:rPr>
        <w:t xml:space="preserve">dfs$imgrpr &lt;- dplyr::recode_factor(dfs$imgrpr, '[2] Aussiedler, Osteuropa' = "Person of German descent from Eastern Europe", </w:t>
      </w:r>
    </w:p>
    <w:p w14:paraId="3BFA2D36" w14:textId="77777777" w:rsidR="00C60B70" w:rsidRPr="00517745" w:rsidRDefault="00C60B70" w:rsidP="00C60B70">
      <w:pPr>
        <w:jc w:val="both"/>
        <w:rPr>
          <w:rFonts w:cs="Times New Roman"/>
          <w:szCs w:val="24"/>
        </w:rPr>
      </w:pPr>
      <w:r w:rsidRPr="00517745">
        <w:rPr>
          <w:rFonts w:cs="Times New Roman"/>
          <w:szCs w:val="24"/>
        </w:rPr>
        <w:t xml:space="preserve">                                  '[3] Deutsche, Ausland' = "German who lived abroad",</w:t>
      </w:r>
    </w:p>
    <w:p w14:paraId="07A53914" w14:textId="77777777" w:rsidR="00C60B70" w:rsidRPr="00517745" w:rsidRDefault="00C60B70" w:rsidP="00C60B70">
      <w:pPr>
        <w:jc w:val="both"/>
        <w:rPr>
          <w:rFonts w:cs="Times New Roman"/>
          <w:szCs w:val="24"/>
        </w:rPr>
      </w:pPr>
      <w:r w:rsidRPr="00517745">
        <w:rPr>
          <w:rFonts w:cs="Times New Roman"/>
          <w:szCs w:val="24"/>
        </w:rPr>
        <w:t xml:space="preserve">                                  '[4] EU-Mitgliedsstaat (bis 2009 EG)' = "Citizen of EU country (up to 2009 EC)", </w:t>
      </w:r>
    </w:p>
    <w:p w14:paraId="688B5A2D" w14:textId="77777777" w:rsidR="00C60B70" w:rsidRPr="00517745" w:rsidRDefault="00C60B70" w:rsidP="00C60B70">
      <w:pPr>
        <w:jc w:val="both"/>
        <w:rPr>
          <w:rFonts w:cs="Times New Roman"/>
          <w:szCs w:val="24"/>
        </w:rPr>
      </w:pPr>
      <w:r w:rsidRPr="00517745">
        <w:rPr>
          <w:rFonts w:cs="Times New Roman"/>
          <w:szCs w:val="24"/>
        </w:rPr>
        <w:t xml:space="preserve">                                  '[5] Asylbewerber,Fluechtling' = "Asylum seeker, refugee", </w:t>
      </w:r>
    </w:p>
    <w:p w14:paraId="450F6D1A" w14:textId="77777777" w:rsidR="00C60B70" w:rsidRPr="00517745" w:rsidRDefault="00C60B70" w:rsidP="00C60B70">
      <w:pPr>
        <w:jc w:val="both"/>
        <w:rPr>
          <w:rFonts w:cs="Times New Roman"/>
          <w:szCs w:val="24"/>
        </w:rPr>
      </w:pPr>
      <w:r w:rsidRPr="00517745">
        <w:rPr>
          <w:rFonts w:cs="Times New Roman"/>
          <w:szCs w:val="24"/>
        </w:rPr>
        <w:t xml:space="preserve">                                  '[6] Sonstige Auslaender' = "Other foreigner", .default = NA_character_)</w:t>
      </w:r>
    </w:p>
    <w:p w14:paraId="7BD968D7" w14:textId="77777777" w:rsidR="00C60B70" w:rsidRPr="00517745" w:rsidRDefault="00C60B70" w:rsidP="00C60B70">
      <w:pPr>
        <w:jc w:val="both"/>
        <w:rPr>
          <w:rFonts w:cs="Times New Roman"/>
          <w:szCs w:val="24"/>
        </w:rPr>
      </w:pPr>
      <w:r w:rsidRPr="00517745">
        <w:rPr>
          <w:rFonts w:cs="Times New Roman"/>
          <w:szCs w:val="24"/>
        </w:rPr>
        <w:t>table(dfs$imgrpr, exclude = NULL)</w:t>
      </w:r>
    </w:p>
    <w:p w14:paraId="5E97FD9C" w14:textId="77777777" w:rsidR="00C60B70" w:rsidRPr="00517745" w:rsidRDefault="00C60B70" w:rsidP="00C60B70">
      <w:pPr>
        <w:jc w:val="both"/>
        <w:rPr>
          <w:rFonts w:cs="Times New Roman"/>
          <w:szCs w:val="24"/>
        </w:rPr>
      </w:pPr>
    </w:p>
    <w:p w14:paraId="07E92D1B" w14:textId="77777777" w:rsidR="00C60B70" w:rsidRPr="00517745" w:rsidRDefault="00C60B70" w:rsidP="00C60B70">
      <w:pPr>
        <w:jc w:val="both"/>
        <w:rPr>
          <w:rFonts w:cs="Times New Roman"/>
          <w:szCs w:val="24"/>
        </w:rPr>
      </w:pPr>
    </w:p>
    <w:p w14:paraId="177419B6" w14:textId="77777777" w:rsidR="00C60B70" w:rsidRPr="00517745" w:rsidRDefault="00C60B70" w:rsidP="00C60B70">
      <w:pPr>
        <w:jc w:val="both"/>
        <w:rPr>
          <w:rFonts w:cs="Times New Roman"/>
          <w:szCs w:val="24"/>
        </w:rPr>
      </w:pPr>
      <w:r w:rsidRPr="00517745">
        <w:rPr>
          <w:rFonts w:cs="Times New Roman"/>
          <w:szCs w:val="24"/>
        </w:rPr>
        <w:t>#COMPOSITE GENDER MEASURE</w:t>
      </w:r>
    </w:p>
    <w:p w14:paraId="5C0B17BC" w14:textId="77777777" w:rsidR="00C60B70" w:rsidRPr="00517745" w:rsidRDefault="00C60B70" w:rsidP="00C60B70">
      <w:pPr>
        <w:jc w:val="both"/>
        <w:rPr>
          <w:rFonts w:cs="Times New Roman"/>
          <w:szCs w:val="24"/>
        </w:rPr>
      </w:pPr>
    </w:p>
    <w:p w14:paraId="309A5F1D" w14:textId="77777777" w:rsidR="00C60B70" w:rsidRPr="00517745" w:rsidRDefault="00C60B70" w:rsidP="00C60B70">
      <w:pPr>
        <w:jc w:val="both"/>
        <w:rPr>
          <w:rFonts w:cs="Times New Roman"/>
          <w:szCs w:val="24"/>
        </w:rPr>
      </w:pPr>
      <w:r w:rsidRPr="00517745">
        <w:rPr>
          <w:rFonts w:cs="Times New Roman"/>
          <w:szCs w:val="24"/>
        </w:rPr>
        <w:t>#bip_197_01 A person who is living with their partner for the long term should get married</w:t>
      </w:r>
    </w:p>
    <w:p w14:paraId="2D3FB0E1" w14:textId="77777777" w:rsidR="00C60B70" w:rsidRPr="00517745" w:rsidRDefault="00C60B70" w:rsidP="00C60B70">
      <w:pPr>
        <w:jc w:val="both"/>
        <w:rPr>
          <w:rFonts w:cs="Times New Roman"/>
          <w:szCs w:val="24"/>
        </w:rPr>
      </w:pPr>
      <w:r w:rsidRPr="00517745">
        <w:rPr>
          <w:rFonts w:cs="Times New Roman"/>
          <w:szCs w:val="24"/>
        </w:rPr>
        <w:t>#1 full disagreement to 7 full agreement</w:t>
      </w:r>
    </w:p>
    <w:p w14:paraId="7F717D4E" w14:textId="77777777" w:rsidR="00C60B70" w:rsidRPr="00517745" w:rsidRDefault="00C60B70" w:rsidP="00C60B70">
      <w:pPr>
        <w:jc w:val="both"/>
        <w:rPr>
          <w:rFonts w:cs="Times New Roman"/>
          <w:szCs w:val="24"/>
        </w:rPr>
      </w:pPr>
      <w:r w:rsidRPr="00517745">
        <w:rPr>
          <w:rFonts w:cs="Times New Roman"/>
          <w:szCs w:val="24"/>
        </w:rPr>
        <w:t>table(dfs$bip_197_01, exclude = NULL)</w:t>
      </w:r>
    </w:p>
    <w:p w14:paraId="3FE103CF" w14:textId="77777777" w:rsidR="00C60B70" w:rsidRPr="00517745" w:rsidRDefault="00C60B70" w:rsidP="00C60B70">
      <w:pPr>
        <w:jc w:val="both"/>
        <w:rPr>
          <w:rFonts w:cs="Times New Roman"/>
          <w:szCs w:val="24"/>
        </w:rPr>
      </w:pPr>
      <w:r w:rsidRPr="00517745">
        <w:rPr>
          <w:rFonts w:cs="Times New Roman"/>
          <w:szCs w:val="24"/>
        </w:rPr>
        <w:t xml:space="preserve">dfs$bip_197_01 &lt;- dplyr::recode(dfs$bip_197_01, '[1] Stimme ueberhaupt nicht zu' = 1, </w:t>
      </w:r>
    </w:p>
    <w:p w14:paraId="365BFA63" w14:textId="77777777" w:rsidR="00C60B70" w:rsidRPr="00517745" w:rsidRDefault="00C60B70" w:rsidP="00C60B70">
      <w:pPr>
        <w:jc w:val="both"/>
        <w:rPr>
          <w:rFonts w:cs="Times New Roman"/>
          <w:szCs w:val="24"/>
        </w:rPr>
      </w:pPr>
      <w:r w:rsidRPr="00517745">
        <w:rPr>
          <w:rFonts w:cs="Times New Roman"/>
          <w:szCs w:val="24"/>
        </w:rPr>
        <w:t xml:space="preserve">                               '[2] 2' = 2,</w:t>
      </w:r>
    </w:p>
    <w:p w14:paraId="01A167CF" w14:textId="77777777" w:rsidR="00C60B70" w:rsidRPr="00517745" w:rsidRDefault="00C60B70" w:rsidP="00C60B70">
      <w:pPr>
        <w:jc w:val="both"/>
        <w:rPr>
          <w:rFonts w:cs="Times New Roman"/>
          <w:szCs w:val="24"/>
        </w:rPr>
      </w:pPr>
      <w:r w:rsidRPr="00517745">
        <w:rPr>
          <w:rFonts w:cs="Times New Roman"/>
          <w:szCs w:val="24"/>
        </w:rPr>
        <w:t xml:space="preserve">                               '[3] 3' = 3, </w:t>
      </w:r>
    </w:p>
    <w:p w14:paraId="28181A63" w14:textId="77777777" w:rsidR="00C60B70" w:rsidRPr="00517745" w:rsidRDefault="00C60B70" w:rsidP="00C60B70">
      <w:pPr>
        <w:jc w:val="both"/>
        <w:rPr>
          <w:rFonts w:cs="Times New Roman"/>
          <w:szCs w:val="24"/>
        </w:rPr>
      </w:pPr>
      <w:r w:rsidRPr="00517745">
        <w:rPr>
          <w:rFonts w:cs="Times New Roman"/>
          <w:szCs w:val="24"/>
        </w:rPr>
        <w:t xml:space="preserve">                               '[4] 4' = 4, </w:t>
      </w:r>
    </w:p>
    <w:p w14:paraId="3FB9058F" w14:textId="77777777" w:rsidR="00C60B70" w:rsidRPr="00517745" w:rsidRDefault="00C60B70" w:rsidP="00C60B70">
      <w:pPr>
        <w:jc w:val="both"/>
        <w:rPr>
          <w:rFonts w:cs="Times New Roman"/>
          <w:szCs w:val="24"/>
        </w:rPr>
      </w:pPr>
      <w:r w:rsidRPr="00517745">
        <w:rPr>
          <w:rFonts w:cs="Times New Roman"/>
          <w:szCs w:val="24"/>
        </w:rPr>
        <w:t xml:space="preserve">                               '[5] 5' = 5, </w:t>
      </w:r>
    </w:p>
    <w:p w14:paraId="381709C4" w14:textId="77777777" w:rsidR="00C60B70" w:rsidRPr="00517745" w:rsidRDefault="00C60B70" w:rsidP="00C60B70">
      <w:pPr>
        <w:jc w:val="both"/>
        <w:rPr>
          <w:rFonts w:cs="Times New Roman"/>
          <w:szCs w:val="24"/>
        </w:rPr>
      </w:pPr>
      <w:r w:rsidRPr="00517745">
        <w:rPr>
          <w:rFonts w:cs="Times New Roman"/>
          <w:szCs w:val="24"/>
        </w:rPr>
        <w:t xml:space="preserve">                               '[6] 6' = 6, </w:t>
      </w:r>
    </w:p>
    <w:p w14:paraId="66DE7905" w14:textId="77777777" w:rsidR="00C60B70" w:rsidRPr="00517745" w:rsidRDefault="00C60B70" w:rsidP="00C60B70">
      <w:pPr>
        <w:jc w:val="both"/>
        <w:rPr>
          <w:rFonts w:cs="Times New Roman"/>
          <w:szCs w:val="24"/>
        </w:rPr>
      </w:pPr>
      <w:r w:rsidRPr="00517745">
        <w:rPr>
          <w:rFonts w:cs="Times New Roman"/>
          <w:szCs w:val="24"/>
        </w:rPr>
        <w:t xml:space="preserve">                               '[7] Stimme voll zu' = 7)</w:t>
      </w:r>
    </w:p>
    <w:p w14:paraId="7FD5A654" w14:textId="77777777" w:rsidR="00C60B70" w:rsidRPr="00517745" w:rsidRDefault="00C60B70" w:rsidP="00C60B70">
      <w:pPr>
        <w:jc w:val="both"/>
        <w:rPr>
          <w:rFonts w:cs="Times New Roman"/>
          <w:szCs w:val="24"/>
        </w:rPr>
      </w:pPr>
      <w:r w:rsidRPr="00517745">
        <w:rPr>
          <w:rFonts w:cs="Times New Roman"/>
          <w:szCs w:val="24"/>
        </w:rPr>
        <w:t>table(dfs$bip_197_01)</w:t>
      </w:r>
    </w:p>
    <w:p w14:paraId="425AEBD6" w14:textId="77777777" w:rsidR="00C60B70" w:rsidRPr="00517745" w:rsidRDefault="00C60B70" w:rsidP="00C60B70">
      <w:pPr>
        <w:jc w:val="both"/>
        <w:rPr>
          <w:rFonts w:cs="Times New Roman"/>
          <w:szCs w:val="24"/>
        </w:rPr>
      </w:pPr>
      <w:r w:rsidRPr="00517745">
        <w:rPr>
          <w:rFonts w:cs="Times New Roman"/>
          <w:szCs w:val="24"/>
        </w:rPr>
        <w:t>class(dfs$bip_197_01)</w:t>
      </w:r>
    </w:p>
    <w:p w14:paraId="35164C61" w14:textId="77777777" w:rsidR="00C60B70" w:rsidRPr="00517745" w:rsidRDefault="00C60B70" w:rsidP="00C60B70">
      <w:pPr>
        <w:jc w:val="both"/>
        <w:rPr>
          <w:rFonts w:cs="Times New Roman"/>
          <w:szCs w:val="24"/>
        </w:rPr>
      </w:pPr>
    </w:p>
    <w:p w14:paraId="337D04B3" w14:textId="77777777" w:rsidR="00C60B70" w:rsidRPr="00517745" w:rsidRDefault="00C60B70" w:rsidP="00C60B70">
      <w:pPr>
        <w:jc w:val="both"/>
        <w:rPr>
          <w:rFonts w:cs="Times New Roman"/>
          <w:szCs w:val="24"/>
        </w:rPr>
      </w:pPr>
      <w:r w:rsidRPr="00517745">
        <w:rPr>
          <w:rFonts w:cs="Times New Roman"/>
          <w:szCs w:val="24"/>
        </w:rPr>
        <w:lastRenderedPageBreak/>
        <w:t># bip_197_02 I think it is good that marriages between two women or two men are legally recognized</w:t>
      </w:r>
    </w:p>
    <w:p w14:paraId="5E2A0A3D" w14:textId="77777777" w:rsidR="00C60B70" w:rsidRPr="00517745" w:rsidRDefault="00C60B70" w:rsidP="00C60B70">
      <w:pPr>
        <w:jc w:val="both"/>
        <w:rPr>
          <w:rFonts w:cs="Times New Roman"/>
          <w:szCs w:val="24"/>
        </w:rPr>
      </w:pPr>
      <w:r w:rsidRPr="00517745">
        <w:rPr>
          <w:rFonts w:cs="Times New Roman"/>
          <w:szCs w:val="24"/>
        </w:rPr>
        <w:t>#1 full disagreement to 7 full agreement</w:t>
      </w:r>
    </w:p>
    <w:p w14:paraId="0DD79D61" w14:textId="77777777" w:rsidR="00C60B70" w:rsidRPr="00517745" w:rsidRDefault="00C60B70" w:rsidP="00C60B70">
      <w:pPr>
        <w:jc w:val="both"/>
        <w:rPr>
          <w:rFonts w:cs="Times New Roman"/>
          <w:szCs w:val="24"/>
        </w:rPr>
      </w:pPr>
      <w:r w:rsidRPr="00517745">
        <w:rPr>
          <w:rFonts w:cs="Times New Roman"/>
          <w:szCs w:val="24"/>
        </w:rPr>
        <w:t>table(dfs$bip_197_02, exclude = NULL)</w:t>
      </w:r>
    </w:p>
    <w:p w14:paraId="23BD5633" w14:textId="77777777" w:rsidR="00C60B70" w:rsidRPr="00517745" w:rsidRDefault="00C60B70" w:rsidP="00C60B70">
      <w:pPr>
        <w:jc w:val="both"/>
        <w:rPr>
          <w:rFonts w:cs="Times New Roman"/>
          <w:szCs w:val="24"/>
        </w:rPr>
      </w:pPr>
      <w:r w:rsidRPr="00517745">
        <w:rPr>
          <w:rFonts w:cs="Times New Roman"/>
          <w:szCs w:val="24"/>
        </w:rPr>
        <w:t xml:space="preserve">dfs$bip_197_02 &lt;- dplyr::recode(dfs$bip_197_02, '[1] Stimme ueberhaupt nicht zu' = 1, </w:t>
      </w:r>
    </w:p>
    <w:p w14:paraId="31A0B2B4" w14:textId="77777777" w:rsidR="00C60B70" w:rsidRPr="00517745" w:rsidRDefault="00C60B70" w:rsidP="00C60B70">
      <w:pPr>
        <w:jc w:val="both"/>
        <w:rPr>
          <w:rFonts w:cs="Times New Roman"/>
          <w:szCs w:val="24"/>
        </w:rPr>
      </w:pPr>
      <w:r w:rsidRPr="00517745">
        <w:rPr>
          <w:rFonts w:cs="Times New Roman"/>
          <w:szCs w:val="24"/>
        </w:rPr>
        <w:t xml:space="preserve">                               '[2] 2' = 2,</w:t>
      </w:r>
    </w:p>
    <w:p w14:paraId="7CF46480" w14:textId="77777777" w:rsidR="00C60B70" w:rsidRPr="00517745" w:rsidRDefault="00C60B70" w:rsidP="00C60B70">
      <w:pPr>
        <w:jc w:val="both"/>
        <w:rPr>
          <w:rFonts w:cs="Times New Roman"/>
          <w:szCs w:val="24"/>
        </w:rPr>
      </w:pPr>
      <w:r w:rsidRPr="00517745">
        <w:rPr>
          <w:rFonts w:cs="Times New Roman"/>
          <w:szCs w:val="24"/>
        </w:rPr>
        <w:t xml:space="preserve">                               '[3] 3' = 3, </w:t>
      </w:r>
    </w:p>
    <w:p w14:paraId="46C07CC8" w14:textId="77777777" w:rsidR="00C60B70" w:rsidRPr="00517745" w:rsidRDefault="00C60B70" w:rsidP="00C60B70">
      <w:pPr>
        <w:jc w:val="both"/>
        <w:rPr>
          <w:rFonts w:cs="Times New Roman"/>
          <w:szCs w:val="24"/>
        </w:rPr>
      </w:pPr>
      <w:r w:rsidRPr="00517745">
        <w:rPr>
          <w:rFonts w:cs="Times New Roman"/>
          <w:szCs w:val="24"/>
        </w:rPr>
        <w:t xml:space="preserve">                               '[4] 4' = 4, </w:t>
      </w:r>
    </w:p>
    <w:p w14:paraId="617FEF47" w14:textId="77777777" w:rsidR="00C60B70" w:rsidRPr="00517745" w:rsidRDefault="00C60B70" w:rsidP="00C60B70">
      <w:pPr>
        <w:jc w:val="both"/>
        <w:rPr>
          <w:rFonts w:cs="Times New Roman"/>
          <w:szCs w:val="24"/>
        </w:rPr>
      </w:pPr>
      <w:r w:rsidRPr="00517745">
        <w:rPr>
          <w:rFonts w:cs="Times New Roman"/>
          <w:szCs w:val="24"/>
        </w:rPr>
        <w:t xml:space="preserve">                               '[5] 5' = 5, </w:t>
      </w:r>
    </w:p>
    <w:p w14:paraId="040B62D8" w14:textId="77777777" w:rsidR="00C60B70" w:rsidRPr="00517745" w:rsidRDefault="00C60B70" w:rsidP="00C60B70">
      <w:pPr>
        <w:jc w:val="both"/>
        <w:rPr>
          <w:rFonts w:cs="Times New Roman"/>
          <w:szCs w:val="24"/>
        </w:rPr>
      </w:pPr>
      <w:r w:rsidRPr="00517745">
        <w:rPr>
          <w:rFonts w:cs="Times New Roman"/>
          <w:szCs w:val="24"/>
        </w:rPr>
        <w:t xml:space="preserve">                               '[6] 6' = 6, </w:t>
      </w:r>
    </w:p>
    <w:p w14:paraId="43DBA919" w14:textId="77777777" w:rsidR="00C60B70" w:rsidRPr="00517745" w:rsidRDefault="00C60B70" w:rsidP="00C60B70">
      <w:pPr>
        <w:jc w:val="both"/>
        <w:rPr>
          <w:rFonts w:cs="Times New Roman"/>
          <w:szCs w:val="24"/>
        </w:rPr>
      </w:pPr>
      <w:r w:rsidRPr="00517745">
        <w:rPr>
          <w:rFonts w:cs="Times New Roman"/>
          <w:szCs w:val="24"/>
        </w:rPr>
        <w:t xml:space="preserve">                               '[7] Stimme voll zu' = 7)</w:t>
      </w:r>
    </w:p>
    <w:p w14:paraId="5CF2F980" w14:textId="77777777" w:rsidR="00C60B70" w:rsidRPr="00517745" w:rsidRDefault="00C60B70" w:rsidP="00C60B70">
      <w:pPr>
        <w:jc w:val="both"/>
        <w:rPr>
          <w:rFonts w:cs="Times New Roman"/>
          <w:szCs w:val="24"/>
        </w:rPr>
      </w:pPr>
      <w:r w:rsidRPr="00517745">
        <w:rPr>
          <w:rFonts w:cs="Times New Roman"/>
          <w:szCs w:val="24"/>
        </w:rPr>
        <w:t>table(dfs$bip_197_02)</w:t>
      </w:r>
    </w:p>
    <w:p w14:paraId="705A8009" w14:textId="77777777" w:rsidR="00C60B70" w:rsidRPr="00517745" w:rsidRDefault="00C60B70" w:rsidP="00C60B70">
      <w:pPr>
        <w:jc w:val="both"/>
        <w:rPr>
          <w:rFonts w:cs="Times New Roman"/>
          <w:szCs w:val="24"/>
        </w:rPr>
      </w:pPr>
    </w:p>
    <w:p w14:paraId="5AEEBF9F" w14:textId="77777777" w:rsidR="00C60B70" w:rsidRPr="00517745" w:rsidRDefault="00C60B70" w:rsidP="00C60B70">
      <w:pPr>
        <w:jc w:val="both"/>
        <w:rPr>
          <w:rFonts w:cs="Times New Roman"/>
          <w:szCs w:val="24"/>
        </w:rPr>
      </w:pPr>
      <w:r w:rsidRPr="00517745">
        <w:rPr>
          <w:rFonts w:cs="Times New Roman"/>
          <w:szCs w:val="24"/>
        </w:rPr>
        <w:t>#bip_197_03 A single parent can raise a child just as well as two parents together</w:t>
      </w:r>
    </w:p>
    <w:p w14:paraId="143A1566" w14:textId="77777777" w:rsidR="00C60B70" w:rsidRPr="00517745" w:rsidRDefault="00C60B70" w:rsidP="00C60B70">
      <w:pPr>
        <w:jc w:val="both"/>
        <w:rPr>
          <w:rFonts w:cs="Times New Roman"/>
          <w:szCs w:val="24"/>
        </w:rPr>
      </w:pPr>
      <w:r w:rsidRPr="00517745">
        <w:rPr>
          <w:rFonts w:cs="Times New Roman"/>
          <w:szCs w:val="24"/>
        </w:rPr>
        <w:t>#this can have two meanings: either based on traditional family ideals or because single parents aren't supported enough in our society</w:t>
      </w:r>
    </w:p>
    <w:p w14:paraId="1353AD58" w14:textId="77777777" w:rsidR="00C60B70" w:rsidRPr="00517745" w:rsidRDefault="00C60B70" w:rsidP="00C60B70">
      <w:pPr>
        <w:jc w:val="both"/>
        <w:rPr>
          <w:rFonts w:cs="Times New Roman"/>
          <w:szCs w:val="24"/>
        </w:rPr>
      </w:pPr>
      <w:r w:rsidRPr="00517745">
        <w:rPr>
          <w:rFonts w:cs="Times New Roman"/>
          <w:szCs w:val="24"/>
        </w:rPr>
        <w:t>#1 full disagreement to 7 full agreement</w:t>
      </w:r>
    </w:p>
    <w:p w14:paraId="0C2DC0CB" w14:textId="77777777" w:rsidR="00C60B70" w:rsidRPr="00517745" w:rsidRDefault="00C60B70" w:rsidP="00C60B70">
      <w:pPr>
        <w:jc w:val="both"/>
        <w:rPr>
          <w:rFonts w:cs="Times New Roman"/>
          <w:szCs w:val="24"/>
        </w:rPr>
      </w:pPr>
      <w:r w:rsidRPr="00517745">
        <w:rPr>
          <w:rFonts w:cs="Times New Roman"/>
          <w:szCs w:val="24"/>
        </w:rPr>
        <w:t>table(dfs$bip_197_03, exclude = NULL)</w:t>
      </w:r>
    </w:p>
    <w:p w14:paraId="5249EB96" w14:textId="77777777" w:rsidR="00C60B70" w:rsidRPr="00517745" w:rsidRDefault="00C60B70" w:rsidP="00C60B70">
      <w:pPr>
        <w:jc w:val="both"/>
        <w:rPr>
          <w:rFonts w:cs="Times New Roman"/>
          <w:szCs w:val="24"/>
        </w:rPr>
      </w:pPr>
      <w:r w:rsidRPr="00517745">
        <w:rPr>
          <w:rFonts w:cs="Times New Roman"/>
          <w:szCs w:val="24"/>
        </w:rPr>
        <w:t xml:space="preserve">dfs$bip_197_03 &lt;- dplyr::recode(dfs$bip_197_03, '[1] Stimme ueberhaupt nicht zu' = 1, </w:t>
      </w:r>
    </w:p>
    <w:p w14:paraId="78DFAA09" w14:textId="77777777" w:rsidR="00C60B70" w:rsidRPr="00517745" w:rsidRDefault="00C60B70" w:rsidP="00C60B70">
      <w:pPr>
        <w:jc w:val="both"/>
        <w:rPr>
          <w:rFonts w:cs="Times New Roman"/>
          <w:szCs w:val="24"/>
        </w:rPr>
      </w:pPr>
      <w:r w:rsidRPr="00517745">
        <w:rPr>
          <w:rFonts w:cs="Times New Roman"/>
          <w:szCs w:val="24"/>
        </w:rPr>
        <w:t xml:space="preserve">                               '[2] 2' = 2,</w:t>
      </w:r>
    </w:p>
    <w:p w14:paraId="378B2597" w14:textId="77777777" w:rsidR="00C60B70" w:rsidRPr="00517745" w:rsidRDefault="00C60B70" w:rsidP="00C60B70">
      <w:pPr>
        <w:jc w:val="both"/>
        <w:rPr>
          <w:rFonts w:cs="Times New Roman"/>
          <w:szCs w:val="24"/>
        </w:rPr>
      </w:pPr>
      <w:r w:rsidRPr="00517745">
        <w:rPr>
          <w:rFonts w:cs="Times New Roman"/>
          <w:szCs w:val="24"/>
        </w:rPr>
        <w:t xml:space="preserve">                               '[3] 3' = 3, </w:t>
      </w:r>
    </w:p>
    <w:p w14:paraId="702DD151" w14:textId="77777777" w:rsidR="00C60B70" w:rsidRPr="00517745" w:rsidRDefault="00C60B70" w:rsidP="00C60B70">
      <w:pPr>
        <w:jc w:val="both"/>
        <w:rPr>
          <w:rFonts w:cs="Times New Roman"/>
          <w:szCs w:val="24"/>
        </w:rPr>
      </w:pPr>
      <w:r w:rsidRPr="00517745">
        <w:rPr>
          <w:rFonts w:cs="Times New Roman"/>
          <w:szCs w:val="24"/>
        </w:rPr>
        <w:t xml:space="preserve">                               '[4] 4' = 4, </w:t>
      </w:r>
    </w:p>
    <w:p w14:paraId="28C40ADC" w14:textId="77777777" w:rsidR="00C60B70" w:rsidRPr="00517745" w:rsidRDefault="00C60B70" w:rsidP="00C60B70">
      <w:pPr>
        <w:jc w:val="both"/>
        <w:rPr>
          <w:rFonts w:cs="Times New Roman"/>
          <w:szCs w:val="24"/>
        </w:rPr>
      </w:pPr>
      <w:r w:rsidRPr="00517745">
        <w:rPr>
          <w:rFonts w:cs="Times New Roman"/>
          <w:szCs w:val="24"/>
        </w:rPr>
        <w:t xml:space="preserve">                               '[5] 5' = 5, </w:t>
      </w:r>
    </w:p>
    <w:p w14:paraId="03E16C46" w14:textId="77777777" w:rsidR="00C60B70" w:rsidRPr="00517745" w:rsidRDefault="00C60B70" w:rsidP="00C60B70">
      <w:pPr>
        <w:jc w:val="both"/>
        <w:rPr>
          <w:rFonts w:cs="Times New Roman"/>
          <w:szCs w:val="24"/>
        </w:rPr>
      </w:pPr>
      <w:r w:rsidRPr="00517745">
        <w:rPr>
          <w:rFonts w:cs="Times New Roman"/>
          <w:szCs w:val="24"/>
        </w:rPr>
        <w:t xml:space="preserve">                               '[6] 6' = 6, </w:t>
      </w:r>
    </w:p>
    <w:p w14:paraId="7A035E71" w14:textId="77777777" w:rsidR="00C60B70" w:rsidRPr="00517745" w:rsidRDefault="00C60B70" w:rsidP="00C60B70">
      <w:pPr>
        <w:jc w:val="both"/>
        <w:rPr>
          <w:rFonts w:cs="Times New Roman"/>
          <w:szCs w:val="24"/>
        </w:rPr>
      </w:pPr>
      <w:r w:rsidRPr="00517745">
        <w:rPr>
          <w:rFonts w:cs="Times New Roman"/>
          <w:szCs w:val="24"/>
        </w:rPr>
        <w:t xml:space="preserve">                               '[7] Stimme voll zu' = 7)</w:t>
      </w:r>
    </w:p>
    <w:p w14:paraId="6E4B0AE9" w14:textId="77777777" w:rsidR="00C60B70" w:rsidRPr="00517745" w:rsidRDefault="00C60B70" w:rsidP="00C60B70">
      <w:pPr>
        <w:jc w:val="both"/>
        <w:rPr>
          <w:rFonts w:cs="Times New Roman"/>
          <w:szCs w:val="24"/>
        </w:rPr>
      </w:pPr>
      <w:r w:rsidRPr="00517745">
        <w:rPr>
          <w:rFonts w:cs="Times New Roman"/>
          <w:szCs w:val="24"/>
        </w:rPr>
        <w:t>table(dfs$bip_197_03)</w:t>
      </w:r>
    </w:p>
    <w:p w14:paraId="4FEE8235" w14:textId="77777777" w:rsidR="00C60B70" w:rsidRPr="00517745" w:rsidRDefault="00C60B70" w:rsidP="00C60B70">
      <w:pPr>
        <w:jc w:val="both"/>
        <w:rPr>
          <w:rFonts w:cs="Times New Roman"/>
          <w:szCs w:val="24"/>
        </w:rPr>
      </w:pPr>
    </w:p>
    <w:p w14:paraId="0C0604F2" w14:textId="77777777" w:rsidR="00C60B70" w:rsidRPr="00517745" w:rsidRDefault="00C60B70" w:rsidP="00C60B70">
      <w:pPr>
        <w:jc w:val="both"/>
        <w:rPr>
          <w:rFonts w:cs="Times New Roman"/>
          <w:szCs w:val="24"/>
        </w:rPr>
      </w:pPr>
      <w:r w:rsidRPr="00517745">
        <w:rPr>
          <w:rFonts w:cs="Times New Roman"/>
          <w:szCs w:val="24"/>
        </w:rPr>
        <w:lastRenderedPageBreak/>
        <w:t>#bip_197_04 Children below the age of 6 suffer if their mother works</w:t>
      </w:r>
    </w:p>
    <w:p w14:paraId="5DF87BA6" w14:textId="77777777" w:rsidR="00C60B70" w:rsidRPr="00517745" w:rsidRDefault="00C60B70" w:rsidP="00C60B70">
      <w:pPr>
        <w:jc w:val="both"/>
        <w:rPr>
          <w:rFonts w:cs="Times New Roman"/>
          <w:szCs w:val="24"/>
        </w:rPr>
      </w:pPr>
      <w:r w:rsidRPr="00517745">
        <w:rPr>
          <w:rFonts w:cs="Times New Roman"/>
          <w:szCs w:val="24"/>
        </w:rPr>
        <w:t>#1 full disagreement to 7 full agreement</w:t>
      </w:r>
    </w:p>
    <w:p w14:paraId="20AC70F0" w14:textId="77777777" w:rsidR="00C60B70" w:rsidRPr="00517745" w:rsidRDefault="00C60B70" w:rsidP="00C60B70">
      <w:pPr>
        <w:jc w:val="both"/>
        <w:rPr>
          <w:rFonts w:cs="Times New Roman"/>
          <w:szCs w:val="24"/>
        </w:rPr>
      </w:pPr>
      <w:r w:rsidRPr="00517745">
        <w:rPr>
          <w:rFonts w:cs="Times New Roman"/>
          <w:szCs w:val="24"/>
        </w:rPr>
        <w:t>table(dfs$bip_197_04, exclude = NULL)</w:t>
      </w:r>
    </w:p>
    <w:p w14:paraId="127574AB" w14:textId="77777777" w:rsidR="00C60B70" w:rsidRPr="00517745" w:rsidRDefault="00C60B70" w:rsidP="00C60B70">
      <w:pPr>
        <w:jc w:val="both"/>
        <w:rPr>
          <w:rFonts w:cs="Times New Roman"/>
          <w:szCs w:val="24"/>
        </w:rPr>
      </w:pPr>
      <w:r w:rsidRPr="00517745">
        <w:rPr>
          <w:rFonts w:cs="Times New Roman"/>
          <w:szCs w:val="24"/>
        </w:rPr>
        <w:t xml:space="preserve">dfs$bip_197_04 &lt;- dplyr::recode(dfs$bip_197_04, '[1] Stimme ueberhaupt nicht zu' = 1, </w:t>
      </w:r>
    </w:p>
    <w:p w14:paraId="3F09708E" w14:textId="77777777" w:rsidR="00C60B70" w:rsidRPr="00517745" w:rsidRDefault="00C60B70" w:rsidP="00C60B70">
      <w:pPr>
        <w:jc w:val="both"/>
        <w:rPr>
          <w:rFonts w:cs="Times New Roman"/>
          <w:szCs w:val="24"/>
        </w:rPr>
      </w:pPr>
      <w:r w:rsidRPr="00517745">
        <w:rPr>
          <w:rFonts w:cs="Times New Roman"/>
          <w:szCs w:val="24"/>
        </w:rPr>
        <w:t xml:space="preserve">                               '[2] 2' = 2,</w:t>
      </w:r>
    </w:p>
    <w:p w14:paraId="682FC669" w14:textId="77777777" w:rsidR="00C60B70" w:rsidRPr="00517745" w:rsidRDefault="00C60B70" w:rsidP="00C60B70">
      <w:pPr>
        <w:jc w:val="both"/>
        <w:rPr>
          <w:rFonts w:cs="Times New Roman"/>
          <w:szCs w:val="24"/>
        </w:rPr>
      </w:pPr>
      <w:r w:rsidRPr="00517745">
        <w:rPr>
          <w:rFonts w:cs="Times New Roman"/>
          <w:szCs w:val="24"/>
        </w:rPr>
        <w:t xml:space="preserve">                               '[3] 3' = 3, </w:t>
      </w:r>
    </w:p>
    <w:p w14:paraId="0BDB8749" w14:textId="77777777" w:rsidR="00C60B70" w:rsidRPr="00517745" w:rsidRDefault="00C60B70" w:rsidP="00C60B70">
      <w:pPr>
        <w:jc w:val="both"/>
        <w:rPr>
          <w:rFonts w:cs="Times New Roman"/>
          <w:szCs w:val="24"/>
        </w:rPr>
      </w:pPr>
      <w:r w:rsidRPr="00517745">
        <w:rPr>
          <w:rFonts w:cs="Times New Roman"/>
          <w:szCs w:val="24"/>
        </w:rPr>
        <w:t xml:space="preserve">                               '[4] 4' = 4, </w:t>
      </w:r>
    </w:p>
    <w:p w14:paraId="7FE1A686" w14:textId="77777777" w:rsidR="00C60B70" w:rsidRPr="00517745" w:rsidRDefault="00C60B70" w:rsidP="00C60B70">
      <w:pPr>
        <w:jc w:val="both"/>
        <w:rPr>
          <w:rFonts w:cs="Times New Roman"/>
          <w:szCs w:val="24"/>
        </w:rPr>
      </w:pPr>
      <w:r w:rsidRPr="00517745">
        <w:rPr>
          <w:rFonts w:cs="Times New Roman"/>
          <w:szCs w:val="24"/>
        </w:rPr>
        <w:t xml:space="preserve">                               '[5] 5' = 5, </w:t>
      </w:r>
    </w:p>
    <w:p w14:paraId="0EBE6CED" w14:textId="77777777" w:rsidR="00C60B70" w:rsidRPr="00517745" w:rsidRDefault="00C60B70" w:rsidP="00C60B70">
      <w:pPr>
        <w:jc w:val="both"/>
        <w:rPr>
          <w:rFonts w:cs="Times New Roman"/>
          <w:szCs w:val="24"/>
        </w:rPr>
      </w:pPr>
      <w:r w:rsidRPr="00517745">
        <w:rPr>
          <w:rFonts w:cs="Times New Roman"/>
          <w:szCs w:val="24"/>
        </w:rPr>
        <w:t xml:space="preserve">                               '[6] 6' = 6, </w:t>
      </w:r>
    </w:p>
    <w:p w14:paraId="3A657885" w14:textId="77777777" w:rsidR="00C60B70" w:rsidRPr="00517745" w:rsidRDefault="00C60B70" w:rsidP="00C60B70">
      <w:pPr>
        <w:jc w:val="both"/>
        <w:rPr>
          <w:rFonts w:cs="Times New Roman"/>
          <w:szCs w:val="24"/>
        </w:rPr>
      </w:pPr>
      <w:r w:rsidRPr="00517745">
        <w:rPr>
          <w:rFonts w:cs="Times New Roman"/>
          <w:szCs w:val="24"/>
        </w:rPr>
        <w:t xml:space="preserve">                               '[7] Stimme voll zu' = 7)</w:t>
      </w:r>
    </w:p>
    <w:p w14:paraId="61CD5789" w14:textId="77777777" w:rsidR="00C60B70" w:rsidRPr="00517745" w:rsidRDefault="00C60B70" w:rsidP="00C60B70">
      <w:pPr>
        <w:jc w:val="both"/>
        <w:rPr>
          <w:rFonts w:cs="Times New Roman"/>
          <w:szCs w:val="24"/>
        </w:rPr>
      </w:pPr>
      <w:r w:rsidRPr="00517745">
        <w:rPr>
          <w:rFonts w:cs="Times New Roman"/>
          <w:szCs w:val="24"/>
        </w:rPr>
        <w:t>table(dfs$bip_197_04)</w:t>
      </w:r>
    </w:p>
    <w:p w14:paraId="1DA41F14" w14:textId="77777777" w:rsidR="00C60B70" w:rsidRPr="00517745" w:rsidRDefault="00C60B70" w:rsidP="00C60B70">
      <w:pPr>
        <w:jc w:val="both"/>
        <w:rPr>
          <w:rFonts w:cs="Times New Roman"/>
          <w:szCs w:val="24"/>
        </w:rPr>
      </w:pPr>
    </w:p>
    <w:p w14:paraId="3C4902DB" w14:textId="77777777" w:rsidR="00C60B70" w:rsidRPr="00517745" w:rsidRDefault="00C60B70" w:rsidP="00C60B70">
      <w:pPr>
        <w:jc w:val="both"/>
        <w:rPr>
          <w:rFonts w:cs="Times New Roman"/>
          <w:szCs w:val="24"/>
        </w:rPr>
      </w:pPr>
      <w:r w:rsidRPr="00517745">
        <w:rPr>
          <w:rFonts w:cs="Times New Roman"/>
          <w:szCs w:val="24"/>
        </w:rPr>
        <w:t>#bip_197_05 Children below the age of 3 suffer if their mother works</w:t>
      </w:r>
    </w:p>
    <w:p w14:paraId="57FF5510" w14:textId="77777777" w:rsidR="00C60B70" w:rsidRPr="00517745" w:rsidRDefault="00C60B70" w:rsidP="00C60B70">
      <w:pPr>
        <w:jc w:val="both"/>
        <w:rPr>
          <w:rFonts w:cs="Times New Roman"/>
          <w:szCs w:val="24"/>
        </w:rPr>
      </w:pPr>
      <w:r w:rsidRPr="00517745">
        <w:rPr>
          <w:rFonts w:cs="Times New Roman"/>
          <w:szCs w:val="24"/>
        </w:rPr>
        <w:t>#1 full disagreement to 7 full agreement</w:t>
      </w:r>
    </w:p>
    <w:p w14:paraId="796F27EB" w14:textId="77777777" w:rsidR="00C60B70" w:rsidRPr="00517745" w:rsidRDefault="00C60B70" w:rsidP="00C60B70">
      <w:pPr>
        <w:jc w:val="both"/>
        <w:rPr>
          <w:rFonts w:cs="Times New Roman"/>
          <w:szCs w:val="24"/>
        </w:rPr>
      </w:pPr>
      <w:r w:rsidRPr="00517745">
        <w:rPr>
          <w:rFonts w:cs="Times New Roman"/>
          <w:szCs w:val="24"/>
        </w:rPr>
        <w:t>table(dfs$bip_197_05, exclude = NULL)</w:t>
      </w:r>
    </w:p>
    <w:p w14:paraId="385B4BCC" w14:textId="77777777" w:rsidR="00C60B70" w:rsidRPr="00517745" w:rsidRDefault="00C60B70" w:rsidP="00C60B70">
      <w:pPr>
        <w:jc w:val="both"/>
        <w:rPr>
          <w:rFonts w:cs="Times New Roman"/>
          <w:szCs w:val="24"/>
        </w:rPr>
      </w:pPr>
      <w:r w:rsidRPr="00517745">
        <w:rPr>
          <w:rFonts w:cs="Times New Roman"/>
          <w:szCs w:val="24"/>
        </w:rPr>
        <w:t xml:space="preserve">dfs$bip_197_05 &lt;- dplyr::recode(dfs$bip_197_05, '[1] Stimme ueberhaupt nicht zu' = 1, </w:t>
      </w:r>
    </w:p>
    <w:p w14:paraId="21779A77" w14:textId="77777777" w:rsidR="00C60B70" w:rsidRPr="00517745" w:rsidRDefault="00C60B70" w:rsidP="00C60B70">
      <w:pPr>
        <w:jc w:val="both"/>
        <w:rPr>
          <w:rFonts w:cs="Times New Roman"/>
          <w:szCs w:val="24"/>
        </w:rPr>
      </w:pPr>
      <w:r w:rsidRPr="00517745">
        <w:rPr>
          <w:rFonts w:cs="Times New Roman"/>
          <w:szCs w:val="24"/>
        </w:rPr>
        <w:t xml:space="preserve">                               '[2] 2' = 2,</w:t>
      </w:r>
    </w:p>
    <w:p w14:paraId="046D9A68" w14:textId="77777777" w:rsidR="00C60B70" w:rsidRPr="00517745" w:rsidRDefault="00C60B70" w:rsidP="00C60B70">
      <w:pPr>
        <w:jc w:val="both"/>
        <w:rPr>
          <w:rFonts w:cs="Times New Roman"/>
          <w:szCs w:val="24"/>
        </w:rPr>
      </w:pPr>
      <w:r w:rsidRPr="00517745">
        <w:rPr>
          <w:rFonts w:cs="Times New Roman"/>
          <w:szCs w:val="24"/>
        </w:rPr>
        <w:t xml:space="preserve">                               '[3] 3' = 3, </w:t>
      </w:r>
    </w:p>
    <w:p w14:paraId="7BC92CB8" w14:textId="77777777" w:rsidR="00C60B70" w:rsidRPr="00517745" w:rsidRDefault="00C60B70" w:rsidP="00C60B70">
      <w:pPr>
        <w:jc w:val="both"/>
        <w:rPr>
          <w:rFonts w:cs="Times New Roman"/>
          <w:szCs w:val="24"/>
        </w:rPr>
      </w:pPr>
      <w:r w:rsidRPr="00517745">
        <w:rPr>
          <w:rFonts w:cs="Times New Roman"/>
          <w:szCs w:val="24"/>
        </w:rPr>
        <w:t xml:space="preserve">                               '[4] 4' = 4, </w:t>
      </w:r>
    </w:p>
    <w:p w14:paraId="6FC57DBC" w14:textId="77777777" w:rsidR="00C60B70" w:rsidRPr="00517745" w:rsidRDefault="00C60B70" w:rsidP="00C60B70">
      <w:pPr>
        <w:jc w:val="both"/>
        <w:rPr>
          <w:rFonts w:cs="Times New Roman"/>
          <w:szCs w:val="24"/>
        </w:rPr>
      </w:pPr>
      <w:r w:rsidRPr="00517745">
        <w:rPr>
          <w:rFonts w:cs="Times New Roman"/>
          <w:szCs w:val="24"/>
        </w:rPr>
        <w:t xml:space="preserve">                               '[5] 5' = 5, </w:t>
      </w:r>
    </w:p>
    <w:p w14:paraId="06758EE9" w14:textId="77777777" w:rsidR="00C60B70" w:rsidRPr="00517745" w:rsidRDefault="00C60B70" w:rsidP="00C60B70">
      <w:pPr>
        <w:jc w:val="both"/>
        <w:rPr>
          <w:rFonts w:cs="Times New Roman"/>
          <w:szCs w:val="24"/>
        </w:rPr>
      </w:pPr>
      <w:r w:rsidRPr="00517745">
        <w:rPr>
          <w:rFonts w:cs="Times New Roman"/>
          <w:szCs w:val="24"/>
        </w:rPr>
        <w:t xml:space="preserve">                               '[6] 6' = 6, </w:t>
      </w:r>
    </w:p>
    <w:p w14:paraId="66F82CA0" w14:textId="77777777" w:rsidR="00C60B70" w:rsidRPr="00517745" w:rsidRDefault="00C60B70" w:rsidP="00C60B70">
      <w:pPr>
        <w:jc w:val="both"/>
        <w:rPr>
          <w:rFonts w:cs="Times New Roman"/>
          <w:szCs w:val="24"/>
        </w:rPr>
      </w:pPr>
      <w:r w:rsidRPr="00517745">
        <w:rPr>
          <w:rFonts w:cs="Times New Roman"/>
          <w:szCs w:val="24"/>
        </w:rPr>
        <w:t xml:space="preserve">                               '[7] Stimme voll zu' = 7)</w:t>
      </w:r>
    </w:p>
    <w:p w14:paraId="59D4E7DD" w14:textId="77777777" w:rsidR="00C60B70" w:rsidRPr="00517745" w:rsidRDefault="00C60B70" w:rsidP="00C60B70">
      <w:pPr>
        <w:jc w:val="both"/>
        <w:rPr>
          <w:rFonts w:cs="Times New Roman"/>
          <w:szCs w:val="24"/>
        </w:rPr>
      </w:pPr>
      <w:r w:rsidRPr="00517745">
        <w:rPr>
          <w:rFonts w:cs="Times New Roman"/>
          <w:szCs w:val="24"/>
        </w:rPr>
        <w:t>table(dfs$bip_197_05)</w:t>
      </w:r>
    </w:p>
    <w:p w14:paraId="57CFFF25" w14:textId="77777777" w:rsidR="00C60B70" w:rsidRPr="00517745" w:rsidRDefault="00C60B70" w:rsidP="00C60B70">
      <w:pPr>
        <w:jc w:val="both"/>
        <w:rPr>
          <w:rFonts w:cs="Times New Roman"/>
          <w:szCs w:val="24"/>
        </w:rPr>
      </w:pPr>
    </w:p>
    <w:p w14:paraId="617C23ED" w14:textId="77777777" w:rsidR="00C60B70" w:rsidRPr="00517745" w:rsidRDefault="00C60B70" w:rsidP="00C60B70">
      <w:pPr>
        <w:jc w:val="both"/>
        <w:rPr>
          <w:rFonts w:cs="Times New Roman"/>
          <w:szCs w:val="24"/>
        </w:rPr>
      </w:pPr>
      <w:r w:rsidRPr="00517745">
        <w:rPr>
          <w:rFonts w:cs="Times New Roman"/>
          <w:szCs w:val="24"/>
        </w:rPr>
        <w:t xml:space="preserve">#bip_197_06 Best if man and woman work the same amount so they can share the responsibility </w:t>
      </w:r>
    </w:p>
    <w:p w14:paraId="727B341B" w14:textId="77777777" w:rsidR="00C60B70" w:rsidRPr="00517745" w:rsidRDefault="00C60B70" w:rsidP="00C60B70">
      <w:pPr>
        <w:jc w:val="both"/>
        <w:rPr>
          <w:rFonts w:cs="Times New Roman"/>
          <w:szCs w:val="24"/>
        </w:rPr>
      </w:pPr>
      <w:r w:rsidRPr="00517745">
        <w:rPr>
          <w:rFonts w:cs="Times New Roman"/>
          <w:szCs w:val="24"/>
        </w:rPr>
        <w:t>#1 full disagreement to 7 full agreement</w:t>
      </w:r>
    </w:p>
    <w:p w14:paraId="7B8AD70E" w14:textId="77777777" w:rsidR="00C60B70" w:rsidRPr="00517745" w:rsidRDefault="00C60B70" w:rsidP="00C60B70">
      <w:pPr>
        <w:jc w:val="both"/>
        <w:rPr>
          <w:rFonts w:cs="Times New Roman"/>
          <w:szCs w:val="24"/>
        </w:rPr>
      </w:pPr>
      <w:r w:rsidRPr="00517745">
        <w:rPr>
          <w:rFonts w:cs="Times New Roman"/>
          <w:szCs w:val="24"/>
        </w:rPr>
        <w:lastRenderedPageBreak/>
        <w:t>table(dfs$bip_197_06, exclude = NULL)</w:t>
      </w:r>
    </w:p>
    <w:p w14:paraId="18693FFB" w14:textId="77777777" w:rsidR="00C60B70" w:rsidRPr="00517745" w:rsidRDefault="00C60B70" w:rsidP="00C60B70">
      <w:pPr>
        <w:jc w:val="both"/>
        <w:rPr>
          <w:rFonts w:cs="Times New Roman"/>
          <w:szCs w:val="24"/>
        </w:rPr>
      </w:pPr>
      <w:r w:rsidRPr="00517745">
        <w:rPr>
          <w:rFonts w:cs="Times New Roman"/>
          <w:szCs w:val="24"/>
        </w:rPr>
        <w:t xml:space="preserve">dfs$bip_197_06 &lt;- dplyr::recode(dfs$bip_197_06, '[1] Stimme ueberhaupt nicht zu' = 1, </w:t>
      </w:r>
    </w:p>
    <w:p w14:paraId="18C83875" w14:textId="77777777" w:rsidR="00C60B70" w:rsidRPr="00517745" w:rsidRDefault="00C60B70" w:rsidP="00C60B70">
      <w:pPr>
        <w:jc w:val="both"/>
        <w:rPr>
          <w:rFonts w:cs="Times New Roman"/>
          <w:szCs w:val="24"/>
        </w:rPr>
      </w:pPr>
      <w:r w:rsidRPr="00517745">
        <w:rPr>
          <w:rFonts w:cs="Times New Roman"/>
          <w:szCs w:val="24"/>
        </w:rPr>
        <w:t xml:space="preserve">                               '[2] 2' = 2,</w:t>
      </w:r>
    </w:p>
    <w:p w14:paraId="542AA3CA" w14:textId="77777777" w:rsidR="00C60B70" w:rsidRPr="00517745" w:rsidRDefault="00C60B70" w:rsidP="00C60B70">
      <w:pPr>
        <w:jc w:val="both"/>
        <w:rPr>
          <w:rFonts w:cs="Times New Roman"/>
          <w:szCs w:val="24"/>
        </w:rPr>
      </w:pPr>
      <w:r w:rsidRPr="00517745">
        <w:rPr>
          <w:rFonts w:cs="Times New Roman"/>
          <w:szCs w:val="24"/>
        </w:rPr>
        <w:t xml:space="preserve">                               '[3] 3' = 3, </w:t>
      </w:r>
    </w:p>
    <w:p w14:paraId="02DA5A92" w14:textId="77777777" w:rsidR="00C60B70" w:rsidRPr="00517745" w:rsidRDefault="00C60B70" w:rsidP="00C60B70">
      <w:pPr>
        <w:jc w:val="both"/>
        <w:rPr>
          <w:rFonts w:cs="Times New Roman"/>
          <w:szCs w:val="24"/>
        </w:rPr>
      </w:pPr>
      <w:r w:rsidRPr="00517745">
        <w:rPr>
          <w:rFonts w:cs="Times New Roman"/>
          <w:szCs w:val="24"/>
        </w:rPr>
        <w:t xml:space="preserve">                               '[4] 4' = 4, </w:t>
      </w:r>
    </w:p>
    <w:p w14:paraId="0DD152E2" w14:textId="77777777" w:rsidR="00C60B70" w:rsidRPr="00517745" w:rsidRDefault="00C60B70" w:rsidP="00C60B70">
      <w:pPr>
        <w:jc w:val="both"/>
        <w:rPr>
          <w:rFonts w:cs="Times New Roman"/>
          <w:szCs w:val="24"/>
        </w:rPr>
      </w:pPr>
      <w:r w:rsidRPr="00517745">
        <w:rPr>
          <w:rFonts w:cs="Times New Roman"/>
          <w:szCs w:val="24"/>
        </w:rPr>
        <w:t xml:space="preserve">                               '[5] 5' = 5, </w:t>
      </w:r>
    </w:p>
    <w:p w14:paraId="3265524A" w14:textId="77777777" w:rsidR="00C60B70" w:rsidRPr="00517745" w:rsidRDefault="00C60B70" w:rsidP="00C60B70">
      <w:pPr>
        <w:jc w:val="both"/>
        <w:rPr>
          <w:rFonts w:cs="Times New Roman"/>
          <w:szCs w:val="24"/>
        </w:rPr>
      </w:pPr>
      <w:r w:rsidRPr="00517745">
        <w:rPr>
          <w:rFonts w:cs="Times New Roman"/>
          <w:szCs w:val="24"/>
        </w:rPr>
        <w:t xml:space="preserve">                               '[6] 6' = 6, </w:t>
      </w:r>
    </w:p>
    <w:p w14:paraId="7412B579" w14:textId="77777777" w:rsidR="00C60B70" w:rsidRPr="00517745" w:rsidRDefault="00C60B70" w:rsidP="00C60B70">
      <w:pPr>
        <w:jc w:val="both"/>
        <w:rPr>
          <w:rFonts w:cs="Times New Roman"/>
          <w:szCs w:val="24"/>
        </w:rPr>
      </w:pPr>
      <w:r w:rsidRPr="00517745">
        <w:rPr>
          <w:rFonts w:cs="Times New Roman"/>
          <w:szCs w:val="24"/>
        </w:rPr>
        <w:t xml:space="preserve">                               '[7] Stimme voll zu' = 7)</w:t>
      </w:r>
    </w:p>
    <w:p w14:paraId="0CC8E5EF" w14:textId="77777777" w:rsidR="00C60B70" w:rsidRPr="00517745" w:rsidRDefault="00C60B70" w:rsidP="00C60B70">
      <w:pPr>
        <w:jc w:val="both"/>
        <w:rPr>
          <w:rFonts w:cs="Times New Roman"/>
          <w:szCs w:val="24"/>
        </w:rPr>
      </w:pPr>
      <w:r w:rsidRPr="00517745">
        <w:rPr>
          <w:rFonts w:cs="Times New Roman"/>
          <w:szCs w:val="24"/>
        </w:rPr>
        <w:t>table(dfs$bip_197_06)</w:t>
      </w:r>
    </w:p>
    <w:p w14:paraId="1229C8C9" w14:textId="77777777" w:rsidR="00C60B70" w:rsidRPr="00517745" w:rsidRDefault="00C60B70" w:rsidP="00C60B70">
      <w:pPr>
        <w:jc w:val="both"/>
        <w:rPr>
          <w:rFonts w:cs="Times New Roman"/>
          <w:szCs w:val="24"/>
        </w:rPr>
      </w:pPr>
    </w:p>
    <w:p w14:paraId="68087B05" w14:textId="77777777" w:rsidR="00C60B70" w:rsidRPr="00517745" w:rsidRDefault="00C60B70" w:rsidP="00C60B70">
      <w:pPr>
        <w:jc w:val="both"/>
        <w:rPr>
          <w:rFonts w:cs="Times New Roman"/>
          <w:szCs w:val="24"/>
        </w:rPr>
      </w:pPr>
      <w:r w:rsidRPr="00517745">
        <w:rPr>
          <w:rFonts w:cs="Times New Roman"/>
          <w:szCs w:val="24"/>
        </w:rPr>
        <w:t>#bip_197_07 A same-sex couple can raise a child just as well as a man and woman</w:t>
      </w:r>
    </w:p>
    <w:p w14:paraId="28644AE8" w14:textId="77777777" w:rsidR="00C60B70" w:rsidRPr="00517745" w:rsidRDefault="00C60B70" w:rsidP="00C60B70">
      <w:pPr>
        <w:jc w:val="both"/>
        <w:rPr>
          <w:rFonts w:cs="Times New Roman"/>
          <w:szCs w:val="24"/>
        </w:rPr>
      </w:pPr>
      <w:r w:rsidRPr="00517745">
        <w:rPr>
          <w:rFonts w:cs="Times New Roman"/>
          <w:szCs w:val="24"/>
        </w:rPr>
        <w:t>#1 full disagreement to 7 full agreement</w:t>
      </w:r>
    </w:p>
    <w:p w14:paraId="2A9A62D3" w14:textId="77777777" w:rsidR="00C60B70" w:rsidRPr="00517745" w:rsidRDefault="00C60B70" w:rsidP="00C60B70">
      <w:pPr>
        <w:jc w:val="both"/>
        <w:rPr>
          <w:rFonts w:cs="Times New Roman"/>
          <w:szCs w:val="24"/>
        </w:rPr>
      </w:pPr>
      <w:r w:rsidRPr="00517745">
        <w:rPr>
          <w:rFonts w:cs="Times New Roman"/>
          <w:szCs w:val="24"/>
        </w:rPr>
        <w:t>table(dfs$bip_197_07, exclude = NULL)</w:t>
      </w:r>
    </w:p>
    <w:p w14:paraId="7FCE097F" w14:textId="77777777" w:rsidR="00C60B70" w:rsidRPr="00517745" w:rsidRDefault="00C60B70" w:rsidP="00C60B70">
      <w:pPr>
        <w:jc w:val="both"/>
        <w:rPr>
          <w:rFonts w:cs="Times New Roman"/>
          <w:szCs w:val="24"/>
        </w:rPr>
      </w:pPr>
      <w:r w:rsidRPr="00517745">
        <w:rPr>
          <w:rFonts w:cs="Times New Roman"/>
          <w:szCs w:val="24"/>
        </w:rPr>
        <w:t xml:space="preserve">dfs$bip_197_07 &lt;- dplyr::recode(dfs$bip_197_07, '[1] Stimme ueberhaupt nicht zu' = 1, </w:t>
      </w:r>
    </w:p>
    <w:p w14:paraId="1E4F4CF7" w14:textId="77777777" w:rsidR="00C60B70" w:rsidRPr="00517745" w:rsidRDefault="00C60B70" w:rsidP="00C60B70">
      <w:pPr>
        <w:jc w:val="both"/>
        <w:rPr>
          <w:rFonts w:cs="Times New Roman"/>
          <w:szCs w:val="24"/>
        </w:rPr>
      </w:pPr>
      <w:r w:rsidRPr="00517745">
        <w:rPr>
          <w:rFonts w:cs="Times New Roman"/>
          <w:szCs w:val="24"/>
        </w:rPr>
        <w:t xml:space="preserve">                               '[2] 2' = 2,</w:t>
      </w:r>
    </w:p>
    <w:p w14:paraId="63487512" w14:textId="77777777" w:rsidR="00C60B70" w:rsidRPr="00517745" w:rsidRDefault="00C60B70" w:rsidP="00C60B70">
      <w:pPr>
        <w:jc w:val="both"/>
        <w:rPr>
          <w:rFonts w:cs="Times New Roman"/>
          <w:szCs w:val="24"/>
        </w:rPr>
      </w:pPr>
      <w:r w:rsidRPr="00517745">
        <w:rPr>
          <w:rFonts w:cs="Times New Roman"/>
          <w:szCs w:val="24"/>
        </w:rPr>
        <w:t xml:space="preserve">                               '[3] 3' = 3, </w:t>
      </w:r>
    </w:p>
    <w:p w14:paraId="6DC02F78" w14:textId="77777777" w:rsidR="00C60B70" w:rsidRPr="00517745" w:rsidRDefault="00C60B70" w:rsidP="00C60B70">
      <w:pPr>
        <w:jc w:val="both"/>
        <w:rPr>
          <w:rFonts w:cs="Times New Roman"/>
          <w:szCs w:val="24"/>
        </w:rPr>
      </w:pPr>
      <w:r w:rsidRPr="00517745">
        <w:rPr>
          <w:rFonts w:cs="Times New Roman"/>
          <w:szCs w:val="24"/>
        </w:rPr>
        <w:t xml:space="preserve">                               '[4] 4' = 4, </w:t>
      </w:r>
    </w:p>
    <w:p w14:paraId="00E9F912" w14:textId="77777777" w:rsidR="00C60B70" w:rsidRPr="00517745" w:rsidRDefault="00C60B70" w:rsidP="00C60B70">
      <w:pPr>
        <w:jc w:val="both"/>
        <w:rPr>
          <w:rFonts w:cs="Times New Roman"/>
          <w:szCs w:val="24"/>
        </w:rPr>
      </w:pPr>
      <w:r w:rsidRPr="00517745">
        <w:rPr>
          <w:rFonts w:cs="Times New Roman"/>
          <w:szCs w:val="24"/>
        </w:rPr>
        <w:t xml:space="preserve">                               '[5] 5' = 5, </w:t>
      </w:r>
    </w:p>
    <w:p w14:paraId="2B04DF5D" w14:textId="77777777" w:rsidR="00C60B70" w:rsidRPr="00517745" w:rsidRDefault="00C60B70" w:rsidP="00C60B70">
      <w:pPr>
        <w:jc w:val="both"/>
        <w:rPr>
          <w:rFonts w:cs="Times New Roman"/>
          <w:szCs w:val="24"/>
        </w:rPr>
      </w:pPr>
      <w:r w:rsidRPr="00517745">
        <w:rPr>
          <w:rFonts w:cs="Times New Roman"/>
          <w:szCs w:val="24"/>
        </w:rPr>
        <w:t xml:space="preserve">                               '[6] 6' = 6, </w:t>
      </w:r>
    </w:p>
    <w:p w14:paraId="74F9B29F" w14:textId="77777777" w:rsidR="00C60B70" w:rsidRPr="00517745" w:rsidRDefault="00C60B70" w:rsidP="00C60B70">
      <w:pPr>
        <w:jc w:val="both"/>
        <w:rPr>
          <w:rFonts w:cs="Times New Roman"/>
          <w:szCs w:val="24"/>
        </w:rPr>
      </w:pPr>
      <w:r w:rsidRPr="00517745">
        <w:rPr>
          <w:rFonts w:cs="Times New Roman"/>
          <w:szCs w:val="24"/>
        </w:rPr>
        <w:t xml:space="preserve">                               '[7] Stimme voll zu' = 7)</w:t>
      </w:r>
    </w:p>
    <w:p w14:paraId="2A46802D" w14:textId="77777777" w:rsidR="00C60B70" w:rsidRPr="00517745" w:rsidRDefault="00C60B70" w:rsidP="00C60B70">
      <w:pPr>
        <w:jc w:val="both"/>
        <w:rPr>
          <w:rFonts w:cs="Times New Roman"/>
          <w:szCs w:val="24"/>
        </w:rPr>
      </w:pPr>
      <w:r w:rsidRPr="00517745">
        <w:rPr>
          <w:rFonts w:cs="Times New Roman"/>
          <w:szCs w:val="24"/>
        </w:rPr>
        <w:t>table(dfs$bip_197_07)</w:t>
      </w:r>
    </w:p>
    <w:p w14:paraId="6DB00AB2" w14:textId="77777777" w:rsidR="00C60B70" w:rsidRPr="00517745" w:rsidRDefault="00C60B70" w:rsidP="00C60B70">
      <w:pPr>
        <w:jc w:val="both"/>
        <w:rPr>
          <w:rFonts w:cs="Times New Roman"/>
          <w:szCs w:val="24"/>
        </w:rPr>
      </w:pPr>
    </w:p>
    <w:p w14:paraId="15975264" w14:textId="77777777" w:rsidR="00C60B70" w:rsidRPr="00517745" w:rsidRDefault="00C60B70" w:rsidP="00C60B70">
      <w:pPr>
        <w:jc w:val="both"/>
        <w:rPr>
          <w:rFonts w:cs="Times New Roman"/>
          <w:szCs w:val="24"/>
        </w:rPr>
      </w:pPr>
      <w:r w:rsidRPr="00517745">
        <w:rPr>
          <w:rFonts w:cs="Times New Roman"/>
          <w:szCs w:val="24"/>
        </w:rPr>
        <w:t>#bip_197_08 It would be good for society if transgender people were recognized as normal</w:t>
      </w:r>
    </w:p>
    <w:p w14:paraId="69408664" w14:textId="77777777" w:rsidR="00C60B70" w:rsidRPr="00517745" w:rsidRDefault="00C60B70" w:rsidP="00C60B70">
      <w:pPr>
        <w:jc w:val="both"/>
        <w:rPr>
          <w:rFonts w:cs="Times New Roman"/>
          <w:szCs w:val="24"/>
        </w:rPr>
      </w:pPr>
      <w:r w:rsidRPr="00517745">
        <w:rPr>
          <w:rFonts w:cs="Times New Roman"/>
          <w:szCs w:val="24"/>
        </w:rPr>
        <w:t>#1 full disagreement to 7 full agreement</w:t>
      </w:r>
    </w:p>
    <w:p w14:paraId="6B708FC7" w14:textId="77777777" w:rsidR="00C60B70" w:rsidRPr="00517745" w:rsidRDefault="00C60B70" w:rsidP="00C60B70">
      <w:pPr>
        <w:jc w:val="both"/>
        <w:rPr>
          <w:rFonts w:cs="Times New Roman"/>
          <w:szCs w:val="24"/>
        </w:rPr>
      </w:pPr>
      <w:r w:rsidRPr="00517745">
        <w:rPr>
          <w:rFonts w:cs="Times New Roman"/>
          <w:szCs w:val="24"/>
        </w:rPr>
        <w:t>table(dfs$bip_197_08, exclude = NULL)</w:t>
      </w:r>
    </w:p>
    <w:p w14:paraId="5848C33F" w14:textId="77777777" w:rsidR="00C60B70" w:rsidRPr="00517745" w:rsidRDefault="00C60B70" w:rsidP="00C60B70">
      <w:pPr>
        <w:jc w:val="both"/>
        <w:rPr>
          <w:rFonts w:cs="Times New Roman"/>
          <w:szCs w:val="24"/>
        </w:rPr>
      </w:pPr>
      <w:r w:rsidRPr="00517745">
        <w:rPr>
          <w:rFonts w:cs="Times New Roman"/>
          <w:szCs w:val="24"/>
        </w:rPr>
        <w:lastRenderedPageBreak/>
        <w:t xml:space="preserve">dfs$bip_197_08 &lt;- dplyr::recode(dfs$bip_197_08, '[1] Stimme ueberhaupt nicht zu' = 1, </w:t>
      </w:r>
    </w:p>
    <w:p w14:paraId="7A772EC3" w14:textId="77777777" w:rsidR="00C60B70" w:rsidRPr="00517745" w:rsidRDefault="00C60B70" w:rsidP="00C60B70">
      <w:pPr>
        <w:jc w:val="both"/>
        <w:rPr>
          <w:rFonts w:cs="Times New Roman"/>
          <w:szCs w:val="24"/>
        </w:rPr>
      </w:pPr>
      <w:r w:rsidRPr="00517745">
        <w:rPr>
          <w:rFonts w:cs="Times New Roman"/>
          <w:szCs w:val="24"/>
        </w:rPr>
        <w:t xml:space="preserve">                               '[2] 2' = 2,</w:t>
      </w:r>
    </w:p>
    <w:p w14:paraId="4949D7BD" w14:textId="77777777" w:rsidR="00C60B70" w:rsidRPr="00517745" w:rsidRDefault="00C60B70" w:rsidP="00C60B70">
      <w:pPr>
        <w:jc w:val="both"/>
        <w:rPr>
          <w:rFonts w:cs="Times New Roman"/>
          <w:szCs w:val="24"/>
        </w:rPr>
      </w:pPr>
      <w:r w:rsidRPr="00517745">
        <w:rPr>
          <w:rFonts w:cs="Times New Roman"/>
          <w:szCs w:val="24"/>
        </w:rPr>
        <w:t xml:space="preserve">                               '[3] 3' = 3, </w:t>
      </w:r>
    </w:p>
    <w:p w14:paraId="30E652E4" w14:textId="77777777" w:rsidR="00C60B70" w:rsidRPr="00517745" w:rsidRDefault="00C60B70" w:rsidP="00C60B70">
      <w:pPr>
        <w:jc w:val="both"/>
        <w:rPr>
          <w:rFonts w:cs="Times New Roman"/>
          <w:szCs w:val="24"/>
        </w:rPr>
      </w:pPr>
      <w:r w:rsidRPr="00517745">
        <w:rPr>
          <w:rFonts w:cs="Times New Roman"/>
          <w:szCs w:val="24"/>
        </w:rPr>
        <w:t xml:space="preserve">                               '[4] 4' = 4, </w:t>
      </w:r>
    </w:p>
    <w:p w14:paraId="0F06B785" w14:textId="77777777" w:rsidR="00C60B70" w:rsidRPr="00517745" w:rsidRDefault="00C60B70" w:rsidP="00C60B70">
      <w:pPr>
        <w:jc w:val="both"/>
        <w:rPr>
          <w:rFonts w:cs="Times New Roman"/>
          <w:szCs w:val="24"/>
        </w:rPr>
      </w:pPr>
      <w:r w:rsidRPr="00517745">
        <w:rPr>
          <w:rFonts w:cs="Times New Roman"/>
          <w:szCs w:val="24"/>
        </w:rPr>
        <w:t xml:space="preserve">                               '[5] 5' = 5, </w:t>
      </w:r>
    </w:p>
    <w:p w14:paraId="0FBB0FC2" w14:textId="77777777" w:rsidR="00C60B70" w:rsidRPr="00517745" w:rsidRDefault="00C60B70" w:rsidP="00C60B70">
      <w:pPr>
        <w:jc w:val="both"/>
        <w:rPr>
          <w:rFonts w:cs="Times New Roman"/>
          <w:szCs w:val="24"/>
        </w:rPr>
      </w:pPr>
      <w:r w:rsidRPr="00517745">
        <w:rPr>
          <w:rFonts w:cs="Times New Roman"/>
          <w:szCs w:val="24"/>
        </w:rPr>
        <w:t xml:space="preserve">                               '[6] 6' = 6, </w:t>
      </w:r>
    </w:p>
    <w:p w14:paraId="16583FEC" w14:textId="77777777" w:rsidR="00C60B70" w:rsidRPr="00517745" w:rsidRDefault="00C60B70" w:rsidP="00C60B70">
      <w:pPr>
        <w:jc w:val="both"/>
        <w:rPr>
          <w:rFonts w:cs="Times New Roman"/>
          <w:szCs w:val="24"/>
        </w:rPr>
      </w:pPr>
      <w:r w:rsidRPr="00517745">
        <w:rPr>
          <w:rFonts w:cs="Times New Roman"/>
          <w:szCs w:val="24"/>
        </w:rPr>
        <w:t xml:space="preserve">                               '[7] Stimme voll zu' = 7)</w:t>
      </w:r>
    </w:p>
    <w:p w14:paraId="52990E49" w14:textId="77777777" w:rsidR="00C60B70" w:rsidRPr="00517745" w:rsidRDefault="00C60B70" w:rsidP="00C60B70">
      <w:pPr>
        <w:jc w:val="both"/>
        <w:rPr>
          <w:rFonts w:cs="Times New Roman"/>
          <w:szCs w:val="24"/>
        </w:rPr>
      </w:pPr>
      <w:r w:rsidRPr="00517745">
        <w:rPr>
          <w:rFonts w:cs="Times New Roman"/>
          <w:szCs w:val="24"/>
        </w:rPr>
        <w:t>table(dfs$bip_197_08)</w:t>
      </w:r>
    </w:p>
    <w:p w14:paraId="54C5E048" w14:textId="77777777" w:rsidR="00C60B70" w:rsidRPr="00517745" w:rsidRDefault="00C60B70" w:rsidP="00C60B70">
      <w:pPr>
        <w:jc w:val="both"/>
        <w:rPr>
          <w:rFonts w:cs="Times New Roman"/>
          <w:szCs w:val="24"/>
        </w:rPr>
      </w:pPr>
    </w:p>
    <w:p w14:paraId="463A1B39" w14:textId="77777777" w:rsidR="00C60B70" w:rsidRPr="00517745" w:rsidRDefault="00C60B70" w:rsidP="00C60B70">
      <w:pPr>
        <w:jc w:val="both"/>
        <w:rPr>
          <w:rFonts w:cs="Times New Roman"/>
          <w:szCs w:val="24"/>
        </w:rPr>
      </w:pPr>
    </w:p>
    <w:p w14:paraId="3E333738" w14:textId="77777777" w:rsidR="00C60B70" w:rsidRPr="00517745" w:rsidRDefault="00C60B70" w:rsidP="00C60B70">
      <w:pPr>
        <w:jc w:val="both"/>
        <w:rPr>
          <w:rFonts w:cs="Times New Roman"/>
          <w:szCs w:val="24"/>
        </w:rPr>
      </w:pPr>
    </w:p>
    <w:p w14:paraId="4DDA2D32" w14:textId="77777777" w:rsidR="00C60B70" w:rsidRPr="00517745" w:rsidRDefault="00C60B70" w:rsidP="00C60B70">
      <w:pPr>
        <w:jc w:val="both"/>
        <w:rPr>
          <w:rFonts w:cs="Times New Roman"/>
          <w:szCs w:val="24"/>
        </w:rPr>
      </w:pPr>
      <w:r w:rsidRPr="00517745">
        <w:rPr>
          <w:rFonts w:cs="Times New Roman"/>
          <w:szCs w:val="24"/>
        </w:rPr>
        <w:t>#Economic and power relations</w:t>
      </w:r>
    </w:p>
    <w:p w14:paraId="4604A670" w14:textId="77777777" w:rsidR="00C60B70" w:rsidRPr="00517745" w:rsidRDefault="00C60B70" w:rsidP="00C60B70">
      <w:pPr>
        <w:jc w:val="both"/>
        <w:rPr>
          <w:rFonts w:cs="Times New Roman"/>
          <w:szCs w:val="24"/>
        </w:rPr>
      </w:pPr>
      <w:r w:rsidRPr="00517745">
        <w:rPr>
          <w:rFonts w:cs="Times New Roman"/>
          <w:szCs w:val="24"/>
        </w:rPr>
        <w:t>#pgexppt Working Experience Part-Time Employment - numeric</w:t>
      </w:r>
    </w:p>
    <w:p w14:paraId="3B71F745" w14:textId="77777777" w:rsidR="00C60B70" w:rsidRPr="00517745" w:rsidRDefault="00C60B70" w:rsidP="00C60B70">
      <w:pPr>
        <w:jc w:val="both"/>
        <w:rPr>
          <w:rFonts w:cs="Times New Roman"/>
          <w:szCs w:val="24"/>
        </w:rPr>
      </w:pPr>
      <w:r w:rsidRPr="00517745">
        <w:rPr>
          <w:rFonts w:cs="Times New Roman"/>
          <w:szCs w:val="24"/>
        </w:rPr>
        <w:t>#This variable reflects the total length of part-time employment in the respondent’s career up to the point of the interview in a given year. The variable is created by combining monthly information on employment status from the calendar dataset ARTKALEN (which provides monthly information on activity status since an individual entered the SOEP) and annual information from the biographical dataset PBIOSPE (which provides information on activity status over the life course of an individual). PGEXPPT gives the length of time in years with months in decimal form.</w:t>
      </w:r>
    </w:p>
    <w:p w14:paraId="1E27F114" w14:textId="77777777" w:rsidR="00C60B70" w:rsidRPr="00517745" w:rsidRDefault="00C60B70" w:rsidP="00C60B70">
      <w:pPr>
        <w:jc w:val="both"/>
        <w:rPr>
          <w:rFonts w:cs="Times New Roman"/>
          <w:szCs w:val="24"/>
        </w:rPr>
      </w:pPr>
      <w:r w:rsidRPr="00517745">
        <w:rPr>
          <w:rFonts w:cs="Times New Roman"/>
          <w:szCs w:val="24"/>
        </w:rPr>
        <w:t>class(dfs$pgexppt)</w:t>
      </w:r>
    </w:p>
    <w:p w14:paraId="7D584C07" w14:textId="77777777" w:rsidR="00C60B70" w:rsidRPr="00517745" w:rsidRDefault="00C60B70" w:rsidP="00C60B70">
      <w:pPr>
        <w:jc w:val="both"/>
        <w:rPr>
          <w:rFonts w:cs="Times New Roman"/>
          <w:szCs w:val="24"/>
        </w:rPr>
      </w:pPr>
      <w:r w:rsidRPr="00517745">
        <w:rPr>
          <w:rFonts w:cs="Times New Roman"/>
          <w:szCs w:val="24"/>
        </w:rPr>
        <w:t>dfs$pgexppt &lt;- as.numeric(dfs$pgexppt)</w:t>
      </w:r>
    </w:p>
    <w:p w14:paraId="3F69987C" w14:textId="77777777" w:rsidR="00C60B70" w:rsidRPr="00517745" w:rsidRDefault="00C60B70" w:rsidP="00C60B70">
      <w:pPr>
        <w:jc w:val="both"/>
        <w:rPr>
          <w:rFonts w:cs="Times New Roman"/>
          <w:szCs w:val="24"/>
        </w:rPr>
      </w:pPr>
      <w:r w:rsidRPr="00517745">
        <w:rPr>
          <w:rFonts w:cs="Times New Roman"/>
          <w:szCs w:val="24"/>
        </w:rPr>
        <w:t>mean(dfs$pgexppt, na.rm=TRUE)</w:t>
      </w:r>
    </w:p>
    <w:p w14:paraId="510BB545" w14:textId="77777777" w:rsidR="00C60B70" w:rsidRPr="00517745" w:rsidRDefault="00C60B70" w:rsidP="00C60B70">
      <w:pPr>
        <w:jc w:val="both"/>
        <w:rPr>
          <w:rFonts w:cs="Times New Roman"/>
          <w:szCs w:val="24"/>
        </w:rPr>
      </w:pPr>
      <w:r w:rsidRPr="00517745">
        <w:rPr>
          <w:rFonts w:cs="Times New Roman"/>
          <w:szCs w:val="24"/>
        </w:rPr>
        <w:t>median(dfs$pgexppt, na.rm=TRUE)</w:t>
      </w:r>
    </w:p>
    <w:p w14:paraId="49360B4E" w14:textId="77777777" w:rsidR="00C60B70" w:rsidRPr="00517745" w:rsidRDefault="00C60B70" w:rsidP="00C60B70">
      <w:pPr>
        <w:jc w:val="both"/>
        <w:rPr>
          <w:rFonts w:cs="Times New Roman"/>
          <w:szCs w:val="24"/>
        </w:rPr>
      </w:pPr>
      <w:r w:rsidRPr="00517745">
        <w:rPr>
          <w:rFonts w:cs="Times New Roman"/>
          <w:szCs w:val="24"/>
        </w:rPr>
        <w:t>sd(dfs$pgexppt, na.rm=TRUE)</w:t>
      </w:r>
    </w:p>
    <w:p w14:paraId="395C971D" w14:textId="77777777" w:rsidR="00C60B70" w:rsidRPr="00517745" w:rsidRDefault="00C60B70" w:rsidP="00C60B70">
      <w:pPr>
        <w:jc w:val="both"/>
        <w:rPr>
          <w:rFonts w:cs="Times New Roman"/>
          <w:szCs w:val="24"/>
        </w:rPr>
      </w:pPr>
    </w:p>
    <w:p w14:paraId="301DFCF7" w14:textId="77777777" w:rsidR="00C60B70" w:rsidRPr="00517745" w:rsidRDefault="00C60B70" w:rsidP="00C60B70">
      <w:pPr>
        <w:jc w:val="both"/>
        <w:rPr>
          <w:rFonts w:cs="Times New Roman"/>
          <w:szCs w:val="24"/>
        </w:rPr>
      </w:pPr>
      <w:r w:rsidRPr="00517745">
        <w:rPr>
          <w:rFonts w:cs="Times New Roman"/>
          <w:szCs w:val="24"/>
        </w:rPr>
        <w:t>p &lt;- dfs %&gt;% ggplot(aes(pgexppt)) + geom_histogram(binwidth = 1)</w:t>
      </w:r>
    </w:p>
    <w:p w14:paraId="097E69DF" w14:textId="77777777" w:rsidR="00C60B70" w:rsidRPr="00517745" w:rsidRDefault="00C60B70" w:rsidP="00C60B70">
      <w:pPr>
        <w:jc w:val="both"/>
        <w:rPr>
          <w:rFonts w:cs="Times New Roman"/>
          <w:szCs w:val="24"/>
        </w:rPr>
      </w:pPr>
      <w:r w:rsidRPr="00517745">
        <w:rPr>
          <w:rFonts w:cs="Times New Roman"/>
          <w:szCs w:val="24"/>
        </w:rPr>
        <w:t>p</w:t>
      </w:r>
    </w:p>
    <w:p w14:paraId="51B05731" w14:textId="77777777" w:rsidR="00C60B70" w:rsidRPr="00517745" w:rsidRDefault="00C60B70" w:rsidP="00C60B70">
      <w:pPr>
        <w:jc w:val="both"/>
        <w:rPr>
          <w:rFonts w:cs="Times New Roman"/>
          <w:szCs w:val="24"/>
        </w:rPr>
      </w:pPr>
    </w:p>
    <w:p w14:paraId="750DE211" w14:textId="77777777" w:rsidR="00C60B70" w:rsidRPr="00517745" w:rsidRDefault="00C60B70" w:rsidP="00C60B70">
      <w:pPr>
        <w:jc w:val="both"/>
        <w:rPr>
          <w:rFonts w:cs="Times New Roman"/>
          <w:szCs w:val="24"/>
        </w:rPr>
      </w:pPr>
      <w:r w:rsidRPr="00517745">
        <w:rPr>
          <w:rFonts w:cs="Times New Roman"/>
          <w:szCs w:val="24"/>
        </w:rPr>
        <w:lastRenderedPageBreak/>
        <w:t>#pgexpft Working Experience Full-Time Employment - numeric</w:t>
      </w:r>
    </w:p>
    <w:p w14:paraId="30A69C44" w14:textId="77777777" w:rsidR="00C60B70" w:rsidRPr="00517745" w:rsidRDefault="00C60B70" w:rsidP="00C60B70">
      <w:pPr>
        <w:jc w:val="both"/>
        <w:rPr>
          <w:rFonts w:cs="Times New Roman"/>
          <w:szCs w:val="24"/>
        </w:rPr>
      </w:pPr>
      <w:r w:rsidRPr="00517745">
        <w:rPr>
          <w:rFonts w:cs="Times New Roman"/>
          <w:szCs w:val="24"/>
        </w:rPr>
        <w:t>#total length of full-time employment in the respondent’s career up to the point of the interview in a given year. The variable is created by combining monthly information on employment status from the calendar dataset ARTKALEN (which provides monthly information on activity status since an individual entered the SOEP) and annual information from the biographical dataset PBIOSPE (which provides information on activity status over the individual’s life course). PGEXPFT gives the length of time in years with months in decimal form.</w:t>
      </w:r>
    </w:p>
    <w:p w14:paraId="02C59A60" w14:textId="77777777" w:rsidR="00C60B70" w:rsidRPr="00517745" w:rsidRDefault="00C60B70" w:rsidP="00C60B70">
      <w:pPr>
        <w:jc w:val="both"/>
        <w:rPr>
          <w:rFonts w:cs="Times New Roman"/>
          <w:szCs w:val="24"/>
        </w:rPr>
      </w:pPr>
      <w:r w:rsidRPr="00517745">
        <w:rPr>
          <w:rFonts w:cs="Times New Roman"/>
          <w:szCs w:val="24"/>
        </w:rPr>
        <w:t>class(dfs$pgexpft)</w:t>
      </w:r>
    </w:p>
    <w:p w14:paraId="71BFF4CB" w14:textId="77777777" w:rsidR="00C60B70" w:rsidRPr="00517745" w:rsidRDefault="00C60B70" w:rsidP="00C60B70">
      <w:pPr>
        <w:jc w:val="both"/>
        <w:rPr>
          <w:rFonts w:cs="Times New Roman"/>
          <w:szCs w:val="24"/>
        </w:rPr>
      </w:pPr>
      <w:r w:rsidRPr="00517745">
        <w:rPr>
          <w:rFonts w:cs="Times New Roman"/>
          <w:szCs w:val="24"/>
        </w:rPr>
        <w:t>dfs$pgexpft &lt;- as.numeric(dfs$pgexpft)</w:t>
      </w:r>
    </w:p>
    <w:p w14:paraId="6C1EF81F" w14:textId="77777777" w:rsidR="00C60B70" w:rsidRPr="00517745" w:rsidRDefault="00C60B70" w:rsidP="00C60B70">
      <w:pPr>
        <w:jc w:val="both"/>
        <w:rPr>
          <w:rFonts w:cs="Times New Roman"/>
          <w:szCs w:val="24"/>
        </w:rPr>
      </w:pPr>
    </w:p>
    <w:p w14:paraId="7B21AF13" w14:textId="77777777" w:rsidR="00C60B70" w:rsidRPr="00517745" w:rsidRDefault="00C60B70" w:rsidP="00C60B70">
      <w:pPr>
        <w:jc w:val="both"/>
        <w:rPr>
          <w:rFonts w:cs="Times New Roman"/>
          <w:szCs w:val="24"/>
        </w:rPr>
      </w:pPr>
      <w:r w:rsidRPr="00517745">
        <w:rPr>
          <w:rFonts w:cs="Times New Roman"/>
          <w:szCs w:val="24"/>
        </w:rPr>
        <w:t>mean(dfs$pgexpft, na.rm=TRUE)</w:t>
      </w:r>
    </w:p>
    <w:p w14:paraId="564668CF" w14:textId="77777777" w:rsidR="00C60B70" w:rsidRPr="00517745" w:rsidRDefault="00C60B70" w:rsidP="00C60B70">
      <w:pPr>
        <w:jc w:val="both"/>
        <w:rPr>
          <w:rFonts w:cs="Times New Roman"/>
          <w:szCs w:val="24"/>
        </w:rPr>
      </w:pPr>
      <w:r w:rsidRPr="00517745">
        <w:rPr>
          <w:rFonts w:cs="Times New Roman"/>
          <w:szCs w:val="24"/>
        </w:rPr>
        <w:t>median(dfs$pgexpft, na.rm=TRUE)</w:t>
      </w:r>
    </w:p>
    <w:p w14:paraId="662F9F3E" w14:textId="77777777" w:rsidR="00C60B70" w:rsidRPr="00517745" w:rsidRDefault="00C60B70" w:rsidP="00C60B70">
      <w:pPr>
        <w:jc w:val="both"/>
        <w:rPr>
          <w:rFonts w:cs="Times New Roman"/>
          <w:szCs w:val="24"/>
        </w:rPr>
      </w:pPr>
      <w:r w:rsidRPr="00517745">
        <w:rPr>
          <w:rFonts w:cs="Times New Roman"/>
          <w:szCs w:val="24"/>
        </w:rPr>
        <w:t>sd(dfs$pgexpft, na.rm=TRUE)</w:t>
      </w:r>
    </w:p>
    <w:p w14:paraId="4BFD09C1" w14:textId="77777777" w:rsidR="00C60B70" w:rsidRPr="00517745" w:rsidRDefault="00C60B70" w:rsidP="00C60B70">
      <w:pPr>
        <w:jc w:val="both"/>
        <w:rPr>
          <w:rFonts w:cs="Times New Roman"/>
          <w:szCs w:val="24"/>
        </w:rPr>
      </w:pPr>
    </w:p>
    <w:p w14:paraId="456C1119" w14:textId="77777777" w:rsidR="00C60B70" w:rsidRPr="00517745" w:rsidRDefault="00C60B70" w:rsidP="00C60B70">
      <w:pPr>
        <w:jc w:val="both"/>
        <w:rPr>
          <w:rFonts w:cs="Times New Roman"/>
          <w:szCs w:val="24"/>
        </w:rPr>
      </w:pPr>
      <w:r w:rsidRPr="00517745">
        <w:rPr>
          <w:rFonts w:cs="Times New Roman"/>
          <w:szCs w:val="24"/>
        </w:rPr>
        <w:t>p &lt;- dfs %&gt;% ggplot(aes(pgexpft)) + geom_histogram(binwidth = 1)</w:t>
      </w:r>
    </w:p>
    <w:p w14:paraId="5DD8B9B5" w14:textId="77777777" w:rsidR="00C60B70" w:rsidRPr="00517745" w:rsidRDefault="00C60B70" w:rsidP="00C60B70">
      <w:pPr>
        <w:jc w:val="both"/>
        <w:rPr>
          <w:rFonts w:cs="Times New Roman"/>
          <w:szCs w:val="24"/>
        </w:rPr>
      </w:pPr>
      <w:r w:rsidRPr="00517745">
        <w:rPr>
          <w:rFonts w:cs="Times New Roman"/>
          <w:szCs w:val="24"/>
        </w:rPr>
        <w:t>p</w:t>
      </w:r>
    </w:p>
    <w:p w14:paraId="5E59357C" w14:textId="77777777" w:rsidR="00C60B70" w:rsidRPr="00517745" w:rsidRDefault="00C60B70" w:rsidP="00C60B70">
      <w:pPr>
        <w:jc w:val="both"/>
        <w:rPr>
          <w:rFonts w:cs="Times New Roman"/>
          <w:szCs w:val="24"/>
        </w:rPr>
      </w:pPr>
    </w:p>
    <w:p w14:paraId="1F65C2FF" w14:textId="77777777" w:rsidR="00C60B70" w:rsidRPr="00517745" w:rsidRDefault="00C60B70" w:rsidP="00C60B70">
      <w:pPr>
        <w:jc w:val="both"/>
        <w:rPr>
          <w:rFonts w:cs="Times New Roman"/>
          <w:szCs w:val="24"/>
        </w:rPr>
      </w:pPr>
    </w:p>
    <w:p w14:paraId="1DF66829" w14:textId="77777777" w:rsidR="00C60B70" w:rsidRPr="00517745" w:rsidRDefault="00C60B70" w:rsidP="00C60B70">
      <w:pPr>
        <w:jc w:val="both"/>
        <w:rPr>
          <w:rFonts w:cs="Times New Roman"/>
          <w:szCs w:val="24"/>
        </w:rPr>
      </w:pPr>
      <w:r w:rsidRPr="00517745">
        <w:rPr>
          <w:rFonts w:cs="Times New Roman"/>
          <w:szCs w:val="24"/>
        </w:rPr>
        <w:t>#pli0043_h Hours Weekdays Housework</w:t>
      </w:r>
    </w:p>
    <w:p w14:paraId="1106B73A" w14:textId="77777777" w:rsidR="00C60B70" w:rsidRPr="00517745" w:rsidRDefault="00C60B70" w:rsidP="00C60B70">
      <w:pPr>
        <w:jc w:val="both"/>
        <w:rPr>
          <w:rFonts w:cs="Times New Roman"/>
          <w:szCs w:val="24"/>
        </w:rPr>
      </w:pPr>
      <w:r w:rsidRPr="00517745">
        <w:rPr>
          <w:rFonts w:cs="Times New Roman"/>
          <w:szCs w:val="24"/>
        </w:rPr>
        <w:t>class(dfs$pli0043_h)</w:t>
      </w:r>
    </w:p>
    <w:p w14:paraId="49AFE6BD" w14:textId="77777777" w:rsidR="00C60B70" w:rsidRPr="00517745" w:rsidRDefault="00C60B70" w:rsidP="00C60B70">
      <w:pPr>
        <w:jc w:val="both"/>
        <w:rPr>
          <w:rFonts w:cs="Times New Roman"/>
          <w:szCs w:val="24"/>
        </w:rPr>
      </w:pPr>
      <w:r w:rsidRPr="00517745">
        <w:rPr>
          <w:rFonts w:cs="Times New Roman"/>
          <w:szCs w:val="24"/>
        </w:rPr>
        <w:t>dfs$pli0043_h &lt;- as.numeric(dfs$pli0043_h)</w:t>
      </w:r>
    </w:p>
    <w:p w14:paraId="7C33C31D" w14:textId="77777777" w:rsidR="00C60B70" w:rsidRPr="00517745" w:rsidRDefault="00C60B70" w:rsidP="00C60B70">
      <w:pPr>
        <w:jc w:val="both"/>
        <w:rPr>
          <w:rFonts w:cs="Times New Roman"/>
          <w:szCs w:val="24"/>
        </w:rPr>
      </w:pPr>
    </w:p>
    <w:p w14:paraId="68D1234C" w14:textId="77777777" w:rsidR="00C60B70" w:rsidRPr="00517745" w:rsidRDefault="00C60B70" w:rsidP="00C60B70">
      <w:pPr>
        <w:jc w:val="both"/>
        <w:rPr>
          <w:rFonts w:cs="Times New Roman"/>
          <w:szCs w:val="24"/>
        </w:rPr>
      </w:pPr>
      <w:r w:rsidRPr="00517745">
        <w:rPr>
          <w:rFonts w:cs="Times New Roman"/>
          <w:szCs w:val="24"/>
        </w:rPr>
        <w:t>mean(dfs$pli0043_h, na.rm=TRUE)</w:t>
      </w:r>
    </w:p>
    <w:p w14:paraId="3A440CE0" w14:textId="77777777" w:rsidR="00C60B70" w:rsidRPr="00517745" w:rsidRDefault="00C60B70" w:rsidP="00C60B70">
      <w:pPr>
        <w:jc w:val="both"/>
        <w:rPr>
          <w:rFonts w:cs="Times New Roman"/>
          <w:szCs w:val="24"/>
        </w:rPr>
      </w:pPr>
      <w:r w:rsidRPr="00517745">
        <w:rPr>
          <w:rFonts w:cs="Times New Roman"/>
          <w:szCs w:val="24"/>
        </w:rPr>
        <w:t>median(dfs$pli0043_h, na.rm=TRUE)</w:t>
      </w:r>
    </w:p>
    <w:p w14:paraId="5FAEC74A" w14:textId="77777777" w:rsidR="00C60B70" w:rsidRPr="00517745" w:rsidRDefault="00C60B70" w:rsidP="00C60B70">
      <w:pPr>
        <w:jc w:val="both"/>
        <w:rPr>
          <w:rFonts w:cs="Times New Roman"/>
          <w:szCs w:val="24"/>
        </w:rPr>
      </w:pPr>
      <w:r w:rsidRPr="00517745">
        <w:rPr>
          <w:rFonts w:cs="Times New Roman"/>
          <w:szCs w:val="24"/>
        </w:rPr>
        <w:t>sd(dfs$pli0043_h, na.rm=TRUE)</w:t>
      </w:r>
    </w:p>
    <w:p w14:paraId="4F203A86" w14:textId="77777777" w:rsidR="00C60B70" w:rsidRPr="00517745" w:rsidRDefault="00C60B70" w:rsidP="00C60B70">
      <w:pPr>
        <w:jc w:val="both"/>
        <w:rPr>
          <w:rFonts w:cs="Times New Roman"/>
          <w:szCs w:val="24"/>
        </w:rPr>
      </w:pPr>
      <w:r w:rsidRPr="00517745">
        <w:rPr>
          <w:rFonts w:cs="Times New Roman"/>
          <w:szCs w:val="24"/>
        </w:rPr>
        <w:t>min(dfs$pli0043_h, na.rm=TRUE)</w:t>
      </w:r>
    </w:p>
    <w:p w14:paraId="2271FBF3" w14:textId="77777777" w:rsidR="00C60B70" w:rsidRPr="00517745" w:rsidRDefault="00C60B70" w:rsidP="00C60B70">
      <w:pPr>
        <w:jc w:val="both"/>
        <w:rPr>
          <w:rFonts w:cs="Times New Roman"/>
          <w:szCs w:val="24"/>
        </w:rPr>
      </w:pPr>
      <w:r w:rsidRPr="00517745">
        <w:rPr>
          <w:rFonts w:cs="Times New Roman"/>
          <w:szCs w:val="24"/>
        </w:rPr>
        <w:t>max(dfs$pli0043_h, na.rm=TRUE)</w:t>
      </w:r>
    </w:p>
    <w:p w14:paraId="09DB67E1" w14:textId="77777777" w:rsidR="00C60B70" w:rsidRPr="00517745" w:rsidRDefault="00C60B70" w:rsidP="00C60B70">
      <w:pPr>
        <w:jc w:val="both"/>
        <w:rPr>
          <w:rFonts w:cs="Times New Roman"/>
          <w:szCs w:val="24"/>
        </w:rPr>
      </w:pPr>
    </w:p>
    <w:p w14:paraId="412CEAF8" w14:textId="77777777" w:rsidR="00C60B70" w:rsidRPr="00517745" w:rsidRDefault="00C60B70" w:rsidP="00C60B70">
      <w:pPr>
        <w:jc w:val="both"/>
        <w:rPr>
          <w:rFonts w:cs="Times New Roman"/>
          <w:szCs w:val="24"/>
        </w:rPr>
      </w:pPr>
      <w:r w:rsidRPr="00517745">
        <w:rPr>
          <w:rFonts w:cs="Times New Roman"/>
          <w:szCs w:val="24"/>
        </w:rPr>
        <w:lastRenderedPageBreak/>
        <w:t>p &lt;- dfs %&gt;% ggplot(aes(pli0043_h)) + geom_histogram(binwidth = 1)</w:t>
      </w:r>
    </w:p>
    <w:p w14:paraId="733F09D4" w14:textId="77777777" w:rsidR="00C60B70" w:rsidRPr="00517745" w:rsidRDefault="00C60B70" w:rsidP="00C60B70">
      <w:pPr>
        <w:jc w:val="both"/>
        <w:rPr>
          <w:rFonts w:cs="Times New Roman"/>
          <w:szCs w:val="24"/>
        </w:rPr>
      </w:pPr>
      <w:r w:rsidRPr="00517745">
        <w:rPr>
          <w:rFonts w:cs="Times New Roman"/>
          <w:szCs w:val="24"/>
        </w:rPr>
        <w:t>p</w:t>
      </w:r>
    </w:p>
    <w:p w14:paraId="5468ECC5" w14:textId="77777777" w:rsidR="00C60B70" w:rsidRPr="00517745" w:rsidRDefault="00C60B70" w:rsidP="00C60B70">
      <w:pPr>
        <w:jc w:val="both"/>
        <w:rPr>
          <w:rFonts w:cs="Times New Roman"/>
          <w:szCs w:val="24"/>
        </w:rPr>
      </w:pPr>
    </w:p>
    <w:p w14:paraId="58502AFD" w14:textId="77777777" w:rsidR="00C60B70" w:rsidRPr="00517745" w:rsidRDefault="00C60B70" w:rsidP="00C60B70">
      <w:pPr>
        <w:jc w:val="both"/>
        <w:rPr>
          <w:rFonts w:cs="Times New Roman"/>
          <w:szCs w:val="24"/>
        </w:rPr>
      </w:pPr>
      <w:r w:rsidRPr="00517745">
        <w:rPr>
          <w:rFonts w:cs="Times New Roman"/>
          <w:szCs w:val="24"/>
        </w:rPr>
        <w:t>#pli0046 Hours Weekdays Care For Persons</w:t>
      </w:r>
    </w:p>
    <w:p w14:paraId="168E1B8E" w14:textId="77777777" w:rsidR="00C60B70" w:rsidRPr="00517745" w:rsidRDefault="00C60B70" w:rsidP="00C60B70">
      <w:pPr>
        <w:jc w:val="both"/>
        <w:rPr>
          <w:rFonts w:cs="Times New Roman"/>
          <w:szCs w:val="24"/>
        </w:rPr>
      </w:pPr>
      <w:r w:rsidRPr="00517745">
        <w:rPr>
          <w:rFonts w:cs="Times New Roman"/>
          <w:szCs w:val="24"/>
        </w:rPr>
        <w:t>class(dfs$pli0046)</w:t>
      </w:r>
    </w:p>
    <w:p w14:paraId="64C3E2C9" w14:textId="77777777" w:rsidR="00C60B70" w:rsidRPr="00517745" w:rsidRDefault="00C60B70" w:rsidP="00C60B70">
      <w:pPr>
        <w:jc w:val="both"/>
        <w:rPr>
          <w:rFonts w:cs="Times New Roman"/>
          <w:szCs w:val="24"/>
        </w:rPr>
      </w:pPr>
      <w:r w:rsidRPr="00517745">
        <w:rPr>
          <w:rFonts w:cs="Times New Roman"/>
          <w:szCs w:val="24"/>
        </w:rPr>
        <w:t>dfs$pli0046 &lt;- as.numeric(dfs$pli0046)</w:t>
      </w:r>
    </w:p>
    <w:p w14:paraId="49E02ECE" w14:textId="77777777" w:rsidR="00C60B70" w:rsidRPr="00517745" w:rsidRDefault="00C60B70" w:rsidP="00C60B70">
      <w:pPr>
        <w:jc w:val="both"/>
        <w:rPr>
          <w:rFonts w:cs="Times New Roman"/>
          <w:szCs w:val="24"/>
        </w:rPr>
      </w:pPr>
    </w:p>
    <w:p w14:paraId="3870835B" w14:textId="77777777" w:rsidR="00C60B70" w:rsidRPr="00517745" w:rsidRDefault="00C60B70" w:rsidP="00C60B70">
      <w:pPr>
        <w:jc w:val="both"/>
        <w:rPr>
          <w:rFonts w:cs="Times New Roman"/>
          <w:szCs w:val="24"/>
        </w:rPr>
      </w:pPr>
    </w:p>
    <w:p w14:paraId="4F6C10D3" w14:textId="77777777" w:rsidR="00C60B70" w:rsidRPr="00517745" w:rsidRDefault="00C60B70" w:rsidP="00C60B70">
      <w:pPr>
        <w:jc w:val="both"/>
        <w:rPr>
          <w:rFonts w:cs="Times New Roman"/>
          <w:szCs w:val="24"/>
        </w:rPr>
      </w:pPr>
      <w:r w:rsidRPr="00517745">
        <w:rPr>
          <w:rFonts w:cs="Times New Roman"/>
          <w:szCs w:val="24"/>
        </w:rPr>
        <w:t>#pli0051 Hours Weekdays Leisure, Hobbies</w:t>
      </w:r>
    </w:p>
    <w:p w14:paraId="7FCE5586" w14:textId="77777777" w:rsidR="00C60B70" w:rsidRPr="00517745" w:rsidRDefault="00C60B70" w:rsidP="00C60B70">
      <w:pPr>
        <w:jc w:val="both"/>
        <w:rPr>
          <w:rFonts w:cs="Times New Roman"/>
          <w:szCs w:val="24"/>
        </w:rPr>
      </w:pPr>
      <w:r w:rsidRPr="00517745">
        <w:rPr>
          <w:rFonts w:cs="Times New Roman"/>
          <w:szCs w:val="24"/>
        </w:rPr>
        <w:t>class(dfs$pli0051)</w:t>
      </w:r>
    </w:p>
    <w:p w14:paraId="29B404F2" w14:textId="77777777" w:rsidR="00C60B70" w:rsidRPr="00517745" w:rsidRDefault="00C60B70" w:rsidP="00C60B70">
      <w:pPr>
        <w:jc w:val="both"/>
        <w:rPr>
          <w:rFonts w:cs="Times New Roman"/>
          <w:szCs w:val="24"/>
        </w:rPr>
      </w:pPr>
      <w:r w:rsidRPr="00517745">
        <w:rPr>
          <w:rFonts w:cs="Times New Roman"/>
          <w:szCs w:val="24"/>
        </w:rPr>
        <w:t>dfs$pli0051 &lt;- as.numeric(dfs$pli0051)</w:t>
      </w:r>
    </w:p>
    <w:p w14:paraId="7A2E76C7" w14:textId="77777777" w:rsidR="00C60B70" w:rsidRPr="00517745" w:rsidRDefault="00C60B70" w:rsidP="00C60B70">
      <w:pPr>
        <w:jc w:val="both"/>
        <w:rPr>
          <w:rFonts w:cs="Times New Roman"/>
          <w:szCs w:val="24"/>
        </w:rPr>
      </w:pPr>
    </w:p>
    <w:p w14:paraId="638F9957" w14:textId="77777777" w:rsidR="00C60B70" w:rsidRPr="00517745" w:rsidRDefault="00C60B70" w:rsidP="00C60B70">
      <w:pPr>
        <w:jc w:val="both"/>
        <w:rPr>
          <w:rFonts w:cs="Times New Roman"/>
          <w:szCs w:val="24"/>
        </w:rPr>
      </w:pPr>
    </w:p>
    <w:p w14:paraId="16FA91EC" w14:textId="77777777" w:rsidR="00C60B70" w:rsidRPr="00517745" w:rsidRDefault="00C60B70" w:rsidP="00C60B70">
      <w:pPr>
        <w:jc w:val="both"/>
        <w:rPr>
          <w:rFonts w:cs="Times New Roman"/>
          <w:szCs w:val="24"/>
        </w:rPr>
      </w:pPr>
      <w:r w:rsidRPr="00517745">
        <w:rPr>
          <w:rFonts w:cs="Times New Roman"/>
          <w:szCs w:val="24"/>
        </w:rPr>
        <w:t>#pli0162</w:t>
      </w:r>
      <w:r w:rsidRPr="00517745">
        <w:rPr>
          <w:rFonts w:cs="Times New Roman"/>
          <w:szCs w:val="24"/>
        </w:rPr>
        <w:tab/>
        <w:t>Koerperl. Aktivitaeten Std., Werktg.</w:t>
      </w:r>
    </w:p>
    <w:p w14:paraId="25BCD31E" w14:textId="77777777" w:rsidR="00C60B70" w:rsidRPr="00517745" w:rsidRDefault="00C60B70" w:rsidP="00C60B70">
      <w:pPr>
        <w:jc w:val="both"/>
        <w:rPr>
          <w:rFonts w:cs="Times New Roman"/>
          <w:szCs w:val="24"/>
        </w:rPr>
      </w:pPr>
      <w:r w:rsidRPr="00517745">
        <w:rPr>
          <w:rFonts w:cs="Times New Roman"/>
          <w:szCs w:val="24"/>
        </w:rPr>
        <w:t>dfs$pli0162 &lt;- as.numeric(dfs$pli0162)</w:t>
      </w:r>
    </w:p>
    <w:p w14:paraId="57FBEB35" w14:textId="77777777" w:rsidR="00C60B70" w:rsidRPr="00517745" w:rsidRDefault="00C60B70" w:rsidP="00C60B70">
      <w:pPr>
        <w:jc w:val="both"/>
        <w:rPr>
          <w:rFonts w:cs="Times New Roman"/>
          <w:szCs w:val="24"/>
        </w:rPr>
      </w:pPr>
    </w:p>
    <w:p w14:paraId="767B2AC4" w14:textId="77777777" w:rsidR="00C60B70" w:rsidRPr="00517745" w:rsidRDefault="00C60B70" w:rsidP="00C60B70">
      <w:pPr>
        <w:jc w:val="both"/>
        <w:rPr>
          <w:rFonts w:cs="Times New Roman"/>
          <w:szCs w:val="24"/>
        </w:rPr>
      </w:pPr>
      <w:r w:rsidRPr="00517745">
        <w:rPr>
          <w:rFonts w:cs="Times New Roman"/>
          <w:szCs w:val="24"/>
        </w:rPr>
        <w:t>#pli0049_h</w:t>
      </w:r>
      <w:r w:rsidRPr="00517745">
        <w:rPr>
          <w:rFonts w:cs="Times New Roman"/>
          <w:szCs w:val="24"/>
        </w:rPr>
        <w:tab/>
        <w:t>Reparaturen etc. Std., Werktag [harmonisiert]</w:t>
      </w:r>
    </w:p>
    <w:p w14:paraId="6E248B39" w14:textId="77777777" w:rsidR="00C60B70" w:rsidRPr="00517745" w:rsidRDefault="00C60B70" w:rsidP="00C60B70">
      <w:pPr>
        <w:jc w:val="both"/>
        <w:rPr>
          <w:rFonts w:cs="Times New Roman"/>
          <w:szCs w:val="24"/>
        </w:rPr>
      </w:pPr>
      <w:r w:rsidRPr="00517745">
        <w:rPr>
          <w:rFonts w:cs="Times New Roman"/>
          <w:szCs w:val="24"/>
        </w:rPr>
        <w:t>dfs$pli0049_h &lt;- as.numeric(dfs$pli0049_h)</w:t>
      </w:r>
    </w:p>
    <w:p w14:paraId="0AFE0AD0" w14:textId="77777777" w:rsidR="00C60B70" w:rsidRPr="00517745" w:rsidRDefault="00C60B70" w:rsidP="00C60B70">
      <w:pPr>
        <w:jc w:val="both"/>
        <w:rPr>
          <w:rFonts w:cs="Times New Roman"/>
          <w:szCs w:val="24"/>
        </w:rPr>
      </w:pPr>
    </w:p>
    <w:p w14:paraId="4EF17FD7" w14:textId="77777777" w:rsidR="00C60B70" w:rsidRPr="00517745" w:rsidRDefault="00C60B70" w:rsidP="00C60B70">
      <w:pPr>
        <w:jc w:val="both"/>
        <w:rPr>
          <w:rFonts w:cs="Times New Roman"/>
          <w:szCs w:val="24"/>
        </w:rPr>
      </w:pPr>
      <w:r w:rsidRPr="00517745">
        <w:rPr>
          <w:rFonts w:cs="Times New Roman"/>
          <w:szCs w:val="24"/>
        </w:rPr>
        <w:t>#Affective relations</w:t>
      </w:r>
    </w:p>
    <w:p w14:paraId="21C23060" w14:textId="77777777" w:rsidR="00C60B70" w:rsidRPr="00517745" w:rsidRDefault="00C60B70" w:rsidP="00C60B70">
      <w:pPr>
        <w:jc w:val="both"/>
        <w:rPr>
          <w:rFonts w:cs="Times New Roman"/>
          <w:szCs w:val="24"/>
        </w:rPr>
      </w:pPr>
    </w:p>
    <w:p w14:paraId="31C6A17A" w14:textId="77777777" w:rsidR="00C60B70" w:rsidRPr="00517745" w:rsidRDefault="00C60B70" w:rsidP="00C60B70">
      <w:pPr>
        <w:jc w:val="both"/>
        <w:rPr>
          <w:rFonts w:cs="Times New Roman"/>
          <w:szCs w:val="24"/>
        </w:rPr>
      </w:pPr>
      <w:r w:rsidRPr="00517745">
        <w:rPr>
          <w:rFonts w:cs="Times New Roman"/>
          <w:szCs w:val="24"/>
        </w:rPr>
        <w:t>#plh0174 Satisfaction With Housework</w:t>
      </w:r>
    </w:p>
    <w:p w14:paraId="2C2D8D8D" w14:textId="77777777" w:rsidR="00C60B70" w:rsidRPr="00517745" w:rsidRDefault="00C60B70" w:rsidP="00C60B70">
      <w:pPr>
        <w:jc w:val="both"/>
        <w:rPr>
          <w:rFonts w:cs="Times New Roman"/>
          <w:szCs w:val="24"/>
        </w:rPr>
      </w:pPr>
      <w:r w:rsidRPr="00517745">
        <w:rPr>
          <w:rFonts w:cs="Times New Roman"/>
          <w:szCs w:val="24"/>
        </w:rPr>
        <w:t>#0 low satisfaction t0 10 high satisfaction</w:t>
      </w:r>
    </w:p>
    <w:p w14:paraId="6A9C37F5" w14:textId="77777777" w:rsidR="00C60B70" w:rsidRPr="00517745" w:rsidRDefault="00C60B70" w:rsidP="00C60B70">
      <w:pPr>
        <w:jc w:val="both"/>
        <w:rPr>
          <w:rFonts w:cs="Times New Roman"/>
          <w:szCs w:val="24"/>
        </w:rPr>
      </w:pPr>
      <w:r w:rsidRPr="00517745">
        <w:rPr>
          <w:rFonts w:cs="Times New Roman"/>
          <w:szCs w:val="24"/>
        </w:rPr>
        <w:t>table(dfs$plh0174, exclude = NULL)</w:t>
      </w:r>
    </w:p>
    <w:p w14:paraId="061B94C3" w14:textId="77777777" w:rsidR="00C60B70" w:rsidRPr="00517745" w:rsidRDefault="00C60B70" w:rsidP="00C60B70">
      <w:pPr>
        <w:jc w:val="both"/>
        <w:rPr>
          <w:rFonts w:cs="Times New Roman"/>
          <w:szCs w:val="24"/>
        </w:rPr>
      </w:pPr>
      <w:r w:rsidRPr="00517745">
        <w:rPr>
          <w:rFonts w:cs="Times New Roman"/>
          <w:szCs w:val="24"/>
        </w:rPr>
        <w:t xml:space="preserve">dfs$plh0174 &lt;- dplyr::recode(dfs$plh0174, '[0] 0 Zufrieden: Skala 0-Niedrig bis 10-Hoch' = 0, </w:t>
      </w:r>
    </w:p>
    <w:p w14:paraId="6B26BFC0" w14:textId="77777777" w:rsidR="00C60B70" w:rsidRPr="00517745" w:rsidRDefault="00C60B70" w:rsidP="00C60B70">
      <w:pPr>
        <w:jc w:val="both"/>
        <w:rPr>
          <w:rFonts w:cs="Times New Roman"/>
          <w:szCs w:val="24"/>
        </w:rPr>
      </w:pPr>
      <w:r w:rsidRPr="00517745">
        <w:rPr>
          <w:rFonts w:cs="Times New Roman"/>
          <w:szCs w:val="24"/>
        </w:rPr>
        <w:t xml:space="preserve">                            '[1] 1 Zufrieden: Skala 0-Niedrig bis 10-Hoch' = 1,</w:t>
      </w:r>
    </w:p>
    <w:p w14:paraId="48970A75" w14:textId="77777777" w:rsidR="00C60B70" w:rsidRPr="00517745" w:rsidRDefault="00C60B70" w:rsidP="00C60B70">
      <w:pPr>
        <w:jc w:val="both"/>
        <w:rPr>
          <w:rFonts w:cs="Times New Roman"/>
          <w:szCs w:val="24"/>
        </w:rPr>
      </w:pPr>
      <w:r w:rsidRPr="00517745">
        <w:rPr>
          <w:rFonts w:cs="Times New Roman"/>
          <w:szCs w:val="24"/>
        </w:rPr>
        <w:lastRenderedPageBreak/>
        <w:t xml:space="preserve">                            '[2] 2 Zufrieden: Skala 0-Niedrig bis 10-Hoch' = 2, </w:t>
      </w:r>
    </w:p>
    <w:p w14:paraId="6578FEF2" w14:textId="77777777" w:rsidR="00C60B70" w:rsidRPr="00517745" w:rsidRDefault="00C60B70" w:rsidP="00C60B70">
      <w:pPr>
        <w:jc w:val="both"/>
        <w:rPr>
          <w:rFonts w:cs="Times New Roman"/>
          <w:szCs w:val="24"/>
        </w:rPr>
      </w:pPr>
      <w:r w:rsidRPr="00517745">
        <w:rPr>
          <w:rFonts w:cs="Times New Roman"/>
          <w:szCs w:val="24"/>
        </w:rPr>
        <w:t xml:space="preserve">                            '[3] 3 Zufrieden: Skala 0-Niedrig bis 10-Hoch' = 3, </w:t>
      </w:r>
    </w:p>
    <w:p w14:paraId="6DD97EF3" w14:textId="77777777" w:rsidR="00C60B70" w:rsidRPr="00517745" w:rsidRDefault="00C60B70" w:rsidP="00C60B70">
      <w:pPr>
        <w:jc w:val="both"/>
        <w:rPr>
          <w:rFonts w:cs="Times New Roman"/>
          <w:szCs w:val="24"/>
        </w:rPr>
      </w:pPr>
      <w:r w:rsidRPr="00517745">
        <w:rPr>
          <w:rFonts w:cs="Times New Roman"/>
          <w:szCs w:val="24"/>
        </w:rPr>
        <w:t xml:space="preserve">                            '[4] 4 Zufrieden: Skala 0-Niedrig bis 10-Hoch' = 4,</w:t>
      </w:r>
    </w:p>
    <w:p w14:paraId="4BE825D7" w14:textId="77777777" w:rsidR="00C60B70" w:rsidRPr="00517745" w:rsidRDefault="00C60B70" w:rsidP="00C60B70">
      <w:pPr>
        <w:jc w:val="both"/>
        <w:rPr>
          <w:rFonts w:cs="Times New Roman"/>
          <w:szCs w:val="24"/>
        </w:rPr>
      </w:pPr>
      <w:r w:rsidRPr="00517745">
        <w:rPr>
          <w:rFonts w:cs="Times New Roman"/>
          <w:szCs w:val="24"/>
        </w:rPr>
        <w:t xml:space="preserve">                            '[5] 5 Zufrieden: Skala 0-Niedrig bis 10-Hoch' = 5,</w:t>
      </w:r>
    </w:p>
    <w:p w14:paraId="240082CC" w14:textId="77777777" w:rsidR="00C60B70" w:rsidRPr="00517745" w:rsidRDefault="00C60B70" w:rsidP="00C60B70">
      <w:pPr>
        <w:jc w:val="both"/>
        <w:rPr>
          <w:rFonts w:cs="Times New Roman"/>
          <w:szCs w:val="24"/>
        </w:rPr>
      </w:pPr>
      <w:r w:rsidRPr="00517745">
        <w:rPr>
          <w:rFonts w:cs="Times New Roman"/>
          <w:szCs w:val="24"/>
        </w:rPr>
        <w:t xml:space="preserve">                            '[6] 6 Zufrieden: Skala 0-Niedrig bis 10-Hoch' = 6,</w:t>
      </w:r>
    </w:p>
    <w:p w14:paraId="42A68FD8" w14:textId="77777777" w:rsidR="00C60B70" w:rsidRPr="00517745" w:rsidRDefault="00C60B70" w:rsidP="00C60B70">
      <w:pPr>
        <w:jc w:val="both"/>
        <w:rPr>
          <w:rFonts w:cs="Times New Roman"/>
          <w:szCs w:val="24"/>
        </w:rPr>
      </w:pPr>
      <w:r w:rsidRPr="00517745">
        <w:rPr>
          <w:rFonts w:cs="Times New Roman"/>
          <w:szCs w:val="24"/>
        </w:rPr>
        <w:t xml:space="preserve">                            '[7] 7 Zufrieden: Skala 0-Niedrig bis 10-Hoch' = 7,</w:t>
      </w:r>
    </w:p>
    <w:p w14:paraId="0AE9331B" w14:textId="77777777" w:rsidR="00C60B70" w:rsidRPr="00517745" w:rsidRDefault="00C60B70" w:rsidP="00C60B70">
      <w:pPr>
        <w:jc w:val="both"/>
        <w:rPr>
          <w:rFonts w:cs="Times New Roman"/>
          <w:szCs w:val="24"/>
        </w:rPr>
      </w:pPr>
      <w:r w:rsidRPr="00517745">
        <w:rPr>
          <w:rFonts w:cs="Times New Roman"/>
          <w:szCs w:val="24"/>
        </w:rPr>
        <w:t xml:space="preserve">                            '[8] 8 Zufrieden: Skala 0-Niedrig bis 10-Hoch' = 8,</w:t>
      </w:r>
    </w:p>
    <w:p w14:paraId="2F5A39EC" w14:textId="77777777" w:rsidR="00C60B70" w:rsidRPr="00517745" w:rsidRDefault="00C60B70" w:rsidP="00C60B70">
      <w:pPr>
        <w:jc w:val="both"/>
        <w:rPr>
          <w:rFonts w:cs="Times New Roman"/>
          <w:szCs w:val="24"/>
        </w:rPr>
      </w:pPr>
      <w:r w:rsidRPr="00517745">
        <w:rPr>
          <w:rFonts w:cs="Times New Roman"/>
          <w:szCs w:val="24"/>
        </w:rPr>
        <w:t xml:space="preserve">                            '[9] 9 Zufrieden: Skala 0-Niedrig bis 10-Hoch' = 9,</w:t>
      </w:r>
    </w:p>
    <w:p w14:paraId="336CE588" w14:textId="77777777" w:rsidR="00C60B70" w:rsidRPr="00517745" w:rsidRDefault="00C60B70" w:rsidP="00C60B70">
      <w:pPr>
        <w:jc w:val="both"/>
        <w:rPr>
          <w:rFonts w:cs="Times New Roman"/>
          <w:szCs w:val="24"/>
        </w:rPr>
      </w:pPr>
      <w:r w:rsidRPr="00517745">
        <w:rPr>
          <w:rFonts w:cs="Times New Roman"/>
          <w:szCs w:val="24"/>
        </w:rPr>
        <w:t xml:space="preserve">                            '[10] 10 Zufrieden: Skala 0-Niedrig bis 10-Hoch' = 10)</w:t>
      </w:r>
    </w:p>
    <w:p w14:paraId="73AE613A" w14:textId="77777777" w:rsidR="00C60B70" w:rsidRPr="00517745" w:rsidRDefault="00C60B70" w:rsidP="00C60B70">
      <w:pPr>
        <w:jc w:val="both"/>
        <w:rPr>
          <w:rFonts w:cs="Times New Roman"/>
          <w:szCs w:val="24"/>
        </w:rPr>
      </w:pPr>
      <w:r w:rsidRPr="00517745">
        <w:rPr>
          <w:rFonts w:cs="Times New Roman"/>
          <w:szCs w:val="24"/>
        </w:rPr>
        <w:t>table(dfs$plh0174)</w:t>
      </w:r>
    </w:p>
    <w:p w14:paraId="03D4F193" w14:textId="77777777" w:rsidR="00C60B70" w:rsidRPr="00517745" w:rsidRDefault="00C60B70" w:rsidP="00C60B70">
      <w:pPr>
        <w:jc w:val="both"/>
        <w:rPr>
          <w:rFonts w:cs="Times New Roman"/>
          <w:szCs w:val="24"/>
        </w:rPr>
      </w:pPr>
    </w:p>
    <w:p w14:paraId="1B443F7D" w14:textId="77777777" w:rsidR="00C60B70" w:rsidRPr="00517745" w:rsidRDefault="00C60B70" w:rsidP="00C60B70">
      <w:pPr>
        <w:jc w:val="both"/>
        <w:rPr>
          <w:rFonts w:cs="Times New Roman"/>
          <w:szCs w:val="24"/>
        </w:rPr>
      </w:pPr>
    </w:p>
    <w:p w14:paraId="244462E6" w14:textId="77777777" w:rsidR="00C60B70" w:rsidRPr="00517745" w:rsidRDefault="00C60B70" w:rsidP="00C60B70">
      <w:pPr>
        <w:jc w:val="both"/>
        <w:rPr>
          <w:rFonts w:cs="Times New Roman"/>
          <w:szCs w:val="24"/>
        </w:rPr>
      </w:pPr>
      <w:r w:rsidRPr="00517745">
        <w:rPr>
          <w:rFonts w:cs="Times New Roman"/>
          <w:szCs w:val="24"/>
        </w:rPr>
        <w:t>#plh0176 Satisfaction With Personal Income</w:t>
      </w:r>
    </w:p>
    <w:p w14:paraId="6E92C5C7" w14:textId="77777777" w:rsidR="00C60B70" w:rsidRPr="00517745" w:rsidRDefault="00C60B70" w:rsidP="00C60B70">
      <w:pPr>
        <w:jc w:val="both"/>
        <w:rPr>
          <w:rFonts w:cs="Times New Roman"/>
          <w:szCs w:val="24"/>
        </w:rPr>
      </w:pPr>
      <w:r w:rsidRPr="00517745">
        <w:rPr>
          <w:rFonts w:cs="Times New Roman"/>
          <w:szCs w:val="24"/>
        </w:rPr>
        <w:t>#0 low satisfaction t0 10 high satisfaction</w:t>
      </w:r>
    </w:p>
    <w:p w14:paraId="0FBA544A" w14:textId="77777777" w:rsidR="00C60B70" w:rsidRPr="00517745" w:rsidRDefault="00C60B70" w:rsidP="00C60B70">
      <w:pPr>
        <w:jc w:val="both"/>
        <w:rPr>
          <w:rFonts w:cs="Times New Roman"/>
          <w:szCs w:val="24"/>
        </w:rPr>
      </w:pPr>
      <w:r w:rsidRPr="00517745">
        <w:rPr>
          <w:rFonts w:cs="Times New Roman"/>
          <w:szCs w:val="24"/>
        </w:rPr>
        <w:t>table(dfs$plh0176, exclude = NULL)</w:t>
      </w:r>
    </w:p>
    <w:p w14:paraId="7A404B0F" w14:textId="77777777" w:rsidR="00C60B70" w:rsidRPr="00517745" w:rsidRDefault="00C60B70" w:rsidP="00C60B70">
      <w:pPr>
        <w:jc w:val="both"/>
        <w:rPr>
          <w:rFonts w:cs="Times New Roman"/>
          <w:szCs w:val="24"/>
        </w:rPr>
      </w:pPr>
      <w:r w:rsidRPr="00517745">
        <w:rPr>
          <w:rFonts w:cs="Times New Roman"/>
          <w:szCs w:val="24"/>
        </w:rPr>
        <w:t xml:space="preserve">dfs$plh0176 &lt;- dplyr::recode(dfs$plh0176, '[0] 0 Zufrieden: Skala 0-Niedrig bis 10-Hoch' = 0, </w:t>
      </w:r>
    </w:p>
    <w:p w14:paraId="0F8C76CA" w14:textId="77777777" w:rsidR="00C60B70" w:rsidRPr="00517745" w:rsidRDefault="00C60B70" w:rsidP="00C60B70">
      <w:pPr>
        <w:jc w:val="both"/>
        <w:rPr>
          <w:rFonts w:cs="Times New Roman"/>
          <w:szCs w:val="24"/>
        </w:rPr>
      </w:pPr>
      <w:r w:rsidRPr="00517745">
        <w:rPr>
          <w:rFonts w:cs="Times New Roman"/>
          <w:szCs w:val="24"/>
        </w:rPr>
        <w:t xml:space="preserve">                            '[1] 1 Zufrieden: Skala 0-Niedrig bis 10-Hoch' = 1,</w:t>
      </w:r>
    </w:p>
    <w:p w14:paraId="1AB5CC12" w14:textId="77777777" w:rsidR="00C60B70" w:rsidRPr="00517745" w:rsidRDefault="00C60B70" w:rsidP="00C60B70">
      <w:pPr>
        <w:jc w:val="both"/>
        <w:rPr>
          <w:rFonts w:cs="Times New Roman"/>
          <w:szCs w:val="24"/>
        </w:rPr>
      </w:pPr>
      <w:r w:rsidRPr="00517745">
        <w:rPr>
          <w:rFonts w:cs="Times New Roman"/>
          <w:szCs w:val="24"/>
        </w:rPr>
        <w:t xml:space="preserve">                            '[2] 2 Zufrieden: Skala 0-Niedrig bis 10-Hoch' = 2, </w:t>
      </w:r>
    </w:p>
    <w:p w14:paraId="4B629A37" w14:textId="77777777" w:rsidR="00C60B70" w:rsidRPr="00517745" w:rsidRDefault="00C60B70" w:rsidP="00C60B70">
      <w:pPr>
        <w:jc w:val="both"/>
        <w:rPr>
          <w:rFonts w:cs="Times New Roman"/>
          <w:szCs w:val="24"/>
        </w:rPr>
      </w:pPr>
      <w:r w:rsidRPr="00517745">
        <w:rPr>
          <w:rFonts w:cs="Times New Roman"/>
          <w:szCs w:val="24"/>
        </w:rPr>
        <w:t xml:space="preserve">                            '[3] 3 Zufrieden: Skala 0-Niedrig bis 10-Hoch' = 3, </w:t>
      </w:r>
    </w:p>
    <w:p w14:paraId="20C31B5B" w14:textId="77777777" w:rsidR="00C60B70" w:rsidRPr="00517745" w:rsidRDefault="00C60B70" w:rsidP="00C60B70">
      <w:pPr>
        <w:jc w:val="both"/>
        <w:rPr>
          <w:rFonts w:cs="Times New Roman"/>
          <w:szCs w:val="24"/>
        </w:rPr>
      </w:pPr>
      <w:r w:rsidRPr="00517745">
        <w:rPr>
          <w:rFonts w:cs="Times New Roman"/>
          <w:szCs w:val="24"/>
        </w:rPr>
        <w:t xml:space="preserve">                            '[4] 4 Zufrieden: Skala 0-Niedrig bis 10-Hoch' = 4,</w:t>
      </w:r>
    </w:p>
    <w:p w14:paraId="77FD30B2" w14:textId="77777777" w:rsidR="00C60B70" w:rsidRPr="00517745" w:rsidRDefault="00C60B70" w:rsidP="00C60B70">
      <w:pPr>
        <w:jc w:val="both"/>
        <w:rPr>
          <w:rFonts w:cs="Times New Roman"/>
          <w:szCs w:val="24"/>
        </w:rPr>
      </w:pPr>
      <w:r w:rsidRPr="00517745">
        <w:rPr>
          <w:rFonts w:cs="Times New Roman"/>
          <w:szCs w:val="24"/>
        </w:rPr>
        <w:t xml:space="preserve">                            '[5] 5 Zufrieden: Skala 0-Niedrig bis 10-Hoch' = 5,</w:t>
      </w:r>
    </w:p>
    <w:p w14:paraId="4742172C" w14:textId="77777777" w:rsidR="00C60B70" w:rsidRPr="00517745" w:rsidRDefault="00C60B70" w:rsidP="00C60B70">
      <w:pPr>
        <w:jc w:val="both"/>
        <w:rPr>
          <w:rFonts w:cs="Times New Roman"/>
          <w:szCs w:val="24"/>
        </w:rPr>
      </w:pPr>
      <w:r w:rsidRPr="00517745">
        <w:rPr>
          <w:rFonts w:cs="Times New Roman"/>
          <w:szCs w:val="24"/>
        </w:rPr>
        <w:t xml:space="preserve">                            '[6] 6 Zufrieden: Skala 0-Niedrig bis 10-Hoch' = 6,</w:t>
      </w:r>
    </w:p>
    <w:p w14:paraId="4D7FCC39" w14:textId="77777777" w:rsidR="00C60B70" w:rsidRPr="00517745" w:rsidRDefault="00C60B70" w:rsidP="00C60B70">
      <w:pPr>
        <w:jc w:val="both"/>
        <w:rPr>
          <w:rFonts w:cs="Times New Roman"/>
          <w:szCs w:val="24"/>
        </w:rPr>
      </w:pPr>
      <w:r w:rsidRPr="00517745">
        <w:rPr>
          <w:rFonts w:cs="Times New Roman"/>
          <w:szCs w:val="24"/>
        </w:rPr>
        <w:t xml:space="preserve">                            '[7] 7 Zufrieden: Skala 0-Niedrig bis 10-Hoch' = 7,</w:t>
      </w:r>
    </w:p>
    <w:p w14:paraId="3ACA8D5C" w14:textId="77777777" w:rsidR="00C60B70" w:rsidRPr="00517745" w:rsidRDefault="00C60B70" w:rsidP="00C60B70">
      <w:pPr>
        <w:jc w:val="both"/>
        <w:rPr>
          <w:rFonts w:cs="Times New Roman"/>
          <w:szCs w:val="24"/>
        </w:rPr>
      </w:pPr>
      <w:r w:rsidRPr="00517745">
        <w:rPr>
          <w:rFonts w:cs="Times New Roman"/>
          <w:szCs w:val="24"/>
        </w:rPr>
        <w:t xml:space="preserve">                            '[8] 8 Zufrieden: Skala 0-Niedrig bis 10-Hoch' = 8,</w:t>
      </w:r>
    </w:p>
    <w:p w14:paraId="079DD66C" w14:textId="77777777" w:rsidR="00C60B70" w:rsidRPr="00517745" w:rsidRDefault="00C60B70" w:rsidP="00C60B70">
      <w:pPr>
        <w:jc w:val="both"/>
        <w:rPr>
          <w:rFonts w:cs="Times New Roman"/>
          <w:szCs w:val="24"/>
        </w:rPr>
      </w:pPr>
      <w:r w:rsidRPr="00517745">
        <w:rPr>
          <w:rFonts w:cs="Times New Roman"/>
          <w:szCs w:val="24"/>
        </w:rPr>
        <w:t xml:space="preserve">                            '[9] 9 Zufrieden: Skala 0-Niedrig bis 10-Hoch' = 9,</w:t>
      </w:r>
    </w:p>
    <w:p w14:paraId="4D379219" w14:textId="77777777" w:rsidR="00C60B70" w:rsidRPr="00517745" w:rsidRDefault="00C60B70" w:rsidP="00C60B70">
      <w:pPr>
        <w:jc w:val="both"/>
        <w:rPr>
          <w:rFonts w:cs="Times New Roman"/>
          <w:szCs w:val="24"/>
        </w:rPr>
      </w:pPr>
      <w:r w:rsidRPr="00517745">
        <w:rPr>
          <w:rFonts w:cs="Times New Roman"/>
          <w:szCs w:val="24"/>
        </w:rPr>
        <w:lastRenderedPageBreak/>
        <w:t xml:space="preserve">                            '[10] 10 Zufrieden: Skala 0-Niedrig bis 10-Hoch' = 10)</w:t>
      </w:r>
    </w:p>
    <w:p w14:paraId="67ECB101" w14:textId="77777777" w:rsidR="00C60B70" w:rsidRPr="00517745" w:rsidRDefault="00C60B70" w:rsidP="00C60B70">
      <w:pPr>
        <w:jc w:val="both"/>
        <w:rPr>
          <w:rFonts w:cs="Times New Roman"/>
          <w:szCs w:val="24"/>
        </w:rPr>
      </w:pPr>
      <w:r w:rsidRPr="00517745">
        <w:rPr>
          <w:rFonts w:cs="Times New Roman"/>
          <w:szCs w:val="24"/>
        </w:rPr>
        <w:t>table(dfs$plh0176)</w:t>
      </w:r>
    </w:p>
    <w:p w14:paraId="7E4F7117" w14:textId="77777777" w:rsidR="00C60B70" w:rsidRPr="00517745" w:rsidRDefault="00C60B70" w:rsidP="00C60B70">
      <w:pPr>
        <w:jc w:val="both"/>
        <w:rPr>
          <w:rFonts w:cs="Times New Roman"/>
          <w:szCs w:val="24"/>
        </w:rPr>
      </w:pPr>
    </w:p>
    <w:p w14:paraId="48B2779D" w14:textId="77777777" w:rsidR="00C60B70" w:rsidRPr="00517745" w:rsidRDefault="00C60B70" w:rsidP="00C60B70">
      <w:pPr>
        <w:jc w:val="both"/>
        <w:rPr>
          <w:rFonts w:cs="Times New Roman"/>
          <w:szCs w:val="24"/>
        </w:rPr>
      </w:pPr>
      <w:r w:rsidRPr="00517745">
        <w:rPr>
          <w:rFonts w:cs="Times New Roman"/>
          <w:szCs w:val="24"/>
        </w:rPr>
        <w:t>#plh0178 Satisfaction With Amount Of Leisure Time</w:t>
      </w:r>
    </w:p>
    <w:p w14:paraId="01A3B069" w14:textId="77777777" w:rsidR="00C60B70" w:rsidRPr="00517745" w:rsidRDefault="00C60B70" w:rsidP="00C60B70">
      <w:pPr>
        <w:jc w:val="both"/>
        <w:rPr>
          <w:rFonts w:cs="Times New Roman"/>
          <w:szCs w:val="24"/>
        </w:rPr>
      </w:pPr>
      <w:r w:rsidRPr="00517745">
        <w:rPr>
          <w:rFonts w:cs="Times New Roman"/>
          <w:szCs w:val="24"/>
        </w:rPr>
        <w:t>#0 low satisfaction t0 10 high satisfaction</w:t>
      </w:r>
    </w:p>
    <w:p w14:paraId="7FB34E9C" w14:textId="77777777" w:rsidR="00C60B70" w:rsidRPr="00517745" w:rsidRDefault="00C60B70" w:rsidP="00C60B70">
      <w:pPr>
        <w:jc w:val="both"/>
        <w:rPr>
          <w:rFonts w:cs="Times New Roman"/>
          <w:szCs w:val="24"/>
        </w:rPr>
      </w:pPr>
      <w:r w:rsidRPr="00517745">
        <w:rPr>
          <w:rFonts w:cs="Times New Roman"/>
          <w:szCs w:val="24"/>
        </w:rPr>
        <w:t>table(dfs$plh0178, exclude = NULL)</w:t>
      </w:r>
    </w:p>
    <w:p w14:paraId="1CDBA5CB" w14:textId="77777777" w:rsidR="00C60B70" w:rsidRPr="00517745" w:rsidRDefault="00C60B70" w:rsidP="00C60B70">
      <w:pPr>
        <w:jc w:val="both"/>
        <w:rPr>
          <w:rFonts w:cs="Times New Roman"/>
          <w:szCs w:val="24"/>
        </w:rPr>
      </w:pPr>
      <w:r w:rsidRPr="00517745">
        <w:rPr>
          <w:rFonts w:cs="Times New Roman"/>
          <w:szCs w:val="24"/>
        </w:rPr>
        <w:t xml:space="preserve">dfs$plh0178 &lt;- dplyr::recode(dfs$plh0178, '[0] 0 Zufrieden: Skala 0-Niedrig bis 10-Hoch' = 0, </w:t>
      </w:r>
    </w:p>
    <w:p w14:paraId="31742A26" w14:textId="77777777" w:rsidR="00C60B70" w:rsidRPr="00517745" w:rsidRDefault="00C60B70" w:rsidP="00C60B70">
      <w:pPr>
        <w:jc w:val="both"/>
        <w:rPr>
          <w:rFonts w:cs="Times New Roman"/>
          <w:szCs w:val="24"/>
        </w:rPr>
      </w:pPr>
      <w:r w:rsidRPr="00517745">
        <w:rPr>
          <w:rFonts w:cs="Times New Roman"/>
          <w:szCs w:val="24"/>
        </w:rPr>
        <w:t xml:space="preserve">                            '[1] 1 Zufrieden: Skala 0-Niedrig bis 10-Hoch' = 1,</w:t>
      </w:r>
    </w:p>
    <w:p w14:paraId="5081BFA2" w14:textId="77777777" w:rsidR="00C60B70" w:rsidRPr="00517745" w:rsidRDefault="00C60B70" w:rsidP="00C60B70">
      <w:pPr>
        <w:jc w:val="both"/>
        <w:rPr>
          <w:rFonts w:cs="Times New Roman"/>
          <w:szCs w:val="24"/>
        </w:rPr>
      </w:pPr>
      <w:r w:rsidRPr="00517745">
        <w:rPr>
          <w:rFonts w:cs="Times New Roman"/>
          <w:szCs w:val="24"/>
        </w:rPr>
        <w:t xml:space="preserve">                            '[2] 2 Zufrieden: Skala 0-Niedrig bis 10-Hoch' = 2, </w:t>
      </w:r>
    </w:p>
    <w:p w14:paraId="1CA17CCD" w14:textId="77777777" w:rsidR="00C60B70" w:rsidRPr="00517745" w:rsidRDefault="00C60B70" w:rsidP="00C60B70">
      <w:pPr>
        <w:jc w:val="both"/>
        <w:rPr>
          <w:rFonts w:cs="Times New Roman"/>
          <w:szCs w:val="24"/>
        </w:rPr>
      </w:pPr>
      <w:r w:rsidRPr="00517745">
        <w:rPr>
          <w:rFonts w:cs="Times New Roman"/>
          <w:szCs w:val="24"/>
        </w:rPr>
        <w:t xml:space="preserve">                            '[3] 3 Zufrieden: Skala 0-Niedrig bis 10-Hoch' = 3, </w:t>
      </w:r>
    </w:p>
    <w:p w14:paraId="7A3D7ADE" w14:textId="77777777" w:rsidR="00C60B70" w:rsidRPr="00517745" w:rsidRDefault="00C60B70" w:rsidP="00C60B70">
      <w:pPr>
        <w:jc w:val="both"/>
        <w:rPr>
          <w:rFonts w:cs="Times New Roman"/>
          <w:szCs w:val="24"/>
        </w:rPr>
      </w:pPr>
      <w:r w:rsidRPr="00517745">
        <w:rPr>
          <w:rFonts w:cs="Times New Roman"/>
          <w:szCs w:val="24"/>
        </w:rPr>
        <w:t xml:space="preserve">                            '[4] 4 Zufrieden: Skala 0-Niedrig bis 10-Hoch' = 4,</w:t>
      </w:r>
    </w:p>
    <w:p w14:paraId="239F91E8" w14:textId="77777777" w:rsidR="00C60B70" w:rsidRPr="00517745" w:rsidRDefault="00C60B70" w:rsidP="00C60B70">
      <w:pPr>
        <w:jc w:val="both"/>
        <w:rPr>
          <w:rFonts w:cs="Times New Roman"/>
          <w:szCs w:val="24"/>
        </w:rPr>
      </w:pPr>
      <w:r w:rsidRPr="00517745">
        <w:rPr>
          <w:rFonts w:cs="Times New Roman"/>
          <w:szCs w:val="24"/>
        </w:rPr>
        <w:t xml:space="preserve">                            '[5] 5 Zufrieden: Skala 0-Niedrig bis 10-Hoch' = 5,</w:t>
      </w:r>
    </w:p>
    <w:p w14:paraId="3BAD437A" w14:textId="77777777" w:rsidR="00C60B70" w:rsidRPr="00517745" w:rsidRDefault="00C60B70" w:rsidP="00C60B70">
      <w:pPr>
        <w:jc w:val="both"/>
        <w:rPr>
          <w:rFonts w:cs="Times New Roman"/>
          <w:szCs w:val="24"/>
        </w:rPr>
      </w:pPr>
      <w:r w:rsidRPr="00517745">
        <w:rPr>
          <w:rFonts w:cs="Times New Roman"/>
          <w:szCs w:val="24"/>
        </w:rPr>
        <w:t xml:space="preserve">                            '[6] 6 Zufrieden: Skala 0-Niedrig bis 10-Hoch' = 6,</w:t>
      </w:r>
    </w:p>
    <w:p w14:paraId="01028321" w14:textId="77777777" w:rsidR="00C60B70" w:rsidRPr="00517745" w:rsidRDefault="00C60B70" w:rsidP="00C60B70">
      <w:pPr>
        <w:jc w:val="both"/>
        <w:rPr>
          <w:rFonts w:cs="Times New Roman"/>
          <w:szCs w:val="24"/>
        </w:rPr>
      </w:pPr>
      <w:r w:rsidRPr="00517745">
        <w:rPr>
          <w:rFonts w:cs="Times New Roman"/>
          <w:szCs w:val="24"/>
        </w:rPr>
        <w:t xml:space="preserve">                            '[7] 7 Zufrieden: Skala 0-Niedrig bis 10-Hoch' = 7,</w:t>
      </w:r>
    </w:p>
    <w:p w14:paraId="586D3A5D" w14:textId="77777777" w:rsidR="00C60B70" w:rsidRPr="00517745" w:rsidRDefault="00C60B70" w:rsidP="00C60B70">
      <w:pPr>
        <w:jc w:val="both"/>
        <w:rPr>
          <w:rFonts w:cs="Times New Roman"/>
          <w:szCs w:val="24"/>
        </w:rPr>
      </w:pPr>
      <w:r w:rsidRPr="00517745">
        <w:rPr>
          <w:rFonts w:cs="Times New Roman"/>
          <w:szCs w:val="24"/>
        </w:rPr>
        <w:t xml:space="preserve">                            '[8] 8 Zufrieden: Skala 0-Niedrig bis 10-Hoch' = 8,</w:t>
      </w:r>
    </w:p>
    <w:p w14:paraId="7164F686" w14:textId="77777777" w:rsidR="00C60B70" w:rsidRPr="00517745" w:rsidRDefault="00C60B70" w:rsidP="00C60B70">
      <w:pPr>
        <w:jc w:val="both"/>
        <w:rPr>
          <w:rFonts w:cs="Times New Roman"/>
          <w:szCs w:val="24"/>
        </w:rPr>
      </w:pPr>
      <w:r w:rsidRPr="00517745">
        <w:rPr>
          <w:rFonts w:cs="Times New Roman"/>
          <w:szCs w:val="24"/>
        </w:rPr>
        <w:t xml:space="preserve">                            '[9] 9 Zufrieden: Skala 0-Niedrig bis 10-Hoch' = 9,</w:t>
      </w:r>
    </w:p>
    <w:p w14:paraId="495257D5" w14:textId="77777777" w:rsidR="00C60B70" w:rsidRPr="00517745" w:rsidRDefault="00C60B70" w:rsidP="00C60B70">
      <w:pPr>
        <w:jc w:val="both"/>
        <w:rPr>
          <w:rFonts w:cs="Times New Roman"/>
          <w:szCs w:val="24"/>
        </w:rPr>
      </w:pPr>
      <w:r w:rsidRPr="00517745">
        <w:rPr>
          <w:rFonts w:cs="Times New Roman"/>
          <w:szCs w:val="24"/>
        </w:rPr>
        <w:t xml:space="preserve">                            '[10] 10 Zufrieden: Skala 0-Niedrig bis 10-Hoch' = 10)</w:t>
      </w:r>
    </w:p>
    <w:p w14:paraId="7700689B" w14:textId="77777777" w:rsidR="00C60B70" w:rsidRPr="00517745" w:rsidRDefault="00C60B70" w:rsidP="00C60B70">
      <w:pPr>
        <w:jc w:val="both"/>
        <w:rPr>
          <w:rFonts w:cs="Times New Roman"/>
          <w:szCs w:val="24"/>
        </w:rPr>
      </w:pPr>
      <w:r w:rsidRPr="00517745">
        <w:rPr>
          <w:rFonts w:cs="Times New Roman"/>
          <w:szCs w:val="24"/>
        </w:rPr>
        <w:t>table(dfs$plh0178)</w:t>
      </w:r>
    </w:p>
    <w:p w14:paraId="65BA0787" w14:textId="77777777" w:rsidR="00C60B70" w:rsidRPr="00517745" w:rsidRDefault="00C60B70" w:rsidP="00C60B70">
      <w:pPr>
        <w:jc w:val="both"/>
        <w:rPr>
          <w:rFonts w:cs="Times New Roman"/>
          <w:szCs w:val="24"/>
        </w:rPr>
      </w:pPr>
    </w:p>
    <w:p w14:paraId="2CBFC4C0" w14:textId="77777777" w:rsidR="00C60B70" w:rsidRPr="00517745" w:rsidRDefault="00C60B70" w:rsidP="00C60B70">
      <w:pPr>
        <w:jc w:val="both"/>
        <w:rPr>
          <w:rFonts w:cs="Times New Roman"/>
          <w:szCs w:val="24"/>
        </w:rPr>
      </w:pPr>
      <w:r w:rsidRPr="00517745">
        <w:rPr>
          <w:rFonts w:cs="Times New Roman"/>
          <w:szCs w:val="24"/>
        </w:rPr>
        <w:t>#plh0162</w:t>
      </w:r>
      <w:r w:rsidRPr="00517745">
        <w:rPr>
          <w:rFonts w:cs="Times New Roman"/>
          <w:szCs w:val="24"/>
        </w:rPr>
        <w:tab/>
        <w:t>Zufriedenheit Lebensstandard</w:t>
      </w:r>
    </w:p>
    <w:p w14:paraId="53EBB325" w14:textId="77777777" w:rsidR="00C60B70" w:rsidRPr="00517745" w:rsidRDefault="00C60B70" w:rsidP="00C60B70">
      <w:pPr>
        <w:jc w:val="both"/>
        <w:rPr>
          <w:rFonts w:cs="Times New Roman"/>
          <w:szCs w:val="24"/>
        </w:rPr>
      </w:pPr>
      <w:r w:rsidRPr="00517745">
        <w:rPr>
          <w:rFonts w:cs="Times New Roman"/>
          <w:szCs w:val="24"/>
        </w:rPr>
        <w:t>table(dfs$plh0162, exclude = NULL)</w:t>
      </w:r>
    </w:p>
    <w:p w14:paraId="14447187" w14:textId="77777777" w:rsidR="00C60B70" w:rsidRPr="00517745" w:rsidRDefault="00C60B70" w:rsidP="00C60B70">
      <w:pPr>
        <w:jc w:val="both"/>
        <w:rPr>
          <w:rFonts w:cs="Times New Roman"/>
          <w:szCs w:val="24"/>
        </w:rPr>
      </w:pPr>
      <w:r w:rsidRPr="00517745">
        <w:rPr>
          <w:rFonts w:cs="Times New Roman"/>
          <w:szCs w:val="24"/>
        </w:rPr>
        <w:t xml:space="preserve">dfs$plh0162 &lt;- dplyr::recode(dfs$plh0162, '[0] 0 Zufrieden: Skala 0-Niedrig bis 10-Hoch' = 0, </w:t>
      </w:r>
    </w:p>
    <w:p w14:paraId="20C40EC7" w14:textId="77777777" w:rsidR="00C60B70" w:rsidRPr="00517745" w:rsidRDefault="00C60B70" w:rsidP="00C60B70">
      <w:pPr>
        <w:jc w:val="both"/>
        <w:rPr>
          <w:rFonts w:cs="Times New Roman"/>
          <w:szCs w:val="24"/>
        </w:rPr>
      </w:pPr>
      <w:r w:rsidRPr="00517745">
        <w:rPr>
          <w:rFonts w:cs="Times New Roman"/>
          <w:szCs w:val="24"/>
        </w:rPr>
        <w:t xml:space="preserve">                            '[1] 1 Zufrieden: Skala 0-Niedrig bis 10-Hoch' = 1,</w:t>
      </w:r>
    </w:p>
    <w:p w14:paraId="1C77ADC1" w14:textId="77777777" w:rsidR="00C60B70" w:rsidRPr="00517745" w:rsidRDefault="00C60B70" w:rsidP="00C60B70">
      <w:pPr>
        <w:jc w:val="both"/>
        <w:rPr>
          <w:rFonts w:cs="Times New Roman"/>
          <w:szCs w:val="24"/>
        </w:rPr>
      </w:pPr>
      <w:r w:rsidRPr="00517745">
        <w:rPr>
          <w:rFonts w:cs="Times New Roman"/>
          <w:szCs w:val="24"/>
        </w:rPr>
        <w:t xml:space="preserve">                            '[2] 2 Zufrieden: Skala 0-Niedrig bis 10-Hoch' = 2, </w:t>
      </w:r>
    </w:p>
    <w:p w14:paraId="36518733" w14:textId="77777777" w:rsidR="00C60B70" w:rsidRPr="00517745" w:rsidRDefault="00C60B70" w:rsidP="00C60B70">
      <w:pPr>
        <w:jc w:val="both"/>
        <w:rPr>
          <w:rFonts w:cs="Times New Roman"/>
          <w:szCs w:val="24"/>
        </w:rPr>
      </w:pPr>
      <w:r w:rsidRPr="00517745">
        <w:rPr>
          <w:rFonts w:cs="Times New Roman"/>
          <w:szCs w:val="24"/>
        </w:rPr>
        <w:t xml:space="preserve">                            '[3] 3 Zufrieden: Skala 0-Niedrig bis 10-Hoch' = 3, </w:t>
      </w:r>
    </w:p>
    <w:p w14:paraId="70BC914E" w14:textId="77777777" w:rsidR="00C60B70" w:rsidRPr="00517745" w:rsidRDefault="00C60B70" w:rsidP="00C60B70">
      <w:pPr>
        <w:jc w:val="both"/>
        <w:rPr>
          <w:rFonts w:cs="Times New Roman"/>
          <w:szCs w:val="24"/>
        </w:rPr>
      </w:pPr>
      <w:r w:rsidRPr="00517745">
        <w:rPr>
          <w:rFonts w:cs="Times New Roman"/>
          <w:szCs w:val="24"/>
        </w:rPr>
        <w:t xml:space="preserve">                            '[4] 4 Zufrieden: Skala 0-Niedrig bis 10-Hoch' = 4,</w:t>
      </w:r>
    </w:p>
    <w:p w14:paraId="0D1F5F1D" w14:textId="77777777" w:rsidR="00C60B70" w:rsidRPr="00517745" w:rsidRDefault="00C60B70" w:rsidP="00C60B70">
      <w:pPr>
        <w:jc w:val="both"/>
        <w:rPr>
          <w:rFonts w:cs="Times New Roman"/>
          <w:szCs w:val="24"/>
        </w:rPr>
      </w:pPr>
      <w:r w:rsidRPr="00517745">
        <w:rPr>
          <w:rFonts w:cs="Times New Roman"/>
          <w:szCs w:val="24"/>
        </w:rPr>
        <w:lastRenderedPageBreak/>
        <w:t xml:space="preserve">                            '[5] 5 Zufrieden: Skala 0-Niedrig bis 10-Hoch' = 5,</w:t>
      </w:r>
    </w:p>
    <w:p w14:paraId="0790A618" w14:textId="77777777" w:rsidR="00C60B70" w:rsidRPr="00517745" w:rsidRDefault="00C60B70" w:rsidP="00C60B70">
      <w:pPr>
        <w:jc w:val="both"/>
        <w:rPr>
          <w:rFonts w:cs="Times New Roman"/>
          <w:szCs w:val="24"/>
        </w:rPr>
      </w:pPr>
      <w:r w:rsidRPr="00517745">
        <w:rPr>
          <w:rFonts w:cs="Times New Roman"/>
          <w:szCs w:val="24"/>
        </w:rPr>
        <w:t xml:space="preserve">                            '[6] 6 Zufrieden: Skala 0-Niedrig bis 10-Hoch' = 6,</w:t>
      </w:r>
    </w:p>
    <w:p w14:paraId="53408FEE" w14:textId="77777777" w:rsidR="00C60B70" w:rsidRPr="00517745" w:rsidRDefault="00C60B70" w:rsidP="00C60B70">
      <w:pPr>
        <w:jc w:val="both"/>
        <w:rPr>
          <w:rFonts w:cs="Times New Roman"/>
          <w:szCs w:val="24"/>
        </w:rPr>
      </w:pPr>
      <w:r w:rsidRPr="00517745">
        <w:rPr>
          <w:rFonts w:cs="Times New Roman"/>
          <w:szCs w:val="24"/>
        </w:rPr>
        <w:t xml:space="preserve">                            '[7] 7 Zufrieden: Skala 0-Niedrig bis 10-Hoch' = 7,</w:t>
      </w:r>
    </w:p>
    <w:p w14:paraId="6EDE738D" w14:textId="77777777" w:rsidR="00C60B70" w:rsidRPr="00517745" w:rsidRDefault="00C60B70" w:rsidP="00C60B70">
      <w:pPr>
        <w:jc w:val="both"/>
        <w:rPr>
          <w:rFonts w:cs="Times New Roman"/>
          <w:szCs w:val="24"/>
        </w:rPr>
      </w:pPr>
      <w:r w:rsidRPr="00517745">
        <w:rPr>
          <w:rFonts w:cs="Times New Roman"/>
          <w:szCs w:val="24"/>
        </w:rPr>
        <w:t xml:space="preserve">                            '[8] 8 Zufrieden: Skala 0-Niedrig bis 10-Hoch' = 8,</w:t>
      </w:r>
    </w:p>
    <w:p w14:paraId="6703DD1C" w14:textId="77777777" w:rsidR="00C60B70" w:rsidRPr="00517745" w:rsidRDefault="00C60B70" w:rsidP="00C60B70">
      <w:pPr>
        <w:jc w:val="both"/>
        <w:rPr>
          <w:rFonts w:cs="Times New Roman"/>
          <w:szCs w:val="24"/>
        </w:rPr>
      </w:pPr>
      <w:r w:rsidRPr="00517745">
        <w:rPr>
          <w:rFonts w:cs="Times New Roman"/>
          <w:szCs w:val="24"/>
        </w:rPr>
        <w:t xml:space="preserve">                            '[9] 9 Zufrieden: Skala 0-Niedrig bis 10-Hoch' = 9,</w:t>
      </w:r>
    </w:p>
    <w:p w14:paraId="1A4662CD" w14:textId="77777777" w:rsidR="00C60B70" w:rsidRPr="00517745" w:rsidRDefault="00C60B70" w:rsidP="00C60B70">
      <w:pPr>
        <w:jc w:val="both"/>
        <w:rPr>
          <w:rFonts w:cs="Times New Roman"/>
          <w:szCs w:val="24"/>
        </w:rPr>
      </w:pPr>
      <w:r w:rsidRPr="00517745">
        <w:rPr>
          <w:rFonts w:cs="Times New Roman"/>
          <w:szCs w:val="24"/>
        </w:rPr>
        <w:t xml:space="preserve">                            '[10] 10 Zufrieden: Skala 0-Niedrig bis 10-Hoch' = 10)</w:t>
      </w:r>
    </w:p>
    <w:p w14:paraId="19490DF8" w14:textId="77777777" w:rsidR="00C60B70" w:rsidRPr="00517745" w:rsidRDefault="00C60B70" w:rsidP="00C60B70">
      <w:pPr>
        <w:jc w:val="both"/>
        <w:rPr>
          <w:rFonts w:cs="Times New Roman"/>
          <w:szCs w:val="24"/>
        </w:rPr>
      </w:pPr>
      <w:r w:rsidRPr="00517745">
        <w:rPr>
          <w:rFonts w:cs="Times New Roman"/>
          <w:szCs w:val="24"/>
        </w:rPr>
        <w:t>table(dfs$plh0162)</w:t>
      </w:r>
    </w:p>
    <w:p w14:paraId="22A99F1D" w14:textId="77777777" w:rsidR="00C60B70" w:rsidRPr="00517745" w:rsidRDefault="00C60B70" w:rsidP="00C60B70">
      <w:pPr>
        <w:jc w:val="both"/>
        <w:rPr>
          <w:rFonts w:cs="Times New Roman"/>
          <w:szCs w:val="24"/>
        </w:rPr>
      </w:pPr>
    </w:p>
    <w:p w14:paraId="6049E1F7" w14:textId="77777777" w:rsidR="00C60B70" w:rsidRPr="00517745" w:rsidRDefault="00C60B70" w:rsidP="00C60B70">
      <w:pPr>
        <w:jc w:val="both"/>
        <w:rPr>
          <w:rFonts w:cs="Times New Roman"/>
          <w:szCs w:val="24"/>
        </w:rPr>
      </w:pPr>
    </w:p>
    <w:p w14:paraId="0D6EB70C" w14:textId="77777777" w:rsidR="00C60B70" w:rsidRPr="00517745" w:rsidRDefault="00C60B70" w:rsidP="00C60B70">
      <w:pPr>
        <w:jc w:val="both"/>
        <w:rPr>
          <w:rFonts w:cs="Times New Roman"/>
          <w:szCs w:val="24"/>
        </w:rPr>
      </w:pPr>
      <w:r w:rsidRPr="00517745">
        <w:rPr>
          <w:rFonts w:cs="Times New Roman"/>
          <w:szCs w:val="24"/>
        </w:rPr>
        <w:t>#plh0172</w:t>
      </w:r>
      <w:r w:rsidRPr="00517745">
        <w:rPr>
          <w:rFonts w:cs="Times New Roman"/>
          <w:szCs w:val="24"/>
        </w:rPr>
        <w:tab/>
        <w:t>Zufriedenheit Schlaf</w:t>
      </w:r>
    </w:p>
    <w:p w14:paraId="6B70F391" w14:textId="77777777" w:rsidR="00C60B70" w:rsidRPr="00517745" w:rsidRDefault="00C60B70" w:rsidP="00C60B70">
      <w:pPr>
        <w:jc w:val="both"/>
        <w:rPr>
          <w:rFonts w:cs="Times New Roman"/>
          <w:szCs w:val="24"/>
        </w:rPr>
      </w:pPr>
      <w:r w:rsidRPr="00517745">
        <w:rPr>
          <w:rFonts w:cs="Times New Roman"/>
          <w:szCs w:val="24"/>
        </w:rPr>
        <w:t>table(dfs$plh0172, exclude = NULL)</w:t>
      </w:r>
    </w:p>
    <w:p w14:paraId="673CE1F5" w14:textId="77777777" w:rsidR="00C60B70" w:rsidRPr="00517745" w:rsidRDefault="00C60B70" w:rsidP="00C60B70">
      <w:pPr>
        <w:jc w:val="both"/>
        <w:rPr>
          <w:rFonts w:cs="Times New Roman"/>
          <w:szCs w:val="24"/>
        </w:rPr>
      </w:pPr>
      <w:r w:rsidRPr="00517745">
        <w:rPr>
          <w:rFonts w:cs="Times New Roman"/>
          <w:szCs w:val="24"/>
        </w:rPr>
        <w:t xml:space="preserve">dfs$plh0172 &lt;- dplyr::recode(dfs$plh0172, '[0] 0 Zufrieden: Skala 0-Niedrig bis 10-Hoch' = 0, </w:t>
      </w:r>
    </w:p>
    <w:p w14:paraId="25B55D94" w14:textId="77777777" w:rsidR="00C60B70" w:rsidRPr="00517745" w:rsidRDefault="00C60B70" w:rsidP="00C60B70">
      <w:pPr>
        <w:jc w:val="both"/>
        <w:rPr>
          <w:rFonts w:cs="Times New Roman"/>
          <w:szCs w:val="24"/>
        </w:rPr>
      </w:pPr>
      <w:r w:rsidRPr="00517745">
        <w:rPr>
          <w:rFonts w:cs="Times New Roman"/>
          <w:szCs w:val="24"/>
        </w:rPr>
        <w:t xml:space="preserve">                            '[1] 1 Zufrieden: Skala 0-Niedrig bis 10-Hoch' = 1,</w:t>
      </w:r>
    </w:p>
    <w:p w14:paraId="39D3CDFC" w14:textId="77777777" w:rsidR="00C60B70" w:rsidRPr="00517745" w:rsidRDefault="00C60B70" w:rsidP="00C60B70">
      <w:pPr>
        <w:jc w:val="both"/>
        <w:rPr>
          <w:rFonts w:cs="Times New Roman"/>
          <w:szCs w:val="24"/>
        </w:rPr>
      </w:pPr>
      <w:r w:rsidRPr="00517745">
        <w:rPr>
          <w:rFonts w:cs="Times New Roman"/>
          <w:szCs w:val="24"/>
        </w:rPr>
        <w:t xml:space="preserve">                            '[2] 2 Zufrieden: Skala 0-Niedrig bis 10-Hoch' = 2, </w:t>
      </w:r>
    </w:p>
    <w:p w14:paraId="0D920083" w14:textId="77777777" w:rsidR="00C60B70" w:rsidRPr="00517745" w:rsidRDefault="00C60B70" w:rsidP="00C60B70">
      <w:pPr>
        <w:jc w:val="both"/>
        <w:rPr>
          <w:rFonts w:cs="Times New Roman"/>
          <w:szCs w:val="24"/>
        </w:rPr>
      </w:pPr>
      <w:r w:rsidRPr="00517745">
        <w:rPr>
          <w:rFonts w:cs="Times New Roman"/>
          <w:szCs w:val="24"/>
        </w:rPr>
        <w:t xml:space="preserve">                            '[3] 3 Zufrieden: Skala 0-Niedrig bis 10-Hoch' = 3, </w:t>
      </w:r>
    </w:p>
    <w:p w14:paraId="352A4B67" w14:textId="77777777" w:rsidR="00C60B70" w:rsidRPr="00517745" w:rsidRDefault="00C60B70" w:rsidP="00C60B70">
      <w:pPr>
        <w:jc w:val="both"/>
        <w:rPr>
          <w:rFonts w:cs="Times New Roman"/>
          <w:szCs w:val="24"/>
        </w:rPr>
      </w:pPr>
      <w:r w:rsidRPr="00517745">
        <w:rPr>
          <w:rFonts w:cs="Times New Roman"/>
          <w:szCs w:val="24"/>
        </w:rPr>
        <w:t xml:space="preserve">                            '[4] 4 Zufrieden: Skala 0-Niedrig bis 10-Hoch' = 4,</w:t>
      </w:r>
    </w:p>
    <w:p w14:paraId="329B6F88" w14:textId="77777777" w:rsidR="00C60B70" w:rsidRPr="00517745" w:rsidRDefault="00C60B70" w:rsidP="00C60B70">
      <w:pPr>
        <w:jc w:val="both"/>
        <w:rPr>
          <w:rFonts w:cs="Times New Roman"/>
          <w:szCs w:val="24"/>
        </w:rPr>
      </w:pPr>
      <w:r w:rsidRPr="00517745">
        <w:rPr>
          <w:rFonts w:cs="Times New Roman"/>
          <w:szCs w:val="24"/>
        </w:rPr>
        <w:t xml:space="preserve">                            '[5] 5 Zufrieden: Skala 0-Niedrig bis 10-Hoch' = 5,</w:t>
      </w:r>
    </w:p>
    <w:p w14:paraId="10128854" w14:textId="77777777" w:rsidR="00C60B70" w:rsidRPr="00517745" w:rsidRDefault="00C60B70" w:rsidP="00C60B70">
      <w:pPr>
        <w:jc w:val="both"/>
        <w:rPr>
          <w:rFonts w:cs="Times New Roman"/>
          <w:szCs w:val="24"/>
        </w:rPr>
      </w:pPr>
      <w:r w:rsidRPr="00517745">
        <w:rPr>
          <w:rFonts w:cs="Times New Roman"/>
          <w:szCs w:val="24"/>
        </w:rPr>
        <w:t xml:space="preserve">                            '[6] 6 Zufrieden: Skala 0-Niedrig bis 10-Hoch' = 6,</w:t>
      </w:r>
    </w:p>
    <w:p w14:paraId="3204C2C7" w14:textId="77777777" w:rsidR="00C60B70" w:rsidRPr="00517745" w:rsidRDefault="00C60B70" w:rsidP="00C60B70">
      <w:pPr>
        <w:jc w:val="both"/>
        <w:rPr>
          <w:rFonts w:cs="Times New Roman"/>
          <w:szCs w:val="24"/>
        </w:rPr>
      </w:pPr>
      <w:r w:rsidRPr="00517745">
        <w:rPr>
          <w:rFonts w:cs="Times New Roman"/>
          <w:szCs w:val="24"/>
        </w:rPr>
        <w:t xml:space="preserve">                            '[7] 7 Zufrieden: Skala 0-Niedrig bis 10-Hoch' = 7,</w:t>
      </w:r>
    </w:p>
    <w:p w14:paraId="7BB111F9" w14:textId="77777777" w:rsidR="00C60B70" w:rsidRPr="00517745" w:rsidRDefault="00C60B70" w:rsidP="00C60B70">
      <w:pPr>
        <w:jc w:val="both"/>
        <w:rPr>
          <w:rFonts w:cs="Times New Roman"/>
          <w:szCs w:val="24"/>
        </w:rPr>
      </w:pPr>
      <w:r w:rsidRPr="00517745">
        <w:rPr>
          <w:rFonts w:cs="Times New Roman"/>
          <w:szCs w:val="24"/>
        </w:rPr>
        <w:t xml:space="preserve">                            '[8] 8 Zufrieden: Skala 0-Niedrig bis 10-Hoch' = 8,</w:t>
      </w:r>
    </w:p>
    <w:p w14:paraId="530B7AD0" w14:textId="77777777" w:rsidR="00C60B70" w:rsidRPr="00517745" w:rsidRDefault="00C60B70" w:rsidP="00C60B70">
      <w:pPr>
        <w:jc w:val="both"/>
        <w:rPr>
          <w:rFonts w:cs="Times New Roman"/>
          <w:szCs w:val="24"/>
        </w:rPr>
      </w:pPr>
      <w:r w:rsidRPr="00517745">
        <w:rPr>
          <w:rFonts w:cs="Times New Roman"/>
          <w:szCs w:val="24"/>
        </w:rPr>
        <w:t xml:space="preserve">                            '[9] 9 Zufrieden: Skala 0-Niedrig bis 10-Hoch' = 9,</w:t>
      </w:r>
    </w:p>
    <w:p w14:paraId="7A73530D" w14:textId="77777777" w:rsidR="00C60B70" w:rsidRPr="00517745" w:rsidRDefault="00C60B70" w:rsidP="00C60B70">
      <w:pPr>
        <w:jc w:val="both"/>
        <w:rPr>
          <w:rFonts w:cs="Times New Roman"/>
          <w:szCs w:val="24"/>
        </w:rPr>
      </w:pPr>
      <w:r w:rsidRPr="00517745">
        <w:rPr>
          <w:rFonts w:cs="Times New Roman"/>
          <w:szCs w:val="24"/>
        </w:rPr>
        <w:t xml:space="preserve">                            '[10] 10 Zufrieden: Skala 0-Niedrig bis 10-Hoch' = 10)</w:t>
      </w:r>
    </w:p>
    <w:p w14:paraId="35462397" w14:textId="77777777" w:rsidR="00C60B70" w:rsidRPr="00517745" w:rsidRDefault="00C60B70" w:rsidP="00C60B70">
      <w:pPr>
        <w:jc w:val="both"/>
        <w:rPr>
          <w:rFonts w:cs="Times New Roman"/>
          <w:szCs w:val="24"/>
        </w:rPr>
      </w:pPr>
      <w:r w:rsidRPr="00517745">
        <w:rPr>
          <w:rFonts w:cs="Times New Roman"/>
          <w:szCs w:val="24"/>
        </w:rPr>
        <w:t>table(dfs$plh0172)</w:t>
      </w:r>
    </w:p>
    <w:p w14:paraId="5ED03A16" w14:textId="77777777" w:rsidR="00C60B70" w:rsidRPr="00517745" w:rsidRDefault="00C60B70" w:rsidP="00C60B70">
      <w:pPr>
        <w:jc w:val="both"/>
        <w:rPr>
          <w:rFonts w:cs="Times New Roman"/>
          <w:szCs w:val="24"/>
        </w:rPr>
      </w:pPr>
    </w:p>
    <w:p w14:paraId="75513CD9" w14:textId="77777777" w:rsidR="00C60B70" w:rsidRPr="00517745" w:rsidRDefault="00C60B70" w:rsidP="00C60B70">
      <w:pPr>
        <w:jc w:val="both"/>
        <w:rPr>
          <w:rFonts w:cs="Times New Roman"/>
          <w:szCs w:val="24"/>
        </w:rPr>
      </w:pPr>
      <w:r w:rsidRPr="00517745">
        <w:rPr>
          <w:rFonts w:cs="Times New Roman"/>
          <w:szCs w:val="24"/>
        </w:rPr>
        <w:t>#plh0180</w:t>
      </w:r>
      <w:r w:rsidRPr="00517745">
        <w:rPr>
          <w:rFonts w:cs="Times New Roman"/>
          <w:szCs w:val="24"/>
        </w:rPr>
        <w:tab/>
        <w:t>Zufriedenheit Family life</w:t>
      </w:r>
    </w:p>
    <w:p w14:paraId="48984F63" w14:textId="77777777" w:rsidR="00C60B70" w:rsidRPr="00517745" w:rsidRDefault="00C60B70" w:rsidP="00C60B70">
      <w:pPr>
        <w:jc w:val="both"/>
        <w:rPr>
          <w:rFonts w:cs="Times New Roman"/>
          <w:szCs w:val="24"/>
        </w:rPr>
      </w:pPr>
      <w:r w:rsidRPr="00517745">
        <w:rPr>
          <w:rFonts w:cs="Times New Roman"/>
          <w:szCs w:val="24"/>
        </w:rPr>
        <w:lastRenderedPageBreak/>
        <w:t>table(dfs$plh0180, exclude = NULL)</w:t>
      </w:r>
    </w:p>
    <w:p w14:paraId="162A5ADD" w14:textId="77777777" w:rsidR="00C60B70" w:rsidRPr="00517745" w:rsidRDefault="00C60B70" w:rsidP="00C60B70">
      <w:pPr>
        <w:jc w:val="both"/>
        <w:rPr>
          <w:rFonts w:cs="Times New Roman"/>
          <w:szCs w:val="24"/>
        </w:rPr>
      </w:pPr>
      <w:r w:rsidRPr="00517745">
        <w:rPr>
          <w:rFonts w:cs="Times New Roman"/>
          <w:szCs w:val="24"/>
        </w:rPr>
        <w:t xml:space="preserve">dfs$plh0180 &lt;- dplyr::recode(dfs$plh0180, '[0] 0 Zufrieden: Skala 0-Niedrig bis 10-Hoch' = 0, </w:t>
      </w:r>
    </w:p>
    <w:p w14:paraId="71EC9837" w14:textId="77777777" w:rsidR="00C60B70" w:rsidRPr="00517745" w:rsidRDefault="00C60B70" w:rsidP="00C60B70">
      <w:pPr>
        <w:jc w:val="both"/>
        <w:rPr>
          <w:rFonts w:cs="Times New Roman"/>
          <w:szCs w:val="24"/>
        </w:rPr>
      </w:pPr>
      <w:r w:rsidRPr="00517745">
        <w:rPr>
          <w:rFonts w:cs="Times New Roman"/>
          <w:szCs w:val="24"/>
        </w:rPr>
        <w:t xml:space="preserve">                             '[1] 1 Zufrieden: Skala 0-Niedrig bis 10-Hoch' = 1,</w:t>
      </w:r>
    </w:p>
    <w:p w14:paraId="1C985E35" w14:textId="77777777" w:rsidR="00C60B70" w:rsidRPr="00517745" w:rsidRDefault="00C60B70" w:rsidP="00C60B70">
      <w:pPr>
        <w:jc w:val="both"/>
        <w:rPr>
          <w:rFonts w:cs="Times New Roman"/>
          <w:szCs w:val="24"/>
        </w:rPr>
      </w:pPr>
      <w:r w:rsidRPr="00517745">
        <w:rPr>
          <w:rFonts w:cs="Times New Roman"/>
          <w:szCs w:val="24"/>
        </w:rPr>
        <w:t xml:space="preserve">                             '[2] 2 Zufrieden: Skala 0-Niedrig bis 10-Hoch' = 2, </w:t>
      </w:r>
    </w:p>
    <w:p w14:paraId="1C62E435" w14:textId="77777777" w:rsidR="00C60B70" w:rsidRPr="00517745" w:rsidRDefault="00C60B70" w:rsidP="00C60B70">
      <w:pPr>
        <w:jc w:val="both"/>
        <w:rPr>
          <w:rFonts w:cs="Times New Roman"/>
          <w:szCs w:val="24"/>
        </w:rPr>
      </w:pPr>
      <w:r w:rsidRPr="00517745">
        <w:rPr>
          <w:rFonts w:cs="Times New Roman"/>
          <w:szCs w:val="24"/>
        </w:rPr>
        <w:t xml:space="preserve">                             '[3] 3 Zufrieden: Skala 0-Niedrig bis 10-Hoch' = 3, </w:t>
      </w:r>
    </w:p>
    <w:p w14:paraId="18D98DA3" w14:textId="77777777" w:rsidR="00C60B70" w:rsidRPr="00517745" w:rsidRDefault="00C60B70" w:rsidP="00C60B70">
      <w:pPr>
        <w:jc w:val="both"/>
        <w:rPr>
          <w:rFonts w:cs="Times New Roman"/>
          <w:szCs w:val="24"/>
        </w:rPr>
      </w:pPr>
      <w:r w:rsidRPr="00517745">
        <w:rPr>
          <w:rFonts w:cs="Times New Roman"/>
          <w:szCs w:val="24"/>
        </w:rPr>
        <w:t xml:space="preserve">                             '[4] 4 Zufrieden: Skala 0-Niedrig bis 10-Hoch' = 4,</w:t>
      </w:r>
    </w:p>
    <w:p w14:paraId="6D1B6B85" w14:textId="77777777" w:rsidR="00C60B70" w:rsidRPr="00517745" w:rsidRDefault="00C60B70" w:rsidP="00C60B70">
      <w:pPr>
        <w:jc w:val="both"/>
        <w:rPr>
          <w:rFonts w:cs="Times New Roman"/>
          <w:szCs w:val="24"/>
        </w:rPr>
      </w:pPr>
      <w:r w:rsidRPr="00517745">
        <w:rPr>
          <w:rFonts w:cs="Times New Roman"/>
          <w:szCs w:val="24"/>
        </w:rPr>
        <w:t xml:space="preserve">                             '[5] 5 Zufrieden: Skala 0-Niedrig bis 10-Hoch' = 5,</w:t>
      </w:r>
    </w:p>
    <w:p w14:paraId="4FF8CE31" w14:textId="77777777" w:rsidR="00C60B70" w:rsidRPr="00517745" w:rsidRDefault="00C60B70" w:rsidP="00C60B70">
      <w:pPr>
        <w:jc w:val="both"/>
        <w:rPr>
          <w:rFonts w:cs="Times New Roman"/>
          <w:szCs w:val="24"/>
        </w:rPr>
      </w:pPr>
      <w:r w:rsidRPr="00517745">
        <w:rPr>
          <w:rFonts w:cs="Times New Roman"/>
          <w:szCs w:val="24"/>
        </w:rPr>
        <w:t xml:space="preserve">                             '[6] 6 Zufrieden: Skala 0-Niedrig bis 10-Hoch' = 6,</w:t>
      </w:r>
    </w:p>
    <w:p w14:paraId="170B17D4" w14:textId="77777777" w:rsidR="00C60B70" w:rsidRPr="00517745" w:rsidRDefault="00C60B70" w:rsidP="00C60B70">
      <w:pPr>
        <w:jc w:val="both"/>
        <w:rPr>
          <w:rFonts w:cs="Times New Roman"/>
          <w:szCs w:val="24"/>
        </w:rPr>
      </w:pPr>
      <w:r w:rsidRPr="00517745">
        <w:rPr>
          <w:rFonts w:cs="Times New Roman"/>
          <w:szCs w:val="24"/>
        </w:rPr>
        <w:t xml:space="preserve">                             '[7] 7 Zufrieden: Skala 0-Niedrig bis 10-Hoch' = 7,</w:t>
      </w:r>
    </w:p>
    <w:p w14:paraId="1F9DD451" w14:textId="77777777" w:rsidR="00C60B70" w:rsidRPr="00517745" w:rsidRDefault="00C60B70" w:rsidP="00C60B70">
      <w:pPr>
        <w:jc w:val="both"/>
        <w:rPr>
          <w:rFonts w:cs="Times New Roman"/>
          <w:szCs w:val="24"/>
        </w:rPr>
      </w:pPr>
      <w:r w:rsidRPr="00517745">
        <w:rPr>
          <w:rFonts w:cs="Times New Roman"/>
          <w:szCs w:val="24"/>
        </w:rPr>
        <w:t xml:space="preserve">                             '[8] 8 Zufrieden: Skala 0-Niedrig bis 10-Hoch' = 8,</w:t>
      </w:r>
    </w:p>
    <w:p w14:paraId="04E6F907" w14:textId="77777777" w:rsidR="00C60B70" w:rsidRPr="00517745" w:rsidRDefault="00C60B70" w:rsidP="00C60B70">
      <w:pPr>
        <w:jc w:val="both"/>
        <w:rPr>
          <w:rFonts w:cs="Times New Roman"/>
          <w:szCs w:val="24"/>
        </w:rPr>
      </w:pPr>
      <w:r w:rsidRPr="00517745">
        <w:rPr>
          <w:rFonts w:cs="Times New Roman"/>
          <w:szCs w:val="24"/>
        </w:rPr>
        <w:t xml:space="preserve">                             '[9] 9 Zufrieden: Skala 0-Niedrig bis 10-Hoch' = 9,</w:t>
      </w:r>
    </w:p>
    <w:p w14:paraId="2BEC2D9A" w14:textId="77777777" w:rsidR="00C60B70" w:rsidRPr="00517745" w:rsidRDefault="00C60B70" w:rsidP="00C60B70">
      <w:pPr>
        <w:jc w:val="both"/>
        <w:rPr>
          <w:rFonts w:cs="Times New Roman"/>
          <w:szCs w:val="24"/>
        </w:rPr>
      </w:pPr>
      <w:r w:rsidRPr="00517745">
        <w:rPr>
          <w:rFonts w:cs="Times New Roman"/>
          <w:szCs w:val="24"/>
        </w:rPr>
        <w:t xml:space="preserve">                             '[10] 10 Zufrieden: Skala 0-Niedrig bis 10-Hoch' = 10)</w:t>
      </w:r>
    </w:p>
    <w:p w14:paraId="1E9E3F4B" w14:textId="77777777" w:rsidR="00C60B70" w:rsidRPr="00517745" w:rsidRDefault="00C60B70" w:rsidP="00C60B70">
      <w:pPr>
        <w:jc w:val="both"/>
        <w:rPr>
          <w:rFonts w:cs="Times New Roman"/>
          <w:szCs w:val="24"/>
        </w:rPr>
      </w:pPr>
      <w:r w:rsidRPr="00517745">
        <w:rPr>
          <w:rFonts w:cs="Times New Roman"/>
          <w:szCs w:val="24"/>
        </w:rPr>
        <w:t>table(dfs$plh0180)</w:t>
      </w:r>
    </w:p>
    <w:p w14:paraId="37EEEBA0" w14:textId="77777777" w:rsidR="00C60B70" w:rsidRPr="00517745" w:rsidRDefault="00C60B70" w:rsidP="00C60B70">
      <w:pPr>
        <w:jc w:val="both"/>
        <w:rPr>
          <w:rFonts w:cs="Times New Roman"/>
          <w:szCs w:val="24"/>
        </w:rPr>
      </w:pPr>
    </w:p>
    <w:p w14:paraId="63D2289F" w14:textId="77777777" w:rsidR="00C60B70" w:rsidRPr="00517745" w:rsidRDefault="00C60B70" w:rsidP="00C60B70">
      <w:pPr>
        <w:jc w:val="both"/>
        <w:rPr>
          <w:rFonts w:cs="Times New Roman"/>
          <w:szCs w:val="24"/>
        </w:rPr>
      </w:pPr>
      <w:r w:rsidRPr="00517745">
        <w:rPr>
          <w:rFonts w:cs="Times New Roman"/>
          <w:szCs w:val="24"/>
        </w:rPr>
        <w:t>#plh0033 Worried About Finances</w:t>
      </w:r>
    </w:p>
    <w:p w14:paraId="106D5141" w14:textId="77777777" w:rsidR="00C60B70" w:rsidRPr="00517745" w:rsidRDefault="00C60B70" w:rsidP="00C60B70">
      <w:pPr>
        <w:jc w:val="both"/>
        <w:rPr>
          <w:rFonts w:cs="Times New Roman"/>
          <w:szCs w:val="24"/>
        </w:rPr>
      </w:pPr>
      <w:r w:rsidRPr="00517745">
        <w:rPr>
          <w:rFonts w:cs="Times New Roman"/>
          <w:szCs w:val="24"/>
        </w:rPr>
        <w:t>table(dfs$plh0033, exclude = NULL)</w:t>
      </w:r>
    </w:p>
    <w:p w14:paraId="4CD2D6E5" w14:textId="77777777" w:rsidR="00C60B70" w:rsidRPr="00517745" w:rsidRDefault="00C60B70" w:rsidP="00C60B70">
      <w:pPr>
        <w:jc w:val="both"/>
        <w:rPr>
          <w:rFonts w:cs="Times New Roman"/>
          <w:szCs w:val="24"/>
        </w:rPr>
      </w:pPr>
      <w:r w:rsidRPr="00517745">
        <w:rPr>
          <w:rFonts w:cs="Times New Roman"/>
          <w:szCs w:val="24"/>
        </w:rPr>
        <w:t xml:space="preserve">dfs$plh0033 &lt;- dplyr::recode(dfs$plh0033, '[1] Grosse Sorgen' = 1, </w:t>
      </w:r>
    </w:p>
    <w:p w14:paraId="4F8AF671" w14:textId="77777777" w:rsidR="00C60B70" w:rsidRPr="00517745" w:rsidRDefault="00C60B70" w:rsidP="00C60B70">
      <w:pPr>
        <w:jc w:val="both"/>
        <w:rPr>
          <w:rFonts w:cs="Times New Roman"/>
          <w:szCs w:val="24"/>
        </w:rPr>
      </w:pPr>
      <w:r w:rsidRPr="00517745">
        <w:rPr>
          <w:rFonts w:cs="Times New Roman"/>
          <w:szCs w:val="24"/>
        </w:rPr>
        <w:t xml:space="preserve">                            '[2] Einige Sorgen' = 2, </w:t>
      </w:r>
    </w:p>
    <w:p w14:paraId="211D326E" w14:textId="77777777" w:rsidR="00C60B70" w:rsidRPr="00517745" w:rsidRDefault="00C60B70" w:rsidP="00C60B70">
      <w:pPr>
        <w:jc w:val="both"/>
        <w:rPr>
          <w:rFonts w:cs="Times New Roman"/>
          <w:szCs w:val="24"/>
        </w:rPr>
      </w:pPr>
      <w:r w:rsidRPr="00517745">
        <w:rPr>
          <w:rFonts w:cs="Times New Roman"/>
          <w:szCs w:val="24"/>
        </w:rPr>
        <w:t xml:space="preserve">                            '[3] Keine Sorgen' = 3)</w:t>
      </w:r>
    </w:p>
    <w:p w14:paraId="78247695" w14:textId="77777777" w:rsidR="00C60B70" w:rsidRPr="00517745" w:rsidRDefault="00C60B70" w:rsidP="00C60B70">
      <w:pPr>
        <w:jc w:val="both"/>
        <w:rPr>
          <w:rFonts w:cs="Times New Roman"/>
          <w:szCs w:val="24"/>
        </w:rPr>
      </w:pPr>
      <w:r w:rsidRPr="00517745">
        <w:rPr>
          <w:rFonts w:cs="Times New Roman"/>
          <w:szCs w:val="24"/>
        </w:rPr>
        <w:t>table(dfs$plh0033, exclude = NULL)</w:t>
      </w:r>
    </w:p>
    <w:p w14:paraId="29E61D0E" w14:textId="77777777" w:rsidR="00C60B70" w:rsidRPr="00517745" w:rsidRDefault="00C60B70" w:rsidP="00C60B70">
      <w:pPr>
        <w:jc w:val="both"/>
        <w:rPr>
          <w:rFonts w:cs="Times New Roman"/>
          <w:szCs w:val="24"/>
        </w:rPr>
      </w:pPr>
    </w:p>
    <w:p w14:paraId="7BF55D5A" w14:textId="77777777" w:rsidR="00C60B70" w:rsidRPr="00517745" w:rsidRDefault="00C60B70" w:rsidP="00C60B70">
      <w:pPr>
        <w:jc w:val="both"/>
        <w:rPr>
          <w:rFonts w:cs="Times New Roman"/>
          <w:szCs w:val="24"/>
        </w:rPr>
      </w:pPr>
      <w:r w:rsidRPr="00517745">
        <w:rPr>
          <w:rFonts w:cs="Times New Roman"/>
          <w:szCs w:val="24"/>
        </w:rPr>
        <w:t>#plh0335 Worried About Own Retirement Pension</w:t>
      </w:r>
    </w:p>
    <w:p w14:paraId="0F0B398A" w14:textId="77777777" w:rsidR="00C60B70" w:rsidRPr="00517745" w:rsidRDefault="00C60B70" w:rsidP="00C60B70">
      <w:pPr>
        <w:jc w:val="both"/>
        <w:rPr>
          <w:rFonts w:cs="Times New Roman"/>
          <w:szCs w:val="24"/>
        </w:rPr>
      </w:pPr>
      <w:r w:rsidRPr="00517745">
        <w:rPr>
          <w:rFonts w:cs="Times New Roman"/>
          <w:szCs w:val="24"/>
        </w:rPr>
        <w:t>table(dfs$plh0335, exclude = NULL)</w:t>
      </w:r>
    </w:p>
    <w:p w14:paraId="3CAB0FB7" w14:textId="77777777" w:rsidR="00C60B70" w:rsidRPr="00517745" w:rsidRDefault="00C60B70" w:rsidP="00C60B70">
      <w:pPr>
        <w:jc w:val="both"/>
        <w:rPr>
          <w:rFonts w:cs="Times New Roman"/>
          <w:szCs w:val="24"/>
        </w:rPr>
      </w:pPr>
      <w:r w:rsidRPr="00517745">
        <w:rPr>
          <w:rFonts w:cs="Times New Roman"/>
          <w:szCs w:val="24"/>
        </w:rPr>
        <w:t xml:space="preserve">dfs$plh0335 &lt;- dplyr::recode(dfs$plh0335, '[1] Grosse Sorgen' = 1, </w:t>
      </w:r>
    </w:p>
    <w:p w14:paraId="0986BC3F" w14:textId="77777777" w:rsidR="00C60B70" w:rsidRPr="00517745" w:rsidRDefault="00C60B70" w:rsidP="00C60B70">
      <w:pPr>
        <w:jc w:val="both"/>
        <w:rPr>
          <w:rFonts w:cs="Times New Roman"/>
          <w:szCs w:val="24"/>
        </w:rPr>
      </w:pPr>
      <w:r w:rsidRPr="00517745">
        <w:rPr>
          <w:rFonts w:cs="Times New Roman"/>
          <w:szCs w:val="24"/>
        </w:rPr>
        <w:t xml:space="preserve">                            '[2] Einige Sorgen' = 2, </w:t>
      </w:r>
    </w:p>
    <w:p w14:paraId="10F06B6C" w14:textId="77777777" w:rsidR="00C60B70" w:rsidRPr="00517745" w:rsidRDefault="00C60B70" w:rsidP="00C60B70">
      <w:pPr>
        <w:jc w:val="both"/>
        <w:rPr>
          <w:rFonts w:cs="Times New Roman"/>
          <w:szCs w:val="24"/>
        </w:rPr>
      </w:pPr>
      <w:r w:rsidRPr="00517745">
        <w:rPr>
          <w:rFonts w:cs="Times New Roman"/>
          <w:szCs w:val="24"/>
        </w:rPr>
        <w:t xml:space="preserve">                            '[3] Keine Sorgen' = 3)</w:t>
      </w:r>
    </w:p>
    <w:p w14:paraId="7255B9FD" w14:textId="77777777" w:rsidR="00C60B70" w:rsidRPr="00517745" w:rsidRDefault="00C60B70" w:rsidP="00C60B70">
      <w:pPr>
        <w:jc w:val="both"/>
        <w:rPr>
          <w:rFonts w:cs="Times New Roman"/>
          <w:szCs w:val="24"/>
        </w:rPr>
      </w:pPr>
      <w:r w:rsidRPr="00517745">
        <w:rPr>
          <w:rFonts w:cs="Times New Roman"/>
          <w:szCs w:val="24"/>
        </w:rPr>
        <w:lastRenderedPageBreak/>
        <w:t>table(dfs$plh0335, exclude = NULL)</w:t>
      </w:r>
    </w:p>
    <w:p w14:paraId="5DCD221C" w14:textId="77777777" w:rsidR="00C60B70" w:rsidRPr="00517745" w:rsidRDefault="00C60B70" w:rsidP="00C60B70">
      <w:pPr>
        <w:jc w:val="both"/>
        <w:rPr>
          <w:rFonts w:cs="Times New Roman"/>
          <w:szCs w:val="24"/>
        </w:rPr>
      </w:pPr>
    </w:p>
    <w:p w14:paraId="21A2681C" w14:textId="77777777" w:rsidR="00C60B70" w:rsidRPr="00517745" w:rsidRDefault="00C60B70" w:rsidP="00C60B70">
      <w:pPr>
        <w:jc w:val="both"/>
        <w:rPr>
          <w:rFonts w:cs="Times New Roman"/>
          <w:szCs w:val="24"/>
        </w:rPr>
      </w:pPr>
      <w:r w:rsidRPr="00517745">
        <w:rPr>
          <w:rFonts w:cs="Times New Roman"/>
          <w:szCs w:val="24"/>
        </w:rPr>
        <w:t>#plh0036</w:t>
      </w:r>
      <w:r w:rsidRPr="00517745">
        <w:rPr>
          <w:rFonts w:cs="Times New Roman"/>
          <w:szCs w:val="24"/>
        </w:rPr>
        <w:tab/>
        <w:t>Sorgen Umweltschutz</w:t>
      </w:r>
    </w:p>
    <w:p w14:paraId="6E80CF23" w14:textId="77777777" w:rsidR="00C60B70" w:rsidRPr="00517745" w:rsidRDefault="00C60B70" w:rsidP="00C60B70">
      <w:pPr>
        <w:jc w:val="both"/>
        <w:rPr>
          <w:rFonts w:cs="Times New Roman"/>
          <w:szCs w:val="24"/>
        </w:rPr>
      </w:pPr>
      <w:r w:rsidRPr="00517745">
        <w:rPr>
          <w:rFonts w:cs="Times New Roman"/>
          <w:szCs w:val="24"/>
        </w:rPr>
        <w:t>table(dfs$plh0036, exclude = NULL)</w:t>
      </w:r>
    </w:p>
    <w:p w14:paraId="5E97712B" w14:textId="77777777" w:rsidR="00C60B70" w:rsidRPr="00517745" w:rsidRDefault="00C60B70" w:rsidP="00C60B70">
      <w:pPr>
        <w:jc w:val="both"/>
        <w:rPr>
          <w:rFonts w:cs="Times New Roman"/>
          <w:szCs w:val="24"/>
        </w:rPr>
      </w:pPr>
      <w:r w:rsidRPr="00517745">
        <w:rPr>
          <w:rFonts w:cs="Times New Roman"/>
          <w:szCs w:val="24"/>
        </w:rPr>
        <w:t xml:space="preserve">dfs$plh0036 &lt;- dplyr::recode(dfs$plh0036, '[1] Grosse Sorgen' = 1, </w:t>
      </w:r>
    </w:p>
    <w:p w14:paraId="72DD5769" w14:textId="77777777" w:rsidR="00C60B70" w:rsidRPr="00517745" w:rsidRDefault="00C60B70" w:rsidP="00C60B70">
      <w:pPr>
        <w:jc w:val="both"/>
        <w:rPr>
          <w:rFonts w:cs="Times New Roman"/>
          <w:szCs w:val="24"/>
        </w:rPr>
      </w:pPr>
      <w:r w:rsidRPr="00517745">
        <w:rPr>
          <w:rFonts w:cs="Times New Roman"/>
          <w:szCs w:val="24"/>
        </w:rPr>
        <w:t xml:space="preserve">                            '[2] Einige Sorgen' = 2, </w:t>
      </w:r>
    </w:p>
    <w:p w14:paraId="306F3A5A" w14:textId="77777777" w:rsidR="00C60B70" w:rsidRPr="00517745" w:rsidRDefault="00C60B70" w:rsidP="00C60B70">
      <w:pPr>
        <w:jc w:val="both"/>
        <w:rPr>
          <w:rFonts w:cs="Times New Roman"/>
          <w:szCs w:val="24"/>
        </w:rPr>
      </w:pPr>
      <w:r w:rsidRPr="00517745">
        <w:rPr>
          <w:rFonts w:cs="Times New Roman"/>
          <w:szCs w:val="24"/>
        </w:rPr>
        <w:t xml:space="preserve">                            '[3] Keine Sorgen' = 3)</w:t>
      </w:r>
    </w:p>
    <w:p w14:paraId="361E550E" w14:textId="77777777" w:rsidR="00C60B70" w:rsidRPr="00517745" w:rsidRDefault="00C60B70" w:rsidP="00C60B70">
      <w:pPr>
        <w:jc w:val="both"/>
        <w:rPr>
          <w:rFonts w:cs="Times New Roman"/>
          <w:szCs w:val="24"/>
        </w:rPr>
      </w:pPr>
      <w:r w:rsidRPr="00517745">
        <w:rPr>
          <w:rFonts w:cs="Times New Roman"/>
          <w:szCs w:val="24"/>
        </w:rPr>
        <w:t>table(dfs$plh0036, exclude = NULL)</w:t>
      </w:r>
    </w:p>
    <w:p w14:paraId="44B1C311" w14:textId="77777777" w:rsidR="00C60B70" w:rsidRPr="00517745" w:rsidRDefault="00C60B70" w:rsidP="00C60B70">
      <w:pPr>
        <w:jc w:val="both"/>
        <w:rPr>
          <w:rFonts w:cs="Times New Roman"/>
          <w:szCs w:val="24"/>
        </w:rPr>
      </w:pPr>
    </w:p>
    <w:p w14:paraId="729539DD" w14:textId="77777777" w:rsidR="00C60B70" w:rsidRPr="00517745" w:rsidRDefault="00C60B70" w:rsidP="00C60B70">
      <w:pPr>
        <w:jc w:val="both"/>
        <w:rPr>
          <w:rFonts w:cs="Times New Roman"/>
          <w:szCs w:val="24"/>
        </w:rPr>
      </w:pPr>
      <w:r w:rsidRPr="00517745">
        <w:rPr>
          <w:rFonts w:cs="Times New Roman"/>
          <w:szCs w:val="24"/>
        </w:rPr>
        <w:t>#plh0037</w:t>
      </w:r>
      <w:r w:rsidRPr="00517745">
        <w:rPr>
          <w:rFonts w:cs="Times New Roman"/>
          <w:szCs w:val="24"/>
        </w:rPr>
        <w:tab/>
        <w:t>Sorgen Klimawandelfolgen</w:t>
      </w:r>
    </w:p>
    <w:p w14:paraId="61D9D98E" w14:textId="77777777" w:rsidR="00C60B70" w:rsidRPr="00517745" w:rsidRDefault="00C60B70" w:rsidP="00C60B70">
      <w:pPr>
        <w:jc w:val="both"/>
        <w:rPr>
          <w:rFonts w:cs="Times New Roman"/>
          <w:szCs w:val="24"/>
        </w:rPr>
      </w:pPr>
      <w:r w:rsidRPr="00517745">
        <w:rPr>
          <w:rFonts w:cs="Times New Roman"/>
          <w:szCs w:val="24"/>
        </w:rPr>
        <w:t>table(dfs$plh0037, exclude = NULL)</w:t>
      </w:r>
    </w:p>
    <w:p w14:paraId="7D7C099A" w14:textId="77777777" w:rsidR="00C60B70" w:rsidRPr="00517745" w:rsidRDefault="00C60B70" w:rsidP="00C60B70">
      <w:pPr>
        <w:jc w:val="both"/>
        <w:rPr>
          <w:rFonts w:cs="Times New Roman"/>
          <w:szCs w:val="24"/>
        </w:rPr>
      </w:pPr>
      <w:r w:rsidRPr="00517745">
        <w:rPr>
          <w:rFonts w:cs="Times New Roman"/>
          <w:szCs w:val="24"/>
        </w:rPr>
        <w:t xml:space="preserve">dfs$plh0037 &lt;- dplyr::recode(dfs$plh0037, '[1] Grosse Sorgen' = 1, </w:t>
      </w:r>
    </w:p>
    <w:p w14:paraId="1A89642A" w14:textId="77777777" w:rsidR="00C60B70" w:rsidRPr="00517745" w:rsidRDefault="00C60B70" w:rsidP="00C60B70">
      <w:pPr>
        <w:jc w:val="both"/>
        <w:rPr>
          <w:rFonts w:cs="Times New Roman"/>
          <w:szCs w:val="24"/>
        </w:rPr>
      </w:pPr>
      <w:r w:rsidRPr="00517745">
        <w:rPr>
          <w:rFonts w:cs="Times New Roman"/>
          <w:szCs w:val="24"/>
        </w:rPr>
        <w:t xml:space="preserve">                            '[2] Einige Sorgen' = 2, </w:t>
      </w:r>
    </w:p>
    <w:p w14:paraId="23D4659E" w14:textId="77777777" w:rsidR="00C60B70" w:rsidRPr="00517745" w:rsidRDefault="00C60B70" w:rsidP="00C60B70">
      <w:pPr>
        <w:jc w:val="both"/>
        <w:rPr>
          <w:rFonts w:cs="Times New Roman"/>
          <w:szCs w:val="24"/>
        </w:rPr>
      </w:pPr>
      <w:r w:rsidRPr="00517745">
        <w:rPr>
          <w:rFonts w:cs="Times New Roman"/>
          <w:szCs w:val="24"/>
        </w:rPr>
        <w:t xml:space="preserve">                            '[3] Keine Sorgen' = 3)</w:t>
      </w:r>
    </w:p>
    <w:p w14:paraId="264B2761" w14:textId="77777777" w:rsidR="00C60B70" w:rsidRPr="00517745" w:rsidRDefault="00C60B70" w:rsidP="00C60B70">
      <w:pPr>
        <w:jc w:val="both"/>
        <w:rPr>
          <w:rFonts w:cs="Times New Roman"/>
          <w:szCs w:val="24"/>
        </w:rPr>
      </w:pPr>
      <w:r w:rsidRPr="00517745">
        <w:rPr>
          <w:rFonts w:cs="Times New Roman"/>
          <w:szCs w:val="24"/>
        </w:rPr>
        <w:t>table(dfs$plh0037, exclude = NULL)</w:t>
      </w:r>
    </w:p>
    <w:p w14:paraId="2C328AEF" w14:textId="77777777" w:rsidR="00C60B70" w:rsidRPr="00517745" w:rsidRDefault="00C60B70" w:rsidP="00C60B70">
      <w:pPr>
        <w:jc w:val="both"/>
        <w:rPr>
          <w:rFonts w:cs="Times New Roman"/>
          <w:szCs w:val="24"/>
        </w:rPr>
      </w:pPr>
    </w:p>
    <w:p w14:paraId="2A08AC5F" w14:textId="77777777" w:rsidR="00C60B70" w:rsidRPr="00517745" w:rsidRDefault="00C60B70" w:rsidP="00C60B70">
      <w:pPr>
        <w:jc w:val="both"/>
        <w:rPr>
          <w:rFonts w:cs="Times New Roman"/>
          <w:szCs w:val="24"/>
        </w:rPr>
      </w:pPr>
      <w:r w:rsidRPr="00517745">
        <w:rPr>
          <w:rFonts w:cs="Times New Roman"/>
          <w:szCs w:val="24"/>
        </w:rPr>
        <w:t>#plh0038</w:t>
      </w:r>
      <w:r w:rsidRPr="00517745">
        <w:rPr>
          <w:rFonts w:cs="Times New Roman"/>
          <w:szCs w:val="24"/>
        </w:rPr>
        <w:tab/>
        <w:t>Sorgen Friedenserhaltung</w:t>
      </w:r>
    </w:p>
    <w:p w14:paraId="29C97F2C" w14:textId="77777777" w:rsidR="00C60B70" w:rsidRPr="00517745" w:rsidRDefault="00C60B70" w:rsidP="00C60B70">
      <w:pPr>
        <w:jc w:val="both"/>
        <w:rPr>
          <w:rFonts w:cs="Times New Roman"/>
          <w:szCs w:val="24"/>
        </w:rPr>
      </w:pPr>
      <w:r w:rsidRPr="00517745">
        <w:rPr>
          <w:rFonts w:cs="Times New Roman"/>
          <w:szCs w:val="24"/>
        </w:rPr>
        <w:t>table(dfs$plh0038, exclude = NULL)</w:t>
      </w:r>
    </w:p>
    <w:p w14:paraId="3220797A" w14:textId="77777777" w:rsidR="00C60B70" w:rsidRPr="00517745" w:rsidRDefault="00C60B70" w:rsidP="00C60B70">
      <w:pPr>
        <w:jc w:val="both"/>
        <w:rPr>
          <w:rFonts w:cs="Times New Roman"/>
          <w:szCs w:val="24"/>
        </w:rPr>
      </w:pPr>
      <w:r w:rsidRPr="00517745">
        <w:rPr>
          <w:rFonts w:cs="Times New Roman"/>
          <w:szCs w:val="24"/>
        </w:rPr>
        <w:t xml:space="preserve">dfs$plh0038 &lt;- dplyr::recode(dfs$plh0038, '[1] Grosse Sorgen' = 1, </w:t>
      </w:r>
    </w:p>
    <w:p w14:paraId="22E10388" w14:textId="77777777" w:rsidR="00C60B70" w:rsidRPr="00517745" w:rsidRDefault="00C60B70" w:rsidP="00C60B70">
      <w:pPr>
        <w:jc w:val="both"/>
        <w:rPr>
          <w:rFonts w:cs="Times New Roman"/>
          <w:szCs w:val="24"/>
        </w:rPr>
      </w:pPr>
      <w:r w:rsidRPr="00517745">
        <w:rPr>
          <w:rFonts w:cs="Times New Roman"/>
          <w:szCs w:val="24"/>
        </w:rPr>
        <w:t xml:space="preserve">                            '[2] Einige Sorgen' = 2, </w:t>
      </w:r>
    </w:p>
    <w:p w14:paraId="2D513374" w14:textId="77777777" w:rsidR="00C60B70" w:rsidRPr="00517745" w:rsidRDefault="00C60B70" w:rsidP="00C60B70">
      <w:pPr>
        <w:jc w:val="both"/>
        <w:rPr>
          <w:rFonts w:cs="Times New Roman"/>
          <w:szCs w:val="24"/>
        </w:rPr>
      </w:pPr>
      <w:r w:rsidRPr="00517745">
        <w:rPr>
          <w:rFonts w:cs="Times New Roman"/>
          <w:szCs w:val="24"/>
        </w:rPr>
        <w:t xml:space="preserve">                            '[3] Keine Sorgen' = 3)</w:t>
      </w:r>
    </w:p>
    <w:p w14:paraId="1F2FA1B7" w14:textId="77777777" w:rsidR="00C60B70" w:rsidRPr="00517745" w:rsidRDefault="00C60B70" w:rsidP="00C60B70">
      <w:pPr>
        <w:jc w:val="both"/>
        <w:rPr>
          <w:rFonts w:cs="Times New Roman"/>
          <w:szCs w:val="24"/>
        </w:rPr>
      </w:pPr>
      <w:r w:rsidRPr="00517745">
        <w:rPr>
          <w:rFonts w:cs="Times New Roman"/>
          <w:szCs w:val="24"/>
        </w:rPr>
        <w:t>table(dfs$plh0038, exclude = NULL)</w:t>
      </w:r>
    </w:p>
    <w:p w14:paraId="015BA248" w14:textId="77777777" w:rsidR="00C60B70" w:rsidRPr="00517745" w:rsidRDefault="00C60B70" w:rsidP="00C60B70">
      <w:pPr>
        <w:jc w:val="both"/>
        <w:rPr>
          <w:rFonts w:cs="Times New Roman"/>
          <w:szCs w:val="24"/>
        </w:rPr>
      </w:pPr>
    </w:p>
    <w:p w14:paraId="336D4B7F" w14:textId="77777777" w:rsidR="00C60B70" w:rsidRPr="00517745" w:rsidRDefault="00C60B70" w:rsidP="00C60B70">
      <w:pPr>
        <w:jc w:val="both"/>
        <w:rPr>
          <w:rFonts w:cs="Times New Roman"/>
          <w:szCs w:val="24"/>
        </w:rPr>
      </w:pPr>
      <w:r w:rsidRPr="00517745">
        <w:rPr>
          <w:rFonts w:cs="Times New Roman"/>
          <w:szCs w:val="24"/>
        </w:rPr>
        <w:t>#plh0039</w:t>
      </w:r>
      <w:r w:rsidRPr="00517745">
        <w:rPr>
          <w:rFonts w:cs="Times New Roman"/>
          <w:szCs w:val="24"/>
        </w:rPr>
        <w:tab/>
        <w:t>Sorgen globalen Terrorismus</w:t>
      </w:r>
    </w:p>
    <w:p w14:paraId="02F6087B" w14:textId="77777777" w:rsidR="00C60B70" w:rsidRPr="00517745" w:rsidRDefault="00C60B70" w:rsidP="00C60B70">
      <w:pPr>
        <w:jc w:val="both"/>
        <w:rPr>
          <w:rFonts w:cs="Times New Roman"/>
          <w:szCs w:val="24"/>
        </w:rPr>
      </w:pPr>
      <w:r w:rsidRPr="00517745">
        <w:rPr>
          <w:rFonts w:cs="Times New Roman"/>
          <w:szCs w:val="24"/>
        </w:rPr>
        <w:t>table(dfs$plh0039, exclude = NULL)</w:t>
      </w:r>
    </w:p>
    <w:p w14:paraId="33AFFE49" w14:textId="77777777" w:rsidR="00C60B70" w:rsidRPr="00517745" w:rsidRDefault="00C60B70" w:rsidP="00C60B70">
      <w:pPr>
        <w:jc w:val="both"/>
        <w:rPr>
          <w:rFonts w:cs="Times New Roman"/>
          <w:szCs w:val="24"/>
        </w:rPr>
      </w:pPr>
      <w:r w:rsidRPr="00517745">
        <w:rPr>
          <w:rFonts w:cs="Times New Roman"/>
          <w:szCs w:val="24"/>
        </w:rPr>
        <w:lastRenderedPageBreak/>
        <w:t xml:space="preserve">dfs$plh0039 &lt;- dplyr::recode(dfs$plh0039, '[1] Grosse Sorgen' = 1, </w:t>
      </w:r>
    </w:p>
    <w:p w14:paraId="01BAFD12" w14:textId="77777777" w:rsidR="00C60B70" w:rsidRPr="00517745" w:rsidRDefault="00C60B70" w:rsidP="00C60B70">
      <w:pPr>
        <w:jc w:val="both"/>
        <w:rPr>
          <w:rFonts w:cs="Times New Roman"/>
          <w:szCs w:val="24"/>
        </w:rPr>
      </w:pPr>
      <w:r w:rsidRPr="00517745">
        <w:rPr>
          <w:rFonts w:cs="Times New Roman"/>
          <w:szCs w:val="24"/>
        </w:rPr>
        <w:t xml:space="preserve">                            '[2] Einige Sorgen' = 2, </w:t>
      </w:r>
    </w:p>
    <w:p w14:paraId="7D8B5365" w14:textId="77777777" w:rsidR="00C60B70" w:rsidRPr="00517745" w:rsidRDefault="00C60B70" w:rsidP="00C60B70">
      <w:pPr>
        <w:jc w:val="both"/>
        <w:rPr>
          <w:rFonts w:cs="Times New Roman"/>
          <w:szCs w:val="24"/>
        </w:rPr>
      </w:pPr>
      <w:r w:rsidRPr="00517745">
        <w:rPr>
          <w:rFonts w:cs="Times New Roman"/>
          <w:szCs w:val="24"/>
        </w:rPr>
        <w:t xml:space="preserve">                            '[3] Keine Sorgen' = 3)</w:t>
      </w:r>
    </w:p>
    <w:p w14:paraId="650B468F" w14:textId="77777777" w:rsidR="00C60B70" w:rsidRPr="00517745" w:rsidRDefault="00C60B70" w:rsidP="00C60B70">
      <w:pPr>
        <w:jc w:val="both"/>
        <w:rPr>
          <w:rFonts w:cs="Times New Roman"/>
          <w:szCs w:val="24"/>
        </w:rPr>
      </w:pPr>
      <w:r w:rsidRPr="00517745">
        <w:rPr>
          <w:rFonts w:cs="Times New Roman"/>
          <w:szCs w:val="24"/>
        </w:rPr>
        <w:t>table(dfs$plh0039, exclude = NULL)</w:t>
      </w:r>
    </w:p>
    <w:p w14:paraId="7C9ED4A8" w14:textId="77777777" w:rsidR="00C60B70" w:rsidRPr="00517745" w:rsidRDefault="00C60B70" w:rsidP="00C60B70">
      <w:pPr>
        <w:jc w:val="both"/>
        <w:rPr>
          <w:rFonts w:cs="Times New Roman"/>
          <w:szCs w:val="24"/>
        </w:rPr>
      </w:pPr>
    </w:p>
    <w:p w14:paraId="745122C5" w14:textId="77777777" w:rsidR="00C60B70" w:rsidRPr="00517745" w:rsidRDefault="00C60B70" w:rsidP="00C60B70">
      <w:pPr>
        <w:jc w:val="both"/>
        <w:rPr>
          <w:rFonts w:cs="Times New Roman"/>
          <w:szCs w:val="24"/>
        </w:rPr>
      </w:pPr>
      <w:r w:rsidRPr="00517745">
        <w:rPr>
          <w:rFonts w:cs="Times New Roman"/>
          <w:szCs w:val="24"/>
        </w:rPr>
        <w:t>#plh0040</w:t>
      </w:r>
      <w:r w:rsidRPr="00517745">
        <w:rPr>
          <w:rFonts w:cs="Times New Roman"/>
          <w:szCs w:val="24"/>
        </w:rPr>
        <w:tab/>
        <w:t>Sorgen globalen Terrorismus</w:t>
      </w:r>
    </w:p>
    <w:p w14:paraId="67AFD594" w14:textId="77777777" w:rsidR="00C60B70" w:rsidRPr="00517745" w:rsidRDefault="00C60B70" w:rsidP="00C60B70">
      <w:pPr>
        <w:jc w:val="both"/>
        <w:rPr>
          <w:rFonts w:cs="Times New Roman"/>
          <w:szCs w:val="24"/>
        </w:rPr>
      </w:pPr>
      <w:r w:rsidRPr="00517745">
        <w:rPr>
          <w:rFonts w:cs="Times New Roman"/>
          <w:szCs w:val="24"/>
        </w:rPr>
        <w:t>table(dfs$plh0040, exclude = NULL)</w:t>
      </w:r>
    </w:p>
    <w:p w14:paraId="5FA16BE6" w14:textId="77777777" w:rsidR="00C60B70" w:rsidRPr="00517745" w:rsidRDefault="00C60B70" w:rsidP="00C60B70">
      <w:pPr>
        <w:jc w:val="both"/>
        <w:rPr>
          <w:rFonts w:cs="Times New Roman"/>
          <w:szCs w:val="24"/>
        </w:rPr>
      </w:pPr>
      <w:r w:rsidRPr="00517745">
        <w:rPr>
          <w:rFonts w:cs="Times New Roman"/>
          <w:szCs w:val="24"/>
        </w:rPr>
        <w:t xml:space="preserve">dfs$plh0040 &lt;- dplyr::recode(dfs$plh0040, '[1] Grosse Sorgen' = 1, </w:t>
      </w:r>
    </w:p>
    <w:p w14:paraId="4EB54E4A" w14:textId="77777777" w:rsidR="00C60B70" w:rsidRPr="00517745" w:rsidRDefault="00C60B70" w:rsidP="00C60B70">
      <w:pPr>
        <w:jc w:val="both"/>
        <w:rPr>
          <w:rFonts w:cs="Times New Roman"/>
          <w:szCs w:val="24"/>
        </w:rPr>
      </w:pPr>
      <w:r w:rsidRPr="00517745">
        <w:rPr>
          <w:rFonts w:cs="Times New Roman"/>
          <w:szCs w:val="24"/>
        </w:rPr>
        <w:t xml:space="preserve">                            '[2] Einige Sorgen' = 2, </w:t>
      </w:r>
    </w:p>
    <w:p w14:paraId="1C8950C4" w14:textId="77777777" w:rsidR="00C60B70" w:rsidRPr="00517745" w:rsidRDefault="00C60B70" w:rsidP="00C60B70">
      <w:pPr>
        <w:jc w:val="both"/>
        <w:rPr>
          <w:rFonts w:cs="Times New Roman"/>
          <w:szCs w:val="24"/>
        </w:rPr>
      </w:pPr>
      <w:r w:rsidRPr="00517745">
        <w:rPr>
          <w:rFonts w:cs="Times New Roman"/>
          <w:szCs w:val="24"/>
        </w:rPr>
        <w:t xml:space="preserve">                            '[3] Keine Sorgen' = 3)</w:t>
      </w:r>
    </w:p>
    <w:p w14:paraId="5AEC278C" w14:textId="77777777" w:rsidR="00C60B70" w:rsidRPr="00517745" w:rsidRDefault="00C60B70" w:rsidP="00C60B70">
      <w:pPr>
        <w:jc w:val="both"/>
        <w:rPr>
          <w:rFonts w:cs="Times New Roman"/>
          <w:szCs w:val="24"/>
        </w:rPr>
      </w:pPr>
      <w:r w:rsidRPr="00517745">
        <w:rPr>
          <w:rFonts w:cs="Times New Roman"/>
          <w:szCs w:val="24"/>
        </w:rPr>
        <w:t>table(dfs$plh0040, exclude = NULL)</w:t>
      </w:r>
    </w:p>
    <w:p w14:paraId="30B6167A" w14:textId="77777777" w:rsidR="00C60B70" w:rsidRPr="00517745" w:rsidRDefault="00C60B70" w:rsidP="00C60B70">
      <w:pPr>
        <w:jc w:val="both"/>
        <w:rPr>
          <w:rFonts w:cs="Times New Roman"/>
          <w:szCs w:val="24"/>
        </w:rPr>
      </w:pPr>
    </w:p>
    <w:p w14:paraId="54892062" w14:textId="77777777" w:rsidR="00C60B70" w:rsidRPr="00517745" w:rsidRDefault="00C60B70" w:rsidP="00C60B70">
      <w:pPr>
        <w:jc w:val="both"/>
        <w:rPr>
          <w:rFonts w:cs="Times New Roman"/>
          <w:szCs w:val="24"/>
        </w:rPr>
      </w:pPr>
      <w:r w:rsidRPr="00517745">
        <w:rPr>
          <w:rFonts w:cs="Times New Roman"/>
          <w:szCs w:val="24"/>
        </w:rPr>
        <w:t>#plb0018</w:t>
      </w:r>
      <w:r w:rsidRPr="00517745">
        <w:rPr>
          <w:rFonts w:cs="Times New Roman"/>
          <w:szCs w:val="24"/>
        </w:rPr>
        <w:tab/>
        <w:t>Bezahlte Arbeit letzte 7 Tage dicho</w:t>
      </w:r>
    </w:p>
    <w:p w14:paraId="2BAC362E" w14:textId="77777777" w:rsidR="00C60B70" w:rsidRPr="00517745" w:rsidRDefault="00C60B70" w:rsidP="00C60B70">
      <w:pPr>
        <w:jc w:val="both"/>
        <w:rPr>
          <w:rFonts w:cs="Times New Roman"/>
          <w:szCs w:val="24"/>
        </w:rPr>
      </w:pPr>
      <w:r w:rsidRPr="00517745">
        <w:rPr>
          <w:rFonts w:cs="Times New Roman"/>
          <w:szCs w:val="24"/>
        </w:rPr>
        <w:t>table(dfs$plb0018)</w:t>
      </w:r>
    </w:p>
    <w:p w14:paraId="08A74FBE" w14:textId="77777777" w:rsidR="00C60B70" w:rsidRPr="00517745" w:rsidRDefault="00C60B70" w:rsidP="00C60B70">
      <w:pPr>
        <w:jc w:val="both"/>
        <w:rPr>
          <w:rFonts w:cs="Times New Roman"/>
          <w:szCs w:val="24"/>
        </w:rPr>
      </w:pPr>
      <w:r w:rsidRPr="00517745">
        <w:rPr>
          <w:rFonts w:cs="Times New Roman"/>
          <w:szCs w:val="24"/>
        </w:rPr>
        <w:t xml:space="preserve">dfs$plb0018 &lt;- dplyr::recode(dfs$plb0018, '[1] Ja' = 1, </w:t>
      </w:r>
    </w:p>
    <w:p w14:paraId="15AAD503" w14:textId="77777777" w:rsidR="00C60B70" w:rsidRPr="00517745" w:rsidRDefault="00C60B70" w:rsidP="00C60B70">
      <w:pPr>
        <w:jc w:val="both"/>
        <w:rPr>
          <w:rFonts w:cs="Times New Roman"/>
          <w:szCs w:val="24"/>
        </w:rPr>
      </w:pPr>
      <w:r w:rsidRPr="00517745">
        <w:rPr>
          <w:rFonts w:cs="Times New Roman"/>
          <w:szCs w:val="24"/>
        </w:rPr>
        <w:t xml:space="preserve">                            '[2] Nein' = 2)</w:t>
      </w:r>
    </w:p>
    <w:p w14:paraId="55BA9547" w14:textId="77777777" w:rsidR="00C60B70" w:rsidRPr="00517745" w:rsidRDefault="00C60B70" w:rsidP="00C60B70">
      <w:pPr>
        <w:jc w:val="both"/>
        <w:rPr>
          <w:rFonts w:cs="Times New Roman"/>
          <w:szCs w:val="24"/>
        </w:rPr>
      </w:pPr>
      <w:r w:rsidRPr="00517745">
        <w:rPr>
          <w:rFonts w:cs="Times New Roman"/>
          <w:szCs w:val="24"/>
        </w:rPr>
        <w:t>table(dfs$plb0018, exclude = NULL)</w:t>
      </w:r>
    </w:p>
    <w:p w14:paraId="71FD9FAE" w14:textId="77777777" w:rsidR="00C60B70" w:rsidRPr="00517745" w:rsidRDefault="00C60B70" w:rsidP="00C60B70">
      <w:pPr>
        <w:jc w:val="both"/>
        <w:rPr>
          <w:rFonts w:cs="Times New Roman"/>
          <w:szCs w:val="24"/>
        </w:rPr>
      </w:pPr>
    </w:p>
    <w:p w14:paraId="29E3BCB7" w14:textId="77777777" w:rsidR="00C60B70" w:rsidRPr="00517745" w:rsidRDefault="00C60B70" w:rsidP="00C60B70">
      <w:pPr>
        <w:jc w:val="both"/>
        <w:rPr>
          <w:rFonts w:cs="Times New Roman"/>
          <w:szCs w:val="24"/>
        </w:rPr>
      </w:pPr>
      <w:r w:rsidRPr="00517745">
        <w:rPr>
          <w:rFonts w:cs="Times New Roman"/>
          <w:szCs w:val="24"/>
        </w:rPr>
        <w:t>#plh0184</w:t>
      </w:r>
      <w:r w:rsidRPr="00517745">
        <w:rPr>
          <w:rFonts w:cs="Times New Roman"/>
          <w:szCs w:val="24"/>
        </w:rPr>
        <w:tab/>
        <w:t>Haeufigkeit aergerlich letzte 4 Wochen</w:t>
      </w:r>
    </w:p>
    <w:p w14:paraId="20CB7E8A" w14:textId="77777777" w:rsidR="00C60B70" w:rsidRPr="00517745" w:rsidRDefault="00C60B70" w:rsidP="00C60B70">
      <w:pPr>
        <w:jc w:val="both"/>
        <w:rPr>
          <w:rFonts w:cs="Times New Roman"/>
          <w:szCs w:val="24"/>
        </w:rPr>
      </w:pPr>
      <w:r w:rsidRPr="00517745">
        <w:rPr>
          <w:rFonts w:cs="Times New Roman"/>
          <w:szCs w:val="24"/>
        </w:rPr>
        <w:t>table(dfs$plh0184)</w:t>
      </w:r>
    </w:p>
    <w:p w14:paraId="39C2479B" w14:textId="77777777" w:rsidR="00C60B70" w:rsidRPr="00517745" w:rsidRDefault="00C60B70" w:rsidP="00C60B70">
      <w:pPr>
        <w:jc w:val="both"/>
        <w:rPr>
          <w:rFonts w:cs="Times New Roman"/>
          <w:szCs w:val="24"/>
        </w:rPr>
      </w:pPr>
      <w:r w:rsidRPr="00517745">
        <w:rPr>
          <w:rFonts w:cs="Times New Roman"/>
          <w:szCs w:val="24"/>
        </w:rPr>
        <w:t xml:space="preserve">dfs$plh0184 &lt;- dplyr::recode(dfs$plh0184, '[1] Sehr selten' = 1, </w:t>
      </w:r>
    </w:p>
    <w:p w14:paraId="6D41C61E" w14:textId="77777777" w:rsidR="00C60B70" w:rsidRPr="00517745" w:rsidRDefault="00C60B70" w:rsidP="00C60B70">
      <w:pPr>
        <w:jc w:val="both"/>
        <w:rPr>
          <w:rFonts w:cs="Times New Roman"/>
          <w:szCs w:val="24"/>
        </w:rPr>
      </w:pPr>
      <w:r w:rsidRPr="00517745">
        <w:rPr>
          <w:rFonts w:cs="Times New Roman"/>
          <w:szCs w:val="24"/>
        </w:rPr>
        <w:t xml:space="preserve">                            '[2] Selten' = 2, </w:t>
      </w:r>
    </w:p>
    <w:p w14:paraId="0F5A71AD" w14:textId="77777777" w:rsidR="00C60B70" w:rsidRPr="00517745" w:rsidRDefault="00C60B70" w:rsidP="00C60B70">
      <w:pPr>
        <w:jc w:val="both"/>
        <w:rPr>
          <w:rFonts w:cs="Times New Roman"/>
          <w:szCs w:val="24"/>
        </w:rPr>
      </w:pPr>
      <w:r w:rsidRPr="00517745">
        <w:rPr>
          <w:rFonts w:cs="Times New Roman"/>
          <w:szCs w:val="24"/>
        </w:rPr>
        <w:t xml:space="preserve">                            '[3] Manchmal' = 3,</w:t>
      </w:r>
    </w:p>
    <w:p w14:paraId="1BC7A83B" w14:textId="77777777" w:rsidR="00C60B70" w:rsidRPr="00517745" w:rsidRDefault="00C60B70" w:rsidP="00C60B70">
      <w:pPr>
        <w:jc w:val="both"/>
        <w:rPr>
          <w:rFonts w:cs="Times New Roman"/>
          <w:szCs w:val="24"/>
        </w:rPr>
      </w:pPr>
      <w:r w:rsidRPr="00517745">
        <w:rPr>
          <w:rFonts w:cs="Times New Roman"/>
          <w:szCs w:val="24"/>
        </w:rPr>
        <w:t xml:space="preserve">                            '[4] Oft' = 4, </w:t>
      </w:r>
    </w:p>
    <w:p w14:paraId="558DA39E" w14:textId="77777777" w:rsidR="00C60B70" w:rsidRPr="00517745" w:rsidRDefault="00C60B70" w:rsidP="00C60B70">
      <w:pPr>
        <w:jc w:val="both"/>
        <w:rPr>
          <w:rFonts w:cs="Times New Roman"/>
          <w:szCs w:val="24"/>
        </w:rPr>
      </w:pPr>
      <w:r w:rsidRPr="00517745">
        <w:rPr>
          <w:rFonts w:cs="Times New Roman"/>
          <w:szCs w:val="24"/>
        </w:rPr>
        <w:t xml:space="preserve">                            '[5] Sehr oft' = 5)</w:t>
      </w:r>
    </w:p>
    <w:p w14:paraId="35CAC97A" w14:textId="77777777" w:rsidR="00C60B70" w:rsidRPr="00517745" w:rsidRDefault="00C60B70" w:rsidP="00C60B70">
      <w:pPr>
        <w:jc w:val="both"/>
        <w:rPr>
          <w:rFonts w:cs="Times New Roman"/>
          <w:szCs w:val="24"/>
        </w:rPr>
      </w:pPr>
      <w:r w:rsidRPr="00517745">
        <w:rPr>
          <w:rFonts w:cs="Times New Roman"/>
          <w:szCs w:val="24"/>
        </w:rPr>
        <w:t>table(dfs$plh0184, exclude = NULL)</w:t>
      </w:r>
    </w:p>
    <w:p w14:paraId="3FA0286F" w14:textId="77777777" w:rsidR="00C60B70" w:rsidRPr="00517745" w:rsidRDefault="00C60B70" w:rsidP="00C60B70">
      <w:pPr>
        <w:jc w:val="both"/>
        <w:rPr>
          <w:rFonts w:cs="Times New Roman"/>
          <w:szCs w:val="24"/>
        </w:rPr>
      </w:pPr>
    </w:p>
    <w:p w14:paraId="7E3BFF5D" w14:textId="77777777" w:rsidR="00C60B70" w:rsidRPr="00517745" w:rsidRDefault="00C60B70" w:rsidP="00C60B70">
      <w:pPr>
        <w:jc w:val="both"/>
        <w:rPr>
          <w:rFonts w:cs="Times New Roman"/>
          <w:szCs w:val="24"/>
        </w:rPr>
      </w:pPr>
      <w:r w:rsidRPr="00517745">
        <w:rPr>
          <w:rFonts w:cs="Times New Roman"/>
          <w:szCs w:val="24"/>
        </w:rPr>
        <w:t>#plh0185</w:t>
      </w:r>
      <w:r w:rsidRPr="00517745">
        <w:rPr>
          <w:rFonts w:cs="Times New Roman"/>
          <w:szCs w:val="24"/>
        </w:rPr>
        <w:tab/>
        <w:t>Haeufigkeit aengstlich letzte 4 Wochen</w:t>
      </w:r>
    </w:p>
    <w:p w14:paraId="5EC09934" w14:textId="77777777" w:rsidR="00C60B70" w:rsidRPr="00517745" w:rsidRDefault="00C60B70" w:rsidP="00C60B70">
      <w:pPr>
        <w:jc w:val="both"/>
        <w:rPr>
          <w:rFonts w:cs="Times New Roman"/>
          <w:szCs w:val="24"/>
        </w:rPr>
      </w:pPr>
      <w:r w:rsidRPr="00517745">
        <w:rPr>
          <w:rFonts w:cs="Times New Roman"/>
          <w:szCs w:val="24"/>
        </w:rPr>
        <w:t>table(dfs$plh0185)</w:t>
      </w:r>
    </w:p>
    <w:p w14:paraId="1DC25B00" w14:textId="77777777" w:rsidR="00C60B70" w:rsidRPr="00517745" w:rsidRDefault="00C60B70" w:rsidP="00C60B70">
      <w:pPr>
        <w:jc w:val="both"/>
        <w:rPr>
          <w:rFonts w:cs="Times New Roman"/>
          <w:szCs w:val="24"/>
        </w:rPr>
      </w:pPr>
      <w:r w:rsidRPr="00517745">
        <w:rPr>
          <w:rFonts w:cs="Times New Roman"/>
          <w:szCs w:val="24"/>
        </w:rPr>
        <w:t xml:space="preserve">dfs$plh0185 &lt;- dplyr::recode(dfs$plh0185, '[1] Sehr selten' = 1, </w:t>
      </w:r>
    </w:p>
    <w:p w14:paraId="4429D32F" w14:textId="77777777" w:rsidR="00C60B70" w:rsidRPr="00517745" w:rsidRDefault="00C60B70" w:rsidP="00C60B70">
      <w:pPr>
        <w:jc w:val="both"/>
        <w:rPr>
          <w:rFonts w:cs="Times New Roman"/>
          <w:szCs w:val="24"/>
        </w:rPr>
      </w:pPr>
      <w:r w:rsidRPr="00517745">
        <w:rPr>
          <w:rFonts w:cs="Times New Roman"/>
          <w:szCs w:val="24"/>
        </w:rPr>
        <w:t xml:space="preserve">                            '[2] Selten' = 2, </w:t>
      </w:r>
    </w:p>
    <w:p w14:paraId="13979728" w14:textId="77777777" w:rsidR="00C60B70" w:rsidRPr="00517745" w:rsidRDefault="00C60B70" w:rsidP="00C60B70">
      <w:pPr>
        <w:jc w:val="both"/>
        <w:rPr>
          <w:rFonts w:cs="Times New Roman"/>
          <w:szCs w:val="24"/>
        </w:rPr>
      </w:pPr>
      <w:r w:rsidRPr="00517745">
        <w:rPr>
          <w:rFonts w:cs="Times New Roman"/>
          <w:szCs w:val="24"/>
        </w:rPr>
        <w:t xml:space="preserve">                            '[3] Manchmal' = 3,</w:t>
      </w:r>
    </w:p>
    <w:p w14:paraId="398E8E48" w14:textId="77777777" w:rsidR="00C60B70" w:rsidRPr="00517745" w:rsidRDefault="00C60B70" w:rsidP="00C60B70">
      <w:pPr>
        <w:jc w:val="both"/>
        <w:rPr>
          <w:rFonts w:cs="Times New Roman"/>
          <w:szCs w:val="24"/>
        </w:rPr>
      </w:pPr>
      <w:r w:rsidRPr="00517745">
        <w:rPr>
          <w:rFonts w:cs="Times New Roman"/>
          <w:szCs w:val="24"/>
        </w:rPr>
        <w:t xml:space="preserve">                            '[4] Oft' = 4, </w:t>
      </w:r>
    </w:p>
    <w:p w14:paraId="2CF53534" w14:textId="77777777" w:rsidR="00C60B70" w:rsidRPr="00517745" w:rsidRDefault="00C60B70" w:rsidP="00C60B70">
      <w:pPr>
        <w:jc w:val="both"/>
        <w:rPr>
          <w:rFonts w:cs="Times New Roman"/>
          <w:szCs w:val="24"/>
        </w:rPr>
      </w:pPr>
      <w:r w:rsidRPr="00517745">
        <w:rPr>
          <w:rFonts w:cs="Times New Roman"/>
          <w:szCs w:val="24"/>
        </w:rPr>
        <w:t xml:space="preserve">                            '[5] Sehr oft' = 5)</w:t>
      </w:r>
    </w:p>
    <w:p w14:paraId="5606C596" w14:textId="77777777" w:rsidR="00C60B70" w:rsidRPr="00517745" w:rsidRDefault="00C60B70" w:rsidP="00C60B70">
      <w:pPr>
        <w:jc w:val="both"/>
        <w:rPr>
          <w:rFonts w:cs="Times New Roman"/>
          <w:szCs w:val="24"/>
        </w:rPr>
      </w:pPr>
      <w:r w:rsidRPr="00517745">
        <w:rPr>
          <w:rFonts w:cs="Times New Roman"/>
          <w:szCs w:val="24"/>
        </w:rPr>
        <w:t>table(dfs$plh0185, exclude = NULL)</w:t>
      </w:r>
    </w:p>
    <w:p w14:paraId="5CD6E016" w14:textId="77777777" w:rsidR="00C60B70" w:rsidRPr="00517745" w:rsidRDefault="00C60B70" w:rsidP="00C60B70">
      <w:pPr>
        <w:jc w:val="both"/>
        <w:rPr>
          <w:rFonts w:cs="Times New Roman"/>
          <w:szCs w:val="24"/>
        </w:rPr>
      </w:pPr>
    </w:p>
    <w:p w14:paraId="3A5F889B" w14:textId="77777777" w:rsidR="00C60B70" w:rsidRPr="00517745" w:rsidRDefault="00C60B70" w:rsidP="00C60B70">
      <w:pPr>
        <w:jc w:val="both"/>
        <w:rPr>
          <w:rFonts w:cs="Times New Roman"/>
          <w:szCs w:val="24"/>
        </w:rPr>
      </w:pPr>
      <w:r w:rsidRPr="00517745">
        <w:rPr>
          <w:rFonts w:cs="Times New Roman"/>
          <w:szCs w:val="24"/>
        </w:rPr>
        <w:t>#plh0186</w:t>
      </w:r>
      <w:r w:rsidRPr="00517745">
        <w:rPr>
          <w:rFonts w:cs="Times New Roman"/>
          <w:szCs w:val="24"/>
        </w:rPr>
        <w:tab/>
        <w:t>Haeufigkeit gluecklich letzte 4 Wochen</w:t>
      </w:r>
    </w:p>
    <w:p w14:paraId="7E086943" w14:textId="77777777" w:rsidR="00C60B70" w:rsidRPr="00517745" w:rsidRDefault="00C60B70" w:rsidP="00C60B70">
      <w:pPr>
        <w:jc w:val="both"/>
        <w:rPr>
          <w:rFonts w:cs="Times New Roman"/>
          <w:szCs w:val="24"/>
        </w:rPr>
      </w:pPr>
      <w:r w:rsidRPr="00517745">
        <w:rPr>
          <w:rFonts w:cs="Times New Roman"/>
          <w:szCs w:val="24"/>
        </w:rPr>
        <w:t>table(dfs$plh0186)</w:t>
      </w:r>
    </w:p>
    <w:p w14:paraId="23BB3012" w14:textId="77777777" w:rsidR="00C60B70" w:rsidRPr="00517745" w:rsidRDefault="00C60B70" w:rsidP="00C60B70">
      <w:pPr>
        <w:jc w:val="both"/>
        <w:rPr>
          <w:rFonts w:cs="Times New Roman"/>
          <w:szCs w:val="24"/>
        </w:rPr>
      </w:pPr>
      <w:r w:rsidRPr="00517745">
        <w:rPr>
          <w:rFonts w:cs="Times New Roman"/>
          <w:szCs w:val="24"/>
        </w:rPr>
        <w:t xml:space="preserve">dfs$plh0186 &lt;- dplyr::recode(dfs$plh0186, '[1] Sehr selten' = 1, </w:t>
      </w:r>
    </w:p>
    <w:p w14:paraId="5F2FD869" w14:textId="77777777" w:rsidR="00C60B70" w:rsidRPr="00517745" w:rsidRDefault="00C60B70" w:rsidP="00C60B70">
      <w:pPr>
        <w:jc w:val="both"/>
        <w:rPr>
          <w:rFonts w:cs="Times New Roman"/>
          <w:szCs w:val="24"/>
        </w:rPr>
      </w:pPr>
      <w:r w:rsidRPr="00517745">
        <w:rPr>
          <w:rFonts w:cs="Times New Roman"/>
          <w:szCs w:val="24"/>
        </w:rPr>
        <w:t xml:space="preserve">                            '[2] Selten' = 2, </w:t>
      </w:r>
    </w:p>
    <w:p w14:paraId="498E24FC" w14:textId="77777777" w:rsidR="00C60B70" w:rsidRPr="00517745" w:rsidRDefault="00C60B70" w:rsidP="00C60B70">
      <w:pPr>
        <w:jc w:val="both"/>
        <w:rPr>
          <w:rFonts w:cs="Times New Roman"/>
          <w:szCs w:val="24"/>
        </w:rPr>
      </w:pPr>
      <w:r w:rsidRPr="00517745">
        <w:rPr>
          <w:rFonts w:cs="Times New Roman"/>
          <w:szCs w:val="24"/>
        </w:rPr>
        <w:t xml:space="preserve">                            '[3] Manchmal' = 3,</w:t>
      </w:r>
    </w:p>
    <w:p w14:paraId="6D2DC683" w14:textId="77777777" w:rsidR="00C60B70" w:rsidRPr="00517745" w:rsidRDefault="00C60B70" w:rsidP="00C60B70">
      <w:pPr>
        <w:jc w:val="both"/>
        <w:rPr>
          <w:rFonts w:cs="Times New Roman"/>
          <w:szCs w:val="24"/>
        </w:rPr>
      </w:pPr>
      <w:r w:rsidRPr="00517745">
        <w:rPr>
          <w:rFonts w:cs="Times New Roman"/>
          <w:szCs w:val="24"/>
        </w:rPr>
        <w:t xml:space="preserve">                            '[4] Oft' = 4, </w:t>
      </w:r>
    </w:p>
    <w:p w14:paraId="1025902C" w14:textId="77777777" w:rsidR="00C60B70" w:rsidRPr="00517745" w:rsidRDefault="00C60B70" w:rsidP="00C60B70">
      <w:pPr>
        <w:jc w:val="both"/>
        <w:rPr>
          <w:rFonts w:cs="Times New Roman"/>
          <w:szCs w:val="24"/>
        </w:rPr>
      </w:pPr>
      <w:r w:rsidRPr="00517745">
        <w:rPr>
          <w:rFonts w:cs="Times New Roman"/>
          <w:szCs w:val="24"/>
        </w:rPr>
        <w:t xml:space="preserve">                            '[5] Sehr oft' = 5)</w:t>
      </w:r>
    </w:p>
    <w:p w14:paraId="0C188FC6" w14:textId="77777777" w:rsidR="00C60B70" w:rsidRPr="00517745" w:rsidRDefault="00C60B70" w:rsidP="00C60B70">
      <w:pPr>
        <w:jc w:val="both"/>
        <w:rPr>
          <w:rFonts w:cs="Times New Roman"/>
          <w:szCs w:val="24"/>
        </w:rPr>
      </w:pPr>
      <w:r w:rsidRPr="00517745">
        <w:rPr>
          <w:rFonts w:cs="Times New Roman"/>
          <w:szCs w:val="24"/>
        </w:rPr>
        <w:t>table(dfs$plh0186, exclude = NULL)</w:t>
      </w:r>
    </w:p>
    <w:p w14:paraId="255063B7" w14:textId="77777777" w:rsidR="00C60B70" w:rsidRPr="00517745" w:rsidRDefault="00C60B70" w:rsidP="00C60B70">
      <w:pPr>
        <w:jc w:val="both"/>
        <w:rPr>
          <w:rFonts w:cs="Times New Roman"/>
          <w:szCs w:val="24"/>
        </w:rPr>
      </w:pPr>
    </w:p>
    <w:p w14:paraId="180E3395" w14:textId="77777777" w:rsidR="00C60B70" w:rsidRPr="00517745" w:rsidRDefault="00C60B70" w:rsidP="00C60B70">
      <w:pPr>
        <w:jc w:val="both"/>
        <w:rPr>
          <w:rFonts w:cs="Times New Roman"/>
          <w:szCs w:val="24"/>
        </w:rPr>
      </w:pPr>
      <w:r w:rsidRPr="00517745">
        <w:rPr>
          <w:rFonts w:cs="Times New Roman"/>
          <w:szCs w:val="24"/>
        </w:rPr>
        <w:t>#plh0187</w:t>
      </w:r>
      <w:r w:rsidRPr="00517745">
        <w:rPr>
          <w:rFonts w:cs="Times New Roman"/>
          <w:szCs w:val="24"/>
        </w:rPr>
        <w:tab/>
        <w:t>Haeufigkeit traurig letzte 4 Wochen</w:t>
      </w:r>
    </w:p>
    <w:p w14:paraId="73DD9545" w14:textId="77777777" w:rsidR="00C60B70" w:rsidRPr="00517745" w:rsidRDefault="00C60B70" w:rsidP="00C60B70">
      <w:pPr>
        <w:jc w:val="both"/>
        <w:rPr>
          <w:rFonts w:cs="Times New Roman"/>
          <w:szCs w:val="24"/>
        </w:rPr>
      </w:pPr>
      <w:r w:rsidRPr="00517745">
        <w:rPr>
          <w:rFonts w:cs="Times New Roman"/>
          <w:szCs w:val="24"/>
        </w:rPr>
        <w:t>table(dfs$plh0187)</w:t>
      </w:r>
    </w:p>
    <w:p w14:paraId="16B47679" w14:textId="77777777" w:rsidR="00C60B70" w:rsidRPr="00517745" w:rsidRDefault="00C60B70" w:rsidP="00C60B70">
      <w:pPr>
        <w:jc w:val="both"/>
        <w:rPr>
          <w:rFonts w:cs="Times New Roman"/>
          <w:szCs w:val="24"/>
        </w:rPr>
      </w:pPr>
      <w:r w:rsidRPr="00517745">
        <w:rPr>
          <w:rFonts w:cs="Times New Roman"/>
          <w:szCs w:val="24"/>
        </w:rPr>
        <w:t xml:space="preserve">dfs$plh0187 &lt;- dplyr::recode(dfs$plh0187, '[1] Sehr selten' = 1, </w:t>
      </w:r>
    </w:p>
    <w:p w14:paraId="2431C3EB" w14:textId="77777777" w:rsidR="00C60B70" w:rsidRPr="00517745" w:rsidRDefault="00C60B70" w:rsidP="00C60B70">
      <w:pPr>
        <w:jc w:val="both"/>
        <w:rPr>
          <w:rFonts w:cs="Times New Roman"/>
          <w:szCs w:val="24"/>
        </w:rPr>
      </w:pPr>
      <w:r w:rsidRPr="00517745">
        <w:rPr>
          <w:rFonts w:cs="Times New Roman"/>
          <w:szCs w:val="24"/>
        </w:rPr>
        <w:t xml:space="preserve">                            '[2] Selten' = 2, </w:t>
      </w:r>
    </w:p>
    <w:p w14:paraId="2435DE8C" w14:textId="77777777" w:rsidR="00C60B70" w:rsidRPr="00517745" w:rsidRDefault="00C60B70" w:rsidP="00C60B70">
      <w:pPr>
        <w:jc w:val="both"/>
        <w:rPr>
          <w:rFonts w:cs="Times New Roman"/>
          <w:szCs w:val="24"/>
        </w:rPr>
      </w:pPr>
      <w:r w:rsidRPr="00517745">
        <w:rPr>
          <w:rFonts w:cs="Times New Roman"/>
          <w:szCs w:val="24"/>
        </w:rPr>
        <w:t xml:space="preserve">                            '[3] Manchmal' = 3,</w:t>
      </w:r>
    </w:p>
    <w:p w14:paraId="41A761F9" w14:textId="77777777" w:rsidR="00C60B70" w:rsidRPr="00517745" w:rsidRDefault="00C60B70" w:rsidP="00C60B70">
      <w:pPr>
        <w:jc w:val="both"/>
        <w:rPr>
          <w:rFonts w:cs="Times New Roman"/>
          <w:szCs w:val="24"/>
        </w:rPr>
      </w:pPr>
      <w:r w:rsidRPr="00517745">
        <w:rPr>
          <w:rFonts w:cs="Times New Roman"/>
          <w:szCs w:val="24"/>
        </w:rPr>
        <w:t xml:space="preserve">                            '[4] Oft' = 4, </w:t>
      </w:r>
    </w:p>
    <w:p w14:paraId="4D666160" w14:textId="77777777" w:rsidR="00C60B70" w:rsidRPr="00517745" w:rsidRDefault="00C60B70" w:rsidP="00C60B70">
      <w:pPr>
        <w:jc w:val="both"/>
        <w:rPr>
          <w:rFonts w:cs="Times New Roman"/>
          <w:szCs w:val="24"/>
        </w:rPr>
      </w:pPr>
      <w:r w:rsidRPr="00517745">
        <w:rPr>
          <w:rFonts w:cs="Times New Roman"/>
          <w:szCs w:val="24"/>
        </w:rPr>
        <w:lastRenderedPageBreak/>
        <w:t xml:space="preserve">                            '[5] Sehr oft' = 5)</w:t>
      </w:r>
    </w:p>
    <w:p w14:paraId="6BB28A7F" w14:textId="77777777" w:rsidR="00C60B70" w:rsidRPr="00517745" w:rsidRDefault="00C60B70" w:rsidP="00C60B70">
      <w:pPr>
        <w:jc w:val="both"/>
        <w:rPr>
          <w:rFonts w:cs="Times New Roman"/>
          <w:szCs w:val="24"/>
        </w:rPr>
      </w:pPr>
      <w:r w:rsidRPr="00517745">
        <w:rPr>
          <w:rFonts w:cs="Times New Roman"/>
          <w:szCs w:val="24"/>
        </w:rPr>
        <w:t>table(dfs$plh0187, exclude = NULL)</w:t>
      </w:r>
    </w:p>
    <w:p w14:paraId="3B78162F" w14:textId="77777777" w:rsidR="00C60B70" w:rsidRPr="00517745" w:rsidRDefault="00C60B70" w:rsidP="00C60B70">
      <w:pPr>
        <w:jc w:val="both"/>
        <w:rPr>
          <w:rFonts w:cs="Times New Roman"/>
          <w:szCs w:val="24"/>
        </w:rPr>
      </w:pPr>
    </w:p>
    <w:p w14:paraId="08F7E038" w14:textId="77777777" w:rsidR="00C60B70" w:rsidRPr="00517745" w:rsidRDefault="00C60B70" w:rsidP="00C60B70">
      <w:pPr>
        <w:jc w:val="both"/>
        <w:rPr>
          <w:rFonts w:cs="Times New Roman"/>
          <w:szCs w:val="24"/>
        </w:rPr>
      </w:pPr>
      <w:r w:rsidRPr="00517745">
        <w:rPr>
          <w:rFonts w:cs="Times New Roman"/>
          <w:szCs w:val="24"/>
        </w:rPr>
        <w:t>#plh0189</w:t>
      </w:r>
      <w:r w:rsidRPr="00517745">
        <w:rPr>
          <w:rFonts w:cs="Times New Roman"/>
          <w:szCs w:val="24"/>
        </w:rPr>
        <w:tab/>
        <w:t>Fuehle micht oft einsam</w:t>
      </w:r>
    </w:p>
    <w:p w14:paraId="28618156" w14:textId="77777777" w:rsidR="00C60B70" w:rsidRPr="00517745" w:rsidRDefault="00C60B70" w:rsidP="00C60B70">
      <w:pPr>
        <w:jc w:val="both"/>
        <w:rPr>
          <w:rFonts w:cs="Times New Roman"/>
          <w:szCs w:val="24"/>
        </w:rPr>
      </w:pPr>
      <w:r w:rsidRPr="00517745">
        <w:rPr>
          <w:rFonts w:cs="Times New Roman"/>
          <w:szCs w:val="24"/>
        </w:rPr>
        <w:t>table(dfs$plh0189)</w:t>
      </w:r>
    </w:p>
    <w:p w14:paraId="3FAB9489" w14:textId="77777777" w:rsidR="00C60B70" w:rsidRPr="00517745" w:rsidRDefault="00C60B70" w:rsidP="00C60B70">
      <w:pPr>
        <w:jc w:val="both"/>
        <w:rPr>
          <w:rFonts w:cs="Times New Roman"/>
          <w:szCs w:val="24"/>
        </w:rPr>
      </w:pPr>
      <w:r w:rsidRPr="00517745">
        <w:rPr>
          <w:rFonts w:cs="Times New Roman"/>
          <w:szCs w:val="24"/>
        </w:rPr>
        <w:t xml:space="preserve">dfs$plh0189 &lt;- dplyr::recode(dfs$plh0189, '[1] Stimmt ganz u.gar' = 1, </w:t>
      </w:r>
    </w:p>
    <w:p w14:paraId="346E32DF" w14:textId="77777777" w:rsidR="00C60B70" w:rsidRPr="00517745" w:rsidRDefault="00C60B70" w:rsidP="00C60B70">
      <w:pPr>
        <w:jc w:val="both"/>
        <w:rPr>
          <w:rFonts w:cs="Times New Roman"/>
          <w:szCs w:val="24"/>
        </w:rPr>
      </w:pPr>
      <w:r w:rsidRPr="00517745">
        <w:rPr>
          <w:rFonts w:cs="Times New Roman"/>
          <w:szCs w:val="24"/>
        </w:rPr>
        <w:t xml:space="preserve">                            '[2] Stimmt eher' = 2, </w:t>
      </w:r>
    </w:p>
    <w:p w14:paraId="02A26C75" w14:textId="77777777" w:rsidR="00C60B70" w:rsidRPr="00517745" w:rsidRDefault="00C60B70" w:rsidP="00C60B70">
      <w:pPr>
        <w:jc w:val="both"/>
        <w:rPr>
          <w:rFonts w:cs="Times New Roman"/>
          <w:szCs w:val="24"/>
        </w:rPr>
      </w:pPr>
      <w:r w:rsidRPr="00517745">
        <w:rPr>
          <w:rFonts w:cs="Times New Roman"/>
          <w:szCs w:val="24"/>
        </w:rPr>
        <w:t xml:space="preserve">                            '[3] Stimmt eher nicht' = 3,</w:t>
      </w:r>
    </w:p>
    <w:p w14:paraId="2C277702" w14:textId="77777777" w:rsidR="00C60B70" w:rsidRPr="00517745" w:rsidRDefault="00C60B70" w:rsidP="00C60B70">
      <w:pPr>
        <w:jc w:val="both"/>
        <w:rPr>
          <w:rFonts w:cs="Times New Roman"/>
          <w:szCs w:val="24"/>
        </w:rPr>
      </w:pPr>
      <w:r w:rsidRPr="00517745">
        <w:rPr>
          <w:rFonts w:cs="Times New Roman"/>
          <w:szCs w:val="24"/>
        </w:rPr>
        <w:t xml:space="preserve">                            '[4] Stimmt ganz u.gar nicht' = 4)</w:t>
      </w:r>
    </w:p>
    <w:p w14:paraId="010D4B8B" w14:textId="77777777" w:rsidR="00C60B70" w:rsidRPr="00517745" w:rsidRDefault="00C60B70" w:rsidP="00C60B70">
      <w:pPr>
        <w:jc w:val="both"/>
        <w:rPr>
          <w:rFonts w:cs="Times New Roman"/>
          <w:szCs w:val="24"/>
        </w:rPr>
      </w:pPr>
      <w:r w:rsidRPr="00517745">
        <w:rPr>
          <w:rFonts w:cs="Times New Roman"/>
          <w:szCs w:val="24"/>
        </w:rPr>
        <w:t>table(dfs$plh0189, exclude = NULL)</w:t>
      </w:r>
    </w:p>
    <w:p w14:paraId="7617C65F" w14:textId="77777777" w:rsidR="00C60B70" w:rsidRPr="00517745" w:rsidRDefault="00C60B70" w:rsidP="00C60B70">
      <w:pPr>
        <w:jc w:val="both"/>
        <w:rPr>
          <w:rFonts w:cs="Times New Roman"/>
          <w:szCs w:val="24"/>
        </w:rPr>
      </w:pPr>
    </w:p>
    <w:p w14:paraId="0922112B" w14:textId="77777777" w:rsidR="00C60B70" w:rsidRPr="00517745" w:rsidRDefault="00C60B70" w:rsidP="00C60B70">
      <w:pPr>
        <w:jc w:val="both"/>
        <w:rPr>
          <w:rFonts w:cs="Times New Roman"/>
          <w:szCs w:val="24"/>
        </w:rPr>
      </w:pPr>
      <w:r w:rsidRPr="00517745">
        <w:rPr>
          <w:rFonts w:cs="Times New Roman"/>
          <w:szCs w:val="24"/>
        </w:rPr>
        <w:t>#plh0193</w:t>
      </w:r>
      <w:r w:rsidRPr="00517745">
        <w:rPr>
          <w:rFonts w:cs="Times New Roman"/>
          <w:szCs w:val="24"/>
        </w:rPr>
        <w:tab/>
        <w:t>Heute kein Verlass auf niemand</w:t>
      </w:r>
    </w:p>
    <w:p w14:paraId="7AF957CA" w14:textId="77777777" w:rsidR="00C60B70" w:rsidRPr="00517745" w:rsidRDefault="00C60B70" w:rsidP="00C60B70">
      <w:pPr>
        <w:jc w:val="both"/>
        <w:rPr>
          <w:rFonts w:cs="Times New Roman"/>
          <w:szCs w:val="24"/>
        </w:rPr>
      </w:pPr>
      <w:r w:rsidRPr="00517745">
        <w:rPr>
          <w:rFonts w:cs="Times New Roman"/>
          <w:szCs w:val="24"/>
        </w:rPr>
        <w:t>table(dfs$plh0193)</w:t>
      </w:r>
    </w:p>
    <w:p w14:paraId="4AA9D0ED" w14:textId="77777777" w:rsidR="00C60B70" w:rsidRPr="00517745" w:rsidRDefault="00C60B70" w:rsidP="00C60B70">
      <w:pPr>
        <w:jc w:val="both"/>
        <w:rPr>
          <w:rFonts w:cs="Times New Roman"/>
          <w:szCs w:val="24"/>
        </w:rPr>
      </w:pPr>
      <w:r w:rsidRPr="00517745">
        <w:rPr>
          <w:rFonts w:cs="Times New Roman"/>
          <w:szCs w:val="24"/>
        </w:rPr>
        <w:t xml:space="preserve">dfs$plh0193 &lt;- dplyr::recode(dfs$plh0193, '[1] Stimme voll zu' = 1, </w:t>
      </w:r>
    </w:p>
    <w:p w14:paraId="6FC0E757" w14:textId="77777777" w:rsidR="00C60B70" w:rsidRPr="00517745" w:rsidRDefault="00C60B70" w:rsidP="00C60B70">
      <w:pPr>
        <w:jc w:val="both"/>
        <w:rPr>
          <w:rFonts w:cs="Times New Roman"/>
          <w:szCs w:val="24"/>
        </w:rPr>
      </w:pPr>
      <w:r w:rsidRPr="00517745">
        <w:rPr>
          <w:rFonts w:cs="Times New Roman"/>
          <w:szCs w:val="24"/>
        </w:rPr>
        <w:t xml:space="preserve">                            '[2] Stimme eher zu' = 2, </w:t>
      </w:r>
    </w:p>
    <w:p w14:paraId="5677ED3D" w14:textId="77777777" w:rsidR="00C60B70" w:rsidRPr="00517745" w:rsidRDefault="00C60B70" w:rsidP="00C60B70">
      <w:pPr>
        <w:jc w:val="both"/>
        <w:rPr>
          <w:rFonts w:cs="Times New Roman"/>
          <w:szCs w:val="24"/>
        </w:rPr>
      </w:pPr>
      <w:r w:rsidRPr="00517745">
        <w:rPr>
          <w:rFonts w:cs="Times New Roman"/>
          <w:szCs w:val="24"/>
        </w:rPr>
        <w:t xml:space="preserve">                            '[3] Lehne eher ab' = 3,</w:t>
      </w:r>
    </w:p>
    <w:p w14:paraId="51D52815" w14:textId="77777777" w:rsidR="00C60B70" w:rsidRPr="00517745" w:rsidRDefault="00C60B70" w:rsidP="00C60B70">
      <w:pPr>
        <w:jc w:val="both"/>
        <w:rPr>
          <w:rFonts w:cs="Times New Roman"/>
          <w:szCs w:val="24"/>
        </w:rPr>
      </w:pPr>
      <w:r w:rsidRPr="00517745">
        <w:rPr>
          <w:rFonts w:cs="Times New Roman"/>
          <w:szCs w:val="24"/>
        </w:rPr>
        <w:t xml:space="preserve">                            '[4] Lehne voll ab' = 4)</w:t>
      </w:r>
    </w:p>
    <w:p w14:paraId="796F8F2F" w14:textId="77777777" w:rsidR="00C60B70" w:rsidRPr="00517745" w:rsidRDefault="00C60B70" w:rsidP="00C60B70">
      <w:pPr>
        <w:jc w:val="both"/>
        <w:rPr>
          <w:rFonts w:cs="Times New Roman"/>
          <w:szCs w:val="24"/>
        </w:rPr>
      </w:pPr>
      <w:r w:rsidRPr="00517745">
        <w:rPr>
          <w:rFonts w:cs="Times New Roman"/>
          <w:szCs w:val="24"/>
        </w:rPr>
        <w:t>table(dfs$plh0193, exclude = NULL)</w:t>
      </w:r>
    </w:p>
    <w:p w14:paraId="47D4EAF2" w14:textId="77777777" w:rsidR="00C60B70" w:rsidRPr="00517745" w:rsidRDefault="00C60B70" w:rsidP="00C60B70">
      <w:pPr>
        <w:jc w:val="both"/>
        <w:rPr>
          <w:rFonts w:cs="Times New Roman"/>
          <w:szCs w:val="24"/>
        </w:rPr>
      </w:pPr>
    </w:p>
    <w:p w14:paraId="4E461CE8" w14:textId="77777777" w:rsidR="00C60B70" w:rsidRPr="00517745" w:rsidRDefault="00C60B70" w:rsidP="00C60B70">
      <w:pPr>
        <w:jc w:val="both"/>
        <w:rPr>
          <w:rFonts w:cs="Times New Roman"/>
          <w:szCs w:val="24"/>
        </w:rPr>
      </w:pPr>
      <w:r w:rsidRPr="00517745">
        <w:rPr>
          <w:rFonts w:cs="Times New Roman"/>
          <w:szCs w:val="24"/>
        </w:rPr>
        <w:t>#plh0195</w:t>
      </w:r>
      <w:r w:rsidRPr="00517745">
        <w:rPr>
          <w:rFonts w:cs="Times New Roman"/>
          <w:szCs w:val="24"/>
        </w:rPr>
        <w:tab/>
        <w:t>Leute nutzen aus, sind fair</w:t>
      </w:r>
    </w:p>
    <w:p w14:paraId="72CFC5B2" w14:textId="77777777" w:rsidR="00C60B70" w:rsidRPr="00517745" w:rsidRDefault="00C60B70" w:rsidP="00C60B70">
      <w:pPr>
        <w:jc w:val="both"/>
        <w:rPr>
          <w:rFonts w:cs="Times New Roman"/>
          <w:szCs w:val="24"/>
        </w:rPr>
      </w:pPr>
      <w:r w:rsidRPr="00517745">
        <w:rPr>
          <w:rFonts w:cs="Times New Roman"/>
          <w:szCs w:val="24"/>
        </w:rPr>
        <w:t>table(dfs$plh0195)</w:t>
      </w:r>
    </w:p>
    <w:p w14:paraId="27E04091" w14:textId="77777777" w:rsidR="00C60B70" w:rsidRPr="00517745" w:rsidRDefault="00C60B70" w:rsidP="00C60B70">
      <w:pPr>
        <w:jc w:val="both"/>
        <w:rPr>
          <w:rFonts w:cs="Times New Roman"/>
          <w:szCs w:val="24"/>
        </w:rPr>
      </w:pPr>
      <w:r w:rsidRPr="00517745">
        <w:rPr>
          <w:rFonts w:cs="Times New Roman"/>
          <w:szCs w:val="24"/>
        </w:rPr>
        <w:t xml:space="preserve">dfs$plh0195 &lt;- dplyr::recode(dfs$plh0195, '[1] Leute nutzen aus' = 1, </w:t>
      </w:r>
    </w:p>
    <w:p w14:paraId="6119BABD" w14:textId="77777777" w:rsidR="00C60B70" w:rsidRPr="00517745" w:rsidRDefault="00C60B70" w:rsidP="00C60B70">
      <w:pPr>
        <w:jc w:val="both"/>
        <w:rPr>
          <w:rFonts w:cs="Times New Roman"/>
          <w:szCs w:val="24"/>
        </w:rPr>
      </w:pPr>
      <w:r w:rsidRPr="00517745">
        <w:rPr>
          <w:rFonts w:cs="Times New Roman"/>
          <w:szCs w:val="24"/>
        </w:rPr>
        <w:t xml:space="preserve">                            '[2] Leute sind fair' = 2)</w:t>
      </w:r>
    </w:p>
    <w:p w14:paraId="331DCA1D" w14:textId="77777777" w:rsidR="00C60B70" w:rsidRPr="00517745" w:rsidRDefault="00C60B70" w:rsidP="00C60B70">
      <w:pPr>
        <w:jc w:val="both"/>
        <w:rPr>
          <w:rFonts w:cs="Times New Roman"/>
          <w:szCs w:val="24"/>
        </w:rPr>
      </w:pPr>
      <w:r w:rsidRPr="00517745">
        <w:rPr>
          <w:rFonts w:cs="Times New Roman"/>
          <w:szCs w:val="24"/>
        </w:rPr>
        <w:t>table(dfs$plh0195, exclude = NULL)</w:t>
      </w:r>
    </w:p>
    <w:p w14:paraId="18DF9221" w14:textId="77777777" w:rsidR="00C60B70" w:rsidRPr="00517745" w:rsidRDefault="00C60B70" w:rsidP="00C60B70">
      <w:pPr>
        <w:jc w:val="both"/>
        <w:rPr>
          <w:rFonts w:cs="Times New Roman"/>
          <w:szCs w:val="24"/>
        </w:rPr>
      </w:pPr>
    </w:p>
    <w:p w14:paraId="53F5BC6D" w14:textId="77777777" w:rsidR="00C60B70" w:rsidRPr="00517745" w:rsidRDefault="00C60B70" w:rsidP="00C60B70">
      <w:pPr>
        <w:jc w:val="both"/>
        <w:rPr>
          <w:rFonts w:cs="Times New Roman"/>
          <w:szCs w:val="24"/>
        </w:rPr>
      </w:pPr>
    </w:p>
    <w:p w14:paraId="154A8388" w14:textId="77777777" w:rsidR="00C60B70" w:rsidRPr="00517745" w:rsidRDefault="00C60B70" w:rsidP="00C60B70">
      <w:pPr>
        <w:jc w:val="both"/>
        <w:rPr>
          <w:rFonts w:cs="Times New Roman"/>
          <w:szCs w:val="24"/>
        </w:rPr>
      </w:pPr>
      <w:r w:rsidRPr="00517745">
        <w:rPr>
          <w:rFonts w:cs="Times New Roman"/>
          <w:szCs w:val="24"/>
        </w:rPr>
        <w:lastRenderedPageBreak/>
        <w:t>#plh0204_h</w:t>
      </w:r>
      <w:r w:rsidRPr="00517745">
        <w:rPr>
          <w:rFonts w:cs="Times New Roman"/>
          <w:szCs w:val="24"/>
        </w:rPr>
        <w:tab/>
        <w:t>Selbsteinschaetzung Risikobereitschaft [harmonisiert]</w:t>
      </w:r>
    </w:p>
    <w:p w14:paraId="66A4BB64" w14:textId="77777777" w:rsidR="00C60B70" w:rsidRPr="00517745" w:rsidRDefault="00C60B70" w:rsidP="00C60B70">
      <w:pPr>
        <w:jc w:val="both"/>
        <w:rPr>
          <w:rFonts w:cs="Times New Roman"/>
          <w:szCs w:val="24"/>
        </w:rPr>
      </w:pPr>
      <w:r w:rsidRPr="00517745">
        <w:rPr>
          <w:rFonts w:cs="Times New Roman"/>
          <w:szCs w:val="24"/>
        </w:rPr>
        <w:t>table(dfs$plh0204_h)</w:t>
      </w:r>
    </w:p>
    <w:p w14:paraId="58B5D400" w14:textId="77777777" w:rsidR="00C60B70" w:rsidRPr="00517745" w:rsidRDefault="00C60B70" w:rsidP="00C60B70">
      <w:pPr>
        <w:jc w:val="both"/>
        <w:rPr>
          <w:rFonts w:cs="Times New Roman"/>
          <w:szCs w:val="24"/>
        </w:rPr>
      </w:pPr>
      <w:r w:rsidRPr="00517745">
        <w:rPr>
          <w:rFonts w:cs="Times New Roman"/>
          <w:szCs w:val="24"/>
        </w:rPr>
        <w:t xml:space="preserve">dfs$plh0204_h &lt;- dplyr::recode(dfs$plh0204_h, '[0] 0 Risikobereit Skala 0-Gar nicht, 10-Sehr' = 0, </w:t>
      </w:r>
    </w:p>
    <w:p w14:paraId="5292FAB0" w14:textId="77777777" w:rsidR="00C60B70" w:rsidRPr="00517745" w:rsidRDefault="00C60B70" w:rsidP="00C60B70">
      <w:pPr>
        <w:jc w:val="both"/>
        <w:rPr>
          <w:rFonts w:cs="Times New Roman"/>
          <w:szCs w:val="24"/>
        </w:rPr>
      </w:pPr>
      <w:r w:rsidRPr="00517745">
        <w:rPr>
          <w:rFonts w:cs="Times New Roman"/>
          <w:szCs w:val="24"/>
        </w:rPr>
        <w:t xml:space="preserve">                              '[1] 1 Risikobereit Skala 0-Gar nicht, 10-Sehr' = 1,</w:t>
      </w:r>
    </w:p>
    <w:p w14:paraId="6BA800FC" w14:textId="77777777" w:rsidR="00C60B70" w:rsidRPr="00517745" w:rsidRDefault="00C60B70" w:rsidP="00C60B70">
      <w:pPr>
        <w:jc w:val="both"/>
        <w:rPr>
          <w:rFonts w:cs="Times New Roman"/>
          <w:szCs w:val="24"/>
        </w:rPr>
      </w:pPr>
      <w:r w:rsidRPr="00517745">
        <w:rPr>
          <w:rFonts w:cs="Times New Roman"/>
          <w:szCs w:val="24"/>
        </w:rPr>
        <w:t xml:space="preserve">                              '[2] 2 Risikobereit Skala 0-Gar nicht, 10-Sehr' = 2,</w:t>
      </w:r>
    </w:p>
    <w:p w14:paraId="273AB597" w14:textId="77777777" w:rsidR="00C60B70" w:rsidRPr="00517745" w:rsidRDefault="00C60B70" w:rsidP="00C60B70">
      <w:pPr>
        <w:jc w:val="both"/>
        <w:rPr>
          <w:rFonts w:cs="Times New Roman"/>
          <w:szCs w:val="24"/>
        </w:rPr>
      </w:pPr>
      <w:r w:rsidRPr="00517745">
        <w:rPr>
          <w:rFonts w:cs="Times New Roman"/>
          <w:szCs w:val="24"/>
        </w:rPr>
        <w:t xml:space="preserve">                              '[3] 3 Risikobereit Skala 0-Gar nicht, 10-Sehr' = 3,</w:t>
      </w:r>
    </w:p>
    <w:p w14:paraId="12552704" w14:textId="77777777" w:rsidR="00C60B70" w:rsidRPr="00517745" w:rsidRDefault="00C60B70" w:rsidP="00C60B70">
      <w:pPr>
        <w:jc w:val="both"/>
        <w:rPr>
          <w:rFonts w:cs="Times New Roman"/>
          <w:szCs w:val="24"/>
        </w:rPr>
      </w:pPr>
      <w:r w:rsidRPr="00517745">
        <w:rPr>
          <w:rFonts w:cs="Times New Roman"/>
          <w:szCs w:val="24"/>
        </w:rPr>
        <w:t xml:space="preserve">                              '[4] 4 Risikobereit Skala 0-Gar nicht, 10-Sehr' = 4,</w:t>
      </w:r>
    </w:p>
    <w:p w14:paraId="67C69107" w14:textId="77777777" w:rsidR="00C60B70" w:rsidRPr="00517745" w:rsidRDefault="00C60B70" w:rsidP="00C60B70">
      <w:pPr>
        <w:jc w:val="both"/>
        <w:rPr>
          <w:rFonts w:cs="Times New Roman"/>
          <w:szCs w:val="24"/>
        </w:rPr>
      </w:pPr>
      <w:r w:rsidRPr="00517745">
        <w:rPr>
          <w:rFonts w:cs="Times New Roman"/>
          <w:szCs w:val="24"/>
        </w:rPr>
        <w:t xml:space="preserve">                              '[5] 5 Risikobereit Skala 0-Gar nicht, 10-Sehr' = 5,</w:t>
      </w:r>
    </w:p>
    <w:p w14:paraId="47B6ABCF" w14:textId="77777777" w:rsidR="00C60B70" w:rsidRPr="00517745" w:rsidRDefault="00C60B70" w:rsidP="00C60B70">
      <w:pPr>
        <w:jc w:val="both"/>
        <w:rPr>
          <w:rFonts w:cs="Times New Roman"/>
          <w:szCs w:val="24"/>
        </w:rPr>
      </w:pPr>
      <w:r w:rsidRPr="00517745">
        <w:rPr>
          <w:rFonts w:cs="Times New Roman"/>
          <w:szCs w:val="24"/>
        </w:rPr>
        <w:t xml:space="preserve">                              '[6] 6 Risikobereit Skala 0-Gar nicht, 10-Sehr' = 6,</w:t>
      </w:r>
    </w:p>
    <w:p w14:paraId="45E9FE1D" w14:textId="77777777" w:rsidR="00C60B70" w:rsidRPr="00517745" w:rsidRDefault="00C60B70" w:rsidP="00C60B70">
      <w:pPr>
        <w:jc w:val="both"/>
        <w:rPr>
          <w:rFonts w:cs="Times New Roman"/>
          <w:szCs w:val="24"/>
        </w:rPr>
      </w:pPr>
      <w:r w:rsidRPr="00517745">
        <w:rPr>
          <w:rFonts w:cs="Times New Roman"/>
          <w:szCs w:val="24"/>
        </w:rPr>
        <w:t xml:space="preserve">                              '[7] 7 Risikobereit Skala 0-Gar nicht, 10-Sehr' = 7,</w:t>
      </w:r>
    </w:p>
    <w:p w14:paraId="3CC6772D" w14:textId="77777777" w:rsidR="00C60B70" w:rsidRPr="00517745" w:rsidRDefault="00C60B70" w:rsidP="00C60B70">
      <w:pPr>
        <w:jc w:val="both"/>
        <w:rPr>
          <w:rFonts w:cs="Times New Roman"/>
          <w:szCs w:val="24"/>
        </w:rPr>
      </w:pPr>
      <w:r w:rsidRPr="00517745">
        <w:rPr>
          <w:rFonts w:cs="Times New Roman"/>
          <w:szCs w:val="24"/>
        </w:rPr>
        <w:t xml:space="preserve">                              '[8] 8 Risikobereit Skala 0-Gar nicht, 10-Sehr' = 8,</w:t>
      </w:r>
    </w:p>
    <w:p w14:paraId="24D6CE9E" w14:textId="77777777" w:rsidR="00C60B70" w:rsidRPr="00517745" w:rsidRDefault="00C60B70" w:rsidP="00C60B70">
      <w:pPr>
        <w:jc w:val="both"/>
        <w:rPr>
          <w:rFonts w:cs="Times New Roman"/>
          <w:szCs w:val="24"/>
        </w:rPr>
      </w:pPr>
      <w:r w:rsidRPr="00517745">
        <w:rPr>
          <w:rFonts w:cs="Times New Roman"/>
          <w:szCs w:val="24"/>
        </w:rPr>
        <w:t xml:space="preserve">                              '[9] 9 Risikobereit Skala 0-Gar nicht, 10-Sehr' = 9,</w:t>
      </w:r>
    </w:p>
    <w:p w14:paraId="5FC151FF" w14:textId="77777777" w:rsidR="00C60B70" w:rsidRPr="00517745" w:rsidRDefault="00C60B70" w:rsidP="00C60B70">
      <w:pPr>
        <w:jc w:val="both"/>
        <w:rPr>
          <w:rFonts w:cs="Times New Roman"/>
          <w:szCs w:val="24"/>
        </w:rPr>
      </w:pPr>
      <w:r w:rsidRPr="00517745">
        <w:rPr>
          <w:rFonts w:cs="Times New Roman"/>
          <w:szCs w:val="24"/>
        </w:rPr>
        <w:t xml:space="preserve">                              '[10] 10 Risikobereit Skala 0-Gar nicht, 10-Sehr' = 10)</w:t>
      </w:r>
    </w:p>
    <w:p w14:paraId="1673923C" w14:textId="77777777" w:rsidR="00C60B70" w:rsidRPr="00517745" w:rsidRDefault="00C60B70" w:rsidP="00C60B70">
      <w:pPr>
        <w:jc w:val="both"/>
        <w:rPr>
          <w:rFonts w:cs="Times New Roman"/>
          <w:szCs w:val="24"/>
        </w:rPr>
      </w:pPr>
      <w:r w:rsidRPr="00517745">
        <w:rPr>
          <w:rFonts w:cs="Times New Roman"/>
          <w:szCs w:val="24"/>
        </w:rPr>
        <w:t>table(dfs$plh0204_h)</w:t>
      </w:r>
    </w:p>
    <w:p w14:paraId="6ABDBF2B" w14:textId="77777777" w:rsidR="00C60B70" w:rsidRPr="00517745" w:rsidRDefault="00C60B70" w:rsidP="00C60B70">
      <w:pPr>
        <w:jc w:val="both"/>
        <w:rPr>
          <w:rFonts w:cs="Times New Roman"/>
          <w:szCs w:val="24"/>
        </w:rPr>
      </w:pPr>
    </w:p>
    <w:p w14:paraId="0C5BB761" w14:textId="77777777" w:rsidR="00C60B70" w:rsidRPr="00517745" w:rsidRDefault="00C60B70" w:rsidP="00C60B70">
      <w:pPr>
        <w:jc w:val="both"/>
        <w:rPr>
          <w:rFonts w:cs="Times New Roman"/>
          <w:szCs w:val="24"/>
        </w:rPr>
      </w:pPr>
      <w:r w:rsidRPr="00517745">
        <w:rPr>
          <w:rFonts w:cs="Times New Roman"/>
          <w:szCs w:val="24"/>
        </w:rPr>
        <w:t>glimpse(dfs)</w:t>
      </w:r>
    </w:p>
    <w:p w14:paraId="3596C726" w14:textId="77777777" w:rsidR="00C60B70" w:rsidRPr="00517745" w:rsidRDefault="00C60B70" w:rsidP="00C60B70">
      <w:pPr>
        <w:jc w:val="both"/>
        <w:rPr>
          <w:rFonts w:cs="Times New Roman"/>
          <w:szCs w:val="24"/>
        </w:rPr>
      </w:pPr>
    </w:p>
    <w:p w14:paraId="7462DE82" w14:textId="77777777" w:rsidR="00C60B70" w:rsidRPr="00517745" w:rsidRDefault="00C60B70" w:rsidP="00C60B70">
      <w:pPr>
        <w:jc w:val="both"/>
        <w:rPr>
          <w:rFonts w:cs="Times New Roman"/>
          <w:szCs w:val="24"/>
        </w:rPr>
      </w:pPr>
      <w:r w:rsidRPr="00517745">
        <w:rPr>
          <w:rFonts w:cs="Times New Roman"/>
          <w:szCs w:val="24"/>
        </w:rPr>
        <w:t>dfs_recoded &lt;- dfs</w:t>
      </w:r>
    </w:p>
    <w:p w14:paraId="0FFF1C0A" w14:textId="77777777" w:rsidR="00C60B70" w:rsidRPr="00517745" w:rsidRDefault="00C60B70" w:rsidP="00C60B70">
      <w:pPr>
        <w:jc w:val="both"/>
        <w:rPr>
          <w:rFonts w:cs="Times New Roman"/>
          <w:szCs w:val="24"/>
        </w:rPr>
      </w:pPr>
      <w:r w:rsidRPr="00517745">
        <w:rPr>
          <w:rFonts w:cs="Times New Roman"/>
          <w:szCs w:val="24"/>
        </w:rPr>
        <w:t>dfs$cid</w:t>
      </w:r>
    </w:p>
    <w:p w14:paraId="48E35405" w14:textId="77777777" w:rsidR="00C60B70" w:rsidRPr="00517745" w:rsidRDefault="00C60B70" w:rsidP="00C60B70">
      <w:pPr>
        <w:jc w:val="both"/>
        <w:rPr>
          <w:rFonts w:cs="Times New Roman"/>
          <w:szCs w:val="24"/>
        </w:rPr>
      </w:pPr>
    </w:p>
    <w:p w14:paraId="541B19FC" w14:textId="77777777" w:rsidR="00C60B70" w:rsidRPr="00517745" w:rsidRDefault="00C60B70" w:rsidP="00C60B70">
      <w:pPr>
        <w:jc w:val="both"/>
        <w:rPr>
          <w:rFonts w:cs="Times New Roman"/>
          <w:szCs w:val="24"/>
        </w:rPr>
      </w:pPr>
      <w:r w:rsidRPr="00517745">
        <w:rPr>
          <w:rFonts w:cs="Times New Roman"/>
          <w:szCs w:val="24"/>
        </w:rPr>
        <w:t>save(dfs_recoded, file = "dfs_recoded.Rda")</w:t>
      </w:r>
    </w:p>
    <w:p w14:paraId="2EC0AE0B" w14:textId="77777777" w:rsidR="00C60B70" w:rsidRPr="00517745" w:rsidRDefault="00C60B70" w:rsidP="00C60B70">
      <w:pPr>
        <w:jc w:val="both"/>
        <w:rPr>
          <w:rFonts w:cs="Times New Roman"/>
          <w:szCs w:val="24"/>
        </w:rPr>
      </w:pPr>
    </w:p>
    <w:p w14:paraId="30E19924" w14:textId="77777777" w:rsidR="00C60B70" w:rsidRPr="00517745" w:rsidRDefault="00C60B70" w:rsidP="00C60B70">
      <w:pPr>
        <w:jc w:val="both"/>
        <w:rPr>
          <w:rFonts w:cs="Times New Roman"/>
          <w:szCs w:val="24"/>
        </w:rPr>
      </w:pPr>
      <w:r w:rsidRPr="00517745">
        <w:rPr>
          <w:rFonts w:cs="Times New Roman"/>
          <w:szCs w:val="24"/>
        </w:rPr>
        <w:t>#---------------------------------------------------------------#</w:t>
      </w:r>
    </w:p>
    <w:p w14:paraId="59BCB5F2" w14:textId="77777777" w:rsidR="00C60B70" w:rsidRPr="00517745" w:rsidRDefault="00C60B70" w:rsidP="00C60B70">
      <w:pPr>
        <w:jc w:val="both"/>
        <w:rPr>
          <w:rFonts w:cs="Times New Roman"/>
          <w:szCs w:val="24"/>
        </w:rPr>
      </w:pPr>
    </w:p>
    <w:p w14:paraId="379CE3C6" w14:textId="77777777" w:rsidR="00C60B70" w:rsidRPr="00517745" w:rsidRDefault="00C60B70" w:rsidP="00C60B70">
      <w:pPr>
        <w:jc w:val="both"/>
        <w:rPr>
          <w:rFonts w:cs="Times New Roman"/>
          <w:szCs w:val="24"/>
        </w:rPr>
      </w:pPr>
      <w:r w:rsidRPr="00517745">
        <w:rPr>
          <w:rFonts w:cs="Times New Roman"/>
          <w:szCs w:val="24"/>
        </w:rPr>
        <w:t>#SAMPLE SELECTION FOR PRINCIPAL COMPONENT ANALYSIS</w:t>
      </w:r>
    </w:p>
    <w:p w14:paraId="18DAFB1F" w14:textId="77777777" w:rsidR="00C60B70" w:rsidRPr="00517745" w:rsidRDefault="00C60B70" w:rsidP="00C60B70">
      <w:pPr>
        <w:jc w:val="both"/>
        <w:rPr>
          <w:rFonts w:cs="Times New Roman"/>
          <w:szCs w:val="24"/>
        </w:rPr>
      </w:pPr>
      <w:r w:rsidRPr="00517745">
        <w:rPr>
          <w:rFonts w:cs="Times New Roman"/>
          <w:szCs w:val="24"/>
        </w:rPr>
        <w:lastRenderedPageBreak/>
        <w:t>#individuals aged 18 years and older that participated in wave 35 (2018), have completed the health questions and gender-related variables</w:t>
      </w:r>
    </w:p>
    <w:p w14:paraId="23E0A616" w14:textId="77777777" w:rsidR="00C60B70" w:rsidRPr="00517745" w:rsidRDefault="00C60B70" w:rsidP="00C60B70">
      <w:pPr>
        <w:jc w:val="both"/>
        <w:rPr>
          <w:rFonts w:cs="Times New Roman"/>
          <w:szCs w:val="24"/>
        </w:rPr>
      </w:pPr>
      <w:r w:rsidRPr="00517745">
        <w:rPr>
          <w:rFonts w:cs="Times New Roman"/>
          <w:szCs w:val="24"/>
        </w:rPr>
        <w:t>#wave 2018</w:t>
      </w:r>
    </w:p>
    <w:p w14:paraId="7C505AF4" w14:textId="77777777" w:rsidR="00C60B70" w:rsidRPr="00517745" w:rsidRDefault="00C60B70" w:rsidP="00C60B70">
      <w:pPr>
        <w:jc w:val="both"/>
        <w:rPr>
          <w:rFonts w:cs="Times New Roman"/>
          <w:szCs w:val="24"/>
        </w:rPr>
      </w:pPr>
      <w:r w:rsidRPr="00517745">
        <w:rPr>
          <w:rFonts w:cs="Times New Roman"/>
          <w:szCs w:val="24"/>
        </w:rPr>
        <w:t># n= 30306</w:t>
      </w:r>
    </w:p>
    <w:p w14:paraId="31BE2EFD" w14:textId="77777777" w:rsidR="00C60B70" w:rsidRPr="00517745" w:rsidRDefault="00C60B70" w:rsidP="00C60B70">
      <w:pPr>
        <w:jc w:val="both"/>
        <w:rPr>
          <w:rFonts w:cs="Times New Roman"/>
          <w:szCs w:val="24"/>
        </w:rPr>
      </w:pPr>
      <w:r w:rsidRPr="00517745">
        <w:rPr>
          <w:rFonts w:cs="Times New Roman"/>
          <w:szCs w:val="24"/>
        </w:rPr>
        <w:t>nrow(subset(dfs, syear=="2018"))</w:t>
      </w:r>
    </w:p>
    <w:p w14:paraId="681D6C8F" w14:textId="77777777" w:rsidR="00C60B70" w:rsidRPr="00517745" w:rsidRDefault="00C60B70" w:rsidP="00C60B70">
      <w:pPr>
        <w:jc w:val="both"/>
        <w:rPr>
          <w:rFonts w:cs="Times New Roman"/>
          <w:szCs w:val="24"/>
        </w:rPr>
      </w:pPr>
    </w:p>
    <w:p w14:paraId="4BDAA32F" w14:textId="77777777" w:rsidR="00C60B70" w:rsidRPr="00517745" w:rsidRDefault="00C60B70" w:rsidP="00C60B70">
      <w:pPr>
        <w:jc w:val="both"/>
        <w:rPr>
          <w:rFonts w:cs="Times New Roman"/>
          <w:szCs w:val="24"/>
        </w:rPr>
      </w:pPr>
      <w:r w:rsidRPr="00517745">
        <w:rPr>
          <w:rFonts w:cs="Times New Roman"/>
          <w:szCs w:val="24"/>
        </w:rPr>
        <w:t>#18 years and older</w:t>
      </w:r>
    </w:p>
    <w:p w14:paraId="1DB317DF" w14:textId="77777777" w:rsidR="00C60B70" w:rsidRPr="00517745" w:rsidRDefault="00C60B70" w:rsidP="00C60B70">
      <w:pPr>
        <w:jc w:val="both"/>
        <w:rPr>
          <w:rFonts w:cs="Times New Roman"/>
          <w:szCs w:val="24"/>
        </w:rPr>
      </w:pPr>
      <w:r w:rsidRPr="00517745">
        <w:rPr>
          <w:rFonts w:cs="Times New Roman"/>
          <w:szCs w:val="24"/>
        </w:rPr>
        <w:t>df_sample2018 &lt;- subset(dfs, d11101 &gt;= 18)</w:t>
      </w:r>
    </w:p>
    <w:p w14:paraId="7AA778A9" w14:textId="77777777" w:rsidR="00C60B70" w:rsidRPr="00517745" w:rsidRDefault="00C60B70" w:rsidP="00C60B70">
      <w:pPr>
        <w:jc w:val="both"/>
        <w:rPr>
          <w:rFonts w:cs="Times New Roman"/>
          <w:szCs w:val="24"/>
        </w:rPr>
      </w:pPr>
      <w:r w:rsidRPr="00517745">
        <w:rPr>
          <w:rFonts w:cs="Times New Roman"/>
          <w:szCs w:val="24"/>
        </w:rPr>
        <w:t>#n= 30220, excludes 86</w:t>
      </w:r>
    </w:p>
    <w:p w14:paraId="05CCE382" w14:textId="77777777" w:rsidR="00C60B70" w:rsidRPr="00517745" w:rsidRDefault="00C60B70" w:rsidP="00C60B70">
      <w:pPr>
        <w:jc w:val="both"/>
        <w:rPr>
          <w:rFonts w:cs="Times New Roman"/>
          <w:szCs w:val="24"/>
        </w:rPr>
      </w:pPr>
      <w:r w:rsidRPr="00517745">
        <w:rPr>
          <w:rFonts w:cs="Times New Roman"/>
          <w:szCs w:val="24"/>
        </w:rPr>
        <w:t>30306-30220</w:t>
      </w:r>
    </w:p>
    <w:p w14:paraId="2040AC4C" w14:textId="77777777" w:rsidR="00C60B70" w:rsidRPr="00517745" w:rsidRDefault="00C60B70" w:rsidP="00C60B70">
      <w:pPr>
        <w:jc w:val="both"/>
        <w:rPr>
          <w:rFonts w:cs="Times New Roman"/>
          <w:szCs w:val="24"/>
        </w:rPr>
      </w:pPr>
    </w:p>
    <w:p w14:paraId="6C1EB0AE" w14:textId="77777777" w:rsidR="00C60B70" w:rsidRPr="00517745" w:rsidRDefault="00C60B70" w:rsidP="00C60B70">
      <w:pPr>
        <w:jc w:val="both"/>
        <w:rPr>
          <w:rFonts w:cs="Times New Roman"/>
          <w:szCs w:val="24"/>
        </w:rPr>
      </w:pPr>
    </w:p>
    <w:p w14:paraId="706CF194" w14:textId="77777777" w:rsidR="00C60B70" w:rsidRPr="00517745" w:rsidRDefault="00C60B70" w:rsidP="00C60B70">
      <w:pPr>
        <w:jc w:val="both"/>
        <w:rPr>
          <w:rFonts w:cs="Times New Roman"/>
          <w:szCs w:val="24"/>
        </w:rPr>
      </w:pPr>
      <w:r w:rsidRPr="00517745">
        <w:rPr>
          <w:rFonts w:cs="Times New Roman"/>
          <w:szCs w:val="24"/>
        </w:rPr>
        <w:t>#answered the gender-related questions</w:t>
      </w:r>
    </w:p>
    <w:p w14:paraId="1E7CAA09" w14:textId="77777777" w:rsidR="00C60B70" w:rsidRPr="00517745" w:rsidRDefault="00C60B70" w:rsidP="00C60B70">
      <w:pPr>
        <w:jc w:val="both"/>
        <w:rPr>
          <w:rFonts w:cs="Times New Roman"/>
          <w:szCs w:val="24"/>
        </w:rPr>
      </w:pPr>
      <w:r w:rsidRPr="00517745">
        <w:rPr>
          <w:rFonts w:cs="Times New Roman"/>
          <w:szCs w:val="24"/>
        </w:rPr>
        <w:t>#gender-related variables - check for missings</w:t>
      </w:r>
    </w:p>
    <w:p w14:paraId="2F93EB12" w14:textId="77777777" w:rsidR="00C60B70" w:rsidRPr="00517745" w:rsidRDefault="00C60B70" w:rsidP="00C60B70">
      <w:pPr>
        <w:jc w:val="both"/>
        <w:rPr>
          <w:rFonts w:cs="Times New Roman"/>
          <w:szCs w:val="24"/>
        </w:rPr>
      </w:pPr>
      <w:r w:rsidRPr="00517745">
        <w:rPr>
          <w:rFonts w:cs="Times New Roman"/>
          <w:szCs w:val="24"/>
        </w:rPr>
        <w:t>library(sjmisc)</w:t>
      </w:r>
    </w:p>
    <w:p w14:paraId="58ADD62C" w14:textId="77777777" w:rsidR="00C60B70" w:rsidRPr="00517745" w:rsidRDefault="00C60B70" w:rsidP="00C60B70">
      <w:pPr>
        <w:jc w:val="both"/>
        <w:rPr>
          <w:rFonts w:cs="Times New Roman"/>
          <w:szCs w:val="24"/>
        </w:rPr>
      </w:pPr>
      <w:r w:rsidRPr="00517745">
        <w:rPr>
          <w:rFonts w:cs="Times New Roman"/>
          <w:szCs w:val="24"/>
        </w:rPr>
        <w:t>keep &lt;- c("bip_197_01", "bip_197_02", "bip_197_03", "bip_197_04",</w:t>
      </w:r>
    </w:p>
    <w:p w14:paraId="1FFE3E83" w14:textId="77777777" w:rsidR="00C60B70" w:rsidRPr="00517745" w:rsidRDefault="00C60B70" w:rsidP="00C60B70">
      <w:pPr>
        <w:jc w:val="both"/>
        <w:rPr>
          <w:rFonts w:cs="Times New Roman"/>
          <w:szCs w:val="24"/>
        </w:rPr>
      </w:pPr>
      <w:r w:rsidRPr="00517745">
        <w:rPr>
          <w:rFonts w:cs="Times New Roman"/>
          <w:szCs w:val="24"/>
        </w:rPr>
        <w:t xml:space="preserve">          "bip_197_05", "bip_197_06", "bip_197_07", "bip_197_08",</w:t>
      </w:r>
    </w:p>
    <w:p w14:paraId="77B0E9F9" w14:textId="77777777" w:rsidR="00C60B70" w:rsidRPr="00517745" w:rsidRDefault="00C60B70" w:rsidP="00C60B70">
      <w:pPr>
        <w:jc w:val="both"/>
        <w:rPr>
          <w:rFonts w:cs="Times New Roman"/>
          <w:szCs w:val="24"/>
        </w:rPr>
      </w:pPr>
      <w:r w:rsidRPr="00517745">
        <w:rPr>
          <w:rFonts w:cs="Times New Roman"/>
          <w:szCs w:val="24"/>
        </w:rPr>
        <w:t xml:space="preserve">          "pgexpft", "pgexppt",</w:t>
      </w:r>
    </w:p>
    <w:p w14:paraId="590CF31C" w14:textId="77777777" w:rsidR="00C60B70" w:rsidRPr="00517745" w:rsidRDefault="00C60B70" w:rsidP="00C60B70">
      <w:pPr>
        <w:jc w:val="both"/>
        <w:rPr>
          <w:rFonts w:cs="Times New Roman"/>
          <w:szCs w:val="24"/>
        </w:rPr>
      </w:pPr>
      <w:r w:rsidRPr="00517745">
        <w:rPr>
          <w:rFonts w:cs="Times New Roman"/>
          <w:szCs w:val="24"/>
        </w:rPr>
        <w:t xml:space="preserve">          "plb0018", "plb0037_h", "plb0241_h", "plc0010", "pld0062_v2",</w:t>
      </w:r>
    </w:p>
    <w:p w14:paraId="60D76A89" w14:textId="77777777" w:rsidR="00C60B70" w:rsidRPr="00517745" w:rsidRDefault="00C60B70" w:rsidP="00C60B70">
      <w:pPr>
        <w:jc w:val="both"/>
        <w:rPr>
          <w:rFonts w:cs="Times New Roman"/>
          <w:szCs w:val="24"/>
        </w:rPr>
      </w:pPr>
      <w:r w:rsidRPr="00517745">
        <w:rPr>
          <w:rFonts w:cs="Times New Roman"/>
          <w:szCs w:val="24"/>
        </w:rPr>
        <w:t xml:space="preserve">          "pld0068_v2", "pld0083_v2", "plh0033", "plh0036",</w:t>
      </w:r>
    </w:p>
    <w:p w14:paraId="431F0327" w14:textId="77777777" w:rsidR="00C60B70" w:rsidRPr="00517745" w:rsidRDefault="00C60B70" w:rsidP="00C60B70">
      <w:pPr>
        <w:jc w:val="both"/>
        <w:rPr>
          <w:rFonts w:cs="Times New Roman"/>
          <w:szCs w:val="24"/>
        </w:rPr>
      </w:pPr>
      <w:r w:rsidRPr="00517745">
        <w:rPr>
          <w:rFonts w:cs="Times New Roman"/>
          <w:szCs w:val="24"/>
        </w:rPr>
        <w:t xml:space="preserve">          "plh0037", "plh0038", "plh0039", "plh0040",</w:t>
      </w:r>
    </w:p>
    <w:p w14:paraId="17C8D2E6" w14:textId="77777777" w:rsidR="00C60B70" w:rsidRPr="00517745" w:rsidRDefault="00C60B70" w:rsidP="00C60B70">
      <w:pPr>
        <w:jc w:val="both"/>
        <w:rPr>
          <w:rFonts w:cs="Times New Roman"/>
          <w:szCs w:val="24"/>
        </w:rPr>
      </w:pPr>
      <w:r w:rsidRPr="00517745">
        <w:rPr>
          <w:rFonts w:cs="Times New Roman"/>
          <w:szCs w:val="24"/>
        </w:rPr>
        <w:t xml:space="preserve">          "plh0162", "plh0171", "plh0172", "plh0174", "plh0176", "plh0178",</w:t>
      </w:r>
    </w:p>
    <w:p w14:paraId="0E4F9255" w14:textId="77777777" w:rsidR="00C60B70" w:rsidRPr="00517745" w:rsidRDefault="00C60B70" w:rsidP="00C60B70">
      <w:pPr>
        <w:jc w:val="both"/>
        <w:rPr>
          <w:rFonts w:cs="Times New Roman"/>
          <w:szCs w:val="24"/>
        </w:rPr>
      </w:pPr>
      <w:r w:rsidRPr="00517745">
        <w:rPr>
          <w:rFonts w:cs="Times New Roman"/>
          <w:szCs w:val="24"/>
        </w:rPr>
        <w:t xml:space="preserve">          "plh0184", "plh0185", "plh0186", "plh0187", "plh0189", "plh0193",</w:t>
      </w:r>
    </w:p>
    <w:p w14:paraId="1DAD7304" w14:textId="77777777" w:rsidR="00C60B70" w:rsidRPr="00517745" w:rsidRDefault="00C60B70" w:rsidP="00C60B70">
      <w:pPr>
        <w:jc w:val="both"/>
        <w:rPr>
          <w:rFonts w:cs="Times New Roman"/>
          <w:szCs w:val="24"/>
        </w:rPr>
      </w:pPr>
      <w:r w:rsidRPr="00517745">
        <w:rPr>
          <w:rFonts w:cs="Times New Roman"/>
          <w:szCs w:val="24"/>
        </w:rPr>
        <w:t xml:space="preserve">          "plh0195", "plh0204_h", "plh0335", "pli0043_h", "pli0046",</w:t>
      </w:r>
    </w:p>
    <w:p w14:paraId="22221368" w14:textId="77777777" w:rsidR="00C60B70" w:rsidRPr="00517745" w:rsidRDefault="00C60B70" w:rsidP="00C60B70">
      <w:pPr>
        <w:jc w:val="both"/>
        <w:rPr>
          <w:rFonts w:cs="Times New Roman"/>
          <w:szCs w:val="24"/>
        </w:rPr>
      </w:pPr>
      <w:r w:rsidRPr="00517745">
        <w:rPr>
          <w:rFonts w:cs="Times New Roman"/>
          <w:szCs w:val="24"/>
        </w:rPr>
        <w:t xml:space="preserve">          "pli0049_h", "pli0051", "pli0162", "plj0566", "plj0567")</w:t>
      </w:r>
    </w:p>
    <w:p w14:paraId="104F440B" w14:textId="77777777" w:rsidR="00C60B70" w:rsidRPr="00517745" w:rsidRDefault="00C60B70" w:rsidP="00C60B70">
      <w:pPr>
        <w:jc w:val="both"/>
        <w:rPr>
          <w:rFonts w:cs="Times New Roman"/>
          <w:szCs w:val="24"/>
        </w:rPr>
      </w:pPr>
      <w:r w:rsidRPr="00517745">
        <w:rPr>
          <w:rFonts w:cs="Times New Roman"/>
          <w:szCs w:val="24"/>
        </w:rPr>
        <w:t>df1g &lt;- df1[keep]</w:t>
      </w:r>
    </w:p>
    <w:p w14:paraId="4BF20382" w14:textId="77777777" w:rsidR="00C60B70" w:rsidRPr="00517745" w:rsidRDefault="00C60B70" w:rsidP="00C60B70">
      <w:pPr>
        <w:jc w:val="both"/>
        <w:rPr>
          <w:rFonts w:cs="Times New Roman"/>
          <w:szCs w:val="24"/>
        </w:rPr>
      </w:pPr>
      <w:r w:rsidRPr="00517745">
        <w:rPr>
          <w:rFonts w:cs="Times New Roman"/>
          <w:szCs w:val="24"/>
        </w:rPr>
        <w:lastRenderedPageBreak/>
        <w:t>glimpse(df1g)</w:t>
      </w:r>
    </w:p>
    <w:p w14:paraId="1E7D5DD5" w14:textId="77777777" w:rsidR="00C60B70" w:rsidRPr="00517745" w:rsidRDefault="00C60B70" w:rsidP="00C60B70">
      <w:pPr>
        <w:jc w:val="both"/>
        <w:rPr>
          <w:rFonts w:cs="Times New Roman"/>
          <w:szCs w:val="24"/>
        </w:rPr>
      </w:pPr>
    </w:p>
    <w:p w14:paraId="4A85726B" w14:textId="77777777" w:rsidR="00C60B70" w:rsidRPr="00517745" w:rsidRDefault="00C60B70" w:rsidP="00C60B70">
      <w:pPr>
        <w:jc w:val="both"/>
        <w:rPr>
          <w:rFonts w:cs="Times New Roman"/>
          <w:szCs w:val="24"/>
        </w:rPr>
      </w:pPr>
      <w:r w:rsidRPr="00517745">
        <w:rPr>
          <w:rFonts w:cs="Times New Roman"/>
          <w:szCs w:val="24"/>
        </w:rPr>
        <w:t>sum_allgendv &lt;- descr(df1g)</w:t>
      </w:r>
    </w:p>
    <w:p w14:paraId="7C835BFE" w14:textId="77777777" w:rsidR="00C60B70" w:rsidRPr="00517745" w:rsidRDefault="00C60B70" w:rsidP="00C60B70">
      <w:pPr>
        <w:jc w:val="both"/>
        <w:rPr>
          <w:rFonts w:cs="Times New Roman"/>
          <w:szCs w:val="24"/>
        </w:rPr>
      </w:pPr>
      <w:r w:rsidRPr="00517745">
        <w:rPr>
          <w:rFonts w:cs="Times New Roman"/>
          <w:szCs w:val="24"/>
        </w:rPr>
        <w:t>write.csv(sum_allgendv, "sum_allgendv.csv")</w:t>
      </w:r>
    </w:p>
    <w:p w14:paraId="566D1968" w14:textId="77777777" w:rsidR="00C60B70" w:rsidRPr="00517745" w:rsidRDefault="00C60B70" w:rsidP="00C60B70">
      <w:pPr>
        <w:jc w:val="both"/>
        <w:rPr>
          <w:rFonts w:cs="Times New Roman"/>
          <w:szCs w:val="24"/>
        </w:rPr>
      </w:pPr>
    </w:p>
    <w:p w14:paraId="3274879E" w14:textId="77777777" w:rsidR="00C60B70" w:rsidRPr="00517745" w:rsidRDefault="00C60B70" w:rsidP="00C60B70">
      <w:pPr>
        <w:jc w:val="both"/>
        <w:rPr>
          <w:rFonts w:cs="Times New Roman"/>
          <w:szCs w:val="24"/>
        </w:rPr>
      </w:pPr>
    </w:p>
    <w:p w14:paraId="3B839443" w14:textId="77777777" w:rsidR="00C60B70" w:rsidRPr="00517745" w:rsidRDefault="00C60B70" w:rsidP="00C60B70">
      <w:pPr>
        <w:jc w:val="both"/>
        <w:rPr>
          <w:rFonts w:cs="Times New Roman"/>
          <w:szCs w:val="24"/>
        </w:rPr>
      </w:pPr>
      <w:r w:rsidRPr="00517745">
        <w:rPr>
          <w:rFonts w:cs="Times New Roman"/>
          <w:szCs w:val="24"/>
        </w:rPr>
        <w:t>0.25*29456</w:t>
      </w:r>
    </w:p>
    <w:p w14:paraId="41DB9C57" w14:textId="77777777" w:rsidR="00C60B70" w:rsidRPr="00517745" w:rsidRDefault="00C60B70" w:rsidP="00C60B70">
      <w:pPr>
        <w:jc w:val="both"/>
        <w:rPr>
          <w:rFonts w:cs="Times New Roman"/>
          <w:szCs w:val="24"/>
        </w:rPr>
      </w:pPr>
      <w:r w:rsidRPr="00517745">
        <w:rPr>
          <w:rFonts w:cs="Times New Roman"/>
          <w:szCs w:val="24"/>
        </w:rPr>
        <w:t>#exclude variables due to missings (more than 25% missing):</w:t>
      </w:r>
    </w:p>
    <w:p w14:paraId="210992D2" w14:textId="77777777" w:rsidR="00C60B70" w:rsidRPr="00517745" w:rsidRDefault="00C60B70" w:rsidP="00C60B70">
      <w:pPr>
        <w:jc w:val="both"/>
        <w:rPr>
          <w:rFonts w:cs="Times New Roman"/>
          <w:szCs w:val="24"/>
        </w:rPr>
      </w:pPr>
      <w:r w:rsidRPr="00517745">
        <w:rPr>
          <w:rFonts w:cs="Times New Roman"/>
          <w:szCs w:val="24"/>
        </w:rPr>
        <w:t xml:space="preserve">#plj0567 </w:t>
      </w:r>
    </w:p>
    <w:p w14:paraId="07523445" w14:textId="77777777" w:rsidR="00C60B70" w:rsidRPr="00517745" w:rsidRDefault="00C60B70" w:rsidP="00C60B70">
      <w:pPr>
        <w:jc w:val="both"/>
        <w:rPr>
          <w:rFonts w:cs="Times New Roman"/>
          <w:szCs w:val="24"/>
        </w:rPr>
      </w:pPr>
      <w:r w:rsidRPr="00517745">
        <w:rPr>
          <w:rFonts w:cs="Times New Roman"/>
          <w:szCs w:val="24"/>
        </w:rPr>
        <w:t xml:space="preserve">#plj0566 </w:t>
      </w:r>
    </w:p>
    <w:p w14:paraId="77ABF475" w14:textId="77777777" w:rsidR="00C60B70" w:rsidRPr="00517745" w:rsidRDefault="00C60B70" w:rsidP="00C60B70">
      <w:pPr>
        <w:jc w:val="both"/>
        <w:rPr>
          <w:rFonts w:cs="Times New Roman"/>
          <w:szCs w:val="24"/>
        </w:rPr>
      </w:pPr>
      <w:r w:rsidRPr="00517745">
        <w:rPr>
          <w:rFonts w:cs="Times New Roman"/>
          <w:szCs w:val="24"/>
        </w:rPr>
        <w:t>#pld0083_v2</w:t>
      </w:r>
    </w:p>
    <w:p w14:paraId="1ACE31F4" w14:textId="77777777" w:rsidR="00C60B70" w:rsidRPr="00517745" w:rsidRDefault="00C60B70" w:rsidP="00C60B70">
      <w:pPr>
        <w:jc w:val="both"/>
        <w:rPr>
          <w:rFonts w:cs="Times New Roman"/>
          <w:szCs w:val="24"/>
        </w:rPr>
      </w:pPr>
      <w:r w:rsidRPr="00517745">
        <w:rPr>
          <w:rFonts w:cs="Times New Roman"/>
          <w:szCs w:val="24"/>
        </w:rPr>
        <w:t xml:space="preserve">#pld0062_v2     </w:t>
      </w:r>
    </w:p>
    <w:p w14:paraId="735F2472" w14:textId="77777777" w:rsidR="00C60B70" w:rsidRPr="00517745" w:rsidRDefault="00C60B70" w:rsidP="00C60B70">
      <w:pPr>
        <w:jc w:val="both"/>
        <w:rPr>
          <w:rFonts w:cs="Times New Roman"/>
          <w:szCs w:val="24"/>
        </w:rPr>
      </w:pPr>
      <w:r w:rsidRPr="00517745">
        <w:rPr>
          <w:rFonts w:cs="Times New Roman"/>
          <w:szCs w:val="24"/>
        </w:rPr>
        <w:t>#pld0068_v2</w:t>
      </w:r>
    </w:p>
    <w:p w14:paraId="24061C35" w14:textId="77777777" w:rsidR="00C60B70" w:rsidRPr="00517745" w:rsidRDefault="00C60B70" w:rsidP="00C60B70">
      <w:pPr>
        <w:jc w:val="both"/>
        <w:rPr>
          <w:rFonts w:cs="Times New Roman"/>
          <w:szCs w:val="24"/>
        </w:rPr>
      </w:pPr>
      <w:r w:rsidRPr="00517745">
        <w:rPr>
          <w:rFonts w:cs="Times New Roman"/>
          <w:szCs w:val="24"/>
        </w:rPr>
        <w:t xml:space="preserve">#plb0241_h       </w:t>
      </w:r>
    </w:p>
    <w:p w14:paraId="1974DB39" w14:textId="77777777" w:rsidR="00C60B70" w:rsidRPr="00517745" w:rsidRDefault="00C60B70" w:rsidP="00C60B70">
      <w:pPr>
        <w:jc w:val="both"/>
        <w:rPr>
          <w:rFonts w:cs="Times New Roman"/>
          <w:szCs w:val="24"/>
        </w:rPr>
      </w:pPr>
      <w:r w:rsidRPr="00517745">
        <w:rPr>
          <w:rFonts w:cs="Times New Roman"/>
          <w:szCs w:val="24"/>
        </w:rPr>
        <w:t xml:space="preserve">#plc0010      </w:t>
      </w:r>
    </w:p>
    <w:p w14:paraId="330AD580" w14:textId="77777777" w:rsidR="00C60B70" w:rsidRPr="00517745" w:rsidRDefault="00C60B70" w:rsidP="00C60B70">
      <w:pPr>
        <w:jc w:val="both"/>
        <w:rPr>
          <w:rFonts w:cs="Times New Roman"/>
          <w:szCs w:val="24"/>
        </w:rPr>
      </w:pPr>
      <w:r w:rsidRPr="00517745">
        <w:rPr>
          <w:rFonts w:cs="Times New Roman"/>
          <w:szCs w:val="24"/>
        </w:rPr>
        <w:t xml:space="preserve">#plb0037_h </w:t>
      </w:r>
    </w:p>
    <w:p w14:paraId="41AD6764" w14:textId="77777777" w:rsidR="00C60B70" w:rsidRPr="00517745" w:rsidRDefault="00C60B70" w:rsidP="00C60B70">
      <w:pPr>
        <w:jc w:val="both"/>
        <w:rPr>
          <w:rFonts w:cs="Times New Roman"/>
          <w:szCs w:val="24"/>
        </w:rPr>
      </w:pPr>
    </w:p>
    <w:p w14:paraId="346443A4" w14:textId="77777777" w:rsidR="00C60B70" w:rsidRPr="00517745" w:rsidRDefault="00C60B70" w:rsidP="00C60B70">
      <w:pPr>
        <w:jc w:val="both"/>
        <w:rPr>
          <w:rFonts w:cs="Times New Roman"/>
          <w:szCs w:val="24"/>
        </w:rPr>
      </w:pPr>
      <w:r w:rsidRPr="00517745">
        <w:rPr>
          <w:rFonts w:cs="Times New Roman"/>
          <w:szCs w:val="24"/>
        </w:rPr>
        <w:t>#exclude content-wise variables</w:t>
      </w:r>
    </w:p>
    <w:p w14:paraId="0583BC07" w14:textId="77777777" w:rsidR="00C60B70" w:rsidRPr="00517745" w:rsidRDefault="00C60B70" w:rsidP="00C60B70">
      <w:pPr>
        <w:jc w:val="both"/>
        <w:rPr>
          <w:rFonts w:cs="Times New Roman"/>
          <w:szCs w:val="24"/>
        </w:rPr>
      </w:pPr>
      <w:r w:rsidRPr="00517745">
        <w:rPr>
          <w:rFonts w:cs="Times New Roman"/>
          <w:szCs w:val="24"/>
        </w:rPr>
        <w:t>#too closely related with health behaviours/mental health indicators</w:t>
      </w:r>
    </w:p>
    <w:p w14:paraId="29D11D07" w14:textId="77777777" w:rsidR="00C60B70" w:rsidRPr="00517745" w:rsidRDefault="00C60B70" w:rsidP="00C60B70">
      <w:pPr>
        <w:jc w:val="both"/>
        <w:rPr>
          <w:rFonts w:cs="Times New Roman"/>
          <w:szCs w:val="24"/>
        </w:rPr>
      </w:pPr>
      <w:r w:rsidRPr="00517745">
        <w:rPr>
          <w:rFonts w:cs="Times New Roman"/>
          <w:szCs w:val="24"/>
        </w:rPr>
        <w:t>#plh0185</w:t>
      </w:r>
    </w:p>
    <w:p w14:paraId="56537021" w14:textId="77777777" w:rsidR="00C60B70" w:rsidRPr="00517745" w:rsidRDefault="00C60B70" w:rsidP="00C60B70">
      <w:pPr>
        <w:jc w:val="both"/>
        <w:rPr>
          <w:rFonts w:cs="Times New Roman"/>
          <w:szCs w:val="24"/>
        </w:rPr>
      </w:pPr>
      <w:r w:rsidRPr="00517745">
        <w:rPr>
          <w:rFonts w:cs="Times New Roman"/>
          <w:szCs w:val="24"/>
        </w:rPr>
        <w:t>#plh0186</w:t>
      </w:r>
    </w:p>
    <w:p w14:paraId="5A0192FB" w14:textId="77777777" w:rsidR="00C60B70" w:rsidRPr="00517745" w:rsidRDefault="00C60B70" w:rsidP="00C60B70">
      <w:pPr>
        <w:jc w:val="both"/>
        <w:rPr>
          <w:rFonts w:cs="Times New Roman"/>
          <w:szCs w:val="24"/>
        </w:rPr>
      </w:pPr>
      <w:r w:rsidRPr="00517745">
        <w:rPr>
          <w:rFonts w:cs="Times New Roman"/>
          <w:szCs w:val="24"/>
        </w:rPr>
        <w:t>#plh0187</w:t>
      </w:r>
    </w:p>
    <w:p w14:paraId="09707DBB" w14:textId="77777777" w:rsidR="00C60B70" w:rsidRPr="00517745" w:rsidRDefault="00C60B70" w:rsidP="00C60B70">
      <w:pPr>
        <w:jc w:val="both"/>
        <w:rPr>
          <w:rFonts w:cs="Times New Roman"/>
          <w:szCs w:val="24"/>
        </w:rPr>
      </w:pPr>
      <w:r w:rsidRPr="00517745">
        <w:rPr>
          <w:rFonts w:cs="Times New Roman"/>
          <w:szCs w:val="24"/>
        </w:rPr>
        <w:t>#plh0184</w:t>
      </w:r>
    </w:p>
    <w:p w14:paraId="3B941A8B" w14:textId="77777777" w:rsidR="00C60B70" w:rsidRPr="00517745" w:rsidRDefault="00C60B70" w:rsidP="00C60B70">
      <w:pPr>
        <w:jc w:val="both"/>
        <w:rPr>
          <w:rFonts w:cs="Times New Roman"/>
          <w:szCs w:val="24"/>
        </w:rPr>
      </w:pPr>
      <w:r w:rsidRPr="00517745">
        <w:rPr>
          <w:rFonts w:cs="Times New Roman"/>
          <w:szCs w:val="24"/>
        </w:rPr>
        <w:t>#plh0189</w:t>
      </w:r>
    </w:p>
    <w:p w14:paraId="3BCB1565" w14:textId="77777777" w:rsidR="00C60B70" w:rsidRPr="00517745" w:rsidRDefault="00C60B70" w:rsidP="00C60B70">
      <w:pPr>
        <w:jc w:val="both"/>
        <w:rPr>
          <w:rFonts w:cs="Times New Roman"/>
          <w:szCs w:val="24"/>
        </w:rPr>
      </w:pPr>
      <w:r w:rsidRPr="00517745">
        <w:rPr>
          <w:rFonts w:cs="Times New Roman"/>
          <w:szCs w:val="24"/>
        </w:rPr>
        <w:t>#plh0172</w:t>
      </w:r>
    </w:p>
    <w:p w14:paraId="7900A7CB" w14:textId="77777777" w:rsidR="00C60B70" w:rsidRPr="00517745" w:rsidRDefault="00C60B70" w:rsidP="00C60B70">
      <w:pPr>
        <w:jc w:val="both"/>
        <w:rPr>
          <w:rFonts w:cs="Times New Roman"/>
          <w:szCs w:val="24"/>
        </w:rPr>
      </w:pPr>
      <w:r w:rsidRPr="00517745">
        <w:rPr>
          <w:rFonts w:cs="Times New Roman"/>
          <w:szCs w:val="24"/>
        </w:rPr>
        <w:lastRenderedPageBreak/>
        <w:t>#pli0162</w:t>
      </w:r>
    </w:p>
    <w:p w14:paraId="29320A5D" w14:textId="77777777" w:rsidR="00C60B70" w:rsidRPr="00517745" w:rsidRDefault="00C60B70" w:rsidP="00C60B70">
      <w:pPr>
        <w:jc w:val="both"/>
        <w:rPr>
          <w:rFonts w:cs="Times New Roman"/>
          <w:szCs w:val="24"/>
        </w:rPr>
      </w:pPr>
    </w:p>
    <w:p w14:paraId="7FC44FBF" w14:textId="77777777" w:rsidR="00C60B70" w:rsidRPr="00517745" w:rsidRDefault="00C60B70" w:rsidP="00C60B70">
      <w:pPr>
        <w:jc w:val="both"/>
        <w:rPr>
          <w:rFonts w:cs="Times New Roman"/>
          <w:szCs w:val="24"/>
        </w:rPr>
      </w:pPr>
      <w:r w:rsidRPr="00517745">
        <w:rPr>
          <w:rFonts w:cs="Times New Roman"/>
          <w:szCs w:val="24"/>
        </w:rPr>
        <w:t>dfs$plj0567 &lt;- NULL</w:t>
      </w:r>
    </w:p>
    <w:p w14:paraId="29345AE8" w14:textId="77777777" w:rsidR="00C60B70" w:rsidRPr="00517745" w:rsidRDefault="00C60B70" w:rsidP="00C60B70">
      <w:pPr>
        <w:jc w:val="both"/>
        <w:rPr>
          <w:rFonts w:cs="Times New Roman"/>
          <w:szCs w:val="24"/>
        </w:rPr>
      </w:pPr>
      <w:r w:rsidRPr="00517745">
        <w:rPr>
          <w:rFonts w:cs="Times New Roman"/>
          <w:szCs w:val="24"/>
        </w:rPr>
        <w:t>dfs$plj0566 &lt;- NULL</w:t>
      </w:r>
    </w:p>
    <w:p w14:paraId="58904E52" w14:textId="77777777" w:rsidR="00C60B70" w:rsidRPr="00517745" w:rsidRDefault="00C60B70" w:rsidP="00C60B70">
      <w:pPr>
        <w:jc w:val="both"/>
        <w:rPr>
          <w:rFonts w:cs="Times New Roman"/>
          <w:szCs w:val="24"/>
        </w:rPr>
      </w:pPr>
      <w:r w:rsidRPr="00517745">
        <w:rPr>
          <w:rFonts w:cs="Times New Roman"/>
          <w:szCs w:val="24"/>
        </w:rPr>
        <w:t>dfs$pld0083_v2 &lt;- NULL</w:t>
      </w:r>
    </w:p>
    <w:p w14:paraId="33198A0A" w14:textId="77777777" w:rsidR="00C60B70" w:rsidRPr="00517745" w:rsidRDefault="00C60B70" w:rsidP="00C60B70">
      <w:pPr>
        <w:jc w:val="both"/>
        <w:rPr>
          <w:rFonts w:cs="Times New Roman"/>
          <w:szCs w:val="24"/>
        </w:rPr>
      </w:pPr>
      <w:r w:rsidRPr="00517745">
        <w:rPr>
          <w:rFonts w:cs="Times New Roman"/>
          <w:szCs w:val="24"/>
        </w:rPr>
        <w:t>dfs$pld0062_v2 &lt;- NULL</w:t>
      </w:r>
    </w:p>
    <w:p w14:paraId="75D16AD6" w14:textId="77777777" w:rsidR="00C60B70" w:rsidRPr="00517745" w:rsidRDefault="00C60B70" w:rsidP="00C60B70">
      <w:pPr>
        <w:jc w:val="both"/>
        <w:rPr>
          <w:rFonts w:cs="Times New Roman"/>
          <w:szCs w:val="24"/>
        </w:rPr>
      </w:pPr>
      <w:r w:rsidRPr="00517745">
        <w:rPr>
          <w:rFonts w:cs="Times New Roman"/>
          <w:szCs w:val="24"/>
        </w:rPr>
        <w:t>dfs$pld0068_v2 &lt;- NULL</w:t>
      </w:r>
    </w:p>
    <w:p w14:paraId="7DFC7F56" w14:textId="77777777" w:rsidR="00C60B70" w:rsidRPr="00517745" w:rsidRDefault="00C60B70" w:rsidP="00C60B70">
      <w:pPr>
        <w:jc w:val="both"/>
        <w:rPr>
          <w:rFonts w:cs="Times New Roman"/>
          <w:szCs w:val="24"/>
        </w:rPr>
      </w:pPr>
      <w:r w:rsidRPr="00517745">
        <w:rPr>
          <w:rFonts w:cs="Times New Roman"/>
          <w:szCs w:val="24"/>
        </w:rPr>
        <w:t>dfs$plb0241_h &lt;- NULL</w:t>
      </w:r>
    </w:p>
    <w:p w14:paraId="5AAE0026" w14:textId="77777777" w:rsidR="00C60B70" w:rsidRPr="00517745" w:rsidRDefault="00C60B70" w:rsidP="00C60B70">
      <w:pPr>
        <w:jc w:val="both"/>
        <w:rPr>
          <w:rFonts w:cs="Times New Roman"/>
          <w:szCs w:val="24"/>
        </w:rPr>
      </w:pPr>
      <w:r w:rsidRPr="00517745">
        <w:rPr>
          <w:rFonts w:cs="Times New Roman"/>
          <w:szCs w:val="24"/>
        </w:rPr>
        <w:t>dfs$plc0010 &lt;- NULL</w:t>
      </w:r>
    </w:p>
    <w:p w14:paraId="6048A006" w14:textId="77777777" w:rsidR="00C60B70" w:rsidRPr="00517745" w:rsidRDefault="00C60B70" w:rsidP="00C60B70">
      <w:pPr>
        <w:jc w:val="both"/>
        <w:rPr>
          <w:rFonts w:cs="Times New Roman"/>
          <w:szCs w:val="24"/>
        </w:rPr>
      </w:pPr>
      <w:r w:rsidRPr="00517745">
        <w:rPr>
          <w:rFonts w:cs="Times New Roman"/>
          <w:szCs w:val="24"/>
        </w:rPr>
        <w:t>dfs$plb0037_h &lt;- NULL</w:t>
      </w:r>
    </w:p>
    <w:p w14:paraId="5D2FE76F" w14:textId="77777777" w:rsidR="00C60B70" w:rsidRPr="00517745" w:rsidRDefault="00C60B70" w:rsidP="00C60B70">
      <w:pPr>
        <w:jc w:val="both"/>
        <w:rPr>
          <w:rFonts w:cs="Times New Roman"/>
          <w:szCs w:val="24"/>
        </w:rPr>
      </w:pPr>
    </w:p>
    <w:p w14:paraId="11CE84B0" w14:textId="77777777" w:rsidR="00C60B70" w:rsidRPr="00517745" w:rsidRDefault="00C60B70" w:rsidP="00C60B70">
      <w:pPr>
        <w:jc w:val="both"/>
        <w:rPr>
          <w:rFonts w:cs="Times New Roman"/>
          <w:szCs w:val="24"/>
        </w:rPr>
      </w:pPr>
    </w:p>
    <w:p w14:paraId="3AC514FA" w14:textId="77777777" w:rsidR="00C60B70" w:rsidRPr="00517745" w:rsidRDefault="00C60B70" w:rsidP="00C60B70">
      <w:pPr>
        <w:jc w:val="both"/>
        <w:rPr>
          <w:rFonts w:cs="Times New Roman"/>
          <w:szCs w:val="24"/>
        </w:rPr>
      </w:pPr>
      <w:r w:rsidRPr="00517745">
        <w:rPr>
          <w:rFonts w:cs="Times New Roman"/>
          <w:szCs w:val="24"/>
        </w:rPr>
        <w:t>#keep all other variables</w:t>
      </w:r>
    </w:p>
    <w:p w14:paraId="35C287C6" w14:textId="77777777" w:rsidR="00C60B70" w:rsidRPr="00517745" w:rsidRDefault="00C60B70" w:rsidP="00C60B70">
      <w:pPr>
        <w:jc w:val="both"/>
        <w:rPr>
          <w:rFonts w:cs="Times New Roman"/>
          <w:szCs w:val="24"/>
        </w:rPr>
      </w:pPr>
      <w:r w:rsidRPr="00517745">
        <w:rPr>
          <w:rFonts w:cs="Times New Roman"/>
          <w:szCs w:val="24"/>
        </w:rPr>
        <w:t xml:space="preserve">df_pca &lt;- df_sample2018[complete.cases(df1$bip_197_01, </w:t>
      </w:r>
    </w:p>
    <w:p w14:paraId="02DF7F51" w14:textId="77777777" w:rsidR="00C60B70" w:rsidRPr="00517745" w:rsidRDefault="00C60B70" w:rsidP="00C60B70">
      <w:pPr>
        <w:jc w:val="both"/>
        <w:rPr>
          <w:rFonts w:cs="Times New Roman"/>
          <w:szCs w:val="24"/>
        </w:rPr>
      </w:pPr>
      <w:r w:rsidRPr="00517745">
        <w:rPr>
          <w:rFonts w:cs="Times New Roman"/>
          <w:szCs w:val="24"/>
        </w:rPr>
        <w:t xml:space="preserve">                          df1$bip_197_02,</w:t>
      </w:r>
    </w:p>
    <w:p w14:paraId="5323E55F" w14:textId="77777777" w:rsidR="00C60B70" w:rsidRPr="00517745" w:rsidRDefault="00C60B70" w:rsidP="00C60B70">
      <w:pPr>
        <w:jc w:val="both"/>
        <w:rPr>
          <w:rFonts w:cs="Times New Roman"/>
          <w:szCs w:val="24"/>
        </w:rPr>
      </w:pPr>
      <w:r w:rsidRPr="00517745">
        <w:rPr>
          <w:rFonts w:cs="Times New Roman"/>
          <w:szCs w:val="24"/>
        </w:rPr>
        <w:t xml:space="preserve">                          df1$bip_197_03,</w:t>
      </w:r>
    </w:p>
    <w:p w14:paraId="23234808" w14:textId="77777777" w:rsidR="00C60B70" w:rsidRPr="00517745" w:rsidRDefault="00C60B70" w:rsidP="00C60B70">
      <w:pPr>
        <w:jc w:val="both"/>
        <w:rPr>
          <w:rFonts w:cs="Times New Roman"/>
          <w:szCs w:val="24"/>
        </w:rPr>
      </w:pPr>
      <w:r w:rsidRPr="00517745">
        <w:rPr>
          <w:rFonts w:cs="Times New Roman"/>
          <w:szCs w:val="24"/>
        </w:rPr>
        <w:t xml:space="preserve">                          df1$bip_197_04,</w:t>
      </w:r>
    </w:p>
    <w:p w14:paraId="1B8F0F35" w14:textId="77777777" w:rsidR="00C60B70" w:rsidRPr="00517745" w:rsidRDefault="00C60B70" w:rsidP="00C60B70">
      <w:pPr>
        <w:jc w:val="both"/>
        <w:rPr>
          <w:rFonts w:cs="Times New Roman"/>
          <w:szCs w:val="24"/>
        </w:rPr>
      </w:pPr>
      <w:r w:rsidRPr="00517745">
        <w:rPr>
          <w:rFonts w:cs="Times New Roman"/>
          <w:szCs w:val="24"/>
        </w:rPr>
        <w:t xml:space="preserve">                          df1$bip_197_05,</w:t>
      </w:r>
    </w:p>
    <w:p w14:paraId="5A4735D9" w14:textId="77777777" w:rsidR="00C60B70" w:rsidRPr="00517745" w:rsidRDefault="00C60B70" w:rsidP="00C60B70">
      <w:pPr>
        <w:jc w:val="both"/>
        <w:rPr>
          <w:rFonts w:cs="Times New Roman"/>
          <w:szCs w:val="24"/>
        </w:rPr>
      </w:pPr>
      <w:r w:rsidRPr="00517745">
        <w:rPr>
          <w:rFonts w:cs="Times New Roman"/>
          <w:szCs w:val="24"/>
        </w:rPr>
        <w:t xml:space="preserve">                          df1$bip_197_06,</w:t>
      </w:r>
    </w:p>
    <w:p w14:paraId="78E9BE9D" w14:textId="77777777" w:rsidR="00C60B70" w:rsidRPr="00517745" w:rsidRDefault="00C60B70" w:rsidP="00C60B70">
      <w:pPr>
        <w:jc w:val="both"/>
        <w:rPr>
          <w:rFonts w:cs="Times New Roman"/>
          <w:szCs w:val="24"/>
        </w:rPr>
      </w:pPr>
      <w:r w:rsidRPr="00517745">
        <w:rPr>
          <w:rFonts w:cs="Times New Roman"/>
          <w:szCs w:val="24"/>
        </w:rPr>
        <w:t xml:space="preserve">                          df1$bip_197_07,</w:t>
      </w:r>
    </w:p>
    <w:p w14:paraId="3A4285BF" w14:textId="77777777" w:rsidR="00C60B70" w:rsidRPr="00517745" w:rsidRDefault="00C60B70" w:rsidP="00C60B70">
      <w:pPr>
        <w:jc w:val="both"/>
        <w:rPr>
          <w:rFonts w:cs="Times New Roman"/>
          <w:szCs w:val="24"/>
        </w:rPr>
      </w:pPr>
      <w:r w:rsidRPr="00517745">
        <w:rPr>
          <w:rFonts w:cs="Times New Roman"/>
          <w:szCs w:val="24"/>
        </w:rPr>
        <w:t xml:space="preserve">                          df1$bip_197_08,</w:t>
      </w:r>
    </w:p>
    <w:p w14:paraId="2511BBD7" w14:textId="77777777" w:rsidR="00C60B70" w:rsidRPr="00517745" w:rsidRDefault="00C60B70" w:rsidP="00C60B70">
      <w:pPr>
        <w:jc w:val="both"/>
        <w:rPr>
          <w:rFonts w:cs="Times New Roman"/>
          <w:szCs w:val="24"/>
        </w:rPr>
      </w:pPr>
      <w:r w:rsidRPr="00517745">
        <w:rPr>
          <w:rFonts w:cs="Times New Roman"/>
          <w:szCs w:val="24"/>
        </w:rPr>
        <w:t xml:space="preserve">                          df1$pgexpft,</w:t>
      </w:r>
    </w:p>
    <w:p w14:paraId="345FFD93" w14:textId="77777777" w:rsidR="00C60B70" w:rsidRPr="00517745" w:rsidRDefault="00C60B70" w:rsidP="00C60B70">
      <w:pPr>
        <w:jc w:val="both"/>
        <w:rPr>
          <w:rFonts w:cs="Times New Roman"/>
          <w:szCs w:val="24"/>
        </w:rPr>
      </w:pPr>
      <w:r w:rsidRPr="00517745">
        <w:rPr>
          <w:rFonts w:cs="Times New Roman"/>
          <w:szCs w:val="24"/>
        </w:rPr>
        <w:t xml:space="preserve">                          df1$pgexppt,</w:t>
      </w:r>
    </w:p>
    <w:p w14:paraId="618FBB67" w14:textId="77777777" w:rsidR="00C60B70" w:rsidRPr="00517745" w:rsidRDefault="00C60B70" w:rsidP="00C60B70">
      <w:pPr>
        <w:jc w:val="both"/>
        <w:rPr>
          <w:rFonts w:cs="Times New Roman"/>
          <w:szCs w:val="24"/>
        </w:rPr>
      </w:pPr>
      <w:r w:rsidRPr="00517745">
        <w:rPr>
          <w:rFonts w:cs="Times New Roman"/>
          <w:szCs w:val="24"/>
        </w:rPr>
        <w:t xml:space="preserve">                          df1$plb0018,</w:t>
      </w:r>
    </w:p>
    <w:p w14:paraId="621557CD" w14:textId="77777777" w:rsidR="00C60B70" w:rsidRPr="00517745" w:rsidRDefault="00C60B70" w:rsidP="00C60B70">
      <w:pPr>
        <w:jc w:val="both"/>
        <w:rPr>
          <w:rFonts w:cs="Times New Roman"/>
          <w:szCs w:val="24"/>
        </w:rPr>
      </w:pPr>
      <w:r w:rsidRPr="00517745">
        <w:rPr>
          <w:rFonts w:cs="Times New Roman"/>
          <w:szCs w:val="24"/>
        </w:rPr>
        <w:t xml:space="preserve">                          df1$plh0033,</w:t>
      </w:r>
    </w:p>
    <w:p w14:paraId="67D63733" w14:textId="77777777" w:rsidR="00C60B70" w:rsidRPr="00517745" w:rsidRDefault="00C60B70" w:rsidP="00C60B70">
      <w:pPr>
        <w:jc w:val="both"/>
        <w:rPr>
          <w:rFonts w:cs="Times New Roman"/>
          <w:szCs w:val="24"/>
        </w:rPr>
      </w:pPr>
      <w:r w:rsidRPr="00517745">
        <w:rPr>
          <w:rFonts w:cs="Times New Roman"/>
          <w:szCs w:val="24"/>
        </w:rPr>
        <w:t xml:space="preserve">                          df1$plh0036,</w:t>
      </w:r>
    </w:p>
    <w:p w14:paraId="201096AA" w14:textId="77777777" w:rsidR="00C60B70" w:rsidRPr="00517745" w:rsidRDefault="00C60B70" w:rsidP="00C60B70">
      <w:pPr>
        <w:jc w:val="both"/>
        <w:rPr>
          <w:rFonts w:cs="Times New Roman"/>
          <w:szCs w:val="24"/>
        </w:rPr>
      </w:pPr>
      <w:r w:rsidRPr="00517745">
        <w:rPr>
          <w:rFonts w:cs="Times New Roman"/>
          <w:szCs w:val="24"/>
        </w:rPr>
        <w:lastRenderedPageBreak/>
        <w:t xml:space="preserve">                          df1$plh0037,</w:t>
      </w:r>
    </w:p>
    <w:p w14:paraId="3770CA41" w14:textId="77777777" w:rsidR="00C60B70" w:rsidRPr="00517745" w:rsidRDefault="00C60B70" w:rsidP="00C60B70">
      <w:pPr>
        <w:jc w:val="both"/>
        <w:rPr>
          <w:rFonts w:cs="Times New Roman"/>
          <w:szCs w:val="24"/>
        </w:rPr>
      </w:pPr>
      <w:r w:rsidRPr="00517745">
        <w:rPr>
          <w:rFonts w:cs="Times New Roman"/>
          <w:szCs w:val="24"/>
        </w:rPr>
        <w:t xml:space="preserve">                          df1$plh0038,</w:t>
      </w:r>
    </w:p>
    <w:p w14:paraId="7D0BF8ED" w14:textId="77777777" w:rsidR="00C60B70" w:rsidRPr="00517745" w:rsidRDefault="00C60B70" w:rsidP="00C60B70">
      <w:pPr>
        <w:jc w:val="both"/>
        <w:rPr>
          <w:rFonts w:cs="Times New Roman"/>
          <w:szCs w:val="24"/>
        </w:rPr>
      </w:pPr>
      <w:r w:rsidRPr="00517745">
        <w:rPr>
          <w:rFonts w:cs="Times New Roman"/>
          <w:szCs w:val="24"/>
        </w:rPr>
        <w:t xml:space="preserve">                          df1$plh0039,</w:t>
      </w:r>
    </w:p>
    <w:p w14:paraId="4F5989B8" w14:textId="77777777" w:rsidR="00C60B70" w:rsidRPr="00517745" w:rsidRDefault="00C60B70" w:rsidP="00C60B70">
      <w:pPr>
        <w:jc w:val="both"/>
        <w:rPr>
          <w:rFonts w:cs="Times New Roman"/>
          <w:szCs w:val="24"/>
        </w:rPr>
      </w:pPr>
      <w:r w:rsidRPr="00517745">
        <w:rPr>
          <w:rFonts w:cs="Times New Roman"/>
          <w:szCs w:val="24"/>
        </w:rPr>
        <w:t xml:space="preserve">                          df1$plh0040,</w:t>
      </w:r>
    </w:p>
    <w:p w14:paraId="390527CB" w14:textId="77777777" w:rsidR="00C60B70" w:rsidRPr="00517745" w:rsidRDefault="00C60B70" w:rsidP="00C60B70">
      <w:pPr>
        <w:jc w:val="both"/>
        <w:rPr>
          <w:rFonts w:cs="Times New Roman"/>
          <w:szCs w:val="24"/>
        </w:rPr>
      </w:pPr>
      <w:r w:rsidRPr="00517745">
        <w:rPr>
          <w:rFonts w:cs="Times New Roman"/>
          <w:szCs w:val="24"/>
        </w:rPr>
        <w:t xml:space="preserve">                          df1$plh0162,</w:t>
      </w:r>
    </w:p>
    <w:p w14:paraId="15D46952" w14:textId="77777777" w:rsidR="00C60B70" w:rsidRPr="00517745" w:rsidRDefault="00C60B70" w:rsidP="00C60B70">
      <w:pPr>
        <w:jc w:val="both"/>
        <w:rPr>
          <w:rFonts w:cs="Times New Roman"/>
          <w:szCs w:val="24"/>
        </w:rPr>
      </w:pPr>
      <w:r w:rsidRPr="00517745">
        <w:rPr>
          <w:rFonts w:cs="Times New Roman"/>
          <w:szCs w:val="24"/>
        </w:rPr>
        <w:t xml:space="preserve">                          df1$plh0171,</w:t>
      </w:r>
    </w:p>
    <w:p w14:paraId="10D928B6" w14:textId="77777777" w:rsidR="00C60B70" w:rsidRPr="00517745" w:rsidRDefault="00C60B70" w:rsidP="00C60B70">
      <w:pPr>
        <w:jc w:val="both"/>
        <w:rPr>
          <w:rFonts w:cs="Times New Roman"/>
          <w:szCs w:val="24"/>
        </w:rPr>
      </w:pPr>
      <w:r w:rsidRPr="00517745">
        <w:rPr>
          <w:rFonts w:cs="Times New Roman"/>
          <w:szCs w:val="24"/>
        </w:rPr>
        <w:t xml:space="preserve">                          df1$plh0174,</w:t>
      </w:r>
    </w:p>
    <w:p w14:paraId="75FB9140" w14:textId="77777777" w:rsidR="00C60B70" w:rsidRPr="00517745" w:rsidRDefault="00C60B70" w:rsidP="00C60B70">
      <w:pPr>
        <w:jc w:val="both"/>
        <w:rPr>
          <w:rFonts w:cs="Times New Roman"/>
          <w:szCs w:val="24"/>
        </w:rPr>
      </w:pPr>
      <w:r w:rsidRPr="00517745">
        <w:rPr>
          <w:rFonts w:cs="Times New Roman"/>
          <w:szCs w:val="24"/>
        </w:rPr>
        <w:t xml:space="preserve">                          df1$plh0176,</w:t>
      </w:r>
    </w:p>
    <w:p w14:paraId="4F003ADC" w14:textId="77777777" w:rsidR="00C60B70" w:rsidRPr="00517745" w:rsidRDefault="00C60B70" w:rsidP="00C60B70">
      <w:pPr>
        <w:jc w:val="both"/>
        <w:rPr>
          <w:rFonts w:cs="Times New Roman"/>
          <w:szCs w:val="24"/>
        </w:rPr>
      </w:pPr>
      <w:r w:rsidRPr="00517745">
        <w:rPr>
          <w:rFonts w:cs="Times New Roman"/>
          <w:szCs w:val="24"/>
        </w:rPr>
        <w:t xml:space="preserve">                          df1$plh0178,</w:t>
      </w:r>
    </w:p>
    <w:p w14:paraId="56DEF871" w14:textId="77777777" w:rsidR="00C60B70" w:rsidRPr="00517745" w:rsidRDefault="00C60B70" w:rsidP="00C60B70">
      <w:pPr>
        <w:jc w:val="both"/>
        <w:rPr>
          <w:rFonts w:cs="Times New Roman"/>
          <w:szCs w:val="24"/>
        </w:rPr>
      </w:pPr>
      <w:r w:rsidRPr="00517745">
        <w:rPr>
          <w:rFonts w:cs="Times New Roman"/>
          <w:szCs w:val="24"/>
        </w:rPr>
        <w:t xml:space="preserve">                          df1$plh0193,</w:t>
      </w:r>
    </w:p>
    <w:p w14:paraId="42EDDDD1" w14:textId="77777777" w:rsidR="00C60B70" w:rsidRPr="00517745" w:rsidRDefault="00C60B70" w:rsidP="00C60B70">
      <w:pPr>
        <w:jc w:val="both"/>
        <w:rPr>
          <w:rFonts w:cs="Times New Roman"/>
          <w:szCs w:val="24"/>
        </w:rPr>
      </w:pPr>
      <w:r w:rsidRPr="00517745">
        <w:rPr>
          <w:rFonts w:cs="Times New Roman"/>
          <w:szCs w:val="24"/>
        </w:rPr>
        <w:t xml:space="preserve">                          df1$plh0195,</w:t>
      </w:r>
    </w:p>
    <w:p w14:paraId="3A6381CE" w14:textId="77777777" w:rsidR="00C60B70" w:rsidRPr="00517745" w:rsidRDefault="00C60B70" w:rsidP="00C60B70">
      <w:pPr>
        <w:jc w:val="both"/>
        <w:rPr>
          <w:rFonts w:cs="Times New Roman"/>
          <w:szCs w:val="24"/>
        </w:rPr>
      </w:pPr>
      <w:r w:rsidRPr="00517745">
        <w:rPr>
          <w:rFonts w:cs="Times New Roman"/>
          <w:szCs w:val="24"/>
        </w:rPr>
        <w:t xml:space="preserve">                          df1$plh0204_h,</w:t>
      </w:r>
    </w:p>
    <w:p w14:paraId="16777E60" w14:textId="77777777" w:rsidR="00C60B70" w:rsidRPr="00517745" w:rsidRDefault="00C60B70" w:rsidP="00C60B70">
      <w:pPr>
        <w:jc w:val="both"/>
        <w:rPr>
          <w:rFonts w:cs="Times New Roman"/>
          <w:szCs w:val="24"/>
        </w:rPr>
      </w:pPr>
      <w:r w:rsidRPr="00517745">
        <w:rPr>
          <w:rFonts w:cs="Times New Roman"/>
          <w:szCs w:val="24"/>
        </w:rPr>
        <w:t xml:space="preserve">                          df1$plh0335,</w:t>
      </w:r>
    </w:p>
    <w:p w14:paraId="0137E7BE" w14:textId="77777777" w:rsidR="00C60B70" w:rsidRPr="00517745" w:rsidRDefault="00C60B70" w:rsidP="00C60B70">
      <w:pPr>
        <w:jc w:val="both"/>
        <w:rPr>
          <w:rFonts w:cs="Times New Roman"/>
          <w:szCs w:val="24"/>
        </w:rPr>
      </w:pPr>
      <w:r w:rsidRPr="00517745">
        <w:rPr>
          <w:rFonts w:cs="Times New Roman"/>
          <w:szCs w:val="24"/>
        </w:rPr>
        <w:t xml:space="preserve">                          df1$pli0043_h,</w:t>
      </w:r>
    </w:p>
    <w:p w14:paraId="58C226B5" w14:textId="77777777" w:rsidR="00C60B70" w:rsidRPr="00517745" w:rsidRDefault="00C60B70" w:rsidP="00C60B70">
      <w:pPr>
        <w:jc w:val="both"/>
        <w:rPr>
          <w:rFonts w:cs="Times New Roman"/>
          <w:szCs w:val="24"/>
        </w:rPr>
      </w:pPr>
      <w:r w:rsidRPr="00517745">
        <w:rPr>
          <w:rFonts w:cs="Times New Roman"/>
          <w:szCs w:val="24"/>
        </w:rPr>
        <w:t xml:space="preserve">                          df1$pli0046,</w:t>
      </w:r>
    </w:p>
    <w:p w14:paraId="2B53E0EC" w14:textId="77777777" w:rsidR="00C60B70" w:rsidRPr="00517745" w:rsidRDefault="00C60B70" w:rsidP="00C60B70">
      <w:pPr>
        <w:jc w:val="both"/>
        <w:rPr>
          <w:rFonts w:cs="Times New Roman"/>
          <w:szCs w:val="24"/>
        </w:rPr>
      </w:pPr>
      <w:r w:rsidRPr="00517745">
        <w:rPr>
          <w:rFonts w:cs="Times New Roman"/>
          <w:szCs w:val="24"/>
        </w:rPr>
        <w:t xml:space="preserve">                          df1$pli0049_h,</w:t>
      </w:r>
    </w:p>
    <w:p w14:paraId="4BE883A4" w14:textId="77777777" w:rsidR="00C60B70" w:rsidRPr="00517745" w:rsidRDefault="00C60B70" w:rsidP="00C60B70">
      <w:pPr>
        <w:jc w:val="both"/>
        <w:rPr>
          <w:rFonts w:cs="Times New Roman"/>
          <w:szCs w:val="24"/>
        </w:rPr>
      </w:pPr>
      <w:r w:rsidRPr="00517745">
        <w:rPr>
          <w:rFonts w:cs="Times New Roman"/>
          <w:szCs w:val="24"/>
        </w:rPr>
        <w:t xml:space="preserve">                          df1$pli0051), ]</w:t>
      </w:r>
    </w:p>
    <w:p w14:paraId="320F167A" w14:textId="77777777" w:rsidR="00C60B70" w:rsidRPr="00517745" w:rsidRDefault="00C60B70" w:rsidP="00C60B70">
      <w:pPr>
        <w:jc w:val="both"/>
        <w:rPr>
          <w:rFonts w:cs="Times New Roman"/>
          <w:szCs w:val="24"/>
        </w:rPr>
      </w:pPr>
    </w:p>
    <w:p w14:paraId="07DE0F61" w14:textId="77777777" w:rsidR="00C60B70" w:rsidRPr="00517745" w:rsidRDefault="00C60B70" w:rsidP="00C60B70">
      <w:pPr>
        <w:jc w:val="both"/>
        <w:rPr>
          <w:rFonts w:cs="Times New Roman"/>
          <w:szCs w:val="24"/>
        </w:rPr>
      </w:pPr>
      <w:r w:rsidRPr="00517745">
        <w:rPr>
          <w:rFonts w:cs="Times New Roman"/>
          <w:szCs w:val="24"/>
        </w:rPr>
        <w:t>#non-response analysis</w:t>
      </w:r>
    </w:p>
    <w:p w14:paraId="6D00B388" w14:textId="77777777" w:rsidR="00C60B70" w:rsidRPr="00517745" w:rsidRDefault="00C60B70" w:rsidP="00C60B70">
      <w:pPr>
        <w:jc w:val="both"/>
        <w:rPr>
          <w:rFonts w:cs="Times New Roman"/>
          <w:szCs w:val="24"/>
        </w:rPr>
      </w:pPr>
      <w:r w:rsidRPr="00517745">
        <w:rPr>
          <w:rFonts w:cs="Times New Roman"/>
          <w:szCs w:val="24"/>
        </w:rPr>
        <w:t>#generate dataframe with gender variables only</w:t>
      </w:r>
    </w:p>
    <w:p w14:paraId="4EF46A8E" w14:textId="77777777" w:rsidR="00C60B70" w:rsidRPr="00517745" w:rsidRDefault="00C60B70" w:rsidP="00C60B70">
      <w:pPr>
        <w:jc w:val="both"/>
        <w:rPr>
          <w:rFonts w:cs="Times New Roman"/>
          <w:szCs w:val="24"/>
        </w:rPr>
      </w:pPr>
    </w:p>
    <w:p w14:paraId="11A8B70F" w14:textId="77777777" w:rsidR="00C60B70" w:rsidRPr="00517745" w:rsidRDefault="00C60B70" w:rsidP="00C60B70">
      <w:pPr>
        <w:jc w:val="both"/>
        <w:rPr>
          <w:rFonts w:cs="Times New Roman"/>
          <w:szCs w:val="24"/>
        </w:rPr>
      </w:pPr>
      <w:r w:rsidRPr="00517745">
        <w:rPr>
          <w:rFonts w:cs="Times New Roman"/>
          <w:szCs w:val="24"/>
        </w:rPr>
        <w:t>#n = 19426</w:t>
      </w:r>
    </w:p>
    <w:p w14:paraId="10837C64" w14:textId="77777777" w:rsidR="00C60B70" w:rsidRPr="00517745" w:rsidRDefault="00C60B70" w:rsidP="00C60B70">
      <w:pPr>
        <w:jc w:val="both"/>
        <w:rPr>
          <w:rFonts w:cs="Times New Roman"/>
          <w:szCs w:val="24"/>
        </w:rPr>
      </w:pPr>
    </w:p>
    <w:p w14:paraId="1F47B5D0" w14:textId="77777777" w:rsidR="00C60B70" w:rsidRPr="00517745" w:rsidRDefault="00C60B70" w:rsidP="00C60B70">
      <w:pPr>
        <w:jc w:val="both"/>
        <w:rPr>
          <w:rFonts w:cs="Times New Roman"/>
          <w:szCs w:val="24"/>
        </w:rPr>
      </w:pPr>
      <w:r w:rsidRPr="00517745">
        <w:rPr>
          <w:rFonts w:cs="Times New Roman"/>
          <w:szCs w:val="24"/>
        </w:rPr>
        <w:t>#missings by sex</w:t>
      </w:r>
    </w:p>
    <w:p w14:paraId="1D16A9DB" w14:textId="77777777" w:rsidR="00C60B70" w:rsidRPr="00517745" w:rsidRDefault="00C60B70" w:rsidP="00C60B70">
      <w:pPr>
        <w:jc w:val="both"/>
        <w:rPr>
          <w:rFonts w:cs="Times New Roman"/>
          <w:szCs w:val="24"/>
        </w:rPr>
      </w:pPr>
      <w:r w:rsidRPr="00517745">
        <w:rPr>
          <w:rFonts w:cs="Times New Roman"/>
          <w:szCs w:val="24"/>
        </w:rPr>
        <w:t>table(df_sample2018$sex)</w:t>
      </w:r>
    </w:p>
    <w:p w14:paraId="097F005E" w14:textId="77777777" w:rsidR="00C60B70" w:rsidRPr="00517745" w:rsidRDefault="00C60B70" w:rsidP="00C60B70">
      <w:pPr>
        <w:jc w:val="both"/>
        <w:rPr>
          <w:rFonts w:cs="Times New Roman"/>
          <w:szCs w:val="24"/>
        </w:rPr>
      </w:pPr>
      <w:r w:rsidRPr="00517745">
        <w:rPr>
          <w:rFonts w:cs="Times New Roman"/>
          <w:szCs w:val="24"/>
        </w:rPr>
        <w:lastRenderedPageBreak/>
        <w:t>table(df_pca$sex)</w:t>
      </w:r>
    </w:p>
    <w:p w14:paraId="683DC666" w14:textId="77777777" w:rsidR="00C60B70" w:rsidRPr="00517745" w:rsidRDefault="00C60B70" w:rsidP="00C60B70">
      <w:pPr>
        <w:jc w:val="both"/>
        <w:rPr>
          <w:rFonts w:cs="Times New Roman"/>
          <w:szCs w:val="24"/>
        </w:rPr>
      </w:pPr>
      <w:r w:rsidRPr="00517745">
        <w:rPr>
          <w:rFonts w:cs="Times New Roman"/>
          <w:szCs w:val="24"/>
        </w:rPr>
        <w:t>1-(8443/14536)</w:t>
      </w:r>
    </w:p>
    <w:p w14:paraId="24F1365C" w14:textId="77777777" w:rsidR="00C60B70" w:rsidRPr="00517745" w:rsidRDefault="00C60B70" w:rsidP="00C60B70">
      <w:pPr>
        <w:jc w:val="both"/>
        <w:rPr>
          <w:rFonts w:cs="Times New Roman"/>
          <w:szCs w:val="24"/>
        </w:rPr>
      </w:pPr>
      <w:r w:rsidRPr="00517745">
        <w:rPr>
          <w:rFonts w:cs="Times New Roman"/>
          <w:szCs w:val="24"/>
        </w:rPr>
        <w:t>1-(10983/15684)</w:t>
      </w:r>
    </w:p>
    <w:p w14:paraId="54BF3233" w14:textId="77777777" w:rsidR="00C60B70" w:rsidRPr="00517745" w:rsidRDefault="00C60B70" w:rsidP="00C60B70">
      <w:pPr>
        <w:jc w:val="both"/>
        <w:rPr>
          <w:rFonts w:cs="Times New Roman"/>
          <w:szCs w:val="24"/>
        </w:rPr>
      </w:pPr>
      <w:r w:rsidRPr="00517745">
        <w:rPr>
          <w:rFonts w:cs="Times New Roman"/>
          <w:szCs w:val="24"/>
        </w:rPr>
        <w:t>#missings are different for men and women</w:t>
      </w:r>
    </w:p>
    <w:p w14:paraId="45F5B302" w14:textId="77777777" w:rsidR="00C60B70" w:rsidRPr="00517745" w:rsidRDefault="00C60B70" w:rsidP="00C60B70">
      <w:pPr>
        <w:jc w:val="both"/>
        <w:rPr>
          <w:rFonts w:cs="Times New Roman"/>
          <w:szCs w:val="24"/>
        </w:rPr>
      </w:pPr>
      <w:r w:rsidRPr="00517745">
        <w:rPr>
          <w:rFonts w:cs="Times New Roman"/>
          <w:szCs w:val="24"/>
        </w:rPr>
        <w:t>#&gt; 8443/14536</w:t>
      </w:r>
    </w:p>
    <w:p w14:paraId="7DE11D74" w14:textId="77777777" w:rsidR="00C60B70" w:rsidRPr="00517745" w:rsidRDefault="00C60B70" w:rsidP="00C60B70">
      <w:pPr>
        <w:jc w:val="both"/>
        <w:rPr>
          <w:rFonts w:cs="Times New Roman"/>
          <w:szCs w:val="24"/>
        </w:rPr>
      </w:pPr>
      <w:r w:rsidRPr="00517745">
        <w:rPr>
          <w:rFonts w:cs="Times New Roman"/>
          <w:szCs w:val="24"/>
        </w:rPr>
        <w:t>#[1] 0.5808338</w:t>
      </w:r>
    </w:p>
    <w:p w14:paraId="4033E127" w14:textId="77777777" w:rsidR="00C60B70" w:rsidRPr="00517745" w:rsidRDefault="00C60B70" w:rsidP="00C60B70">
      <w:pPr>
        <w:jc w:val="both"/>
        <w:rPr>
          <w:rFonts w:cs="Times New Roman"/>
          <w:szCs w:val="24"/>
        </w:rPr>
      </w:pPr>
      <w:r w:rsidRPr="00517745">
        <w:rPr>
          <w:rFonts w:cs="Times New Roman"/>
          <w:szCs w:val="24"/>
        </w:rPr>
        <w:t>#&gt; 10983/15684</w:t>
      </w:r>
    </w:p>
    <w:p w14:paraId="2151724E" w14:textId="77777777" w:rsidR="00C60B70" w:rsidRPr="00517745" w:rsidRDefault="00C60B70" w:rsidP="00C60B70">
      <w:pPr>
        <w:jc w:val="both"/>
        <w:rPr>
          <w:rFonts w:cs="Times New Roman"/>
          <w:szCs w:val="24"/>
        </w:rPr>
      </w:pPr>
      <w:r w:rsidRPr="00517745">
        <w:rPr>
          <w:rFonts w:cs="Times New Roman"/>
          <w:szCs w:val="24"/>
        </w:rPr>
        <w:t>#[1] 0.7002678</w:t>
      </w:r>
    </w:p>
    <w:p w14:paraId="4C9AEBB5" w14:textId="77777777" w:rsidR="00C60B70" w:rsidRPr="00517745" w:rsidRDefault="00C60B70" w:rsidP="00C60B70">
      <w:pPr>
        <w:jc w:val="both"/>
        <w:rPr>
          <w:rFonts w:cs="Times New Roman"/>
          <w:szCs w:val="24"/>
        </w:rPr>
      </w:pPr>
    </w:p>
    <w:p w14:paraId="6E5162A1" w14:textId="77777777" w:rsidR="00C60B70" w:rsidRPr="00517745" w:rsidRDefault="00C60B70" w:rsidP="00C60B70">
      <w:pPr>
        <w:jc w:val="both"/>
        <w:rPr>
          <w:rFonts w:cs="Times New Roman"/>
          <w:szCs w:val="24"/>
        </w:rPr>
      </w:pPr>
      <w:r w:rsidRPr="00517745">
        <w:rPr>
          <w:rFonts w:cs="Times New Roman"/>
          <w:szCs w:val="24"/>
        </w:rPr>
        <w:t>14536/(14536+15684)</w:t>
      </w:r>
    </w:p>
    <w:p w14:paraId="4341BF90" w14:textId="77777777" w:rsidR="00C60B70" w:rsidRPr="00517745" w:rsidRDefault="00C60B70" w:rsidP="00C60B70">
      <w:pPr>
        <w:jc w:val="both"/>
        <w:rPr>
          <w:rFonts w:cs="Times New Roman"/>
          <w:szCs w:val="24"/>
        </w:rPr>
      </w:pPr>
    </w:p>
    <w:p w14:paraId="4C5EC191" w14:textId="77777777" w:rsidR="00C60B70" w:rsidRPr="00517745" w:rsidRDefault="00C60B70" w:rsidP="00C60B70">
      <w:pPr>
        <w:jc w:val="both"/>
        <w:rPr>
          <w:rFonts w:cs="Times New Roman"/>
          <w:szCs w:val="24"/>
        </w:rPr>
      </w:pPr>
    </w:p>
    <w:p w14:paraId="6A34B1BD" w14:textId="77777777" w:rsidR="00C60B70" w:rsidRPr="00517745" w:rsidRDefault="00C60B70" w:rsidP="00C60B70">
      <w:pPr>
        <w:jc w:val="both"/>
        <w:rPr>
          <w:rFonts w:cs="Times New Roman"/>
          <w:szCs w:val="24"/>
        </w:rPr>
      </w:pPr>
      <w:r w:rsidRPr="00517745">
        <w:rPr>
          <w:rFonts w:cs="Times New Roman"/>
          <w:szCs w:val="24"/>
        </w:rPr>
        <w:t>8443/(8443+10983)</w:t>
      </w:r>
    </w:p>
    <w:p w14:paraId="0293863E" w14:textId="77777777" w:rsidR="00C60B70" w:rsidRPr="00517745" w:rsidRDefault="00C60B70" w:rsidP="00C60B70">
      <w:pPr>
        <w:jc w:val="both"/>
        <w:rPr>
          <w:rFonts w:cs="Times New Roman"/>
          <w:szCs w:val="24"/>
        </w:rPr>
      </w:pPr>
      <w:r w:rsidRPr="00517745">
        <w:rPr>
          <w:rFonts w:cs="Times New Roman"/>
          <w:szCs w:val="24"/>
        </w:rPr>
        <w:t>10983/(8443+10983)</w:t>
      </w:r>
    </w:p>
    <w:p w14:paraId="70919F2F" w14:textId="77777777" w:rsidR="00C60B70" w:rsidRPr="00517745" w:rsidRDefault="00C60B70" w:rsidP="00C60B70">
      <w:pPr>
        <w:jc w:val="both"/>
        <w:rPr>
          <w:rFonts w:cs="Times New Roman"/>
          <w:szCs w:val="24"/>
        </w:rPr>
      </w:pPr>
    </w:p>
    <w:p w14:paraId="1D94C3CB" w14:textId="77777777" w:rsidR="00C60B70" w:rsidRPr="00517745" w:rsidRDefault="00C60B70" w:rsidP="00C60B70">
      <w:pPr>
        <w:jc w:val="both"/>
        <w:rPr>
          <w:rFonts w:cs="Times New Roman"/>
          <w:szCs w:val="24"/>
        </w:rPr>
      </w:pPr>
      <w:r w:rsidRPr="00517745">
        <w:rPr>
          <w:rFonts w:cs="Times New Roman"/>
          <w:szCs w:val="24"/>
        </w:rPr>
        <w:t xml:space="preserve">#proportions </w:t>
      </w:r>
    </w:p>
    <w:p w14:paraId="6F27F492" w14:textId="77777777" w:rsidR="00C60B70" w:rsidRPr="00517745" w:rsidRDefault="00C60B70" w:rsidP="00C60B70">
      <w:pPr>
        <w:jc w:val="both"/>
        <w:rPr>
          <w:rFonts w:cs="Times New Roman"/>
          <w:szCs w:val="24"/>
        </w:rPr>
      </w:pPr>
      <w:r w:rsidRPr="00517745">
        <w:rPr>
          <w:rFonts w:cs="Times New Roman"/>
          <w:szCs w:val="24"/>
        </w:rPr>
        <w:t>frq(df_sample2018$sex)</w:t>
      </w:r>
    </w:p>
    <w:p w14:paraId="6ADE7D39" w14:textId="77777777" w:rsidR="00C60B70" w:rsidRPr="00517745" w:rsidRDefault="00C60B70" w:rsidP="00C60B70">
      <w:pPr>
        <w:jc w:val="both"/>
        <w:rPr>
          <w:rFonts w:cs="Times New Roman"/>
          <w:szCs w:val="24"/>
        </w:rPr>
      </w:pPr>
      <w:r w:rsidRPr="00517745">
        <w:rPr>
          <w:rFonts w:cs="Times New Roman"/>
          <w:szCs w:val="24"/>
        </w:rPr>
        <w:t>frq(df_pca$sex)</w:t>
      </w:r>
    </w:p>
    <w:p w14:paraId="7476DB08" w14:textId="77777777" w:rsidR="00C60B70" w:rsidRPr="00517745" w:rsidRDefault="00C60B70" w:rsidP="00C60B70">
      <w:pPr>
        <w:jc w:val="both"/>
        <w:rPr>
          <w:rFonts w:cs="Times New Roman"/>
          <w:szCs w:val="24"/>
        </w:rPr>
      </w:pPr>
    </w:p>
    <w:p w14:paraId="0EBDAE55" w14:textId="77777777" w:rsidR="00C60B70" w:rsidRPr="00517745" w:rsidRDefault="00C60B70" w:rsidP="00C60B70">
      <w:pPr>
        <w:jc w:val="both"/>
        <w:rPr>
          <w:rFonts w:cs="Times New Roman"/>
          <w:szCs w:val="24"/>
        </w:rPr>
      </w:pPr>
      <w:r w:rsidRPr="00517745">
        <w:rPr>
          <w:rFonts w:cs="Times New Roman"/>
          <w:szCs w:val="24"/>
        </w:rPr>
        <w:t>#----------------------------------------------------------#</w:t>
      </w:r>
    </w:p>
    <w:p w14:paraId="1DD5A010" w14:textId="77777777" w:rsidR="00C60B70" w:rsidRPr="00517745" w:rsidRDefault="00C60B70" w:rsidP="00C60B70">
      <w:pPr>
        <w:jc w:val="both"/>
        <w:rPr>
          <w:rFonts w:cs="Times New Roman"/>
          <w:szCs w:val="24"/>
        </w:rPr>
      </w:pPr>
      <w:r w:rsidRPr="00517745">
        <w:rPr>
          <w:rFonts w:cs="Times New Roman"/>
          <w:szCs w:val="24"/>
        </w:rPr>
        <w:t>#COMPOSITE GENDER MEASURE</w:t>
      </w:r>
    </w:p>
    <w:p w14:paraId="276A4D98" w14:textId="77777777" w:rsidR="00C60B70" w:rsidRPr="00517745" w:rsidRDefault="00C60B70" w:rsidP="00C60B70">
      <w:pPr>
        <w:jc w:val="both"/>
        <w:rPr>
          <w:rFonts w:cs="Times New Roman"/>
          <w:szCs w:val="24"/>
        </w:rPr>
      </w:pPr>
    </w:p>
    <w:p w14:paraId="342F9A82" w14:textId="77777777" w:rsidR="00C60B70" w:rsidRPr="00517745" w:rsidRDefault="00C60B70" w:rsidP="00C60B70">
      <w:pPr>
        <w:jc w:val="both"/>
        <w:rPr>
          <w:rFonts w:cs="Times New Roman"/>
          <w:szCs w:val="24"/>
        </w:rPr>
      </w:pPr>
      <w:r w:rsidRPr="00517745">
        <w:rPr>
          <w:rFonts w:cs="Times New Roman"/>
          <w:szCs w:val="24"/>
        </w:rPr>
        <w:t>library(sjmisc)</w:t>
      </w:r>
    </w:p>
    <w:p w14:paraId="21474259" w14:textId="77777777" w:rsidR="00C60B70" w:rsidRPr="00517745" w:rsidRDefault="00C60B70" w:rsidP="00C60B70">
      <w:pPr>
        <w:jc w:val="both"/>
        <w:rPr>
          <w:rFonts w:cs="Times New Roman"/>
          <w:szCs w:val="24"/>
        </w:rPr>
      </w:pPr>
      <w:r w:rsidRPr="00517745">
        <w:rPr>
          <w:rFonts w:cs="Times New Roman"/>
          <w:szCs w:val="24"/>
        </w:rPr>
        <w:t>library(dplyr)</w:t>
      </w:r>
    </w:p>
    <w:p w14:paraId="45C910FF" w14:textId="77777777" w:rsidR="00C60B70" w:rsidRPr="00517745" w:rsidRDefault="00C60B70" w:rsidP="00C60B70">
      <w:pPr>
        <w:jc w:val="both"/>
        <w:rPr>
          <w:rFonts w:cs="Times New Roman"/>
          <w:szCs w:val="24"/>
        </w:rPr>
      </w:pPr>
      <w:r w:rsidRPr="00517745">
        <w:rPr>
          <w:rFonts w:cs="Times New Roman"/>
          <w:szCs w:val="24"/>
        </w:rPr>
        <w:t>library(tidyverse)</w:t>
      </w:r>
    </w:p>
    <w:p w14:paraId="4D9DD71C" w14:textId="77777777" w:rsidR="00C60B70" w:rsidRPr="00517745" w:rsidRDefault="00C60B70" w:rsidP="00C60B70">
      <w:pPr>
        <w:jc w:val="both"/>
        <w:rPr>
          <w:rFonts w:cs="Times New Roman"/>
          <w:szCs w:val="24"/>
        </w:rPr>
      </w:pPr>
    </w:p>
    <w:p w14:paraId="3B522A29" w14:textId="77777777" w:rsidR="00C60B70" w:rsidRPr="00517745" w:rsidRDefault="00C60B70" w:rsidP="00C60B70">
      <w:pPr>
        <w:jc w:val="both"/>
        <w:rPr>
          <w:rFonts w:cs="Times New Roman"/>
          <w:szCs w:val="24"/>
        </w:rPr>
      </w:pPr>
      <w:r w:rsidRPr="00517745">
        <w:rPr>
          <w:rFonts w:cs="Times New Roman"/>
          <w:szCs w:val="24"/>
        </w:rPr>
        <w:lastRenderedPageBreak/>
        <w:t>library("nFactors")</w:t>
      </w:r>
    </w:p>
    <w:p w14:paraId="5A282A54" w14:textId="77777777" w:rsidR="00C60B70" w:rsidRPr="00517745" w:rsidRDefault="00C60B70" w:rsidP="00C60B70">
      <w:pPr>
        <w:jc w:val="both"/>
        <w:rPr>
          <w:rFonts w:cs="Times New Roman"/>
          <w:szCs w:val="24"/>
        </w:rPr>
      </w:pPr>
      <w:r w:rsidRPr="00517745">
        <w:rPr>
          <w:rFonts w:cs="Times New Roman"/>
          <w:szCs w:val="24"/>
        </w:rPr>
        <w:t>library("psych")</w:t>
      </w:r>
    </w:p>
    <w:p w14:paraId="51ECC4A3" w14:textId="77777777" w:rsidR="00C60B70" w:rsidRPr="00517745" w:rsidRDefault="00C60B70" w:rsidP="00C60B70">
      <w:pPr>
        <w:jc w:val="both"/>
        <w:rPr>
          <w:rFonts w:cs="Times New Roman"/>
          <w:szCs w:val="24"/>
        </w:rPr>
      </w:pPr>
      <w:r w:rsidRPr="00517745">
        <w:rPr>
          <w:rFonts w:cs="Times New Roman"/>
          <w:szCs w:val="24"/>
        </w:rPr>
        <w:t>library("psy")</w:t>
      </w:r>
    </w:p>
    <w:p w14:paraId="03407F2E" w14:textId="77777777" w:rsidR="00C60B70" w:rsidRPr="00517745" w:rsidRDefault="00C60B70" w:rsidP="00C60B70">
      <w:pPr>
        <w:jc w:val="both"/>
        <w:rPr>
          <w:rFonts w:cs="Times New Roman"/>
          <w:szCs w:val="24"/>
        </w:rPr>
      </w:pPr>
    </w:p>
    <w:p w14:paraId="5C5BB2A5" w14:textId="77777777" w:rsidR="00C60B70" w:rsidRPr="00517745" w:rsidRDefault="00C60B70" w:rsidP="00C60B70">
      <w:pPr>
        <w:jc w:val="both"/>
        <w:rPr>
          <w:rFonts w:cs="Times New Roman"/>
          <w:szCs w:val="24"/>
        </w:rPr>
      </w:pPr>
      <w:r w:rsidRPr="00517745">
        <w:rPr>
          <w:rFonts w:cs="Times New Roman"/>
          <w:szCs w:val="24"/>
        </w:rPr>
        <w:t>library("lme4")</w:t>
      </w:r>
    </w:p>
    <w:p w14:paraId="44E140DB" w14:textId="77777777" w:rsidR="00C60B70" w:rsidRPr="00517745" w:rsidRDefault="00C60B70" w:rsidP="00C60B70">
      <w:pPr>
        <w:jc w:val="both"/>
        <w:rPr>
          <w:rFonts w:cs="Times New Roman"/>
          <w:szCs w:val="24"/>
        </w:rPr>
      </w:pPr>
    </w:p>
    <w:p w14:paraId="1081E508" w14:textId="77777777" w:rsidR="00C60B70" w:rsidRPr="00517745" w:rsidRDefault="00C60B70" w:rsidP="00C60B70">
      <w:pPr>
        <w:jc w:val="both"/>
        <w:rPr>
          <w:rFonts w:cs="Times New Roman"/>
          <w:szCs w:val="24"/>
        </w:rPr>
      </w:pPr>
    </w:p>
    <w:p w14:paraId="623C24B8" w14:textId="77777777" w:rsidR="00C60B70" w:rsidRPr="00517745" w:rsidRDefault="00C60B70" w:rsidP="00C60B70">
      <w:pPr>
        <w:jc w:val="both"/>
        <w:rPr>
          <w:rFonts w:cs="Times New Roman"/>
          <w:szCs w:val="24"/>
        </w:rPr>
      </w:pPr>
      <w:r w:rsidRPr="00517745">
        <w:rPr>
          <w:rFonts w:cs="Times New Roman"/>
          <w:szCs w:val="24"/>
        </w:rPr>
        <w:t>#generate dataframe for gender variables only</w:t>
      </w:r>
    </w:p>
    <w:p w14:paraId="38598541" w14:textId="77777777" w:rsidR="00C60B70" w:rsidRPr="00517745" w:rsidRDefault="00C60B70" w:rsidP="00C60B70">
      <w:pPr>
        <w:jc w:val="both"/>
        <w:rPr>
          <w:rFonts w:cs="Times New Roman"/>
          <w:szCs w:val="24"/>
        </w:rPr>
      </w:pPr>
      <w:r w:rsidRPr="00517745">
        <w:rPr>
          <w:rFonts w:cs="Times New Roman"/>
          <w:szCs w:val="24"/>
        </w:rPr>
        <w:t>gender &lt;- c("bip_197_01", "bip_197_02", "bip_197_03", "bip_197_04",</w:t>
      </w:r>
    </w:p>
    <w:p w14:paraId="5D59E35B" w14:textId="77777777" w:rsidR="00C60B70" w:rsidRPr="00517745" w:rsidRDefault="00C60B70" w:rsidP="00C60B70">
      <w:pPr>
        <w:jc w:val="both"/>
        <w:rPr>
          <w:rFonts w:cs="Times New Roman"/>
          <w:szCs w:val="24"/>
        </w:rPr>
      </w:pPr>
      <w:r w:rsidRPr="00517745">
        <w:rPr>
          <w:rFonts w:cs="Times New Roman"/>
          <w:szCs w:val="24"/>
        </w:rPr>
        <w:t xml:space="preserve">            "bip_197_05", "bip_197_06", "bip_197_07", "bip_197_08",</w:t>
      </w:r>
    </w:p>
    <w:p w14:paraId="5C74049B" w14:textId="77777777" w:rsidR="00C60B70" w:rsidRPr="00517745" w:rsidRDefault="00C60B70" w:rsidP="00C60B70">
      <w:pPr>
        <w:jc w:val="both"/>
        <w:rPr>
          <w:rFonts w:cs="Times New Roman"/>
          <w:szCs w:val="24"/>
        </w:rPr>
      </w:pPr>
      <w:r w:rsidRPr="00517745">
        <w:rPr>
          <w:rFonts w:cs="Times New Roman"/>
          <w:szCs w:val="24"/>
        </w:rPr>
        <w:t xml:space="preserve">            "pgexpft", "pgexppt", "plb0018", "plh0033", </w:t>
      </w:r>
    </w:p>
    <w:p w14:paraId="69E19362" w14:textId="77777777" w:rsidR="00C60B70" w:rsidRPr="00517745" w:rsidRDefault="00C60B70" w:rsidP="00C60B70">
      <w:pPr>
        <w:jc w:val="both"/>
        <w:rPr>
          <w:rFonts w:cs="Times New Roman"/>
          <w:szCs w:val="24"/>
        </w:rPr>
      </w:pPr>
      <w:r w:rsidRPr="00517745">
        <w:rPr>
          <w:rFonts w:cs="Times New Roman"/>
          <w:szCs w:val="24"/>
        </w:rPr>
        <w:t xml:space="preserve">            "plh0036", "plh0037", "plh0038", "plh0039", </w:t>
      </w:r>
    </w:p>
    <w:p w14:paraId="0DE01815" w14:textId="77777777" w:rsidR="00C60B70" w:rsidRPr="00517745" w:rsidRDefault="00C60B70" w:rsidP="00C60B70">
      <w:pPr>
        <w:jc w:val="both"/>
        <w:rPr>
          <w:rFonts w:cs="Times New Roman"/>
          <w:szCs w:val="24"/>
        </w:rPr>
      </w:pPr>
      <w:r w:rsidRPr="00517745">
        <w:rPr>
          <w:rFonts w:cs="Times New Roman"/>
          <w:szCs w:val="24"/>
        </w:rPr>
        <w:t xml:space="preserve">            "plh0040", "plh0162", "plh0174", </w:t>
      </w:r>
    </w:p>
    <w:p w14:paraId="69088C4F" w14:textId="77777777" w:rsidR="00C60B70" w:rsidRPr="00517745" w:rsidRDefault="00C60B70" w:rsidP="00C60B70">
      <w:pPr>
        <w:jc w:val="both"/>
        <w:rPr>
          <w:rFonts w:cs="Times New Roman"/>
          <w:szCs w:val="24"/>
        </w:rPr>
      </w:pPr>
      <w:r w:rsidRPr="00517745">
        <w:rPr>
          <w:rFonts w:cs="Times New Roman"/>
          <w:szCs w:val="24"/>
        </w:rPr>
        <w:t xml:space="preserve">            "plh0176", "plh0178",</w:t>
      </w:r>
    </w:p>
    <w:p w14:paraId="07FB92C3" w14:textId="77777777" w:rsidR="00C60B70" w:rsidRPr="00517745" w:rsidRDefault="00C60B70" w:rsidP="00C60B70">
      <w:pPr>
        <w:jc w:val="both"/>
        <w:rPr>
          <w:rFonts w:cs="Times New Roman"/>
          <w:szCs w:val="24"/>
        </w:rPr>
      </w:pPr>
      <w:r w:rsidRPr="00517745">
        <w:rPr>
          <w:rFonts w:cs="Times New Roman"/>
          <w:szCs w:val="24"/>
        </w:rPr>
        <w:t xml:space="preserve">            "plh0193", </w:t>
      </w:r>
    </w:p>
    <w:p w14:paraId="5939F112" w14:textId="77777777" w:rsidR="00C60B70" w:rsidRPr="00517745" w:rsidRDefault="00C60B70" w:rsidP="00C60B70">
      <w:pPr>
        <w:jc w:val="both"/>
        <w:rPr>
          <w:rFonts w:cs="Times New Roman"/>
          <w:szCs w:val="24"/>
        </w:rPr>
      </w:pPr>
      <w:r w:rsidRPr="00517745">
        <w:rPr>
          <w:rFonts w:cs="Times New Roman"/>
          <w:szCs w:val="24"/>
        </w:rPr>
        <w:t xml:space="preserve">            "plh0195", "plh0204_h", "plh0335", "pli0043_h", </w:t>
      </w:r>
    </w:p>
    <w:p w14:paraId="1EE21C27" w14:textId="77777777" w:rsidR="00C60B70" w:rsidRPr="00517745" w:rsidRDefault="00C60B70" w:rsidP="00C60B70">
      <w:pPr>
        <w:jc w:val="both"/>
        <w:rPr>
          <w:rFonts w:cs="Times New Roman"/>
          <w:szCs w:val="24"/>
        </w:rPr>
      </w:pPr>
      <w:r w:rsidRPr="00517745">
        <w:rPr>
          <w:rFonts w:cs="Times New Roman"/>
          <w:szCs w:val="24"/>
        </w:rPr>
        <w:t xml:space="preserve">            "pli0046", "pli0049_h", "pli0051")</w:t>
      </w:r>
    </w:p>
    <w:p w14:paraId="635ECB20" w14:textId="77777777" w:rsidR="00C60B70" w:rsidRPr="00517745" w:rsidRDefault="00C60B70" w:rsidP="00C60B70">
      <w:pPr>
        <w:jc w:val="both"/>
        <w:rPr>
          <w:rFonts w:cs="Times New Roman"/>
          <w:szCs w:val="24"/>
        </w:rPr>
      </w:pPr>
    </w:p>
    <w:p w14:paraId="46A364FD" w14:textId="77777777" w:rsidR="00C60B70" w:rsidRPr="00517745" w:rsidRDefault="00C60B70" w:rsidP="00C60B70">
      <w:pPr>
        <w:jc w:val="both"/>
        <w:rPr>
          <w:rFonts w:cs="Times New Roman"/>
          <w:szCs w:val="24"/>
        </w:rPr>
      </w:pPr>
    </w:p>
    <w:p w14:paraId="05661A00" w14:textId="77777777" w:rsidR="00C60B70" w:rsidRPr="00517745" w:rsidRDefault="00C60B70" w:rsidP="00C60B70">
      <w:pPr>
        <w:jc w:val="both"/>
        <w:rPr>
          <w:rFonts w:cs="Times New Roman"/>
          <w:szCs w:val="24"/>
        </w:rPr>
      </w:pPr>
      <w:r w:rsidRPr="00517745">
        <w:rPr>
          <w:rFonts w:cs="Times New Roman"/>
          <w:szCs w:val="24"/>
        </w:rPr>
        <w:t>gv &lt;- df_pca[gender]</w:t>
      </w:r>
    </w:p>
    <w:p w14:paraId="39002E8B" w14:textId="77777777" w:rsidR="00C60B70" w:rsidRPr="00517745" w:rsidRDefault="00C60B70" w:rsidP="00C60B70">
      <w:pPr>
        <w:jc w:val="both"/>
        <w:rPr>
          <w:rFonts w:cs="Times New Roman"/>
          <w:szCs w:val="24"/>
        </w:rPr>
      </w:pPr>
      <w:r w:rsidRPr="00517745">
        <w:rPr>
          <w:rFonts w:cs="Times New Roman"/>
          <w:szCs w:val="24"/>
        </w:rPr>
        <w:t>head(gv)</w:t>
      </w:r>
    </w:p>
    <w:p w14:paraId="57065B58" w14:textId="77777777" w:rsidR="00C60B70" w:rsidRPr="00517745" w:rsidRDefault="00C60B70" w:rsidP="00C60B70">
      <w:pPr>
        <w:jc w:val="both"/>
        <w:rPr>
          <w:rFonts w:cs="Times New Roman"/>
          <w:szCs w:val="24"/>
        </w:rPr>
      </w:pPr>
      <w:r w:rsidRPr="00517745">
        <w:rPr>
          <w:rFonts w:cs="Times New Roman"/>
          <w:szCs w:val="24"/>
        </w:rPr>
        <w:t>glimpse(gv)</w:t>
      </w:r>
    </w:p>
    <w:p w14:paraId="29EB186F" w14:textId="77777777" w:rsidR="00C60B70" w:rsidRPr="00517745" w:rsidRDefault="00C60B70" w:rsidP="00C60B70">
      <w:pPr>
        <w:jc w:val="both"/>
        <w:rPr>
          <w:rFonts w:cs="Times New Roman"/>
          <w:szCs w:val="24"/>
        </w:rPr>
      </w:pPr>
    </w:p>
    <w:p w14:paraId="3B152F85" w14:textId="77777777" w:rsidR="00C60B70" w:rsidRPr="00517745" w:rsidRDefault="00C60B70" w:rsidP="00C60B70">
      <w:pPr>
        <w:jc w:val="both"/>
        <w:rPr>
          <w:rFonts w:cs="Times New Roman"/>
          <w:szCs w:val="24"/>
        </w:rPr>
      </w:pPr>
    </w:p>
    <w:p w14:paraId="36CCC8F3" w14:textId="77777777" w:rsidR="00C60B70" w:rsidRPr="00517745" w:rsidRDefault="00C60B70" w:rsidP="00C60B70">
      <w:pPr>
        <w:jc w:val="both"/>
        <w:rPr>
          <w:rFonts w:cs="Times New Roman"/>
          <w:szCs w:val="24"/>
        </w:rPr>
      </w:pPr>
      <w:r w:rsidRPr="00517745">
        <w:rPr>
          <w:rFonts w:cs="Times New Roman"/>
          <w:szCs w:val="24"/>
        </w:rPr>
        <w:t># descriptives for all gender variables - outliners</w:t>
      </w:r>
    </w:p>
    <w:p w14:paraId="6945DEA1" w14:textId="77777777" w:rsidR="00C60B70" w:rsidRPr="00517745" w:rsidRDefault="00C60B70" w:rsidP="00C60B70">
      <w:pPr>
        <w:jc w:val="both"/>
        <w:rPr>
          <w:rFonts w:cs="Times New Roman"/>
          <w:szCs w:val="24"/>
        </w:rPr>
      </w:pPr>
      <w:r w:rsidRPr="00517745">
        <w:rPr>
          <w:rFonts w:cs="Times New Roman"/>
          <w:szCs w:val="24"/>
        </w:rPr>
        <w:lastRenderedPageBreak/>
        <w:t>describe(gv)</w:t>
      </w:r>
    </w:p>
    <w:p w14:paraId="387AA3DA" w14:textId="77777777" w:rsidR="00C60B70" w:rsidRPr="00517745" w:rsidRDefault="00C60B70" w:rsidP="00C60B70">
      <w:pPr>
        <w:jc w:val="both"/>
        <w:rPr>
          <w:rFonts w:cs="Times New Roman"/>
          <w:szCs w:val="24"/>
        </w:rPr>
      </w:pPr>
      <w:r w:rsidRPr="00517745">
        <w:rPr>
          <w:rFonts w:cs="Times New Roman"/>
          <w:szCs w:val="24"/>
        </w:rPr>
        <w:t>dg &lt;- tibble(sjmisc::descr(gv))</w:t>
      </w:r>
    </w:p>
    <w:p w14:paraId="53ECA21C" w14:textId="77777777" w:rsidR="00C60B70" w:rsidRPr="00517745" w:rsidRDefault="00C60B70" w:rsidP="00C60B70">
      <w:pPr>
        <w:jc w:val="both"/>
        <w:rPr>
          <w:rFonts w:cs="Times New Roman"/>
          <w:szCs w:val="24"/>
        </w:rPr>
      </w:pPr>
      <w:r w:rsidRPr="00517745">
        <w:rPr>
          <w:rFonts w:cs="Times New Roman"/>
          <w:szCs w:val="24"/>
        </w:rPr>
        <w:t>dg</w:t>
      </w:r>
    </w:p>
    <w:p w14:paraId="3813E3B0" w14:textId="77777777" w:rsidR="00C60B70" w:rsidRPr="00517745" w:rsidRDefault="00C60B70" w:rsidP="00C60B70">
      <w:pPr>
        <w:jc w:val="both"/>
        <w:rPr>
          <w:rFonts w:cs="Times New Roman"/>
          <w:szCs w:val="24"/>
        </w:rPr>
      </w:pPr>
      <w:r w:rsidRPr="00517745">
        <w:rPr>
          <w:rFonts w:cs="Times New Roman"/>
          <w:szCs w:val="24"/>
        </w:rPr>
        <w:t>write.csv(dg, "desc_gender.csv")</w:t>
      </w:r>
    </w:p>
    <w:p w14:paraId="6E12B6C5" w14:textId="77777777" w:rsidR="00C60B70" w:rsidRPr="00517745" w:rsidRDefault="00C60B70" w:rsidP="00C60B70">
      <w:pPr>
        <w:jc w:val="both"/>
        <w:rPr>
          <w:rFonts w:cs="Times New Roman"/>
          <w:szCs w:val="24"/>
        </w:rPr>
      </w:pPr>
    </w:p>
    <w:p w14:paraId="5EFA899E" w14:textId="77777777" w:rsidR="00C60B70" w:rsidRPr="00517745" w:rsidRDefault="00C60B70" w:rsidP="00C60B70">
      <w:pPr>
        <w:jc w:val="both"/>
        <w:rPr>
          <w:rFonts w:cs="Times New Roman"/>
          <w:szCs w:val="24"/>
        </w:rPr>
      </w:pPr>
      <w:r w:rsidRPr="00517745">
        <w:rPr>
          <w:rFonts w:cs="Times New Roman"/>
          <w:szCs w:val="24"/>
        </w:rPr>
        <w:t>#PRINCIPAL COMPONENT ANALYSIS</w:t>
      </w:r>
    </w:p>
    <w:p w14:paraId="4C7E5B86" w14:textId="77777777" w:rsidR="00C60B70" w:rsidRPr="00517745" w:rsidRDefault="00C60B70" w:rsidP="00C60B70">
      <w:pPr>
        <w:jc w:val="both"/>
        <w:rPr>
          <w:rFonts w:cs="Times New Roman"/>
          <w:szCs w:val="24"/>
        </w:rPr>
      </w:pPr>
      <w:r w:rsidRPr="00517745">
        <w:rPr>
          <w:rFonts w:cs="Times New Roman"/>
          <w:szCs w:val="24"/>
        </w:rPr>
        <w:t>#Check Voraussetzungen</w:t>
      </w:r>
    </w:p>
    <w:p w14:paraId="2689F774" w14:textId="77777777" w:rsidR="00C60B70" w:rsidRPr="00517745" w:rsidRDefault="00C60B70" w:rsidP="00C60B70">
      <w:pPr>
        <w:jc w:val="both"/>
        <w:rPr>
          <w:rFonts w:cs="Times New Roman"/>
          <w:szCs w:val="24"/>
        </w:rPr>
      </w:pPr>
      <w:r w:rsidRPr="00517745">
        <w:rPr>
          <w:rFonts w:cs="Times New Roman"/>
          <w:szCs w:val="24"/>
        </w:rPr>
        <w:t>#1: check n</w:t>
      </w:r>
    </w:p>
    <w:p w14:paraId="15E6D377" w14:textId="77777777" w:rsidR="00C60B70" w:rsidRPr="00517745" w:rsidRDefault="00C60B70" w:rsidP="00C60B70">
      <w:pPr>
        <w:jc w:val="both"/>
        <w:rPr>
          <w:rFonts w:cs="Times New Roman"/>
          <w:szCs w:val="24"/>
        </w:rPr>
      </w:pPr>
      <w:r w:rsidRPr="00517745">
        <w:rPr>
          <w:rFonts w:cs="Times New Roman"/>
          <w:szCs w:val="24"/>
        </w:rPr>
        <w:t>#dataset is big enough</w:t>
      </w:r>
    </w:p>
    <w:p w14:paraId="534B4A28" w14:textId="77777777" w:rsidR="00C60B70" w:rsidRPr="00517745" w:rsidRDefault="00C60B70" w:rsidP="00C60B70">
      <w:pPr>
        <w:jc w:val="both"/>
        <w:rPr>
          <w:rFonts w:cs="Times New Roman"/>
          <w:szCs w:val="24"/>
        </w:rPr>
      </w:pPr>
    </w:p>
    <w:p w14:paraId="0A68B6C7" w14:textId="77777777" w:rsidR="00C60B70" w:rsidRPr="00517745" w:rsidRDefault="00C60B70" w:rsidP="00C60B70">
      <w:pPr>
        <w:jc w:val="both"/>
        <w:rPr>
          <w:rFonts w:cs="Times New Roman"/>
          <w:szCs w:val="24"/>
        </w:rPr>
      </w:pPr>
      <w:r w:rsidRPr="00517745">
        <w:rPr>
          <w:rFonts w:cs="Times New Roman"/>
          <w:szCs w:val="24"/>
        </w:rPr>
        <w:t>#2: bartlett test for dataframe - is there correlation between the items</w:t>
      </w:r>
    </w:p>
    <w:p w14:paraId="6E38A664" w14:textId="77777777" w:rsidR="00C60B70" w:rsidRPr="00517745" w:rsidRDefault="00C60B70" w:rsidP="00C60B70">
      <w:pPr>
        <w:jc w:val="both"/>
        <w:rPr>
          <w:rFonts w:cs="Times New Roman"/>
          <w:szCs w:val="24"/>
        </w:rPr>
      </w:pPr>
      <w:r w:rsidRPr="00517745">
        <w:rPr>
          <w:rFonts w:cs="Times New Roman"/>
          <w:szCs w:val="24"/>
        </w:rPr>
        <w:t>#p-value should be significant - items are correlated</w:t>
      </w:r>
    </w:p>
    <w:p w14:paraId="0E5429B7" w14:textId="77777777" w:rsidR="00C60B70" w:rsidRPr="00517745" w:rsidRDefault="00C60B70" w:rsidP="00C60B70">
      <w:pPr>
        <w:jc w:val="both"/>
        <w:rPr>
          <w:rFonts w:cs="Times New Roman"/>
          <w:szCs w:val="24"/>
        </w:rPr>
      </w:pPr>
      <w:r w:rsidRPr="00517745">
        <w:rPr>
          <w:rFonts w:cs="Times New Roman"/>
          <w:szCs w:val="24"/>
        </w:rPr>
        <w:t>bartlett &lt;- cortest.bartlett(gv)</w:t>
      </w:r>
    </w:p>
    <w:p w14:paraId="4DD10DCC" w14:textId="77777777" w:rsidR="00C60B70" w:rsidRPr="00517745" w:rsidRDefault="00C60B70" w:rsidP="00C60B70">
      <w:pPr>
        <w:jc w:val="both"/>
        <w:rPr>
          <w:rFonts w:cs="Times New Roman"/>
          <w:szCs w:val="24"/>
        </w:rPr>
      </w:pPr>
      <w:r w:rsidRPr="00517745">
        <w:rPr>
          <w:rFonts w:cs="Times New Roman"/>
          <w:szCs w:val="24"/>
        </w:rPr>
        <w:t>bartlett</w:t>
      </w:r>
    </w:p>
    <w:p w14:paraId="680B2D6A" w14:textId="77777777" w:rsidR="00C60B70" w:rsidRPr="00517745" w:rsidRDefault="00C60B70" w:rsidP="00C60B70">
      <w:pPr>
        <w:jc w:val="both"/>
        <w:rPr>
          <w:rFonts w:cs="Times New Roman"/>
          <w:szCs w:val="24"/>
        </w:rPr>
      </w:pPr>
      <w:r w:rsidRPr="00517745">
        <w:rPr>
          <w:rFonts w:cs="Times New Roman"/>
          <w:szCs w:val="24"/>
        </w:rPr>
        <w:t>#p is 0 -&gt; correlation between items</w:t>
      </w:r>
    </w:p>
    <w:p w14:paraId="0FDA2157" w14:textId="77777777" w:rsidR="00C60B70" w:rsidRPr="00517745" w:rsidRDefault="00C60B70" w:rsidP="00C60B70">
      <w:pPr>
        <w:jc w:val="both"/>
        <w:rPr>
          <w:rFonts w:cs="Times New Roman"/>
          <w:szCs w:val="24"/>
        </w:rPr>
      </w:pPr>
    </w:p>
    <w:p w14:paraId="3E3DB450" w14:textId="77777777" w:rsidR="00C60B70" w:rsidRPr="00517745" w:rsidRDefault="00C60B70" w:rsidP="00C60B70">
      <w:pPr>
        <w:jc w:val="both"/>
        <w:rPr>
          <w:rFonts w:cs="Times New Roman"/>
          <w:szCs w:val="24"/>
        </w:rPr>
      </w:pPr>
      <w:r w:rsidRPr="00517745">
        <w:rPr>
          <w:rFonts w:cs="Times New Roman"/>
          <w:szCs w:val="24"/>
        </w:rPr>
        <w:t>#3: Kaiser Meyer Olkin criteria and MSA values</w:t>
      </w:r>
    </w:p>
    <w:p w14:paraId="603B3342" w14:textId="77777777" w:rsidR="00C60B70" w:rsidRPr="00517745" w:rsidRDefault="00C60B70" w:rsidP="00C60B70">
      <w:pPr>
        <w:jc w:val="both"/>
        <w:rPr>
          <w:rFonts w:cs="Times New Roman"/>
          <w:szCs w:val="24"/>
        </w:rPr>
      </w:pPr>
      <w:r w:rsidRPr="00517745">
        <w:rPr>
          <w:rFonts w:cs="Times New Roman"/>
          <w:szCs w:val="24"/>
        </w:rPr>
        <w:t>#KMO value should be higher than 0.5</w:t>
      </w:r>
    </w:p>
    <w:p w14:paraId="5A2A4EC8" w14:textId="77777777" w:rsidR="00C60B70" w:rsidRPr="00517745" w:rsidRDefault="00C60B70" w:rsidP="00C60B70">
      <w:pPr>
        <w:jc w:val="both"/>
        <w:rPr>
          <w:rFonts w:cs="Times New Roman"/>
          <w:szCs w:val="24"/>
        </w:rPr>
      </w:pPr>
      <w:r w:rsidRPr="00517745">
        <w:rPr>
          <w:rFonts w:cs="Times New Roman"/>
          <w:szCs w:val="24"/>
        </w:rPr>
        <w:t>#MSA values for each item should also be higher than 0.5 (exclude items with lower values, if it isn't that important for the content)</w:t>
      </w:r>
    </w:p>
    <w:p w14:paraId="241D2666" w14:textId="77777777" w:rsidR="00C60B70" w:rsidRPr="00517745" w:rsidRDefault="00C60B70" w:rsidP="00C60B70">
      <w:pPr>
        <w:jc w:val="both"/>
        <w:rPr>
          <w:rFonts w:cs="Times New Roman"/>
          <w:szCs w:val="24"/>
        </w:rPr>
      </w:pPr>
      <w:r w:rsidRPr="00517745">
        <w:rPr>
          <w:rFonts w:cs="Times New Roman"/>
          <w:szCs w:val="24"/>
        </w:rPr>
        <w:t>kmo &lt;- KMO(gv)</w:t>
      </w:r>
    </w:p>
    <w:p w14:paraId="0D56E56F" w14:textId="77777777" w:rsidR="00C60B70" w:rsidRPr="00517745" w:rsidRDefault="00C60B70" w:rsidP="00C60B70">
      <w:pPr>
        <w:jc w:val="both"/>
        <w:rPr>
          <w:rFonts w:cs="Times New Roman"/>
          <w:szCs w:val="24"/>
        </w:rPr>
      </w:pPr>
      <w:r w:rsidRPr="00517745">
        <w:rPr>
          <w:rFonts w:cs="Times New Roman"/>
          <w:szCs w:val="24"/>
        </w:rPr>
        <w:t>kmo</w:t>
      </w:r>
    </w:p>
    <w:p w14:paraId="59AC86A6" w14:textId="77777777" w:rsidR="00C60B70" w:rsidRPr="00517745" w:rsidRDefault="00C60B70" w:rsidP="00C60B70">
      <w:pPr>
        <w:jc w:val="both"/>
        <w:rPr>
          <w:rFonts w:cs="Times New Roman"/>
          <w:szCs w:val="24"/>
        </w:rPr>
      </w:pPr>
    </w:p>
    <w:p w14:paraId="4AB67867" w14:textId="77777777" w:rsidR="00C60B70" w:rsidRPr="00517745" w:rsidRDefault="00C60B70" w:rsidP="00C60B70">
      <w:pPr>
        <w:jc w:val="both"/>
        <w:rPr>
          <w:rFonts w:cs="Times New Roman"/>
          <w:szCs w:val="24"/>
        </w:rPr>
      </w:pPr>
      <w:r w:rsidRPr="00517745">
        <w:rPr>
          <w:rFonts w:cs="Times New Roman"/>
          <w:szCs w:val="24"/>
        </w:rPr>
        <w:t># get ordered MSAi</w:t>
      </w:r>
    </w:p>
    <w:p w14:paraId="5535E90C" w14:textId="77777777" w:rsidR="00C60B70" w:rsidRPr="00517745" w:rsidRDefault="00C60B70" w:rsidP="00C60B70">
      <w:pPr>
        <w:jc w:val="both"/>
        <w:rPr>
          <w:rFonts w:cs="Times New Roman"/>
          <w:szCs w:val="24"/>
        </w:rPr>
      </w:pPr>
      <w:r w:rsidRPr="00517745">
        <w:rPr>
          <w:rFonts w:cs="Times New Roman"/>
          <w:szCs w:val="24"/>
        </w:rPr>
        <w:t>kmo$MSAi[order(kmo$MSAi)]</w:t>
      </w:r>
    </w:p>
    <w:p w14:paraId="103A6534" w14:textId="77777777" w:rsidR="00C60B70" w:rsidRPr="00517745" w:rsidRDefault="00C60B70" w:rsidP="00C60B70">
      <w:pPr>
        <w:jc w:val="both"/>
        <w:rPr>
          <w:rFonts w:cs="Times New Roman"/>
          <w:szCs w:val="24"/>
        </w:rPr>
      </w:pPr>
    </w:p>
    <w:p w14:paraId="2B492853" w14:textId="77777777" w:rsidR="00C60B70" w:rsidRPr="00517745" w:rsidRDefault="00C60B70" w:rsidP="00C60B70">
      <w:pPr>
        <w:jc w:val="both"/>
        <w:rPr>
          <w:rFonts w:cs="Times New Roman"/>
          <w:szCs w:val="24"/>
        </w:rPr>
      </w:pPr>
      <w:r w:rsidRPr="00517745">
        <w:rPr>
          <w:rFonts w:cs="Times New Roman"/>
          <w:szCs w:val="24"/>
        </w:rPr>
        <w:lastRenderedPageBreak/>
        <w:t>#mäßige Eignung zur FA 0.74 (0.8 ist gut)</w:t>
      </w:r>
    </w:p>
    <w:p w14:paraId="309CC6FA" w14:textId="77777777" w:rsidR="00C60B70" w:rsidRPr="00517745" w:rsidRDefault="00C60B70" w:rsidP="00C60B70">
      <w:pPr>
        <w:jc w:val="both"/>
        <w:rPr>
          <w:rFonts w:cs="Times New Roman"/>
          <w:szCs w:val="24"/>
        </w:rPr>
      </w:pPr>
      <w:r w:rsidRPr="00517745">
        <w:rPr>
          <w:rFonts w:cs="Times New Roman"/>
          <w:szCs w:val="24"/>
        </w:rPr>
        <w:t>#pgexppt is just above 0.51</w:t>
      </w:r>
    </w:p>
    <w:p w14:paraId="098A41F6" w14:textId="77777777" w:rsidR="00C60B70" w:rsidRPr="00517745" w:rsidRDefault="00C60B70" w:rsidP="00C60B70">
      <w:pPr>
        <w:jc w:val="both"/>
        <w:rPr>
          <w:rFonts w:cs="Times New Roman"/>
          <w:szCs w:val="24"/>
        </w:rPr>
      </w:pPr>
      <w:r w:rsidRPr="00517745">
        <w:rPr>
          <w:rFonts w:cs="Times New Roman"/>
          <w:szCs w:val="24"/>
        </w:rPr>
        <w:t>#observe bip_197_04 +05 and pli0043_h - below 0.6</w:t>
      </w:r>
    </w:p>
    <w:p w14:paraId="18112561" w14:textId="77777777" w:rsidR="00C60B70" w:rsidRPr="00517745" w:rsidRDefault="00C60B70" w:rsidP="00C60B70">
      <w:pPr>
        <w:jc w:val="both"/>
        <w:rPr>
          <w:rFonts w:cs="Times New Roman"/>
          <w:szCs w:val="24"/>
        </w:rPr>
      </w:pPr>
      <w:r w:rsidRPr="00517745">
        <w:rPr>
          <w:rFonts w:cs="Times New Roman"/>
          <w:szCs w:val="24"/>
        </w:rPr>
        <w:t xml:space="preserve">#above 0.8: bip_197_02    plh0335 bip_197_08 plh0176    plh0178    plh0033 bip_197_03   </w:t>
      </w:r>
    </w:p>
    <w:p w14:paraId="64D3B7C1" w14:textId="77777777" w:rsidR="00C60B70" w:rsidRPr="00517745" w:rsidRDefault="00C60B70" w:rsidP="00C60B70">
      <w:pPr>
        <w:jc w:val="both"/>
        <w:rPr>
          <w:rFonts w:cs="Times New Roman"/>
          <w:szCs w:val="24"/>
        </w:rPr>
      </w:pPr>
      <w:r w:rsidRPr="00517745">
        <w:rPr>
          <w:rFonts w:cs="Times New Roman"/>
          <w:szCs w:val="24"/>
        </w:rPr>
        <w:t>#plh0162 plh0193    plh0195    plh0187    plh0186    plh0038</w:t>
      </w:r>
    </w:p>
    <w:p w14:paraId="293D45D3" w14:textId="77777777" w:rsidR="00C60B70" w:rsidRPr="00517745" w:rsidRDefault="00C60B70" w:rsidP="00C60B70">
      <w:pPr>
        <w:jc w:val="both"/>
        <w:rPr>
          <w:rFonts w:cs="Times New Roman"/>
          <w:szCs w:val="24"/>
        </w:rPr>
      </w:pPr>
      <w:r w:rsidRPr="00517745">
        <w:rPr>
          <w:rFonts w:cs="Times New Roman"/>
          <w:szCs w:val="24"/>
        </w:rPr>
        <w:t xml:space="preserve">#plh0185    plh0184    plh0174    plh0189 bip_197_01  plh0172 </w:t>
      </w:r>
    </w:p>
    <w:p w14:paraId="2EAC79E8" w14:textId="77777777" w:rsidR="00C60B70" w:rsidRPr="00517745" w:rsidRDefault="00C60B70" w:rsidP="00C60B70">
      <w:pPr>
        <w:jc w:val="both"/>
        <w:rPr>
          <w:rFonts w:cs="Times New Roman"/>
          <w:szCs w:val="24"/>
        </w:rPr>
      </w:pPr>
    </w:p>
    <w:p w14:paraId="29CD9359" w14:textId="77777777" w:rsidR="00C60B70" w:rsidRPr="00517745" w:rsidRDefault="00C60B70" w:rsidP="00C60B70">
      <w:pPr>
        <w:jc w:val="both"/>
        <w:rPr>
          <w:rFonts w:cs="Times New Roman"/>
          <w:szCs w:val="24"/>
        </w:rPr>
      </w:pPr>
      <w:r w:rsidRPr="00517745">
        <w:rPr>
          <w:rFonts w:cs="Times New Roman"/>
          <w:szCs w:val="24"/>
        </w:rPr>
        <w:t>#4: anti-image correlation matrix</w:t>
      </w:r>
    </w:p>
    <w:p w14:paraId="4E9A7D8C" w14:textId="77777777" w:rsidR="00C60B70" w:rsidRPr="00517745" w:rsidRDefault="00C60B70" w:rsidP="00C60B70">
      <w:pPr>
        <w:jc w:val="both"/>
        <w:rPr>
          <w:rFonts w:cs="Times New Roman"/>
          <w:szCs w:val="24"/>
        </w:rPr>
      </w:pPr>
    </w:p>
    <w:p w14:paraId="17CF30E3" w14:textId="77777777" w:rsidR="00C60B70" w:rsidRPr="00517745" w:rsidRDefault="00C60B70" w:rsidP="00C60B70">
      <w:pPr>
        <w:jc w:val="both"/>
        <w:rPr>
          <w:rFonts w:cs="Times New Roman"/>
          <w:szCs w:val="24"/>
        </w:rPr>
      </w:pPr>
      <w:r w:rsidRPr="00517745">
        <w:rPr>
          <w:rFonts w:cs="Times New Roman"/>
          <w:szCs w:val="24"/>
        </w:rPr>
        <w:t>#5: For all variable pairs with a correlation coefficient greater than 0.80, we excluded one variable randomly</w:t>
      </w:r>
    </w:p>
    <w:p w14:paraId="029343D1" w14:textId="77777777" w:rsidR="00C60B70" w:rsidRPr="00517745" w:rsidRDefault="00C60B70" w:rsidP="00C60B70">
      <w:pPr>
        <w:jc w:val="both"/>
        <w:rPr>
          <w:rFonts w:cs="Times New Roman"/>
          <w:szCs w:val="24"/>
        </w:rPr>
      </w:pPr>
      <w:r w:rsidRPr="00517745">
        <w:rPr>
          <w:rFonts w:cs="Times New Roman"/>
          <w:szCs w:val="24"/>
        </w:rPr>
        <w:t>library(corrplot)</w:t>
      </w:r>
    </w:p>
    <w:p w14:paraId="669D6A1D" w14:textId="77777777" w:rsidR="00C60B70" w:rsidRPr="00517745" w:rsidRDefault="00C60B70" w:rsidP="00C60B70">
      <w:pPr>
        <w:jc w:val="both"/>
        <w:rPr>
          <w:rFonts w:cs="Times New Roman"/>
          <w:szCs w:val="24"/>
        </w:rPr>
      </w:pPr>
      <w:r w:rsidRPr="00517745">
        <w:rPr>
          <w:rFonts w:cs="Times New Roman"/>
          <w:szCs w:val="24"/>
        </w:rPr>
        <w:t>c &lt;- cor(gv, method = "spearman", use = "complete.obs")</w:t>
      </w:r>
    </w:p>
    <w:p w14:paraId="3FFCB56D" w14:textId="77777777" w:rsidR="00C60B70" w:rsidRPr="00517745" w:rsidRDefault="00C60B70" w:rsidP="00C60B70">
      <w:pPr>
        <w:jc w:val="both"/>
        <w:rPr>
          <w:rFonts w:cs="Times New Roman"/>
          <w:szCs w:val="24"/>
        </w:rPr>
      </w:pPr>
      <w:r w:rsidRPr="00517745">
        <w:rPr>
          <w:rFonts w:cs="Times New Roman"/>
          <w:szCs w:val="24"/>
        </w:rPr>
        <w:t>c</w:t>
      </w:r>
    </w:p>
    <w:p w14:paraId="5CC8EDBD" w14:textId="77777777" w:rsidR="00C60B70" w:rsidRPr="00517745" w:rsidRDefault="00C60B70" w:rsidP="00C60B70">
      <w:pPr>
        <w:jc w:val="both"/>
        <w:rPr>
          <w:rFonts w:cs="Times New Roman"/>
          <w:szCs w:val="24"/>
        </w:rPr>
      </w:pPr>
      <w:r w:rsidRPr="00517745">
        <w:rPr>
          <w:rFonts w:cs="Times New Roman"/>
          <w:szCs w:val="24"/>
        </w:rPr>
        <w:t>write.csv(c, "correlation matrix.csv")</w:t>
      </w:r>
    </w:p>
    <w:p w14:paraId="23554F04" w14:textId="77777777" w:rsidR="00C60B70" w:rsidRPr="00517745" w:rsidRDefault="00C60B70" w:rsidP="00C60B70">
      <w:pPr>
        <w:jc w:val="both"/>
        <w:rPr>
          <w:rFonts w:cs="Times New Roman"/>
          <w:szCs w:val="24"/>
        </w:rPr>
      </w:pPr>
    </w:p>
    <w:p w14:paraId="1AC520C0" w14:textId="77777777" w:rsidR="00C60B70" w:rsidRPr="00517745" w:rsidRDefault="00C60B70" w:rsidP="00C60B70">
      <w:pPr>
        <w:jc w:val="both"/>
        <w:rPr>
          <w:rFonts w:cs="Times New Roman"/>
          <w:szCs w:val="24"/>
        </w:rPr>
      </w:pPr>
      <w:r w:rsidRPr="00517745">
        <w:rPr>
          <w:rFonts w:cs="Times New Roman"/>
          <w:szCs w:val="24"/>
        </w:rPr>
        <w:t>cor1 &lt;- corrplot(c, method = "number", type = "upper")</w:t>
      </w:r>
    </w:p>
    <w:p w14:paraId="1786267E" w14:textId="77777777" w:rsidR="00C60B70" w:rsidRPr="00517745" w:rsidRDefault="00C60B70" w:rsidP="00C60B70">
      <w:pPr>
        <w:jc w:val="both"/>
        <w:rPr>
          <w:rFonts w:cs="Times New Roman"/>
          <w:szCs w:val="24"/>
        </w:rPr>
      </w:pPr>
      <w:r w:rsidRPr="00517745">
        <w:rPr>
          <w:rFonts w:cs="Times New Roman"/>
          <w:szCs w:val="24"/>
        </w:rPr>
        <w:t>cor2 &lt;- corrplot.mixed(c, lower.col = "black", number.cex = .7)</w:t>
      </w:r>
    </w:p>
    <w:p w14:paraId="107F60DB" w14:textId="77777777" w:rsidR="00C60B70" w:rsidRPr="00517745" w:rsidRDefault="00C60B70" w:rsidP="00C60B70">
      <w:pPr>
        <w:jc w:val="both"/>
        <w:rPr>
          <w:rFonts w:cs="Times New Roman"/>
          <w:szCs w:val="24"/>
        </w:rPr>
      </w:pPr>
      <w:r w:rsidRPr="00517745">
        <w:rPr>
          <w:rFonts w:cs="Times New Roman"/>
          <w:szCs w:val="24"/>
        </w:rPr>
        <w:t>cor1</w:t>
      </w:r>
    </w:p>
    <w:p w14:paraId="01B36410" w14:textId="77777777" w:rsidR="00C60B70" w:rsidRPr="00517745" w:rsidRDefault="00C60B70" w:rsidP="00C60B70">
      <w:pPr>
        <w:jc w:val="both"/>
        <w:rPr>
          <w:rFonts w:cs="Times New Roman"/>
          <w:szCs w:val="24"/>
        </w:rPr>
      </w:pPr>
      <w:r w:rsidRPr="00517745">
        <w:rPr>
          <w:rFonts w:cs="Times New Roman"/>
          <w:szCs w:val="24"/>
        </w:rPr>
        <w:t>cor2</w:t>
      </w:r>
    </w:p>
    <w:p w14:paraId="5A127D9F" w14:textId="77777777" w:rsidR="00C60B70" w:rsidRPr="00517745" w:rsidRDefault="00C60B70" w:rsidP="00C60B70">
      <w:pPr>
        <w:jc w:val="both"/>
        <w:rPr>
          <w:rFonts w:cs="Times New Roman"/>
          <w:szCs w:val="24"/>
        </w:rPr>
      </w:pPr>
      <w:r w:rsidRPr="00517745">
        <w:rPr>
          <w:rFonts w:cs="Times New Roman"/>
          <w:szCs w:val="24"/>
        </w:rPr>
        <w:t>#no correlation greater than 0.80, no exclusion based on the correlation coefficients</w:t>
      </w:r>
    </w:p>
    <w:p w14:paraId="126A255E" w14:textId="77777777" w:rsidR="00C60B70" w:rsidRPr="00517745" w:rsidRDefault="00C60B70" w:rsidP="00C60B70">
      <w:pPr>
        <w:jc w:val="both"/>
        <w:rPr>
          <w:rFonts w:cs="Times New Roman"/>
          <w:szCs w:val="24"/>
        </w:rPr>
      </w:pPr>
      <w:r w:rsidRPr="00517745">
        <w:rPr>
          <w:rFonts w:cs="Times New Roman"/>
          <w:szCs w:val="24"/>
        </w:rPr>
        <w:t>sumgv &lt;- summary(gv)</w:t>
      </w:r>
    </w:p>
    <w:p w14:paraId="0D284125" w14:textId="77777777" w:rsidR="00C60B70" w:rsidRPr="00517745" w:rsidRDefault="00C60B70" w:rsidP="00C60B70">
      <w:pPr>
        <w:jc w:val="both"/>
        <w:rPr>
          <w:rFonts w:cs="Times New Roman"/>
          <w:szCs w:val="24"/>
        </w:rPr>
      </w:pPr>
      <w:r w:rsidRPr="00517745">
        <w:rPr>
          <w:rFonts w:cs="Times New Roman"/>
          <w:szCs w:val="24"/>
        </w:rPr>
        <w:t>sumgv</w:t>
      </w:r>
    </w:p>
    <w:p w14:paraId="5C57F28B" w14:textId="77777777" w:rsidR="00C60B70" w:rsidRPr="00517745" w:rsidRDefault="00C60B70" w:rsidP="00C60B70">
      <w:pPr>
        <w:jc w:val="both"/>
        <w:rPr>
          <w:rFonts w:cs="Times New Roman"/>
          <w:szCs w:val="24"/>
        </w:rPr>
      </w:pPr>
      <w:r w:rsidRPr="00517745">
        <w:rPr>
          <w:rFonts w:cs="Times New Roman"/>
          <w:szCs w:val="24"/>
        </w:rPr>
        <w:t>write.csv(sumgv, "sumgv.csv")</w:t>
      </w:r>
    </w:p>
    <w:p w14:paraId="3500B0FD" w14:textId="77777777" w:rsidR="00C60B70" w:rsidRPr="00517745" w:rsidRDefault="00C60B70" w:rsidP="00C60B70">
      <w:pPr>
        <w:jc w:val="both"/>
        <w:rPr>
          <w:rFonts w:cs="Times New Roman"/>
          <w:szCs w:val="24"/>
        </w:rPr>
      </w:pPr>
    </w:p>
    <w:p w14:paraId="7692A25D" w14:textId="77777777" w:rsidR="00C60B70" w:rsidRPr="00517745" w:rsidRDefault="00C60B70" w:rsidP="00C60B70">
      <w:pPr>
        <w:jc w:val="both"/>
        <w:rPr>
          <w:rFonts w:cs="Times New Roman"/>
          <w:szCs w:val="24"/>
        </w:rPr>
      </w:pPr>
      <w:r w:rsidRPr="00517745">
        <w:rPr>
          <w:rFonts w:cs="Times New Roman"/>
          <w:szCs w:val="24"/>
        </w:rPr>
        <w:t>#principal component analysis</w:t>
      </w:r>
    </w:p>
    <w:p w14:paraId="726BBC6C" w14:textId="77777777" w:rsidR="00C60B70" w:rsidRPr="00517745" w:rsidRDefault="00C60B70" w:rsidP="00C60B70">
      <w:pPr>
        <w:jc w:val="both"/>
        <w:rPr>
          <w:rFonts w:cs="Times New Roman"/>
          <w:szCs w:val="24"/>
        </w:rPr>
      </w:pPr>
      <w:r w:rsidRPr="00517745">
        <w:rPr>
          <w:rFonts w:cs="Times New Roman"/>
          <w:szCs w:val="24"/>
        </w:rPr>
        <w:lastRenderedPageBreak/>
        <w:t>pca1 &lt;- princomp(gv, scores = TRUE, cor = TRUE)</w:t>
      </w:r>
    </w:p>
    <w:p w14:paraId="2A287824" w14:textId="77777777" w:rsidR="00C60B70" w:rsidRPr="00517745" w:rsidRDefault="00C60B70" w:rsidP="00C60B70">
      <w:pPr>
        <w:jc w:val="both"/>
        <w:rPr>
          <w:rFonts w:cs="Times New Roman"/>
          <w:szCs w:val="24"/>
        </w:rPr>
      </w:pPr>
      <w:r w:rsidRPr="00517745">
        <w:rPr>
          <w:rFonts w:cs="Times New Roman"/>
          <w:szCs w:val="24"/>
        </w:rPr>
        <w:t>pca1</w:t>
      </w:r>
    </w:p>
    <w:p w14:paraId="6D95CF1F" w14:textId="77777777" w:rsidR="00C60B70" w:rsidRPr="00517745" w:rsidRDefault="00C60B70" w:rsidP="00C60B70">
      <w:pPr>
        <w:jc w:val="both"/>
        <w:rPr>
          <w:rFonts w:cs="Times New Roman"/>
          <w:szCs w:val="24"/>
        </w:rPr>
      </w:pPr>
      <w:r w:rsidRPr="00517745">
        <w:rPr>
          <w:rFonts w:cs="Times New Roman"/>
          <w:szCs w:val="24"/>
        </w:rPr>
        <w:t>summary(pca1)</w:t>
      </w:r>
    </w:p>
    <w:p w14:paraId="2737D47F" w14:textId="77777777" w:rsidR="00C60B70" w:rsidRPr="00517745" w:rsidRDefault="00C60B70" w:rsidP="00C60B70">
      <w:pPr>
        <w:jc w:val="both"/>
        <w:rPr>
          <w:rFonts w:cs="Times New Roman"/>
          <w:szCs w:val="24"/>
        </w:rPr>
      </w:pPr>
    </w:p>
    <w:p w14:paraId="23DFC5E9" w14:textId="77777777" w:rsidR="00C60B70" w:rsidRPr="00517745" w:rsidRDefault="00C60B70" w:rsidP="00C60B70">
      <w:pPr>
        <w:jc w:val="both"/>
        <w:rPr>
          <w:rFonts w:cs="Times New Roman"/>
          <w:szCs w:val="24"/>
        </w:rPr>
      </w:pPr>
      <w:r w:rsidRPr="00517745">
        <w:rPr>
          <w:rFonts w:cs="Times New Roman"/>
          <w:szCs w:val="24"/>
        </w:rPr>
        <w:t>#according to eigenvalues, 9 components with eigenvalues higher than 1, explain 60% of the variance</w:t>
      </w:r>
    </w:p>
    <w:p w14:paraId="5AB830D8" w14:textId="77777777" w:rsidR="00C60B70" w:rsidRPr="00517745" w:rsidRDefault="00C60B70" w:rsidP="00C60B70">
      <w:pPr>
        <w:jc w:val="both"/>
        <w:rPr>
          <w:rFonts w:cs="Times New Roman"/>
          <w:szCs w:val="24"/>
        </w:rPr>
      </w:pPr>
      <w:r w:rsidRPr="00517745">
        <w:rPr>
          <w:rFonts w:cs="Times New Roman"/>
          <w:szCs w:val="24"/>
        </w:rPr>
        <w:t>#need for all variables</w:t>
      </w:r>
    </w:p>
    <w:p w14:paraId="6736A6F5" w14:textId="77777777" w:rsidR="00C60B70" w:rsidRPr="00517745" w:rsidRDefault="00C60B70" w:rsidP="00C60B70">
      <w:pPr>
        <w:jc w:val="both"/>
        <w:rPr>
          <w:rFonts w:cs="Times New Roman"/>
          <w:szCs w:val="24"/>
        </w:rPr>
      </w:pPr>
    </w:p>
    <w:p w14:paraId="36AFF2B3" w14:textId="77777777" w:rsidR="00C60B70" w:rsidRPr="00517745" w:rsidRDefault="00C60B70" w:rsidP="00C60B70">
      <w:pPr>
        <w:jc w:val="both"/>
        <w:rPr>
          <w:rFonts w:cs="Times New Roman"/>
          <w:szCs w:val="24"/>
        </w:rPr>
      </w:pPr>
      <w:r w:rsidRPr="00517745">
        <w:rPr>
          <w:rFonts w:cs="Times New Roman"/>
          <w:szCs w:val="24"/>
        </w:rPr>
        <w:t>#loadings of principal components</w:t>
      </w:r>
    </w:p>
    <w:p w14:paraId="16FE93DF" w14:textId="77777777" w:rsidR="00C60B70" w:rsidRPr="00517745" w:rsidRDefault="00C60B70" w:rsidP="00C60B70">
      <w:pPr>
        <w:jc w:val="both"/>
        <w:rPr>
          <w:rFonts w:cs="Times New Roman"/>
          <w:szCs w:val="24"/>
        </w:rPr>
      </w:pPr>
      <w:r w:rsidRPr="00517745">
        <w:rPr>
          <w:rFonts w:cs="Times New Roman"/>
          <w:szCs w:val="24"/>
        </w:rPr>
        <w:t>loadings &lt;- as.table(loadings(pca1))</w:t>
      </w:r>
    </w:p>
    <w:p w14:paraId="3F7B997E" w14:textId="77777777" w:rsidR="00C60B70" w:rsidRPr="00517745" w:rsidRDefault="00C60B70" w:rsidP="00C60B70">
      <w:pPr>
        <w:jc w:val="both"/>
        <w:rPr>
          <w:rFonts w:cs="Times New Roman"/>
          <w:szCs w:val="24"/>
        </w:rPr>
      </w:pPr>
      <w:r w:rsidRPr="00517745">
        <w:rPr>
          <w:rFonts w:cs="Times New Roman"/>
          <w:szCs w:val="24"/>
        </w:rPr>
        <w:t>loadings</w:t>
      </w:r>
    </w:p>
    <w:p w14:paraId="03BC5B8E" w14:textId="77777777" w:rsidR="00C60B70" w:rsidRPr="00517745" w:rsidRDefault="00C60B70" w:rsidP="00C60B70">
      <w:pPr>
        <w:jc w:val="both"/>
        <w:rPr>
          <w:rFonts w:cs="Times New Roman"/>
          <w:szCs w:val="24"/>
        </w:rPr>
      </w:pPr>
      <w:r w:rsidRPr="00517745">
        <w:rPr>
          <w:rFonts w:cs="Times New Roman"/>
          <w:szCs w:val="24"/>
        </w:rPr>
        <w:t>write.csv(loadings, "loadings.csv")</w:t>
      </w:r>
    </w:p>
    <w:p w14:paraId="6C1115D3" w14:textId="77777777" w:rsidR="00C60B70" w:rsidRPr="00517745" w:rsidRDefault="00C60B70" w:rsidP="00C60B70">
      <w:pPr>
        <w:jc w:val="both"/>
        <w:rPr>
          <w:rFonts w:cs="Times New Roman"/>
          <w:szCs w:val="24"/>
        </w:rPr>
      </w:pPr>
    </w:p>
    <w:p w14:paraId="667F252E" w14:textId="77777777" w:rsidR="00C60B70" w:rsidRPr="00517745" w:rsidRDefault="00C60B70" w:rsidP="00C60B70">
      <w:pPr>
        <w:jc w:val="both"/>
        <w:rPr>
          <w:rFonts w:cs="Times New Roman"/>
          <w:szCs w:val="24"/>
        </w:rPr>
      </w:pPr>
    </w:p>
    <w:p w14:paraId="36C23459" w14:textId="77777777" w:rsidR="00C60B70" w:rsidRPr="00517745" w:rsidRDefault="00C60B70" w:rsidP="00C60B70">
      <w:pPr>
        <w:jc w:val="both"/>
        <w:rPr>
          <w:rFonts w:cs="Times New Roman"/>
          <w:szCs w:val="24"/>
        </w:rPr>
      </w:pPr>
      <w:r w:rsidRPr="00517745">
        <w:rPr>
          <w:rFonts w:cs="Times New Roman"/>
          <w:szCs w:val="24"/>
        </w:rPr>
        <w:t>loadings(pca1, cutoff = 0.25)</w:t>
      </w:r>
    </w:p>
    <w:p w14:paraId="535EFD9E" w14:textId="77777777" w:rsidR="00C60B70" w:rsidRPr="00517745" w:rsidRDefault="00C60B70" w:rsidP="00C60B70">
      <w:pPr>
        <w:jc w:val="both"/>
        <w:rPr>
          <w:rFonts w:cs="Times New Roman"/>
          <w:szCs w:val="24"/>
        </w:rPr>
      </w:pPr>
      <w:r w:rsidRPr="00517745">
        <w:rPr>
          <w:rFonts w:cs="Times New Roman"/>
          <w:szCs w:val="24"/>
        </w:rPr>
        <w:t>loadings(pca1, cutoff = 0.5, sort = TRUE)</w:t>
      </w:r>
    </w:p>
    <w:p w14:paraId="7E347494" w14:textId="77777777" w:rsidR="00C60B70" w:rsidRPr="00517745" w:rsidRDefault="00C60B70" w:rsidP="00C60B70">
      <w:pPr>
        <w:jc w:val="both"/>
        <w:rPr>
          <w:rFonts w:cs="Times New Roman"/>
          <w:szCs w:val="24"/>
        </w:rPr>
      </w:pPr>
    </w:p>
    <w:p w14:paraId="3D695E55" w14:textId="77777777" w:rsidR="00C60B70" w:rsidRPr="00517745" w:rsidRDefault="00C60B70" w:rsidP="00C60B70">
      <w:pPr>
        <w:jc w:val="both"/>
        <w:rPr>
          <w:rFonts w:cs="Times New Roman"/>
          <w:szCs w:val="24"/>
        </w:rPr>
      </w:pPr>
      <w:r w:rsidRPr="00517745">
        <w:rPr>
          <w:rFonts w:cs="Times New Roman"/>
          <w:szCs w:val="24"/>
        </w:rPr>
        <w:t>#scree plot of eigenvalues</w:t>
      </w:r>
    </w:p>
    <w:p w14:paraId="0E54B36E" w14:textId="77777777" w:rsidR="00C60B70" w:rsidRPr="00517745" w:rsidRDefault="00C60B70" w:rsidP="00C60B70">
      <w:pPr>
        <w:jc w:val="both"/>
        <w:rPr>
          <w:rFonts w:cs="Times New Roman"/>
          <w:szCs w:val="24"/>
        </w:rPr>
      </w:pPr>
      <w:r w:rsidRPr="00517745">
        <w:rPr>
          <w:rFonts w:cs="Times New Roman"/>
          <w:szCs w:val="24"/>
        </w:rPr>
        <w:t>plot(pca1)</w:t>
      </w:r>
    </w:p>
    <w:p w14:paraId="6274408D" w14:textId="77777777" w:rsidR="00C60B70" w:rsidRPr="00517745" w:rsidRDefault="00C60B70" w:rsidP="00C60B70">
      <w:pPr>
        <w:jc w:val="both"/>
        <w:rPr>
          <w:rFonts w:cs="Times New Roman"/>
          <w:szCs w:val="24"/>
        </w:rPr>
      </w:pPr>
      <w:r w:rsidRPr="00517745">
        <w:rPr>
          <w:rFonts w:cs="Times New Roman"/>
          <w:szCs w:val="24"/>
        </w:rPr>
        <w:t>screeplot(pca1, type = "line", main = "Scree Plot")</w:t>
      </w:r>
    </w:p>
    <w:p w14:paraId="20DD46E7" w14:textId="77777777" w:rsidR="00C60B70" w:rsidRPr="00517745" w:rsidRDefault="00C60B70" w:rsidP="00C60B70">
      <w:pPr>
        <w:jc w:val="both"/>
        <w:rPr>
          <w:rFonts w:cs="Times New Roman"/>
          <w:szCs w:val="24"/>
        </w:rPr>
      </w:pPr>
    </w:p>
    <w:p w14:paraId="63F5D20D" w14:textId="77777777" w:rsidR="00C60B70" w:rsidRPr="00517745" w:rsidRDefault="00C60B70" w:rsidP="00C60B70">
      <w:pPr>
        <w:jc w:val="both"/>
        <w:rPr>
          <w:rFonts w:cs="Times New Roman"/>
          <w:szCs w:val="24"/>
        </w:rPr>
      </w:pPr>
    </w:p>
    <w:p w14:paraId="68881729" w14:textId="77777777" w:rsidR="00C60B70" w:rsidRPr="00517745" w:rsidRDefault="00C60B70" w:rsidP="00C60B70">
      <w:pPr>
        <w:jc w:val="both"/>
        <w:rPr>
          <w:rFonts w:cs="Times New Roman"/>
          <w:szCs w:val="24"/>
        </w:rPr>
      </w:pPr>
      <w:r w:rsidRPr="00517745">
        <w:rPr>
          <w:rFonts w:cs="Times New Roman"/>
          <w:szCs w:val="24"/>
        </w:rPr>
        <w:t>#biplot of score variables</w:t>
      </w:r>
    </w:p>
    <w:p w14:paraId="47ED62F3" w14:textId="77777777" w:rsidR="00C60B70" w:rsidRPr="00517745" w:rsidRDefault="00C60B70" w:rsidP="00C60B70">
      <w:pPr>
        <w:jc w:val="both"/>
        <w:rPr>
          <w:rFonts w:cs="Times New Roman"/>
          <w:szCs w:val="24"/>
        </w:rPr>
      </w:pPr>
      <w:r w:rsidRPr="00517745">
        <w:rPr>
          <w:rFonts w:cs="Times New Roman"/>
          <w:szCs w:val="24"/>
        </w:rPr>
        <w:t>#biplot(pca1)</w:t>
      </w:r>
    </w:p>
    <w:p w14:paraId="78F9E30F" w14:textId="77777777" w:rsidR="00C60B70" w:rsidRPr="00517745" w:rsidRDefault="00C60B70" w:rsidP="00C60B70">
      <w:pPr>
        <w:jc w:val="both"/>
        <w:rPr>
          <w:rFonts w:cs="Times New Roman"/>
          <w:szCs w:val="24"/>
        </w:rPr>
      </w:pPr>
    </w:p>
    <w:p w14:paraId="2588AE09" w14:textId="77777777" w:rsidR="00C60B70" w:rsidRPr="00517745" w:rsidRDefault="00C60B70" w:rsidP="00C60B70">
      <w:pPr>
        <w:jc w:val="both"/>
        <w:rPr>
          <w:rFonts w:cs="Times New Roman"/>
          <w:szCs w:val="24"/>
        </w:rPr>
      </w:pPr>
    </w:p>
    <w:p w14:paraId="07896537" w14:textId="77777777" w:rsidR="00C60B70" w:rsidRPr="00517745" w:rsidRDefault="00C60B70" w:rsidP="00C60B70">
      <w:pPr>
        <w:jc w:val="both"/>
        <w:rPr>
          <w:rFonts w:cs="Times New Roman"/>
          <w:szCs w:val="24"/>
        </w:rPr>
      </w:pPr>
      <w:r w:rsidRPr="00517745">
        <w:rPr>
          <w:rFonts w:cs="Times New Roman"/>
          <w:szCs w:val="24"/>
        </w:rPr>
        <w:t>#----------------------------------------------------------#</w:t>
      </w:r>
    </w:p>
    <w:p w14:paraId="3CFCAF92" w14:textId="77777777" w:rsidR="00C60B70" w:rsidRPr="00517745" w:rsidRDefault="00C60B70" w:rsidP="00C60B70">
      <w:pPr>
        <w:jc w:val="both"/>
        <w:rPr>
          <w:rFonts w:cs="Times New Roman"/>
          <w:szCs w:val="24"/>
        </w:rPr>
      </w:pPr>
    </w:p>
    <w:p w14:paraId="44E83D8B" w14:textId="77777777" w:rsidR="00C60B70" w:rsidRPr="00517745" w:rsidRDefault="00C60B70" w:rsidP="00C60B70">
      <w:pPr>
        <w:jc w:val="both"/>
        <w:rPr>
          <w:rFonts w:cs="Times New Roman"/>
          <w:szCs w:val="24"/>
        </w:rPr>
      </w:pPr>
      <w:r w:rsidRPr="00517745">
        <w:rPr>
          <w:rFonts w:cs="Times New Roman"/>
          <w:szCs w:val="24"/>
        </w:rPr>
        <w:t>#LOGISTIC REGRESSION TO CALCULATE GENDER SCORE</w:t>
      </w:r>
    </w:p>
    <w:p w14:paraId="1C8DDE9B" w14:textId="77777777" w:rsidR="00C60B70" w:rsidRPr="00517745" w:rsidRDefault="00C60B70" w:rsidP="00C60B70">
      <w:pPr>
        <w:jc w:val="both"/>
        <w:rPr>
          <w:rFonts w:cs="Times New Roman"/>
          <w:szCs w:val="24"/>
        </w:rPr>
      </w:pPr>
      <w:r w:rsidRPr="00517745">
        <w:rPr>
          <w:rFonts w:cs="Times New Roman"/>
          <w:szCs w:val="24"/>
        </w:rPr>
        <w:t>#to reduce number of variables, sex = outcome</w:t>
      </w:r>
    </w:p>
    <w:p w14:paraId="09A1A360" w14:textId="77777777" w:rsidR="00C60B70" w:rsidRPr="00517745" w:rsidRDefault="00C60B70" w:rsidP="00C60B70">
      <w:pPr>
        <w:jc w:val="both"/>
        <w:rPr>
          <w:rFonts w:cs="Times New Roman"/>
          <w:szCs w:val="24"/>
        </w:rPr>
      </w:pPr>
    </w:p>
    <w:p w14:paraId="19053CCB" w14:textId="77777777" w:rsidR="00C60B70" w:rsidRPr="00517745" w:rsidRDefault="00C60B70" w:rsidP="00C60B70">
      <w:pPr>
        <w:jc w:val="both"/>
        <w:rPr>
          <w:rFonts w:cs="Times New Roman"/>
          <w:szCs w:val="24"/>
        </w:rPr>
      </w:pPr>
      <w:r w:rsidRPr="00517745">
        <w:rPr>
          <w:rFonts w:cs="Times New Roman"/>
          <w:szCs w:val="24"/>
        </w:rPr>
        <w:t>library("DescTools")</w:t>
      </w:r>
    </w:p>
    <w:p w14:paraId="78FA03F2" w14:textId="77777777" w:rsidR="00C60B70" w:rsidRPr="00517745" w:rsidRDefault="00C60B70" w:rsidP="00C60B70">
      <w:pPr>
        <w:jc w:val="both"/>
        <w:rPr>
          <w:rFonts w:cs="Times New Roman"/>
          <w:szCs w:val="24"/>
        </w:rPr>
      </w:pPr>
      <w:r w:rsidRPr="00517745">
        <w:rPr>
          <w:rFonts w:cs="Times New Roman"/>
          <w:szCs w:val="24"/>
        </w:rPr>
        <w:t xml:space="preserve">#calculate with only with gender variables </w:t>
      </w:r>
    </w:p>
    <w:p w14:paraId="2A7650B4" w14:textId="77777777" w:rsidR="00C60B70" w:rsidRPr="00517745" w:rsidRDefault="00C60B70" w:rsidP="00C60B70">
      <w:pPr>
        <w:jc w:val="both"/>
        <w:rPr>
          <w:rFonts w:cs="Times New Roman"/>
          <w:szCs w:val="24"/>
        </w:rPr>
      </w:pPr>
      <w:r w:rsidRPr="00517745">
        <w:rPr>
          <w:rFonts w:cs="Times New Roman"/>
          <w:szCs w:val="24"/>
        </w:rPr>
        <w:t xml:space="preserve">gender1 &lt;- c("pid", "cid", "sexr", </w:t>
      </w:r>
    </w:p>
    <w:p w14:paraId="1802D18D" w14:textId="77777777" w:rsidR="00C60B70" w:rsidRPr="00517745" w:rsidRDefault="00C60B70" w:rsidP="00C60B70">
      <w:pPr>
        <w:jc w:val="both"/>
        <w:rPr>
          <w:rFonts w:cs="Times New Roman"/>
          <w:szCs w:val="24"/>
        </w:rPr>
      </w:pPr>
      <w:r w:rsidRPr="00517745">
        <w:rPr>
          <w:rFonts w:cs="Times New Roman"/>
          <w:szCs w:val="24"/>
        </w:rPr>
        <w:t xml:space="preserve">             "bip_197_01", "bip_197_02", "bip_197_03", "bip_197_04",</w:t>
      </w:r>
    </w:p>
    <w:p w14:paraId="3F2DBEA0" w14:textId="77777777" w:rsidR="00C60B70" w:rsidRPr="00517745" w:rsidRDefault="00C60B70" w:rsidP="00C60B70">
      <w:pPr>
        <w:jc w:val="both"/>
        <w:rPr>
          <w:rFonts w:cs="Times New Roman"/>
          <w:szCs w:val="24"/>
        </w:rPr>
      </w:pPr>
      <w:r w:rsidRPr="00517745">
        <w:rPr>
          <w:rFonts w:cs="Times New Roman"/>
          <w:szCs w:val="24"/>
        </w:rPr>
        <w:t xml:space="preserve">             "bip_197_05", "bip_197_06", "bip_197_07", "bip_197_08",</w:t>
      </w:r>
    </w:p>
    <w:p w14:paraId="58F6E700" w14:textId="77777777" w:rsidR="00C60B70" w:rsidRPr="00517745" w:rsidRDefault="00C60B70" w:rsidP="00C60B70">
      <w:pPr>
        <w:jc w:val="both"/>
        <w:rPr>
          <w:rFonts w:cs="Times New Roman"/>
          <w:szCs w:val="24"/>
        </w:rPr>
      </w:pPr>
      <w:r w:rsidRPr="00517745">
        <w:rPr>
          <w:rFonts w:cs="Times New Roman"/>
          <w:szCs w:val="24"/>
        </w:rPr>
        <w:t xml:space="preserve">             "pgexpft", "pgexppt", "plb0018", "plh0033", </w:t>
      </w:r>
    </w:p>
    <w:p w14:paraId="1308D3E7" w14:textId="77777777" w:rsidR="00C60B70" w:rsidRPr="00517745" w:rsidRDefault="00C60B70" w:rsidP="00C60B70">
      <w:pPr>
        <w:jc w:val="both"/>
        <w:rPr>
          <w:rFonts w:cs="Times New Roman"/>
          <w:szCs w:val="24"/>
        </w:rPr>
      </w:pPr>
      <w:r w:rsidRPr="00517745">
        <w:rPr>
          <w:rFonts w:cs="Times New Roman"/>
          <w:szCs w:val="24"/>
        </w:rPr>
        <w:t xml:space="preserve">             "plh0036", "plh0037", "plh0038", "plh0039", </w:t>
      </w:r>
    </w:p>
    <w:p w14:paraId="54B603C8" w14:textId="77777777" w:rsidR="00C60B70" w:rsidRPr="00517745" w:rsidRDefault="00C60B70" w:rsidP="00C60B70">
      <w:pPr>
        <w:jc w:val="both"/>
        <w:rPr>
          <w:rFonts w:cs="Times New Roman"/>
          <w:szCs w:val="24"/>
        </w:rPr>
      </w:pPr>
      <w:r w:rsidRPr="00517745">
        <w:rPr>
          <w:rFonts w:cs="Times New Roman"/>
          <w:szCs w:val="24"/>
        </w:rPr>
        <w:t xml:space="preserve">             "plh0040", "plh0162", "plh0174", </w:t>
      </w:r>
    </w:p>
    <w:p w14:paraId="65BBF8B4" w14:textId="77777777" w:rsidR="00C60B70" w:rsidRPr="00517745" w:rsidRDefault="00C60B70" w:rsidP="00C60B70">
      <w:pPr>
        <w:jc w:val="both"/>
        <w:rPr>
          <w:rFonts w:cs="Times New Roman"/>
          <w:szCs w:val="24"/>
        </w:rPr>
      </w:pPr>
      <w:r w:rsidRPr="00517745">
        <w:rPr>
          <w:rFonts w:cs="Times New Roman"/>
          <w:szCs w:val="24"/>
        </w:rPr>
        <w:t xml:space="preserve">             "plh0176", "plh0178",</w:t>
      </w:r>
    </w:p>
    <w:p w14:paraId="7741048D" w14:textId="77777777" w:rsidR="00C60B70" w:rsidRPr="00517745" w:rsidRDefault="00C60B70" w:rsidP="00C60B70">
      <w:pPr>
        <w:jc w:val="both"/>
        <w:rPr>
          <w:rFonts w:cs="Times New Roman"/>
          <w:szCs w:val="24"/>
        </w:rPr>
      </w:pPr>
      <w:r w:rsidRPr="00517745">
        <w:rPr>
          <w:rFonts w:cs="Times New Roman"/>
          <w:szCs w:val="24"/>
        </w:rPr>
        <w:t xml:space="preserve">             "plh0193", </w:t>
      </w:r>
    </w:p>
    <w:p w14:paraId="14589C65" w14:textId="77777777" w:rsidR="00C60B70" w:rsidRPr="00517745" w:rsidRDefault="00C60B70" w:rsidP="00C60B70">
      <w:pPr>
        <w:jc w:val="both"/>
        <w:rPr>
          <w:rFonts w:cs="Times New Roman"/>
          <w:szCs w:val="24"/>
        </w:rPr>
      </w:pPr>
      <w:r w:rsidRPr="00517745">
        <w:rPr>
          <w:rFonts w:cs="Times New Roman"/>
          <w:szCs w:val="24"/>
        </w:rPr>
        <w:t xml:space="preserve">             "plh0195", "plh0204_h", "plh0335", "pli0043_h", </w:t>
      </w:r>
    </w:p>
    <w:p w14:paraId="26749C3E" w14:textId="77777777" w:rsidR="00C60B70" w:rsidRPr="00517745" w:rsidRDefault="00C60B70" w:rsidP="00C60B70">
      <w:pPr>
        <w:jc w:val="both"/>
        <w:rPr>
          <w:rFonts w:cs="Times New Roman"/>
          <w:szCs w:val="24"/>
        </w:rPr>
      </w:pPr>
      <w:r w:rsidRPr="00517745">
        <w:rPr>
          <w:rFonts w:cs="Times New Roman"/>
          <w:szCs w:val="24"/>
        </w:rPr>
        <w:t xml:space="preserve">             "pli0046", "pli0049_h", "pli0051")</w:t>
      </w:r>
    </w:p>
    <w:p w14:paraId="629AD049" w14:textId="77777777" w:rsidR="00C60B70" w:rsidRPr="00517745" w:rsidRDefault="00C60B70" w:rsidP="00C60B70">
      <w:pPr>
        <w:jc w:val="both"/>
        <w:rPr>
          <w:rFonts w:cs="Times New Roman"/>
          <w:szCs w:val="24"/>
        </w:rPr>
      </w:pPr>
    </w:p>
    <w:p w14:paraId="68357196" w14:textId="77777777" w:rsidR="00C60B70" w:rsidRPr="00517745" w:rsidRDefault="00C60B70" w:rsidP="00C60B70">
      <w:pPr>
        <w:jc w:val="both"/>
        <w:rPr>
          <w:rFonts w:cs="Times New Roman"/>
          <w:szCs w:val="24"/>
        </w:rPr>
      </w:pPr>
      <w:r w:rsidRPr="00517745">
        <w:rPr>
          <w:rFonts w:cs="Times New Roman"/>
          <w:szCs w:val="24"/>
        </w:rPr>
        <w:t>gvr &lt;- df_pca[gender1]</w:t>
      </w:r>
    </w:p>
    <w:p w14:paraId="65536500" w14:textId="77777777" w:rsidR="00C60B70" w:rsidRPr="00517745" w:rsidRDefault="00C60B70" w:rsidP="00C60B70">
      <w:pPr>
        <w:jc w:val="both"/>
        <w:rPr>
          <w:rFonts w:cs="Times New Roman"/>
          <w:szCs w:val="24"/>
        </w:rPr>
      </w:pPr>
      <w:r w:rsidRPr="00517745">
        <w:rPr>
          <w:rFonts w:cs="Times New Roman"/>
          <w:szCs w:val="24"/>
        </w:rPr>
        <w:t>head(gvr)</w:t>
      </w:r>
    </w:p>
    <w:p w14:paraId="4B56A537" w14:textId="77777777" w:rsidR="00C60B70" w:rsidRPr="00517745" w:rsidRDefault="00C60B70" w:rsidP="00C60B70">
      <w:pPr>
        <w:jc w:val="both"/>
        <w:rPr>
          <w:rFonts w:cs="Times New Roman"/>
          <w:szCs w:val="24"/>
        </w:rPr>
      </w:pPr>
      <w:r w:rsidRPr="00517745">
        <w:rPr>
          <w:rFonts w:cs="Times New Roman"/>
          <w:szCs w:val="24"/>
        </w:rPr>
        <w:t>glimpse(gvr)</w:t>
      </w:r>
    </w:p>
    <w:p w14:paraId="560CFE41" w14:textId="77777777" w:rsidR="00C60B70" w:rsidRPr="00517745" w:rsidRDefault="00C60B70" w:rsidP="00C60B70">
      <w:pPr>
        <w:jc w:val="both"/>
        <w:rPr>
          <w:rFonts w:cs="Times New Roman"/>
          <w:szCs w:val="24"/>
        </w:rPr>
      </w:pPr>
    </w:p>
    <w:p w14:paraId="4B82E432" w14:textId="77777777" w:rsidR="00C60B70" w:rsidRPr="00517745" w:rsidRDefault="00C60B70" w:rsidP="00C60B70">
      <w:pPr>
        <w:jc w:val="both"/>
        <w:rPr>
          <w:rFonts w:cs="Times New Roman"/>
          <w:szCs w:val="24"/>
        </w:rPr>
      </w:pPr>
      <w:r w:rsidRPr="00517745">
        <w:rPr>
          <w:rFonts w:cs="Times New Roman"/>
          <w:szCs w:val="24"/>
        </w:rPr>
        <w:t>gvr$pid &lt;- as.factor(gvr$pid)</w:t>
      </w:r>
    </w:p>
    <w:p w14:paraId="7779312C" w14:textId="77777777" w:rsidR="00C60B70" w:rsidRPr="00517745" w:rsidRDefault="00C60B70" w:rsidP="00C60B70">
      <w:pPr>
        <w:jc w:val="both"/>
        <w:rPr>
          <w:rFonts w:cs="Times New Roman"/>
          <w:szCs w:val="24"/>
        </w:rPr>
      </w:pPr>
      <w:r w:rsidRPr="00517745">
        <w:rPr>
          <w:rFonts w:cs="Times New Roman"/>
          <w:szCs w:val="24"/>
        </w:rPr>
        <w:t>gvr$cid &lt;- as.factor(gvr$cid)</w:t>
      </w:r>
    </w:p>
    <w:p w14:paraId="7F604B1C" w14:textId="77777777" w:rsidR="00C60B70" w:rsidRPr="00517745" w:rsidRDefault="00C60B70" w:rsidP="00C60B70">
      <w:pPr>
        <w:jc w:val="both"/>
        <w:rPr>
          <w:rFonts w:cs="Times New Roman"/>
          <w:szCs w:val="24"/>
        </w:rPr>
      </w:pPr>
    </w:p>
    <w:p w14:paraId="2C2E6131" w14:textId="77777777" w:rsidR="00C60B70" w:rsidRPr="00517745" w:rsidRDefault="00C60B70" w:rsidP="00C60B70">
      <w:pPr>
        <w:jc w:val="both"/>
        <w:rPr>
          <w:rFonts w:cs="Times New Roman"/>
          <w:szCs w:val="24"/>
        </w:rPr>
      </w:pPr>
      <w:r w:rsidRPr="00517745">
        <w:rPr>
          <w:rFonts w:cs="Times New Roman"/>
          <w:szCs w:val="24"/>
        </w:rPr>
        <w:t>length(unique(gvr$cid))</w:t>
      </w:r>
    </w:p>
    <w:p w14:paraId="0A535D8F" w14:textId="77777777" w:rsidR="00C60B70" w:rsidRPr="00517745" w:rsidRDefault="00C60B70" w:rsidP="00C60B70">
      <w:pPr>
        <w:jc w:val="both"/>
        <w:rPr>
          <w:rFonts w:cs="Times New Roman"/>
          <w:szCs w:val="24"/>
        </w:rPr>
      </w:pPr>
    </w:p>
    <w:p w14:paraId="3B38F8BD" w14:textId="77777777" w:rsidR="00C60B70" w:rsidRPr="00517745" w:rsidRDefault="00C60B70" w:rsidP="00C60B70">
      <w:pPr>
        <w:jc w:val="both"/>
        <w:rPr>
          <w:rFonts w:cs="Times New Roman"/>
          <w:szCs w:val="24"/>
        </w:rPr>
      </w:pPr>
      <w:r w:rsidRPr="00517745">
        <w:rPr>
          <w:rFonts w:cs="Times New Roman"/>
          <w:szCs w:val="24"/>
        </w:rPr>
        <w:t>#multilevel logistic regression to control for household structure</w:t>
      </w:r>
    </w:p>
    <w:p w14:paraId="13AB3092" w14:textId="77777777" w:rsidR="00C60B70" w:rsidRPr="00517745" w:rsidRDefault="00C60B70" w:rsidP="00C60B70">
      <w:pPr>
        <w:jc w:val="both"/>
        <w:rPr>
          <w:rFonts w:cs="Times New Roman"/>
          <w:szCs w:val="24"/>
        </w:rPr>
      </w:pPr>
      <w:r w:rsidRPr="00517745">
        <w:rPr>
          <w:rFonts w:cs="Times New Roman"/>
          <w:szCs w:val="24"/>
        </w:rPr>
        <w:t xml:space="preserve">m1 &lt;- glmer(sexr ~  1 + (1 | cid), </w:t>
      </w:r>
    </w:p>
    <w:p w14:paraId="29731693"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3F35CE75"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E3E3C2B"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0496F30D" w14:textId="77777777" w:rsidR="00C60B70" w:rsidRPr="00517745" w:rsidRDefault="00C60B70" w:rsidP="00C60B70">
      <w:pPr>
        <w:jc w:val="both"/>
        <w:rPr>
          <w:rFonts w:cs="Times New Roman"/>
          <w:szCs w:val="24"/>
        </w:rPr>
      </w:pPr>
      <w:r w:rsidRPr="00517745">
        <w:rPr>
          <w:rFonts w:cs="Times New Roman"/>
          <w:szCs w:val="24"/>
        </w:rPr>
        <w:t xml:space="preserve">            nAGQ = 0)</w:t>
      </w:r>
    </w:p>
    <w:p w14:paraId="2DF6DA65" w14:textId="77777777" w:rsidR="00C60B70" w:rsidRPr="00517745" w:rsidRDefault="00C60B70" w:rsidP="00C60B70">
      <w:pPr>
        <w:jc w:val="both"/>
        <w:rPr>
          <w:rFonts w:cs="Times New Roman"/>
          <w:szCs w:val="24"/>
        </w:rPr>
      </w:pPr>
      <w:r w:rsidRPr="00517745">
        <w:rPr>
          <w:rFonts w:cs="Times New Roman"/>
          <w:szCs w:val="24"/>
        </w:rPr>
        <w:t>m1</w:t>
      </w:r>
    </w:p>
    <w:p w14:paraId="72250FA8" w14:textId="77777777" w:rsidR="00C60B70" w:rsidRPr="00517745" w:rsidRDefault="00C60B70" w:rsidP="00C60B70">
      <w:pPr>
        <w:jc w:val="both"/>
        <w:rPr>
          <w:rFonts w:cs="Times New Roman"/>
          <w:szCs w:val="24"/>
        </w:rPr>
      </w:pPr>
      <w:r w:rsidRPr="00517745">
        <w:rPr>
          <w:rFonts w:cs="Times New Roman"/>
          <w:szCs w:val="24"/>
        </w:rPr>
        <w:t>summary(m1)</w:t>
      </w:r>
    </w:p>
    <w:p w14:paraId="12D69E5D" w14:textId="77777777" w:rsidR="00C60B70" w:rsidRPr="00517745" w:rsidRDefault="00C60B70" w:rsidP="00C60B70">
      <w:pPr>
        <w:jc w:val="both"/>
        <w:rPr>
          <w:rFonts w:cs="Times New Roman"/>
          <w:szCs w:val="24"/>
        </w:rPr>
      </w:pPr>
      <w:r w:rsidRPr="00517745">
        <w:rPr>
          <w:rFonts w:cs="Times New Roman"/>
          <w:szCs w:val="24"/>
        </w:rPr>
        <w:t xml:space="preserve">#AIC      BIC   logLik deviance df.resid </w:t>
      </w:r>
    </w:p>
    <w:p w14:paraId="4E8612DA" w14:textId="77777777" w:rsidR="00C60B70" w:rsidRPr="00517745" w:rsidRDefault="00C60B70" w:rsidP="00C60B70">
      <w:pPr>
        <w:jc w:val="both"/>
        <w:rPr>
          <w:rFonts w:cs="Times New Roman"/>
          <w:szCs w:val="24"/>
        </w:rPr>
      </w:pPr>
      <w:r w:rsidRPr="00517745">
        <w:rPr>
          <w:rFonts w:cs="Times New Roman"/>
          <w:szCs w:val="24"/>
        </w:rPr>
        <w:t>#26601.1  26616.8</w:t>
      </w:r>
    </w:p>
    <w:p w14:paraId="088E1076" w14:textId="77777777" w:rsidR="00C60B70" w:rsidRPr="00517745" w:rsidRDefault="00C60B70" w:rsidP="00C60B70">
      <w:pPr>
        <w:jc w:val="both"/>
        <w:rPr>
          <w:rFonts w:cs="Times New Roman"/>
          <w:szCs w:val="24"/>
        </w:rPr>
      </w:pPr>
    </w:p>
    <w:p w14:paraId="4D1A3B7C" w14:textId="77777777" w:rsidR="00C60B70" w:rsidRPr="00517745" w:rsidRDefault="00C60B70" w:rsidP="00C60B70">
      <w:pPr>
        <w:jc w:val="both"/>
        <w:rPr>
          <w:rFonts w:cs="Times New Roman"/>
          <w:szCs w:val="24"/>
        </w:rPr>
      </w:pPr>
    </w:p>
    <w:p w14:paraId="0268DBDE" w14:textId="77777777" w:rsidR="00C60B70" w:rsidRPr="00517745" w:rsidRDefault="00C60B70" w:rsidP="00C60B70">
      <w:pPr>
        <w:jc w:val="both"/>
        <w:rPr>
          <w:rFonts w:cs="Times New Roman"/>
          <w:szCs w:val="24"/>
        </w:rPr>
      </w:pPr>
      <w:r w:rsidRPr="00517745">
        <w:rPr>
          <w:rFonts w:cs="Times New Roman"/>
          <w:szCs w:val="24"/>
        </w:rPr>
        <w:t>#all variables - purely statistical selection</w:t>
      </w:r>
    </w:p>
    <w:p w14:paraId="0BC782A2" w14:textId="77777777" w:rsidR="00C60B70" w:rsidRPr="00517745" w:rsidRDefault="00C60B70" w:rsidP="00C60B70">
      <w:pPr>
        <w:jc w:val="both"/>
        <w:rPr>
          <w:rFonts w:cs="Times New Roman"/>
          <w:szCs w:val="24"/>
        </w:rPr>
      </w:pPr>
      <w:r w:rsidRPr="00517745">
        <w:rPr>
          <w:rFonts w:cs="Times New Roman"/>
          <w:szCs w:val="24"/>
        </w:rPr>
        <w:t>m2 &lt;- glmer(sexr ~ bip_197_01 + bip_197_02 + bip_197_03 + bip_197_04 +</w:t>
      </w:r>
    </w:p>
    <w:p w14:paraId="7FEB300E" w14:textId="77777777" w:rsidR="00C60B70" w:rsidRPr="00517745" w:rsidRDefault="00C60B70" w:rsidP="00C60B70">
      <w:pPr>
        <w:jc w:val="both"/>
        <w:rPr>
          <w:rFonts w:cs="Times New Roman"/>
          <w:szCs w:val="24"/>
        </w:rPr>
      </w:pPr>
      <w:r w:rsidRPr="00517745">
        <w:rPr>
          <w:rFonts w:cs="Times New Roman"/>
          <w:szCs w:val="24"/>
        </w:rPr>
        <w:t xml:space="preserve">              bip_197_05 + bip_197_06 + bip_197_07 + bip_197_08 + </w:t>
      </w:r>
    </w:p>
    <w:p w14:paraId="7C9F8A8D" w14:textId="77777777" w:rsidR="00C60B70" w:rsidRPr="00517745" w:rsidRDefault="00C60B70" w:rsidP="00C60B70">
      <w:pPr>
        <w:jc w:val="both"/>
        <w:rPr>
          <w:rFonts w:cs="Times New Roman"/>
          <w:szCs w:val="24"/>
        </w:rPr>
      </w:pPr>
      <w:r w:rsidRPr="00517745">
        <w:rPr>
          <w:rFonts w:cs="Times New Roman"/>
          <w:szCs w:val="24"/>
        </w:rPr>
        <w:t xml:space="preserve">              pgexppt + pgexpft + plb0018 + plh0033 + plh0036 + plh0037 + plh0038 +</w:t>
      </w:r>
    </w:p>
    <w:p w14:paraId="0F932F7F" w14:textId="77777777" w:rsidR="00C60B70" w:rsidRPr="00517745" w:rsidRDefault="00C60B70" w:rsidP="00C60B70">
      <w:pPr>
        <w:jc w:val="both"/>
        <w:rPr>
          <w:rFonts w:cs="Times New Roman"/>
          <w:szCs w:val="24"/>
        </w:rPr>
      </w:pPr>
      <w:r w:rsidRPr="00517745">
        <w:rPr>
          <w:rFonts w:cs="Times New Roman"/>
          <w:szCs w:val="24"/>
        </w:rPr>
        <w:t xml:space="preserve">              plh0039 + plh0040 + plh0162 + plh0174 + plh0176 +</w:t>
      </w:r>
    </w:p>
    <w:p w14:paraId="1C91E0BF" w14:textId="77777777" w:rsidR="00C60B70" w:rsidRPr="00517745" w:rsidRDefault="00C60B70" w:rsidP="00C60B70">
      <w:pPr>
        <w:jc w:val="both"/>
        <w:rPr>
          <w:rFonts w:cs="Times New Roman"/>
          <w:szCs w:val="24"/>
        </w:rPr>
      </w:pPr>
      <w:r w:rsidRPr="00517745">
        <w:rPr>
          <w:rFonts w:cs="Times New Roman"/>
          <w:szCs w:val="24"/>
        </w:rPr>
        <w:t xml:space="preserve">              plh0178 + plh0193 +</w:t>
      </w:r>
    </w:p>
    <w:p w14:paraId="2367CF6A" w14:textId="77777777" w:rsidR="00C60B70" w:rsidRPr="00517745" w:rsidRDefault="00C60B70" w:rsidP="00C60B70">
      <w:pPr>
        <w:jc w:val="both"/>
        <w:rPr>
          <w:rFonts w:cs="Times New Roman"/>
          <w:szCs w:val="24"/>
        </w:rPr>
      </w:pPr>
      <w:r w:rsidRPr="00517745">
        <w:rPr>
          <w:rFonts w:cs="Times New Roman"/>
          <w:szCs w:val="24"/>
        </w:rPr>
        <w:t xml:space="preserve">              plh0195 + plh0204_h + plh0335 + pli0043_h + pli0046 + pli0049_h +</w:t>
      </w:r>
    </w:p>
    <w:p w14:paraId="608CC8AF"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13FBBDBD"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3BAABF2C"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2074C7B7"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3B1E6AF5" w14:textId="77777777" w:rsidR="00C60B70" w:rsidRPr="00517745" w:rsidRDefault="00C60B70" w:rsidP="00C60B70">
      <w:pPr>
        <w:jc w:val="both"/>
        <w:rPr>
          <w:rFonts w:cs="Times New Roman"/>
          <w:szCs w:val="24"/>
        </w:rPr>
      </w:pPr>
      <w:r w:rsidRPr="00517745">
        <w:rPr>
          <w:rFonts w:cs="Times New Roman"/>
          <w:szCs w:val="24"/>
        </w:rPr>
        <w:t xml:space="preserve">            nAGQ = 0)</w:t>
      </w:r>
    </w:p>
    <w:p w14:paraId="18FA0AAE" w14:textId="77777777" w:rsidR="00C60B70" w:rsidRPr="00517745" w:rsidRDefault="00C60B70" w:rsidP="00C60B70">
      <w:pPr>
        <w:jc w:val="both"/>
        <w:rPr>
          <w:rFonts w:cs="Times New Roman"/>
          <w:szCs w:val="24"/>
        </w:rPr>
      </w:pPr>
      <w:r w:rsidRPr="00517745">
        <w:rPr>
          <w:rFonts w:cs="Times New Roman"/>
          <w:szCs w:val="24"/>
        </w:rPr>
        <w:t>summary(m2)</w:t>
      </w:r>
    </w:p>
    <w:p w14:paraId="4B78683D" w14:textId="77777777" w:rsidR="00C60B70" w:rsidRPr="00517745" w:rsidRDefault="00C60B70" w:rsidP="00C60B70">
      <w:pPr>
        <w:jc w:val="both"/>
        <w:rPr>
          <w:rFonts w:cs="Times New Roman"/>
          <w:szCs w:val="24"/>
        </w:rPr>
      </w:pPr>
      <w:r w:rsidRPr="00517745">
        <w:rPr>
          <w:rFonts w:cs="Times New Roman"/>
          <w:szCs w:val="24"/>
        </w:rPr>
        <w:lastRenderedPageBreak/>
        <w:t xml:space="preserve">#AIC      BIC   logLik deviance df.resid </w:t>
      </w:r>
    </w:p>
    <w:p w14:paraId="6543BA62" w14:textId="77777777" w:rsidR="00C60B70" w:rsidRPr="00517745" w:rsidRDefault="00C60B70" w:rsidP="00C60B70">
      <w:pPr>
        <w:jc w:val="both"/>
        <w:rPr>
          <w:rFonts w:cs="Times New Roman"/>
          <w:szCs w:val="24"/>
        </w:rPr>
      </w:pPr>
      <w:r w:rsidRPr="00517745">
        <w:rPr>
          <w:rFonts w:cs="Times New Roman"/>
          <w:szCs w:val="24"/>
        </w:rPr>
        <w:t>#15935.6  16179.7</w:t>
      </w:r>
    </w:p>
    <w:p w14:paraId="725233B7" w14:textId="77777777" w:rsidR="00C60B70" w:rsidRPr="00517745" w:rsidRDefault="00C60B70" w:rsidP="00C60B70">
      <w:pPr>
        <w:jc w:val="both"/>
        <w:rPr>
          <w:rFonts w:cs="Times New Roman"/>
          <w:szCs w:val="24"/>
        </w:rPr>
      </w:pPr>
    </w:p>
    <w:p w14:paraId="5696E5D2" w14:textId="77777777" w:rsidR="00C60B70" w:rsidRPr="00517745" w:rsidRDefault="00C60B70" w:rsidP="00C60B70">
      <w:pPr>
        <w:jc w:val="both"/>
        <w:rPr>
          <w:rFonts w:cs="Times New Roman"/>
          <w:szCs w:val="24"/>
        </w:rPr>
      </w:pPr>
      <w:r w:rsidRPr="00517745">
        <w:rPr>
          <w:rFonts w:cs="Times New Roman"/>
          <w:szCs w:val="24"/>
        </w:rPr>
        <w:t>#exclude based on p-values in decending order (below 0.01)</w:t>
      </w:r>
    </w:p>
    <w:p w14:paraId="75FB8A51" w14:textId="77777777" w:rsidR="00C60B70" w:rsidRPr="00517745" w:rsidRDefault="00C60B70" w:rsidP="00C60B70">
      <w:pPr>
        <w:jc w:val="both"/>
        <w:rPr>
          <w:rFonts w:cs="Times New Roman"/>
          <w:szCs w:val="24"/>
        </w:rPr>
      </w:pPr>
      <w:r w:rsidRPr="00517745">
        <w:rPr>
          <w:rFonts w:cs="Times New Roman"/>
          <w:szCs w:val="24"/>
        </w:rPr>
        <w:t>#plh0033</w:t>
      </w:r>
    </w:p>
    <w:p w14:paraId="4DF64E3F" w14:textId="77777777" w:rsidR="00C60B70" w:rsidRPr="00517745" w:rsidRDefault="00C60B70" w:rsidP="00C60B70">
      <w:pPr>
        <w:jc w:val="both"/>
        <w:rPr>
          <w:rFonts w:cs="Times New Roman"/>
          <w:szCs w:val="24"/>
        </w:rPr>
      </w:pPr>
      <w:r w:rsidRPr="00517745">
        <w:rPr>
          <w:rFonts w:cs="Times New Roman"/>
          <w:szCs w:val="24"/>
        </w:rPr>
        <w:t>#pli0046</w:t>
      </w:r>
    </w:p>
    <w:p w14:paraId="7D24946F" w14:textId="77777777" w:rsidR="00C60B70" w:rsidRPr="00517745" w:rsidRDefault="00C60B70" w:rsidP="00C60B70">
      <w:pPr>
        <w:jc w:val="both"/>
        <w:rPr>
          <w:rFonts w:cs="Times New Roman"/>
          <w:szCs w:val="24"/>
        </w:rPr>
      </w:pPr>
      <w:r w:rsidRPr="00517745">
        <w:rPr>
          <w:rFonts w:cs="Times New Roman"/>
          <w:szCs w:val="24"/>
        </w:rPr>
        <w:t>#plh0335</w:t>
      </w:r>
    </w:p>
    <w:p w14:paraId="7F5F6673" w14:textId="77777777" w:rsidR="00C60B70" w:rsidRPr="00517745" w:rsidRDefault="00C60B70" w:rsidP="00C60B70">
      <w:pPr>
        <w:jc w:val="both"/>
        <w:rPr>
          <w:rFonts w:cs="Times New Roman"/>
          <w:szCs w:val="24"/>
        </w:rPr>
      </w:pPr>
      <w:r w:rsidRPr="00517745">
        <w:rPr>
          <w:rFonts w:cs="Times New Roman"/>
          <w:szCs w:val="24"/>
        </w:rPr>
        <w:t>#plh0176</w:t>
      </w:r>
    </w:p>
    <w:p w14:paraId="09EA3AFF" w14:textId="77777777" w:rsidR="00C60B70" w:rsidRPr="00517745" w:rsidRDefault="00C60B70" w:rsidP="00C60B70">
      <w:pPr>
        <w:jc w:val="both"/>
        <w:rPr>
          <w:rFonts w:cs="Times New Roman"/>
          <w:szCs w:val="24"/>
        </w:rPr>
      </w:pPr>
      <w:r w:rsidRPr="00517745">
        <w:rPr>
          <w:rFonts w:cs="Times New Roman"/>
          <w:szCs w:val="24"/>
        </w:rPr>
        <w:t>#plh0036</w:t>
      </w:r>
    </w:p>
    <w:p w14:paraId="79E60DCB" w14:textId="77777777" w:rsidR="00C60B70" w:rsidRPr="00517745" w:rsidRDefault="00C60B70" w:rsidP="00C60B70">
      <w:pPr>
        <w:jc w:val="both"/>
        <w:rPr>
          <w:rFonts w:cs="Times New Roman"/>
          <w:szCs w:val="24"/>
        </w:rPr>
      </w:pPr>
      <w:r w:rsidRPr="00517745">
        <w:rPr>
          <w:rFonts w:cs="Times New Roman"/>
          <w:szCs w:val="24"/>
        </w:rPr>
        <w:t>#plh0193</w:t>
      </w:r>
    </w:p>
    <w:p w14:paraId="09AC17B1" w14:textId="77777777" w:rsidR="00C60B70" w:rsidRPr="00517745" w:rsidRDefault="00C60B70" w:rsidP="00C60B70">
      <w:pPr>
        <w:jc w:val="both"/>
        <w:rPr>
          <w:rFonts w:cs="Times New Roman"/>
          <w:szCs w:val="24"/>
        </w:rPr>
      </w:pPr>
      <w:r w:rsidRPr="00517745">
        <w:rPr>
          <w:rFonts w:cs="Times New Roman"/>
          <w:szCs w:val="24"/>
        </w:rPr>
        <w:t>#plh0178</w:t>
      </w:r>
    </w:p>
    <w:p w14:paraId="2A1586FE" w14:textId="77777777" w:rsidR="00C60B70" w:rsidRPr="00517745" w:rsidRDefault="00C60B70" w:rsidP="00C60B70">
      <w:pPr>
        <w:jc w:val="both"/>
        <w:rPr>
          <w:rFonts w:cs="Times New Roman"/>
          <w:szCs w:val="24"/>
        </w:rPr>
      </w:pPr>
      <w:r w:rsidRPr="00517745">
        <w:rPr>
          <w:rFonts w:cs="Times New Roman"/>
          <w:szCs w:val="24"/>
        </w:rPr>
        <w:t>#plh0195</w:t>
      </w:r>
    </w:p>
    <w:p w14:paraId="16E87FC3" w14:textId="77777777" w:rsidR="00C60B70" w:rsidRPr="00517745" w:rsidRDefault="00C60B70" w:rsidP="00C60B70">
      <w:pPr>
        <w:jc w:val="both"/>
        <w:rPr>
          <w:rFonts w:cs="Times New Roman"/>
          <w:szCs w:val="24"/>
        </w:rPr>
      </w:pPr>
      <w:r w:rsidRPr="00517745">
        <w:rPr>
          <w:rFonts w:cs="Times New Roman"/>
          <w:szCs w:val="24"/>
        </w:rPr>
        <w:t>#below 0.01</w:t>
      </w:r>
    </w:p>
    <w:p w14:paraId="707A2C3C" w14:textId="77777777" w:rsidR="00C60B70" w:rsidRPr="00517745" w:rsidRDefault="00C60B70" w:rsidP="00C60B70">
      <w:pPr>
        <w:jc w:val="both"/>
        <w:rPr>
          <w:rFonts w:cs="Times New Roman"/>
          <w:szCs w:val="24"/>
        </w:rPr>
      </w:pPr>
      <w:r w:rsidRPr="00517745">
        <w:rPr>
          <w:rFonts w:cs="Times New Roman"/>
          <w:szCs w:val="24"/>
        </w:rPr>
        <w:t>#bip_197_06</w:t>
      </w:r>
    </w:p>
    <w:p w14:paraId="19FFF62E" w14:textId="77777777" w:rsidR="00C60B70" w:rsidRPr="00517745" w:rsidRDefault="00C60B70" w:rsidP="00C60B70">
      <w:pPr>
        <w:jc w:val="both"/>
        <w:rPr>
          <w:rFonts w:cs="Times New Roman"/>
          <w:szCs w:val="24"/>
        </w:rPr>
      </w:pPr>
      <w:r w:rsidRPr="00517745">
        <w:rPr>
          <w:rFonts w:cs="Times New Roman"/>
          <w:szCs w:val="24"/>
        </w:rPr>
        <w:t>#plh0037</w:t>
      </w:r>
    </w:p>
    <w:p w14:paraId="0B940A45" w14:textId="77777777" w:rsidR="00C60B70" w:rsidRPr="00517745" w:rsidRDefault="00C60B70" w:rsidP="00C60B70">
      <w:pPr>
        <w:jc w:val="both"/>
        <w:rPr>
          <w:rFonts w:cs="Times New Roman"/>
          <w:szCs w:val="24"/>
        </w:rPr>
      </w:pPr>
      <w:r w:rsidRPr="00517745">
        <w:rPr>
          <w:rFonts w:cs="Times New Roman"/>
          <w:szCs w:val="24"/>
        </w:rPr>
        <w:t>m3 &lt;- glmer(sexr ~ bip_197_01 + bip_197_02 + bip_197_03 + bip_197_04 +</w:t>
      </w:r>
    </w:p>
    <w:p w14:paraId="495ABE73" w14:textId="77777777" w:rsidR="00C60B70" w:rsidRPr="00517745" w:rsidRDefault="00C60B70" w:rsidP="00C60B70">
      <w:pPr>
        <w:jc w:val="both"/>
        <w:rPr>
          <w:rFonts w:cs="Times New Roman"/>
          <w:szCs w:val="24"/>
        </w:rPr>
      </w:pPr>
      <w:r w:rsidRPr="00517745">
        <w:rPr>
          <w:rFonts w:cs="Times New Roman"/>
          <w:szCs w:val="24"/>
        </w:rPr>
        <w:t xml:space="preserve">              bip_197_05 + bip_197_07 + bip_197_08 + </w:t>
      </w:r>
    </w:p>
    <w:p w14:paraId="39492343" w14:textId="77777777" w:rsidR="00C60B70" w:rsidRPr="00517745" w:rsidRDefault="00C60B70" w:rsidP="00C60B70">
      <w:pPr>
        <w:jc w:val="both"/>
        <w:rPr>
          <w:rFonts w:cs="Times New Roman"/>
          <w:szCs w:val="24"/>
        </w:rPr>
      </w:pPr>
      <w:r w:rsidRPr="00517745">
        <w:rPr>
          <w:rFonts w:cs="Times New Roman"/>
          <w:szCs w:val="24"/>
        </w:rPr>
        <w:t xml:space="preserve">              pgexppt + pgexpft + plb0018 + plh0038 +</w:t>
      </w:r>
    </w:p>
    <w:p w14:paraId="45DA80E1" w14:textId="77777777" w:rsidR="00C60B70" w:rsidRPr="00517745" w:rsidRDefault="00C60B70" w:rsidP="00C60B70">
      <w:pPr>
        <w:jc w:val="both"/>
        <w:rPr>
          <w:rFonts w:cs="Times New Roman"/>
          <w:szCs w:val="24"/>
        </w:rPr>
      </w:pPr>
      <w:r w:rsidRPr="00517745">
        <w:rPr>
          <w:rFonts w:cs="Times New Roman"/>
          <w:szCs w:val="24"/>
        </w:rPr>
        <w:t xml:space="preserve">              plh0039 + plh0040 + plh0162 + plh0174 +</w:t>
      </w:r>
    </w:p>
    <w:p w14:paraId="6A8F12C6"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0DD02A5F"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05F63C55"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527536BC"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75C1AA6D"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21B41987" w14:textId="77777777" w:rsidR="00C60B70" w:rsidRPr="00517745" w:rsidRDefault="00C60B70" w:rsidP="00C60B70">
      <w:pPr>
        <w:jc w:val="both"/>
        <w:rPr>
          <w:rFonts w:cs="Times New Roman"/>
          <w:szCs w:val="24"/>
        </w:rPr>
      </w:pPr>
      <w:r w:rsidRPr="00517745">
        <w:rPr>
          <w:rFonts w:cs="Times New Roman"/>
          <w:szCs w:val="24"/>
        </w:rPr>
        <w:t xml:space="preserve">            nAGQ = 0)</w:t>
      </w:r>
    </w:p>
    <w:p w14:paraId="15440253" w14:textId="77777777" w:rsidR="00C60B70" w:rsidRPr="00517745" w:rsidRDefault="00C60B70" w:rsidP="00C60B70">
      <w:pPr>
        <w:jc w:val="both"/>
        <w:rPr>
          <w:rFonts w:cs="Times New Roman"/>
          <w:szCs w:val="24"/>
        </w:rPr>
      </w:pPr>
      <w:r w:rsidRPr="00517745">
        <w:rPr>
          <w:rFonts w:cs="Times New Roman"/>
          <w:szCs w:val="24"/>
        </w:rPr>
        <w:lastRenderedPageBreak/>
        <w:t>summary(m3)</w:t>
      </w:r>
    </w:p>
    <w:p w14:paraId="6D19D90E" w14:textId="77777777" w:rsidR="00C60B70" w:rsidRPr="00517745" w:rsidRDefault="00C60B70" w:rsidP="00C60B70">
      <w:pPr>
        <w:jc w:val="both"/>
        <w:rPr>
          <w:rFonts w:cs="Times New Roman"/>
          <w:szCs w:val="24"/>
        </w:rPr>
      </w:pPr>
    </w:p>
    <w:p w14:paraId="13A8E30D" w14:textId="77777777" w:rsidR="00C60B70" w:rsidRPr="00517745" w:rsidRDefault="00C60B70" w:rsidP="00C60B70">
      <w:pPr>
        <w:jc w:val="both"/>
        <w:rPr>
          <w:rFonts w:cs="Times New Roman"/>
          <w:szCs w:val="24"/>
        </w:rPr>
      </w:pPr>
      <w:r w:rsidRPr="00517745">
        <w:rPr>
          <w:rFonts w:cs="Times New Roman"/>
          <w:szCs w:val="24"/>
        </w:rPr>
        <w:t xml:space="preserve">#AIC      BIC   logLik deviance df.resid </w:t>
      </w:r>
    </w:p>
    <w:p w14:paraId="511B3207" w14:textId="77777777" w:rsidR="00C60B70" w:rsidRPr="00517745" w:rsidRDefault="00C60B70" w:rsidP="00C60B70">
      <w:pPr>
        <w:jc w:val="both"/>
        <w:rPr>
          <w:rFonts w:cs="Times New Roman"/>
          <w:szCs w:val="24"/>
        </w:rPr>
      </w:pPr>
      <w:r w:rsidRPr="00517745">
        <w:rPr>
          <w:rFonts w:cs="Times New Roman"/>
          <w:szCs w:val="24"/>
        </w:rPr>
        <w:t>#15936.3  16101.7</w:t>
      </w:r>
    </w:p>
    <w:p w14:paraId="1B5B1B40" w14:textId="77777777" w:rsidR="00C60B70" w:rsidRPr="00517745" w:rsidRDefault="00C60B70" w:rsidP="00C60B70">
      <w:pPr>
        <w:jc w:val="both"/>
        <w:rPr>
          <w:rFonts w:cs="Times New Roman"/>
          <w:szCs w:val="24"/>
        </w:rPr>
      </w:pPr>
    </w:p>
    <w:p w14:paraId="11311E86" w14:textId="77777777" w:rsidR="00C60B70" w:rsidRPr="00517745" w:rsidRDefault="00C60B70" w:rsidP="00C60B70">
      <w:pPr>
        <w:jc w:val="both"/>
        <w:rPr>
          <w:rFonts w:cs="Times New Roman"/>
          <w:szCs w:val="24"/>
        </w:rPr>
      </w:pPr>
    </w:p>
    <w:p w14:paraId="246CBDF8" w14:textId="77777777" w:rsidR="00C60B70" w:rsidRPr="00517745" w:rsidRDefault="00C60B70" w:rsidP="00C60B70">
      <w:pPr>
        <w:jc w:val="both"/>
        <w:rPr>
          <w:rFonts w:cs="Times New Roman"/>
          <w:szCs w:val="24"/>
        </w:rPr>
      </w:pPr>
      <w:r w:rsidRPr="00517745">
        <w:rPr>
          <w:rFonts w:cs="Times New Roman"/>
          <w:szCs w:val="24"/>
        </w:rPr>
        <w:t>m3_1 &lt;- glm(sexr ~ bip_197_01 + bip_197_02 + bip_197_03 + bip_197_04 +</w:t>
      </w:r>
    </w:p>
    <w:p w14:paraId="7AC08AE9" w14:textId="77777777" w:rsidR="00C60B70" w:rsidRPr="00517745" w:rsidRDefault="00C60B70" w:rsidP="00C60B70">
      <w:pPr>
        <w:jc w:val="both"/>
        <w:rPr>
          <w:rFonts w:cs="Times New Roman"/>
          <w:szCs w:val="24"/>
        </w:rPr>
      </w:pPr>
      <w:r w:rsidRPr="00517745">
        <w:rPr>
          <w:rFonts w:cs="Times New Roman"/>
          <w:szCs w:val="24"/>
        </w:rPr>
        <w:t xml:space="preserve">              bip_197_05 + bip_197_07 + bip_197_08 + </w:t>
      </w:r>
    </w:p>
    <w:p w14:paraId="479E1936" w14:textId="77777777" w:rsidR="00C60B70" w:rsidRPr="00517745" w:rsidRDefault="00C60B70" w:rsidP="00C60B70">
      <w:pPr>
        <w:jc w:val="both"/>
        <w:rPr>
          <w:rFonts w:cs="Times New Roman"/>
          <w:szCs w:val="24"/>
        </w:rPr>
      </w:pPr>
      <w:r w:rsidRPr="00517745">
        <w:rPr>
          <w:rFonts w:cs="Times New Roman"/>
          <w:szCs w:val="24"/>
        </w:rPr>
        <w:t xml:space="preserve">              pgexppt + pgexpft + plb0018 + plh0038 +</w:t>
      </w:r>
    </w:p>
    <w:p w14:paraId="1739FD2B" w14:textId="77777777" w:rsidR="00C60B70" w:rsidRPr="00517745" w:rsidRDefault="00C60B70" w:rsidP="00C60B70">
      <w:pPr>
        <w:jc w:val="both"/>
        <w:rPr>
          <w:rFonts w:cs="Times New Roman"/>
          <w:szCs w:val="24"/>
        </w:rPr>
      </w:pPr>
      <w:r w:rsidRPr="00517745">
        <w:rPr>
          <w:rFonts w:cs="Times New Roman"/>
          <w:szCs w:val="24"/>
        </w:rPr>
        <w:t xml:space="preserve">              plh0039 + plh0040 + plh0162 + plh0174 +</w:t>
      </w:r>
    </w:p>
    <w:p w14:paraId="26B21837"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1957B54C" w14:textId="77777777" w:rsidR="00C60B70" w:rsidRPr="00517745" w:rsidRDefault="00C60B70" w:rsidP="00C60B70">
      <w:pPr>
        <w:jc w:val="both"/>
        <w:rPr>
          <w:rFonts w:cs="Times New Roman"/>
          <w:szCs w:val="24"/>
        </w:rPr>
      </w:pPr>
      <w:r w:rsidRPr="00517745">
        <w:rPr>
          <w:rFonts w:cs="Times New Roman"/>
          <w:szCs w:val="24"/>
        </w:rPr>
        <w:t xml:space="preserve">              pli0051, </w:t>
      </w:r>
    </w:p>
    <w:p w14:paraId="54D2EABE"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3A845576"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1CF72ED" w14:textId="77777777" w:rsidR="00C60B70" w:rsidRPr="00517745" w:rsidRDefault="00C60B70" w:rsidP="00C60B70">
      <w:pPr>
        <w:jc w:val="both"/>
        <w:rPr>
          <w:rFonts w:cs="Times New Roman"/>
          <w:szCs w:val="24"/>
        </w:rPr>
      </w:pPr>
      <w:r w:rsidRPr="00517745">
        <w:rPr>
          <w:rFonts w:cs="Times New Roman"/>
          <w:szCs w:val="24"/>
        </w:rPr>
        <w:t>Cstat(m3_1)</w:t>
      </w:r>
    </w:p>
    <w:p w14:paraId="0E78A686" w14:textId="77777777" w:rsidR="00C60B70" w:rsidRPr="00517745" w:rsidRDefault="00C60B70" w:rsidP="00C60B70">
      <w:pPr>
        <w:jc w:val="both"/>
        <w:rPr>
          <w:rFonts w:cs="Times New Roman"/>
          <w:szCs w:val="24"/>
        </w:rPr>
      </w:pPr>
    </w:p>
    <w:p w14:paraId="45990D8A" w14:textId="77777777" w:rsidR="00C60B70" w:rsidRPr="00517745" w:rsidRDefault="00C60B70" w:rsidP="00C60B70">
      <w:pPr>
        <w:jc w:val="both"/>
        <w:rPr>
          <w:rFonts w:cs="Times New Roman"/>
          <w:szCs w:val="24"/>
        </w:rPr>
      </w:pPr>
      <w:r w:rsidRPr="00517745">
        <w:rPr>
          <w:rFonts w:cs="Times New Roman"/>
          <w:szCs w:val="24"/>
        </w:rPr>
        <w:t>#--------------------------------------------------------------#</w:t>
      </w:r>
    </w:p>
    <w:p w14:paraId="1BA95415" w14:textId="77777777" w:rsidR="00C60B70" w:rsidRPr="00517745" w:rsidRDefault="00C60B70" w:rsidP="00C60B70">
      <w:pPr>
        <w:jc w:val="both"/>
        <w:rPr>
          <w:rFonts w:cs="Times New Roman"/>
          <w:szCs w:val="24"/>
        </w:rPr>
      </w:pPr>
      <w:r w:rsidRPr="00517745">
        <w:rPr>
          <w:rFonts w:cs="Times New Roman"/>
          <w:szCs w:val="24"/>
        </w:rPr>
        <w:t>#Play around with aic and variables</w:t>
      </w:r>
    </w:p>
    <w:p w14:paraId="4A0B6127" w14:textId="77777777" w:rsidR="00C60B70" w:rsidRPr="00517745" w:rsidRDefault="00C60B70" w:rsidP="00C60B70">
      <w:pPr>
        <w:jc w:val="both"/>
        <w:rPr>
          <w:rFonts w:cs="Times New Roman"/>
          <w:szCs w:val="24"/>
        </w:rPr>
      </w:pPr>
    </w:p>
    <w:p w14:paraId="319ADF7F" w14:textId="77777777" w:rsidR="00C60B70" w:rsidRPr="00517745" w:rsidRDefault="00C60B70" w:rsidP="00C60B70">
      <w:pPr>
        <w:jc w:val="both"/>
        <w:rPr>
          <w:rFonts w:cs="Times New Roman"/>
          <w:szCs w:val="24"/>
        </w:rPr>
      </w:pPr>
      <w:r w:rsidRPr="00517745">
        <w:rPr>
          <w:rFonts w:cs="Times New Roman"/>
          <w:szCs w:val="24"/>
        </w:rPr>
        <w:t>aggregate(gvr$pgexpft, by=list(gvr$sexr), FUN=mean)</w:t>
      </w:r>
    </w:p>
    <w:p w14:paraId="1D7CEC2C" w14:textId="77777777" w:rsidR="00C60B70" w:rsidRPr="00517745" w:rsidRDefault="00C60B70" w:rsidP="00C60B70">
      <w:pPr>
        <w:jc w:val="both"/>
        <w:rPr>
          <w:rFonts w:cs="Times New Roman"/>
          <w:szCs w:val="24"/>
        </w:rPr>
      </w:pPr>
      <w:r w:rsidRPr="00517745">
        <w:rPr>
          <w:rFonts w:cs="Times New Roman"/>
          <w:szCs w:val="24"/>
        </w:rPr>
        <w:t>aggregate(gvr$pgexppt, by=list(gvr$sexr), FUN=mean)</w:t>
      </w:r>
    </w:p>
    <w:p w14:paraId="5C7D1013" w14:textId="77777777" w:rsidR="00C60B70" w:rsidRPr="00517745" w:rsidRDefault="00C60B70" w:rsidP="00C60B70">
      <w:pPr>
        <w:jc w:val="both"/>
        <w:rPr>
          <w:rFonts w:cs="Times New Roman"/>
          <w:szCs w:val="24"/>
        </w:rPr>
      </w:pPr>
      <w:r w:rsidRPr="00517745">
        <w:rPr>
          <w:rFonts w:cs="Times New Roman"/>
          <w:szCs w:val="24"/>
        </w:rPr>
        <w:t>aggregate(gvr$plh0039, by=list(gvr$sexr), FUN=mean)</w:t>
      </w:r>
    </w:p>
    <w:p w14:paraId="44DE9CAB" w14:textId="77777777" w:rsidR="00C60B70" w:rsidRPr="00517745" w:rsidRDefault="00C60B70" w:rsidP="00C60B70">
      <w:pPr>
        <w:jc w:val="both"/>
        <w:rPr>
          <w:rFonts w:cs="Times New Roman"/>
          <w:szCs w:val="24"/>
        </w:rPr>
      </w:pPr>
      <w:r w:rsidRPr="00517745">
        <w:rPr>
          <w:rFonts w:cs="Times New Roman"/>
          <w:szCs w:val="24"/>
        </w:rPr>
        <w:t>aggregate(gvr$plh0162, by=list(gvr$sexr), FUN=mean)</w:t>
      </w:r>
    </w:p>
    <w:p w14:paraId="2B2D17F3" w14:textId="77777777" w:rsidR="00C60B70" w:rsidRPr="00517745" w:rsidRDefault="00C60B70" w:rsidP="00C60B70">
      <w:pPr>
        <w:jc w:val="both"/>
        <w:rPr>
          <w:rFonts w:cs="Times New Roman"/>
          <w:szCs w:val="24"/>
        </w:rPr>
      </w:pPr>
      <w:r w:rsidRPr="00517745">
        <w:rPr>
          <w:rFonts w:cs="Times New Roman"/>
          <w:szCs w:val="24"/>
        </w:rPr>
        <w:t>aggregate(gvr$plh0174, by=list(gvr$sexr), FUN=mean)</w:t>
      </w:r>
    </w:p>
    <w:p w14:paraId="7BFC9838" w14:textId="77777777" w:rsidR="00C60B70" w:rsidRPr="00517745" w:rsidRDefault="00C60B70" w:rsidP="00C60B70">
      <w:pPr>
        <w:jc w:val="both"/>
        <w:rPr>
          <w:rFonts w:cs="Times New Roman"/>
          <w:szCs w:val="24"/>
        </w:rPr>
      </w:pPr>
      <w:r w:rsidRPr="00517745">
        <w:rPr>
          <w:rFonts w:cs="Times New Roman"/>
          <w:szCs w:val="24"/>
        </w:rPr>
        <w:t>aggregate(gvr$bip_197_08, by=list(gvr$sexr), FUN=mean)</w:t>
      </w:r>
    </w:p>
    <w:p w14:paraId="24689F78" w14:textId="77777777" w:rsidR="00C60B70" w:rsidRPr="00517745" w:rsidRDefault="00C60B70" w:rsidP="00C60B70">
      <w:pPr>
        <w:jc w:val="both"/>
        <w:rPr>
          <w:rFonts w:cs="Times New Roman"/>
          <w:szCs w:val="24"/>
        </w:rPr>
      </w:pPr>
      <w:r w:rsidRPr="00517745">
        <w:rPr>
          <w:rFonts w:cs="Times New Roman"/>
          <w:szCs w:val="24"/>
        </w:rPr>
        <w:t>aggregate(gvr$bip_197_03, by=list(gvr$sexr), FUN=mean)</w:t>
      </w:r>
    </w:p>
    <w:p w14:paraId="5CBA93A3" w14:textId="77777777" w:rsidR="00C60B70" w:rsidRPr="00517745" w:rsidRDefault="00C60B70" w:rsidP="00C60B70">
      <w:pPr>
        <w:jc w:val="both"/>
        <w:rPr>
          <w:rFonts w:cs="Times New Roman"/>
          <w:szCs w:val="24"/>
        </w:rPr>
      </w:pPr>
      <w:r w:rsidRPr="00517745">
        <w:rPr>
          <w:rFonts w:cs="Times New Roman"/>
          <w:szCs w:val="24"/>
        </w:rPr>
        <w:lastRenderedPageBreak/>
        <w:t>aggregate(gvr$plh0204_h, by=list(gvr$sexr), FUN=mean)</w:t>
      </w:r>
    </w:p>
    <w:p w14:paraId="7CBEB445" w14:textId="77777777" w:rsidR="00C60B70" w:rsidRPr="00517745" w:rsidRDefault="00C60B70" w:rsidP="00C60B70">
      <w:pPr>
        <w:jc w:val="both"/>
        <w:rPr>
          <w:rFonts w:cs="Times New Roman"/>
          <w:szCs w:val="24"/>
        </w:rPr>
      </w:pPr>
      <w:r w:rsidRPr="00517745">
        <w:rPr>
          <w:rFonts w:cs="Times New Roman"/>
          <w:szCs w:val="24"/>
        </w:rPr>
        <w:t>aggregate(gvr$pli0043_h, by=list(gvr$sexr), FUN=mean)</w:t>
      </w:r>
    </w:p>
    <w:p w14:paraId="3B16B606" w14:textId="77777777" w:rsidR="00C60B70" w:rsidRPr="00517745" w:rsidRDefault="00C60B70" w:rsidP="00C60B70">
      <w:pPr>
        <w:jc w:val="both"/>
        <w:rPr>
          <w:rFonts w:cs="Times New Roman"/>
          <w:szCs w:val="24"/>
        </w:rPr>
      </w:pPr>
      <w:r w:rsidRPr="00517745">
        <w:rPr>
          <w:rFonts w:cs="Times New Roman"/>
          <w:szCs w:val="24"/>
        </w:rPr>
        <w:t>aggregate(gvr$pli0049_h, by=list(gvr$sexr), FUN=mean)</w:t>
      </w:r>
    </w:p>
    <w:p w14:paraId="7151E0DD" w14:textId="77777777" w:rsidR="00C60B70" w:rsidRPr="00517745" w:rsidRDefault="00C60B70" w:rsidP="00C60B70">
      <w:pPr>
        <w:jc w:val="both"/>
        <w:rPr>
          <w:rFonts w:cs="Times New Roman"/>
          <w:szCs w:val="24"/>
        </w:rPr>
      </w:pPr>
      <w:r w:rsidRPr="00517745">
        <w:rPr>
          <w:rFonts w:cs="Times New Roman"/>
          <w:szCs w:val="24"/>
        </w:rPr>
        <w:t>aggregate(gvr$pli0051, by=list(gvr$sexr), FUN=mean)</w:t>
      </w:r>
    </w:p>
    <w:p w14:paraId="6D2C7292" w14:textId="77777777" w:rsidR="00C60B70" w:rsidRPr="00517745" w:rsidRDefault="00C60B70" w:rsidP="00C60B70">
      <w:pPr>
        <w:jc w:val="both"/>
        <w:rPr>
          <w:rFonts w:cs="Times New Roman"/>
          <w:szCs w:val="24"/>
        </w:rPr>
      </w:pPr>
    </w:p>
    <w:p w14:paraId="5D3447A5" w14:textId="77777777" w:rsidR="00C60B70" w:rsidRPr="00517745" w:rsidRDefault="00C60B70" w:rsidP="00C60B70">
      <w:pPr>
        <w:jc w:val="both"/>
        <w:rPr>
          <w:rFonts w:cs="Times New Roman"/>
          <w:szCs w:val="24"/>
        </w:rPr>
      </w:pPr>
    </w:p>
    <w:p w14:paraId="39AD617B" w14:textId="77777777" w:rsidR="00C60B70" w:rsidRPr="00517745" w:rsidRDefault="00C60B70" w:rsidP="00C60B70">
      <w:pPr>
        <w:jc w:val="both"/>
        <w:rPr>
          <w:rFonts w:cs="Times New Roman"/>
          <w:szCs w:val="24"/>
        </w:rPr>
      </w:pPr>
      <w:r w:rsidRPr="00517745">
        <w:rPr>
          <w:rFonts w:cs="Times New Roman"/>
          <w:szCs w:val="24"/>
        </w:rPr>
        <w:t>#least significant</w:t>
      </w:r>
    </w:p>
    <w:p w14:paraId="4B816BAC" w14:textId="77777777" w:rsidR="00C60B70" w:rsidRPr="00517745" w:rsidRDefault="00C60B70" w:rsidP="00C60B70">
      <w:pPr>
        <w:jc w:val="both"/>
        <w:rPr>
          <w:rFonts w:cs="Times New Roman"/>
          <w:szCs w:val="24"/>
        </w:rPr>
      </w:pPr>
      <w:r w:rsidRPr="00517745">
        <w:rPr>
          <w:rFonts w:cs="Times New Roman"/>
          <w:szCs w:val="24"/>
        </w:rPr>
        <w:t xml:space="preserve">#bip_197_02 / 07 /05 - exclusion only minimally increases AIC </w:t>
      </w:r>
    </w:p>
    <w:p w14:paraId="3F0C83F8" w14:textId="77777777" w:rsidR="00C60B70" w:rsidRPr="00517745" w:rsidRDefault="00C60B70" w:rsidP="00C60B70">
      <w:pPr>
        <w:jc w:val="both"/>
        <w:rPr>
          <w:rFonts w:cs="Times New Roman"/>
          <w:szCs w:val="24"/>
        </w:rPr>
      </w:pPr>
      <w:r w:rsidRPr="00517745">
        <w:rPr>
          <w:rFonts w:cs="Times New Roman"/>
          <w:szCs w:val="24"/>
        </w:rPr>
        <w:t xml:space="preserve">#highly significant: </w:t>
      </w:r>
    </w:p>
    <w:p w14:paraId="5E2F9CCE" w14:textId="77777777" w:rsidR="00C60B70" w:rsidRPr="00517745" w:rsidRDefault="00C60B70" w:rsidP="00C60B70">
      <w:pPr>
        <w:jc w:val="both"/>
        <w:rPr>
          <w:rFonts w:cs="Times New Roman"/>
          <w:szCs w:val="24"/>
        </w:rPr>
      </w:pPr>
      <w:r w:rsidRPr="00517745">
        <w:rPr>
          <w:rFonts w:cs="Times New Roman"/>
          <w:szCs w:val="24"/>
        </w:rPr>
        <w:t>#bip_197_03 #bip_197_08 #pgexppt #pgexpft #plh0039 #plh0162 #plh0174</w:t>
      </w:r>
    </w:p>
    <w:p w14:paraId="639F7143" w14:textId="77777777" w:rsidR="00C60B70" w:rsidRPr="00517745" w:rsidRDefault="00C60B70" w:rsidP="00C60B70">
      <w:pPr>
        <w:jc w:val="both"/>
        <w:rPr>
          <w:rFonts w:cs="Times New Roman"/>
          <w:szCs w:val="24"/>
        </w:rPr>
      </w:pPr>
      <w:r w:rsidRPr="00517745">
        <w:rPr>
          <w:rFonts w:cs="Times New Roman"/>
          <w:szCs w:val="24"/>
        </w:rPr>
        <w:t>#plh0204_h #pli0043_h #pli0049_h #pli0051</w:t>
      </w:r>
    </w:p>
    <w:p w14:paraId="76C8FCCA" w14:textId="77777777" w:rsidR="00C60B70" w:rsidRPr="00517745" w:rsidRDefault="00C60B70" w:rsidP="00C60B70">
      <w:pPr>
        <w:jc w:val="both"/>
        <w:rPr>
          <w:rFonts w:cs="Times New Roman"/>
          <w:szCs w:val="24"/>
        </w:rPr>
      </w:pPr>
    </w:p>
    <w:p w14:paraId="1796CF57" w14:textId="77777777" w:rsidR="00C60B70" w:rsidRPr="00517745" w:rsidRDefault="00C60B70" w:rsidP="00C60B70">
      <w:pPr>
        <w:jc w:val="both"/>
        <w:rPr>
          <w:rFonts w:cs="Times New Roman"/>
          <w:szCs w:val="24"/>
        </w:rPr>
      </w:pPr>
      <w:r w:rsidRPr="00517745">
        <w:rPr>
          <w:rFonts w:cs="Times New Roman"/>
          <w:szCs w:val="24"/>
        </w:rPr>
        <w:t>m3play &lt;- glmer(sexr ~ bip_197_01 + bip_197_02 + bip_197_03 + bip_197_04 +</w:t>
      </w:r>
    </w:p>
    <w:p w14:paraId="0F9CFD1F" w14:textId="77777777" w:rsidR="00C60B70" w:rsidRPr="00517745" w:rsidRDefault="00C60B70" w:rsidP="00C60B70">
      <w:pPr>
        <w:jc w:val="both"/>
        <w:rPr>
          <w:rFonts w:cs="Times New Roman"/>
          <w:szCs w:val="24"/>
        </w:rPr>
      </w:pPr>
      <w:r w:rsidRPr="00517745">
        <w:rPr>
          <w:rFonts w:cs="Times New Roman"/>
          <w:szCs w:val="24"/>
        </w:rPr>
        <w:t xml:space="preserve">              bip_197_05 + bip_197_07 + bip_197_08 + </w:t>
      </w:r>
    </w:p>
    <w:p w14:paraId="14A750CD" w14:textId="77777777" w:rsidR="00C60B70" w:rsidRPr="00517745" w:rsidRDefault="00C60B70" w:rsidP="00C60B70">
      <w:pPr>
        <w:jc w:val="both"/>
        <w:rPr>
          <w:rFonts w:cs="Times New Roman"/>
          <w:szCs w:val="24"/>
        </w:rPr>
      </w:pPr>
      <w:r w:rsidRPr="00517745">
        <w:rPr>
          <w:rFonts w:cs="Times New Roman"/>
          <w:szCs w:val="24"/>
        </w:rPr>
        <w:t xml:space="preserve">              pgexppt + pgexpft + plb0018 + plh0038 +</w:t>
      </w:r>
    </w:p>
    <w:p w14:paraId="71D38756" w14:textId="77777777" w:rsidR="00C60B70" w:rsidRPr="00517745" w:rsidRDefault="00C60B70" w:rsidP="00C60B70">
      <w:pPr>
        <w:jc w:val="both"/>
        <w:rPr>
          <w:rFonts w:cs="Times New Roman"/>
          <w:szCs w:val="24"/>
        </w:rPr>
      </w:pPr>
      <w:r w:rsidRPr="00517745">
        <w:rPr>
          <w:rFonts w:cs="Times New Roman"/>
          <w:szCs w:val="24"/>
        </w:rPr>
        <w:t xml:space="preserve">              plh0039 + plh0040 + plh0162 + plh0174 +</w:t>
      </w:r>
    </w:p>
    <w:p w14:paraId="5AFBD74A"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0A7F2533"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4AC2DDE8"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30C7F8F4"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2A68328"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49025931" w14:textId="77777777" w:rsidR="00C60B70" w:rsidRPr="00517745" w:rsidRDefault="00C60B70" w:rsidP="00C60B70">
      <w:pPr>
        <w:jc w:val="both"/>
        <w:rPr>
          <w:rFonts w:cs="Times New Roman"/>
          <w:szCs w:val="24"/>
        </w:rPr>
      </w:pPr>
      <w:r w:rsidRPr="00517745">
        <w:rPr>
          <w:rFonts w:cs="Times New Roman"/>
          <w:szCs w:val="24"/>
        </w:rPr>
        <w:t xml:space="preserve">            nAGQ = 0)</w:t>
      </w:r>
    </w:p>
    <w:p w14:paraId="7A248777" w14:textId="77777777" w:rsidR="00C60B70" w:rsidRPr="00517745" w:rsidRDefault="00C60B70" w:rsidP="00C60B70">
      <w:pPr>
        <w:jc w:val="both"/>
        <w:rPr>
          <w:rFonts w:cs="Times New Roman"/>
          <w:szCs w:val="24"/>
        </w:rPr>
      </w:pPr>
      <w:r w:rsidRPr="00517745">
        <w:rPr>
          <w:rFonts w:cs="Times New Roman"/>
          <w:szCs w:val="24"/>
        </w:rPr>
        <w:t>summary(m3play)</w:t>
      </w:r>
    </w:p>
    <w:p w14:paraId="666DC8D4" w14:textId="77777777" w:rsidR="00C60B70" w:rsidRPr="00517745" w:rsidRDefault="00C60B70" w:rsidP="00C60B70">
      <w:pPr>
        <w:jc w:val="both"/>
        <w:rPr>
          <w:rFonts w:cs="Times New Roman"/>
          <w:szCs w:val="24"/>
        </w:rPr>
      </w:pPr>
    </w:p>
    <w:p w14:paraId="1CBE5CBC" w14:textId="77777777" w:rsidR="00C60B70" w:rsidRPr="00517745" w:rsidRDefault="00C60B70" w:rsidP="00C60B70">
      <w:pPr>
        <w:jc w:val="both"/>
        <w:rPr>
          <w:rFonts w:cs="Times New Roman"/>
          <w:szCs w:val="24"/>
        </w:rPr>
      </w:pPr>
      <w:r w:rsidRPr="00517745">
        <w:rPr>
          <w:rFonts w:cs="Times New Roman"/>
          <w:szCs w:val="24"/>
        </w:rPr>
        <w:t>#------------#</w:t>
      </w:r>
    </w:p>
    <w:p w14:paraId="4DF86B77" w14:textId="77777777" w:rsidR="00C60B70" w:rsidRPr="00517745" w:rsidRDefault="00C60B70" w:rsidP="00C60B70">
      <w:pPr>
        <w:jc w:val="both"/>
        <w:rPr>
          <w:rFonts w:cs="Times New Roman"/>
          <w:szCs w:val="24"/>
        </w:rPr>
      </w:pPr>
      <w:r w:rsidRPr="00517745">
        <w:rPr>
          <w:rFonts w:cs="Times New Roman"/>
          <w:szCs w:val="24"/>
        </w:rPr>
        <w:lastRenderedPageBreak/>
        <w:t>#exclude randomly exclude variables that are strongly associated with others - to only include one of them</w:t>
      </w:r>
    </w:p>
    <w:p w14:paraId="4E3FA5E5" w14:textId="77777777" w:rsidR="00C60B70" w:rsidRPr="00517745" w:rsidRDefault="00C60B70" w:rsidP="00C60B70">
      <w:pPr>
        <w:jc w:val="both"/>
        <w:rPr>
          <w:rFonts w:cs="Times New Roman"/>
          <w:szCs w:val="24"/>
        </w:rPr>
      </w:pPr>
    </w:p>
    <w:p w14:paraId="7ACC3115" w14:textId="77777777" w:rsidR="00C60B70" w:rsidRPr="00517745" w:rsidRDefault="00C60B70" w:rsidP="00C60B70">
      <w:pPr>
        <w:jc w:val="both"/>
        <w:rPr>
          <w:rFonts w:cs="Times New Roman"/>
          <w:szCs w:val="24"/>
        </w:rPr>
      </w:pPr>
      <w:r w:rsidRPr="00517745">
        <w:rPr>
          <w:rFonts w:cs="Times New Roman"/>
          <w:szCs w:val="24"/>
        </w:rPr>
        <w:t>#base m2</w:t>
      </w:r>
    </w:p>
    <w:p w14:paraId="0683EC3E" w14:textId="77777777" w:rsidR="00C60B70" w:rsidRPr="00517745" w:rsidRDefault="00C60B70" w:rsidP="00C60B70">
      <w:pPr>
        <w:jc w:val="both"/>
        <w:rPr>
          <w:rFonts w:cs="Times New Roman"/>
          <w:szCs w:val="24"/>
        </w:rPr>
      </w:pPr>
    </w:p>
    <w:p w14:paraId="0E0AB282" w14:textId="77777777" w:rsidR="00C60B70" w:rsidRPr="00517745" w:rsidRDefault="00C60B70" w:rsidP="00C60B70">
      <w:pPr>
        <w:jc w:val="both"/>
        <w:rPr>
          <w:rFonts w:cs="Times New Roman"/>
          <w:szCs w:val="24"/>
        </w:rPr>
      </w:pPr>
      <w:r w:rsidRPr="00517745">
        <w:rPr>
          <w:rFonts w:cs="Times New Roman"/>
          <w:szCs w:val="24"/>
        </w:rPr>
        <w:t>#correlations above 0.7</w:t>
      </w:r>
    </w:p>
    <w:p w14:paraId="4B6EF09B" w14:textId="77777777" w:rsidR="00C60B70" w:rsidRPr="00517745" w:rsidRDefault="00C60B70" w:rsidP="00C60B70">
      <w:pPr>
        <w:jc w:val="both"/>
        <w:rPr>
          <w:rFonts w:cs="Times New Roman"/>
          <w:szCs w:val="24"/>
        </w:rPr>
      </w:pPr>
      <w:r w:rsidRPr="00517745">
        <w:rPr>
          <w:rFonts w:cs="Times New Roman"/>
          <w:szCs w:val="24"/>
        </w:rPr>
        <w:t xml:space="preserve">#I4&amp;5 </w:t>
      </w:r>
    </w:p>
    <w:p w14:paraId="7A1139CE" w14:textId="77777777" w:rsidR="00C60B70" w:rsidRPr="00517745" w:rsidRDefault="00C60B70" w:rsidP="00C60B70">
      <w:pPr>
        <w:jc w:val="both"/>
        <w:rPr>
          <w:rFonts w:cs="Times New Roman"/>
          <w:szCs w:val="24"/>
        </w:rPr>
      </w:pPr>
      <w:r w:rsidRPr="00517745">
        <w:rPr>
          <w:rFonts w:cs="Times New Roman"/>
          <w:szCs w:val="24"/>
        </w:rPr>
        <w:t>#bip_197_04 aic 15951.3</w:t>
      </w:r>
    </w:p>
    <w:p w14:paraId="01E38954" w14:textId="77777777" w:rsidR="00C60B70" w:rsidRPr="00517745" w:rsidRDefault="00C60B70" w:rsidP="00C60B70">
      <w:pPr>
        <w:jc w:val="both"/>
        <w:rPr>
          <w:rFonts w:cs="Times New Roman"/>
          <w:szCs w:val="24"/>
        </w:rPr>
      </w:pPr>
      <w:r w:rsidRPr="00517745">
        <w:rPr>
          <w:rFonts w:cs="Times New Roman"/>
          <w:szCs w:val="24"/>
        </w:rPr>
        <w:t>#bip_197_05 aic 15945.4</w:t>
      </w:r>
    </w:p>
    <w:p w14:paraId="111807CD" w14:textId="77777777" w:rsidR="00C60B70" w:rsidRPr="00517745" w:rsidRDefault="00C60B70" w:rsidP="00C60B70">
      <w:pPr>
        <w:jc w:val="both"/>
        <w:rPr>
          <w:rFonts w:cs="Times New Roman"/>
          <w:szCs w:val="24"/>
        </w:rPr>
      </w:pPr>
    </w:p>
    <w:p w14:paraId="61F0045C" w14:textId="77777777" w:rsidR="00C60B70" w:rsidRPr="00517745" w:rsidRDefault="00C60B70" w:rsidP="00C60B70">
      <w:pPr>
        <w:jc w:val="both"/>
        <w:rPr>
          <w:rFonts w:cs="Times New Roman"/>
          <w:szCs w:val="24"/>
        </w:rPr>
      </w:pPr>
      <w:r w:rsidRPr="00517745">
        <w:rPr>
          <w:rFonts w:cs="Times New Roman"/>
          <w:szCs w:val="24"/>
        </w:rPr>
        <w:t>#exclude bip_197_04</w:t>
      </w:r>
    </w:p>
    <w:p w14:paraId="4FE439CD" w14:textId="77777777" w:rsidR="00C60B70" w:rsidRPr="00517745" w:rsidRDefault="00C60B70" w:rsidP="00C60B70">
      <w:pPr>
        <w:jc w:val="both"/>
        <w:rPr>
          <w:rFonts w:cs="Times New Roman"/>
          <w:szCs w:val="24"/>
        </w:rPr>
      </w:pPr>
      <w:r w:rsidRPr="00517745">
        <w:rPr>
          <w:rFonts w:cs="Times New Roman"/>
          <w:szCs w:val="24"/>
        </w:rPr>
        <w:t>mcor1a &lt;- glmer(sexr ~ bip_197_01 + bip_197_02 + bip_197_03 +</w:t>
      </w:r>
    </w:p>
    <w:p w14:paraId="018A5B66" w14:textId="77777777" w:rsidR="00C60B70" w:rsidRPr="00517745" w:rsidRDefault="00C60B70" w:rsidP="00C60B70">
      <w:pPr>
        <w:jc w:val="both"/>
        <w:rPr>
          <w:rFonts w:cs="Times New Roman"/>
          <w:szCs w:val="24"/>
        </w:rPr>
      </w:pPr>
      <w:r w:rsidRPr="00517745">
        <w:rPr>
          <w:rFonts w:cs="Times New Roman"/>
          <w:szCs w:val="24"/>
        </w:rPr>
        <w:t xml:space="preserve">                  bip_197_05 + bip_197_06 + bip_197_07 + bip_197_08 + </w:t>
      </w:r>
    </w:p>
    <w:p w14:paraId="33E0F713" w14:textId="77777777" w:rsidR="00C60B70" w:rsidRPr="00517745" w:rsidRDefault="00C60B70" w:rsidP="00C60B70">
      <w:pPr>
        <w:jc w:val="both"/>
        <w:rPr>
          <w:rFonts w:cs="Times New Roman"/>
          <w:szCs w:val="24"/>
        </w:rPr>
      </w:pPr>
      <w:r w:rsidRPr="00517745">
        <w:rPr>
          <w:rFonts w:cs="Times New Roman"/>
          <w:szCs w:val="24"/>
        </w:rPr>
        <w:t xml:space="preserve">                  pgexppt + pgexpft + plb0018 + plh0033 + plh0036 + plh0037 + plh0038 +</w:t>
      </w:r>
    </w:p>
    <w:p w14:paraId="58737562" w14:textId="77777777" w:rsidR="00C60B70" w:rsidRPr="00517745" w:rsidRDefault="00C60B70" w:rsidP="00C60B70">
      <w:pPr>
        <w:jc w:val="both"/>
        <w:rPr>
          <w:rFonts w:cs="Times New Roman"/>
          <w:szCs w:val="24"/>
        </w:rPr>
      </w:pPr>
      <w:r w:rsidRPr="00517745">
        <w:rPr>
          <w:rFonts w:cs="Times New Roman"/>
          <w:szCs w:val="24"/>
        </w:rPr>
        <w:t xml:space="preserve">                  plh0039 + plh0040 + plh0162 + plh0174 + plh0176 +</w:t>
      </w:r>
    </w:p>
    <w:p w14:paraId="606B2201" w14:textId="77777777" w:rsidR="00C60B70" w:rsidRPr="00517745" w:rsidRDefault="00C60B70" w:rsidP="00C60B70">
      <w:pPr>
        <w:jc w:val="both"/>
        <w:rPr>
          <w:rFonts w:cs="Times New Roman"/>
          <w:szCs w:val="24"/>
        </w:rPr>
      </w:pPr>
      <w:r w:rsidRPr="00517745">
        <w:rPr>
          <w:rFonts w:cs="Times New Roman"/>
          <w:szCs w:val="24"/>
        </w:rPr>
        <w:t xml:space="preserve">                  plh0178 + plh0193 +</w:t>
      </w:r>
    </w:p>
    <w:p w14:paraId="09046A04" w14:textId="77777777" w:rsidR="00C60B70" w:rsidRPr="00517745" w:rsidRDefault="00C60B70" w:rsidP="00C60B70">
      <w:pPr>
        <w:jc w:val="both"/>
        <w:rPr>
          <w:rFonts w:cs="Times New Roman"/>
          <w:szCs w:val="24"/>
        </w:rPr>
      </w:pPr>
      <w:r w:rsidRPr="00517745">
        <w:rPr>
          <w:rFonts w:cs="Times New Roman"/>
          <w:szCs w:val="24"/>
        </w:rPr>
        <w:t xml:space="preserve">                  plh0195 + plh0204_h + plh0335 + pli0043_h + pli0046 + pli0049_h +</w:t>
      </w:r>
    </w:p>
    <w:p w14:paraId="0963D347"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55AD0AA2"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6A7DB966"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743E6202"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1842CC68" w14:textId="77777777" w:rsidR="00C60B70" w:rsidRPr="00517745" w:rsidRDefault="00C60B70" w:rsidP="00C60B70">
      <w:pPr>
        <w:jc w:val="both"/>
        <w:rPr>
          <w:rFonts w:cs="Times New Roman"/>
          <w:szCs w:val="24"/>
        </w:rPr>
      </w:pPr>
      <w:r w:rsidRPr="00517745">
        <w:rPr>
          <w:rFonts w:cs="Times New Roman"/>
          <w:szCs w:val="24"/>
        </w:rPr>
        <w:t xml:space="preserve">                nAGQ = 0)</w:t>
      </w:r>
    </w:p>
    <w:p w14:paraId="55A877FD" w14:textId="77777777" w:rsidR="00C60B70" w:rsidRPr="00517745" w:rsidRDefault="00C60B70" w:rsidP="00C60B70">
      <w:pPr>
        <w:jc w:val="both"/>
        <w:rPr>
          <w:rFonts w:cs="Times New Roman"/>
          <w:szCs w:val="24"/>
        </w:rPr>
      </w:pPr>
      <w:r w:rsidRPr="00517745">
        <w:rPr>
          <w:rFonts w:cs="Times New Roman"/>
          <w:szCs w:val="24"/>
        </w:rPr>
        <w:t>summary(mcor1a)</w:t>
      </w:r>
    </w:p>
    <w:p w14:paraId="3B100651" w14:textId="77777777" w:rsidR="00C60B70" w:rsidRPr="00517745" w:rsidRDefault="00C60B70" w:rsidP="00C60B70">
      <w:pPr>
        <w:jc w:val="both"/>
        <w:rPr>
          <w:rFonts w:cs="Times New Roman"/>
          <w:szCs w:val="24"/>
        </w:rPr>
      </w:pPr>
    </w:p>
    <w:p w14:paraId="70CF305B" w14:textId="77777777" w:rsidR="00C60B70" w:rsidRPr="00517745" w:rsidRDefault="00C60B70" w:rsidP="00C60B70">
      <w:pPr>
        <w:jc w:val="both"/>
        <w:rPr>
          <w:rFonts w:cs="Times New Roman"/>
          <w:szCs w:val="24"/>
        </w:rPr>
      </w:pPr>
      <w:r w:rsidRPr="00517745">
        <w:rPr>
          <w:rFonts w:cs="Times New Roman"/>
          <w:szCs w:val="24"/>
        </w:rPr>
        <w:t>#exclude bip_197_05</w:t>
      </w:r>
    </w:p>
    <w:p w14:paraId="577F1894" w14:textId="77777777" w:rsidR="00C60B70" w:rsidRPr="00517745" w:rsidRDefault="00C60B70" w:rsidP="00C60B70">
      <w:pPr>
        <w:jc w:val="both"/>
        <w:rPr>
          <w:rFonts w:cs="Times New Roman"/>
          <w:szCs w:val="24"/>
        </w:rPr>
      </w:pPr>
      <w:r w:rsidRPr="00517745">
        <w:rPr>
          <w:rFonts w:cs="Times New Roman"/>
          <w:szCs w:val="24"/>
        </w:rPr>
        <w:t>mcor1b &lt;- glmer(sexr ~ bip_197_01 + bip_197_02 + bip_197_03 + bip_197_04 +</w:t>
      </w:r>
    </w:p>
    <w:p w14:paraId="41DED9FB" w14:textId="77777777" w:rsidR="00C60B70" w:rsidRPr="00517745" w:rsidRDefault="00C60B70" w:rsidP="00C60B70">
      <w:pPr>
        <w:jc w:val="both"/>
        <w:rPr>
          <w:rFonts w:cs="Times New Roman"/>
          <w:szCs w:val="24"/>
        </w:rPr>
      </w:pPr>
      <w:r w:rsidRPr="00517745">
        <w:rPr>
          <w:rFonts w:cs="Times New Roman"/>
          <w:szCs w:val="24"/>
        </w:rPr>
        <w:lastRenderedPageBreak/>
        <w:t xml:space="preserve">                  bip_197_06 + bip_197_07 + bip_197_08 + </w:t>
      </w:r>
    </w:p>
    <w:p w14:paraId="1D5D4176" w14:textId="77777777" w:rsidR="00C60B70" w:rsidRPr="00517745" w:rsidRDefault="00C60B70" w:rsidP="00C60B70">
      <w:pPr>
        <w:jc w:val="both"/>
        <w:rPr>
          <w:rFonts w:cs="Times New Roman"/>
          <w:szCs w:val="24"/>
        </w:rPr>
      </w:pPr>
      <w:r w:rsidRPr="00517745">
        <w:rPr>
          <w:rFonts w:cs="Times New Roman"/>
          <w:szCs w:val="24"/>
        </w:rPr>
        <w:t xml:space="preserve">                  pgexppt + pgexpft + plb0018 + plh0033 + plh0036 + plh0037 + plh0038 +</w:t>
      </w:r>
    </w:p>
    <w:p w14:paraId="1DA50617" w14:textId="77777777" w:rsidR="00C60B70" w:rsidRPr="00517745" w:rsidRDefault="00C60B70" w:rsidP="00C60B70">
      <w:pPr>
        <w:jc w:val="both"/>
        <w:rPr>
          <w:rFonts w:cs="Times New Roman"/>
          <w:szCs w:val="24"/>
        </w:rPr>
      </w:pPr>
      <w:r w:rsidRPr="00517745">
        <w:rPr>
          <w:rFonts w:cs="Times New Roman"/>
          <w:szCs w:val="24"/>
        </w:rPr>
        <w:t xml:space="preserve">                  plh0039 + plh0040 + plh0162 + plh0174 + plh0176 +</w:t>
      </w:r>
    </w:p>
    <w:p w14:paraId="5EE75900" w14:textId="77777777" w:rsidR="00C60B70" w:rsidRPr="00517745" w:rsidRDefault="00C60B70" w:rsidP="00C60B70">
      <w:pPr>
        <w:jc w:val="both"/>
        <w:rPr>
          <w:rFonts w:cs="Times New Roman"/>
          <w:szCs w:val="24"/>
        </w:rPr>
      </w:pPr>
      <w:r w:rsidRPr="00517745">
        <w:rPr>
          <w:rFonts w:cs="Times New Roman"/>
          <w:szCs w:val="24"/>
        </w:rPr>
        <w:t xml:space="preserve">                  plh0178 + plh0193 +</w:t>
      </w:r>
    </w:p>
    <w:p w14:paraId="6C4E3B20" w14:textId="77777777" w:rsidR="00C60B70" w:rsidRPr="00517745" w:rsidRDefault="00C60B70" w:rsidP="00C60B70">
      <w:pPr>
        <w:jc w:val="both"/>
        <w:rPr>
          <w:rFonts w:cs="Times New Roman"/>
          <w:szCs w:val="24"/>
        </w:rPr>
      </w:pPr>
      <w:r w:rsidRPr="00517745">
        <w:rPr>
          <w:rFonts w:cs="Times New Roman"/>
          <w:szCs w:val="24"/>
        </w:rPr>
        <w:t xml:space="preserve">                  plh0195 + plh0204_h + plh0335 + pli0043_h + pli0046 + pli0049_h +</w:t>
      </w:r>
    </w:p>
    <w:p w14:paraId="103F2A92"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6250E4E6"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546A3ECB"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AF7D986"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6160B31C" w14:textId="77777777" w:rsidR="00C60B70" w:rsidRPr="00517745" w:rsidRDefault="00C60B70" w:rsidP="00C60B70">
      <w:pPr>
        <w:jc w:val="both"/>
        <w:rPr>
          <w:rFonts w:cs="Times New Roman"/>
          <w:szCs w:val="24"/>
        </w:rPr>
      </w:pPr>
      <w:r w:rsidRPr="00517745">
        <w:rPr>
          <w:rFonts w:cs="Times New Roman"/>
          <w:szCs w:val="24"/>
        </w:rPr>
        <w:t xml:space="preserve">                nAGQ = 0)</w:t>
      </w:r>
    </w:p>
    <w:p w14:paraId="55C4134F" w14:textId="77777777" w:rsidR="00C60B70" w:rsidRPr="00517745" w:rsidRDefault="00C60B70" w:rsidP="00C60B70">
      <w:pPr>
        <w:jc w:val="both"/>
        <w:rPr>
          <w:rFonts w:cs="Times New Roman"/>
          <w:szCs w:val="24"/>
        </w:rPr>
      </w:pPr>
      <w:r w:rsidRPr="00517745">
        <w:rPr>
          <w:rFonts w:cs="Times New Roman"/>
          <w:szCs w:val="24"/>
        </w:rPr>
        <w:t>summary(mcor1b)</w:t>
      </w:r>
    </w:p>
    <w:p w14:paraId="5E25AB3E" w14:textId="77777777" w:rsidR="00C60B70" w:rsidRPr="00517745" w:rsidRDefault="00C60B70" w:rsidP="00C60B70">
      <w:pPr>
        <w:jc w:val="both"/>
        <w:rPr>
          <w:rFonts w:cs="Times New Roman"/>
          <w:szCs w:val="24"/>
        </w:rPr>
      </w:pPr>
    </w:p>
    <w:p w14:paraId="662758CA" w14:textId="77777777" w:rsidR="00C60B70" w:rsidRPr="00517745" w:rsidRDefault="00C60B70" w:rsidP="00C60B70">
      <w:pPr>
        <w:jc w:val="both"/>
        <w:rPr>
          <w:rFonts w:cs="Times New Roman"/>
          <w:szCs w:val="24"/>
        </w:rPr>
      </w:pPr>
      <w:r w:rsidRPr="00517745">
        <w:rPr>
          <w:rFonts w:cs="Times New Roman"/>
          <w:szCs w:val="24"/>
        </w:rPr>
        <w:t xml:space="preserve">#I13&amp;14 </w:t>
      </w:r>
    </w:p>
    <w:p w14:paraId="0E863379" w14:textId="77777777" w:rsidR="00C60B70" w:rsidRPr="00517745" w:rsidRDefault="00C60B70" w:rsidP="00C60B70">
      <w:pPr>
        <w:jc w:val="both"/>
        <w:rPr>
          <w:rFonts w:cs="Times New Roman"/>
          <w:szCs w:val="24"/>
        </w:rPr>
      </w:pPr>
      <w:r w:rsidRPr="00517745">
        <w:rPr>
          <w:rFonts w:cs="Times New Roman"/>
          <w:szCs w:val="24"/>
        </w:rPr>
        <w:t>#exclude plh0038</w:t>
      </w:r>
    </w:p>
    <w:p w14:paraId="4D71669F" w14:textId="77777777" w:rsidR="00C60B70" w:rsidRPr="00517745" w:rsidRDefault="00C60B70" w:rsidP="00C60B70">
      <w:pPr>
        <w:jc w:val="both"/>
        <w:rPr>
          <w:rFonts w:cs="Times New Roman"/>
          <w:szCs w:val="24"/>
        </w:rPr>
      </w:pPr>
      <w:r w:rsidRPr="00517745">
        <w:rPr>
          <w:rFonts w:cs="Times New Roman"/>
          <w:szCs w:val="24"/>
        </w:rPr>
        <w:t>mcor2a &lt;- glmer(sexr ~ bip_197_01 + bip_197_02 + bip_197_03 + bip_197_04 +</w:t>
      </w:r>
    </w:p>
    <w:p w14:paraId="127ACE69" w14:textId="77777777" w:rsidR="00C60B70" w:rsidRPr="00517745" w:rsidRDefault="00C60B70" w:rsidP="00C60B70">
      <w:pPr>
        <w:jc w:val="both"/>
        <w:rPr>
          <w:rFonts w:cs="Times New Roman"/>
          <w:szCs w:val="24"/>
        </w:rPr>
      </w:pPr>
      <w:r w:rsidRPr="00517745">
        <w:rPr>
          <w:rFonts w:cs="Times New Roman"/>
          <w:szCs w:val="24"/>
        </w:rPr>
        <w:t xml:space="preserve">                  bip_197_05 + bip_197_06 + bip_197_07 + bip_197_08 + </w:t>
      </w:r>
    </w:p>
    <w:p w14:paraId="0C4D5429" w14:textId="77777777" w:rsidR="00C60B70" w:rsidRPr="00517745" w:rsidRDefault="00C60B70" w:rsidP="00C60B70">
      <w:pPr>
        <w:jc w:val="both"/>
        <w:rPr>
          <w:rFonts w:cs="Times New Roman"/>
          <w:szCs w:val="24"/>
        </w:rPr>
      </w:pPr>
      <w:r w:rsidRPr="00517745">
        <w:rPr>
          <w:rFonts w:cs="Times New Roman"/>
          <w:szCs w:val="24"/>
        </w:rPr>
        <w:t xml:space="preserve">                  pgexppt + pgexpft + plb0018 + plh0033 + plh0036 + plh0037 + </w:t>
      </w:r>
    </w:p>
    <w:p w14:paraId="0DA25D59" w14:textId="77777777" w:rsidR="00C60B70" w:rsidRPr="00517745" w:rsidRDefault="00C60B70" w:rsidP="00C60B70">
      <w:pPr>
        <w:jc w:val="both"/>
        <w:rPr>
          <w:rFonts w:cs="Times New Roman"/>
          <w:szCs w:val="24"/>
        </w:rPr>
      </w:pPr>
      <w:r w:rsidRPr="00517745">
        <w:rPr>
          <w:rFonts w:cs="Times New Roman"/>
          <w:szCs w:val="24"/>
        </w:rPr>
        <w:t xml:space="preserve">                  plh0039 + plh0040 + plh0162 + plh0174 + plh0176 +</w:t>
      </w:r>
    </w:p>
    <w:p w14:paraId="28E3D881" w14:textId="77777777" w:rsidR="00C60B70" w:rsidRPr="00517745" w:rsidRDefault="00C60B70" w:rsidP="00C60B70">
      <w:pPr>
        <w:jc w:val="both"/>
        <w:rPr>
          <w:rFonts w:cs="Times New Roman"/>
          <w:szCs w:val="24"/>
        </w:rPr>
      </w:pPr>
      <w:r w:rsidRPr="00517745">
        <w:rPr>
          <w:rFonts w:cs="Times New Roman"/>
          <w:szCs w:val="24"/>
        </w:rPr>
        <w:t xml:space="preserve">                  plh0178 + plh0193 +</w:t>
      </w:r>
    </w:p>
    <w:p w14:paraId="47F5970B" w14:textId="77777777" w:rsidR="00C60B70" w:rsidRPr="00517745" w:rsidRDefault="00C60B70" w:rsidP="00C60B70">
      <w:pPr>
        <w:jc w:val="both"/>
        <w:rPr>
          <w:rFonts w:cs="Times New Roman"/>
          <w:szCs w:val="24"/>
        </w:rPr>
      </w:pPr>
      <w:r w:rsidRPr="00517745">
        <w:rPr>
          <w:rFonts w:cs="Times New Roman"/>
          <w:szCs w:val="24"/>
        </w:rPr>
        <w:t xml:space="preserve">                  plh0195 + plh0204_h + plh0335 + pli0043_h + pli0046 + pli0049_h +</w:t>
      </w:r>
    </w:p>
    <w:p w14:paraId="33B05418"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0E96E10F"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4D44A2BD"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5D23FF88"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490EDA33" w14:textId="77777777" w:rsidR="00C60B70" w:rsidRPr="00517745" w:rsidRDefault="00C60B70" w:rsidP="00C60B70">
      <w:pPr>
        <w:jc w:val="both"/>
        <w:rPr>
          <w:rFonts w:cs="Times New Roman"/>
          <w:szCs w:val="24"/>
        </w:rPr>
      </w:pPr>
      <w:r w:rsidRPr="00517745">
        <w:rPr>
          <w:rFonts w:cs="Times New Roman"/>
          <w:szCs w:val="24"/>
        </w:rPr>
        <w:t xml:space="preserve">                nAGQ = 0)</w:t>
      </w:r>
    </w:p>
    <w:p w14:paraId="59D5AF8A" w14:textId="77777777" w:rsidR="00C60B70" w:rsidRPr="00517745" w:rsidRDefault="00C60B70" w:rsidP="00C60B70">
      <w:pPr>
        <w:jc w:val="both"/>
        <w:rPr>
          <w:rFonts w:cs="Times New Roman"/>
          <w:szCs w:val="24"/>
        </w:rPr>
      </w:pPr>
      <w:r w:rsidRPr="00517745">
        <w:rPr>
          <w:rFonts w:cs="Times New Roman"/>
          <w:szCs w:val="24"/>
        </w:rPr>
        <w:lastRenderedPageBreak/>
        <w:t>summary(mcor2a)</w:t>
      </w:r>
    </w:p>
    <w:p w14:paraId="75BC393D" w14:textId="77777777" w:rsidR="00C60B70" w:rsidRPr="00517745" w:rsidRDefault="00C60B70" w:rsidP="00C60B70">
      <w:pPr>
        <w:jc w:val="both"/>
        <w:rPr>
          <w:rFonts w:cs="Times New Roman"/>
          <w:szCs w:val="24"/>
        </w:rPr>
      </w:pPr>
    </w:p>
    <w:p w14:paraId="50ECDFE1" w14:textId="77777777" w:rsidR="00C60B70" w:rsidRPr="00517745" w:rsidRDefault="00C60B70" w:rsidP="00C60B70">
      <w:pPr>
        <w:jc w:val="both"/>
        <w:rPr>
          <w:rFonts w:cs="Times New Roman"/>
          <w:szCs w:val="24"/>
        </w:rPr>
      </w:pPr>
      <w:r w:rsidRPr="00517745">
        <w:rPr>
          <w:rFonts w:cs="Times New Roman"/>
          <w:szCs w:val="24"/>
        </w:rPr>
        <w:t>#exclude plh0037 aic</w:t>
      </w:r>
    </w:p>
    <w:p w14:paraId="2A55AB5B" w14:textId="77777777" w:rsidR="00C60B70" w:rsidRPr="00517745" w:rsidRDefault="00C60B70" w:rsidP="00C60B70">
      <w:pPr>
        <w:jc w:val="both"/>
        <w:rPr>
          <w:rFonts w:cs="Times New Roman"/>
          <w:szCs w:val="24"/>
        </w:rPr>
      </w:pPr>
      <w:r w:rsidRPr="00517745">
        <w:rPr>
          <w:rFonts w:cs="Times New Roman"/>
          <w:szCs w:val="24"/>
        </w:rPr>
        <w:t>mcor2b &lt;- glmer(sexr ~ bip_197_01 + bip_197_02 + bip_197_03 + bip_197_04 +</w:t>
      </w:r>
    </w:p>
    <w:p w14:paraId="339B9C20" w14:textId="77777777" w:rsidR="00C60B70" w:rsidRPr="00517745" w:rsidRDefault="00C60B70" w:rsidP="00C60B70">
      <w:pPr>
        <w:jc w:val="both"/>
        <w:rPr>
          <w:rFonts w:cs="Times New Roman"/>
          <w:szCs w:val="24"/>
        </w:rPr>
      </w:pPr>
      <w:r w:rsidRPr="00517745">
        <w:rPr>
          <w:rFonts w:cs="Times New Roman"/>
          <w:szCs w:val="24"/>
        </w:rPr>
        <w:t xml:space="preserve">                  bip_197_05 + bip_197_06 + bip_197_07 + bip_197_08 + </w:t>
      </w:r>
    </w:p>
    <w:p w14:paraId="73C137D6" w14:textId="77777777" w:rsidR="00C60B70" w:rsidRPr="00517745" w:rsidRDefault="00C60B70" w:rsidP="00C60B70">
      <w:pPr>
        <w:jc w:val="both"/>
        <w:rPr>
          <w:rFonts w:cs="Times New Roman"/>
          <w:szCs w:val="24"/>
        </w:rPr>
      </w:pPr>
      <w:r w:rsidRPr="00517745">
        <w:rPr>
          <w:rFonts w:cs="Times New Roman"/>
          <w:szCs w:val="24"/>
        </w:rPr>
        <w:t xml:space="preserve">                  pgexppt + pgexpft + plb0018 + plh0033 + plh0036 + plh0038 +</w:t>
      </w:r>
    </w:p>
    <w:p w14:paraId="56880021" w14:textId="77777777" w:rsidR="00C60B70" w:rsidRPr="00517745" w:rsidRDefault="00C60B70" w:rsidP="00C60B70">
      <w:pPr>
        <w:jc w:val="both"/>
        <w:rPr>
          <w:rFonts w:cs="Times New Roman"/>
          <w:szCs w:val="24"/>
        </w:rPr>
      </w:pPr>
      <w:r w:rsidRPr="00517745">
        <w:rPr>
          <w:rFonts w:cs="Times New Roman"/>
          <w:szCs w:val="24"/>
        </w:rPr>
        <w:t xml:space="preserve">                  plh0039 + plh0040 + plh0162 + plh0174 + plh0176 +</w:t>
      </w:r>
    </w:p>
    <w:p w14:paraId="3A79E7B4" w14:textId="77777777" w:rsidR="00C60B70" w:rsidRPr="00517745" w:rsidRDefault="00C60B70" w:rsidP="00C60B70">
      <w:pPr>
        <w:jc w:val="both"/>
        <w:rPr>
          <w:rFonts w:cs="Times New Roman"/>
          <w:szCs w:val="24"/>
        </w:rPr>
      </w:pPr>
      <w:r w:rsidRPr="00517745">
        <w:rPr>
          <w:rFonts w:cs="Times New Roman"/>
          <w:szCs w:val="24"/>
        </w:rPr>
        <w:t xml:space="preserve">                  plh0178 + plh0193 +</w:t>
      </w:r>
    </w:p>
    <w:p w14:paraId="71BAA593" w14:textId="77777777" w:rsidR="00C60B70" w:rsidRPr="00517745" w:rsidRDefault="00C60B70" w:rsidP="00C60B70">
      <w:pPr>
        <w:jc w:val="both"/>
        <w:rPr>
          <w:rFonts w:cs="Times New Roman"/>
          <w:szCs w:val="24"/>
        </w:rPr>
      </w:pPr>
      <w:r w:rsidRPr="00517745">
        <w:rPr>
          <w:rFonts w:cs="Times New Roman"/>
          <w:szCs w:val="24"/>
        </w:rPr>
        <w:t xml:space="preserve">                  plh0195 + plh0204_h + plh0335 + pli0043_h + pli0046 + pli0049_h +</w:t>
      </w:r>
    </w:p>
    <w:p w14:paraId="206EF9A8"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5C6C623E"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4501D7EA"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72C4FB5B"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09EBB99D" w14:textId="77777777" w:rsidR="00C60B70" w:rsidRPr="00517745" w:rsidRDefault="00C60B70" w:rsidP="00C60B70">
      <w:pPr>
        <w:jc w:val="both"/>
        <w:rPr>
          <w:rFonts w:cs="Times New Roman"/>
          <w:szCs w:val="24"/>
        </w:rPr>
      </w:pPr>
      <w:r w:rsidRPr="00517745">
        <w:rPr>
          <w:rFonts w:cs="Times New Roman"/>
          <w:szCs w:val="24"/>
        </w:rPr>
        <w:t xml:space="preserve">                nAGQ = 0)</w:t>
      </w:r>
    </w:p>
    <w:p w14:paraId="333C70B6" w14:textId="77777777" w:rsidR="00C60B70" w:rsidRPr="00517745" w:rsidRDefault="00C60B70" w:rsidP="00C60B70">
      <w:pPr>
        <w:jc w:val="both"/>
        <w:rPr>
          <w:rFonts w:cs="Times New Roman"/>
          <w:szCs w:val="24"/>
        </w:rPr>
      </w:pPr>
      <w:r w:rsidRPr="00517745">
        <w:rPr>
          <w:rFonts w:cs="Times New Roman"/>
          <w:szCs w:val="24"/>
        </w:rPr>
        <w:t>summary(mcor2b)</w:t>
      </w:r>
    </w:p>
    <w:p w14:paraId="30BCC432" w14:textId="77777777" w:rsidR="00C60B70" w:rsidRPr="00517745" w:rsidRDefault="00C60B70" w:rsidP="00C60B70">
      <w:pPr>
        <w:jc w:val="both"/>
        <w:rPr>
          <w:rFonts w:cs="Times New Roman"/>
          <w:szCs w:val="24"/>
        </w:rPr>
      </w:pPr>
    </w:p>
    <w:p w14:paraId="54BF6FFB" w14:textId="77777777" w:rsidR="00C60B70" w:rsidRPr="00517745" w:rsidRDefault="00C60B70" w:rsidP="00C60B70">
      <w:pPr>
        <w:jc w:val="both"/>
        <w:rPr>
          <w:rFonts w:cs="Times New Roman"/>
          <w:szCs w:val="24"/>
        </w:rPr>
      </w:pPr>
      <w:r w:rsidRPr="00517745">
        <w:rPr>
          <w:rFonts w:cs="Times New Roman"/>
          <w:szCs w:val="24"/>
        </w:rPr>
        <w:t>#both cor models combined (bip05 &amp; plh0037 excluded)</w:t>
      </w:r>
    </w:p>
    <w:p w14:paraId="4F37C467" w14:textId="77777777" w:rsidR="00C60B70" w:rsidRPr="00517745" w:rsidRDefault="00C60B70" w:rsidP="00C60B70">
      <w:pPr>
        <w:jc w:val="both"/>
        <w:rPr>
          <w:rFonts w:cs="Times New Roman"/>
          <w:szCs w:val="24"/>
        </w:rPr>
      </w:pPr>
      <w:r w:rsidRPr="00517745">
        <w:rPr>
          <w:rFonts w:cs="Times New Roman"/>
          <w:szCs w:val="24"/>
        </w:rPr>
        <w:t>mcor3 &lt;- glmer(sexr ~ bip_197_01 + bip_197_02 + bip_197_03 + bip_197_04 +</w:t>
      </w:r>
    </w:p>
    <w:p w14:paraId="2976838D"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42A193C9" w14:textId="77777777" w:rsidR="00C60B70" w:rsidRPr="00517745" w:rsidRDefault="00C60B70" w:rsidP="00C60B70">
      <w:pPr>
        <w:jc w:val="both"/>
        <w:rPr>
          <w:rFonts w:cs="Times New Roman"/>
          <w:szCs w:val="24"/>
        </w:rPr>
      </w:pPr>
      <w:r w:rsidRPr="00517745">
        <w:rPr>
          <w:rFonts w:cs="Times New Roman"/>
          <w:szCs w:val="24"/>
        </w:rPr>
        <w:t xml:space="preserve">                 pgexppt + pgexpft + plb0018 + plh0033 + plh0036 + plh0038 +</w:t>
      </w:r>
    </w:p>
    <w:p w14:paraId="4BAF5E82" w14:textId="77777777" w:rsidR="00C60B70" w:rsidRPr="00517745" w:rsidRDefault="00C60B70" w:rsidP="00C60B70">
      <w:pPr>
        <w:jc w:val="both"/>
        <w:rPr>
          <w:rFonts w:cs="Times New Roman"/>
          <w:szCs w:val="24"/>
        </w:rPr>
      </w:pPr>
      <w:r w:rsidRPr="00517745">
        <w:rPr>
          <w:rFonts w:cs="Times New Roman"/>
          <w:szCs w:val="24"/>
        </w:rPr>
        <w:t xml:space="preserve">                 plh0039 + plh0040 + plh0162 + plh0174 + plh0176 +</w:t>
      </w:r>
    </w:p>
    <w:p w14:paraId="21C98EEC" w14:textId="77777777" w:rsidR="00C60B70" w:rsidRPr="00517745" w:rsidRDefault="00C60B70" w:rsidP="00C60B70">
      <w:pPr>
        <w:jc w:val="both"/>
        <w:rPr>
          <w:rFonts w:cs="Times New Roman"/>
          <w:szCs w:val="24"/>
        </w:rPr>
      </w:pPr>
      <w:r w:rsidRPr="00517745">
        <w:rPr>
          <w:rFonts w:cs="Times New Roman"/>
          <w:szCs w:val="24"/>
        </w:rPr>
        <w:t xml:space="preserve">                 plh0178 + plh0193 +</w:t>
      </w:r>
    </w:p>
    <w:p w14:paraId="4C7CCA93" w14:textId="77777777" w:rsidR="00C60B70" w:rsidRPr="00517745" w:rsidRDefault="00C60B70" w:rsidP="00C60B70">
      <w:pPr>
        <w:jc w:val="both"/>
        <w:rPr>
          <w:rFonts w:cs="Times New Roman"/>
          <w:szCs w:val="24"/>
        </w:rPr>
      </w:pPr>
      <w:r w:rsidRPr="00517745">
        <w:rPr>
          <w:rFonts w:cs="Times New Roman"/>
          <w:szCs w:val="24"/>
        </w:rPr>
        <w:t xml:space="preserve">                 plh0195 + plh0204_h + plh0335 + pli0043_h + pli0046 + pli0049_h +</w:t>
      </w:r>
    </w:p>
    <w:p w14:paraId="6A74573F"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0C43F0AB"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25748F5D"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3ACA1F4" w14:textId="77777777" w:rsidR="00C60B70" w:rsidRPr="00517745" w:rsidRDefault="00C60B70" w:rsidP="00C60B70">
      <w:pPr>
        <w:jc w:val="both"/>
        <w:rPr>
          <w:rFonts w:cs="Times New Roman"/>
          <w:szCs w:val="24"/>
        </w:rPr>
      </w:pPr>
      <w:r w:rsidRPr="00517745">
        <w:rPr>
          <w:rFonts w:cs="Times New Roman"/>
          <w:szCs w:val="24"/>
        </w:rPr>
        <w:lastRenderedPageBreak/>
        <w:t xml:space="preserve">               control = glmerControl(optimizer = "bobyqa"),</w:t>
      </w:r>
    </w:p>
    <w:p w14:paraId="10CDC5D7" w14:textId="77777777" w:rsidR="00C60B70" w:rsidRPr="00517745" w:rsidRDefault="00C60B70" w:rsidP="00C60B70">
      <w:pPr>
        <w:jc w:val="both"/>
        <w:rPr>
          <w:rFonts w:cs="Times New Roman"/>
          <w:szCs w:val="24"/>
        </w:rPr>
      </w:pPr>
      <w:r w:rsidRPr="00517745">
        <w:rPr>
          <w:rFonts w:cs="Times New Roman"/>
          <w:szCs w:val="24"/>
        </w:rPr>
        <w:t xml:space="preserve">               nAGQ = 0)</w:t>
      </w:r>
    </w:p>
    <w:p w14:paraId="412B856C" w14:textId="77777777" w:rsidR="00C60B70" w:rsidRPr="00517745" w:rsidRDefault="00C60B70" w:rsidP="00C60B70">
      <w:pPr>
        <w:jc w:val="both"/>
        <w:rPr>
          <w:rFonts w:cs="Times New Roman"/>
          <w:szCs w:val="24"/>
        </w:rPr>
      </w:pPr>
      <w:r w:rsidRPr="00517745">
        <w:rPr>
          <w:rFonts w:cs="Times New Roman"/>
          <w:szCs w:val="24"/>
        </w:rPr>
        <w:t>summary(mcor3)</w:t>
      </w:r>
    </w:p>
    <w:p w14:paraId="3DAA628A" w14:textId="77777777" w:rsidR="00C60B70" w:rsidRPr="00517745" w:rsidRDefault="00C60B70" w:rsidP="00C60B70">
      <w:pPr>
        <w:jc w:val="both"/>
        <w:rPr>
          <w:rFonts w:cs="Times New Roman"/>
          <w:szCs w:val="24"/>
        </w:rPr>
      </w:pPr>
      <w:r w:rsidRPr="00517745">
        <w:rPr>
          <w:rFonts w:cs="Times New Roman"/>
          <w:szCs w:val="24"/>
        </w:rPr>
        <w:t>#aic 15943.0</w:t>
      </w:r>
    </w:p>
    <w:p w14:paraId="4C932DF6" w14:textId="77777777" w:rsidR="00C60B70" w:rsidRPr="00517745" w:rsidRDefault="00C60B70" w:rsidP="00C60B70">
      <w:pPr>
        <w:jc w:val="both"/>
        <w:rPr>
          <w:rFonts w:cs="Times New Roman"/>
          <w:szCs w:val="24"/>
        </w:rPr>
      </w:pPr>
    </w:p>
    <w:p w14:paraId="45570A70" w14:textId="77777777" w:rsidR="00C60B70" w:rsidRPr="00517745" w:rsidRDefault="00C60B70" w:rsidP="00C60B70">
      <w:pPr>
        <w:jc w:val="both"/>
        <w:rPr>
          <w:rFonts w:cs="Times New Roman"/>
          <w:szCs w:val="24"/>
        </w:rPr>
      </w:pPr>
      <w:r w:rsidRPr="00517745">
        <w:rPr>
          <w:rFonts w:cs="Times New Roman"/>
          <w:szCs w:val="24"/>
        </w:rPr>
        <w:t>#stepwise exclusion</w:t>
      </w:r>
    </w:p>
    <w:p w14:paraId="37383CE2" w14:textId="77777777" w:rsidR="00C60B70" w:rsidRPr="00517745" w:rsidRDefault="00C60B70" w:rsidP="00C60B70">
      <w:pPr>
        <w:jc w:val="both"/>
        <w:rPr>
          <w:rFonts w:cs="Times New Roman"/>
          <w:szCs w:val="24"/>
        </w:rPr>
      </w:pPr>
      <w:r w:rsidRPr="00517745">
        <w:rPr>
          <w:rFonts w:cs="Times New Roman"/>
          <w:szCs w:val="24"/>
        </w:rPr>
        <w:t>#plh0033</w:t>
      </w:r>
    </w:p>
    <w:p w14:paraId="03848DE9" w14:textId="77777777" w:rsidR="00C60B70" w:rsidRPr="00517745" w:rsidRDefault="00C60B70" w:rsidP="00C60B70">
      <w:pPr>
        <w:jc w:val="both"/>
        <w:rPr>
          <w:rFonts w:cs="Times New Roman"/>
          <w:szCs w:val="24"/>
        </w:rPr>
      </w:pPr>
      <w:r w:rsidRPr="00517745">
        <w:rPr>
          <w:rFonts w:cs="Times New Roman"/>
          <w:szCs w:val="24"/>
        </w:rPr>
        <w:t>#pli0046</w:t>
      </w:r>
    </w:p>
    <w:p w14:paraId="0F44D507" w14:textId="77777777" w:rsidR="00C60B70" w:rsidRPr="00517745" w:rsidRDefault="00C60B70" w:rsidP="00C60B70">
      <w:pPr>
        <w:jc w:val="both"/>
        <w:rPr>
          <w:rFonts w:cs="Times New Roman"/>
          <w:szCs w:val="24"/>
        </w:rPr>
      </w:pPr>
      <w:r w:rsidRPr="00517745">
        <w:rPr>
          <w:rFonts w:cs="Times New Roman"/>
          <w:szCs w:val="24"/>
        </w:rPr>
        <w:t>#plh0335</w:t>
      </w:r>
    </w:p>
    <w:p w14:paraId="5EAD158E" w14:textId="77777777" w:rsidR="00C60B70" w:rsidRPr="00517745" w:rsidRDefault="00C60B70" w:rsidP="00C60B70">
      <w:pPr>
        <w:jc w:val="both"/>
        <w:rPr>
          <w:rFonts w:cs="Times New Roman"/>
          <w:szCs w:val="24"/>
        </w:rPr>
      </w:pPr>
      <w:r w:rsidRPr="00517745">
        <w:rPr>
          <w:rFonts w:cs="Times New Roman"/>
          <w:szCs w:val="24"/>
        </w:rPr>
        <w:t>#plh0176</w:t>
      </w:r>
    </w:p>
    <w:p w14:paraId="3120C247" w14:textId="77777777" w:rsidR="00C60B70" w:rsidRPr="00517745" w:rsidRDefault="00C60B70" w:rsidP="00C60B70">
      <w:pPr>
        <w:jc w:val="both"/>
        <w:rPr>
          <w:rFonts w:cs="Times New Roman"/>
          <w:szCs w:val="24"/>
        </w:rPr>
      </w:pPr>
      <w:r w:rsidRPr="00517745">
        <w:rPr>
          <w:rFonts w:cs="Times New Roman"/>
          <w:szCs w:val="24"/>
        </w:rPr>
        <w:t>#plh0193</w:t>
      </w:r>
    </w:p>
    <w:p w14:paraId="50C9E187" w14:textId="77777777" w:rsidR="00C60B70" w:rsidRPr="00517745" w:rsidRDefault="00C60B70" w:rsidP="00C60B70">
      <w:pPr>
        <w:jc w:val="both"/>
        <w:rPr>
          <w:rFonts w:cs="Times New Roman"/>
          <w:szCs w:val="24"/>
        </w:rPr>
      </w:pPr>
      <w:r w:rsidRPr="00517745">
        <w:rPr>
          <w:rFonts w:cs="Times New Roman"/>
          <w:szCs w:val="24"/>
        </w:rPr>
        <w:t>#plh0178</w:t>
      </w:r>
    </w:p>
    <w:p w14:paraId="6BDDD9AC" w14:textId="77777777" w:rsidR="00C60B70" w:rsidRPr="00517745" w:rsidRDefault="00C60B70" w:rsidP="00C60B70">
      <w:pPr>
        <w:jc w:val="both"/>
        <w:rPr>
          <w:rFonts w:cs="Times New Roman"/>
          <w:szCs w:val="24"/>
        </w:rPr>
      </w:pPr>
      <w:r w:rsidRPr="00517745">
        <w:rPr>
          <w:rFonts w:cs="Times New Roman"/>
          <w:szCs w:val="24"/>
        </w:rPr>
        <w:t>#below 0.01</w:t>
      </w:r>
    </w:p>
    <w:p w14:paraId="38F48F53" w14:textId="77777777" w:rsidR="00C60B70" w:rsidRPr="00517745" w:rsidRDefault="00C60B70" w:rsidP="00C60B70">
      <w:pPr>
        <w:jc w:val="both"/>
        <w:rPr>
          <w:rFonts w:cs="Times New Roman"/>
          <w:szCs w:val="24"/>
        </w:rPr>
      </w:pPr>
      <w:r w:rsidRPr="00517745">
        <w:rPr>
          <w:rFonts w:cs="Times New Roman"/>
          <w:szCs w:val="24"/>
        </w:rPr>
        <w:t>#plh0195</w:t>
      </w:r>
    </w:p>
    <w:p w14:paraId="192B361A" w14:textId="77777777" w:rsidR="00C60B70" w:rsidRPr="00517745" w:rsidRDefault="00C60B70" w:rsidP="00C60B70">
      <w:pPr>
        <w:jc w:val="both"/>
        <w:rPr>
          <w:rFonts w:cs="Times New Roman"/>
          <w:szCs w:val="24"/>
        </w:rPr>
      </w:pPr>
      <w:r w:rsidRPr="00517745">
        <w:rPr>
          <w:rFonts w:cs="Times New Roman"/>
          <w:szCs w:val="24"/>
        </w:rPr>
        <w:t>#plh0036</w:t>
      </w:r>
    </w:p>
    <w:p w14:paraId="29C739D8" w14:textId="77777777" w:rsidR="00C60B70" w:rsidRPr="00517745" w:rsidRDefault="00C60B70" w:rsidP="00C60B70">
      <w:pPr>
        <w:jc w:val="both"/>
        <w:rPr>
          <w:rFonts w:cs="Times New Roman"/>
          <w:szCs w:val="24"/>
        </w:rPr>
      </w:pPr>
      <w:r w:rsidRPr="00517745">
        <w:rPr>
          <w:rFonts w:cs="Times New Roman"/>
          <w:szCs w:val="24"/>
        </w:rPr>
        <w:t>#bip_197_06</w:t>
      </w:r>
    </w:p>
    <w:p w14:paraId="5B02E85C" w14:textId="77777777" w:rsidR="00C60B70" w:rsidRPr="00517745" w:rsidRDefault="00C60B70" w:rsidP="00C60B70">
      <w:pPr>
        <w:jc w:val="both"/>
        <w:rPr>
          <w:rFonts w:cs="Times New Roman"/>
          <w:szCs w:val="24"/>
        </w:rPr>
      </w:pPr>
      <w:r w:rsidRPr="00517745">
        <w:rPr>
          <w:rFonts w:cs="Times New Roman"/>
          <w:szCs w:val="24"/>
        </w:rPr>
        <w:t>mcor3a &lt;- glmer(sexr ~ bip_197_01 + bip_197_02 + bip_197_03 + bip_197_04 +</w:t>
      </w:r>
    </w:p>
    <w:p w14:paraId="199909E9"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1F1DE61F" w14:textId="77777777" w:rsidR="00C60B70" w:rsidRPr="00517745" w:rsidRDefault="00C60B70" w:rsidP="00C60B70">
      <w:pPr>
        <w:jc w:val="both"/>
        <w:rPr>
          <w:rFonts w:cs="Times New Roman"/>
          <w:szCs w:val="24"/>
        </w:rPr>
      </w:pPr>
      <w:r w:rsidRPr="00517745">
        <w:rPr>
          <w:rFonts w:cs="Times New Roman"/>
          <w:szCs w:val="24"/>
        </w:rPr>
        <w:t xml:space="preserve">                 pgexppt + pgexpft + plb0018 + plh0038 +</w:t>
      </w:r>
    </w:p>
    <w:p w14:paraId="5911E8C2" w14:textId="77777777" w:rsidR="00C60B70" w:rsidRPr="00517745" w:rsidRDefault="00C60B70" w:rsidP="00C60B70">
      <w:pPr>
        <w:jc w:val="both"/>
        <w:rPr>
          <w:rFonts w:cs="Times New Roman"/>
          <w:szCs w:val="24"/>
        </w:rPr>
      </w:pPr>
      <w:r w:rsidRPr="00517745">
        <w:rPr>
          <w:rFonts w:cs="Times New Roman"/>
          <w:szCs w:val="24"/>
        </w:rPr>
        <w:t xml:space="preserve">                 plh0039 + plh0040 + plh0162 + plh0174 +</w:t>
      </w:r>
    </w:p>
    <w:p w14:paraId="1F1B4ED8"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75AC6B50"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729DDAC3"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2CDE710A"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6CA34C65"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4FB6AEA2" w14:textId="77777777" w:rsidR="00C60B70" w:rsidRPr="00517745" w:rsidRDefault="00C60B70" w:rsidP="00C60B70">
      <w:pPr>
        <w:jc w:val="both"/>
        <w:rPr>
          <w:rFonts w:cs="Times New Roman"/>
          <w:szCs w:val="24"/>
        </w:rPr>
      </w:pPr>
      <w:r w:rsidRPr="00517745">
        <w:rPr>
          <w:rFonts w:cs="Times New Roman"/>
          <w:szCs w:val="24"/>
        </w:rPr>
        <w:lastRenderedPageBreak/>
        <w:t xml:space="preserve">               nAGQ = 0)</w:t>
      </w:r>
    </w:p>
    <w:p w14:paraId="2E566514" w14:textId="77777777" w:rsidR="00C60B70" w:rsidRPr="00517745" w:rsidRDefault="00C60B70" w:rsidP="00C60B70">
      <w:pPr>
        <w:jc w:val="both"/>
        <w:rPr>
          <w:rFonts w:cs="Times New Roman"/>
          <w:szCs w:val="24"/>
        </w:rPr>
      </w:pPr>
      <w:r w:rsidRPr="00517745">
        <w:rPr>
          <w:rFonts w:cs="Times New Roman"/>
          <w:szCs w:val="24"/>
        </w:rPr>
        <w:t>summary(mcor3a)</w:t>
      </w:r>
    </w:p>
    <w:p w14:paraId="43707D24" w14:textId="77777777" w:rsidR="00C60B70" w:rsidRPr="00517745" w:rsidRDefault="00C60B70" w:rsidP="00C60B70">
      <w:pPr>
        <w:jc w:val="both"/>
        <w:rPr>
          <w:rFonts w:cs="Times New Roman"/>
          <w:szCs w:val="24"/>
        </w:rPr>
      </w:pPr>
    </w:p>
    <w:p w14:paraId="4D7DB5DA" w14:textId="77777777" w:rsidR="00C60B70" w:rsidRPr="00517745" w:rsidRDefault="00C60B70" w:rsidP="00C60B70">
      <w:pPr>
        <w:jc w:val="both"/>
        <w:rPr>
          <w:rFonts w:cs="Times New Roman"/>
          <w:szCs w:val="24"/>
        </w:rPr>
      </w:pPr>
      <w:r w:rsidRPr="00517745">
        <w:rPr>
          <w:rFonts w:cs="Times New Roman"/>
          <w:szCs w:val="24"/>
        </w:rPr>
        <w:t>mcor3a_1 &lt;- glm(sexr ~ bip_197_01 + bip_197_02 + bip_197_03 + bip_197_04 +</w:t>
      </w:r>
    </w:p>
    <w:p w14:paraId="6AB65BFC"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70F3D30C" w14:textId="77777777" w:rsidR="00C60B70" w:rsidRPr="00517745" w:rsidRDefault="00C60B70" w:rsidP="00C60B70">
      <w:pPr>
        <w:jc w:val="both"/>
        <w:rPr>
          <w:rFonts w:cs="Times New Roman"/>
          <w:szCs w:val="24"/>
        </w:rPr>
      </w:pPr>
      <w:r w:rsidRPr="00517745">
        <w:rPr>
          <w:rFonts w:cs="Times New Roman"/>
          <w:szCs w:val="24"/>
        </w:rPr>
        <w:t xml:space="preserve">                  pgexppt + pgexpft + plb0018 + plh0038 +</w:t>
      </w:r>
    </w:p>
    <w:p w14:paraId="54F460E7" w14:textId="77777777" w:rsidR="00C60B70" w:rsidRPr="00517745" w:rsidRDefault="00C60B70" w:rsidP="00C60B70">
      <w:pPr>
        <w:jc w:val="both"/>
        <w:rPr>
          <w:rFonts w:cs="Times New Roman"/>
          <w:szCs w:val="24"/>
        </w:rPr>
      </w:pPr>
      <w:r w:rsidRPr="00517745">
        <w:rPr>
          <w:rFonts w:cs="Times New Roman"/>
          <w:szCs w:val="24"/>
        </w:rPr>
        <w:t xml:space="preserve">                  plh0039 + plh0040 + plh0162 + plh0174 +</w:t>
      </w:r>
    </w:p>
    <w:p w14:paraId="3E366D56"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490D59E7" w14:textId="77777777" w:rsidR="00C60B70" w:rsidRPr="00517745" w:rsidRDefault="00C60B70" w:rsidP="00C60B70">
      <w:pPr>
        <w:jc w:val="both"/>
        <w:rPr>
          <w:rFonts w:cs="Times New Roman"/>
          <w:szCs w:val="24"/>
        </w:rPr>
      </w:pPr>
      <w:r w:rsidRPr="00517745">
        <w:rPr>
          <w:rFonts w:cs="Times New Roman"/>
          <w:szCs w:val="24"/>
        </w:rPr>
        <w:t xml:space="preserve">                  pli0051, </w:t>
      </w:r>
    </w:p>
    <w:p w14:paraId="203ECEB5"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248CBCCA"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46334C5A" w14:textId="77777777" w:rsidR="00C60B70" w:rsidRPr="00517745" w:rsidRDefault="00C60B70" w:rsidP="00C60B70">
      <w:pPr>
        <w:jc w:val="both"/>
        <w:rPr>
          <w:rFonts w:cs="Times New Roman"/>
          <w:szCs w:val="24"/>
        </w:rPr>
      </w:pPr>
      <w:r w:rsidRPr="00517745">
        <w:rPr>
          <w:rFonts w:cs="Times New Roman"/>
          <w:szCs w:val="24"/>
        </w:rPr>
        <w:t>Cstat(mcor3a_1)</w:t>
      </w:r>
    </w:p>
    <w:p w14:paraId="3904F0A9" w14:textId="77777777" w:rsidR="00C60B70" w:rsidRPr="00517745" w:rsidRDefault="00C60B70" w:rsidP="00C60B70">
      <w:pPr>
        <w:jc w:val="both"/>
        <w:rPr>
          <w:rFonts w:cs="Times New Roman"/>
          <w:szCs w:val="24"/>
        </w:rPr>
      </w:pPr>
    </w:p>
    <w:p w14:paraId="0D9166AE" w14:textId="77777777" w:rsidR="00C60B70" w:rsidRPr="00517745" w:rsidRDefault="00C60B70" w:rsidP="00C60B70">
      <w:pPr>
        <w:jc w:val="both"/>
        <w:rPr>
          <w:rFonts w:cs="Times New Roman"/>
          <w:szCs w:val="24"/>
        </w:rPr>
      </w:pPr>
      <w:r w:rsidRPr="00517745">
        <w:rPr>
          <w:rFonts w:cs="Times New Roman"/>
          <w:szCs w:val="24"/>
        </w:rPr>
        <w:t>#------------#</w:t>
      </w:r>
    </w:p>
    <w:p w14:paraId="1E1CC82D" w14:textId="77777777" w:rsidR="00C60B70" w:rsidRPr="00517745" w:rsidRDefault="00C60B70" w:rsidP="00C60B70">
      <w:pPr>
        <w:jc w:val="both"/>
        <w:rPr>
          <w:rFonts w:cs="Times New Roman"/>
          <w:szCs w:val="24"/>
        </w:rPr>
      </w:pPr>
      <w:r w:rsidRPr="00517745">
        <w:rPr>
          <w:rFonts w:cs="Times New Roman"/>
          <w:szCs w:val="24"/>
        </w:rPr>
        <w:t>#content-wise reduction</w:t>
      </w:r>
    </w:p>
    <w:p w14:paraId="51382B35" w14:textId="77777777" w:rsidR="00C60B70" w:rsidRPr="00517745" w:rsidRDefault="00C60B70" w:rsidP="00C60B70">
      <w:pPr>
        <w:jc w:val="both"/>
        <w:rPr>
          <w:rFonts w:cs="Times New Roman"/>
          <w:szCs w:val="24"/>
        </w:rPr>
      </w:pPr>
      <w:r w:rsidRPr="00517745">
        <w:rPr>
          <w:rFonts w:cs="Times New Roman"/>
          <w:szCs w:val="24"/>
        </w:rPr>
        <w:t>#pgexppt, pgexpft (einzeln oder gemeinsam),  - schlechteres aic</w:t>
      </w:r>
    </w:p>
    <w:p w14:paraId="72DE6751" w14:textId="77777777" w:rsidR="00C60B70" w:rsidRPr="00517745" w:rsidRDefault="00C60B70" w:rsidP="00C60B70">
      <w:pPr>
        <w:jc w:val="both"/>
        <w:rPr>
          <w:rFonts w:cs="Times New Roman"/>
          <w:szCs w:val="24"/>
        </w:rPr>
      </w:pPr>
      <w:r w:rsidRPr="00517745">
        <w:rPr>
          <w:rFonts w:cs="Times New Roman"/>
          <w:szCs w:val="24"/>
        </w:rPr>
        <w:t>#exclude highly correlated (bip 05 &amp; 0037), but all other variables</w:t>
      </w:r>
    </w:p>
    <w:p w14:paraId="592E912D" w14:textId="77777777" w:rsidR="00C60B70" w:rsidRPr="00517745" w:rsidRDefault="00C60B70" w:rsidP="00C60B70">
      <w:pPr>
        <w:jc w:val="both"/>
        <w:rPr>
          <w:rFonts w:cs="Times New Roman"/>
          <w:szCs w:val="24"/>
        </w:rPr>
      </w:pPr>
    </w:p>
    <w:p w14:paraId="6A8443D6" w14:textId="77777777" w:rsidR="00C60B70" w:rsidRPr="00517745" w:rsidRDefault="00C60B70" w:rsidP="00C60B70">
      <w:pPr>
        <w:jc w:val="both"/>
        <w:rPr>
          <w:rFonts w:cs="Times New Roman"/>
          <w:szCs w:val="24"/>
        </w:rPr>
      </w:pPr>
      <w:r w:rsidRPr="00517745">
        <w:rPr>
          <w:rFonts w:cs="Times New Roman"/>
          <w:szCs w:val="24"/>
        </w:rPr>
        <w:t>#exclude pgexppt</w:t>
      </w:r>
    </w:p>
    <w:p w14:paraId="6F2B566F" w14:textId="77777777" w:rsidR="00C60B70" w:rsidRPr="00517745" w:rsidRDefault="00C60B70" w:rsidP="00C60B70">
      <w:pPr>
        <w:jc w:val="both"/>
        <w:rPr>
          <w:rFonts w:cs="Times New Roman"/>
          <w:szCs w:val="24"/>
        </w:rPr>
      </w:pPr>
      <w:r w:rsidRPr="00517745">
        <w:rPr>
          <w:rFonts w:cs="Times New Roman"/>
          <w:szCs w:val="24"/>
        </w:rPr>
        <w:t>mpt &lt;- glmer(sexr ~ bip_197_01 + bip_197_02 + bip_197_03 + bip_197_04 +</w:t>
      </w:r>
    </w:p>
    <w:p w14:paraId="6C9FDD87"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4C0271F6" w14:textId="77777777" w:rsidR="00C60B70" w:rsidRPr="00517745" w:rsidRDefault="00C60B70" w:rsidP="00C60B70">
      <w:pPr>
        <w:jc w:val="both"/>
        <w:rPr>
          <w:rFonts w:cs="Times New Roman"/>
          <w:szCs w:val="24"/>
        </w:rPr>
      </w:pPr>
      <w:r w:rsidRPr="00517745">
        <w:rPr>
          <w:rFonts w:cs="Times New Roman"/>
          <w:szCs w:val="24"/>
        </w:rPr>
        <w:t xml:space="preserve">               pgexpft + plb0018 + plh0033 + plh0036 + plh0038 +</w:t>
      </w:r>
    </w:p>
    <w:p w14:paraId="14DAD631" w14:textId="77777777" w:rsidR="00C60B70" w:rsidRPr="00517745" w:rsidRDefault="00C60B70" w:rsidP="00C60B70">
      <w:pPr>
        <w:jc w:val="both"/>
        <w:rPr>
          <w:rFonts w:cs="Times New Roman"/>
          <w:szCs w:val="24"/>
        </w:rPr>
      </w:pPr>
      <w:r w:rsidRPr="00517745">
        <w:rPr>
          <w:rFonts w:cs="Times New Roman"/>
          <w:szCs w:val="24"/>
        </w:rPr>
        <w:t xml:space="preserve">               plh0039 + plh0040 + plh0162 + plh0174 + plh0176 +</w:t>
      </w:r>
    </w:p>
    <w:p w14:paraId="2A57D7E4" w14:textId="77777777" w:rsidR="00C60B70" w:rsidRPr="00517745" w:rsidRDefault="00C60B70" w:rsidP="00C60B70">
      <w:pPr>
        <w:jc w:val="both"/>
        <w:rPr>
          <w:rFonts w:cs="Times New Roman"/>
          <w:szCs w:val="24"/>
        </w:rPr>
      </w:pPr>
      <w:r w:rsidRPr="00517745">
        <w:rPr>
          <w:rFonts w:cs="Times New Roman"/>
          <w:szCs w:val="24"/>
        </w:rPr>
        <w:t xml:space="preserve">               plh0178 + plh0193 +</w:t>
      </w:r>
    </w:p>
    <w:p w14:paraId="07020140" w14:textId="77777777" w:rsidR="00C60B70" w:rsidRPr="00517745" w:rsidRDefault="00C60B70" w:rsidP="00C60B70">
      <w:pPr>
        <w:jc w:val="both"/>
        <w:rPr>
          <w:rFonts w:cs="Times New Roman"/>
          <w:szCs w:val="24"/>
        </w:rPr>
      </w:pPr>
      <w:r w:rsidRPr="00517745">
        <w:rPr>
          <w:rFonts w:cs="Times New Roman"/>
          <w:szCs w:val="24"/>
        </w:rPr>
        <w:t xml:space="preserve">               plh0195 + plh0204_h + plh0335 + pli0043_h + pli0046 + pli0049_h +</w:t>
      </w:r>
    </w:p>
    <w:p w14:paraId="72F6A94C"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7BC9B986" w14:textId="77777777" w:rsidR="00C60B70" w:rsidRPr="00517745" w:rsidRDefault="00C60B70" w:rsidP="00C60B70">
      <w:pPr>
        <w:jc w:val="both"/>
        <w:rPr>
          <w:rFonts w:cs="Times New Roman"/>
          <w:szCs w:val="24"/>
        </w:rPr>
      </w:pPr>
      <w:r w:rsidRPr="00517745">
        <w:rPr>
          <w:rFonts w:cs="Times New Roman"/>
          <w:szCs w:val="24"/>
        </w:rPr>
        <w:lastRenderedPageBreak/>
        <w:t xml:space="preserve">             data = gvr, </w:t>
      </w:r>
    </w:p>
    <w:p w14:paraId="04DF3FB2"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39B4671"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76EA080E" w14:textId="77777777" w:rsidR="00C60B70" w:rsidRPr="00517745" w:rsidRDefault="00C60B70" w:rsidP="00C60B70">
      <w:pPr>
        <w:jc w:val="both"/>
        <w:rPr>
          <w:rFonts w:cs="Times New Roman"/>
          <w:szCs w:val="24"/>
        </w:rPr>
      </w:pPr>
      <w:r w:rsidRPr="00517745">
        <w:rPr>
          <w:rFonts w:cs="Times New Roman"/>
          <w:szCs w:val="24"/>
        </w:rPr>
        <w:t xml:space="preserve">             nAGQ = 0)</w:t>
      </w:r>
    </w:p>
    <w:p w14:paraId="0B440B55" w14:textId="77777777" w:rsidR="00C60B70" w:rsidRPr="00517745" w:rsidRDefault="00C60B70" w:rsidP="00C60B70">
      <w:pPr>
        <w:jc w:val="both"/>
        <w:rPr>
          <w:rFonts w:cs="Times New Roman"/>
          <w:szCs w:val="24"/>
        </w:rPr>
      </w:pPr>
      <w:r w:rsidRPr="00517745">
        <w:rPr>
          <w:rFonts w:cs="Times New Roman"/>
          <w:szCs w:val="24"/>
        </w:rPr>
        <w:t>summary(mpt)</w:t>
      </w:r>
    </w:p>
    <w:p w14:paraId="4C73744D" w14:textId="77777777" w:rsidR="00C60B70" w:rsidRPr="00517745" w:rsidRDefault="00C60B70" w:rsidP="00C60B70">
      <w:pPr>
        <w:jc w:val="both"/>
        <w:rPr>
          <w:rFonts w:cs="Times New Roman"/>
          <w:szCs w:val="24"/>
        </w:rPr>
      </w:pPr>
    </w:p>
    <w:p w14:paraId="04417F33" w14:textId="77777777" w:rsidR="00C60B70" w:rsidRPr="00517745" w:rsidRDefault="00C60B70" w:rsidP="00C60B70">
      <w:pPr>
        <w:jc w:val="both"/>
        <w:rPr>
          <w:rFonts w:cs="Times New Roman"/>
          <w:szCs w:val="24"/>
        </w:rPr>
      </w:pPr>
      <w:r w:rsidRPr="00517745">
        <w:rPr>
          <w:rFonts w:cs="Times New Roman"/>
          <w:szCs w:val="24"/>
        </w:rPr>
        <w:t>#exclude pgexpft</w:t>
      </w:r>
    </w:p>
    <w:p w14:paraId="5FB9771B" w14:textId="77777777" w:rsidR="00C60B70" w:rsidRPr="00517745" w:rsidRDefault="00C60B70" w:rsidP="00C60B70">
      <w:pPr>
        <w:jc w:val="both"/>
        <w:rPr>
          <w:rFonts w:cs="Times New Roman"/>
          <w:szCs w:val="24"/>
        </w:rPr>
      </w:pPr>
      <w:r w:rsidRPr="00517745">
        <w:rPr>
          <w:rFonts w:cs="Times New Roman"/>
          <w:szCs w:val="24"/>
        </w:rPr>
        <w:t>mft &lt;- glmer(sexr ~ bip_197_01 + bip_197_02 + bip_197_03 + bip_197_04 +</w:t>
      </w:r>
    </w:p>
    <w:p w14:paraId="691B2DC2"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52B75B58"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8 +</w:t>
      </w:r>
    </w:p>
    <w:p w14:paraId="5F382013" w14:textId="77777777" w:rsidR="00C60B70" w:rsidRPr="00517745" w:rsidRDefault="00C60B70" w:rsidP="00C60B70">
      <w:pPr>
        <w:jc w:val="both"/>
        <w:rPr>
          <w:rFonts w:cs="Times New Roman"/>
          <w:szCs w:val="24"/>
        </w:rPr>
      </w:pPr>
      <w:r w:rsidRPr="00517745">
        <w:rPr>
          <w:rFonts w:cs="Times New Roman"/>
          <w:szCs w:val="24"/>
        </w:rPr>
        <w:t xml:space="preserve">               plh0039 + plh0040 + plh0162 + plh0174 + plh0176 +</w:t>
      </w:r>
    </w:p>
    <w:p w14:paraId="07336255" w14:textId="77777777" w:rsidR="00C60B70" w:rsidRPr="00517745" w:rsidRDefault="00C60B70" w:rsidP="00C60B70">
      <w:pPr>
        <w:jc w:val="both"/>
        <w:rPr>
          <w:rFonts w:cs="Times New Roman"/>
          <w:szCs w:val="24"/>
        </w:rPr>
      </w:pPr>
      <w:r w:rsidRPr="00517745">
        <w:rPr>
          <w:rFonts w:cs="Times New Roman"/>
          <w:szCs w:val="24"/>
        </w:rPr>
        <w:t xml:space="preserve">               plh0178 + plh0193 +</w:t>
      </w:r>
    </w:p>
    <w:p w14:paraId="594FF9CB" w14:textId="77777777" w:rsidR="00C60B70" w:rsidRPr="00517745" w:rsidRDefault="00C60B70" w:rsidP="00C60B70">
      <w:pPr>
        <w:jc w:val="both"/>
        <w:rPr>
          <w:rFonts w:cs="Times New Roman"/>
          <w:szCs w:val="24"/>
        </w:rPr>
      </w:pPr>
      <w:r w:rsidRPr="00517745">
        <w:rPr>
          <w:rFonts w:cs="Times New Roman"/>
          <w:szCs w:val="24"/>
        </w:rPr>
        <w:t xml:space="preserve">               plh0195 + plh0204_h + plh0335 + pli0043_h + pli0046 + pli0049_h +</w:t>
      </w:r>
    </w:p>
    <w:p w14:paraId="6C2ED34F"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5B6D737C"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10F44A92"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6DD7372"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78A29CED" w14:textId="77777777" w:rsidR="00C60B70" w:rsidRPr="00517745" w:rsidRDefault="00C60B70" w:rsidP="00C60B70">
      <w:pPr>
        <w:jc w:val="both"/>
        <w:rPr>
          <w:rFonts w:cs="Times New Roman"/>
          <w:szCs w:val="24"/>
        </w:rPr>
      </w:pPr>
      <w:r w:rsidRPr="00517745">
        <w:rPr>
          <w:rFonts w:cs="Times New Roman"/>
          <w:szCs w:val="24"/>
        </w:rPr>
        <w:t xml:space="preserve">             nAGQ = 0)</w:t>
      </w:r>
    </w:p>
    <w:p w14:paraId="116B1900" w14:textId="77777777" w:rsidR="00C60B70" w:rsidRPr="00517745" w:rsidRDefault="00C60B70" w:rsidP="00C60B70">
      <w:pPr>
        <w:jc w:val="both"/>
        <w:rPr>
          <w:rFonts w:cs="Times New Roman"/>
          <w:szCs w:val="24"/>
        </w:rPr>
      </w:pPr>
      <w:r w:rsidRPr="00517745">
        <w:rPr>
          <w:rFonts w:cs="Times New Roman"/>
          <w:szCs w:val="24"/>
        </w:rPr>
        <w:t>summary(mft)</w:t>
      </w:r>
    </w:p>
    <w:p w14:paraId="54AAD3DD" w14:textId="77777777" w:rsidR="00C60B70" w:rsidRPr="00517745" w:rsidRDefault="00C60B70" w:rsidP="00C60B70">
      <w:pPr>
        <w:jc w:val="both"/>
        <w:rPr>
          <w:rFonts w:cs="Times New Roman"/>
          <w:szCs w:val="24"/>
        </w:rPr>
      </w:pPr>
    </w:p>
    <w:p w14:paraId="388EAE56" w14:textId="77777777" w:rsidR="00C60B70" w:rsidRPr="00517745" w:rsidRDefault="00C60B70" w:rsidP="00C60B70">
      <w:pPr>
        <w:jc w:val="both"/>
        <w:rPr>
          <w:rFonts w:cs="Times New Roman"/>
          <w:szCs w:val="24"/>
        </w:rPr>
      </w:pPr>
      <w:r w:rsidRPr="00517745">
        <w:rPr>
          <w:rFonts w:cs="Times New Roman"/>
          <w:szCs w:val="24"/>
        </w:rPr>
        <w:t>#better aic when pgexpft is excluded</w:t>
      </w:r>
    </w:p>
    <w:p w14:paraId="54C2E60B" w14:textId="77777777" w:rsidR="00C60B70" w:rsidRPr="00517745" w:rsidRDefault="00C60B70" w:rsidP="00C60B70">
      <w:pPr>
        <w:jc w:val="both"/>
        <w:rPr>
          <w:rFonts w:cs="Times New Roman"/>
          <w:szCs w:val="24"/>
        </w:rPr>
      </w:pPr>
      <w:r w:rsidRPr="00517745">
        <w:rPr>
          <w:rFonts w:cs="Times New Roman"/>
          <w:szCs w:val="24"/>
        </w:rPr>
        <w:t>#stepwise exclusion</w:t>
      </w:r>
    </w:p>
    <w:p w14:paraId="540014CD" w14:textId="77777777" w:rsidR="00C60B70" w:rsidRPr="00517745" w:rsidRDefault="00C60B70" w:rsidP="00C60B70">
      <w:pPr>
        <w:jc w:val="both"/>
        <w:rPr>
          <w:rFonts w:cs="Times New Roman"/>
          <w:szCs w:val="24"/>
        </w:rPr>
      </w:pPr>
      <w:r w:rsidRPr="00517745">
        <w:rPr>
          <w:rFonts w:cs="Times New Roman"/>
          <w:szCs w:val="24"/>
        </w:rPr>
        <w:t>#bip_197_02</w:t>
      </w:r>
    </w:p>
    <w:p w14:paraId="222AF064" w14:textId="77777777" w:rsidR="00C60B70" w:rsidRPr="00517745" w:rsidRDefault="00C60B70" w:rsidP="00C60B70">
      <w:pPr>
        <w:jc w:val="both"/>
        <w:rPr>
          <w:rFonts w:cs="Times New Roman"/>
          <w:szCs w:val="24"/>
        </w:rPr>
      </w:pPr>
      <w:r w:rsidRPr="00517745">
        <w:rPr>
          <w:rFonts w:cs="Times New Roman"/>
          <w:szCs w:val="24"/>
        </w:rPr>
        <w:t>#bip_197_06</w:t>
      </w:r>
    </w:p>
    <w:p w14:paraId="6454DFBA" w14:textId="77777777" w:rsidR="00C60B70" w:rsidRPr="00517745" w:rsidRDefault="00C60B70" w:rsidP="00C60B70">
      <w:pPr>
        <w:jc w:val="both"/>
        <w:rPr>
          <w:rFonts w:cs="Times New Roman"/>
          <w:szCs w:val="24"/>
        </w:rPr>
      </w:pPr>
      <w:r w:rsidRPr="00517745">
        <w:rPr>
          <w:rFonts w:cs="Times New Roman"/>
          <w:szCs w:val="24"/>
        </w:rPr>
        <w:t>#plh0193</w:t>
      </w:r>
    </w:p>
    <w:p w14:paraId="2717D3A4" w14:textId="77777777" w:rsidR="00C60B70" w:rsidRPr="00517745" w:rsidRDefault="00C60B70" w:rsidP="00C60B70">
      <w:pPr>
        <w:jc w:val="both"/>
        <w:rPr>
          <w:rFonts w:cs="Times New Roman"/>
          <w:szCs w:val="24"/>
        </w:rPr>
      </w:pPr>
      <w:r w:rsidRPr="00517745">
        <w:rPr>
          <w:rFonts w:cs="Times New Roman"/>
          <w:szCs w:val="24"/>
        </w:rPr>
        <w:lastRenderedPageBreak/>
        <w:t xml:space="preserve">#pli0046 </w:t>
      </w:r>
    </w:p>
    <w:p w14:paraId="581EF1B9" w14:textId="77777777" w:rsidR="00C60B70" w:rsidRPr="00517745" w:rsidRDefault="00C60B70" w:rsidP="00C60B70">
      <w:pPr>
        <w:jc w:val="both"/>
        <w:rPr>
          <w:rFonts w:cs="Times New Roman"/>
          <w:szCs w:val="24"/>
        </w:rPr>
      </w:pPr>
      <w:r w:rsidRPr="00517745">
        <w:rPr>
          <w:rFonts w:cs="Times New Roman"/>
          <w:szCs w:val="24"/>
        </w:rPr>
        <w:t>#plh0195</w:t>
      </w:r>
    </w:p>
    <w:p w14:paraId="362C3A6C" w14:textId="77777777" w:rsidR="00C60B70" w:rsidRPr="00517745" w:rsidRDefault="00C60B70" w:rsidP="00C60B70">
      <w:pPr>
        <w:jc w:val="both"/>
        <w:rPr>
          <w:rFonts w:cs="Times New Roman"/>
          <w:szCs w:val="24"/>
        </w:rPr>
      </w:pPr>
      <w:r w:rsidRPr="00517745">
        <w:rPr>
          <w:rFonts w:cs="Times New Roman"/>
          <w:szCs w:val="24"/>
        </w:rPr>
        <w:t>#below 0.1</w:t>
      </w:r>
    </w:p>
    <w:p w14:paraId="59CA1082" w14:textId="77777777" w:rsidR="00C60B70" w:rsidRPr="00517745" w:rsidRDefault="00C60B70" w:rsidP="00C60B70">
      <w:pPr>
        <w:jc w:val="both"/>
        <w:rPr>
          <w:rFonts w:cs="Times New Roman"/>
          <w:szCs w:val="24"/>
        </w:rPr>
      </w:pPr>
      <w:r w:rsidRPr="00517745">
        <w:rPr>
          <w:rFonts w:cs="Times New Roman"/>
          <w:szCs w:val="24"/>
        </w:rPr>
        <w:t>#plh0178</w:t>
      </w:r>
    </w:p>
    <w:p w14:paraId="37E82BCF" w14:textId="77777777" w:rsidR="00C60B70" w:rsidRPr="00517745" w:rsidRDefault="00C60B70" w:rsidP="00C60B70">
      <w:pPr>
        <w:jc w:val="both"/>
        <w:rPr>
          <w:rFonts w:cs="Times New Roman"/>
          <w:szCs w:val="24"/>
        </w:rPr>
      </w:pPr>
      <w:r w:rsidRPr="00517745">
        <w:rPr>
          <w:rFonts w:cs="Times New Roman"/>
          <w:szCs w:val="24"/>
        </w:rPr>
        <w:t>#plb0018</w:t>
      </w:r>
    </w:p>
    <w:p w14:paraId="60E58335" w14:textId="77777777" w:rsidR="00C60B70" w:rsidRPr="00517745" w:rsidRDefault="00C60B70" w:rsidP="00C60B70">
      <w:pPr>
        <w:jc w:val="both"/>
        <w:rPr>
          <w:rFonts w:cs="Times New Roman"/>
          <w:szCs w:val="24"/>
        </w:rPr>
      </w:pPr>
      <w:r w:rsidRPr="00517745">
        <w:rPr>
          <w:rFonts w:cs="Times New Roman"/>
          <w:szCs w:val="24"/>
        </w:rPr>
        <w:t>#plh0335</w:t>
      </w:r>
    </w:p>
    <w:p w14:paraId="5FE76E61" w14:textId="77777777" w:rsidR="00C60B70" w:rsidRPr="00517745" w:rsidRDefault="00C60B70" w:rsidP="00C60B70">
      <w:pPr>
        <w:jc w:val="both"/>
        <w:rPr>
          <w:rFonts w:cs="Times New Roman"/>
          <w:szCs w:val="24"/>
        </w:rPr>
      </w:pPr>
      <w:r w:rsidRPr="00517745">
        <w:rPr>
          <w:rFonts w:cs="Times New Roman"/>
          <w:szCs w:val="24"/>
        </w:rPr>
        <w:t>#plh0040</w:t>
      </w:r>
    </w:p>
    <w:p w14:paraId="4C826F2E" w14:textId="77777777" w:rsidR="00C60B70" w:rsidRPr="00517745" w:rsidRDefault="00C60B70" w:rsidP="00C60B70">
      <w:pPr>
        <w:jc w:val="both"/>
        <w:rPr>
          <w:rFonts w:cs="Times New Roman"/>
          <w:szCs w:val="24"/>
        </w:rPr>
      </w:pPr>
      <w:r w:rsidRPr="00517745">
        <w:rPr>
          <w:rFonts w:cs="Times New Roman"/>
          <w:szCs w:val="24"/>
        </w:rPr>
        <w:t>mft1 &lt;- glmer(sexr ~ bip_197_01 + bip_197_03 + bip_197_04 +</w:t>
      </w:r>
    </w:p>
    <w:p w14:paraId="42F01FC9"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11004753" w14:textId="77777777" w:rsidR="00C60B70" w:rsidRPr="00517745" w:rsidRDefault="00C60B70" w:rsidP="00C60B70">
      <w:pPr>
        <w:jc w:val="both"/>
        <w:rPr>
          <w:rFonts w:cs="Times New Roman"/>
          <w:szCs w:val="24"/>
        </w:rPr>
      </w:pPr>
      <w:r w:rsidRPr="00517745">
        <w:rPr>
          <w:rFonts w:cs="Times New Roman"/>
          <w:szCs w:val="24"/>
        </w:rPr>
        <w:t xml:space="preserve">               pgexppt + plh0033 + plh0036 + plh0038 +</w:t>
      </w:r>
    </w:p>
    <w:p w14:paraId="52BD04CE" w14:textId="77777777" w:rsidR="00C60B70" w:rsidRPr="00517745" w:rsidRDefault="00C60B70" w:rsidP="00C60B70">
      <w:pPr>
        <w:jc w:val="both"/>
        <w:rPr>
          <w:rFonts w:cs="Times New Roman"/>
          <w:szCs w:val="24"/>
        </w:rPr>
      </w:pPr>
      <w:r w:rsidRPr="00517745">
        <w:rPr>
          <w:rFonts w:cs="Times New Roman"/>
          <w:szCs w:val="24"/>
        </w:rPr>
        <w:t xml:space="preserve">               plh0039 + plh0162 + plh0174 + plh0176 +</w:t>
      </w:r>
    </w:p>
    <w:p w14:paraId="386E41E1"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78E235EB"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193B68C4"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172EEC5D"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7E2E785C"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57CC53B0" w14:textId="77777777" w:rsidR="00C60B70" w:rsidRPr="00517745" w:rsidRDefault="00C60B70" w:rsidP="00C60B70">
      <w:pPr>
        <w:jc w:val="both"/>
        <w:rPr>
          <w:rFonts w:cs="Times New Roman"/>
          <w:szCs w:val="24"/>
        </w:rPr>
      </w:pPr>
      <w:r w:rsidRPr="00517745">
        <w:rPr>
          <w:rFonts w:cs="Times New Roman"/>
          <w:szCs w:val="24"/>
        </w:rPr>
        <w:t xml:space="preserve">             nAGQ = 0)</w:t>
      </w:r>
    </w:p>
    <w:p w14:paraId="54B360ED" w14:textId="77777777" w:rsidR="00C60B70" w:rsidRPr="00517745" w:rsidRDefault="00C60B70" w:rsidP="00C60B70">
      <w:pPr>
        <w:jc w:val="both"/>
        <w:rPr>
          <w:rFonts w:cs="Times New Roman"/>
          <w:szCs w:val="24"/>
        </w:rPr>
      </w:pPr>
      <w:r w:rsidRPr="00517745">
        <w:rPr>
          <w:rFonts w:cs="Times New Roman"/>
          <w:szCs w:val="24"/>
        </w:rPr>
        <w:t>summary(mft1)</w:t>
      </w:r>
    </w:p>
    <w:p w14:paraId="009A43B6" w14:textId="77777777" w:rsidR="00C60B70" w:rsidRPr="00517745" w:rsidRDefault="00C60B70" w:rsidP="00C60B70">
      <w:pPr>
        <w:jc w:val="both"/>
        <w:rPr>
          <w:rFonts w:cs="Times New Roman"/>
          <w:szCs w:val="24"/>
        </w:rPr>
      </w:pPr>
    </w:p>
    <w:p w14:paraId="392447E7" w14:textId="77777777" w:rsidR="00C60B70" w:rsidRPr="00517745" w:rsidRDefault="00C60B70" w:rsidP="00C60B70">
      <w:pPr>
        <w:jc w:val="both"/>
        <w:rPr>
          <w:rFonts w:cs="Times New Roman"/>
          <w:szCs w:val="24"/>
        </w:rPr>
      </w:pPr>
      <w:r w:rsidRPr="00517745">
        <w:rPr>
          <w:rFonts w:cs="Times New Roman"/>
          <w:szCs w:val="24"/>
        </w:rPr>
        <w:t>mft1_1 &lt;- glm(sexr ~ bip_197_01 + bip_197_03 + bip_197_04 +</w:t>
      </w:r>
    </w:p>
    <w:p w14:paraId="3FE737E5"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24581C5E" w14:textId="77777777" w:rsidR="00C60B70" w:rsidRPr="00517745" w:rsidRDefault="00C60B70" w:rsidP="00C60B70">
      <w:pPr>
        <w:jc w:val="both"/>
        <w:rPr>
          <w:rFonts w:cs="Times New Roman"/>
          <w:szCs w:val="24"/>
        </w:rPr>
      </w:pPr>
      <w:r w:rsidRPr="00517745">
        <w:rPr>
          <w:rFonts w:cs="Times New Roman"/>
          <w:szCs w:val="24"/>
        </w:rPr>
        <w:t xml:space="preserve">                pgexppt + plh0033 + plh0036 + plh0038 +</w:t>
      </w:r>
    </w:p>
    <w:p w14:paraId="63450342" w14:textId="77777777" w:rsidR="00C60B70" w:rsidRPr="00517745" w:rsidRDefault="00C60B70" w:rsidP="00C60B70">
      <w:pPr>
        <w:jc w:val="both"/>
        <w:rPr>
          <w:rFonts w:cs="Times New Roman"/>
          <w:szCs w:val="24"/>
        </w:rPr>
      </w:pPr>
      <w:r w:rsidRPr="00517745">
        <w:rPr>
          <w:rFonts w:cs="Times New Roman"/>
          <w:szCs w:val="24"/>
        </w:rPr>
        <w:t xml:space="preserve">                plh0039 + plh0162 + plh0174 + plh0176 +</w:t>
      </w:r>
    </w:p>
    <w:p w14:paraId="699AF542"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78BFCF99" w14:textId="77777777" w:rsidR="00C60B70" w:rsidRPr="00517745" w:rsidRDefault="00C60B70" w:rsidP="00C60B70">
      <w:pPr>
        <w:jc w:val="both"/>
        <w:rPr>
          <w:rFonts w:cs="Times New Roman"/>
          <w:szCs w:val="24"/>
        </w:rPr>
      </w:pPr>
      <w:r w:rsidRPr="00517745">
        <w:rPr>
          <w:rFonts w:cs="Times New Roman"/>
          <w:szCs w:val="24"/>
        </w:rPr>
        <w:t xml:space="preserve">                pli0051, </w:t>
      </w:r>
    </w:p>
    <w:p w14:paraId="718C0CA0"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24CD53A2" w14:textId="77777777" w:rsidR="00C60B70" w:rsidRPr="00517745" w:rsidRDefault="00C60B70" w:rsidP="00C60B70">
      <w:pPr>
        <w:jc w:val="both"/>
        <w:rPr>
          <w:rFonts w:cs="Times New Roman"/>
          <w:szCs w:val="24"/>
        </w:rPr>
      </w:pPr>
      <w:r w:rsidRPr="00517745">
        <w:rPr>
          <w:rFonts w:cs="Times New Roman"/>
          <w:szCs w:val="24"/>
        </w:rPr>
        <w:lastRenderedPageBreak/>
        <w:t xml:space="preserve">             family = binomial(link='logit'))</w:t>
      </w:r>
    </w:p>
    <w:p w14:paraId="740E2AEA" w14:textId="77777777" w:rsidR="00C60B70" w:rsidRPr="00517745" w:rsidRDefault="00C60B70" w:rsidP="00C60B70">
      <w:pPr>
        <w:jc w:val="both"/>
        <w:rPr>
          <w:rFonts w:cs="Times New Roman"/>
          <w:szCs w:val="24"/>
        </w:rPr>
      </w:pPr>
      <w:r w:rsidRPr="00517745">
        <w:rPr>
          <w:rFonts w:cs="Times New Roman"/>
          <w:szCs w:val="24"/>
        </w:rPr>
        <w:t>Cstat(mft1_1)</w:t>
      </w:r>
    </w:p>
    <w:p w14:paraId="5E9154A2" w14:textId="77777777" w:rsidR="00C60B70" w:rsidRPr="00517745" w:rsidRDefault="00C60B70" w:rsidP="00C60B70">
      <w:pPr>
        <w:jc w:val="both"/>
        <w:rPr>
          <w:rFonts w:cs="Times New Roman"/>
          <w:szCs w:val="24"/>
        </w:rPr>
      </w:pPr>
    </w:p>
    <w:p w14:paraId="0868ADFC" w14:textId="77777777" w:rsidR="00C60B70" w:rsidRPr="00517745" w:rsidRDefault="00C60B70" w:rsidP="00C60B70">
      <w:pPr>
        <w:jc w:val="both"/>
        <w:rPr>
          <w:rFonts w:cs="Times New Roman"/>
          <w:szCs w:val="24"/>
        </w:rPr>
      </w:pPr>
    </w:p>
    <w:p w14:paraId="32E75BF0" w14:textId="77777777" w:rsidR="00C60B70" w:rsidRPr="00517745" w:rsidRDefault="00C60B70" w:rsidP="00C60B70">
      <w:pPr>
        <w:jc w:val="both"/>
        <w:rPr>
          <w:rFonts w:cs="Times New Roman"/>
          <w:szCs w:val="24"/>
        </w:rPr>
      </w:pPr>
      <w:r w:rsidRPr="00517745">
        <w:rPr>
          <w:rFonts w:cs="Times New Roman"/>
          <w:szCs w:val="24"/>
        </w:rPr>
        <w:t>#------------------------------------------------#</w:t>
      </w:r>
    </w:p>
    <w:p w14:paraId="70BED349" w14:textId="77777777" w:rsidR="00C60B70" w:rsidRPr="00517745" w:rsidRDefault="00C60B70" w:rsidP="00C60B70">
      <w:pPr>
        <w:jc w:val="both"/>
        <w:rPr>
          <w:rFonts w:cs="Times New Roman"/>
          <w:szCs w:val="24"/>
        </w:rPr>
      </w:pPr>
      <w:r w:rsidRPr="00517745">
        <w:rPr>
          <w:rFonts w:cs="Times New Roman"/>
          <w:szCs w:val="24"/>
        </w:rPr>
        <w:t>#exclude more variables a priori - content based selection</w:t>
      </w:r>
    </w:p>
    <w:p w14:paraId="63BC9433" w14:textId="77777777" w:rsidR="00C60B70" w:rsidRPr="00517745" w:rsidRDefault="00C60B70" w:rsidP="00C60B70">
      <w:pPr>
        <w:jc w:val="both"/>
        <w:rPr>
          <w:rFonts w:cs="Times New Roman"/>
          <w:szCs w:val="24"/>
        </w:rPr>
      </w:pPr>
      <w:r w:rsidRPr="00517745">
        <w:rPr>
          <w:rFonts w:cs="Times New Roman"/>
          <w:szCs w:val="24"/>
        </w:rPr>
        <w:t>#base m2</w:t>
      </w:r>
    </w:p>
    <w:p w14:paraId="548E4BF5" w14:textId="77777777" w:rsidR="00C60B70" w:rsidRPr="00517745" w:rsidRDefault="00C60B70" w:rsidP="00C60B70">
      <w:pPr>
        <w:jc w:val="both"/>
        <w:rPr>
          <w:rFonts w:cs="Times New Roman"/>
          <w:szCs w:val="24"/>
        </w:rPr>
      </w:pPr>
      <w:r w:rsidRPr="00517745">
        <w:rPr>
          <w:rFonts w:cs="Times New Roman"/>
          <w:szCs w:val="24"/>
        </w:rPr>
        <w:t>#exclude correlation pairs - bip05, pl0037</w:t>
      </w:r>
    </w:p>
    <w:p w14:paraId="7204D144" w14:textId="77777777" w:rsidR="00C60B70" w:rsidRPr="00517745" w:rsidRDefault="00C60B70" w:rsidP="00C60B70">
      <w:pPr>
        <w:jc w:val="both"/>
        <w:rPr>
          <w:rFonts w:cs="Times New Roman"/>
          <w:szCs w:val="24"/>
        </w:rPr>
      </w:pPr>
      <w:r w:rsidRPr="00517745">
        <w:rPr>
          <w:rFonts w:cs="Times New Roman"/>
          <w:szCs w:val="24"/>
        </w:rPr>
        <w:t>#exclude pgexpft (pgexppt has better aic)</w:t>
      </w:r>
    </w:p>
    <w:p w14:paraId="3DDD00AF" w14:textId="77777777" w:rsidR="00C60B70" w:rsidRPr="00517745" w:rsidRDefault="00C60B70" w:rsidP="00C60B70">
      <w:pPr>
        <w:jc w:val="both"/>
        <w:rPr>
          <w:rFonts w:cs="Times New Roman"/>
          <w:szCs w:val="24"/>
        </w:rPr>
      </w:pPr>
      <w:r w:rsidRPr="00517745">
        <w:rPr>
          <w:rFonts w:cs="Times New Roman"/>
          <w:szCs w:val="24"/>
        </w:rPr>
        <w:t xml:space="preserve">#content-wise exclusion: </w:t>
      </w:r>
    </w:p>
    <w:p w14:paraId="62701177" w14:textId="77777777" w:rsidR="00C60B70" w:rsidRPr="00517745" w:rsidRDefault="00C60B70" w:rsidP="00C60B70">
      <w:pPr>
        <w:jc w:val="both"/>
        <w:rPr>
          <w:rFonts w:cs="Times New Roman"/>
          <w:szCs w:val="24"/>
        </w:rPr>
      </w:pPr>
      <w:r w:rsidRPr="00517745">
        <w:rPr>
          <w:rFonts w:cs="Times New Roman"/>
          <w:szCs w:val="24"/>
        </w:rPr>
        <w:t>#bip 03</w:t>
      </w:r>
    </w:p>
    <w:p w14:paraId="005ADE8C" w14:textId="77777777" w:rsidR="00C60B70" w:rsidRPr="00517745" w:rsidRDefault="00C60B70" w:rsidP="00C60B70">
      <w:pPr>
        <w:jc w:val="both"/>
        <w:rPr>
          <w:rFonts w:cs="Times New Roman"/>
          <w:szCs w:val="24"/>
        </w:rPr>
      </w:pPr>
      <w:r w:rsidRPr="00517745">
        <w:rPr>
          <w:rFonts w:cs="Times New Roman"/>
          <w:szCs w:val="24"/>
        </w:rPr>
        <w:t>#plh0036</w:t>
      </w:r>
    </w:p>
    <w:p w14:paraId="39184BF2" w14:textId="77777777" w:rsidR="00C60B70" w:rsidRPr="00517745" w:rsidRDefault="00C60B70" w:rsidP="00C60B70">
      <w:pPr>
        <w:jc w:val="both"/>
        <w:rPr>
          <w:rFonts w:cs="Times New Roman"/>
          <w:szCs w:val="24"/>
        </w:rPr>
      </w:pPr>
      <w:r w:rsidRPr="00517745">
        <w:rPr>
          <w:rFonts w:cs="Times New Roman"/>
          <w:szCs w:val="24"/>
        </w:rPr>
        <w:t>#plh0038</w:t>
      </w:r>
    </w:p>
    <w:p w14:paraId="74264766" w14:textId="77777777" w:rsidR="00C60B70" w:rsidRPr="00517745" w:rsidRDefault="00C60B70" w:rsidP="00C60B70">
      <w:pPr>
        <w:jc w:val="both"/>
        <w:rPr>
          <w:rFonts w:cs="Times New Roman"/>
          <w:szCs w:val="24"/>
        </w:rPr>
      </w:pPr>
      <w:r w:rsidRPr="00517745">
        <w:rPr>
          <w:rFonts w:cs="Times New Roman"/>
          <w:szCs w:val="24"/>
        </w:rPr>
        <w:t>#plh0039</w:t>
      </w:r>
    </w:p>
    <w:p w14:paraId="7B8DFD07" w14:textId="77777777" w:rsidR="00C60B70" w:rsidRPr="00517745" w:rsidRDefault="00C60B70" w:rsidP="00C60B70">
      <w:pPr>
        <w:jc w:val="both"/>
        <w:rPr>
          <w:rFonts w:cs="Times New Roman"/>
          <w:szCs w:val="24"/>
        </w:rPr>
      </w:pPr>
      <w:r w:rsidRPr="00517745">
        <w:rPr>
          <w:rFonts w:cs="Times New Roman"/>
          <w:szCs w:val="24"/>
        </w:rPr>
        <w:t>#plh0162</w:t>
      </w:r>
    </w:p>
    <w:p w14:paraId="1130E1D1" w14:textId="77777777" w:rsidR="00C60B70" w:rsidRPr="00517745" w:rsidRDefault="00C60B70" w:rsidP="00C60B70">
      <w:pPr>
        <w:jc w:val="both"/>
        <w:rPr>
          <w:rFonts w:cs="Times New Roman"/>
          <w:szCs w:val="24"/>
        </w:rPr>
      </w:pPr>
      <w:r w:rsidRPr="00517745">
        <w:rPr>
          <w:rFonts w:cs="Times New Roman"/>
          <w:szCs w:val="24"/>
        </w:rPr>
        <w:t>#plh193</w:t>
      </w:r>
    </w:p>
    <w:p w14:paraId="1B53D489" w14:textId="77777777" w:rsidR="00C60B70" w:rsidRPr="00517745" w:rsidRDefault="00C60B70" w:rsidP="00C60B70">
      <w:pPr>
        <w:jc w:val="both"/>
        <w:rPr>
          <w:rFonts w:cs="Times New Roman"/>
          <w:szCs w:val="24"/>
        </w:rPr>
      </w:pPr>
      <w:r w:rsidRPr="00517745">
        <w:rPr>
          <w:rFonts w:cs="Times New Roman"/>
          <w:szCs w:val="24"/>
        </w:rPr>
        <w:t>#plh0195</w:t>
      </w:r>
    </w:p>
    <w:p w14:paraId="7A0D5BCA" w14:textId="77777777" w:rsidR="00C60B70" w:rsidRPr="00517745" w:rsidRDefault="00C60B70" w:rsidP="00C60B70">
      <w:pPr>
        <w:jc w:val="both"/>
        <w:rPr>
          <w:rFonts w:cs="Times New Roman"/>
          <w:szCs w:val="24"/>
        </w:rPr>
      </w:pPr>
    </w:p>
    <w:p w14:paraId="6D875448" w14:textId="77777777" w:rsidR="00C60B70" w:rsidRPr="00517745" w:rsidRDefault="00C60B70" w:rsidP="00C60B70">
      <w:pPr>
        <w:jc w:val="both"/>
        <w:rPr>
          <w:rFonts w:cs="Times New Roman"/>
          <w:szCs w:val="24"/>
        </w:rPr>
      </w:pPr>
      <w:r w:rsidRPr="00517745">
        <w:rPr>
          <w:rFonts w:cs="Times New Roman"/>
          <w:szCs w:val="24"/>
        </w:rPr>
        <w:t>mc1 &lt;- glmer(sexr ~ bip_197_01 + bip_197_02 + bip_197_04 +</w:t>
      </w:r>
    </w:p>
    <w:p w14:paraId="7BB950C1"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0F5BED09" w14:textId="77777777" w:rsidR="00C60B70" w:rsidRPr="00517745" w:rsidRDefault="00C60B70" w:rsidP="00C60B70">
      <w:pPr>
        <w:jc w:val="both"/>
        <w:rPr>
          <w:rFonts w:cs="Times New Roman"/>
          <w:szCs w:val="24"/>
        </w:rPr>
      </w:pPr>
      <w:r w:rsidRPr="00517745">
        <w:rPr>
          <w:rFonts w:cs="Times New Roman"/>
          <w:szCs w:val="24"/>
        </w:rPr>
        <w:t xml:space="preserve">              pgexppt + plb0018 + plh0033 +</w:t>
      </w:r>
    </w:p>
    <w:p w14:paraId="54A11B8E"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43AAF3A6"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1051F1B6"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32B294C1"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08018E74" w14:textId="77777777" w:rsidR="00C60B70" w:rsidRPr="00517745" w:rsidRDefault="00C60B70" w:rsidP="00C60B70">
      <w:pPr>
        <w:jc w:val="both"/>
        <w:rPr>
          <w:rFonts w:cs="Times New Roman"/>
          <w:szCs w:val="24"/>
        </w:rPr>
      </w:pPr>
      <w:r w:rsidRPr="00517745">
        <w:rPr>
          <w:rFonts w:cs="Times New Roman"/>
          <w:szCs w:val="24"/>
        </w:rPr>
        <w:lastRenderedPageBreak/>
        <w:t xml:space="preserve">            data = gvr, </w:t>
      </w:r>
    </w:p>
    <w:p w14:paraId="3EC29F8E"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4B6FD2E4"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1BFA5989" w14:textId="77777777" w:rsidR="00C60B70" w:rsidRPr="00517745" w:rsidRDefault="00C60B70" w:rsidP="00C60B70">
      <w:pPr>
        <w:jc w:val="both"/>
        <w:rPr>
          <w:rFonts w:cs="Times New Roman"/>
          <w:szCs w:val="24"/>
        </w:rPr>
      </w:pPr>
      <w:r w:rsidRPr="00517745">
        <w:rPr>
          <w:rFonts w:cs="Times New Roman"/>
          <w:szCs w:val="24"/>
        </w:rPr>
        <w:t xml:space="preserve">            nAGQ = 0)</w:t>
      </w:r>
    </w:p>
    <w:p w14:paraId="6E49950A" w14:textId="77777777" w:rsidR="00C60B70" w:rsidRPr="00517745" w:rsidRDefault="00C60B70" w:rsidP="00C60B70">
      <w:pPr>
        <w:jc w:val="both"/>
        <w:rPr>
          <w:rFonts w:cs="Times New Roman"/>
          <w:szCs w:val="24"/>
        </w:rPr>
      </w:pPr>
      <w:r w:rsidRPr="00517745">
        <w:rPr>
          <w:rFonts w:cs="Times New Roman"/>
          <w:szCs w:val="24"/>
        </w:rPr>
        <w:t>summary(mc1)</w:t>
      </w:r>
    </w:p>
    <w:p w14:paraId="17E78A49" w14:textId="77777777" w:rsidR="00C60B70" w:rsidRPr="00517745" w:rsidRDefault="00C60B70" w:rsidP="00C60B70">
      <w:pPr>
        <w:jc w:val="both"/>
        <w:rPr>
          <w:rFonts w:cs="Times New Roman"/>
          <w:szCs w:val="24"/>
        </w:rPr>
      </w:pPr>
    </w:p>
    <w:p w14:paraId="28B0CA7E" w14:textId="77777777" w:rsidR="00C60B70" w:rsidRPr="00517745" w:rsidRDefault="00C60B70" w:rsidP="00C60B70">
      <w:pPr>
        <w:jc w:val="both"/>
        <w:rPr>
          <w:rFonts w:cs="Times New Roman"/>
          <w:szCs w:val="24"/>
        </w:rPr>
      </w:pPr>
    </w:p>
    <w:p w14:paraId="2155118D" w14:textId="77777777" w:rsidR="00C60B70" w:rsidRPr="00517745" w:rsidRDefault="00C60B70" w:rsidP="00C60B70">
      <w:pPr>
        <w:jc w:val="both"/>
        <w:rPr>
          <w:rFonts w:cs="Times New Roman"/>
          <w:szCs w:val="24"/>
        </w:rPr>
      </w:pPr>
      <w:r w:rsidRPr="00517745">
        <w:rPr>
          <w:rFonts w:cs="Times New Roman"/>
          <w:szCs w:val="24"/>
        </w:rPr>
        <w:t>#stepwise exclusion</w:t>
      </w:r>
    </w:p>
    <w:p w14:paraId="578F1687" w14:textId="77777777" w:rsidR="00C60B70" w:rsidRPr="00517745" w:rsidRDefault="00C60B70" w:rsidP="00C60B70">
      <w:pPr>
        <w:jc w:val="both"/>
        <w:rPr>
          <w:rFonts w:cs="Times New Roman"/>
          <w:szCs w:val="24"/>
        </w:rPr>
      </w:pPr>
      <w:r w:rsidRPr="00517745">
        <w:rPr>
          <w:rFonts w:cs="Times New Roman"/>
          <w:szCs w:val="24"/>
        </w:rPr>
        <w:t>#plh0176</w:t>
      </w:r>
    </w:p>
    <w:p w14:paraId="27601DC0" w14:textId="77777777" w:rsidR="00C60B70" w:rsidRPr="00517745" w:rsidRDefault="00C60B70" w:rsidP="00C60B70">
      <w:pPr>
        <w:jc w:val="both"/>
        <w:rPr>
          <w:rFonts w:cs="Times New Roman"/>
          <w:szCs w:val="24"/>
        </w:rPr>
      </w:pPr>
      <w:r w:rsidRPr="00517745">
        <w:rPr>
          <w:rFonts w:cs="Times New Roman"/>
          <w:szCs w:val="24"/>
        </w:rPr>
        <w:t>#bip_197_06</w:t>
      </w:r>
    </w:p>
    <w:p w14:paraId="2D620706" w14:textId="77777777" w:rsidR="00C60B70" w:rsidRPr="00517745" w:rsidRDefault="00C60B70" w:rsidP="00C60B70">
      <w:pPr>
        <w:jc w:val="both"/>
        <w:rPr>
          <w:rFonts w:cs="Times New Roman"/>
          <w:szCs w:val="24"/>
        </w:rPr>
      </w:pPr>
      <w:r w:rsidRPr="00517745">
        <w:rPr>
          <w:rFonts w:cs="Times New Roman"/>
          <w:szCs w:val="24"/>
        </w:rPr>
        <w:t>#pli0046</w:t>
      </w:r>
    </w:p>
    <w:p w14:paraId="24B43478" w14:textId="77777777" w:rsidR="00C60B70" w:rsidRPr="00517745" w:rsidRDefault="00C60B70" w:rsidP="00C60B70">
      <w:pPr>
        <w:jc w:val="both"/>
        <w:rPr>
          <w:rFonts w:cs="Times New Roman"/>
          <w:szCs w:val="24"/>
        </w:rPr>
      </w:pPr>
      <w:r w:rsidRPr="00517745">
        <w:rPr>
          <w:rFonts w:cs="Times New Roman"/>
          <w:szCs w:val="24"/>
        </w:rPr>
        <w:t>#bip_197_02</w:t>
      </w:r>
    </w:p>
    <w:p w14:paraId="304D976B" w14:textId="77777777" w:rsidR="00C60B70" w:rsidRPr="00517745" w:rsidRDefault="00C60B70" w:rsidP="00C60B70">
      <w:pPr>
        <w:jc w:val="both"/>
        <w:rPr>
          <w:rFonts w:cs="Times New Roman"/>
          <w:szCs w:val="24"/>
        </w:rPr>
      </w:pPr>
      <w:r w:rsidRPr="00517745">
        <w:rPr>
          <w:rFonts w:cs="Times New Roman"/>
          <w:szCs w:val="24"/>
        </w:rPr>
        <w:t>#plh0033</w:t>
      </w:r>
    </w:p>
    <w:p w14:paraId="2BB6A3B6" w14:textId="77777777" w:rsidR="00C60B70" w:rsidRPr="00517745" w:rsidRDefault="00C60B70" w:rsidP="00C60B70">
      <w:pPr>
        <w:jc w:val="both"/>
        <w:rPr>
          <w:rFonts w:cs="Times New Roman"/>
          <w:szCs w:val="24"/>
        </w:rPr>
      </w:pPr>
      <w:r w:rsidRPr="00517745">
        <w:rPr>
          <w:rFonts w:cs="Times New Roman"/>
          <w:szCs w:val="24"/>
        </w:rPr>
        <w:t>#plh0178</w:t>
      </w:r>
    </w:p>
    <w:p w14:paraId="18B34DAB" w14:textId="77777777" w:rsidR="00C60B70" w:rsidRPr="00517745" w:rsidRDefault="00C60B70" w:rsidP="00C60B70">
      <w:pPr>
        <w:jc w:val="both"/>
        <w:rPr>
          <w:rFonts w:cs="Times New Roman"/>
          <w:szCs w:val="24"/>
        </w:rPr>
      </w:pPr>
      <w:r w:rsidRPr="00517745">
        <w:rPr>
          <w:rFonts w:cs="Times New Roman"/>
          <w:szCs w:val="24"/>
        </w:rPr>
        <w:t>mc2 &lt;- glmer(sexr ~ bip_197_01 + bip_197_04 +</w:t>
      </w:r>
    </w:p>
    <w:p w14:paraId="31B756B7"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618669CB" w14:textId="77777777" w:rsidR="00C60B70" w:rsidRPr="00517745" w:rsidRDefault="00C60B70" w:rsidP="00C60B70">
      <w:pPr>
        <w:jc w:val="both"/>
        <w:rPr>
          <w:rFonts w:cs="Times New Roman"/>
          <w:szCs w:val="24"/>
        </w:rPr>
      </w:pPr>
      <w:r w:rsidRPr="00517745">
        <w:rPr>
          <w:rFonts w:cs="Times New Roman"/>
          <w:szCs w:val="24"/>
        </w:rPr>
        <w:t xml:space="preserve">               pgexppt + plb0018 + </w:t>
      </w:r>
    </w:p>
    <w:p w14:paraId="7C957D3D" w14:textId="77777777" w:rsidR="00C60B70" w:rsidRPr="00517745" w:rsidRDefault="00C60B70" w:rsidP="00C60B70">
      <w:pPr>
        <w:jc w:val="both"/>
        <w:rPr>
          <w:rFonts w:cs="Times New Roman"/>
          <w:szCs w:val="24"/>
        </w:rPr>
      </w:pPr>
      <w:r w:rsidRPr="00517745">
        <w:rPr>
          <w:rFonts w:cs="Times New Roman"/>
          <w:szCs w:val="24"/>
        </w:rPr>
        <w:t xml:space="preserve">               plh0040 + plh0174 +</w:t>
      </w:r>
    </w:p>
    <w:p w14:paraId="0DF28DF7"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9_h +</w:t>
      </w:r>
    </w:p>
    <w:p w14:paraId="2D3CF980"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173C62E4"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02AA91EF"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64AD2DC7"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62C20EB9" w14:textId="77777777" w:rsidR="00C60B70" w:rsidRPr="00517745" w:rsidRDefault="00C60B70" w:rsidP="00C60B70">
      <w:pPr>
        <w:jc w:val="both"/>
        <w:rPr>
          <w:rFonts w:cs="Times New Roman"/>
          <w:szCs w:val="24"/>
        </w:rPr>
      </w:pPr>
      <w:r w:rsidRPr="00517745">
        <w:rPr>
          <w:rFonts w:cs="Times New Roman"/>
          <w:szCs w:val="24"/>
        </w:rPr>
        <w:t xml:space="preserve">             nAGQ = 0)</w:t>
      </w:r>
    </w:p>
    <w:p w14:paraId="49BBC179" w14:textId="77777777" w:rsidR="00C60B70" w:rsidRPr="00517745" w:rsidRDefault="00C60B70" w:rsidP="00C60B70">
      <w:pPr>
        <w:jc w:val="both"/>
        <w:rPr>
          <w:rFonts w:cs="Times New Roman"/>
          <w:szCs w:val="24"/>
        </w:rPr>
      </w:pPr>
      <w:r w:rsidRPr="00517745">
        <w:rPr>
          <w:rFonts w:cs="Times New Roman"/>
          <w:szCs w:val="24"/>
        </w:rPr>
        <w:t>summary(mc2)</w:t>
      </w:r>
    </w:p>
    <w:p w14:paraId="42FA18DF" w14:textId="77777777" w:rsidR="00C60B70" w:rsidRPr="00517745" w:rsidRDefault="00C60B70" w:rsidP="00C60B70">
      <w:pPr>
        <w:jc w:val="both"/>
        <w:rPr>
          <w:rFonts w:cs="Times New Roman"/>
          <w:szCs w:val="24"/>
        </w:rPr>
      </w:pPr>
    </w:p>
    <w:p w14:paraId="0F98FBA8" w14:textId="77777777" w:rsidR="00C60B70" w:rsidRPr="00517745" w:rsidRDefault="00C60B70" w:rsidP="00C60B70">
      <w:pPr>
        <w:jc w:val="both"/>
        <w:rPr>
          <w:rFonts w:cs="Times New Roman"/>
          <w:szCs w:val="24"/>
        </w:rPr>
      </w:pPr>
      <w:r w:rsidRPr="00517745">
        <w:rPr>
          <w:rFonts w:cs="Times New Roman"/>
          <w:szCs w:val="24"/>
        </w:rPr>
        <w:lastRenderedPageBreak/>
        <w:t>mc2_1 &lt;- glm(sexr ~ bip_197_01 + bip_197_04 +</w:t>
      </w:r>
    </w:p>
    <w:p w14:paraId="7AFB0AEF"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0BDF67CA" w14:textId="77777777" w:rsidR="00C60B70" w:rsidRPr="00517745" w:rsidRDefault="00C60B70" w:rsidP="00C60B70">
      <w:pPr>
        <w:jc w:val="both"/>
        <w:rPr>
          <w:rFonts w:cs="Times New Roman"/>
          <w:szCs w:val="24"/>
        </w:rPr>
      </w:pPr>
      <w:r w:rsidRPr="00517745">
        <w:rPr>
          <w:rFonts w:cs="Times New Roman"/>
          <w:szCs w:val="24"/>
        </w:rPr>
        <w:t xml:space="preserve">               pgexppt + plb0018 + </w:t>
      </w:r>
    </w:p>
    <w:p w14:paraId="149D78B1" w14:textId="77777777" w:rsidR="00C60B70" w:rsidRPr="00517745" w:rsidRDefault="00C60B70" w:rsidP="00C60B70">
      <w:pPr>
        <w:jc w:val="both"/>
        <w:rPr>
          <w:rFonts w:cs="Times New Roman"/>
          <w:szCs w:val="24"/>
        </w:rPr>
      </w:pPr>
      <w:r w:rsidRPr="00517745">
        <w:rPr>
          <w:rFonts w:cs="Times New Roman"/>
          <w:szCs w:val="24"/>
        </w:rPr>
        <w:t xml:space="preserve">               plh0040 + plh0174 +</w:t>
      </w:r>
    </w:p>
    <w:p w14:paraId="782BDCA3"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9_h +</w:t>
      </w:r>
    </w:p>
    <w:p w14:paraId="45BC5E36" w14:textId="77777777" w:rsidR="00C60B70" w:rsidRPr="00517745" w:rsidRDefault="00C60B70" w:rsidP="00C60B70">
      <w:pPr>
        <w:jc w:val="both"/>
        <w:rPr>
          <w:rFonts w:cs="Times New Roman"/>
          <w:szCs w:val="24"/>
        </w:rPr>
      </w:pPr>
      <w:r w:rsidRPr="00517745">
        <w:rPr>
          <w:rFonts w:cs="Times New Roman"/>
          <w:szCs w:val="24"/>
        </w:rPr>
        <w:t xml:space="preserve">               pli0051, </w:t>
      </w:r>
    </w:p>
    <w:p w14:paraId="66772757"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042D19C3"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5142098F" w14:textId="77777777" w:rsidR="00C60B70" w:rsidRPr="00517745" w:rsidRDefault="00C60B70" w:rsidP="00C60B70">
      <w:pPr>
        <w:jc w:val="both"/>
        <w:rPr>
          <w:rFonts w:cs="Times New Roman"/>
          <w:szCs w:val="24"/>
        </w:rPr>
      </w:pPr>
      <w:r w:rsidRPr="00517745">
        <w:rPr>
          <w:rFonts w:cs="Times New Roman"/>
          <w:szCs w:val="24"/>
        </w:rPr>
        <w:t>Cstat(mc2_1)</w:t>
      </w:r>
    </w:p>
    <w:p w14:paraId="6D7583DF" w14:textId="77777777" w:rsidR="00C60B70" w:rsidRPr="00517745" w:rsidRDefault="00C60B70" w:rsidP="00C60B70">
      <w:pPr>
        <w:jc w:val="both"/>
        <w:rPr>
          <w:rFonts w:cs="Times New Roman"/>
          <w:szCs w:val="24"/>
        </w:rPr>
      </w:pPr>
    </w:p>
    <w:p w14:paraId="5050E272" w14:textId="77777777" w:rsidR="00C60B70" w:rsidRPr="00517745" w:rsidRDefault="00C60B70" w:rsidP="00C60B70">
      <w:pPr>
        <w:jc w:val="both"/>
        <w:rPr>
          <w:rFonts w:cs="Times New Roman"/>
          <w:szCs w:val="24"/>
        </w:rPr>
      </w:pPr>
      <w:r w:rsidRPr="00517745">
        <w:rPr>
          <w:rFonts w:cs="Times New Roman"/>
          <w:szCs w:val="24"/>
        </w:rPr>
        <w:t>#same as mc1, but retain plh0036 - climate and plh0039 terrorism</w:t>
      </w:r>
    </w:p>
    <w:p w14:paraId="4A0C0090" w14:textId="77777777" w:rsidR="00C60B70" w:rsidRPr="00517745" w:rsidRDefault="00C60B70" w:rsidP="00C60B70">
      <w:pPr>
        <w:jc w:val="both"/>
        <w:rPr>
          <w:rFonts w:cs="Times New Roman"/>
          <w:szCs w:val="24"/>
        </w:rPr>
      </w:pPr>
      <w:r w:rsidRPr="00517745">
        <w:rPr>
          <w:rFonts w:cs="Times New Roman"/>
          <w:szCs w:val="24"/>
        </w:rPr>
        <w:t>mc3 &lt;- glmer(sexr ~ bip_197_01 + bip_197_02 + bip_197_04 +</w:t>
      </w:r>
    </w:p>
    <w:p w14:paraId="497E6349"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10B3D298"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5DA2DA59"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4B9F6CF6"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3E23F109"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03E2ADAE"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2A2DA3A9"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33EC4DC2"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B6FCA45"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5AAF74C8" w14:textId="77777777" w:rsidR="00C60B70" w:rsidRPr="00517745" w:rsidRDefault="00C60B70" w:rsidP="00C60B70">
      <w:pPr>
        <w:jc w:val="both"/>
        <w:rPr>
          <w:rFonts w:cs="Times New Roman"/>
          <w:szCs w:val="24"/>
        </w:rPr>
      </w:pPr>
      <w:r w:rsidRPr="00517745">
        <w:rPr>
          <w:rFonts w:cs="Times New Roman"/>
          <w:szCs w:val="24"/>
        </w:rPr>
        <w:t xml:space="preserve">             nAGQ = 0)</w:t>
      </w:r>
    </w:p>
    <w:p w14:paraId="182013F2" w14:textId="77777777" w:rsidR="00C60B70" w:rsidRPr="00517745" w:rsidRDefault="00C60B70" w:rsidP="00C60B70">
      <w:pPr>
        <w:jc w:val="both"/>
        <w:rPr>
          <w:rFonts w:cs="Times New Roman"/>
          <w:szCs w:val="24"/>
        </w:rPr>
      </w:pPr>
      <w:r w:rsidRPr="00517745">
        <w:rPr>
          <w:rFonts w:cs="Times New Roman"/>
          <w:szCs w:val="24"/>
        </w:rPr>
        <w:t>summary(mc3)</w:t>
      </w:r>
    </w:p>
    <w:p w14:paraId="21A9E4FC" w14:textId="77777777" w:rsidR="00C60B70" w:rsidRPr="00517745" w:rsidRDefault="00C60B70" w:rsidP="00C60B70">
      <w:pPr>
        <w:jc w:val="both"/>
        <w:rPr>
          <w:rFonts w:cs="Times New Roman"/>
          <w:szCs w:val="24"/>
        </w:rPr>
      </w:pPr>
    </w:p>
    <w:p w14:paraId="0DC2689F" w14:textId="77777777" w:rsidR="00C60B70" w:rsidRPr="00517745" w:rsidRDefault="00C60B70" w:rsidP="00C60B70">
      <w:pPr>
        <w:jc w:val="both"/>
        <w:rPr>
          <w:rFonts w:cs="Times New Roman"/>
          <w:szCs w:val="24"/>
        </w:rPr>
      </w:pPr>
      <w:r w:rsidRPr="00517745">
        <w:rPr>
          <w:rFonts w:cs="Times New Roman"/>
          <w:szCs w:val="24"/>
        </w:rPr>
        <w:t>#stepwise exclusion</w:t>
      </w:r>
    </w:p>
    <w:p w14:paraId="763463C4" w14:textId="77777777" w:rsidR="00C60B70" w:rsidRPr="00517745" w:rsidRDefault="00C60B70" w:rsidP="00C60B70">
      <w:pPr>
        <w:jc w:val="both"/>
        <w:rPr>
          <w:rFonts w:cs="Times New Roman"/>
          <w:szCs w:val="24"/>
        </w:rPr>
      </w:pPr>
      <w:r w:rsidRPr="00517745">
        <w:rPr>
          <w:rFonts w:cs="Times New Roman"/>
          <w:szCs w:val="24"/>
        </w:rPr>
        <w:lastRenderedPageBreak/>
        <w:t>#plh0176</w:t>
      </w:r>
    </w:p>
    <w:p w14:paraId="52E44565" w14:textId="77777777" w:rsidR="00C60B70" w:rsidRPr="00517745" w:rsidRDefault="00C60B70" w:rsidP="00C60B70">
      <w:pPr>
        <w:jc w:val="both"/>
        <w:rPr>
          <w:rFonts w:cs="Times New Roman"/>
          <w:szCs w:val="24"/>
        </w:rPr>
      </w:pPr>
      <w:r w:rsidRPr="00517745">
        <w:rPr>
          <w:rFonts w:cs="Times New Roman"/>
          <w:szCs w:val="24"/>
        </w:rPr>
        <w:t>#bip_197_06</w:t>
      </w:r>
    </w:p>
    <w:p w14:paraId="1A4722D0" w14:textId="77777777" w:rsidR="00C60B70" w:rsidRPr="00517745" w:rsidRDefault="00C60B70" w:rsidP="00C60B70">
      <w:pPr>
        <w:jc w:val="both"/>
        <w:rPr>
          <w:rFonts w:cs="Times New Roman"/>
          <w:szCs w:val="24"/>
        </w:rPr>
      </w:pPr>
      <w:r w:rsidRPr="00517745">
        <w:rPr>
          <w:rFonts w:cs="Times New Roman"/>
          <w:szCs w:val="24"/>
        </w:rPr>
        <w:t>#pli0046</w:t>
      </w:r>
    </w:p>
    <w:p w14:paraId="360F475A" w14:textId="77777777" w:rsidR="00C60B70" w:rsidRPr="00517745" w:rsidRDefault="00C60B70" w:rsidP="00C60B70">
      <w:pPr>
        <w:jc w:val="both"/>
        <w:rPr>
          <w:rFonts w:cs="Times New Roman"/>
          <w:szCs w:val="24"/>
        </w:rPr>
      </w:pPr>
      <w:r w:rsidRPr="00517745">
        <w:rPr>
          <w:rFonts w:cs="Times New Roman"/>
          <w:szCs w:val="24"/>
        </w:rPr>
        <w:t>#plh0033</w:t>
      </w:r>
    </w:p>
    <w:p w14:paraId="03310D9C" w14:textId="77777777" w:rsidR="00C60B70" w:rsidRPr="00517745" w:rsidRDefault="00C60B70" w:rsidP="00C60B70">
      <w:pPr>
        <w:jc w:val="both"/>
        <w:rPr>
          <w:rFonts w:cs="Times New Roman"/>
          <w:szCs w:val="24"/>
        </w:rPr>
      </w:pPr>
      <w:r w:rsidRPr="00517745">
        <w:rPr>
          <w:rFonts w:cs="Times New Roman"/>
          <w:szCs w:val="24"/>
        </w:rPr>
        <w:t>#bip_197_02</w:t>
      </w:r>
    </w:p>
    <w:p w14:paraId="0BE3B8D8" w14:textId="77777777" w:rsidR="00C60B70" w:rsidRPr="00517745" w:rsidRDefault="00C60B70" w:rsidP="00C60B70">
      <w:pPr>
        <w:jc w:val="both"/>
        <w:rPr>
          <w:rFonts w:cs="Times New Roman"/>
          <w:szCs w:val="24"/>
        </w:rPr>
      </w:pPr>
      <w:r w:rsidRPr="00517745">
        <w:rPr>
          <w:rFonts w:cs="Times New Roman"/>
          <w:szCs w:val="24"/>
        </w:rPr>
        <w:t>#plh0178</w:t>
      </w:r>
    </w:p>
    <w:p w14:paraId="3A36FF87" w14:textId="77777777" w:rsidR="00C60B70" w:rsidRPr="00517745" w:rsidRDefault="00C60B70" w:rsidP="00C60B70">
      <w:pPr>
        <w:jc w:val="both"/>
        <w:rPr>
          <w:rFonts w:cs="Times New Roman"/>
          <w:szCs w:val="24"/>
        </w:rPr>
      </w:pPr>
      <w:r w:rsidRPr="00517745">
        <w:rPr>
          <w:rFonts w:cs="Times New Roman"/>
          <w:szCs w:val="24"/>
        </w:rPr>
        <w:t>#plh0036</w:t>
      </w:r>
    </w:p>
    <w:p w14:paraId="6AF5AC55" w14:textId="77777777" w:rsidR="00C60B70" w:rsidRPr="00517745" w:rsidRDefault="00C60B70" w:rsidP="00C60B70">
      <w:pPr>
        <w:jc w:val="both"/>
        <w:rPr>
          <w:rFonts w:cs="Times New Roman"/>
          <w:szCs w:val="24"/>
        </w:rPr>
      </w:pPr>
      <w:r w:rsidRPr="00517745">
        <w:rPr>
          <w:rFonts w:cs="Times New Roman"/>
          <w:szCs w:val="24"/>
        </w:rPr>
        <w:t>#plb0018</w:t>
      </w:r>
    </w:p>
    <w:p w14:paraId="6DE122AD" w14:textId="77777777" w:rsidR="00C60B70" w:rsidRPr="00517745" w:rsidRDefault="00C60B70" w:rsidP="00C60B70">
      <w:pPr>
        <w:jc w:val="both"/>
        <w:rPr>
          <w:rFonts w:cs="Times New Roman"/>
          <w:szCs w:val="24"/>
        </w:rPr>
      </w:pPr>
      <w:r w:rsidRPr="00517745">
        <w:rPr>
          <w:rFonts w:cs="Times New Roman"/>
          <w:szCs w:val="24"/>
        </w:rPr>
        <w:t>mc4 &lt;- glmer(sexr ~ bip_197_01 + bip_197_04 +</w:t>
      </w:r>
    </w:p>
    <w:p w14:paraId="70FC32F7"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163C3222" w14:textId="77777777" w:rsidR="00C60B70" w:rsidRPr="00517745" w:rsidRDefault="00C60B70" w:rsidP="00C60B70">
      <w:pPr>
        <w:jc w:val="both"/>
        <w:rPr>
          <w:rFonts w:cs="Times New Roman"/>
          <w:szCs w:val="24"/>
        </w:rPr>
      </w:pPr>
      <w:r w:rsidRPr="00517745">
        <w:rPr>
          <w:rFonts w:cs="Times New Roman"/>
          <w:szCs w:val="24"/>
        </w:rPr>
        <w:t xml:space="preserve">               pgexppt + plh0039 +</w:t>
      </w:r>
    </w:p>
    <w:p w14:paraId="1E5BF455" w14:textId="77777777" w:rsidR="00C60B70" w:rsidRPr="00517745" w:rsidRDefault="00C60B70" w:rsidP="00C60B70">
      <w:pPr>
        <w:jc w:val="both"/>
        <w:rPr>
          <w:rFonts w:cs="Times New Roman"/>
          <w:szCs w:val="24"/>
        </w:rPr>
      </w:pPr>
      <w:r w:rsidRPr="00517745">
        <w:rPr>
          <w:rFonts w:cs="Times New Roman"/>
          <w:szCs w:val="24"/>
        </w:rPr>
        <w:t xml:space="preserve">               plh0040 + plh0174 + </w:t>
      </w:r>
    </w:p>
    <w:p w14:paraId="48B91A46"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9_h +</w:t>
      </w:r>
    </w:p>
    <w:p w14:paraId="0031CE85"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11CC64B0"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693F7965"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43210E82"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66367614" w14:textId="77777777" w:rsidR="00C60B70" w:rsidRPr="00517745" w:rsidRDefault="00C60B70" w:rsidP="00C60B70">
      <w:pPr>
        <w:jc w:val="both"/>
        <w:rPr>
          <w:rFonts w:cs="Times New Roman"/>
          <w:szCs w:val="24"/>
        </w:rPr>
      </w:pPr>
      <w:r w:rsidRPr="00517745">
        <w:rPr>
          <w:rFonts w:cs="Times New Roman"/>
          <w:szCs w:val="24"/>
        </w:rPr>
        <w:t xml:space="preserve">             nAGQ = 0)</w:t>
      </w:r>
    </w:p>
    <w:p w14:paraId="525CC9D6" w14:textId="77777777" w:rsidR="00C60B70" w:rsidRPr="00517745" w:rsidRDefault="00C60B70" w:rsidP="00C60B70">
      <w:pPr>
        <w:jc w:val="both"/>
        <w:rPr>
          <w:rFonts w:cs="Times New Roman"/>
          <w:szCs w:val="24"/>
        </w:rPr>
      </w:pPr>
      <w:r w:rsidRPr="00517745">
        <w:rPr>
          <w:rFonts w:cs="Times New Roman"/>
          <w:szCs w:val="24"/>
        </w:rPr>
        <w:t>summary(mc4)</w:t>
      </w:r>
    </w:p>
    <w:p w14:paraId="4CB7F826" w14:textId="77777777" w:rsidR="00C60B70" w:rsidRPr="00517745" w:rsidRDefault="00C60B70" w:rsidP="00C60B70">
      <w:pPr>
        <w:jc w:val="both"/>
        <w:rPr>
          <w:rFonts w:cs="Times New Roman"/>
          <w:szCs w:val="24"/>
        </w:rPr>
      </w:pPr>
    </w:p>
    <w:p w14:paraId="48B7A8BD" w14:textId="77777777" w:rsidR="00C60B70" w:rsidRPr="00517745" w:rsidRDefault="00C60B70" w:rsidP="00C60B70">
      <w:pPr>
        <w:jc w:val="both"/>
        <w:rPr>
          <w:rFonts w:cs="Times New Roman"/>
          <w:szCs w:val="24"/>
        </w:rPr>
      </w:pPr>
    </w:p>
    <w:p w14:paraId="48D139D2" w14:textId="77777777" w:rsidR="00C60B70" w:rsidRPr="00517745" w:rsidRDefault="00C60B70" w:rsidP="00C60B70">
      <w:pPr>
        <w:jc w:val="both"/>
        <w:rPr>
          <w:rFonts w:cs="Times New Roman"/>
          <w:szCs w:val="24"/>
        </w:rPr>
      </w:pPr>
      <w:r w:rsidRPr="00517745">
        <w:rPr>
          <w:rFonts w:cs="Times New Roman"/>
          <w:szCs w:val="24"/>
        </w:rPr>
        <w:t>mc4_1 &lt;- glm(sexr ~ bip_197_01 + bip_197_04 +</w:t>
      </w:r>
    </w:p>
    <w:p w14:paraId="1DA3FAFE"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36E0A39D" w14:textId="77777777" w:rsidR="00C60B70" w:rsidRPr="00517745" w:rsidRDefault="00C60B70" w:rsidP="00C60B70">
      <w:pPr>
        <w:jc w:val="both"/>
        <w:rPr>
          <w:rFonts w:cs="Times New Roman"/>
          <w:szCs w:val="24"/>
        </w:rPr>
      </w:pPr>
      <w:r w:rsidRPr="00517745">
        <w:rPr>
          <w:rFonts w:cs="Times New Roman"/>
          <w:szCs w:val="24"/>
        </w:rPr>
        <w:t xml:space="preserve">               pgexppt + plh0039 +</w:t>
      </w:r>
    </w:p>
    <w:p w14:paraId="62F1807F" w14:textId="77777777" w:rsidR="00C60B70" w:rsidRPr="00517745" w:rsidRDefault="00C60B70" w:rsidP="00C60B70">
      <w:pPr>
        <w:jc w:val="both"/>
        <w:rPr>
          <w:rFonts w:cs="Times New Roman"/>
          <w:szCs w:val="24"/>
        </w:rPr>
      </w:pPr>
      <w:r w:rsidRPr="00517745">
        <w:rPr>
          <w:rFonts w:cs="Times New Roman"/>
          <w:szCs w:val="24"/>
        </w:rPr>
        <w:t xml:space="preserve">               plh0040 + plh0174 + </w:t>
      </w:r>
    </w:p>
    <w:p w14:paraId="65DB6665"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9_h +</w:t>
      </w:r>
    </w:p>
    <w:p w14:paraId="2CF41DDD" w14:textId="77777777" w:rsidR="00C60B70" w:rsidRPr="00517745" w:rsidRDefault="00C60B70" w:rsidP="00C60B70">
      <w:pPr>
        <w:jc w:val="both"/>
        <w:rPr>
          <w:rFonts w:cs="Times New Roman"/>
          <w:szCs w:val="24"/>
        </w:rPr>
      </w:pPr>
      <w:r w:rsidRPr="00517745">
        <w:rPr>
          <w:rFonts w:cs="Times New Roman"/>
          <w:szCs w:val="24"/>
        </w:rPr>
        <w:lastRenderedPageBreak/>
        <w:t xml:space="preserve">               pli0051, </w:t>
      </w:r>
    </w:p>
    <w:p w14:paraId="2C2A73B7"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73A5F171"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402C8492" w14:textId="77777777" w:rsidR="00C60B70" w:rsidRPr="00517745" w:rsidRDefault="00C60B70" w:rsidP="00C60B70">
      <w:pPr>
        <w:jc w:val="both"/>
        <w:rPr>
          <w:rFonts w:cs="Times New Roman"/>
          <w:szCs w:val="24"/>
        </w:rPr>
      </w:pPr>
      <w:r w:rsidRPr="00517745">
        <w:rPr>
          <w:rFonts w:cs="Times New Roman"/>
          <w:szCs w:val="24"/>
        </w:rPr>
        <w:t>Cstat(mc4_1)</w:t>
      </w:r>
    </w:p>
    <w:p w14:paraId="06E6AD15" w14:textId="77777777" w:rsidR="00C60B70" w:rsidRPr="00517745" w:rsidRDefault="00C60B70" w:rsidP="00C60B70">
      <w:pPr>
        <w:jc w:val="both"/>
        <w:rPr>
          <w:rFonts w:cs="Times New Roman"/>
          <w:szCs w:val="24"/>
        </w:rPr>
      </w:pPr>
    </w:p>
    <w:p w14:paraId="5A8AC283" w14:textId="77777777" w:rsidR="00C60B70" w:rsidRPr="00517745" w:rsidRDefault="00C60B70" w:rsidP="00C60B70">
      <w:pPr>
        <w:jc w:val="both"/>
        <w:rPr>
          <w:rFonts w:cs="Times New Roman"/>
          <w:szCs w:val="24"/>
        </w:rPr>
      </w:pPr>
      <w:r w:rsidRPr="00517745">
        <w:rPr>
          <w:rFonts w:cs="Times New Roman"/>
          <w:szCs w:val="24"/>
        </w:rPr>
        <w:t>#----------------------------------------------------------#</w:t>
      </w:r>
    </w:p>
    <w:p w14:paraId="18550B29" w14:textId="77777777" w:rsidR="00C60B70" w:rsidRPr="00517745" w:rsidRDefault="00C60B70" w:rsidP="00C60B70">
      <w:pPr>
        <w:jc w:val="both"/>
        <w:rPr>
          <w:rFonts w:cs="Times New Roman"/>
          <w:szCs w:val="24"/>
        </w:rPr>
      </w:pPr>
      <w:r w:rsidRPr="00517745">
        <w:rPr>
          <w:rFonts w:cs="Times New Roman"/>
          <w:szCs w:val="24"/>
        </w:rPr>
        <w:t>#COMPARE THE DIFFERENT MODELS</w:t>
      </w:r>
    </w:p>
    <w:p w14:paraId="1199E922" w14:textId="77777777" w:rsidR="00C60B70" w:rsidRPr="00517745" w:rsidRDefault="00C60B70" w:rsidP="00C60B70">
      <w:pPr>
        <w:jc w:val="both"/>
        <w:rPr>
          <w:rFonts w:cs="Times New Roman"/>
          <w:szCs w:val="24"/>
        </w:rPr>
      </w:pPr>
    </w:p>
    <w:p w14:paraId="58916A88" w14:textId="77777777" w:rsidR="00C60B70" w:rsidRPr="00517745" w:rsidRDefault="00C60B70" w:rsidP="00C60B70">
      <w:pPr>
        <w:jc w:val="both"/>
        <w:rPr>
          <w:rFonts w:cs="Times New Roman"/>
          <w:szCs w:val="24"/>
        </w:rPr>
      </w:pPr>
      <w:r w:rsidRPr="00517745">
        <w:rPr>
          <w:rFonts w:cs="Times New Roman"/>
          <w:szCs w:val="24"/>
        </w:rPr>
        <w:t>#check the different models</w:t>
      </w:r>
    </w:p>
    <w:p w14:paraId="5DB0D18D" w14:textId="77777777" w:rsidR="00C60B70" w:rsidRPr="00517745" w:rsidRDefault="00C60B70" w:rsidP="00C60B70">
      <w:pPr>
        <w:jc w:val="both"/>
        <w:rPr>
          <w:rFonts w:cs="Times New Roman"/>
          <w:szCs w:val="24"/>
        </w:rPr>
      </w:pPr>
      <w:r w:rsidRPr="00517745">
        <w:rPr>
          <w:rFonts w:cs="Times New Roman"/>
          <w:szCs w:val="24"/>
        </w:rPr>
        <w:t>summary(m3)</w:t>
      </w:r>
    </w:p>
    <w:p w14:paraId="6363E882" w14:textId="77777777" w:rsidR="00C60B70" w:rsidRPr="00517745" w:rsidRDefault="00C60B70" w:rsidP="00C60B70">
      <w:pPr>
        <w:jc w:val="both"/>
        <w:rPr>
          <w:rFonts w:cs="Times New Roman"/>
          <w:szCs w:val="24"/>
        </w:rPr>
      </w:pPr>
      <w:r w:rsidRPr="00517745">
        <w:rPr>
          <w:rFonts w:cs="Times New Roman"/>
          <w:szCs w:val="24"/>
        </w:rPr>
        <w:t>summary(mcor3a)</w:t>
      </w:r>
    </w:p>
    <w:p w14:paraId="0ADBBEB6" w14:textId="77777777" w:rsidR="00C60B70" w:rsidRPr="00517745" w:rsidRDefault="00C60B70" w:rsidP="00C60B70">
      <w:pPr>
        <w:jc w:val="both"/>
        <w:rPr>
          <w:rFonts w:cs="Times New Roman"/>
          <w:szCs w:val="24"/>
        </w:rPr>
      </w:pPr>
      <w:r w:rsidRPr="00517745">
        <w:rPr>
          <w:rFonts w:cs="Times New Roman"/>
          <w:szCs w:val="24"/>
        </w:rPr>
        <w:t>summary(mft1)</w:t>
      </w:r>
    </w:p>
    <w:p w14:paraId="2B300CC8" w14:textId="77777777" w:rsidR="00C60B70" w:rsidRPr="00517745" w:rsidRDefault="00C60B70" w:rsidP="00C60B70">
      <w:pPr>
        <w:jc w:val="both"/>
        <w:rPr>
          <w:rFonts w:cs="Times New Roman"/>
          <w:szCs w:val="24"/>
        </w:rPr>
      </w:pPr>
      <w:r w:rsidRPr="00517745">
        <w:rPr>
          <w:rFonts w:cs="Times New Roman"/>
          <w:szCs w:val="24"/>
        </w:rPr>
        <w:t>summary(mc2)</w:t>
      </w:r>
    </w:p>
    <w:p w14:paraId="6D672520" w14:textId="77777777" w:rsidR="00C60B70" w:rsidRPr="00517745" w:rsidRDefault="00C60B70" w:rsidP="00C60B70">
      <w:pPr>
        <w:jc w:val="both"/>
        <w:rPr>
          <w:rFonts w:cs="Times New Roman"/>
          <w:szCs w:val="24"/>
        </w:rPr>
      </w:pPr>
      <w:r w:rsidRPr="00517745">
        <w:rPr>
          <w:rFonts w:cs="Times New Roman"/>
          <w:szCs w:val="24"/>
        </w:rPr>
        <w:t>summary(mc4)</w:t>
      </w:r>
    </w:p>
    <w:p w14:paraId="29083FFA" w14:textId="77777777" w:rsidR="00C60B70" w:rsidRPr="00517745" w:rsidRDefault="00C60B70" w:rsidP="00C60B70">
      <w:pPr>
        <w:jc w:val="both"/>
        <w:rPr>
          <w:rFonts w:cs="Times New Roman"/>
          <w:szCs w:val="24"/>
        </w:rPr>
      </w:pPr>
    </w:p>
    <w:p w14:paraId="3C8B1D55" w14:textId="77777777" w:rsidR="00C60B70" w:rsidRPr="00517745" w:rsidRDefault="00C60B70" w:rsidP="00C60B70">
      <w:pPr>
        <w:jc w:val="both"/>
        <w:rPr>
          <w:rFonts w:cs="Times New Roman"/>
          <w:szCs w:val="24"/>
        </w:rPr>
      </w:pPr>
      <w:r w:rsidRPr="00517745">
        <w:rPr>
          <w:rFonts w:cs="Times New Roman"/>
          <w:szCs w:val="24"/>
        </w:rPr>
        <w:t>##GENERATE THE SCORE</w:t>
      </w:r>
    </w:p>
    <w:p w14:paraId="3FF1129B" w14:textId="77777777" w:rsidR="00C60B70" w:rsidRPr="00517745" w:rsidRDefault="00C60B70" w:rsidP="00C60B70">
      <w:pPr>
        <w:jc w:val="both"/>
        <w:rPr>
          <w:rFonts w:cs="Times New Roman"/>
          <w:szCs w:val="24"/>
        </w:rPr>
      </w:pPr>
      <w:r w:rsidRPr="00517745">
        <w:rPr>
          <w:rFonts w:cs="Times New Roman"/>
          <w:szCs w:val="24"/>
        </w:rPr>
        <w:t>library("MatchIt")</w:t>
      </w:r>
    </w:p>
    <w:p w14:paraId="1E639E26" w14:textId="77777777" w:rsidR="00C60B70" w:rsidRPr="00517745" w:rsidRDefault="00C60B70" w:rsidP="00C60B70">
      <w:pPr>
        <w:jc w:val="both"/>
        <w:rPr>
          <w:rFonts w:cs="Times New Roman"/>
          <w:szCs w:val="24"/>
        </w:rPr>
      </w:pPr>
    </w:p>
    <w:p w14:paraId="6EB6E979" w14:textId="77777777" w:rsidR="00C60B70" w:rsidRPr="00517745" w:rsidRDefault="00C60B70" w:rsidP="00C60B70">
      <w:pPr>
        <w:jc w:val="both"/>
        <w:rPr>
          <w:rFonts w:cs="Times New Roman"/>
          <w:szCs w:val="24"/>
        </w:rPr>
      </w:pPr>
      <w:r w:rsidRPr="00517745">
        <w:rPr>
          <w:rFonts w:cs="Times New Roman"/>
          <w:szCs w:val="24"/>
        </w:rPr>
        <w:t>glimpse(df_pca)</w:t>
      </w:r>
    </w:p>
    <w:p w14:paraId="7A27C6B5" w14:textId="77777777" w:rsidR="00C60B70" w:rsidRPr="00517745" w:rsidRDefault="00C60B70" w:rsidP="00C60B70">
      <w:pPr>
        <w:jc w:val="both"/>
        <w:rPr>
          <w:rFonts w:cs="Times New Roman"/>
          <w:szCs w:val="24"/>
        </w:rPr>
      </w:pPr>
    </w:p>
    <w:p w14:paraId="62FF026A" w14:textId="77777777" w:rsidR="00C60B70" w:rsidRPr="00517745" w:rsidRDefault="00C60B70" w:rsidP="00C60B70">
      <w:pPr>
        <w:jc w:val="both"/>
        <w:rPr>
          <w:rFonts w:cs="Times New Roman"/>
          <w:szCs w:val="24"/>
        </w:rPr>
      </w:pPr>
      <w:r w:rsidRPr="00517745">
        <w:rPr>
          <w:rFonts w:cs="Times New Roman"/>
          <w:szCs w:val="24"/>
        </w:rPr>
        <w:t>#dataset with variables included in the analysis</w:t>
      </w:r>
    </w:p>
    <w:p w14:paraId="6C0C95AA" w14:textId="77777777" w:rsidR="00C60B70" w:rsidRPr="00517745" w:rsidRDefault="00C60B70" w:rsidP="00C60B70">
      <w:pPr>
        <w:jc w:val="both"/>
        <w:rPr>
          <w:rFonts w:cs="Times New Roman"/>
          <w:szCs w:val="24"/>
        </w:rPr>
      </w:pPr>
      <w:r w:rsidRPr="00517745">
        <w:rPr>
          <w:rFonts w:cs="Times New Roman"/>
          <w:szCs w:val="24"/>
        </w:rPr>
        <w:t>analysis &lt;- c("pid", "sexr", "cid",</w:t>
      </w:r>
    </w:p>
    <w:p w14:paraId="39D68FF2" w14:textId="77777777" w:rsidR="00C60B70" w:rsidRPr="00517745" w:rsidRDefault="00C60B70" w:rsidP="00C60B70">
      <w:pPr>
        <w:jc w:val="both"/>
        <w:rPr>
          <w:rFonts w:cs="Times New Roman"/>
          <w:szCs w:val="24"/>
        </w:rPr>
      </w:pPr>
      <w:r w:rsidRPr="00517745">
        <w:rPr>
          <w:rFonts w:cs="Times New Roman"/>
          <w:szCs w:val="24"/>
        </w:rPr>
        <w:t xml:space="preserve">              "age", "agecr", "edur",</w:t>
      </w:r>
    </w:p>
    <w:p w14:paraId="775D140C" w14:textId="77777777" w:rsidR="00C60B70" w:rsidRPr="00517745" w:rsidRDefault="00C60B70" w:rsidP="00C60B70">
      <w:pPr>
        <w:jc w:val="both"/>
        <w:rPr>
          <w:rFonts w:cs="Times New Roman"/>
          <w:szCs w:val="24"/>
        </w:rPr>
      </w:pPr>
      <w:r w:rsidRPr="00517745">
        <w:rPr>
          <w:rFonts w:cs="Times New Roman"/>
          <w:szCs w:val="24"/>
        </w:rPr>
        <w:t xml:space="preserve">              "incr",</w:t>
      </w:r>
    </w:p>
    <w:p w14:paraId="48D70818" w14:textId="77777777" w:rsidR="00C60B70" w:rsidRPr="00517745" w:rsidRDefault="00C60B70" w:rsidP="00C60B70">
      <w:pPr>
        <w:jc w:val="both"/>
        <w:rPr>
          <w:rFonts w:cs="Times New Roman"/>
          <w:szCs w:val="24"/>
        </w:rPr>
      </w:pPr>
      <w:r w:rsidRPr="00517745">
        <w:rPr>
          <w:rFonts w:cs="Times New Roman"/>
          <w:szCs w:val="24"/>
        </w:rPr>
        <w:t xml:space="preserve">              "germstate", "eastr", </w:t>
      </w:r>
    </w:p>
    <w:p w14:paraId="7C5E64BF" w14:textId="77777777" w:rsidR="00C60B70" w:rsidRPr="00517745" w:rsidRDefault="00C60B70" w:rsidP="00C60B70">
      <w:pPr>
        <w:jc w:val="both"/>
        <w:rPr>
          <w:rFonts w:cs="Times New Roman"/>
          <w:szCs w:val="24"/>
        </w:rPr>
      </w:pPr>
      <w:r w:rsidRPr="00517745">
        <w:rPr>
          <w:rFonts w:cs="Times New Roman"/>
          <w:szCs w:val="24"/>
        </w:rPr>
        <w:lastRenderedPageBreak/>
        <w:t xml:space="preserve">              "parentr", "hhchild", "single", "livwpart", "sexor",</w:t>
      </w:r>
    </w:p>
    <w:p w14:paraId="4C4BE008" w14:textId="77777777" w:rsidR="00C60B70" w:rsidRPr="00517745" w:rsidRDefault="00C60B70" w:rsidP="00C60B70">
      <w:pPr>
        <w:jc w:val="both"/>
        <w:rPr>
          <w:rFonts w:cs="Times New Roman"/>
          <w:szCs w:val="24"/>
        </w:rPr>
      </w:pPr>
      <w:r w:rsidRPr="00517745">
        <w:rPr>
          <w:rFonts w:cs="Times New Roman"/>
          <w:szCs w:val="24"/>
        </w:rPr>
        <w:t xml:space="preserve">              "migbackr", "migbackbin", "germbornr", "resistatr",</w:t>
      </w:r>
    </w:p>
    <w:p w14:paraId="15DE7B6F" w14:textId="77777777" w:rsidR="00C60B70" w:rsidRPr="00517745" w:rsidRDefault="00C60B70" w:rsidP="00C60B70">
      <w:pPr>
        <w:jc w:val="both"/>
        <w:rPr>
          <w:rFonts w:cs="Times New Roman"/>
          <w:szCs w:val="24"/>
        </w:rPr>
      </w:pPr>
      <w:r w:rsidRPr="00517745">
        <w:rPr>
          <w:rFonts w:cs="Times New Roman"/>
          <w:szCs w:val="24"/>
        </w:rPr>
        <w:t xml:space="preserve">              "corigin_big6", "regionc", "continentc",</w:t>
      </w:r>
    </w:p>
    <w:p w14:paraId="133213B7" w14:textId="77777777" w:rsidR="00C60B70" w:rsidRPr="00517745" w:rsidRDefault="00C60B70" w:rsidP="00C60B70">
      <w:pPr>
        <w:jc w:val="both"/>
        <w:rPr>
          <w:rFonts w:cs="Times New Roman"/>
          <w:szCs w:val="24"/>
        </w:rPr>
      </w:pPr>
      <w:r w:rsidRPr="00517745">
        <w:rPr>
          <w:rFonts w:cs="Times New Roman"/>
          <w:szCs w:val="24"/>
        </w:rPr>
        <w:t xml:space="preserve">              "immiyear", "imyear5", "imyearcatr", "imgrpr",</w:t>
      </w:r>
    </w:p>
    <w:p w14:paraId="032B046A" w14:textId="77777777" w:rsidR="00C60B70" w:rsidRPr="00517745" w:rsidRDefault="00C60B70" w:rsidP="00C60B70">
      <w:pPr>
        <w:jc w:val="both"/>
        <w:rPr>
          <w:rFonts w:cs="Times New Roman"/>
          <w:szCs w:val="24"/>
        </w:rPr>
      </w:pPr>
      <w:r w:rsidRPr="00517745">
        <w:rPr>
          <w:rFonts w:cs="Times New Roman"/>
          <w:szCs w:val="24"/>
        </w:rPr>
        <w:t xml:space="preserve">              "mcs",</w:t>
      </w:r>
    </w:p>
    <w:p w14:paraId="2454FB13" w14:textId="77777777" w:rsidR="00C60B70" w:rsidRPr="00517745" w:rsidRDefault="00C60B70" w:rsidP="00C60B70">
      <w:pPr>
        <w:jc w:val="both"/>
        <w:rPr>
          <w:rFonts w:cs="Times New Roman"/>
          <w:szCs w:val="24"/>
        </w:rPr>
      </w:pPr>
      <w:r w:rsidRPr="00517745">
        <w:rPr>
          <w:rFonts w:cs="Times New Roman"/>
          <w:szCs w:val="24"/>
        </w:rPr>
        <w:t xml:space="preserve">              "pcs",</w:t>
      </w:r>
    </w:p>
    <w:p w14:paraId="6B30D3F4" w14:textId="77777777" w:rsidR="00C60B70" w:rsidRPr="00517745" w:rsidRDefault="00C60B70" w:rsidP="00C60B70">
      <w:pPr>
        <w:jc w:val="both"/>
        <w:rPr>
          <w:rFonts w:cs="Times New Roman"/>
          <w:szCs w:val="24"/>
        </w:rPr>
      </w:pPr>
      <w:r w:rsidRPr="00517745">
        <w:rPr>
          <w:rFonts w:cs="Times New Roman"/>
          <w:szCs w:val="24"/>
        </w:rPr>
        <w:t xml:space="preserve">              "bip_197_01", "bip_197_02", "bip_197_03", "bip_197_04",</w:t>
      </w:r>
    </w:p>
    <w:p w14:paraId="4B40367E" w14:textId="77777777" w:rsidR="00C60B70" w:rsidRPr="00517745" w:rsidRDefault="00C60B70" w:rsidP="00C60B70">
      <w:pPr>
        <w:jc w:val="both"/>
        <w:rPr>
          <w:rFonts w:cs="Times New Roman"/>
          <w:szCs w:val="24"/>
        </w:rPr>
      </w:pPr>
      <w:r w:rsidRPr="00517745">
        <w:rPr>
          <w:rFonts w:cs="Times New Roman"/>
          <w:szCs w:val="24"/>
        </w:rPr>
        <w:t xml:space="preserve">              "bip_197_05", "bip_197_06", "bip_197_07", "bip_197_08",</w:t>
      </w:r>
    </w:p>
    <w:p w14:paraId="79776D8A" w14:textId="77777777" w:rsidR="00C60B70" w:rsidRPr="00517745" w:rsidRDefault="00C60B70" w:rsidP="00C60B70">
      <w:pPr>
        <w:jc w:val="both"/>
        <w:rPr>
          <w:rFonts w:cs="Times New Roman"/>
          <w:szCs w:val="24"/>
        </w:rPr>
      </w:pPr>
      <w:r w:rsidRPr="00517745">
        <w:rPr>
          <w:rFonts w:cs="Times New Roman"/>
          <w:szCs w:val="24"/>
        </w:rPr>
        <w:t xml:space="preserve">              "pgexpft", "pgexppt", "plb0018", "plh0033", </w:t>
      </w:r>
    </w:p>
    <w:p w14:paraId="75B24B4E" w14:textId="77777777" w:rsidR="00C60B70" w:rsidRPr="00517745" w:rsidRDefault="00C60B70" w:rsidP="00C60B70">
      <w:pPr>
        <w:jc w:val="both"/>
        <w:rPr>
          <w:rFonts w:cs="Times New Roman"/>
          <w:szCs w:val="24"/>
        </w:rPr>
      </w:pPr>
      <w:r w:rsidRPr="00517745">
        <w:rPr>
          <w:rFonts w:cs="Times New Roman"/>
          <w:szCs w:val="24"/>
        </w:rPr>
        <w:t xml:space="preserve">              "plh0036", "plh0037", "plh0038", "plh0039", </w:t>
      </w:r>
    </w:p>
    <w:p w14:paraId="53FFD90F" w14:textId="77777777" w:rsidR="00C60B70" w:rsidRPr="00517745" w:rsidRDefault="00C60B70" w:rsidP="00C60B70">
      <w:pPr>
        <w:jc w:val="both"/>
        <w:rPr>
          <w:rFonts w:cs="Times New Roman"/>
          <w:szCs w:val="24"/>
        </w:rPr>
      </w:pPr>
      <w:r w:rsidRPr="00517745">
        <w:rPr>
          <w:rFonts w:cs="Times New Roman"/>
          <w:szCs w:val="24"/>
        </w:rPr>
        <w:t xml:space="preserve">              "plh0040", "plh0162", "plh0174", </w:t>
      </w:r>
    </w:p>
    <w:p w14:paraId="1936F9AE" w14:textId="77777777" w:rsidR="00C60B70" w:rsidRPr="00517745" w:rsidRDefault="00C60B70" w:rsidP="00C60B70">
      <w:pPr>
        <w:jc w:val="both"/>
        <w:rPr>
          <w:rFonts w:cs="Times New Roman"/>
          <w:szCs w:val="24"/>
        </w:rPr>
      </w:pPr>
      <w:r w:rsidRPr="00517745">
        <w:rPr>
          <w:rFonts w:cs="Times New Roman"/>
          <w:szCs w:val="24"/>
        </w:rPr>
        <w:t xml:space="preserve">              "plh0176", "plh0178",</w:t>
      </w:r>
    </w:p>
    <w:p w14:paraId="6D154AE5" w14:textId="77777777" w:rsidR="00C60B70" w:rsidRPr="00517745" w:rsidRDefault="00C60B70" w:rsidP="00C60B70">
      <w:pPr>
        <w:jc w:val="both"/>
        <w:rPr>
          <w:rFonts w:cs="Times New Roman"/>
          <w:szCs w:val="24"/>
        </w:rPr>
      </w:pPr>
      <w:r w:rsidRPr="00517745">
        <w:rPr>
          <w:rFonts w:cs="Times New Roman"/>
          <w:szCs w:val="24"/>
        </w:rPr>
        <w:t xml:space="preserve">              "plh0193", </w:t>
      </w:r>
    </w:p>
    <w:p w14:paraId="64E7265B" w14:textId="77777777" w:rsidR="00C60B70" w:rsidRPr="00517745" w:rsidRDefault="00C60B70" w:rsidP="00C60B70">
      <w:pPr>
        <w:jc w:val="both"/>
        <w:rPr>
          <w:rFonts w:cs="Times New Roman"/>
          <w:szCs w:val="24"/>
        </w:rPr>
      </w:pPr>
      <w:r w:rsidRPr="00517745">
        <w:rPr>
          <w:rFonts w:cs="Times New Roman"/>
          <w:szCs w:val="24"/>
        </w:rPr>
        <w:t xml:space="preserve">              "plh0195", "plh0204_h", "plh0335", "pli0043_h", </w:t>
      </w:r>
    </w:p>
    <w:p w14:paraId="12B751F2" w14:textId="77777777" w:rsidR="00C60B70" w:rsidRPr="00517745" w:rsidRDefault="00C60B70" w:rsidP="00C60B70">
      <w:pPr>
        <w:jc w:val="both"/>
        <w:rPr>
          <w:rFonts w:cs="Times New Roman"/>
          <w:szCs w:val="24"/>
        </w:rPr>
      </w:pPr>
      <w:r w:rsidRPr="00517745">
        <w:rPr>
          <w:rFonts w:cs="Times New Roman"/>
          <w:szCs w:val="24"/>
        </w:rPr>
        <w:t xml:space="preserve">              "pli0046", "pli0049_h", "pli0051")</w:t>
      </w:r>
    </w:p>
    <w:p w14:paraId="1DCF5F13" w14:textId="77777777" w:rsidR="00C60B70" w:rsidRPr="00517745" w:rsidRDefault="00C60B70" w:rsidP="00C60B70">
      <w:pPr>
        <w:jc w:val="both"/>
        <w:rPr>
          <w:rFonts w:cs="Times New Roman"/>
          <w:szCs w:val="24"/>
        </w:rPr>
      </w:pPr>
      <w:r w:rsidRPr="00517745">
        <w:rPr>
          <w:rFonts w:cs="Times New Roman"/>
          <w:szCs w:val="24"/>
        </w:rPr>
        <w:t>df_analysis &lt;- df_pca[analysis]</w:t>
      </w:r>
    </w:p>
    <w:p w14:paraId="377F0B2F" w14:textId="77777777" w:rsidR="00C60B70" w:rsidRPr="00517745" w:rsidRDefault="00C60B70" w:rsidP="00C60B70">
      <w:pPr>
        <w:jc w:val="both"/>
        <w:rPr>
          <w:rFonts w:cs="Times New Roman"/>
          <w:szCs w:val="24"/>
        </w:rPr>
      </w:pPr>
    </w:p>
    <w:p w14:paraId="1FDCD528" w14:textId="77777777" w:rsidR="00C60B70" w:rsidRPr="00517745" w:rsidRDefault="00C60B70" w:rsidP="00C60B70">
      <w:pPr>
        <w:jc w:val="both"/>
        <w:rPr>
          <w:rFonts w:cs="Times New Roman"/>
          <w:szCs w:val="24"/>
        </w:rPr>
      </w:pPr>
      <w:r w:rsidRPr="00517745">
        <w:rPr>
          <w:rFonts w:cs="Times New Roman"/>
          <w:szCs w:val="24"/>
        </w:rPr>
        <w:t>#Compute Propensity score</w:t>
      </w:r>
    </w:p>
    <w:p w14:paraId="75EA1327" w14:textId="77777777" w:rsidR="00C60B70" w:rsidRPr="00517745" w:rsidRDefault="00C60B70" w:rsidP="00C60B70">
      <w:pPr>
        <w:jc w:val="both"/>
        <w:rPr>
          <w:rFonts w:cs="Times New Roman"/>
          <w:szCs w:val="24"/>
        </w:rPr>
      </w:pPr>
      <w:r w:rsidRPr="00517745">
        <w:rPr>
          <w:rFonts w:cs="Times New Roman"/>
          <w:szCs w:val="24"/>
        </w:rPr>
        <w:t>#Attach the predicted propensity score to the datafile</w:t>
      </w:r>
    </w:p>
    <w:p w14:paraId="2FEDC524" w14:textId="77777777" w:rsidR="00C60B70" w:rsidRPr="00517745" w:rsidRDefault="00C60B70" w:rsidP="00C60B70">
      <w:pPr>
        <w:jc w:val="both"/>
        <w:rPr>
          <w:rFonts w:cs="Times New Roman"/>
          <w:szCs w:val="24"/>
        </w:rPr>
      </w:pPr>
      <w:r w:rsidRPr="00517745">
        <w:rPr>
          <w:rFonts w:cs="Times New Roman"/>
          <w:szCs w:val="24"/>
        </w:rPr>
        <w:t>df_analysis$M0 &lt;- predict(m3, type = "response")</w:t>
      </w:r>
    </w:p>
    <w:p w14:paraId="4FB0C73A" w14:textId="77777777" w:rsidR="00C60B70" w:rsidRPr="00517745" w:rsidRDefault="00C60B70" w:rsidP="00C60B70">
      <w:pPr>
        <w:jc w:val="both"/>
        <w:rPr>
          <w:rFonts w:cs="Times New Roman"/>
          <w:szCs w:val="24"/>
        </w:rPr>
      </w:pPr>
      <w:r w:rsidRPr="00517745">
        <w:rPr>
          <w:rFonts w:cs="Times New Roman"/>
          <w:szCs w:val="24"/>
        </w:rPr>
        <w:t>df_analysis$M1 &lt;- predict(mcor3a, type = "response")</w:t>
      </w:r>
    </w:p>
    <w:p w14:paraId="4BD7CB0B" w14:textId="77777777" w:rsidR="00C60B70" w:rsidRPr="00517745" w:rsidRDefault="00C60B70" w:rsidP="00C60B70">
      <w:pPr>
        <w:jc w:val="both"/>
        <w:rPr>
          <w:rFonts w:cs="Times New Roman"/>
          <w:szCs w:val="24"/>
        </w:rPr>
      </w:pPr>
      <w:r w:rsidRPr="00517745">
        <w:rPr>
          <w:rFonts w:cs="Times New Roman"/>
          <w:szCs w:val="24"/>
        </w:rPr>
        <w:t>df_analysis$M2 &lt;- predict(mft1, type = "response")</w:t>
      </w:r>
    </w:p>
    <w:p w14:paraId="30955012" w14:textId="77777777" w:rsidR="00C60B70" w:rsidRPr="00517745" w:rsidRDefault="00C60B70" w:rsidP="00C60B70">
      <w:pPr>
        <w:jc w:val="both"/>
        <w:rPr>
          <w:rFonts w:cs="Times New Roman"/>
          <w:szCs w:val="24"/>
        </w:rPr>
      </w:pPr>
      <w:r w:rsidRPr="00517745">
        <w:rPr>
          <w:rFonts w:cs="Times New Roman"/>
          <w:szCs w:val="24"/>
        </w:rPr>
        <w:t>df_analysis$M3 &lt;- predict(mc4, type = "response")</w:t>
      </w:r>
    </w:p>
    <w:p w14:paraId="6B2D8BAB" w14:textId="77777777" w:rsidR="00C60B70" w:rsidRPr="00517745" w:rsidRDefault="00C60B70" w:rsidP="00C60B70">
      <w:pPr>
        <w:jc w:val="both"/>
        <w:rPr>
          <w:rFonts w:cs="Times New Roman"/>
          <w:szCs w:val="24"/>
        </w:rPr>
      </w:pPr>
      <w:r w:rsidRPr="00517745">
        <w:rPr>
          <w:rFonts w:cs="Times New Roman"/>
          <w:szCs w:val="24"/>
        </w:rPr>
        <w:t>df_analysis$M4 &lt;- predict(mc2, type = "response")</w:t>
      </w:r>
    </w:p>
    <w:p w14:paraId="4D5403C0" w14:textId="77777777" w:rsidR="00C60B70" w:rsidRPr="00517745" w:rsidRDefault="00C60B70" w:rsidP="00C60B70">
      <w:pPr>
        <w:jc w:val="both"/>
        <w:rPr>
          <w:rFonts w:cs="Times New Roman"/>
          <w:szCs w:val="24"/>
        </w:rPr>
      </w:pPr>
    </w:p>
    <w:p w14:paraId="2B20B47E" w14:textId="77777777" w:rsidR="00C60B70" w:rsidRPr="00517745" w:rsidRDefault="00C60B70" w:rsidP="00C60B70">
      <w:pPr>
        <w:jc w:val="both"/>
        <w:rPr>
          <w:rFonts w:cs="Times New Roman"/>
          <w:szCs w:val="24"/>
        </w:rPr>
      </w:pPr>
      <w:r w:rsidRPr="00517745">
        <w:rPr>
          <w:rFonts w:cs="Times New Roman"/>
          <w:szCs w:val="24"/>
        </w:rPr>
        <w:t>glimpse(df_analysis)</w:t>
      </w:r>
    </w:p>
    <w:p w14:paraId="20B91427" w14:textId="77777777" w:rsidR="00C60B70" w:rsidRPr="00517745" w:rsidRDefault="00C60B70" w:rsidP="00C60B70">
      <w:pPr>
        <w:jc w:val="both"/>
        <w:rPr>
          <w:rFonts w:cs="Times New Roman"/>
          <w:szCs w:val="24"/>
        </w:rPr>
      </w:pPr>
    </w:p>
    <w:p w14:paraId="7746CF7E" w14:textId="77777777" w:rsidR="00C60B70" w:rsidRPr="00517745" w:rsidRDefault="00C60B70" w:rsidP="00C60B70">
      <w:pPr>
        <w:jc w:val="both"/>
        <w:rPr>
          <w:rFonts w:cs="Times New Roman"/>
          <w:szCs w:val="24"/>
        </w:rPr>
      </w:pPr>
      <w:r w:rsidRPr="00517745">
        <w:rPr>
          <w:rFonts w:cs="Times New Roman"/>
          <w:szCs w:val="24"/>
        </w:rPr>
        <w:t>#compare the different scores</w:t>
      </w:r>
    </w:p>
    <w:p w14:paraId="7292FEDE" w14:textId="77777777" w:rsidR="00C60B70" w:rsidRPr="00517745" w:rsidRDefault="00C60B70" w:rsidP="00C60B70">
      <w:pPr>
        <w:jc w:val="both"/>
        <w:rPr>
          <w:rFonts w:cs="Times New Roman"/>
          <w:szCs w:val="24"/>
        </w:rPr>
      </w:pPr>
      <w:r w:rsidRPr="00517745">
        <w:rPr>
          <w:rFonts w:cs="Times New Roman"/>
          <w:szCs w:val="24"/>
        </w:rPr>
        <w:t>summary(df_analysis$M0)</w:t>
      </w:r>
    </w:p>
    <w:p w14:paraId="0C4892A6" w14:textId="77777777" w:rsidR="00C60B70" w:rsidRPr="00517745" w:rsidRDefault="00C60B70" w:rsidP="00C60B70">
      <w:pPr>
        <w:jc w:val="both"/>
        <w:rPr>
          <w:rFonts w:cs="Times New Roman"/>
          <w:szCs w:val="24"/>
        </w:rPr>
      </w:pPr>
      <w:r w:rsidRPr="00517745">
        <w:rPr>
          <w:rFonts w:cs="Times New Roman"/>
          <w:szCs w:val="24"/>
        </w:rPr>
        <w:t>summary(df_analysis$M1)</w:t>
      </w:r>
    </w:p>
    <w:p w14:paraId="572E917E" w14:textId="77777777" w:rsidR="00C60B70" w:rsidRPr="00517745" w:rsidRDefault="00C60B70" w:rsidP="00C60B70">
      <w:pPr>
        <w:jc w:val="both"/>
        <w:rPr>
          <w:rFonts w:cs="Times New Roman"/>
          <w:szCs w:val="24"/>
        </w:rPr>
      </w:pPr>
      <w:r w:rsidRPr="00517745">
        <w:rPr>
          <w:rFonts w:cs="Times New Roman"/>
          <w:szCs w:val="24"/>
        </w:rPr>
        <w:t>summary(df_analysis$M2)</w:t>
      </w:r>
    </w:p>
    <w:p w14:paraId="3090688A" w14:textId="77777777" w:rsidR="00C60B70" w:rsidRPr="00517745" w:rsidRDefault="00C60B70" w:rsidP="00C60B70">
      <w:pPr>
        <w:jc w:val="both"/>
        <w:rPr>
          <w:rFonts w:cs="Times New Roman"/>
          <w:szCs w:val="24"/>
        </w:rPr>
      </w:pPr>
      <w:r w:rsidRPr="00517745">
        <w:rPr>
          <w:rFonts w:cs="Times New Roman"/>
          <w:szCs w:val="24"/>
        </w:rPr>
        <w:t>summary(df_analysis$M3)</w:t>
      </w:r>
    </w:p>
    <w:p w14:paraId="2F0740D6" w14:textId="77777777" w:rsidR="00C60B70" w:rsidRPr="00517745" w:rsidRDefault="00C60B70" w:rsidP="00C60B70">
      <w:pPr>
        <w:jc w:val="both"/>
        <w:rPr>
          <w:rFonts w:cs="Times New Roman"/>
          <w:szCs w:val="24"/>
        </w:rPr>
      </w:pPr>
      <w:r w:rsidRPr="00517745">
        <w:rPr>
          <w:rFonts w:cs="Times New Roman"/>
          <w:szCs w:val="24"/>
        </w:rPr>
        <w:t>summary(df_analysis$M4)</w:t>
      </w:r>
    </w:p>
    <w:p w14:paraId="444F2F41" w14:textId="77777777" w:rsidR="00C60B70" w:rsidRPr="00517745" w:rsidRDefault="00C60B70" w:rsidP="00C60B70">
      <w:pPr>
        <w:jc w:val="both"/>
        <w:rPr>
          <w:rFonts w:cs="Times New Roman"/>
          <w:szCs w:val="24"/>
        </w:rPr>
      </w:pPr>
    </w:p>
    <w:p w14:paraId="2CD49E77" w14:textId="77777777" w:rsidR="00C60B70" w:rsidRPr="00517745" w:rsidRDefault="00C60B70" w:rsidP="00C60B70">
      <w:pPr>
        <w:jc w:val="both"/>
        <w:rPr>
          <w:rFonts w:cs="Times New Roman"/>
          <w:szCs w:val="24"/>
        </w:rPr>
      </w:pPr>
      <w:r w:rsidRPr="00517745">
        <w:rPr>
          <w:rFonts w:cs="Times New Roman"/>
          <w:szCs w:val="24"/>
        </w:rPr>
        <w:t>ps_sum &lt;- df_analysis %&gt;%</w:t>
      </w:r>
    </w:p>
    <w:p w14:paraId="73D00A80" w14:textId="77777777" w:rsidR="00C60B70" w:rsidRPr="00517745" w:rsidRDefault="00C60B70" w:rsidP="00C60B70">
      <w:pPr>
        <w:jc w:val="both"/>
        <w:rPr>
          <w:rFonts w:cs="Times New Roman"/>
          <w:szCs w:val="24"/>
        </w:rPr>
      </w:pPr>
      <w:r w:rsidRPr="00517745">
        <w:rPr>
          <w:rFonts w:cs="Times New Roman"/>
          <w:szCs w:val="24"/>
        </w:rPr>
        <w:t xml:space="preserve">  select(M0, M1, M2, M3, M4) %&gt;%</w:t>
      </w:r>
    </w:p>
    <w:p w14:paraId="0F2FD773" w14:textId="77777777" w:rsidR="00C60B70" w:rsidRPr="00517745" w:rsidRDefault="00C60B70" w:rsidP="00C60B70">
      <w:pPr>
        <w:jc w:val="both"/>
        <w:rPr>
          <w:rFonts w:cs="Times New Roman"/>
          <w:szCs w:val="24"/>
        </w:rPr>
      </w:pPr>
      <w:r w:rsidRPr="00517745">
        <w:rPr>
          <w:rFonts w:cs="Times New Roman"/>
          <w:szCs w:val="24"/>
        </w:rPr>
        <w:t xml:space="preserve">  psych::describe(quant=c(.25,.75)) %&gt;%</w:t>
      </w:r>
    </w:p>
    <w:p w14:paraId="39690F80" w14:textId="77777777" w:rsidR="00C60B70" w:rsidRPr="00517745" w:rsidRDefault="00C60B70" w:rsidP="00C60B70">
      <w:pPr>
        <w:jc w:val="both"/>
        <w:rPr>
          <w:rFonts w:cs="Times New Roman"/>
          <w:szCs w:val="24"/>
        </w:rPr>
      </w:pPr>
      <w:r w:rsidRPr="00517745">
        <w:rPr>
          <w:rFonts w:cs="Times New Roman"/>
          <w:szCs w:val="24"/>
        </w:rPr>
        <w:t xml:space="preserve">  as_tibble(rownames="rowname")</w:t>
      </w:r>
    </w:p>
    <w:p w14:paraId="0E84683C" w14:textId="77777777" w:rsidR="00C60B70" w:rsidRPr="00517745" w:rsidRDefault="00C60B70" w:rsidP="00C60B70">
      <w:pPr>
        <w:jc w:val="both"/>
        <w:rPr>
          <w:rFonts w:cs="Times New Roman"/>
          <w:szCs w:val="24"/>
        </w:rPr>
      </w:pPr>
    </w:p>
    <w:p w14:paraId="089F8B42" w14:textId="77777777" w:rsidR="00C60B70" w:rsidRPr="00517745" w:rsidRDefault="00C60B70" w:rsidP="00C60B70">
      <w:pPr>
        <w:jc w:val="both"/>
        <w:rPr>
          <w:rFonts w:cs="Times New Roman"/>
          <w:szCs w:val="24"/>
        </w:rPr>
      </w:pPr>
      <w:r w:rsidRPr="00517745">
        <w:rPr>
          <w:rFonts w:cs="Times New Roman"/>
          <w:szCs w:val="24"/>
        </w:rPr>
        <w:t>write.csv(ps_sum, "summary psvalues")</w:t>
      </w:r>
    </w:p>
    <w:p w14:paraId="6BAE2510" w14:textId="77777777" w:rsidR="00C60B70" w:rsidRPr="00517745" w:rsidRDefault="00C60B70" w:rsidP="00C60B70">
      <w:pPr>
        <w:jc w:val="both"/>
        <w:rPr>
          <w:rFonts w:cs="Times New Roman"/>
          <w:szCs w:val="24"/>
        </w:rPr>
      </w:pPr>
    </w:p>
    <w:p w14:paraId="12D0B899" w14:textId="77777777" w:rsidR="00C60B70" w:rsidRPr="00517745" w:rsidRDefault="00C60B70" w:rsidP="00C60B70">
      <w:pPr>
        <w:jc w:val="both"/>
        <w:rPr>
          <w:rFonts w:cs="Times New Roman"/>
          <w:szCs w:val="24"/>
        </w:rPr>
      </w:pPr>
      <w:r w:rsidRPr="00517745">
        <w:rPr>
          <w:rFonts w:cs="Times New Roman"/>
          <w:szCs w:val="24"/>
        </w:rPr>
        <w:t>#very similiar distributions</w:t>
      </w:r>
    </w:p>
    <w:p w14:paraId="6C467AB4" w14:textId="77777777" w:rsidR="00C60B70" w:rsidRPr="00517745" w:rsidRDefault="00C60B70" w:rsidP="00C60B70">
      <w:pPr>
        <w:jc w:val="both"/>
        <w:rPr>
          <w:rFonts w:cs="Times New Roman"/>
          <w:szCs w:val="24"/>
        </w:rPr>
      </w:pPr>
    </w:p>
    <w:p w14:paraId="66DE4346" w14:textId="77777777" w:rsidR="00C60B70" w:rsidRPr="00517745" w:rsidRDefault="00C60B70" w:rsidP="00C60B70">
      <w:pPr>
        <w:jc w:val="both"/>
        <w:rPr>
          <w:rFonts w:cs="Times New Roman"/>
          <w:szCs w:val="24"/>
        </w:rPr>
      </w:pPr>
      <w:r w:rsidRPr="00517745">
        <w:rPr>
          <w:rFonts w:cs="Times New Roman"/>
          <w:szCs w:val="24"/>
        </w:rPr>
        <w:t>aggregate(df_analysis$M0, by=list(df_analysis$sexr), FUN=summary)</w:t>
      </w:r>
    </w:p>
    <w:p w14:paraId="77C7C63E" w14:textId="77777777" w:rsidR="00C60B70" w:rsidRPr="00517745" w:rsidRDefault="00C60B70" w:rsidP="00C60B70">
      <w:pPr>
        <w:jc w:val="both"/>
        <w:rPr>
          <w:rFonts w:cs="Times New Roman"/>
          <w:szCs w:val="24"/>
        </w:rPr>
      </w:pPr>
      <w:r w:rsidRPr="00517745">
        <w:rPr>
          <w:rFonts w:cs="Times New Roman"/>
          <w:szCs w:val="24"/>
        </w:rPr>
        <w:t>aggregate(df_analysis$M1, by=list(df_analysis$sexr), FUN=summary)</w:t>
      </w:r>
    </w:p>
    <w:p w14:paraId="460D355B" w14:textId="77777777" w:rsidR="00C60B70" w:rsidRPr="00517745" w:rsidRDefault="00C60B70" w:rsidP="00C60B70">
      <w:pPr>
        <w:jc w:val="both"/>
        <w:rPr>
          <w:rFonts w:cs="Times New Roman"/>
          <w:szCs w:val="24"/>
        </w:rPr>
      </w:pPr>
      <w:r w:rsidRPr="00517745">
        <w:rPr>
          <w:rFonts w:cs="Times New Roman"/>
          <w:szCs w:val="24"/>
        </w:rPr>
        <w:t>aggregate(df_analysis$M2, by=list(df_analysis$sexr), FUN=summary)</w:t>
      </w:r>
    </w:p>
    <w:p w14:paraId="03C4AF37" w14:textId="77777777" w:rsidR="00C60B70" w:rsidRPr="00517745" w:rsidRDefault="00C60B70" w:rsidP="00C60B70">
      <w:pPr>
        <w:jc w:val="both"/>
        <w:rPr>
          <w:rFonts w:cs="Times New Roman"/>
          <w:szCs w:val="24"/>
        </w:rPr>
      </w:pPr>
      <w:r w:rsidRPr="00517745">
        <w:rPr>
          <w:rFonts w:cs="Times New Roman"/>
          <w:szCs w:val="24"/>
        </w:rPr>
        <w:t>aggregate(df_analysis$M3, by=list(df_analysis$sexr), FUN=summary)</w:t>
      </w:r>
    </w:p>
    <w:p w14:paraId="2B828B93" w14:textId="77777777" w:rsidR="00C60B70" w:rsidRPr="00517745" w:rsidRDefault="00C60B70" w:rsidP="00C60B70">
      <w:pPr>
        <w:jc w:val="both"/>
        <w:rPr>
          <w:rFonts w:cs="Times New Roman"/>
          <w:szCs w:val="24"/>
        </w:rPr>
      </w:pPr>
      <w:r w:rsidRPr="00517745">
        <w:rPr>
          <w:rFonts w:cs="Times New Roman"/>
          <w:szCs w:val="24"/>
        </w:rPr>
        <w:t>aggregate(df_analysis$M4, by=list(df_analysis$sexr), FUN=summary)</w:t>
      </w:r>
    </w:p>
    <w:p w14:paraId="4A3161E4" w14:textId="77777777" w:rsidR="00C60B70" w:rsidRPr="00517745" w:rsidRDefault="00C60B70" w:rsidP="00C60B70">
      <w:pPr>
        <w:jc w:val="both"/>
        <w:rPr>
          <w:rFonts w:cs="Times New Roman"/>
          <w:szCs w:val="24"/>
        </w:rPr>
      </w:pPr>
    </w:p>
    <w:p w14:paraId="63853959" w14:textId="77777777" w:rsidR="00C60B70" w:rsidRPr="00517745" w:rsidRDefault="00C60B70" w:rsidP="00C60B70">
      <w:pPr>
        <w:jc w:val="both"/>
        <w:rPr>
          <w:rFonts w:cs="Times New Roman"/>
          <w:szCs w:val="24"/>
        </w:rPr>
      </w:pPr>
    </w:p>
    <w:p w14:paraId="08F5FD27" w14:textId="77777777" w:rsidR="00C60B70" w:rsidRPr="00517745" w:rsidRDefault="00C60B70" w:rsidP="00C60B70">
      <w:pPr>
        <w:jc w:val="both"/>
        <w:rPr>
          <w:rFonts w:cs="Times New Roman"/>
          <w:szCs w:val="24"/>
        </w:rPr>
      </w:pPr>
      <w:r w:rsidRPr="00517745">
        <w:rPr>
          <w:rFonts w:cs="Times New Roman"/>
          <w:szCs w:val="24"/>
        </w:rPr>
        <w:t>psvalues &lt;- c("pid", "sexr", "M0", "M1", "M2", "M3", "M4")</w:t>
      </w:r>
    </w:p>
    <w:p w14:paraId="5FFD7145" w14:textId="77777777" w:rsidR="00C60B70" w:rsidRPr="00517745" w:rsidRDefault="00C60B70" w:rsidP="00C60B70">
      <w:pPr>
        <w:jc w:val="both"/>
        <w:rPr>
          <w:rFonts w:cs="Times New Roman"/>
          <w:szCs w:val="24"/>
        </w:rPr>
      </w:pPr>
      <w:r w:rsidRPr="00517745">
        <w:rPr>
          <w:rFonts w:cs="Times New Roman"/>
          <w:szCs w:val="24"/>
        </w:rPr>
        <w:lastRenderedPageBreak/>
        <w:t>df_ps &lt;- df_analysis[psvalues]</w:t>
      </w:r>
    </w:p>
    <w:p w14:paraId="18EF5570" w14:textId="77777777" w:rsidR="00C60B70" w:rsidRPr="00517745" w:rsidRDefault="00C60B70" w:rsidP="00C60B70">
      <w:pPr>
        <w:jc w:val="both"/>
        <w:rPr>
          <w:rFonts w:cs="Times New Roman"/>
          <w:szCs w:val="24"/>
        </w:rPr>
      </w:pPr>
    </w:p>
    <w:p w14:paraId="30AD5659" w14:textId="77777777" w:rsidR="00C60B70" w:rsidRPr="00517745" w:rsidRDefault="00C60B70" w:rsidP="00C60B70">
      <w:pPr>
        <w:jc w:val="both"/>
        <w:rPr>
          <w:rFonts w:cs="Times New Roman"/>
          <w:szCs w:val="24"/>
        </w:rPr>
      </w:pPr>
      <w:r w:rsidRPr="00517745">
        <w:rPr>
          <w:rFonts w:cs="Times New Roman"/>
          <w:szCs w:val="24"/>
        </w:rPr>
        <w:t>library(summarytools)</w:t>
      </w:r>
    </w:p>
    <w:p w14:paraId="04D651B4" w14:textId="77777777" w:rsidR="00C60B70" w:rsidRPr="00517745" w:rsidRDefault="00C60B70" w:rsidP="00C60B70">
      <w:pPr>
        <w:jc w:val="both"/>
        <w:rPr>
          <w:rFonts w:cs="Times New Roman"/>
          <w:szCs w:val="24"/>
        </w:rPr>
      </w:pPr>
      <w:r w:rsidRPr="00517745">
        <w:rPr>
          <w:rFonts w:cs="Times New Roman"/>
          <w:szCs w:val="24"/>
        </w:rPr>
        <w:t xml:space="preserve">ps_sum_bysex &lt;- stby(data = df_ps, </w:t>
      </w:r>
    </w:p>
    <w:p w14:paraId="2D0910CD" w14:textId="77777777" w:rsidR="00C60B70" w:rsidRPr="00517745" w:rsidRDefault="00C60B70" w:rsidP="00C60B70">
      <w:pPr>
        <w:jc w:val="both"/>
        <w:rPr>
          <w:rFonts w:cs="Times New Roman"/>
          <w:szCs w:val="24"/>
        </w:rPr>
      </w:pPr>
      <w:r w:rsidRPr="00517745">
        <w:rPr>
          <w:rFonts w:cs="Times New Roman"/>
          <w:szCs w:val="24"/>
        </w:rPr>
        <w:t xml:space="preserve">                     INDICES = df_ps$sexr, </w:t>
      </w:r>
    </w:p>
    <w:p w14:paraId="4FD65AF8" w14:textId="77777777" w:rsidR="00C60B70" w:rsidRPr="00517745" w:rsidRDefault="00C60B70" w:rsidP="00C60B70">
      <w:pPr>
        <w:jc w:val="both"/>
        <w:rPr>
          <w:rFonts w:cs="Times New Roman"/>
          <w:szCs w:val="24"/>
        </w:rPr>
      </w:pPr>
      <w:r w:rsidRPr="00517745">
        <w:rPr>
          <w:rFonts w:cs="Times New Roman"/>
          <w:szCs w:val="24"/>
        </w:rPr>
        <w:t xml:space="preserve">                     FUN = descr, stats = "common", transpose = TRUE)</w:t>
      </w:r>
    </w:p>
    <w:p w14:paraId="6D6CB568" w14:textId="77777777" w:rsidR="00C60B70" w:rsidRPr="00517745" w:rsidRDefault="00C60B70" w:rsidP="00C60B70">
      <w:pPr>
        <w:jc w:val="both"/>
        <w:rPr>
          <w:rFonts w:cs="Times New Roman"/>
          <w:szCs w:val="24"/>
        </w:rPr>
      </w:pPr>
      <w:r w:rsidRPr="00517745">
        <w:rPr>
          <w:rFonts w:cs="Times New Roman"/>
          <w:szCs w:val="24"/>
        </w:rPr>
        <w:t>ps_sum_bysex</w:t>
      </w:r>
    </w:p>
    <w:p w14:paraId="7E784466" w14:textId="77777777" w:rsidR="00C60B70" w:rsidRPr="00517745" w:rsidRDefault="00C60B70" w:rsidP="00C60B70">
      <w:pPr>
        <w:jc w:val="both"/>
        <w:rPr>
          <w:rFonts w:cs="Times New Roman"/>
          <w:szCs w:val="24"/>
        </w:rPr>
      </w:pPr>
    </w:p>
    <w:p w14:paraId="66E4F35D" w14:textId="77777777" w:rsidR="00C60B70" w:rsidRPr="00517745" w:rsidRDefault="00C60B70" w:rsidP="00C60B70">
      <w:pPr>
        <w:jc w:val="both"/>
        <w:rPr>
          <w:rFonts w:cs="Times New Roman"/>
          <w:szCs w:val="24"/>
        </w:rPr>
      </w:pPr>
    </w:p>
    <w:p w14:paraId="78592FCB" w14:textId="77777777" w:rsidR="00C60B70" w:rsidRPr="00517745" w:rsidRDefault="00C60B70" w:rsidP="00C60B70">
      <w:pPr>
        <w:jc w:val="both"/>
        <w:rPr>
          <w:rFonts w:cs="Times New Roman"/>
          <w:szCs w:val="24"/>
        </w:rPr>
      </w:pPr>
      <w:r w:rsidRPr="00517745">
        <w:rPr>
          <w:rFonts w:cs="Times New Roman"/>
          <w:szCs w:val="24"/>
        </w:rPr>
        <w:t># Plot</w:t>
      </w:r>
    </w:p>
    <w:p w14:paraId="108B6600" w14:textId="77777777" w:rsidR="00C60B70" w:rsidRPr="00517745" w:rsidRDefault="00C60B70" w:rsidP="00C60B70">
      <w:pPr>
        <w:jc w:val="both"/>
        <w:rPr>
          <w:rFonts w:cs="Times New Roman"/>
          <w:szCs w:val="24"/>
        </w:rPr>
      </w:pPr>
      <w:r w:rsidRPr="00517745">
        <w:rPr>
          <w:rFonts w:cs="Times New Roman"/>
          <w:szCs w:val="24"/>
        </w:rPr>
        <w:t>library("RColorBrewer")</w:t>
      </w:r>
    </w:p>
    <w:p w14:paraId="4ED4CD2A" w14:textId="77777777" w:rsidR="00C60B70" w:rsidRPr="00517745" w:rsidRDefault="00C60B70" w:rsidP="00C60B70">
      <w:pPr>
        <w:jc w:val="both"/>
        <w:rPr>
          <w:rFonts w:cs="Times New Roman"/>
          <w:szCs w:val="24"/>
        </w:rPr>
      </w:pPr>
      <w:r w:rsidRPr="00517745">
        <w:rPr>
          <w:rFonts w:cs="Times New Roman"/>
          <w:szCs w:val="24"/>
        </w:rPr>
        <w:t>display.brewer.all()</w:t>
      </w:r>
    </w:p>
    <w:p w14:paraId="54CFA2D1" w14:textId="77777777" w:rsidR="00C60B70" w:rsidRPr="00517745" w:rsidRDefault="00C60B70" w:rsidP="00C60B70">
      <w:pPr>
        <w:jc w:val="both"/>
        <w:rPr>
          <w:rFonts w:cs="Times New Roman"/>
          <w:szCs w:val="24"/>
        </w:rPr>
      </w:pPr>
      <w:r w:rsidRPr="00517745">
        <w:rPr>
          <w:rFonts w:cs="Times New Roman"/>
          <w:szCs w:val="24"/>
        </w:rPr>
        <w:t>library(wesanderson)</w:t>
      </w:r>
    </w:p>
    <w:p w14:paraId="3CA60E9B" w14:textId="77777777" w:rsidR="00C60B70" w:rsidRPr="00517745" w:rsidRDefault="00C60B70" w:rsidP="00C60B70">
      <w:pPr>
        <w:jc w:val="both"/>
        <w:rPr>
          <w:rFonts w:cs="Times New Roman"/>
          <w:szCs w:val="24"/>
        </w:rPr>
      </w:pPr>
    </w:p>
    <w:p w14:paraId="498B329D" w14:textId="77777777" w:rsidR="00C60B70" w:rsidRPr="00517745" w:rsidRDefault="00C60B70" w:rsidP="00C60B70">
      <w:pPr>
        <w:jc w:val="both"/>
        <w:rPr>
          <w:rFonts w:cs="Times New Roman"/>
          <w:szCs w:val="24"/>
        </w:rPr>
      </w:pPr>
    </w:p>
    <w:p w14:paraId="7C2196DC" w14:textId="77777777" w:rsidR="00C60B70" w:rsidRPr="00517745" w:rsidRDefault="00C60B70" w:rsidP="00C60B70">
      <w:pPr>
        <w:jc w:val="both"/>
        <w:rPr>
          <w:rFonts w:cs="Times New Roman"/>
          <w:szCs w:val="24"/>
        </w:rPr>
      </w:pPr>
      <w:r w:rsidRPr="00517745">
        <w:rPr>
          <w:rFonts w:cs="Times New Roman"/>
          <w:szCs w:val="24"/>
        </w:rPr>
        <w:t>library(reshape2)</w:t>
      </w:r>
    </w:p>
    <w:p w14:paraId="2FA5705B" w14:textId="77777777" w:rsidR="00C60B70" w:rsidRPr="00517745" w:rsidRDefault="00C60B70" w:rsidP="00C60B70">
      <w:pPr>
        <w:jc w:val="both"/>
        <w:rPr>
          <w:rFonts w:cs="Times New Roman"/>
          <w:szCs w:val="24"/>
        </w:rPr>
      </w:pPr>
    </w:p>
    <w:p w14:paraId="78D42567" w14:textId="77777777" w:rsidR="00C60B70" w:rsidRPr="00517745" w:rsidRDefault="00C60B70" w:rsidP="00C60B70">
      <w:pPr>
        <w:jc w:val="both"/>
        <w:rPr>
          <w:rFonts w:cs="Times New Roman"/>
          <w:szCs w:val="24"/>
        </w:rPr>
      </w:pPr>
      <w:r w:rsidRPr="00517745">
        <w:rPr>
          <w:rFonts w:cs="Times New Roman"/>
          <w:szCs w:val="24"/>
        </w:rPr>
        <w:t>df_psl &lt;- melt(df_ps, id.vars = c("pid", "sexr"))</w:t>
      </w:r>
    </w:p>
    <w:p w14:paraId="7DABD228" w14:textId="77777777" w:rsidR="00C60B70" w:rsidRPr="00517745" w:rsidRDefault="00C60B70" w:rsidP="00C60B70">
      <w:pPr>
        <w:jc w:val="both"/>
        <w:rPr>
          <w:rFonts w:cs="Times New Roman"/>
          <w:szCs w:val="24"/>
        </w:rPr>
      </w:pPr>
    </w:p>
    <w:p w14:paraId="43AA3E8B" w14:textId="77777777" w:rsidR="00C60B70" w:rsidRPr="00517745" w:rsidRDefault="00C60B70" w:rsidP="00C60B70">
      <w:pPr>
        <w:jc w:val="both"/>
        <w:rPr>
          <w:rFonts w:cs="Times New Roman"/>
          <w:szCs w:val="24"/>
        </w:rPr>
      </w:pPr>
      <w:r w:rsidRPr="00517745">
        <w:rPr>
          <w:rFonts w:cs="Times New Roman"/>
          <w:szCs w:val="24"/>
        </w:rPr>
        <w:t>glimpse(df_psl)</w:t>
      </w:r>
    </w:p>
    <w:p w14:paraId="752E37A1" w14:textId="77777777" w:rsidR="00C60B70" w:rsidRPr="00517745" w:rsidRDefault="00C60B70" w:rsidP="00C60B70">
      <w:pPr>
        <w:jc w:val="both"/>
        <w:rPr>
          <w:rFonts w:cs="Times New Roman"/>
          <w:szCs w:val="24"/>
        </w:rPr>
      </w:pPr>
    </w:p>
    <w:p w14:paraId="0919133A" w14:textId="77777777" w:rsidR="00C60B70" w:rsidRPr="00517745" w:rsidRDefault="00C60B70" w:rsidP="00C60B70">
      <w:pPr>
        <w:jc w:val="both"/>
        <w:rPr>
          <w:rFonts w:cs="Times New Roman"/>
          <w:szCs w:val="24"/>
        </w:rPr>
      </w:pPr>
      <w:r w:rsidRPr="00517745">
        <w:rPr>
          <w:rFonts w:cs="Times New Roman"/>
          <w:szCs w:val="24"/>
        </w:rPr>
        <w:t xml:space="preserve">dist_scores &lt;- ggplot(df_psl,aes(x=value, fill=variable)) + </w:t>
      </w:r>
    </w:p>
    <w:p w14:paraId="220355BD" w14:textId="77777777" w:rsidR="00C60B70" w:rsidRPr="00517745" w:rsidRDefault="00C60B70" w:rsidP="00C60B70">
      <w:pPr>
        <w:jc w:val="both"/>
        <w:rPr>
          <w:rFonts w:cs="Times New Roman"/>
          <w:szCs w:val="24"/>
        </w:rPr>
      </w:pPr>
      <w:r w:rsidRPr="00517745">
        <w:rPr>
          <w:rFonts w:cs="Times New Roman"/>
          <w:szCs w:val="24"/>
        </w:rPr>
        <w:t xml:space="preserve">  geom_density(alpha=0.25) + </w:t>
      </w:r>
    </w:p>
    <w:p w14:paraId="74FCF9F1" w14:textId="77777777" w:rsidR="00C60B70" w:rsidRPr="00517745" w:rsidRDefault="00C60B70" w:rsidP="00C60B70">
      <w:pPr>
        <w:jc w:val="both"/>
        <w:rPr>
          <w:rFonts w:cs="Times New Roman"/>
          <w:szCs w:val="24"/>
        </w:rPr>
      </w:pPr>
      <w:r w:rsidRPr="00517745">
        <w:rPr>
          <w:rFonts w:cs="Times New Roman"/>
          <w:szCs w:val="24"/>
        </w:rPr>
        <w:t xml:space="preserve">  xlab("Different versions of composite gender scores") +</w:t>
      </w:r>
    </w:p>
    <w:p w14:paraId="280D7AED" w14:textId="77777777" w:rsidR="00C60B70" w:rsidRPr="00517745" w:rsidRDefault="00C60B70" w:rsidP="00C60B70">
      <w:pPr>
        <w:jc w:val="both"/>
        <w:rPr>
          <w:rFonts w:cs="Times New Roman"/>
          <w:szCs w:val="24"/>
        </w:rPr>
      </w:pPr>
      <w:r w:rsidRPr="00517745">
        <w:rPr>
          <w:rFonts w:cs="Times New Roman"/>
          <w:szCs w:val="24"/>
        </w:rPr>
        <w:t xml:space="preserve">  ggtitle("Distributions of the composite gender scores") +</w:t>
      </w:r>
    </w:p>
    <w:p w14:paraId="2831B0FD"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155F9A0D" w14:textId="77777777" w:rsidR="00C60B70" w:rsidRPr="00517745" w:rsidRDefault="00C60B70" w:rsidP="00C60B70">
      <w:pPr>
        <w:jc w:val="both"/>
        <w:rPr>
          <w:rFonts w:cs="Times New Roman"/>
          <w:szCs w:val="24"/>
        </w:rPr>
      </w:pPr>
      <w:r w:rsidRPr="00517745">
        <w:rPr>
          <w:rFonts w:cs="Times New Roman"/>
          <w:szCs w:val="24"/>
        </w:rPr>
        <w:lastRenderedPageBreak/>
        <w:t xml:space="preserve">  theme(legend.title=element_blank()) + </w:t>
      </w:r>
    </w:p>
    <w:p w14:paraId="0FA5AAC9" w14:textId="77777777" w:rsidR="00C60B70" w:rsidRPr="00517745" w:rsidRDefault="00C60B70" w:rsidP="00C60B70">
      <w:pPr>
        <w:jc w:val="both"/>
        <w:rPr>
          <w:rFonts w:cs="Times New Roman"/>
          <w:szCs w:val="24"/>
        </w:rPr>
      </w:pPr>
      <w:r w:rsidRPr="00517745">
        <w:rPr>
          <w:rFonts w:cs="Times New Roman"/>
          <w:szCs w:val="24"/>
        </w:rPr>
        <w:t xml:space="preserve">  scale_fill_brewer(palette = "Greys") </w:t>
      </w:r>
    </w:p>
    <w:p w14:paraId="61958E20" w14:textId="77777777" w:rsidR="00C60B70" w:rsidRPr="00517745" w:rsidRDefault="00C60B70" w:rsidP="00C60B70">
      <w:pPr>
        <w:jc w:val="both"/>
        <w:rPr>
          <w:rFonts w:cs="Times New Roman"/>
          <w:szCs w:val="24"/>
        </w:rPr>
      </w:pPr>
      <w:r w:rsidRPr="00517745">
        <w:rPr>
          <w:rFonts w:cs="Times New Roman"/>
          <w:szCs w:val="24"/>
        </w:rPr>
        <w:t>dist_scores</w:t>
      </w:r>
    </w:p>
    <w:p w14:paraId="417A48CD" w14:textId="77777777" w:rsidR="00C60B70" w:rsidRPr="00517745" w:rsidRDefault="00C60B70" w:rsidP="00C60B70">
      <w:pPr>
        <w:jc w:val="both"/>
        <w:rPr>
          <w:rFonts w:cs="Times New Roman"/>
          <w:szCs w:val="24"/>
        </w:rPr>
      </w:pPr>
    </w:p>
    <w:p w14:paraId="0B47BEE3" w14:textId="77777777" w:rsidR="00C60B70" w:rsidRPr="00517745" w:rsidRDefault="00C60B70" w:rsidP="00C60B70">
      <w:pPr>
        <w:jc w:val="both"/>
        <w:rPr>
          <w:rFonts w:cs="Times New Roman"/>
          <w:szCs w:val="24"/>
        </w:rPr>
      </w:pPr>
      <w:r w:rsidRPr="00517745">
        <w:rPr>
          <w:rFonts w:cs="Times New Roman"/>
          <w:szCs w:val="24"/>
        </w:rPr>
        <w:t xml:space="preserve">box_scores &lt;- ggplot(df_psl,aes(x=variable, y=value, fill=variable)) + </w:t>
      </w:r>
    </w:p>
    <w:p w14:paraId="5A72B8D8" w14:textId="77777777" w:rsidR="00C60B70" w:rsidRPr="00517745" w:rsidRDefault="00C60B70" w:rsidP="00C60B70">
      <w:pPr>
        <w:jc w:val="both"/>
        <w:rPr>
          <w:rFonts w:cs="Times New Roman"/>
          <w:szCs w:val="24"/>
        </w:rPr>
      </w:pPr>
      <w:r w:rsidRPr="00517745">
        <w:rPr>
          <w:rFonts w:cs="Times New Roman"/>
          <w:szCs w:val="24"/>
        </w:rPr>
        <w:t xml:space="preserve">  geom_boxplot() +</w:t>
      </w:r>
    </w:p>
    <w:p w14:paraId="7E2A2103" w14:textId="77777777" w:rsidR="00C60B70" w:rsidRPr="00517745" w:rsidRDefault="00C60B70" w:rsidP="00C60B70">
      <w:pPr>
        <w:jc w:val="both"/>
        <w:rPr>
          <w:rFonts w:cs="Times New Roman"/>
          <w:szCs w:val="24"/>
        </w:rPr>
      </w:pPr>
      <w:r w:rsidRPr="00517745">
        <w:rPr>
          <w:rFonts w:cs="Times New Roman"/>
          <w:szCs w:val="24"/>
        </w:rPr>
        <w:t xml:space="preserve">  xlab("Different versions of composite gender scores") +</w:t>
      </w:r>
    </w:p>
    <w:p w14:paraId="31417B88" w14:textId="77777777" w:rsidR="00C60B70" w:rsidRPr="00517745" w:rsidRDefault="00C60B70" w:rsidP="00C60B70">
      <w:pPr>
        <w:jc w:val="both"/>
        <w:rPr>
          <w:rFonts w:cs="Times New Roman"/>
          <w:szCs w:val="24"/>
        </w:rPr>
      </w:pPr>
      <w:r w:rsidRPr="00517745">
        <w:rPr>
          <w:rFonts w:cs="Times New Roman"/>
          <w:szCs w:val="24"/>
        </w:rPr>
        <w:t xml:space="preserve">  ggtitle("Distributions of the composite gender scores") +</w:t>
      </w:r>
    </w:p>
    <w:p w14:paraId="382CEB98"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2E57023B"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 +</w:t>
      </w:r>
    </w:p>
    <w:p w14:paraId="5AFD6D5F" w14:textId="77777777" w:rsidR="00C60B70" w:rsidRPr="00517745" w:rsidRDefault="00C60B70" w:rsidP="00C60B70">
      <w:pPr>
        <w:jc w:val="both"/>
        <w:rPr>
          <w:rFonts w:cs="Times New Roman"/>
          <w:szCs w:val="24"/>
        </w:rPr>
      </w:pPr>
      <w:r w:rsidRPr="00517745">
        <w:rPr>
          <w:rFonts w:cs="Times New Roman"/>
          <w:szCs w:val="24"/>
        </w:rPr>
        <w:t xml:space="preserve">  scale_fill_brewer(palette = "Greys") </w:t>
      </w:r>
    </w:p>
    <w:p w14:paraId="4759AA7B" w14:textId="77777777" w:rsidR="00C60B70" w:rsidRPr="00517745" w:rsidRDefault="00C60B70" w:rsidP="00C60B70">
      <w:pPr>
        <w:jc w:val="both"/>
        <w:rPr>
          <w:rFonts w:cs="Times New Roman"/>
          <w:szCs w:val="24"/>
        </w:rPr>
      </w:pPr>
      <w:r w:rsidRPr="00517745">
        <w:rPr>
          <w:rFonts w:cs="Times New Roman"/>
          <w:szCs w:val="24"/>
        </w:rPr>
        <w:t>box_scores</w:t>
      </w:r>
    </w:p>
    <w:p w14:paraId="55EE09C6" w14:textId="77777777" w:rsidR="00C60B70" w:rsidRPr="00517745" w:rsidRDefault="00C60B70" w:rsidP="00C60B70">
      <w:pPr>
        <w:jc w:val="both"/>
        <w:rPr>
          <w:rFonts w:cs="Times New Roman"/>
          <w:szCs w:val="24"/>
        </w:rPr>
      </w:pPr>
    </w:p>
    <w:p w14:paraId="27F9C9A6" w14:textId="77777777" w:rsidR="00C60B70" w:rsidRPr="00517745" w:rsidRDefault="00C60B70" w:rsidP="00C60B70">
      <w:pPr>
        <w:jc w:val="both"/>
        <w:rPr>
          <w:rFonts w:cs="Times New Roman"/>
          <w:szCs w:val="24"/>
        </w:rPr>
      </w:pPr>
      <w:r w:rsidRPr="00517745">
        <w:rPr>
          <w:rFonts w:cs="Times New Roman"/>
          <w:szCs w:val="24"/>
        </w:rPr>
        <w:t xml:space="preserve">dist_scores_sex &lt;- ggplot(df_psl,aes(x=value, fill=variable)) + </w:t>
      </w:r>
    </w:p>
    <w:p w14:paraId="34B99B2E" w14:textId="77777777" w:rsidR="00C60B70" w:rsidRPr="00517745" w:rsidRDefault="00C60B70" w:rsidP="00C60B70">
      <w:pPr>
        <w:jc w:val="both"/>
        <w:rPr>
          <w:rFonts w:cs="Times New Roman"/>
          <w:szCs w:val="24"/>
        </w:rPr>
      </w:pPr>
      <w:r w:rsidRPr="00517745">
        <w:rPr>
          <w:rFonts w:cs="Times New Roman"/>
          <w:szCs w:val="24"/>
        </w:rPr>
        <w:t xml:space="preserve">  geom_density(alpha=0.25) + </w:t>
      </w:r>
    </w:p>
    <w:p w14:paraId="4F82FE30" w14:textId="77777777" w:rsidR="00C60B70" w:rsidRPr="00517745" w:rsidRDefault="00C60B70" w:rsidP="00C60B70">
      <w:pPr>
        <w:jc w:val="both"/>
        <w:rPr>
          <w:rFonts w:cs="Times New Roman"/>
          <w:szCs w:val="24"/>
        </w:rPr>
      </w:pPr>
      <w:r w:rsidRPr="00517745">
        <w:rPr>
          <w:rFonts w:cs="Times New Roman"/>
          <w:szCs w:val="24"/>
        </w:rPr>
        <w:t xml:space="preserve">  xlab("Different versions of composite gender scores") +</w:t>
      </w:r>
    </w:p>
    <w:p w14:paraId="6F5E6667" w14:textId="77777777" w:rsidR="00C60B70" w:rsidRPr="00517745" w:rsidRDefault="00C60B70" w:rsidP="00C60B70">
      <w:pPr>
        <w:jc w:val="both"/>
        <w:rPr>
          <w:rFonts w:cs="Times New Roman"/>
          <w:szCs w:val="24"/>
        </w:rPr>
      </w:pPr>
      <w:r w:rsidRPr="00517745">
        <w:rPr>
          <w:rFonts w:cs="Times New Roman"/>
          <w:szCs w:val="24"/>
        </w:rPr>
        <w:t xml:space="preserve">  ggtitle("Distribution of the composite gender scores\nby sex assigned at birth") +</w:t>
      </w:r>
    </w:p>
    <w:p w14:paraId="138B7DFF"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696D6DC9"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 +</w:t>
      </w:r>
    </w:p>
    <w:p w14:paraId="2619A32B" w14:textId="77777777" w:rsidR="00C60B70" w:rsidRPr="00517745" w:rsidRDefault="00C60B70" w:rsidP="00C60B70">
      <w:pPr>
        <w:jc w:val="both"/>
        <w:rPr>
          <w:rFonts w:cs="Times New Roman"/>
          <w:szCs w:val="24"/>
        </w:rPr>
      </w:pPr>
      <w:r w:rsidRPr="00517745">
        <w:rPr>
          <w:rFonts w:cs="Times New Roman"/>
          <w:szCs w:val="24"/>
        </w:rPr>
        <w:t xml:space="preserve">  scale_fill_brewer(palette = "Greys") +</w:t>
      </w:r>
    </w:p>
    <w:p w14:paraId="409578B8" w14:textId="77777777" w:rsidR="00C60B70" w:rsidRPr="00517745" w:rsidRDefault="00C60B70" w:rsidP="00C60B70">
      <w:pPr>
        <w:jc w:val="both"/>
        <w:rPr>
          <w:rFonts w:cs="Times New Roman"/>
          <w:szCs w:val="24"/>
        </w:rPr>
      </w:pPr>
      <w:r w:rsidRPr="00517745">
        <w:rPr>
          <w:rFonts w:cs="Times New Roman"/>
          <w:szCs w:val="24"/>
        </w:rPr>
        <w:t xml:space="preserve">  facet_grid(. ~ sexr)</w:t>
      </w:r>
    </w:p>
    <w:p w14:paraId="41450B5A" w14:textId="77777777" w:rsidR="00C60B70" w:rsidRPr="00517745" w:rsidRDefault="00C60B70" w:rsidP="00C60B70">
      <w:pPr>
        <w:jc w:val="both"/>
        <w:rPr>
          <w:rFonts w:cs="Times New Roman"/>
          <w:szCs w:val="24"/>
        </w:rPr>
      </w:pPr>
      <w:r w:rsidRPr="00517745">
        <w:rPr>
          <w:rFonts w:cs="Times New Roman"/>
          <w:szCs w:val="24"/>
        </w:rPr>
        <w:t xml:space="preserve">box_scores_sex &lt;- ggplot(df_psl,aes(x=variable, y=value, fill=variable)) + </w:t>
      </w:r>
    </w:p>
    <w:p w14:paraId="10D153BD" w14:textId="77777777" w:rsidR="00C60B70" w:rsidRPr="00517745" w:rsidRDefault="00C60B70" w:rsidP="00C60B70">
      <w:pPr>
        <w:jc w:val="both"/>
        <w:rPr>
          <w:rFonts w:cs="Times New Roman"/>
          <w:szCs w:val="24"/>
        </w:rPr>
      </w:pPr>
      <w:r w:rsidRPr="00517745">
        <w:rPr>
          <w:rFonts w:cs="Times New Roman"/>
          <w:szCs w:val="24"/>
        </w:rPr>
        <w:t xml:space="preserve">  geom_boxplot() + </w:t>
      </w:r>
    </w:p>
    <w:p w14:paraId="49863D8C" w14:textId="77777777" w:rsidR="00C60B70" w:rsidRPr="00517745" w:rsidRDefault="00C60B70" w:rsidP="00C60B70">
      <w:pPr>
        <w:jc w:val="both"/>
        <w:rPr>
          <w:rFonts w:cs="Times New Roman"/>
          <w:szCs w:val="24"/>
        </w:rPr>
      </w:pPr>
      <w:r w:rsidRPr="00517745">
        <w:rPr>
          <w:rFonts w:cs="Times New Roman"/>
          <w:szCs w:val="24"/>
        </w:rPr>
        <w:t xml:space="preserve">  xlab("Different versions of composite gender scores") +</w:t>
      </w:r>
    </w:p>
    <w:p w14:paraId="3DF3ED11" w14:textId="77777777" w:rsidR="00C60B70" w:rsidRPr="00517745" w:rsidRDefault="00C60B70" w:rsidP="00C60B70">
      <w:pPr>
        <w:jc w:val="both"/>
        <w:rPr>
          <w:rFonts w:cs="Times New Roman"/>
          <w:szCs w:val="24"/>
        </w:rPr>
      </w:pPr>
      <w:r w:rsidRPr="00517745">
        <w:rPr>
          <w:rFonts w:cs="Times New Roman"/>
          <w:szCs w:val="24"/>
        </w:rPr>
        <w:t xml:space="preserve">  ggtitle("Distribution of the composite gender scores\nby sex assigned at birth") +</w:t>
      </w:r>
    </w:p>
    <w:p w14:paraId="51DA6A69" w14:textId="77777777" w:rsidR="00C60B70" w:rsidRPr="00517745" w:rsidRDefault="00C60B70" w:rsidP="00C60B70">
      <w:pPr>
        <w:jc w:val="both"/>
        <w:rPr>
          <w:rFonts w:cs="Times New Roman"/>
          <w:szCs w:val="24"/>
        </w:rPr>
      </w:pPr>
      <w:r w:rsidRPr="00517745">
        <w:rPr>
          <w:rFonts w:cs="Times New Roman"/>
          <w:szCs w:val="24"/>
        </w:rPr>
        <w:lastRenderedPageBreak/>
        <w:t xml:space="preserve">  theme_classic() +</w:t>
      </w:r>
    </w:p>
    <w:p w14:paraId="433111B1"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 +</w:t>
      </w:r>
    </w:p>
    <w:p w14:paraId="4C807B15" w14:textId="77777777" w:rsidR="00C60B70" w:rsidRPr="00517745" w:rsidRDefault="00C60B70" w:rsidP="00C60B70">
      <w:pPr>
        <w:jc w:val="both"/>
        <w:rPr>
          <w:rFonts w:cs="Times New Roman"/>
          <w:szCs w:val="24"/>
        </w:rPr>
      </w:pPr>
      <w:r w:rsidRPr="00517745">
        <w:rPr>
          <w:rFonts w:cs="Times New Roman"/>
          <w:szCs w:val="24"/>
        </w:rPr>
        <w:t xml:space="preserve">  scale_fill_brewer(palette = "Greys") +</w:t>
      </w:r>
    </w:p>
    <w:p w14:paraId="77FEAEEA" w14:textId="77777777" w:rsidR="00C60B70" w:rsidRPr="00517745" w:rsidRDefault="00C60B70" w:rsidP="00C60B70">
      <w:pPr>
        <w:jc w:val="both"/>
        <w:rPr>
          <w:rFonts w:cs="Times New Roman"/>
          <w:szCs w:val="24"/>
        </w:rPr>
      </w:pPr>
      <w:r w:rsidRPr="00517745">
        <w:rPr>
          <w:rFonts w:cs="Times New Roman"/>
          <w:szCs w:val="24"/>
        </w:rPr>
        <w:t xml:space="preserve">  facet_grid(. ~ sexr)</w:t>
      </w:r>
    </w:p>
    <w:p w14:paraId="0089427E" w14:textId="77777777" w:rsidR="00C60B70" w:rsidRPr="00517745" w:rsidRDefault="00C60B70" w:rsidP="00C60B70">
      <w:pPr>
        <w:jc w:val="both"/>
        <w:rPr>
          <w:rFonts w:cs="Times New Roman"/>
          <w:szCs w:val="24"/>
        </w:rPr>
      </w:pPr>
    </w:p>
    <w:p w14:paraId="2CC89C70" w14:textId="77777777" w:rsidR="00C60B70" w:rsidRPr="00517745" w:rsidRDefault="00C60B70" w:rsidP="00C60B70">
      <w:pPr>
        <w:jc w:val="both"/>
        <w:rPr>
          <w:rFonts w:cs="Times New Roman"/>
          <w:szCs w:val="24"/>
        </w:rPr>
      </w:pPr>
      <w:r w:rsidRPr="00517745">
        <w:rPr>
          <w:rFonts w:cs="Times New Roman"/>
          <w:szCs w:val="24"/>
        </w:rPr>
        <w:t>dfs_analysis %&gt;% ggplot(aes(x = genderscore, linetype = sexr)) +</w:t>
      </w:r>
    </w:p>
    <w:p w14:paraId="2726452A" w14:textId="77777777" w:rsidR="00C60B70" w:rsidRPr="00517745" w:rsidRDefault="00C60B70" w:rsidP="00C60B70">
      <w:pPr>
        <w:jc w:val="both"/>
        <w:rPr>
          <w:rFonts w:cs="Times New Roman"/>
          <w:szCs w:val="24"/>
        </w:rPr>
      </w:pPr>
      <w:r w:rsidRPr="00517745">
        <w:rPr>
          <w:rFonts w:cs="Times New Roman"/>
          <w:szCs w:val="24"/>
        </w:rPr>
        <w:t xml:space="preserve">  geom_density() +</w:t>
      </w:r>
    </w:p>
    <w:p w14:paraId="02381E63"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3DF267B0"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1780911D"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3A4BC0E1"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07334C30" w14:textId="77777777" w:rsidR="00C60B70" w:rsidRPr="00517745" w:rsidRDefault="00C60B70" w:rsidP="00C60B70">
      <w:pPr>
        <w:jc w:val="both"/>
        <w:rPr>
          <w:rFonts w:cs="Times New Roman"/>
          <w:szCs w:val="24"/>
        </w:rPr>
      </w:pPr>
    </w:p>
    <w:p w14:paraId="55FE75BF" w14:textId="77777777" w:rsidR="00C60B70" w:rsidRPr="00517745" w:rsidRDefault="00C60B70" w:rsidP="00C60B70">
      <w:pPr>
        <w:jc w:val="both"/>
        <w:rPr>
          <w:rFonts w:cs="Times New Roman"/>
          <w:szCs w:val="24"/>
        </w:rPr>
      </w:pPr>
    </w:p>
    <w:p w14:paraId="1DF815F4" w14:textId="77777777" w:rsidR="00C60B70" w:rsidRPr="00517745" w:rsidRDefault="00C60B70" w:rsidP="00C60B70">
      <w:pPr>
        <w:jc w:val="both"/>
        <w:rPr>
          <w:rFonts w:cs="Times New Roman"/>
          <w:szCs w:val="24"/>
        </w:rPr>
      </w:pPr>
      <w:r w:rsidRPr="00517745">
        <w:rPr>
          <w:rFonts w:cs="Times New Roman"/>
          <w:szCs w:val="24"/>
        </w:rPr>
        <w:t>dist_scores_sex</w:t>
      </w:r>
    </w:p>
    <w:p w14:paraId="516EE4E4" w14:textId="77777777" w:rsidR="00C60B70" w:rsidRPr="00517745" w:rsidRDefault="00C60B70" w:rsidP="00C60B70">
      <w:pPr>
        <w:jc w:val="both"/>
        <w:rPr>
          <w:rFonts w:cs="Times New Roman"/>
          <w:szCs w:val="24"/>
        </w:rPr>
      </w:pPr>
      <w:r w:rsidRPr="00517745">
        <w:rPr>
          <w:rFonts w:cs="Times New Roman"/>
          <w:szCs w:val="24"/>
        </w:rPr>
        <w:t>box_scores_sex</w:t>
      </w:r>
    </w:p>
    <w:p w14:paraId="264FE1F6" w14:textId="77777777" w:rsidR="00C60B70" w:rsidRPr="00517745" w:rsidRDefault="00C60B70" w:rsidP="00C60B70">
      <w:pPr>
        <w:jc w:val="both"/>
        <w:rPr>
          <w:rFonts w:cs="Times New Roman"/>
          <w:szCs w:val="24"/>
        </w:rPr>
      </w:pPr>
    </w:p>
    <w:p w14:paraId="619C59C1" w14:textId="77777777" w:rsidR="00C60B70" w:rsidRPr="00517745" w:rsidRDefault="00C60B70" w:rsidP="00C60B70">
      <w:pPr>
        <w:jc w:val="both"/>
        <w:rPr>
          <w:rFonts w:cs="Times New Roman"/>
          <w:szCs w:val="24"/>
        </w:rPr>
      </w:pPr>
      <w:r w:rsidRPr="00517745">
        <w:rPr>
          <w:rFonts w:cs="Times New Roman"/>
          <w:szCs w:val="24"/>
        </w:rPr>
        <w:t>pdf("Comparison of different scores.pdf")</w:t>
      </w:r>
    </w:p>
    <w:p w14:paraId="462C3494" w14:textId="77777777" w:rsidR="00C60B70" w:rsidRPr="00517745" w:rsidRDefault="00C60B70" w:rsidP="00C60B70">
      <w:pPr>
        <w:jc w:val="both"/>
        <w:rPr>
          <w:rFonts w:cs="Times New Roman"/>
          <w:szCs w:val="24"/>
        </w:rPr>
      </w:pPr>
      <w:r w:rsidRPr="00517745">
        <w:rPr>
          <w:rFonts w:cs="Times New Roman"/>
          <w:szCs w:val="24"/>
        </w:rPr>
        <w:t>print(dist_scores)     # Plot 1 --&gt; in the first page of PDF</w:t>
      </w:r>
    </w:p>
    <w:p w14:paraId="28E9E816" w14:textId="77777777" w:rsidR="00C60B70" w:rsidRPr="00517745" w:rsidRDefault="00C60B70" w:rsidP="00C60B70">
      <w:pPr>
        <w:jc w:val="both"/>
        <w:rPr>
          <w:rFonts w:cs="Times New Roman"/>
          <w:szCs w:val="24"/>
        </w:rPr>
      </w:pPr>
      <w:r w:rsidRPr="00517745">
        <w:rPr>
          <w:rFonts w:cs="Times New Roman"/>
          <w:szCs w:val="24"/>
        </w:rPr>
        <w:t>print(box_scores)     # Plot 2 ---&gt; in the second page of the PDF</w:t>
      </w:r>
    </w:p>
    <w:p w14:paraId="3079510F" w14:textId="77777777" w:rsidR="00C60B70" w:rsidRPr="00517745" w:rsidRDefault="00C60B70" w:rsidP="00C60B70">
      <w:pPr>
        <w:jc w:val="both"/>
        <w:rPr>
          <w:rFonts w:cs="Times New Roman"/>
          <w:szCs w:val="24"/>
        </w:rPr>
      </w:pPr>
      <w:r w:rsidRPr="00517745">
        <w:rPr>
          <w:rFonts w:cs="Times New Roman"/>
          <w:szCs w:val="24"/>
        </w:rPr>
        <w:t>print(dist_scores_sex)</w:t>
      </w:r>
    </w:p>
    <w:p w14:paraId="392787B6" w14:textId="77777777" w:rsidR="00C60B70" w:rsidRPr="00517745" w:rsidRDefault="00C60B70" w:rsidP="00C60B70">
      <w:pPr>
        <w:jc w:val="both"/>
        <w:rPr>
          <w:rFonts w:cs="Times New Roman"/>
          <w:szCs w:val="24"/>
        </w:rPr>
      </w:pPr>
      <w:r w:rsidRPr="00517745">
        <w:rPr>
          <w:rFonts w:cs="Times New Roman"/>
          <w:szCs w:val="24"/>
        </w:rPr>
        <w:t>print(box_scores_sex)</w:t>
      </w:r>
    </w:p>
    <w:p w14:paraId="3C8E3419" w14:textId="77777777" w:rsidR="00C60B70" w:rsidRPr="00517745" w:rsidRDefault="00C60B70" w:rsidP="00C60B70">
      <w:pPr>
        <w:jc w:val="both"/>
        <w:rPr>
          <w:rFonts w:cs="Times New Roman"/>
          <w:szCs w:val="24"/>
        </w:rPr>
      </w:pPr>
      <w:r w:rsidRPr="00517745">
        <w:rPr>
          <w:rFonts w:cs="Times New Roman"/>
          <w:szCs w:val="24"/>
        </w:rPr>
        <w:t xml:space="preserve">dev.off() </w:t>
      </w:r>
    </w:p>
    <w:p w14:paraId="36717AE6" w14:textId="77777777" w:rsidR="00C60B70" w:rsidRPr="00517745" w:rsidRDefault="00C60B70" w:rsidP="00C60B70">
      <w:pPr>
        <w:jc w:val="both"/>
        <w:rPr>
          <w:rFonts w:cs="Times New Roman"/>
          <w:szCs w:val="24"/>
        </w:rPr>
      </w:pPr>
    </w:p>
    <w:p w14:paraId="3A849EE6" w14:textId="77777777" w:rsidR="00C60B70" w:rsidRPr="00517745" w:rsidRDefault="00C60B70" w:rsidP="00C60B70">
      <w:pPr>
        <w:jc w:val="both"/>
        <w:rPr>
          <w:rFonts w:cs="Times New Roman"/>
          <w:szCs w:val="24"/>
        </w:rPr>
      </w:pPr>
      <w:r w:rsidRPr="00517745">
        <w:rPr>
          <w:rFonts w:cs="Times New Roman"/>
          <w:szCs w:val="24"/>
        </w:rPr>
        <w:t>#----------------------------------------------------------#</w:t>
      </w:r>
    </w:p>
    <w:p w14:paraId="0CD0B320" w14:textId="77777777" w:rsidR="00C60B70" w:rsidRPr="00517745" w:rsidRDefault="00C60B70" w:rsidP="00C60B70">
      <w:pPr>
        <w:jc w:val="both"/>
        <w:rPr>
          <w:rFonts w:cs="Times New Roman"/>
          <w:szCs w:val="24"/>
        </w:rPr>
      </w:pPr>
      <w:r w:rsidRPr="00517745">
        <w:rPr>
          <w:rFonts w:cs="Times New Roman"/>
          <w:szCs w:val="24"/>
        </w:rPr>
        <w:t>#Decide for a score</w:t>
      </w:r>
    </w:p>
    <w:p w14:paraId="3D7496BC" w14:textId="77777777" w:rsidR="00C60B70" w:rsidRPr="00517745" w:rsidRDefault="00C60B70" w:rsidP="00C60B70">
      <w:pPr>
        <w:jc w:val="both"/>
        <w:rPr>
          <w:rFonts w:cs="Times New Roman"/>
          <w:szCs w:val="24"/>
        </w:rPr>
      </w:pPr>
      <w:r w:rsidRPr="00517745">
        <w:rPr>
          <w:rFonts w:cs="Times New Roman"/>
          <w:szCs w:val="24"/>
        </w:rPr>
        <w:t>#mc4 --&gt; balance between content-based and purely statistical decision</w:t>
      </w:r>
    </w:p>
    <w:p w14:paraId="3CC78868" w14:textId="77777777" w:rsidR="00C60B70" w:rsidRPr="00517745" w:rsidRDefault="00C60B70" w:rsidP="00C60B70">
      <w:pPr>
        <w:jc w:val="both"/>
        <w:rPr>
          <w:rFonts w:cs="Times New Roman"/>
          <w:szCs w:val="24"/>
        </w:rPr>
      </w:pPr>
      <w:r w:rsidRPr="00517745">
        <w:rPr>
          <w:rFonts w:cs="Times New Roman"/>
          <w:szCs w:val="24"/>
        </w:rPr>
        <w:lastRenderedPageBreak/>
        <w:t>mc4 &lt;- glmer(sexr ~ bip_197_01 + bip_197_04 +</w:t>
      </w:r>
    </w:p>
    <w:p w14:paraId="4DC8DD04" w14:textId="77777777" w:rsidR="00C60B70" w:rsidRPr="00517745" w:rsidRDefault="00C60B70" w:rsidP="00C60B70">
      <w:pPr>
        <w:jc w:val="both"/>
        <w:rPr>
          <w:rFonts w:cs="Times New Roman"/>
          <w:szCs w:val="24"/>
        </w:rPr>
      </w:pPr>
      <w:r w:rsidRPr="00517745">
        <w:rPr>
          <w:rFonts w:cs="Times New Roman"/>
          <w:szCs w:val="24"/>
        </w:rPr>
        <w:t xml:space="preserve">bip_197_07 + bip_197_08 + </w:t>
      </w:r>
    </w:p>
    <w:p w14:paraId="2DD3B720" w14:textId="77777777" w:rsidR="00C60B70" w:rsidRPr="00517745" w:rsidRDefault="00C60B70" w:rsidP="00C60B70">
      <w:pPr>
        <w:jc w:val="both"/>
        <w:rPr>
          <w:rFonts w:cs="Times New Roman"/>
          <w:szCs w:val="24"/>
        </w:rPr>
      </w:pPr>
      <w:r w:rsidRPr="00517745">
        <w:rPr>
          <w:rFonts w:cs="Times New Roman"/>
          <w:szCs w:val="24"/>
        </w:rPr>
        <w:t xml:space="preserve">  pgexppt + plh0039 +</w:t>
      </w:r>
    </w:p>
    <w:p w14:paraId="2E2503D8" w14:textId="77777777" w:rsidR="00C60B70" w:rsidRPr="00517745" w:rsidRDefault="00C60B70" w:rsidP="00C60B70">
      <w:pPr>
        <w:jc w:val="both"/>
        <w:rPr>
          <w:rFonts w:cs="Times New Roman"/>
          <w:szCs w:val="24"/>
        </w:rPr>
      </w:pPr>
      <w:r w:rsidRPr="00517745">
        <w:rPr>
          <w:rFonts w:cs="Times New Roman"/>
          <w:szCs w:val="24"/>
        </w:rPr>
        <w:t xml:space="preserve">  plh0040 + plh0174 + </w:t>
      </w:r>
    </w:p>
    <w:p w14:paraId="5D11384E"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9_h +</w:t>
      </w:r>
    </w:p>
    <w:p w14:paraId="78A9E312"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28792878" w14:textId="77777777" w:rsidR="00C60B70" w:rsidRPr="00517745" w:rsidRDefault="00C60B70" w:rsidP="00C60B70">
      <w:pPr>
        <w:jc w:val="both"/>
        <w:rPr>
          <w:rFonts w:cs="Times New Roman"/>
          <w:szCs w:val="24"/>
        </w:rPr>
      </w:pPr>
      <w:r w:rsidRPr="00517745">
        <w:rPr>
          <w:rFonts w:cs="Times New Roman"/>
          <w:szCs w:val="24"/>
        </w:rPr>
        <w:t xml:space="preserve">data = gvr, </w:t>
      </w:r>
    </w:p>
    <w:p w14:paraId="4B12520B" w14:textId="77777777" w:rsidR="00C60B70" w:rsidRPr="00517745" w:rsidRDefault="00C60B70" w:rsidP="00C60B70">
      <w:pPr>
        <w:jc w:val="both"/>
        <w:rPr>
          <w:rFonts w:cs="Times New Roman"/>
          <w:szCs w:val="24"/>
        </w:rPr>
      </w:pPr>
      <w:r w:rsidRPr="00517745">
        <w:rPr>
          <w:rFonts w:cs="Times New Roman"/>
          <w:szCs w:val="24"/>
        </w:rPr>
        <w:t>family = binomial(link='logit'),</w:t>
      </w:r>
    </w:p>
    <w:p w14:paraId="18E250A8" w14:textId="77777777" w:rsidR="00C60B70" w:rsidRPr="00517745" w:rsidRDefault="00C60B70" w:rsidP="00C60B70">
      <w:pPr>
        <w:jc w:val="both"/>
        <w:rPr>
          <w:rFonts w:cs="Times New Roman"/>
          <w:szCs w:val="24"/>
        </w:rPr>
      </w:pPr>
      <w:r w:rsidRPr="00517745">
        <w:rPr>
          <w:rFonts w:cs="Times New Roman"/>
          <w:szCs w:val="24"/>
        </w:rPr>
        <w:t>control = glmerControl(optimizer = "bobyqa"),</w:t>
      </w:r>
    </w:p>
    <w:p w14:paraId="3D3CFCA5" w14:textId="77777777" w:rsidR="00C60B70" w:rsidRPr="00517745" w:rsidRDefault="00C60B70" w:rsidP="00C60B70">
      <w:pPr>
        <w:jc w:val="both"/>
        <w:rPr>
          <w:rFonts w:cs="Times New Roman"/>
          <w:szCs w:val="24"/>
        </w:rPr>
      </w:pPr>
      <w:r w:rsidRPr="00517745">
        <w:rPr>
          <w:rFonts w:cs="Times New Roman"/>
          <w:szCs w:val="24"/>
        </w:rPr>
        <w:t>nAGQ = 0)</w:t>
      </w:r>
    </w:p>
    <w:p w14:paraId="67B527F2" w14:textId="77777777" w:rsidR="00C60B70" w:rsidRPr="00517745" w:rsidRDefault="00C60B70" w:rsidP="00C60B70">
      <w:pPr>
        <w:jc w:val="both"/>
        <w:rPr>
          <w:rFonts w:cs="Times New Roman"/>
          <w:szCs w:val="24"/>
        </w:rPr>
      </w:pPr>
      <w:r w:rsidRPr="00517745">
        <w:rPr>
          <w:rFonts w:cs="Times New Roman"/>
          <w:szCs w:val="24"/>
        </w:rPr>
        <w:t>summary(mc4)</w:t>
      </w:r>
    </w:p>
    <w:p w14:paraId="2BCA5F3C" w14:textId="77777777" w:rsidR="00C60B70" w:rsidRPr="00517745" w:rsidRDefault="00C60B70" w:rsidP="00C60B70">
      <w:pPr>
        <w:jc w:val="both"/>
        <w:rPr>
          <w:rFonts w:cs="Times New Roman"/>
          <w:szCs w:val="24"/>
        </w:rPr>
      </w:pPr>
    </w:p>
    <w:p w14:paraId="0DB43EFE" w14:textId="77777777" w:rsidR="00C60B70" w:rsidRPr="00517745" w:rsidRDefault="00C60B70" w:rsidP="00C60B70">
      <w:pPr>
        <w:jc w:val="both"/>
        <w:rPr>
          <w:rFonts w:cs="Times New Roman"/>
          <w:szCs w:val="24"/>
        </w:rPr>
      </w:pPr>
      <w:r w:rsidRPr="00517745">
        <w:rPr>
          <w:rFonts w:cs="Times New Roman"/>
          <w:szCs w:val="24"/>
        </w:rPr>
        <w:t>#CALCULATE GENDER SCORE FOR NEW SAMPLE</w:t>
      </w:r>
    </w:p>
    <w:p w14:paraId="56E1409B" w14:textId="77777777" w:rsidR="00C60B70" w:rsidRPr="00517745" w:rsidRDefault="00C60B70" w:rsidP="00C60B70">
      <w:pPr>
        <w:jc w:val="both"/>
        <w:rPr>
          <w:rFonts w:cs="Times New Roman"/>
          <w:szCs w:val="24"/>
        </w:rPr>
      </w:pPr>
    </w:p>
    <w:p w14:paraId="1A786C34" w14:textId="77777777" w:rsidR="00C60B70" w:rsidRPr="00517745" w:rsidRDefault="00C60B70" w:rsidP="00C60B70">
      <w:pPr>
        <w:jc w:val="both"/>
        <w:rPr>
          <w:rFonts w:cs="Times New Roman"/>
          <w:szCs w:val="24"/>
        </w:rPr>
      </w:pPr>
      <w:r w:rsidRPr="00517745">
        <w:rPr>
          <w:rFonts w:cs="Times New Roman"/>
          <w:szCs w:val="24"/>
        </w:rPr>
        <w:t>#complete cases only for the variables included</w:t>
      </w:r>
    </w:p>
    <w:p w14:paraId="18DBBDF7" w14:textId="77777777" w:rsidR="00C60B70" w:rsidRPr="00517745" w:rsidRDefault="00C60B70" w:rsidP="00C60B70">
      <w:pPr>
        <w:jc w:val="both"/>
        <w:rPr>
          <w:rFonts w:cs="Times New Roman"/>
          <w:szCs w:val="24"/>
        </w:rPr>
      </w:pPr>
      <w:r w:rsidRPr="00517745">
        <w:rPr>
          <w:rFonts w:cs="Times New Roman"/>
          <w:szCs w:val="24"/>
        </w:rPr>
        <w:t>#bip_197_01 + bip_197_04 + bip_197_07 + bip_197_08 + pgexppt + plh0039 +</w:t>
      </w:r>
    </w:p>
    <w:p w14:paraId="4113739D" w14:textId="77777777" w:rsidR="00C60B70" w:rsidRPr="00517745" w:rsidRDefault="00C60B70" w:rsidP="00C60B70">
      <w:pPr>
        <w:jc w:val="both"/>
        <w:rPr>
          <w:rFonts w:cs="Times New Roman"/>
          <w:szCs w:val="24"/>
        </w:rPr>
      </w:pPr>
      <w:r w:rsidRPr="00517745">
        <w:rPr>
          <w:rFonts w:cs="Times New Roman"/>
          <w:szCs w:val="24"/>
        </w:rPr>
        <w:t xml:space="preserve"> # plh0040 + plh0174 + plh0204_h + plh0335 + pli0043_h + pli0049_h + pli0051</w:t>
      </w:r>
    </w:p>
    <w:p w14:paraId="2247216F" w14:textId="77777777" w:rsidR="00C60B70" w:rsidRPr="00517745" w:rsidRDefault="00C60B70" w:rsidP="00C60B70">
      <w:pPr>
        <w:jc w:val="both"/>
        <w:rPr>
          <w:rFonts w:cs="Times New Roman"/>
          <w:szCs w:val="24"/>
        </w:rPr>
      </w:pPr>
    </w:p>
    <w:p w14:paraId="1DDA592C" w14:textId="77777777" w:rsidR="00C60B70" w:rsidRPr="00517745" w:rsidRDefault="00C60B70" w:rsidP="00C60B70">
      <w:pPr>
        <w:jc w:val="both"/>
        <w:rPr>
          <w:rFonts w:cs="Times New Roman"/>
          <w:szCs w:val="24"/>
        </w:rPr>
      </w:pPr>
      <w:r w:rsidRPr="00517745">
        <w:rPr>
          <w:rFonts w:cs="Times New Roman"/>
          <w:szCs w:val="24"/>
        </w:rPr>
        <w:t>df_sample &lt;- df_sample2018[complete.cases(df_sample2018$bip_197_01,</w:t>
      </w:r>
    </w:p>
    <w:p w14:paraId="5C9BA926" w14:textId="77777777" w:rsidR="00C60B70" w:rsidRPr="00517745" w:rsidRDefault="00C60B70" w:rsidP="00C60B70">
      <w:pPr>
        <w:jc w:val="both"/>
        <w:rPr>
          <w:rFonts w:cs="Times New Roman"/>
          <w:szCs w:val="24"/>
        </w:rPr>
      </w:pPr>
      <w:r w:rsidRPr="00517745">
        <w:rPr>
          <w:rFonts w:cs="Times New Roman"/>
          <w:szCs w:val="24"/>
        </w:rPr>
        <w:t xml:space="preserve">                                          df_sample2018$bip_197_04,</w:t>
      </w:r>
    </w:p>
    <w:p w14:paraId="5AB51189" w14:textId="77777777" w:rsidR="00C60B70" w:rsidRPr="00517745" w:rsidRDefault="00C60B70" w:rsidP="00C60B70">
      <w:pPr>
        <w:jc w:val="both"/>
        <w:rPr>
          <w:rFonts w:cs="Times New Roman"/>
          <w:szCs w:val="24"/>
        </w:rPr>
      </w:pPr>
      <w:r w:rsidRPr="00517745">
        <w:rPr>
          <w:rFonts w:cs="Times New Roman"/>
          <w:szCs w:val="24"/>
        </w:rPr>
        <w:t xml:space="preserve">                                          df_sample2018$bip_197_07,</w:t>
      </w:r>
    </w:p>
    <w:p w14:paraId="6F6EA2D6" w14:textId="77777777" w:rsidR="00C60B70" w:rsidRPr="00517745" w:rsidRDefault="00C60B70" w:rsidP="00C60B70">
      <w:pPr>
        <w:jc w:val="both"/>
        <w:rPr>
          <w:rFonts w:cs="Times New Roman"/>
          <w:szCs w:val="24"/>
        </w:rPr>
      </w:pPr>
      <w:r w:rsidRPr="00517745">
        <w:rPr>
          <w:rFonts w:cs="Times New Roman"/>
          <w:szCs w:val="24"/>
        </w:rPr>
        <w:t xml:space="preserve">                                          df_sample2018$bip_197_08,</w:t>
      </w:r>
    </w:p>
    <w:p w14:paraId="0269E56E" w14:textId="77777777" w:rsidR="00C60B70" w:rsidRPr="00517745" w:rsidRDefault="00C60B70" w:rsidP="00C60B70">
      <w:pPr>
        <w:jc w:val="both"/>
        <w:rPr>
          <w:rFonts w:cs="Times New Roman"/>
          <w:szCs w:val="24"/>
        </w:rPr>
      </w:pPr>
      <w:r w:rsidRPr="00517745">
        <w:rPr>
          <w:rFonts w:cs="Times New Roman"/>
          <w:szCs w:val="24"/>
        </w:rPr>
        <w:t xml:space="preserve">                                          df_sample2018$pgexppt,</w:t>
      </w:r>
    </w:p>
    <w:p w14:paraId="33935FD7" w14:textId="77777777" w:rsidR="00C60B70" w:rsidRPr="00517745" w:rsidRDefault="00C60B70" w:rsidP="00C60B70">
      <w:pPr>
        <w:jc w:val="both"/>
        <w:rPr>
          <w:rFonts w:cs="Times New Roman"/>
          <w:szCs w:val="24"/>
        </w:rPr>
      </w:pPr>
      <w:r w:rsidRPr="00517745">
        <w:rPr>
          <w:rFonts w:cs="Times New Roman"/>
          <w:szCs w:val="24"/>
        </w:rPr>
        <w:t xml:space="preserve">                                          df_sample2018$plh0039,</w:t>
      </w:r>
    </w:p>
    <w:p w14:paraId="37D07B66" w14:textId="77777777" w:rsidR="00C60B70" w:rsidRPr="00517745" w:rsidRDefault="00C60B70" w:rsidP="00C60B70">
      <w:pPr>
        <w:jc w:val="both"/>
        <w:rPr>
          <w:rFonts w:cs="Times New Roman"/>
          <w:szCs w:val="24"/>
        </w:rPr>
      </w:pPr>
      <w:r w:rsidRPr="00517745">
        <w:rPr>
          <w:rFonts w:cs="Times New Roman"/>
          <w:szCs w:val="24"/>
        </w:rPr>
        <w:t xml:space="preserve">                                          df_sample2018$plh0040,</w:t>
      </w:r>
    </w:p>
    <w:p w14:paraId="541ABCB0" w14:textId="77777777" w:rsidR="00C60B70" w:rsidRPr="00517745" w:rsidRDefault="00C60B70" w:rsidP="00C60B70">
      <w:pPr>
        <w:jc w:val="both"/>
        <w:rPr>
          <w:rFonts w:cs="Times New Roman"/>
          <w:szCs w:val="24"/>
        </w:rPr>
      </w:pPr>
      <w:r w:rsidRPr="00517745">
        <w:rPr>
          <w:rFonts w:cs="Times New Roman"/>
          <w:szCs w:val="24"/>
        </w:rPr>
        <w:lastRenderedPageBreak/>
        <w:t xml:space="preserve">                                          df_sample2018$plh0174,</w:t>
      </w:r>
    </w:p>
    <w:p w14:paraId="20C59477" w14:textId="77777777" w:rsidR="00C60B70" w:rsidRPr="00517745" w:rsidRDefault="00C60B70" w:rsidP="00C60B70">
      <w:pPr>
        <w:jc w:val="both"/>
        <w:rPr>
          <w:rFonts w:cs="Times New Roman"/>
          <w:szCs w:val="24"/>
        </w:rPr>
      </w:pPr>
      <w:r w:rsidRPr="00517745">
        <w:rPr>
          <w:rFonts w:cs="Times New Roman"/>
          <w:szCs w:val="24"/>
        </w:rPr>
        <w:t xml:space="preserve">                                          df_sample2018$plh0204_h,</w:t>
      </w:r>
    </w:p>
    <w:p w14:paraId="56DD5B9E" w14:textId="77777777" w:rsidR="00C60B70" w:rsidRPr="00517745" w:rsidRDefault="00C60B70" w:rsidP="00C60B70">
      <w:pPr>
        <w:jc w:val="both"/>
        <w:rPr>
          <w:rFonts w:cs="Times New Roman"/>
          <w:szCs w:val="24"/>
        </w:rPr>
      </w:pPr>
      <w:r w:rsidRPr="00517745">
        <w:rPr>
          <w:rFonts w:cs="Times New Roman"/>
          <w:szCs w:val="24"/>
        </w:rPr>
        <w:t xml:space="preserve">                                          df_sample2018$plh0335,</w:t>
      </w:r>
    </w:p>
    <w:p w14:paraId="051093B2" w14:textId="77777777" w:rsidR="00C60B70" w:rsidRPr="00517745" w:rsidRDefault="00C60B70" w:rsidP="00C60B70">
      <w:pPr>
        <w:jc w:val="both"/>
        <w:rPr>
          <w:rFonts w:cs="Times New Roman"/>
          <w:szCs w:val="24"/>
        </w:rPr>
      </w:pPr>
      <w:r w:rsidRPr="00517745">
        <w:rPr>
          <w:rFonts w:cs="Times New Roman"/>
          <w:szCs w:val="24"/>
        </w:rPr>
        <w:t xml:space="preserve">                                          df_sample2018$pli0043_h,</w:t>
      </w:r>
    </w:p>
    <w:p w14:paraId="67FEB83A" w14:textId="77777777" w:rsidR="00C60B70" w:rsidRPr="00517745" w:rsidRDefault="00C60B70" w:rsidP="00C60B70">
      <w:pPr>
        <w:jc w:val="both"/>
        <w:rPr>
          <w:rFonts w:cs="Times New Roman"/>
          <w:szCs w:val="24"/>
        </w:rPr>
      </w:pPr>
      <w:r w:rsidRPr="00517745">
        <w:rPr>
          <w:rFonts w:cs="Times New Roman"/>
          <w:szCs w:val="24"/>
        </w:rPr>
        <w:t xml:space="preserve">                                          df_sample2018$pli0049_h,</w:t>
      </w:r>
    </w:p>
    <w:p w14:paraId="31EE7B7D" w14:textId="77777777" w:rsidR="00C60B70" w:rsidRPr="00517745" w:rsidRDefault="00C60B70" w:rsidP="00C60B70">
      <w:pPr>
        <w:jc w:val="both"/>
        <w:rPr>
          <w:rFonts w:cs="Times New Roman"/>
          <w:szCs w:val="24"/>
        </w:rPr>
      </w:pPr>
      <w:r w:rsidRPr="00517745">
        <w:rPr>
          <w:rFonts w:cs="Times New Roman"/>
          <w:szCs w:val="24"/>
        </w:rPr>
        <w:t xml:space="preserve">                                          df_sample2018$pli0051), ]</w:t>
      </w:r>
    </w:p>
    <w:p w14:paraId="25042BE6" w14:textId="77777777" w:rsidR="00C60B70" w:rsidRPr="00517745" w:rsidRDefault="00C60B70" w:rsidP="00C60B70">
      <w:pPr>
        <w:jc w:val="both"/>
        <w:rPr>
          <w:rFonts w:cs="Times New Roman"/>
          <w:szCs w:val="24"/>
        </w:rPr>
      </w:pPr>
    </w:p>
    <w:p w14:paraId="2C14E6F4" w14:textId="77777777" w:rsidR="00C60B70" w:rsidRPr="00517745" w:rsidRDefault="00C60B70" w:rsidP="00C60B70">
      <w:pPr>
        <w:jc w:val="both"/>
        <w:rPr>
          <w:rFonts w:cs="Times New Roman"/>
          <w:szCs w:val="24"/>
        </w:rPr>
      </w:pPr>
      <w:r w:rsidRPr="00517745">
        <w:rPr>
          <w:rFonts w:cs="Times New Roman"/>
          <w:szCs w:val="24"/>
        </w:rPr>
        <w:t>glimpse(df_sample)</w:t>
      </w:r>
    </w:p>
    <w:p w14:paraId="38ECF4A9" w14:textId="77777777" w:rsidR="00C60B70" w:rsidRPr="00517745" w:rsidRDefault="00C60B70" w:rsidP="00C60B70">
      <w:pPr>
        <w:jc w:val="both"/>
        <w:rPr>
          <w:rFonts w:cs="Times New Roman"/>
          <w:szCs w:val="24"/>
        </w:rPr>
      </w:pPr>
      <w:r w:rsidRPr="00517745">
        <w:rPr>
          <w:rFonts w:cs="Times New Roman"/>
          <w:szCs w:val="24"/>
        </w:rPr>
        <w:t>glimpse(df_analysis)</w:t>
      </w:r>
    </w:p>
    <w:p w14:paraId="7572BEF3" w14:textId="77777777" w:rsidR="00C60B70" w:rsidRPr="00517745" w:rsidRDefault="00C60B70" w:rsidP="00C60B70">
      <w:pPr>
        <w:jc w:val="both"/>
        <w:rPr>
          <w:rFonts w:cs="Times New Roman"/>
          <w:szCs w:val="24"/>
        </w:rPr>
      </w:pPr>
    </w:p>
    <w:p w14:paraId="4E145C06" w14:textId="77777777" w:rsidR="00C60B70" w:rsidRPr="00517745" w:rsidRDefault="00C60B70" w:rsidP="00C60B70">
      <w:pPr>
        <w:jc w:val="both"/>
        <w:rPr>
          <w:rFonts w:cs="Times New Roman"/>
          <w:szCs w:val="24"/>
        </w:rPr>
      </w:pPr>
      <w:r w:rsidRPr="00517745">
        <w:rPr>
          <w:rFonts w:cs="Times New Roman"/>
          <w:szCs w:val="24"/>
        </w:rPr>
        <w:t>summary(df_sample)</w:t>
      </w:r>
    </w:p>
    <w:p w14:paraId="7E1B33CF" w14:textId="77777777" w:rsidR="00C60B70" w:rsidRPr="00517745" w:rsidRDefault="00C60B70" w:rsidP="00C60B70">
      <w:pPr>
        <w:jc w:val="both"/>
        <w:rPr>
          <w:rFonts w:cs="Times New Roman"/>
          <w:szCs w:val="24"/>
        </w:rPr>
      </w:pPr>
    </w:p>
    <w:p w14:paraId="749F8009" w14:textId="77777777" w:rsidR="00C60B70" w:rsidRPr="00517745" w:rsidRDefault="00C60B70" w:rsidP="00C60B70">
      <w:pPr>
        <w:jc w:val="both"/>
        <w:rPr>
          <w:rFonts w:cs="Times New Roman"/>
          <w:szCs w:val="24"/>
        </w:rPr>
      </w:pPr>
    </w:p>
    <w:p w14:paraId="25FFD295" w14:textId="77777777" w:rsidR="00C60B70" w:rsidRPr="00517745" w:rsidRDefault="00C60B70" w:rsidP="00C60B70">
      <w:pPr>
        <w:jc w:val="both"/>
        <w:rPr>
          <w:rFonts w:cs="Times New Roman"/>
          <w:szCs w:val="24"/>
        </w:rPr>
      </w:pPr>
      <w:r w:rsidRPr="00517745">
        <w:rPr>
          <w:rFonts w:cs="Times New Roman"/>
          <w:szCs w:val="24"/>
        </w:rPr>
        <w:t>#dataset with variables included in the analysis</w:t>
      </w:r>
    </w:p>
    <w:p w14:paraId="623E549A" w14:textId="77777777" w:rsidR="00C60B70" w:rsidRPr="00517745" w:rsidRDefault="00C60B70" w:rsidP="00C60B70">
      <w:pPr>
        <w:jc w:val="both"/>
        <w:rPr>
          <w:rFonts w:cs="Times New Roman"/>
          <w:szCs w:val="24"/>
        </w:rPr>
      </w:pPr>
      <w:r w:rsidRPr="00517745">
        <w:rPr>
          <w:rFonts w:cs="Times New Roman"/>
          <w:szCs w:val="24"/>
        </w:rPr>
        <w:t>analysis1 &lt;- c("pid", "sexr", "cid",</w:t>
      </w:r>
    </w:p>
    <w:p w14:paraId="0C4073D0" w14:textId="77777777" w:rsidR="00C60B70" w:rsidRPr="00517745" w:rsidRDefault="00C60B70" w:rsidP="00C60B70">
      <w:pPr>
        <w:jc w:val="both"/>
        <w:rPr>
          <w:rFonts w:cs="Times New Roman"/>
          <w:szCs w:val="24"/>
        </w:rPr>
      </w:pPr>
      <w:r w:rsidRPr="00517745">
        <w:rPr>
          <w:rFonts w:cs="Times New Roman"/>
          <w:szCs w:val="24"/>
        </w:rPr>
        <w:t xml:space="preserve">              "age", "agecr", "edur",</w:t>
      </w:r>
    </w:p>
    <w:p w14:paraId="1FA79A34" w14:textId="77777777" w:rsidR="00C60B70" w:rsidRPr="00517745" w:rsidRDefault="00C60B70" w:rsidP="00C60B70">
      <w:pPr>
        <w:jc w:val="both"/>
        <w:rPr>
          <w:rFonts w:cs="Times New Roman"/>
          <w:szCs w:val="24"/>
        </w:rPr>
      </w:pPr>
      <w:r w:rsidRPr="00517745">
        <w:rPr>
          <w:rFonts w:cs="Times New Roman"/>
          <w:szCs w:val="24"/>
        </w:rPr>
        <w:t xml:space="preserve">              "incr",</w:t>
      </w:r>
    </w:p>
    <w:p w14:paraId="7BD373BC" w14:textId="77777777" w:rsidR="00C60B70" w:rsidRPr="00517745" w:rsidRDefault="00C60B70" w:rsidP="00C60B70">
      <w:pPr>
        <w:jc w:val="both"/>
        <w:rPr>
          <w:rFonts w:cs="Times New Roman"/>
          <w:szCs w:val="24"/>
        </w:rPr>
      </w:pPr>
      <w:r w:rsidRPr="00517745">
        <w:rPr>
          <w:rFonts w:cs="Times New Roman"/>
          <w:szCs w:val="24"/>
        </w:rPr>
        <w:t xml:space="preserve">              "germstate", "eastr", "sexor",</w:t>
      </w:r>
    </w:p>
    <w:p w14:paraId="7A0BF1FF" w14:textId="77777777" w:rsidR="00C60B70" w:rsidRPr="00517745" w:rsidRDefault="00C60B70" w:rsidP="00C60B70">
      <w:pPr>
        <w:jc w:val="both"/>
        <w:rPr>
          <w:rFonts w:cs="Times New Roman"/>
          <w:szCs w:val="24"/>
        </w:rPr>
      </w:pPr>
      <w:r w:rsidRPr="00517745">
        <w:rPr>
          <w:rFonts w:cs="Times New Roman"/>
          <w:szCs w:val="24"/>
        </w:rPr>
        <w:t xml:space="preserve">              "single", "livwpart",</w:t>
      </w:r>
    </w:p>
    <w:p w14:paraId="374FC9D6" w14:textId="77777777" w:rsidR="00C60B70" w:rsidRPr="00517745" w:rsidRDefault="00C60B70" w:rsidP="00C60B70">
      <w:pPr>
        <w:jc w:val="both"/>
        <w:rPr>
          <w:rFonts w:cs="Times New Roman"/>
          <w:szCs w:val="24"/>
        </w:rPr>
      </w:pPr>
      <w:r w:rsidRPr="00517745">
        <w:rPr>
          <w:rFonts w:cs="Times New Roman"/>
          <w:szCs w:val="24"/>
        </w:rPr>
        <w:t xml:space="preserve">              "migbackr", "migbackbin", "germbornr", "resistatr",</w:t>
      </w:r>
    </w:p>
    <w:p w14:paraId="0AFED682" w14:textId="77777777" w:rsidR="00C60B70" w:rsidRPr="00517745" w:rsidRDefault="00C60B70" w:rsidP="00C60B70">
      <w:pPr>
        <w:jc w:val="both"/>
        <w:rPr>
          <w:rFonts w:cs="Times New Roman"/>
          <w:szCs w:val="24"/>
        </w:rPr>
      </w:pPr>
      <w:r w:rsidRPr="00517745">
        <w:rPr>
          <w:rFonts w:cs="Times New Roman"/>
          <w:szCs w:val="24"/>
        </w:rPr>
        <w:t xml:space="preserve">              "corigin_big6", "regionc", "continentc",</w:t>
      </w:r>
    </w:p>
    <w:p w14:paraId="6D7802CE" w14:textId="77777777" w:rsidR="00C60B70" w:rsidRPr="00517745" w:rsidRDefault="00C60B70" w:rsidP="00C60B70">
      <w:pPr>
        <w:jc w:val="both"/>
        <w:rPr>
          <w:rFonts w:cs="Times New Roman"/>
          <w:szCs w:val="24"/>
        </w:rPr>
      </w:pPr>
      <w:r w:rsidRPr="00517745">
        <w:rPr>
          <w:rFonts w:cs="Times New Roman"/>
          <w:szCs w:val="24"/>
        </w:rPr>
        <w:t xml:space="preserve">              "immiyear", "imyear5", "imyearcatr", "imgrpr",</w:t>
      </w:r>
    </w:p>
    <w:p w14:paraId="301080EA" w14:textId="77777777" w:rsidR="00C60B70" w:rsidRPr="00517745" w:rsidRDefault="00C60B70" w:rsidP="00C60B70">
      <w:pPr>
        <w:jc w:val="both"/>
        <w:rPr>
          <w:rFonts w:cs="Times New Roman"/>
          <w:szCs w:val="24"/>
        </w:rPr>
      </w:pPr>
      <w:r w:rsidRPr="00517745">
        <w:rPr>
          <w:rFonts w:cs="Times New Roman"/>
          <w:szCs w:val="24"/>
        </w:rPr>
        <w:t xml:space="preserve">              "mcs",</w:t>
      </w:r>
    </w:p>
    <w:p w14:paraId="042E5007" w14:textId="77777777" w:rsidR="00C60B70" w:rsidRPr="00517745" w:rsidRDefault="00C60B70" w:rsidP="00C60B70">
      <w:pPr>
        <w:jc w:val="both"/>
        <w:rPr>
          <w:rFonts w:cs="Times New Roman"/>
          <w:szCs w:val="24"/>
        </w:rPr>
      </w:pPr>
      <w:r w:rsidRPr="00517745">
        <w:rPr>
          <w:rFonts w:cs="Times New Roman"/>
          <w:szCs w:val="24"/>
        </w:rPr>
        <w:t xml:space="preserve">              "pcs",</w:t>
      </w:r>
    </w:p>
    <w:p w14:paraId="7FC0C6CD" w14:textId="77777777" w:rsidR="00C60B70" w:rsidRPr="00517745" w:rsidRDefault="00C60B70" w:rsidP="00C60B70">
      <w:pPr>
        <w:jc w:val="both"/>
        <w:rPr>
          <w:rFonts w:cs="Times New Roman"/>
          <w:szCs w:val="24"/>
        </w:rPr>
      </w:pPr>
      <w:r w:rsidRPr="00517745">
        <w:rPr>
          <w:rFonts w:cs="Times New Roman"/>
          <w:szCs w:val="24"/>
        </w:rPr>
        <w:t xml:space="preserve">              "bip_197_01", "bip_197_04", </w:t>
      </w:r>
    </w:p>
    <w:p w14:paraId="21979166" w14:textId="77777777" w:rsidR="00C60B70" w:rsidRPr="00517745" w:rsidRDefault="00C60B70" w:rsidP="00C60B70">
      <w:pPr>
        <w:jc w:val="both"/>
        <w:rPr>
          <w:rFonts w:cs="Times New Roman"/>
          <w:szCs w:val="24"/>
        </w:rPr>
      </w:pPr>
      <w:r w:rsidRPr="00517745">
        <w:rPr>
          <w:rFonts w:cs="Times New Roman"/>
          <w:szCs w:val="24"/>
        </w:rPr>
        <w:t xml:space="preserve">              "bip_197_07", "bip_197_08",</w:t>
      </w:r>
    </w:p>
    <w:p w14:paraId="4EB1B153" w14:textId="77777777" w:rsidR="00C60B70" w:rsidRPr="00517745" w:rsidRDefault="00C60B70" w:rsidP="00C60B70">
      <w:pPr>
        <w:jc w:val="both"/>
        <w:rPr>
          <w:rFonts w:cs="Times New Roman"/>
          <w:szCs w:val="24"/>
        </w:rPr>
      </w:pPr>
      <w:r w:rsidRPr="00517745">
        <w:rPr>
          <w:rFonts w:cs="Times New Roman"/>
          <w:szCs w:val="24"/>
        </w:rPr>
        <w:lastRenderedPageBreak/>
        <w:t xml:space="preserve">              "pgexppt", "plh0039",</w:t>
      </w:r>
    </w:p>
    <w:p w14:paraId="11EC8AA2" w14:textId="77777777" w:rsidR="00C60B70" w:rsidRPr="00517745" w:rsidRDefault="00C60B70" w:rsidP="00C60B70">
      <w:pPr>
        <w:jc w:val="both"/>
        <w:rPr>
          <w:rFonts w:cs="Times New Roman"/>
          <w:szCs w:val="24"/>
        </w:rPr>
      </w:pPr>
      <w:r w:rsidRPr="00517745">
        <w:rPr>
          <w:rFonts w:cs="Times New Roman"/>
          <w:szCs w:val="24"/>
        </w:rPr>
        <w:t xml:space="preserve">              "plh0040", "plh0174", </w:t>
      </w:r>
    </w:p>
    <w:p w14:paraId="3A8F1549" w14:textId="77777777" w:rsidR="00C60B70" w:rsidRPr="00517745" w:rsidRDefault="00C60B70" w:rsidP="00C60B70">
      <w:pPr>
        <w:jc w:val="both"/>
        <w:rPr>
          <w:rFonts w:cs="Times New Roman"/>
          <w:szCs w:val="24"/>
        </w:rPr>
      </w:pPr>
      <w:r w:rsidRPr="00517745">
        <w:rPr>
          <w:rFonts w:cs="Times New Roman"/>
          <w:szCs w:val="24"/>
        </w:rPr>
        <w:t xml:space="preserve">              "plh0204_h", "plh0335", "pli0043_h", "pli0049_h",</w:t>
      </w:r>
    </w:p>
    <w:p w14:paraId="1E306059" w14:textId="77777777" w:rsidR="00C60B70" w:rsidRPr="00517745" w:rsidRDefault="00C60B70" w:rsidP="00C60B70">
      <w:pPr>
        <w:jc w:val="both"/>
        <w:rPr>
          <w:rFonts w:cs="Times New Roman"/>
          <w:szCs w:val="24"/>
        </w:rPr>
      </w:pPr>
      <w:r w:rsidRPr="00517745">
        <w:rPr>
          <w:rFonts w:cs="Times New Roman"/>
          <w:szCs w:val="24"/>
        </w:rPr>
        <w:t xml:space="preserve">              "pli0051", "biopr", "socpr", "parent_allr")</w:t>
      </w:r>
    </w:p>
    <w:p w14:paraId="40ECED1B" w14:textId="77777777" w:rsidR="00C60B70" w:rsidRPr="00517745" w:rsidRDefault="00C60B70" w:rsidP="00C60B70">
      <w:pPr>
        <w:jc w:val="both"/>
        <w:rPr>
          <w:rFonts w:cs="Times New Roman"/>
          <w:szCs w:val="24"/>
        </w:rPr>
      </w:pPr>
    </w:p>
    <w:p w14:paraId="5C50F62E" w14:textId="77777777" w:rsidR="00C60B70" w:rsidRPr="00517745" w:rsidRDefault="00C60B70" w:rsidP="00C60B70">
      <w:pPr>
        <w:jc w:val="both"/>
        <w:rPr>
          <w:rFonts w:cs="Times New Roman"/>
          <w:szCs w:val="24"/>
        </w:rPr>
      </w:pPr>
      <w:r w:rsidRPr="00517745">
        <w:rPr>
          <w:rFonts w:cs="Times New Roman"/>
          <w:szCs w:val="24"/>
        </w:rPr>
        <w:t>dfs_analysis &lt;- df_sample[analysis1]</w:t>
      </w:r>
    </w:p>
    <w:p w14:paraId="29012698" w14:textId="77777777" w:rsidR="00C60B70" w:rsidRPr="00517745" w:rsidRDefault="00C60B70" w:rsidP="00C60B70">
      <w:pPr>
        <w:jc w:val="both"/>
        <w:rPr>
          <w:rFonts w:cs="Times New Roman"/>
          <w:szCs w:val="24"/>
        </w:rPr>
      </w:pPr>
    </w:p>
    <w:p w14:paraId="2C324D91" w14:textId="77777777" w:rsidR="00C60B70" w:rsidRPr="00517745" w:rsidRDefault="00C60B70" w:rsidP="00C60B70">
      <w:pPr>
        <w:jc w:val="both"/>
        <w:rPr>
          <w:rFonts w:cs="Times New Roman"/>
          <w:szCs w:val="24"/>
        </w:rPr>
      </w:pPr>
      <w:r w:rsidRPr="00517745">
        <w:rPr>
          <w:rFonts w:cs="Times New Roman"/>
          <w:szCs w:val="24"/>
        </w:rPr>
        <w:t>#apply labels</w:t>
      </w:r>
    </w:p>
    <w:p w14:paraId="20D67DEF" w14:textId="77777777" w:rsidR="00C60B70" w:rsidRPr="00517745" w:rsidRDefault="00C60B70" w:rsidP="00C60B70">
      <w:pPr>
        <w:jc w:val="both"/>
        <w:rPr>
          <w:rFonts w:cs="Times New Roman"/>
          <w:szCs w:val="24"/>
        </w:rPr>
      </w:pPr>
      <w:r w:rsidRPr="00517745">
        <w:rPr>
          <w:rFonts w:cs="Times New Roman"/>
          <w:szCs w:val="24"/>
        </w:rPr>
        <w:t>library(expss)</w:t>
      </w:r>
    </w:p>
    <w:p w14:paraId="5FA9ED86" w14:textId="77777777" w:rsidR="00C60B70" w:rsidRPr="00517745" w:rsidRDefault="00C60B70" w:rsidP="00C60B70">
      <w:pPr>
        <w:jc w:val="both"/>
        <w:rPr>
          <w:rFonts w:cs="Times New Roman"/>
          <w:szCs w:val="24"/>
        </w:rPr>
      </w:pPr>
      <w:r w:rsidRPr="00517745">
        <w:rPr>
          <w:rFonts w:cs="Times New Roman"/>
          <w:szCs w:val="24"/>
        </w:rPr>
        <w:t>dfs_analysis &lt;- apply_labels(dfs_analysis, sexr = "Sex assigned at birth",</w:t>
      </w:r>
    </w:p>
    <w:p w14:paraId="150A1442" w14:textId="77777777" w:rsidR="00C60B70" w:rsidRPr="00517745" w:rsidRDefault="00C60B70" w:rsidP="00C60B70">
      <w:pPr>
        <w:jc w:val="both"/>
        <w:rPr>
          <w:rFonts w:cs="Times New Roman"/>
          <w:szCs w:val="24"/>
        </w:rPr>
      </w:pPr>
      <w:r w:rsidRPr="00517745">
        <w:rPr>
          <w:rFonts w:cs="Times New Roman"/>
          <w:szCs w:val="24"/>
        </w:rPr>
        <w:t xml:space="preserve">                             age = "Age in years", agecr = "Age in years (categorised)",</w:t>
      </w:r>
    </w:p>
    <w:p w14:paraId="3EB7F501" w14:textId="77777777" w:rsidR="00C60B70" w:rsidRPr="00517745" w:rsidRDefault="00C60B70" w:rsidP="00C60B70">
      <w:pPr>
        <w:jc w:val="both"/>
        <w:rPr>
          <w:rFonts w:cs="Times New Roman"/>
          <w:szCs w:val="24"/>
        </w:rPr>
      </w:pPr>
      <w:r w:rsidRPr="00517745">
        <w:rPr>
          <w:rFonts w:cs="Times New Roman"/>
          <w:szCs w:val="24"/>
        </w:rPr>
        <w:t xml:space="preserve">                             inc = "Pre-government household income", </w:t>
      </w:r>
    </w:p>
    <w:p w14:paraId="323EF6B7" w14:textId="77777777" w:rsidR="00C60B70" w:rsidRPr="00517745" w:rsidRDefault="00C60B70" w:rsidP="00C60B70">
      <w:pPr>
        <w:jc w:val="both"/>
        <w:rPr>
          <w:rFonts w:cs="Times New Roman"/>
          <w:szCs w:val="24"/>
        </w:rPr>
      </w:pPr>
      <w:r w:rsidRPr="00517745">
        <w:rPr>
          <w:rFonts w:cs="Times New Roman"/>
          <w:szCs w:val="24"/>
        </w:rPr>
        <w:t xml:space="preserve">                             inc3r = "Pre-government household income (categorised)",</w:t>
      </w:r>
    </w:p>
    <w:p w14:paraId="348B8BAB" w14:textId="77777777" w:rsidR="00C60B70" w:rsidRPr="00517745" w:rsidRDefault="00C60B70" w:rsidP="00C60B70">
      <w:pPr>
        <w:jc w:val="both"/>
        <w:rPr>
          <w:rFonts w:cs="Times New Roman"/>
          <w:szCs w:val="24"/>
        </w:rPr>
      </w:pPr>
      <w:r w:rsidRPr="00517745">
        <w:rPr>
          <w:rFonts w:cs="Times New Roman"/>
          <w:szCs w:val="24"/>
        </w:rPr>
        <w:t xml:space="preserve">                             eastr = "State of residence - East vs. West-Germany",</w:t>
      </w:r>
    </w:p>
    <w:p w14:paraId="6879FA02" w14:textId="77777777" w:rsidR="00C60B70" w:rsidRPr="00517745" w:rsidRDefault="00C60B70" w:rsidP="00C60B70">
      <w:pPr>
        <w:jc w:val="both"/>
        <w:rPr>
          <w:rFonts w:cs="Times New Roman"/>
          <w:szCs w:val="24"/>
        </w:rPr>
      </w:pPr>
      <w:r w:rsidRPr="00517745">
        <w:rPr>
          <w:rFonts w:cs="Times New Roman"/>
          <w:szCs w:val="24"/>
        </w:rPr>
        <w:t xml:space="preserve">                             sexor = "Assumed current sexual attraction",</w:t>
      </w:r>
    </w:p>
    <w:p w14:paraId="2A79053B" w14:textId="77777777" w:rsidR="00C60B70" w:rsidRPr="00517745" w:rsidRDefault="00C60B70" w:rsidP="00C60B70">
      <w:pPr>
        <w:jc w:val="both"/>
        <w:rPr>
          <w:rFonts w:cs="Times New Roman"/>
          <w:szCs w:val="24"/>
        </w:rPr>
      </w:pPr>
      <w:r w:rsidRPr="00517745">
        <w:rPr>
          <w:rFonts w:cs="Times New Roman"/>
          <w:szCs w:val="24"/>
        </w:rPr>
        <w:t xml:space="preserve">                             edur = "Educational attainment according to CASMIN 2011 classification (merged groups)",</w:t>
      </w:r>
    </w:p>
    <w:p w14:paraId="7FCA6E7D" w14:textId="77777777" w:rsidR="00C60B70" w:rsidRPr="00517745" w:rsidRDefault="00C60B70" w:rsidP="00C60B70">
      <w:pPr>
        <w:jc w:val="both"/>
        <w:rPr>
          <w:rFonts w:cs="Times New Roman"/>
          <w:szCs w:val="24"/>
        </w:rPr>
      </w:pPr>
      <w:r w:rsidRPr="00517745">
        <w:rPr>
          <w:rFonts w:cs="Times New Roman"/>
          <w:szCs w:val="24"/>
        </w:rPr>
        <w:t xml:space="preserve">                             parentr = "Parental status", hhchild = "Household with at least 1 child below the age of 14 years",</w:t>
      </w:r>
    </w:p>
    <w:p w14:paraId="13FDAB3F" w14:textId="77777777" w:rsidR="00C60B70" w:rsidRPr="00517745" w:rsidRDefault="00C60B70" w:rsidP="00C60B70">
      <w:pPr>
        <w:jc w:val="both"/>
        <w:rPr>
          <w:rFonts w:cs="Times New Roman"/>
          <w:szCs w:val="24"/>
        </w:rPr>
      </w:pPr>
      <w:r w:rsidRPr="00517745">
        <w:rPr>
          <w:rFonts w:cs="Times New Roman"/>
          <w:szCs w:val="24"/>
        </w:rPr>
        <w:t xml:space="preserve">                             single = "Marital status", livwpart = "Living together with a partner",</w:t>
      </w:r>
    </w:p>
    <w:p w14:paraId="059F50DA" w14:textId="77777777" w:rsidR="00C60B70" w:rsidRPr="00517745" w:rsidRDefault="00C60B70" w:rsidP="00C60B70">
      <w:pPr>
        <w:jc w:val="both"/>
        <w:rPr>
          <w:rFonts w:cs="Times New Roman"/>
          <w:szCs w:val="24"/>
        </w:rPr>
      </w:pPr>
      <w:r w:rsidRPr="00517745">
        <w:rPr>
          <w:rFonts w:cs="Times New Roman"/>
          <w:szCs w:val="24"/>
        </w:rPr>
        <w:t xml:space="preserve">                             migbackr = "Migration background", </w:t>
      </w:r>
    </w:p>
    <w:p w14:paraId="4BED812E" w14:textId="77777777" w:rsidR="00C60B70" w:rsidRPr="00517745" w:rsidRDefault="00C60B70" w:rsidP="00C60B70">
      <w:pPr>
        <w:jc w:val="both"/>
        <w:rPr>
          <w:rFonts w:cs="Times New Roman"/>
          <w:szCs w:val="24"/>
        </w:rPr>
      </w:pPr>
      <w:r w:rsidRPr="00517745">
        <w:rPr>
          <w:rFonts w:cs="Times New Roman"/>
          <w:szCs w:val="24"/>
        </w:rPr>
        <w:t xml:space="preserve">                             germbornr = "Born in Germany",</w:t>
      </w:r>
    </w:p>
    <w:p w14:paraId="71818E36" w14:textId="77777777" w:rsidR="00C60B70" w:rsidRPr="00517745" w:rsidRDefault="00C60B70" w:rsidP="00C60B70">
      <w:pPr>
        <w:jc w:val="both"/>
        <w:rPr>
          <w:rFonts w:cs="Times New Roman"/>
          <w:szCs w:val="24"/>
        </w:rPr>
      </w:pPr>
      <w:r w:rsidRPr="00517745">
        <w:rPr>
          <w:rFonts w:cs="Times New Roman"/>
          <w:szCs w:val="24"/>
        </w:rPr>
        <w:t xml:space="preserve">                             corigin_big6 = "Countries of origin (the 6 countries most frequent in the SOEP 2018 sample)", </w:t>
      </w:r>
    </w:p>
    <w:p w14:paraId="123998EB" w14:textId="77777777" w:rsidR="00C60B70" w:rsidRPr="00517745" w:rsidRDefault="00C60B70" w:rsidP="00C60B70">
      <w:pPr>
        <w:jc w:val="both"/>
        <w:rPr>
          <w:rFonts w:cs="Times New Roman"/>
          <w:szCs w:val="24"/>
        </w:rPr>
      </w:pPr>
      <w:r w:rsidRPr="00517745">
        <w:rPr>
          <w:rFonts w:cs="Times New Roman"/>
          <w:szCs w:val="24"/>
        </w:rPr>
        <w:t xml:space="preserve">                             regionc = "Region of origin", continentc = "Continent of origin",</w:t>
      </w:r>
    </w:p>
    <w:p w14:paraId="46AC270B" w14:textId="77777777" w:rsidR="00C60B70" w:rsidRPr="00517745" w:rsidRDefault="00C60B70" w:rsidP="00C60B70">
      <w:pPr>
        <w:jc w:val="both"/>
        <w:rPr>
          <w:rFonts w:cs="Times New Roman"/>
          <w:szCs w:val="24"/>
        </w:rPr>
      </w:pPr>
      <w:r w:rsidRPr="00517745">
        <w:rPr>
          <w:rFonts w:cs="Times New Roman"/>
          <w:szCs w:val="24"/>
        </w:rPr>
        <w:t xml:space="preserve">                             immiyear = "Year moved to Germany", </w:t>
      </w:r>
    </w:p>
    <w:p w14:paraId="5562A943" w14:textId="77777777" w:rsidR="00C60B70" w:rsidRPr="00517745" w:rsidRDefault="00C60B70" w:rsidP="00C60B70">
      <w:pPr>
        <w:jc w:val="both"/>
        <w:rPr>
          <w:rFonts w:cs="Times New Roman"/>
          <w:szCs w:val="24"/>
        </w:rPr>
      </w:pPr>
      <w:r w:rsidRPr="00517745">
        <w:rPr>
          <w:rFonts w:cs="Times New Roman"/>
          <w:szCs w:val="24"/>
        </w:rPr>
        <w:t xml:space="preserve">                             imyear5 = "Year of immigration (in 5-year groups)",</w:t>
      </w:r>
    </w:p>
    <w:p w14:paraId="45044821" w14:textId="77777777" w:rsidR="00C60B70" w:rsidRPr="00517745" w:rsidRDefault="00C60B70" w:rsidP="00C60B70">
      <w:pPr>
        <w:jc w:val="both"/>
        <w:rPr>
          <w:rFonts w:cs="Times New Roman"/>
          <w:szCs w:val="24"/>
        </w:rPr>
      </w:pPr>
      <w:r w:rsidRPr="00517745">
        <w:rPr>
          <w:rFonts w:cs="Times New Roman"/>
          <w:szCs w:val="24"/>
        </w:rPr>
        <w:lastRenderedPageBreak/>
        <w:t xml:space="preserve">                             imyearcatr = "Year of immigration before and after 2014",</w:t>
      </w:r>
    </w:p>
    <w:p w14:paraId="504FFD31" w14:textId="77777777" w:rsidR="00C60B70" w:rsidRPr="00517745" w:rsidRDefault="00C60B70" w:rsidP="00C60B70">
      <w:pPr>
        <w:jc w:val="both"/>
        <w:rPr>
          <w:rFonts w:cs="Times New Roman"/>
          <w:szCs w:val="24"/>
        </w:rPr>
      </w:pPr>
      <w:r w:rsidRPr="00517745">
        <w:rPr>
          <w:rFonts w:cs="Times New Roman"/>
          <w:szCs w:val="24"/>
        </w:rPr>
        <w:t xml:space="preserve">                             mcs = "Mental health score (SF-12_v2)",</w:t>
      </w:r>
    </w:p>
    <w:p w14:paraId="27B12D86" w14:textId="77777777" w:rsidR="00C60B70" w:rsidRPr="00517745" w:rsidRDefault="00C60B70" w:rsidP="00C60B70">
      <w:pPr>
        <w:jc w:val="both"/>
        <w:rPr>
          <w:rFonts w:cs="Times New Roman"/>
          <w:szCs w:val="24"/>
        </w:rPr>
      </w:pPr>
      <w:r w:rsidRPr="00517745">
        <w:rPr>
          <w:rFonts w:cs="Times New Roman"/>
          <w:szCs w:val="24"/>
        </w:rPr>
        <w:t xml:space="preserve">                             pcs = "Physical health score (SF-12_v2)")</w:t>
      </w:r>
    </w:p>
    <w:p w14:paraId="532C36A9" w14:textId="77777777" w:rsidR="00C60B70" w:rsidRPr="00517745" w:rsidRDefault="00C60B70" w:rsidP="00C60B70">
      <w:pPr>
        <w:jc w:val="both"/>
        <w:rPr>
          <w:rFonts w:cs="Times New Roman"/>
          <w:szCs w:val="24"/>
        </w:rPr>
      </w:pPr>
    </w:p>
    <w:p w14:paraId="6239C816" w14:textId="77777777" w:rsidR="00C60B70" w:rsidRPr="00517745" w:rsidRDefault="00C60B70" w:rsidP="00C60B70">
      <w:pPr>
        <w:jc w:val="both"/>
        <w:rPr>
          <w:rFonts w:cs="Times New Roman"/>
          <w:szCs w:val="24"/>
        </w:rPr>
      </w:pPr>
      <w:r w:rsidRPr="00517745">
        <w:rPr>
          <w:rFonts w:cs="Times New Roman"/>
          <w:szCs w:val="24"/>
        </w:rPr>
        <w:t>glimpse(dfs_analysis)</w:t>
      </w:r>
    </w:p>
    <w:p w14:paraId="5DBDD3E6" w14:textId="77777777" w:rsidR="00C60B70" w:rsidRPr="00517745" w:rsidRDefault="00C60B70" w:rsidP="00C60B70">
      <w:pPr>
        <w:jc w:val="both"/>
        <w:rPr>
          <w:rFonts w:cs="Times New Roman"/>
          <w:szCs w:val="24"/>
        </w:rPr>
      </w:pPr>
    </w:p>
    <w:p w14:paraId="56770B93" w14:textId="77777777" w:rsidR="00C60B70" w:rsidRPr="00517745" w:rsidRDefault="00C60B70" w:rsidP="00C60B70">
      <w:pPr>
        <w:jc w:val="both"/>
        <w:rPr>
          <w:rFonts w:cs="Times New Roman"/>
          <w:szCs w:val="24"/>
        </w:rPr>
      </w:pPr>
    </w:p>
    <w:p w14:paraId="3003EB42" w14:textId="77777777" w:rsidR="00C60B70" w:rsidRPr="00517745" w:rsidRDefault="00C60B70" w:rsidP="00C60B70">
      <w:pPr>
        <w:jc w:val="both"/>
        <w:rPr>
          <w:rFonts w:cs="Times New Roman"/>
          <w:szCs w:val="24"/>
        </w:rPr>
      </w:pPr>
      <w:r w:rsidRPr="00517745">
        <w:rPr>
          <w:rFonts w:cs="Times New Roman"/>
          <w:szCs w:val="24"/>
        </w:rPr>
        <w:t>#DISTRIBUTION OF GENDER SCORE</w:t>
      </w:r>
    </w:p>
    <w:p w14:paraId="21650930" w14:textId="77777777" w:rsidR="00C60B70" w:rsidRPr="00517745" w:rsidRDefault="00C60B70" w:rsidP="00C60B70">
      <w:pPr>
        <w:jc w:val="both"/>
        <w:rPr>
          <w:rFonts w:cs="Times New Roman"/>
          <w:szCs w:val="24"/>
        </w:rPr>
      </w:pPr>
      <w:r w:rsidRPr="00517745">
        <w:rPr>
          <w:rFonts w:cs="Times New Roman"/>
          <w:szCs w:val="24"/>
        </w:rPr>
        <w:t>cgs &lt;- glmer(sexr ~ bip_197_01 + bip_197_04 +</w:t>
      </w:r>
    </w:p>
    <w:p w14:paraId="3C1E317B"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6D5D1A9E" w14:textId="77777777" w:rsidR="00C60B70" w:rsidRPr="00517745" w:rsidRDefault="00C60B70" w:rsidP="00C60B70">
      <w:pPr>
        <w:jc w:val="both"/>
        <w:rPr>
          <w:rFonts w:cs="Times New Roman"/>
          <w:szCs w:val="24"/>
        </w:rPr>
      </w:pPr>
      <w:r w:rsidRPr="00517745">
        <w:rPr>
          <w:rFonts w:cs="Times New Roman"/>
          <w:szCs w:val="24"/>
        </w:rPr>
        <w:t xml:space="preserve">               pgexppt + plh0039 +</w:t>
      </w:r>
    </w:p>
    <w:p w14:paraId="27D2FE8F" w14:textId="77777777" w:rsidR="00C60B70" w:rsidRPr="00517745" w:rsidRDefault="00C60B70" w:rsidP="00C60B70">
      <w:pPr>
        <w:jc w:val="both"/>
        <w:rPr>
          <w:rFonts w:cs="Times New Roman"/>
          <w:szCs w:val="24"/>
        </w:rPr>
      </w:pPr>
      <w:r w:rsidRPr="00517745">
        <w:rPr>
          <w:rFonts w:cs="Times New Roman"/>
          <w:szCs w:val="24"/>
        </w:rPr>
        <w:t xml:space="preserve">               plh0040 + plh0174 + </w:t>
      </w:r>
    </w:p>
    <w:p w14:paraId="647C81CC"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9_h +</w:t>
      </w:r>
    </w:p>
    <w:p w14:paraId="178C64C0"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0001D3F9" w14:textId="77777777" w:rsidR="00C60B70" w:rsidRPr="00517745" w:rsidRDefault="00C60B70" w:rsidP="00C60B70">
      <w:pPr>
        <w:jc w:val="both"/>
        <w:rPr>
          <w:rFonts w:cs="Times New Roman"/>
          <w:szCs w:val="24"/>
        </w:rPr>
      </w:pPr>
      <w:r w:rsidRPr="00517745">
        <w:rPr>
          <w:rFonts w:cs="Times New Roman"/>
          <w:szCs w:val="24"/>
        </w:rPr>
        <w:t xml:space="preserve">             data = dfs_analysis, </w:t>
      </w:r>
    </w:p>
    <w:p w14:paraId="612DB01A"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30C9BB93"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462DCDD8" w14:textId="77777777" w:rsidR="00C60B70" w:rsidRPr="00517745" w:rsidRDefault="00C60B70" w:rsidP="00C60B70">
      <w:pPr>
        <w:jc w:val="both"/>
        <w:rPr>
          <w:rFonts w:cs="Times New Roman"/>
          <w:szCs w:val="24"/>
        </w:rPr>
      </w:pPr>
      <w:r w:rsidRPr="00517745">
        <w:rPr>
          <w:rFonts w:cs="Times New Roman"/>
          <w:szCs w:val="24"/>
        </w:rPr>
        <w:t xml:space="preserve">             nAGQ = 0)</w:t>
      </w:r>
    </w:p>
    <w:p w14:paraId="663EB055" w14:textId="77777777" w:rsidR="00C60B70" w:rsidRPr="00517745" w:rsidRDefault="00C60B70" w:rsidP="00C60B70">
      <w:pPr>
        <w:jc w:val="both"/>
        <w:rPr>
          <w:rFonts w:cs="Times New Roman"/>
          <w:szCs w:val="24"/>
        </w:rPr>
      </w:pPr>
      <w:r w:rsidRPr="00517745">
        <w:rPr>
          <w:rFonts w:cs="Times New Roman"/>
          <w:szCs w:val="24"/>
        </w:rPr>
        <w:t>summary(cgs)</w:t>
      </w:r>
    </w:p>
    <w:p w14:paraId="0DFF970E" w14:textId="77777777" w:rsidR="00C60B70" w:rsidRPr="00517745" w:rsidRDefault="00C60B70" w:rsidP="00C60B70">
      <w:pPr>
        <w:jc w:val="both"/>
        <w:rPr>
          <w:rFonts w:cs="Times New Roman"/>
          <w:szCs w:val="24"/>
        </w:rPr>
      </w:pPr>
    </w:p>
    <w:p w14:paraId="2152B653" w14:textId="77777777" w:rsidR="00C60B70" w:rsidRPr="00517745" w:rsidRDefault="00C60B70" w:rsidP="00C60B70">
      <w:pPr>
        <w:jc w:val="both"/>
        <w:rPr>
          <w:rFonts w:cs="Times New Roman"/>
          <w:szCs w:val="24"/>
        </w:rPr>
      </w:pPr>
      <w:r w:rsidRPr="00517745">
        <w:rPr>
          <w:rFonts w:cs="Times New Roman"/>
          <w:szCs w:val="24"/>
        </w:rPr>
        <w:t>summary(dfs_analysis$bip_197_01)</w:t>
      </w:r>
    </w:p>
    <w:p w14:paraId="7D295781" w14:textId="77777777" w:rsidR="00C60B70" w:rsidRPr="00517745" w:rsidRDefault="00C60B70" w:rsidP="00C60B70">
      <w:pPr>
        <w:jc w:val="both"/>
        <w:rPr>
          <w:rFonts w:cs="Times New Roman"/>
          <w:szCs w:val="24"/>
        </w:rPr>
      </w:pPr>
      <w:r w:rsidRPr="00517745">
        <w:rPr>
          <w:rFonts w:cs="Times New Roman"/>
          <w:szCs w:val="24"/>
        </w:rPr>
        <w:t>summary(dfs_analysis$bip_197_04)</w:t>
      </w:r>
    </w:p>
    <w:p w14:paraId="360EE966" w14:textId="77777777" w:rsidR="00C60B70" w:rsidRPr="00517745" w:rsidRDefault="00C60B70" w:rsidP="00C60B70">
      <w:pPr>
        <w:jc w:val="both"/>
        <w:rPr>
          <w:rFonts w:cs="Times New Roman"/>
          <w:szCs w:val="24"/>
        </w:rPr>
      </w:pPr>
    </w:p>
    <w:p w14:paraId="751CB981" w14:textId="77777777" w:rsidR="00C60B70" w:rsidRPr="00517745" w:rsidRDefault="00C60B70" w:rsidP="00C60B70">
      <w:pPr>
        <w:jc w:val="both"/>
        <w:rPr>
          <w:rFonts w:cs="Times New Roman"/>
          <w:szCs w:val="24"/>
        </w:rPr>
      </w:pPr>
      <w:r w:rsidRPr="00517745">
        <w:rPr>
          <w:rFonts w:cs="Times New Roman"/>
          <w:szCs w:val="24"/>
        </w:rPr>
        <w:t>summary(dfs_analysis$pgexppt)</w:t>
      </w:r>
    </w:p>
    <w:p w14:paraId="6A0586B1" w14:textId="77777777" w:rsidR="00C60B70" w:rsidRPr="00517745" w:rsidRDefault="00C60B70" w:rsidP="00C60B70">
      <w:pPr>
        <w:jc w:val="both"/>
        <w:rPr>
          <w:rFonts w:cs="Times New Roman"/>
          <w:szCs w:val="24"/>
        </w:rPr>
      </w:pPr>
      <w:r w:rsidRPr="00517745">
        <w:rPr>
          <w:rFonts w:cs="Times New Roman"/>
          <w:szCs w:val="24"/>
        </w:rPr>
        <w:t>summary(dfs_analysis$plh0039)</w:t>
      </w:r>
    </w:p>
    <w:p w14:paraId="710D25D1" w14:textId="77777777" w:rsidR="00C60B70" w:rsidRPr="00517745" w:rsidRDefault="00C60B70" w:rsidP="00C60B70">
      <w:pPr>
        <w:jc w:val="both"/>
        <w:rPr>
          <w:rFonts w:cs="Times New Roman"/>
          <w:szCs w:val="24"/>
        </w:rPr>
      </w:pPr>
      <w:r w:rsidRPr="00517745">
        <w:rPr>
          <w:rFonts w:cs="Times New Roman"/>
          <w:szCs w:val="24"/>
        </w:rPr>
        <w:t>summary(dfs_analysis$plh0040)</w:t>
      </w:r>
    </w:p>
    <w:p w14:paraId="2070A3E3" w14:textId="77777777" w:rsidR="00C60B70" w:rsidRPr="00517745" w:rsidRDefault="00C60B70" w:rsidP="00C60B70">
      <w:pPr>
        <w:jc w:val="both"/>
        <w:rPr>
          <w:rFonts w:cs="Times New Roman"/>
          <w:szCs w:val="24"/>
        </w:rPr>
      </w:pPr>
      <w:r w:rsidRPr="00517745">
        <w:rPr>
          <w:rFonts w:cs="Times New Roman"/>
          <w:szCs w:val="24"/>
        </w:rPr>
        <w:lastRenderedPageBreak/>
        <w:t>summary(dfs_analysis$plh0174)</w:t>
      </w:r>
    </w:p>
    <w:p w14:paraId="1C4BF0BE" w14:textId="77777777" w:rsidR="00C60B70" w:rsidRPr="00517745" w:rsidRDefault="00C60B70" w:rsidP="00C60B70">
      <w:pPr>
        <w:jc w:val="both"/>
        <w:rPr>
          <w:rFonts w:cs="Times New Roman"/>
          <w:szCs w:val="24"/>
        </w:rPr>
      </w:pPr>
      <w:r w:rsidRPr="00517745">
        <w:rPr>
          <w:rFonts w:cs="Times New Roman"/>
          <w:szCs w:val="24"/>
        </w:rPr>
        <w:t>summary(dfs_analysis$plh0204_h)</w:t>
      </w:r>
    </w:p>
    <w:p w14:paraId="285F621F" w14:textId="77777777" w:rsidR="00C60B70" w:rsidRPr="00517745" w:rsidRDefault="00C60B70" w:rsidP="00C60B70">
      <w:pPr>
        <w:jc w:val="both"/>
        <w:rPr>
          <w:rFonts w:cs="Times New Roman"/>
          <w:szCs w:val="24"/>
        </w:rPr>
      </w:pPr>
      <w:r w:rsidRPr="00517745">
        <w:rPr>
          <w:rFonts w:cs="Times New Roman"/>
          <w:szCs w:val="24"/>
        </w:rPr>
        <w:t>summary(dfs_analysis$pli0049_h)</w:t>
      </w:r>
    </w:p>
    <w:p w14:paraId="6E440278" w14:textId="77777777" w:rsidR="00C60B70" w:rsidRPr="00517745" w:rsidRDefault="00C60B70" w:rsidP="00C60B70">
      <w:pPr>
        <w:jc w:val="both"/>
        <w:rPr>
          <w:rFonts w:cs="Times New Roman"/>
          <w:szCs w:val="24"/>
        </w:rPr>
      </w:pPr>
    </w:p>
    <w:p w14:paraId="421FB32C" w14:textId="77777777" w:rsidR="00C60B70" w:rsidRPr="00517745" w:rsidRDefault="00C60B70" w:rsidP="00C60B70">
      <w:pPr>
        <w:jc w:val="both"/>
        <w:rPr>
          <w:rFonts w:cs="Times New Roman"/>
          <w:szCs w:val="24"/>
        </w:rPr>
      </w:pPr>
    </w:p>
    <w:p w14:paraId="5529894F" w14:textId="77777777" w:rsidR="00C60B70" w:rsidRPr="00517745" w:rsidRDefault="00C60B70" w:rsidP="00C60B70">
      <w:pPr>
        <w:jc w:val="both"/>
        <w:rPr>
          <w:rFonts w:cs="Times New Roman"/>
          <w:szCs w:val="24"/>
        </w:rPr>
      </w:pPr>
      <w:r w:rsidRPr="00517745">
        <w:rPr>
          <w:rFonts w:cs="Times New Roman"/>
          <w:szCs w:val="24"/>
        </w:rPr>
        <w:t>dfs_analysis$genderscore &lt;- predict(cgs, type = "response")</w:t>
      </w:r>
    </w:p>
    <w:p w14:paraId="35856BE0" w14:textId="77777777" w:rsidR="00C60B70" w:rsidRPr="00517745" w:rsidRDefault="00C60B70" w:rsidP="00C60B70">
      <w:pPr>
        <w:jc w:val="both"/>
        <w:rPr>
          <w:rFonts w:cs="Times New Roman"/>
          <w:szCs w:val="24"/>
        </w:rPr>
      </w:pPr>
    </w:p>
    <w:p w14:paraId="5A88317D" w14:textId="77777777" w:rsidR="00C60B70" w:rsidRPr="00517745" w:rsidRDefault="00C60B70" w:rsidP="00C60B70">
      <w:pPr>
        <w:jc w:val="both"/>
        <w:rPr>
          <w:rFonts w:cs="Times New Roman"/>
          <w:szCs w:val="24"/>
        </w:rPr>
      </w:pPr>
      <w:r w:rsidRPr="00517745">
        <w:rPr>
          <w:rFonts w:cs="Times New Roman"/>
          <w:szCs w:val="24"/>
        </w:rPr>
        <w:t>glimpse(dfs_analysis)</w:t>
      </w:r>
    </w:p>
    <w:p w14:paraId="35DF5C55" w14:textId="77777777" w:rsidR="00C60B70" w:rsidRPr="00517745" w:rsidRDefault="00C60B70" w:rsidP="00C60B70">
      <w:pPr>
        <w:jc w:val="both"/>
        <w:rPr>
          <w:rFonts w:cs="Times New Roman"/>
          <w:szCs w:val="24"/>
        </w:rPr>
      </w:pPr>
    </w:p>
    <w:p w14:paraId="54E5ED23" w14:textId="77777777" w:rsidR="00C60B70" w:rsidRPr="00517745" w:rsidRDefault="00C60B70" w:rsidP="00C60B70">
      <w:pPr>
        <w:jc w:val="both"/>
        <w:rPr>
          <w:rFonts w:cs="Times New Roman"/>
          <w:szCs w:val="24"/>
        </w:rPr>
      </w:pPr>
      <w:r w:rsidRPr="00517745">
        <w:rPr>
          <w:rFonts w:cs="Times New Roman"/>
          <w:szCs w:val="24"/>
        </w:rPr>
        <w:t>#recode norms variables</w:t>
      </w:r>
    </w:p>
    <w:p w14:paraId="13C743C4" w14:textId="77777777" w:rsidR="00C60B70" w:rsidRPr="00517745" w:rsidRDefault="00C60B70" w:rsidP="00C60B70">
      <w:pPr>
        <w:jc w:val="both"/>
        <w:rPr>
          <w:rFonts w:cs="Times New Roman"/>
          <w:szCs w:val="24"/>
        </w:rPr>
      </w:pPr>
      <w:r w:rsidRPr="00517745">
        <w:rPr>
          <w:rFonts w:cs="Times New Roman"/>
          <w:szCs w:val="24"/>
        </w:rPr>
        <w:t>glimpse(dfs_analysis)</w:t>
      </w:r>
    </w:p>
    <w:p w14:paraId="5E7F66D4" w14:textId="77777777" w:rsidR="00C60B70" w:rsidRPr="00517745" w:rsidRDefault="00C60B70" w:rsidP="00C60B70">
      <w:pPr>
        <w:jc w:val="both"/>
        <w:rPr>
          <w:rFonts w:cs="Times New Roman"/>
          <w:szCs w:val="24"/>
        </w:rPr>
      </w:pPr>
      <w:r w:rsidRPr="00517745">
        <w:rPr>
          <w:rFonts w:cs="Times New Roman"/>
          <w:szCs w:val="24"/>
        </w:rPr>
        <w:t xml:space="preserve">dfs_analysis &lt;- dfs_analysis %&gt;% </w:t>
      </w:r>
    </w:p>
    <w:p w14:paraId="5898CECC" w14:textId="77777777" w:rsidR="00C60B70" w:rsidRPr="00517745" w:rsidRDefault="00C60B70" w:rsidP="00C60B70">
      <w:pPr>
        <w:jc w:val="both"/>
        <w:rPr>
          <w:rFonts w:cs="Times New Roman"/>
          <w:szCs w:val="24"/>
        </w:rPr>
      </w:pPr>
      <w:r w:rsidRPr="00517745">
        <w:rPr>
          <w:rFonts w:cs="Times New Roman"/>
          <w:szCs w:val="24"/>
        </w:rPr>
        <w:t xml:space="preserve">  mutate(bip_197_01_Reversed = 8 - bip_197_01,</w:t>
      </w:r>
    </w:p>
    <w:p w14:paraId="794244A5" w14:textId="77777777" w:rsidR="00C60B70" w:rsidRPr="00517745" w:rsidRDefault="00C60B70" w:rsidP="00C60B70">
      <w:pPr>
        <w:jc w:val="both"/>
        <w:rPr>
          <w:rFonts w:cs="Times New Roman"/>
          <w:szCs w:val="24"/>
        </w:rPr>
      </w:pPr>
      <w:r w:rsidRPr="00517745">
        <w:rPr>
          <w:rFonts w:cs="Times New Roman"/>
          <w:szCs w:val="24"/>
        </w:rPr>
        <w:t xml:space="preserve">         bip_197_04_Reversed = 8 - bip_197_04)</w:t>
      </w:r>
    </w:p>
    <w:p w14:paraId="7E50544A" w14:textId="77777777" w:rsidR="00C60B70" w:rsidRPr="00517745" w:rsidRDefault="00C60B70" w:rsidP="00C60B70">
      <w:pPr>
        <w:jc w:val="both"/>
        <w:rPr>
          <w:rFonts w:cs="Times New Roman"/>
          <w:szCs w:val="24"/>
        </w:rPr>
      </w:pPr>
      <w:r w:rsidRPr="00517745">
        <w:rPr>
          <w:rFonts w:cs="Times New Roman"/>
          <w:szCs w:val="24"/>
        </w:rPr>
        <w:t>glimpse(dfs_analysis)</w:t>
      </w:r>
    </w:p>
    <w:p w14:paraId="6ABE9FE1" w14:textId="77777777" w:rsidR="00C60B70" w:rsidRPr="00517745" w:rsidRDefault="00C60B70" w:rsidP="00C60B70">
      <w:pPr>
        <w:jc w:val="both"/>
        <w:rPr>
          <w:rFonts w:cs="Times New Roman"/>
          <w:szCs w:val="24"/>
        </w:rPr>
      </w:pPr>
    </w:p>
    <w:p w14:paraId="2E086477" w14:textId="77777777" w:rsidR="00C60B70" w:rsidRPr="00517745" w:rsidRDefault="00C60B70" w:rsidP="00C60B70">
      <w:pPr>
        <w:jc w:val="both"/>
        <w:rPr>
          <w:rFonts w:cs="Times New Roman"/>
          <w:szCs w:val="24"/>
        </w:rPr>
      </w:pPr>
      <w:r w:rsidRPr="00517745">
        <w:rPr>
          <w:rFonts w:cs="Times New Roman"/>
          <w:szCs w:val="24"/>
        </w:rPr>
        <w:t>cgs &lt;- glmer(sexr ~ bip_197_01_Reversed + bip_197_04_Reversed +</w:t>
      </w:r>
    </w:p>
    <w:p w14:paraId="1302E806"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718BE9E5" w14:textId="77777777" w:rsidR="00C60B70" w:rsidRPr="00517745" w:rsidRDefault="00C60B70" w:rsidP="00C60B70">
      <w:pPr>
        <w:jc w:val="both"/>
        <w:rPr>
          <w:rFonts w:cs="Times New Roman"/>
          <w:szCs w:val="24"/>
        </w:rPr>
      </w:pPr>
      <w:r w:rsidRPr="00517745">
        <w:rPr>
          <w:rFonts w:cs="Times New Roman"/>
          <w:szCs w:val="24"/>
        </w:rPr>
        <w:t xml:space="preserve">               pgexppt + plh0039 +</w:t>
      </w:r>
    </w:p>
    <w:p w14:paraId="1F98ED7B" w14:textId="77777777" w:rsidR="00C60B70" w:rsidRPr="00517745" w:rsidRDefault="00C60B70" w:rsidP="00C60B70">
      <w:pPr>
        <w:jc w:val="both"/>
        <w:rPr>
          <w:rFonts w:cs="Times New Roman"/>
          <w:szCs w:val="24"/>
        </w:rPr>
      </w:pPr>
      <w:r w:rsidRPr="00517745">
        <w:rPr>
          <w:rFonts w:cs="Times New Roman"/>
          <w:szCs w:val="24"/>
        </w:rPr>
        <w:t xml:space="preserve">               plh0040 + plh0174 + </w:t>
      </w:r>
    </w:p>
    <w:p w14:paraId="48DB41C1"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9_h +</w:t>
      </w:r>
    </w:p>
    <w:p w14:paraId="1E765A30"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3D6EAB72" w14:textId="77777777" w:rsidR="00C60B70" w:rsidRPr="00517745" w:rsidRDefault="00C60B70" w:rsidP="00C60B70">
      <w:pPr>
        <w:jc w:val="both"/>
        <w:rPr>
          <w:rFonts w:cs="Times New Roman"/>
          <w:szCs w:val="24"/>
        </w:rPr>
      </w:pPr>
      <w:r w:rsidRPr="00517745">
        <w:rPr>
          <w:rFonts w:cs="Times New Roman"/>
          <w:szCs w:val="24"/>
        </w:rPr>
        <w:t xml:space="preserve">             data = dfs_analysis, </w:t>
      </w:r>
    </w:p>
    <w:p w14:paraId="59B3FD3E"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690722A4"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51C8D5BA" w14:textId="77777777" w:rsidR="00C60B70" w:rsidRPr="00517745" w:rsidRDefault="00C60B70" w:rsidP="00C60B70">
      <w:pPr>
        <w:jc w:val="both"/>
        <w:rPr>
          <w:rFonts w:cs="Times New Roman"/>
          <w:szCs w:val="24"/>
        </w:rPr>
      </w:pPr>
      <w:r w:rsidRPr="00517745">
        <w:rPr>
          <w:rFonts w:cs="Times New Roman"/>
          <w:szCs w:val="24"/>
        </w:rPr>
        <w:lastRenderedPageBreak/>
        <w:t xml:space="preserve">             nAGQ = 0)</w:t>
      </w:r>
    </w:p>
    <w:p w14:paraId="20BC2CD8" w14:textId="77777777" w:rsidR="00C60B70" w:rsidRPr="00517745" w:rsidRDefault="00C60B70" w:rsidP="00C60B70">
      <w:pPr>
        <w:jc w:val="both"/>
        <w:rPr>
          <w:rFonts w:cs="Times New Roman"/>
          <w:szCs w:val="24"/>
        </w:rPr>
      </w:pPr>
      <w:r w:rsidRPr="00517745">
        <w:rPr>
          <w:rFonts w:cs="Times New Roman"/>
          <w:szCs w:val="24"/>
        </w:rPr>
        <w:t>summary(cgs)</w:t>
      </w:r>
    </w:p>
    <w:p w14:paraId="6E112000" w14:textId="77777777" w:rsidR="00C60B70" w:rsidRPr="00517745" w:rsidRDefault="00C60B70" w:rsidP="00C60B70">
      <w:pPr>
        <w:jc w:val="both"/>
        <w:rPr>
          <w:rFonts w:cs="Times New Roman"/>
          <w:szCs w:val="24"/>
        </w:rPr>
      </w:pPr>
    </w:p>
    <w:p w14:paraId="22058F6C" w14:textId="77777777" w:rsidR="00C60B70" w:rsidRPr="00517745" w:rsidRDefault="00C60B70" w:rsidP="00C60B70">
      <w:pPr>
        <w:jc w:val="both"/>
        <w:rPr>
          <w:rFonts w:cs="Times New Roman"/>
          <w:szCs w:val="24"/>
        </w:rPr>
      </w:pPr>
    </w:p>
    <w:p w14:paraId="4A5BD99B" w14:textId="77777777" w:rsidR="00C60B70" w:rsidRPr="00517745" w:rsidRDefault="00C60B70" w:rsidP="00C60B70">
      <w:pPr>
        <w:jc w:val="both"/>
        <w:rPr>
          <w:rFonts w:cs="Times New Roman"/>
          <w:szCs w:val="24"/>
        </w:rPr>
      </w:pPr>
      <w:r w:rsidRPr="00517745">
        <w:rPr>
          <w:rFonts w:cs="Times New Roman"/>
          <w:szCs w:val="24"/>
        </w:rPr>
        <w:t>#check model fit</w:t>
      </w:r>
    </w:p>
    <w:p w14:paraId="40B7F210" w14:textId="77777777" w:rsidR="00C60B70" w:rsidRPr="00517745" w:rsidRDefault="00C60B70" w:rsidP="00C60B70">
      <w:pPr>
        <w:jc w:val="both"/>
        <w:rPr>
          <w:rFonts w:cs="Times New Roman"/>
          <w:szCs w:val="24"/>
        </w:rPr>
      </w:pPr>
      <w:r w:rsidRPr="00517745">
        <w:rPr>
          <w:rFonts w:cs="Times New Roman"/>
          <w:szCs w:val="24"/>
        </w:rPr>
        <w:t>library(tidyverse)</w:t>
      </w:r>
    </w:p>
    <w:p w14:paraId="6BCE3916" w14:textId="77777777" w:rsidR="00C60B70" w:rsidRPr="00517745" w:rsidRDefault="00C60B70" w:rsidP="00C60B70">
      <w:pPr>
        <w:jc w:val="both"/>
        <w:rPr>
          <w:rFonts w:cs="Times New Roman"/>
          <w:szCs w:val="24"/>
        </w:rPr>
      </w:pPr>
      <w:r w:rsidRPr="00517745">
        <w:rPr>
          <w:rFonts w:cs="Times New Roman"/>
          <w:szCs w:val="24"/>
        </w:rPr>
        <w:t>library(broom)</w:t>
      </w:r>
    </w:p>
    <w:p w14:paraId="6170E2B2" w14:textId="77777777" w:rsidR="00C60B70" w:rsidRPr="00517745" w:rsidRDefault="00C60B70" w:rsidP="00C60B70">
      <w:pPr>
        <w:jc w:val="both"/>
        <w:rPr>
          <w:rFonts w:cs="Times New Roman"/>
          <w:szCs w:val="24"/>
        </w:rPr>
      </w:pPr>
      <w:r w:rsidRPr="00517745">
        <w:rPr>
          <w:rFonts w:cs="Times New Roman"/>
          <w:szCs w:val="24"/>
        </w:rPr>
        <w:t>library(car)</w:t>
      </w:r>
    </w:p>
    <w:p w14:paraId="42B5C179" w14:textId="77777777" w:rsidR="00C60B70" w:rsidRPr="00517745" w:rsidRDefault="00C60B70" w:rsidP="00C60B70">
      <w:pPr>
        <w:jc w:val="both"/>
        <w:rPr>
          <w:rFonts w:cs="Times New Roman"/>
          <w:szCs w:val="24"/>
        </w:rPr>
      </w:pPr>
    </w:p>
    <w:p w14:paraId="51CC0DA2" w14:textId="77777777" w:rsidR="00C60B70" w:rsidRPr="00517745" w:rsidRDefault="00C60B70" w:rsidP="00C60B70">
      <w:pPr>
        <w:jc w:val="both"/>
        <w:rPr>
          <w:rFonts w:cs="Times New Roman"/>
          <w:szCs w:val="24"/>
        </w:rPr>
      </w:pPr>
      <w:r w:rsidRPr="00517745">
        <w:rPr>
          <w:rFonts w:cs="Times New Roman"/>
          <w:szCs w:val="24"/>
        </w:rPr>
        <w:t>## estimate the probability (p) of being a women</w:t>
      </w:r>
    </w:p>
    <w:p w14:paraId="1C33CF0E" w14:textId="77777777" w:rsidR="00C60B70" w:rsidRPr="00517745" w:rsidRDefault="00C60B70" w:rsidP="00C60B70">
      <w:pPr>
        <w:jc w:val="both"/>
        <w:rPr>
          <w:rFonts w:cs="Times New Roman"/>
          <w:szCs w:val="24"/>
        </w:rPr>
      </w:pPr>
      <w:r w:rsidRPr="00517745">
        <w:rPr>
          <w:rFonts w:cs="Times New Roman"/>
          <w:szCs w:val="24"/>
        </w:rPr>
        <w:t>probabilities &lt;- predict(cgs, type = "response")</w:t>
      </w:r>
    </w:p>
    <w:p w14:paraId="0A9AFF57" w14:textId="77777777" w:rsidR="00C60B70" w:rsidRPr="00517745" w:rsidRDefault="00C60B70" w:rsidP="00C60B70">
      <w:pPr>
        <w:jc w:val="both"/>
        <w:rPr>
          <w:rFonts w:cs="Times New Roman"/>
          <w:szCs w:val="24"/>
        </w:rPr>
      </w:pPr>
      <w:r w:rsidRPr="00517745">
        <w:rPr>
          <w:rFonts w:cs="Times New Roman"/>
          <w:szCs w:val="24"/>
        </w:rPr>
        <w:t>predicted.classes &lt;- ifelse(probabilities &gt; 0.5, "fem", "mal")</w:t>
      </w:r>
    </w:p>
    <w:p w14:paraId="7742695F" w14:textId="77777777" w:rsidR="00C60B70" w:rsidRPr="00517745" w:rsidRDefault="00C60B70" w:rsidP="00C60B70">
      <w:pPr>
        <w:jc w:val="both"/>
        <w:rPr>
          <w:rFonts w:cs="Times New Roman"/>
          <w:szCs w:val="24"/>
        </w:rPr>
      </w:pPr>
      <w:r w:rsidRPr="00517745">
        <w:rPr>
          <w:rFonts w:cs="Times New Roman"/>
          <w:szCs w:val="24"/>
        </w:rPr>
        <w:t>head(predicted.classes)</w:t>
      </w:r>
    </w:p>
    <w:p w14:paraId="49D14744" w14:textId="77777777" w:rsidR="00C60B70" w:rsidRPr="00517745" w:rsidRDefault="00C60B70" w:rsidP="00C60B70">
      <w:pPr>
        <w:jc w:val="both"/>
        <w:rPr>
          <w:rFonts w:cs="Times New Roman"/>
          <w:szCs w:val="24"/>
        </w:rPr>
      </w:pPr>
    </w:p>
    <w:p w14:paraId="7CA7C8F3" w14:textId="77777777" w:rsidR="00C60B70" w:rsidRPr="00517745" w:rsidRDefault="00C60B70" w:rsidP="00C60B70">
      <w:pPr>
        <w:jc w:val="both"/>
        <w:rPr>
          <w:rFonts w:cs="Times New Roman"/>
          <w:szCs w:val="24"/>
        </w:rPr>
      </w:pPr>
      <w:r w:rsidRPr="00517745">
        <w:rPr>
          <w:rFonts w:cs="Times New Roman"/>
          <w:szCs w:val="24"/>
        </w:rPr>
        <w:t>#linearity assumption</w:t>
      </w:r>
    </w:p>
    <w:p w14:paraId="4BD51CE5" w14:textId="77777777" w:rsidR="00C60B70" w:rsidRPr="00517745" w:rsidRDefault="00C60B70" w:rsidP="00C60B70">
      <w:pPr>
        <w:jc w:val="both"/>
        <w:rPr>
          <w:rFonts w:cs="Times New Roman"/>
          <w:szCs w:val="24"/>
        </w:rPr>
      </w:pPr>
      <w:r w:rsidRPr="00517745">
        <w:rPr>
          <w:rFonts w:cs="Times New Roman"/>
          <w:szCs w:val="24"/>
        </w:rPr>
        <w:t>#remove qualitative variables from dataset</w:t>
      </w:r>
    </w:p>
    <w:p w14:paraId="49C25887" w14:textId="77777777" w:rsidR="00C60B70" w:rsidRPr="00517745" w:rsidRDefault="00C60B70" w:rsidP="00C60B70">
      <w:pPr>
        <w:jc w:val="both"/>
        <w:rPr>
          <w:rFonts w:cs="Times New Roman"/>
          <w:szCs w:val="24"/>
        </w:rPr>
      </w:pPr>
      <w:r w:rsidRPr="00517745">
        <w:rPr>
          <w:rFonts w:cs="Times New Roman"/>
          <w:szCs w:val="24"/>
        </w:rPr>
        <w:t>glimpse(dfs_analysis)</w:t>
      </w:r>
    </w:p>
    <w:p w14:paraId="3FCB1CFE" w14:textId="77777777" w:rsidR="00C60B70" w:rsidRPr="00517745" w:rsidRDefault="00C60B70" w:rsidP="00C60B70">
      <w:pPr>
        <w:jc w:val="both"/>
        <w:rPr>
          <w:rFonts w:cs="Times New Roman"/>
          <w:szCs w:val="24"/>
        </w:rPr>
      </w:pPr>
      <w:r w:rsidRPr="00517745">
        <w:rPr>
          <w:rFonts w:cs="Times New Roman"/>
          <w:szCs w:val="24"/>
        </w:rPr>
        <w:t>mydata &lt;- dfs_analysis %&gt;%</w:t>
      </w:r>
    </w:p>
    <w:p w14:paraId="6E240FF7" w14:textId="77777777" w:rsidR="00C60B70" w:rsidRPr="00517745" w:rsidRDefault="00C60B70" w:rsidP="00C60B70">
      <w:pPr>
        <w:jc w:val="both"/>
        <w:rPr>
          <w:rFonts w:cs="Times New Roman"/>
          <w:szCs w:val="24"/>
        </w:rPr>
      </w:pPr>
      <w:r w:rsidRPr="00517745">
        <w:rPr>
          <w:rFonts w:cs="Times New Roman"/>
          <w:szCs w:val="24"/>
        </w:rPr>
        <w:t xml:space="preserve">  dplyr::select_if(is.numeric) </w:t>
      </w:r>
    </w:p>
    <w:p w14:paraId="788572CF" w14:textId="77777777" w:rsidR="00C60B70" w:rsidRPr="00517745" w:rsidRDefault="00C60B70" w:rsidP="00C60B70">
      <w:pPr>
        <w:jc w:val="both"/>
        <w:rPr>
          <w:rFonts w:cs="Times New Roman"/>
          <w:szCs w:val="24"/>
        </w:rPr>
      </w:pPr>
      <w:r w:rsidRPr="00517745">
        <w:rPr>
          <w:rFonts w:cs="Times New Roman"/>
          <w:szCs w:val="24"/>
        </w:rPr>
        <w:t>glimpse(mydata)</w:t>
      </w:r>
    </w:p>
    <w:p w14:paraId="3292679C" w14:textId="77777777" w:rsidR="00C60B70" w:rsidRPr="00517745" w:rsidRDefault="00C60B70" w:rsidP="00C60B70">
      <w:pPr>
        <w:jc w:val="both"/>
        <w:rPr>
          <w:rFonts w:cs="Times New Roman"/>
          <w:szCs w:val="24"/>
        </w:rPr>
      </w:pPr>
      <w:r w:rsidRPr="00517745">
        <w:rPr>
          <w:rFonts w:cs="Times New Roman"/>
          <w:szCs w:val="24"/>
        </w:rPr>
        <w:t>mydata = subset(mydata, select = -c(mcs, pcs, immiyear, nonresp, genderscore))</w:t>
      </w:r>
    </w:p>
    <w:p w14:paraId="359DA19E" w14:textId="77777777" w:rsidR="00C60B70" w:rsidRPr="00517745" w:rsidRDefault="00C60B70" w:rsidP="00C60B70">
      <w:pPr>
        <w:jc w:val="both"/>
        <w:rPr>
          <w:rFonts w:cs="Times New Roman"/>
          <w:szCs w:val="24"/>
        </w:rPr>
      </w:pPr>
      <w:r w:rsidRPr="00517745">
        <w:rPr>
          <w:rFonts w:cs="Times New Roman"/>
          <w:szCs w:val="24"/>
        </w:rPr>
        <w:t>predictors &lt;- colnames(mydata)</w:t>
      </w:r>
    </w:p>
    <w:p w14:paraId="7B4DEAFC" w14:textId="77777777" w:rsidR="00C60B70" w:rsidRPr="00517745" w:rsidRDefault="00C60B70" w:rsidP="00C60B70">
      <w:pPr>
        <w:jc w:val="both"/>
        <w:rPr>
          <w:rFonts w:cs="Times New Roman"/>
          <w:szCs w:val="24"/>
        </w:rPr>
      </w:pPr>
      <w:r w:rsidRPr="00517745">
        <w:rPr>
          <w:rFonts w:cs="Times New Roman"/>
          <w:szCs w:val="24"/>
        </w:rPr>
        <w:t># Bind the logit and tidying the data for plot</w:t>
      </w:r>
    </w:p>
    <w:p w14:paraId="773CB569" w14:textId="77777777" w:rsidR="00C60B70" w:rsidRPr="00517745" w:rsidRDefault="00C60B70" w:rsidP="00C60B70">
      <w:pPr>
        <w:jc w:val="both"/>
        <w:rPr>
          <w:rFonts w:cs="Times New Roman"/>
          <w:szCs w:val="24"/>
        </w:rPr>
      </w:pPr>
      <w:r w:rsidRPr="00517745">
        <w:rPr>
          <w:rFonts w:cs="Times New Roman"/>
          <w:szCs w:val="24"/>
        </w:rPr>
        <w:t>mydata &lt;- mydata %&gt;%</w:t>
      </w:r>
    </w:p>
    <w:p w14:paraId="6F0884B0" w14:textId="77777777" w:rsidR="00C60B70" w:rsidRPr="00517745" w:rsidRDefault="00C60B70" w:rsidP="00C60B70">
      <w:pPr>
        <w:jc w:val="both"/>
        <w:rPr>
          <w:rFonts w:cs="Times New Roman"/>
          <w:szCs w:val="24"/>
        </w:rPr>
      </w:pPr>
      <w:r w:rsidRPr="00517745">
        <w:rPr>
          <w:rFonts w:cs="Times New Roman"/>
          <w:szCs w:val="24"/>
        </w:rPr>
        <w:t xml:space="preserve">  mutate(logit = log(probabilities/(1-probabilities))) %&gt;%</w:t>
      </w:r>
    </w:p>
    <w:p w14:paraId="34D74468" w14:textId="77777777" w:rsidR="00C60B70" w:rsidRPr="00517745" w:rsidRDefault="00C60B70" w:rsidP="00C60B70">
      <w:pPr>
        <w:jc w:val="both"/>
        <w:rPr>
          <w:rFonts w:cs="Times New Roman"/>
          <w:szCs w:val="24"/>
        </w:rPr>
      </w:pPr>
      <w:r w:rsidRPr="00517745">
        <w:rPr>
          <w:rFonts w:cs="Times New Roman"/>
          <w:szCs w:val="24"/>
        </w:rPr>
        <w:t xml:space="preserve">  gather(key = "predictors", value = "predictor.value", -logit)</w:t>
      </w:r>
    </w:p>
    <w:p w14:paraId="416815FC" w14:textId="77777777" w:rsidR="00C60B70" w:rsidRPr="00517745" w:rsidRDefault="00C60B70" w:rsidP="00C60B70">
      <w:pPr>
        <w:jc w:val="both"/>
        <w:rPr>
          <w:rFonts w:cs="Times New Roman"/>
          <w:szCs w:val="24"/>
        </w:rPr>
      </w:pPr>
      <w:r w:rsidRPr="00517745">
        <w:rPr>
          <w:rFonts w:cs="Times New Roman"/>
          <w:szCs w:val="24"/>
        </w:rPr>
        <w:lastRenderedPageBreak/>
        <w:t>#create the scatter plots</w:t>
      </w:r>
    </w:p>
    <w:p w14:paraId="512033F8" w14:textId="77777777" w:rsidR="00C60B70" w:rsidRPr="00517745" w:rsidRDefault="00C60B70" w:rsidP="00C60B70">
      <w:pPr>
        <w:jc w:val="both"/>
        <w:rPr>
          <w:rFonts w:cs="Times New Roman"/>
          <w:szCs w:val="24"/>
        </w:rPr>
      </w:pPr>
      <w:r w:rsidRPr="00517745">
        <w:rPr>
          <w:rFonts w:cs="Times New Roman"/>
          <w:szCs w:val="24"/>
        </w:rPr>
        <w:t>ggplot(mydata, aes(logit, predictor.value))+</w:t>
      </w:r>
    </w:p>
    <w:p w14:paraId="5B769F9D" w14:textId="77777777" w:rsidR="00C60B70" w:rsidRPr="00517745" w:rsidRDefault="00C60B70" w:rsidP="00C60B70">
      <w:pPr>
        <w:jc w:val="both"/>
        <w:rPr>
          <w:rFonts w:cs="Times New Roman"/>
          <w:szCs w:val="24"/>
        </w:rPr>
      </w:pPr>
      <w:r w:rsidRPr="00517745">
        <w:rPr>
          <w:rFonts w:cs="Times New Roman"/>
          <w:szCs w:val="24"/>
        </w:rPr>
        <w:t xml:space="preserve">  geom_point(size = 0.5, alpha = 0.5) +</w:t>
      </w:r>
    </w:p>
    <w:p w14:paraId="70D620CD" w14:textId="77777777" w:rsidR="00C60B70" w:rsidRPr="00517745" w:rsidRDefault="00C60B70" w:rsidP="00C60B70">
      <w:pPr>
        <w:jc w:val="both"/>
        <w:rPr>
          <w:rFonts w:cs="Times New Roman"/>
          <w:szCs w:val="24"/>
        </w:rPr>
      </w:pPr>
      <w:r w:rsidRPr="00517745">
        <w:rPr>
          <w:rFonts w:cs="Times New Roman"/>
          <w:szCs w:val="24"/>
        </w:rPr>
        <w:t xml:space="preserve">  geom_smooth(method = "loess") + </w:t>
      </w:r>
    </w:p>
    <w:p w14:paraId="61B53F59" w14:textId="77777777" w:rsidR="00C60B70" w:rsidRPr="00517745" w:rsidRDefault="00C60B70" w:rsidP="00C60B70">
      <w:pPr>
        <w:jc w:val="both"/>
        <w:rPr>
          <w:rFonts w:cs="Times New Roman"/>
          <w:szCs w:val="24"/>
        </w:rPr>
      </w:pPr>
      <w:r w:rsidRPr="00517745">
        <w:rPr>
          <w:rFonts w:cs="Times New Roman"/>
          <w:szCs w:val="24"/>
        </w:rPr>
        <w:t xml:space="preserve">  theme_bw() + </w:t>
      </w:r>
    </w:p>
    <w:p w14:paraId="014C2250" w14:textId="77777777" w:rsidR="00C60B70" w:rsidRPr="00517745" w:rsidRDefault="00C60B70" w:rsidP="00C60B70">
      <w:pPr>
        <w:jc w:val="both"/>
        <w:rPr>
          <w:rFonts w:cs="Times New Roman"/>
          <w:szCs w:val="24"/>
        </w:rPr>
      </w:pPr>
      <w:r w:rsidRPr="00517745">
        <w:rPr>
          <w:rFonts w:cs="Times New Roman"/>
          <w:szCs w:val="24"/>
        </w:rPr>
        <w:t xml:space="preserve">  facet_wrap(~predictors, scales = "free_y")</w:t>
      </w:r>
    </w:p>
    <w:p w14:paraId="60CCF688" w14:textId="77777777" w:rsidR="00C60B70" w:rsidRPr="00517745" w:rsidRDefault="00C60B70" w:rsidP="00C60B70">
      <w:pPr>
        <w:jc w:val="both"/>
        <w:rPr>
          <w:rFonts w:cs="Times New Roman"/>
          <w:szCs w:val="24"/>
        </w:rPr>
      </w:pPr>
    </w:p>
    <w:p w14:paraId="321AA456" w14:textId="77777777" w:rsidR="00C60B70" w:rsidRPr="00517745" w:rsidRDefault="00C60B70" w:rsidP="00C60B70">
      <w:pPr>
        <w:jc w:val="both"/>
        <w:rPr>
          <w:rFonts w:cs="Times New Roman"/>
          <w:szCs w:val="24"/>
        </w:rPr>
      </w:pPr>
      <w:r w:rsidRPr="00517745">
        <w:rPr>
          <w:rFonts w:cs="Times New Roman"/>
          <w:szCs w:val="24"/>
        </w:rPr>
        <w:t>#influential values</w:t>
      </w:r>
    </w:p>
    <w:p w14:paraId="431F4FE2" w14:textId="77777777" w:rsidR="00C60B70" w:rsidRPr="00517745" w:rsidRDefault="00C60B70" w:rsidP="00C60B70">
      <w:pPr>
        <w:jc w:val="both"/>
        <w:rPr>
          <w:rFonts w:cs="Times New Roman"/>
          <w:szCs w:val="24"/>
        </w:rPr>
      </w:pPr>
      <w:r w:rsidRPr="00517745">
        <w:rPr>
          <w:rFonts w:cs="Times New Roman"/>
          <w:szCs w:val="24"/>
        </w:rPr>
        <w:t>#extreme values</w:t>
      </w:r>
    </w:p>
    <w:p w14:paraId="2348665F" w14:textId="77777777" w:rsidR="00C60B70" w:rsidRPr="00517745" w:rsidRDefault="00C60B70" w:rsidP="00C60B70">
      <w:pPr>
        <w:jc w:val="both"/>
        <w:rPr>
          <w:rFonts w:cs="Times New Roman"/>
          <w:szCs w:val="24"/>
        </w:rPr>
      </w:pPr>
      <w:r w:rsidRPr="00517745">
        <w:rPr>
          <w:rFonts w:cs="Times New Roman"/>
          <w:szCs w:val="24"/>
        </w:rPr>
        <w:t>plot(cgs, which = 4, id.n = 3)</w:t>
      </w:r>
    </w:p>
    <w:p w14:paraId="2B8C191D" w14:textId="77777777" w:rsidR="00C60B70" w:rsidRPr="00517745" w:rsidRDefault="00C60B70" w:rsidP="00C60B70">
      <w:pPr>
        <w:jc w:val="both"/>
        <w:rPr>
          <w:rFonts w:cs="Times New Roman"/>
          <w:szCs w:val="24"/>
        </w:rPr>
      </w:pPr>
      <w:r w:rsidRPr="00517745">
        <w:rPr>
          <w:rFonts w:cs="Times New Roman"/>
          <w:szCs w:val="24"/>
        </w:rPr>
        <w:t>#standardized residuals to check whether influential</w:t>
      </w:r>
    </w:p>
    <w:p w14:paraId="38AC35C4" w14:textId="77777777" w:rsidR="00C60B70" w:rsidRPr="00517745" w:rsidRDefault="00C60B70" w:rsidP="00C60B70">
      <w:pPr>
        <w:jc w:val="both"/>
        <w:rPr>
          <w:rFonts w:cs="Times New Roman"/>
          <w:szCs w:val="24"/>
        </w:rPr>
      </w:pPr>
      <w:r w:rsidRPr="00517745">
        <w:rPr>
          <w:rFonts w:cs="Times New Roman"/>
          <w:szCs w:val="24"/>
        </w:rPr>
        <w:t># Extract model results</w:t>
      </w:r>
    </w:p>
    <w:p w14:paraId="41977DF0" w14:textId="77777777" w:rsidR="00C60B70" w:rsidRPr="00517745" w:rsidRDefault="00C60B70" w:rsidP="00C60B70">
      <w:pPr>
        <w:jc w:val="both"/>
        <w:rPr>
          <w:rFonts w:cs="Times New Roman"/>
          <w:szCs w:val="24"/>
        </w:rPr>
      </w:pPr>
      <w:r w:rsidRPr="00517745">
        <w:rPr>
          <w:rFonts w:cs="Times New Roman"/>
          <w:szCs w:val="24"/>
        </w:rPr>
        <w:t xml:space="preserve">model.data &lt;- augment(cgs) %&gt;% </w:t>
      </w:r>
    </w:p>
    <w:p w14:paraId="6BC742F1" w14:textId="77777777" w:rsidR="00C60B70" w:rsidRPr="00517745" w:rsidRDefault="00C60B70" w:rsidP="00C60B70">
      <w:pPr>
        <w:jc w:val="both"/>
        <w:rPr>
          <w:rFonts w:cs="Times New Roman"/>
          <w:szCs w:val="24"/>
        </w:rPr>
      </w:pPr>
      <w:r w:rsidRPr="00517745">
        <w:rPr>
          <w:rFonts w:cs="Times New Roman"/>
          <w:szCs w:val="24"/>
        </w:rPr>
        <w:t xml:space="preserve">  mutate(index = 1:n()) </w:t>
      </w:r>
    </w:p>
    <w:p w14:paraId="566000D3" w14:textId="77777777" w:rsidR="00C60B70" w:rsidRPr="00517745" w:rsidRDefault="00C60B70" w:rsidP="00C60B70">
      <w:pPr>
        <w:jc w:val="both"/>
        <w:rPr>
          <w:rFonts w:cs="Times New Roman"/>
          <w:szCs w:val="24"/>
        </w:rPr>
      </w:pPr>
      <w:r w:rsidRPr="00517745">
        <w:rPr>
          <w:rFonts w:cs="Times New Roman"/>
          <w:szCs w:val="24"/>
        </w:rPr>
        <w:t xml:space="preserve">#The data for the top 3 largest values, according to the Cook’s distance, </w:t>
      </w:r>
    </w:p>
    <w:p w14:paraId="3C0C806F" w14:textId="77777777" w:rsidR="00C60B70" w:rsidRPr="00517745" w:rsidRDefault="00C60B70" w:rsidP="00C60B70">
      <w:pPr>
        <w:jc w:val="both"/>
        <w:rPr>
          <w:rFonts w:cs="Times New Roman"/>
          <w:szCs w:val="24"/>
        </w:rPr>
      </w:pPr>
      <w:r w:rsidRPr="00517745">
        <w:rPr>
          <w:rFonts w:cs="Times New Roman"/>
          <w:szCs w:val="24"/>
        </w:rPr>
        <w:t>#can be displayed as follow:</w:t>
      </w:r>
    </w:p>
    <w:p w14:paraId="46A7FDBD" w14:textId="77777777" w:rsidR="00C60B70" w:rsidRPr="00517745" w:rsidRDefault="00C60B70" w:rsidP="00C60B70">
      <w:pPr>
        <w:jc w:val="both"/>
        <w:rPr>
          <w:rFonts w:cs="Times New Roman"/>
          <w:szCs w:val="24"/>
        </w:rPr>
      </w:pPr>
      <w:r w:rsidRPr="00517745">
        <w:rPr>
          <w:rFonts w:cs="Times New Roman"/>
          <w:szCs w:val="24"/>
        </w:rPr>
        <w:t>model.data %&gt;% top_n(3, .cooksd)</w:t>
      </w:r>
    </w:p>
    <w:p w14:paraId="35BE0637" w14:textId="77777777" w:rsidR="00C60B70" w:rsidRPr="00517745" w:rsidRDefault="00C60B70" w:rsidP="00C60B70">
      <w:pPr>
        <w:jc w:val="both"/>
        <w:rPr>
          <w:rFonts w:cs="Times New Roman"/>
          <w:szCs w:val="24"/>
        </w:rPr>
      </w:pPr>
      <w:r w:rsidRPr="00517745">
        <w:rPr>
          <w:rFonts w:cs="Times New Roman"/>
          <w:szCs w:val="24"/>
        </w:rPr>
        <w:t>#Plot the standardized residuals:</w:t>
      </w:r>
    </w:p>
    <w:p w14:paraId="56013B8E" w14:textId="77777777" w:rsidR="00C60B70" w:rsidRPr="00517745" w:rsidRDefault="00C60B70" w:rsidP="00C60B70">
      <w:pPr>
        <w:jc w:val="both"/>
        <w:rPr>
          <w:rFonts w:cs="Times New Roman"/>
          <w:szCs w:val="24"/>
        </w:rPr>
      </w:pPr>
      <w:r w:rsidRPr="00517745">
        <w:rPr>
          <w:rFonts w:cs="Times New Roman"/>
          <w:szCs w:val="24"/>
        </w:rPr>
        <w:t xml:space="preserve">ggplot(model.data, aes(index, .std.resid)) + </w:t>
      </w:r>
    </w:p>
    <w:p w14:paraId="08568CAF" w14:textId="77777777" w:rsidR="00C60B70" w:rsidRPr="00517745" w:rsidRDefault="00C60B70" w:rsidP="00C60B70">
      <w:pPr>
        <w:jc w:val="both"/>
        <w:rPr>
          <w:rFonts w:cs="Times New Roman"/>
          <w:szCs w:val="24"/>
        </w:rPr>
      </w:pPr>
      <w:r w:rsidRPr="00517745">
        <w:rPr>
          <w:rFonts w:cs="Times New Roman"/>
          <w:szCs w:val="24"/>
        </w:rPr>
        <w:t xml:space="preserve">  geom_point(aes(color = diabetes), alpha = .5) +</w:t>
      </w:r>
    </w:p>
    <w:p w14:paraId="7B5FBDBC" w14:textId="77777777" w:rsidR="00C60B70" w:rsidRPr="00517745" w:rsidRDefault="00C60B70" w:rsidP="00C60B70">
      <w:pPr>
        <w:jc w:val="both"/>
        <w:rPr>
          <w:rFonts w:cs="Times New Roman"/>
          <w:szCs w:val="24"/>
        </w:rPr>
      </w:pPr>
      <w:r w:rsidRPr="00517745">
        <w:rPr>
          <w:rFonts w:cs="Times New Roman"/>
          <w:szCs w:val="24"/>
        </w:rPr>
        <w:t xml:space="preserve">  theme_bw()</w:t>
      </w:r>
    </w:p>
    <w:p w14:paraId="22FEBCED" w14:textId="77777777" w:rsidR="00C60B70" w:rsidRPr="00517745" w:rsidRDefault="00C60B70" w:rsidP="00C60B70">
      <w:pPr>
        <w:jc w:val="both"/>
        <w:rPr>
          <w:rFonts w:cs="Times New Roman"/>
          <w:szCs w:val="24"/>
        </w:rPr>
      </w:pPr>
      <w:r w:rsidRPr="00517745">
        <w:rPr>
          <w:rFonts w:cs="Times New Roman"/>
          <w:szCs w:val="24"/>
        </w:rPr>
        <w:t>#Filter potential influential data points with abs(.std.res) &gt; 3:</w:t>
      </w:r>
    </w:p>
    <w:p w14:paraId="21A28BAB" w14:textId="77777777" w:rsidR="00C60B70" w:rsidRPr="00517745" w:rsidRDefault="00C60B70" w:rsidP="00C60B70">
      <w:pPr>
        <w:jc w:val="both"/>
        <w:rPr>
          <w:rFonts w:cs="Times New Roman"/>
          <w:szCs w:val="24"/>
        </w:rPr>
      </w:pPr>
      <w:r w:rsidRPr="00517745">
        <w:rPr>
          <w:rFonts w:cs="Times New Roman"/>
          <w:szCs w:val="24"/>
        </w:rPr>
        <w:t xml:space="preserve">model.data %&gt;% </w:t>
      </w:r>
    </w:p>
    <w:p w14:paraId="73D4E21B" w14:textId="77777777" w:rsidR="00C60B70" w:rsidRPr="00517745" w:rsidRDefault="00C60B70" w:rsidP="00C60B70">
      <w:pPr>
        <w:jc w:val="both"/>
        <w:rPr>
          <w:rFonts w:cs="Times New Roman"/>
          <w:szCs w:val="24"/>
        </w:rPr>
      </w:pPr>
      <w:r w:rsidRPr="00517745">
        <w:rPr>
          <w:rFonts w:cs="Times New Roman"/>
          <w:szCs w:val="24"/>
        </w:rPr>
        <w:t xml:space="preserve">  filter(abs(.std.resid) &gt; 3)</w:t>
      </w:r>
    </w:p>
    <w:p w14:paraId="48F30E7C" w14:textId="77777777" w:rsidR="00C60B70" w:rsidRPr="00517745" w:rsidRDefault="00C60B70" w:rsidP="00C60B70">
      <w:pPr>
        <w:jc w:val="both"/>
        <w:rPr>
          <w:rFonts w:cs="Times New Roman"/>
          <w:szCs w:val="24"/>
        </w:rPr>
      </w:pPr>
    </w:p>
    <w:p w14:paraId="2F7F7B72" w14:textId="77777777" w:rsidR="00C60B70" w:rsidRPr="00517745" w:rsidRDefault="00C60B70" w:rsidP="00C60B70">
      <w:pPr>
        <w:jc w:val="both"/>
        <w:rPr>
          <w:rFonts w:cs="Times New Roman"/>
          <w:szCs w:val="24"/>
        </w:rPr>
      </w:pPr>
      <w:r w:rsidRPr="00517745">
        <w:rPr>
          <w:rFonts w:cs="Times New Roman"/>
          <w:szCs w:val="24"/>
        </w:rPr>
        <w:lastRenderedPageBreak/>
        <w:t>#multicollinearity test</w:t>
      </w:r>
    </w:p>
    <w:p w14:paraId="48AF9A6E" w14:textId="77777777" w:rsidR="00C60B70" w:rsidRPr="00517745" w:rsidRDefault="00C60B70" w:rsidP="00C60B70">
      <w:pPr>
        <w:jc w:val="both"/>
        <w:rPr>
          <w:rFonts w:cs="Times New Roman"/>
          <w:szCs w:val="24"/>
        </w:rPr>
      </w:pPr>
      <w:r w:rsidRPr="00517745">
        <w:rPr>
          <w:rFonts w:cs="Times New Roman"/>
          <w:szCs w:val="24"/>
        </w:rPr>
        <w:t>#check_collinearity(cgs, verbose = TRUE)</w:t>
      </w:r>
    </w:p>
    <w:p w14:paraId="13C45BE2" w14:textId="77777777" w:rsidR="00C60B70" w:rsidRPr="00517745" w:rsidRDefault="00C60B70" w:rsidP="00C60B70">
      <w:pPr>
        <w:jc w:val="both"/>
        <w:rPr>
          <w:rFonts w:cs="Times New Roman"/>
          <w:szCs w:val="24"/>
        </w:rPr>
      </w:pPr>
      <w:r w:rsidRPr="00517745">
        <w:rPr>
          <w:rFonts w:cs="Times New Roman"/>
          <w:szCs w:val="24"/>
        </w:rPr>
        <w:t>??check_collinearity</w:t>
      </w:r>
    </w:p>
    <w:p w14:paraId="6F05B27C" w14:textId="77777777" w:rsidR="00C60B70" w:rsidRPr="00517745" w:rsidRDefault="00C60B70" w:rsidP="00C60B70">
      <w:pPr>
        <w:jc w:val="both"/>
        <w:rPr>
          <w:rFonts w:cs="Times New Roman"/>
          <w:szCs w:val="24"/>
        </w:rPr>
      </w:pPr>
      <w:r w:rsidRPr="00517745">
        <w:rPr>
          <w:rFonts w:cs="Times New Roman"/>
          <w:szCs w:val="24"/>
        </w:rPr>
        <w:t>vif(cgs) # all VIF between 1.0 and 1.63</w:t>
      </w:r>
    </w:p>
    <w:p w14:paraId="489D2087" w14:textId="77777777" w:rsidR="00C60B70" w:rsidRPr="00517745" w:rsidRDefault="00C60B70" w:rsidP="00C60B70">
      <w:pPr>
        <w:jc w:val="both"/>
        <w:rPr>
          <w:rFonts w:cs="Times New Roman"/>
          <w:szCs w:val="24"/>
        </w:rPr>
      </w:pPr>
    </w:p>
    <w:p w14:paraId="4EF5C105" w14:textId="77777777" w:rsidR="00C60B70" w:rsidRPr="00517745" w:rsidRDefault="00C60B70" w:rsidP="00C60B70">
      <w:pPr>
        <w:jc w:val="both"/>
        <w:rPr>
          <w:rFonts w:cs="Times New Roman"/>
          <w:szCs w:val="24"/>
        </w:rPr>
      </w:pPr>
      <w:r w:rsidRPr="00517745">
        <w:rPr>
          <w:rFonts w:cs="Times New Roman"/>
          <w:szCs w:val="24"/>
        </w:rPr>
        <w:t>table(dfs_analysis$agecr, dfs_analysis$imyear10)</w:t>
      </w:r>
    </w:p>
    <w:p w14:paraId="44FABED3" w14:textId="77777777" w:rsidR="00C60B70" w:rsidRPr="00517745" w:rsidRDefault="00C60B70" w:rsidP="00C60B70">
      <w:pPr>
        <w:jc w:val="both"/>
        <w:rPr>
          <w:rFonts w:cs="Times New Roman"/>
          <w:szCs w:val="24"/>
        </w:rPr>
      </w:pPr>
    </w:p>
    <w:p w14:paraId="62776E9B" w14:textId="77777777" w:rsidR="00C60B70" w:rsidRPr="00517745" w:rsidRDefault="00C60B70" w:rsidP="00C60B70">
      <w:pPr>
        <w:jc w:val="both"/>
        <w:rPr>
          <w:rFonts w:cs="Times New Roman"/>
          <w:szCs w:val="24"/>
        </w:rPr>
      </w:pPr>
    </w:p>
    <w:p w14:paraId="1ADB14DD" w14:textId="77777777" w:rsidR="00C60B70" w:rsidRPr="00517745" w:rsidRDefault="00C60B70" w:rsidP="00C60B70">
      <w:pPr>
        <w:jc w:val="both"/>
        <w:rPr>
          <w:rFonts w:cs="Times New Roman"/>
          <w:szCs w:val="24"/>
        </w:rPr>
      </w:pPr>
      <w:r w:rsidRPr="00517745">
        <w:rPr>
          <w:rFonts w:cs="Times New Roman"/>
          <w:szCs w:val="24"/>
        </w:rPr>
        <w:t>#descriptive statistics (to add sample size to figures)</w:t>
      </w:r>
    </w:p>
    <w:p w14:paraId="61BC32FB" w14:textId="77777777" w:rsidR="00C60B70" w:rsidRPr="00517745" w:rsidRDefault="00C60B70" w:rsidP="00C60B70">
      <w:pPr>
        <w:jc w:val="both"/>
        <w:rPr>
          <w:rFonts w:cs="Times New Roman"/>
          <w:szCs w:val="24"/>
        </w:rPr>
      </w:pPr>
      <w:r w:rsidRPr="00517745">
        <w:rPr>
          <w:rFonts w:cs="Times New Roman"/>
          <w:szCs w:val="24"/>
        </w:rPr>
        <w:t>frq(dfs_analysis)</w:t>
      </w:r>
    </w:p>
    <w:p w14:paraId="0BFCB914" w14:textId="77777777" w:rsidR="00C60B70" w:rsidRPr="00517745" w:rsidRDefault="00C60B70" w:rsidP="00C60B70">
      <w:pPr>
        <w:jc w:val="both"/>
        <w:rPr>
          <w:rFonts w:cs="Times New Roman"/>
          <w:szCs w:val="24"/>
        </w:rPr>
      </w:pPr>
      <w:r w:rsidRPr="00517745">
        <w:rPr>
          <w:rFonts w:cs="Times New Roman"/>
          <w:szCs w:val="24"/>
        </w:rPr>
        <w:t>frq_summary &lt;- dfSummary(dfs_analysis)</w:t>
      </w:r>
    </w:p>
    <w:p w14:paraId="7954EB56" w14:textId="77777777" w:rsidR="00C60B70" w:rsidRPr="00517745" w:rsidRDefault="00C60B70" w:rsidP="00C60B70">
      <w:pPr>
        <w:jc w:val="both"/>
        <w:rPr>
          <w:rFonts w:cs="Times New Roman"/>
          <w:szCs w:val="24"/>
        </w:rPr>
      </w:pPr>
      <w:r w:rsidRPr="00517745">
        <w:rPr>
          <w:rFonts w:cs="Times New Roman"/>
          <w:szCs w:val="24"/>
        </w:rPr>
        <w:t>view(frq_summary, file = "frq_summary.html")</w:t>
      </w:r>
    </w:p>
    <w:p w14:paraId="49D52F7D" w14:textId="77777777" w:rsidR="00C60B70" w:rsidRPr="00517745" w:rsidRDefault="00C60B70" w:rsidP="00C60B70">
      <w:pPr>
        <w:jc w:val="both"/>
        <w:rPr>
          <w:rFonts w:cs="Times New Roman"/>
          <w:szCs w:val="24"/>
        </w:rPr>
      </w:pPr>
    </w:p>
    <w:p w14:paraId="128BA1F5" w14:textId="77777777" w:rsidR="00C60B70" w:rsidRPr="00517745" w:rsidRDefault="00C60B70" w:rsidP="00C60B70">
      <w:pPr>
        <w:jc w:val="both"/>
        <w:rPr>
          <w:rFonts w:cs="Times New Roman"/>
          <w:szCs w:val="24"/>
        </w:rPr>
      </w:pPr>
      <w:r w:rsidRPr="00517745">
        <w:rPr>
          <w:rFonts w:cs="Times New Roman"/>
          <w:szCs w:val="24"/>
        </w:rPr>
        <w:t>dffrequency &lt;- c("sexr", "agecr", "edur","incr",</w:t>
      </w:r>
    </w:p>
    <w:p w14:paraId="11D0FBCA" w14:textId="77777777" w:rsidR="00C60B70" w:rsidRPr="00517745" w:rsidRDefault="00C60B70" w:rsidP="00C60B70">
      <w:pPr>
        <w:jc w:val="both"/>
        <w:rPr>
          <w:rFonts w:cs="Times New Roman"/>
          <w:szCs w:val="24"/>
        </w:rPr>
      </w:pPr>
      <w:r w:rsidRPr="00517745">
        <w:rPr>
          <w:rFonts w:cs="Times New Roman"/>
          <w:szCs w:val="24"/>
        </w:rPr>
        <w:t xml:space="preserve">               "eastr", "sexor",</w:t>
      </w:r>
    </w:p>
    <w:p w14:paraId="19582850" w14:textId="77777777" w:rsidR="00C60B70" w:rsidRPr="00517745" w:rsidRDefault="00C60B70" w:rsidP="00C60B70">
      <w:pPr>
        <w:jc w:val="both"/>
        <w:rPr>
          <w:rFonts w:cs="Times New Roman"/>
          <w:szCs w:val="24"/>
        </w:rPr>
      </w:pPr>
      <w:r w:rsidRPr="00517745">
        <w:rPr>
          <w:rFonts w:cs="Times New Roman"/>
          <w:szCs w:val="24"/>
        </w:rPr>
        <w:t xml:space="preserve">               "parentr", "hhchild", "single", "livwpart",</w:t>
      </w:r>
    </w:p>
    <w:p w14:paraId="660F33D1" w14:textId="77777777" w:rsidR="00C60B70" w:rsidRPr="00517745" w:rsidRDefault="00C60B70" w:rsidP="00C60B70">
      <w:pPr>
        <w:jc w:val="both"/>
        <w:rPr>
          <w:rFonts w:cs="Times New Roman"/>
          <w:szCs w:val="24"/>
        </w:rPr>
      </w:pPr>
      <w:r w:rsidRPr="00517745">
        <w:rPr>
          <w:rFonts w:cs="Times New Roman"/>
          <w:szCs w:val="24"/>
        </w:rPr>
        <w:t xml:space="preserve">               "migbackr", "migbackbin", "germbornr", "resistatr",</w:t>
      </w:r>
    </w:p>
    <w:p w14:paraId="7043BFF3" w14:textId="77777777" w:rsidR="00C60B70" w:rsidRPr="00517745" w:rsidRDefault="00C60B70" w:rsidP="00C60B70">
      <w:pPr>
        <w:jc w:val="both"/>
        <w:rPr>
          <w:rFonts w:cs="Times New Roman"/>
          <w:szCs w:val="24"/>
        </w:rPr>
      </w:pPr>
      <w:r w:rsidRPr="00517745">
        <w:rPr>
          <w:rFonts w:cs="Times New Roman"/>
          <w:szCs w:val="24"/>
        </w:rPr>
        <w:t xml:space="preserve">               "corigin_big6", "regionc", "continentc",</w:t>
      </w:r>
    </w:p>
    <w:p w14:paraId="7227C41C" w14:textId="77777777" w:rsidR="00C60B70" w:rsidRPr="00517745" w:rsidRDefault="00C60B70" w:rsidP="00C60B70">
      <w:pPr>
        <w:jc w:val="both"/>
        <w:rPr>
          <w:rFonts w:cs="Times New Roman"/>
          <w:szCs w:val="24"/>
        </w:rPr>
      </w:pPr>
      <w:r w:rsidRPr="00517745">
        <w:rPr>
          <w:rFonts w:cs="Times New Roman"/>
          <w:szCs w:val="24"/>
        </w:rPr>
        <w:t xml:space="preserve">               "imyear5", "imyearcatr", "imgrpr")</w:t>
      </w:r>
    </w:p>
    <w:p w14:paraId="7A9B69AB" w14:textId="77777777" w:rsidR="00C60B70" w:rsidRPr="00517745" w:rsidRDefault="00C60B70" w:rsidP="00C60B70">
      <w:pPr>
        <w:jc w:val="both"/>
        <w:rPr>
          <w:rFonts w:cs="Times New Roman"/>
          <w:szCs w:val="24"/>
        </w:rPr>
      </w:pPr>
    </w:p>
    <w:p w14:paraId="3731BCEF" w14:textId="77777777" w:rsidR="00C60B70" w:rsidRPr="00517745" w:rsidRDefault="00C60B70" w:rsidP="00C60B70">
      <w:pPr>
        <w:jc w:val="both"/>
        <w:rPr>
          <w:rFonts w:cs="Times New Roman"/>
          <w:szCs w:val="24"/>
        </w:rPr>
      </w:pPr>
      <w:r w:rsidRPr="00517745">
        <w:rPr>
          <w:rFonts w:cs="Times New Roman"/>
          <w:szCs w:val="24"/>
        </w:rPr>
        <w:t>dffreq &lt;- dfs_analysis[dffrequency]</w:t>
      </w:r>
    </w:p>
    <w:p w14:paraId="0A29E163" w14:textId="77777777" w:rsidR="00C60B70" w:rsidRPr="00517745" w:rsidRDefault="00C60B70" w:rsidP="00C60B70">
      <w:pPr>
        <w:jc w:val="both"/>
        <w:rPr>
          <w:rFonts w:cs="Times New Roman"/>
          <w:szCs w:val="24"/>
        </w:rPr>
      </w:pPr>
      <w:r w:rsidRPr="00517745">
        <w:rPr>
          <w:rFonts w:cs="Times New Roman"/>
          <w:szCs w:val="24"/>
        </w:rPr>
        <w:t>frq(dffreq)</w:t>
      </w:r>
    </w:p>
    <w:p w14:paraId="03B84E2A" w14:textId="77777777" w:rsidR="00C60B70" w:rsidRPr="00517745" w:rsidRDefault="00C60B70" w:rsidP="00C60B70">
      <w:pPr>
        <w:jc w:val="both"/>
        <w:rPr>
          <w:rFonts w:cs="Times New Roman"/>
          <w:szCs w:val="24"/>
        </w:rPr>
      </w:pPr>
    </w:p>
    <w:p w14:paraId="509B4167" w14:textId="77777777" w:rsidR="00C60B70" w:rsidRPr="00517745" w:rsidRDefault="00C60B70" w:rsidP="00C60B70">
      <w:pPr>
        <w:jc w:val="both"/>
        <w:rPr>
          <w:rFonts w:cs="Times New Roman"/>
          <w:szCs w:val="24"/>
        </w:rPr>
      </w:pPr>
      <w:r w:rsidRPr="00517745">
        <w:rPr>
          <w:rFonts w:cs="Times New Roman"/>
          <w:szCs w:val="24"/>
        </w:rPr>
        <w:t>#describe genderscore in more detail</w:t>
      </w:r>
    </w:p>
    <w:p w14:paraId="6F28E355" w14:textId="77777777" w:rsidR="00C60B70" w:rsidRPr="00517745" w:rsidRDefault="00C60B70" w:rsidP="00C60B70">
      <w:pPr>
        <w:jc w:val="both"/>
        <w:rPr>
          <w:rFonts w:cs="Times New Roman"/>
          <w:szCs w:val="24"/>
        </w:rPr>
      </w:pPr>
      <w:r w:rsidRPr="00517745">
        <w:rPr>
          <w:rFonts w:cs="Times New Roman"/>
          <w:szCs w:val="24"/>
        </w:rPr>
        <w:t>summary(dfs_analysis$genderscore)</w:t>
      </w:r>
    </w:p>
    <w:p w14:paraId="0EA628B2" w14:textId="77777777" w:rsidR="00C60B70" w:rsidRPr="00517745" w:rsidRDefault="00C60B70" w:rsidP="00C60B70">
      <w:pPr>
        <w:jc w:val="both"/>
        <w:rPr>
          <w:rFonts w:cs="Times New Roman"/>
          <w:szCs w:val="24"/>
        </w:rPr>
      </w:pPr>
    </w:p>
    <w:p w14:paraId="1773EF09" w14:textId="77777777" w:rsidR="00C60B70" w:rsidRPr="00517745" w:rsidRDefault="00C60B70" w:rsidP="00C60B70">
      <w:pPr>
        <w:jc w:val="both"/>
        <w:rPr>
          <w:rFonts w:cs="Times New Roman"/>
          <w:szCs w:val="24"/>
        </w:rPr>
      </w:pPr>
      <w:r w:rsidRPr="00517745">
        <w:rPr>
          <w:rFonts w:cs="Times New Roman"/>
          <w:szCs w:val="24"/>
        </w:rPr>
        <w:lastRenderedPageBreak/>
        <w:t>frq(dfs_analysis$sexr)</w:t>
      </w:r>
    </w:p>
    <w:p w14:paraId="55A5F2DA" w14:textId="77777777" w:rsidR="00C60B70" w:rsidRPr="00517745" w:rsidRDefault="00C60B70" w:rsidP="00C60B70">
      <w:pPr>
        <w:jc w:val="both"/>
        <w:rPr>
          <w:rFonts w:cs="Times New Roman"/>
          <w:szCs w:val="24"/>
        </w:rPr>
      </w:pPr>
      <w:r w:rsidRPr="00517745">
        <w:rPr>
          <w:rFonts w:cs="Times New Roman"/>
          <w:szCs w:val="24"/>
        </w:rPr>
        <w:t>dfs_w &lt;- subset(dfs_analysis, sexr=="female")</w:t>
      </w:r>
    </w:p>
    <w:p w14:paraId="5A627314" w14:textId="77777777" w:rsidR="00C60B70" w:rsidRPr="00517745" w:rsidRDefault="00C60B70" w:rsidP="00C60B70">
      <w:pPr>
        <w:jc w:val="both"/>
        <w:rPr>
          <w:rFonts w:cs="Times New Roman"/>
          <w:szCs w:val="24"/>
        </w:rPr>
      </w:pPr>
      <w:r w:rsidRPr="00517745">
        <w:rPr>
          <w:rFonts w:cs="Times New Roman"/>
          <w:szCs w:val="24"/>
        </w:rPr>
        <w:t>dfs_m &lt;- subset(dfs_analysis, sexr=="male")</w:t>
      </w:r>
    </w:p>
    <w:p w14:paraId="0DE5B6F6" w14:textId="77777777" w:rsidR="00C60B70" w:rsidRPr="00517745" w:rsidRDefault="00C60B70" w:rsidP="00C60B70">
      <w:pPr>
        <w:jc w:val="both"/>
        <w:rPr>
          <w:rFonts w:cs="Times New Roman"/>
          <w:szCs w:val="24"/>
        </w:rPr>
      </w:pPr>
    </w:p>
    <w:p w14:paraId="40A8B609" w14:textId="77777777" w:rsidR="00C60B70" w:rsidRPr="00517745" w:rsidRDefault="00C60B70" w:rsidP="00C60B70">
      <w:pPr>
        <w:jc w:val="both"/>
        <w:rPr>
          <w:rFonts w:cs="Times New Roman"/>
          <w:szCs w:val="24"/>
        </w:rPr>
      </w:pPr>
      <w:r w:rsidRPr="00517745">
        <w:rPr>
          <w:rFonts w:cs="Times New Roman"/>
          <w:szCs w:val="24"/>
        </w:rPr>
        <w:t>quantile(dfs_analysis$genderscore, probs = seq(0, 1, 1/3), na.rm = TRUE)</w:t>
      </w:r>
    </w:p>
    <w:p w14:paraId="235C59BA" w14:textId="77777777" w:rsidR="00C60B70" w:rsidRPr="00517745" w:rsidRDefault="00C60B70" w:rsidP="00C60B70">
      <w:pPr>
        <w:jc w:val="both"/>
        <w:rPr>
          <w:rFonts w:cs="Times New Roman"/>
          <w:szCs w:val="24"/>
        </w:rPr>
      </w:pPr>
      <w:r w:rsidRPr="00517745">
        <w:rPr>
          <w:rFonts w:cs="Times New Roman"/>
          <w:szCs w:val="24"/>
        </w:rPr>
        <w:t>quantile(dfs_w$genderscore, probs = seq(0, 1, 1/3), na.rm = TRUE)</w:t>
      </w:r>
    </w:p>
    <w:p w14:paraId="28EB01F9" w14:textId="77777777" w:rsidR="00C60B70" w:rsidRPr="00517745" w:rsidRDefault="00C60B70" w:rsidP="00C60B70">
      <w:pPr>
        <w:jc w:val="both"/>
        <w:rPr>
          <w:rFonts w:cs="Times New Roman"/>
          <w:szCs w:val="24"/>
        </w:rPr>
      </w:pPr>
      <w:r w:rsidRPr="00517745">
        <w:rPr>
          <w:rFonts w:cs="Times New Roman"/>
          <w:szCs w:val="24"/>
        </w:rPr>
        <w:t>quantile(dfs_m$genderscore, probs = seq(0, 1, 1/3), na.rm = TRUE)</w:t>
      </w:r>
    </w:p>
    <w:p w14:paraId="5AB77948" w14:textId="77777777" w:rsidR="00C60B70" w:rsidRPr="00517745" w:rsidRDefault="00C60B70" w:rsidP="00C60B70">
      <w:pPr>
        <w:jc w:val="both"/>
        <w:rPr>
          <w:rFonts w:cs="Times New Roman"/>
          <w:szCs w:val="24"/>
        </w:rPr>
      </w:pPr>
    </w:p>
    <w:p w14:paraId="4BB4B877" w14:textId="77777777" w:rsidR="00C60B70" w:rsidRPr="00517745" w:rsidRDefault="00C60B70" w:rsidP="00C60B70">
      <w:pPr>
        <w:jc w:val="both"/>
        <w:rPr>
          <w:rFonts w:cs="Times New Roman"/>
          <w:szCs w:val="24"/>
        </w:rPr>
      </w:pPr>
      <w:r w:rsidRPr="00517745">
        <w:rPr>
          <w:rFonts w:cs="Times New Roman"/>
          <w:szCs w:val="24"/>
        </w:rPr>
        <w:t>summarytools::descr(dfs_analysis$genderscore)</w:t>
      </w:r>
    </w:p>
    <w:p w14:paraId="6F1589FD" w14:textId="77777777" w:rsidR="00C60B70" w:rsidRPr="00517745" w:rsidRDefault="00C60B70" w:rsidP="00C60B70">
      <w:pPr>
        <w:jc w:val="both"/>
        <w:rPr>
          <w:rFonts w:cs="Times New Roman"/>
          <w:szCs w:val="24"/>
        </w:rPr>
      </w:pPr>
      <w:r w:rsidRPr="00517745">
        <w:rPr>
          <w:rFonts w:cs="Times New Roman"/>
          <w:szCs w:val="24"/>
        </w:rPr>
        <w:t>summarytools::descr(dfs_w$genderscore)</w:t>
      </w:r>
    </w:p>
    <w:p w14:paraId="285BAA2B" w14:textId="77777777" w:rsidR="00C60B70" w:rsidRPr="00517745" w:rsidRDefault="00C60B70" w:rsidP="00C60B70">
      <w:pPr>
        <w:jc w:val="both"/>
        <w:rPr>
          <w:rFonts w:cs="Times New Roman"/>
          <w:szCs w:val="24"/>
        </w:rPr>
      </w:pPr>
      <w:r w:rsidRPr="00517745">
        <w:rPr>
          <w:rFonts w:cs="Times New Roman"/>
          <w:szCs w:val="24"/>
        </w:rPr>
        <w:t>summarytools::descr(dfs_m$genderscore)</w:t>
      </w:r>
    </w:p>
    <w:p w14:paraId="5F9C05D1" w14:textId="77777777" w:rsidR="00C60B70" w:rsidRPr="00517745" w:rsidRDefault="00C60B70" w:rsidP="00C60B70">
      <w:pPr>
        <w:jc w:val="both"/>
        <w:rPr>
          <w:rFonts w:cs="Times New Roman"/>
          <w:szCs w:val="24"/>
        </w:rPr>
      </w:pPr>
    </w:p>
    <w:p w14:paraId="7F9806BA" w14:textId="77777777" w:rsidR="00C60B70" w:rsidRPr="00517745" w:rsidRDefault="00C60B70" w:rsidP="00C60B70">
      <w:pPr>
        <w:jc w:val="both"/>
        <w:rPr>
          <w:rFonts w:cs="Times New Roman"/>
          <w:szCs w:val="24"/>
        </w:rPr>
      </w:pPr>
      <w:r w:rsidRPr="00517745">
        <w:rPr>
          <w:rFonts w:cs="Times New Roman"/>
          <w:szCs w:val="24"/>
        </w:rPr>
        <w:t>library(summarytools)</w:t>
      </w:r>
    </w:p>
    <w:p w14:paraId="06470BAE" w14:textId="77777777" w:rsidR="00C60B70" w:rsidRPr="00517745" w:rsidRDefault="00C60B70" w:rsidP="00C60B70">
      <w:pPr>
        <w:jc w:val="both"/>
        <w:rPr>
          <w:rFonts w:cs="Times New Roman"/>
          <w:szCs w:val="24"/>
        </w:rPr>
      </w:pPr>
    </w:p>
    <w:p w14:paraId="6E97BA4C" w14:textId="77777777" w:rsidR="00C60B70" w:rsidRPr="00517745" w:rsidRDefault="00C60B70" w:rsidP="00C60B70">
      <w:pPr>
        <w:jc w:val="both"/>
        <w:rPr>
          <w:rFonts w:cs="Times New Roman"/>
          <w:szCs w:val="24"/>
        </w:rPr>
      </w:pPr>
      <w:r w:rsidRPr="00517745">
        <w:rPr>
          <w:rFonts w:cs="Times New Roman"/>
          <w:szCs w:val="24"/>
        </w:rPr>
        <w:t>aggregate(dfs_w$genderscore, list(dfs_analysis$agecr), mean)</w:t>
      </w:r>
    </w:p>
    <w:p w14:paraId="4DD2D644" w14:textId="77777777" w:rsidR="00C60B70" w:rsidRPr="00517745" w:rsidRDefault="00C60B70" w:rsidP="00C60B70">
      <w:pPr>
        <w:jc w:val="both"/>
        <w:rPr>
          <w:rFonts w:cs="Times New Roman"/>
          <w:szCs w:val="24"/>
        </w:rPr>
      </w:pPr>
      <w:r w:rsidRPr="00517745">
        <w:rPr>
          <w:rFonts w:cs="Times New Roman"/>
          <w:szCs w:val="24"/>
        </w:rPr>
        <w:t>aggregate(dfs_w$genderscore, list(dfs_analysis$agecr), sd)</w:t>
      </w:r>
    </w:p>
    <w:p w14:paraId="2C72D4D5" w14:textId="77777777" w:rsidR="00C60B70" w:rsidRPr="00517745" w:rsidRDefault="00C60B70" w:rsidP="00C60B70">
      <w:pPr>
        <w:jc w:val="both"/>
        <w:rPr>
          <w:rFonts w:cs="Times New Roman"/>
          <w:szCs w:val="24"/>
        </w:rPr>
      </w:pPr>
    </w:p>
    <w:p w14:paraId="4C5BB8F5" w14:textId="77777777" w:rsidR="00C60B70" w:rsidRPr="00517745" w:rsidRDefault="00C60B70" w:rsidP="00C60B70">
      <w:pPr>
        <w:jc w:val="both"/>
        <w:rPr>
          <w:rFonts w:cs="Times New Roman"/>
          <w:szCs w:val="24"/>
        </w:rPr>
      </w:pPr>
    </w:p>
    <w:p w14:paraId="75D37714" w14:textId="77777777" w:rsidR="00C60B70" w:rsidRPr="00517745" w:rsidRDefault="00C60B70" w:rsidP="00C60B70">
      <w:pPr>
        <w:jc w:val="both"/>
        <w:rPr>
          <w:rFonts w:cs="Times New Roman"/>
          <w:szCs w:val="24"/>
        </w:rPr>
      </w:pPr>
    </w:p>
    <w:p w14:paraId="4C8C1F91" w14:textId="77777777" w:rsidR="00C60B70" w:rsidRPr="00517745" w:rsidRDefault="00C60B70" w:rsidP="00C60B70">
      <w:pPr>
        <w:jc w:val="both"/>
        <w:rPr>
          <w:rFonts w:cs="Times New Roman"/>
          <w:szCs w:val="24"/>
        </w:rPr>
      </w:pPr>
    </w:p>
    <w:p w14:paraId="36A3EDB2" w14:textId="77777777" w:rsidR="00C60B70" w:rsidRPr="00517745" w:rsidRDefault="00C60B70" w:rsidP="00C60B70">
      <w:pPr>
        <w:jc w:val="both"/>
        <w:rPr>
          <w:rFonts w:cs="Times New Roman"/>
          <w:szCs w:val="24"/>
        </w:rPr>
      </w:pPr>
      <w:r w:rsidRPr="00517745">
        <w:rPr>
          <w:rFonts w:cs="Times New Roman"/>
          <w:szCs w:val="24"/>
        </w:rPr>
        <w:t>?summarytools::descr</w:t>
      </w:r>
    </w:p>
    <w:p w14:paraId="49E28E58" w14:textId="77777777" w:rsidR="00C60B70" w:rsidRPr="00517745" w:rsidRDefault="00C60B70" w:rsidP="00C60B70">
      <w:pPr>
        <w:jc w:val="both"/>
        <w:rPr>
          <w:rFonts w:cs="Times New Roman"/>
          <w:szCs w:val="24"/>
        </w:rPr>
      </w:pPr>
    </w:p>
    <w:p w14:paraId="137BA727" w14:textId="77777777" w:rsidR="00C60B70" w:rsidRPr="00517745" w:rsidRDefault="00C60B70" w:rsidP="00C60B70">
      <w:pPr>
        <w:jc w:val="both"/>
        <w:rPr>
          <w:rFonts w:cs="Times New Roman"/>
          <w:szCs w:val="24"/>
        </w:rPr>
      </w:pPr>
      <w:r w:rsidRPr="00517745">
        <w:rPr>
          <w:rFonts w:cs="Times New Roman"/>
          <w:szCs w:val="24"/>
        </w:rPr>
        <w:t xml:space="preserve">data("dfs_analysis") </w:t>
      </w:r>
    </w:p>
    <w:p w14:paraId="09C84D33" w14:textId="77777777" w:rsidR="00C60B70" w:rsidRPr="00517745" w:rsidRDefault="00C60B70" w:rsidP="00C60B70">
      <w:pPr>
        <w:jc w:val="both"/>
        <w:rPr>
          <w:rFonts w:cs="Times New Roman"/>
          <w:szCs w:val="24"/>
        </w:rPr>
      </w:pPr>
    </w:p>
    <w:p w14:paraId="644662AF" w14:textId="77777777" w:rsidR="00C60B70" w:rsidRPr="00517745" w:rsidRDefault="00C60B70" w:rsidP="00C60B70">
      <w:pPr>
        <w:jc w:val="both"/>
        <w:rPr>
          <w:rFonts w:cs="Times New Roman"/>
          <w:szCs w:val="24"/>
        </w:rPr>
      </w:pPr>
      <w:r w:rsidRPr="00517745">
        <w:rPr>
          <w:rFonts w:cs="Times New Roman"/>
          <w:szCs w:val="24"/>
        </w:rPr>
        <w:t>#recode stratifying variables to give n in subgroups</w:t>
      </w:r>
    </w:p>
    <w:p w14:paraId="7B44C683" w14:textId="77777777" w:rsidR="00C60B70" w:rsidRPr="00517745" w:rsidRDefault="00C60B70" w:rsidP="00C60B70">
      <w:pPr>
        <w:jc w:val="both"/>
        <w:rPr>
          <w:rFonts w:cs="Times New Roman"/>
          <w:szCs w:val="24"/>
        </w:rPr>
      </w:pPr>
      <w:r w:rsidRPr="00517745">
        <w:rPr>
          <w:rFonts w:cs="Times New Roman"/>
          <w:szCs w:val="24"/>
        </w:rPr>
        <w:lastRenderedPageBreak/>
        <w:t>#SEX sex</w:t>
      </w:r>
    </w:p>
    <w:p w14:paraId="188081DC" w14:textId="77777777" w:rsidR="00C60B70" w:rsidRPr="00517745" w:rsidRDefault="00C60B70" w:rsidP="00C60B70">
      <w:pPr>
        <w:jc w:val="both"/>
        <w:rPr>
          <w:rFonts w:cs="Times New Roman"/>
          <w:szCs w:val="24"/>
        </w:rPr>
      </w:pPr>
      <w:r w:rsidRPr="00517745">
        <w:rPr>
          <w:rFonts w:cs="Times New Roman"/>
          <w:szCs w:val="24"/>
        </w:rPr>
        <w:t>sjmisc::frq(dfs_analysis$sexr)</w:t>
      </w:r>
    </w:p>
    <w:p w14:paraId="1502888D" w14:textId="77777777" w:rsidR="00C60B70" w:rsidRPr="00517745" w:rsidRDefault="00C60B70" w:rsidP="00C60B70">
      <w:pPr>
        <w:jc w:val="both"/>
        <w:rPr>
          <w:rFonts w:cs="Times New Roman"/>
          <w:szCs w:val="24"/>
        </w:rPr>
      </w:pPr>
      <w:r w:rsidRPr="00517745">
        <w:rPr>
          <w:rFonts w:cs="Times New Roman"/>
          <w:szCs w:val="24"/>
        </w:rPr>
        <w:t xml:space="preserve">dfs_analysis$sexrn &lt;- dplyr::recode_factor(dfs_analysis$sexr, </w:t>
      </w:r>
    </w:p>
    <w:p w14:paraId="1D3D4278" w14:textId="77777777" w:rsidR="00C60B70" w:rsidRPr="00517745" w:rsidRDefault="00C60B70" w:rsidP="00C60B70">
      <w:pPr>
        <w:jc w:val="both"/>
        <w:rPr>
          <w:rFonts w:cs="Times New Roman"/>
          <w:szCs w:val="24"/>
        </w:rPr>
      </w:pPr>
      <w:r w:rsidRPr="00517745">
        <w:rPr>
          <w:rFonts w:cs="Times New Roman"/>
          <w:szCs w:val="24"/>
        </w:rPr>
        <w:t xml:space="preserve">                                          'male' = "male (n = 8902)", 'female' = "female (n=11865)", </w:t>
      </w:r>
    </w:p>
    <w:p w14:paraId="522BC6BE" w14:textId="77777777" w:rsidR="00C60B70" w:rsidRPr="00517745" w:rsidRDefault="00C60B70" w:rsidP="00C60B70">
      <w:pPr>
        <w:jc w:val="both"/>
        <w:rPr>
          <w:rFonts w:cs="Times New Roman"/>
          <w:szCs w:val="24"/>
        </w:rPr>
      </w:pPr>
      <w:r w:rsidRPr="00517745">
        <w:rPr>
          <w:rFonts w:cs="Times New Roman"/>
          <w:szCs w:val="24"/>
        </w:rPr>
        <w:t xml:space="preserve">                                 as.default = NA_character_)</w:t>
      </w:r>
    </w:p>
    <w:p w14:paraId="747435FF" w14:textId="77777777" w:rsidR="00C60B70" w:rsidRPr="00517745" w:rsidRDefault="00C60B70" w:rsidP="00C60B70">
      <w:pPr>
        <w:jc w:val="both"/>
        <w:rPr>
          <w:rFonts w:cs="Times New Roman"/>
          <w:szCs w:val="24"/>
        </w:rPr>
      </w:pPr>
      <w:r w:rsidRPr="00517745">
        <w:rPr>
          <w:rFonts w:cs="Times New Roman"/>
          <w:szCs w:val="24"/>
        </w:rPr>
        <w:t>table(dfs_analysis$sexrn)</w:t>
      </w:r>
    </w:p>
    <w:p w14:paraId="294862B6" w14:textId="77777777" w:rsidR="00C60B70" w:rsidRPr="00517745" w:rsidRDefault="00C60B70" w:rsidP="00C60B70">
      <w:pPr>
        <w:jc w:val="both"/>
        <w:rPr>
          <w:rFonts w:cs="Times New Roman"/>
          <w:szCs w:val="24"/>
        </w:rPr>
      </w:pPr>
      <w:r w:rsidRPr="00517745">
        <w:rPr>
          <w:rFonts w:cs="Times New Roman"/>
          <w:szCs w:val="24"/>
        </w:rPr>
        <w:t>#AGE d11101</w:t>
      </w:r>
    </w:p>
    <w:p w14:paraId="58FFA952" w14:textId="77777777" w:rsidR="00C60B70" w:rsidRPr="00517745" w:rsidRDefault="00C60B70" w:rsidP="00C60B70">
      <w:pPr>
        <w:jc w:val="both"/>
        <w:rPr>
          <w:rFonts w:cs="Times New Roman"/>
          <w:szCs w:val="24"/>
        </w:rPr>
      </w:pPr>
      <w:r w:rsidRPr="00517745">
        <w:rPr>
          <w:rFonts w:cs="Times New Roman"/>
          <w:szCs w:val="24"/>
        </w:rPr>
        <w:t>frq(dfs_analysis$agecr)</w:t>
      </w:r>
    </w:p>
    <w:p w14:paraId="630F9A62" w14:textId="77777777" w:rsidR="00C60B70" w:rsidRPr="00517745" w:rsidRDefault="00C60B70" w:rsidP="00C60B70">
      <w:pPr>
        <w:jc w:val="both"/>
        <w:rPr>
          <w:rFonts w:cs="Times New Roman"/>
          <w:szCs w:val="24"/>
        </w:rPr>
      </w:pPr>
      <w:r w:rsidRPr="00517745">
        <w:rPr>
          <w:rFonts w:cs="Times New Roman"/>
          <w:szCs w:val="24"/>
        </w:rPr>
        <w:t xml:space="preserve">dfs_analysis$agecrn &lt;- dplyr::recode_factor(dfs_analysis$agecr, </w:t>
      </w:r>
    </w:p>
    <w:p w14:paraId="68A29B82" w14:textId="77777777" w:rsidR="00C60B70" w:rsidRPr="00517745" w:rsidRDefault="00C60B70" w:rsidP="00C60B70">
      <w:pPr>
        <w:jc w:val="both"/>
        <w:rPr>
          <w:rFonts w:cs="Times New Roman"/>
          <w:szCs w:val="24"/>
        </w:rPr>
      </w:pPr>
      <w:r w:rsidRPr="00517745">
        <w:rPr>
          <w:rFonts w:cs="Times New Roman"/>
          <w:szCs w:val="24"/>
        </w:rPr>
        <w:t xml:space="preserve">                                           '18-30 years' = "18-30 years \n(n=3624)", </w:t>
      </w:r>
    </w:p>
    <w:p w14:paraId="4134B85F" w14:textId="77777777" w:rsidR="00C60B70" w:rsidRPr="00517745" w:rsidRDefault="00C60B70" w:rsidP="00C60B70">
      <w:pPr>
        <w:jc w:val="both"/>
        <w:rPr>
          <w:rFonts w:cs="Times New Roman"/>
          <w:szCs w:val="24"/>
        </w:rPr>
      </w:pPr>
      <w:r w:rsidRPr="00517745">
        <w:rPr>
          <w:rFonts w:cs="Times New Roman"/>
          <w:szCs w:val="24"/>
        </w:rPr>
        <w:t xml:space="preserve">                                  '31-45 years' = "31-45 years \n(n=5360)",</w:t>
      </w:r>
    </w:p>
    <w:p w14:paraId="1E91EECD" w14:textId="77777777" w:rsidR="00C60B70" w:rsidRPr="00517745" w:rsidRDefault="00C60B70" w:rsidP="00C60B70">
      <w:pPr>
        <w:jc w:val="both"/>
        <w:rPr>
          <w:rFonts w:cs="Times New Roman"/>
          <w:szCs w:val="24"/>
        </w:rPr>
      </w:pPr>
      <w:r w:rsidRPr="00517745">
        <w:rPr>
          <w:rFonts w:cs="Times New Roman"/>
          <w:szCs w:val="24"/>
        </w:rPr>
        <w:t xml:space="preserve">                                  '46-60 years' = "46-60 years \n(n=6375)", </w:t>
      </w:r>
    </w:p>
    <w:p w14:paraId="5F830397" w14:textId="77777777" w:rsidR="00C60B70" w:rsidRPr="00517745" w:rsidRDefault="00C60B70" w:rsidP="00C60B70">
      <w:pPr>
        <w:jc w:val="both"/>
        <w:rPr>
          <w:rFonts w:cs="Times New Roman"/>
          <w:szCs w:val="24"/>
        </w:rPr>
      </w:pPr>
      <w:r w:rsidRPr="00517745">
        <w:rPr>
          <w:rFonts w:cs="Times New Roman"/>
          <w:szCs w:val="24"/>
        </w:rPr>
        <w:t xml:space="preserve">                                  '61-75+ years' = "61-75+ years \n(n=5408)", </w:t>
      </w:r>
    </w:p>
    <w:p w14:paraId="402D9EE2" w14:textId="77777777" w:rsidR="00C60B70" w:rsidRPr="00517745" w:rsidRDefault="00C60B70" w:rsidP="00C60B70">
      <w:pPr>
        <w:jc w:val="both"/>
        <w:rPr>
          <w:rFonts w:cs="Times New Roman"/>
          <w:szCs w:val="24"/>
        </w:rPr>
      </w:pPr>
      <w:r w:rsidRPr="00517745">
        <w:rPr>
          <w:rFonts w:cs="Times New Roman"/>
          <w:szCs w:val="24"/>
        </w:rPr>
        <w:t xml:space="preserve">                                  .default = NA_character_)</w:t>
      </w:r>
    </w:p>
    <w:p w14:paraId="31351493" w14:textId="77777777" w:rsidR="00C60B70" w:rsidRPr="00517745" w:rsidRDefault="00C60B70" w:rsidP="00C60B70">
      <w:pPr>
        <w:jc w:val="both"/>
        <w:rPr>
          <w:rFonts w:cs="Times New Roman"/>
          <w:szCs w:val="24"/>
        </w:rPr>
      </w:pPr>
    </w:p>
    <w:p w14:paraId="5C632863" w14:textId="77777777" w:rsidR="00C60B70" w:rsidRPr="00517745" w:rsidRDefault="00C60B70" w:rsidP="00C60B70">
      <w:pPr>
        <w:jc w:val="both"/>
        <w:rPr>
          <w:rFonts w:cs="Times New Roman"/>
          <w:szCs w:val="24"/>
        </w:rPr>
      </w:pPr>
      <w:r w:rsidRPr="00517745">
        <w:rPr>
          <w:rFonts w:cs="Times New Roman"/>
          <w:szCs w:val="24"/>
        </w:rPr>
        <w:t xml:space="preserve">#EDUCATIONAL ATTAINMENT </w:t>
      </w:r>
    </w:p>
    <w:p w14:paraId="631147C3" w14:textId="77777777" w:rsidR="00C60B70" w:rsidRPr="00517745" w:rsidRDefault="00C60B70" w:rsidP="00C60B70">
      <w:pPr>
        <w:jc w:val="both"/>
        <w:rPr>
          <w:rFonts w:cs="Times New Roman"/>
          <w:szCs w:val="24"/>
        </w:rPr>
      </w:pPr>
      <w:r w:rsidRPr="00517745">
        <w:rPr>
          <w:rFonts w:cs="Times New Roman"/>
          <w:szCs w:val="24"/>
        </w:rPr>
        <w:t>frq(dfs_analysis$edur)</w:t>
      </w:r>
    </w:p>
    <w:p w14:paraId="28FAEFF7" w14:textId="77777777" w:rsidR="00C60B70" w:rsidRPr="00517745" w:rsidRDefault="00C60B70" w:rsidP="00C60B70">
      <w:pPr>
        <w:jc w:val="both"/>
        <w:rPr>
          <w:rFonts w:cs="Times New Roman"/>
          <w:szCs w:val="24"/>
        </w:rPr>
      </w:pPr>
      <w:r w:rsidRPr="00517745">
        <w:rPr>
          <w:rFonts w:cs="Times New Roman"/>
          <w:szCs w:val="24"/>
        </w:rPr>
        <w:t xml:space="preserve">dfs_analysis$edurn &lt;- dplyr::recode_factor(dfs_analysis$edur, 'low educational attainment' = "low (n=6122)", </w:t>
      </w:r>
    </w:p>
    <w:p w14:paraId="3DD48E54" w14:textId="77777777" w:rsidR="00C60B70" w:rsidRPr="00517745" w:rsidRDefault="00C60B70" w:rsidP="00C60B70">
      <w:pPr>
        <w:jc w:val="both"/>
        <w:rPr>
          <w:rFonts w:cs="Times New Roman"/>
          <w:szCs w:val="24"/>
        </w:rPr>
      </w:pPr>
      <w:r w:rsidRPr="00517745">
        <w:rPr>
          <w:rFonts w:cs="Times New Roman"/>
          <w:szCs w:val="24"/>
        </w:rPr>
        <w:t xml:space="preserve">                                 'middle educational attainment' = "middle (n=8764)",</w:t>
      </w:r>
    </w:p>
    <w:p w14:paraId="1E64FDD1" w14:textId="77777777" w:rsidR="00C60B70" w:rsidRPr="00517745" w:rsidRDefault="00C60B70" w:rsidP="00C60B70">
      <w:pPr>
        <w:jc w:val="both"/>
        <w:rPr>
          <w:rFonts w:cs="Times New Roman"/>
          <w:szCs w:val="24"/>
        </w:rPr>
      </w:pPr>
      <w:r w:rsidRPr="00517745">
        <w:rPr>
          <w:rFonts w:cs="Times New Roman"/>
          <w:szCs w:val="24"/>
        </w:rPr>
        <w:t xml:space="preserve">                                 'high educational attainment' = "high (n=5096)", </w:t>
      </w:r>
    </w:p>
    <w:p w14:paraId="2369F17A" w14:textId="77777777" w:rsidR="00C60B70" w:rsidRPr="00517745" w:rsidRDefault="00C60B70" w:rsidP="00C60B70">
      <w:pPr>
        <w:jc w:val="both"/>
        <w:rPr>
          <w:rFonts w:cs="Times New Roman"/>
          <w:szCs w:val="24"/>
        </w:rPr>
      </w:pPr>
      <w:r w:rsidRPr="00517745">
        <w:rPr>
          <w:rFonts w:cs="Times New Roman"/>
          <w:szCs w:val="24"/>
        </w:rPr>
        <w:t xml:space="preserve">                                 .default = NA_character_)</w:t>
      </w:r>
    </w:p>
    <w:p w14:paraId="326191CA" w14:textId="77777777" w:rsidR="00C60B70" w:rsidRPr="00517745" w:rsidRDefault="00C60B70" w:rsidP="00C60B70">
      <w:pPr>
        <w:jc w:val="both"/>
        <w:rPr>
          <w:rFonts w:cs="Times New Roman"/>
          <w:szCs w:val="24"/>
        </w:rPr>
      </w:pPr>
    </w:p>
    <w:p w14:paraId="6422BC43" w14:textId="77777777" w:rsidR="00C60B70" w:rsidRPr="00517745" w:rsidRDefault="00C60B70" w:rsidP="00C60B70">
      <w:pPr>
        <w:jc w:val="both"/>
        <w:rPr>
          <w:rFonts w:cs="Times New Roman"/>
          <w:szCs w:val="24"/>
        </w:rPr>
      </w:pPr>
    </w:p>
    <w:p w14:paraId="239D33ED" w14:textId="77777777" w:rsidR="00C60B70" w:rsidRPr="00517745" w:rsidRDefault="00C60B70" w:rsidP="00C60B70">
      <w:pPr>
        <w:jc w:val="both"/>
        <w:rPr>
          <w:rFonts w:cs="Times New Roman"/>
          <w:szCs w:val="24"/>
        </w:rPr>
      </w:pPr>
      <w:r w:rsidRPr="00517745">
        <w:rPr>
          <w:rFonts w:cs="Times New Roman"/>
          <w:szCs w:val="24"/>
        </w:rPr>
        <w:t xml:space="preserve">#HOUSEHOLD INCOME </w:t>
      </w:r>
    </w:p>
    <w:p w14:paraId="60DDDFEA" w14:textId="77777777" w:rsidR="00C60B70" w:rsidRPr="00517745" w:rsidRDefault="00C60B70" w:rsidP="00C60B70">
      <w:pPr>
        <w:jc w:val="both"/>
        <w:rPr>
          <w:rFonts w:cs="Times New Roman"/>
          <w:szCs w:val="24"/>
        </w:rPr>
      </w:pPr>
      <w:r w:rsidRPr="00517745">
        <w:rPr>
          <w:rFonts w:cs="Times New Roman"/>
          <w:szCs w:val="24"/>
        </w:rPr>
        <w:t>#Household Pre-Government Income i1110118 -&gt; need to extract it from pequiv</w:t>
      </w:r>
    </w:p>
    <w:p w14:paraId="3AE40586" w14:textId="77777777" w:rsidR="00C60B70" w:rsidRPr="00517745" w:rsidRDefault="00C60B70" w:rsidP="00C60B70">
      <w:pPr>
        <w:jc w:val="both"/>
        <w:rPr>
          <w:rFonts w:cs="Times New Roman"/>
          <w:szCs w:val="24"/>
        </w:rPr>
      </w:pPr>
      <w:r w:rsidRPr="00517745">
        <w:rPr>
          <w:rFonts w:cs="Times New Roman"/>
          <w:szCs w:val="24"/>
        </w:rPr>
        <w:lastRenderedPageBreak/>
        <w:t>frq(dfs_analysis$incr)</w:t>
      </w:r>
    </w:p>
    <w:p w14:paraId="58B4C6A3" w14:textId="77777777" w:rsidR="00C60B70" w:rsidRPr="00517745" w:rsidRDefault="00C60B70" w:rsidP="00C60B70">
      <w:pPr>
        <w:jc w:val="both"/>
        <w:rPr>
          <w:rFonts w:cs="Times New Roman"/>
          <w:szCs w:val="24"/>
        </w:rPr>
      </w:pPr>
      <w:r w:rsidRPr="00517745">
        <w:rPr>
          <w:rFonts w:cs="Times New Roman"/>
          <w:szCs w:val="24"/>
        </w:rPr>
        <w:t xml:space="preserve">dfs_analysis$incrn &lt;- dplyr::recode_factor(dfs_analysis$incr, 'low monthly household income' = "lowest income quintil \n(n=2650)", </w:t>
      </w:r>
    </w:p>
    <w:p w14:paraId="2A3536B4" w14:textId="77777777" w:rsidR="00C60B70" w:rsidRPr="00517745" w:rsidRDefault="00C60B70" w:rsidP="00C60B70">
      <w:pPr>
        <w:jc w:val="both"/>
        <w:rPr>
          <w:rFonts w:cs="Times New Roman"/>
          <w:szCs w:val="24"/>
        </w:rPr>
      </w:pPr>
      <w:r w:rsidRPr="00517745">
        <w:rPr>
          <w:rFonts w:cs="Times New Roman"/>
          <w:szCs w:val="24"/>
        </w:rPr>
        <w:t xml:space="preserve">                                 'middle monthly household income' = "middle income quintiles \n(n=13394)",</w:t>
      </w:r>
    </w:p>
    <w:p w14:paraId="568068E9" w14:textId="77777777" w:rsidR="00C60B70" w:rsidRPr="00517745" w:rsidRDefault="00C60B70" w:rsidP="00C60B70">
      <w:pPr>
        <w:jc w:val="both"/>
        <w:rPr>
          <w:rFonts w:cs="Times New Roman"/>
          <w:szCs w:val="24"/>
        </w:rPr>
      </w:pPr>
      <w:r w:rsidRPr="00517745">
        <w:rPr>
          <w:rFonts w:cs="Times New Roman"/>
          <w:szCs w:val="24"/>
        </w:rPr>
        <w:t xml:space="preserve">                                 'high monthly household income' = "highest income quintile \n(n=4723)", </w:t>
      </w:r>
    </w:p>
    <w:p w14:paraId="1745A477" w14:textId="77777777" w:rsidR="00C60B70" w:rsidRPr="00517745" w:rsidRDefault="00C60B70" w:rsidP="00C60B70">
      <w:pPr>
        <w:jc w:val="both"/>
        <w:rPr>
          <w:rFonts w:cs="Times New Roman"/>
          <w:szCs w:val="24"/>
        </w:rPr>
      </w:pPr>
      <w:r w:rsidRPr="00517745">
        <w:rPr>
          <w:rFonts w:cs="Times New Roman"/>
          <w:szCs w:val="24"/>
        </w:rPr>
        <w:t xml:space="preserve">                                 .default = NA_character_)</w:t>
      </w:r>
    </w:p>
    <w:p w14:paraId="65C31955" w14:textId="77777777" w:rsidR="00C60B70" w:rsidRPr="00517745" w:rsidRDefault="00C60B70" w:rsidP="00C60B70">
      <w:pPr>
        <w:jc w:val="both"/>
        <w:rPr>
          <w:rFonts w:cs="Times New Roman"/>
          <w:szCs w:val="24"/>
        </w:rPr>
      </w:pPr>
    </w:p>
    <w:p w14:paraId="08AFC340" w14:textId="77777777" w:rsidR="00C60B70" w:rsidRPr="00517745" w:rsidRDefault="00C60B70" w:rsidP="00C60B70">
      <w:pPr>
        <w:jc w:val="both"/>
        <w:rPr>
          <w:rFonts w:cs="Times New Roman"/>
          <w:szCs w:val="24"/>
        </w:rPr>
      </w:pPr>
      <w:r w:rsidRPr="00517745">
        <w:rPr>
          <w:rFonts w:cs="Times New Roman"/>
          <w:szCs w:val="24"/>
        </w:rPr>
        <w:t>#STATE OF RESIDENCE l11101</w:t>
      </w:r>
    </w:p>
    <w:p w14:paraId="59E21AE8" w14:textId="77777777" w:rsidR="00C60B70" w:rsidRPr="00517745" w:rsidRDefault="00C60B70" w:rsidP="00C60B70">
      <w:pPr>
        <w:jc w:val="both"/>
        <w:rPr>
          <w:rFonts w:cs="Times New Roman"/>
          <w:szCs w:val="24"/>
        </w:rPr>
      </w:pPr>
      <w:r w:rsidRPr="00517745">
        <w:rPr>
          <w:rFonts w:cs="Times New Roman"/>
          <w:szCs w:val="24"/>
        </w:rPr>
        <w:t>frq(dfs_analysis$eastr)</w:t>
      </w:r>
    </w:p>
    <w:p w14:paraId="522F1A03" w14:textId="77777777" w:rsidR="00C60B70" w:rsidRPr="00517745" w:rsidRDefault="00C60B70" w:rsidP="00C60B70">
      <w:pPr>
        <w:jc w:val="both"/>
        <w:rPr>
          <w:rFonts w:cs="Times New Roman"/>
          <w:szCs w:val="24"/>
        </w:rPr>
      </w:pPr>
      <w:r w:rsidRPr="00517745">
        <w:rPr>
          <w:rFonts w:cs="Times New Roman"/>
          <w:szCs w:val="24"/>
        </w:rPr>
        <w:t xml:space="preserve">dfs_analysis$eastrn &lt;- dplyr::recode_factor(dfs_analysis$eastr, </w:t>
      </w:r>
    </w:p>
    <w:p w14:paraId="7405B5DC" w14:textId="77777777" w:rsidR="00C60B70" w:rsidRPr="00517745" w:rsidRDefault="00C60B70" w:rsidP="00C60B70">
      <w:pPr>
        <w:jc w:val="both"/>
        <w:rPr>
          <w:rFonts w:cs="Times New Roman"/>
          <w:szCs w:val="24"/>
        </w:rPr>
      </w:pPr>
      <w:r w:rsidRPr="00517745">
        <w:rPr>
          <w:rFonts w:cs="Times New Roman"/>
          <w:szCs w:val="24"/>
        </w:rPr>
        <w:t xml:space="preserve">                                           'West' = "West Germany \n(n=15875)", </w:t>
      </w:r>
    </w:p>
    <w:p w14:paraId="1A1EB1C9" w14:textId="77777777" w:rsidR="00C60B70" w:rsidRPr="00517745" w:rsidRDefault="00C60B70" w:rsidP="00C60B70">
      <w:pPr>
        <w:jc w:val="both"/>
        <w:rPr>
          <w:rFonts w:cs="Times New Roman"/>
          <w:szCs w:val="24"/>
        </w:rPr>
      </w:pPr>
      <w:r w:rsidRPr="00517745">
        <w:rPr>
          <w:rFonts w:cs="Times New Roman"/>
          <w:szCs w:val="24"/>
        </w:rPr>
        <w:t xml:space="preserve">                                           'East' = "East Germany \n(n=4892)")</w:t>
      </w:r>
    </w:p>
    <w:p w14:paraId="26971F0C" w14:textId="77777777" w:rsidR="00C60B70" w:rsidRPr="00517745" w:rsidRDefault="00C60B70" w:rsidP="00C60B70">
      <w:pPr>
        <w:jc w:val="both"/>
        <w:rPr>
          <w:rFonts w:cs="Times New Roman"/>
          <w:szCs w:val="24"/>
        </w:rPr>
      </w:pPr>
    </w:p>
    <w:p w14:paraId="0E8EDD96" w14:textId="77777777" w:rsidR="00C60B70" w:rsidRPr="00517745" w:rsidRDefault="00C60B70" w:rsidP="00C60B70">
      <w:pPr>
        <w:jc w:val="both"/>
        <w:rPr>
          <w:rFonts w:cs="Times New Roman"/>
          <w:szCs w:val="24"/>
        </w:rPr>
      </w:pPr>
      <w:r w:rsidRPr="00517745">
        <w:rPr>
          <w:rFonts w:cs="Times New Roman"/>
          <w:szCs w:val="24"/>
        </w:rPr>
        <w:t>#sexual orientation</w:t>
      </w:r>
    </w:p>
    <w:p w14:paraId="19D78F3F" w14:textId="77777777" w:rsidR="00C60B70" w:rsidRPr="00517745" w:rsidRDefault="00C60B70" w:rsidP="00C60B70">
      <w:pPr>
        <w:jc w:val="both"/>
        <w:rPr>
          <w:rFonts w:cs="Times New Roman"/>
          <w:szCs w:val="24"/>
        </w:rPr>
      </w:pPr>
      <w:r w:rsidRPr="00517745">
        <w:rPr>
          <w:rFonts w:cs="Times New Roman"/>
          <w:szCs w:val="24"/>
        </w:rPr>
        <w:t>frq(dfs_analysis$sexor)</w:t>
      </w:r>
    </w:p>
    <w:p w14:paraId="7D9F2FDC" w14:textId="77777777" w:rsidR="00C60B70" w:rsidRPr="00517745" w:rsidRDefault="00C60B70" w:rsidP="00C60B70">
      <w:pPr>
        <w:jc w:val="both"/>
        <w:rPr>
          <w:rFonts w:cs="Times New Roman"/>
          <w:szCs w:val="24"/>
        </w:rPr>
      </w:pPr>
      <w:r w:rsidRPr="00517745">
        <w:rPr>
          <w:rFonts w:cs="Times New Roman"/>
          <w:szCs w:val="24"/>
        </w:rPr>
        <w:t xml:space="preserve">dfs_analysis$sexorn &lt;- dplyr::recode_factor(dfs_analysis$sexor, 'probably heterosexual' = "not living in a \nsame sex/gender \npartnership (n=17401)", </w:t>
      </w:r>
    </w:p>
    <w:p w14:paraId="5EFC122A" w14:textId="77777777" w:rsidR="00C60B70" w:rsidRPr="00517745" w:rsidRDefault="00C60B70" w:rsidP="00C60B70">
      <w:pPr>
        <w:jc w:val="both"/>
        <w:rPr>
          <w:rFonts w:cs="Times New Roman"/>
          <w:szCs w:val="24"/>
        </w:rPr>
      </w:pPr>
      <w:r w:rsidRPr="00517745">
        <w:rPr>
          <w:rFonts w:cs="Times New Roman"/>
          <w:szCs w:val="24"/>
        </w:rPr>
        <w:t xml:space="preserve">                                  'probably bi/homosexual' = "living in a same \nsex/gender partnership \n(n=255)",</w:t>
      </w:r>
    </w:p>
    <w:p w14:paraId="0751D038" w14:textId="77777777" w:rsidR="00C60B70" w:rsidRPr="00517745" w:rsidRDefault="00C60B70" w:rsidP="00C60B70">
      <w:pPr>
        <w:jc w:val="both"/>
        <w:rPr>
          <w:rFonts w:cs="Times New Roman"/>
          <w:szCs w:val="24"/>
        </w:rPr>
      </w:pPr>
      <w:r w:rsidRPr="00517745">
        <w:rPr>
          <w:rFonts w:cs="Times New Roman"/>
          <w:szCs w:val="24"/>
        </w:rPr>
        <w:t xml:space="preserve">                                  'insufficient information' = "insufficient information \n(n=3111)")</w:t>
      </w:r>
    </w:p>
    <w:p w14:paraId="68ADAA97" w14:textId="77777777" w:rsidR="00C60B70" w:rsidRPr="00517745" w:rsidRDefault="00C60B70" w:rsidP="00C60B70">
      <w:pPr>
        <w:jc w:val="both"/>
        <w:rPr>
          <w:rFonts w:cs="Times New Roman"/>
          <w:szCs w:val="24"/>
        </w:rPr>
      </w:pPr>
      <w:r w:rsidRPr="00517745">
        <w:rPr>
          <w:rFonts w:cs="Times New Roman"/>
          <w:szCs w:val="24"/>
        </w:rPr>
        <w:t>frq(dfs_analysis$sexorn)</w:t>
      </w:r>
    </w:p>
    <w:p w14:paraId="6976502C" w14:textId="77777777" w:rsidR="00C60B70" w:rsidRPr="00517745" w:rsidRDefault="00C60B70" w:rsidP="00C60B70">
      <w:pPr>
        <w:jc w:val="both"/>
        <w:rPr>
          <w:rFonts w:cs="Times New Roman"/>
          <w:szCs w:val="24"/>
        </w:rPr>
      </w:pPr>
    </w:p>
    <w:p w14:paraId="7AEEA8B5" w14:textId="77777777" w:rsidR="00C60B70" w:rsidRPr="00517745" w:rsidRDefault="00C60B70" w:rsidP="00C60B70">
      <w:pPr>
        <w:jc w:val="both"/>
        <w:rPr>
          <w:rFonts w:cs="Times New Roman"/>
          <w:szCs w:val="24"/>
        </w:rPr>
      </w:pPr>
    </w:p>
    <w:p w14:paraId="30CB2A35" w14:textId="77777777" w:rsidR="00C60B70" w:rsidRPr="00517745" w:rsidRDefault="00C60B70" w:rsidP="00C60B70">
      <w:pPr>
        <w:jc w:val="both"/>
        <w:rPr>
          <w:rFonts w:cs="Times New Roman"/>
          <w:szCs w:val="24"/>
        </w:rPr>
      </w:pPr>
      <w:r w:rsidRPr="00517745">
        <w:rPr>
          <w:rFonts w:cs="Times New Roman"/>
          <w:szCs w:val="24"/>
        </w:rPr>
        <w:t>#Parenthood</w:t>
      </w:r>
    </w:p>
    <w:p w14:paraId="7D1EEFDE" w14:textId="77777777" w:rsidR="00C60B70" w:rsidRPr="00517745" w:rsidRDefault="00C60B70" w:rsidP="00C60B70">
      <w:pPr>
        <w:jc w:val="both"/>
        <w:rPr>
          <w:rFonts w:cs="Times New Roman"/>
          <w:szCs w:val="24"/>
        </w:rPr>
      </w:pPr>
      <w:r w:rsidRPr="00517745">
        <w:rPr>
          <w:rFonts w:cs="Times New Roman"/>
          <w:szCs w:val="24"/>
        </w:rPr>
        <w:t>frq(dfs_analysis$biopr)</w:t>
      </w:r>
    </w:p>
    <w:p w14:paraId="26E515D4" w14:textId="77777777" w:rsidR="00C60B70" w:rsidRPr="00517745" w:rsidRDefault="00C60B70" w:rsidP="00C60B70">
      <w:pPr>
        <w:jc w:val="both"/>
        <w:rPr>
          <w:rFonts w:cs="Times New Roman"/>
          <w:szCs w:val="24"/>
        </w:rPr>
      </w:pPr>
      <w:r w:rsidRPr="00517745">
        <w:rPr>
          <w:rFonts w:cs="Times New Roman"/>
          <w:szCs w:val="24"/>
        </w:rPr>
        <w:t>dfs_analysis$bioprn &lt;- recode_factor(dfs_analysis$biopr, 'no biological children' = "no children (n=5966)",</w:t>
      </w:r>
    </w:p>
    <w:p w14:paraId="3D833B5C" w14:textId="77777777" w:rsidR="00C60B70" w:rsidRPr="00517745" w:rsidRDefault="00C60B70" w:rsidP="00C60B70">
      <w:pPr>
        <w:jc w:val="both"/>
        <w:rPr>
          <w:rFonts w:cs="Times New Roman"/>
          <w:szCs w:val="24"/>
        </w:rPr>
      </w:pPr>
      <w:r w:rsidRPr="00517745">
        <w:rPr>
          <w:rFonts w:cs="Times New Roman"/>
          <w:szCs w:val="24"/>
        </w:rPr>
        <w:lastRenderedPageBreak/>
        <w:t xml:space="preserve">                             'at least 1 biological child' = "at least one biological child (n=14801)")</w:t>
      </w:r>
    </w:p>
    <w:p w14:paraId="6E890DFD" w14:textId="77777777" w:rsidR="00C60B70" w:rsidRPr="00517745" w:rsidRDefault="00C60B70" w:rsidP="00C60B70">
      <w:pPr>
        <w:jc w:val="both"/>
        <w:rPr>
          <w:rFonts w:cs="Times New Roman"/>
          <w:szCs w:val="24"/>
        </w:rPr>
      </w:pPr>
    </w:p>
    <w:p w14:paraId="1AEA8D63" w14:textId="77777777" w:rsidR="00C60B70" w:rsidRPr="00517745" w:rsidRDefault="00C60B70" w:rsidP="00C60B70">
      <w:pPr>
        <w:jc w:val="both"/>
        <w:rPr>
          <w:rFonts w:cs="Times New Roman"/>
          <w:szCs w:val="24"/>
        </w:rPr>
      </w:pPr>
    </w:p>
    <w:p w14:paraId="333EC6CA" w14:textId="77777777" w:rsidR="00C60B70" w:rsidRPr="00517745" w:rsidRDefault="00C60B70" w:rsidP="00C60B70">
      <w:pPr>
        <w:jc w:val="both"/>
        <w:rPr>
          <w:rFonts w:cs="Times New Roman"/>
          <w:szCs w:val="24"/>
        </w:rPr>
      </w:pPr>
      <w:r w:rsidRPr="00517745">
        <w:rPr>
          <w:rFonts w:cs="Times New Roman"/>
          <w:szCs w:val="24"/>
        </w:rPr>
        <w:t>#Parenthood &amp; cohabitation status</w:t>
      </w:r>
    </w:p>
    <w:p w14:paraId="0A5CF33A" w14:textId="77777777" w:rsidR="00C60B70" w:rsidRPr="00517745" w:rsidRDefault="00C60B70" w:rsidP="00C60B70">
      <w:pPr>
        <w:jc w:val="both"/>
        <w:rPr>
          <w:rFonts w:cs="Times New Roman"/>
          <w:szCs w:val="24"/>
        </w:rPr>
      </w:pPr>
      <w:r w:rsidRPr="00517745">
        <w:rPr>
          <w:rFonts w:cs="Times New Roman"/>
          <w:szCs w:val="24"/>
        </w:rPr>
        <w:t>frq(dfs_analysis$parent_allr)</w:t>
      </w:r>
    </w:p>
    <w:p w14:paraId="2AEBA242" w14:textId="77777777" w:rsidR="00C60B70" w:rsidRPr="00517745" w:rsidRDefault="00C60B70" w:rsidP="00C60B70">
      <w:pPr>
        <w:jc w:val="both"/>
        <w:rPr>
          <w:rFonts w:cs="Times New Roman"/>
          <w:szCs w:val="24"/>
        </w:rPr>
      </w:pPr>
      <w:r w:rsidRPr="00517745">
        <w:rPr>
          <w:rFonts w:cs="Times New Roman"/>
          <w:szCs w:val="24"/>
        </w:rPr>
        <w:t xml:space="preserve">dfs_analysis$parent_allrn &lt;- recode_factor(dfs_analysis$parent_allr, </w:t>
      </w:r>
    </w:p>
    <w:p w14:paraId="2CBC7B92" w14:textId="77777777" w:rsidR="00C60B70" w:rsidRPr="00517745" w:rsidRDefault="00C60B70" w:rsidP="00C60B70">
      <w:pPr>
        <w:jc w:val="both"/>
        <w:rPr>
          <w:rFonts w:cs="Times New Roman"/>
          <w:szCs w:val="24"/>
        </w:rPr>
      </w:pPr>
      <w:r w:rsidRPr="00517745">
        <w:rPr>
          <w:rFonts w:cs="Times New Roman"/>
          <w:szCs w:val="24"/>
        </w:rPr>
        <w:t xml:space="preserve">                                           'no children' = "no children (n=5966)",</w:t>
      </w:r>
    </w:p>
    <w:p w14:paraId="55DD4F5A" w14:textId="77777777" w:rsidR="00C60B70" w:rsidRPr="00517745" w:rsidRDefault="00C60B70" w:rsidP="00C60B70">
      <w:pPr>
        <w:jc w:val="both"/>
        <w:rPr>
          <w:rFonts w:cs="Times New Roman"/>
          <w:szCs w:val="24"/>
        </w:rPr>
      </w:pPr>
      <w:r w:rsidRPr="00517745">
        <w:rPr>
          <w:rFonts w:cs="Times New Roman"/>
          <w:szCs w:val="24"/>
        </w:rPr>
        <w:t xml:space="preserve">                                     'parents not cohabitating with child(ren)' = "parents not cohabitating \nwith child(ren) (n=6173)",</w:t>
      </w:r>
    </w:p>
    <w:p w14:paraId="263A1C32" w14:textId="77777777" w:rsidR="00C60B70" w:rsidRPr="00517745" w:rsidRDefault="00C60B70" w:rsidP="00C60B70">
      <w:pPr>
        <w:jc w:val="both"/>
        <w:rPr>
          <w:rFonts w:cs="Times New Roman"/>
          <w:szCs w:val="24"/>
        </w:rPr>
      </w:pPr>
      <w:r w:rsidRPr="00517745">
        <w:rPr>
          <w:rFonts w:cs="Times New Roman"/>
          <w:szCs w:val="24"/>
        </w:rPr>
        <w:t xml:space="preserve">                                     'parents cohabitating with child(ren)' = 'parents cohabitating with \nchild(ren) (n=8628)')</w:t>
      </w:r>
    </w:p>
    <w:p w14:paraId="1E585E3E" w14:textId="77777777" w:rsidR="00C60B70" w:rsidRPr="00517745" w:rsidRDefault="00C60B70" w:rsidP="00C60B70">
      <w:pPr>
        <w:jc w:val="both"/>
        <w:rPr>
          <w:rFonts w:cs="Times New Roman"/>
          <w:szCs w:val="24"/>
        </w:rPr>
      </w:pPr>
    </w:p>
    <w:p w14:paraId="3F242D37" w14:textId="77777777" w:rsidR="00C60B70" w:rsidRPr="00517745" w:rsidRDefault="00C60B70" w:rsidP="00C60B70">
      <w:pPr>
        <w:jc w:val="both"/>
        <w:rPr>
          <w:rFonts w:cs="Times New Roman"/>
          <w:szCs w:val="24"/>
        </w:rPr>
      </w:pPr>
    </w:p>
    <w:p w14:paraId="69E775C3" w14:textId="77777777" w:rsidR="00C60B70" w:rsidRPr="00517745" w:rsidRDefault="00C60B70" w:rsidP="00C60B70">
      <w:pPr>
        <w:jc w:val="both"/>
        <w:rPr>
          <w:rFonts w:cs="Times New Roman"/>
          <w:szCs w:val="24"/>
        </w:rPr>
      </w:pPr>
      <w:r w:rsidRPr="00517745">
        <w:rPr>
          <w:rFonts w:cs="Times New Roman"/>
          <w:szCs w:val="24"/>
        </w:rPr>
        <w:t>#marital status</w:t>
      </w:r>
    </w:p>
    <w:p w14:paraId="6F9DB16C" w14:textId="77777777" w:rsidR="00C60B70" w:rsidRPr="00517745" w:rsidRDefault="00C60B70" w:rsidP="00C60B70">
      <w:pPr>
        <w:jc w:val="both"/>
        <w:rPr>
          <w:rFonts w:cs="Times New Roman"/>
          <w:szCs w:val="24"/>
        </w:rPr>
      </w:pPr>
      <w:r w:rsidRPr="00517745">
        <w:rPr>
          <w:rFonts w:cs="Times New Roman"/>
          <w:szCs w:val="24"/>
        </w:rPr>
        <w:t>frq(dfs_analysis$single)</w:t>
      </w:r>
    </w:p>
    <w:p w14:paraId="0FAC788B" w14:textId="77777777" w:rsidR="00C60B70" w:rsidRPr="00517745" w:rsidRDefault="00C60B70" w:rsidP="00C60B70">
      <w:pPr>
        <w:jc w:val="both"/>
        <w:rPr>
          <w:rFonts w:cs="Times New Roman"/>
          <w:szCs w:val="24"/>
        </w:rPr>
      </w:pPr>
      <w:r w:rsidRPr="00517745">
        <w:rPr>
          <w:rFonts w:cs="Times New Roman"/>
          <w:szCs w:val="24"/>
        </w:rPr>
        <w:t>dfs_analysis$singlen &lt;- recode_factor(dfs_analysis$single, 'single' = "single (n=8983)",</w:t>
      </w:r>
    </w:p>
    <w:p w14:paraId="66992D28" w14:textId="77777777" w:rsidR="00C60B70" w:rsidRPr="00517745" w:rsidRDefault="00C60B70" w:rsidP="00C60B70">
      <w:pPr>
        <w:jc w:val="both"/>
        <w:rPr>
          <w:rFonts w:cs="Times New Roman"/>
          <w:szCs w:val="24"/>
        </w:rPr>
      </w:pPr>
      <w:r w:rsidRPr="00517745">
        <w:rPr>
          <w:rFonts w:cs="Times New Roman"/>
          <w:szCs w:val="24"/>
        </w:rPr>
        <w:t xml:space="preserve">                            'in partnership' = "in a partnership (n=11722)")</w:t>
      </w:r>
    </w:p>
    <w:p w14:paraId="1D664E5F" w14:textId="77777777" w:rsidR="00C60B70" w:rsidRPr="00517745" w:rsidRDefault="00C60B70" w:rsidP="00C60B70">
      <w:pPr>
        <w:jc w:val="both"/>
        <w:rPr>
          <w:rFonts w:cs="Times New Roman"/>
          <w:szCs w:val="24"/>
        </w:rPr>
      </w:pPr>
    </w:p>
    <w:p w14:paraId="78D94922" w14:textId="77777777" w:rsidR="00C60B70" w:rsidRPr="00517745" w:rsidRDefault="00C60B70" w:rsidP="00C60B70">
      <w:pPr>
        <w:jc w:val="both"/>
        <w:rPr>
          <w:rFonts w:cs="Times New Roman"/>
          <w:szCs w:val="24"/>
        </w:rPr>
      </w:pPr>
      <w:r w:rsidRPr="00517745">
        <w:rPr>
          <w:rFonts w:cs="Times New Roman"/>
          <w:szCs w:val="24"/>
        </w:rPr>
        <w:t>frq(dfs_analysis$livwpart)</w:t>
      </w:r>
    </w:p>
    <w:p w14:paraId="42D78727" w14:textId="77777777" w:rsidR="00C60B70" w:rsidRPr="00517745" w:rsidRDefault="00C60B70" w:rsidP="00C60B70">
      <w:pPr>
        <w:jc w:val="both"/>
        <w:rPr>
          <w:rFonts w:cs="Times New Roman"/>
          <w:szCs w:val="24"/>
        </w:rPr>
      </w:pPr>
      <w:r w:rsidRPr="00517745">
        <w:rPr>
          <w:rFonts w:cs="Times New Roman"/>
          <w:szCs w:val="24"/>
        </w:rPr>
        <w:t xml:space="preserve">dfs_analysis$livwpartn &lt;- recode_factor(dfs_analysis$livwpart, </w:t>
      </w:r>
    </w:p>
    <w:p w14:paraId="6168A8ED" w14:textId="77777777" w:rsidR="00C60B70" w:rsidRPr="00517745" w:rsidRDefault="00C60B70" w:rsidP="00C60B70">
      <w:pPr>
        <w:jc w:val="both"/>
        <w:rPr>
          <w:rFonts w:cs="Times New Roman"/>
          <w:szCs w:val="24"/>
        </w:rPr>
      </w:pPr>
      <w:r w:rsidRPr="00517745">
        <w:rPr>
          <w:rFonts w:cs="Times New Roman"/>
          <w:szCs w:val="24"/>
        </w:rPr>
        <w:t xml:space="preserve">                                        'single or not living with their partner' = "single or not living \nwith their partner (n=8993)",</w:t>
      </w:r>
    </w:p>
    <w:p w14:paraId="07256A10" w14:textId="77777777" w:rsidR="00C60B70" w:rsidRPr="00517745" w:rsidRDefault="00C60B70" w:rsidP="00C60B70">
      <w:pPr>
        <w:jc w:val="both"/>
        <w:rPr>
          <w:rFonts w:cs="Times New Roman"/>
          <w:szCs w:val="24"/>
        </w:rPr>
      </w:pPr>
      <w:r w:rsidRPr="00517745">
        <w:rPr>
          <w:rFonts w:cs="Times New Roman"/>
          <w:szCs w:val="24"/>
        </w:rPr>
        <w:t xml:space="preserve">                              'living with a partner' = "living with their \npartner (n=11712)")</w:t>
      </w:r>
    </w:p>
    <w:p w14:paraId="416292BF" w14:textId="77777777" w:rsidR="00C60B70" w:rsidRPr="00517745" w:rsidRDefault="00C60B70" w:rsidP="00C60B70">
      <w:pPr>
        <w:jc w:val="both"/>
        <w:rPr>
          <w:rFonts w:cs="Times New Roman"/>
          <w:szCs w:val="24"/>
        </w:rPr>
      </w:pPr>
      <w:r w:rsidRPr="00517745">
        <w:rPr>
          <w:rFonts w:cs="Times New Roman"/>
          <w:szCs w:val="24"/>
        </w:rPr>
        <w:t>#MIGRATION RELATED VARIABLES</w:t>
      </w:r>
    </w:p>
    <w:p w14:paraId="7DA4864B" w14:textId="77777777" w:rsidR="00C60B70" w:rsidRPr="00517745" w:rsidRDefault="00C60B70" w:rsidP="00C60B70">
      <w:pPr>
        <w:jc w:val="both"/>
        <w:rPr>
          <w:rFonts w:cs="Times New Roman"/>
          <w:szCs w:val="24"/>
        </w:rPr>
      </w:pPr>
      <w:r w:rsidRPr="00517745">
        <w:rPr>
          <w:rFonts w:cs="Times New Roman"/>
          <w:szCs w:val="24"/>
        </w:rPr>
        <w:t>#MIGRATION BACKGROUND migback</w:t>
      </w:r>
    </w:p>
    <w:p w14:paraId="2BC0F471" w14:textId="77777777" w:rsidR="00C60B70" w:rsidRPr="00517745" w:rsidRDefault="00C60B70" w:rsidP="00C60B70">
      <w:pPr>
        <w:jc w:val="both"/>
        <w:rPr>
          <w:rFonts w:cs="Times New Roman"/>
          <w:szCs w:val="24"/>
        </w:rPr>
      </w:pPr>
      <w:r w:rsidRPr="00517745">
        <w:rPr>
          <w:rFonts w:cs="Times New Roman"/>
          <w:szCs w:val="24"/>
        </w:rPr>
        <w:t>frq(dfs_analysis$migbackr)</w:t>
      </w:r>
    </w:p>
    <w:p w14:paraId="246E5D02" w14:textId="77777777" w:rsidR="00C60B70" w:rsidRPr="00517745" w:rsidRDefault="00C60B70" w:rsidP="00C60B70">
      <w:pPr>
        <w:jc w:val="both"/>
        <w:rPr>
          <w:rFonts w:cs="Times New Roman"/>
          <w:szCs w:val="24"/>
        </w:rPr>
      </w:pPr>
      <w:r w:rsidRPr="00517745">
        <w:rPr>
          <w:rFonts w:cs="Times New Roman"/>
          <w:szCs w:val="24"/>
        </w:rPr>
        <w:t xml:space="preserve">dfs_analysis$migbackrn &lt;- dplyr::recode_factor(dfs_analysis$migbackr, </w:t>
      </w:r>
    </w:p>
    <w:p w14:paraId="38F2D3EB" w14:textId="77777777" w:rsidR="00C60B70" w:rsidRPr="00517745" w:rsidRDefault="00C60B70" w:rsidP="00C60B70">
      <w:pPr>
        <w:jc w:val="both"/>
        <w:rPr>
          <w:rFonts w:cs="Times New Roman"/>
          <w:szCs w:val="24"/>
        </w:rPr>
      </w:pPr>
      <w:r w:rsidRPr="00517745">
        <w:rPr>
          <w:rFonts w:cs="Times New Roman"/>
          <w:szCs w:val="24"/>
        </w:rPr>
        <w:lastRenderedPageBreak/>
        <w:t xml:space="preserve">                                     'no migration background' = "no migration background (n=15815)", </w:t>
      </w:r>
    </w:p>
    <w:p w14:paraId="56B8AF11" w14:textId="77777777" w:rsidR="00C60B70" w:rsidRPr="00517745" w:rsidRDefault="00C60B70" w:rsidP="00C60B70">
      <w:pPr>
        <w:jc w:val="both"/>
        <w:rPr>
          <w:rFonts w:cs="Times New Roman"/>
          <w:szCs w:val="24"/>
        </w:rPr>
      </w:pPr>
      <w:r w:rsidRPr="00517745">
        <w:rPr>
          <w:rFonts w:cs="Times New Roman"/>
          <w:szCs w:val="24"/>
        </w:rPr>
        <w:t xml:space="preserve">                                     'direct migration background' = "direct migration background(n=3408)",</w:t>
      </w:r>
    </w:p>
    <w:p w14:paraId="06211112" w14:textId="77777777" w:rsidR="00C60B70" w:rsidRPr="00517745" w:rsidRDefault="00C60B70" w:rsidP="00C60B70">
      <w:pPr>
        <w:jc w:val="both"/>
        <w:rPr>
          <w:rFonts w:cs="Times New Roman"/>
          <w:szCs w:val="24"/>
        </w:rPr>
      </w:pPr>
      <w:r w:rsidRPr="00517745">
        <w:rPr>
          <w:rFonts w:cs="Times New Roman"/>
          <w:szCs w:val="24"/>
        </w:rPr>
        <w:t xml:space="preserve">                                     'indirect migration background' = "indirect migration background (n=1544)",</w:t>
      </w:r>
    </w:p>
    <w:p w14:paraId="3D98969D" w14:textId="77777777" w:rsidR="00C60B70" w:rsidRPr="00517745" w:rsidRDefault="00C60B70" w:rsidP="00C60B70">
      <w:pPr>
        <w:jc w:val="both"/>
        <w:rPr>
          <w:rFonts w:cs="Times New Roman"/>
          <w:szCs w:val="24"/>
        </w:rPr>
      </w:pPr>
      <w:r w:rsidRPr="00517745">
        <w:rPr>
          <w:rFonts w:cs="Times New Roman"/>
          <w:szCs w:val="24"/>
        </w:rPr>
        <w:t xml:space="preserve">                                     as.default = NA_character_)</w:t>
      </w:r>
    </w:p>
    <w:p w14:paraId="21D6CBEB" w14:textId="77777777" w:rsidR="00C60B70" w:rsidRPr="00517745" w:rsidRDefault="00C60B70" w:rsidP="00C60B70">
      <w:pPr>
        <w:jc w:val="both"/>
        <w:rPr>
          <w:rFonts w:cs="Times New Roman"/>
          <w:szCs w:val="24"/>
        </w:rPr>
      </w:pPr>
    </w:p>
    <w:p w14:paraId="4859C9C4" w14:textId="77777777" w:rsidR="00C60B70" w:rsidRPr="00517745" w:rsidRDefault="00C60B70" w:rsidP="00C60B70">
      <w:pPr>
        <w:jc w:val="both"/>
        <w:rPr>
          <w:rFonts w:cs="Times New Roman"/>
          <w:szCs w:val="24"/>
        </w:rPr>
      </w:pPr>
    </w:p>
    <w:p w14:paraId="379E4469" w14:textId="77777777" w:rsidR="00C60B70" w:rsidRPr="00517745" w:rsidRDefault="00C60B70" w:rsidP="00C60B70">
      <w:pPr>
        <w:jc w:val="both"/>
        <w:rPr>
          <w:rFonts w:cs="Times New Roman"/>
          <w:szCs w:val="24"/>
        </w:rPr>
      </w:pPr>
      <w:r w:rsidRPr="00517745">
        <w:rPr>
          <w:rFonts w:cs="Times New Roman"/>
          <w:szCs w:val="24"/>
        </w:rPr>
        <w:t>#COUNTRY OF ORIGIN corigin corigin</w:t>
      </w:r>
    </w:p>
    <w:p w14:paraId="4DB352AD" w14:textId="77777777" w:rsidR="00C60B70" w:rsidRPr="00517745" w:rsidRDefault="00C60B70" w:rsidP="00C60B70">
      <w:pPr>
        <w:jc w:val="both"/>
        <w:rPr>
          <w:rFonts w:cs="Times New Roman"/>
          <w:szCs w:val="24"/>
        </w:rPr>
      </w:pPr>
      <w:r w:rsidRPr="00517745">
        <w:rPr>
          <w:rFonts w:cs="Times New Roman"/>
          <w:szCs w:val="24"/>
        </w:rPr>
        <w:t>frq(dfs_analysis$corigin_big6)</w:t>
      </w:r>
    </w:p>
    <w:p w14:paraId="73778B37" w14:textId="77777777" w:rsidR="00C60B70" w:rsidRPr="00517745" w:rsidRDefault="00C60B70" w:rsidP="00C60B70">
      <w:pPr>
        <w:jc w:val="both"/>
        <w:rPr>
          <w:rFonts w:cs="Times New Roman"/>
          <w:szCs w:val="24"/>
        </w:rPr>
      </w:pPr>
      <w:r w:rsidRPr="00517745">
        <w:rPr>
          <w:rFonts w:cs="Times New Roman"/>
          <w:szCs w:val="24"/>
        </w:rPr>
        <w:t xml:space="preserve">dfs_analysis$corigin_big6n &lt;- recode_factor(dfs_analysis$corigin_big6, </w:t>
      </w:r>
    </w:p>
    <w:p w14:paraId="4C24AB0D" w14:textId="77777777" w:rsidR="00C60B70" w:rsidRPr="00517745" w:rsidRDefault="00C60B70" w:rsidP="00C60B70">
      <w:pPr>
        <w:jc w:val="both"/>
        <w:rPr>
          <w:rFonts w:cs="Times New Roman"/>
          <w:szCs w:val="24"/>
        </w:rPr>
      </w:pPr>
      <w:r w:rsidRPr="00517745">
        <w:rPr>
          <w:rFonts w:cs="Times New Roman"/>
          <w:szCs w:val="24"/>
        </w:rPr>
        <w:t xml:space="preserve">                                            'Germany' = "Germany \n(n=17359)", </w:t>
      </w:r>
    </w:p>
    <w:p w14:paraId="35C2E51E" w14:textId="77777777" w:rsidR="00C60B70" w:rsidRPr="00517745" w:rsidRDefault="00C60B70" w:rsidP="00C60B70">
      <w:pPr>
        <w:jc w:val="both"/>
        <w:rPr>
          <w:rFonts w:cs="Times New Roman"/>
          <w:szCs w:val="24"/>
        </w:rPr>
      </w:pPr>
      <w:r w:rsidRPr="00517745">
        <w:rPr>
          <w:rFonts w:cs="Times New Roman"/>
          <w:szCs w:val="24"/>
        </w:rPr>
        <w:t xml:space="preserve">                                  'Poland' = "Poland \n(n=463)", </w:t>
      </w:r>
    </w:p>
    <w:p w14:paraId="10DC901C" w14:textId="77777777" w:rsidR="00C60B70" w:rsidRPr="00517745" w:rsidRDefault="00C60B70" w:rsidP="00C60B70">
      <w:pPr>
        <w:jc w:val="both"/>
        <w:rPr>
          <w:rFonts w:cs="Times New Roman"/>
          <w:szCs w:val="24"/>
        </w:rPr>
      </w:pPr>
      <w:r w:rsidRPr="00517745">
        <w:rPr>
          <w:rFonts w:cs="Times New Roman"/>
          <w:szCs w:val="24"/>
        </w:rPr>
        <w:t xml:space="preserve">                                  'Russia' = "Russia \n(n=382)", </w:t>
      </w:r>
    </w:p>
    <w:p w14:paraId="78913E56" w14:textId="77777777" w:rsidR="00C60B70" w:rsidRPr="00517745" w:rsidRDefault="00C60B70" w:rsidP="00C60B70">
      <w:pPr>
        <w:jc w:val="both"/>
        <w:rPr>
          <w:rFonts w:cs="Times New Roman"/>
          <w:szCs w:val="24"/>
        </w:rPr>
      </w:pPr>
      <w:r w:rsidRPr="00517745">
        <w:rPr>
          <w:rFonts w:cs="Times New Roman"/>
          <w:szCs w:val="24"/>
        </w:rPr>
        <w:t xml:space="preserve">                                  'Kazakhstan' = "Kazakhstan \n(n=330)", </w:t>
      </w:r>
    </w:p>
    <w:p w14:paraId="771163F9" w14:textId="77777777" w:rsidR="00C60B70" w:rsidRPr="00517745" w:rsidRDefault="00C60B70" w:rsidP="00C60B70">
      <w:pPr>
        <w:jc w:val="both"/>
        <w:rPr>
          <w:rFonts w:cs="Times New Roman"/>
          <w:szCs w:val="24"/>
        </w:rPr>
      </w:pPr>
      <w:r w:rsidRPr="00517745">
        <w:rPr>
          <w:rFonts w:cs="Times New Roman"/>
          <w:szCs w:val="24"/>
        </w:rPr>
        <w:t xml:space="preserve">                                  'Turkey' = "Turkey \n(n=271)", </w:t>
      </w:r>
    </w:p>
    <w:p w14:paraId="713535AD" w14:textId="77777777" w:rsidR="00C60B70" w:rsidRPr="00517745" w:rsidRDefault="00C60B70" w:rsidP="00C60B70">
      <w:pPr>
        <w:jc w:val="both"/>
        <w:rPr>
          <w:rFonts w:cs="Times New Roman"/>
          <w:szCs w:val="24"/>
        </w:rPr>
      </w:pPr>
      <w:r w:rsidRPr="00517745">
        <w:rPr>
          <w:rFonts w:cs="Times New Roman"/>
          <w:szCs w:val="24"/>
        </w:rPr>
        <w:t xml:space="preserve">                                  'Rumania' = "Romania \n(n=250)",</w:t>
      </w:r>
    </w:p>
    <w:p w14:paraId="21590F2F" w14:textId="77777777" w:rsidR="00C60B70" w:rsidRPr="00517745" w:rsidRDefault="00C60B70" w:rsidP="00C60B70">
      <w:pPr>
        <w:jc w:val="both"/>
        <w:rPr>
          <w:rFonts w:cs="Times New Roman"/>
          <w:szCs w:val="24"/>
        </w:rPr>
      </w:pPr>
      <w:r w:rsidRPr="00517745">
        <w:rPr>
          <w:rFonts w:cs="Times New Roman"/>
          <w:szCs w:val="24"/>
        </w:rPr>
        <w:t xml:space="preserve">                                  as.default = NA_character_)</w:t>
      </w:r>
    </w:p>
    <w:p w14:paraId="70A82FC0" w14:textId="77777777" w:rsidR="00C60B70" w:rsidRPr="00517745" w:rsidRDefault="00C60B70" w:rsidP="00C60B70">
      <w:pPr>
        <w:jc w:val="both"/>
        <w:rPr>
          <w:rFonts w:cs="Times New Roman"/>
          <w:szCs w:val="24"/>
        </w:rPr>
      </w:pPr>
    </w:p>
    <w:p w14:paraId="7F3CC2FF" w14:textId="77777777" w:rsidR="00C60B70" w:rsidRPr="00517745" w:rsidRDefault="00C60B70" w:rsidP="00C60B70">
      <w:pPr>
        <w:jc w:val="both"/>
        <w:rPr>
          <w:rFonts w:cs="Times New Roman"/>
          <w:szCs w:val="24"/>
        </w:rPr>
      </w:pPr>
      <w:r w:rsidRPr="00517745">
        <w:rPr>
          <w:rFonts w:cs="Times New Roman"/>
          <w:szCs w:val="24"/>
        </w:rPr>
        <w:t>#by region</w:t>
      </w:r>
    </w:p>
    <w:p w14:paraId="5911A05B" w14:textId="77777777" w:rsidR="00C60B70" w:rsidRPr="00517745" w:rsidRDefault="00C60B70" w:rsidP="00C60B70">
      <w:pPr>
        <w:jc w:val="both"/>
        <w:rPr>
          <w:rFonts w:cs="Times New Roman"/>
          <w:szCs w:val="24"/>
        </w:rPr>
      </w:pPr>
      <w:r w:rsidRPr="00517745">
        <w:rPr>
          <w:rFonts w:cs="Times New Roman"/>
          <w:szCs w:val="24"/>
        </w:rPr>
        <w:t>frq(dfs_analysis$regionc)</w:t>
      </w:r>
    </w:p>
    <w:p w14:paraId="1441964F" w14:textId="77777777" w:rsidR="00C60B70" w:rsidRPr="00517745" w:rsidRDefault="00C60B70" w:rsidP="00C60B70">
      <w:pPr>
        <w:jc w:val="both"/>
        <w:rPr>
          <w:rFonts w:cs="Times New Roman"/>
          <w:szCs w:val="24"/>
        </w:rPr>
      </w:pPr>
      <w:r w:rsidRPr="00517745">
        <w:rPr>
          <w:rFonts w:cs="Times New Roman"/>
          <w:szCs w:val="24"/>
        </w:rPr>
        <w:t xml:space="preserve">dfs_analysis$regioncn &lt;- dplyr::recode_factor(dfs_analysis$regionc, </w:t>
      </w:r>
    </w:p>
    <w:p w14:paraId="3330009C" w14:textId="77777777" w:rsidR="00C60B70" w:rsidRPr="00517745" w:rsidRDefault="00C60B70" w:rsidP="00C60B70">
      <w:pPr>
        <w:jc w:val="both"/>
        <w:rPr>
          <w:rFonts w:cs="Times New Roman"/>
          <w:szCs w:val="24"/>
        </w:rPr>
      </w:pPr>
      <w:r w:rsidRPr="00517745">
        <w:rPr>
          <w:rFonts w:cs="Times New Roman"/>
          <w:szCs w:val="24"/>
        </w:rPr>
        <w:t xml:space="preserve">                                    'Eastern Europe' = "Eastern Europe \n(n=1696)", </w:t>
      </w:r>
    </w:p>
    <w:p w14:paraId="53942515" w14:textId="77777777" w:rsidR="00C60B70" w:rsidRPr="00517745" w:rsidRDefault="00C60B70" w:rsidP="00C60B70">
      <w:pPr>
        <w:jc w:val="both"/>
        <w:rPr>
          <w:rFonts w:cs="Times New Roman"/>
          <w:szCs w:val="24"/>
        </w:rPr>
      </w:pPr>
      <w:r w:rsidRPr="00517745">
        <w:rPr>
          <w:rFonts w:cs="Times New Roman"/>
          <w:szCs w:val="24"/>
        </w:rPr>
        <w:t xml:space="preserve">                                    'Western Europe' = "Western Europe \n(n=455)",</w:t>
      </w:r>
    </w:p>
    <w:p w14:paraId="755F6A3F" w14:textId="77777777" w:rsidR="00C60B70" w:rsidRPr="00517745" w:rsidRDefault="00C60B70" w:rsidP="00C60B70">
      <w:pPr>
        <w:jc w:val="both"/>
        <w:rPr>
          <w:rFonts w:cs="Times New Roman"/>
          <w:szCs w:val="24"/>
        </w:rPr>
      </w:pPr>
      <w:r w:rsidRPr="00517745">
        <w:rPr>
          <w:rFonts w:cs="Times New Roman"/>
          <w:szCs w:val="24"/>
        </w:rPr>
        <w:t xml:space="preserve">                                    'Central Asia' = "Central Asia \n(n=410)",</w:t>
      </w:r>
    </w:p>
    <w:p w14:paraId="687BE7FF" w14:textId="77777777" w:rsidR="00C60B70" w:rsidRPr="00517745" w:rsidRDefault="00C60B70" w:rsidP="00C60B70">
      <w:pPr>
        <w:jc w:val="both"/>
        <w:rPr>
          <w:rFonts w:cs="Times New Roman"/>
          <w:szCs w:val="24"/>
        </w:rPr>
      </w:pPr>
      <w:r w:rsidRPr="00517745">
        <w:rPr>
          <w:rFonts w:cs="Times New Roman"/>
          <w:szCs w:val="24"/>
        </w:rPr>
        <w:t xml:space="preserve">                                    'Middle East' = "Middle East \n(n=482)",</w:t>
      </w:r>
    </w:p>
    <w:p w14:paraId="74801E3D" w14:textId="77777777" w:rsidR="00C60B70" w:rsidRPr="00517745" w:rsidRDefault="00C60B70" w:rsidP="00C60B70">
      <w:pPr>
        <w:jc w:val="both"/>
        <w:rPr>
          <w:rFonts w:cs="Times New Roman"/>
          <w:szCs w:val="24"/>
        </w:rPr>
      </w:pPr>
      <w:r w:rsidRPr="00517745">
        <w:rPr>
          <w:rFonts w:cs="Times New Roman"/>
          <w:szCs w:val="24"/>
        </w:rPr>
        <w:t xml:space="preserve">                                    as.default = NA_character_)</w:t>
      </w:r>
    </w:p>
    <w:p w14:paraId="72150CFB" w14:textId="77777777" w:rsidR="00C60B70" w:rsidRPr="00517745" w:rsidRDefault="00C60B70" w:rsidP="00C60B70">
      <w:pPr>
        <w:jc w:val="both"/>
        <w:rPr>
          <w:rFonts w:cs="Times New Roman"/>
          <w:szCs w:val="24"/>
        </w:rPr>
      </w:pPr>
      <w:r w:rsidRPr="00517745">
        <w:rPr>
          <w:rFonts w:cs="Times New Roman"/>
          <w:szCs w:val="24"/>
        </w:rPr>
        <w:lastRenderedPageBreak/>
        <w:t>table(dfs_analysis$regioncn)</w:t>
      </w:r>
    </w:p>
    <w:p w14:paraId="2C9FFF15" w14:textId="77777777" w:rsidR="00C60B70" w:rsidRPr="00517745" w:rsidRDefault="00C60B70" w:rsidP="00C60B70">
      <w:pPr>
        <w:jc w:val="both"/>
        <w:rPr>
          <w:rFonts w:cs="Times New Roman"/>
          <w:szCs w:val="24"/>
        </w:rPr>
      </w:pPr>
    </w:p>
    <w:p w14:paraId="110992E3" w14:textId="77777777" w:rsidR="00C60B70" w:rsidRPr="00517745" w:rsidRDefault="00C60B70" w:rsidP="00C60B70">
      <w:pPr>
        <w:jc w:val="both"/>
        <w:rPr>
          <w:rFonts w:cs="Times New Roman"/>
          <w:szCs w:val="24"/>
        </w:rPr>
      </w:pPr>
      <w:r w:rsidRPr="00517745">
        <w:rPr>
          <w:rFonts w:cs="Times New Roman"/>
          <w:szCs w:val="24"/>
        </w:rPr>
        <w:t>is.na(dfs_analysis$regioncn) &lt;- dfs_analysis$regioncn == "Germany"</w:t>
      </w:r>
    </w:p>
    <w:p w14:paraId="3754C22B" w14:textId="77777777" w:rsidR="00C60B70" w:rsidRPr="00517745" w:rsidRDefault="00C60B70" w:rsidP="00C60B70">
      <w:pPr>
        <w:jc w:val="both"/>
        <w:rPr>
          <w:rFonts w:cs="Times New Roman"/>
          <w:szCs w:val="24"/>
        </w:rPr>
      </w:pPr>
    </w:p>
    <w:p w14:paraId="49A9ABD6" w14:textId="77777777" w:rsidR="00C60B70" w:rsidRPr="00517745" w:rsidRDefault="00C60B70" w:rsidP="00C60B70">
      <w:pPr>
        <w:jc w:val="both"/>
        <w:rPr>
          <w:rFonts w:cs="Times New Roman"/>
          <w:szCs w:val="24"/>
        </w:rPr>
      </w:pPr>
      <w:r w:rsidRPr="00517745">
        <w:rPr>
          <w:rFonts w:cs="Times New Roman"/>
          <w:szCs w:val="24"/>
        </w:rPr>
        <w:t>?droplevels</w:t>
      </w:r>
    </w:p>
    <w:p w14:paraId="0D31FDC6" w14:textId="77777777" w:rsidR="00C60B70" w:rsidRPr="00517745" w:rsidRDefault="00C60B70" w:rsidP="00C60B70">
      <w:pPr>
        <w:jc w:val="both"/>
        <w:rPr>
          <w:rFonts w:cs="Times New Roman"/>
          <w:szCs w:val="24"/>
        </w:rPr>
      </w:pPr>
    </w:p>
    <w:p w14:paraId="51E13DEA" w14:textId="77777777" w:rsidR="00C60B70" w:rsidRPr="00517745" w:rsidRDefault="00C60B70" w:rsidP="00C60B70">
      <w:pPr>
        <w:jc w:val="both"/>
        <w:rPr>
          <w:rFonts w:cs="Times New Roman"/>
          <w:szCs w:val="24"/>
        </w:rPr>
      </w:pPr>
      <w:r w:rsidRPr="00517745">
        <w:rPr>
          <w:rFonts w:cs="Times New Roman"/>
          <w:szCs w:val="24"/>
        </w:rPr>
        <w:t>#BORN IN GERMANY</w:t>
      </w:r>
    </w:p>
    <w:p w14:paraId="4911218F" w14:textId="77777777" w:rsidR="00C60B70" w:rsidRPr="00517745" w:rsidRDefault="00C60B70" w:rsidP="00C60B70">
      <w:pPr>
        <w:jc w:val="both"/>
        <w:rPr>
          <w:rFonts w:cs="Times New Roman"/>
          <w:szCs w:val="24"/>
        </w:rPr>
      </w:pPr>
      <w:r w:rsidRPr="00517745">
        <w:rPr>
          <w:rFonts w:cs="Times New Roman"/>
          <w:szCs w:val="24"/>
        </w:rPr>
        <w:t>frq(dfs_analysis$germbornr)</w:t>
      </w:r>
    </w:p>
    <w:p w14:paraId="314145D7" w14:textId="77777777" w:rsidR="00C60B70" w:rsidRPr="00517745" w:rsidRDefault="00C60B70" w:rsidP="00C60B70">
      <w:pPr>
        <w:jc w:val="both"/>
        <w:rPr>
          <w:rFonts w:cs="Times New Roman"/>
          <w:szCs w:val="24"/>
        </w:rPr>
      </w:pPr>
      <w:r w:rsidRPr="00517745">
        <w:rPr>
          <w:rFonts w:cs="Times New Roman"/>
          <w:szCs w:val="24"/>
        </w:rPr>
        <w:t xml:space="preserve">dfs_analysis$germbornrn &lt;- dplyr::recode_factor(dfs_analysis$germbornr, </w:t>
      </w:r>
    </w:p>
    <w:p w14:paraId="3021093F" w14:textId="77777777" w:rsidR="00C60B70" w:rsidRPr="00517745" w:rsidRDefault="00C60B70" w:rsidP="00C60B70">
      <w:pPr>
        <w:jc w:val="both"/>
        <w:rPr>
          <w:rFonts w:cs="Times New Roman"/>
          <w:szCs w:val="24"/>
        </w:rPr>
      </w:pPr>
      <w:r w:rsidRPr="00517745">
        <w:rPr>
          <w:rFonts w:cs="Times New Roman"/>
          <w:szCs w:val="24"/>
        </w:rPr>
        <w:t xml:space="preserve">                                                'born in Germany or immigr.&lt;1950' = "born in Germany or \nimmigr. &lt;1950 (n=17359)", </w:t>
      </w:r>
    </w:p>
    <w:p w14:paraId="7E6C7BF1" w14:textId="77777777" w:rsidR="00C60B70" w:rsidRPr="00517745" w:rsidRDefault="00C60B70" w:rsidP="00C60B70">
      <w:pPr>
        <w:jc w:val="both"/>
        <w:rPr>
          <w:rFonts w:cs="Times New Roman"/>
          <w:szCs w:val="24"/>
        </w:rPr>
      </w:pPr>
      <w:r w:rsidRPr="00517745">
        <w:rPr>
          <w:rFonts w:cs="Times New Roman"/>
          <w:szCs w:val="24"/>
        </w:rPr>
        <w:t xml:space="preserve">                                      'not born in Germany' = "not born in Germany \n(n=3408)", </w:t>
      </w:r>
    </w:p>
    <w:p w14:paraId="22DBC663" w14:textId="77777777" w:rsidR="00C60B70" w:rsidRPr="00517745" w:rsidRDefault="00C60B70" w:rsidP="00C60B70">
      <w:pPr>
        <w:jc w:val="both"/>
        <w:rPr>
          <w:rFonts w:cs="Times New Roman"/>
          <w:szCs w:val="24"/>
        </w:rPr>
      </w:pPr>
      <w:r w:rsidRPr="00517745">
        <w:rPr>
          <w:rFonts w:cs="Times New Roman"/>
          <w:szCs w:val="24"/>
        </w:rPr>
        <w:t xml:space="preserve">                                      as.default = NA_character_)</w:t>
      </w:r>
    </w:p>
    <w:p w14:paraId="645684ED" w14:textId="77777777" w:rsidR="00C60B70" w:rsidRPr="00517745" w:rsidRDefault="00C60B70" w:rsidP="00C60B70">
      <w:pPr>
        <w:jc w:val="both"/>
        <w:rPr>
          <w:rFonts w:cs="Times New Roman"/>
          <w:szCs w:val="24"/>
        </w:rPr>
      </w:pPr>
    </w:p>
    <w:p w14:paraId="66366471" w14:textId="77777777" w:rsidR="00C60B70" w:rsidRPr="00517745" w:rsidRDefault="00C60B70" w:rsidP="00C60B70">
      <w:pPr>
        <w:jc w:val="both"/>
        <w:rPr>
          <w:rFonts w:cs="Times New Roman"/>
          <w:szCs w:val="24"/>
        </w:rPr>
      </w:pPr>
      <w:r w:rsidRPr="00517745">
        <w:rPr>
          <w:rFonts w:cs="Times New Roman"/>
          <w:szCs w:val="24"/>
        </w:rPr>
        <w:t>#RESIDENCE STATUS</w:t>
      </w:r>
    </w:p>
    <w:p w14:paraId="4FB835EA" w14:textId="77777777" w:rsidR="00C60B70" w:rsidRPr="00517745" w:rsidRDefault="00C60B70" w:rsidP="00C60B70">
      <w:pPr>
        <w:jc w:val="both"/>
        <w:rPr>
          <w:rFonts w:cs="Times New Roman"/>
          <w:szCs w:val="24"/>
        </w:rPr>
      </w:pPr>
      <w:r w:rsidRPr="00517745">
        <w:rPr>
          <w:rFonts w:cs="Times New Roman"/>
          <w:szCs w:val="24"/>
        </w:rPr>
        <w:t>frq(dfs_analysis$resistatr)</w:t>
      </w:r>
    </w:p>
    <w:p w14:paraId="68F93D4E" w14:textId="77777777" w:rsidR="00C60B70" w:rsidRPr="00517745" w:rsidRDefault="00C60B70" w:rsidP="00C60B70">
      <w:pPr>
        <w:jc w:val="both"/>
        <w:rPr>
          <w:rFonts w:cs="Times New Roman"/>
          <w:szCs w:val="24"/>
        </w:rPr>
      </w:pPr>
      <w:r w:rsidRPr="00517745">
        <w:rPr>
          <w:rFonts w:cs="Times New Roman"/>
          <w:szCs w:val="24"/>
        </w:rPr>
        <w:t xml:space="preserve">dfs_analysis$resistatrn &lt;- dplyr::recode_factor(dfs_analysis$resistat, </w:t>
      </w:r>
    </w:p>
    <w:p w14:paraId="3CB1B75F" w14:textId="77777777" w:rsidR="00C60B70" w:rsidRPr="00517745" w:rsidRDefault="00C60B70" w:rsidP="00C60B70">
      <w:pPr>
        <w:jc w:val="both"/>
        <w:rPr>
          <w:rFonts w:cs="Times New Roman"/>
          <w:szCs w:val="24"/>
        </w:rPr>
      </w:pPr>
      <w:r w:rsidRPr="00517745">
        <w:rPr>
          <w:rFonts w:cs="Times New Roman"/>
          <w:szCs w:val="24"/>
        </w:rPr>
        <w:t xml:space="preserve">                                                'Unlimited' = "unlimited \n(n=998)", 'Temporary' = "temporary \n(n=450)", </w:t>
      </w:r>
    </w:p>
    <w:p w14:paraId="08D48FC8" w14:textId="77777777" w:rsidR="00C60B70" w:rsidRPr="00517745" w:rsidRDefault="00C60B70" w:rsidP="00C60B70">
      <w:pPr>
        <w:jc w:val="both"/>
        <w:rPr>
          <w:rFonts w:cs="Times New Roman"/>
          <w:szCs w:val="24"/>
        </w:rPr>
      </w:pPr>
      <w:r w:rsidRPr="00517745">
        <w:rPr>
          <w:rFonts w:cs="Times New Roman"/>
          <w:szCs w:val="24"/>
        </w:rPr>
        <w:t xml:space="preserve">                                      as.default = NA_character_)</w:t>
      </w:r>
    </w:p>
    <w:p w14:paraId="5D9C9E15" w14:textId="77777777" w:rsidR="00C60B70" w:rsidRPr="00517745" w:rsidRDefault="00C60B70" w:rsidP="00C60B70">
      <w:pPr>
        <w:jc w:val="both"/>
        <w:rPr>
          <w:rFonts w:cs="Times New Roman"/>
          <w:szCs w:val="24"/>
        </w:rPr>
      </w:pPr>
    </w:p>
    <w:p w14:paraId="5C696ED5" w14:textId="77777777" w:rsidR="00C60B70" w:rsidRPr="00517745" w:rsidRDefault="00C60B70" w:rsidP="00C60B70">
      <w:pPr>
        <w:jc w:val="both"/>
        <w:rPr>
          <w:rFonts w:cs="Times New Roman"/>
          <w:szCs w:val="24"/>
        </w:rPr>
      </w:pPr>
    </w:p>
    <w:p w14:paraId="53CDCE19" w14:textId="77777777" w:rsidR="00C60B70" w:rsidRPr="00517745" w:rsidRDefault="00C60B70" w:rsidP="00C60B70">
      <w:pPr>
        <w:jc w:val="both"/>
        <w:rPr>
          <w:rFonts w:cs="Times New Roman"/>
          <w:szCs w:val="24"/>
        </w:rPr>
      </w:pPr>
      <w:r w:rsidRPr="00517745">
        <w:rPr>
          <w:rFonts w:cs="Times New Roman"/>
          <w:szCs w:val="24"/>
        </w:rPr>
        <w:t>#LENGTH OF STAY IN GERMANY IN YEARS immiyear</w:t>
      </w:r>
    </w:p>
    <w:p w14:paraId="1968846E" w14:textId="77777777" w:rsidR="00C60B70" w:rsidRPr="00517745" w:rsidRDefault="00C60B70" w:rsidP="00C60B70">
      <w:pPr>
        <w:jc w:val="both"/>
        <w:rPr>
          <w:rFonts w:cs="Times New Roman"/>
          <w:szCs w:val="24"/>
        </w:rPr>
      </w:pPr>
      <w:r w:rsidRPr="00517745">
        <w:rPr>
          <w:rFonts w:cs="Times New Roman"/>
          <w:szCs w:val="24"/>
        </w:rPr>
        <w:t xml:space="preserve">dfs_analysis &lt;- mutate(dfs_analysis, imyear10 = ifelse(immiyear %in% 2009:2018, 1, </w:t>
      </w:r>
    </w:p>
    <w:p w14:paraId="59AD204A" w14:textId="77777777" w:rsidR="00C60B70" w:rsidRPr="00517745" w:rsidRDefault="00C60B70" w:rsidP="00C60B70">
      <w:pPr>
        <w:jc w:val="both"/>
        <w:rPr>
          <w:rFonts w:cs="Times New Roman"/>
          <w:szCs w:val="24"/>
        </w:rPr>
      </w:pPr>
      <w:r w:rsidRPr="00517745">
        <w:rPr>
          <w:rFonts w:cs="Times New Roman"/>
          <w:szCs w:val="24"/>
        </w:rPr>
        <w:t xml:space="preserve">                                    ifelse(immiyear %in% 1950:2008, 0, NA)))</w:t>
      </w:r>
    </w:p>
    <w:p w14:paraId="61BC96CA" w14:textId="77777777" w:rsidR="00C60B70" w:rsidRPr="00517745" w:rsidRDefault="00C60B70" w:rsidP="00C60B70">
      <w:pPr>
        <w:jc w:val="both"/>
        <w:rPr>
          <w:rFonts w:cs="Times New Roman"/>
          <w:szCs w:val="24"/>
        </w:rPr>
      </w:pPr>
      <w:r w:rsidRPr="00517745">
        <w:rPr>
          <w:rFonts w:cs="Times New Roman"/>
          <w:szCs w:val="24"/>
        </w:rPr>
        <w:t>table(dfs_analysis$imyear10, exclude = NULL)</w:t>
      </w:r>
    </w:p>
    <w:p w14:paraId="1AF1B068" w14:textId="77777777" w:rsidR="00C60B70" w:rsidRPr="00517745" w:rsidRDefault="00C60B70" w:rsidP="00C60B70">
      <w:pPr>
        <w:jc w:val="both"/>
        <w:rPr>
          <w:rFonts w:cs="Times New Roman"/>
          <w:szCs w:val="24"/>
        </w:rPr>
      </w:pPr>
    </w:p>
    <w:p w14:paraId="45094445" w14:textId="77777777" w:rsidR="00C60B70" w:rsidRPr="00517745" w:rsidRDefault="00C60B70" w:rsidP="00C60B70">
      <w:pPr>
        <w:jc w:val="both"/>
        <w:rPr>
          <w:rFonts w:cs="Times New Roman"/>
          <w:szCs w:val="24"/>
        </w:rPr>
      </w:pPr>
      <w:r w:rsidRPr="00517745">
        <w:rPr>
          <w:rFonts w:cs="Times New Roman"/>
          <w:szCs w:val="24"/>
        </w:rPr>
        <w:lastRenderedPageBreak/>
        <w:t xml:space="preserve">dfs_analysis$imyear10 &lt;- dplyr::recode_factor(dfs_analysis$imyear10, </w:t>
      </w:r>
    </w:p>
    <w:p w14:paraId="0F8CF7A4" w14:textId="77777777" w:rsidR="00C60B70" w:rsidRPr="00517745" w:rsidRDefault="00C60B70" w:rsidP="00C60B70">
      <w:pPr>
        <w:jc w:val="both"/>
        <w:rPr>
          <w:rFonts w:cs="Times New Roman"/>
          <w:szCs w:val="24"/>
        </w:rPr>
      </w:pPr>
      <w:r w:rsidRPr="00517745">
        <w:rPr>
          <w:rFonts w:cs="Times New Roman"/>
          <w:szCs w:val="24"/>
        </w:rPr>
        <w:t xml:space="preserve">                                              '0' = "before 2009 \n(n=2576)", '1' = "2009 to 2018 \n(n=781)")</w:t>
      </w:r>
    </w:p>
    <w:p w14:paraId="2E05099F" w14:textId="77777777" w:rsidR="00C60B70" w:rsidRPr="00517745" w:rsidRDefault="00C60B70" w:rsidP="00C60B70">
      <w:pPr>
        <w:jc w:val="both"/>
        <w:rPr>
          <w:rFonts w:cs="Times New Roman"/>
          <w:szCs w:val="24"/>
        </w:rPr>
      </w:pPr>
      <w:r w:rsidRPr="00517745">
        <w:rPr>
          <w:rFonts w:cs="Times New Roman"/>
          <w:szCs w:val="24"/>
        </w:rPr>
        <w:t>frq(dfs_analysis$imyear10)</w:t>
      </w:r>
    </w:p>
    <w:p w14:paraId="124EF7B3" w14:textId="77777777" w:rsidR="00C60B70" w:rsidRPr="00517745" w:rsidRDefault="00C60B70" w:rsidP="00C60B70">
      <w:pPr>
        <w:jc w:val="both"/>
        <w:rPr>
          <w:rFonts w:cs="Times New Roman"/>
          <w:szCs w:val="24"/>
        </w:rPr>
      </w:pPr>
    </w:p>
    <w:p w14:paraId="7A8146D2" w14:textId="77777777" w:rsidR="00C60B70" w:rsidRPr="00517745" w:rsidRDefault="00C60B70" w:rsidP="00C60B70">
      <w:pPr>
        <w:jc w:val="both"/>
        <w:rPr>
          <w:rFonts w:cs="Times New Roman"/>
          <w:szCs w:val="24"/>
        </w:rPr>
      </w:pPr>
    </w:p>
    <w:p w14:paraId="4C86DA5A" w14:textId="77777777" w:rsidR="00C60B70" w:rsidRPr="00517745" w:rsidRDefault="00C60B70" w:rsidP="00C60B70">
      <w:pPr>
        <w:jc w:val="both"/>
        <w:rPr>
          <w:rFonts w:cs="Times New Roman"/>
          <w:szCs w:val="24"/>
        </w:rPr>
      </w:pPr>
      <w:r w:rsidRPr="00517745">
        <w:rPr>
          <w:rFonts w:cs="Times New Roman"/>
          <w:szCs w:val="24"/>
        </w:rPr>
        <w:t>#IMMIGRANT GROUP</w:t>
      </w:r>
    </w:p>
    <w:p w14:paraId="6C739678" w14:textId="77777777" w:rsidR="00C60B70" w:rsidRPr="00517745" w:rsidRDefault="00C60B70" w:rsidP="00C60B70">
      <w:pPr>
        <w:jc w:val="both"/>
        <w:rPr>
          <w:rFonts w:cs="Times New Roman"/>
          <w:szCs w:val="24"/>
        </w:rPr>
      </w:pPr>
      <w:r w:rsidRPr="00517745">
        <w:rPr>
          <w:rFonts w:cs="Times New Roman"/>
          <w:szCs w:val="24"/>
        </w:rPr>
        <w:t>frq(dfs_analysis$imgrpr)</w:t>
      </w:r>
    </w:p>
    <w:p w14:paraId="29606963" w14:textId="77777777" w:rsidR="00C60B70" w:rsidRPr="00517745" w:rsidRDefault="00C60B70" w:rsidP="00C60B70">
      <w:pPr>
        <w:jc w:val="both"/>
        <w:rPr>
          <w:rFonts w:cs="Times New Roman"/>
          <w:szCs w:val="24"/>
        </w:rPr>
      </w:pPr>
      <w:r w:rsidRPr="00517745">
        <w:rPr>
          <w:rFonts w:cs="Times New Roman"/>
          <w:szCs w:val="24"/>
        </w:rPr>
        <w:t xml:space="preserve">dfs_analysis$imgrprn &lt;- dplyr::recode_factor(dfs_analysis$imgrpr, </w:t>
      </w:r>
    </w:p>
    <w:p w14:paraId="72B7D51A" w14:textId="77777777" w:rsidR="00C60B70" w:rsidRPr="00517745" w:rsidRDefault="00C60B70" w:rsidP="00C60B70">
      <w:pPr>
        <w:jc w:val="both"/>
        <w:rPr>
          <w:rFonts w:cs="Times New Roman"/>
          <w:szCs w:val="24"/>
        </w:rPr>
      </w:pPr>
      <w:r w:rsidRPr="00517745">
        <w:rPr>
          <w:rFonts w:cs="Times New Roman"/>
          <w:szCs w:val="24"/>
        </w:rPr>
        <w:t xml:space="preserve">                                   'Person of German descent from Eastern Europe' = "person of German descent \nfrom Eastern Europe (n=936)", </w:t>
      </w:r>
    </w:p>
    <w:p w14:paraId="117733FE" w14:textId="77777777" w:rsidR="00C60B70" w:rsidRPr="00517745" w:rsidRDefault="00C60B70" w:rsidP="00C60B70">
      <w:pPr>
        <w:jc w:val="both"/>
        <w:rPr>
          <w:rFonts w:cs="Times New Roman"/>
          <w:szCs w:val="24"/>
        </w:rPr>
      </w:pPr>
      <w:r w:rsidRPr="00517745">
        <w:rPr>
          <w:rFonts w:cs="Times New Roman"/>
          <w:szCs w:val="24"/>
        </w:rPr>
        <w:t xml:space="preserve">                                   'Citizen of EU country (up to 2009 EC)' = "citizen of EU country \n(up to 2009 EC) (n=759)", </w:t>
      </w:r>
    </w:p>
    <w:p w14:paraId="25126055" w14:textId="77777777" w:rsidR="00C60B70" w:rsidRPr="00517745" w:rsidRDefault="00C60B70" w:rsidP="00C60B70">
      <w:pPr>
        <w:jc w:val="both"/>
        <w:rPr>
          <w:rFonts w:cs="Times New Roman"/>
          <w:szCs w:val="24"/>
        </w:rPr>
      </w:pPr>
      <w:r w:rsidRPr="00517745">
        <w:rPr>
          <w:rFonts w:cs="Times New Roman"/>
          <w:szCs w:val="24"/>
        </w:rPr>
        <w:t xml:space="preserve">                                   'Asylum seeker, refugee' = "asylum seeker, refugee \n(n=384)", </w:t>
      </w:r>
    </w:p>
    <w:p w14:paraId="4D06542D" w14:textId="77777777" w:rsidR="00C60B70" w:rsidRPr="00517745" w:rsidRDefault="00C60B70" w:rsidP="00C60B70">
      <w:pPr>
        <w:jc w:val="both"/>
        <w:rPr>
          <w:rFonts w:cs="Times New Roman"/>
          <w:szCs w:val="24"/>
        </w:rPr>
      </w:pPr>
      <w:r w:rsidRPr="00517745">
        <w:rPr>
          <w:rFonts w:cs="Times New Roman"/>
          <w:szCs w:val="24"/>
        </w:rPr>
        <w:t xml:space="preserve">                                   'Other foreigner' = "other foreigner \n(n=739)", </w:t>
      </w:r>
    </w:p>
    <w:p w14:paraId="06D81E23" w14:textId="77777777" w:rsidR="00C60B70" w:rsidRPr="00517745" w:rsidRDefault="00C60B70" w:rsidP="00C60B70">
      <w:pPr>
        <w:jc w:val="both"/>
        <w:rPr>
          <w:rFonts w:cs="Times New Roman"/>
          <w:szCs w:val="24"/>
        </w:rPr>
      </w:pPr>
      <w:r w:rsidRPr="00517745">
        <w:rPr>
          <w:rFonts w:cs="Times New Roman"/>
          <w:szCs w:val="24"/>
        </w:rPr>
        <w:t xml:space="preserve">                                   .default = NA_character_)</w:t>
      </w:r>
    </w:p>
    <w:p w14:paraId="2C08EBC0" w14:textId="77777777" w:rsidR="00C60B70" w:rsidRPr="00517745" w:rsidRDefault="00C60B70" w:rsidP="00C60B70">
      <w:pPr>
        <w:jc w:val="both"/>
        <w:rPr>
          <w:rFonts w:cs="Times New Roman"/>
          <w:szCs w:val="24"/>
        </w:rPr>
      </w:pPr>
    </w:p>
    <w:p w14:paraId="6D48DFB7" w14:textId="77777777" w:rsidR="00C60B70" w:rsidRPr="00517745" w:rsidRDefault="00C60B70" w:rsidP="00C60B70">
      <w:pPr>
        <w:jc w:val="both"/>
        <w:rPr>
          <w:rFonts w:cs="Times New Roman"/>
          <w:szCs w:val="24"/>
        </w:rPr>
      </w:pPr>
      <w:r w:rsidRPr="00517745">
        <w:rPr>
          <w:rFonts w:cs="Times New Roman"/>
          <w:szCs w:val="24"/>
        </w:rPr>
        <w:t>frq(dfs_analysis$imgrprn)</w:t>
      </w:r>
    </w:p>
    <w:p w14:paraId="1FBB6DD0" w14:textId="77777777" w:rsidR="00C60B70" w:rsidRPr="00517745" w:rsidRDefault="00C60B70" w:rsidP="00C60B70">
      <w:pPr>
        <w:jc w:val="both"/>
        <w:rPr>
          <w:rFonts w:cs="Times New Roman"/>
          <w:szCs w:val="24"/>
        </w:rPr>
      </w:pPr>
    </w:p>
    <w:p w14:paraId="747081A0" w14:textId="77777777" w:rsidR="00C60B70" w:rsidRPr="00517745" w:rsidRDefault="00C60B70" w:rsidP="00C60B70">
      <w:pPr>
        <w:jc w:val="both"/>
        <w:rPr>
          <w:rFonts w:cs="Times New Roman"/>
          <w:szCs w:val="24"/>
        </w:rPr>
      </w:pPr>
    </w:p>
    <w:p w14:paraId="1B29D8C1" w14:textId="77777777" w:rsidR="00C60B70" w:rsidRPr="00517745" w:rsidRDefault="00C60B70" w:rsidP="00C60B70">
      <w:pPr>
        <w:jc w:val="both"/>
        <w:rPr>
          <w:rFonts w:cs="Times New Roman"/>
          <w:szCs w:val="24"/>
        </w:rPr>
      </w:pPr>
      <w:r w:rsidRPr="00517745">
        <w:rPr>
          <w:rFonts w:cs="Times New Roman"/>
          <w:szCs w:val="24"/>
        </w:rPr>
        <w:t>library(openxlsx)</w:t>
      </w:r>
    </w:p>
    <w:p w14:paraId="2F6D20E2" w14:textId="77777777" w:rsidR="00C60B70" w:rsidRPr="00517745" w:rsidRDefault="00C60B70" w:rsidP="00C60B70">
      <w:pPr>
        <w:jc w:val="both"/>
        <w:rPr>
          <w:rFonts w:cs="Times New Roman"/>
          <w:szCs w:val="24"/>
        </w:rPr>
      </w:pPr>
    </w:p>
    <w:p w14:paraId="08933D7F" w14:textId="77777777" w:rsidR="00C60B70" w:rsidRPr="00517745" w:rsidRDefault="00C60B70" w:rsidP="00C60B70">
      <w:pPr>
        <w:jc w:val="both"/>
        <w:rPr>
          <w:rFonts w:cs="Times New Roman"/>
          <w:szCs w:val="24"/>
        </w:rPr>
      </w:pPr>
      <w:r w:rsidRPr="00517745">
        <w:rPr>
          <w:rFonts w:cs="Times New Roman"/>
          <w:szCs w:val="24"/>
        </w:rPr>
        <w:t>write.xlsx(dfs_analysis, 'dfs_analysis.xlsx')</w:t>
      </w:r>
    </w:p>
    <w:p w14:paraId="13AAD7E1" w14:textId="77777777" w:rsidR="00C60B70" w:rsidRPr="00517745" w:rsidRDefault="00C60B70" w:rsidP="00C60B70">
      <w:pPr>
        <w:jc w:val="both"/>
        <w:rPr>
          <w:rFonts w:cs="Times New Roman"/>
          <w:szCs w:val="24"/>
        </w:rPr>
      </w:pPr>
    </w:p>
    <w:p w14:paraId="1C2882B2" w14:textId="77777777" w:rsidR="00C60B70" w:rsidRPr="00517745" w:rsidRDefault="00C60B70" w:rsidP="00C60B70">
      <w:pPr>
        <w:jc w:val="both"/>
        <w:rPr>
          <w:rFonts w:cs="Times New Roman"/>
          <w:szCs w:val="24"/>
        </w:rPr>
      </w:pPr>
    </w:p>
    <w:p w14:paraId="592AA3BB" w14:textId="77777777" w:rsidR="00C60B70" w:rsidRPr="00517745" w:rsidRDefault="00C60B70" w:rsidP="00C60B70">
      <w:pPr>
        <w:jc w:val="both"/>
        <w:rPr>
          <w:rFonts w:cs="Times New Roman"/>
          <w:szCs w:val="24"/>
        </w:rPr>
      </w:pPr>
    </w:p>
    <w:p w14:paraId="53D81832" w14:textId="77777777" w:rsidR="00C60B70" w:rsidRPr="00517745" w:rsidRDefault="00C60B70" w:rsidP="00C60B70">
      <w:pPr>
        <w:jc w:val="both"/>
        <w:rPr>
          <w:rFonts w:cs="Times New Roman"/>
          <w:szCs w:val="24"/>
        </w:rPr>
      </w:pPr>
      <w:r w:rsidRPr="00517745">
        <w:rPr>
          <w:rFonts w:cs="Times New Roman"/>
          <w:szCs w:val="24"/>
        </w:rPr>
        <w:t>#GGPLOTS -VISUALISATION OF GENDER SCORE DISTRIBUTION</w:t>
      </w:r>
    </w:p>
    <w:p w14:paraId="24251925" w14:textId="77777777" w:rsidR="00C60B70" w:rsidRPr="00517745" w:rsidRDefault="00C60B70" w:rsidP="00C60B70">
      <w:pPr>
        <w:jc w:val="both"/>
        <w:rPr>
          <w:rFonts w:cs="Times New Roman"/>
          <w:szCs w:val="24"/>
        </w:rPr>
      </w:pPr>
      <w:r w:rsidRPr="00517745">
        <w:rPr>
          <w:rFonts w:cs="Times New Roman"/>
          <w:szCs w:val="24"/>
        </w:rPr>
        <w:lastRenderedPageBreak/>
        <w:t>#by sex</w:t>
      </w:r>
    </w:p>
    <w:p w14:paraId="3E427842" w14:textId="77777777" w:rsidR="00C60B70" w:rsidRPr="00517745" w:rsidRDefault="00C60B70" w:rsidP="00C60B70">
      <w:pPr>
        <w:jc w:val="both"/>
        <w:rPr>
          <w:rFonts w:cs="Times New Roman"/>
          <w:szCs w:val="24"/>
        </w:rPr>
      </w:pPr>
      <w:r w:rsidRPr="00517745">
        <w:rPr>
          <w:rFonts w:cs="Times New Roman"/>
          <w:szCs w:val="24"/>
        </w:rPr>
        <w:t>library(ggplot2)</w:t>
      </w:r>
    </w:p>
    <w:p w14:paraId="170C5153" w14:textId="77777777" w:rsidR="00C60B70" w:rsidRPr="00517745" w:rsidRDefault="00C60B70" w:rsidP="00C60B70">
      <w:pPr>
        <w:jc w:val="both"/>
        <w:rPr>
          <w:rFonts w:cs="Times New Roman"/>
          <w:szCs w:val="24"/>
        </w:rPr>
      </w:pPr>
      <w:r w:rsidRPr="00517745">
        <w:rPr>
          <w:rFonts w:cs="Times New Roman"/>
          <w:szCs w:val="24"/>
        </w:rPr>
        <w:t>library(EnvStats)</w:t>
      </w:r>
    </w:p>
    <w:p w14:paraId="4E988C5B" w14:textId="77777777" w:rsidR="00C60B70" w:rsidRPr="00517745" w:rsidRDefault="00C60B70" w:rsidP="00C60B70">
      <w:pPr>
        <w:jc w:val="both"/>
        <w:rPr>
          <w:rFonts w:cs="Times New Roman"/>
          <w:szCs w:val="24"/>
        </w:rPr>
      </w:pPr>
      <w:r w:rsidRPr="00517745">
        <w:rPr>
          <w:rFonts w:cs="Times New Roman"/>
          <w:szCs w:val="24"/>
        </w:rPr>
        <w:t>library(dplyr)</w:t>
      </w:r>
    </w:p>
    <w:p w14:paraId="4D4D6988" w14:textId="77777777" w:rsidR="00C60B70" w:rsidRPr="00517745" w:rsidRDefault="00C60B70" w:rsidP="00C60B70">
      <w:pPr>
        <w:jc w:val="both"/>
        <w:rPr>
          <w:rFonts w:cs="Times New Roman"/>
          <w:szCs w:val="24"/>
        </w:rPr>
      </w:pPr>
      <w:r w:rsidRPr="00517745">
        <w:rPr>
          <w:rFonts w:cs="Times New Roman"/>
          <w:szCs w:val="24"/>
        </w:rPr>
        <w:t>library(tidyr)</w:t>
      </w:r>
    </w:p>
    <w:p w14:paraId="2DD66485" w14:textId="77777777" w:rsidR="00C60B70" w:rsidRPr="00517745" w:rsidRDefault="00C60B70" w:rsidP="00C60B70">
      <w:pPr>
        <w:jc w:val="both"/>
        <w:rPr>
          <w:rFonts w:cs="Times New Roman"/>
          <w:szCs w:val="24"/>
        </w:rPr>
      </w:pPr>
      <w:r w:rsidRPr="00517745">
        <w:rPr>
          <w:rFonts w:cs="Times New Roman"/>
          <w:szCs w:val="24"/>
        </w:rPr>
        <w:t>library(ggridges)</w:t>
      </w:r>
    </w:p>
    <w:p w14:paraId="14DAFB31" w14:textId="77777777" w:rsidR="00C60B70" w:rsidRPr="00517745" w:rsidRDefault="00C60B70" w:rsidP="00C60B70">
      <w:pPr>
        <w:jc w:val="both"/>
        <w:rPr>
          <w:rFonts w:cs="Times New Roman"/>
          <w:szCs w:val="24"/>
        </w:rPr>
      </w:pPr>
      <w:r w:rsidRPr="00517745">
        <w:rPr>
          <w:rFonts w:cs="Times New Roman"/>
          <w:szCs w:val="24"/>
        </w:rPr>
        <w:t>library(ggpubr)</w:t>
      </w:r>
    </w:p>
    <w:p w14:paraId="2FE3351C" w14:textId="77777777" w:rsidR="00C60B70" w:rsidRPr="00517745" w:rsidRDefault="00C60B70" w:rsidP="00C60B70">
      <w:pPr>
        <w:jc w:val="both"/>
        <w:rPr>
          <w:rFonts w:cs="Times New Roman"/>
          <w:szCs w:val="24"/>
        </w:rPr>
      </w:pPr>
    </w:p>
    <w:p w14:paraId="3A793064" w14:textId="77777777" w:rsidR="00C60B70" w:rsidRPr="00517745" w:rsidRDefault="00C60B70" w:rsidP="00C60B70">
      <w:pPr>
        <w:jc w:val="both"/>
        <w:rPr>
          <w:rFonts w:cs="Times New Roman"/>
          <w:szCs w:val="24"/>
        </w:rPr>
      </w:pPr>
      <w:r w:rsidRPr="00517745">
        <w:rPr>
          <w:rFonts w:cs="Times New Roman"/>
          <w:szCs w:val="24"/>
        </w:rPr>
        <w:t>install.packages()</w:t>
      </w:r>
    </w:p>
    <w:p w14:paraId="56422F2A" w14:textId="77777777" w:rsidR="00C60B70" w:rsidRPr="00517745" w:rsidRDefault="00C60B70" w:rsidP="00C60B70">
      <w:pPr>
        <w:jc w:val="both"/>
        <w:rPr>
          <w:rFonts w:cs="Times New Roman"/>
          <w:szCs w:val="24"/>
        </w:rPr>
      </w:pPr>
    </w:p>
    <w:p w14:paraId="441838FF" w14:textId="77777777" w:rsidR="00C60B70" w:rsidRPr="00517745" w:rsidRDefault="00C60B70" w:rsidP="00C60B70">
      <w:pPr>
        <w:jc w:val="both"/>
        <w:rPr>
          <w:rFonts w:cs="Times New Roman"/>
          <w:szCs w:val="24"/>
        </w:rPr>
      </w:pPr>
      <w:r w:rsidRPr="00517745">
        <w:rPr>
          <w:rFonts w:cs="Times New Roman"/>
          <w:szCs w:val="24"/>
        </w:rPr>
        <w:t>#first histogramm by sex</w:t>
      </w:r>
    </w:p>
    <w:p w14:paraId="704F6733" w14:textId="77777777" w:rsidR="00C60B70" w:rsidRPr="00517745" w:rsidRDefault="00C60B70" w:rsidP="00C60B70">
      <w:pPr>
        <w:jc w:val="both"/>
        <w:rPr>
          <w:rFonts w:cs="Times New Roman"/>
          <w:szCs w:val="24"/>
        </w:rPr>
      </w:pPr>
      <w:r w:rsidRPr="00517745">
        <w:rPr>
          <w:rFonts w:cs="Times New Roman"/>
          <w:szCs w:val="24"/>
        </w:rPr>
        <w:t>f1 &lt;- dfs_analysis %&gt;% ggplot(aes(x = genderscore, linetype = sexr)) +</w:t>
      </w:r>
    </w:p>
    <w:p w14:paraId="31370431" w14:textId="77777777" w:rsidR="00C60B70" w:rsidRPr="00517745" w:rsidRDefault="00C60B70" w:rsidP="00C60B70">
      <w:pPr>
        <w:jc w:val="both"/>
        <w:rPr>
          <w:rFonts w:cs="Times New Roman"/>
          <w:szCs w:val="24"/>
        </w:rPr>
      </w:pPr>
      <w:r w:rsidRPr="00517745">
        <w:rPr>
          <w:rFonts w:cs="Times New Roman"/>
          <w:szCs w:val="24"/>
        </w:rPr>
        <w:t xml:space="preserve">  geom_density() +</w:t>
      </w:r>
    </w:p>
    <w:p w14:paraId="26A89E99"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2DD92268"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7E09CCEA"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590724BE"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0219710F" w14:textId="77777777" w:rsidR="00C60B70" w:rsidRPr="00517745" w:rsidRDefault="00C60B70" w:rsidP="00C60B70">
      <w:pPr>
        <w:jc w:val="both"/>
        <w:rPr>
          <w:rFonts w:cs="Times New Roman"/>
          <w:szCs w:val="24"/>
        </w:rPr>
      </w:pPr>
      <w:r w:rsidRPr="00517745">
        <w:rPr>
          <w:rFonts w:cs="Times New Roman"/>
          <w:szCs w:val="24"/>
        </w:rPr>
        <w:t>f1</w:t>
      </w:r>
    </w:p>
    <w:p w14:paraId="2512EC5F" w14:textId="77777777" w:rsidR="00C60B70" w:rsidRPr="00517745" w:rsidRDefault="00C60B70" w:rsidP="00C60B70">
      <w:pPr>
        <w:jc w:val="both"/>
        <w:rPr>
          <w:rFonts w:cs="Times New Roman"/>
          <w:szCs w:val="24"/>
        </w:rPr>
      </w:pPr>
    </w:p>
    <w:p w14:paraId="6202BA86" w14:textId="77777777" w:rsidR="00C60B70" w:rsidRPr="00517745" w:rsidRDefault="00C60B70" w:rsidP="00C60B70">
      <w:pPr>
        <w:jc w:val="both"/>
        <w:rPr>
          <w:rFonts w:cs="Times New Roman"/>
          <w:szCs w:val="24"/>
        </w:rPr>
      </w:pPr>
      <w:r w:rsidRPr="00517745">
        <w:rPr>
          <w:rFonts w:cs="Times New Roman"/>
          <w:szCs w:val="24"/>
        </w:rPr>
        <w:t>f_basic &lt;- f1 + stat_central_tendency(type = "median")</w:t>
      </w:r>
    </w:p>
    <w:p w14:paraId="1DBA9880" w14:textId="77777777" w:rsidR="00C60B70" w:rsidRPr="00517745" w:rsidRDefault="00C60B70" w:rsidP="00C60B70">
      <w:pPr>
        <w:jc w:val="both"/>
        <w:rPr>
          <w:rFonts w:cs="Times New Roman"/>
          <w:szCs w:val="24"/>
        </w:rPr>
      </w:pPr>
      <w:r w:rsidRPr="00517745">
        <w:rPr>
          <w:rFonts w:cs="Times New Roman"/>
          <w:szCs w:val="24"/>
        </w:rPr>
        <w:t>f_basic</w:t>
      </w:r>
    </w:p>
    <w:p w14:paraId="1A79169B" w14:textId="77777777" w:rsidR="00C60B70" w:rsidRPr="00517745" w:rsidRDefault="00C60B70" w:rsidP="00C60B70">
      <w:pPr>
        <w:jc w:val="both"/>
        <w:rPr>
          <w:rFonts w:cs="Times New Roman"/>
          <w:szCs w:val="24"/>
        </w:rPr>
      </w:pPr>
    </w:p>
    <w:p w14:paraId="32650350" w14:textId="77777777" w:rsidR="00C60B70" w:rsidRPr="00517745" w:rsidRDefault="00C60B70" w:rsidP="00C60B70">
      <w:pPr>
        <w:jc w:val="both"/>
        <w:rPr>
          <w:rFonts w:cs="Times New Roman"/>
          <w:szCs w:val="24"/>
        </w:rPr>
      </w:pPr>
      <w:r w:rsidRPr="00517745">
        <w:rPr>
          <w:rFonts w:cs="Times New Roman"/>
          <w:szCs w:val="24"/>
        </w:rPr>
        <w:t>medians &lt;- aggregate(genderscore ~  sexr, dfs_analysis, median)</w:t>
      </w:r>
    </w:p>
    <w:p w14:paraId="683CE715" w14:textId="77777777" w:rsidR="00C60B70" w:rsidRPr="00517745" w:rsidRDefault="00C60B70" w:rsidP="00C60B70">
      <w:pPr>
        <w:jc w:val="both"/>
        <w:rPr>
          <w:rFonts w:cs="Times New Roman"/>
          <w:szCs w:val="24"/>
        </w:rPr>
      </w:pPr>
    </w:p>
    <w:p w14:paraId="0379F45D" w14:textId="77777777" w:rsidR="00C60B70" w:rsidRPr="00517745" w:rsidRDefault="00C60B70" w:rsidP="00C60B70">
      <w:pPr>
        <w:jc w:val="both"/>
        <w:rPr>
          <w:rFonts w:cs="Times New Roman"/>
          <w:szCs w:val="24"/>
        </w:rPr>
      </w:pPr>
      <w:r w:rsidRPr="00517745">
        <w:rPr>
          <w:rFonts w:cs="Times New Roman"/>
          <w:szCs w:val="24"/>
        </w:rPr>
        <w:t>dfs_analysis %&gt;% ggplot(aes(x = genderscore, linetype = sexr)) +</w:t>
      </w:r>
    </w:p>
    <w:p w14:paraId="78A03E31" w14:textId="77777777" w:rsidR="00C60B70" w:rsidRPr="00517745" w:rsidRDefault="00C60B70" w:rsidP="00C60B70">
      <w:pPr>
        <w:jc w:val="both"/>
        <w:rPr>
          <w:rFonts w:cs="Times New Roman"/>
          <w:szCs w:val="24"/>
        </w:rPr>
      </w:pPr>
      <w:r w:rsidRPr="00517745">
        <w:rPr>
          <w:rFonts w:cs="Times New Roman"/>
          <w:szCs w:val="24"/>
        </w:rPr>
        <w:t xml:space="preserve">  geom_density() +</w:t>
      </w:r>
    </w:p>
    <w:p w14:paraId="367ED6A9" w14:textId="77777777" w:rsidR="00C60B70" w:rsidRPr="00517745" w:rsidRDefault="00C60B70" w:rsidP="00C60B70">
      <w:pPr>
        <w:jc w:val="both"/>
        <w:rPr>
          <w:rFonts w:cs="Times New Roman"/>
          <w:szCs w:val="24"/>
        </w:rPr>
      </w:pPr>
      <w:r w:rsidRPr="00517745">
        <w:rPr>
          <w:rFonts w:cs="Times New Roman"/>
          <w:szCs w:val="24"/>
        </w:rPr>
        <w:lastRenderedPageBreak/>
        <w:t xml:space="preserve">  ylab("Density") + xlab("Gendered social practices") +</w:t>
      </w:r>
    </w:p>
    <w:p w14:paraId="3AFDEAC9"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3A24EF3F"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35FB0FA4"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 +</w:t>
      </w:r>
    </w:p>
    <w:p w14:paraId="7B93D28D" w14:textId="77777777" w:rsidR="00C60B70" w:rsidRPr="00517745" w:rsidRDefault="00C60B70" w:rsidP="00C60B70">
      <w:pPr>
        <w:jc w:val="both"/>
        <w:rPr>
          <w:rFonts w:cs="Times New Roman"/>
          <w:szCs w:val="24"/>
        </w:rPr>
      </w:pPr>
      <w:r w:rsidRPr="00517745">
        <w:rPr>
          <w:rFonts w:cs="Times New Roman"/>
          <w:szCs w:val="24"/>
        </w:rPr>
        <w:t xml:space="preserve">  geom_text(data = medians, aes(label=round(genderscore, 1), </w:t>
      </w:r>
    </w:p>
    <w:p w14:paraId="71017277" w14:textId="77777777" w:rsidR="00C60B70" w:rsidRPr="00517745" w:rsidRDefault="00C60B70" w:rsidP="00C60B70">
      <w:pPr>
        <w:jc w:val="both"/>
        <w:rPr>
          <w:rFonts w:cs="Times New Roman"/>
          <w:szCs w:val="24"/>
        </w:rPr>
      </w:pPr>
      <w:r w:rsidRPr="00517745">
        <w:rPr>
          <w:rFonts w:cs="Times New Roman"/>
          <w:szCs w:val="24"/>
        </w:rPr>
        <w:t xml:space="preserve">                                y = genderscore - 0.2), hjust = -0.5, size = 3) +</w:t>
      </w:r>
    </w:p>
    <w:p w14:paraId="5F913A30" w14:textId="77777777" w:rsidR="00C60B70" w:rsidRPr="00517745" w:rsidRDefault="00C60B70" w:rsidP="00C60B70">
      <w:pPr>
        <w:jc w:val="both"/>
        <w:rPr>
          <w:rFonts w:cs="Times New Roman"/>
          <w:szCs w:val="24"/>
        </w:rPr>
      </w:pPr>
      <w:r w:rsidRPr="00517745">
        <w:rPr>
          <w:rFonts w:cs="Times New Roman"/>
          <w:szCs w:val="24"/>
        </w:rPr>
        <w:t xml:space="preserve">  stat_central_tendency(type = "median")#adds median labels</w:t>
      </w:r>
    </w:p>
    <w:p w14:paraId="6172201F" w14:textId="77777777" w:rsidR="00C60B70" w:rsidRPr="00517745" w:rsidRDefault="00C60B70" w:rsidP="00C60B70">
      <w:pPr>
        <w:jc w:val="both"/>
        <w:rPr>
          <w:rFonts w:cs="Times New Roman"/>
          <w:szCs w:val="24"/>
        </w:rPr>
      </w:pPr>
    </w:p>
    <w:p w14:paraId="7247398C" w14:textId="77777777" w:rsidR="00C60B70" w:rsidRPr="00517745" w:rsidRDefault="00C60B70" w:rsidP="00C60B70">
      <w:pPr>
        <w:jc w:val="both"/>
        <w:rPr>
          <w:rFonts w:cs="Times New Roman"/>
          <w:szCs w:val="24"/>
        </w:rPr>
      </w:pPr>
    </w:p>
    <w:p w14:paraId="3177AC77" w14:textId="77777777" w:rsidR="00C60B70" w:rsidRPr="00517745" w:rsidRDefault="00C60B70" w:rsidP="00C60B70">
      <w:pPr>
        <w:jc w:val="both"/>
        <w:rPr>
          <w:rFonts w:cs="Times New Roman"/>
          <w:szCs w:val="24"/>
        </w:rPr>
      </w:pPr>
      <w:r w:rsidRPr="00517745">
        <w:rPr>
          <w:rFonts w:cs="Times New Roman"/>
          <w:szCs w:val="24"/>
        </w:rPr>
        <w:t>#by migration characteristics</w:t>
      </w:r>
    </w:p>
    <w:p w14:paraId="57202DC4" w14:textId="77777777" w:rsidR="00C60B70" w:rsidRPr="00517745" w:rsidRDefault="00C60B70" w:rsidP="00C60B70">
      <w:pPr>
        <w:jc w:val="both"/>
        <w:rPr>
          <w:rFonts w:cs="Times New Roman"/>
          <w:szCs w:val="24"/>
        </w:rPr>
      </w:pPr>
      <w:r w:rsidRPr="00517745">
        <w:rPr>
          <w:rFonts w:cs="Times New Roman"/>
          <w:szCs w:val="24"/>
        </w:rPr>
        <w:t>#country of birth</w:t>
      </w:r>
    </w:p>
    <w:p w14:paraId="08889E8F" w14:textId="77777777" w:rsidR="00C60B70" w:rsidRPr="00517745" w:rsidRDefault="00C60B70" w:rsidP="00C60B70">
      <w:pPr>
        <w:jc w:val="both"/>
        <w:rPr>
          <w:rFonts w:cs="Times New Roman"/>
          <w:szCs w:val="24"/>
        </w:rPr>
      </w:pPr>
      <w:r w:rsidRPr="00517745">
        <w:rPr>
          <w:rFonts w:cs="Times New Roman"/>
          <w:szCs w:val="24"/>
        </w:rPr>
        <w:t xml:space="preserve">f_cobi &lt;- dfs_analysis %&gt;% </w:t>
      </w:r>
    </w:p>
    <w:p w14:paraId="7C378C11" w14:textId="77777777" w:rsidR="00C60B70" w:rsidRPr="00517745" w:rsidRDefault="00C60B70" w:rsidP="00C60B70">
      <w:pPr>
        <w:jc w:val="both"/>
        <w:rPr>
          <w:rFonts w:cs="Times New Roman"/>
          <w:szCs w:val="24"/>
        </w:rPr>
      </w:pPr>
      <w:r w:rsidRPr="00517745">
        <w:rPr>
          <w:rFonts w:cs="Times New Roman"/>
          <w:szCs w:val="24"/>
        </w:rPr>
        <w:t xml:space="preserve">  ggplot(aes(x = genderscore, y= germbornrn, linetype = sexr)) +</w:t>
      </w:r>
    </w:p>
    <w:p w14:paraId="7A056A40" w14:textId="77777777" w:rsidR="00C60B70" w:rsidRPr="00517745" w:rsidRDefault="00C60B70" w:rsidP="00C60B70">
      <w:pPr>
        <w:jc w:val="both"/>
        <w:rPr>
          <w:rFonts w:cs="Times New Roman"/>
          <w:szCs w:val="24"/>
        </w:rPr>
      </w:pPr>
      <w:r w:rsidRPr="00517745">
        <w:rPr>
          <w:rFonts w:cs="Times New Roman"/>
          <w:szCs w:val="24"/>
        </w:rPr>
        <w:t xml:space="preserve">  geom_density_ridges(quantile_lines = TRUE, quantiles = 0.5, scale = 1, alpha = 0.01) +</w:t>
      </w:r>
    </w:p>
    <w:p w14:paraId="3CC9FFAD" w14:textId="77777777" w:rsidR="00C60B70" w:rsidRPr="00517745" w:rsidRDefault="00C60B70" w:rsidP="00C60B70">
      <w:pPr>
        <w:jc w:val="both"/>
        <w:rPr>
          <w:rFonts w:cs="Times New Roman"/>
          <w:szCs w:val="24"/>
        </w:rPr>
      </w:pPr>
      <w:r w:rsidRPr="00517745">
        <w:rPr>
          <w:rFonts w:cs="Times New Roman"/>
          <w:szCs w:val="24"/>
        </w:rPr>
        <w:t xml:space="preserve">  ggtitle(label = "Country of birth") +</w:t>
      </w:r>
    </w:p>
    <w:p w14:paraId="2C627561"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583DC26F"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5458FF01"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753BABAB"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0D35A4F4" w14:textId="77777777" w:rsidR="00C60B70" w:rsidRPr="00517745" w:rsidRDefault="00C60B70" w:rsidP="00C60B70">
      <w:pPr>
        <w:jc w:val="both"/>
        <w:rPr>
          <w:rFonts w:cs="Times New Roman"/>
          <w:szCs w:val="24"/>
        </w:rPr>
      </w:pPr>
      <w:r w:rsidRPr="00517745">
        <w:rPr>
          <w:rFonts w:cs="Times New Roman"/>
          <w:szCs w:val="24"/>
        </w:rPr>
        <w:t>f_cobi</w:t>
      </w:r>
    </w:p>
    <w:p w14:paraId="5E05D26C" w14:textId="77777777" w:rsidR="00C60B70" w:rsidRPr="00517745" w:rsidRDefault="00C60B70" w:rsidP="00C60B70">
      <w:pPr>
        <w:jc w:val="both"/>
        <w:rPr>
          <w:rFonts w:cs="Times New Roman"/>
          <w:szCs w:val="24"/>
        </w:rPr>
      </w:pPr>
    </w:p>
    <w:p w14:paraId="20665267" w14:textId="77777777" w:rsidR="00C60B70" w:rsidRPr="00517745" w:rsidRDefault="00C60B70" w:rsidP="00C60B70">
      <w:pPr>
        <w:jc w:val="both"/>
        <w:rPr>
          <w:rFonts w:cs="Times New Roman"/>
          <w:szCs w:val="24"/>
        </w:rPr>
      </w:pPr>
    </w:p>
    <w:p w14:paraId="1073F2BE" w14:textId="77777777" w:rsidR="00C60B70" w:rsidRPr="00517745" w:rsidRDefault="00C60B70" w:rsidP="00C60B70">
      <w:pPr>
        <w:jc w:val="both"/>
        <w:rPr>
          <w:rFonts w:cs="Times New Roman"/>
          <w:szCs w:val="24"/>
        </w:rPr>
      </w:pPr>
      <w:r w:rsidRPr="00517745">
        <w:rPr>
          <w:rFonts w:cs="Times New Roman"/>
          <w:szCs w:val="24"/>
        </w:rPr>
        <w:t>#CROSS CLASSIFICATIONS</w:t>
      </w:r>
    </w:p>
    <w:p w14:paraId="4B3414C7" w14:textId="77777777" w:rsidR="00C60B70" w:rsidRPr="00517745" w:rsidRDefault="00C60B70" w:rsidP="00C60B70">
      <w:pPr>
        <w:jc w:val="both"/>
        <w:rPr>
          <w:rFonts w:cs="Times New Roman"/>
          <w:szCs w:val="24"/>
        </w:rPr>
      </w:pPr>
      <w:r w:rsidRPr="00517745">
        <w:rPr>
          <w:rFonts w:cs="Times New Roman"/>
          <w:szCs w:val="24"/>
        </w:rPr>
        <w:t>f3 &lt;- dfs_analysis %&gt;% ggplot(aes(x = genderscore, linetype = sexr)) +</w:t>
      </w:r>
    </w:p>
    <w:p w14:paraId="280DE126" w14:textId="77777777" w:rsidR="00C60B70" w:rsidRPr="00517745" w:rsidRDefault="00C60B70" w:rsidP="00C60B70">
      <w:pPr>
        <w:jc w:val="both"/>
        <w:rPr>
          <w:rFonts w:cs="Times New Roman"/>
          <w:szCs w:val="24"/>
        </w:rPr>
      </w:pPr>
      <w:r w:rsidRPr="00517745">
        <w:rPr>
          <w:rFonts w:cs="Times New Roman"/>
          <w:szCs w:val="24"/>
        </w:rPr>
        <w:t xml:space="preserve">  geom_density() +</w:t>
      </w:r>
    </w:p>
    <w:p w14:paraId="378333E4" w14:textId="77777777" w:rsidR="00C60B70" w:rsidRPr="00517745" w:rsidRDefault="00C60B70" w:rsidP="00C60B70">
      <w:pPr>
        <w:jc w:val="both"/>
        <w:rPr>
          <w:rFonts w:cs="Times New Roman"/>
          <w:szCs w:val="24"/>
        </w:rPr>
      </w:pPr>
      <w:r w:rsidRPr="00517745">
        <w:rPr>
          <w:rFonts w:cs="Times New Roman"/>
          <w:szCs w:val="24"/>
        </w:rPr>
        <w:lastRenderedPageBreak/>
        <w:t xml:space="preserve">  ylab("Density") + xlab("Gendered social practices") +</w:t>
      </w:r>
    </w:p>
    <w:p w14:paraId="3F6A7770"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7274D3B5"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06EAC6A9"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 +</w:t>
      </w:r>
    </w:p>
    <w:p w14:paraId="77D3F744" w14:textId="77777777" w:rsidR="00C60B70" w:rsidRPr="00517745" w:rsidRDefault="00C60B70" w:rsidP="00C60B70">
      <w:pPr>
        <w:jc w:val="both"/>
        <w:rPr>
          <w:rFonts w:cs="Times New Roman"/>
          <w:szCs w:val="24"/>
        </w:rPr>
      </w:pPr>
      <w:r w:rsidRPr="00517745">
        <w:rPr>
          <w:rFonts w:cs="Times New Roman"/>
          <w:szCs w:val="24"/>
        </w:rPr>
        <w:t xml:space="preserve">  facet_grid(agecrn ~ germbornrn)</w:t>
      </w:r>
    </w:p>
    <w:p w14:paraId="19C1DC8C" w14:textId="77777777" w:rsidR="00C60B70" w:rsidRPr="00517745" w:rsidRDefault="00C60B70" w:rsidP="00C60B70">
      <w:pPr>
        <w:jc w:val="both"/>
        <w:rPr>
          <w:rFonts w:cs="Times New Roman"/>
          <w:szCs w:val="24"/>
        </w:rPr>
      </w:pPr>
      <w:r w:rsidRPr="00517745">
        <w:rPr>
          <w:rFonts w:cs="Times New Roman"/>
          <w:szCs w:val="24"/>
        </w:rPr>
        <w:t>f3</w:t>
      </w:r>
    </w:p>
    <w:p w14:paraId="3D36AF9E" w14:textId="77777777" w:rsidR="00C60B70" w:rsidRPr="00517745" w:rsidRDefault="00C60B70" w:rsidP="00C60B70">
      <w:pPr>
        <w:jc w:val="both"/>
        <w:rPr>
          <w:rFonts w:cs="Times New Roman"/>
          <w:szCs w:val="24"/>
        </w:rPr>
      </w:pPr>
      <w:r w:rsidRPr="00517745">
        <w:rPr>
          <w:rFonts w:cs="Times New Roman"/>
          <w:szCs w:val="24"/>
        </w:rPr>
        <w:t>f_cobi_age &lt;- f3 + stat_central_tendency(type = "median")</w:t>
      </w:r>
    </w:p>
    <w:p w14:paraId="75FC022F" w14:textId="77777777" w:rsidR="00C60B70" w:rsidRPr="00517745" w:rsidRDefault="00C60B70" w:rsidP="00C60B70">
      <w:pPr>
        <w:jc w:val="both"/>
        <w:rPr>
          <w:rFonts w:cs="Times New Roman"/>
          <w:szCs w:val="24"/>
        </w:rPr>
      </w:pPr>
      <w:r w:rsidRPr="00517745">
        <w:rPr>
          <w:rFonts w:cs="Times New Roman"/>
          <w:szCs w:val="24"/>
        </w:rPr>
        <w:t>f_cobi_age</w:t>
      </w:r>
    </w:p>
    <w:p w14:paraId="5FECB158" w14:textId="77777777" w:rsidR="00C60B70" w:rsidRPr="00517745" w:rsidRDefault="00C60B70" w:rsidP="00C60B70">
      <w:pPr>
        <w:jc w:val="both"/>
        <w:rPr>
          <w:rFonts w:cs="Times New Roman"/>
          <w:szCs w:val="24"/>
        </w:rPr>
      </w:pPr>
    </w:p>
    <w:p w14:paraId="165C68F1" w14:textId="77777777" w:rsidR="00C60B70" w:rsidRPr="00517745" w:rsidRDefault="00C60B70" w:rsidP="00C60B70">
      <w:pPr>
        <w:jc w:val="both"/>
        <w:rPr>
          <w:rFonts w:cs="Times New Roman"/>
          <w:szCs w:val="24"/>
        </w:rPr>
      </w:pPr>
    </w:p>
    <w:p w14:paraId="7232B592" w14:textId="77777777" w:rsidR="00C60B70" w:rsidRPr="00517745" w:rsidRDefault="00C60B70" w:rsidP="00C60B70">
      <w:pPr>
        <w:jc w:val="both"/>
        <w:rPr>
          <w:rFonts w:cs="Times New Roman"/>
          <w:szCs w:val="24"/>
        </w:rPr>
      </w:pPr>
      <w:r w:rsidRPr="00517745">
        <w:rPr>
          <w:rFonts w:cs="Times New Roman"/>
          <w:szCs w:val="24"/>
        </w:rPr>
        <w:t>f3a &lt;- dfs_analysis %&gt;% ggplot(aes(x = genderscore, linetype = sexr)) +</w:t>
      </w:r>
    </w:p>
    <w:p w14:paraId="1E6CA1F2" w14:textId="77777777" w:rsidR="00C60B70" w:rsidRPr="00517745" w:rsidRDefault="00C60B70" w:rsidP="00C60B70">
      <w:pPr>
        <w:jc w:val="both"/>
        <w:rPr>
          <w:rFonts w:cs="Times New Roman"/>
          <w:szCs w:val="24"/>
        </w:rPr>
      </w:pPr>
      <w:r w:rsidRPr="00517745">
        <w:rPr>
          <w:rFonts w:cs="Times New Roman"/>
          <w:szCs w:val="24"/>
        </w:rPr>
        <w:t xml:space="preserve">  geom_density() +</w:t>
      </w:r>
    </w:p>
    <w:p w14:paraId="488D76CA"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7612EDDC"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4F3BFFE4"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4BD4A81E"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 +</w:t>
      </w:r>
    </w:p>
    <w:p w14:paraId="38425C05" w14:textId="77777777" w:rsidR="00C60B70" w:rsidRPr="00517745" w:rsidRDefault="00C60B70" w:rsidP="00C60B70">
      <w:pPr>
        <w:jc w:val="both"/>
        <w:rPr>
          <w:rFonts w:cs="Times New Roman"/>
          <w:szCs w:val="24"/>
        </w:rPr>
      </w:pPr>
      <w:r w:rsidRPr="00517745">
        <w:rPr>
          <w:rFonts w:cs="Times New Roman"/>
          <w:szCs w:val="24"/>
        </w:rPr>
        <w:t xml:space="preserve">  facet_grid(parent_allrn ~ germbornrn)</w:t>
      </w:r>
    </w:p>
    <w:p w14:paraId="64D0EC7A" w14:textId="77777777" w:rsidR="00C60B70" w:rsidRPr="00517745" w:rsidRDefault="00C60B70" w:rsidP="00C60B70">
      <w:pPr>
        <w:jc w:val="both"/>
        <w:rPr>
          <w:rFonts w:cs="Times New Roman"/>
          <w:szCs w:val="24"/>
        </w:rPr>
      </w:pPr>
      <w:r w:rsidRPr="00517745">
        <w:rPr>
          <w:rFonts w:cs="Times New Roman"/>
          <w:szCs w:val="24"/>
        </w:rPr>
        <w:t>f3a</w:t>
      </w:r>
    </w:p>
    <w:p w14:paraId="3E0CFB28" w14:textId="77777777" w:rsidR="00C60B70" w:rsidRPr="00517745" w:rsidRDefault="00C60B70" w:rsidP="00C60B70">
      <w:pPr>
        <w:jc w:val="both"/>
        <w:rPr>
          <w:rFonts w:cs="Times New Roman"/>
          <w:szCs w:val="24"/>
        </w:rPr>
      </w:pPr>
    </w:p>
    <w:p w14:paraId="130C0A85" w14:textId="77777777" w:rsidR="00C60B70" w:rsidRPr="00517745" w:rsidRDefault="00C60B70" w:rsidP="00C60B70">
      <w:pPr>
        <w:jc w:val="both"/>
        <w:rPr>
          <w:rFonts w:cs="Times New Roman"/>
          <w:szCs w:val="24"/>
        </w:rPr>
      </w:pPr>
      <w:r w:rsidRPr="00517745">
        <w:rPr>
          <w:rFonts w:cs="Times New Roman"/>
          <w:szCs w:val="24"/>
        </w:rPr>
        <w:t>f_cobi_parent &lt;- f3a + stat_central_tendency(type = "median")</w:t>
      </w:r>
    </w:p>
    <w:p w14:paraId="4FFC53C0" w14:textId="77777777" w:rsidR="00C60B70" w:rsidRPr="00517745" w:rsidRDefault="00C60B70" w:rsidP="00C60B70">
      <w:pPr>
        <w:jc w:val="both"/>
        <w:rPr>
          <w:rFonts w:cs="Times New Roman"/>
          <w:szCs w:val="24"/>
        </w:rPr>
      </w:pPr>
      <w:r w:rsidRPr="00517745">
        <w:rPr>
          <w:rFonts w:cs="Times New Roman"/>
          <w:szCs w:val="24"/>
        </w:rPr>
        <w:t>f_cobi_parent</w:t>
      </w:r>
    </w:p>
    <w:p w14:paraId="1E25D8E0" w14:textId="77777777" w:rsidR="00C60B70" w:rsidRPr="00517745" w:rsidRDefault="00C60B70" w:rsidP="00C60B70">
      <w:pPr>
        <w:jc w:val="both"/>
        <w:rPr>
          <w:rFonts w:cs="Times New Roman"/>
          <w:szCs w:val="24"/>
        </w:rPr>
      </w:pPr>
    </w:p>
    <w:p w14:paraId="2CFDC0F9" w14:textId="77777777" w:rsidR="00C60B70" w:rsidRPr="00517745" w:rsidRDefault="00C60B70" w:rsidP="00C60B70">
      <w:pPr>
        <w:jc w:val="both"/>
        <w:rPr>
          <w:rFonts w:cs="Times New Roman"/>
          <w:szCs w:val="24"/>
        </w:rPr>
      </w:pPr>
      <w:r w:rsidRPr="00517745">
        <w:rPr>
          <w:rFonts w:cs="Times New Roman"/>
          <w:szCs w:val="24"/>
        </w:rPr>
        <w:t>f3b &lt;- dfs_analysis %&gt;% drop_na(livwpartn)  %&gt;%</w:t>
      </w:r>
    </w:p>
    <w:p w14:paraId="1DE0E1C2" w14:textId="77777777" w:rsidR="00C60B70" w:rsidRPr="00517745" w:rsidRDefault="00C60B70" w:rsidP="00C60B70">
      <w:pPr>
        <w:jc w:val="both"/>
        <w:rPr>
          <w:rFonts w:cs="Times New Roman"/>
          <w:szCs w:val="24"/>
        </w:rPr>
      </w:pPr>
      <w:r w:rsidRPr="00517745">
        <w:rPr>
          <w:rFonts w:cs="Times New Roman"/>
          <w:szCs w:val="24"/>
        </w:rPr>
        <w:t xml:space="preserve">  ggplot(aes(x = genderscore, linetype = sexr)) +</w:t>
      </w:r>
    </w:p>
    <w:p w14:paraId="57418606" w14:textId="77777777" w:rsidR="00C60B70" w:rsidRPr="00517745" w:rsidRDefault="00C60B70" w:rsidP="00C60B70">
      <w:pPr>
        <w:jc w:val="both"/>
        <w:rPr>
          <w:rFonts w:cs="Times New Roman"/>
          <w:szCs w:val="24"/>
        </w:rPr>
      </w:pPr>
      <w:r w:rsidRPr="00517745">
        <w:rPr>
          <w:rFonts w:cs="Times New Roman"/>
          <w:szCs w:val="24"/>
        </w:rPr>
        <w:t xml:space="preserve">  geom_density() +</w:t>
      </w:r>
    </w:p>
    <w:p w14:paraId="07BF7704"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574577F8" w14:textId="77777777" w:rsidR="00C60B70" w:rsidRPr="00517745" w:rsidRDefault="00C60B70" w:rsidP="00C60B70">
      <w:pPr>
        <w:jc w:val="both"/>
        <w:rPr>
          <w:rFonts w:cs="Times New Roman"/>
          <w:szCs w:val="24"/>
        </w:rPr>
      </w:pPr>
      <w:r w:rsidRPr="00517745">
        <w:rPr>
          <w:rFonts w:cs="Times New Roman"/>
          <w:szCs w:val="24"/>
        </w:rPr>
        <w:lastRenderedPageBreak/>
        <w:t xml:space="preserve">  theme_classic() +</w:t>
      </w:r>
    </w:p>
    <w:p w14:paraId="1F1842AE"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00C2E209"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 +</w:t>
      </w:r>
    </w:p>
    <w:p w14:paraId="4F66180F" w14:textId="77777777" w:rsidR="00C60B70" w:rsidRPr="00517745" w:rsidRDefault="00C60B70" w:rsidP="00C60B70">
      <w:pPr>
        <w:jc w:val="both"/>
        <w:rPr>
          <w:rFonts w:cs="Times New Roman"/>
          <w:szCs w:val="24"/>
        </w:rPr>
      </w:pPr>
      <w:r w:rsidRPr="00517745">
        <w:rPr>
          <w:rFonts w:cs="Times New Roman"/>
          <w:szCs w:val="24"/>
        </w:rPr>
        <w:t xml:space="preserve">  facet_grid(livwpartn ~ germbornrn)</w:t>
      </w:r>
    </w:p>
    <w:p w14:paraId="1AB5D869" w14:textId="77777777" w:rsidR="00C60B70" w:rsidRPr="00517745" w:rsidRDefault="00C60B70" w:rsidP="00C60B70">
      <w:pPr>
        <w:jc w:val="both"/>
        <w:rPr>
          <w:rFonts w:cs="Times New Roman"/>
          <w:szCs w:val="24"/>
        </w:rPr>
      </w:pPr>
      <w:r w:rsidRPr="00517745">
        <w:rPr>
          <w:rFonts w:cs="Times New Roman"/>
          <w:szCs w:val="24"/>
        </w:rPr>
        <w:t>f3b</w:t>
      </w:r>
    </w:p>
    <w:p w14:paraId="4D3BF4BB" w14:textId="77777777" w:rsidR="00C60B70" w:rsidRPr="00517745" w:rsidRDefault="00C60B70" w:rsidP="00C60B70">
      <w:pPr>
        <w:jc w:val="both"/>
        <w:rPr>
          <w:rFonts w:cs="Times New Roman"/>
          <w:szCs w:val="24"/>
        </w:rPr>
      </w:pPr>
    </w:p>
    <w:p w14:paraId="102899CE" w14:textId="77777777" w:rsidR="00C60B70" w:rsidRPr="00517745" w:rsidRDefault="00C60B70" w:rsidP="00C60B70">
      <w:pPr>
        <w:jc w:val="both"/>
        <w:rPr>
          <w:rFonts w:cs="Times New Roman"/>
          <w:szCs w:val="24"/>
        </w:rPr>
      </w:pPr>
      <w:r w:rsidRPr="00517745">
        <w:rPr>
          <w:rFonts w:cs="Times New Roman"/>
          <w:szCs w:val="24"/>
        </w:rPr>
        <w:t>f_cobi_partner &lt;- f3b + stat_central_tendency(type = "median")</w:t>
      </w:r>
    </w:p>
    <w:p w14:paraId="00A12E95" w14:textId="77777777" w:rsidR="00C60B70" w:rsidRPr="00517745" w:rsidRDefault="00C60B70" w:rsidP="00C60B70">
      <w:pPr>
        <w:jc w:val="both"/>
        <w:rPr>
          <w:rFonts w:cs="Times New Roman"/>
          <w:szCs w:val="24"/>
        </w:rPr>
      </w:pPr>
      <w:r w:rsidRPr="00517745">
        <w:rPr>
          <w:rFonts w:cs="Times New Roman"/>
          <w:szCs w:val="24"/>
        </w:rPr>
        <w:t>f_cobi_partner</w:t>
      </w:r>
    </w:p>
    <w:p w14:paraId="4284CD31" w14:textId="77777777" w:rsidR="00C60B70" w:rsidRPr="00517745" w:rsidRDefault="00C60B70" w:rsidP="00C60B70">
      <w:pPr>
        <w:jc w:val="both"/>
        <w:rPr>
          <w:rFonts w:cs="Times New Roman"/>
          <w:szCs w:val="24"/>
        </w:rPr>
      </w:pPr>
    </w:p>
    <w:p w14:paraId="7BC09A14" w14:textId="77777777" w:rsidR="00C60B70" w:rsidRPr="00517745" w:rsidRDefault="00C60B70" w:rsidP="00C60B70">
      <w:pPr>
        <w:jc w:val="both"/>
        <w:rPr>
          <w:rFonts w:cs="Times New Roman"/>
          <w:szCs w:val="24"/>
        </w:rPr>
      </w:pPr>
      <w:r w:rsidRPr="00517745">
        <w:rPr>
          <w:rFonts w:cs="Times New Roman"/>
          <w:szCs w:val="24"/>
        </w:rPr>
        <w:t>#country of origin</w:t>
      </w:r>
    </w:p>
    <w:p w14:paraId="26E3EF4C" w14:textId="77777777" w:rsidR="00C60B70" w:rsidRPr="00517745" w:rsidRDefault="00C60B70" w:rsidP="00C60B70">
      <w:pPr>
        <w:jc w:val="both"/>
        <w:rPr>
          <w:rFonts w:cs="Times New Roman"/>
          <w:szCs w:val="24"/>
        </w:rPr>
      </w:pPr>
      <w:r w:rsidRPr="00517745">
        <w:rPr>
          <w:rFonts w:cs="Times New Roman"/>
          <w:szCs w:val="24"/>
        </w:rPr>
        <w:t>frq(dfs_analysis$corigin_big6n)</w:t>
      </w:r>
    </w:p>
    <w:p w14:paraId="115FFE2B" w14:textId="77777777" w:rsidR="00C60B70" w:rsidRPr="00517745" w:rsidRDefault="00C60B70" w:rsidP="00C60B70">
      <w:pPr>
        <w:jc w:val="both"/>
        <w:rPr>
          <w:rFonts w:cs="Times New Roman"/>
          <w:szCs w:val="24"/>
        </w:rPr>
      </w:pPr>
      <w:r w:rsidRPr="00517745">
        <w:rPr>
          <w:rFonts w:cs="Times New Roman"/>
          <w:szCs w:val="24"/>
        </w:rPr>
        <w:t>#for the 6 most frequent countries of origin corigin_big6</w:t>
      </w:r>
    </w:p>
    <w:p w14:paraId="2AA67D02" w14:textId="77777777" w:rsidR="00C60B70" w:rsidRPr="00517745" w:rsidRDefault="00C60B70" w:rsidP="00C60B70">
      <w:pPr>
        <w:jc w:val="both"/>
        <w:rPr>
          <w:rFonts w:cs="Times New Roman"/>
          <w:szCs w:val="24"/>
        </w:rPr>
      </w:pPr>
      <w:r w:rsidRPr="00517745">
        <w:rPr>
          <w:rFonts w:cs="Times New Roman"/>
          <w:szCs w:val="24"/>
        </w:rPr>
        <w:t xml:space="preserve">f_corigin &lt;- dfs_analysis %&gt;% drop_na(corigin_big6) %&gt;% </w:t>
      </w:r>
    </w:p>
    <w:p w14:paraId="501670D8" w14:textId="77777777" w:rsidR="00C60B70" w:rsidRPr="00517745" w:rsidRDefault="00C60B70" w:rsidP="00C60B70">
      <w:pPr>
        <w:jc w:val="both"/>
        <w:rPr>
          <w:rFonts w:cs="Times New Roman"/>
          <w:szCs w:val="24"/>
        </w:rPr>
      </w:pPr>
      <w:r w:rsidRPr="00517745">
        <w:rPr>
          <w:rFonts w:cs="Times New Roman"/>
          <w:szCs w:val="24"/>
        </w:rPr>
        <w:t xml:space="preserve">  ggplot(aes(x = genderscore, y= corigin_big6n, linetype = sexr)) +</w:t>
      </w:r>
    </w:p>
    <w:p w14:paraId="07F3F460" w14:textId="77777777" w:rsidR="00C60B70" w:rsidRPr="00517745" w:rsidRDefault="00C60B70" w:rsidP="00C60B70">
      <w:pPr>
        <w:jc w:val="both"/>
        <w:rPr>
          <w:rFonts w:cs="Times New Roman"/>
          <w:szCs w:val="24"/>
        </w:rPr>
      </w:pPr>
      <w:r w:rsidRPr="00517745">
        <w:rPr>
          <w:rFonts w:cs="Times New Roman"/>
          <w:szCs w:val="24"/>
        </w:rPr>
        <w:t xml:space="preserve">  geom_density_ridges(quantile_lines = TRUE, quantiles = 0.5, scale = 1, alpha = 0.01) +</w:t>
      </w:r>
    </w:p>
    <w:p w14:paraId="34F2BB8D" w14:textId="77777777" w:rsidR="00C60B70" w:rsidRPr="00517745" w:rsidRDefault="00C60B70" w:rsidP="00C60B70">
      <w:pPr>
        <w:jc w:val="both"/>
        <w:rPr>
          <w:rFonts w:cs="Times New Roman"/>
          <w:szCs w:val="24"/>
        </w:rPr>
      </w:pPr>
      <w:r w:rsidRPr="00517745">
        <w:rPr>
          <w:rFonts w:cs="Times New Roman"/>
          <w:szCs w:val="24"/>
        </w:rPr>
        <w:t xml:space="preserve">  ggtitle(label = "Country of birth") +</w:t>
      </w:r>
    </w:p>
    <w:p w14:paraId="5F11DE4C"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4B89EDCA"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0574329B"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55C61E14"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2C7CC0D4" w14:textId="77777777" w:rsidR="00C60B70" w:rsidRPr="00517745" w:rsidRDefault="00C60B70" w:rsidP="00C60B70">
      <w:pPr>
        <w:jc w:val="both"/>
        <w:rPr>
          <w:rFonts w:cs="Times New Roman"/>
          <w:szCs w:val="24"/>
        </w:rPr>
      </w:pPr>
      <w:r w:rsidRPr="00517745">
        <w:rPr>
          <w:rFonts w:cs="Times New Roman"/>
          <w:szCs w:val="24"/>
        </w:rPr>
        <w:t>f_corigin</w:t>
      </w:r>
    </w:p>
    <w:p w14:paraId="48FE5D81" w14:textId="77777777" w:rsidR="00C60B70" w:rsidRPr="00517745" w:rsidRDefault="00C60B70" w:rsidP="00C60B70">
      <w:pPr>
        <w:jc w:val="both"/>
        <w:rPr>
          <w:rFonts w:cs="Times New Roman"/>
          <w:szCs w:val="24"/>
        </w:rPr>
      </w:pPr>
    </w:p>
    <w:p w14:paraId="61560B8E" w14:textId="77777777" w:rsidR="00C60B70" w:rsidRPr="00517745" w:rsidRDefault="00C60B70" w:rsidP="00C60B70">
      <w:pPr>
        <w:jc w:val="both"/>
        <w:rPr>
          <w:rFonts w:cs="Times New Roman"/>
          <w:szCs w:val="24"/>
        </w:rPr>
      </w:pPr>
    </w:p>
    <w:p w14:paraId="3D0643CB" w14:textId="77777777" w:rsidR="00C60B70" w:rsidRPr="00517745" w:rsidRDefault="00C60B70" w:rsidP="00C60B70">
      <w:pPr>
        <w:jc w:val="both"/>
        <w:rPr>
          <w:rFonts w:cs="Times New Roman"/>
          <w:szCs w:val="24"/>
        </w:rPr>
      </w:pPr>
      <w:r w:rsidRPr="00517745">
        <w:rPr>
          <w:rFonts w:cs="Times New Roman"/>
          <w:szCs w:val="24"/>
        </w:rPr>
        <w:t>#by region of origin regioc</w:t>
      </w:r>
    </w:p>
    <w:p w14:paraId="34638A3B" w14:textId="77777777" w:rsidR="00C60B70" w:rsidRPr="00517745" w:rsidRDefault="00C60B70" w:rsidP="00C60B70">
      <w:pPr>
        <w:jc w:val="both"/>
        <w:rPr>
          <w:rFonts w:cs="Times New Roman"/>
          <w:szCs w:val="24"/>
        </w:rPr>
      </w:pPr>
      <w:r w:rsidRPr="00517745">
        <w:rPr>
          <w:rFonts w:cs="Times New Roman"/>
          <w:szCs w:val="24"/>
        </w:rPr>
        <w:t xml:space="preserve">f_rorigin &lt;- dfs_analysis %&gt;% drop_na(regioncn) %&gt;% </w:t>
      </w:r>
    </w:p>
    <w:p w14:paraId="69BAB7D9" w14:textId="77777777" w:rsidR="00C60B70" w:rsidRPr="00517745" w:rsidRDefault="00C60B70" w:rsidP="00C60B70">
      <w:pPr>
        <w:jc w:val="both"/>
        <w:rPr>
          <w:rFonts w:cs="Times New Roman"/>
          <w:szCs w:val="24"/>
        </w:rPr>
      </w:pPr>
      <w:r w:rsidRPr="00517745">
        <w:rPr>
          <w:rFonts w:cs="Times New Roman"/>
          <w:szCs w:val="24"/>
        </w:rPr>
        <w:lastRenderedPageBreak/>
        <w:t xml:space="preserve">  ggplot(aes(x = genderscore, y= regioncn, linetype = sexr)) +</w:t>
      </w:r>
    </w:p>
    <w:p w14:paraId="3B2BE56F" w14:textId="77777777" w:rsidR="00C60B70" w:rsidRPr="00517745" w:rsidRDefault="00C60B70" w:rsidP="00C60B70">
      <w:pPr>
        <w:jc w:val="both"/>
        <w:rPr>
          <w:rFonts w:cs="Times New Roman"/>
          <w:szCs w:val="24"/>
        </w:rPr>
      </w:pPr>
      <w:r w:rsidRPr="00517745">
        <w:rPr>
          <w:rFonts w:cs="Times New Roman"/>
          <w:szCs w:val="24"/>
        </w:rPr>
        <w:t xml:space="preserve">  geom_density_ridges(quantile_lines = TRUE, quantiles = 0.5, scale = 1, alpha = 0.01) +</w:t>
      </w:r>
    </w:p>
    <w:p w14:paraId="1E0DB8DB" w14:textId="77777777" w:rsidR="00C60B70" w:rsidRPr="00517745" w:rsidRDefault="00C60B70" w:rsidP="00C60B70">
      <w:pPr>
        <w:jc w:val="both"/>
        <w:rPr>
          <w:rFonts w:cs="Times New Roman"/>
          <w:szCs w:val="24"/>
        </w:rPr>
      </w:pPr>
      <w:r w:rsidRPr="00517745">
        <w:rPr>
          <w:rFonts w:cs="Times New Roman"/>
          <w:szCs w:val="24"/>
        </w:rPr>
        <w:t xml:space="preserve">  ggtitle(label = "Region of origin") +</w:t>
      </w:r>
    </w:p>
    <w:p w14:paraId="0F7961C2"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3EA80BCB"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4FD94D0D"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5E6DD18C"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360CE24B" w14:textId="77777777" w:rsidR="00C60B70" w:rsidRPr="00517745" w:rsidRDefault="00C60B70" w:rsidP="00C60B70">
      <w:pPr>
        <w:jc w:val="both"/>
        <w:rPr>
          <w:rFonts w:cs="Times New Roman"/>
          <w:szCs w:val="24"/>
        </w:rPr>
      </w:pPr>
      <w:r w:rsidRPr="00517745">
        <w:rPr>
          <w:rFonts w:cs="Times New Roman"/>
          <w:szCs w:val="24"/>
        </w:rPr>
        <w:t>f_rorigin</w:t>
      </w:r>
    </w:p>
    <w:p w14:paraId="27522972" w14:textId="77777777" w:rsidR="00C60B70" w:rsidRPr="00517745" w:rsidRDefault="00C60B70" w:rsidP="00C60B70">
      <w:pPr>
        <w:jc w:val="both"/>
        <w:rPr>
          <w:rFonts w:cs="Times New Roman"/>
          <w:szCs w:val="24"/>
        </w:rPr>
      </w:pPr>
    </w:p>
    <w:p w14:paraId="160CB7DC" w14:textId="77777777" w:rsidR="00C60B70" w:rsidRPr="00517745" w:rsidRDefault="00C60B70" w:rsidP="00C60B70">
      <w:pPr>
        <w:jc w:val="both"/>
        <w:rPr>
          <w:rFonts w:cs="Times New Roman"/>
          <w:szCs w:val="24"/>
        </w:rPr>
      </w:pPr>
    </w:p>
    <w:p w14:paraId="00F6244E" w14:textId="77777777" w:rsidR="00C60B70" w:rsidRPr="00517745" w:rsidRDefault="00C60B70" w:rsidP="00C60B70">
      <w:pPr>
        <w:jc w:val="both"/>
        <w:rPr>
          <w:rFonts w:cs="Times New Roman"/>
          <w:szCs w:val="24"/>
        </w:rPr>
      </w:pPr>
      <w:r w:rsidRPr="00517745">
        <w:rPr>
          <w:rFonts w:cs="Times New Roman"/>
          <w:szCs w:val="24"/>
        </w:rPr>
        <w:t>#year of immigration</w:t>
      </w:r>
    </w:p>
    <w:p w14:paraId="7DDB6C58" w14:textId="77777777" w:rsidR="00C60B70" w:rsidRPr="00517745" w:rsidRDefault="00C60B70" w:rsidP="00C60B70">
      <w:pPr>
        <w:jc w:val="both"/>
        <w:rPr>
          <w:rFonts w:cs="Times New Roman"/>
          <w:szCs w:val="24"/>
        </w:rPr>
      </w:pPr>
      <w:r w:rsidRPr="00517745">
        <w:rPr>
          <w:rFonts w:cs="Times New Roman"/>
          <w:szCs w:val="24"/>
        </w:rPr>
        <w:t>frq(dfs_analysis$imyear10)</w:t>
      </w:r>
    </w:p>
    <w:p w14:paraId="65D86C05" w14:textId="77777777" w:rsidR="00C60B70" w:rsidRPr="00517745" w:rsidRDefault="00C60B70" w:rsidP="00C60B70">
      <w:pPr>
        <w:jc w:val="both"/>
        <w:rPr>
          <w:rFonts w:cs="Times New Roman"/>
          <w:szCs w:val="24"/>
        </w:rPr>
      </w:pPr>
      <w:r w:rsidRPr="00517745">
        <w:rPr>
          <w:rFonts w:cs="Times New Roman"/>
          <w:szCs w:val="24"/>
        </w:rPr>
        <w:t xml:space="preserve">f_imy &lt;- dfs_analysis %&gt;% drop_na(imyear10) %&gt;% </w:t>
      </w:r>
    </w:p>
    <w:p w14:paraId="3AB4F188" w14:textId="77777777" w:rsidR="00C60B70" w:rsidRPr="00517745" w:rsidRDefault="00C60B70" w:rsidP="00C60B70">
      <w:pPr>
        <w:jc w:val="both"/>
        <w:rPr>
          <w:rFonts w:cs="Times New Roman"/>
          <w:szCs w:val="24"/>
        </w:rPr>
      </w:pPr>
      <w:r w:rsidRPr="00517745">
        <w:rPr>
          <w:rFonts w:cs="Times New Roman"/>
          <w:szCs w:val="24"/>
        </w:rPr>
        <w:t xml:space="preserve">  ggplot(aes(x = genderscore, y= imyear10, linetype = sexr)) +</w:t>
      </w:r>
    </w:p>
    <w:p w14:paraId="4AA2AF98" w14:textId="77777777" w:rsidR="00C60B70" w:rsidRPr="00517745" w:rsidRDefault="00C60B70" w:rsidP="00C60B70">
      <w:pPr>
        <w:jc w:val="both"/>
        <w:rPr>
          <w:rFonts w:cs="Times New Roman"/>
          <w:szCs w:val="24"/>
        </w:rPr>
      </w:pPr>
      <w:r w:rsidRPr="00517745">
        <w:rPr>
          <w:rFonts w:cs="Times New Roman"/>
          <w:szCs w:val="24"/>
        </w:rPr>
        <w:t xml:space="preserve">  geom_density_ridges(quantile_lines = TRUE, quantiles = 0.5, scale = 1, alpha = 0.01) +</w:t>
      </w:r>
    </w:p>
    <w:p w14:paraId="5E37351B" w14:textId="77777777" w:rsidR="00C60B70" w:rsidRPr="00517745" w:rsidRDefault="00C60B70" w:rsidP="00C60B70">
      <w:pPr>
        <w:jc w:val="both"/>
        <w:rPr>
          <w:rFonts w:cs="Times New Roman"/>
          <w:szCs w:val="24"/>
        </w:rPr>
      </w:pPr>
      <w:r w:rsidRPr="00517745">
        <w:rPr>
          <w:rFonts w:cs="Times New Roman"/>
          <w:szCs w:val="24"/>
        </w:rPr>
        <w:t xml:space="preserve">  ggtitle(label = "Year of immigration") +</w:t>
      </w:r>
    </w:p>
    <w:p w14:paraId="06FD3350"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3AA64A1F"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18765ABC"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0F839F1D"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477BD395" w14:textId="77777777" w:rsidR="00C60B70" w:rsidRPr="00517745" w:rsidRDefault="00C60B70" w:rsidP="00C60B70">
      <w:pPr>
        <w:jc w:val="both"/>
        <w:rPr>
          <w:rFonts w:cs="Times New Roman"/>
          <w:szCs w:val="24"/>
        </w:rPr>
      </w:pPr>
      <w:r w:rsidRPr="00517745">
        <w:rPr>
          <w:rFonts w:cs="Times New Roman"/>
          <w:szCs w:val="24"/>
        </w:rPr>
        <w:t>f_imy</w:t>
      </w:r>
    </w:p>
    <w:p w14:paraId="7470CFDF" w14:textId="77777777" w:rsidR="00C60B70" w:rsidRPr="00517745" w:rsidRDefault="00C60B70" w:rsidP="00C60B70">
      <w:pPr>
        <w:jc w:val="both"/>
        <w:rPr>
          <w:rFonts w:cs="Times New Roman"/>
          <w:szCs w:val="24"/>
        </w:rPr>
      </w:pPr>
    </w:p>
    <w:p w14:paraId="26E38890" w14:textId="77777777" w:rsidR="00C60B70" w:rsidRPr="00517745" w:rsidRDefault="00C60B70" w:rsidP="00C60B70">
      <w:pPr>
        <w:jc w:val="both"/>
        <w:rPr>
          <w:rFonts w:cs="Times New Roman"/>
          <w:szCs w:val="24"/>
        </w:rPr>
      </w:pPr>
      <w:r w:rsidRPr="00517745">
        <w:rPr>
          <w:rFonts w:cs="Times New Roman"/>
          <w:szCs w:val="24"/>
        </w:rPr>
        <w:t>#immigration group</w:t>
      </w:r>
    </w:p>
    <w:p w14:paraId="01FABB2E" w14:textId="77777777" w:rsidR="00C60B70" w:rsidRPr="00517745" w:rsidRDefault="00C60B70" w:rsidP="00C60B70">
      <w:pPr>
        <w:jc w:val="both"/>
        <w:rPr>
          <w:rFonts w:cs="Times New Roman"/>
          <w:szCs w:val="24"/>
        </w:rPr>
      </w:pPr>
      <w:r w:rsidRPr="00517745">
        <w:rPr>
          <w:rFonts w:cs="Times New Roman"/>
          <w:szCs w:val="24"/>
        </w:rPr>
        <w:t xml:space="preserve">f_imgr &lt;- dfs_analysis %&gt;% drop_na(imgrprn) %&gt;% </w:t>
      </w:r>
    </w:p>
    <w:p w14:paraId="0AEB9667" w14:textId="77777777" w:rsidR="00C60B70" w:rsidRPr="00517745" w:rsidRDefault="00C60B70" w:rsidP="00C60B70">
      <w:pPr>
        <w:jc w:val="both"/>
        <w:rPr>
          <w:rFonts w:cs="Times New Roman"/>
          <w:szCs w:val="24"/>
        </w:rPr>
      </w:pPr>
      <w:r w:rsidRPr="00517745">
        <w:rPr>
          <w:rFonts w:cs="Times New Roman"/>
          <w:szCs w:val="24"/>
        </w:rPr>
        <w:t xml:space="preserve">  ggplot(aes(x = genderscore, y= imgrprn, linetype = sexr)) +</w:t>
      </w:r>
    </w:p>
    <w:p w14:paraId="0AF593DD" w14:textId="77777777" w:rsidR="00C60B70" w:rsidRPr="00517745" w:rsidRDefault="00C60B70" w:rsidP="00C60B70">
      <w:pPr>
        <w:jc w:val="both"/>
        <w:rPr>
          <w:rFonts w:cs="Times New Roman"/>
          <w:szCs w:val="24"/>
        </w:rPr>
      </w:pPr>
      <w:r w:rsidRPr="00517745">
        <w:rPr>
          <w:rFonts w:cs="Times New Roman"/>
          <w:szCs w:val="24"/>
        </w:rPr>
        <w:t xml:space="preserve">  geom_density_ridges(quantile_lines = TRUE, quantiles = 0.5, scale = 1, alpha = 0.01) +</w:t>
      </w:r>
    </w:p>
    <w:p w14:paraId="0A36305D" w14:textId="77777777" w:rsidR="00C60B70" w:rsidRPr="00517745" w:rsidRDefault="00C60B70" w:rsidP="00C60B70">
      <w:pPr>
        <w:jc w:val="both"/>
        <w:rPr>
          <w:rFonts w:cs="Times New Roman"/>
          <w:szCs w:val="24"/>
        </w:rPr>
      </w:pPr>
      <w:r w:rsidRPr="00517745">
        <w:rPr>
          <w:rFonts w:cs="Times New Roman"/>
          <w:szCs w:val="24"/>
        </w:rPr>
        <w:lastRenderedPageBreak/>
        <w:t xml:space="preserve">  ggtitle(label = "Immigration group") +</w:t>
      </w:r>
    </w:p>
    <w:p w14:paraId="5BEA1503"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3E34F3FD"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10810EA6"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421BB2B2"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3BA33FF0" w14:textId="77777777" w:rsidR="00C60B70" w:rsidRPr="00517745" w:rsidRDefault="00C60B70" w:rsidP="00C60B70">
      <w:pPr>
        <w:jc w:val="both"/>
        <w:rPr>
          <w:rFonts w:cs="Times New Roman"/>
          <w:szCs w:val="24"/>
        </w:rPr>
      </w:pPr>
      <w:r w:rsidRPr="00517745">
        <w:rPr>
          <w:rFonts w:cs="Times New Roman"/>
          <w:szCs w:val="24"/>
        </w:rPr>
        <w:t>f_imgr</w:t>
      </w:r>
    </w:p>
    <w:p w14:paraId="00D8BBE6" w14:textId="77777777" w:rsidR="00C60B70" w:rsidRPr="00517745" w:rsidRDefault="00C60B70" w:rsidP="00C60B70">
      <w:pPr>
        <w:jc w:val="both"/>
        <w:rPr>
          <w:rFonts w:cs="Times New Roman"/>
          <w:szCs w:val="24"/>
        </w:rPr>
      </w:pPr>
    </w:p>
    <w:p w14:paraId="15AD14A3" w14:textId="77777777" w:rsidR="00C60B70" w:rsidRPr="00517745" w:rsidRDefault="00C60B70" w:rsidP="00C60B70">
      <w:pPr>
        <w:jc w:val="both"/>
        <w:rPr>
          <w:rFonts w:cs="Times New Roman"/>
          <w:szCs w:val="24"/>
        </w:rPr>
      </w:pPr>
      <w:r w:rsidRPr="00517745">
        <w:rPr>
          <w:rFonts w:cs="Times New Roman"/>
          <w:szCs w:val="24"/>
        </w:rPr>
        <w:t>#resident status</w:t>
      </w:r>
    </w:p>
    <w:p w14:paraId="2BFD7FE4" w14:textId="77777777" w:rsidR="00C60B70" w:rsidRPr="00517745" w:rsidRDefault="00C60B70" w:rsidP="00C60B70">
      <w:pPr>
        <w:jc w:val="both"/>
        <w:rPr>
          <w:rFonts w:cs="Times New Roman"/>
          <w:szCs w:val="24"/>
        </w:rPr>
      </w:pPr>
      <w:r w:rsidRPr="00517745">
        <w:rPr>
          <w:rFonts w:cs="Times New Roman"/>
          <w:szCs w:val="24"/>
        </w:rPr>
        <w:t>frq(dfs_analysis$resistatrn)</w:t>
      </w:r>
    </w:p>
    <w:p w14:paraId="37202888" w14:textId="77777777" w:rsidR="00C60B70" w:rsidRPr="00517745" w:rsidRDefault="00C60B70" w:rsidP="00C60B70">
      <w:pPr>
        <w:jc w:val="both"/>
        <w:rPr>
          <w:rFonts w:cs="Times New Roman"/>
          <w:szCs w:val="24"/>
        </w:rPr>
      </w:pPr>
      <w:r w:rsidRPr="00517745">
        <w:rPr>
          <w:rFonts w:cs="Times New Roman"/>
          <w:szCs w:val="24"/>
        </w:rPr>
        <w:t xml:space="preserve">f_restat &lt;- dfs_analysis %&gt;% drop_na(resistatrn) %&gt;% </w:t>
      </w:r>
    </w:p>
    <w:p w14:paraId="67BFAB4E" w14:textId="77777777" w:rsidR="00C60B70" w:rsidRPr="00517745" w:rsidRDefault="00C60B70" w:rsidP="00C60B70">
      <w:pPr>
        <w:jc w:val="both"/>
        <w:rPr>
          <w:rFonts w:cs="Times New Roman"/>
          <w:szCs w:val="24"/>
        </w:rPr>
      </w:pPr>
      <w:r w:rsidRPr="00517745">
        <w:rPr>
          <w:rFonts w:cs="Times New Roman"/>
          <w:szCs w:val="24"/>
        </w:rPr>
        <w:t xml:space="preserve">  ggplot(aes(x = genderscore, y= resistatrn, linetype = sexr)) +</w:t>
      </w:r>
    </w:p>
    <w:p w14:paraId="3F1BB2D7" w14:textId="77777777" w:rsidR="00C60B70" w:rsidRPr="00517745" w:rsidRDefault="00C60B70" w:rsidP="00C60B70">
      <w:pPr>
        <w:jc w:val="both"/>
        <w:rPr>
          <w:rFonts w:cs="Times New Roman"/>
          <w:szCs w:val="24"/>
        </w:rPr>
      </w:pPr>
      <w:r w:rsidRPr="00517745">
        <w:rPr>
          <w:rFonts w:cs="Times New Roman"/>
          <w:szCs w:val="24"/>
        </w:rPr>
        <w:t xml:space="preserve">  geom_density_ridges(quantile_lines = TRUE, quantiles = 0.5, scale = 1, alpha = 0.01) +</w:t>
      </w:r>
    </w:p>
    <w:p w14:paraId="24A8C457" w14:textId="77777777" w:rsidR="00C60B70" w:rsidRPr="00517745" w:rsidRDefault="00C60B70" w:rsidP="00C60B70">
      <w:pPr>
        <w:jc w:val="both"/>
        <w:rPr>
          <w:rFonts w:cs="Times New Roman"/>
          <w:szCs w:val="24"/>
        </w:rPr>
      </w:pPr>
      <w:r w:rsidRPr="00517745">
        <w:rPr>
          <w:rFonts w:cs="Times New Roman"/>
          <w:szCs w:val="24"/>
        </w:rPr>
        <w:t xml:space="preserve">  ggtitle(label = "Resident status") +</w:t>
      </w:r>
    </w:p>
    <w:p w14:paraId="7980F619"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636E1BA2"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12270E1D"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7F553676"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03175B76" w14:textId="77777777" w:rsidR="00C60B70" w:rsidRPr="00517745" w:rsidRDefault="00C60B70" w:rsidP="00C60B70">
      <w:pPr>
        <w:jc w:val="both"/>
        <w:rPr>
          <w:rFonts w:cs="Times New Roman"/>
          <w:szCs w:val="24"/>
        </w:rPr>
      </w:pPr>
      <w:r w:rsidRPr="00517745">
        <w:rPr>
          <w:rFonts w:cs="Times New Roman"/>
          <w:szCs w:val="24"/>
        </w:rPr>
        <w:t>f_restat</w:t>
      </w:r>
    </w:p>
    <w:p w14:paraId="321C6475" w14:textId="77777777" w:rsidR="00C60B70" w:rsidRPr="00517745" w:rsidRDefault="00C60B70" w:rsidP="00C60B70">
      <w:pPr>
        <w:jc w:val="both"/>
        <w:rPr>
          <w:rFonts w:cs="Times New Roman"/>
          <w:szCs w:val="24"/>
        </w:rPr>
      </w:pPr>
    </w:p>
    <w:p w14:paraId="0646A4E4" w14:textId="77777777" w:rsidR="00C60B70" w:rsidRPr="00517745" w:rsidRDefault="00C60B70" w:rsidP="00C60B70">
      <w:pPr>
        <w:jc w:val="both"/>
        <w:rPr>
          <w:rFonts w:cs="Times New Roman"/>
          <w:szCs w:val="24"/>
        </w:rPr>
      </w:pPr>
      <w:r w:rsidRPr="00517745">
        <w:rPr>
          <w:rFonts w:cs="Times New Roman"/>
          <w:szCs w:val="24"/>
        </w:rPr>
        <w:t>#other variables</w:t>
      </w:r>
    </w:p>
    <w:p w14:paraId="5F3074C6" w14:textId="77777777" w:rsidR="00C60B70" w:rsidRPr="00517745" w:rsidRDefault="00C60B70" w:rsidP="00C60B70">
      <w:pPr>
        <w:jc w:val="both"/>
        <w:rPr>
          <w:rFonts w:cs="Times New Roman"/>
          <w:szCs w:val="24"/>
        </w:rPr>
      </w:pPr>
      <w:r w:rsidRPr="00517745">
        <w:rPr>
          <w:rFonts w:cs="Times New Roman"/>
          <w:szCs w:val="24"/>
        </w:rPr>
        <w:t>#age</w:t>
      </w:r>
    </w:p>
    <w:p w14:paraId="60FCC7BD" w14:textId="77777777" w:rsidR="00C60B70" w:rsidRPr="00517745" w:rsidRDefault="00C60B70" w:rsidP="00C60B70">
      <w:pPr>
        <w:jc w:val="both"/>
        <w:rPr>
          <w:rFonts w:cs="Times New Roman"/>
          <w:szCs w:val="24"/>
        </w:rPr>
      </w:pPr>
      <w:r w:rsidRPr="00517745">
        <w:rPr>
          <w:rFonts w:cs="Times New Roman"/>
          <w:szCs w:val="24"/>
        </w:rPr>
        <w:t>f_age &lt;- dfs_analysis %&gt;% ggplot(aes(x = genderscore, y= agecrn, linetype = sexr)) +</w:t>
      </w:r>
    </w:p>
    <w:p w14:paraId="5C878882" w14:textId="77777777" w:rsidR="00C60B70" w:rsidRPr="00517745" w:rsidRDefault="00C60B70" w:rsidP="00C60B70">
      <w:pPr>
        <w:jc w:val="both"/>
        <w:rPr>
          <w:rFonts w:cs="Times New Roman"/>
          <w:szCs w:val="24"/>
        </w:rPr>
      </w:pPr>
      <w:r w:rsidRPr="00517745">
        <w:rPr>
          <w:rFonts w:cs="Times New Roman"/>
          <w:szCs w:val="24"/>
        </w:rPr>
        <w:t xml:space="preserve">  geom_density_ridges(quantile_lines = TRUE, quantiles = 0.5, scale = 1, alpha = 0.01) +</w:t>
      </w:r>
    </w:p>
    <w:p w14:paraId="568CBDD0" w14:textId="77777777" w:rsidR="00C60B70" w:rsidRPr="00517745" w:rsidRDefault="00C60B70" w:rsidP="00C60B70">
      <w:pPr>
        <w:jc w:val="both"/>
        <w:rPr>
          <w:rFonts w:cs="Times New Roman"/>
          <w:szCs w:val="24"/>
        </w:rPr>
      </w:pPr>
      <w:r w:rsidRPr="00517745">
        <w:rPr>
          <w:rFonts w:cs="Times New Roman"/>
          <w:szCs w:val="24"/>
        </w:rPr>
        <w:t xml:space="preserve">  ggtitle(label = "Age") +</w:t>
      </w:r>
    </w:p>
    <w:p w14:paraId="705AC58D"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6559AF20" w14:textId="77777777" w:rsidR="00C60B70" w:rsidRPr="00517745" w:rsidRDefault="00C60B70" w:rsidP="00C60B70">
      <w:pPr>
        <w:jc w:val="both"/>
        <w:rPr>
          <w:rFonts w:cs="Times New Roman"/>
          <w:szCs w:val="24"/>
        </w:rPr>
      </w:pPr>
      <w:r w:rsidRPr="00517745">
        <w:rPr>
          <w:rFonts w:cs="Times New Roman"/>
          <w:szCs w:val="24"/>
        </w:rPr>
        <w:lastRenderedPageBreak/>
        <w:t xml:space="preserve">  theme_classic() +</w:t>
      </w:r>
    </w:p>
    <w:p w14:paraId="3CA05709"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6E37CA23"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6D5280B2" w14:textId="77777777" w:rsidR="00C60B70" w:rsidRPr="00517745" w:rsidRDefault="00C60B70" w:rsidP="00C60B70">
      <w:pPr>
        <w:jc w:val="both"/>
        <w:rPr>
          <w:rFonts w:cs="Times New Roman"/>
          <w:szCs w:val="24"/>
        </w:rPr>
      </w:pPr>
      <w:r w:rsidRPr="00517745">
        <w:rPr>
          <w:rFonts w:cs="Times New Roman"/>
          <w:szCs w:val="24"/>
        </w:rPr>
        <w:t>f_age</w:t>
      </w:r>
    </w:p>
    <w:p w14:paraId="112020BB" w14:textId="77777777" w:rsidR="00C60B70" w:rsidRPr="00517745" w:rsidRDefault="00C60B70" w:rsidP="00C60B70">
      <w:pPr>
        <w:jc w:val="both"/>
        <w:rPr>
          <w:rFonts w:cs="Times New Roman"/>
          <w:szCs w:val="24"/>
        </w:rPr>
      </w:pPr>
    </w:p>
    <w:p w14:paraId="18946759" w14:textId="77777777" w:rsidR="00C60B70" w:rsidRPr="00517745" w:rsidRDefault="00C60B70" w:rsidP="00C60B70">
      <w:pPr>
        <w:jc w:val="both"/>
        <w:rPr>
          <w:rFonts w:cs="Times New Roman"/>
          <w:szCs w:val="24"/>
        </w:rPr>
      </w:pPr>
      <w:r w:rsidRPr="00517745">
        <w:rPr>
          <w:rFonts w:cs="Times New Roman"/>
          <w:szCs w:val="24"/>
        </w:rPr>
        <w:t>#income</w:t>
      </w:r>
    </w:p>
    <w:p w14:paraId="104D8AC4" w14:textId="77777777" w:rsidR="00C60B70" w:rsidRPr="00517745" w:rsidRDefault="00C60B70" w:rsidP="00C60B70">
      <w:pPr>
        <w:jc w:val="both"/>
        <w:rPr>
          <w:rFonts w:cs="Times New Roman"/>
          <w:szCs w:val="24"/>
        </w:rPr>
      </w:pPr>
      <w:r w:rsidRPr="00517745">
        <w:rPr>
          <w:rFonts w:cs="Times New Roman"/>
          <w:szCs w:val="24"/>
        </w:rPr>
        <w:t>f_inc &lt;- dfs_analysis %&gt;% ggplot(aes(x = genderscore, y= incrn, linetype = sexr)) +</w:t>
      </w:r>
    </w:p>
    <w:p w14:paraId="09D134FB" w14:textId="77777777" w:rsidR="00C60B70" w:rsidRPr="00517745" w:rsidRDefault="00C60B70" w:rsidP="00C60B70">
      <w:pPr>
        <w:jc w:val="both"/>
        <w:rPr>
          <w:rFonts w:cs="Times New Roman"/>
          <w:szCs w:val="24"/>
        </w:rPr>
      </w:pPr>
      <w:r w:rsidRPr="00517745">
        <w:rPr>
          <w:rFonts w:cs="Times New Roman"/>
          <w:szCs w:val="24"/>
        </w:rPr>
        <w:t xml:space="preserve">  geom_density_ridges(quantile_lines = TRUE, quantiles = 0.5, scale = 1, alpha = 0.01) +</w:t>
      </w:r>
    </w:p>
    <w:p w14:paraId="39EA485E" w14:textId="77777777" w:rsidR="00C60B70" w:rsidRPr="00517745" w:rsidRDefault="00C60B70" w:rsidP="00C60B70">
      <w:pPr>
        <w:jc w:val="both"/>
        <w:rPr>
          <w:rFonts w:cs="Times New Roman"/>
          <w:szCs w:val="24"/>
        </w:rPr>
      </w:pPr>
      <w:r w:rsidRPr="00517745">
        <w:rPr>
          <w:rFonts w:cs="Times New Roman"/>
          <w:szCs w:val="24"/>
        </w:rPr>
        <w:t xml:space="preserve">  ggtitle(label = "Income") +</w:t>
      </w:r>
    </w:p>
    <w:p w14:paraId="6BE7070D"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190673D0"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2795B03B"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34968DB8"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0EC78DDC" w14:textId="77777777" w:rsidR="00C60B70" w:rsidRPr="00517745" w:rsidRDefault="00C60B70" w:rsidP="00C60B70">
      <w:pPr>
        <w:jc w:val="both"/>
        <w:rPr>
          <w:rFonts w:cs="Times New Roman"/>
          <w:szCs w:val="24"/>
        </w:rPr>
      </w:pPr>
      <w:r w:rsidRPr="00517745">
        <w:rPr>
          <w:rFonts w:cs="Times New Roman"/>
          <w:szCs w:val="24"/>
        </w:rPr>
        <w:t>f_inc</w:t>
      </w:r>
    </w:p>
    <w:p w14:paraId="1899E560" w14:textId="77777777" w:rsidR="00C60B70" w:rsidRPr="00517745" w:rsidRDefault="00C60B70" w:rsidP="00C60B70">
      <w:pPr>
        <w:jc w:val="both"/>
        <w:rPr>
          <w:rFonts w:cs="Times New Roman"/>
          <w:szCs w:val="24"/>
        </w:rPr>
      </w:pPr>
    </w:p>
    <w:p w14:paraId="63014D0B" w14:textId="77777777" w:rsidR="00C60B70" w:rsidRPr="00517745" w:rsidRDefault="00C60B70" w:rsidP="00C60B70">
      <w:pPr>
        <w:jc w:val="both"/>
        <w:rPr>
          <w:rFonts w:cs="Times New Roman"/>
          <w:szCs w:val="24"/>
        </w:rPr>
      </w:pPr>
      <w:r w:rsidRPr="00517745">
        <w:rPr>
          <w:rFonts w:cs="Times New Roman"/>
          <w:szCs w:val="24"/>
        </w:rPr>
        <w:t>#cross classifications</w:t>
      </w:r>
    </w:p>
    <w:p w14:paraId="43F58F8A" w14:textId="77777777" w:rsidR="00C60B70" w:rsidRPr="00517745" w:rsidRDefault="00C60B70" w:rsidP="00C60B70">
      <w:pPr>
        <w:jc w:val="both"/>
        <w:rPr>
          <w:rFonts w:cs="Times New Roman"/>
          <w:szCs w:val="24"/>
        </w:rPr>
      </w:pPr>
      <w:r w:rsidRPr="00517745">
        <w:rPr>
          <w:rFonts w:cs="Times New Roman"/>
          <w:szCs w:val="24"/>
        </w:rPr>
        <w:t>f13 &lt;- dfs_analysis  %&gt;%</w:t>
      </w:r>
    </w:p>
    <w:p w14:paraId="3E90743B" w14:textId="77777777" w:rsidR="00C60B70" w:rsidRPr="00517745" w:rsidRDefault="00C60B70" w:rsidP="00C60B70">
      <w:pPr>
        <w:jc w:val="both"/>
        <w:rPr>
          <w:rFonts w:cs="Times New Roman"/>
          <w:szCs w:val="24"/>
        </w:rPr>
      </w:pPr>
      <w:r w:rsidRPr="00517745">
        <w:rPr>
          <w:rFonts w:cs="Times New Roman"/>
          <w:szCs w:val="24"/>
        </w:rPr>
        <w:t xml:space="preserve">  ggplot(aes(x = genderscore, linetype = sexr)) +</w:t>
      </w:r>
    </w:p>
    <w:p w14:paraId="46C7BFC5" w14:textId="77777777" w:rsidR="00C60B70" w:rsidRPr="00517745" w:rsidRDefault="00C60B70" w:rsidP="00C60B70">
      <w:pPr>
        <w:jc w:val="both"/>
        <w:rPr>
          <w:rFonts w:cs="Times New Roman"/>
          <w:szCs w:val="24"/>
        </w:rPr>
      </w:pPr>
      <w:r w:rsidRPr="00517745">
        <w:rPr>
          <w:rFonts w:cs="Times New Roman"/>
          <w:szCs w:val="24"/>
        </w:rPr>
        <w:t xml:space="preserve">  geom_density() +</w:t>
      </w:r>
    </w:p>
    <w:p w14:paraId="7814B537"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4D78F837"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34D72BED"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3DBCE3B0"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 +</w:t>
      </w:r>
    </w:p>
    <w:p w14:paraId="1277A072" w14:textId="77777777" w:rsidR="00C60B70" w:rsidRPr="00517745" w:rsidRDefault="00C60B70" w:rsidP="00C60B70">
      <w:pPr>
        <w:jc w:val="both"/>
        <w:rPr>
          <w:rFonts w:cs="Times New Roman"/>
          <w:szCs w:val="24"/>
        </w:rPr>
      </w:pPr>
      <w:r w:rsidRPr="00517745">
        <w:rPr>
          <w:rFonts w:cs="Times New Roman"/>
          <w:szCs w:val="24"/>
        </w:rPr>
        <w:t xml:space="preserve">  facet_grid(agecrn ~ incrn)</w:t>
      </w:r>
    </w:p>
    <w:p w14:paraId="1252F029" w14:textId="77777777" w:rsidR="00C60B70" w:rsidRPr="00517745" w:rsidRDefault="00C60B70" w:rsidP="00C60B70">
      <w:pPr>
        <w:jc w:val="both"/>
        <w:rPr>
          <w:rFonts w:cs="Times New Roman"/>
          <w:szCs w:val="24"/>
        </w:rPr>
      </w:pPr>
      <w:r w:rsidRPr="00517745">
        <w:rPr>
          <w:rFonts w:cs="Times New Roman"/>
          <w:szCs w:val="24"/>
        </w:rPr>
        <w:t>f13</w:t>
      </w:r>
    </w:p>
    <w:p w14:paraId="12D417F5" w14:textId="77777777" w:rsidR="00C60B70" w:rsidRPr="00517745" w:rsidRDefault="00C60B70" w:rsidP="00C60B70">
      <w:pPr>
        <w:jc w:val="both"/>
        <w:rPr>
          <w:rFonts w:cs="Times New Roman"/>
          <w:szCs w:val="24"/>
        </w:rPr>
      </w:pPr>
      <w:r w:rsidRPr="00517745">
        <w:rPr>
          <w:rFonts w:cs="Times New Roman"/>
          <w:szCs w:val="24"/>
        </w:rPr>
        <w:t>f_inc_age &lt;- f13 + stat_central_tendency(type = "median")</w:t>
      </w:r>
    </w:p>
    <w:p w14:paraId="6DA7DB48" w14:textId="77777777" w:rsidR="00C60B70" w:rsidRPr="00517745" w:rsidRDefault="00C60B70" w:rsidP="00C60B70">
      <w:pPr>
        <w:jc w:val="both"/>
        <w:rPr>
          <w:rFonts w:cs="Times New Roman"/>
          <w:szCs w:val="24"/>
        </w:rPr>
      </w:pPr>
      <w:r w:rsidRPr="00517745">
        <w:rPr>
          <w:rFonts w:cs="Times New Roman"/>
          <w:szCs w:val="24"/>
        </w:rPr>
        <w:lastRenderedPageBreak/>
        <w:t>f_inc_age</w:t>
      </w:r>
    </w:p>
    <w:p w14:paraId="5B944BB8" w14:textId="77777777" w:rsidR="00C60B70" w:rsidRPr="00517745" w:rsidRDefault="00C60B70" w:rsidP="00C60B70">
      <w:pPr>
        <w:jc w:val="both"/>
        <w:rPr>
          <w:rFonts w:cs="Times New Roman"/>
          <w:szCs w:val="24"/>
        </w:rPr>
      </w:pPr>
    </w:p>
    <w:p w14:paraId="6329C7B4" w14:textId="77777777" w:rsidR="00C60B70" w:rsidRPr="00517745" w:rsidRDefault="00C60B70" w:rsidP="00C60B70">
      <w:pPr>
        <w:jc w:val="both"/>
        <w:rPr>
          <w:rFonts w:cs="Times New Roman"/>
          <w:szCs w:val="24"/>
        </w:rPr>
      </w:pPr>
      <w:r w:rsidRPr="00517745">
        <w:rPr>
          <w:rFonts w:cs="Times New Roman"/>
          <w:szCs w:val="24"/>
        </w:rPr>
        <w:t>#education</w:t>
      </w:r>
    </w:p>
    <w:p w14:paraId="54DF39E1" w14:textId="77777777" w:rsidR="00C60B70" w:rsidRPr="00517745" w:rsidRDefault="00C60B70" w:rsidP="00C60B70">
      <w:pPr>
        <w:jc w:val="both"/>
        <w:rPr>
          <w:rFonts w:cs="Times New Roman"/>
          <w:szCs w:val="24"/>
        </w:rPr>
      </w:pPr>
      <w:r w:rsidRPr="00517745">
        <w:rPr>
          <w:rFonts w:cs="Times New Roman"/>
          <w:szCs w:val="24"/>
        </w:rPr>
        <w:t xml:space="preserve">f_edu &lt;- dfs_analysis %&gt;% drop_na(edurn) %&gt;% </w:t>
      </w:r>
    </w:p>
    <w:p w14:paraId="12BC3F63" w14:textId="77777777" w:rsidR="00C60B70" w:rsidRPr="00517745" w:rsidRDefault="00C60B70" w:rsidP="00C60B70">
      <w:pPr>
        <w:jc w:val="both"/>
        <w:rPr>
          <w:rFonts w:cs="Times New Roman"/>
          <w:szCs w:val="24"/>
        </w:rPr>
      </w:pPr>
      <w:r w:rsidRPr="00517745">
        <w:rPr>
          <w:rFonts w:cs="Times New Roman"/>
          <w:szCs w:val="24"/>
        </w:rPr>
        <w:t xml:space="preserve">  ggplot(aes(x = genderscore, y= edurn, linetype = sexr)) +</w:t>
      </w:r>
    </w:p>
    <w:p w14:paraId="5AD879DA" w14:textId="77777777" w:rsidR="00C60B70" w:rsidRPr="00517745" w:rsidRDefault="00C60B70" w:rsidP="00C60B70">
      <w:pPr>
        <w:jc w:val="both"/>
        <w:rPr>
          <w:rFonts w:cs="Times New Roman"/>
          <w:szCs w:val="24"/>
        </w:rPr>
      </w:pPr>
      <w:r w:rsidRPr="00517745">
        <w:rPr>
          <w:rFonts w:cs="Times New Roman"/>
          <w:szCs w:val="24"/>
        </w:rPr>
        <w:t xml:space="preserve">  geom_density_ridges(quantile_lines = TRUE, quantiles = 0.5, scale = 1, alpha = 0.01) +</w:t>
      </w:r>
    </w:p>
    <w:p w14:paraId="3DC78593" w14:textId="77777777" w:rsidR="00C60B70" w:rsidRPr="00517745" w:rsidRDefault="00C60B70" w:rsidP="00C60B70">
      <w:pPr>
        <w:jc w:val="both"/>
        <w:rPr>
          <w:rFonts w:cs="Times New Roman"/>
          <w:szCs w:val="24"/>
        </w:rPr>
      </w:pPr>
      <w:r w:rsidRPr="00517745">
        <w:rPr>
          <w:rFonts w:cs="Times New Roman"/>
          <w:szCs w:val="24"/>
        </w:rPr>
        <w:t xml:space="preserve">  ggtitle(label = "Formal education") +</w:t>
      </w:r>
    </w:p>
    <w:p w14:paraId="2A5C2907"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2C9EB61B"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5FBCE500"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6CAA1DDE"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5548CAED" w14:textId="77777777" w:rsidR="00C60B70" w:rsidRPr="00517745" w:rsidRDefault="00C60B70" w:rsidP="00C60B70">
      <w:pPr>
        <w:jc w:val="both"/>
        <w:rPr>
          <w:rFonts w:cs="Times New Roman"/>
          <w:szCs w:val="24"/>
        </w:rPr>
      </w:pPr>
      <w:r w:rsidRPr="00517745">
        <w:rPr>
          <w:rFonts w:cs="Times New Roman"/>
          <w:szCs w:val="24"/>
        </w:rPr>
        <w:t>f_edu</w:t>
      </w:r>
    </w:p>
    <w:p w14:paraId="649DDAE9" w14:textId="77777777" w:rsidR="00C60B70" w:rsidRPr="00517745" w:rsidRDefault="00C60B70" w:rsidP="00C60B70">
      <w:pPr>
        <w:jc w:val="both"/>
        <w:rPr>
          <w:rFonts w:cs="Times New Roman"/>
          <w:szCs w:val="24"/>
        </w:rPr>
      </w:pPr>
    </w:p>
    <w:p w14:paraId="16E3FD4E" w14:textId="77777777" w:rsidR="00C60B70" w:rsidRPr="00517745" w:rsidRDefault="00C60B70" w:rsidP="00C60B70">
      <w:pPr>
        <w:jc w:val="both"/>
        <w:rPr>
          <w:rFonts w:cs="Times New Roman"/>
          <w:szCs w:val="24"/>
        </w:rPr>
      </w:pPr>
      <w:r w:rsidRPr="00517745">
        <w:rPr>
          <w:rFonts w:cs="Times New Roman"/>
          <w:szCs w:val="24"/>
        </w:rPr>
        <w:t>#state of residence</w:t>
      </w:r>
    </w:p>
    <w:p w14:paraId="437958F3" w14:textId="77777777" w:rsidR="00C60B70" w:rsidRPr="00517745" w:rsidRDefault="00C60B70" w:rsidP="00C60B70">
      <w:pPr>
        <w:jc w:val="both"/>
        <w:rPr>
          <w:rFonts w:cs="Times New Roman"/>
          <w:szCs w:val="24"/>
        </w:rPr>
      </w:pPr>
      <w:r w:rsidRPr="00517745">
        <w:rPr>
          <w:rFonts w:cs="Times New Roman"/>
          <w:szCs w:val="24"/>
        </w:rPr>
        <w:t>f_eastwest &lt;- dfs_analysis %&gt;% ggplot(aes(x = genderscore, y= eastrn, linetype = sexr)) +</w:t>
      </w:r>
    </w:p>
    <w:p w14:paraId="21564449" w14:textId="77777777" w:rsidR="00C60B70" w:rsidRPr="00517745" w:rsidRDefault="00C60B70" w:rsidP="00C60B70">
      <w:pPr>
        <w:jc w:val="both"/>
        <w:rPr>
          <w:rFonts w:cs="Times New Roman"/>
          <w:szCs w:val="24"/>
        </w:rPr>
      </w:pPr>
      <w:r w:rsidRPr="00517745">
        <w:rPr>
          <w:rFonts w:cs="Times New Roman"/>
          <w:szCs w:val="24"/>
        </w:rPr>
        <w:t xml:space="preserve">  geom_density_ridges(quantile_lines = TRUE, quantiles = 0.5, scale = 1, alpha = 0.01) +</w:t>
      </w:r>
    </w:p>
    <w:p w14:paraId="05866E7A" w14:textId="77777777" w:rsidR="00C60B70" w:rsidRPr="00517745" w:rsidRDefault="00C60B70" w:rsidP="00C60B70">
      <w:pPr>
        <w:jc w:val="both"/>
        <w:rPr>
          <w:rFonts w:cs="Times New Roman"/>
          <w:szCs w:val="24"/>
        </w:rPr>
      </w:pPr>
      <w:r w:rsidRPr="00517745">
        <w:rPr>
          <w:rFonts w:cs="Times New Roman"/>
          <w:szCs w:val="24"/>
        </w:rPr>
        <w:t xml:space="preserve">  ggtitle(label = "Region of residence in Germany") +</w:t>
      </w:r>
    </w:p>
    <w:p w14:paraId="1148FC84"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380BFE4A"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3F272869"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5C462194"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09831804" w14:textId="77777777" w:rsidR="00C60B70" w:rsidRPr="00517745" w:rsidRDefault="00C60B70" w:rsidP="00C60B70">
      <w:pPr>
        <w:jc w:val="both"/>
        <w:rPr>
          <w:rFonts w:cs="Times New Roman"/>
          <w:szCs w:val="24"/>
        </w:rPr>
      </w:pPr>
      <w:r w:rsidRPr="00517745">
        <w:rPr>
          <w:rFonts w:cs="Times New Roman"/>
          <w:szCs w:val="24"/>
        </w:rPr>
        <w:t>f_eastwest</w:t>
      </w:r>
    </w:p>
    <w:p w14:paraId="053CFE7D" w14:textId="77777777" w:rsidR="00C60B70" w:rsidRPr="00517745" w:rsidRDefault="00C60B70" w:rsidP="00C60B70">
      <w:pPr>
        <w:jc w:val="both"/>
        <w:rPr>
          <w:rFonts w:cs="Times New Roman"/>
          <w:szCs w:val="24"/>
        </w:rPr>
      </w:pPr>
    </w:p>
    <w:p w14:paraId="0FFBBB42" w14:textId="77777777" w:rsidR="00C60B70" w:rsidRPr="00517745" w:rsidRDefault="00C60B70" w:rsidP="00C60B70">
      <w:pPr>
        <w:jc w:val="both"/>
        <w:rPr>
          <w:rFonts w:cs="Times New Roman"/>
          <w:szCs w:val="24"/>
        </w:rPr>
      </w:pPr>
      <w:r w:rsidRPr="00517745">
        <w:rPr>
          <w:rFonts w:cs="Times New Roman"/>
          <w:szCs w:val="24"/>
        </w:rPr>
        <w:t>#cross classification</w:t>
      </w:r>
    </w:p>
    <w:p w14:paraId="474B8F25" w14:textId="77777777" w:rsidR="00C60B70" w:rsidRPr="00517745" w:rsidRDefault="00C60B70" w:rsidP="00C60B70">
      <w:pPr>
        <w:jc w:val="both"/>
        <w:rPr>
          <w:rFonts w:cs="Times New Roman"/>
          <w:szCs w:val="24"/>
        </w:rPr>
      </w:pPr>
      <w:r w:rsidRPr="00517745">
        <w:rPr>
          <w:rFonts w:cs="Times New Roman"/>
          <w:szCs w:val="24"/>
        </w:rPr>
        <w:t xml:space="preserve">f16 &lt;- dfs_analysis  %&gt;% </w:t>
      </w:r>
    </w:p>
    <w:p w14:paraId="38BF52D0" w14:textId="77777777" w:rsidR="00C60B70" w:rsidRPr="00517745" w:rsidRDefault="00C60B70" w:rsidP="00C60B70">
      <w:pPr>
        <w:jc w:val="both"/>
        <w:rPr>
          <w:rFonts w:cs="Times New Roman"/>
          <w:szCs w:val="24"/>
        </w:rPr>
      </w:pPr>
      <w:r w:rsidRPr="00517745">
        <w:rPr>
          <w:rFonts w:cs="Times New Roman"/>
          <w:szCs w:val="24"/>
        </w:rPr>
        <w:lastRenderedPageBreak/>
        <w:t xml:space="preserve">  ggplot(aes(x = genderscore, linetype = sexr)) +</w:t>
      </w:r>
    </w:p>
    <w:p w14:paraId="1ED8BD45" w14:textId="77777777" w:rsidR="00C60B70" w:rsidRPr="00517745" w:rsidRDefault="00C60B70" w:rsidP="00C60B70">
      <w:pPr>
        <w:jc w:val="both"/>
        <w:rPr>
          <w:rFonts w:cs="Times New Roman"/>
          <w:szCs w:val="24"/>
        </w:rPr>
      </w:pPr>
      <w:r w:rsidRPr="00517745">
        <w:rPr>
          <w:rFonts w:cs="Times New Roman"/>
          <w:szCs w:val="24"/>
        </w:rPr>
        <w:t xml:space="preserve">  geom_density() +</w:t>
      </w:r>
    </w:p>
    <w:p w14:paraId="7BE1D362"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21775635"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7A32EF9D"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0F1F5B5D"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 +</w:t>
      </w:r>
    </w:p>
    <w:p w14:paraId="4100C60B" w14:textId="77777777" w:rsidR="00C60B70" w:rsidRPr="00517745" w:rsidRDefault="00C60B70" w:rsidP="00C60B70">
      <w:pPr>
        <w:jc w:val="both"/>
        <w:rPr>
          <w:rFonts w:cs="Times New Roman"/>
          <w:szCs w:val="24"/>
        </w:rPr>
      </w:pPr>
      <w:r w:rsidRPr="00517745">
        <w:rPr>
          <w:rFonts w:cs="Times New Roman"/>
          <w:szCs w:val="24"/>
        </w:rPr>
        <w:t xml:space="preserve">  facet_grid(agecrn ~ eastrn)</w:t>
      </w:r>
    </w:p>
    <w:p w14:paraId="55BA63DE" w14:textId="77777777" w:rsidR="00C60B70" w:rsidRPr="00517745" w:rsidRDefault="00C60B70" w:rsidP="00C60B70">
      <w:pPr>
        <w:jc w:val="both"/>
        <w:rPr>
          <w:rFonts w:cs="Times New Roman"/>
          <w:szCs w:val="24"/>
        </w:rPr>
      </w:pPr>
      <w:r w:rsidRPr="00517745">
        <w:rPr>
          <w:rFonts w:cs="Times New Roman"/>
          <w:szCs w:val="24"/>
        </w:rPr>
        <w:t>f16</w:t>
      </w:r>
    </w:p>
    <w:p w14:paraId="6A962D9D" w14:textId="77777777" w:rsidR="00C60B70" w:rsidRPr="00517745" w:rsidRDefault="00C60B70" w:rsidP="00C60B70">
      <w:pPr>
        <w:jc w:val="both"/>
        <w:rPr>
          <w:rFonts w:cs="Times New Roman"/>
          <w:szCs w:val="24"/>
        </w:rPr>
      </w:pPr>
    </w:p>
    <w:p w14:paraId="1E60C471" w14:textId="77777777" w:rsidR="00C60B70" w:rsidRPr="00517745" w:rsidRDefault="00C60B70" w:rsidP="00C60B70">
      <w:pPr>
        <w:jc w:val="both"/>
        <w:rPr>
          <w:rFonts w:cs="Times New Roman"/>
          <w:szCs w:val="24"/>
        </w:rPr>
      </w:pPr>
      <w:r w:rsidRPr="00517745">
        <w:rPr>
          <w:rFonts w:cs="Times New Roman"/>
          <w:szCs w:val="24"/>
        </w:rPr>
        <w:t>f_age_east &lt;- f16 + stat_central_tendency(type = "median")</w:t>
      </w:r>
    </w:p>
    <w:p w14:paraId="015CE5D1" w14:textId="77777777" w:rsidR="00C60B70" w:rsidRPr="00517745" w:rsidRDefault="00C60B70" w:rsidP="00C60B70">
      <w:pPr>
        <w:jc w:val="both"/>
        <w:rPr>
          <w:rFonts w:cs="Times New Roman"/>
          <w:szCs w:val="24"/>
        </w:rPr>
      </w:pPr>
      <w:r w:rsidRPr="00517745">
        <w:rPr>
          <w:rFonts w:cs="Times New Roman"/>
          <w:szCs w:val="24"/>
        </w:rPr>
        <w:t>f_age_east</w:t>
      </w:r>
    </w:p>
    <w:p w14:paraId="63E93055" w14:textId="77777777" w:rsidR="00C60B70" w:rsidRPr="00517745" w:rsidRDefault="00C60B70" w:rsidP="00C60B70">
      <w:pPr>
        <w:jc w:val="both"/>
        <w:rPr>
          <w:rFonts w:cs="Times New Roman"/>
          <w:szCs w:val="24"/>
        </w:rPr>
      </w:pPr>
    </w:p>
    <w:p w14:paraId="03F00992" w14:textId="77777777" w:rsidR="00C60B70" w:rsidRPr="00517745" w:rsidRDefault="00C60B70" w:rsidP="00C60B70">
      <w:pPr>
        <w:jc w:val="both"/>
        <w:rPr>
          <w:rFonts w:cs="Times New Roman"/>
          <w:szCs w:val="24"/>
        </w:rPr>
      </w:pPr>
      <w:r w:rsidRPr="00517745">
        <w:rPr>
          <w:rFonts w:cs="Times New Roman"/>
          <w:szCs w:val="24"/>
        </w:rPr>
        <w:t>#currently living in a same sex/gender partnership</w:t>
      </w:r>
    </w:p>
    <w:p w14:paraId="2AABD911" w14:textId="77777777" w:rsidR="00C60B70" w:rsidRPr="00517745" w:rsidRDefault="00C60B70" w:rsidP="00C60B70">
      <w:pPr>
        <w:jc w:val="both"/>
        <w:rPr>
          <w:rFonts w:cs="Times New Roman"/>
          <w:szCs w:val="24"/>
        </w:rPr>
      </w:pPr>
      <w:r w:rsidRPr="00517745">
        <w:rPr>
          <w:rFonts w:cs="Times New Roman"/>
          <w:szCs w:val="24"/>
        </w:rPr>
        <w:t>install.packages("ggridges")</w:t>
      </w:r>
    </w:p>
    <w:p w14:paraId="1DB32F67" w14:textId="77777777" w:rsidR="00C60B70" w:rsidRPr="00517745" w:rsidRDefault="00C60B70" w:rsidP="00C60B70">
      <w:pPr>
        <w:jc w:val="both"/>
        <w:rPr>
          <w:rFonts w:cs="Times New Roman"/>
          <w:szCs w:val="24"/>
        </w:rPr>
      </w:pPr>
      <w:r w:rsidRPr="00517745">
        <w:rPr>
          <w:rFonts w:cs="Times New Roman"/>
          <w:szCs w:val="24"/>
        </w:rPr>
        <w:t>library(ggridges)</w:t>
      </w:r>
    </w:p>
    <w:p w14:paraId="7E2E4E2B" w14:textId="77777777" w:rsidR="00C60B70" w:rsidRPr="00517745" w:rsidRDefault="00C60B70" w:rsidP="00C60B70">
      <w:pPr>
        <w:jc w:val="both"/>
        <w:rPr>
          <w:rFonts w:cs="Times New Roman"/>
          <w:szCs w:val="24"/>
        </w:rPr>
      </w:pPr>
    </w:p>
    <w:p w14:paraId="5179B9F6" w14:textId="77777777" w:rsidR="00C60B70" w:rsidRPr="00517745" w:rsidRDefault="00C60B70" w:rsidP="00C60B70">
      <w:pPr>
        <w:jc w:val="both"/>
        <w:rPr>
          <w:rFonts w:cs="Times New Roman"/>
          <w:szCs w:val="24"/>
        </w:rPr>
      </w:pPr>
      <w:r w:rsidRPr="00517745">
        <w:rPr>
          <w:rFonts w:cs="Times New Roman"/>
          <w:szCs w:val="24"/>
        </w:rPr>
        <w:t>f_sexor &lt;- dfs_analysis %&gt;% ggplot(aes(x = genderscore, y= sexorn, linetype = sexr)) +</w:t>
      </w:r>
    </w:p>
    <w:p w14:paraId="45DFF366" w14:textId="77777777" w:rsidR="00C60B70" w:rsidRPr="00517745" w:rsidRDefault="00C60B70" w:rsidP="00C60B70">
      <w:pPr>
        <w:jc w:val="both"/>
        <w:rPr>
          <w:rFonts w:cs="Times New Roman"/>
          <w:szCs w:val="24"/>
        </w:rPr>
      </w:pPr>
      <w:r w:rsidRPr="00517745">
        <w:rPr>
          <w:rFonts w:cs="Times New Roman"/>
          <w:szCs w:val="24"/>
        </w:rPr>
        <w:t xml:space="preserve">  geom_density_ridges(quantile_lines = TRUE, quantiles = 0.5, scale = 1, alpha = 0.01) +</w:t>
      </w:r>
    </w:p>
    <w:p w14:paraId="3B897283" w14:textId="77777777" w:rsidR="00C60B70" w:rsidRPr="00517745" w:rsidRDefault="00C60B70" w:rsidP="00C60B70">
      <w:pPr>
        <w:jc w:val="both"/>
        <w:rPr>
          <w:rFonts w:cs="Times New Roman"/>
          <w:szCs w:val="24"/>
        </w:rPr>
      </w:pPr>
      <w:r w:rsidRPr="00517745">
        <w:rPr>
          <w:rFonts w:cs="Times New Roman"/>
          <w:szCs w:val="24"/>
        </w:rPr>
        <w:t xml:space="preserve">  ggtitle(label = "Usually living in a same \nsex/gender partnership") +</w:t>
      </w:r>
    </w:p>
    <w:p w14:paraId="22FAD8FE"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0C63541B"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599E3C64"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267FA517"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09ED3841" w14:textId="77777777" w:rsidR="00C60B70" w:rsidRPr="00517745" w:rsidRDefault="00C60B70" w:rsidP="00C60B70">
      <w:pPr>
        <w:jc w:val="both"/>
        <w:rPr>
          <w:rFonts w:cs="Times New Roman"/>
          <w:szCs w:val="24"/>
        </w:rPr>
      </w:pPr>
      <w:r w:rsidRPr="00517745">
        <w:rPr>
          <w:rFonts w:cs="Times New Roman"/>
          <w:szCs w:val="24"/>
        </w:rPr>
        <w:t>f_sexor</w:t>
      </w:r>
    </w:p>
    <w:p w14:paraId="6C93C15E" w14:textId="77777777" w:rsidR="00C60B70" w:rsidRPr="00517745" w:rsidRDefault="00C60B70" w:rsidP="00C60B70">
      <w:pPr>
        <w:jc w:val="both"/>
        <w:rPr>
          <w:rFonts w:cs="Times New Roman"/>
          <w:szCs w:val="24"/>
        </w:rPr>
      </w:pPr>
    </w:p>
    <w:p w14:paraId="7B6E3658" w14:textId="77777777" w:rsidR="00C60B70" w:rsidRPr="00517745" w:rsidRDefault="00C60B70" w:rsidP="00C60B70">
      <w:pPr>
        <w:jc w:val="both"/>
        <w:rPr>
          <w:rFonts w:cs="Times New Roman"/>
          <w:szCs w:val="24"/>
        </w:rPr>
      </w:pPr>
      <w:r w:rsidRPr="00517745">
        <w:rPr>
          <w:rFonts w:cs="Times New Roman"/>
          <w:szCs w:val="24"/>
        </w:rPr>
        <w:t># parenthood</w:t>
      </w:r>
    </w:p>
    <w:p w14:paraId="4E27D045" w14:textId="77777777" w:rsidR="00C60B70" w:rsidRPr="00517745" w:rsidRDefault="00C60B70" w:rsidP="00C60B70">
      <w:pPr>
        <w:jc w:val="both"/>
        <w:rPr>
          <w:rFonts w:cs="Times New Roman"/>
          <w:szCs w:val="24"/>
        </w:rPr>
      </w:pPr>
    </w:p>
    <w:p w14:paraId="686DBC1C" w14:textId="77777777" w:rsidR="00C60B70" w:rsidRPr="00517745" w:rsidRDefault="00C60B70" w:rsidP="00C60B70">
      <w:pPr>
        <w:jc w:val="both"/>
        <w:rPr>
          <w:rFonts w:cs="Times New Roman"/>
          <w:szCs w:val="24"/>
        </w:rPr>
      </w:pPr>
      <w:r w:rsidRPr="00517745">
        <w:rPr>
          <w:rFonts w:cs="Times New Roman"/>
          <w:szCs w:val="24"/>
        </w:rPr>
        <w:t>f_parent &lt;- dfs_analysis %&gt;% ggplot(aes(x = genderscore, y= parent_allrn, linetype = sexr)) +</w:t>
      </w:r>
    </w:p>
    <w:p w14:paraId="54D65E3B" w14:textId="77777777" w:rsidR="00C60B70" w:rsidRPr="00517745" w:rsidRDefault="00C60B70" w:rsidP="00C60B70">
      <w:pPr>
        <w:jc w:val="both"/>
        <w:rPr>
          <w:rFonts w:cs="Times New Roman"/>
          <w:szCs w:val="24"/>
        </w:rPr>
      </w:pPr>
      <w:r w:rsidRPr="00517745">
        <w:rPr>
          <w:rFonts w:cs="Times New Roman"/>
          <w:szCs w:val="24"/>
        </w:rPr>
        <w:t xml:space="preserve">  geom_density_ridges(quantile_lines = TRUE, quantiles = 0.5, scale = 1, alpha = 0.01) +</w:t>
      </w:r>
    </w:p>
    <w:p w14:paraId="3EE9D207" w14:textId="77777777" w:rsidR="00C60B70" w:rsidRPr="00517745" w:rsidRDefault="00C60B70" w:rsidP="00C60B70">
      <w:pPr>
        <w:jc w:val="both"/>
        <w:rPr>
          <w:rFonts w:cs="Times New Roman"/>
          <w:szCs w:val="24"/>
        </w:rPr>
      </w:pPr>
      <w:r w:rsidRPr="00517745">
        <w:rPr>
          <w:rFonts w:cs="Times New Roman"/>
          <w:szCs w:val="24"/>
        </w:rPr>
        <w:t xml:space="preserve">  ggtitle(label = "Parenthood") +</w:t>
      </w:r>
    </w:p>
    <w:p w14:paraId="2B2B3328"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33564C7D"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10C131C7"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5E9F5504"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218D5D5C" w14:textId="77777777" w:rsidR="00C60B70" w:rsidRPr="00517745" w:rsidRDefault="00C60B70" w:rsidP="00C60B70">
      <w:pPr>
        <w:jc w:val="both"/>
        <w:rPr>
          <w:rFonts w:cs="Times New Roman"/>
          <w:szCs w:val="24"/>
        </w:rPr>
      </w:pPr>
      <w:r w:rsidRPr="00517745">
        <w:rPr>
          <w:rFonts w:cs="Times New Roman"/>
          <w:szCs w:val="24"/>
        </w:rPr>
        <w:t>f_parent</w:t>
      </w:r>
    </w:p>
    <w:p w14:paraId="47436345" w14:textId="77777777" w:rsidR="00C60B70" w:rsidRPr="00517745" w:rsidRDefault="00C60B70" w:rsidP="00C60B70">
      <w:pPr>
        <w:jc w:val="both"/>
        <w:rPr>
          <w:rFonts w:cs="Times New Roman"/>
          <w:szCs w:val="24"/>
        </w:rPr>
      </w:pPr>
    </w:p>
    <w:p w14:paraId="7F442787" w14:textId="77777777" w:rsidR="00C60B70" w:rsidRPr="00517745" w:rsidRDefault="00C60B70" w:rsidP="00C60B70">
      <w:pPr>
        <w:jc w:val="both"/>
        <w:rPr>
          <w:rFonts w:cs="Times New Roman"/>
          <w:szCs w:val="24"/>
        </w:rPr>
      </w:pPr>
    </w:p>
    <w:p w14:paraId="74AD6199" w14:textId="77777777" w:rsidR="00C60B70" w:rsidRPr="00517745" w:rsidRDefault="00C60B70" w:rsidP="00C60B70">
      <w:pPr>
        <w:jc w:val="both"/>
        <w:rPr>
          <w:rFonts w:cs="Times New Roman"/>
          <w:szCs w:val="24"/>
        </w:rPr>
      </w:pPr>
      <w:r w:rsidRPr="00517745">
        <w:rPr>
          <w:rFonts w:cs="Times New Roman"/>
          <w:szCs w:val="24"/>
        </w:rPr>
        <w:t>#cross classification</w:t>
      </w:r>
    </w:p>
    <w:p w14:paraId="3A8618A7" w14:textId="77777777" w:rsidR="00C60B70" w:rsidRPr="00517745" w:rsidRDefault="00C60B70" w:rsidP="00C60B70">
      <w:pPr>
        <w:jc w:val="both"/>
        <w:rPr>
          <w:rFonts w:cs="Times New Roman"/>
          <w:szCs w:val="24"/>
        </w:rPr>
      </w:pPr>
      <w:r w:rsidRPr="00517745">
        <w:rPr>
          <w:rFonts w:cs="Times New Roman"/>
          <w:szCs w:val="24"/>
        </w:rPr>
        <w:t xml:space="preserve">f19 &lt;- dfs_analysis  %&gt;% </w:t>
      </w:r>
    </w:p>
    <w:p w14:paraId="456C9210" w14:textId="77777777" w:rsidR="00C60B70" w:rsidRPr="00517745" w:rsidRDefault="00C60B70" w:rsidP="00C60B70">
      <w:pPr>
        <w:jc w:val="both"/>
        <w:rPr>
          <w:rFonts w:cs="Times New Roman"/>
          <w:szCs w:val="24"/>
        </w:rPr>
      </w:pPr>
      <w:r w:rsidRPr="00517745">
        <w:rPr>
          <w:rFonts w:cs="Times New Roman"/>
          <w:szCs w:val="24"/>
        </w:rPr>
        <w:t xml:space="preserve">  ggplot(aes(x = genderscore, linetype = sexr)) +</w:t>
      </w:r>
    </w:p>
    <w:p w14:paraId="712C5005" w14:textId="77777777" w:rsidR="00C60B70" w:rsidRPr="00517745" w:rsidRDefault="00C60B70" w:rsidP="00C60B70">
      <w:pPr>
        <w:jc w:val="both"/>
        <w:rPr>
          <w:rFonts w:cs="Times New Roman"/>
          <w:szCs w:val="24"/>
        </w:rPr>
      </w:pPr>
      <w:r w:rsidRPr="00517745">
        <w:rPr>
          <w:rFonts w:cs="Times New Roman"/>
          <w:szCs w:val="24"/>
        </w:rPr>
        <w:t xml:space="preserve">  geom_density() +</w:t>
      </w:r>
    </w:p>
    <w:p w14:paraId="4C06B259"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37F4D4C7"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4693A4F8"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292C8D4B"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 +</w:t>
      </w:r>
    </w:p>
    <w:p w14:paraId="2D354FDD" w14:textId="77777777" w:rsidR="00C60B70" w:rsidRPr="00517745" w:rsidRDefault="00C60B70" w:rsidP="00C60B70">
      <w:pPr>
        <w:jc w:val="both"/>
        <w:rPr>
          <w:rFonts w:cs="Times New Roman"/>
          <w:szCs w:val="24"/>
        </w:rPr>
      </w:pPr>
      <w:r w:rsidRPr="00517745">
        <w:rPr>
          <w:rFonts w:cs="Times New Roman"/>
          <w:szCs w:val="24"/>
        </w:rPr>
        <w:t xml:space="preserve">  facet_grid(agecrn ~ parent_allrn)</w:t>
      </w:r>
    </w:p>
    <w:p w14:paraId="71458E0D" w14:textId="77777777" w:rsidR="00C60B70" w:rsidRPr="00517745" w:rsidRDefault="00C60B70" w:rsidP="00C60B70">
      <w:pPr>
        <w:jc w:val="both"/>
        <w:rPr>
          <w:rFonts w:cs="Times New Roman"/>
          <w:szCs w:val="24"/>
        </w:rPr>
      </w:pPr>
      <w:r w:rsidRPr="00517745">
        <w:rPr>
          <w:rFonts w:cs="Times New Roman"/>
          <w:szCs w:val="24"/>
        </w:rPr>
        <w:t>f19</w:t>
      </w:r>
    </w:p>
    <w:p w14:paraId="14676E7A" w14:textId="77777777" w:rsidR="00C60B70" w:rsidRPr="00517745" w:rsidRDefault="00C60B70" w:rsidP="00C60B70">
      <w:pPr>
        <w:jc w:val="both"/>
        <w:rPr>
          <w:rFonts w:cs="Times New Roman"/>
          <w:szCs w:val="24"/>
        </w:rPr>
      </w:pPr>
    </w:p>
    <w:p w14:paraId="5F060B92" w14:textId="77777777" w:rsidR="00C60B70" w:rsidRPr="00517745" w:rsidRDefault="00C60B70" w:rsidP="00C60B70">
      <w:pPr>
        <w:jc w:val="both"/>
        <w:rPr>
          <w:rFonts w:cs="Times New Roman"/>
          <w:szCs w:val="24"/>
        </w:rPr>
      </w:pPr>
      <w:r w:rsidRPr="00517745">
        <w:rPr>
          <w:rFonts w:cs="Times New Roman"/>
          <w:szCs w:val="24"/>
        </w:rPr>
        <w:t>f_age_parent &lt;- f19 + stat_central_tendency(type = "median")</w:t>
      </w:r>
    </w:p>
    <w:p w14:paraId="05F6C44C" w14:textId="77777777" w:rsidR="00C60B70" w:rsidRPr="00517745" w:rsidRDefault="00C60B70" w:rsidP="00C60B70">
      <w:pPr>
        <w:jc w:val="both"/>
        <w:rPr>
          <w:rFonts w:cs="Times New Roman"/>
          <w:szCs w:val="24"/>
        </w:rPr>
      </w:pPr>
      <w:r w:rsidRPr="00517745">
        <w:rPr>
          <w:rFonts w:cs="Times New Roman"/>
          <w:szCs w:val="24"/>
        </w:rPr>
        <w:t>f_age_parent</w:t>
      </w:r>
    </w:p>
    <w:p w14:paraId="66D54C6F" w14:textId="77777777" w:rsidR="00C60B70" w:rsidRPr="00517745" w:rsidRDefault="00C60B70" w:rsidP="00C60B70">
      <w:pPr>
        <w:jc w:val="both"/>
        <w:rPr>
          <w:rFonts w:cs="Times New Roman"/>
          <w:szCs w:val="24"/>
        </w:rPr>
      </w:pPr>
    </w:p>
    <w:p w14:paraId="1FE21A57" w14:textId="77777777" w:rsidR="00C60B70" w:rsidRPr="00517745" w:rsidRDefault="00C60B70" w:rsidP="00C60B70">
      <w:pPr>
        <w:jc w:val="both"/>
        <w:rPr>
          <w:rFonts w:cs="Times New Roman"/>
          <w:szCs w:val="24"/>
        </w:rPr>
      </w:pPr>
      <w:r w:rsidRPr="00517745">
        <w:rPr>
          <w:rFonts w:cs="Times New Roman"/>
          <w:szCs w:val="24"/>
        </w:rPr>
        <w:lastRenderedPageBreak/>
        <w:t>#living with a partner</w:t>
      </w:r>
    </w:p>
    <w:p w14:paraId="4019312E" w14:textId="77777777" w:rsidR="00C60B70" w:rsidRPr="00517745" w:rsidRDefault="00C60B70" w:rsidP="00C60B70">
      <w:pPr>
        <w:jc w:val="both"/>
        <w:rPr>
          <w:rFonts w:cs="Times New Roman"/>
          <w:szCs w:val="24"/>
        </w:rPr>
      </w:pPr>
      <w:r w:rsidRPr="00517745">
        <w:rPr>
          <w:rFonts w:cs="Times New Roman"/>
          <w:szCs w:val="24"/>
        </w:rPr>
        <w:t>frq(dfs_analysis$livwpartn)</w:t>
      </w:r>
    </w:p>
    <w:p w14:paraId="218086AF" w14:textId="77777777" w:rsidR="00C60B70" w:rsidRPr="00517745" w:rsidRDefault="00C60B70" w:rsidP="00C60B70">
      <w:pPr>
        <w:jc w:val="both"/>
        <w:rPr>
          <w:rFonts w:cs="Times New Roman"/>
          <w:szCs w:val="24"/>
        </w:rPr>
      </w:pPr>
      <w:r w:rsidRPr="00517745">
        <w:rPr>
          <w:rFonts w:cs="Times New Roman"/>
          <w:szCs w:val="24"/>
        </w:rPr>
        <w:t>f_partner &lt;- dfs_analysis %&gt;% drop_na(livwpartn) %&gt;% ggplot(aes(x = genderscore, y= livwpartn, linetype = sexr)) +</w:t>
      </w:r>
    </w:p>
    <w:p w14:paraId="5ABB9A4D" w14:textId="77777777" w:rsidR="00C60B70" w:rsidRPr="00517745" w:rsidRDefault="00C60B70" w:rsidP="00C60B70">
      <w:pPr>
        <w:jc w:val="both"/>
        <w:rPr>
          <w:rFonts w:cs="Times New Roman"/>
          <w:szCs w:val="24"/>
        </w:rPr>
      </w:pPr>
      <w:r w:rsidRPr="00517745">
        <w:rPr>
          <w:rFonts w:cs="Times New Roman"/>
          <w:szCs w:val="24"/>
        </w:rPr>
        <w:t xml:space="preserve">  geom_density_ridges(quantile_lines = TRUE, quantiles = 0.5, scale = 1, alpha = 0.01) +</w:t>
      </w:r>
    </w:p>
    <w:p w14:paraId="6A1B54AF" w14:textId="77777777" w:rsidR="00C60B70" w:rsidRPr="00517745" w:rsidRDefault="00C60B70" w:rsidP="00C60B70">
      <w:pPr>
        <w:jc w:val="both"/>
        <w:rPr>
          <w:rFonts w:cs="Times New Roman"/>
          <w:szCs w:val="24"/>
        </w:rPr>
      </w:pPr>
      <w:r w:rsidRPr="00517745">
        <w:rPr>
          <w:rFonts w:cs="Times New Roman"/>
          <w:szCs w:val="24"/>
        </w:rPr>
        <w:t xml:space="preserve">  ggtitle(label = "Living with a partner") +</w:t>
      </w:r>
    </w:p>
    <w:p w14:paraId="358CC02D"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73B548D3"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0CB7B5A0"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7EBF6F0C"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w:t>
      </w:r>
    </w:p>
    <w:p w14:paraId="11141AD8" w14:textId="77777777" w:rsidR="00C60B70" w:rsidRPr="00517745" w:rsidRDefault="00C60B70" w:rsidP="00C60B70">
      <w:pPr>
        <w:jc w:val="both"/>
        <w:rPr>
          <w:rFonts w:cs="Times New Roman"/>
          <w:szCs w:val="24"/>
        </w:rPr>
      </w:pPr>
      <w:r w:rsidRPr="00517745">
        <w:rPr>
          <w:rFonts w:cs="Times New Roman"/>
          <w:szCs w:val="24"/>
        </w:rPr>
        <w:t>f_partner</w:t>
      </w:r>
    </w:p>
    <w:p w14:paraId="4B569122" w14:textId="77777777" w:rsidR="00C60B70" w:rsidRPr="00517745" w:rsidRDefault="00C60B70" w:rsidP="00C60B70">
      <w:pPr>
        <w:jc w:val="both"/>
        <w:rPr>
          <w:rFonts w:cs="Times New Roman"/>
          <w:szCs w:val="24"/>
        </w:rPr>
      </w:pPr>
    </w:p>
    <w:p w14:paraId="530A95D3" w14:textId="77777777" w:rsidR="00C60B70" w:rsidRPr="00517745" w:rsidRDefault="00C60B70" w:rsidP="00C60B70">
      <w:pPr>
        <w:jc w:val="both"/>
        <w:rPr>
          <w:rFonts w:cs="Times New Roman"/>
          <w:szCs w:val="24"/>
        </w:rPr>
      </w:pPr>
    </w:p>
    <w:p w14:paraId="58229CA3" w14:textId="77777777" w:rsidR="00C60B70" w:rsidRPr="00517745" w:rsidRDefault="00C60B70" w:rsidP="00C60B70">
      <w:pPr>
        <w:jc w:val="both"/>
        <w:rPr>
          <w:rFonts w:cs="Times New Roman"/>
          <w:szCs w:val="24"/>
        </w:rPr>
      </w:pPr>
      <w:r w:rsidRPr="00517745">
        <w:rPr>
          <w:rFonts w:cs="Times New Roman"/>
          <w:szCs w:val="24"/>
        </w:rPr>
        <w:t>f21 &lt;- dfs_analysis  %&gt;% drop_na(livwpart) %&gt;%</w:t>
      </w:r>
    </w:p>
    <w:p w14:paraId="42E00304" w14:textId="77777777" w:rsidR="00C60B70" w:rsidRPr="00517745" w:rsidRDefault="00C60B70" w:rsidP="00C60B70">
      <w:pPr>
        <w:jc w:val="both"/>
        <w:rPr>
          <w:rFonts w:cs="Times New Roman"/>
          <w:szCs w:val="24"/>
        </w:rPr>
      </w:pPr>
      <w:r w:rsidRPr="00517745">
        <w:rPr>
          <w:rFonts w:cs="Times New Roman"/>
          <w:szCs w:val="24"/>
        </w:rPr>
        <w:t xml:space="preserve">  ggplot(aes(x = genderscore, linetype = sexr)) +</w:t>
      </w:r>
    </w:p>
    <w:p w14:paraId="26E07637" w14:textId="77777777" w:rsidR="00C60B70" w:rsidRPr="00517745" w:rsidRDefault="00C60B70" w:rsidP="00C60B70">
      <w:pPr>
        <w:jc w:val="both"/>
        <w:rPr>
          <w:rFonts w:cs="Times New Roman"/>
          <w:szCs w:val="24"/>
        </w:rPr>
      </w:pPr>
      <w:r w:rsidRPr="00517745">
        <w:rPr>
          <w:rFonts w:cs="Times New Roman"/>
          <w:szCs w:val="24"/>
        </w:rPr>
        <w:t xml:space="preserve">  geom_density() +</w:t>
      </w:r>
    </w:p>
    <w:p w14:paraId="0C23D395" w14:textId="77777777" w:rsidR="00C60B70" w:rsidRPr="00517745" w:rsidRDefault="00C60B70" w:rsidP="00C60B70">
      <w:pPr>
        <w:jc w:val="both"/>
        <w:rPr>
          <w:rFonts w:cs="Times New Roman"/>
          <w:szCs w:val="24"/>
        </w:rPr>
      </w:pPr>
      <w:r w:rsidRPr="00517745">
        <w:rPr>
          <w:rFonts w:cs="Times New Roman"/>
          <w:szCs w:val="24"/>
        </w:rPr>
        <w:t xml:space="preserve">  ylab("Density") + xlab("Gendered social practices") +</w:t>
      </w:r>
    </w:p>
    <w:p w14:paraId="5578A610" w14:textId="77777777" w:rsidR="00C60B70" w:rsidRPr="00517745" w:rsidRDefault="00C60B70" w:rsidP="00C60B70">
      <w:pPr>
        <w:jc w:val="both"/>
        <w:rPr>
          <w:rFonts w:cs="Times New Roman"/>
          <w:szCs w:val="24"/>
        </w:rPr>
      </w:pPr>
      <w:r w:rsidRPr="00517745">
        <w:rPr>
          <w:rFonts w:cs="Times New Roman"/>
          <w:szCs w:val="24"/>
        </w:rPr>
        <w:t xml:space="preserve">  theme_classic() +</w:t>
      </w:r>
    </w:p>
    <w:p w14:paraId="108790BA" w14:textId="77777777" w:rsidR="00C60B70" w:rsidRPr="00517745" w:rsidRDefault="00C60B70" w:rsidP="00C60B70">
      <w:pPr>
        <w:jc w:val="both"/>
        <w:rPr>
          <w:rFonts w:cs="Times New Roman"/>
          <w:szCs w:val="24"/>
        </w:rPr>
      </w:pPr>
      <w:r w:rsidRPr="00517745">
        <w:rPr>
          <w:rFonts w:cs="Times New Roman"/>
          <w:szCs w:val="24"/>
        </w:rPr>
        <w:t xml:space="preserve">  theme(axis.text.x = element_blank()) +</w:t>
      </w:r>
    </w:p>
    <w:p w14:paraId="3BC7EC0A" w14:textId="77777777" w:rsidR="00C60B70" w:rsidRPr="00517745" w:rsidRDefault="00C60B70" w:rsidP="00C60B70">
      <w:pPr>
        <w:jc w:val="both"/>
        <w:rPr>
          <w:rFonts w:cs="Times New Roman"/>
          <w:szCs w:val="24"/>
        </w:rPr>
      </w:pPr>
      <w:r w:rsidRPr="00517745">
        <w:rPr>
          <w:rFonts w:cs="Times New Roman"/>
          <w:szCs w:val="24"/>
        </w:rPr>
        <w:t xml:space="preserve">  theme(legend.title=element_blank()) +</w:t>
      </w:r>
    </w:p>
    <w:p w14:paraId="7FB70582" w14:textId="77777777" w:rsidR="00C60B70" w:rsidRPr="00517745" w:rsidRDefault="00C60B70" w:rsidP="00C60B70">
      <w:pPr>
        <w:jc w:val="both"/>
        <w:rPr>
          <w:rFonts w:cs="Times New Roman"/>
          <w:szCs w:val="24"/>
        </w:rPr>
      </w:pPr>
      <w:r w:rsidRPr="00517745">
        <w:rPr>
          <w:rFonts w:cs="Times New Roman"/>
          <w:szCs w:val="24"/>
        </w:rPr>
        <w:t xml:space="preserve">  facet_grid(agecrn ~ livwpartn)</w:t>
      </w:r>
    </w:p>
    <w:p w14:paraId="2B5B502D" w14:textId="77777777" w:rsidR="00C60B70" w:rsidRPr="00517745" w:rsidRDefault="00C60B70" w:rsidP="00C60B70">
      <w:pPr>
        <w:jc w:val="both"/>
        <w:rPr>
          <w:rFonts w:cs="Times New Roman"/>
          <w:szCs w:val="24"/>
        </w:rPr>
      </w:pPr>
      <w:r w:rsidRPr="00517745">
        <w:rPr>
          <w:rFonts w:cs="Times New Roman"/>
          <w:szCs w:val="24"/>
        </w:rPr>
        <w:t>f21</w:t>
      </w:r>
    </w:p>
    <w:p w14:paraId="691FA33D" w14:textId="77777777" w:rsidR="00C60B70" w:rsidRPr="00517745" w:rsidRDefault="00C60B70" w:rsidP="00C60B70">
      <w:pPr>
        <w:jc w:val="both"/>
        <w:rPr>
          <w:rFonts w:cs="Times New Roman"/>
          <w:szCs w:val="24"/>
        </w:rPr>
      </w:pPr>
    </w:p>
    <w:p w14:paraId="7DC653A4" w14:textId="77777777" w:rsidR="00C60B70" w:rsidRPr="00517745" w:rsidRDefault="00C60B70" w:rsidP="00C60B70">
      <w:pPr>
        <w:jc w:val="both"/>
        <w:rPr>
          <w:rFonts w:cs="Times New Roman"/>
          <w:szCs w:val="24"/>
        </w:rPr>
      </w:pPr>
      <w:r w:rsidRPr="00517745">
        <w:rPr>
          <w:rFonts w:cs="Times New Roman"/>
          <w:szCs w:val="24"/>
        </w:rPr>
        <w:t>f_age_partner &lt;- f21 + stat_central_tendency(type = "median")</w:t>
      </w:r>
    </w:p>
    <w:p w14:paraId="3C83BDC7" w14:textId="77777777" w:rsidR="00C60B70" w:rsidRPr="00517745" w:rsidRDefault="00C60B70" w:rsidP="00C60B70">
      <w:pPr>
        <w:jc w:val="both"/>
        <w:rPr>
          <w:rFonts w:cs="Times New Roman"/>
          <w:szCs w:val="24"/>
        </w:rPr>
      </w:pPr>
      <w:r w:rsidRPr="00517745">
        <w:rPr>
          <w:rFonts w:cs="Times New Roman"/>
          <w:szCs w:val="24"/>
        </w:rPr>
        <w:t>f_age_partner</w:t>
      </w:r>
    </w:p>
    <w:p w14:paraId="2514573B" w14:textId="77777777" w:rsidR="00C60B70" w:rsidRPr="00517745" w:rsidRDefault="00C60B70" w:rsidP="00C60B70">
      <w:pPr>
        <w:jc w:val="both"/>
        <w:rPr>
          <w:rFonts w:cs="Times New Roman"/>
          <w:szCs w:val="24"/>
        </w:rPr>
      </w:pPr>
    </w:p>
    <w:p w14:paraId="18634768" w14:textId="77777777" w:rsidR="00C60B70" w:rsidRPr="00517745" w:rsidRDefault="00C60B70" w:rsidP="00C60B70">
      <w:pPr>
        <w:jc w:val="both"/>
        <w:rPr>
          <w:rFonts w:cs="Times New Roman"/>
          <w:szCs w:val="24"/>
        </w:rPr>
      </w:pPr>
      <w:r w:rsidRPr="00517745">
        <w:rPr>
          <w:rFonts w:cs="Times New Roman"/>
          <w:szCs w:val="24"/>
        </w:rPr>
        <w:lastRenderedPageBreak/>
        <w:t>frq(dfs_analysis$incrn)</w:t>
      </w:r>
    </w:p>
    <w:p w14:paraId="33B71382" w14:textId="77777777" w:rsidR="00C60B70" w:rsidRPr="00517745" w:rsidRDefault="00C60B70" w:rsidP="00C60B70">
      <w:pPr>
        <w:jc w:val="both"/>
        <w:rPr>
          <w:rFonts w:cs="Times New Roman"/>
          <w:szCs w:val="24"/>
        </w:rPr>
      </w:pPr>
      <w:r w:rsidRPr="00517745">
        <w:rPr>
          <w:rFonts w:cs="Times New Roman"/>
          <w:szCs w:val="24"/>
        </w:rPr>
        <w:t>f_age_parent</w:t>
      </w:r>
    </w:p>
    <w:p w14:paraId="11743AF2" w14:textId="77777777" w:rsidR="00C60B70" w:rsidRPr="00517745" w:rsidRDefault="00C60B70" w:rsidP="00C60B70">
      <w:pPr>
        <w:jc w:val="both"/>
        <w:rPr>
          <w:rFonts w:cs="Times New Roman"/>
          <w:szCs w:val="24"/>
        </w:rPr>
      </w:pPr>
    </w:p>
    <w:p w14:paraId="33060BCA" w14:textId="77777777" w:rsidR="00C60B70" w:rsidRPr="00517745" w:rsidRDefault="00C60B70" w:rsidP="00C60B70">
      <w:pPr>
        <w:jc w:val="both"/>
        <w:rPr>
          <w:rFonts w:cs="Times New Roman"/>
          <w:szCs w:val="24"/>
        </w:rPr>
      </w:pPr>
      <w:r w:rsidRPr="00517745">
        <w:rPr>
          <w:rFonts w:cs="Times New Roman"/>
          <w:szCs w:val="24"/>
        </w:rPr>
        <w:t># Print plots to a pdf file</w:t>
      </w:r>
    </w:p>
    <w:p w14:paraId="09FF0EDD" w14:textId="77777777" w:rsidR="00C60B70" w:rsidRPr="00517745" w:rsidRDefault="00C60B70" w:rsidP="00C60B70">
      <w:pPr>
        <w:jc w:val="both"/>
        <w:rPr>
          <w:rFonts w:cs="Times New Roman"/>
          <w:szCs w:val="24"/>
        </w:rPr>
      </w:pPr>
      <w:r w:rsidRPr="00517745">
        <w:rPr>
          <w:rFonts w:cs="Times New Roman"/>
          <w:szCs w:val="24"/>
        </w:rPr>
        <w:t>f_sexor</w:t>
      </w:r>
    </w:p>
    <w:p w14:paraId="18E9FCE5" w14:textId="77777777" w:rsidR="00C60B70" w:rsidRPr="00517745" w:rsidRDefault="00C60B70" w:rsidP="00C60B70">
      <w:pPr>
        <w:jc w:val="both"/>
        <w:rPr>
          <w:rFonts w:cs="Times New Roman"/>
          <w:szCs w:val="24"/>
        </w:rPr>
      </w:pPr>
      <w:r w:rsidRPr="00517745">
        <w:rPr>
          <w:rFonts w:cs="Times New Roman"/>
          <w:szCs w:val="24"/>
        </w:rPr>
        <w:t>f_age</w:t>
      </w:r>
    </w:p>
    <w:p w14:paraId="6397910A" w14:textId="77777777" w:rsidR="00C60B70" w:rsidRPr="00517745" w:rsidRDefault="00C60B70" w:rsidP="00C60B70">
      <w:pPr>
        <w:jc w:val="both"/>
        <w:rPr>
          <w:rFonts w:cs="Times New Roman"/>
          <w:szCs w:val="24"/>
        </w:rPr>
      </w:pPr>
    </w:p>
    <w:p w14:paraId="48A42125" w14:textId="77777777" w:rsidR="00C60B70" w:rsidRPr="00517745" w:rsidRDefault="00C60B70" w:rsidP="00C60B70">
      <w:pPr>
        <w:jc w:val="both"/>
        <w:rPr>
          <w:rFonts w:cs="Times New Roman"/>
          <w:szCs w:val="24"/>
        </w:rPr>
      </w:pPr>
      <w:r w:rsidRPr="00517745">
        <w:rPr>
          <w:rFonts w:cs="Times New Roman"/>
          <w:szCs w:val="24"/>
        </w:rPr>
        <w:t>pdf("Figures_1.pdf", width = 10, height = 8)</w:t>
      </w:r>
    </w:p>
    <w:p w14:paraId="5B987396" w14:textId="77777777" w:rsidR="00C60B70" w:rsidRPr="00517745" w:rsidRDefault="00C60B70" w:rsidP="00C60B70">
      <w:pPr>
        <w:jc w:val="both"/>
        <w:rPr>
          <w:rFonts w:cs="Times New Roman"/>
          <w:szCs w:val="24"/>
        </w:rPr>
      </w:pPr>
      <w:r w:rsidRPr="00517745">
        <w:rPr>
          <w:rFonts w:cs="Times New Roman"/>
          <w:szCs w:val="24"/>
        </w:rPr>
        <w:t>print(f_basic)</w:t>
      </w:r>
    </w:p>
    <w:p w14:paraId="029737F5" w14:textId="77777777" w:rsidR="00C60B70" w:rsidRPr="00517745" w:rsidRDefault="00C60B70" w:rsidP="00C60B70">
      <w:pPr>
        <w:jc w:val="both"/>
        <w:rPr>
          <w:rFonts w:cs="Times New Roman"/>
          <w:szCs w:val="24"/>
        </w:rPr>
      </w:pPr>
      <w:r w:rsidRPr="00517745">
        <w:rPr>
          <w:rFonts w:cs="Times New Roman"/>
          <w:szCs w:val="24"/>
        </w:rPr>
        <w:t>dev.off()</w:t>
      </w:r>
    </w:p>
    <w:p w14:paraId="7E4A6C25" w14:textId="77777777" w:rsidR="00C60B70" w:rsidRPr="00517745" w:rsidRDefault="00C60B70" w:rsidP="00C60B70">
      <w:pPr>
        <w:jc w:val="both"/>
        <w:rPr>
          <w:rFonts w:cs="Times New Roman"/>
          <w:szCs w:val="24"/>
        </w:rPr>
      </w:pPr>
    </w:p>
    <w:p w14:paraId="0823C5DA" w14:textId="77777777" w:rsidR="00C60B70" w:rsidRPr="00517745" w:rsidRDefault="00C60B70" w:rsidP="00C60B70">
      <w:pPr>
        <w:jc w:val="both"/>
        <w:rPr>
          <w:rFonts w:cs="Times New Roman"/>
          <w:szCs w:val="24"/>
        </w:rPr>
      </w:pPr>
      <w:r w:rsidRPr="00517745">
        <w:rPr>
          <w:rFonts w:cs="Times New Roman"/>
          <w:szCs w:val="24"/>
        </w:rPr>
        <w:t>install.packages("cowplot")</w:t>
      </w:r>
    </w:p>
    <w:p w14:paraId="5F69F0B8" w14:textId="77777777" w:rsidR="00C60B70" w:rsidRPr="00517745" w:rsidRDefault="00C60B70" w:rsidP="00C60B70">
      <w:pPr>
        <w:jc w:val="both"/>
        <w:rPr>
          <w:rFonts w:cs="Times New Roman"/>
          <w:szCs w:val="24"/>
        </w:rPr>
      </w:pPr>
      <w:r w:rsidRPr="00517745">
        <w:rPr>
          <w:rFonts w:cs="Times New Roman"/>
          <w:szCs w:val="24"/>
        </w:rPr>
        <w:t>library(cowplot)</w:t>
      </w:r>
    </w:p>
    <w:p w14:paraId="7E44A958" w14:textId="77777777" w:rsidR="00C60B70" w:rsidRPr="00517745" w:rsidRDefault="00C60B70" w:rsidP="00C60B70">
      <w:pPr>
        <w:jc w:val="both"/>
        <w:rPr>
          <w:rFonts w:cs="Times New Roman"/>
          <w:szCs w:val="24"/>
        </w:rPr>
      </w:pPr>
    </w:p>
    <w:p w14:paraId="2B218164" w14:textId="77777777" w:rsidR="00C60B70" w:rsidRPr="00517745" w:rsidRDefault="00C60B70" w:rsidP="00C60B70">
      <w:pPr>
        <w:jc w:val="both"/>
        <w:rPr>
          <w:rFonts w:cs="Times New Roman"/>
          <w:szCs w:val="24"/>
        </w:rPr>
      </w:pPr>
      <w:r w:rsidRPr="00517745">
        <w:rPr>
          <w:rFonts w:cs="Times New Roman"/>
          <w:szCs w:val="24"/>
        </w:rPr>
        <w:t>plot_grid(f_cobi, f_imy, ncol = 1, align="v")</w:t>
      </w:r>
    </w:p>
    <w:p w14:paraId="3F6DACE0" w14:textId="77777777" w:rsidR="00C60B70" w:rsidRPr="00517745" w:rsidRDefault="00C60B70" w:rsidP="00C60B70">
      <w:pPr>
        <w:jc w:val="both"/>
        <w:rPr>
          <w:rFonts w:cs="Times New Roman"/>
          <w:szCs w:val="24"/>
        </w:rPr>
      </w:pPr>
    </w:p>
    <w:p w14:paraId="6D8DD527" w14:textId="77777777" w:rsidR="00C60B70" w:rsidRPr="00517745" w:rsidRDefault="00C60B70" w:rsidP="00C60B70">
      <w:pPr>
        <w:jc w:val="both"/>
        <w:rPr>
          <w:rFonts w:cs="Times New Roman"/>
          <w:szCs w:val="24"/>
        </w:rPr>
      </w:pPr>
      <w:r w:rsidRPr="00517745">
        <w:rPr>
          <w:rFonts w:cs="Times New Roman"/>
          <w:szCs w:val="24"/>
        </w:rPr>
        <w:t>pdf("Figures_2.pdf", width = 10, height = 5)</w:t>
      </w:r>
    </w:p>
    <w:p w14:paraId="753739D1" w14:textId="77777777" w:rsidR="00C60B70" w:rsidRPr="00517745" w:rsidRDefault="00C60B70" w:rsidP="00C60B70">
      <w:pPr>
        <w:jc w:val="both"/>
        <w:rPr>
          <w:rFonts w:cs="Times New Roman"/>
          <w:szCs w:val="24"/>
        </w:rPr>
      </w:pPr>
      <w:r w:rsidRPr="00517745">
        <w:rPr>
          <w:rFonts w:cs="Times New Roman"/>
          <w:szCs w:val="24"/>
        </w:rPr>
        <w:t>print(f_cobi)</w:t>
      </w:r>
    </w:p>
    <w:p w14:paraId="62B2027B" w14:textId="77777777" w:rsidR="00C60B70" w:rsidRPr="00517745" w:rsidRDefault="00C60B70" w:rsidP="00C60B70">
      <w:pPr>
        <w:jc w:val="both"/>
        <w:rPr>
          <w:rFonts w:cs="Times New Roman"/>
          <w:szCs w:val="24"/>
        </w:rPr>
      </w:pPr>
      <w:r w:rsidRPr="00517745">
        <w:rPr>
          <w:rFonts w:cs="Times New Roman"/>
          <w:szCs w:val="24"/>
        </w:rPr>
        <w:t>print(f_imy)</w:t>
      </w:r>
    </w:p>
    <w:p w14:paraId="621616C0" w14:textId="77777777" w:rsidR="00C60B70" w:rsidRPr="00517745" w:rsidRDefault="00C60B70" w:rsidP="00C60B70">
      <w:pPr>
        <w:jc w:val="both"/>
        <w:rPr>
          <w:rFonts w:cs="Times New Roman"/>
          <w:szCs w:val="24"/>
        </w:rPr>
      </w:pPr>
      <w:r w:rsidRPr="00517745">
        <w:rPr>
          <w:rFonts w:cs="Times New Roman"/>
          <w:szCs w:val="24"/>
        </w:rPr>
        <w:t>print(f_restat)</w:t>
      </w:r>
    </w:p>
    <w:p w14:paraId="0473BD70" w14:textId="77777777" w:rsidR="00C60B70" w:rsidRPr="00517745" w:rsidRDefault="00C60B70" w:rsidP="00C60B70">
      <w:pPr>
        <w:jc w:val="both"/>
        <w:rPr>
          <w:rFonts w:cs="Times New Roman"/>
          <w:szCs w:val="24"/>
        </w:rPr>
      </w:pPr>
      <w:r w:rsidRPr="00517745">
        <w:rPr>
          <w:rFonts w:cs="Times New Roman"/>
          <w:szCs w:val="24"/>
        </w:rPr>
        <w:t>print(f_eastwest)</w:t>
      </w:r>
    </w:p>
    <w:p w14:paraId="67372490" w14:textId="77777777" w:rsidR="00C60B70" w:rsidRPr="00517745" w:rsidRDefault="00C60B70" w:rsidP="00C60B70">
      <w:pPr>
        <w:jc w:val="both"/>
        <w:rPr>
          <w:rFonts w:cs="Times New Roman"/>
          <w:szCs w:val="24"/>
        </w:rPr>
      </w:pPr>
      <w:r w:rsidRPr="00517745">
        <w:rPr>
          <w:rFonts w:cs="Times New Roman"/>
          <w:szCs w:val="24"/>
        </w:rPr>
        <w:t>print(f_partner)</w:t>
      </w:r>
    </w:p>
    <w:p w14:paraId="49828EF7" w14:textId="77777777" w:rsidR="00C60B70" w:rsidRPr="00517745" w:rsidRDefault="00C60B70" w:rsidP="00C60B70">
      <w:pPr>
        <w:jc w:val="both"/>
        <w:rPr>
          <w:rFonts w:cs="Times New Roman"/>
          <w:szCs w:val="24"/>
        </w:rPr>
      </w:pPr>
      <w:r w:rsidRPr="00517745">
        <w:rPr>
          <w:rFonts w:cs="Times New Roman"/>
          <w:szCs w:val="24"/>
        </w:rPr>
        <w:t>dev.off()</w:t>
      </w:r>
    </w:p>
    <w:p w14:paraId="30B36DBA" w14:textId="77777777" w:rsidR="00C60B70" w:rsidRPr="00517745" w:rsidRDefault="00C60B70" w:rsidP="00C60B70">
      <w:pPr>
        <w:jc w:val="both"/>
        <w:rPr>
          <w:rFonts w:cs="Times New Roman"/>
          <w:szCs w:val="24"/>
        </w:rPr>
      </w:pPr>
    </w:p>
    <w:p w14:paraId="6E8543CC" w14:textId="77777777" w:rsidR="00C60B70" w:rsidRPr="00517745" w:rsidRDefault="00C60B70" w:rsidP="00C60B70">
      <w:pPr>
        <w:jc w:val="both"/>
        <w:rPr>
          <w:rFonts w:cs="Times New Roman"/>
          <w:szCs w:val="24"/>
        </w:rPr>
      </w:pPr>
      <w:r w:rsidRPr="00517745">
        <w:rPr>
          <w:rFonts w:cs="Times New Roman"/>
          <w:szCs w:val="24"/>
        </w:rPr>
        <w:t>pdf("New figures_3.pdf", width = 15, height = 5)</w:t>
      </w:r>
    </w:p>
    <w:p w14:paraId="0986D10A" w14:textId="77777777" w:rsidR="00C60B70" w:rsidRPr="00517745" w:rsidRDefault="00C60B70" w:rsidP="00C60B70">
      <w:pPr>
        <w:jc w:val="both"/>
        <w:rPr>
          <w:rFonts w:cs="Times New Roman"/>
          <w:szCs w:val="24"/>
        </w:rPr>
      </w:pPr>
      <w:r w:rsidRPr="00517745">
        <w:rPr>
          <w:rFonts w:cs="Times New Roman"/>
          <w:szCs w:val="24"/>
        </w:rPr>
        <w:lastRenderedPageBreak/>
        <w:t>print(f4)</w:t>
      </w:r>
    </w:p>
    <w:p w14:paraId="140E1DB7" w14:textId="77777777" w:rsidR="00C60B70" w:rsidRPr="00517745" w:rsidRDefault="00C60B70" w:rsidP="00C60B70">
      <w:pPr>
        <w:jc w:val="both"/>
        <w:rPr>
          <w:rFonts w:cs="Times New Roman"/>
          <w:szCs w:val="24"/>
        </w:rPr>
      </w:pPr>
      <w:r w:rsidRPr="00517745">
        <w:rPr>
          <w:rFonts w:cs="Times New Roman"/>
          <w:szCs w:val="24"/>
        </w:rPr>
        <w:t>print(f11)</w:t>
      </w:r>
    </w:p>
    <w:p w14:paraId="7C96A7FB" w14:textId="77777777" w:rsidR="00C60B70" w:rsidRPr="00517745" w:rsidRDefault="00C60B70" w:rsidP="00C60B70">
      <w:pPr>
        <w:jc w:val="both"/>
        <w:rPr>
          <w:rFonts w:cs="Times New Roman"/>
          <w:szCs w:val="24"/>
        </w:rPr>
      </w:pPr>
      <w:r w:rsidRPr="00517745">
        <w:rPr>
          <w:rFonts w:cs="Times New Roman"/>
          <w:szCs w:val="24"/>
        </w:rPr>
        <w:t>print(f12)</w:t>
      </w:r>
    </w:p>
    <w:p w14:paraId="3AB7325C" w14:textId="77777777" w:rsidR="00C60B70" w:rsidRPr="00517745" w:rsidRDefault="00C60B70" w:rsidP="00C60B70">
      <w:pPr>
        <w:jc w:val="both"/>
        <w:rPr>
          <w:rFonts w:cs="Times New Roman"/>
          <w:szCs w:val="24"/>
        </w:rPr>
      </w:pPr>
      <w:r w:rsidRPr="00517745">
        <w:rPr>
          <w:rFonts w:cs="Times New Roman"/>
          <w:szCs w:val="24"/>
        </w:rPr>
        <w:t>print(f14)</w:t>
      </w:r>
    </w:p>
    <w:p w14:paraId="2113B5BC" w14:textId="77777777" w:rsidR="00C60B70" w:rsidRPr="00517745" w:rsidRDefault="00C60B70" w:rsidP="00C60B70">
      <w:pPr>
        <w:jc w:val="both"/>
        <w:rPr>
          <w:rFonts w:cs="Times New Roman"/>
          <w:szCs w:val="24"/>
        </w:rPr>
      </w:pPr>
      <w:r w:rsidRPr="00517745">
        <w:rPr>
          <w:rFonts w:cs="Times New Roman"/>
          <w:szCs w:val="24"/>
        </w:rPr>
        <w:t>print(f17)</w:t>
      </w:r>
    </w:p>
    <w:p w14:paraId="0C2FBDA0" w14:textId="77777777" w:rsidR="00C60B70" w:rsidRPr="00517745" w:rsidRDefault="00C60B70" w:rsidP="00C60B70">
      <w:pPr>
        <w:jc w:val="both"/>
        <w:rPr>
          <w:rFonts w:cs="Times New Roman"/>
          <w:szCs w:val="24"/>
        </w:rPr>
      </w:pPr>
      <w:r w:rsidRPr="00517745">
        <w:rPr>
          <w:rFonts w:cs="Times New Roman"/>
          <w:szCs w:val="24"/>
        </w:rPr>
        <w:t>print(f18a)</w:t>
      </w:r>
    </w:p>
    <w:p w14:paraId="1E8A4BD0" w14:textId="77777777" w:rsidR="00C60B70" w:rsidRPr="00517745" w:rsidRDefault="00C60B70" w:rsidP="00C60B70">
      <w:pPr>
        <w:jc w:val="both"/>
        <w:rPr>
          <w:rFonts w:cs="Times New Roman"/>
          <w:szCs w:val="24"/>
        </w:rPr>
      </w:pPr>
      <w:r w:rsidRPr="00517745">
        <w:rPr>
          <w:rFonts w:cs="Times New Roman"/>
          <w:szCs w:val="24"/>
        </w:rPr>
        <w:t>dev.off()</w:t>
      </w:r>
    </w:p>
    <w:p w14:paraId="3A8B363E" w14:textId="77777777" w:rsidR="00C60B70" w:rsidRPr="00517745" w:rsidRDefault="00C60B70" w:rsidP="00C60B70">
      <w:pPr>
        <w:jc w:val="both"/>
        <w:rPr>
          <w:rFonts w:cs="Times New Roman"/>
          <w:szCs w:val="24"/>
        </w:rPr>
      </w:pPr>
    </w:p>
    <w:p w14:paraId="09ACAD89" w14:textId="77777777" w:rsidR="00C60B70" w:rsidRPr="00517745" w:rsidRDefault="00C60B70" w:rsidP="00C60B70">
      <w:pPr>
        <w:jc w:val="both"/>
        <w:rPr>
          <w:rFonts w:cs="Times New Roman"/>
          <w:szCs w:val="24"/>
        </w:rPr>
      </w:pPr>
      <w:r w:rsidRPr="00517745">
        <w:rPr>
          <w:rFonts w:cs="Times New Roman"/>
          <w:szCs w:val="24"/>
        </w:rPr>
        <w:t>pdf("New figures_4a.pdf", width = 20, height = 5)</w:t>
      </w:r>
    </w:p>
    <w:p w14:paraId="408A1F69" w14:textId="77777777" w:rsidR="00C60B70" w:rsidRPr="00517745" w:rsidRDefault="00C60B70" w:rsidP="00C60B70">
      <w:pPr>
        <w:jc w:val="both"/>
        <w:rPr>
          <w:rFonts w:cs="Times New Roman"/>
          <w:szCs w:val="24"/>
        </w:rPr>
      </w:pPr>
      <w:r w:rsidRPr="00517745">
        <w:rPr>
          <w:rFonts w:cs="Times New Roman"/>
          <w:szCs w:val="24"/>
        </w:rPr>
        <w:t>print(f9)</w:t>
      </w:r>
    </w:p>
    <w:p w14:paraId="0DE3D34B" w14:textId="77777777" w:rsidR="00C60B70" w:rsidRPr="00517745" w:rsidRDefault="00C60B70" w:rsidP="00C60B70">
      <w:pPr>
        <w:jc w:val="both"/>
        <w:rPr>
          <w:rFonts w:cs="Times New Roman"/>
          <w:szCs w:val="24"/>
        </w:rPr>
      </w:pPr>
      <w:r w:rsidRPr="00517745">
        <w:rPr>
          <w:rFonts w:cs="Times New Roman"/>
          <w:szCs w:val="24"/>
        </w:rPr>
        <w:t>dev.off()</w:t>
      </w:r>
    </w:p>
    <w:p w14:paraId="782D970B" w14:textId="77777777" w:rsidR="00C60B70" w:rsidRPr="00517745" w:rsidRDefault="00C60B70" w:rsidP="00C60B70">
      <w:pPr>
        <w:jc w:val="both"/>
        <w:rPr>
          <w:rFonts w:cs="Times New Roman"/>
          <w:szCs w:val="24"/>
        </w:rPr>
      </w:pPr>
      <w:r w:rsidRPr="00517745">
        <w:rPr>
          <w:rFonts w:cs="Times New Roman"/>
          <w:szCs w:val="24"/>
        </w:rPr>
        <w:t>pdf("New figures_4b.pdf", width = 20, height = 5)</w:t>
      </w:r>
    </w:p>
    <w:p w14:paraId="0808870C" w14:textId="77777777" w:rsidR="00C60B70" w:rsidRPr="00517745" w:rsidRDefault="00C60B70" w:rsidP="00C60B70">
      <w:pPr>
        <w:jc w:val="both"/>
        <w:rPr>
          <w:rFonts w:cs="Times New Roman"/>
          <w:szCs w:val="24"/>
        </w:rPr>
      </w:pPr>
      <w:r w:rsidRPr="00517745">
        <w:rPr>
          <w:rFonts w:cs="Times New Roman"/>
          <w:szCs w:val="24"/>
        </w:rPr>
        <w:t>print(f11)</w:t>
      </w:r>
    </w:p>
    <w:p w14:paraId="4A318930" w14:textId="77777777" w:rsidR="00C60B70" w:rsidRPr="00517745" w:rsidRDefault="00C60B70" w:rsidP="00C60B70">
      <w:pPr>
        <w:jc w:val="both"/>
        <w:rPr>
          <w:rFonts w:cs="Times New Roman"/>
          <w:szCs w:val="24"/>
        </w:rPr>
      </w:pPr>
      <w:r w:rsidRPr="00517745">
        <w:rPr>
          <w:rFonts w:cs="Times New Roman"/>
          <w:szCs w:val="24"/>
        </w:rPr>
        <w:t>dev.off()</w:t>
      </w:r>
    </w:p>
    <w:p w14:paraId="6968C842" w14:textId="77777777" w:rsidR="00C60B70" w:rsidRPr="00517745" w:rsidRDefault="00C60B70" w:rsidP="00C60B70">
      <w:pPr>
        <w:jc w:val="both"/>
        <w:rPr>
          <w:rFonts w:cs="Times New Roman"/>
          <w:szCs w:val="24"/>
        </w:rPr>
      </w:pPr>
    </w:p>
    <w:p w14:paraId="73D7734D" w14:textId="77777777" w:rsidR="00C60B70" w:rsidRPr="00517745" w:rsidRDefault="00C60B70" w:rsidP="00C60B70">
      <w:pPr>
        <w:jc w:val="both"/>
        <w:rPr>
          <w:rFonts w:cs="Times New Roman"/>
          <w:szCs w:val="24"/>
        </w:rPr>
      </w:pPr>
      <w:r w:rsidRPr="00517745">
        <w:rPr>
          <w:rFonts w:cs="Times New Roman"/>
          <w:szCs w:val="24"/>
        </w:rPr>
        <w:t>pdf("New figures_4qua.pdf", width = 10, height = 10)</w:t>
      </w:r>
    </w:p>
    <w:p w14:paraId="2B6F3D52" w14:textId="77777777" w:rsidR="00C60B70" w:rsidRPr="00517745" w:rsidRDefault="00C60B70" w:rsidP="00C60B70">
      <w:pPr>
        <w:jc w:val="both"/>
        <w:rPr>
          <w:rFonts w:cs="Times New Roman"/>
          <w:szCs w:val="24"/>
        </w:rPr>
      </w:pPr>
      <w:r w:rsidRPr="00517745">
        <w:rPr>
          <w:rFonts w:cs="Times New Roman"/>
          <w:szCs w:val="24"/>
        </w:rPr>
        <w:t>print(f9a)</w:t>
      </w:r>
    </w:p>
    <w:p w14:paraId="65903F70" w14:textId="77777777" w:rsidR="00C60B70" w:rsidRPr="00517745" w:rsidRDefault="00C60B70" w:rsidP="00C60B70">
      <w:pPr>
        <w:jc w:val="both"/>
        <w:rPr>
          <w:rFonts w:cs="Times New Roman"/>
          <w:szCs w:val="24"/>
        </w:rPr>
      </w:pPr>
      <w:r w:rsidRPr="00517745">
        <w:rPr>
          <w:rFonts w:cs="Times New Roman"/>
          <w:szCs w:val="24"/>
        </w:rPr>
        <w:t>print(f11a)</w:t>
      </w:r>
    </w:p>
    <w:p w14:paraId="69DEA4EB" w14:textId="77777777" w:rsidR="00C60B70" w:rsidRPr="00517745" w:rsidRDefault="00C60B70" w:rsidP="00C60B70">
      <w:pPr>
        <w:jc w:val="both"/>
        <w:rPr>
          <w:rFonts w:cs="Times New Roman"/>
          <w:szCs w:val="24"/>
        </w:rPr>
      </w:pPr>
      <w:r w:rsidRPr="00517745">
        <w:rPr>
          <w:rFonts w:cs="Times New Roman"/>
          <w:szCs w:val="24"/>
        </w:rPr>
        <w:t>dev.off()</w:t>
      </w:r>
    </w:p>
    <w:p w14:paraId="1D69C788" w14:textId="77777777" w:rsidR="00C60B70" w:rsidRPr="00517745" w:rsidRDefault="00C60B70" w:rsidP="00C60B70">
      <w:pPr>
        <w:jc w:val="both"/>
        <w:rPr>
          <w:rFonts w:cs="Times New Roman"/>
          <w:szCs w:val="24"/>
        </w:rPr>
      </w:pPr>
    </w:p>
    <w:p w14:paraId="7E185F0E" w14:textId="77777777" w:rsidR="00C60B70" w:rsidRPr="00517745" w:rsidRDefault="00C60B70" w:rsidP="00C60B70">
      <w:pPr>
        <w:jc w:val="both"/>
        <w:rPr>
          <w:rFonts w:cs="Times New Roman"/>
          <w:szCs w:val="24"/>
        </w:rPr>
      </w:pPr>
      <w:r w:rsidRPr="00517745">
        <w:rPr>
          <w:rFonts w:cs="Times New Roman"/>
          <w:szCs w:val="24"/>
        </w:rPr>
        <w:t>pdf("New figures_56.pdf", width = 15, height = 10)</w:t>
      </w:r>
    </w:p>
    <w:p w14:paraId="08039433" w14:textId="77777777" w:rsidR="00C60B70" w:rsidRPr="00517745" w:rsidRDefault="00C60B70" w:rsidP="00C60B70">
      <w:pPr>
        <w:jc w:val="both"/>
        <w:rPr>
          <w:rFonts w:cs="Times New Roman"/>
          <w:szCs w:val="24"/>
        </w:rPr>
      </w:pPr>
      <w:r w:rsidRPr="00517745">
        <w:rPr>
          <w:rFonts w:cs="Times New Roman"/>
          <w:szCs w:val="24"/>
        </w:rPr>
        <w:t>print(f6)</w:t>
      </w:r>
    </w:p>
    <w:p w14:paraId="0C59229A" w14:textId="77777777" w:rsidR="00C60B70" w:rsidRPr="00517745" w:rsidRDefault="00C60B70" w:rsidP="00C60B70">
      <w:pPr>
        <w:jc w:val="both"/>
        <w:rPr>
          <w:rFonts w:cs="Times New Roman"/>
          <w:szCs w:val="24"/>
        </w:rPr>
      </w:pPr>
      <w:r w:rsidRPr="00517745">
        <w:rPr>
          <w:rFonts w:cs="Times New Roman"/>
          <w:szCs w:val="24"/>
        </w:rPr>
        <w:t>print(f7)</w:t>
      </w:r>
    </w:p>
    <w:p w14:paraId="529118A7" w14:textId="77777777" w:rsidR="00C60B70" w:rsidRPr="00517745" w:rsidRDefault="00C60B70" w:rsidP="00C60B70">
      <w:pPr>
        <w:jc w:val="both"/>
        <w:rPr>
          <w:rFonts w:cs="Times New Roman"/>
          <w:szCs w:val="24"/>
        </w:rPr>
      </w:pPr>
      <w:r w:rsidRPr="00517745">
        <w:rPr>
          <w:rFonts w:cs="Times New Roman"/>
          <w:szCs w:val="24"/>
        </w:rPr>
        <w:t>dev.off()</w:t>
      </w:r>
    </w:p>
    <w:p w14:paraId="236BAD0A" w14:textId="77777777" w:rsidR="00C60B70" w:rsidRPr="00517745" w:rsidRDefault="00C60B70" w:rsidP="00C60B70">
      <w:pPr>
        <w:jc w:val="both"/>
        <w:rPr>
          <w:rFonts w:cs="Times New Roman"/>
          <w:szCs w:val="24"/>
        </w:rPr>
      </w:pPr>
    </w:p>
    <w:p w14:paraId="74DA2176" w14:textId="77777777" w:rsidR="00C60B70" w:rsidRPr="00517745" w:rsidRDefault="00C60B70" w:rsidP="00C60B70">
      <w:pPr>
        <w:jc w:val="both"/>
        <w:rPr>
          <w:rFonts w:cs="Times New Roman"/>
          <w:szCs w:val="24"/>
        </w:rPr>
      </w:pPr>
    </w:p>
    <w:p w14:paraId="6F429AFC" w14:textId="77777777" w:rsidR="00C60B70" w:rsidRPr="00517745" w:rsidRDefault="00C60B70" w:rsidP="00C60B70">
      <w:pPr>
        <w:jc w:val="both"/>
        <w:rPr>
          <w:rFonts w:cs="Times New Roman"/>
          <w:szCs w:val="24"/>
        </w:rPr>
      </w:pPr>
      <w:r w:rsidRPr="00517745">
        <w:rPr>
          <w:rFonts w:cs="Times New Roman"/>
          <w:szCs w:val="24"/>
        </w:rPr>
        <w:lastRenderedPageBreak/>
        <w:t>#Cross-classifications</w:t>
      </w:r>
    </w:p>
    <w:p w14:paraId="69409DC5" w14:textId="77777777" w:rsidR="00C60B70" w:rsidRPr="00517745" w:rsidRDefault="00C60B70" w:rsidP="00C60B70">
      <w:pPr>
        <w:jc w:val="both"/>
        <w:rPr>
          <w:rFonts w:cs="Times New Roman"/>
          <w:szCs w:val="24"/>
        </w:rPr>
      </w:pPr>
      <w:r w:rsidRPr="00517745">
        <w:rPr>
          <w:rFonts w:cs="Times New Roman"/>
          <w:szCs w:val="24"/>
        </w:rPr>
        <w:t>pdf("crosstables_2_4.pdf", width = 8, height = 6)</w:t>
      </w:r>
    </w:p>
    <w:p w14:paraId="6EF181E1" w14:textId="77777777" w:rsidR="00C60B70" w:rsidRPr="00517745" w:rsidRDefault="00C60B70" w:rsidP="00C60B70">
      <w:pPr>
        <w:jc w:val="both"/>
        <w:rPr>
          <w:rFonts w:cs="Times New Roman"/>
          <w:szCs w:val="24"/>
        </w:rPr>
      </w:pPr>
      <w:r w:rsidRPr="00517745">
        <w:rPr>
          <w:rFonts w:cs="Times New Roman"/>
          <w:szCs w:val="24"/>
        </w:rPr>
        <w:t>print(f_cobi_age)</w:t>
      </w:r>
    </w:p>
    <w:p w14:paraId="4210837C" w14:textId="77777777" w:rsidR="00C60B70" w:rsidRPr="00517745" w:rsidRDefault="00C60B70" w:rsidP="00C60B70">
      <w:pPr>
        <w:jc w:val="both"/>
        <w:rPr>
          <w:rFonts w:cs="Times New Roman"/>
          <w:szCs w:val="24"/>
        </w:rPr>
      </w:pPr>
      <w:r w:rsidRPr="00517745">
        <w:rPr>
          <w:rFonts w:cs="Times New Roman"/>
          <w:szCs w:val="24"/>
        </w:rPr>
        <w:t>print(f_age_east)</w:t>
      </w:r>
    </w:p>
    <w:p w14:paraId="0E90F182" w14:textId="77777777" w:rsidR="00C60B70" w:rsidRPr="00517745" w:rsidRDefault="00C60B70" w:rsidP="00C60B70">
      <w:pPr>
        <w:jc w:val="both"/>
        <w:rPr>
          <w:rFonts w:cs="Times New Roman"/>
          <w:szCs w:val="24"/>
        </w:rPr>
      </w:pPr>
      <w:r w:rsidRPr="00517745">
        <w:rPr>
          <w:rFonts w:cs="Times New Roman"/>
          <w:szCs w:val="24"/>
        </w:rPr>
        <w:t>print(f_age_partner)</w:t>
      </w:r>
    </w:p>
    <w:p w14:paraId="698DCA50" w14:textId="77777777" w:rsidR="00C60B70" w:rsidRPr="00517745" w:rsidRDefault="00C60B70" w:rsidP="00C60B70">
      <w:pPr>
        <w:jc w:val="both"/>
        <w:rPr>
          <w:rFonts w:cs="Times New Roman"/>
          <w:szCs w:val="24"/>
        </w:rPr>
      </w:pPr>
      <w:r w:rsidRPr="00517745">
        <w:rPr>
          <w:rFonts w:cs="Times New Roman"/>
          <w:szCs w:val="24"/>
        </w:rPr>
        <w:t>dev.off()</w:t>
      </w:r>
    </w:p>
    <w:p w14:paraId="7F9740D7" w14:textId="77777777" w:rsidR="00C60B70" w:rsidRPr="00517745" w:rsidRDefault="00C60B70" w:rsidP="00C60B70">
      <w:pPr>
        <w:jc w:val="both"/>
        <w:rPr>
          <w:rFonts w:cs="Times New Roman"/>
          <w:szCs w:val="24"/>
        </w:rPr>
      </w:pPr>
    </w:p>
    <w:p w14:paraId="689F79E1" w14:textId="77777777" w:rsidR="00C60B70" w:rsidRPr="00517745" w:rsidRDefault="00C60B70" w:rsidP="00C60B70">
      <w:pPr>
        <w:jc w:val="both"/>
        <w:rPr>
          <w:rFonts w:cs="Times New Roman"/>
          <w:szCs w:val="24"/>
        </w:rPr>
      </w:pPr>
      <w:r w:rsidRPr="00517745">
        <w:rPr>
          <w:rFonts w:cs="Times New Roman"/>
          <w:szCs w:val="24"/>
        </w:rPr>
        <w:t>pdf("crosstables_3_4.pdf", width = 8, height = 6)</w:t>
      </w:r>
    </w:p>
    <w:p w14:paraId="49139DA8" w14:textId="77777777" w:rsidR="00C60B70" w:rsidRPr="00517745" w:rsidRDefault="00C60B70" w:rsidP="00C60B70">
      <w:pPr>
        <w:jc w:val="both"/>
        <w:rPr>
          <w:rFonts w:cs="Times New Roman"/>
          <w:szCs w:val="24"/>
        </w:rPr>
      </w:pPr>
      <w:r w:rsidRPr="00517745">
        <w:rPr>
          <w:rFonts w:cs="Times New Roman"/>
          <w:szCs w:val="24"/>
        </w:rPr>
        <w:t>print(f_inc_age)</w:t>
      </w:r>
    </w:p>
    <w:p w14:paraId="1094059C" w14:textId="77777777" w:rsidR="00C60B70" w:rsidRPr="00517745" w:rsidRDefault="00C60B70" w:rsidP="00C60B70">
      <w:pPr>
        <w:jc w:val="both"/>
        <w:rPr>
          <w:rFonts w:cs="Times New Roman"/>
          <w:szCs w:val="24"/>
        </w:rPr>
      </w:pPr>
      <w:r w:rsidRPr="00517745">
        <w:rPr>
          <w:rFonts w:cs="Times New Roman"/>
          <w:szCs w:val="24"/>
        </w:rPr>
        <w:t>print(f_age_parent)</w:t>
      </w:r>
    </w:p>
    <w:p w14:paraId="19A7E167" w14:textId="77777777" w:rsidR="00C60B70" w:rsidRPr="00517745" w:rsidRDefault="00C60B70" w:rsidP="00C60B70">
      <w:pPr>
        <w:jc w:val="both"/>
        <w:rPr>
          <w:rFonts w:cs="Times New Roman"/>
          <w:szCs w:val="24"/>
        </w:rPr>
      </w:pPr>
      <w:r w:rsidRPr="00517745">
        <w:rPr>
          <w:rFonts w:cs="Times New Roman"/>
          <w:szCs w:val="24"/>
        </w:rPr>
        <w:t>dev.off()</w:t>
      </w:r>
    </w:p>
    <w:p w14:paraId="587EFAF1" w14:textId="77777777" w:rsidR="00C60B70" w:rsidRPr="00517745" w:rsidRDefault="00C60B70" w:rsidP="00C60B70">
      <w:pPr>
        <w:jc w:val="both"/>
        <w:rPr>
          <w:rFonts w:cs="Times New Roman"/>
          <w:szCs w:val="24"/>
        </w:rPr>
      </w:pPr>
    </w:p>
    <w:p w14:paraId="1A6DD72E" w14:textId="77777777" w:rsidR="00C60B70" w:rsidRPr="00517745" w:rsidRDefault="00C60B70" w:rsidP="00C60B70">
      <w:pPr>
        <w:jc w:val="both"/>
        <w:rPr>
          <w:rFonts w:cs="Times New Roman"/>
          <w:szCs w:val="24"/>
        </w:rPr>
      </w:pPr>
      <w:r w:rsidRPr="00517745">
        <w:rPr>
          <w:rFonts w:cs="Times New Roman"/>
          <w:szCs w:val="24"/>
        </w:rPr>
        <w:t>pdf("crosstables_2_2.pdf", width = 10, height = 10)</w:t>
      </w:r>
    </w:p>
    <w:p w14:paraId="02E4BB35" w14:textId="77777777" w:rsidR="00C60B70" w:rsidRPr="00517745" w:rsidRDefault="00C60B70" w:rsidP="00C60B70">
      <w:pPr>
        <w:jc w:val="both"/>
        <w:rPr>
          <w:rFonts w:cs="Times New Roman"/>
          <w:szCs w:val="24"/>
        </w:rPr>
      </w:pPr>
      <w:r w:rsidRPr="00517745">
        <w:rPr>
          <w:rFonts w:cs="Times New Roman"/>
          <w:szCs w:val="24"/>
        </w:rPr>
        <w:t>print(f_cobi_partner)</w:t>
      </w:r>
    </w:p>
    <w:p w14:paraId="1BEE9C46" w14:textId="77777777" w:rsidR="00C60B70" w:rsidRPr="00517745" w:rsidRDefault="00C60B70" w:rsidP="00C60B70">
      <w:pPr>
        <w:jc w:val="both"/>
        <w:rPr>
          <w:rFonts w:cs="Times New Roman"/>
          <w:szCs w:val="24"/>
        </w:rPr>
      </w:pPr>
      <w:r w:rsidRPr="00517745">
        <w:rPr>
          <w:rFonts w:cs="Times New Roman"/>
          <w:szCs w:val="24"/>
        </w:rPr>
        <w:t>dev.off()</w:t>
      </w:r>
    </w:p>
    <w:p w14:paraId="2BEDEFDE" w14:textId="77777777" w:rsidR="00C60B70" w:rsidRPr="00517745" w:rsidRDefault="00C60B70" w:rsidP="00C60B70">
      <w:pPr>
        <w:jc w:val="both"/>
        <w:rPr>
          <w:rFonts w:cs="Times New Roman"/>
          <w:szCs w:val="24"/>
        </w:rPr>
      </w:pPr>
    </w:p>
    <w:p w14:paraId="6217D83C" w14:textId="77777777" w:rsidR="00C60B70" w:rsidRPr="00517745" w:rsidRDefault="00C60B70" w:rsidP="00C60B70">
      <w:pPr>
        <w:jc w:val="both"/>
        <w:rPr>
          <w:rFonts w:cs="Times New Roman"/>
          <w:szCs w:val="24"/>
        </w:rPr>
      </w:pPr>
      <w:r w:rsidRPr="00517745">
        <w:rPr>
          <w:rFonts w:cs="Times New Roman"/>
          <w:szCs w:val="24"/>
        </w:rPr>
        <w:t>pdf("crosstables_2_3.pdf", width = 15, height = 10)</w:t>
      </w:r>
    </w:p>
    <w:p w14:paraId="47CF65AA" w14:textId="77777777" w:rsidR="00C60B70" w:rsidRPr="00517745" w:rsidRDefault="00C60B70" w:rsidP="00C60B70">
      <w:pPr>
        <w:jc w:val="both"/>
        <w:rPr>
          <w:rFonts w:cs="Times New Roman"/>
          <w:szCs w:val="24"/>
        </w:rPr>
      </w:pPr>
      <w:r w:rsidRPr="00517745">
        <w:rPr>
          <w:rFonts w:cs="Times New Roman"/>
          <w:szCs w:val="24"/>
        </w:rPr>
        <w:t>print(f_cobi_parent)</w:t>
      </w:r>
    </w:p>
    <w:p w14:paraId="7A7C0BDD" w14:textId="77777777" w:rsidR="00C60B70" w:rsidRPr="00517745" w:rsidRDefault="00C60B70" w:rsidP="00C60B70">
      <w:pPr>
        <w:jc w:val="both"/>
        <w:rPr>
          <w:rFonts w:cs="Times New Roman"/>
          <w:szCs w:val="24"/>
        </w:rPr>
      </w:pPr>
      <w:r w:rsidRPr="00517745">
        <w:rPr>
          <w:rFonts w:cs="Times New Roman"/>
          <w:szCs w:val="24"/>
        </w:rPr>
        <w:t>dev.off()</w:t>
      </w:r>
    </w:p>
    <w:p w14:paraId="03E006B7" w14:textId="77777777" w:rsidR="00C60B70" w:rsidRPr="00517745" w:rsidRDefault="00C60B70" w:rsidP="00C60B70">
      <w:pPr>
        <w:jc w:val="both"/>
        <w:rPr>
          <w:rFonts w:cs="Times New Roman"/>
          <w:szCs w:val="24"/>
        </w:rPr>
      </w:pPr>
    </w:p>
    <w:p w14:paraId="446E3D79" w14:textId="77777777" w:rsidR="00C60B70" w:rsidRPr="00517745" w:rsidRDefault="00C60B70" w:rsidP="00C60B70">
      <w:pPr>
        <w:jc w:val="both"/>
        <w:rPr>
          <w:rFonts w:cs="Times New Roman"/>
          <w:szCs w:val="24"/>
        </w:rPr>
      </w:pPr>
      <w:r w:rsidRPr="00517745">
        <w:rPr>
          <w:rFonts w:cs="Times New Roman"/>
          <w:szCs w:val="24"/>
        </w:rPr>
        <w:t>#-----------------------------------------------------------------------------------#</w:t>
      </w:r>
    </w:p>
    <w:p w14:paraId="54391E20" w14:textId="77777777" w:rsidR="00C60B70" w:rsidRPr="00517745" w:rsidRDefault="00C60B70" w:rsidP="00C60B70">
      <w:pPr>
        <w:jc w:val="both"/>
        <w:rPr>
          <w:rFonts w:cs="Times New Roman"/>
          <w:szCs w:val="24"/>
        </w:rPr>
      </w:pPr>
    </w:p>
    <w:p w14:paraId="2E45A34B" w14:textId="77777777" w:rsidR="00C60B70" w:rsidRPr="00517745" w:rsidRDefault="00C60B70" w:rsidP="00C60B70">
      <w:pPr>
        <w:jc w:val="both"/>
        <w:rPr>
          <w:rFonts w:cs="Times New Roman"/>
          <w:szCs w:val="24"/>
        </w:rPr>
      </w:pPr>
      <w:r w:rsidRPr="00517745">
        <w:rPr>
          <w:rFonts w:cs="Times New Roman"/>
          <w:szCs w:val="24"/>
        </w:rPr>
        <w:t>#SENSITIVITY ANALYSIS</w:t>
      </w:r>
    </w:p>
    <w:p w14:paraId="40963CC7" w14:textId="77777777" w:rsidR="00C60B70" w:rsidRPr="00517745" w:rsidRDefault="00C60B70" w:rsidP="00C60B70">
      <w:pPr>
        <w:jc w:val="both"/>
        <w:rPr>
          <w:rFonts w:cs="Times New Roman"/>
          <w:szCs w:val="24"/>
        </w:rPr>
      </w:pPr>
    </w:p>
    <w:p w14:paraId="5EA67189" w14:textId="77777777" w:rsidR="00C60B70" w:rsidRPr="00517745" w:rsidRDefault="00C60B70" w:rsidP="00C60B70">
      <w:pPr>
        <w:jc w:val="both"/>
        <w:rPr>
          <w:rFonts w:cs="Times New Roman"/>
          <w:szCs w:val="24"/>
        </w:rPr>
      </w:pPr>
      <w:r w:rsidRPr="00517745">
        <w:rPr>
          <w:rFonts w:cs="Times New Roman"/>
          <w:szCs w:val="24"/>
        </w:rPr>
        <w:t>#frq for stratifying variables</w:t>
      </w:r>
    </w:p>
    <w:p w14:paraId="325E8D68" w14:textId="77777777" w:rsidR="00C60B70" w:rsidRPr="00517745" w:rsidRDefault="00C60B70" w:rsidP="00C60B70">
      <w:pPr>
        <w:jc w:val="both"/>
        <w:rPr>
          <w:rFonts w:cs="Times New Roman"/>
          <w:szCs w:val="24"/>
        </w:rPr>
      </w:pPr>
      <w:r w:rsidRPr="00517745">
        <w:rPr>
          <w:rFonts w:cs="Times New Roman"/>
          <w:szCs w:val="24"/>
        </w:rPr>
        <w:lastRenderedPageBreak/>
        <w:t>dffrequency &lt;- c("sexr", "agecr", "sexor",</w:t>
      </w:r>
    </w:p>
    <w:p w14:paraId="70639330" w14:textId="77777777" w:rsidR="00C60B70" w:rsidRPr="00517745" w:rsidRDefault="00C60B70" w:rsidP="00C60B70">
      <w:pPr>
        <w:jc w:val="both"/>
        <w:rPr>
          <w:rFonts w:cs="Times New Roman"/>
          <w:szCs w:val="24"/>
        </w:rPr>
      </w:pPr>
      <w:r w:rsidRPr="00517745">
        <w:rPr>
          <w:rFonts w:cs="Times New Roman"/>
          <w:szCs w:val="24"/>
        </w:rPr>
        <w:t xml:space="preserve">                 "parentr", "livwpart",</w:t>
      </w:r>
    </w:p>
    <w:p w14:paraId="3712926C" w14:textId="77777777" w:rsidR="00C60B70" w:rsidRPr="00517745" w:rsidRDefault="00C60B70" w:rsidP="00C60B70">
      <w:pPr>
        <w:jc w:val="both"/>
        <w:rPr>
          <w:rFonts w:cs="Times New Roman"/>
          <w:szCs w:val="24"/>
        </w:rPr>
      </w:pPr>
      <w:r w:rsidRPr="00517745">
        <w:rPr>
          <w:rFonts w:cs="Times New Roman"/>
          <w:szCs w:val="24"/>
        </w:rPr>
        <w:t xml:space="preserve">                 "migbackr", "germbornr", "regionc")</w:t>
      </w:r>
    </w:p>
    <w:p w14:paraId="5E8807FC" w14:textId="77777777" w:rsidR="00C60B70" w:rsidRPr="00517745" w:rsidRDefault="00C60B70" w:rsidP="00C60B70">
      <w:pPr>
        <w:jc w:val="both"/>
        <w:rPr>
          <w:rFonts w:cs="Times New Roman"/>
          <w:szCs w:val="24"/>
        </w:rPr>
      </w:pPr>
    </w:p>
    <w:p w14:paraId="23A724B7" w14:textId="77777777" w:rsidR="00C60B70" w:rsidRPr="00517745" w:rsidRDefault="00C60B70" w:rsidP="00C60B70">
      <w:pPr>
        <w:jc w:val="both"/>
        <w:rPr>
          <w:rFonts w:cs="Times New Roman"/>
          <w:szCs w:val="24"/>
        </w:rPr>
      </w:pPr>
      <w:r w:rsidRPr="00517745">
        <w:rPr>
          <w:rFonts w:cs="Times New Roman"/>
          <w:szCs w:val="24"/>
        </w:rPr>
        <w:t>dffreq1 &lt;- df_analysis[dffrequency]</w:t>
      </w:r>
    </w:p>
    <w:p w14:paraId="5E3855F9" w14:textId="77777777" w:rsidR="00C60B70" w:rsidRPr="00517745" w:rsidRDefault="00C60B70" w:rsidP="00C60B70">
      <w:pPr>
        <w:jc w:val="both"/>
        <w:rPr>
          <w:rFonts w:cs="Times New Roman"/>
          <w:szCs w:val="24"/>
        </w:rPr>
      </w:pPr>
      <w:r w:rsidRPr="00517745">
        <w:rPr>
          <w:rFonts w:cs="Times New Roman"/>
          <w:szCs w:val="24"/>
        </w:rPr>
        <w:t>frq(dffreq1)</w:t>
      </w:r>
    </w:p>
    <w:p w14:paraId="324714F7" w14:textId="77777777" w:rsidR="00C60B70" w:rsidRPr="00517745" w:rsidRDefault="00C60B70" w:rsidP="00C60B70">
      <w:pPr>
        <w:jc w:val="both"/>
        <w:rPr>
          <w:rFonts w:cs="Times New Roman"/>
          <w:szCs w:val="24"/>
        </w:rPr>
      </w:pPr>
    </w:p>
    <w:p w14:paraId="6BFC0399" w14:textId="77777777" w:rsidR="00C60B70" w:rsidRPr="00517745" w:rsidRDefault="00C60B70" w:rsidP="00C60B70">
      <w:pPr>
        <w:jc w:val="both"/>
        <w:rPr>
          <w:rFonts w:cs="Times New Roman"/>
          <w:szCs w:val="24"/>
        </w:rPr>
      </w:pPr>
      <w:r w:rsidRPr="00517745">
        <w:rPr>
          <w:rFonts w:cs="Times New Roman"/>
          <w:szCs w:val="24"/>
        </w:rPr>
        <w:t>#stratified regression models to define composite gender score</w:t>
      </w:r>
    </w:p>
    <w:p w14:paraId="3E22E371" w14:textId="77777777" w:rsidR="00C60B70" w:rsidRPr="00517745" w:rsidRDefault="00C60B70" w:rsidP="00C60B70">
      <w:pPr>
        <w:jc w:val="both"/>
        <w:rPr>
          <w:rFonts w:cs="Times New Roman"/>
          <w:szCs w:val="24"/>
        </w:rPr>
      </w:pPr>
      <w:r w:rsidRPr="00517745">
        <w:rPr>
          <w:rFonts w:cs="Times New Roman"/>
          <w:szCs w:val="24"/>
        </w:rPr>
        <w:t>#stratifiers = variables that showed different patterns in gendered social practices</w:t>
      </w:r>
    </w:p>
    <w:p w14:paraId="5B7C3E64" w14:textId="77777777" w:rsidR="00C60B70" w:rsidRPr="00517745" w:rsidRDefault="00C60B70" w:rsidP="00C60B70">
      <w:pPr>
        <w:jc w:val="both"/>
        <w:rPr>
          <w:rFonts w:cs="Times New Roman"/>
          <w:szCs w:val="24"/>
        </w:rPr>
      </w:pPr>
      <w:r w:rsidRPr="00517745">
        <w:rPr>
          <w:rFonts w:cs="Times New Roman"/>
          <w:szCs w:val="24"/>
        </w:rPr>
        <w:t>#migration status: germbron, migration background, region</w:t>
      </w:r>
    </w:p>
    <w:p w14:paraId="48726216" w14:textId="77777777" w:rsidR="00C60B70" w:rsidRPr="00517745" w:rsidRDefault="00C60B70" w:rsidP="00C60B70">
      <w:pPr>
        <w:jc w:val="both"/>
        <w:rPr>
          <w:rFonts w:cs="Times New Roman"/>
          <w:szCs w:val="24"/>
        </w:rPr>
      </w:pPr>
      <w:r w:rsidRPr="00517745">
        <w:rPr>
          <w:rFonts w:cs="Times New Roman"/>
          <w:szCs w:val="24"/>
        </w:rPr>
        <w:t>frq(df_analysis$germbornr)</w:t>
      </w:r>
    </w:p>
    <w:p w14:paraId="6729C513" w14:textId="77777777" w:rsidR="00C60B70" w:rsidRPr="00517745" w:rsidRDefault="00C60B70" w:rsidP="00C60B70">
      <w:pPr>
        <w:jc w:val="both"/>
        <w:rPr>
          <w:rFonts w:cs="Times New Roman"/>
          <w:szCs w:val="24"/>
        </w:rPr>
      </w:pPr>
      <w:r w:rsidRPr="00517745">
        <w:rPr>
          <w:rFonts w:cs="Times New Roman"/>
          <w:szCs w:val="24"/>
        </w:rPr>
        <w:t>dfmig &lt;- subset(df_analysis, germbornr == "not born in Germany")</w:t>
      </w:r>
    </w:p>
    <w:p w14:paraId="487A56FF" w14:textId="77777777" w:rsidR="00C60B70" w:rsidRPr="00517745" w:rsidRDefault="00C60B70" w:rsidP="00C60B70">
      <w:pPr>
        <w:jc w:val="both"/>
        <w:rPr>
          <w:rFonts w:cs="Times New Roman"/>
          <w:szCs w:val="24"/>
        </w:rPr>
      </w:pPr>
      <w:r w:rsidRPr="00517745">
        <w:rPr>
          <w:rFonts w:cs="Times New Roman"/>
          <w:szCs w:val="24"/>
        </w:rPr>
        <w:t>dfnmig &lt;- subset(df_analysis, germbornr == "born in Germany or immigr.&lt;1950")</w:t>
      </w:r>
    </w:p>
    <w:p w14:paraId="18686076" w14:textId="77777777" w:rsidR="00C60B70" w:rsidRPr="00517745" w:rsidRDefault="00C60B70" w:rsidP="00C60B70">
      <w:pPr>
        <w:jc w:val="both"/>
        <w:rPr>
          <w:rFonts w:cs="Times New Roman"/>
          <w:szCs w:val="24"/>
        </w:rPr>
      </w:pPr>
    </w:p>
    <w:p w14:paraId="774950F3" w14:textId="77777777" w:rsidR="00C60B70" w:rsidRPr="00517745" w:rsidRDefault="00C60B70" w:rsidP="00C60B70">
      <w:pPr>
        <w:jc w:val="both"/>
        <w:rPr>
          <w:rFonts w:cs="Times New Roman"/>
          <w:szCs w:val="24"/>
        </w:rPr>
      </w:pPr>
      <w:r w:rsidRPr="00517745">
        <w:rPr>
          <w:rFonts w:cs="Times New Roman"/>
          <w:szCs w:val="24"/>
        </w:rPr>
        <w:t>frq(df_analysis$migbackr)</w:t>
      </w:r>
    </w:p>
    <w:p w14:paraId="52B3826C" w14:textId="77777777" w:rsidR="00C60B70" w:rsidRPr="00517745" w:rsidRDefault="00C60B70" w:rsidP="00C60B70">
      <w:pPr>
        <w:jc w:val="both"/>
        <w:rPr>
          <w:rFonts w:cs="Times New Roman"/>
          <w:szCs w:val="24"/>
        </w:rPr>
      </w:pPr>
      <w:r w:rsidRPr="00517745">
        <w:rPr>
          <w:rFonts w:cs="Times New Roman"/>
          <w:szCs w:val="24"/>
        </w:rPr>
        <w:t>dfmgn &lt;- subset(df_analysis, migbackr == "no migration background")</w:t>
      </w:r>
    </w:p>
    <w:p w14:paraId="4B9F44B9" w14:textId="77777777" w:rsidR="00C60B70" w:rsidRPr="00517745" w:rsidRDefault="00C60B70" w:rsidP="00C60B70">
      <w:pPr>
        <w:jc w:val="both"/>
        <w:rPr>
          <w:rFonts w:cs="Times New Roman"/>
          <w:szCs w:val="24"/>
        </w:rPr>
      </w:pPr>
      <w:r w:rsidRPr="00517745">
        <w:rPr>
          <w:rFonts w:cs="Times New Roman"/>
          <w:szCs w:val="24"/>
        </w:rPr>
        <w:t>dfmgd &lt;- subset(df_analysis, migbackr == "direct migration background")</w:t>
      </w:r>
    </w:p>
    <w:p w14:paraId="381C3EBB" w14:textId="77777777" w:rsidR="00C60B70" w:rsidRPr="00517745" w:rsidRDefault="00C60B70" w:rsidP="00C60B70">
      <w:pPr>
        <w:jc w:val="both"/>
        <w:rPr>
          <w:rFonts w:cs="Times New Roman"/>
          <w:szCs w:val="24"/>
        </w:rPr>
      </w:pPr>
      <w:r w:rsidRPr="00517745">
        <w:rPr>
          <w:rFonts w:cs="Times New Roman"/>
          <w:szCs w:val="24"/>
        </w:rPr>
        <w:t>dfmgi &lt;- subset(df_analysis, migbackr == "indirect migration background")</w:t>
      </w:r>
    </w:p>
    <w:p w14:paraId="2E9F5763" w14:textId="77777777" w:rsidR="00C60B70" w:rsidRPr="00517745" w:rsidRDefault="00C60B70" w:rsidP="00C60B70">
      <w:pPr>
        <w:jc w:val="both"/>
        <w:rPr>
          <w:rFonts w:cs="Times New Roman"/>
          <w:szCs w:val="24"/>
        </w:rPr>
      </w:pPr>
    </w:p>
    <w:p w14:paraId="31E8476F" w14:textId="77777777" w:rsidR="00C60B70" w:rsidRPr="00517745" w:rsidRDefault="00C60B70" w:rsidP="00C60B70">
      <w:pPr>
        <w:jc w:val="both"/>
        <w:rPr>
          <w:rFonts w:cs="Times New Roman"/>
          <w:szCs w:val="24"/>
        </w:rPr>
      </w:pPr>
      <w:r w:rsidRPr="00517745">
        <w:rPr>
          <w:rFonts w:cs="Times New Roman"/>
          <w:szCs w:val="24"/>
        </w:rPr>
        <w:t>frq(df_analysis$regionc)</w:t>
      </w:r>
    </w:p>
    <w:p w14:paraId="37093854" w14:textId="77777777" w:rsidR="00C60B70" w:rsidRPr="00517745" w:rsidRDefault="00C60B70" w:rsidP="00C60B70">
      <w:pPr>
        <w:jc w:val="both"/>
        <w:rPr>
          <w:rFonts w:cs="Times New Roman"/>
          <w:szCs w:val="24"/>
        </w:rPr>
      </w:pPr>
      <w:r w:rsidRPr="00517745">
        <w:rPr>
          <w:rFonts w:cs="Times New Roman"/>
          <w:szCs w:val="24"/>
        </w:rPr>
        <w:t>dfger &lt;- subset(df_analysis, regionc == "Germany")</w:t>
      </w:r>
    </w:p>
    <w:p w14:paraId="77C2C188" w14:textId="77777777" w:rsidR="00C60B70" w:rsidRPr="00517745" w:rsidRDefault="00C60B70" w:rsidP="00C60B70">
      <w:pPr>
        <w:jc w:val="both"/>
        <w:rPr>
          <w:rFonts w:cs="Times New Roman"/>
          <w:szCs w:val="24"/>
        </w:rPr>
      </w:pPr>
      <w:r w:rsidRPr="00517745">
        <w:rPr>
          <w:rFonts w:cs="Times New Roman"/>
          <w:szCs w:val="24"/>
        </w:rPr>
        <w:t>dfeast &lt;- subset(df_analysis, regionc == "Eastern Europe")</w:t>
      </w:r>
    </w:p>
    <w:p w14:paraId="05878881" w14:textId="77777777" w:rsidR="00C60B70" w:rsidRPr="00517745" w:rsidRDefault="00C60B70" w:rsidP="00C60B70">
      <w:pPr>
        <w:jc w:val="both"/>
        <w:rPr>
          <w:rFonts w:cs="Times New Roman"/>
          <w:szCs w:val="24"/>
        </w:rPr>
      </w:pPr>
      <w:r w:rsidRPr="00517745">
        <w:rPr>
          <w:rFonts w:cs="Times New Roman"/>
          <w:szCs w:val="24"/>
        </w:rPr>
        <w:t>dfwest &lt;- subset(df_analysis, regionc == "Western Europe")</w:t>
      </w:r>
    </w:p>
    <w:p w14:paraId="3B8C6759" w14:textId="77777777" w:rsidR="00C60B70" w:rsidRPr="00517745" w:rsidRDefault="00C60B70" w:rsidP="00C60B70">
      <w:pPr>
        <w:jc w:val="both"/>
        <w:rPr>
          <w:rFonts w:cs="Times New Roman"/>
          <w:szCs w:val="24"/>
        </w:rPr>
      </w:pPr>
      <w:r w:rsidRPr="00517745">
        <w:rPr>
          <w:rFonts w:cs="Times New Roman"/>
          <w:szCs w:val="24"/>
        </w:rPr>
        <w:t>dfswasia &lt;- subset(df_analysis, regionc == "Central Asia")</w:t>
      </w:r>
    </w:p>
    <w:p w14:paraId="14659ACD" w14:textId="77777777" w:rsidR="00C60B70" w:rsidRPr="00517745" w:rsidRDefault="00C60B70" w:rsidP="00C60B70">
      <w:pPr>
        <w:jc w:val="both"/>
        <w:rPr>
          <w:rFonts w:cs="Times New Roman"/>
          <w:szCs w:val="24"/>
        </w:rPr>
      </w:pPr>
      <w:r w:rsidRPr="00517745">
        <w:rPr>
          <w:rFonts w:cs="Times New Roman"/>
          <w:szCs w:val="24"/>
        </w:rPr>
        <w:t>dfmideast &lt;- subset(df_analysis, regionc == "Middle East")</w:t>
      </w:r>
    </w:p>
    <w:p w14:paraId="18F0594E" w14:textId="77777777" w:rsidR="00C60B70" w:rsidRPr="00517745" w:rsidRDefault="00C60B70" w:rsidP="00C60B70">
      <w:pPr>
        <w:jc w:val="both"/>
        <w:rPr>
          <w:rFonts w:cs="Times New Roman"/>
          <w:szCs w:val="24"/>
        </w:rPr>
      </w:pPr>
    </w:p>
    <w:p w14:paraId="579ECCF7" w14:textId="77777777" w:rsidR="00C60B70" w:rsidRPr="00517745" w:rsidRDefault="00C60B70" w:rsidP="00C60B70">
      <w:pPr>
        <w:jc w:val="both"/>
        <w:rPr>
          <w:rFonts w:cs="Times New Roman"/>
          <w:szCs w:val="24"/>
        </w:rPr>
      </w:pPr>
    </w:p>
    <w:p w14:paraId="022A1273" w14:textId="77777777" w:rsidR="00C60B70" w:rsidRPr="00517745" w:rsidRDefault="00C60B70" w:rsidP="00C60B70">
      <w:pPr>
        <w:jc w:val="both"/>
        <w:rPr>
          <w:rFonts w:cs="Times New Roman"/>
          <w:szCs w:val="24"/>
        </w:rPr>
      </w:pPr>
      <w:r w:rsidRPr="00517745">
        <w:rPr>
          <w:rFonts w:cs="Times New Roman"/>
          <w:szCs w:val="24"/>
        </w:rPr>
        <w:t>#sociodemographics: age, having children, living with partner, sexual orientatation</w:t>
      </w:r>
    </w:p>
    <w:p w14:paraId="23127CC7" w14:textId="77777777" w:rsidR="00C60B70" w:rsidRPr="00517745" w:rsidRDefault="00C60B70" w:rsidP="00C60B70">
      <w:pPr>
        <w:jc w:val="both"/>
        <w:rPr>
          <w:rFonts w:cs="Times New Roman"/>
          <w:szCs w:val="24"/>
        </w:rPr>
      </w:pPr>
      <w:r w:rsidRPr="00517745">
        <w:rPr>
          <w:rFonts w:cs="Times New Roman"/>
          <w:szCs w:val="24"/>
        </w:rPr>
        <w:t>frq(df_analysis$agecr)</w:t>
      </w:r>
    </w:p>
    <w:p w14:paraId="17499E36" w14:textId="77777777" w:rsidR="00C60B70" w:rsidRPr="00517745" w:rsidRDefault="00C60B70" w:rsidP="00C60B70">
      <w:pPr>
        <w:jc w:val="both"/>
        <w:rPr>
          <w:rFonts w:cs="Times New Roman"/>
          <w:szCs w:val="24"/>
        </w:rPr>
      </w:pPr>
      <w:r w:rsidRPr="00517745">
        <w:rPr>
          <w:rFonts w:cs="Times New Roman"/>
          <w:szCs w:val="24"/>
        </w:rPr>
        <w:t>age1 &lt;- subset(df_analysis, agecr == "18-30 years")</w:t>
      </w:r>
    </w:p>
    <w:p w14:paraId="7E4745C5" w14:textId="77777777" w:rsidR="00C60B70" w:rsidRPr="00517745" w:rsidRDefault="00C60B70" w:rsidP="00C60B70">
      <w:pPr>
        <w:jc w:val="both"/>
        <w:rPr>
          <w:rFonts w:cs="Times New Roman"/>
          <w:szCs w:val="24"/>
        </w:rPr>
      </w:pPr>
      <w:r w:rsidRPr="00517745">
        <w:rPr>
          <w:rFonts w:cs="Times New Roman"/>
          <w:szCs w:val="24"/>
        </w:rPr>
        <w:t>age2 &lt;- subset(df_analysis, agecr == "31-45 years")</w:t>
      </w:r>
    </w:p>
    <w:p w14:paraId="0F4C93B3" w14:textId="77777777" w:rsidR="00C60B70" w:rsidRPr="00517745" w:rsidRDefault="00C60B70" w:rsidP="00C60B70">
      <w:pPr>
        <w:jc w:val="both"/>
        <w:rPr>
          <w:rFonts w:cs="Times New Roman"/>
          <w:szCs w:val="24"/>
        </w:rPr>
      </w:pPr>
      <w:r w:rsidRPr="00517745">
        <w:rPr>
          <w:rFonts w:cs="Times New Roman"/>
          <w:szCs w:val="24"/>
        </w:rPr>
        <w:t>age3 &lt;- subset(df_analysis, agecr == "46-60 years")</w:t>
      </w:r>
    </w:p>
    <w:p w14:paraId="07CAFAB2" w14:textId="77777777" w:rsidR="00C60B70" w:rsidRPr="00517745" w:rsidRDefault="00C60B70" w:rsidP="00C60B70">
      <w:pPr>
        <w:jc w:val="both"/>
        <w:rPr>
          <w:rFonts w:cs="Times New Roman"/>
          <w:szCs w:val="24"/>
        </w:rPr>
      </w:pPr>
      <w:r w:rsidRPr="00517745">
        <w:rPr>
          <w:rFonts w:cs="Times New Roman"/>
          <w:szCs w:val="24"/>
        </w:rPr>
        <w:t>age4 &lt;- subset(df_analysis, agecr == "61-75+ years")</w:t>
      </w:r>
    </w:p>
    <w:p w14:paraId="110028C7" w14:textId="77777777" w:rsidR="00C60B70" w:rsidRPr="00517745" w:rsidRDefault="00C60B70" w:rsidP="00C60B70">
      <w:pPr>
        <w:jc w:val="both"/>
        <w:rPr>
          <w:rFonts w:cs="Times New Roman"/>
          <w:szCs w:val="24"/>
        </w:rPr>
      </w:pPr>
    </w:p>
    <w:p w14:paraId="4E2910EA" w14:textId="77777777" w:rsidR="00C60B70" w:rsidRPr="00517745" w:rsidRDefault="00C60B70" w:rsidP="00C60B70">
      <w:pPr>
        <w:jc w:val="both"/>
        <w:rPr>
          <w:rFonts w:cs="Times New Roman"/>
          <w:szCs w:val="24"/>
        </w:rPr>
      </w:pPr>
      <w:r w:rsidRPr="00517745">
        <w:rPr>
          <w:rFonts w:cs="Times New Roman"/>
          <w:szCs w:val="24"/>
        </w:rPr>
        <w:t>frq(df_analysis$livwpart)</w:t>
      </w:r>
    </w:p>
    <w:p w14:paraId="187ACACF" w14:textId="77777777" w:rsidR="00C60B70" w:rsidRPr="00517745" w:rsidRDefault="00C60B70" w:rsidP="00C60B70">
      <w:pPr>
        <w:jc w:val="both"/>
        <w:rPr>
          <w:rFonts w:cs="Times New Roman"/>
          <w:szCs w:val="24"/>
        </w:rPr>
      </w:pPr>
      <w:r w:rsidRPr="00517745">
        <w:rPr>
          <w:rFonts w:cs="Times New Roman"/>
          <w:szCs w:val="24"/>
        </w:rPr>
        <w:t>lp &lt;- subset(df_analysis, livwpart == "living with a partner")</w:t>
      </w:r>
    </w:p>
    <w:p w14:paraId="39C32CF5" w14:textId="77777777" w:rsidR="00C60B70" w:rsidRPr="00517745" w:rsidRDefault="00C60B70" w:rsidP="00C60B70">
      <w:pPr>
        <w:jc w:val="both"/>
        <w:rPr>
          <w:rFonts w:cs="Times New Roman"/>
          <w:szCs w:val="24"/>
        </w:rPr>
      </w:pPr>
      <w:r w:rsidRPr="00517745">
        <w:rPr>
          <w:rFonts w:cs="Times New Roman"/>
          <w:szCs w:val="24"/>
        </w:rPr>
        <w:t>nlp &lt;- subset(df_analysis, livwpart == "single or not living with their partner")</w:t>
      </w:r>
    </w:p>
    <w:p w14:paraId="0FA090F8" w14:textId="77777777" w:rsidR="00C60B70" w:rsidRPr="00517745" w:rsidRDefault="00C60B70" w:rsidP="00C60B70">
      <w:pPr>
        <w:jc w:val="both"/>
        <w:rPr>
          <w:rFonts w:cs="Times New Roman"/>
          <w:szCs w:val="24"/>
        </w:rPr>
      </w:pPr>
    </w:p>
    <w:p w14:paraId="1DE62508" w14:textId="77777777" w:rsidR="00C60B70" w:rsidRPr="00517745" w:rsidRDefault="00C60B70" w:rsidP="00C60B70">
      <w:pPr>
        <w:jc w:val="both"/>
        <w:rPr>
          <w:rFonts w:cs="Times New Roman"/>
          <w:szCs w:val="24"/>
        </w:rPr>
      </w:pPr>
      <w:r w:rsidRPr="00517745">
        <w:rPr>
          <w:rFonts w:cs="Times New Roman"/>
          <w:szCs w:val="24"/>
        </w:rPr>
        <w:t>frq(df_analysis$parentr)</w:t>
      </w:r>
    </w:p>
    <w:p w14:paraId="21275A75" w14:textId="77777777" w:rsidR="00C60B70" w:rsidRPr="00517745" w:rsidRDefault="00C60B70" w:rsidP="00C60B70">
      <w:pPr>
        <w:jc w:val="both"/>
        <w:rPr>
          <w:rFonts w:cs="Times New Roman"/>
          <w:szCs w:val="24"/>
        </w:rPr>
      </w:pPr>
      <w:r w:rsidRPr="00517745">
        <w:rPr>
          <w:rFonts w:cs="Times New Roman"/>
          <w:szCs w:val="24"/>
        </w:rPr>
        <w:t>dfpar &lt;- subset(df_analysis, parentr == "parent")</w:t>
      </w:r>
    </w:p>
    <w:p w14:paraId="7DC5F6F8" w14:textId="77777777" w:rsidR="00C60B70" w:rsidRPr="00517745" w:rsidRDefault="00C60B70" w:rsidP="00C60B70">
      <w:pPr>
        <w:jc w:val="both"/>
        <w:rPr>
          <w:rFonts w:cs="Times New Roman"/>
          <w:szCs w:val="24"/>
        </w:rPr>
      </w:pPr>
      <w:r w:rsidRPr="00517745">
        <w:rPr>
          <w:rFonts w:cs="Times New Roman"/>
          <w:szCs w:val="24"/>
        </w:rPr>
        <w:t>dfnpar &lt;- subset(df_analysis, parentr == "childless")</w:t>
      </w:r>
    </w:p>
    <w:p w14:paraId="2EA07856" w14:textId="77777777" w:rsidR="00C60B70" w:rsidRPr="00517745" w:rsidRDefault="00C60B70" w:rsidP="00C60B70">
      <w:pPr>
        <w:jc w:val="both"/>
        <w:rPr>
          <w:rFonts w:cs="Times New Roman"/>
          <w:szCs w:val="24"/>
        </w:rPr>
      </w:pPr>
    </w:p>
    <w:p w14:paraId="5D3558FA" w14:textId="77777777" w:rsidR="00C60B70" w:rsidRPr="00517745" w:rsidRDefault="00C60B70" w:rsidP="00C60B70">
      <w:pPr>
        <w:jc w:val="both"/>
        <w:rPr>
          <w:rFonts w:cs="Times New Roman"/>
          <w:szCs w:val="24"/>
        </w:rPr>
      </w:pPr>
      <w:r w:rsidRPr="00517745">
        <w:rPr>
          <w:rFonts w:cs="Times New Roman"/>
          <w:szCs w:val="24"/>
        </w:rPr>
        <w:t>glimpse(df_analysis)</w:t>
      </w:r>
    </w:p>
    <w:p w14:paraId="62A35193" w14:textId="77777777" w:rsidR="00C60B70" w:rsidRPr="00517745" w:rsidRDefault="00C60B70" w:rsidP="00C60B70">
      <w:pPr>
        <w:jc w:val="both"/>
        <w:rPr>
          <w:rFonts w:cs="Times New Roman"/>
          <w:szCs w:val="24"/>
        </w:rPr>
      </w:pPr>
    </w:p>
    <w:p w14:paraId="2E7D5DAE" w14:textId="77777777" w:rsidR="00C60B70" w:rsidRPr="00517745" w:rsidRDefault="00C60B70" w:rsidP="00C60B70">
      <w:pPr>
        <w:jc w:val="both"/>
        <w:rPr>
          <w:rFonts w:cs="Times New Roman"/>
          <w:szCs w:val="24"/>
        </w:rPr>
      </w:pPr>
      <w:r w:rsidRPr="00517745">
        <w:rPr>
          <w:rFonts w:cs="Times New Roman"/>
          <w:szCs w:val="24"/>
        </w:rPr>
        <w:t>frq(df_analysis$sexor)</w:t>
      </w:r>
    </w:p>
    <w:p w14:paraId="1A7F978F" w14:textId="77777777" w:rsidR="00C60B70" w:rsidRPr="00517745" w:rsidRDefault="00C60B70" w:rsidP="00C60B70">
      <w:pPr>
        <w:jc w:val="both"/>
        <w:rPr>
          <w:rFonts w:cs="Times New Roman"/>
          <w:szCs w:val="24"/>
        </w:rPr>
      </w:pPr>
      <w:r w:rsidRPr="00517745">
        <w:rPr>
          <w:rFonts w:cs="Times New Roman"/>
          <w:szCs w:val="24"/>
        </w:rPr>
        <w:t>sa_osex &lt;- subset(df_analysis, sexor == "probably heterosexual")</w:t>
      </w:r>
    </w:p>
    <w:p w14:paraId="2BE5F708" w14:textId="77777777" w:rsidR="00C60B70" w:rsidRPr="00517745" w:rsidRDefault="00C60B70" w:rsidP="00C60B70">
      <w:pPr>
        <w:jc w:val="both"/>
        <w:rPr>
          <w:rFonts w:cs="Times New Roman"/>
          <w:szCs w:val="24"/>
        </w:rPr>
      </w:pPr>
      <w:r w:rsidRPr="00517745">
        <w:rPr>
          <w:rFonts w:cs="Times New Roman"/>
          <w:szCs w:val="24"/>
        </w:rPr>
        <w:t>sa_ssex &lt;- subset(df_analysis, sexor == "probably bi/homosexual")</w:t>
      </w:r>
    </w:p>
    <w:p w14:paraId="3042BC95" w14:textId="77777777" w:rsidR="00C60B70" w:rsidRPr="00517745" w:rsidRDefault="00C60B70" w:rsidP="00C60B70">
      <w:pPr>
        <w:jc w:val="both"/>
        <w:rPr>
          <w:rFonts w:cs="Times New Roman"/>
          <w:szCs w:val="24"/>
        </w:rPr>
      </w:pPr>
      <w:r w:rsidRPr="00517745">
        <w:rPr>
          <w:rFonts w:cs="Times New Roman"/>
          <w:szCs w:val="24"/>
        </w:rPr>
        <w:t>sa_missi &lt;- subset(df_analysis, sexor == "insufficient information")</w:t>
      </w:r>
    </w:p>
    <w:p w14:paraId="0B496F55" w14:textId="77777777" w:rsidR="00C60B70" w:rsidRPr="00517745" w:rsidRDefault="00C60B70" w:rsidP="00C60B70">
      <w:pPr>
        <w:jc w:val="both"/>
        <w:rPr>
          <w:rFonts w:cs="Times New Roman"/>
          <w:szCs w:val="24"/>
        </w:rPr>
      </w:pPr>
    </w:p>
    <w:p w14:paraId="1B40C322" w14:textId="77777777" w:rsidR="00C60B70" w:rsidRPr="00517745" w:rsidRDefault="00C60B70" w:rsidP="00C60B70">
      <w:pPr>
        <w:jc w:val="both"/>
        <w:rPr>
          <w:rFonts w:cs="Times New Roman"/>
          <w:szCs w:val="24"/>
        </w:rPr>
      </w:pPr>
      <w:r w:rsidRPr="00517745">
        <w:rPr>
          <w:rFonts w:cs="Times New Roman"/>
          <w:szCs w:val="24"/>
        </w:rPr>
        <w:t>#CONTENT BASED MODEL (selected for gender score)</w:t>
      </w:r>
    </w:p>
    <w:p w14:paraId="1E8AAC1F" w14:textId="77777777" w:rsidR="00C60B70" w:rsidRPr="00517745" w:rsidRDefault="00C60B70" w:rsidP="00C60B70">
      <w:pPr>
        <w:jc w:val="both"/>
        <w:rPr>
          <w:rFonts w:cs="Times New Roman"/>
          <w:szCs w:val="24"/>
        </w:rPr>
      </w:pPr>
    </w:p>
    <w:p w14:paraId="48F9E0A7" w14:textId="77777777" w:rsidR="00C60B70" w:rsidRPr="00517745" w:rsidRDefault="00C60B70" w:rsidP="00C60B70">
      <w:pPr>
        <w:jc w:val="both"/>
        <w:rPr>
          <w:rFonts w:cs="Times New Roman"/>
          <w:szCs w:val="24"/>
        </w:rPr>
      </w:pPr>
      <w:r w:rsidRPr="00517745">
        <w:rPr>
          <w:rFonts w:cs="Times New Roman"/>
          <w:szCs w:val="24"/>
        </w:rPr>
        <w:lastRenderedPageBreak/>
        <w:t>#base model to build for each subgroup</w:t>
      </w:r>
    </w:p>
    <w:p w14:paraId="352C33C5" w14:textId="77777777" w:rsidR="00C60B70" w:rsidRPr="00517745" w:rsidRDefault="00C60B70" w:rsidP="00C60B70">
      <w:pPr>
        <w:jc w:val="both"/>
        <w:rPr>
          <w:rFonts w:cs="Times New Roman"/>
          <w:szCs w:val="24"/>
        </w:rPr>
      </w:pPr>
      <w:r w:rsidRPr="00517745">
        <w:rPr>
          <w:rFonts w:cs="Times New Roman"/>
          <w:szCs w:val="24"/>
        </w:rPr>
        <w:t>mc3 &lt;- glmer(sexr ~ bip_197_01 + bip_197_02 + bip_197_04 +</w:t>
      </w:r>
    </w:p>
    <w:p w14:paraId="7BCAE2E1"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316EDB88"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04E8CBBF"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71DD21F8"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4B6D2127"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349DAAF6"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1FB47862" w14:textId="77777777" w:rsidR="00C60B70" w:rsidRPr="00517745" w:rsidRDefault="00C60B70" w:rsidP="00C60B70">
      <w:pPr>
        <w:jc w:val="both"/>
        <w:rPr>
          <w:rFonts w:cs="Times New Roman"/>
          <w:szCs w:val="24"/>
        </w:rPr>
      </w:pPr>
      <w:r w:rsidRPr="00517745">
        <w:rPr>
          <w:rFonts w:cs="Times New Roman"/>
          <w:szCs w:val="24"/>
        </w:rPr>
        <w:t xml:space="preserve">             data = gvr, </w:t>
      </w:r>
    </w:p>
    <w:p w14:paraId="697B1959"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32884BB1"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31CC8F68" w14:textId="77777777" w:rsidR="00C60B70" w:rsidRPr="00517745" w:rsidRDefault="00C60B70" w:rsidP="00C60B70">
      <w:pPr>
        <w:jc w:val="both"/>
        <w:rPr>
          <w:rFonts w:cs="Times New Roman"/>
          <w:szCs w:val="24"/>
        </w:rPr>
      </w:pPr>
      <w:r w:rsidRPr="00517745">
        <w:rPr>
          <w:rFonts w:cs="Times New Roman"/>
          <w:szCs w:val="24"/>
        </w:rPr>
        <w:t xml:space="preserve">             nAGQ = 0)</w:t>
      </w:r>
    </w:p>
    <w:p w14:paraId="0FA654E9" w14:textId="77777777" w:rsidR="00C60B70" w:rsidRPr="00517745" w:rsidRDefault="00C60B70" w:rsidP="00C60B70">
      <w:pPr>
        <w:jc w:val="both"/>
        <w:rPr>
          <w:rFonts w:cs="Times New Roman"/>
          <w:szCs w:val="24"/>
        </w:rPr>
      </w:pPr>
      <w:r w:rsidRPr="00517745">
        <w:rPr>
          <w:rFonts w:cs="Times New Roman"/>
          <w:szCs w:val="24"/>
        </w:rPr>
        <w:t>summary(mc3)</w:t>
      </w:r>
    </w:p>
    <w:p w14:paraId="7B143719" w14:textId="77777777" w:rsidR="00C60B70" w:rsidRPr="00517745" w:rsidRDefault="00C60B70" w:rsidP="00C60B70">
      <w:pPr>
        <w:jc w:val="both"/>
        <w:rPr>
          <w:rFonts w:cs="Times New Roman"/>
          <w:szCs w:val="24"/>
        </w:rPr>
      </w:pPr>
    </w:p>
    <w:p w14:paraId="5192ACB9" w14:textId="77777777" w:rsidR="00C60B70" w:rsidRPr="00517745" w:rsidRDefault="00C60B70" w:rsidP="00C60B70">
      <w:pPr>
        <w:jc w:val="both"/>
        <w:rPr>
          <w:rFonts w:cs="Times New Roman"/>
          <w:szCs w:val="24"/>
        </w:rPr>
      </w:pPr>
    </w:p>
    <w:p w14:paraId="02F90BC1" w14:textId="77777777" w:rsidR="00C60B70" w:rsidRPr="00517745" w:rsidRDefault="00C60B70" w:rsidP="00C60B70">
      <w:pPr>
        <w:jc w:val="both"/>
        <w:rPr>
          <w:rFonts w:cs="Times New Roman"/>
          <w:szCs w:val="24"/>
        </w:rPr>
      </w:pPr>
      <w:r w:rsidRPr="00517745">
        <w:rPr>
          <w:rFonts w:cs="Times New Roman"/>
          <w:szCs w:val="24"/>
        </w:rPr>
        <w:t>#MIGRANTS VS NO MIGRANTS</w:t>
      </w:r>
    </w:p>
    <w:p w14:paraId="274496B9" w14:textId="77777777" w:rsidR="00C60B70" w:rsidRPr="00517745" w:rsidRDefault="00C60B70" w:rsidP="00C60B70">
      <w:pPr>
        <w:jc w:val="both"/>
        <w:rPr>
          <w:rFonts w:cs="Times New Roman"/>
          <w:szCs w:val="24"/>
        </w:rPr>
      </w:pPr>
      <w:r w:rsidRPr="00517745">
        <w:rPr>
          <w:rFonts w:cs="Times New Roman"/>
          <w:szCs w:val="24"/>
        </w:rPr>
        <w:t>#not germborn</w:t>
      </w:r>
    </w:p>
    <w:p w14:paraId="0D57061D" w14:textId="77777777" w:rsidR="00C60B70" w:rsidRPr="00517745" w:rsidRDefault="00C60B70" w:rsidP="00C60B70">
      <w:pPr>
        <w:jc w:val="both"/>
        <w:rPr>
          <w:rFonts w:cs="Times New Roman"/>
          <w:szCs w:val="24"/>
        </w:rPr>
      </w:pPr>
      <w:r w:rsidRPr="00517745">
        <w:rPr>
          <w:rFonts w:cs="Times New Roman"/>
          <w:szCs w:val="24"/>
        </w:rPr>
        <w:t>sngermborn &lt;- glmer(sexr ~ bip_197_01 + bip_197_02 + bip_197_04 +</w:t>
      </w:r>
    </w:p>
    <w:p w14:paraId="5E9234EA"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2A04DF8F"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18012FAB"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008E67E0"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7233AB0D"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43361825"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0D492394" w14:textId="77777777" w:rsidR="00C60B70" w:rsidRPr="00517745" w:rsidRDefault="00C60B70" w:rsidP="00C60B70">
      <w:pPr>
        <w:jc w:val="both"/>
        <w:rPr>
          <w:rFonts w:cs="Times New Roman"/>
          <w:szCs w:val="24"/>
        </w:rPr>
      </w:pPr>
      <w:r w:rsidRPr="00517745">
        <w:rPr>
          <w:rFonts w:cs="Times New Roman"/>
          <w:szCs w:val="24"/>
        </w:rPr>
        <w:t xml:space="preserve">      data = dfmig, </w:t>
      </w:r>
    </w:p>
    <w:p w14:paraId="49E699F7"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2EAD7139" w14:textId="77777777" w:rsidR="00C60B70" w:rsidRPr="00517745" w:rsidRDefault="00C60B70" w:rsidP="00C60B70">
      <w:pPr>
        <w:jc w:val="both"/>
        <w:rPr>
          <w:rFonts w:cs="Times New Roman"/>
          <w:szCs w:val="24"/>
        </w:rPr>
      </w:pPr>
      <w:r w:rsidRPr="00517745">
        <w:rPr>
          <w:rFonts w:cs="Times New Roman"/>
          <w:szCs w:val="24"/>
        </w:rPr>
        <w:lastRenderedPageBreak/>
        <w:t xml:space="preserve">      control = glmerControl(optimizer = "bobyqa"),</w:t>
      </w:r>
    </w:p>
    <w:p w14:paraId="4EDD5F0A" w14:textId="77777777" w:rsidR="00C60B70" w:rsidRPr="00517745" w:rsidRDefault="00C60B70" w:rsidP="00C60B70">
      <w:pPr>
        <w:jc w:val="both"/>
        <w:rPr>
          <w:rFonts w:cs="Times New Roman"/>
          <w:szCs w:val="24"/>
        </w:rPr>
      </w:pPr>
      <w:r w:rsidRPr="00517745">
        <w:rPr>
          <w:rFonts w:cs="Times New Roman"/>
          <w:szCs w:val="24"/>
        </w:rPr>
        <w:t xml:space="preserve">      nAGQ = 0)</w:t>
      </w:r>
    </w:p>
    <w:p w14:paraId="1D93D97A" w14:textId="77777777" w:rsidR="00C60B70" w:rsidRPr="00517745" w:rsidRDefault="00C60B70" w:rsidP="00C60B70">
      <w:pPr>
        <w:jc w:val="both"/>
        <w:rPr>
          <w:rFonts w:cs="Times New Roman"/>
          <w:szCs w:val="24"/>
        </w:rPr>
      </w:pPr>
      <w:r w:rsidRPr="00517745">
        <w:rPr>
          <w:rFonts w:cs="Times New Roman"/>
          <w:szCs w:val="24"/>
        </w:rPr>
        <w:t>summary(sngermborn)</w:t>
      </w:r>
    </w:p>
    <w:p w14:paraId="4C0AE4CD" w14:textId="77777777" w:rsidR="00C60B70" w:rsidRPr="00517745" w:rsidRDefault="00C60B70" w:rsidP="00C60B70">
      <w:pPr>
        <w:jc w:val="both"/>
        <w:rPr>
          <w:rFonts w:cs="Times New Roman"/>
          <w:szCs w:val="24"/>
        </w:rPr>
      </w:pPr>
      <w:r w:rsidRPr="00517745">
        <w:rPr>
          <w:rFonts w:cs="Times New Roman"/>
          <w:szCs w:val="24"/>
        </w:rPr>
        <w:t>#stepwise exclusion</w:t>
      </w:r>
    </w:p>
    <w:p w14:paraId="58F87140" w14:textId="77777777" w:rsidR="00C60B70" w:rsidRPr="00517745" w:rsidRDefault="00C60B70" w:rsidP="00C60B70">
      <w:pPr>
        <w:jc w:val="both"/>
        <w:rPr>
          <w:rFonts w:cs="Times New Roman"/>
          <w:szCs w:val="24"/>
        </w:rPr>
      </w:pPr>
      <w:r w:rsidRPr="00517745">
        <w:rPr>
          <w:rFonts w:cs="Times New Roman"/>
          <w:szCs w:val="24"/>
        </w:rPr>
        <w:t>#plh0176</w:t>
      </w:r>
    </w:p>
    <w:p w14:paraId="4E1D89DA" w14:textId="77777777" w:rsidR="00C60B70" w:rsidRPr="00517745" w:rsidRDefault="00C60B70" w:rsidP="00C60B70">
      <w:pPr>
        <w:jc w:val="both"/>
        <w:rPr>
          <w:rFonts w:cs="Times New Roman"/>
          <w:szCs w:val="24"/>
        </w:rPr>
      </w:pPr>
      <w:r w:rsidRPr="00517745">
        <w:rPr>
          <w:rFonts w:cs="Times New Roman"/>
          <w:szCs w:val="24"/>
        </w:rPr>
        <w:t>#plh0174</w:t>
      </w:r>
    </w:p>
    <w:p w14:paraId="5E3E55B9" w14:textId="77777777" w:rsidR="00C60B70" w:rsidRPr="00517745" w:rsidRDefault="00C60B70" w:rsidP="00C60B70">
      <w:pPr>
        <w:jc w:val="both"/>
        <w:rPr>
          <w:rFonts w:cs="Times New Roman"/>
          <w:szCs w:val="24"/>
        </w:rPr>
      </w:pPr>
      <w:r w:rsidRPr="00517745">
        <w:rPr>
          <w:rFonts w:cs="Times New Roman"/>
          <w:szCs w:val="24"/>
        </w:rPr>
        <w:t>#bip_197_02</w:t>
      </w:r>
    </w:p>
    <w:p w14:paraId="186B78C5" w14:textId="77777777" w:rsidR="00C60B70" w:rsidRPr="00517745" w:rsidRDefault="00C60B70" w:rsidP="00C60B70">
      <w:pPr>
        <w:jc w:val="both"/>
        <w:rPr>
          <w:rFonts w:cs="Times New Roman"/>
          <w:szCs w:val="24"/>
        </w:rPr>
      </w:pPr>
      <w:r w:rsidRPr="00517745">
        <w:rPr>
          <w:rFonts w:cs="Times New Roman"/>
          <w:szCs w:val="24"/>
        </w:rPr>
        <w:t>#plb0018</w:t>
      </w:r>
    </w:p>
    <w:p w14:paraId="6E04D9E2" w14:textId="77777777" w:rsidR="00C60B70" w:rsidRPr="00517745" w:rsidRDefault="00C60B70" w:rsidP="00C60B70">
      <w:pPr>
        <w:jc w:val="both"/>
        <w:rPr>
          <w:rFonts w:cs="Times New Roman"/>
          <w:szCs w:val="24"/>
        </w:rPr>
      </w:pPr>
      <w:r w:rsidRPr="00517745">
        <w:rPr>
          <w:rFonts w:cs="Times New Roman"/>
          <w:szCs w:val="24"/>
        </w:rPr>
        <w:t>#plh0033</w:t>
      </w:r>
    </w:p>
    <w:p w14:paraId="4B279568" w14:textId="77777777" w:rsidR="00C60B70" w:rsidRPr="00517745" w:rsidRDefault="00C60B70" w:rsidP="00C60B70">
      <w:pPr>
        <w:jc w:val="both"/>
        <w:rPr>
          <w:rFonts w:cs="Times New Roman"/>
          <w:szCs w:val="24"/>
        </w:rPr>
      </w:pPr>
      <w:r w:rsidRPr="00517745">
        <w:rPr>
          <w:rFonts w:cs="Times New Roman"/>
          <w:szCs w:val="24"/>
        </w:rPr>
        <w:t>#plh0335</w:t>
      </w:r>
    </w:p>
    <w:p w14:paraId="489B9C9C" w14:textId="77777777" w:rsidR="00C60B70" w:rsidRPr="00517745" w:rsidRDefault="00C60B70" w:rsidP="00C60B70">
      <w:pPr>
        <w:jc w:val="both"/>
        <w:rPr>
          <w:rFonts w:cs="Times New Roman"/>
          <w:szCs w:val="24"/>
        </w:rPr>
      </w:pPr>
      <w:r w:rsidRPr="00517745">
        <w:rPr>
          <w:rFonts w:cs="Times New Roman"/>
          <w:szCs w:val="24"/>
        </w:rPr>
        <w:t>#below 0.1</w:t>
      </w:r>
    </w:p>
    <w:p w14:paraId="14D3E0BF" w14:textId="77777777" w:rsidR="00C60B70" w:rsidRPr="00517745" w:rsidRDefault="00C60B70" w:rsidP="00C60B70">
      <w:pPr>
        <w:jc w:val="both"/>
        <w:rPr>
          <w:rFonts w:cs="Times New Roman"/>
          <w:szCs w:val="24"/>
        </w:rPr>
      </w:pPr>
      <w:r w:rsidRPr="00517745">
        <w:rPr>
          <w:rFonts w:cs="Times New Roman"/>
          <w:szCs w:val="24"/>
        </w:rPr>
        <w:t>#bip_197_06</w:t>
      </w:r>
    </w:p>
    <w:p w14:paraId="1F61AB39" w14:textId="77777777" w:rsidR="00C60B70" w:rsidRPr="00517745" w:rsidRDefault="00C60B70" w:rsidP="00C60B70">
      <w:pPr>
        <w:jc w:val="both"/>
        <w:rPr>
          <w:rFonts w:cs="Times New Roman"/>
          <w:szCs w:val="24"/>
        </w:rPr>
      </w:pPr>
      <w:r w:rsidRPr="00517745">
        <w:rPr>
          <w:rFonts w:cs="Times New Roman"/>
          <w:szCs w:val="24"/>
        </w:rPr>
        <w:t>#plh0040</w:t>
      </w:r>
    </w:p>
    <w:p w14:paraId="00F26727" w14:textId="77777777" w:rsidR="00C60B70" w:rsidRPr="00517745" w:rsidRDefault="00C60B70" w:rsidP="00C60B70">
      <w:pPr>
        <w:jc w:val="both"/>
        <w:rPr>
          <w:rFonts w:cs="Times New Roman"/>
          <w:szCs w:val="24"/>
        </w:rPr>
      </w:pPr>
      <w:r w:rsidRPr="00517745">
        <w:rPr>
          <w:rFonts w:cs="Times New Roman"/>
          <w:szCs w:val="24"/>
        </w:rPr>
        <w:t>#pli0046</w:t>
      </w:r>
    </w:p>
    <w:p w14:paraId="6E6BF48B" w14:textId="77777777" w:rsidR="00C60B70" w:rsidRPr="00517745" w:rsidRDefault="00C60B70" w:rsidP="00C60B70">
      <w:pPr>
        <w:jc w:val="both"/>
        <w:rPr>
          <w:rFonts w:cs="Times New Roman"/>
          <w:szCs w:val="24"/>
        </w:rPr>
      </w:pPr>
      <w:r w:rsidRPr="00517745">
        <w:rPr>
          <w:rFonts w:cs="Times New Roman"/>
          <w:szCs w:val="24"/>
        </w:rPr>
        <w:t>#bip_197_08</w:t>
      </w:r>
    </w:p>
    <w:p w14:paraId="3E916D3C" w14:textId="77777777" w:rsidR="00C60B70" w:rsidRPr="00517745" w:rsidRDefault="00C60B70" w:rsidP="00C60B70">
      <w:pPr>
        <w:jc w:val="both"/>
        <w:rPr>
          <w:rFonts w:cs="Times New Roman"/>
          <w:szCs w:val="24"/>
        </w:rPr>
      </w:pPr>
      <w:r w:rsidRPr="00517745">
        <w:rPr>
          <w:rFonts w:cs="Times New Roman"/>
          <w:szCs w:val="24"/>
        </w:rPr>
        <w:t>#plh0036</w:t>
      </w:r>
    </w:p>
    <w:p w14:paraId="6C187C06" w14:textId="77777777" w:rsidR="00C60B70" w:rsidRPr="00517745" w:rsidRDefault="00C60B70" w:rsidP="00C60B70">
      <w:pPr>
        <w:jc w:val="both"/>
        <w:rPr>
          <w:rFonts w:cs="Times New Roman"/>
          <w:szCs w:val="24"/>
        </w:rPr>
      </w:pPr>
      <w:r w:rsidRPr="00517745">
        <w:rPr>
          <w:rFonts w:cs="Times New Roman"/>
          <w:szCs w:val="24"/>
        </w:rPr>
        <w:t>sngermborn1 &lt;- glmer(sexr ~ bip_197_01 + bip_197_04 +</w:t>
      </w:r>
    </w:p>
    <w:p w14:paraId="025ADB3C" w14:textId="77777777" w:rsidR="00C60B70" w:rsidRPr="00517745" w:rsidRDefault="00C60B70" w:rsidP="00C60B70">
      <w:pPr>
        <w:jc w:val="both"/>
        <w:rPr>
          <w:rFonts w:cs="Times New Roman"/>
          <w:szCs w:val="24"/>
        </w:rPr>
      </w:pPr>
      <w:r w:rsidRPr="00517745">
        <w:rPr>
          <w:rFonts w:cs="Times New Roman"/>
          <w:szCs w:val="24"/>
        </w:rPr>
        <w:t xml:space="preserve">                     bip_197_07 + bip_197_08 + bip_197_06 +</w:t>
      </w:r>
    </w:p>
    <w:p w14:paraId="72993362" w14:textId="77777777" w:rsidR="00C60B70" w:rsidRPr="00517745" w:rsidRDefault="00C60B70" w:rsidP="00C60B70">
      <w:pPr>
        <w:jc w:val="both"/>
        <w:rPr>
          <w:rFonts w:cs="Times New Roman"/>
          <w:szCs w:val="24"/>
        </w:rPr>
      </w:pPr>
      <w:r w:rsidRPr="00517745">
        <w:rPr>
          <w:rFonts w:cs="Times New Roman"/>
          <w:szCs w:val="24"/>
        </w:rPr>
        <w:t xml:space="preserve">                     pgexppt + plh0039 + plh0036 +</w:t>
      </w:r>
    </w:p>
    <w:p w14:paraId="7A552558" w14:textId="77777777" w:rsidR="00C60B70" w:rsidRPr="00517745" w:rsidRDefault="00C60B70" w:rsidP="00C60B70">
      <w:pPr>
        <w:jc w:val="both"/>
        <w:rPr>
          <w:rFonts w:cs="Times New Roman"/>
          <w:szCs w:val="24"/>
        </w:rPr>
      </w:pPr>
      <w:r w:rsidRPr="00517745">
        <w:rPr>
          <w:rFonts w:cs="Times New Roman"/>
          <w:szCs w:val="24"/>
        </w:rPr>
        <w:t xml:space="preserve">                     plh0178 + pli0046 + plh0040 +</w:t>
      </w:r>
    </w:p>
    <w:p w14:paraId="2F86A3B8"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5B43A255"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4CB78493" w14:textId="77777777" w:rsidR="00C60B70" w:rsidRPr="00517745" w:rsidRDefault="00C60B70" w:rsidP="00C60B70">
      <w:pPr>
        <w:jc w:val="both"/>
        <w:rPr>
          <w:rFonts w:cs="Times New Roman"/>
          <w:szCs w:val="24"/>
        </w:rPr>
      </w:pPr>
      <w:r w:rsidRPr="00517745">
        <w:rPr>
          <w:rFonts w:cs="Times New Roman"/>
          <w:szCs w:val="24"/>
        </w:rPr>
        <w:t xml:space="preserve">                   data = dfmig, </w:t>
      </w:r>
    </w:p>
    <w:p w14:paraId="3765D23F"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583F825E"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177934EE" w14:textId="77777777" w:rsidR="00C60B70" w:rsidRPr="00517745" w:rsidRDefault="00C60B70" w:rsidP="00C60B70">
      <w:pPr>
        <w:jc w:val="both"/>
        <w:rPr>
          <w:rFonts w:cs="Times New Roman"/>
          <w:szCs w:val="24"/>
        </w:rPr>
      </w:pPr>
      <w:r w:rsidRPr="00517745">
        <w:rPr>
          <w:rFonts w:cs="Times New Roman"/>
          <w:szCs w:val="24"/>
        </w:rPr>
        <w:lastRenderedPageBreak/>
        <w:t xml:space="preserve">                   nAGQ = 0)</w:t>
      </w:r>
    </w:p>
    <w:p w14:paraId="1FF04DB4" w14:textId="77777777" w:rsidR="00C60B70" w:rsidRPr="00517745" w:rsidRDefault="00C60B70" w:rsidP="00C60B70">
      <w:pPr>
        <w:jc w:val="both"/>
        <w:rPr>
          <w:rFonts w:cs="Times New Roman"/>
          <w:szCs w:val="24"/>
        </w:rPr>
      </w:pPr>
      <w:r w:rsidRPr="00517745">
        <w:rPr>
          <w:rFonts w:cs="Times New Roman"/>
          <w:szCs w:val="24"/>
        </w:rPr>
        <w:t>summary(sngermborn1)</w:t>
      </w:r>
    </w:p>
    <w:p w14:paraId="60E1B18E" w14:textId="77777777" w:rsidR="00C60B70" w:rsidRPr="00517745" w:rsidRDefault="00C60B70" w:rsidP="00C60B70">
      <w:pPr>
        <w:jc w:val="both"/>
        <w:rPr>
          <w:rFonts w:cs="Times New Roman"/>
          <w:szCs w:val="24"/>
        </w:rPr>
      </w:pPr>
    </w:p>
    <w:p w14:paraId="4D657325" w14:textId="77777777" w:rsidR="00C60B70" w:rsidRPr="00517745" w:rsidRDefault="00C60B70" w:rsidP="00C60B70">
      <w:pPr>
        <w:jc w:val="both"/>
        <w:rPr>
          <w:rFonts w:cs="Times New Roman"/>
          <w:szCs w:val="24"/>
        </w:rPr>
      </w:pPr>
    </w:p>
    <w:p w14:paraId="47FF351F" w14:textId="77777777" w:rsidR="00C60B70" w:rsidRPr="00517745" w:rsidRDefault="00C60B70" w:rsidP="00C60B70">
      <w:pPr>
        <w:jc w:val="both"/>
        <w:rPr>
          <w:rFonts w:cs="Times New Roman"/>
          <w:szCs w:val="24"/>
        </w:rPr>
      </w:pPr>
    </w:p>
    <w:p w14:paraId="24A5C892" w14:textId="77777777" w:rsidR="00C60B70" w:rsidRPr="00517745" w:rsidRDefault="00C60B70" w:rsidP="00C60B70">
      <w:pPr>
        <w:jc w:val="both"/>
        <w:rPr>
          <w:rFonts w:cs="Times New Roman"/>
          <w:szCs w:val="24"/>
        </w:rPr>
      </w:pPr>
      <w:r w:rsidRPr="00517745">
        <w:rPr>
          <w:rFonts w:cs="Times New Roman"/>
          <w:szCs w:val="24"/>
        </w:rPr>
        <w:t>#germborn</w:t>
      </w:r>
    </w:p>
    <w:p w14:paraId="070C4882" w14:textId="77777777" w:rsidR="00C60B70" w:rsidRPr="00517745" w:rsidRDefault="00C60B70" w:rsidP="00C60B70">
      <w:pPr>
        <w:jc w:val="both"/>
        <w:rPr>
          <w:rFonts w:cs="Times New Roman"/>
          <w:szCs w:val="24"/>
        </w:rPr>
      </w:pPr>
      <w:r w:rsidRPr="00517745">
        <w:rPr>
          <w:rFonts w:cs="Times New Roman"/>
          <w:szCs w:val="24"/>
        </w:rPr>
        <w:t>sgermborn &lt;- glmer(sexr ~ bip_197_01 + bip_197_02 + bip_197_04 +</w:t>
      </w:r>
    </w:p>
    <w:p w14:paraId="7D4650EE"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0D9BB306"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292FAAB3"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24B44D60"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34092621"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5E089A0D"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0B0ACB4E" w14:textId="77777777" w:rsidR="00C60B70" w:rsidRPr="00517745" w:rsidRDefault="00C60B70" w:rsidP="00C60B70">
      <w:pPr>
        <w:jc w:val="both"/>
        <w:rPr>
          <w:rFonts w:cs="Times New Roman"/>
          <w:szCs w:val="24"/>
        </w:rPr>
      </w:pPr>
      <w:r w:rsidRPr="00517745">
        <w:rPr>
          <w:rFonts w:cs="Times New Roman"/>
          <w:szCs w:val="24"/>
        </w:rPr>
        <w:t xml:space="preserve">      data = dfnmig, </w:t>
      </w:r>
    </w:p>
    <w:p w14:paraId="38261600"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2826CD5A"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73A0B6E1" w14:textId="77777777" w:rsidR="00C60B70" w:rsidRPr="00517745" w:rsidRDefault="00C60B70" w:rsidP="00C60B70">
      <w:pPr>
        <w:jc w:val="both"/>
        <w:rPr>
          <w:rFonts w:cs="Times New Roman"/>
          <w:szCs w:val="24"/>
        </w:rPr>
      </w:pPr>
      <w:r w:rsidRPr="00517745">
        <w:rPr>
          <w:rFonts w:cs="Times New Roman"/>
          <w:szCs w:val="24"/>
        </w:rPr>
        <w:t xml:space="preserve">      nAGQ = 0)</w:t>
      </w:r>
    </w:p>
    <w:p w14:paraId="7794D6FD" w14:textId="77777777" w:rsidR="00C60B70" w:rsidRPr="00517745" w:rsidRDefault="00C60B70" w:rsidP="00C60B70">
      <w:pPr>
        <w:jc w:val="both"/>
        <w:rPr>
          <w:rFonts w:cs="Times New Roman"/>
          <w:szCs w:val="24"/>
        </w:rPr>
      </w:pPr>
      <w:r w:rsidRPr="00517745">
        <w:rPr>
          <w:rFonts w:cs="Times New Roman"/>
          <w:szCs w:val="24"/>
        </w:rPr>
        <w:t>summary(sgermborn)</w:t>
      </w:r>
    </w:p>
    <w:p w14:paraId="24088E7D" w14:textId="77777777" w:rsidR="00C60B70" w:rsidRPr="00517745" w:rsidRDefault="00C60B70" w:rsidP="00C60B70">
      <w:pPr>
        <w:jc w:val="both"/>
        <w:rPr>
          <w:rFonts w:cs="Times New Roman"/>
          <w:szCs w:val="24"/>
        </w:rPr>
      </w:pPr>
      <w:r w:rsidRPr="00517745">
        <w:rPr>
          <w:rFonts w:cs="Times New Roman"/>
          <w:szCs w:val="24"/>
        </w:rPr>
        <w:t>#stepwise exclusion</w:t>
      </w:r>
    </w:p>
    <w:p w14:paraId="774F1E82" w14:textId="77777777" w:rsidR="00C60B70" w:rsidRPr="00517745" w:rsidRDefault="00C60B70" w:rsidP="00C60B70">
      <w:pPr>
        <w:jc w:val="both"/>
        <w:rPr>
          <w:rFonts w:cs="Times New Roman"/>
          <w:szCs w:val="24"/>
        </w:rPr>
      </w:pPr>
      <w:r w:rsidRPr="00517745">
        <w:rPr>
          <w:rFonts w:cs="Times New Roman"/>
          <w:szCs w:val="24"/>
        </w:rPr>
        <w:t>#pli0046</w:t>
      </w:r>
    </w:p>
    <w:p w14:paraId="31525DE9" w14:textId="77777777" w:rsidR="00C60B70" w:rsidRPr="00517745" w:rsidRDefault="00C60B70" w:rsidP="00C60B70">
      <w:pPr>
        <w:jc w:val="both"/>
        <w:rPr>
          <w:rFonts w:cs="Times New Roman"/>
          <w:szCs w:val="24"/>
        </w:rPr>
      </w:pPr>
      <w:r w:rsidRPr="00517745">
        <w:rPr>
          <w:rFonts w:cs="Times New Roman"/>
          <w:szCs w:val="24"/>
        </w:rPr>
        <w:t>#plh0036</w:t>
      </w:r>
    </w:p>
    <w:p w14:paraId="3FE970B6" w14:textId="77777777" w:rsidR="00C60B70" w:rsidRPr="00517745" w:rsidRDefault="00C60B70" w:rsidP="00C60B70">
      <w:pPr>
        <w:jc w:val="both"/>
        <w:rPr>
          <w:rFonts w:cs="Times New Roman"/>
          <w:szCs w:val="24"/>
        </w:rPr>
      </w:pPr>
      <w:r w:rsidRPr="00517745">
        <w:rPr>
          <w:rFonts w:cs="Times New Roman"/>
          <w:szCs w:val="24"/>
        </w:rPr>
        <w:t>#plh0176</w:t>
      </w:r>
    </w:p>
    <w:p w14:paraId="7995D160" w14:textId="77777777" w:rsidR="00C60B70" w:rsidRPr="00517745" w:rsidRDefault="00C60B70" w:rsidP="00C60B70">
      <w:pPr>
        <w:jc w:val="both"/>
        <w:rPr>
          <w:rFonts w:cs="Times New Roman"/>
          <w:szCs w:val="24"/>
        </w:rPr>
      </w:pPr>
      <w:r w:rsidRPr="00517745">
        <w:rPr>
          <w:rFonts w:cs="Times New Roman"/>
          <w:szCs w:val="24"/>
        </w:rPr>
        <w:t>#bip_197_06</w:t>
      </w:r>
    </w:p>
    <w:p w14:paraId="038E5939" w14:textId="77777777" w:rsidR="00C60B70" w:rsidRPr="00517745" w:rsidRDefault="00C60B70" w:rsidP="00C60B70">
      <w:pPr>
        <w:jc w:val="both"/>
        <w:rPr>
          <w:rFonts w:cs="Times New Roman"/>
          <w:szCs w:val="24"/>
        </w:rPr>
      </w:pPr>
      <w:r w:rsidRPr="00517745">
        <w:rPr>
          <w:rFonts w:cs="Times New Roman"/>
          <w:szCs w:val="24"/>
        </w:rPr>
        <w:t>#plh0033</w:t>
      </w:r>
    </w:p>
    <w:p w14:paraId="0701913D" w14:textId="77777777" w:rsidR="00C60B70" w:rsidRPr="00517745" w:rsidRDefault="00C60B70" w:rsidP="00C60B70">
      <w:pPr>
        <w:jc w:val="both"/>
        <w:rPr>
          <w:rFonts w:cs="Times New Roman"/>
          <w:szCs w:val="24"/>
        </w:rPr>
      </w:pPr>
      <w:r w:rsidRPr="00517745">
        <w:rPr>
          <w:rFonts w:cs="Times New Roman"/>
          <w:szCs w:val="24"/>
        </w:rPr>
        <w:t>#bip_197_02</w:t>
      </w:r>
    </w:p>
    <w:p w14:paraId="622D871B" w14:textId="77777777" w:rsidR="00C60B70" w:rsidRPr="00517745" w:rsidRDefault="00C60B70" w:rsidP="00C60B70">
      <w:pPr>
        <w:jc w:val="both"/>
        <w:rPr>
          <w:rFonts w:cs="Times New Roman"/>
          <w:szCs w:val="24"/>
        </w:rPr>
      </w:pPr>
      <w:r w:rsidRPr="00517745">
        <w:rPr>
          <w:rFonts w:cs="Times New Roman"/>
          <w:szCs w:val="24"/>
        </w:rPr>
        <w:t>sgermborn1 &lt;- glmer(sexr ~ bip_197_01 + bip_197_02 + bip_197_04 +</w:t>
      </w:r>
    </w:p>
    <w:p w14:paraId="07A50E9F" w14:textId="77777777" w:rsidR="00C60B70" w:rsidRPr="00517745" w:rsidRDefault="00C60B70" w:rsidP="00C60B70">
      <w:pPr>
        <w:jc w:val="both"/>
        <w:rPr>
          <w:rFonts w:cs="Times New Roman"/>
          <w:szCs w:val="24"/>
        </w:rPr>
      </w:pPr>
      <w:r w:rsidRPr="00517745">
        <w:rPr>
          <w:rFonts w:cs="Times New Roman"/>
          <w:szCs w:val="24"/>
        </w:rPr>
        <w:lastRenderedPageBreak/>
        <w:t xml:space="preserve">                      bip_197_07 + bip_197_08 + </w:t>
      </w:r>
    </w:p>
    <w:p w14:paraId="622EAE3F" w14:textId="77777777" w:rsidR="00C60B70" w:rsidRPr="00517745" w:rsidRDefault="00C60B70" w:rsidP="00C60B70">
      <w:pPr>
        <w:jc w:val="both"/>
        <w:rPr>
          <w:rFonts w:cs="Times New Roman"/>
          <w:szCs w:val="24"/>
        </w:rPr>
      </w:pPr>
      <w:r w:rsidRPr="00517745">
        <w:rPr>
          <w:rFonts w:cs="Times New Roman"/>
          <w:szCs w:val="24"/>
        </w:rPr>
        <w:t xml:space="preserve">                      pgexppt + plb0018 + plh0039 +</w:t>
      </w:r>
    </w:p>
    <w:p w14:paraId="33DF817A" w14:textId="77777777" w:rsidR="00C60B70" w:rsidRPr="00517745" w:rsidRDefault="00C60B70" w:rsidP="00C60B70">
      <w:pPr>
        <w:jc w:val="both"/>
        <w:rPr>
          <w:rFonts w:cs="Times New Roman"/>
          <w:szCs w:val="24"/>
        </w:rPr>
      </w:pPr>
      <w:r w:rsidRPr="00517745">
        <w:rPr>
          <w:rFonts w:cs="Times New Roman"/>
          <w:szCs w:val="24"/>
        </w:rPr>
        <w:t xml:space="preserve">                      plh0040 + plh0174 + </w:t>
      </w:r>
    </w:p>
    <w:p w14:paraId="2076EFF3"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0DE013D3"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9_h +</w:t>
      </w:r>
    </w:p>
    <w:p w14:paraId="68653142"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0D1FA63E" w14:textId="77777777" w:rsidR="00C60B70" w:rsidRPr="00517745" w:rsidRDefault="00C60B70" w:rsidP="00C60B70">
      <w:pPr>
        <w:jc w:val="both"/>
        <w:rPr>
          <w:rFonts w:cs="Times New Roman"/>
          <w:szCs w:val="24"/>
        </w:rPr>
      </w:pPr>
      <w:r w:rsidRPr="00517745">
        <w:rPr>
          <w:rFonts w:cs="Times New Roman"/>
          <w:szCs w:val="24"/>
        </w:rPr>
        <w:t xml:space="preserve">                    data = dfnmig, </w:t>
      </w:r>
    </w:p>
    <w:p w14:paraId="12395644"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3CAF3BF4"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299BE3E5" w14:textId="77777777" w:rsidR="00C60B70" w:rsidRPr="00517745" w:rsidRDefault="00C60B70" w:rsidP="00C60B70">
      <w:pPr>
        <w:jc w:val="both"/>
        <w:rPr>
          <w:rFonts w:cs="Times New Roman"/>
          <w:szCs w:val="24"/>
        </w:rPr>
      </w:pPr>
      <w:r w:rsidRPr="00517745">
        <w:rPr>
          <w:rFonts w:cs="Times New Roman"/>
          <w:szCs w:val="24"/>
        </w:rPr>
        <w:t xml:space="preserve">                    nAGQ = 0)</w:t>
      </w:r>
    </w:p>
    <w:p w14:paraId="5C82A361" w14:textId="77777777" w:rsidR="00C60B70" w:rsidRPr="00517745" w:rsidRDefault="00C60B70" w:rsidP="00C60B70">
      <w:pPr>
        <w:jc w:val="both"/>
        <w:rPr>
          <w:rFonts w:cs="Times New Roman"/>
          <w:szCs w:val="24"/>
        </w:rPr>
      </w:pPr>
      <w:r w:rsidRPr="00517745">
        <w:rPr>
          <w:rFonts w:cs="Times New Roman"/>
          <w:szCs w:val="24"/>
        </w:rPr>
        <w:t>summary(sgermborn1)</w:t>
      </w:r>
    </w:p>
    <w:p w14:paraId="1AC29C41" w14:textId="77777777" w:rsidR="00C60B70" w:rsidRPr="00517745" w:rsidRDefault="00C60B70" w:rsidP="00C60B70">
      <w:pPr>
        <w:jc w:val="both"/>
        <w:rPr>
          <w:rFonts w:cs="Times New Roman"/>
          <w:szCs w:val="24"/>
        </w:rPr>
      </w:pPr>
    </w:p>
    <w:p w14:paraId="36F11F30" w14:textId="77777777" w:rsidR="00C60B70" w:rsidRPr="00517745" w:rsidRDefault="00C60B70" w:rsidP="00C60B70">
      <w:pPr>
        <w:jc w:val="both"/>
        <w:rPr>
          <w:rFonts w:cs="Times New Roman"/>
          <w:szCs w:val="24"/>
        </w:rPr>
      </w:pPr>
    </w:p>
    <w:p w14:paraId="5B464968" w14:textId="77777777" w:rsidR="00C60B70" w:rsidRPr="00517745" w:rsidRDefault="00C60B70" w:rsidP="00C60B70">
      <w:pPr>
        <w:jc w:val="both"/>
        <w:rPr>
          <w:rFonts w:cs="Times New Roman"/>
          <w:szCs w:val="24"/>
        </w:rPr>
      </w:pPr>
      <w:r w:rsidRPr="00517745">
        <w:rPr>
          <w:rFonts w:cs="Times New Roman"/>
          <w:szCs w:val="24"/>
        </w:rPr>
        <w:t>summary(sgermborn1)</w:t>
      </w:r>
    </w:p>
    <w:p w14:paraId="327AF3DF" w14:textId="77777777" w:rsidR="00C60B70" w:rsidRPr="00517745" w:rsidRDefault="00C60B70" w:rsidP="00C60B70">
      <w:pPr>
        <w:jc w:val="both"/>
        <w:rPr>
          <w:rFonts w:cs="Times New Roman"/>
          <w:szCs w:val="24"/>
        </w:rPr>
      </w:pPr>
      <w:r w:rsidRPr="00517745">
        <w:rPr>
          <w:rFonts w:cs="Times New Roman"/>
          <w:szCs w:val="24"/>
        </w:rPr>
        <w:t>summary(sngermborn1)</w:t>
      </w:r>
    </w:p>
    <w:p w14:paraId="31EA8ABA" w14:textId="77777777" w:rsidR="00C60B70" w:rsidRPr="00517745" w:rsidRDefault="00C60B70" w:rsidP="00C60B70">
      <w:pPr>
        <w:jc w:val="both"/>
        <w:rPr>
          <w:rFonts w:cs="Times New Roman"/>
          <w:szCs w:val="24"/>
        </w:rPr>
      </w:pPr>
    </w:p>
    <w:p w14:paraId="0DD8DDCF" w14:textId="77777777" w:rsidR="00C60B70" w:rsidRPr="00517745" w:rsidRDefault="00C60B70" w:rsidP="00C60B70">
      <w:pPr>
        <w:jc w:val="both"/>
        <w:rPr>
          <w:rFonts w:cs="Times New Roman"/>
          <w:szCs w:val="24"/>
        </w:rPr>
      </w:pPr>
      <w:r w:rsidRPr="00517745">
        <w:rPr>
          <w:rFonts w:cs="Times New Roman"/>
          <w:szCs w:val="24"/>
        </w:rPr>
        <w:t>#MIGRATION BACKGROUND VS. NO OR INDIRECT MIGBACK</w:t>
      </w:r>
    </w:p>
    <w:p w14:paraId="53C218AD" w14:textId="77777777" w:rsidR="00C60B70" w:rsidRPr="00517745" w:rsidRDefault="00C60B70" w:rsidP="00C60B70">
      <w:pPr>
        <w:jc w:val="both"/>
        <w:rPr>
          <w:rFonts w:cs="Times New Roman"/>
          <w:szCs w:val="24"/>
        </w:rPr>
      </w:pPr>
      <w:r w:rsidRPr="00517745">
        <w:rPr>
          <w:rFonts w:cs="Times New Roman"/>
          <w:szCs w:val="24"/>
        </w:rPr>
        <w:t>#no migback</w:t>
      </w:r>
    </w:p>
    <w:p w14:paraId="583993D1" w14:textId="77777777" w:rsidR="00C60B70" w:rsidRPr="00517745" w:rsidRDefault="00C60B70" w:rsidP="00C60B70">
      <w:pPr>
        <w:jc w:val="both"/>
        <w:rPr>
          <w:rFonts w:cs="Times New Roman"/>
          <w:szCs w:val="24"/>
        </w:rPr>
      </w:pPr>
      <w:r w:rsidRPr="00517745">
        <w:rPr>
          <w:rFonts w:cs="Times New Roman"/>
          <w:szCs w:val="24"/>
        </w:rPr>
        <w:t>snmb &lt;- glmer(sexr ~ bip_197_01 + bip_197_02 + bip_197_04 +</w:t>
      </w:r>
    </w:p>
    <w:p w14:paraId="33E89324"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7C619A3A"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47668E38"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446ACA98"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4FEAF14D"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0337E6C6"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129CFE91" w14:textId="77777777" w:rsidR="00C60B70" w:rsidRPr="00517745" w:rsidRDefault="00C60B70" w:rsidP="00C60B70">
      <w:pPr>
        <w:jc w:val="both"/>
        <w:rPr>
          <w:rFonts w:cs="Times New Roman"/>
          <w:szCs w:val="24"/>
        </w:rPr>
      </w:pPr>
      <w:r w:rsidRPr="00517745">
        <w:rPr>
          <w:rFonts w:cs="Times New Roman"/>
          <w:szCs w:val="24"/>
        </w:rPr>
        <w:lastRenderedPageBreak/>
        <w:t xml:space="preserve">                   data = dfmgn, </w:t>
      </w:r>
    </w:p>
    <w:p w14:paraId="2BDEC2D7"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1BE58B7F"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5025555C" w14:textId="77777777" w:rsidR="00C60B70" w:rsidRPr="00517745" w:rsidRDefault="00C60B70" w:rsidP="00C60B70">
      <w:pPr>
        <w:jc w:val="both"/>
        <w:rPr>
          <w:rFonts w:cs="Times New Roman"/>
          <w:szCs w:val="24"/>
        </w:rPr>
      </w:pPr>
      <w:r w:rsidRPr="00517745">
        <w:rPr>
          <w:rFonts w:cs="Times New Roman"/>
          <w:szCs w:val="24"/>
        </w:rPr>
        <w:t xml:space="preserve">                   nAGQ = 0)</w:t>
      </w:r>
    </w:p>
    <w:p w14:paraId="43489C8A" w14:textId="77777777" w:rsidR="00C60B70" w:rsidRPr="00517745" w:rsidRDefault="00C60B70" w:rsidP="00C60B70">
      <w:pPr>
        <w:jc w:val="both"/>
        <w:rPr>
          <w:rFonts w:cs="Times New Roman"/>
          <w:szCs w:val="24"/>
        </w:rPr>
      </w:pPr>
      <w:r w:rsidRPr="00517745">
        <w:rPr>
          <w:rFonts w:cs="Times New Roman"/>
          <w:szCs w:val="24"/>
        </w:rPr>
        <w:t>summary(snmb)</w:t>
      </w:r>
    </w:p>
    <w:p w14:paraId="53AA261C" w14:textId="77777777" w:rsidR="00C60B70" w:rsidRPr="00517745" w:rsidRDefault="00C60B70" w:rsidP="00C60B70">
      <w:pPr>
        <w:jc w:val="both"/>
        <w:rPr>
          <w:rFonts w:cs="Times New Roman"/>
          <w:szCs w:val="24"/>
        </w:rPr>
      </w:pPr>
      <w:r w:rsidRPr="00517745">
        <w:rPr>
          <w:rFonts w:cs="Times New Roman"/>
          <w:szCs w:val="24"/>
        </w:rPr>
        <w:t>#stepwise exclusion</w:t>
      </w:r>
    </w:p>
    <w:p w14:paraId="4184E10E" w14:textId="77777777" w:rsidR="00C60B70" w:rsidRPr="00517745" w:rsidRDefault="00C60B70" w:rsidP="00C60B70">
      <w:pPr>
        <w:jc w:val="both"/>
        <w:rPr>
          <w:rFonts w:cs="Times New Roman"/>
          <w:szCs w:val="24"/>
        </w:rPr>
      </w:pPr>
      <w:r w:rsidRPr="00517745">
        <w:rPr>
          <w:rFonts w:cs="Times New Roman"/>
          <w:szCs w:val="24"/>
        </w:rPr>
        <w:t>#plh0033</w:t>
      </w:r>
    </w:p>
    <w:p w14:paraId="21BAAA9B" w14:textId="77777777" w:rsidR="00C60B70" w:rsidRPr="00517745" w:rsidRDefault="00C60B70" w:rsidP="00C60B70">
      <w:pPr>
        <w:jc w:val="both"/>
        <w:rPr>
          <w:rFonts w:cs="Times New Roman"/>
          <w:szCs w:val="24"/>
        </w:rPr>
      </w:pPr>
      <w:r w:rsidRPr="00517745">
        <w:rPr>
          <w:rFonts w:cs="Times New Roman"/>
          <w:szCs w:val="24"/>
        </w:rPr>
        <w:t>#plh0036</w:t>
      </w:r>
    </w:p>
    <w:p w14:paraId="112FD1F4" w14:textId="77777777" w:rsidR="00C60B70" w:rsidRPr="00517745" w:rsidRDefault="00C60B70" w:rsidP="00C60B70">
      <w:pPr>
        <w:jc w:val="both"/>
        <w:rPr>
          <w:rFonts w:cs="Times New Roman"/>
          <w:szCs w:val="24"/>
        </w:rPr>
      </w:pPr>
      <w:r w:rsidRPr="00517745">
        <w:rPr>
          <w:rFonts w:cs="Times New Roman"/>
          <w:szCs w:val="24"/>
        </w:rPr>
        <w:t>#pli0046</w:t>
      </w:r>
    </w:p>
    <w:p w14:paraId="729648B7" w14:textId="77777777" w:rsidR="00C60B70" w:rsidRPr="00517745" w:rsidRDefault="00C60B70" w:rsidP="00C60B70">
      <w:pPr>
        <w:jc w:val="both"/>
        <w:rPr>
          <w:rFonts w:cs="Times New Roman"/>
          <w:szCs w:val="24"/>
        </w:rPr>
      </w:pPr>
      <w:r w:rsidRPr="00517745">
        <w:rPr>
          <w:rFonts w:cs="Times New Roman"/>
          <w:szCs w:val="24"/>
        </w:rPr>
        <w:t>#plh0176</w:t>
      </w:r>
    </w:p>
    <w:p w14:paraId="0A7094D6" w14:textId="77777777" w:rsidR="00C60B70" w:rsidRPr="00517745" w:rsidRDefault="00C60B70" w:rsidP="00C60B70">
      <w:pPr>
        <w:jc w:val="both"/>
        <w:rPr>
          <w:rFonts w:cs="Times New Roman"/>
          <w:szCs w:val="24"/>
        </w:rPr>
      </w:pPr>
      <w:r w:rsidRPr="00517745">
        <w:rPr>
          <w:rFonts w:cs="Times New Roman"/>
          <w:szCs w:val="24"/>
        </w:rPr>
        <w:t>#bip_197_06</w:t>
      </w:r>
    </w:p>
    <w:p w14:paraId="1C0A8F11" w14:textId="77777777" w:rsidR="00C60B70" w:rsidRPr="00517745" w:rsidRDefault="00C60B70" w:rsidP="00C60B70">
      <w:pPr>
        <w:jc w:val="both"/>
        <w:rPr>
          <w:rFonts w:cs="Times New Roman"/>
          <w:szCs w:val="24"/>
        </w:rPr>
      </w:pPr>
      <w:r w:rsidRPr="00517745">
        <w:rPr>
          <w:rFonts w:cs="Times New Roman"/>
          <w:szCs w:val="24"/>
        </w:rPr>
        <w:t>#bip_197_02</w:t>
      </w:r>
    </w:p>
    <w:p w14:paraId="5C1F30ED" w14:textId="77777777" w:rsidR="00C60B70" w:rsidRPr="00517745" w:rsidRDefault="00C60B70" w:rsidP="00C60B70">
      <w:pPr>
        <w:jc w:val="both"/>
        <w:rPr>
          <w:rFonts w:cs="Times New Roman"/>
          <w:szCs w:val="24"/>
        </w:rPr>
      </w:pPr>
      <w:r w:rsidRPr="00517745">
        <w:rPr>
          <w:rFonts w:cs="Times New Roman"/>
          <w:szCs w:val="24"/>
        </w:rPr>
        <w:t>#plb0018</w:t>
      </w:r>
    </w:p>
    <w:p w14:paraId="33A4E551" w14:textId="77777777" w:rsidR="00C60B70" w:rsidRPr="00517745" w:rsidRDefault="00C60B70" w:rsidP="00C60B70">
      <w:pPr>
        <w:jc w:val="both"/>
        <w:rPr>
          <w:rFonts w:cs="Times New Roman"/>
          <w:szCs w:val="24"/>
        </w:rPr>
      </w:pPr>
      <w:r w:rsidRPr="00517745">
        <w:rPr>
          <w:rFonts w:cs="Times New Roman"/>
          <w:szCs w:val="24"/>
        </w:rPr>
        <w:t>#plh0335</w:t>
      </w:r>
    </w:p>
    <w:p w14:paraId="57FE1982" w14:textId="77777777" w:rsidR="00C60B70" w:rsidRPr="00517745" w:rsidRDefault="00C60B70" w:rsidP="00C60B70">
      <w:pPr>
        <w:jc w:val="both"/>
        <w:rPr>
          <w:rFonts w:cs="Times New Roman"/>
          <w:szCs w:val="24"/>
        </w:rPr>
      </w:pPr>
      <w:r w:rsidRPr="00517745">
        <w:rPr>
          <w:rFonts w:cs="Times New Roman"/>
          <w:szCs w:val="24"/>
        </w:rPr>
        <w:t xml:space="preserve">snmb1 &lt;- glmer(sexr ~ bip_197_01 + bip_197_02 + bip_197_04 + </w:t>
      </w:r>
    </w:p>
    <w:p w14:paraId="4A257C33"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1B1A808E" w14:textId="77777777" w:rsidR="00C60B70" w:rsidRPr="00517745" w:rsidRDefault="00C60B70" w:rsidP="00C60B70">
      <w:pPr>
        <w:jc w:val="both"/>
        <w:rPr>
          <w:rFonts w:cs="Times New Roman"/>
          <w:szCs w:val="24"/>
        </w:rPr>
      </w:pPr>
      <w:r w:rsidRPr="00517745">
        <w:rPr>
          <w:rFonts w:cs="Times New Roman"/>
          <w:szCs w:val="24"/>
        </w:rPr>
        <w:t xml:space="preserve">                pgexppt + plb0018 + plh0039 + </w:t>
      </w:r>
    </w:p>
    <w:p w14:paraId="62C27AC3" w14:textId="77777777" w:rsidR="00C60B70" w:rsidRPr="00517745" w:rsidRDefault="00C60B70" w:rsidP="00C60B70">
      <w:pPr>
        <w:jc w:val="both"/>
        <w:rPr>
          <w:rFonts w:cs="Times New Roman"/>
          <w:szCs w:val="24"/>
        </w:rPr>
      </w:pPr>
      <w:r w:rsidRPr="00517745">
        <w:rPr>
          <w:rFonts w:cs="Times New Roman"/>
          <w:szCs w:val="24"/>
        </w:rPr>
        <w:t xml:space="preserve">                plh0040 + plh0174 + </w:t>
      </w:r>
    </w:p>
    <w:p w14:paraId="59EC6700" w14:textId="77777777" w:rsidR="00C60B70" w:rsidRPr="00517745" w:rsidRDefault="00C60B70" w:rsidP="00C60B70">
      <w:pPr>
        <w:jc w:val="both"/>
        <w:rPr>
          <w:rFonts w:cs="Times New Roman"/>
          <w:szCs w:val="24"/>
        </w:rPr>
      </w:pPr>
      <w:r w:rsidRPr="00517745">
        <w:rPr>
          <w:rFonts w:cs="Times New Roman"/>
          <w:szCs w:val="24"/>
        </w:rPr>
        <w:t xml:space="preserve">                plh0178 + plh0335 +</w:t>
      </w:r>
    </w:p>
    <w:p w14:paraId="5D3854DF"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551CE21A"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501AD949" w14:textId="77777777" w:rsidR="00C60B70" w:rsidRPr="00517745" w:rsidRDefault="00C60B70" w:rsidP="00C60B70">
      <w:pPr>
        <w:jc w:val="both"/>
        <w:rPr>
          <w:rFonts w:cs="Times New Roman"/>
          <w:szCs w:val="24"/>
        </w:rPr>
      </w:pPr>
      <w:r w:rsidRPr="00517745">
        <w:rPr>
          <w:rFonts w:cs="Times New Roman"/>
          <w:szCs w:val="24"/>
        </w:rPr>
        <w:t xml:space="preserve">              data = dfmgn, </w:t>
      </w:r>
    </w:p>
    <w:p w14:paraId="310E9731"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17CB0C31"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639F8206" w14:textId="77777777" w:rsidR="00C60B70" w:rsidRPr="00517745" w:rsidRDefault="00C60B70" w:rsidP="00C60B70">
      <w:pPr>
        <w:jc w:val="both"/>
        <w:rPr>
          <w:rFonts w:cs="Times New Roman"/>
          <w:szCs w:val="24"/>
        </w:rPr>
      </w:pPr>
      <w:r w:rsidRPr="00517745">
        <w:rPr>
          <w:rFonts w:cs="Times New Roman"/>
          <w:szCs w:val="24"/>
        </w:rPr>
        <w:t xml:space="preserve">              nAGQ = 0)</w:t>
      </w:r>
    </w:p>
    <w:p w14:paraId="794C124B" w14:textId="77777777" w:rsidR="00C60B70" w:rsidRPr="00517745" w:rsidRDefault="00C60B70" w:rsidP="00C60B70">
      <w:pPr>
        <w:jc w:val="both"/>
        <w:rPr>
          <w:rFonts w:cs="Times New Roman"/>
          <w:szCs w:val="24"/>
        </w:rPr>
      </w:pPr>
      <w:r w:rsidRPr="00517745">
        <w:rPr>
          <w:rFonts w:cs="Times New Roman"/>
          <w:szCs w:val="24"/>
        </w:rPr>
        <w:t>summary(snmb1)</w:t>
      </w:r>
    </w:p>
    <w:p w14:paraId="7666B995" w14:textId="77777777" w:rsidR="00C60B70" w:rsidRPr="00517745" w:rsidRDefault="00C60B70" w:rsidP="00C60B70">
      <w:pPr>
        <w:jc w:val="both"/>
        <w:rPr>
          <w:rFonts w:cs="Times New Roman"/>
          <w:szCs w:val="24"/>
        </w:rPr>
      </w:pPr>
    </w:p>
    <w:p w14:paraId="5DEA9086" w14:textId="77777777" w:rsidR="00C60B70" w:rsidRPr="00517745" w:rsidRDefault="00C60B70" w:rsidP="00C60B70">
      <w:pPr>
        <w:jc w:val="both"/>
        <w:rPr>
          <w:rFonts w:cs="Times New Roman"/>
          <w:szCs w:val="24"/>
        </w:rPr>
      </w:pPr>
    </w:p>
    <w:p w14:paraId="0AB74737" w14:textId="77777777" w:rsidR="00C60B70" w:rsidRPr="00517745" w:rsidRDefault="00C60B70" w:rsidP="00C60B70">
      <w:pPr>
        <w:jc w:val="both"/>
        <w:rPr>
          <w:rFonts w:cs="Times New Roman"/>
          <w:szCs w:val="24"/>
        </w:rPr>
      </w:pPr>
      <w:r w:rsidRPr="00517745">
        <w:rPr>
          <w:rFonts w:cs="Times New Roman"/>
          <w:szCs w:val="24"/>
        </w:rPr>
        <w:t>#direct migback</w:t>
      </w:r>
    </w:p>
    <w:p w14:paraId="3433B6FD" w14:textId="77777777" w:rsidR="00C60B70" w:rsidRPr="00517745" w:rsidRDefault="00C60B70" w:rsidP="00C60B70">
      <w:pPr>
        <w:jc w:val="both"/>
        <w:rPr>
          <w:rFonts w:cs="Times New Roman"/>
          <w:szCs w:val="24"/>
        </w:rPr>
      </w:pPr>
      <w:r w:rsidRPr="00517745">
        <w:rPr>
          <w:rFonts w:cs="Times New Roman"/>
          <w:szCs w:val="24"/>
        </w:rPr>
        <w:t>sdmb &lt;- glmer(sexr ~ bip_197_01 + bip_197_02 + bip_197_04 +</w:t>
      </w:r>
    </w:p>
    <w:p w14:paraId="3EFFCF9E"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76CCB3B7"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26177316"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6CA6D35A"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57072505"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48241E70"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2CB07E90" w14:textId="77777777" w:rsidR="00C60B70" w:rsidRPr="00517745" w:rsidRDefault="00C60B70" w:rsidP="00C60B70">
      <w:pPr>
        <w:jc w:val="both"/>
        <w:rPr>
          <w:rFonts w:cs="Times New Roman"/>
          <w:szCs w:val="24"/>
        </w:rPr>
      </w:pPr>
      <w:r w:rsidRPr="00517745">
        <w:rPr>
          <w:rFonts w:cs="Times New Roman"/>
          <w:szCs w:val="24"/>
        </w:rPr>
        <w:t xml:space="preserve">              data = dfmgd, </w:t>
      </w:r>
    </w:p>
    <w:p w14:paraId="09F425EB"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765F6669"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44E8B345" w14:textId="77777777" w:rsidR="00C60B70" w:rsidRPr="00517745" w:rsidRDefault="00C60B70" w:rsidP="00C60B70">
      <w:pPr>
        <w:jc w:val="both"/>
        <w:rPr>
          <w:rFonts w:cs="Times New Roman"/>
          <w:szCs w:val="24"/>
        </w:rPr>
      </w:pPr>
      <w:r w:rsidRPr="00517745">
        <w:rPr>
          <w:rFonts w:cs="Times New Roman"/>
          <w:szCs w:val="24"/>
        </w:rPr>
        <w:t xml:space="preserve">              nAGQ = 0)</w:t>
      </w:r>
    </w:p>
    <w:p w14:paraId="2E3231EA" w14:textId="77777777" w:rsidR="00C60B70" w:rsidRPr="00517745" w:rsidRDefault="00C60B70" w:rsidP="00C60B70">
      <w:pPr>
        <w:jc w:val="both"/>
        <w:rPr>
          <w:rFonts w:cs="Times New Roman"/>
          <w:szCs w:val="24"/>
        </w:rPr>
      </w:pPr>
      <w:r w:rsidRPr="00517745">
        <w:rPr>
          <w:rFonts w:cs="Times New Roman"/>
          <w:szCs w:val="24"/>
        </w:rPr>
        <w:t>summary(sdmb)</w:t>
      </w:r>
    </w:p>
    <w:p w14:paraId="56B19B4C" w14:textId="77777777" w:rsidR="00C60B70" w:rsidRPr="00517745" w:rsidRDefault="00C60B70" w:rsidP="00C60B70">
      <w:pPr>
        <w:jc w:val="both"/>
        <w:rPr>
          <w:rFonts w:cs="Times New Roman"/>
          <w:szCs w:val="24"/>
        </w:rPr>
      </w:pPr>
      <w:r w:rsidRPr="00517745">
        <w:rPr>
          <w:rFonts w:cs="Times New Roman"/>
          <w:szCs w:val="24"/>
        </w:rPr>
        <w:t>#stepwise exclusion</w:t>
      </w:r>
    </w:p>
    <w:p w14:paraId="769FA2C6" w14:textId="77777777" w:rsidR="00C60B70" w:rsidRPr="00517745" w:rsidRDefault="00C60B70" w:rsidP="00C60B70">
      <w:pPr>
        <w:jc w:val="both"/>
        <w:rPr>
          <w:rFonts w:cs="Times New Roman"/>
          <w:szCs w:val="24"/>
        </w:rPr>
      </w:pPr>
      <w:r w:rsidRPr="00517745">
        <w:rPr>
          <w:rFonts w:cs="Times New Roman"/>
          <w:szCs w:val="24"/>
        </w:rPr>
        <w:t>#plh0176</w:t>
      </w:r>
    </w:p>
    <w:p w14:paraId="653482E8" w14:textId="77777777" w:rsidR="00C60B70" w:rsidRPr="00517745" w:rsidRDefault="00C60B70" w:rsidP="00C60B70">
      <w:pPr>
        <w:jc w:val="both"/>
        <w:rPr>
          <w:rFonts w:cs="Times New Roman"/>
          <w:szCs w:val="24"/>
        </w:rPr>
      </w:pPr>
      <w:r w:rsidRPr="00517745">
        <w:rPr>
          <w:rFonts w:cs="Times New Roman"/>
          <w:szCs w:val="24"/>
        </w:rPr>
        <w:t>#bip_197_02</w:t>
      </w:r>
    </w:p>
    <w:p w14:paraId="2A8EFD96" w14:textId="77777777" w:rsidR="00C60B70" w:rsidRPr="00517745" w:rsidRDefault="00C60B70" w:rsidP="00C60B70">
      <w:pPr>
        <w:jc w:val="both"/>
        <w:rPr>
          <w:rFonts w:cs="Times New Roman"/>
          <w:szCs w:val="24"/>
        </w:rPr>
      </w:pPr>
      <w:r w:rsidRPr="00517745">
        <w:rPr>
          <w:rFonts w:cs="Times New Roman"/>
          <w:szCs w:val="24"/>
        </w:rPr>
        <w:t>#plh0174</w:t>
      </w:r>
    </w:p>
    <w:p w14:paraId="4AA32E45" w14:textId="77777777" w:rsidR="00C60B70" w:rsidRPr="00517745" w:rsidRDefault="00C60B70" w:rsidP="00C60B70">
      <w:pPr>
        <w:jc w:val="both"/>
        <w:rPr>
          <w:rFonts w:cs="Times New Roman"/>
          <w:szCs w:val="24"/>
        </w:rPr>
      </w:pPr>
      <w:r w:rsidRPr="00517745">
        <w:rPr>
          <w:rFonts w:cs="Times New Roman"/>
          <w:szCs w:val="24"/>
        </w:rPr>
        <w:t>#plb0018</w:t>
      </w:r>
    </w:p>
    <w:p w14:paraId="7132F18B" w14:textId="77777777" w:rsidR="00C60B70" w:rsidRPr="00517745" w:rsidRDefault="00C60B70" w:rsidP="00C60B70">
      <w:pPr>
        <w:jc w:val="both"/>
        <w:rPr>
          <w:rFonts w:cs="Times New Roman"/>
          <w:szCs w:val="24"/>
        </w:rPr>
      </w:pPr>
      <w:r w:rsidRPr="00517745">
        <w:rPr>
          <w:rFonts w:cs="Times New Roman"/>
          <w:szCs w:val="24"/>
        </w:rPr>
        <w:t>#plh0033</w:t>
      </w:r>
    </w:p>
    <w:p w14:paraId="4A695197" w14:textId="77777777" w:rsidR="00C60B70" w:rsidRPr="00517745" w:rsidRDefault="00C60B70" w:rsidP="00C60B70">
      <w:pPr>
        <w:jc w:val="both"/>
        <w:rPr>
          <w:rFonts w:cs="Times New Roman"/>
          <w:szCs w:val="24"/>
        </w:rPr>
      </w:pPr>
      <w:r w:rsidRPr="00517745">
        <w:rPr>
          <w:rFonts w:cs="Times New Roman"/>
          <w:szCs w:val="24"/>
        </w:rPr>
        <w:t>#plh0335</w:t>
      </w:r>
    </w:p>
    <w:p w14:paraId="456BDD81" w14:textId="77777777" w:rsidR="00C60B70" w:rsidRPr="00517745" w:rsidRDefault="00C60B70" w:rsidP="00C60B70">
      <w:pPr>
        <w:jc w:val="both"/>
        <w:rPr>
          <w:rFonts w:cs="Times New Roman"/>
          <w:szCs w:val="24"/>
        </w:rPr>
      </w:pPr>
      <w:r w:rsidRPr="00517745">
        <w:rPr>
          <w:rFonts w:cs="Times New Roman"/>
          <w:szCs w:val="24"/>
        </w:rPr>
        <w:t>#bip_197_06</w:t>
      </w:r>
    </w:p>
    <w:p w14:paraId="561D7AEC" w14:textId="77777777" w:rsidR="00C60B70" w:rsidRPr="00517745" w:rsidRDefault="00C60B70" w:rsidP="00C60B70">
      <w:pPr>
        <w:jc w:val="both"/>
        <w:rPr>
          <w:rFonts w:cs="Times New Roman"/>
          <w:szCs w:val="24"/>
        </w:rPr>
      </w:pPr>
      <w:r w:rsidRPr="00517745">
        <w:rPr>
          <w:rFonts w:cs="Times New Roman"/>
          <w:szCs w:val="24"/>
        </w:rPr>
        <w:t>#plh0040</w:t>
      </w:r>
    </w:p>
    <w:p w14:paraId="4401A080" w14:textId="77777777" w:rsidR="00C60B70" w:rsidRPr="00517745" w:rsidRDefault="00C60B70" w:rsidP="00C60B70">
      <w:pPr>
        <w:jc w:val="both"/>
        <w:rPr>
          <w:rFonts w:cs="Times New Roman"/>
          <w:szCs w:val="24"/>
        </w:rPr>
      </w:pPr>
      <w:r w:rsidRPr="00517745">
        <w:rPr>
          <w:rFonts w:cs="Times New Roman"/>
          <w:szCs w:val="24"/>
        </w:rPr>
        <w:t>#pli0046</w:t>
      </w:r>
    </w:p>
    <w:p w14:paraId="0D773681" w14:textId="77777777" w:rsidR="00C60B70" w:rsidRPr="00517745" w:rsidRDefault="00C60B70" w:rsidP="00C60B70">
      <w:pPr>
        <w:jc w:val="both"/>
        <w:rPr>
          <w:rFonts w:cs="Times New Roman"/>
          <w:szCs w:val="24"/>
        </w:rPr>
      </w:pPr>
      <w:r w:rsidRPr="00517745">
        <w:rPr>
          <w:rFonts w:cs="Times New Roman"/>
          <w:szCs w:val="24"/>
        </w:rPr>
        <w:lastRenderedPageBreak/>
        <w:t>#bip_197_08</w:t>
      </w:r>
    </w:p>
    <w:p w14:paraId="3172AAD6" w14:textId="77777777" w:rsidR="00C60B70" w:rsidRPr="00517745" w:rsidRDefault="00C60B70" w:rsidP="00C60B70">
      <w:pPr>
        <w:jc w:val="both"/>
        <w:rPr>
          <w:rFonts w:cs="Times New Roman"/>
          <w:szCs w:val="24"/>
        </w:rPr>
      </w:pPr>
      <w:r w:rsidRPr="00517745">
        <w:rPr>
          <w:rFonts w:cs="Times New Roman"/>
          <w:szCs w:val="24"/>
        </w:rPr>
        <w:t>#plh0036</w:t>
      </w:r>
    </w:p>
    <w:p w14:paraId="1710A185" w14:textId="77777777" w:rsidR="00C60B70" w:rsidRPr="00517745" w:rsidRDefault="00C60B70" w:rsidP="00C60B70">
      <w:pPr>
        <w:jc w:val="both"/>
        <w:rPr>
          <w:rFonts w:cs="Times New Roman"/>
          <w:szCs w:val="24"/>
        </w:rPr>
      </w:pPr>
      <w:r w:rsidRPr="00517745">
        <w:rPr>
          <w:rFonts w:cs="Times New Roman"/>
          <w:szCs w:val="24"/>
        </w:rPr>
        <w:t>sdmb1 &lt;- glmer(sexr ~ bip_197_01 + bip_197_04 + bip_197_06 +</w:t>
      </w:r>
    </w:p>
    <w:p w14:paraId="7411339F"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52F63F77" w14:textId="77777777" w:rsidR="00C60B70" w:rsidRPr="00517745" w:rsidRDefault="00C60B70" w:rsidP="00C60B70">
      <w:pPr>
        <w:jc w:val="both"/>
        <w:rPr>
          <w:rFonts w:cs="Times New Roman"/>
          <w:szCs w:val="24"/>
        </w:rPr>
      </w:pPr>
      <w:r w:rsidRPr="00517745">
        <w:rPr>
          <w:rFonts w:cs="Times New Roman"/>
          <w:szCs w:val="24"/>
        </w:rPr>
        <w:t xml:space="preserve">                pgexppt + plh0036 + plh0039 + plh0040 + pli0046 +</w:t>
      </w:r>
    </w:p>
    <w:p w14:paraId="4BED96DD"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74C185EE"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3F3C0002"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7BD93300" w14:textId="77777777" w:rsidR="00C60B70" w:rsidRPr="00517745" w:rsidRDefault="00C60B70" w:rsidP="00C60B70">
      <w:pPr>
        <w:jc w:val="both"/>
        <w:rPr>
          <w:rFonts w:cs="Times New Roman"/>
          <w:szCs w:val="24"/>
        </w:rPr>
      </w:pPr>
      <w:r w:rsidRPr="00517745">
        <w:rPr>
          <w:rFonts w:cs="Times New Roman"/>
          <w:szCs w:val="24"/>
        </w:rPr>
        <w:t xml:space="preserve">              data = dfmgd, </w:t>
      </w:r>
    </w:p>
    <w:p w14:paraId="568684E1"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1A48B93"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208B4618" w14:textId="77777777" w:rsidR="00C60B70" w:rsidRPr="00517745" w:rsidRDefault="00C60B70" w:rsidP="00C60B70">
      <w:pPr>
        <w:jc w:val="both"/>
        <w:rPr>
          <w:rFonts w:cs="Times New Roman"/>
          <w:szCs w:val="24"/>
        </w:rPr>
      </w:pPr>
      <w:r w:rsidRPr="00517745">
        <w:rPr>
          <w:rFonts w:cs="Times New Roman"/>
          <w:szCs w:val="24"/>
        </w:rPr>
        <w:t xml:space="preserve">              nAGQ = 0)</w:t>
      </w:r>
    </w:p>
    <w:p w14:paraId="1A0CC955" w14:textId="77777777" w:rsidR="00C60B70" w:rsidRPr="00517745" w:rsidRDefault="00C60B70" w:rsidP="00C60B70">
      <w:pPr>
        <w:jc w:val="both"/>
        <w:rPr>
          <w:rFonts w:cs="Times New Roman"/>
          <w:szCs w:val="24"/>
        </w:rPr>
      </w:pPr>
      <w:r w:rsidRPr="00517745">
        <w:rPr>
          <w:rFonts w:cs="Times New Roman"/>
          <w:szCs w:val="24"/>
        </w:rPr>
        <w:t>summary(sdmb1)</w:t>
      </w:r>
    </w:p>
    <w:p w14:paraId="77949336" w14:textId="77777777" w:rsidR="00C60B70" w:rsidRPr="00517745" w:rsidRDefault="00C60B70" w:rsidP="00C60B70">
      <w:pPr>
        <w:jc w:val="both"/>
        <w:rPr>
          <w:rFonts w:cs="Times New Roman"/>
          <w:szCs w:val="24"/>
        </w:rPr>
      </w:pPr>
    </w:p>
    <w:p w14:paraId="19E07232" w14:textId="77777777" w:rsidR="00C60B70" w:rsidRPr="00517745" w:rsidRDefault="00C60B70" w:rsidP="00C60B70">
      <w:pPr>
        <w:jc w:val="both"/>
        <w:rPr>
          <w:rFonts w:cs="Times New Roman"/>
          <w:szCs w:val="24"/>
        </w:rPr>
      </w:pPr>
    </w:p>
    <w:p w14:paraId="5289B5DD" w14:textId="77777777" w:rsidR="00C60B70" w:rsidRPr="00517745" w:rsidRDefault="00C60B70" w:rsidP="00C60B70">
      <w:pPr>
        <w:jc w:val="both"/>
        <w:rPr>
          <w:rFonts w:cs="Times New Roman"/>
          <w:szCs w:val="24"/>
        </w:rPr>
      </w:pPr>
      <w:r w:rsidRPr="00517745">
        <w:rPr>
          <w:rFonts w:cs="Times New Roman"/>
          <w:szCs w:val="24"/>
        </w:rPr>
        <w:t>#indirect migback</w:t>
      </w:r>
    </w:p>
    <w:p w14:paraId="0812C6FD" w14:textId="77777777" w:rsidR="00C60B70" w:rsidRPr="00517745" w:rsidRDefault="00C60B70" w:rsidP="00C60B70">
      <w:pPr>
        <w:jc w:val="both"/>
        <w:rPr>
          <w:rFonts w:cs="Times New Roman"/>
          <w:szCs w:val="24"/>
        </w:rPr>
      </w:pPr>
      <w:r w:rsidRPr="00517745">
        <w:rPr>
          <w:rFonts w:cs="Times New Roman"/>
          <w:szCs w:val="24"/>
        </w:rPr>
        <w:t>simb &lt;- glmer(sexr ~ bip_197_01 + bip_197_02 + bip_197_04 +</w:t>
      </w:r>
    </w:p>
    <w:p w14:paraId="53689A5F"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6EF70CC5"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16B1CEBD"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3E54F52A"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5C4E1131"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39F662D6"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3C3A8402" w14:textId="77777777" w:rsidR="00C60B70" w:rsidRPr="00517745" w:rsidRDefault="00C60B70" w:rsidP="00C60B70">
      <w:pPr>
        <w:jc w:val="both"/>
        <w:rPr>
          <w:rFonts w:cs="Times New Roman"/>
          <w:szCs w:val="24"/>
        </w:rPr>
      </w:pPr>
      <w:r w:rsidRPr="00517745">
        <w:rPr>
          <w:rFonts w:cs="Times New Roman"/>
          <w:szCs w:val="24"/>
        </w:rPr>
        <w:t xml:space="preserve">              data = dfmgi, </w:t>
      </w:r>
    </w:p>
    <w:p w14:paraId="2BE71985"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5BCAC028"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0C3AAB41" w14:textId="77777777" w:rsidR="00C60B70" w:rsidRPr="00517745" w:rsidRDefault="00C60B70" w:rsidP="00C60B70">
      <w:pPr>
        <w:jc w:val="both"/>
        <w:rPr>
          <w:rFonts w:cs="Times New Roman"/>
          <w:szCs w:val="24"/>
        </w:rPr>
      </w:pPr>
      <w:r w:rsidRPr="00517745">
        <w:rPr>
          <w:rFonts w:cs="Times New Roman"/>
          <w:szCs w:val="24"/>
        </w:rPr>
        <w:lastRenderedPageBreak/>
        <w:t xml:space="preserve">              nAGQ = 0)</w:t>
      </w:r>
    </w:p>
    <w:p w14:paraId="41C8A598" w14:textId="77777777" w:rsidR="00C60B70" w:rsidRPr="00517745" w:rsidRDefault="00C60B70" w:rsidP="00C60B70">
      <w:pPr>
        <w:jc w:val="both"/>
        <w:rPr>
          <w:rFonts w:cs="Times New Roman"/>
          <w:szCs w:val="24"/>
        </w:rPr>
      </w:pPr>
      <w:r w:rsidRPr="00517745">
        <w:rPr>
          <w:rFonts w:cs="Times New Roman"/>
          <w:szCs w:val="24"/>
        </w:rPr>
        <w:t>summary(simb)</w:t>
      </w:r>
    </w:p>
    <w:p w14:paraId="49858EE9" w14:textId="77777777" w:rsidR="00C60B70" w:rsidRPr="00517745" w:rsidRDefault="00C60B70" w:rsidP="00C60B70">
      <w:pPr>
        <w:jc w:val="both"/>
        <w:rPr>
          <w:rFonts w:cs="Times New Roman"/>
          <w:szCs w:val="24"/>
        </w:rPr>
      </w:pPr>
      <w:r w:rsidRPr="00517745">
        <w:rPr>
          <w:rFonts w:cs="Times New Roman"/>
          <w:szCs w:val="24"/>
        </w:rPr>
        <w:t>#stepwise exclusion</w:t>
      </w:r>
    </w:p>
    <w:p w14:paraId="23C8608E" w14:textId="77777777" w:rsidR="00C60B70" w:rsidRPr="00517745" w:rsidRDefault="00C60B70" w:rsidP="00C60B70">
      <w:pPr>
        <w:jc w:val="both"/>
        <w:rPr>
          <w:rFonts w:cs="Times New Roman"/>
          <w:szCs w:val="24"/>
        </w:rPr>
      </w:pPr>
      <w:r w:rsidRPr="00517745">
        <w:rPr>
          <w:rFonts w:cs="Times New Roman"/>
          <w:szCs w:val="24"/>
        </w:rPr>
        <w:t>#plh0335</w:t>
      </w:r>
    </w:p>
    <w:p w14:paraId="592CEE3E" w14:textId="77777777" w:rsidR="00C60B70" w:rsidRPr="00517745" w:rsidRDefault="00C60B70" w:rsidP="00C60B70">
      <w:pPr>
        <w:jc w:val="both"/>
        <w:rPr>
          <w:rFonts w:cs="Times New Roman"/>
          <w:szCs w:val="24"/>
        </w:rPr>
      </w:pPr>
      <w:r w:rsidRPr="00517745">
        <w:rPr>
          <w:rFonts w:cs="Times New Roman"/>
          <w:szCs w:val="24"/>
        </w:rPr>
        <w:t>#plh0040</w:t>
      </w:r>
    </w:p>
    <w:p w14:paraId="2BBCA561" w14:textId="77777777" w:rsidR="00C60B70" w:rsidRPr="00517745" w:rsidRDefault="00C60B70" w:rsidP="00C60B70">
      <w:pPr>
        <w:jc w:val="both"/>
        <w:rPr>
          <w:rFonts w:cs="Times New Roman"/>
          <w:szCs w:val="24"/>
        </w:rPr>
      </w:pPr>
      <w:r w:rsidRPr="00517745">
        <w:rPr>
          <w:rFonts w:cs="Times New Roman"/>
          <w:szCs w:val="24"/>
        </w:rPr>
        <w:t>#bip_197_02</w:t>
      </w:r>
    </w:p>
    <w:p w14:paraId="7F214071" w14:textId="77777777" w:rsidR="00C60B70" w:rsidRPr="00517745" w:rsidRDefault="00C60B70" w:rsidP="00C60B70">
      <w:pPr>
        <w:jc w:val="both"/>
        <w:rPr>
          <w:rFonts w:cs="Times New Roman"/>
          <w:szCs w:val="24"/>
        </w:rPr>
      </w:pPr>
      <w:r w:rsidRPr="00517745">
        <w:rPr>
          <w:rFonts w:cs="Times New Roman"/>
          <w:szCs w:val="24"/>
        </w:rPr>
        <w:t>#plh0178</w:t>
      </w:r>
    </w:p>
    <w:p w14:paraId="39B236D2" w14:textId="77777777" w:rsidR="00C60B70" w:rsidRPr="00517745" w:rsidRDefault="00C60B70" w:rsidP="00C60B70">
      <w:pPr>
        <w:jc w:val="both"/>
        <w:rPr>
          <w:rFonts w:cs="Times New Roman"/>
          <w:szCs w:val="24"/>
        </w:rPr>
      </w:pPr>
      <w:r w:rsidRPr="00517745">
        <w:rPr>
          <w:rFonts w:cs="Times New Roman"/>
          <w:szCs w:val="24"/>
        </w:rPr>
        <w:t>#plh0036</w:t>
      </w:r>
    </w:p>
    <w:p w14:paraId="04EDF53A" w14:textId="77777777" w:rsidR="00C60B70" w:rsidRPr="00517745" w:rsidRDefault="00C60B70" w:rsidP="00C60B70">
      <w:pPr>
        <w:jc w:val="both"/>
        <w:rPr>
          <w:rFonts w:cs="Times New Roman"/>
          <w:szCs w:val="24"/>
        </w:rPr>
      </w:pPr>
      <w:r w:rsidRPr="00517745">
        <w:rPr>
          <w:rFonts w:cs="Times New Roman"/>
          <w:szCs w:val="24"/>
        </w:rPr>
        <w:t>#bip_197_01</w:t>
      </w:r>
    </w:p>
    <w:p w14:paraId="37E56ADE" w14:textId="77777777" w:rsidR="00C60B70" w:rsidRPr="00517745" w:rsidRDefault="00C60B70" w:rsidP="00C60B70">
      <w:pPr>
        <w:jc w:val="both"/>
        <w:rPr>
          <w:rFonts w:cs="Times New Roman"/>
          <w:szCs w:val="24"/>
        </w:rPr>
      </w:pPr>
      <w:r w:rsidRPr="00517745">
        <w:rPr>
          <w:rFonts w:cs="Times New Roman"/>
          <w:szCs w:val="24"/>
        </w:rPr>
        <w:t>#bip_197_04</w:t>
      </w:r>
    </w:p>
    <w:p w14:paraId="77419459" w14:textId="77777777" w:rsidR="00C60B70" w:rsidRPr="00517745" w:rsidRDefault="00C60B70" w:rsidP="00C60B70">
      <w:pPr>
        <w:jc w:val="both"/>
        <w:rPr>
          <w:rFonts w:cs="Times New Roman"/>
          <w:szCs w:val="24"/>
        </w:rPr>
      </w:pPr>
      <w:r w:rsidRPr="00517745">
        <w:rPr>
          <w:rFonts w:cs="Times New Roman"/>
          <w:szCs w:val="24"/>
        </w:rPr>
        <w:t>#bip_197_06</w:t>
      </w:r>
    </w:p>
    <w:p w14:paraId="29E50209" w14:textId="77777777" w:rsidR="00C60B70" w:rsidRPr="00517745" w:rsidRDefault="00C60B70" w:rsidP="00C60B70">
      <w:pPr>
        <w:jc w:val="both"/>
        <w:rPr>
          <w:rFonts w:cs="Times New Roman"/>
          <w:szCs w:val="24"/>
        </w:rPr>
      </w:pPr>
      <w:r w:rsidRPr="00517745">
        <w:rPr>
          <w:rFonts w:cs="Times New Roman"/>
          <w:szCs w:val="24"/>
        </w:rPr>
        <w:t>#pli0046</w:t>
      </w:r>
    </w:p>
    <w:p w14:paraId="518BD5BB" w14:textId="77777777" w:rsidR="00C60B70" w:rsidRPr="00517745" w:rsidRDefault="00C60B70" w:rsidP="00C60B70">
      <w:pPr>
        <w:jc w:val="both"/>
        <w:rPr>
          <w:rFonts w:cs="Times New Roman"/>
          <w:szCs w:val="24"/>
        </w:rPr>
      </w:pPr>
      <w:r w:rsidRPr="00517745">
        <w:rPr>
          <w:rFonts w:cs="Times New Roman"/>
          <w:szCs w:val="24"/>
        </w:rPr>
        <w:t>#plh0033</w:t>
      </w:r>
    </w:p>
    <w:p w14:paraId="7C934531" w14:textId="77777777" w:rsidR="00C60B70" w:rsidRPr="00517745" w:rsidRDefault="00C60B70" w:rsidP="00C60B70">
      <w:pPr>
        <w:jc w:val="both"/>
        <w:rPr>
          <w:rFonts w:cs="Times New Roman"/>
          <w:szCs w:val="24"/>
        </w:rPr>
      </w:pPr>
      <w:r w:rsidRPr="00517745">
        <w:rPr>
          <w:rFonts w:cs="Times New Roman"/>
          <w:szCs w:val="24"/>
        </w:rPr>
        <w:t>#plh0176</w:t>
      </w:r>
    </w:p>
    <w:p w14:paraId="38D255F9" w14:textId="77777777" w:rsidR="00C60B70" w:rsidRPr="00517745" w:rsidRDefault="00C60B70" w:rsidP="00C60B70">
      <w:pPr>
        <w:jc w:val="both"/>
        <w:rPr>
          <w:rFonts w:cs="Times New Roman"/>
          <w:szCs w:val="24"/>
        </w:rPr>
      </w:pPr>
      <w:r w:rsidRPr="00517745">
        <w:rPr>
          <w:rFonts w:cs="Times New Roman"/>
          <w:szCs w:val="24"/>
        </w:rPr>
        <w:t>#bip_197_07</w:t>
      </w:r>
    </w:p>
    <w:p w14:paraId="7838FDF5" w14:textId="77777777" w:rsidR="00C60B70" w:rsidRPr="00517745" w:rsidRDefault="00C60B70" w:rsidP="00C60B70">
      <w:pPr>
        <w:jc w:val="both"/>
        <w:rPr>
          <w:rFonts w:cs="Times New Roman"/>
          <w:szCs w:val="24"/>
        </w:rPr>
      </w:pPr>
      <w:r w:rsidRPr="00517745">
        <w:rPr>
          <w:rFonts w:cs="Times New Roman"/>
          <w:szCs w:val="24"/>
        </w:rPr>
        <w:t xml:space="preserve">simb1 &lt;- glmer(sexr ~ bip_197_07 + bip_197_08 + </w:t>
      </w:r>
    </w:p>
    <w:p w14:paraId="3D738B4D" w14:textId="77777777" w:rsidR="00C60B70" w:rsidRPr="00517745" w:rsidRDefault="00C60B70" w:rsidP="00C60B70">
      <w:pPr>
        <w:jc w:val="both"/>
        <w:rPr>
          <w:rFonts w:cs="Times New Roman"/>
          <w:szCs w:val="24"/>
        </w:rPr>
      </w:pPr>
      <w:r w:rsidRPr="00517745">
        <w:rPr>
          <w:rFonts w:cs="Times New Roman"/>
          <w:szCs w:val="24"/>
        </w:rPr>
        <w:t xml:space="preserve">                pgexppt + plb0018 + plh0039 +</w:t>
      </w:r>
    </w:p>
    <w:p w14:paraId="14B3E703" w14:textId="77777777" w:rsidR="00C60B70" w:rsidRPr="00517745" w:rsidRDefault="00C60B70" w:rsidP="00C60B70">
      <w:pPr>
        <w:jc w:val="both"/>
        <w:rPr>
          <w:rFonts w:cs="Times New Roman"/>
          <w:szCs w:val="24"/>
        </w:rPr>
      </w:pPr>
      <w:r w:rsidRPr="00517745">
        <w:rPr>
          <w:rFonts w:cs="Times New Roman"/>
          <w:szCs w:val="24"/>
        </w:rPr>
        <w:t xml:space="preserve">                plh0174 + plh0176 +</w:t>
      </w:r>
    </w:p>
    <w:p w14:paraId="54B20FFE"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4E1C5C10"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3104B505" w14:textId="77777777" w:rsidR="00C60B70" w:rsidRPr="00517745" w:rsidRDefault="00C60B70" w:rsidP="00C60B70">
      <w:pPr>
        <w:jc w:val="both"/>
        <w:rPr>
          <w:rFonts w:cs="Times New Roman"/>
          <w:szCs w:val="24"/>
        </w:rPr>
      </w:pPr>
      <w:r w:rsidRPr="00517745">
        <w:rPr>
          <w:rFonts w:cs="Times New Roman"/>
          <w:szCs w:val="24"/>
        </w:rPr>
        <w:t xml:space="preserve">              data = dfmgi, </w:t>
      </w:r>
    </w:p>
    <w:p w14:paraId="1CA1472D"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72345253"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5C473735" w14:textId="77777777" w:rsidR="00C60B70" w:rsidRPr="00517745" w:rsidRDefault="00C60B70" w:rsidP="00C60B70">
      <w:pPr>
        <w:jc w:val="both"/>
        <w:rPr>
          <w:rFonts w:cs="Times New Roman"/>
          <w:szCs w:val="24"/>
        </w:rPr>
      </w:pPr>
      <w:r w:rsidRPr="00517745">
        <w:rPr>
          <w:rFonts w:cs="Times New Roman"/>
          <w:szCs w:val="24"/>
        </w:rPr>
        <w:t xml:space="preserve">              nAGQ = 0)</w:t>
      </w:r>
    </w:p>
    <w:p w14:paraId="331DCC3D" w14:textId="77777777" w:rsidR="00C60B70" w:rsidRPr="00517745" w:rsidRDefault="00C60B70" w:rsidP="00C60B70">
      <w:pPr>
        <w:jc w:val="both"/>
        <w:rPr>
          <w:rFonts w:cs="Times New Roman"/>
          <w:szCs w:val="24"/>
        </w:rPr>
      </w:pPr>
      <w:r w:rsidRPr="00517745">
        <w:rPr>
          <w:rFonts w:cs="Times New Roman"/>
          <w:szCs w:val="24"/>
        </w:rPr>
        <w:t>summary(simb1)</w:t>
      </w:r>
    </w:p>
    <w:p w14:paraId="19310DCA" w14:textId="77777777" w:rsidR="00C60B70" w:rsidRPr="00517745" w:rsidRDefault="00C60B70" w:rsidP="00C60B70">
      <w:pPr>
        <w:jc w:val="both"/>
        <w:rPr>
          <w:rFonts w:cs="Times New Roman"/>
          <w:szCs w:val="24"/>
        </w:rPr>
      </w:pPr>
    </w:p>
    <w:p w14:paraId="09EAB8C1" w14:textId="77777777" w:rsidR="00C60B70" w:rsidRPr="00517745" w:rsidRDefault="00C60B70" w:rsidP="00C60B70">
      <w:pPr>
        <w:jc w:val="both"/>
        <w:rPr>
          <w:rFonts w:cs="Times New Roman"/>
          <w:szCs w:val="24"/>
        </w:rPr>
      </w:pPr>
      <w:r w:rsidRPr="00517745">
        <w:rPr>
          <w:rFonts w:cs="Times New Roman"/>
          <w:szCs w:val="24"/>
        </w:rPr>
        <w:t>summary(snmb1)</w:t>
      </w:r>
    </w:p>
    <w:p w14:paraId="0CBE8AB3" w14:textId="77777777" w:rsidR="00C60B70" w:rsidRPr="00517745" w:rsidRDefault="00C60B70" w:rsidP="00C60B70">
      <w:pPr>
        <w:jc w:val="both"/>
        <w:rPr>
          <w:rFonts w:cs="Times New Roman"/>
          <w:szCs w:val="24"/>
        </w:rPr>
      </w:pPr>
      <w:r w:rsidRPr="00517745">
        <w:rPr>
          <w:rFonts w:cs="Times New Roman"/>
          <w:szCs w:val="24"/>
        </w:rPr>
        <w:t>summary(sdmb1)</w:t>
      </w:r>
    </w:p>
    <w:p w14:paraId="04DBAC8E" w14:textId="77777777" w:rsidR="00C60B70" w:rsidRPr="00517745" w:rsidRDefault="00C60B70" w:rsidP="00C60B70">
      <w:pPr>
        <w:jc w:val="both"/>
        <w:rPr>
          <w:rFonts w:cs="Times New Roman"/>
          <w:szCs w:val="24"/>
        </w:rPr>
      </w:pPr>
      <w:r w:rsidRPr="00517745">
        <w:rPr>
          <w:rFonts w:cs="Times New Roman"/>
          <w:szCs w:val="24"/>
        </w:rPr>
        <w:t>summary(simb1)</w:t>
      </w:r>
    </w:p>
    <w:p w14:paraId="7A77678C" w14:textId="77777777" w:rsidR="00C60B70" w:rsidRPr="00517745" w:rsidRDefault="00C60B70" w:rsidP="00C60B70">
      <w:pPr>
        <w:jc w:val="both"/>
        <w:rPr>
          <w:rFonts w:cs="Times New Roman"/>
          <w:szCs w:val="24"/>
        </w:rPr>
      </w:pPr>
    </w:p>
    <w:p w14:paraId="51CC6D41" w14:textId="77777777" w:rsidR="00C60B70" w:rsidRPr="00517745" w:rsidRDefault="00C60B70" w:rsidP="00C60B70">
      <w:pPr>
        <w:jc w:val="both"/>
        <w:rPr>
          <w:rFonts w:cs="Times New Roman"/>
          <w:szCs w:val="24"/>
        </w:rPr>
      </w:pPr>
      <w:r w:rsidRPr="00517745">
        <w:rPr>
          <w:rFonts w:cs="Times New Roman"/>
          <w:szCs w:val="24"/>
        </w:rPr>
        <w:t>#corigin = region</w:t>
      </w:r>
    </w:p>
    <w:p w14:paraId="2A883925" w14:textId="77777777" w:rsidR="00C60B70" w:rsidRPr="00517745" w:rsidRDefault="00C60B70" w:rsidP="00C60B70">
      <w:pPr>
        <w:jc w:val="both"/>
        <w:rPr>
          <w:rFonts w:cs="Times New Roman"/>
          <w:szCs w:val="24"/>
        </w:rPr>
      </w:pPr>
      <w:r w:rsidRPr="00517745">
        <w:rPr>
          <w:rFonts w:cs="Times New Roman"/>
          <w:szCs w:val="24"/>
        </w:rPr>
        <w:t>#germany</w:t>
      </w:r>
    </w:p>
    <w:p w14:paraId="470514D0" w14:textId="77777777" w:rsidR="00C60B70" w:rsidRPr="00517745" w:rsidRDefault="00C60B70" w:rsidP="00C60B70">
      <w:pPr>
        <w:jc w:val="both"/>
        <w:rPr>
          <w:rFonts w:cs="Times New Roman"/>
          <w:szCs w:val="24"/>
        </w:rPr>
      </w:pPr>
      <w:r w:rsidRPr="00517745">
        <w:rPr>
          <w:rFonts w:cs="Times New Roman"/>
          <w:szCs w:val="24"/>
        </w:rPr>
        <w:t>#see above germborn</w:t>
      </w:r>
    </w:p>
    <w:p w14:paraId="28FC3745" w14:textId="77777777" w:rsidR="00C60B70" w:rsidRPr="00517745" w:rsidRDefault="00C60B70" w:rsidP="00C60B70">
      <w:pPr>
        <w:jc w:val="both"/>
        <w:rPr>
          <w:rFonts w:cs="Times New Roman"/>
          <w:szCs w:val="24"/>
        </w:rPr>
      </w:pPr>
    </w:p>
    <w:p w14:paraId="6EE12562" w14:textId="77777777" w:rsidR="00C60B70" w:rsidRPr="00517745" w:rsidRDefault="00C60B70" w:rsidP="00C60B70">
      <w:pPr>
        <w:jc w:val="both"/>
        <w:rPr>
          <w:rFonts w:cs="Times New Roman"/>
          <w:szCs w:val="24"/>
        </w:rPr>
      </w:pPr>
      <w:r w:rsidRPr="00517745">
        <w:rPr>
          <w:rFonts w:cs="Times New Roman"/>
          <w:szCs w:val="24"/>
        </w:rPr>
        <w:t>#eastern europe</w:t>
      </w:r>
    </w:p>
    <w:p w14:paraId="4E642034" w14:textId="77777777" w:rsidR="00C60B70" w:rsidRPr="00517745" w:rsidRDefault="00C60B70" w:rsidP="00C60B70">
      <w:pPr>
        <w:jc w:val="both"/>
        <w:rPr>
          <w:rFonts w:cs="Times New Roman"/>
          <w:szCs w:val="24"/>
        </w:rPr>
      </w:pPr>
      <w:r w:rsidRPr="00517745">
        <w:rPr>
          <w:rFonts w:cs="Times New Roman"/>
          <w:szCs w:val="24"/>
        </w:rPr>
        <w:t>seast &lt;- glmer(sexr ~ bip_197_01 + bip_197_02 + bip_197_04 +</w:t>
      </w:r>
    </w:p>
    <w:p w14:paraId="7234519D"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5C2BF55C"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1D70B80B"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08514DE0"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32252F9E"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57A07E70"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431F77D0" w14:textId="77777777" w:rsidR="00C60B70" w:rsidRPr="00517745" w:rsidRDefault="00C60B70" w:rsidP="00C60B70">
      <w:pPr>
        <w:jc w:val="both"/>
        <w:rPr>
          <w:rFonts w:cs="Times New Roman"/>
          <w:szCs w:val="24"/>
        </w:rPr>
      </w:pPr>
      <w:r w:rsidRPr="00517745">
        <w:rPr>
          <w:rFonts w:cs="Times New Roman"/>
          <w:szCs w:val="24"/>
        </w:rPr>
        <w:t xml:space="preserve">              data = dfeast, </w:t>
      </w:r>
    </w:p>
    <w:p w14:paraId="29443A56"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397EAB91"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4B88A79A" w14:textId="77777777" w:rsidR="00C60B70" w:rsidRPr="00517745" w:rsidRDefault="00C60B70" w:rsidP="00C60B70">
      <w:pPr>
        <w:jc w:val="both"/>
        <w:rPr>
          <w:rFonts w:cs="Times New Roman"/>
          <w:szCs w:val="24"/>
        </w:rPr>
      </w:pPr>
      <w:r w:rsidRPr="00517745">
        <w:rPr>
          <w:rFonts w:cs="Times New Roman"/>
          <w:szCs w:val="24"/>
        </w:rPr>
        <w:t xml:space="preserve">              nAGQ = 0)</w:t>
      </w:r>
    </w:p>
    <w:p w14:paraId="54929530" w14:textId="77777777" w:rsidR="00C60B70" w:rsidRPr="00517745" w:rsidRDefault="00C60B70" w:rsidP="00C60B70">
      <w:pPr>
        <w:jc w:val="both"/>
        <w:rPr>
          <w:rFonts w:cs="Times New Roman"/>
          <w:szCs w:val="24"/>
        </w:rPr>
      </w:pPr>
      <w:r w:rsidRPr="00517745">
        <w:rPr>
          <w:rFonts w:cs="Times New Roman"/>
          <w:szCs w:val="24"/>
        </w:rPr>
        <w:t>summary(seast)</w:t>
      </w:r>
    </w:p>
    <w:p w14:paraId="16722EE7" w14:textId="77777777" w:rsidR="00C60B70" w:rsidRPr="00517745" w:rsidRDefault="00C60B70" w:rsidP="00C60B70">
      <w:pPr>
        <w:jc w:val="both"/>
        <w:rPr>
          <w:rFonts w:cs="Times New Roman"/>
          <w:szCs w:val="24"/>
        </w:rPr>
      </w:pPr>
      <w:r w:rsidRPr="00517745">
        <w:rPr>
          <w:rFonts w:cs="Times New Roman"/>
          <w:szCs w:val="24"/>
        </w:rPr>
        <w:t>#stepwise exclusion</w:t>
      </w:r>
    </w:p>
    <w:p w14:paraId="357E0CF0" w14:textId="77777777" w:rsidR="00C60B70" w:rsidRPr="00517745" w:rsidRDefault="00C60B70" w:rsidP="00C60B70">
      <w:pPr>
        <w:jc w:val="both"/>
        <w:rPr>
          <w:rFonts w:cs="Times New Roman"/>
          <w:szCs w:val="24"/>
        </w:rPr>
      </w:pPr>
      <w:r w:rsidRPr="00517745">
        <w:rPr>
          <w:rFonts w:cs="Times New Roman"/>
          <w:szCs w:val="24"/>
        </w:rPr>
        <w:t>#plh0040</w:t>
      </w:r>
    </w:p>
    <w:p w14:paraId="3FC335CB" w14:textId="77777777" w:rsidR="00C60B70" w:rsidRPr="00517745" w:rsidRDefault="00C60B70" w:rsidP="00C60B70">
      <w:pPr>
        <w:jc w:val="both"/>
        <w:rPr>
          <w:rFonts w:cs="Times New Roman"/>
          <w:szCs w:val="24"/>
        </w:rPr>
      </w:pPr>
      <w:r w:rsidRPr="00517745">
        <w:rPr>
          <w:rFonts w:cs="Times New Roman"/>
          <w:szCs w:val="24"/>
        </w:rPr>
        <w:t>#plh0176</w:t>
      </w:r>
    </w:p>
    <w:p w14:paraId="3EF38816" w14:textId="77777777" w:rsidR="00C60B70" w:rsidRPr="00517745" w:rsidRDefault="00C60B70" w:rsidP="00C60B70">
      <w:pPr>
        <w:jc w:val="both"/>
        <w:rPr>
          <w:rFonts w:cs="Times New Roman"/>
          <w:szCs w:val="24"/>
        </w:rPr>
      </w:pPr>
      <w:r w:rsidRPr="00517745">
        <w:rPr>
          <w:rFonts w:cs="Times New Roman"/>
          <w:szCs w:val="24"/>
        </w:rPr>
        <w:t>#plh0033</w:t>
      </w:r>
    </w:p>
    <w:p w14:paraId="1FB87794" w14:textId="77777777" w:rsidR="00C60B70" w:rsidRPr="00517745" w:rsidRDefault="00C60B70" w:rsidP="00C60B70">
      <w:pPr>
        <w:jc w:val="both"/>
        <w:rPr>
          <w:rFonts w:cs="Times New Roman"/>
          <w:szCs w:val="24"/>
        </w:rPr>
      </w:pPr>
      <w:r w:rsidRPr="00517745">
        <w:rPr>
          <w:rFonts w:cs="Times New Roman"/>
          <w:szCs w:val="24"/>
        </w:rPr>
        <w:lastRenderedPageBreak/>
        <w:t>#bip_197_02</w:t>
      </w:r>
    </w:p>
    <w:p w14:paraId="02D03C77" w14:textId="77777777" w:rsidR="00C60B70" w:rsidRPr="00517745" w:rsidRDefault="00C60B70" w:rsidP="00C60B70">
      <w:pPr>
        <w:jc w:val="both"/>
        <w:rPr>
          <w:rFonts w:cs="Times New Roman"/>
          <w:szCs w:val="24"/>
        </w:rPr>
      </w:pPr>
      <w:r w:rsidRPr="00517745">
        <w:rPr>
          <w:rFonts w:cs="Times New Roman"/>
          <w:szCs w:val="24"/>
        </w:rPr>
        <w:t>#plh0174</w:t>
      </w:r>
    </w:p>
    <w:p w14:paraId="09AC5097" w14:textId="77777777" w:rsidR="00C60B70" w:rsidRPr="00517745" w:rsidRDefault="00C60B70" w:rsidP="00C60B70">
      <w:pPr>
        <w:jc w:val="both"/>
        <w:rPr>
          <w:rFonts w:cs="Times New Roman"/>
          <w:szCs w:val="24"/>
        </w:rPr>
      </w:pPr>
      <w:r w:rsidRPr="00517745">
        <w:rPr>
          <w:rFonts w:cs="Times New Roman"/>
          <w:szCs w:val="24"/>
        </w:rPr>
        <w:t>#plb0018</w:t>
      </w:r>
    </w:p>
    <w:p w14:paraId="329C5C8B" w14:textId="77777777" w:rsidR="00C60B70" w:rsidRPr="00517745" w:rsidRDefault="00C60B70" w:rsidP="00C60B70">
      <w:pPr>
        <w:jc w:val="both"/>
        <w:rPr>
          <w:rFonts w:cs="Times New Roman"/>
          <w:szCs w:val="24"/>
        </w:rPr>
      </w:pPr>
      <w:r w:rsidRPr="00517745">
        <w:rPr>
          <w:rFonts w:cs="Times New Roman"/>
          <w:szCs w:val="24"/>
        </w:rPr>
        <w:t>#pli0051</w:t>
      </w:r>
    </w:p>
    <w:p w14:paraId="339706FF" w14:textId="77777777" w:rsidR="00C60B70" w:rsidRPr="00517745" w:rsidRDefault="00C60B70" w:rsidP="00C60B70">
      <w:pPr>
        <w:jc w:val="both"/>
        <w:rPr>
          <w:rFonts w:cs="Times New Roman"/>
          <w:szCs w:val="24"/>
        </w:rPr>
      </w:pPr>
      <w:r w:rsidRPr="00517745">
        <w:rPr>
          <w:rFonts w:cs="Times New Roman"/>
          <w:szCs w:val="24"/>
        </w:rPr>
        <w:t>#plh0335</w:t>
      </w:r>
    </w:p>
    <w:p w14:paraId="43F42C4E" w14:textId="77777777" w:rsidR="00C60B70" w:rsidRPr="00517745" w:rsidRDefault="00C60B70" w:rsidP="00C60B70">
      <w:pPr>
        <w:jc w:val="both"/>
        <w:rPr>
          <w:rFonts w:cs="Times New Roman"/>
          <w:szCs w:val="24"/>
        </w:rPr>
      </w:pPr>
      <w:r w:rsidRPr="00517745">
        <w:rPr>
          <w:rFonts w:cs="Times New Roman"/>
          <w:szCs w:val="24"/>
        </w:rPr>
        <w:t>#plh0036</w:t>
      </w:r>
    </w:p>
    <w:p w14:paraId="09548F5B" w14:textId="77777777" w:rsidR="00C60B70" w:rsidRPr="00517745" w:rsidRDefault="00C60B70" w:rsidP="00C60B70">
      <w:pPr>
        <w:jc w:val="both"/>
        <w:rPr>
          <w:rFonts w:cs="Times New Roman"/>
          <w:szCs w:val="24"/>
        </w:rPr>
      </w:pPr>
      <w:r w:rsidRPr="00517745">
        <w:rPr>
          <w:rFonts w:cs="Times New Roman"/>
          <w:szCs w:val="24"/>
        </w:rPr>
        <w:t>#bip_197_06</w:t>
      </w:r>
    </w:p>
    <w:p w14:paraId="0C0C5E25" w14:textId="77777777" w:rsidR="00C60B70" w:rsidRPr="00517745" w:rsidRDefault="00C60B70" w:rsidP="00C60B70">
      <w:pPr>
        <w:jc w:val="both"/>
        <w:rPr>
          <w:rFonts w:cs="Times New Roman"/>
          <w:szCs w:val="24"/>
        </w:rPr>
      </w:pPr>
      <w:r w:rsidRPr="00517745">
        <w:rPr>
          <w:rFonts w:cs="Times New Roman"/>
          <w:szCs w:val="24"/>
        </w:rPr>
        <w:t>#below 0.1</w:t>
      </w:r>
    </w:p>
    <w:p w14:paraId="51845AE0" w14:textId="77777777" w:rsidR="00C60B70" w:rsidRPr="00517745" w:rsidRDefault="00C60B70" w:rsidP="00C60B70">
      <w:pPr>
        <w:jc w:val="both"/>
        <w:rPr>
          <w:rFonts w:cs="Times New Roman"/>
          <w:szCs w:val="24"/>
        </w:rPr>
      </w:pPr>
      <w:r w:rsidRPr="00517745">
        <w:rPr>
          <w:rFonts w:cs="Times New Roman"/>
          <w:szCs w:val="24"/>
        </w:rPr>
        <w:t>#save model with all p-values below 0.05</w:t>
      </w:r>
    </w:p>
    <w:p w14:paraId="5D9F2E5F" w14:textId="77777777" w:rsidR="00C60B70" w:rsidRPr="00517745" w:rsidRDefault="00C60B70" w:rsidP="00C60B70">
      <w:pPr>
        <w:jc w:val="both"/>
        <w:rPr>
          <w:rFonts w:cs="Times New Roman"/>
          <w:szCs w:val="24"/>
        </w:rPr>
      </w:pPr>
      <w:r w:rsidRPr="00517745">
        <w:rPr>
          <w:rFonts w:cs="Times New Roman"/>
          <w:szCs w:val="24"/>
        </w:rPr>
        <w:t>seast1a &lt;- glmer(sexr ~ bip_197_01 + bip_197_04 +</w:t>
      </w:r>
    </w:p>
    <w:p w14:paraId="3EC2DB09"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5459D105" w14:textId="77777777" w:rsidR="00C60B70" w:rsidRPr="00517745" w:rsidRDefault="00C60B70" w:rsidP="00C60B70">
      <w:pPr>
        <w:jc w:val="both"/>
        <w:rPr>
          <w:rFonts w:cs="Times New Roman"/>
          <w:szCs w:val="24"/>
        </w:rPr>
      </w:pPr>
      <w:r w:rsidRPr="00517745">
        <w:rPr>
          <w:rFonts w:cs="Times New Roman"/>
          <w:szCs w:val="24"/>
        </w:rPr>
        <w:t xml:space="preserve">                  pgexppt +</w:t>
      </w:r>
    </w:p>
    <w:p w14:paraId="14B4841C"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6C3CF119" w14:textId="77777777" w:rsidR="00C60B70" w:rsidRPr="00517745" w:rsidRDefault="00C60B70" w:rsidP="00C60B70">
      <w:pPr>
        <w:jc w:val="both"/>
        <w:rPr>
          <w:rFonts w:cs="Times New Roman"/>
          <w:szCs w:val="24"/>
        </w:rPr>
      </w:pPr>
      <w:r w:rsidRPr="00517745">
        <w:rPr>
          <w:rFonts w:cs="Times New Roman"/>
          <w:szCs w:val="24"/>
        </w:rPr>
        <w:t xml:space="preserve">                  bip_197_04 + plh0178 + bip_197_08 + plh0039 + pli0046 +</w:t>
      </w:r>
    </w:p>
    <w:p w14:paraId="78FA3E7F" w14:textId="77777777" w:rsidR="00C60B70" w:rsidRPr="00517745" w:rsidRDefault="00C60B70" w:rsidP="00C60B70">
      <w:pPr>
        <w:jc w:val="both"/>
        <w:rPr>
          <w:rFonts w:cs="Times New Roman"/>
          <w:szCs w:val="24"/>
        </w:rPr>
      </w:pPr>
      <w:r w:rsidRPr="00517745">
        <w:rPr>
          <w:rFonts w:cs="Times New Roman"/>
          <w:szCs w:val="24"/>
        </w:rPr>
        <w:t xml:space="preserve">                  (1 | cid), </w:t>
      </w:r>
    </w:p>
    <w:p w14:paraId="333C7610" w14:textId="77777777" w:rsidR="00C60B70" w:rsidRPr="00517745" w:rsidRDefault="00C60B70" w:rsidP="00C60B70">
      <w:pPr>
        <w:jc w:val="both"/>
        <w:rPr>
          <w:rFonts w:cs="Times New Roman"/>
          <w:szCs w:val="24"/>
        </w:rPr>
      </w:pPr>
      <w:r w:rsidRPr="00517745">
        <w:rPr>
          <w:rFonts w:cs="Times New Roman"/>
          <w:szCs w:val="24"/>
        </w:rPr>
        <w:t xml:space="preserve">                data = dfeast, </w:t>
      </w:r>
    </w:p>
    <w:p w14:paraId="318A1B41"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1A44657B"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4CF5E37E" w14:textId="77777777" w:rsidR="00C60B70" w:rsidRPr="00517745" w:rsidRDefault="00C60B70" w:rsidP="00C60B70">
      <w:pPr>
        <w:jc w:val="both"/>
        <w:rPr>
          <w:rFonts w:cs="Times New Roman"/>
          <w:szCs w:val="24"/>
        </w:rPr>
      </w:pPr>
      <w:r w:rsidRPr="00517745">
        <w:rPr>
          <w:rFonts w:cs="Times New Roman"/>
          <w:szCs w:val="24"/>
        </w:rPr>
        <w:t xml:space="preserve">                nAGQ = 0)</w:t>
      </w:r>
    </w:p>
    <w:p w14:paraId="10254160" w14:textId="77777777" w:rsidR="00C60B70" w:rsidRPr="00517745" w:rsidRDefault="00C60B70" w:rsidP="00C60B70">
      <w:pPr>
        <w:jc w:val="both"/>
        <w:rPr>
          <w:rFonts w:cs="Times New Roman"/>
          <w:szCs w:val="24"/>
        </w:rPr>
      </w:pPr>
      <w:r w:rsidRPr="00517745">
        <w:rPr>
          <w:rFonts w:cs="Times New Roman"/>
          <w:szCs w:val="24"/>
        </w:rPr>
        <w:t>summary(seast1a)</w:t>
      </w:r>
    </w:p>
    <w:p w14:paraId="0049C93C" w14:textId="77777777" w:rsidR="00C60B70" w:rsidRPr="00517745" w:rsidRDefault="00C60B70" w:rsidP="00C60B70">
      <w:pPr>
        <w:jc w:val="both"/>
        <w:rPr>
          <w:rFonts w:cs="Times New Roman"/>
          <w:szCs w:val="24"/>
        </w:rPr>
      </w:pPr>
    </w:p>
    <w:p w14:paraId="29B9AF9B" w14:textId="77777777" w:rsidR="00C60B70" w:rsidRPr="00517745" w:rsidRDefault="00C60B70" w:rsidP="00C60B70">
      <w:pPr>
        <w:jc w:val="both"/>
        <w:rPr>
          <w:rFonts w:cs="Times New Roman"/>
          <w:szCs w:val="24"/>
        </w:rPr>
      </w:pPr>
      <w:r w:rsidRPr="00517745">
        <w:rPr>
          <w:rFonts w:cs="Times New Roman"/>
          <w:szCs w:val="24"/>
        </w:rPr>
        <w:t>#bip_197_04</w:t>
      </w:r>
    </w:p>
    <w:p w14:paraId="5392989D" w14:textId="77777777" w:rsidR="00C60B70" w:rsidRPr="00517745" w:rsidRDefault="00C60B70" w:rsidP="00C60B70">
      <w:pPr>
        <w:jc w:val="both"/>
        <w:rPr>
          <w:rFonts w:cs="Times New Roman"/>
          <w:szCs w:val="24"/>
        </w:rPr>
      </w:pPr>
      <w:r w:rsidRPr="00517745">
        <w:rPr>
          <w:rFonts w:cs="Times New Roman"/>
          <w:szCs w:val="24"/>
        </w:rPr>
        <w:t>#plh0178</w:t>
      </w:r>
    </w:p>
    <w:p w14:paraId="39F595F4" w14:textId="77777777" w:rsidR="00C60B70" w:rsidRPr="00517745" w:rsidRDefault="00C60B70" w:rsidP="00C60B70">
      <w:pPr>
        <w:jc w:val="both"/>
        <w:rPr>
          <w:rFonts w:cs="Times New Roman"/>
          <w:szCs w:val="24"/>
        </w:rPr>
      </w:pPr>
      <w:r w:rsidRPr="00517745">
        <w:rPr>
          <w:rFonts w:cs="Times New Roman"/>
          <w:szCs w:val="24"/>
        </w:rPr>
        <w:t>#bip_197_08</w:t>
      </w:r>
    </w:p>
    <w:p w14:paraId="1D868018" w14:textId="77777777" w:rsidR="00C60B70" w:rsidRPr="00517745" w:rsidRDefault="00C60B70" w:rsidP="00C60B70">
      <w:pPr>
        <w:jc w:val="both"/>
        <w:rPr>
          <w:rFonts w:cs="Times New Roman"/>
          <w:szCs w:val="24"/>
        </w:rPr>
      </w:pPr>
      <w:r w:rsidRPr="00517745">
        <w:rPr>
          <w:rFonts w:cs="Times New Roman"/>
          <w:szCs w:val="24"/>
        </w:rPr>
        <w:t>#plh0039</w:t>
      </w:r>
    </w:p>
    <w:p w14:paraId="4BECD303" w14:textId="77777777" w:rsidR="00C60B70" w:rsidRPr="00517745" w:rsidRDefault="00C60B70" w:rsidP="00C60B70">
      <w:pPr>
        <w:jc w:val="both"/>
        <w:rPr>
          <w:rFonts w:cs="Times New Roman"/>
          <w:szCs w:val="24"/>
        </w:rPr>
      </w:pPr>
      <w:r w:rsidRPr="00517745">
        <w:rPr>
          <w:rFonts w:cs="Times New Roman"/>
          <w:szCs w:val="24"/>
        </w:rPr>
        <w:lastRenderedPageBreak/>
        <w:t>#pli0046</w:t>
      </w:r>
    </w:p>
    <w:p w14:paraId="57680011" w14:textId="77777777" w:rsidR="00C60B70" w:rsidRPr="00517745" w:rsidRDefault="00C60B70" w:rsidP="00C60B70">
      <w:pPr>
        <w:jc w:val="both"/>
        <w:rPr>
          <w:rFonts w:cs="Times New Roman"/>
          <w:szCs w:val="24"/>
        </w:rPr>
      </w:pPr>
      <w:r w:rsidRPr="00517745">
        <w:rPr>
          <w:rFonts w:cs="Times New Roman"/>
          <w:szCs w:val="24"/>
        </w:rPr>
        <w:t>seast1 &lt;- glmer(sexr ~ bip_197_01 +</w:t>
      </w:r>
    </w:p>
    <w:p w14:paraId="4BD76E2E" w14:textId="77777777" w:rsidR="00C60B70" w:rsidRPr="00517745" w:rsidRDefault="00C60B70" w:rsidP="00C60B70">
      <w:pPr>
        <w:jc w:val="both"/>
        <w:rPr>
          <w:rFonts w:cs="Times New Roman"/>
          <w:szCs w:val="24"/>
        </w:rPr>
      </w:pPr>
      <w:r w:rsidRPr="00517745">
        <w:rPr>
          <w:rFonts w:cs="Times New Roman"/>
          <w:szCs w:val="24"/>
        </w:rPr>
        <w:t xml:space="preserve">                 bip_197_07 +</w:t>
      </w:r>
    </w:p>
    <w:p w14:paraId="22AACB08" w14:textId="77777777" w:rsidR="00C60B70" w:rsidRPr="00517745" w:rsidRDefault="00C60B70" w:rsidP="00C60B70">
      <w:pPr>
        <w:jc w:val="both"/>
        <w:rPr>
          <w:rFonts w:cs="Times New Roman"/>
          <w:szCs w:val="24"/>
        </w:rPr>
      </w:pPr>
      <w:r w:rsidRPr="00517745">
        <w:rPr>
          <w:rFonts w:cs="Times New Roman"/>
          <w:szCs w:val="24"/>
        </w:rPr>
        <w:t xml:space="preserve">                 pgexppt +</w:t>
      </w:r>
    </w:p>
    <w:p w14:paraId="0D3BB01A"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45DF7FC8" w14:textId="77777777" w:rsidR="00C60B70" w:rsidRPr="00517745" w:rsidRDefault="00C60B70" w:rsidP="00C60B70">
      <w:pPr>
        <w:jc w:val="both"/>
        <w:rPr>
          <w:rFonts w:cs="Times New Roman"/>
          <w:szCs w:val="24"/>
        </w:rPr>
      </w:pPr>
      <w:r w:rsidRPr="00517745">
        <w:rPr>
          <w:rFonts w:cs="Times New Roman"/>
          <w:szCs w:val="24"/>
        </w:rPr>
        <w:t xml:space="preserve">                 (1 | cid), </w:t>
      </w:r>
    </w:p>
    <w:p w14:paraId="2A35E730" w14:textId="77777777" w:rsidR="00C60B70" w:rsidRPr="00517745" w:rsidRDefault="00C60B70" w:rsidP="00C60B70">
      <w:pPr>
        <w:jc w:val="both"/>
        <w:rPr>
          <w:rFonts w:cs="Times New Roman"/>
          <w:szCs w:val="24"/>
        </w:rPr>
      </w:pPr>
      <w:r w:rsidRPr="00517745">
        <w:rPr>
          <w:rFonts w:cs="Times New Roman"/>
          <w:szCs w:val="24"/>
        </w:rPr>
        <w:t xml:space="preserve">               data = dfeast, </w:t>
      </w:r>
    </w:p>
    <w:p w14:paraId="70F2D382"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2EA90F79"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26C36881" w14:textId="77777777" w:rsidR="00C60B70" w:rsidRPr="00517745" w:rsidRDefault="00C60B70" w:rsidP="00C60B70">
      <w:pPr>
        <w:jc w:val="both"/>
        <w:rPr>
          <w:rFonts w:cs="Times New Roman"/>
          <w:szCs w:val="24"/>
        </w:rPr>
      </w:pPr>
      <w:r w:rsidRPr="00517745">
        <w:rPr>
          <w:rFonts w:cs="Times New Roman"/>
          <w:szCs w:val="24"/>
        </w:rPr>
        <w:t xml:space="preserve">               nAGQ = 0)</w:t>
      </w:r>
    </w:p>
    <w:p w14:paraId="318CE4A5" w14:textId="77777777" w:rsidR="00C60B70" w:rsidRPr="00517745" w:rsidRDefault="00C60B70" w:rsidP="00C60B70">
      <w:pPr>
        <w:jc w:val="both"/>
        <w:rPr>
          <w:rFonts w:cs="Times New Roman"/>
          <w:szCs w:val="24"/>
        </w:rPr>
      </w:pPr>
      <w:r w:rsidRPr="00517745">
        <w:rPr>
          <w:rFonts w:cs="Times New Roman"/>
          <w:szCs w:val="24"/>
        </w:rPr>
        <w:t>summary(seast1)</w:t>
      </w:r>
    </w:p>
    <w:p w14:paraId="052C683C" w14:textId="77777777" w:rsidR="00C60B70" w:rsidRPr="00517745" w:rsidRDefault="00C60B70" w:rsidP="00C60B70">
      <w:pPr>
        <w:jc w:val="both"/>
        <w:rPr>
          <w:rFonts w:cs="Times New Roman"/>
          <w:szCs w:val="24"/>
        </w:rPr>
      </w:pPr>
    </w:p>
    <w:p w14:paraId="13A7748E" w14:textId="77777777" w:rsidR="00C60B70" w:rsidRPr="00517745" w:rsidRDefault="00C60B70" w:rsidP="00C60B70">
      <w:pPr>
        <w:jc w:val="both"/>
        <w:rPr>
          <w:rFonts w:cs="Times New Roman"/>
          <w:szCs w:val="24"/>
        </w:rPr>
      </w:pPr>
      <w:r w:rsidRPr="00517745">
        <w:rPr>
          <w:rFonts w:cs="Times New Roman"/>
          <w:szCs w:val="24"/>
        </w:rPr>
        <w:t>#western europe</w:t>
      </w:r>
    </w:p>
    <w:p w14:paraId="1A2F2C40" w14:textId="77777777" w:rsidR="00C60B70" w:rsidRPr="00517745" w:rsidRDefault="00C60B70" w:rsidP="00C60B70">
      <w:pPr>
        <w:jc w:val="both"/>
        <w:rPr>
          <w:rFonts w:cs="Times New Roman"/>
          <w:szCs w:val="24"/>
        </w:rPr>
      </w:pPr>
      <w:r w:rsidRPr="00517745">
        <w:rPr>
          <w:rFonts w:cs="Times New Roman"/>
          <w:szCs w:val="24"/>
        </w:rPr>
        <w:t>swest &lt;- glmer(sexr ~ bip_197_01 + bip_197_02 + bip_197_04 +</w:t>
      </w:r>
    </w:p>
    <w:p w14:paraId="1EC163BA"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7C1B8D31"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48047A99"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6EE02BB3"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28F9765A"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053E2C25"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3D304BED" w14:textId="77777777" w:rsidR="00C60B70" w:rsidRPr="00517745" w:rsidRDefault="00C60B70" w:rsidP="00C60B70">
      <w:pPr>
        <w:jc w:val="both"/>
        <w:rPr>
          <w:rFonts w:cs="Times New Roman"/>
          <w:szCs w:val="24"/>
        </w:rPr>
      </w:pPr>
      <w:r w:rsidRPr="00517745">
        <w:rPr>
          <w:rFonts w:cs="Times New Roman"/>
          <w:szCs w:val="24"/>
        </w:rPr>
        <w:t xml:space="preserve">               data = dfwest, </w:t>
      </w:r>
    </w:p>
    <w:p w14:paraId="00DD9DB1"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50F73391"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36821838" w14:textId="77777777" w:rsidR="00C60B70" w:rsidRPr="00517745" w:rsidRDefault="00C60B70" w:rsidP="00C60B70">
      <w:pPr>
        <w:jc w:val="both"/>
        <w:rPr>
          <w:rFonts w:cs="Times New Roman"/>
          <w:szCs w:val="24"/>
        </w:rPr>
      </w:pPr>
      <w:r w:rsidRPr="00517745">
        <w:rPr>
          <w:rFonts w:cs="Times New Roman"/>
          <w:szCs w:val="24"/>
        </w:rPr>
        <w:t xml:space="preserve">               nAGQ = 0)</w:t>
      </w:r>
    </w:p>
    <w:p w14:paraId="37E7F9C8" w14:textId="77777777" w:rsidR="00C60B70" w:rsidRPr="00517745" w:rsidRDefault="00C60B70" w:rsidP="00C60B70">
      <w:pPr>
        <w:jc w:val="both"/>
        <w:rPr>
          <w:rFonts w:cs="Times New Roman"/>
          <w:szCs w:val="24"/>
        </w:rPr>
      </w:pPr>
      <w:r w:rsidRPr="00517745">
        <w:rPr>
          <w:rFonts w:cs="Times New Roman"/>
          <w:szCs w:val="24"/>
        </w:rPr>
        <w:t>summary(swest)</w:t>
      </w:r>
    </w:p>
    <w:p w14:paraId="5966348A" w14:textId="77777777" w:rsidR="00C60B70" w:rsidRPr="00517745" w:rsidRDefault="00C60B70" w:rsidP="00C60B70">
      <w:pPr>
        <w:jc w:val="both"/>
        <w:rPr>
          <w:rFonts w:cs="Times New Roman"/>
          <w:szCs w:val="24"/>
        </w:rPr>
      </w:pPr>
      <w:r w:rsidRPr="00517745">
        <w:rPr>
          <w:rFonts w:cs="Times New Roman"/>
          <w:szCs w:val="24"/>
        </w:rPr>
        <w:t>#stepwise exclusion</w:t>
      </w:r>
    </w:p>
    <w:p w14:paraId="40FA6587" w14:textId="77777777" w:rsidR="00C60B70" w:rsidRPr="00517745" w:rsidRDefault="00C60B70" w:rsidP="00C60B70">
      <w:pPr>
        <w:jc w:val="both"/>
        <w:rPr>
          <w:rFonts w:cs="Times New Roman"/>
          <w:szCs w:val="24"/>
        </w:rPr>
      </w:pPr>
      <w:r w:rsidRPr="00517745">
        <w:rPr>
          <w:rFonts w:cs="Times New Roman"/>
          <w:szCs w:val="24"/>
        </w:rPr>
        <w:lastRenderedPageBreak/>
        <w:t>#plh0036</w:t>
      </w:r>
    </w:p>
    <w:p w14:paraId="6115CC40" w14:textId="77777777" w:rsidR="00C60B70" w:rsidRPr="00517745" w:rsidRDefault="00C60B70" w:rsidP="00C60B70">
      <w:pPr>
        <w:jc w:val="both"/>
        <w:rPr>
          <w:rFonts w:cs="Times New Roman"/>
          <w:szCs w:val="24"/>
        </w:rPr>
      </w:pPr>
      <w:r w:rsidRPr="00517745">
        <w:rPr>
          <w:rFonts w:cs="Times New Roman"/>
          <w:szCs w:val="24"/>
        </w:rPr>
        <w:t>#plh0178</w:t>
      </w:r>
    </w:p>
    <w:p w14:paraId="1C4995C9" w14:textId="77777777" w:rsidR="00C60B70" w:rsidRPr="00517745" w:rsidRDefault="00C60B70" w:rsidP="00C60B70">
      <w:pPr>
        <w:jc w:val="both"/>
        <w:rPr>
          <w:rFonts w:cs="Times New Roman"/>
          <w:szCs w:val="24"/>
        </w:rPr>
      </w:pPr>
      <w:r w:rsidRPr="00517745">
        <w:rPr>
          <w:rFonts w:cs="Times New Roman"/>
          <w:szCs w:val="24"/>
        </w:rPr>
        <w:t>#bip_197_08</w:t>
      </w:r>
    </w:p>
    <w:p w14:paraId="4E03EE06" w14:textId="77777777" w:rsidR="00C60B70" w:rsidRPr="00517745" w:rsidRDefault="00C60B70" w:rsidP="00C60B70">
      <w:pPr>
        <w:jc w:val="both"/>
        <w:rPr>
          <w:rFonts w:cs="Times New Roman"/>
          <w:szCs w:val="24"/>
        </w:rPr>
      </w:pPr>
      <w:r w:rsidRPr="00517745">
        <w:rPr>
          <w:rFonts w:cs="Times New Roman"/>
          <w:szCs w:val="24"/>
        </w:rPr>
        <w:t>#plb0018</w:t>
      </w:r>
    </w:p>
    <w:p w14:paraId="07CF4A41" w14:textId="77777777" w:rsidR="00C60B70" w:rsidRPr="00517745" w:rsidRDefault="00C60B70" w:rsidP="00C60B70">
      <w:pPr>
        <w:jc w:val="both"/>
        <w:rPr>
          <w:rFonts w:cs="Times New Roman"/>
          <w:szCs w:val="24"/>
        </w:rPr>
      </w:pPr>
      <w:r w:rsidRPr="00517745">
        <w:rPr>
          <w:rFonts w:cs="Times New Roman"/>
          <w:szCs w:val="24"/>
        </w:rPr>
        <w:t>#plh0174</w:t>
      </w:r>
    </w:p>
    <w:p w14:paraId="36604C92" w14:textId="77777777" w:rsidR="00C60B70" w:rsidRPr="00517745" w:rsidRDefault="00C60B70" w:rsidP="00C60B70">
      <w:pPr>
        <w:jc w:val="both"/>
        <w:rPr>
          <w:rFonts w:cs="Times New Roman"/>
          <w:szCs w:val="24"/>
        </w:rPr>
      </w:pPr>
      <w:r w:rsidRPr="00517745">
        <w:rPr>
          <w:rFonts w:cs="Times New Roman"/>
          <w:szCs w:val="24"/>
        </w:rPr>
        <w:t>#bip_197_02</w:t>
      </w:r>
    </w:p>
    <w:p w14:paraId="27665648" w14:textId="77777777" w:rsidR="00C60B70" w:rsidRPr="00517745" w:rsidRDefault="00C60B70" w:rsidP="00C60B70">
      <w:pPr>
        <w:jc w:val="both"/>
        <w:rPr>
          <w:rFonts w:cs="Times New Roman"/>
          <w:szCs w:val="24"/>
        </w:rPr>
      </w:pPr>
      <w:r w:rsidRPr="00517745">
        <w:rPr>
          <w:rFonts w:cs="Times New Roman"/>
          <w:szCs w:val="24"/>
        </w:rPr>
        <w:t>#plh0040</w:t>
      </w:r>
    </w:p>
    <w:p w14:paraId="1C08C872" w14:textId="77777777" w:rsidR="00C60B70" w:rsidRPr="00517745" w:rsidRDefault="00C60B70" w:rsidP="00C60B70">
      <w:pPr>
        <w:jc w:val="both"/>
        <w:rPr>
          <w:rFonts w:cs="Times New Roman"/>
          <w:szCs w:val="24"/>
        </w:rPr>
      </w:pPr>
      <w:r w:rsidRPr="00517745">
        <w:rPr>
          <w:rFonts w:cs="Times New Roman"/>
          <w:szCs w:val="24"/>
        </w:rPr>
        <w:t>#bip_197_06</w:t>
      </w:r>
    </w:p>
    <w:p w14:paraId="17FE9169" w14:textId="77777777" w:rsidR="00C60B70" w:rsidRPr="00517745" w:rsidRDefault="00C60B70" w:rsidP="00C60B70">
      <w:pPr>
        <w:jc w:val="both"/>
        <w:rPr>
          <w:rFonts w:cs="Times New Roman"/>
          <w:szCs w:val="24"/>
        </w:rPr>
      </w:pPr>
      <w:r w:rsidRPr="00517745">
        <w:rPr>
          <w:rFonts w:cs="Times New Roman"/>
          <w:szCs w:val="24"/>
        </w:rPr>
        <w:t>#plh0176</w:t>
      </w:r>
    </w:p>
    <w:p w14:paraId="1C1D3460" w14:textId="77777777" w:rsidR="00C60B70" w:rsidRPr="00517745" w:rsidRDefault="00C60B70" w:rsidP="00C60B70">
      <w:pPr>
        <w:jc w:val="both"/>
        <w:rPr>
          <w:rFonts w:cs="Times New Roman"/>
          <w:szCs w:val="24"/>
        </w:rPr>
      </w:pPr>
      <w:r w:rsidRPr="00517745">
        <w:rPr>
          <w:rFonts w:cs="Times New Roman"/>
          <w:szCs w:val="24"/>
        </w:rPr>
        <w:t>#bip_197_01</w:t>
      </w:r>
    </w:p>
    <w:p w14:paraId="276F0870" w14:textId="77777777" w:rsidR="00C60B70" w:rsidRPr="00517745" w:rsidRDefault="00C60B70" w:rsidP="00C60B70">
      <w:pPr>
        <w:jc w:val="both"/>
        <w:rPr>
          <w:rFonts w:cs="Times New Roman"/>
          <w:szCs w:val="24"/>
        </w:rPr>
      </w:pPr>
      <w:r w:rsidRPr="00517745">
        <w:rPr>
          <w:rFonts w:cs="Times New Roman"/>
          <w:szCs w:val="24"/>
        </w:rPr>
        <w:t>#plh0033</w:t>
      </w:r>
    </w:p>
    <w:p w14:paraId="69A3880D" w14:textId="77777777" w:rsidR="00C60B70" w:rsidRPr="00517745" w:rsidRDefault="00C60B70" w:rsidP="00C60B70">
      <w:pPr>
        <w:jc w:val="both"/>
        <w:rPr>
          <w:rFonts w:cs="Times New Roman"/>
          <w:szCs w:val="24"/>
        </w:rPr>
      </w:pPr>
      <w:r w:rsidRPr="00517745">
        <w:rPr>
          <w:rFonts w:cs="Times New Roman"/>
          <w:szCs w:val="24"/>
        </w:rPr>
        <w:t>#pli0046</w:t>
      </w:r>
    </w:p>
    <w:p w14:paraId="41A752FC" w14:textId="77777777" w:rsidR="00C60B70" w:rsidRPr="00517745" w:rsidRDefault="00C60B70" w:rsidP="00C60B70">
      <w:pPr>
        <w:jc w:val="both"/>
        <w:rPr>
          <w:rFonts w:cs="Times New Roman"/>
          <w:szCs w:val="24"/>
        </w:rPr>
      </w:pPr>
      <w:r w:rsidRPr="00517745">
        <w:rPr>
          <w:rFonts w:cs="Times New Roman"/>
          <w:szCs w:val="24"/>
        </w:rPr>
        <w:t>#plh0039</w:t>
      </w:r>
    </w:p>
    <w:p w14:paraId="4B27557A" w14:textId="77777777" w:rsidR="00C60B70" w:rsidRPr="00517745" w:rsidRDefault="00C60B70" w:rsidP="00C60B70">
      <w:pPr>
        <w:jc w:val="both"/>
        <w:rPr>
          <w:rFonts w:cs="Times New Roman"/>
          <w:szCs w:val="24"/>
        </w:rPr>
      </w:pPr>
      <w:r w:rsidRPr="00517745">
        <w:rPr>
          <w:rFonts w:cs="Times New Roman"/>
          <w:szCs w:val="24"/>
        </w:rPr>
        <w:t>#pli0051</w:t>
      </w:r>
    </w:p>
    <w:p w14:paraId="3F07118C" w14:textId="77777777" w:rsidR="00C60B70" w:rsidRPr="00517745" w:rsidRDefault="00C60B70" w:rsidP="00C60B70">
      <w:pPr>
        <w:jc w:val="both"/>
        <w:rPr>
          <w:rFonts w:cs="Times New Roman"/>
          <w:szCs w:val="24"/>
        </w:rPr>
      </w:pPr>
      <w:r w:rsidRPr="00517745">
        <w:rPr>
          <w:rFonts w:cs="Times New Roman"/>
          <w:szCs w:val="24"/>
        </w:rPr>
        <w:t xml:space="preserve">swest1 &lt;- glmer(sexr ~ bip_197_04 + bip_197_07 + </w:t>
      </w:r>
    </w:p>
    <w:p w14:paraId="0D38F4BD" w14:textId="77777777" w:rsidR="00C60B70" w:rsidRPr="00517745" w:rsidRDefault="00C60B70" w:rsidP="00C60B70">
      <w:pPr>
        <w:jc w:val="both"/>
        <w:rPr>
          <w:rFonts w:cs="Times New Roman"/>
          <w:szCs w:val="24"/>
        </w:rPr>
      </w:pPr>
      <w:r w:rsidRPr="00517745">
        <w:rPr>
          <w:rFonts w:cs="Times New Roman"/>
          <w:szCs w:val="24"/>
        </w:rPr>
        <w:t xml:space="preserve">                 pgexppt + </w:t>
      </w:r>
    </w:p>
    <w:p w14:paraId="5D11B812"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9_h +</w:t>
      </w:r>
    </w:p>
    <w:p w14:paraId="0BCF7A56" w14:textId="77777777" w:rsidR="00C60B70" w:rsidRPr="00517745" w:rsidRDefault="00C60B70" w:rsidP="00C60B70">
      <w:pPr>
        <w:jc w:val="both"/>
        <w:rPr>
          <w:rFonts w:cs="Times New Roman"/>
          <w:szCs w:val="24"/>
        </w:rPr>
      </w:pPr>
      <w:r w:rsidRPr="00517745">
        <w:rPr>
          <w:rFonts w:cs="Times New Roman"/>
          <w:szCs w:val="24"/>
        </w:rPr>
        <w:t xml:space="preserve">                 (1 | cid), </w:t>
      </w:r>
    </w:p>
    <w:p w14:paraId="3194E905" w14:textId="77777777" w:rsidR="00C60B70" w:rsidRPr="00517745" w:rsidRDefault="00C60B70" w:rsidP="00C60B70">
      <w:pPr>
        <w:jc w:val="both"/>
        <w:rPr>
          <w:rFonts w:cs="Times New Roman"/>
          <w:szCs w:val="24"/>
        </w:rPr>
      </w:pPr>
      <w:r w:rsidRPr="00517745">
        <w:rPr>
          <w:rFonts w:cs="Times New Roman"/>
          <w:szCs w:val="24"/>
        </w:rPr>
        <w:t xml:space="preserve">               data = dfwest, </w:t>
      </w:r>
    </w:p>
    <w:p w14:paraId="38BC2C00"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25F0C4E8"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20BEC802" w14:textId="77777777" w:rsidR="00C60B70" w:rsidRPr="00517745" w:rsidRDefault="00C60B70" w:rsidP="00C60B70">
      <w:pPr>
        <w:jc w:val="both"/>
        <w:rPr>
          <w:rFonts w:cs="Times New Roman"/>
          <w:szCs w:val="24"/>
        </w:rPr>
      </w:pPr>
      <w:r w:rsidRPr="00517745">
        <w:rPr>
          <w:rFonts w:cs="Times New Roman"/>
          <w:szCs w:val="24"/>
        </w:rPr>
        <w:t xml:space="preserve">               nAGQ = 0)</w:t>
      </w:r>
    </w:p>
    <w:p w14:paraId="520BB264" w14:textId="77777777" w:rsidR="00C60B70" w:rsidRPr="00517745" w:rsidRDefault="00C60B70" w:rsidP="00C60B70">
      <w:pPr>
        <w:jc w:val="both"/>
        <w:rPr>
          <w:rFonts w:cs="Times New Roman"/>
          <w:szCs w:val="24"/>
        </w:rPr>
      </w:pPr>
      <w:r w:rsidRPr="00517745">
        <w:rPr>
          <w:rFonts w:cs="Times New Roman"/>
          <w:szCs w:val="24"/>
        </w:rPr>
        <w:t>summary(swest1)</w:t>
      </w:r>
    </w:p>
    <w:p w14:paraId="25C792FA" w14:textId="77777777" w:rsidR="00C60B70" w:rsidRPr="00517745" w:rsidRDefault="00C60B70" w:rsidP="00C60B70">
      <w:pPr>
        <w:jc w:val="both"/>
        <w:rPr>
          <w:rFonts w:cs="Times New Roman"/>
          <w:szCs w:val="24"/>
        </w:rPr>
      </w:pPr>
    </w:p>
    <w:p w14:paraId="745E42D4" w14:textId="77777777" w:rsidR="00C60B70" w:rsidRPr="00517745" w:rsidRDefault="00C60B70" w:rsidP="00C60B70">
      <w:pPr>
        <w:jc w:val="both"/>
        <w:rPr>
          <w:rFonts w:cs="Times New Roman"/>
          <w:szCs w:val="24"/>
        </w:rPr>
      </w:pPr>
      <w:r w:rsidRPr="00517745">
        <w:rPr>
          <w:rFonts w:cs="Times New Roman"/>
          <w:szCs w:val="24"/>
        </w:rPr>
        <w:t>#only below 0.01</w:t>
      </w:r>
    </w:p>
    <w:p w14:paraId="5F36C031" w14:textId="77777777" w:rsidR="00C60B70" w:rsidRPr="00517745" w:rsidRDefault="00C60B70" w:rsidP="00C60B70">
      <w:pPr>
        <w:jc w:val="both"/>
        <w:rPr>
          <w:rFonts w:cs="Times New Roman"/>
          <w:szCs w:val="24"/>
        </w:rPr>
      </w:pPr>
      <w:r w:rsidRPr="00517745">
        <w:rPr>
          <w:rFonts w:cs="Times New Roman"/>
          <w:szCs w:val="24"/>
        </w:rPr>
        <w:lastRenderedPageBreak/>
        <w:t>#bip_197_04</w:t>
      </w:r>
    </w:p>
    <w:p w14:paraId="5277F755" w14:textId="77777777" w:rsidR="00C60B70" w:rsidRPr="00517745" w:rsidRDefault="00C60B70" w:rsidP="00C60B70">
      <w:pPr>
        <w:jc w:val="both"/>
        <w:rPr>
          <w:rFonts w:cs="Times New Roman"/>
          <w:szCs w:val="24"/>
        </w:rPr>
      </w:pPr>
      <w:r w:rsidRPr="00517745">
        <w:rPr>
          <w:rFonts w:cs="Times New Roman"/>
          <w:szCs w:val="24"/>
        </w:rPr>
        <w:t>#plh0335</w:t>
      </w:r>
    </w:p>
    <w:p w14:paraId="5F58686B" w14:textId="77777777" w:rsidR="00C60B70" w:rsidRPr="00517745" w:rsidRDefault="00C60B70" w:rsidP="00C60B70">
      <w:pPr>
        <w:jc w:val="both"/>
        <w:rPr>
          <w:rFonts w:cs="Times New Roman"/>
          <w:szCs w:val="24"/>
        </w:rPr>
      </w:pPr>
      <w:r w:rsidRPr="00517745">
        <w:rPr>
          <w:rFonts w:cs="Times New Roman"/>
          <w:szCs w:val="24"/>
        </w:rPr>
        <w:t xml:space="preserve">swest1a &lt;- glmer(sexr ~ + bip_197_07 +  </w:t>
      </w:r>
    </w:p>
    <w:p w14:paraId="5DAACA54" w14:textId="77777777" w:rsidR="00C60B70" w:rsidRPr="00517745" w:rsidRDefault="00C60B70" w:rsidP="00C60B70">
      <w:pPr>
        <w:jc w:val="both"/>
        <w:rPr>
          <w:rFonts w:cs="Times New Roman"/>
          <w:szCs w:val="24"/>
        </w:rPr>
      </w:pPr>
      <w:r w:rsidRPr="00517745">
        <w:rPr>
          <w:rFonts w:cs="Times New Roman"/>
          <w:szCs w:val="24"/>
        </w:rPr>
        <w:t xml:space="preserve">                  pgexppt + </w:t>
      </w:r>
    </w:p>
    <w:p w14:paraId="7C20E336"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14B981A3" w14:textId="77777777" w:rsidR="00C60B70" w:rsidRPr="00517745" w:rsidRDefault="00C60B70" w:rsidP="00C60B70">
      <w:pPr>
        <w:jc w:val="both"/>
        <w:rPr>
          <w:rFonts w:cs="Times New Roman"/>
          <w:szCs w:val="24"/>
        </w:rPr>
      </w:pPr>
      <w:r w:rsidRPr="00517745">
        <w:rPr>
          <w:rFonts w:cs="Times New Roman"/>
          <w:szCs w:val="24"/>
        </w:rPr>
        <w:t xml:space="preserve">                  (1 | cid), </w:t>
      </w:r>
    </w:p>
    <w:p w14:paraId="2BAEF6CC" w14:textId="77777777" w:rsidR="00C60B70" w:rsidRPr="00517745" w:rsidRDefault="00C60B70" w:rsidP="00C60B70">
      <w:pPr>
        <w:jc w:val="both"/>
        <w:rPr>
          <w:rFonts w:cs="Times New Roman"/>
          <w:szCs w:val="24"/>
        </w:rPr>
      </w:pPr>
      <w:r w:rsidRPr="00517745">
        <w:rPr>
          <w:rFonts w:cs="Times New Roman"/>
          <w:szCs w:val="24"/>
        </w:rPr>
        <w:t xml:space="preserve">                data = dfwest, </w:t>
      </w:r>
    </w:p>
    <w:p w14:paraId="723ECCDE"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6E465BE7"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1C40A57B" w14:textId="77777777" w:rsidR="00C60B70" w:rsidRPr="00517745" w:rsidRDefault="00C60B70" w:rsidP="00C60B70">
      <w:pPr>
        <w:jc w:val="both"/>
        <w:rPr>
          <w:rFonts w:cs="Times New Roman"/>
          <w:szCs w:val="24"/>
        </w:rPr>
      </w:pPr>
      <w:r w:rsidRPr="00517745">
        <w:rPr>
          <w:rFonts w:cs="Times New Roman"/>
          <w:szCs w:val="24"/>
        </w:rPr>
        <w:t xml:space="preserve">                nAGQ = 0)</w:t>
      </w:r>
    </w:p>
    <w:p w14:paraId="77191D32" w14:textId="77777777" w:rsidR="00C60B70" w:rsidRPr="00517745" w:rsidRDefault="00C60B70" w:rsidP="00C60B70">
      <w:pPr>
        <w:jc w:val="both"/>
        <w:rPr>
          <w:rFonts w:cs="Times New Roman"/>
          <w:szCs w:val="24"/>
        </w:rPr>
      </w:pPr>
      <w:r w:rsidRPr="00517745">
        <w:rPr>
          <w:rFonts w:cs="Times New Roman"/>
          <w:szCs w:val="24"/>
        </w:rPr>
        <w:t>summary(swest1a)</w:t>
      </w:r>
    </w:p>
    <w:p w14:paraId="19820C3D" w14:textId="77777777" w:rsidR="00C60B70" w:rsidRPr="00517745" w:rsidRDefault="00C60B70" w:rsidP="00C60B70">
      <w:pPr>
        <w:jc w:val="both"/>
        <w:rPr>
          <w:rFonts w:cs="Times New Roman"/>
          <w:szCs w:val="24"/>
        </w:rPr>
      </w:pPr>
    </w:p>
    <w:p w14:paraId="2D1C4A6A" w14:textId="77777777" w:rsidR="00C60B70" w:rsidRPr="00517745" w:rsidRDefault="00C60B70" w:rsidP="00C60B70">
      <w:pPr>
        <w:jc w:val="both"/>
        <w:rPr>
          <w:rFonts w:cs="Times New Roman"/>
          <w:szCs w:val="24"/>
        </w:rPr>
      </w:pPr>
      <w:r w:rsidRPr="00517745">
        <w:rPr>
          <w:rFonts w:cs="Times New Roman"/>
          <w:szCs w:val="24"/>
        </w:rPr>
        <w:t>#South west asia</w:t>
      </w:r>
    </w:p>
    <w:p w14:paraId="315F9E93" w14:textId="77777777" w:rsidR="00C60B70" w:rsidRPr="00517745" w:rsidRDefault="00C60B70" w:rsidP="00C60B70">
      <w:pPr>
        <w:jc w:val="both"/>
        <w:rPr>
          <w:rFonts w:cs="Times New Roman"/>
          <w:szCs w:val="24"/>
        </w:rPr>
      </w:pPr>
      <w:r w:rsidRPr="00517745">
        <w:rPr>
          <w:rFonts w:cs="Times New Roman"/>
          <w:szCs w:val="24"/>
        </w:rPr>
        <w:t>sasia &lt;- glmer(sexr ~ bip_197_01 + bip_197_02 + bip_197_04 +</w:t>
      </w:r>
    </w:p>
    <w:p w14:paraId="3C532D9E"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5E09D36C"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3A00CBF3"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4B9CEA77"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5DDBB21E"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504D0F66"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3754A87A" w14:textId="77777777" w:rsidR="00C60B70" w:rsidRPr="00517745" w:rsidRDefault="00C60B70" w:rsidP="00C60B70">
      <w:pPr>
        <w:jc w:val="both"/>
        <w:rPr>
          <w:rFonts w:cs="Times New Roman"/>
          <w:szCs w:val="24"/>
        </w:rPr>
      </w:pPr>
      <w:r w:rsidRPr="00517745">
        <w:rPr>
          <w:rFonts w:cs="Times New Roman"/>
          <w:szCs w:val="24"/>
        </w:rPr>
        <w:t xml:space="preserve">               data = dfswasia, </w:t>
      </w:r>
    </w:p>
    <w:p w14:paraId="45D023CA"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5CF9E38F"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799BC35B" w14:textId="77777777" w:rsidR="00C60B70" w:rsidRPr="00517745" w:rsidRDefault="00C60B70" w:rsidP="00C60B70">
      <w:pPr>
        <w:jc w:val="both"/>
        <w:rPr>
          <w:rFonts w:cs="Times New Roman"/>
          <w:szCs w:val="24"/>
        </w:rPr>
      </w:pPr>
      <w:r w:rsidRPr="00517745">
        <w:rPr>
          <w:rFonts w:cs="Times New Roman"/>
          <w:szCs w:val="24"/>
        </w:rPr>
        <w:t xml:space="preserve">               nAGQ = 0)</w:t>
      </w:r>
    </w:p>
    <w:p w14:paraId="67A2752A" w14:textId="77777777" w:rsidR="00C60B70" w:rsidRPr="00517745" w:rsidRDefault="00C60B70" w:rsidP="00C60B70">
      <w:pPr>
        <w:jc w:val="both"/>
        <w:rPr>
          <w:rFonts w:cs="Times New Roman"/>
          <w:szCs w:val="24"/>
        </w:rPr>
      </w:pPr>
      <w:r w:rsidRPr="00517745">
        <w:rPr>
          <w:rFonts w:cs="Times New Roman"/>
          <w:szCs w:val="24"/>
        </w:rPr>
        <w:t>summary(sasia)</w:t>
      </w:r>
    </w:p>
    <w:p w14:paraId="5E75B6E1" w14:textId="77777777" w:rsidR="00C60B70" w:rsidRPr="00517745" w:rsidRDefault="00C60B70" w:rsidP="00C60B70">
      <w:pPr>
        <w:jc w:val="both"/>
        <w:rPr>
          <w:rFonts w:cs="Times New Roman"/>
          <w:szCs w:val="24"/>
        </w:rPr>
      </w:pPr>
      <w:r w:rsidRPr="00517745">
        <w:rPr>
          <w:rFonts w:cs="Times New Roman"/>
          <w:szCs w:val="24"/>
        </w:rPr>
        <w:t>#stepwise exclusion</w:t>
      </w:r>
    </w:p>
    <w:p w14:paraId="64F5C1C8" w14:textId="77777777" w:rsidR="00C60B70" w:rsidRPr="00517745" w:rsidRDefault="00C60B70" w:rsidP="00C60B70">
      <w:pPr>
        <w:jc w:val="both"/>
        <w:rPr>
          <w:rFonts w:cs="Times New Roman"/>
          <w:szCs w:val="24"/>
        </w:rPr>
      </w:pPr>
      <w:r w:rsidRPr="00517745">
        <w:rPr>
          <w:rFonts w:cs="Times New Roman"/>
          <w:szCs w:val="24"/>
        </w:rPr>
        <w:lastRenderedPageBreak/>
        <w:t>#pli0051</w:t>
      </w:r>
    </w:p>
    <w:p w14:paraId="43181303" w14:textId="77777777" w:rsidR="00C60B70" w:rsidRPr="00517745" w:rsidRDefault="00C60B70" w:rsidP="00C60B70">
      <w:pPr>
        <w:jc w:val="both"/>
        <w:rPr>
          <w:rFonts w:cs="Times New Roman"/>
          <w:szCs w:val="24"/>
        </w:rPr>
      </w:pPr>
      <w:r w:rsidRPr="00517745">
        <w:rPr>
          <w:rFonts w:cs="Times New Roman"/>
          <w:szCs w:val="24"/>
        </w:rPr>
        <w:t>#bip_197_06</w:t>
      </w:r>
    </w:p>
    <w:p w14:paraId="0D9E2F83" w14:textId="77777777" w:rsidR="00C60B70" w:rsidRPr="00517745" w:rsidRDefault="00C60B70" w:rsidP="00C60B70">
      <w:pPr>
        <w:jc w:val="both"/>
        <w:rPr>
          <w:rFonts w:cs="Times New Roman"/>
          <w:szCs w:val="24"/>
        </w:rPr>
      </w:pPr>
      <w:r w:rsidRPr="00517745">
        <w:rPr>
          <w:rFonts w:cs="Times New Roman"/>
          <w:szCs w:val="24"/>
        </w:rPr>
        <w:t>#plb0018</w:t>
      </w:r>
    </w:p>
    <w:p w14:paraId="08916AC4" w14:textId="77777777" w:rsidR="00C60B70" w:rsidRPr="00517745" w:rsidRDefault="00C60B70" w:rsidP="00C60B70">
      <w:pPr>
        <w:jc w:val="both"/>
        <w:rPr>
          <w:rFonts w:cs="Times New Roman"/>
          <w:szCs w:val="24"/>
        </w:rPr>
      </w:pPr>
      <w:r w:rsidRPr="00517745">
        <w:rPr>
          <w:rFonts w:cs="Times New Roman"/>
          <w:szCs w:val="24"/>
        </w:rPr>
        <w:t>#plh0036</w:t>
      </w:r>
    </w:p>
    <w:p w14:paraId="4DB9A131" w14:textId="77777777" w:rsidR="00C60B70" w:rsidRPr="00517745" w:rsidRDefault="00C60B70" w:rsidP="00C60B70">
      <w:pPr>
        <w:jc w:val="both"/>
        <w:rPr>
          <w:rFonts w:cs="Times New Roman"/>
          <w:szCs w:val="24"/>
        </w:rPr>
      </w:pPr>
      <w:r w:rsidRPr="00517745">
        <w:rPr>
          <w:rFonts w:cs="Times New Roman"/>
          <w:szCs w:val="24"/>
        </w:rPr>
        <w:t>#plh0039</w:t>
      </w:r>
    </w:p>
    <w:p w14:paraId="6569B349" w14:textId="77777777" w:rsidR="00C60B70" w:rsidRPr="00517745" w:rsidRDefault="00C60B70" w:rsidP="00C60B70">
      <w:pPr>
        <w:jc w:val="both"/>
        <w:rPr>
          <w:rFonts w:cs="Times New Roman"/>
          <w:szCs w:val="24"/>
        </w:rPr>
      </w:pPr>
      <w:r w:rsidRPr="00517745">
        <w:rPr>
          <w:rFonts w:cs="Times New Roman"/>
          <w:szCs w:val="24"/>
        </w:rPr>
        <w:t xml:space="preserve">#plh0335 </w:t>
      </w:r>
    </w:p>
    <w:p w14:paraId="230FD33C" w14:textId="77777777" w:rsidR="00C60B70" w:rsidRPr="00517745" w:rsidRDefault="00C60B70" w:rsidP="00C60B70">
      <w:pPr>
        <w:jc w:val="both"/>
        <w:rPr>
          <w:rFonts w:cs="Times New Roman"/>
          <w:szCs w:val="24"/>
        </w:rPr>
      </w:pPr>
      <w:r w:rsidRPr="00517745">
        <w:rPr>
          <w:rFonts w:cs="Times New Roman"/>
          <w:szCs w:val="24"/>
        </w:rPr>
        <w:t xml:space="preserve">#bip_197_07 </w:t>
      </w:r>
    </w:p>
    <w:p w14:paraId="312764DD" w14:textId="77777777" w:rsidR="00C60B70" w:rsidRPr="00517745" w:rsidRDefault="00C60B70" w:rsidP="00C60B70">
      <w:pPr>
        <w:jc w:val="both"/>
        <w:rPr>
          <w:rFonts w:cs="Times New Roman"/>
          <w:szCs w:val="24"/>
        </w:rPr>
      </w:pPr>
      <w:r w:rsidRPr="00517745">
        <w:rPr>
          <w:rFonts w:cs="Times New Roman"/>
          <w:szCs w:val="24"/>
        </w:rPr>
        <w:t xml:space="preserve">#plh0040 </w:t>
      </w:r>
    </w:p>
    <w:p w14:paraId="4F553160" w14:textId="77777777" w:rsidR="00C60B70" w:rsidRPr="00517745" w:rsidRDefault="00C60B70" w:rsidP="00C60B70">
      <w:pPr>
        <w:jc w:val="both"/>
        <w:rPr>
          <w:rFonts w:cs="Times New Roman"/>
          <w:szCs w:val="24"/>
        </w:rPr>
      </w:pPr>
      <w:r w:rsidRPr="00517745">
        <w:rPr>
          <w:rFonts w:cs="Times New Roman"/>
          <w:szCs w:val="24"/>
        </w:rPr>
        <w:t>#pli0046</w:t>
      </w:r>
    </w:p>
    <w:p w14:paraId="12540778" w14:textId="77777777" w:rsidR="00C60B70" w:rsidRPr="00517745" w:rsidRDefault="00C60B70" w:rsidP="00C60B70">
      <w:pPr>
        <w:jc w:val="both"/>
        <w:rPr>
          <w:rFonts w:cs="Times New Roman"/>
          <w:szCs w:val="24"/>
        </w:rPr>
      </w:pPr>
      <w:r w:rsidRPr="00517745">
        <w:rPr>
          <w:rFonts w:cs="Times New Roman"/>
          <w:szCs w:val="24"/>
        </w:rPr>
        <w:t>#plh0178</w:t>
      </w:r>
    </w:p>
    <w:p w14:paraId="3CAF4708" w14:textId="77777777" w:rsidR="00C60B70" w:rsidRPr="00517745" w:rsidRDefault="00C60B70" w:rsidP="00C60B70">
      <w:pPr>
        <w:jc w:val="both"/>
        <w:rPr>
          <w:rFonts w:cs="Times New Roman"/>
          <w:szCs w:val="24"/>
        </w:rPr>
      </w:pPr>
      <w:r w:rsidRPr="00517745">
        <w:rPr>
          <w:rFonts w:cs="Times New Roman"/>
          <w:szCs w:val="24"/>
        </w:rPr>
        <w:t>#bip_197_04</w:t>
      </w:r>
    </w:p>
    <w:p w14:paraId="2B44DFD7" w14:textId="77777777" w:rsidR="00C60B70" w:rsidRPr="00517745" w:rsidRDefault="00C60B70" w:rsidP="00C60B70">
      <w:pPr>
        <w:jc w:val="both"/>
        <w:rPr>
          <w:rFonts w:cs="Times New Roman"/>
          <w:szCs w:val="24"/>
        </w:rPr>
      </w:pPr>
      <w:r w:rsidRPr="00517745">
        <w:rPr>
          <w:rFonts w:cs="Times New Roman"/>
          <w:szCs w:val="24"/>
        </w:rPr>
        <w:t>#bip_197_08</w:t>
      </w:r>
    </w:p>
    <w:p w14:paraId="0C4BFE18" w14:textId="77777777" w:rsidR="00C60B70" w:rsidRPr="00517745" w:rsidRDefault="00C60B70" w:rsidP="00C60B70">
      <w:pPr>
        <w:jc w:val="both"/>
        <w:rPr>
          <w:rFonts w:cs="Times New Roman"/>
          <w:szCs w:val="24"/>
        </w:rPr>
      </w:pPr>
      <w:r w:rsidRPr="00517745">
        <w:rPr>
          <w:rFonts w:cs="Times New Roman"/>
          <w:szCs w:val="24"/>
        </w:rPr>
        <w:t>#plh0033</w:t>
      </w:r>
    </w:p>
    <w:p w14:paraId="5A5FA107" w14:textId="77777777" w:rsidR="00C60B70" w:rsidRPr="00517745" w:rsidRDefault="00C60B70" w:rsidP="00C60B70">
      <w:pPr>
        <w:jc w:val="both"/>
        <w:rPr>
          <w:rFonts w:cs="Times New Roman"/>
          <w:szCs w:val="24"/>
        </w:rPr>
      </w:pPr>
      <w:r w:rsidRPr="00517745">
        <w:rPr>
          <w:rFonts w:cs="Times New Roman"/>
          <w:szCs w:val="24"/>
        </w:rPr>
        <w:t>#bip_197_01</w:t>
      </w:r>
    </w:p>
    <w:p w14:paraId="21B1803B" w14:textId="77777777" w:rsidR="00C60B70" w:rsidRPr="00517745" w:rsidRDefault="00C60B70" w:rsidP="00C60B70">
      <w:pPr>
        <w:jc w:val="both"/>
        <w:rPr>
          <w:rFonts w:cs="Times New Roman"/>
          <w:szCs w:val="24"/>
        </w:rPr>
      </w:pPr>
      <w:r w:rsidRPr="00517745">
        <w:rPr>
          <w:rFonts w:cs="Times New Roman"/>
          <w:szCs w:val="24"/>
        </w:rPr>
        <w:t>sasia1 &lt;- glmer(sexr ~ bip_197_02 +</w:t>
      </w:r>
    </w:p>
    <w:p w14:paraId="3191267C" w14:textId="77777777" w:rsidR="00C60B70" w:rsidRPr="00517745" w:rsidRDefault="00C60B70" w:rsidP="00C60B70">
      <w:pPr>
        <w:jc w:val="both"/>
        <w:rPr>
          <w:rFonts w:cs="Times New Roman"/>
          <w:szCs w:val="24"/>
        </w:rPr>
      </w:pPr>
      <w:r w:rsidRPr="00517745">
        <w:rPr>
          <w:rFonts w:cs="Times New Roman"/>
          <w:szCs w:val="24"/>
        </w:rPr>
        <w:t xml:space="preserve">                 pgexppt + </w:t>
      </w:r>
    </w:p>
    <w:p w14:paraId="287E2EBA" w14:textId="77777777" w:rsidR="00C60B70" w:rsidRPr="00517745" w:rsidRDefault="00C60B70" w:rsidP="00C60B70">
      <w:pPr>
        <w:jc w:val="both"/>
        <w:rPr>
          <w:rFonts w:cs="Times New Roman"/>
          <w:szCs w:val="24"/>
        </w:rPr>
      </w:pPr>
      <w:r w:rsidRPr="00517745">
        <w:rPr>
          <w:rFonts w:cs="Times New Roman"/>
          <w:szCs w:val="24"/>
        </w:rPr>
        <w:t xml:space="preserve">                 plh0174 + plh0176 +</w:t>
      </w:r>
    </w:p>
    <w:p w14:paraId="0BD35A95"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4646C4C5" w14:textId="77777777" w:rsidR="00C60B70" w:rsidRPr="00517745" w:rsidRDefault="00C60B70" w:rsidP="00C60B70">
      <w:pPr>
        <w:jc w:val="both"/>
        <w:rPr>
          <w:rFonts w:cs="Times New Roman"/>
          <w:szCs w:val="24"/>
        </w:rPr>
      </w:pPr>
      <w:r w:rsidRPr="00517745">
        <w:rPr>
          <w:rFonts w:cs="Times New Roman"/>
          <w:szCs w:val="24"/>
        </w:rPr>
        <w:t xml:space="preserve">                 (1 | cid), </w:t>
      </w:r>
    </w:p>
    <w:p w14:paraId="23F78DB7" w14:textId="77777777" w:rsidR="00C60B70" w:rsidRPr="00517745" w:rsidRDefault="00C60B70" w:rsidP="00C60B70">
      <w:pPr>
        <w:jc w:val="both"/>
        <w:rPr>
          <w:rFonts w:cs="Times New Roman"/>
          <w:szCs w:val="24"/>
        </w:rPr>
      </w:pPr>
      <w:r w:rsidRPr="00517745">
        <w:rPr>
          <w:rFonts w:cs="Times New Roman"/>
          <w:szCs w:val="24"/>
        </w:rPr>
        <w:t xml:space="preserve">               data = dfswasia, </w:t>
      </w:r>
    </w:p>
    <w:p w14:paraId="6B045848"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20BBA1D8"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593C8D4B" w14:textId="77777777" w:rsidR="00C60B70" w:rsidRPr="00517745" w:rsidRDefault="00C60B70" w:rsidP="00C60B70">
      <w:pPr>
        <w:jc w:val="both"/>
        <w:rPr>
          <w:rFonts w:cs="Times New Roman"/>
          <w:szCs w:val="24"/>
        </w:rPr>
      </w:pPr>
      <w:r w:rsidRPr="00517745">
        <w:rPr>
          <w:rFonts w:cs="Times New Roman"/>
          <w:szCs w:val="24"/>
        </w:rPr>
        <w:t xml:space="preserve">               nAGQ = 0)</w:t>
      </w:r>
    </w:p>
    <w:p w14:paraId="03056E6F" w14:textId="77777777" w:rsidR="00C60B70" w:rsidRPr="00517745" w:rsidRDefault="00C60B70" w:rsidP="00C60B70">
      <w:pPr>
        <w:jc w:val="both"/>
        <w:rPr>
          <w:rFonts w:cs="Times New Roman"/>
          <w:szCs w:val="24"/>
        </w:rPr>
      </w:pPr>
      <w:r w:rsidRPr="00517745">
        <w:rPr>
          <w:rFonts w:cs="Times New Roman"/>
          <w:szCs w:val="24"/>
        </w:rPr>
        <w:t>summary(sasia1)</w:t>
      </w:r>
    </w:p>
    <w:p w14:paraId="026A594B" w14:textId="77777777" w:rsidR="00C60B70" w:rsidRPr="00517745" w:rsidRDefault="00C60B70" w:rsidP="00C60B70">
      <w:pPr>
        <w:jc w:val="both"/>
        <w:rPr>
          <w:rFonts w:cs="Times New Roman"/>
          <w:szCs w:val="24"/>
        </w:rPr>
      </w:pPr>
    </w:p>
    <w:p w14:paraId="44F031DE" w14:textId="77777777" w:rsidR="00C60B70" w:rsidRPr="00517745" w:rsidRDefault="00C60B70" w:rsidP="00C60B70">
      <w:pPr>
        <w:jc w:val="both"/>
        <w:rPr>
          <w:rFonts w:cs="Times New Roman"/>
          <w:szCs w:val="24"/>
        </w:rPr>
      </w:pPr>
    </w:p>
    <w:p w14:paraId="4DB5F526" w14:textId="77777777" w:rsidR="00C60B70" w:rsidRPr="00517745" w:rsidRDefault="00C60B70" w:rsidP="00C60B70">
      <w:pPr>
        <w:jc w:val="both"/>
        <w:rPr>
          <w:rFonts w:cs="Times New Roman"/>
          <w:szCs w:val="24"/>
        </w:rPr>
      </w:pPr>
      <w:r w:rsidRPr="00517745">
        <w:rPr>
          <w:rFonts w:cs="Times New Roman"/>
          <w:szCs w:val="24"/>
        </w:rPr>
        <w:t>#middle east</w:t>
      </w:r>
    </w:p>
    <w:p w14:paraId="588A8D64" w14:textId="77777777" w:rsidR="00C60B70" w:rsidRPr="00517745" w:rsidRDefault="00C60B70" w:rsidP="00C60B70">
      <w:pPr>
        <w:jc w:val="both"/>
        <w:rPr>
          <w:rFonts w:cs="Times New Roman"/>
          <w:szCs w:val="24"/>
        </w:rPr>
      </w:pPr>
      <w:r w:rsidRPr="00517745">
        <w:rPr>
          <w:rFonts w:cs="Times New Roman"/>
          <w:szCs w:val="24"/>
        </w:rPr>
        <w:t>smideast &lt;- glmer(sexr ~ bip_197_01 + bip_197_02 + bip_197_04 +</w:t>
      </w:r>
    </w:p>
    <w:p w14:paraId="565F2652"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1B4DEE55"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17BD04DA"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496FEE18"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660DF2D2"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402955E7"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0CD1632D" w14:textId="77777777" w:rsidR="00C60B70" w:rsidRPr="00517745" w:rsidRDefault="00C60B70" w:rsidP="00C60B70">
      <w:pPr>
        <w:jc w:val="both"/>
        <w:rPr>
          <w:rFonts w:cs="Times New Roman"/>
          <w:szCs w:val="24"/>
        </w:rPr>
      </w:pPr>
      <w:r w:rsidRPr="00517745">
        <w:rPr>
          <w:rFonts w:cs="Times New Roman"/>
          <w:szCs w:val="24"/>
        </w:rPr>
        <w:t xml:space="preserve">               data = dfmideast, </w:t>
      </w:r>
    </w:p>
    <w:p w14:paraId="57D66A2C"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57B3F5FF"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2DF11393" w14:textId="77777777" w:rsidR="00C60B70" w:rsidRPr="00517745" w:rsidRDefault="00C60B70" w:rsidP="00C60B70">
      <w:pPr>
        <w:jc w:val="both"/>
        <w:rPr>
          <w:rFonts w:cs="Times New Roman"/>
          <w:szCs w:val="24"/>
        </w:rPr>
      </w:pPr>
      <w:r w:rsidRPr="00517745">
        <w:rPr>
          <w:rFonts w:cs="Times New Roman"/>
          <w:szCs w:val="24"/>
        </w:rPr>
        <w:t xml:space="preserve">               nAGQ = 0)</w:t>
      </w:r>
    </w:p>
    <w:p w14:paraId="1488C360" w14:textId="77777777" w:rsidR="00C60B70" w:rsidRPr="00517745" w:rsidRDefault="00C60B70" w:rsidP="00C60B70">
      <w:pPr>
        <w:jc w:val="both"/>
        <w:rPr>
          <w:rFonts w:cs="Times New Roman"/>
          <w:szCs w:val="24"/>
        </w:rPr>
      </w:pPr>
      <w:r w:rsidRPr="00517745">
        <w:rPr>
          <w:rFonts w:cs="Times New Roman"/>
          <w:szCs w:val="24"/>
        </w:rPr>
        <w:t>summary(smideast)</w:t>
      </w:r>
    </w:p>
    <w:p w14:paraId="5DBBEC9A" w14:textId="77777777" w:rsidR="00C60B70" w:rsidRPr="00517745" w:rsidRDefault="00C60B70" w:rsidP="00C60B70">
      <w:pPr>
        <w:jc w:val="both"/>
        <w:rPr>
          <w:rFonts w:cs="Times New Roman"/>
          <w:szCs w:val="24"/>
        </w:rPr>
      </w:pPr>
      <w:r w:rsidRPr="00517745">
        <w:rPr>
          <w:rFonts w:cs="Times New Roman"/>
          <w:szCs w:val="24"/>
        </w:rPr>
        <w:t>#stepwise exclusion</w:t>
      </w:r>
    </w:p>
    <w:p w14:paraId="0D70A8AA" w14:textId="77777777" w:rsidR="00C60B70" w:rsidRPr="00517745" w:rsidRDefault="00C60B70" w:rsidP="00C60B70">
      <w:pPr>
        <w:jc w:val="both"/>
        <w:rPr>
          <w:rFonts w:cs="Times New Roman"/>
          <w:szCs w:val="24"/>
        </w:rPr>
      </w:pPr>
      <w:r w:rsidRPr="00517745">
        <w:rPr>
          <w:rFonts w:cs="Times New Roman"/>
          <w:szCs w:val="24"/>
        </w:rPr>
        <w:t>#pli0046</w:t>
      </w:r>
    </w:p>
    <w:p w14:paraId="360337A2" w14:textId="77777777" w:rsidR="00C60B70" w:rsidRPr="00517745" w:rsidRDefault="00C60B70" w:rsidP="00C60B70">
      <w:pPr>
        <w:jc w:val="both"/>
        <w:rPr>
          <w:rFonts w:cs="Times New Roman"/>
          <w:szCs w:val="24"/>
        </w:rPr>
      </w:pPr>
      <w:r w:rsidRPr="00517745">
        <w:rPr>
          <w:rFonts w:cs="Times New Roman"/>
          <w:szCs w:val="24"/>
        </w:rPr>
        <w:t>#bip_197_04</w:t>
      </w:r>
    </w:p>
    <w:p w14:paraId="347A0C55" w14:textId="77777777" w:rsidR="00C60B70" w:rsidRPr="00517745" w:rsidRDefault="00C60B70" w:rsidP="00C60B70">
      <w:pPr>
        <w:jc w:val="both"/>
        <w:rPr>
          <w:rFonts w:cs="Times New Roman"/>
          <w:szCs w:val="24"/>
        </w:rPr>
      </w:pPr>
      <w:r w:rsidRPr="00517745">
        <w:rPr>
          <w:rFonts w:cs="Times New Roman"/>
          <w:szCs w:val="24"/>
        </w:rPr>
        <w:t>#bip_197_02</w:t>
      </w:r>
    </w:p>
    <w:p w14:paraId="4937E17C" w14:textId="77777777" w:rsidR="00C60B70" w:rsidRPr="00517745" w:rsidRDefault="00C60B70" w:rsidP="00C60B70">
      <w:pPr>
        <w:jc w:val="both"/>
        <w:rPr>
          <w:rFonts w:cs="Times New Roman"/>
          <w:szCs w:val="24"/>
        </w:rPr>
      </w:pPr>
      <w:r w:rsidRPr="00517745">
        <w:rPr>
          <w:rFonts w:cs="Times New Roman"/>
          <w:szCs w:val="24"/>
        </w:rPr>
        <w:t>#pli0051</w:t>
      </w:r>
    </w:p>
    <w:p w14:paraId="7FD22C42" w14:textId="77777777" w:rsidR="00C60B70" w:rsidRPr="00517745" w:rsidRDefault="00C60B70" w:rsidP="00C60B70">
      <w:pPr>
        <w:jc w:val="both"/>
        <w:rPr>
          <w:rFonts w:cs="Times New Roman"/>
          <w:szCs w:val="24"/>
        </w:rPr>
      </w:pPr>
      <w:r w:rsidRPr="00517745">
        <w:rPr>
          <w:rFonts w:cs="Times New Roman"/>
          <w:szCs w:val="24"/>
        </w:rPr>
        <w:t>#bip_197_06</w:t>
      </w:r>
    </w:p>
    <w:p w14:paraId="3CF8D47E" w14:textId="77777777" w:rsidR="00C60B70" w:rsidRPr="00517745" w:rsidRDefault="00C60B70" w:rsidP="00C60B70">
      <w:pPr>
        <w:jc w:val="both"/>
        <w:rPr>
          <w:rFonts w:cs="Times New Roman"/>
          <w:szCs w:val="24"/>
        </w:rPr>
      </w:pPr>
      <w:r w:rsidRPr="00517745">
        <w:rPr>
          <w:rFonts w:cs="Times New Roman"/>
          <w:szCs w:val="24"/>
        </w:rPr>
        <w:t>#plh0176</w:t>
      </w:r>
    </w:p>
    <w:p w14:paraId="30FCAAA2" w14:textId="77777777" w:rsidR="00C60B70" w:rsidRPr="00517745" w:rsidRDefault="00C60B70" w:rsidP="00C60B70">
      <w:pPr>
        <w:jc w:val="both"/>
        <w:rPr>
          <w:rFonts w:cs="Times New Roman"/>
          <w:szCs w:val="24"/>
        </w:rPr>
      </w:pPr>
      <w:r w:rsidRPr="00517745">
        <w:rPr>
          <w:rFonts w:cs="Times New Roman"/>
          <w:szCs w:val="24"/>
        </w:rPr>
        <w:t>#bip_197_07</w:t>
      </w:r>
    </w:p>
    <w:p w14:paraId="682ADFEB" w14:textId="77777777" w:rsidR="00C60B70" w:rsidRPr="00517745" w:rsidRDefault="00C60B70" w:rsidP="00C60B70">
      <w:pPr>
        <w:jc w:val="both"/>
        <w:rPr>
          <w:rFonts w:cs="Times New Roman"/>
          <w:szCs w:val="24"/>
        </w:rPr>
      </w:pPr>
      <w:r w:rsidRPr="00517745">
        <w:rPr>
          <w:rFonts w:cs="Times New Roman"/>
          <w:szCs w:val="24"/>
        </w:rPr>
        <w:t>#plh0040</w:t>
      </w:r>
    </w:p>
    <w:p w14:paraId="4FDD16C2" w14:textId="77777777" w:rsidR="00C60B70" w:rsidRPr="00517745" w:rsidRDefault="00C60B70" w:rsidP="00C60B70">
      <w:pPr>
        <w:jc w:val="both"/>
        <w:rPr>
          <w:rFonts w:cs="Times New Roman"/>
          <w:szCs w:val="24"/>
        </w:rPr>
      </w:pPr>
      <w:r w:rsidRPr="00517745">
        <w:rPr>
          <w:rFonts w:cs="Times New Roman"/>
          <w:szCs w:val="24"/>
        </w:rPr>
        <w:t>#plh0039</w:t>
      </w:r>
    </w:p>
    <w:p w14:paraId="6FBEE8E4" w14:textId="77777777" w:rsidR="00C60B70" w:rsidRPr="00517745" w:rsidRDefault="00C60B70" w:rsidP="00C60B70">
      <w:pPr>
        <w:jc w:val="both"/>
        <w:rPr>
          <w:rFonts w:cs="Times New Roman"/>
          <w:szCs w:val="24"/>
        </w:rPr>
      </w:pPr>
      <w:r w:rsidRPr="00517745">
        <w:rPr>
          <w:rFonts w:cs="Times New Roman"/>
          <w:szCs w:val="24"/>
        </w:rPr>
        <w:t>#plb0018</w:t>
      </w:r>
    </w:p>
    <w:p w14:paraId="09F9598F" w14:textId="77777777" w:rsidR="00C60B70" w:rsidRPr="00517745" w:rsidRDefault="00C60B70" w:rsidP="00C60B70">
      <w:pPr>
        <w:jc w:val="both"/>
        <w:rPr>
          <w:rFonts w:cs="Times New Roman"/>
          <w:szCs w:val="24"/>
        </w:rPr>
      </w:pPr>
      <w:r w:rsidRPr="00517745">
        <w:rPr>
          <w:rFonts w:cs="Times New Roman"/>
          <w:szCs w:val="24"/>
        </w:rPr>
        <w:t>#plh0174</w:t>
      </w:r>
    </w:p>
    <w:p w14:paraId="3DED77A0" w14:textId="77777777" w:rsidR="00C60B70" w:rsidRPr="00517745" w:rsidRDefault="00C60B70" w:rsidP="00C60B70">
      <w:pPr>
        <w:jc w:val="both"/>
        <w:rPr>
          <w:rFonts w:cs="Times New Roman"/>
          <w:szCs w:val="24"/>
        </w:rPr>
      </w:pPr>
      <w:r w:rsidRPr="00517745">
        <w:rPr>
          <w:rFonts w:cs="Times New Roman"/>
          <w:szCs w:val="24"/>
        </w:rPr>
        <w:lastRenderedPageBreak/>
        <w:t>#plh0178</w:t>
      </w:r>
    </w:p>
    <w:p w14:paraId="5A130333" w14:textId="77777777" w:rsidR="00C60B70" w:rsidRPr="00517745" w:rsidRDefault="00C60B70" w:rsidP="00C60B70">
      <w:pPr>
        <w:jc w:val="both"/>
        <w:rPr>
          <w:rFonts w:cs="Times New Roman"/>
          <w:szCs w:val="24"/>
        </w:rPr>
      </w:pPr>
      <w:r w:rsidRPr="00517745">
        <w:rPr>
          <w:rFonts w:cs="Times New Roman"/>
          <w:szCs w:val="24"/>
        </w:rPr>
        <w:t>#plh0335</w:t>
      </w:r>
    </w:p>
    <w:p w14:paraId="266E9FB5" w14:textId="77777777" w:rsidR="00C60B70" w:rsidRPr="00517745" w:rsidRDefault="00C60B70" w:rsidP="00C60B70">
      <w:pPr>
        <w:jc w:val="both"/>
        <w:rPr>
          <w:rFonts w:cs="Times New Roman"/>
          <w:szCs w:val="24"/>
        </w:rPr>
      </w:pPr>
      <w:r w:rsidRPr="00517745">
        <w:rPr>
          <w:rFonts w:cs="Times New Roman"/>
          <w:szCs w:val="24"/>
        </w:rPr>
        <w:t>#plh0033</w:t>
      </w:r>
    </w:p>
    <w:p w14:paraId="7CF1B6F8" w14:textId="77777777" w:rsidR="00C60B70" w:rsidRPr="00517745" w:rsidRDefault="00C60B70" w:rsidP="00C60B70">
      <w:pPr>
        <w:jc w:val="both"/>
        <w:rPr>
          <w:rFonts w:cs="Times New Roman"/>
          <w:szCs w:val="24"/>
        </w:rPr>
      </w:pPr>
      <w:r w:rsidRPr="00517745">
        <w:rPr>
          <w:rFonts w:cs="Times New Roman"/>
          <w:szCs w:val="24"/>
        </w:rPr>
        <w:t xml:space="preserve">#plh0204_h </w:t>
      </w:r>
    </w:p>
    <w:p w14:paraId="60054E97" w14:textId="77777777" w:rsidR="00C60B70" w:rsidRPr="00517745" w:rsidRDefault="00C60B70" w:rsidP="00C60B70">
      <w:pPr>
        <w:jc w:val="both"/>
        <w:rPr>
          <w:rFonts w:cs="Times New Roman"/>
          <w:szCs w:val="24"/>
        </w:rPr>
      </w:pPr>
      <w:r w:rsidRPr="00517745">
        <w:rPr>
          <w:rFonts w:cs="Times New Roman"/>
          <w:szCs w:val="24"/>
        </w:rPr>
        <w:t>#bip_197_01</w:t>
      </w:r>
    </w:p>
    <w:p w14:paraId="46A4D27E" w14:textId="77777777" w:rsidR="00C60B70" w:rsidRPr="00517745" w:rsidRDefault="00C60B70" w:rsidP="00C60B70">
      <w:pPr>
        <w:jc w:val="both"/>
        <w:rPr>
          <w:rFonts w:cs="Times New Roman"/>
          <w:szCs w:val="24"/>
        </w:rPr>
      </w:pPr>
      <w:r w:rsidRPr="00517745">
        <w:rPr>
          <w:rFonts w:cs="Times New Roman"/>
          <w:szCs w:val="24"/>
        </w:rPr>
        <w:t xml:space="preserve">smideast1 &lt;- glmer(sexr ~ bip_197_08 + </w:t>
      </w:r>
    </w:p>
    <w:p w14:paraId="3C2C0B3C" w14:textId="77777777" w:rsidR="00C60B70" w:rsidRPr="00517745" w:rsidRDefault="00C60B70" w:rsidP="00C60B70">
      <w:pPr>
        <w:jc w:val="both"/>
        <w:rPr>
          <w:rFonts w:cs="Times New Roman"/>
          <w:szCs w:val="24"/>
        </w:rPr>
      </w:pPr>
      <w:r w:rsidRPr="00517745">
        <w:rPr>
          <w:rFonts w:cs="Times New Roman"/>
          <w:szCs w:val="24"/>
        </w:rPr>
        <w:t xml:space="preserve">                    pgexppt + plh0036 +</w:t>
      </w:r>
    </w:p>
    <w:p w14:paraId="00B7C003" w14:textId="77777777" w:rsidR="00C60B70" w:rsidRPr="00517745" w:rsidRDefault="00C60B70" w:rsidP="00C60B70">
      <w:pPr>
        <w:jc w:val="both"/>
        <w:rPr>
          <w:rFonts w:cs="Times New Roman"/>
          <w:szCs w:val="24"/>
        </w:rPr>
      </w:pPr>
      <w:r w:rsidRPr="00517745">
        <w:rPr>
          <w:rFonts w:cs="Times New Roman"/>
          <w:szCs w:val="24"/>
        </w:rPr>
        <w:t xml:space="preserve">                    pli0043_h + pli0049_h +</w:t>
      </w:r>
    </w:p>
    <w:p w14:paraId="244DE3F2" w14:textId="77777777" w:rsidR="00C60B70" w:rsidRPr="00517745" w:rsidRDefault="00C60B70" w:rsidP="00C60B70">
      <w:pPr>
        <w:jc w:val="both"/>
        <w:rPr>
          <w:rFonts w:cs="Times New Roman"/>
          <w:szCs w:val="24"/>
        </w:rPr>
      </w:pPr>
      <w:r w:rsidRPr="00517745">
        <w:rPr>
          <w:rFonts w:cs="Times New Roman"/>
          <w:szCs w:val="24"/>
        </w:rPr>
        <w:t xml:space="preserve">                    (1 | cid), </w:t>
      </w:r>
    </w:p>
    <w:p w14:paraId="5B2E7EE0" w14:textId="77777777" w:rsidR="00C60B70" w:rsidRPr="00517745" w:rsidRDefault="00C60B70" w:rsidP="00C60B70">
      <w:pPr>
        <w:jc w:val="both"/>
        <w:rPr>
          <w:rFonts w:cs="Times New Roman"/>
          <w:szCs w:val="24"/>
        </w:rPr>
      </w:pPr>
      <w:r w:rsidRPr="00517745">
        <w:rPr>
          <w:rFonts w:cs="Times New Roman"/>
          <w:szCs w:val="24"/>
        </w:rPr>
        <w:t xml:space="preserve">                  data = dfmideast, </w:t>
      </w:r>
    </w:p>
    <w:p w14:paraId="21C6330D"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4BA14972"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058B7E72" w14:textId="77777777" w:rsidR="00C60B70" w:rsidRPr="00517745" w:rsidRDefault="00C60B70" w:rsidP="00C60B70">
      <w:pPr>
        <w:jc w:val="both"/>
        <w:rPr>
          <w:rFonts w:cs="Times New Roman"/>
          <w:szCs w:val="24"/>
        </w:rPr>
      </w:pPr>
      <w:r w:rsidRPr="00517745">
        <w:rPr>
          <w:rFonts w:cs="Times New Roman"/>
          <w:szCs w:val="24"/>
        </w:rPr>
        <w:t xml:space="preserve">                  nAGQ = 0)</w:t>
      </w:r>
    </w:p>
    <w:p w14:paraId="537EA1B2" w14:textId="77777777" w:rsidR="00C60B70" w:rsidRPr="00517745" w:rsidRDefault="00C60B70" w:rsidP="00C60B70">
      <w:pPr>
        <w:jc w:val="both"/>
        <w:rPr>
          <w:rFonts w:cs="Times New Roman"/>
          <w:szCs w:val="24"/>
        </w:rPr>
      </w:pPr>
      <w:r w:rsidRPr="00517745">
        <w:rPr>
          <w:rFonts w:cs="Times New Roman"/>
          <w:szCs w:val="24"/>
        </w:rPr>
        <w:t>summary(smideast1)</w:t>
      </w:r>
    </w:p>
    <w:p w14:paraId="3C0E120A" w14:textId="77777777" w:rsidR="00C60B70" w:rsidRPr="00517745" w:rsidRDefault="00C60B70" w:rsidP="00C60B70">
      <w:pPr>
        <w:jc w:val="both"/>
        <w:rPr>
          <w:rFonts w:cs="Times New Roman"/>
          <w:szCs w:val="24"/>
        </w:rPr>
      </w:pPr>
    </w:p>
    <w:p w14:paraId="02D6E473" w14:textId="77777777" w:rsidR="00C60B70" w:rsidRPr="00517745" w:rsidRDefault="00C60B70" w:rsidP="00C60B70">
      <w:pPr>
        <w:jc w:val="both"/>
        <w:rPr>
          <w:rFonts w:cs="Times New Roman"/>
          <w:szCs w:val="24"/>
        </w:rPr>
      </w:pPr>
    </w:p>
    <w:p w14:paraId="0906C8F4" w14:textId="77777777" w:rsidR="00C60B70" w:rsidRPr="00517745" w:rsidRDefault="00C60B70" w:rsidP="00C60B70">
      <w:pPr>
        <w:jc w:val="both"/>
        <w:rPr>
          <w:rFonts w:cs="Times New Roman"/>
          <w:szCs w:val="24"/>
        </w:rPr>
      </w:pPr>
      <w:r w:rsidRPr="00517745">
        <w:rPr>
          <w:rFonts w:cs="Times New Roman"/>
          <w:szCs w:val="24"/>
        </w:rPr>
        <w:t>summary(seast1)</w:t>
      </w:r>
    </w:p>
    <w:p w14:paraId="6457DC75" w14:textId="77777777" w:rsidR="00C60B70" w:rsidRPr="00517745" w:rsidRDefault="00C60B70" w:rsidP="00C60B70">
      <w:pPr>
        <w:jc w:val="both"/>
        <w:rPr>
          <w:rFonts w:cs="Times New Roman"/>
          <w:szCs w:val="24"/>
        </w:rPr>
      </w:pPr>
      <w:r w:rsidRPr="00517745">
        <w:rPr>
          <w:rFonts w:cs="Times New Roman"/>
          <w:szCs w:val="24"/>
        </w:rPr>
        <w:t>summary(swest1)</w:t>
      </w:r>
    </w:p>
    <w:p w14:paraId="19B15E98" w14:textId="77777777" w:rsidR="00C60B70" w:rsidRPr="00517745" w:rsidRDefault="00C60B70" w:rsidP="00C60B70">
      <w:pPr>
        <w:jc w:val="both"/>
        <w:rPr>
          <w:rFonts w:cs="Times New Roman"/>
          <w:szCs w:val="24"/>
        </w:rPr>
      </w:pPr>
      <w:r w:rsidRPr="00517745">
        <w:rPr>
          <w:rFonts w:cs="Times New Roman"/>
          <w:szCs w:val="24"/>
        </w:rPr>
        <w:t>summary(sasia1)</w:t>
      </w:r>
    </w:p>
    <w:p w14:paraId="4486BF91" w14:textId="77777777" w:rsidR="00C60B70" w:rsidRPr="00517745" w:rsidRDefault="00C60B70" w:rsidP="00C60B70">
      <w:pPr>
        <w:jc w:val="both"/>
        <w:rPr>
          <w:rFonts w:cs="Times New Roman"/>
          <w:szCs w:val="24"/>
        </w:rPr>
      </w:pPr>
      <w:r w:rsidRPr="00517745">
        <w:rPr>
          <w:rFonts w:cs="Times New Roman"/>
          <w:szCs w:val="24"/>
        </w:rPr>
        <w:t>summary(smideast1)</w:t>
      </w:r>
    </w:p>
    <w:p w14:paraId="006FE90F" w14:textId="77777777" w:rsidR="00C60B70" w:rsidRPr="00517745" w:rsidRDefault="00C60B70" w:rsidP="00C60B70">
      <w:pPr>
        <w:jc w:val="both"/>
        <w:rPr>
          <w:rFonts w:cs="Times New Roman"/>
          <w:szCs w:val="24"/>
        </w:rPr>
      </w:pPr>
    </w:p>
    <w:p w14:paraId="604C8D95" w14:textId="77777777" w:rsidR="00C60B70" w:rsidRPr="00517745" w:rsidRDefault="00C60B70" w:rsidP="00C60B70">
      <w:pPr>
        <w:jc w:val="both"/>
        <w:rPr>
          <w:rFonts w:cs="Times New Roman"/>
          <w:szCs w:val="24"/>
        </w:rPr>
      </w:pPr>
      <w:r w:rsidRPr="00517745">
        <w:rPr>
          <w:rFonts w:cs="Times New Roman"/>
          <w:szCs w:val="24"/>
        </w:rPr>
        <w:t>#AGE</w:t>
      </w:r>
    </w:p>
    <w:p w14:paraId="73E0829D" w14:textId="77777777" w:rsidR="00C60B70" w:rsidRPr="00517745" w:rsidRDefault="00C60B70" w:rsidP="00C60B70">
      <w:pPr>
        <w:jc w:val="both"/>
        <w:rPr>
          <w:rFonts w:cs="Times New Roman"/>
          <w:szCs w:val="24"/>
        </w:rPr>
      </w:pPr>
      <w:r w:rsidRPr="00517745">
        <w:rPr>
          <w:rFonts w:cs="Times New Roman"/>
          <w:szCs w:val="24"/>
        </w:rPr>
        <w:t>#age1</w:t>
      </w:r>
    </w:p>
    <w:p w14:paraId="06FFC583" w14:textId="77777777" w:rsidR="00C60B70" w:rsidRPr="00517745" w:rsidRDefault="00C60B70" w:rsidP="00C60B70">
      <w:pPr>
        <w:jc w:val="both"/>
        <w:rPr>
          <w:rFonts w:cs="Times New Roman"/>
          <w:szCs w:val="24"/>
        </w:rPr>
      </w:pPr>
      <w:r w:rsidRPr="00517745">
        <w:rPr>
          <w:rFonts w:cs="Times New Roman"/>
          <w:szCs w:val="24"/>
        </w:rPr>
        <w:t>sage1 &lt;- glmer(sexr ~ bip_197_01 + bip_197_02 + bip_197_04 +</w:t>
      </w:r>
    </w:p>
    <w:p w14:paraId="1D48EB76"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117DE28A" w14:textId="77777777" w:rsidR="00C60B70" w:rsidRPr="00517745" w:rsidRDefault="00C60B70" w:rsidP="00C60B70">
      <w:pPr>
        <w:jc w:val="both"/>
        <w:rPr>
          <w:rFonts w:cs="Times New Roman"/>
          <w:szCs w:val="24"/>
        </w:rPr>
      </w:pPr>
      <w:r w:rsidRPr="00517745">
        <w:rPr>
          <w:rFonts w:cs="Times New Roman"/>
          <w:szCs w:val="24"/>
        </w:rPr>
        <w:lastRenderedPageBreak/>
        <w:t xml:space="preserve">                pgexppt + plb0018 + plh0033 + plh0036 + plh0039 +</w:t>
      </w:r>
    </w:p>
    <w:p w14:paraId="2568855A"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35D09088"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1D458C26"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101E4003"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738A5B06" w14:textId="77777777" w:rsidR="00C60B70" w:rsidRPr="00517745" w:rsidRDefault="00C60B70" w:rsidP="00C60B70">
      <w:pPr>
        <w:jc w:val="both"/>
        <w:rPr>
          <w:rFonts w:cs="Times New Roman"/>
          <w:szCs w:val="24"/>
        </w:rPr>
      </w:pPr>
      <w:r w:rsidRPr="00517745">
        <w:rPr>
          <w:rFonts w:cs="Times New Roman"/>
          <w:szCs w:val="24"/>
        </w:rPr>
        <w:t xml:space="preserve">              data = age1, </w:t>
      </w:r>
    </w:p>
    <w:p w14:paraId="1DD2EE44"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400B6E8F"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119D4536" w14:textId="77777777" w:rsidR="00C60B70" w:rsidRPr="00517745" w:rsidRDefault="00C60B70" w:rsidP="00C60B70">
      <w:pPr>
        <w:jc w:val="both"/>
        <w:rPr>
          <w:rFonts w:cs="Times New Roman"/>
          <w:szCs w:val="24"/>
        </w:rPr>
      </w:pPr>
      <w:r w:rsidRPr="00517745">
        <w:rPr>
          <w:rFonts w:cs="Times New Roman"/>
          <w:szCs w:val="24"/>
        </w:rPr>
        <w:t xml:space="preserve">              nAGQ = 0)</w:t>
      </w:r>
    </w:p>
    <w:p w14:paraId="5974D340" w14:textId="77777777" w:rsidR="00C60B70" w:rsidRPr="00517745" w:rsidRDefault="00C60B70" w:rsidP="00C60B70">
      <w:pPr>
        <w:jc w:val="both"/>
        <w:rPr>
          <w:rFonts w:cs="Times New Roman"/>
          <w:szCs w:val="24"/>
        </w:rPr>
      </w:pPr>
      <w:r w:rsidRPr="00517745">
        <w:rPr>
          <w:rFonts w:cs="Times New Roman"/>
          <w:szCs w:val="24"/>
        </w:rPr>
        <w:t>summary(sage1)</w:t>
      </w:r>
    </w:p>
    <w:p w14:paraId="71D925A6" w14:textId="77777777" w:rsidR="00C60B70" w:rsidRPr="00517745" w:rsidRDefault="00C60B70" w:rsidP="00C60B70">
      <w:pPr>
        <w:jc w:val="both"/>
        <w:rPr>
          <w:rFonts w:cs="Times New Roman"/>
          <w:szCs w:val="24"/>
        </w:rPr>
      </w:pPr>
      <w:r w:rsidRPr="00517745">
        <w:rPr>
          <w:rFonts w:cs="Times New Roman"/>
          <w:szCs w:val="24"/>
        </w:rPr>
        <w:t>#stepwise exclusion</w:t>
      </w:r>
    </w:p>
    <w:p w14:paraId="3286449F" w14:textId="77777777" w:rsidR="00C60B70" w:rsidRPr="00517745" w:rsidRDefault="00C60B70" w:rsidP="00C60B70">
      <w:pPr>
        <w:jc w:val="both"/>
        <w:rPr>
          <w:rFonts w:cs="Times New Roman"/>
          <w:szCs w:val="24"/>
        </w:rPr>
      </w:pPr>
      <w:r w:rsidRPr="00517745">
        <w:rPr>
          <w:rFonts w:cs="Times New Roman"/>
          <w:szCs w:val="24"/>
        </w:rPr>
        <w:t>#plh0040</w:t>
      </w:r>
    </w:p>
    <w:p w14:paraId="64035037" w14:textId="77777777" w:rsidR="00C60B70" w:rsidRPr="00517745" w:rsidRDefault="00C60B70" w:rsidP="00C60B70">
      <w:pPr>
        <w:jc w:val="both"/>
        <w:rPr>
          <w:rFonts w:cs="Times New Roman"/>
          <w:szCs w:val="24"/>
        </w:rPr>
      </w:pPr>
      <w:r w:rsidRPr="00517745">
        <w:rPr>
          <w:rFonts w:cs="Times New Roman"/>
          <w:szCs w:val="24"/>
        </w:rPr>
        <w:t>#bip_197_06</w:t>
      </w:r>
    </w:p>
    <w:p w14:paraId="6E29409E" w14:textId="77777777" w:rsidR="00C60B70" w:rsidRPr="00517745" w:rsidRDefault="00C60B70" w:rsidP="00C60B70">
      <w:pPr>
        <w:jc w:val="both"/>
        <w:rPr>
          <w:rFonts w:cs="Times New Roman"/>
          <w:szCs w:val="24"/>
        </w:rPr>
      </w:pPr>
      <w:r w:rsidRPr="00517745">
        <w:rPr>
          <w:rFonts w:cs="Times New Roman"/>
          <w:szCs w:val="24"/>
        </w:rPr>
        <w:t>#bip_197_02</w:t>
      </w:r>
    </w:p>
    <w:p w14:paraId="3FA0EA28" w14:textId="77777777" w:rsidR="00C60B70" w:rsidRPr="00517745" w:rsidRDefault="00C60B70" w:rsidP="00C60B70">
      <w:pPr>
        <w:jc w:val="both"/>
        <w:rPr>
          <w:rFonts w:cs="Times New Roman"/>
          <w:szCs w:val="24"/>
        </w:rPr>
      </w:pPr>
      <w:r w:rsidRPr="00517745">
        <w:rPr>
          <w:rFonts w:cs="Times New Roman"/>
          <w:szCs w:val="24"/>
        </w:rPr>
        <w:t>#plh0335</w:t>
      </w:r>
    </w:p>
    <w:p w14:paraId="1B43C4A5" w14:textId="77777777" w:rsidR="00C60B70" w:rsidRPr="00517745" w:rsidRDefault="00C60B70" w:rsidP="00C60B70">
      <w:pPr>
        <w:jc w:val="both"/>
        <w:rPr>
          <w:rFonts w:cs="Times New Roman"/>
          <w:szCs w:val="24"/>
        </w:rPr>
      </w:pPr>
      <w:r w:rsidRPr="00517745">
        <w:rPr>
          <w:rFonts w:cs="Times New Roman"/>
          <w:szCs w:val="24"/>
        </w:rPr>
        <w:t>#plh0036</w:t>
      </w:r>
    </w:p>
    <w:p w14:paraId="11DBA5B1" w14:textId="77777777" w:rsidR="00C60B70" w:rsidRPr="00517745" w:rsidRDefault="00C60B70" w:rsidP="00C60B70">
      <w:pPr>
        <w:jc w:val="both"/>
        <w:rPr>
          <w:rFonts w:cs="Times New Roman"/>
          <w:szCs w:val="24"/>
        </w:rPr>
      </w:pPr>
      <w:r w:rsidRPr="00517745">
        <w:rPr>
          <w:rFonts w:cs="Times New Roman"/>
          <w:szCs w:val="24"/>
        </w:rPr>
        <w:t>#plh0033</w:t>
      </w:r>
    </w:p>
    <w:p w14:paraId="3270302C" w14:textId="77777777" w:rsidR="00C60B70" w:rsidRPr="00517745" w:rsidRDefault="00C60B70" w:rsidP="00C60B70">
      <w:pPr>
        <w:jc w:val="both"/>
        <w:rPr>
          <w:rFonts w:cs="Times New Roman"/>
          <w:szCs w:val="24"/>
        </w:rPr>
      </w:pPr>
      <w:r w:rsidRPr="00517745">
        <w:rPr>
          <w:rFonts w:cs="Times New Roman"/>
          <w:szCs w:val="24"/>
        </w:rPr>
        <w:t>#plh0176</w:t>
      </w:r>
    </w:p>
    <w:p w14:paraId="14F4DCA8" w14:textId="77777777" w:rsidR="00C60B70" w:rsidRPr="00517745" w:rsidRDefault="00C60B70" w:rsidP="00C60B70">
      <w:pPr>
        <w:jc w:val="both"/>
        <w:rPr>
          <w:rFonts w:cs="Times New Roman"/>
          <w:szCs w:val="24"/>
        </w:rPr>
      </w:pPr>
      <w:r w:rsidRPr="00517745">
        <w:rPr>
          <w:rFonts w:cs="Times New Roman"/>
          <w:szCs w:val="24"/>
        </w:rPr>
        <w:t>#plh0174</w:t>
      </w:r>
    </w:p>
    <w:p w14:paraId="10C1D640" w14:textId="77777777" w:rsidR="00C60B70" w:rsidRPr="00517745" w:rsidRDefault="00C60B70" w:rsidP="00C60B70">
      <w:pPr>
        <w:jc w:val="both"/>
        <w:rPr>
          <w:rFonts w:cs="Times New Roman"/>
          <w:szCs w:val="24"/>
        </w:rPr>
      </w:pPr>
      <w:r w:rsidRPr="00517745">
        <w:rPr>
          <w:rFonts w:cs="Times New Roman"/>
          <w:szCs w:val="24"/>
        </w:rPr>
        <w:t>#pli0046</w:t>
      </w:r>
    </w:p>
    <w:p w14:paraId="77451815" w14:textId="77777777" w:rsidR="00C60B70" w:rsidRPr="00517745" w:rsidRDefault="00C60B70" w:rsidP="00C60B70">
      <w:pPr>
        <w:jc w:val="both"/>
        <w:rPr>
          <w:rFonts w:cs="Times New Roman"/>
          <w:szCs w:val="24"/>
        </w:rPr>
      </w:pPr>
      <w:r w:rsidRPr="00517745">
        <w:rPr>
          <w:rFonts w:cs="Times New Roman"/>
          <w:szCs w:val="24"/>
        </w:rPr>
        <w:t>#plh0178</w:t>
      </w:r>
    </w:p>
    <w:p w14:paraId="30B9DEBB" w14:textId="77777777" w:rsidR="00C60B70" w:rsidRPr="00517745" w:rsidRDefault="00C60B70" w:rsidP="00C60B70">
      <w:pPr>
        <w:jc w:val="both"/>
        <w:rPr>
          <w:rFonts w:cs="Times New Roman"/>
          <w:szCs w:val="24"/>
        </w:rPr>
      </w:pPr>
      <w:r w:rsidRPr="00517745">
        <w:rPr>
          <w:rFonts w:cs="Times New Roman"/>
          <w:szCs w:val="24"/>
        </w:rPr>
        <w:t>sage11 &lt;- glmer(sexr ~ bip_197_01 + bip_197_04 +</w:t>
      </w:r>
    </w:p>
    <w:p w14:paraId="65A28492"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26C4D0AC" w14:textId="77777777" w:rsidR="00C60B70" w:rsidRPr="00517745" w:rsidRDefault="00C60B70" w:rsidP="00C60B70">
      <w:pPr>
        <w:jc w:val="both"/>
        <w:rPr>
          <w:rFonts w:cs="Times New Roman"/>
          <w:szCs w:val="24"/>
        </w:rPr>
      </w:pPr>
      <w:r w:rsidRPr="00517745">
        <w:rPr>
          <w:rFonts w:cs="Times New Roman"/>
          <w:szCs w:val="24"/>
        </w:rPr>
        <w:t xml:space="preserve">                  pgexppt + plb0018 + plh0039 + </w:t>
      </w:r>
    </w:p>
    <w:p w14:paraId="67862515"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2049853A"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3F88B971" w14:textId="77777777" w:rsidR="00C60B70" w:rsidRPr="00517745" w:rsidRDefault="00C60B70" w:rsidP="00C60B70">
      <w:pPr>
        <w:jc w:val="both"/>
        <w:rPr>
          <w:rFonts w:cs="Times New Roman"/>
          <w:szCs w:val="24"/>
        </w:rPr>
      </w:pPr>
      <w:r w:rsidRPr="00517745">
        <w:rPr>
          <w:rFonts w:cs="Times New Roman"/>
          <w:szCs w:val="24"/>
        </w:rPr>
        <w:lastRenderedPageBreak/>
        <w:t xml:space="preserve">                data = age1, </w:t>
      </w:r>
    </w:p>
    <w:p w14:paraId="7B3F06CE"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3BF4F61C"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3F9271F4" w14:textId="77777777" w:rsidR="00C60B70" w:rsidRPr="00517745" w:rsidRDefault="00C60B70" w:rsidP="00C60B70">
      <w:pPr>
        <w:jc w:val="both"/>
        <w:rPr>
          <w:rFonts w:cs="Times New Roman"/>
          <w:szCs w:val="24"/>
        </w:rPr>
      </w:pPr>
      <w:r w:rsidRPr="00517745">
        <w:rPr>
          <w:rFonts w:cs="Times New Roman"/>
          <w:szCs w:val="24"/>
        </w:rPr>
        <w:t xml:space="preserve">                nAGQ = 0)</w:t>
      </w:r>
    </w:p>
    <w:p w14:paraId="702A790D" w14:textId="77777777" w:rsidR="00C60B70" w:rsidRPr="00517745" w:rsidRDefault="00C60B70" w:rsidP="00C60B70">
      <w:pPr>
        <w:jc w:val="both"/>
        <w:rPr>
          <w:rFonts w:cs="Times New Roman"/>
          <w:szCs w:val="24"/>
        </w:rPr>
      </w:pPr>
      <w:r w:rsidRPr="00517745">
        <w:rPr>
          <w:rFonts w:cs="Times New Roman"/>
          <w:szCs w:val="24"/>
        </w:rPr>
        <w:t>summary(sage11)</w:t>
      </w:r>
    </w:p>
    <w:p w14:paraId="2872D8A4" w14:textId="77777777" w:rsidR="00C60B70" w:rsidRPr="00517745" w:rsidRDefault="00C60B70" w:rsidP="00C60B70">
      <w:pPr>
        <w:jc w:val="both"/>
        <w:rPr>
          <w:rFonts w:cs="Times New Roman"/>
          <w:szCs w:val="24"/>
        </w:rPr>
      </w:pPr>
    </w:p>
    <w:p w14:paraId="58EDDB3A" w14:textId="77777777" w:rsidR="00C60B70" w:rsidRPr="00517745" w:rsidRDefault="00C60B70" w:rsidP="00C60B70">
      <w:pPr>
        <w:jc w:val="both"/>
        <w:rPr>
          <w:rFonts w:cs="Times New Roman"/>
          <w:szCs w:val="24"/>
        </w:rPr>
      </w:pPr>
      <w:r w:rsidRPr="00517745">
        <w:rPr>
          <w:rFonts w:cs="Times New Roman"/>
          <w:szCs w:val="24"/>
        </w:rPr>
        <w:t>#age2</w:t>
      </w:r>
    </w:p>
    <w:p w14:paraId="38001D22" w14:textId="77777777" w:rsidR="00C60B70" w:rsidRPr="00517745" w:rsidRDefault="00C60B70" w:rsidP="00C60B70">
      <w:pPr>
        <w:jc w:val="both"/>
        <w:rPr>
          <w:rFonts w:cs="Times New Roman"/>
          <w:szCs w:val="24"/>
        </w:rPr>
      </w:pPr>
      <w:r w:rsidRPr="00517745">
        <w:rPr>
          <w:rFonts w:cs="Times New Roman"/>
          <w:szCs w:val="24"/>
        </w:rPr>
        <w:t>sage2 &lt;- glmer(sexr ~ bip_197_01 + bip_197_02 + bip_197_04 +</w:t>
      </w:r>
    </w:p>
    <w:p w14:paraId="776A6BC1"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48B4B31D"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57483DDE"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097A61CA"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37064AB1"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076C26A5"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5B134036" w14:textId="77777777" w:rsidR="00C60B70" w:rsidRPr="00517745" w:rsidRDefault="00C60B70" w:rsidP="00C60B70">
      <w:pPr>
        <w:jc w:val="both"/>
        <w:rPr>
          <w:rFonts w:cs="Times New Roman"/>
          <w:szCs w:val="24"/>
        </w:rPr>
      </w:pPr>
      <w:r w:rsidRPr="00517745">
        <w:rPr>
          <w:rFonts w:cs="Times New Roman"/>
          <w:szCs w:val="24"/>
        </w:rPr>
        <w:t xml:space="preserve">               data = age2, </w:t>
      </w:r>
    </w:p>
    <w:p w14:paraId="0C934145"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83BABE4"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743E09AA" w14:textId="77777777" w:rsidR="00C60B70" w:rsidRPr="00517745" w:rsidRDefault="00C60B70" w:rsidP="00C60B70">
      <w:pPr>
        <w:jc w:val="both"/>
        <w:rPr>
          <w:rFonts w:cs="Times New Roman"/>
          <w:szCs w:val="24"/>
        </w:rPr>
      </w:pPr>
      <w:r w:rsidRPr="00517745">
        <w:rPr>
          <w:rFonts w:cs="Times New Roman"/>
          <w:szCs w:val="24"/>
        </w:rPr>
        <w:t xml:space="preserve">               nAGQ = 0)</w:t>
      </w:r>
    </w:p>
    <w:p w14:paraId="0B05B5AC" w14:textId="77777777" w:rsidR="00C60B70" w:rsidRPr="00517745" w:rsidRDefault="00C60B70" w:rsidP="00C60B70">
      <w:pPr>
        <w:jc w:val="both"/>
        <w:rPr>
          <w:rFonts w:cs="Times New Roman"/>
          <w:szCs w:val="24"/>
        </w:rPr>
      </w:pPr>
      <w:r w:rsidRPr="00517745">
        <w:rPr>
          <w:rFonts w:cs="Times New Roman"/>
          <w:szCs w:val="24"/>
        </w:rPr>
        <w:t>summary(sage2)</w:t>
      </w:r>
    </w:p>
    <w:p w14:paraId="75174526" w14:textId="77777777" w:rsidR="00C60B70" w:rsidRPr="00517745" w:rsidRDefault="00C60B70" w:rsidP="00C60B70">
      <w:pPr>
        <w:jc w:val="both"/>
        <w:rPr>
          <w:rFonts w:cs="Times New Roman"/>
          <w:szCs w:val="24"/>
        </w:rPr>
      </w:pPr>
      <w:r w:rsidRPr="00517745">
        <w:rPr>
          <w:rFonts w:cs="Times New Roman"/>
          <w:szCs w:val="24"/>
        </w:rPr>
        <w:t>#stepwise exclusion</w:t>
      </w:r>
    </w:p>
    <w:p w14:paraId="18C4AF74" w14:textId="77777777" w:rsidR="00C60B70" w:rsidRPr="00517745" w:rsidRDefault="00C60B70" w:rsidP="00C60B70">
      <w:pPr>
        <w:jc w:val="both"/>
        <w:rPr>
          <w:rFonts w:cs="Times New Roman"/>
          <w:szCs w:val="24"/>
        </w:rPr>
      </w:pPr>
      <w:r w:rsidRPr="00517745">
        <w:rPr>
          <w:rFonts w:cs="Times New Roman"/>
          <w:szCs w:val="24"/>
        </w:rPr>
        <w:t>#bip_197_02</w:t>
      </w:r>
    </w:p>
    <w:p w14:paraId="4C8BB74D" w14:textId="77777777" w:rsidR="00C60B70" w:rsidRPr="00517745" w:rsidRDefault="00C60B70" w:rsidP="00C60B70">
      <w:pPr>
        <w:jc w:val="both"/>
        <w:rPr>
          <w:rFonts w:cs="Times New Roman"/>
          <w:szCs w:val="24"/>
        </w:rPr>
      </w:pPr>
      <w:r w:rsidRPr="00517745">
        <w:rPr>
          <w:rFonts w:cs="Times New Roman"/>
          <w:szCs w:val="24"/>
        </w:rPr>
        <w:t>#plh0036</w:t>
      </w:r>
    </w:p>
    <w:p w14:paraId="2703EDB9" w14:textId="77777777" w:rsidR="00C60B70" w:rsidRPr="00517745" w:rsidRDefault="00C60B70" w:rsidP="00C60B70">
      <w:pPr>
        <w:jc w:val="both"/>
        <w:rPr>
          <w:rFonts w:cs="Times New Roman"/>
          <w:szCs w:val="24"/>
        </w:rPr>
      </w:pPr>
      <w:r w:rsidRPr="00517745">
        <w:rPr>
          <w:rFonts w:cs="Times New Roman"/>
          <w:szCs w:val="24"/>
        </w:rPr>
        <w:t>#plh0335</w:t>
      </w:r>
    </w:p>
    <w:p w14:paraId="5CC3A97F" w14:textId="77777777" w:rsidR="00C60B70" w:rsidRPr="00517745" w:rsidRDefault="00C60B70" w:rsidP="00C60B70">
      <w:pPr>
        <w:jc w:val="both"/>
        <w:rPr>
          <w:rFonts w:cs="Times New Roman"/>
          <w:szCs w:val="24"/>
        </w:rPr>
      </w:pPr>
      <w:r w:rsidRPr="00517745">
        <w:rPr>
          <w:rFonts w:cs="Times New Roman"/>
          <w:szCs w:val="24"/>
        </w:rPr>
        <w:t>#bip_197_06</w:t>
      </w:r>
    </w:p>
    <w:p w14:paraId="594A5E6D" w14:textId="77777777" w:rsidR="00C60B70" w:rsidRPr="00517745" w:rsidRDefault="00C60B70" w:rsidP="00C60B70">
      <w:pPr>
        <w:jc w:val="both"/>
        <w:rPr>
          <w:rFonts w:cs="Times New Roman"/>
          <w:szCs w:val="24"/>
        </w:rPr>
      </w:pPr>
      <w:r w:rsidRPr="00517745">
        <w:rPr>
          <w:rFonts w:cs="Times New Roman"/>
          <w:szCs w:val="24"/>
        </w:rPr>
        <w:t>#plh0176</w:t>
      </w:r>
    </w:p>
    <w:p w14:paraId="15156E04" w14:textId="77777777" w:rsidR="00C60B70" w:rsidRPr="00517745" w:rsidRDefault="00C60B70" w:rsidP="00C60B70">
      <w:pPr>
        <w:jc w:val="both"/>
        <w:rPr>
          <w:rFonts w:cs="Times New Roman"/>
          <w:szCs w:val="24"/>
        </w:rPr>
      </w:pPr>
      <w:r w:rsidRPr="00517745">
        <w:rPr>
          <w:rFonts w:cs="Times New Roman"/>
          <w:szCs w:val="24"/>
        </w:rPr>
        <w:lastRenderedPageBreak/>
        <w:t>#plh0033</w:t>
      </w:r>
    </w:p>
    <w:p w14:paraId="722A50F0" w14:textId="77777777" w:rsidR="00C60B70" w:rsidRPr="00517745" w:rsidRDefault="00C60B70" w:rsidP="00C60B70">
      <w:pPr>
        <w:jc w:val="both"/>
        <w:rPr>
          <w:rFonts w:cs="Times New Roman"/>
          <w:szCs w:val="24"/>
        </w:rPr>
      </w:pPr>
      <w:r w:rsidRPr="00517745">
        <w:rPr>
          <w:rFonts w:cs="Times New Roman"/>
          <w:szCs w:val="24"/>
        </w:rPr>
        <w:t>#pli0046</w:t>
      </w:r>
    </w:p>
    <w:p w14:paraId="5C6FFDF3" w14:textId="77777777" w:rsidR="00C60B70" w:rsidRPr="00517745" w:rsidRDefault="00C60B70" w:rsidP="00C60B70">
      <w:pPr>
        <w:jc w:val="both"/>
        <w:rPr>
          <w:rFonts w:cs="Times New Roman"/>
          <w:szCs w:val="24"/>
        </w:rPr>
      </w:pPr>
      <w:r w:rsidRPr="00517745">
        <w:rPr>
          <w:rFonts w:cs="Times New Roman"/>
          <w:szCs w:val="24"/>
        </w:rPr>
        <w:t>#plh0178</w:t>
      </w:r>
    </w:p>
    <w:p w14:paraId="4F6E295F" w14:textId="77777777" w:rsidR="00C60B70" w:rsidRPr="00517745" w:rsidRDefault="00C60B70" w:rsidP="00C60B70">
      <w:pPr>
        <w:jc w:val="both"/>
        <w:rPr>
          <w:rFonts w:cs="Times New Roman"/>
          <w:szCs w:val="24"/>
        </w:rPr>
      </w:pPr>
      <w:r w:rsidRPr="00517745">
        <w:rPr>
          <w:rFonts w:cs="Times New Roman"/>
          <w:szCs w:val="24"/>
        </w:rPr>
        <w:t>#bip_197_01</w:t>
      </w:r>
    </w:p>
    <w:p w14:paraId="5035F009" w14:textId="77777777" w:rsidR="00C60B70" w:rsidRPr="00517745" w:rsidRDefault="00C60B70" w:rsidP="00C60B70">
      <w:pPr>
        <w:jc w:val="both"/>
        <w:rPr>
          <w:rFonts w:cs="Times New Roman"/>
          <w:szCs w:val="24"/>
        </w:rPr>
      </w:pPr>
      <w:r w:rsidRPr="00517745">
        <w:rPr>
          <w:rFonts w:cs="Times New Roman"/>
          <w:szCs w:val="24"/>
        </w:rPr>
        <w:t>sage21 &lt;- glmer(sexr ~ bip_197_01 + bip_197_04 +</w:t>
      </w:r>
    </w:p>
    <w:p w14:paraId="404670E5"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6965E30C" w14:textId="77777777" w:rsidR="00C60B70" w:rsidRPr="00517745" w:rsidRDefault="00C60B70" w:rsidP="00C60B70">
      <w:pPr>
        <w:jc w:val="both"/>
        <w:rPr>
          <w:rFonts w:cs="Times New Roman"/>
          <w:szCs w:val="24"/>
        </w:rPr>
      </w:pPr>
      <w:r w:rsidRPr="00517745">
        <w:rPr>
          <w:rFonts w:cs="Times New Roman"/>
          <w:szCs w:val="24"/>
        </w:rPr>
        <w:t xml:space="preserve">                 pgexppt + plb0018 + plh0039 +</w:t>
      </w:r>
    </w:p>
    <w:p w14:paraId="04C425BF" w14:textId="77777777" w:rsidR="00C60B70" w:rsidRPr="00517745" w:rsidRDefault="00C60B70" w:rsidP="00C60B70">
      <w:pPr>
        <w:jc w:val="both"/>
        <w:rPr>
          <w:rFonts w:cs="Times New Roman"/>
          <w:szCs w:val="24"/>
        </w:rPr>
      </w:pPr>
      <w:r w:rsidRPr="00517745">
        <w:rPr>
          <w:rFonts w:cs="Times New Roman"/>
          <w:szCs w:val="24"/>
        </w:rPr>
        <w:t xml:space="preserve">                 plh0040 + plh0174 + plh0178 +</w:t>
      </w:r>
    </w:p>
    <w:p w14:paraId="73E8B074"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40C64874"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11D65CCA" w14:textId="77777777" w:rsidR="00C60B70" w:rsidRPr="00517745" w:rsidRDefault="00C60B70" w:rsidP="00C60B70">
      <w:pPr>
        <w:jc w:val="both"/>
        <w:rPr>
          <w:rFonts w:cs="Times New Roman"/>
          <w:szCs w:val="24"/>
        </w:rPr>
      </w:pPr>
      <w:r w:rsidRPr="00517745">
        <w:rPr>
          <w:rFonts w:cs="Times New Roman"/>
          <w:szCs w:val="24"/>
        </w:rPr>
        <w:t xml:space="preserve">               data = age2, </w:t>
      </w:r>
    </w:p>
    <w:p w14:paraId="67B27245"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43D6A672"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1CBC340A" w14:textId="77777777" w:rsidR="00C60B70" w:rsidRPr="00517745" w:rsidRDefault="00C60B70" w:rsidP="00C60B70">
      <w:pPr>
        <w:jc w:val="both"/>
        <w:rPr>
          <w:rFonts w:cs="Times New Roman"/>
          <w:szCs w:val="24"/>
        </w:rPr>
      </w:pPr>
      <w:r w:rsidRPr="00517745">
        <w:rPr>
          <w:rFonts w:cs="Times New Roman"/>
          <w:szCs w:val="24"/>
        </w:rPr>
        <w:t xml:space="preserve">               nAGQ = 0)</w:t>
      </w:r>
    </w:p>
    <w:p w14:paraId="7B252830" w14:textId="77777777" w:rsidR="00C60B70" w:rsidRPr="00517745" w:rsidRDefault="00C60B70" w:rsidP="00C60B70">
      <w:pPr>
        <w:jc w:val="both"/>
        <w:rPr>
          <w:rFonts w:cs="Times New Roman"/>
          <w:szCs w:val="24"/>
        </w:rPr>
      </w:pPr>
      <w:r w:rsidRPr="00517745">
        <w:rPr>
          <w:rFonts w:cs="Times New Roman"/>
          <w:szCs w:val="24"/>
        </w:rPr>
        <w:t>summary(sage21)</w:t>
      </w:r>
    </w:p>
    <w:p w14:paraId="5B83C15B" w14:textId="77777777" w:rsidR="00C60B70" w:rsidRPr="00517745" w:rsidRDefault="00C60B70" w:rsidP="00C60B70">
      <w:pPr>
        <w:jc w:val="both"/>
        <w:rPr>
          <w:rFonts w:cs="Times New Roman"/>
          <w:szCs w:val="24"/>
        </w:rPr>
      </w:pPr>
    </w:p>
    <w:p w14:paraId="689DAD14" w14:textId="77777777" w:rsidR="00C60B70" w:rsidRPr="00517745" w:rsidRDefault="00C60B70" w:rsidP="00C60B70">
      <w:pPr>
        <w:jc w:val="both"/>
        <w:rPr>
          <w:rFonts w:cs="Times New Roman"/>
          <w:szCs w:val="24"/>
        </w:rPr>
      </w:pPr>
      <w:r w:rsidRPr="00517745">
        <w:rPr>
          <w:rFonts w:cs="Times New Roman"/>
          <w:szCs w:val="24"/>
        </w:rPr>
        <w:t>#age3</w:t>
      </w:r>
    </w:p>
    <w:p w14:paraId="0405BD20" w14:textId="77777777" w:rsidR="00C60B70" w:rsidRPr="00517745" w:rsidRDefault="00C60B70" w:rsidP="00C60B70">
      <w:pPr>
        <w:jc w:val="both"/>
        <w:rPr>
          <w:rFonts w:cs="Times New Roman"/>
          <w:szCs w:val="24"/>
        </w:rPr>
      </w:pPr>
      <w:r w:rsidRPr="00517745">
        <w:rPr>
          <w:rFonts w:cs="Times New Roman"/>
          <w:szCs w:val="24"/>
        </w:rPr>
        <w:t>sage3 &lt;- glmer(sexr ~ bip_197_01 + bip_197_02 + bip_197_04 +</w:t>
      </w:r>
    </w:p>
    <w:p w14:paraId="6B351478"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6E5F20FF"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5281DBEF"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5ADF3F0F"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4182F71E"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584F1D7A"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6E2ABA84" w14:textId="77777777" w:rsidR="00C60B70" w:rsidRPr="00517745" w:rsidRDefault="00C60B70" w:rsidP="00C60B70">
      <w:pPr>
        <w:jc w:val="both"/>
        <w:rPr>
          <w:rFonts w:cs="Times New Roman"/>
          <w:szCs w:val="24"/>
        </w:rPr>
      </w:pPr>
      <w:r w:rsidRPr="00517745">
        <w:rPr>
          <w:rFonts w:cs="Times New Roman"/>
          <w:szCs w:val="24"/>
        </w:rPr>
        <w:t xml:space="preserve">               data = age3, </w:t>
      </w:r>
    </w:p>
    <w:p w14:paraId="78425B0D"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24AC00BA" w14:textId="77777777" w:rsidR="00C60B70" w:rsidRPr="00517745" w:rsidRDefault="00C60B70" w:rsidP="00C60B70">
      <w:pPr>
        <w:jc w:val="both"/>
        <w:rPr>
          <w:rFonts w:cs="Times New Roman"/>
          <w:szCs w:val="24"/>
        </w:rPr>
      </w:pPr>
      <w:r w:rsidRPr="00517745">
        <w:rPr>
          <w:rFonts w:cs="Times New Roman"/>
          <w:szCs w:val="24"/>
        </w:rPr>
        <w:lastRenderedPageBreak/>
        <w:t xml:space="preserve">               control = glmerControl(optimizer = "bobyqa"),</w:t>
      </w:r>
    </w:p>
    <w:p w14:paraId="75A4B4E9" w14:textId="77777777" w:rsidR="00C60B70" w:rsidRPr="00517745" w:rsidRDefault="00C60B70" w:rsidP="00C60B70">
      <w:pPr>
        <w:jc w:val="both"/>
        <w:rPr>
          <w:rFonts w:cs="Times New Roman"/>
          <w:szCs w:val="24"/>
        </w:rPr>
      </w:pPr>
      <w:r w:rsidRPr="00517745">
        <w:rPr>
          <w:rFonts w:cs="Times New Roman"/>
          <w:szCs w:val="24"/>
        </w:rPr>
        <w:t xml:space="preserve">               nAGQ = 0)</w:t>
      </w:r>
    </w:p>
    <w:p w14:paraId="4ABD4A93" w14:textId="77777777" w:rsidR="00C60B70" w:rsidRPr="00517745" w:rsidRDefault="00C60B70" w:rsidP="00C60B70">
      <w:pPr>
        <w:jc w:val="both"/>
        <w:rPr>
          <w:rFonts w:cs="Times New Roman"/>
          <w:szCs w:val="24"/>
        </w:rPr>
      </w:pPr>
      <w:r w:rsidRPr="00517745">
        <w:rPr>
          <w:rFonts w:cs="Times New Roman"/>
          <w:szCs w:val="24"/>
        </w:rPr>
        <w:t>summary(sage3)</w:t>
      </w:r>
    </w:p>
    <w:p w14:paraId="5AE2D406" w14:textId="77777777" w:rsidR="00C60B70" w:rsidRPr="00517745" w:rsidRDefault="00C60B70" w:rsidP="00C60B70">
      <w:pPr>
        <w:jc w:val="both"/>
        <w:rPr>
          <w:rFonts w:cs="Times New Roman"/>
          <w:szCs w:val="24"/>
        </w:rPr>
      </w:pPr>
      <w:r w:rsidRPr="00517745">
        <w:rPr>
          <w:rFonts w:cs="Times New Roman"/>
          <w:szCs w:val="24"/>
        </w:rPr>
        <w:t>#stepwise exclusion</w:t>
      </w:r>
    </w:p>
    <w:p w14:paraId="4AECD63A" w14:textId="77777777" w:rsidR="00C60B70" w:rsidRPr="00517745" w:rsidRDefault="00C60B70" w:rsidP="00C60B70">
      <w:pPr>
        <w:jc w:val="both"/>
        <w:rPr>
          <w:rFonts w:cs="Times New Roman"/>
          <w:szCs w:val="24"/>
        </w:rPr>
      </w:pPr>
      <w:r w:rsidRPr="00517745">
        <w:rPr>
          <w:rFonts w:cs="Times New Roman"/>
          <w:szCs w:val="24"/>
        </w:rPr>
        <w:t>#plh0178</w:t>
      </w:r>
    </w:p>
    <w:p w14:paraId="7AE3460F" w14:textId="77777777" w:rsidR="00C60B70" w:rsidRPr="00517745" w:rsidRDefault="00C60B70" w:rsidP="00C60B70">
      <w:pPr>
        <w:jc w:val="both"/>
        <w:rPr>
          <w:rFonts w:cs="Times New Roman"/>
          <w:szCs w:val="24"/>
        </w:rPr>
      </w:pPr>
      <w:r w:rsidRPr="00517745">
        <w:rPr>
          <w:rFonts w:cs="Times New Roman"/>
          <w:szCs w:val="24"/>
        </w:rPr>
        <w:t>#plh0335</w:t>
      </w:r>
    </w:p>
    <w:p w14:paraId="7C03A93A" w14:textId="77777777" w:rsidR="00C60B70" w:rsidRPr="00517745" w:rsidRDefault="00C60B70" w:rsidP="00C60B70">
      <w:pPr>
        <w:jc w:val="both"/>
        <w:rPr>
          <w:rFonts w:cs="Times New Roman"/>
          <w:szCs w:val="24"/>
        </w:rPr>
      </w:pPr>
      <w:r w:rsidRPr="00517745">
        <w:rPr>
          <w:rFonts w:cs="Times New Roman"/>
          <w:szCs w:val="24"/>
        </w:rPr>
        <w:t>#bip_197_02</w:t>
      </w:r>
    </w:p>
    <w:p w14:paraId="338018F9" w14:textId="77777777" w:rsidR="00C60B70" w:rsidRPr="00517745" w:rsidRDefault="00C60B70" w:rsidP="00C60B70">
      <w:pPr>
        <w:jc w:val="both"/>
        <w:rPr>
          <w:rFonts w:cs="Times New Roman"/>
          <w:szCs w:val="24"/>
        </w:rPr>
      </w:pPr>
      <w:r w:rsidRPr="00517745">
        <w:rPr>
          <w:rFonts w:cs="Times New Roman"/>
          <w:szCs w:val="24"/>
        </w:rPr>
        <w:t>#plh0036</w:t>
      </w:r>
    </w:p>
    <w:p w14:paraId="544AC885" w14:textId="77777777" w:rsidR="00C60B70" w:rsidRPr="00517745" w:rsidRDefault="00C60B70" w:rsidP="00C60B70">
      <w:pPr>
        <w:jc w:val="both"/>
        <w:rPr>
          <w:rFonts w:cs="Times New Roman"/>
          <w:szCs w:val="24"/>
        </w:rPr>
      </w:pPr>
      <w:r w:rsidRPr="00517745">
        <w:rPr>
          <w:rFonts w:cs="Times New Roman"/>
          <w:szCs w:val="24"/>
        </w:rPr>
        <w:t>#plb0018</w:t>
      </w:r>
    </w:p>
    <w:p w14:paraId="53FB7BC5" w14:textId="77777777" w:rsidR="00C60B70" w:rsidRPr="00517745" w:rsidRDefault="00C60B70" w:rsidP="00C60B70">
      <w:pPr>
        <w:jc w:val="both"/>
        <w:rPr>
          <w:rFonts w:cs="Times New Roman"/>
          <w:szCs w:val="24"/>
        </w:rPr>
      </w:pPr>
      <w:r w:rsidRPr="00517745">
        <w:rPr>
          <w:rFonts w:cs="Times New Roman"/>
          <w:szCs w:val="24"/>
        </w:rPr>
        <w:t>#plh0033</w:t>
      </w:r>
    </w:p>
    <w:p w14:paraId="71C80C28" w14:textId="77777777" w:rsidR="00C60B70" w:rsidRPr="00517745" w:rsidRDefault="00C60B70" w:rsidP="00C60B70">
      <w:pPr>
        <w:jc w:val="both"/>
        <w:rPr>
          <w:rFonts w:cs="Times New Roman"/>
          <w:szCs w:val="24"/>
        </w:rPr>
      </w:pPr>
      <w:r w:rsidRPr="00517745">
        <w:rPr>
          <w:rFonts w:cs="Times New Roman"/>
          <w:szCs w:val="24"/>
        </w:rPr>
        <w:t>#pli0046</w:t>
      </w:r>
    </w:p>
    <w:p w14:paraId="22874156" w14:textId="77777777" w:rsidR="00C60B70" w:rsidRPr="00517745" w:rsidRDefault="00C60B70" w:rsidP="00C60B70">
      <w:pPr>
        <w:jc w:val="both"/>
        <w:rPr>
          <w:rFonts w:cs="Times New Roman"/>
          <w:szCs w:val="24"/>
        </w:rPr>
      </w:pPr>
      <w:r w:rsidRPr="00517745">
        <w:rPr>
          <w:rFonts w:cs="Times New Roman"/>
          <w:szCs w:val="24"/>
        </w:rPr>
        <w:t>#plh0040</w:t>
      </w:r>
    </w:p>
    <w:p w14:paraId="39E23BD0" w14:textId="77777777" w:rsidR="00C60B70" w:rsidRPr="00517745" w:rsidRDefault="00C60B70" w:rsidP="00C60B70">
      <w:pPr>
        <w:jc w:val="both"/>
        <w:rPr>
          <w:rFonts w:cs="Times New Roman"/>
          <w:szCs w:val="24"/>
        </w:rPr>
      </w:pPr>
      <w:r w:rsidRPr="00517745">
        <w:rPr>
          <w:rFonts w:cs="Times New Roman"/>
          <w:szCs w:val="24"/>
        </w:rPr>
        <w:t>#bip_197_06</w:t>
      </w:r>
    </w:p>
    <w:p w14:paraId="371D5D8D" w14:textId="77777777" w:rsidR="00C60B70" w:rsidRPr="00517745" w:rsidRDefault="00C60B70" w:rsidP="00C60B70">
      <w:pPr>
        <w:jc w:val="both"/>
        <w:rPr>
          <w:rFonts w:cs="Times New Roman"/>
          <w:szCs w:val="24"/>
        </w:rPr>
      </w:pPr>
      <w:r w:rsidRPr="00517745">
        <w:rPr>
          <w:rFonts w:cs="Times New Roman"/>
          <w:szCs w:val="24"/>
        </w:rPr>
        <w:t>#plh0176</w:t>
      </w:r>
    </w:p>
    <w:p w14:paraId="7C9AAC88" w14:textId="77777777" w:rsidR="00C60B70" w:rsidRPr="00517745" w:rsidRDefault="00C60B70" w:rsidP="00C60B70">
      <w:pPr>
        <w:jc w:val="both"/>
        <w:rPr>
          <w:rFonts w:cs="Times New Roman"/>
          <w:szCs w:val="24"/>
        </w:rPr>
      </w:pPr>
      <w:r w:rsidRPr="00517745">
        <w:rPr>
          <w:rFonts w:cs="Times New Roman"/>
          <w:szCs w:val="24"/>
        </w:rPr>
        <w:t>sage31 &lt;- glmer(sexr ~ bip_197_01 + bip_197_04 + bip_197_06 +</w:t>
      </w:r>
    </w:p>
    <w:p w14:paraId="54D9D417"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43AA6BC5" w14:textId="77777777" w:rsidR="00C60B70" w:rsidRPr="00517745" w:rsidRDefault="00C60B70" w:rsidP="00C60B70">
      <w:pPr>
        <w:jc w:val="both"/>
        <w:rPr>
          <w:rFonts w:cs="Times New Roman"/>
          <w:szCs w:val="24"/>
        </w:rPr>
      </w:pPr>
      <w:r w:rsidRPr="00517745">
        <w:rPr>
          <w:rFonts w:cs="Times New Roman"/>
          <w:szCs w:val="24"/>
        </w:rPr>
        <w:t xml:space="preserve">                 pgexppt + plh0039 + plh0040 + pli0046 +</w:t>
      </w:r>
    </w:p>
    <w:p w14:paraId="7BF5303E" w14:textId="77777777" w:rsidR="00C60B70" w:rsidRPr="00517745" w:rsidRDefault="00C60B70" w:rsidP="00C60B70">
      <w:pPr>
        <w:jc w:val="both"/>
        <w:rPr>
          <w:rFonts w:cs="Times New Roman"/>
          <w:szCs w:val="24"/>
        </w:rPr>
      </w:pPr>
      <w:r w:rsidRPr="00517745">
        <w:rPr>
          <w:rFonts w:cs="Times New Roman"/>
          <w:szCs w:val="24"/>
        </w:rPr>
        <w:t xml:space="preserve">                 plh0174 + plh0176 + </w:t>
      </w:r>
    </w:p>
    <w:p w14:paraId="0848A5E6"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66112745"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3B1C5D2E" w14:textId="77777777" w:rsidR="00C60B70" w:rsidRPr="00517745" w:rsidRDefault="00C60B70" w:rsidP="00C60B70">
      <w:pPr>
        <w:jc w:val="both"/>
        <w:rPr>
          <w:rFonts w:cs="Times New Roman"/>
          <w:szCs w:val="24"/>
        </w:rPr>
      </w:pPr>
      <w:r w:rsidRPr="00517745">
        <w:rPr>
          <w:rFonts w:cs="Times New Roman"/>
          <w:szCs w:val="24"/>
        </w:rPr>
        <w:t xml:space="preserve">               data = age3, </w:t>
      </w:r>
    </w:p>
    <w:p w14:paraId="4A2F82C1"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1BB8062D"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7DD19A93" w14:textId="77777777" w:rsidR="00C60B70" w:rsidRPr="00517745" w:rsidRDefault="00C60B70" w:rsidP="00C60B70">
      <w:pPr>
        <w:jc w:val="both"/>
        <w:rPr>
          <w:rFonts w:cs="Times New Roman"/>
          <w:szCs w:val="24"/>
        </w:rPr>
      </w:pPr>
      <w:r w:rsidRPr="00517745">
        <w:rPr>
          <w:rFonts w:cs="Times New Roman"/>
          <w:szCs w:val="24"/>
        </w:rPr>
        <w:t xml:space="preserve">               nAGQ = 0)</w:t>
      </w:r>
    </w:p>
    <w:p w14:paraId="6D23FC60" w14:textId="77777777" w:rsidR="00C60B70" w:rsidRPr="00517745" w:rsidRDefault="00C60B70" w:rsidP="00C60B70">
      <w:pPr>
        <w:jc w:val="both"/>
        <w:rPr>
          <w:rFonts w:cs="Times New Roman"/>
          <w:szCs w:val="24"/>
        </w:rPr>
      </w:pPr>
      <w:r w:rsidRPr="00517745">
        <w:rPr>
          <w:rFonts w:cs="Times New Roman"/>
          <w:szCs w:val="24"/>
        </w:rPr>
        <w:t>summary(sage31)</w:t>
      </w:r>
    </w:p>
    <w:p w14:paraId="1895DC33" w14:textId="77777777" w:rsidR="00C60B70" w:rsidRPr="00517745" w:rsidRDefault="00C60B70" w:rsidP="00C60B70">
      <w:pPr>
        <w:jc w:val="both"/>
        <w:rPr>
          <w:rFonts w:cs="Times New Roman"/>
          <w:szCs w:val="24"/>
        </w:rPr>
      </w:pPr>
    </w:p>
    <w:p w14:paraId="482D449A" w14:textId="77777777" w:rsidR="00C60B70" w:rsidRPr="00517745" w:rsidRDefault="00C60B70" w:rsidP="00C60B70">
      <w:pPr>
        <w:jc w:val="both"/>
        <w:rPr>
          <w:rFonts w:cs="Times New Roman"/>
          <w:szCs w:val="24"/>
        </w:rPr>
      </w:pPr>
    </w:p>
    <w:p w14:paraId="0BADAB01" w14:textId="77777777" w:rsidR="00C60B70" w:rsidRPr="00517745" w:rsidRDefault="00C60B70" w:rsidP="00C60B70">
      <w:pPr>
        <w:jc w:val="both"/>
        <w:rPr>
          <w:rFonts w:cs="Times New Roman"/>
          <w:szCs w:val="24"/>
        </w:rPr>
      </w:pPr>
      <w:r w:rsidRPr="00517745">
        <w:rPr>
          <w:rFonts w:cs="Times New Roman"/>
          <w:szCs w:val="24"/>
        </w:rPr>
        <w:t>#age4</w:t>
      </w:r>
    </w:p>
    <w:p w14:paraId="2085FDC9" w14:textId="77777777" w:rsidR="00C60B70" w:rsidRPr="00517745" w:rsidRDefault="00C60B70" w:rsidP="00C60B70">
      <w:pPr>
        <w:jc w:val="both"/>
        <w:rPr>
          <w:rFonts w:cs="Times New Roman"/>
          <w:szCs w:val="24"/>
        </w:rPr>
      </w:pPr>
      <w:r w:rsidRPr="00517745">
        <w:rPr>
          <w:rFonts w:cs="Times New Roman"/>
          <w:szCs w:val="24"/>
        </w:rPr>
        <w:t>sage4 &lt;- glmer(sexr ~ bip_197_01 + bip_197_02 + bip_197_04 +</w:t>
      </w:r>
    </w:p>
    <w:p w14:paraId="4F65D93E"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114BF578"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2A14BD2F"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78AA7D93"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3FA077DF"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0A238F70"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114284F8" w14:textId="77777777" w:rsidR="00C60B70" w:rsidRPr="00517745" w:rsidRDefault="00C60B70" w:rsidP="00C60B70">
      <w:pPr>
        <w:jc w:val="both"/>
        <w:rPr>
          <w:rFonts w:cs="Times New Roman"/>
          <w:szCs w:val="24"/>
        </w:rPr>
      </w:pPr>
      <w:r w:rsidRPr="00517745">
        <w:rPr>
          <w:rFonts w:cs="Times New Roman"/>
          <w:szCs w:val="24"/>
        </w:rPr>
        <w:t xml:space="preserve">               data = age4, </w:t>
      </w:r>
    </w:p>
    <w:p w14:paraId="3FF3EA4C"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B703509"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6AAF626C" w14:textId="77777777" w:rsidR="00C60B70" w:rsidRPr="00517745" w:rsidRDefault="00C60B70" w:rsidP="00C60B70">
      <w:pPr>
        <w:jc w:val="both"/>
        <w:rPr>
          <w:rFonts w:cs="Times New Roman"/>
          <w:szCs w:val="24"/>
        </w:rPr>
      </w:pPr>
      <w:r w:rsidRPr="00517745">
        <w:rPr>
          <w:rFonts w:cs="Times New Roman"/>
          <w:szCs w:val="24"/>
        </w:rPr>
        <w:t xml:space="preserve">               nAGQ = 0)</w:t>
      </w:r>
    </w:p>
    <w:p w14:paraId="655FC65D" w14:textId="77777777" w:rsidR="00C60B70" w:rsidRPr="00517745" w:rsidRDefault="00C60B70" w:rsidP="00C60B70">
      <w:pPr>
        <w:jc w:val="both"/>
        <w:rPr>
          <w:rFonts w:cs="Times New Roman"/>
          <w:szCs w:val="24"/>
        </w:rPr>
      </w:pPr>
      <w:r w:rsidRPr="00517745">
        <w:rPr>
          <w:rFonts w:cs="Times New Roman"/>
          <w:szCs w:val="24"/>
        </w:rPr>
        <w:t>summary(sage4)</w:t>
      </w:r>
    </w:p>
    <w:p w14:paraId="2649C4AA" w14:textId="77777777" w:rsidR="00C60B70" w:rsidRPr="00517745" w:rsidRDefault="00C60B70" w:rsidP="00C60B70">
      <w:pPr>
        <w:jc w:val="both"/>
        <w:rPr>
          <w:rFonts w:cs="Times New Roman"/>
          <w:szCs w:val="24"/>
        </w:rPr>
      </w:pPr>
      <w:r w:rsidRPr="00517745">
        <w:rPr>
          <w:rFonts w:cs="Times New Roman"/>
          <w:szCs w:val="24"/>
        </w:rPr>
        <w:t>#stepwise exclusion</w:t>
      </w:r>
    </w:p>
    <w:p w14:paraId="770A704B" w14:textId="77777777" w:rsidR="00C60B70" w:rsidRPr="00517745" w:rsidRDefault="00C60B70" w:rsidP="00C60B70">
      <w:pPr>
        <w:jc w:val="both"/>
        <w:rPr>
          <w:rFonts w:cs="Times New Roman"/>
          <w:szCs w:val="24"/>
        </w:rPr>
      </w:pPr>
      <w:r w:rsidRPr="00517745">
        <w:rPr>
          <w:rFonts w:cs="Times New Roman"/>
          <w:szCs w:val="24"/>
        </w:rPr>
        <w:t>#plh0176</w:t>
      </w:r>
    </w:p>
    <w:p w14:paraId="6682D279" w14:textId="77777777" w:rsidR="00C60B70" w:rsidRPr="00517745" w:rsidRDefault="00C60B70" w:rsidP="00C60B70">
      <w:pPr>
        <w:jc w:val="both"/>
        <w:rPr>
          <w:rFonts w:cs="Times New Roman"/>
          <w:szCs w:val="24"/>
        </w:rPr>
      </w:pPr>
      <w:r w:rsidRPr="00517745">
        <w:rPr>
          <w:rFonts w:cs="Times New Roman"/>
          <w:szCs w:val="24"/>
        </w:rPr>
        <w:t>#plh0039</w:t>
      </w:r>
    </w:p>
    <w:p w14:paraId="43D15515" w14:textId="77777777" w:rsidR="00C60B70" w:rsidRPr="00517745" w:rsidRDefault="00C60B70" w:rsidP="00C60B70">
      <w:pPr>
        <w:jc w:val="both"/>
        <w:rPr>
          <w:rFonts w:cs="Times New Roman"/>
          <w:szCs w:val="24"/>
        </w:rPr>
      </w:pPr>
      <w:r w:rsidRPr="00517745">
        <w:rPr>
          <w:rFonts w:cs="Times New Roman"/>
          <w:szCs w:val="24"/>
        </w:rPr>
        <w:t>#plh0036</w:t>
      </w:r>
    </w:p>
    <w:p w14:paraId="50B9DA66" w14:textId="77777777" w:rsidR="00C60B70" w:rsidRPr="00517745" w:rsidRDefault="00C60B70" w:rsidP="00C60B70">
      <w:pPr>
        <w:jc w:val="both"/>
        <w:rPr>
          <w:rFonts w:cs="Times New Roman"/>
          <w:szCs w:val="24"/>
        </w:rPr>
      </w:pPr>
      <w:r w:rsidRPr="00517745">
        <w:rPr>
          <w:rFonts w:cs="Times New Roman"/>
          <w:szCs w:val="24"/>
        </w:rPr>
        <w:t>#pli0051</w:t>
      </w:r>
    </w:p>
    <w:p w14:paraId="04FC57BF" w14:textId="77777777" w:rsidR="00C60B70" w:rsidRPr="00517745" w:rsidRDefault="00C60B70" w:rsidP="00C60B70">
      <w:pPr>
        <w:jc w:val="both"/>
        <w:rPr>
          <w:rFonts w:cs="Times New Roman"/>
          <w:szCs w:val="24"/>
        </w:rPr>
      </w:pPr>
      <w:r w:rsidRPr="00517745">
        <w:rPr>
          <w:rFonts w:cs="Times New Roman"/>
          <w:szCs w:val="24"/>
        </w:rPr>
        <w:t>#bip_197_02</w:t>
      </w:r>
    </w:p>
    <w:p w14:paraId="5FBEE1F2" w14:textId="77777777" w:rsidR="00C60B70" w:rsidRPr="00517745" w:rsidRDefault="00C60B70" w:rsidP="00C60B70">
      <w:pPr>
        <w:jc w:val="both"/>
        <w:rPr>
          <w:rFonts w:cs="Times New Roman"/>
          <w:szCs w:val="24"/>
        </w:rPr>
      </w:pPr>
      <w:r w:rsidRPr="00517745">
        <w:rPr>
          <w:rFonts w:cs="Times New Roman"/>
          <w:szCs w:val="24"/>
        </w:rPr>
        <w:t>#bip_197_06</w:t>
      </w:r>
    </w:p>
    <w:p w14:paraId="38EEFD85" w14:textId="77777777" w:rsidR="00C60B70" w:rsidRPr="00517745" w:rsidRDefault="00C60B70" w:rsidP="00C60B70">
      <w:pPr>
        <w:jc w:val="both"/>
        <w:rPr>
          <w:rFonts w:cs="Times New Roman"/>
          <w:szCs w:val="24"/>
        </w:rPr>
      </w:pPr>
      <w:r w:rsidRPr="00517745">
        <w:rPr>
          <w:rFonts w:cs="Times New Roman"/>
          <w:szCs w:val="24"/>
        </w:rPr>
        <w:t>#bip_197_08</w:t>
      </w:r>
    </w:p>
    <w:p w14:paraId="4380B3C7" w14:textId="77777777" w:rsidR="00C60B70" w:rsidRPr="00517745" w:rsidRDefault="00C60B70" w:rsidP="00C60B70">
      <w:pPr>
        <w:jc w:val="both"/>
        <w:rPr>
          <w:rFonts w:cs="Times New Roman"/>
          <w:szCs w:val="24"/>
        </w:rPr>
      </w:pPr>
      <w:r w:rsidRPr="00517745">
        <w:rPr>
          <w:rFonts w:cs="Times New Roman"/>
          <w:szCs w:val="24"/>
        </w:rPr>
        <w:t>#plb0018</w:t>
      </w:r>
    </w:p>
    <w:p w14:paraId="3B7DB8AD" w14:textId="77777777" w:rsidR="00C60B70" w:rsidRPr="00517745" w:rsidRDefault="00C60B70" w:rsidP="00C60B70">
      <w:pPr>
        <w:jc w:val="both"/>
        <w:rPr>
          <w:rFonts w:cs="Times New Roman"/>
          <w:szCs w:val="24"/>
        </w:rPr>
      </w:pPr>
      <w:r w:rsidRPr="00517745">
        <w:rPr>
          <w:rFonts w:cs="Times New Roman"/>
          <w:szCs w:val="24"/>
        </w:rPr>
        <w:t>#plh0033</w:t>
      </w:r>
    </w:p>
    <w:p w14:paraId="6122A774" w14:textId="77777777" w:rsidR="00C60B70" w:rsidRPr="00517745" w:rsidRDefault="00C60B70" w:rsidP="00C60B70">
      <w:pPr>
        <w:jc w:val="both"/>
        <w:rPr>
          <w:rFonts w:cs="Times New Roman"/>
          <w:szCs w:val="24"/>
        </w:rPr>
      </w:pPr>
      <w:r w:rsidRPr="00517745">
        <w:rPr>
          <w:rFonts w:cs="Times New Roman"/>
          <w:szCs w:val="24"/>
        </w:rPr>
        <w:t>#plh0335</w:t>
      </w:r>
    </w:p>
    <w:p w14:paraId="097EE87B" w14:textId="77777777" w:rsidR="00C60B70" w:rsidRPr="00517745" w:rsidRDefault="00C60B70" w:rsidP="00C60B70">
      <w:pPr>
        <w:jc w:val="both"/>
        <w:rPr>
          <w:rFonts w:cs="Times New Roman"/>
          <w:szCs w:val="24"/>
        </w:rPr>
      </w:pPr>
      <w:r w:rsidRPr="00517745">
        <w:rPr>
          <w:rFonts w:cs="Times New Roman"/>
          <w:szCs w:val="24"/>
        </w:rPr>
        <w:lastRenderedPageBreak/>
        <w:t>#plh0178</w:t>
      </w:r>
    </w:p>
    <w:p w14:paraId="64A97A44" w14:textId="77777777" w:rsidR="00C60B70" w:rsidRPr="00517745" w:rsidRDefault="00C60B70" w:rsidP="00C60B70">
      <w:pPr>
        <w:jc w:val="both"/>
        <w:rPr>
          <w:rFonts w:cs="Times New Roman"/>
          <w:szCs w:val="24"/>
        </w:rPr>
      </w:pPr>
      <w:r w:rsidRPr="00517745">
        <w:rPr>
          <w:rFonts w:cs="Times New Roman"/>
          <w:szCs w:val="24"/>
        </w:rPr>
        <w:t>#plh0174</w:t>
      </w:r>
    </w:p>
    <w:p w14:paraId="54C47CC3" w14:textId="77777777" w:rsidR="00C60B70" w:rsidRPr="00517745" w:rsidRDefault="00C60B70" w:rsidP="00C60B70">
      <w:pPr>
        <w:jc w:val="both"/>
        <w:rPr>
          <w:rFonts w:cs="Times New Roman"/>
          <w:szCs w:val="24"/>
        </w:rPr>
      </w:pPr>
      <w:r w:rsidRPr="00517745">
        <w:rPr>
          <w:rFonts w:cs="Times New Roman"/>
          <w:szCs w:val="24"/>
        </w:rPr>
        <w:t>#bip_197_01</w:t>
      </w:r>
    </w:p>
    <w:p w14:paraId="10F31A90" w14:textId="77777777" w:rsidR="00C60B70" w:rsidRPr="00517745" w:rsidRDefault="00C60B70" w:rsidP="00C60B70">
      <w:pPr>
        <w:jc w:val="both"/>
        <w:rPr>
          <w:rFonts w:cs="Times New Roman"/>
          <w:szCs w:val="24"/>
        </w:rPr>
      </w:pPr>
      <w:r w:rsidRPr="00517745">
        <w:rPr>
          <w:rFonts w:cs="Times New Roman"/>
          <w:szCs w:val="24"/>
        </w:rPr>
        <w:t>sage41 &lt;- glmer(sexr ~ bip_197_01 + bip_197_04 +</w:t>
      </w:r>
    </w:p>
    <w:p w14:paraId="594EB1FF" w14:textId="77777777" w:rsidR="00C60B70" w:rsidRPr="00517745" w:rsidRDefault="00C60B70" w:rsidP="00C60B70">
      <w:pPr>
        <w:jc w:val="both"/>
        <w:rPr>
          <w:rFonts w:cs="Times New Roman"/>
          <w:szCs w:val="24"/>
        </w:rPr>
      </w:pPr>
      <w:r w:rsidRPr="00517745">
        <w:rPr>
          <w:rFonts w:cs="Times New Roman"/>
          <w:szCs w:val="24"/>
        </w:rPr>
        <w:t xml:space="preserve">                 bip_197_07 +</w:t>
      </w:r>
    </w:p>
    <w:p w14:paraId="3B0F5981" w14:textId="77777777" w:rsidR="00C60B70" w:rsidRPr="00517745" w:rsidRDefault="00C60B70" w:rsidP="00C60B70">
      <w:pPr>
        <w:jc w:val="both"/>
        <w:rPr>
          <w:rFonts w:cs="Times New Roman"/>
          <w:szCs w:val="24"/>
        </w:rPr>
      </w:pPr>
      <w:r w:rsidRPr="00517745">
        <w:rPr>
          <w:rFonts w:cs="Times New Roman"/>
          <w:szCs w:val="24"/>
        </w:rPr>
        <w:t xml:space="preserve">                 pgexppt + </w:t>
      </w:r>
    </w:p>
    <w:p w14:paraId="56E989D8" w14:textId="77777777" w:rsidR="00C60B70" w:rsidRPr="00517745" w:rsidRDefault="00C60B70" w:rsidP="00C60B70">
      <w:pPr>
        <w:jc w:val="both"/>
        <w:rPr>
          <w:rFonts w:cs="Times New Roman"/>
          <w:szCs w:val="24"/>
        </w:rPr>
      </w:pPr>
      <w:r w:rsidRPr="00517745">
        <w:rPr>
          <w:rFonts w:cs="Times New Roman"/>
          <w:szCs w:val="24"/>
        </w:rPr>
        <w:t xml:space="preserve">                 plh0040 + </w:t>
      </w:r>
    </w:p>
    <w:p w14:paraId="585A1775" w14:textId="77777777" w:rsidR="00C60B70" w:rsidRPr="00517745" w:rsidRDefault="00C60B70" w:rsidP="00C60B70">
      <w:pPr>
        <w:jc w:val="both"/>
        <w:rPr>
          <w:rFonts w:cs="Times New Roman"/>
          <w:szCs w:val="24"/>
        </w:rPr>
      </w:pPr>
      <w:r w:rsidRPr="00517745">
        <w:rPr>
          <w:rFonts w:cs="Times New Roman"/>
          <w:szCs w:val="24"/>
        </w:rPr>
        <w:t xml:space="preserve">                 plh0204_h + pli0043_h + pli0046 + pli0049_h +</w:t>
      </w:r>
    </w:p>
    <w:p w14:paraId="1342C43D" w14:textId="77777777" w:rsidR="00C60B70" w:rsidRPr="00517745" w:rsidRDefault="00C60B70" w:rsidP="00C60B70">
      <w:pPr>
        <w:jc w:val="both"/>
        <w:rPr>
          <w:rFonts w:cs="Times New Roman"/>
          <w:szCs w:val="24"/>
        </w:rPr>
      </w:pPr>
      <w:r w:rsidRPr="00517745">
        <w:rPr>
          <w:rFonts w:cs="Times New Roman"/>
          <w:szCs w:val="24"/>
        </w:rPr>
        <w:t xml:space="preserve">                 (1 | cid), </w:t>
      </w:r>
    </w:p>
    <w:p w14:paraId="036F1EBF" w14:textId="77777777" w:rsidR="00C60B70" w:rsidRPr="00517745" w:rsidRDefault="00C60B70" w:rsidP="00C60B70">
      <w:pPr>
        <w:jc w:val="both"/>
        <w:rPr>
          <w:rFonts w:cs="Times New Roman"/>
          <w:szCs w:val="24"/>
        </w:rPr>
      </w:pPr>
      <w:r w:rsidRPr="00517745">
        <w:rPr>
          <w:rFonts w:cs="Times New Roman"/>
          <w:szCs w:val="24"/>
        </w:rPr>
        <w:t xml:space="preserve">               data = age4, </w:t>
      </w:r>
    </w:p>
    <w:p w14:paraId="58FB3CE8"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395C80F9"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2CCCB17E" w14:textId="77777777" w:rsidR="00C60B70" w:rsidRPr="00517745" w:rsidRDefault="00C60B70" w:rsidP="00C60B70">
      <w:pPr>
        <w:jc w:val="both"/>
        <w:rPr>
          <w:rFonts w:cs="Times New Roman"/>
          <w:szCs w:val="24"/>
        </w:rPr>
      </w:pPr>
      <w:r w:rsidRPr="00517745">
        <w:rPr>
          <w:rFonts w:cs="Times New Roman"/>
          <w:szCs w:val="24"/>
        </w:rPr>
        <w:t xml:space="preserve">               nAGQ = 0)</w:t>
      </w:r>
    </w:p>
    <w:p w14:paraId="43C1EADE" w14:textId="77777777" w:rsidR="00C60B70" w:rsidRPr="00517745" w:rsidRDefault="00C60B70" w:rsidP="00C60B70">
      <w:pPr>
        <w:jc w:val="both"/>
        <w:rPr>
          <w:rFonts w:cs="Times New Roman"/>
          <w:szCs w:val="24"/>
        </w:rPr>
      </w:pPr>
      <w:r w:rsidRPr="00517745">
        <w:rPr>
          <w:rFonts w:cs="Times New Roman"/>
          <w:szCs w:val="24"/>
        </w:rPr>
        <w:t>summary(sage41)</w:t>
      </w:r>
    </w:p>
    <w:p w14:paraId="015C140E" w14:textId="77777777" w:rsidR="00C60B70" w:rsidRPr="00517745" w:rsidRDefault="00C60B70" w:rsidP="00C60B70">
      <w:pPr>
        <w:jc w:val="both"/>
        <w:rPr>
          <w:rFonts w:cs="Times New Roman"/>
          <w:szCs w:val="24"/>
        </w:rPr>
      </w:pPr>
    </w:p>
    <w:p w14:paraId="447A028D" w14:textId="77777777" w:rsidR="00C60B70" w:rsidRPr="00517745" w:rsidRDefault="00C60B70" w:rsidP="00C60B70">
      <w:pPr>
        <w:jc w:val="both"/>
        <w:rPr>
          <w:rFonts w:cs="Times New Roman"/>
          <w:szCs w:val="24"/>
        </w:rPr>
      </w:pPr>
      <w:r w:rsidRPr="00517745">
        <w:rPr>
          <w:rFonts w:cs="Times New Roman"/>
          <w:szCs w:val="24"/>
        </w:rPr>
        <w:t>summary(sage11)</w:t>
      </w:r>
    </w:p>
    <w:p w14:paraId="17C0AE2C" w14:textId="77777777" w:rsidR="00C60B70" w:rsidRPr="00517745" w:rsidRDefault="00C60B70" w:rsidP="00C60B70">
      <w:pPr>
        <w:jc w:val="both"/>
        <w:rPr>
          <w:rFonts w:cs="Times New Roman"/>
          <w:szCs w:val="24"/>
        </w:rPr>
      </w:pPr>
      <w:r w:rsidRPr="00517745">
        <w:rPr>
          <w:rFonts w:cs="Times New Roman"/>
          <w:szCs w:val="24"/>
        </w:rPr>
        <w:t>summary(sage21)</w:t>
      </w:r>
    </w:p>
    <w:p w14:paraId="55E68FD8" w14:textId="77777777" w:rsidR="00C60B70" w:rsidRPr="00517745" w:rsidRDefault="00C60B70" w:rsidP="00C60B70">
      <w:pPr>
        <w:jc w:val="both"/>
        <w:rPr>
          <w:rFonts w:cs="Times New Roman"/>
          <w:szCs w:val="24"/>
        </w:rPr>
      </w:pPr>
      <w:r w:rsidRPr="00517745">
        <w:rPr>
          <w:rFonts w:cs="Times New Roman"/>
          <w:szCs w:val="24"/>
        </w:rPr>
        <w:t>summary(sage31)</w:t>
      </w:r>
    </w:p>
    <w:p w14:paraId="092944B6" w14:textId="77777777" w:rsidR="00C60B70" w:rsidRPr="00517745" w:rsidRDefault="00C60B70" w:rsidP="00C60B70">
      <w:pPr>
        <w:jc w:val="both"/>
        <w:rPr>
          <w:rFonts w:cs="Times New Roman"/>
          <w:szCs w:val="24"/>
        </w:rPr>
      </w:pPr>
      <w:r w:rsidRPr="00517745">
        <w:rPr>
          <w:rFonts w:cs="Times New Roman"/>
          <w:szCs w:val="24"/>
        </w:rPr>
        <w:t>summary(sage41)</w:t>
      </w:r>
    </w:p>
    <w:p w14:paraId="0F3DBB88" w14:textId="77777777" w:rsidR="00C60B70" w:rsidRPr="00517745" w:rsidRDefault="00C60B70" w:rsidP="00C60B70">
      <w:pPr>
        <w:jc w:val="both"/>
        <w:rPr>
          <w:rFonts w:cs="Times New Roman"/>
          <w:szCs w:val="24"/>
        </w:rPr>
      </w:pPr>
    </w:p>
    <w:p w14:paraId="4E5019D6" w14:textId="77777777" w:rsidR="00C60B70" w:rsidRPr="00517745" w:rsidRDefault="00C60B70" w:rsidP="00C60B70">
      <w:pPr>
        <w:jc w:val="both"/>
        <w:rPr>
          <w:rFonts w:cs="Times New Roman"/>
          <w:szCs w:val="24"/>
        </w:rPr>
      </w:pPr>
      <w:r w:rsidRPr="00517745">
        <w:rPr>
          <w:rFonts w:cs="Times New Roman"/>
          <w:szCs w:val="24"/>
        </w:rPr>
        <w:t>#COHABITATION STATUS</w:t>
      </w:r>
    </w:p>
    <w:p w14:paraId="71FC00E1" w14:textId="77777777" w:rsidR="00C60B70" w:rsidRPr="00517745" w:rsidRDefault="00C60B70" w:rsidP="00C60B70">
      <w:pPr>
        <w:jc w:val="both"/>
        <w:rPr>
          <w:rFonts w:cs="Times New Roman"/>
          <w:szCs w:val="24"/>
        </w:rPr>
      </w:pPr>
      <w:r w:rsidRPr="00517745">
        <w:rPr>
          <w:rFonts w:cs="Times New Roman"/>
          <w:szCs w:val="24"/>
        </w:rPr>
        <w:t>#living with partner</w:t>
      </w:r>
    </w:p>
    <w:p w14:paraId="6BBAA548" w14:textId="77777777" w:rsidR="00C60B70" w:rsidRPr="00517745" w:rsidRDefault="00C60B70" w:rsidP="00C60B70">
      <w:pPr>
        <w:jc w:val="both"/>
        <w:rPr>
          <w:rFonts w:cs="Times New Roman"/>
          <w:szCs w:val="24"/>
        </w:rPr>
      </w:pPr>
      <w:r w:rsidRPr="00517745">
        <w:rPr>
          <w:rFonts w:cs="Times New Roman"/>
          <w:szCs w:val="24"/>
        </w:rPr>
        <w:t>slp &lt;- glmer(sexr ~ bip_197_01 + bip_197_02 + bip_197_04 +</w:t>
      </w:r>
    </w:p>
    <w:p w14:paraId="7263AA92"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7493A722"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5F7FCC8B" w14:textId="77777777" w:rsidR="00C60B70" w:rsidRPr="00517745" w:rsidRDefault="00C60B70" w:rsidP="00C60B70">
      <w:pPr>
        <w:jc w:val="both"/>
        <w:rPr>
          <w:rFonts w:cs="Times New Roman"/>
          <w:szCs w:val="24"/>
        </w:rPr>
      </w:pPr>
      <w:r w:rsidRPr="00517745">
        <w:rPr>
          <w:rFonts w:cs="Times New Roman"/>
          <w:szCs w:val="24"/>
        </w:rPr>
        <w:lastRenderedPageBreak/>
        <w:t xml:space="preserve">                 plh0040 + plh0174 + plh0176 +</w:t>
      </w:r>
    </w:p>
    <w:p w14:paraId="44D6E0D0"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027B701F"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5488FF98"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26C25C1D" w14:textId="77777777" w:rsidR="00C60B70" w:rsidRPr="00517745" w:rsidRDefault="00C60B70" w:rsidP="00C60B70">
      <w:pPr>
        <w:jc w:val="both"/>
        <w:rPr>
          <w:rFonts w:cs="Times New Roman"/>
          <w:szCs w:val="24"/>
        </w:rPr>
      </w:pPr>
      <w:r w:rsidRPr="00517745">
        <w:rPr>
          <w:rFonts w:cs="Times New Roman"/>
          <w:szCs w:val="24"/>
        </w:rPr>
        <w:t xml:space="preserve">               data = lp, </w:t>
      </w:r>
    </w:p>
    <w:p w14:paraId="0954929D"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C894EDB"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0AA2D56B" w14:textId="77777777" w:rsidR="00C60B70" w:rsidRPr="00517745" w:rsidRDefault="00C60B70" w:rsidP="00C60B70">
      <w:pPr>
        <w:jc w:val="both"/>
        <w:rPr>
          <w:rFonts w:cs="Times New Roman"/>
          <w:szCs w:val="24"/>
        </w:rPr>
      </w:pPr>
      <w:r w:rsidRPr="00517745">
        <w:rPr>
          <w:rFonts w:cs="Times New Roman"/>
          <w:szCs w:val="24"/>
        </w:rPr>
        <w:t xml:space="preserve">               nAGQ = 0)</w:t>
      </w:r>
    </w:p>
    <w:p w14:paraId="23E223A5" w14:textId="77777777" w:rsidR="00C60B70" w:rsidRPr="00517745" w:rsidRDefault="00C60B70" w:rsidP="00C60B70">
      <w:pPr>
        <w:jc w:val="both"/>
        <w:rPr>
          <w:rFonts w:cs="Times New Roman"/>
          <w:szCs w:val="24"/>
        </w:rPr>
      </w:pPr>
      <w:r w:rsidRPr="00517745">
        <w:rPr>
          <w:rFonts w:cs="Times New Roman"/>
          <w:szCs w:val="24"/>
        </w:rPr>
        <w:t>summary(slp)</w:t>
      </w:r>
    </w:p>
    <w:p w14:paraId="357E2624" w14:textId="77777777" w:rsidR="00C60B70" w:rsidRPr="00517745" w:rsidRDefault="00C60B70" w:rsidP="00C60B70">
      <w:pPr>
        <w:jc w:val="both"/>
        <w:rPr>
          <w:rFonts w:cs="Times New Roman"/>
          <w:szCs w:val="24"/>
        </w:rPr>
      </w:pPr>
      <w:r w:rsidRPr="00517745">
        <w:rPr>
          <w:rFonts w:cs="Times New Roman"/>
          <w:szCs w:val="24"/>
        </w:rPr>
        <w:t>#stepwise exclusion</w:t>
      </w:r>
    </w:p>
    <w:p w14:paraId="438A0B92" w14:textId="77777777" w:rsidR="00C60B70" w:rsidRPr="00517745" w:rsidRDefault="00C60B70" w:rsidP="00C60B70">
      <w:pPr>
        <w:jc w:val="both"/>
        <w:rPr>
          <w:rFonts w:cs="Times New Roman"/>
          <w:szCs w:val="24"/>
        </w:rPr>
      </w:pPr>
      <w:r w:rsidRPr="00517745">
        <w:rPr>
          <w:rFonts w:cs="Times New Roman"/>
          <w:szCs w:val="24"/>
        </w:rPr>
        <w:t>#bip_197_06</w:t>
      </w:r>
    </w:p>
    <w:p w14:paraId="21EAA75F" w14:textId="77777777" w:rsidR="00C60B70" w:rsidRPr="00517745" w:rsidRDefault="00C60B70" w:rsidP="00C60B70">
      <w:pPr>
        <w:jc w:val="both"/>
        <w:rPr>
          <w:rFonts w:cs="Times New Roman"/>
          <w:szCs w:val="24"/>
        </w:rPr>
      </w:pPr>
      <w:r w:rsidRPr="00517745">
        <w:rPr>
          <w:rFonts w:cs="Times New Roman"/>
          <w:szCs w:val="24"/>
        </w:rPr>
        <w:t>#plh0176</w:t>
      </w:r>
    </w:p>
    <w:p w14:paraId="4223BE5B" w14:textId="77777777" w:rsidR="00C60B70" w:rsidRPr="00517745" w:rsidRDefault="00C60B70" w:rsidP="00C60B70">
      <w:pPr>
        <w:jc w:val="both"/>
        <w:rPr>
          <w:rFonts w:cs="Times New Roman"/>
          <w:szCs w:val="24"/>
        </w:rPr>
      </w:pPr>
      <w:r w:rsidRPr="00517745">
        <w:rPr>
          <w:rFonts w:cs="Times New Roman"/>
          <w:szCs w:val="24"/>
        </w:rPr>
        <w:t>#bip_197_02</w:t>
      </w:r>
    </w:p>
    <w:p w14:paraId="704A708A" w14:textId="77777777" w:rsidR="00C60B70" w:rsidRPr="00517745" w:rsidRDefault="00C60B70" w:rsidP="00C60B70">
      <w:pPr>
        <w:jc w:val="both"/>
        <w:rPr>
          <w:rFonts w:cs="Times New Roman"/>
          <w:szCs w:val="24"/>
        </w:rPr>
      </w:pPr>
      <w:r w:rsidRPr="00517745">
        <w:rPr>
          <w:rFonts w:cs="Times New Roman"/>
          <w:szCs w:val="24"/>
        </w:rPr>
        <w:t>#plh0178</w:t>
      </w:r>
    </w:p>
    <w:p w14:paraId="72CC42E9" w14:textId="77777777" w:rsidR="00C60B70" w:rsidRPr="00517745" w:rsidRDefault="00C60B70" w:rsidP="00C60B70">
      <w:pPr>
        <w:jc w:val="both"/>
        <w:rPr>
          <w:rFonts w:cs="Times New Roman"/>
          <w:szCs w:val="24"/>
        </w:rPr>
      </w:pPr>
      <w:r w:rsidRPr="00517745">
        <w:rPr>
          <w:rFonts w:cs="Times New Roman"/>
          <w:szCs w:val="24"/>
        </w:rPr>
        <w:t>#plb0018</w:t>
      </w:r>
    </w:p>
    <w:p w14:paraId="212FCA53" w14:textId="77777777" w:rsidR="00C60B70" w:rsidRPr="00517745" w:rsidRDefault="00C60B70" w:rsidP="00C60B70">
      <w:pPr>
        <w:jc w:val="both"/>
        <w:rPr>
          <w:rFonts w:cs="Times New Roman"/>
          <w:szCs w:val="24"/>
        </w:rPr>
      </w:pPr>
      <w:r w:rsidRPr="00517745">
        <w:rPr>
          <w:rFonts w:cs="Times New Roman"/>
          <w:szCs w:val="24"/>
        </w:rPr>
        <w:t>#plh0033</w:t>
      </w:r>
    </w:p>
    <w:p w14:paraId="4171985C" w14:textId="77777777" w:rsidR="00C60B70" w:rsidRPr="00517745" w:rsidRDefault="00C60B70" w:rsidP="00C60B70">
      <w:pPr>
        <w:jc w:val="both"/>
        <w:rPr>
          <w:rFonts w:cs="Times New Roman"/>
          <w:szCs w:val="24"/>
        </w:rPr>
      </w:pPr>
      <w:r w:rsidRPr="00517745">
        <w:rPr>
          <w:rFonts w:cs="Times New Roman"/>
          <w:szCs w:val="24"/>
        </w:rPr>
        <w:t>#plh0036</w:t>
      </w:r>
    </w:p>
    <w:p w14:paraId="3DEEE2D4" w14:textId="77777777" w:rsidR="00C60B70" w:rsidRPr="00517745" w:rsidRDefault="00C60B70" w:rsidP="00C60B70">
      <w:pPr>
        <w:jc w:val="both"/>
        <w:rPr>
          <w:rFonts w:cs="Times New Roman"/>
          <w:szCs w:val="24"/>
        </w:rPr>
      </w:pPr>
      <w:r w:rsidRPr="00517745">
        <w:rPr>
          <w:rFonts w:cs="Times New Roman"/>
          <w:szCs w:val="24"/>
        </w:rPr>
        <w:t>#pli0046</w:t>
      </w:r>
    </w:p>
    <w:p w14:paraId="1080BDF4" w14:textId="77777777" w:rsidR="00C60B70" w:rsidRPr="00517745" w:rsidRDefault="00C60B70" w:rsidP="00C60B70">
      <w:pPr>
        <w:jc w:val="both"/>
        <w:rPr>
          <w:rFonts w:cs="Times New Roman"/>
          <w:szCs w:val="24"/>
        </w:rPr>
      </w:pPr>
      <w:r w:rsidRPr="00517745">
        <w:rPr>
          <w:rFonts w:cs="Times New Roman"/>
          <w:szCs w:val="24"/>
        </w:rPr>
        <w:t>slp1 &lt;- glmer(sexr ~ bip_197_01 + bip_197_04 +</w:t>
      </w:r>
    </w:p>
    <w:p w14:paraId="3603F270"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50788063" w14:textId="77777777" w:rsidR="00C60B70" w:rsidRPr="00517745" w:rsidRDefault="00C60B70" w:rsidP="00C60B70">
      <w:pPr>
        <w:jc w:val="both"/>
        <w:rPr>
          <w:rFonts w:cs="Times New Roman"/>
          <w:szCs w:val="24"/>
        </w:rPr>
      </w:pPr>
      <w:r w:rsidRPr="00517745">
        <w:rPr>
          <w:rFonts w:cs="Times New Roman"/>
          <w:szCs w:val="24"/>
        </w:rPr>
        <w:t xml:space="preserve">               pgexppt + plh0039 + pli0046 +</w:t>
      </w:r>
    </w:p>
    <w:p w14:paraId="39E23DAB" w14:textId="77777777" w:rsidR="00C60B70" w:rsidRPr="00517745" w:rsidRDefault="00C60B70" w:rsidP="00C60B70">
      <w:pPr>
        <w:jc w:val="both"/>
        <w:rPr>
          <w:rFonts w:cs="Times New Roman"/>
          <w:szCs w:val="24"/>
        </w:rPr>
      </w:pPr>
      <w:r w:rsidRPr="00517745">
        <w:rPr>
          <w:rFonts w:cs="Times New Roman"/>
          <w:szCs w:val="24"/>
        </w:rPr>
        <w:t xml:space="preserve">               plh0040 + plh0174 +</w:t>
      </w:r>
    </w:p>
    <w:p w14:paraId="37648B95"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9_h +</w:t>
      </w:r>
    </w:p>
    <w:p w14:paraId="274BB164"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1DE11023" w14:textId="77777777" w:rsidR="00C60B70" w:rsidRPr="00517745" w:rsidRDefault="00C60B70" w:rsidP="00C60B70">
      <w:pPr>
        <w:jc w:val="both"/>
        <w:rPr>
          <w:rFonts w:cs="Times New Roman"/>
          <w:szCs w:val="24"/>
        </w:rPr>
      </w:pPr>
      <w:r w:rsidRPr="00517745">
        <w:rPr>
          <w:rFonts w:cs="Times New Roman"/>
          <w:szCs w:val="24"/>
        </w:rPr>
        <w:t xml:space="preserve">             data = lp, </w:t>
      </w:r>
    </w:p>
    <w:p w14:paraId="5E34DB24"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2CC7D869" w14:textId="77777777" w:rsidR="00C60B70" w:rsidRPr="00517745" w:rsidRDefault="00C60B70" w:rsidP="00C60B70">
      <w:pPr>
        <w:jc w:val="both"/>
        <w:rPr>
          <w:rFonts w:cs="Times New Roman"/>
          <w:szCs w:val="24"/>
        </w:rPr>
      </w:pPr>
      <w:r w:rsidRPr="00517745">
        <w:rPr>
          <w:rFonts w:cs="Times New Roman"/>
          <w:szCs w:val="24"/>
        </w:rPr>
        <w:lastRenderedPageBreak/>
        <w:t xml:space="preserve">             control = glmerControl(optimizer = "bobyqa"),</w:t>
      </w:r>
    </w:p>
    <w:p w14:paraId="09C5EFF1" w14:textId="77777777" w:rsidR="00C60B70" w:rsidRPr="00517745" w:rsidRDefault="00C60B70" w:rsidP="00C60B70">
      <w:pPr>
        <w:jc w:val="both"/>
        <w:rPr>
          <w:rFonts w:cs="Times New Roman"/>
          <w:szCs w:val="24"/>
        </w:rPr>
      </w:pPr>
      <w:r w:rsidRPr="00517745">
        <w:rPr>
          <w:rFonts w:cs="Times New Roman"/>
          <w:szCs w:val="24"/>
        </w:rPr>
        <w:t xml:space="preserve">             nAGQ = 0)</w:t>
      </w:r>
    </w:p>
    <w:p w14:paraId="0992A215" w14:textId="77777777" w:rsidR="00C60B70" w:rsidRPr="00517745" w:rsidRDefault="00C60B70" w:rsidP="00C60B70">
      <w:pPr>
        <w:jc w:val="both"/>
        <w:rPr>
          <w:rFonts w:cs="Times New Roman"/>
          <w:szCs w:val="24"/>
        </w:rPr>
      </w:pPr>
      <w:r w:rsidRPr="00517745">
        <w:rPr>
          <w:rFonts w:cs="Times New Roman"/>
          <w:szCs w:val="24"/>
        </w:rPr>
        <w:t>summary(slp1)</w:t>
      </w:r>
    </w:p>
    <w:p w14:paraId="5960B593" w14:textId="77777777" w:rsidR="00C60B70" w:rsidRPr="00517745" w:rsidRDefault="00C60B70" w:rsidP="00C60B70">
      <w:pPr>
        <w:jc w:val="both"/>
        <w:rPr>
          <w:rFonts w:cs="Times New Roman"/>
          <w:szCs w:val="24"/>
        </w:rPr>
      </w:pPr>
    </w:p>
    <w:p w14:paraId="6E22C036" w14:textId="77777777" w:rsidR="00C60B70" w:rsidRPr="00517745" w:rsidRDefault="00C60B70" w:rsidP="00C60B70">
      <w:pPr>
        <w:jc w:val="both"/>
        <w:rPr>
          <w:rFonts w:cs="Times New Roman"/>
          <w:szCs w:val="24"/>
        </w:rPr>
      </w:pPr>
    </w:p>
    <w:p w14:paraId="4634C277" w14:textId="77777777" w:rsidR="00C60B70" w:rsidRPr="00517745" w:rsidRDefault="00C60B70" w:rsidP="00C60B70">
      <w:pPr>
        <w:jc w:val="both"/>
        <w:rPr>
          <w:rFonts w:cs="Times New Roman"/>
          <w:szCs w:val="24"/>
        </w:rPr>
      </w:pPr>
      <w:r w:rsidRPr="00517745">
        <w:rPr>
          <w:rFonts w:cs="Times New Roman"/>
          <w:szCs w:val="24"/>
        </w:rPr>
        <w:t>#not living with partner</w:t>
      </w:r>
    </w:p>
    <w:p w14:paraId="711529F7" w14:textId="77777777" w:rsidR="00C60B70" w:rsidRPr="00517745" w:rsidRDefault="00C60B70" w:rsidP="00C60B70">
      <w:pPr>
        <w:jc w:val="both"/>
        <w:rPr>
          <w:rFonts w:cs="Times New Roman"/>
          <w:szCs w:val="24"/>
        </w:rPr>
      </w:pPr>
      <w:r w:rsidRPr="00517745">
        <w:rPr>
          <w:rFonts w:cs="Times New Roman"/>
          <w:szCs w:val="24"/>
        </w:rPr>
        <w:t>snlp &lt;- glmer(sexr ~ bip_197_01 + bip_197_02 + bip_197_04 +</w:t>
      </w:r>
    </w:p>
    <w:p w14:paraId="53F7E7A8"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687F0CD8"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6D1C9B20"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7D780099"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7FBBF606"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68DA3B8A"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172B049D" w14:textId="77777777" w:rsidR="00C60B70" w:rsidRPr="00517745" w:rsidRDefault="00C60B70" w:rsidP="00C60B70">
      <w:pPr>
        <w:jc w:val="both"/>
        <w:rPr>
          <w:rFonts w:cs="Times New Roman"/>
          <w:szCs w:val="24"/>
        </w:rPr>
      </w:pPr>
      <w:r w:rsidRPr="00517745">
        <w:rPr>
          <w:rFonts w:cs="Times New Roman"/>
          <w:szCs w:val="24"/>
        </w:rPr>
        <w:t xml:space="preserve">             data = nlp, </w:t>
      </w:r>
    </w:p>
    <w:p w14:paraId="685CA897"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45BC937A"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6E729B5D" w14:textId="77777777" w:rsidR="00C60B70" w:rsidRPr="00517745" w:rsidRDefault="00C60B70" w:rsidP="00C60B70">
      <w:pPr>
        <w:jc w:val="both"/>
        <w:rPr>
          <w:rFonts w:cs="Times New Roman"/>
          <w:szCs w:val="24"/>
        </w:rPr>
      </w:pPr>
      <w:r w:rsidRPr="00517745">
        <w:rPr>
          <w:rFonts w:cs="Times New Roman"/>
          <w:szCs w:val="24"/>
        </w:rPr>
        <w:t xml:space="preserve">             nAGQ = 0)</w:t>
      </w:r>
    </w:p>
    <w:p w14:paraId="3DBF3C24" w14:textId="77777777" w:rsidR="00C60B70" w:rsidRPr="00517745" w:rsidRDefault="00C60B70" w:rsidP="00C60B70">
      <w:pPr>
        <w:jc w:val="both"/>
        <w:rPr>
          <w:rFonts w:cs="Times New Roman"/>
          <w:szCs w:val="24"/>
        </w:rPr>
      </w:pPr>
      <w:r w:rsidRPr="00517745">
        <w:rPr>
          <w:rFonts w:cs="Times New Roman"/>
          <w:szCs w:val="24"/>
        </w:rPr>
        <w:t>summary(snlp)</w:t>
      </w:r>
    </w:p>
    <w:p w14:paraId="6C730692" w14:textId="77777777" w:rsidR="00C60B70" w:rsidRPr="00517745" w:rsidRDefault="00C60B70" w:rsidP="00C60B70">
      <w:pPr>
        <w:jc w:val="both"/>
        <w:rPr>
          <w:rFonts w:cs="Times New Roman"/>
          <w:szCs w:val="24"/>
        </w:rPr>
      </w:pPr>
      <w:r w:rsidRPr="00517745">
        <w:rPr>
          <w:rFonts w:cs="Times New Roman"/>
          <w:szCs w:val="24"/>
        </w:rPr>
        <w:t>#stepwise exclusion</w:t>
      </w:r>
    </w:p>
    <w:p w14:paraId="13CFF28C" w14:textId="77777777" w:rsidR="00C60B70" w:rsidRPr="00517745" w:rsidRDefault="00C60B70" w:rsidP="00C60B70">
      <w:pPr>
        <w:jc w:val="both"/>
        <w:rPr>
          <w:rFonts w:cs="Times New Roman"/>
          <w:szCs w:val="24"/>
        </w:rPr>
      </w:pPr>
      <w:r w:rsidRPr="00517745">
        <w:rPr>
          <w:rFonts w:cs="Times New Roman"/>
          <w:szCs w:val="24"/>
        </w:rPr>
        <w:t>#plh0335</w:t>
      </w:r>
    </w:p>
    <w:p w14:paraId="2B98A0BB" w14:textId="77777777" w:rsidR="00C60B70" w:rsidRPr="00517745" w:rsidRDefault="00C60B70" w:rsidP="00C60B70">
      <w:pPr>
        <w:jc w:val="both"/>
        <w:rPr>
          <w:rFonts w:cs="Times New Roman"/>
          <w:szCs w:val="24"/>
        </w:rPr>
      </w:pPr>
      <w:r w:rsidRPr="00517745">
        <w:rPr>
          <w:rFonts w:cs="Times New Roman"/>
          <w:szCs w:val="24"/>
        </w:rPr>
        <w:t>#plh0178</w:t>
      </w:r>
    </w:p>
    <w:p w14:paraId="195ADE6F" w14:textId="77777777" w:rsidR="00C60B70" w:rsidRPr="00517745" w:rsidRDefault="00C60B70" w:rsidP="00C60B70">
      <w:pPr>
        <w:jc w:val="both"/>
        <w:rPr>
          <w:rFonts w:cs="Times New Roman"/>
          <w:szCs w:val="24"/>
        </w:rPr>
      </w:pPr>
      <w:r w:rsidRPr="00517745">
        <w:rPr>
          <w:rFonts w:cs="Times New Roman"/>
          <w:szCs w:val="24"/>
        </w:rPr>
        <w:t>#bip_197_02</w:t>
      </w:r>
    </w:p>
    <w:p w14:paraId="4E13FA27" w14:textId="77777777" w:rsidR="00C60B70" w:rsidRPr="00517745" w:rsidRDefault="00C60B70" w:rsidP="00C60B70">
      <w:pPr>
        <w:jc w:val="both"/>
        <w:rPr>
          <w:rFonts w:cs="Times New Roman"/>
          <w:szCs w:val="24"/>
        </w:rPr>
      </w:pPr>
      <w:r w:rsidRPr="00517745">
        <w:rPr>
          <w:rFonts w:cs="Times New Roman"/>
          <w:szCs w:val="24"/>
        </w:rPr>
        <w:t>#bip_197_01</w:t>
      </w:r>
    </w:p>
    <w:p w14:paraId="6F707BFD" w14:textId="77777777" w:rsidR="00C60B70" w:rsidRPr="00517745" w:rsidRDefault="00C60B70" w:rsidP="00C60B70">
      <w:pPr>
        <w:jc w:val="both"/>
        <w:rPr>
          <w:rFonts w:cs="Times New Roman"/>
          <w:szCs w:val="24"/>
        </w:rPr>
      </w:pPr>
      <w:r w:rsidRPr="00517745">
        <w:rPr>
          <w:rFonts w:cs="Times New Roman"/>
          <w:szCs w:val="24"/>
        </w:rPr>
        <w:t>#plh0036</w:t>
      </w:r>
    </w:p>
    <w:p w14:paraId="4951803C" w14:textId="77777777" w:rsidR="00C60B70" w:rsidRPr="00517745" w:rsidRDefault="00C60B70" w:rsidP="00C60B70">
      <w:pPr>
        <w:jc w:val="both"/>
        <w:rPr>
          <w:rFonts w:cs="Times New Roman"/>
          <w:szCs w:val="24"/>
        </w:rPr>
      </w:pPr>
      <w:r w:rsidRPr="00517745">
        <w:rPr>
          <w:rFonts w:cs="Times New Roman"/>
          <w:szCs w:val="24"/>
        </w:rPr>
        <w:t>#bip_197_06</w:t>
      </w:r>
    </w:p>
    <w:p w14:paraId="56B16A38" w14:textId="77777777" w:rsidR="00C60B70" w:rsidRPr="00517745" w:rsidRDefault="00C60B70" w:rsidP="00C60B70">
      <w:pPr>
        <w:jc w:val="both"/>
        <w:rPr>
          <w:rFonts w:cs="Times New Roman"/>
          <w:szCs w:val="24"/>
        </w:rPr>
      </w:pPr>
      <w:r w:rsidRPr="00517745">
        <w:rPr>
          <w:rFonts w:cs="Times New Roman"/>
          <w:szCs w:val="24"/>
        </w:rPr>
        <w:lastRenderedPageBreak/>
        <w:t>#pli0046</w:t>
      </w:r>
    </w:p>
    <w:p w14:paraId="6F44B9D0" w14:textId="77777777" w:rsidR="00C60B70" w:rsidRPr="00517745" w:rsidRDefault="00C60B70" w:rsidP="00C60B70">
      <w:pPr>
        <w:jc w:val="both"/>
        <w:rPr>
          <w:rFonts w:cs="Times New Roman"/>
          <w:szCs w:val="24"/>
        </w:rPr>
      </w:pPr>
      <w:r w:rsidRPr="00517745">
        <w:rPr>
          <w:rFonts w:cs="Times New Roman"/>
          <w:szCs w:val="24"/>
        </w:rPr>
        <w:t>#plh0040</w:t>
      </w:r>
    </w:p>
    <w:p w14:paraId="3A9947BD" w14:textId="77777777" w:rsidR="00C60B70" w:rsidRPr="00517745" w:rsidRDefault="00C60B70" w:rsidP="00C60B70">
      <w:pPr>
        <w:jc w:val="both"/>
        <w:rPr>
          <w:rFonts w:cs="Times New Roman"/>
          <w:szCs w:val="24"/>
        </w:rPr>
      </w:pPr>
      <w:r w:rsidRPr="00517745">
        <w:rPr>
          <w:rFonts w:cs="Times New Roman"/>
          <w:szCs w:val="24"/>
        </w:rPr>
        <w:t>#plh0174</w:t>
      </w:r>
    </w:p>
    <w:p w14:paraId="2561FC26" w14:textId="77777777" w:rsidR="00C60B70" w:rsidRPr="00517745" w:rsidRDefault="00C60B70" w:rsidP="00C60B70">
      <w:pPr>
        <w:jc w:val="both"/>
        <w:rPr>
          <w:rFonts w:cs="Times New Roman"/>
          <w:szCs w:val="24"/>
        </w:rPr>
      </w:pPr>
      <w:r w:rsidRPr="00517745">
        <w:rPr>
          <w:rFonts w:cs="Times New Roman"/>
          <w:szCs w:val="24"/>
        </w:rPr>
        <w:t>#plh0176</w:t>
      </w:r>
    </w:p>
    <w:p w14:paraId="3B12F327" w14:textId="77777777" w:rsidR="00C60B70" w:rsidRPr="00517745" w:rsidRDefault="00C60B70" w:rsidP="00C60B70">
      <w:pPr>
        <w:jc w:val="both"/>
        <w:rPr>
          <w:rFonts w:cs="Times New Roman"/>
          <w:szCs w:val="24"/>
        </w:rPr>
      </w:pPr>
      <w:r w:rsidRPr="00517745">
        <w:rPr>
          <w:rFonts w:cs="Times New Roman"/>
          <w:szCs w:val="24"/>
        </w:rPr>
        <w:t>#plh0033</w:t>
      </w:r>
    </w:p>
    <w:p w14:paraId="61070598" w14:textId="77777777" w:rsidR="00C60B70" w:rsidRPr="00517745" w:rsidRDefault="00C60B70" w:rsidP="00C60B70">
      <w:pPr>
        <w:jc w:val="both"/>
        <w:rPr>
          <w:rFonts w:cs="Times New Roman"/>
          <w:szCs w:val="24"/>
        </w:rPr>
      </w:pPr>
      <w:r w:rsidRPr="00517745">
        <w:rPr>
          <w:rFonts w:cs="Times New Roman"/>
          <w:szCs w:val="24"/>
        </w:rPr>
        <w:t>snlp1 &lt;- glmer(sexr ~ bip_197_04 +</w:t>
      </w:r>
    </w:p>
    <w:p w14:paraId="656E7DAB"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5AD80713" w14:textId="77777777" w:rsidR="00C60B70" w:rsidRPr="00517745" w:rsidRDefault="00C60B70" w:rsidP="00C60B70">
      <w:pPr>
        <w:jc w:val="both"/>
        <w:rPr>
          <w:rFonts w:cs="Times New Roman"/>
          <w:szCs w:val="24"/>
        </w:rPr>
      </w:pPr>
      <w:r w:rsidRPr="00517745">
        <w:rPr>
          <w:rFonts w:cs="Times New Roman"/>
          <w:szCs w:val="24"/>
        </w:rPr>
        <w:t xml:space="preserve">                pgexppt + plb0018 + plh0039 + plh0033 + </w:t>
      </w:r>
    </w:p>
    <w:p w14:paraId="2C944AB5"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 plh0176 + plh0174 +</w:t>
      </w:r>
    </w:p>
    <w:p w14:paraId="5002BD52"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1425DC24" w14:textId="77777777" w:rsidR="00C60B70" w:rsidRPr="00517745" w:rsidRDefault="00C60B70" w:rsidP="00C60B70">
      <w:pPr>
        <w:jc w:val="both"/>
        <w:rPr>
          <w:rFonts w:cs="Times New Roman"/>
          <w:szCs w:val="24"/>
        </w:rPr>
      </w:pPr>
      <w:r w:rsidRPr="00517745">
        <w:rPr>
          <w:rFonts w:cs="Times New Roman"/>
          <w:szCs w:val="24"/>
        </w:rPr>
        <w:t xml:space="preserve">              data = nlp, </w:t>
      </w:r>
    </w:p>
    <w:p w14:paraId="0B7B1365"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BA3B3A8"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222FDCB8" w14:textId="77777777" w:rsidR="00C60B70" w:rsidRPr="00517745" w:rsidRDefault="00C60B70" w:rsidP="00C60B70">
      <w:pPr>
        <w:jc w:val="both"/>
        <w:rPr>
          <w:rFonts w:cs="Times New Roman"/>
          <w:szCs w:val="24"/>
        </w:rPr>
      </w:pPr>
      <w:r w:rsidRPr="00517745">
        <w:rPr>
          <w:rFonts w:cs="Times New Roman"/>
          <w:szCs w:val="24"/>
        </w:rPr>
        <w:t xml:space="preserve">              nAGQ = 0)</w:t>
      </w:r>
    </w:p>
    <w:p w14:paraId="21334A86" w14:textId="77777777" w:rsidR="00C60B70" w:rsidRPr="00517745" w:rsidRDefault="00C60B70" w:rsidP="00C60B70">
      <w:pPr>
        <w:jc w:val="both"/>
        <w:rPr>
          <w:rFonts w:cs="Times New Roman"/>
          <w:szCs w:val="24"/>
        </w:rPr>
      </w:pPr>
      <w:r w:rsidRPr="00517745">
        <w:rPr>
          <w:rFonts w:cs="Times New Roman"/>
          <w:szCs w:val="24"/>
        </w:rPr>
        <w:t>summary(snlp1)</w:t>
      </w:r>
    </w:p>
    <w:p w14:paraId="47BEBBB0" w14:textId="77777777" w:rsidR="00C60B70" w:rsidRPr="00517745" w:rsidRDefault="00C60B70" w:rsidP="00C60B70">
      <w:pPr>
        <w:jc w:val="both"/>
        <w:rPr>
          <w:rFonts w:cs="Times New Roman"/>
          <w:szCs w:val="24"/>
        </w:rPr>
      </w:pPr>
    </w:p>
    <w:p w14:paraId="7B3333F0" w14:textId="77777777" w:rsidR="00C60B70" w:rsidRPr="00517745" w:rsidRDefault="00C60B70" w:rsidP="00C60B70">
      <w:pPr>
        <w:jc w:val="both"/>
        <w:rPr>
          <w:rFonts w:cs="Times New Roman"/>
          <w:szCs w:val="24"/>
        </w:rPr>
      </w:pPr>
    </w:p>
    <w:p w14:paraId="765C78B1" w14:textId="77777777" w:rsidR="00C60B70" w:rsidRPr="00517745" w:rsidRDefault="00C60B70" w:rsidP="00C60B70">
      <w:pPr>
        <w:jc w:val="both"/>
        <w:rPr>
          <w:rFonts w:cs="Times New Roman"/>
          <w:szCs w:val="24"/>
        </w:rPr>
      </w:pPr>
      <w:r w:rsidRPr="00517745">
        <w:rPr>
          <w:rFonts w:cs="Times New Roman"/>
          <w:szCs w:val="24"/>
        </w:rPr>
        <w:t>summary(slp1)</w:t>
      </w:r>
    </w:p>
    <w:p w14:paraId="548F1DE7" w14:textId="77777777" w:rsidR="00C60B70" w:rsidRPr="00517745" w:rsidRDefault="00C60B70" w:rsidP="00C60B70">
      <w:pPr>
        <w:jc w:val="both"/>
        <w:rPr>
          <w:rFonts w:cs="Times New Roman"/>
          <w:szCs w:val="24"/>
        </w:rPr>
      </w:pPr>
      <w:r w:rsidRPr="00517745">
        <w:rPr>
          <w:rFonts w:cs="Times New Roman"/>
          <w:szCs w:val="24"/>
        </w:rPr>
        <w:t>summary(snlp1)</w:t>
      </w:r>
    </w:p>
    <w:p w14:paraId="117B0DA6" w14:textId="77777777" w:rsidR="00C60B70" w:rsidRPr="00517745" w:rsidRDefault="00C60B70" w:rsidP="00C60B70">
      <w:pPr>
        <w:jc w:val="both"/>
        <w:rPr>
          <w:rFonts w:cs="Times New Roman"/>
          <w:szCs w:val="24"/>
        </w:rPr>
      </w:pPr>
    </w:p>
    <w:p w14:paraId="38C74DE8" w14:textId="77777777" w:rsidR="00C60B70" w:rsidRPr="00517745" w:rsidRDefault="00C60B70" w:rsidP="00C60B70">
      <w:pPr>
        <w:jc w:val="both"/>
        <w:rPr>
          <w:rFonts w:cs="Times New Roman"/>
          <w:szCs w:val="24"/>
        </w:rPr>
      </w:pPr>
    </w:p>
    <w:p w14:paraId="51048463" w14:textId="77777777" w:rsidR="00C60B70" w:rsidRPr="00517745" w:rsidRDefault="00C60B70" w:rsidP="00C60B70">
      <w:pPr>
        <w:jc w:val="both"/>
        <w:rPr>
          <w:rFonts w:cs="Times New Roman"/>
          <w:szCs w:val="24"/>
        </w:rPr>
      </w:pPr>
      <w:r w:rsidRPr="00517745">
        <w:rPr>
          <w:rFonts w:cs="Times New Roman"/>
          <w:szCs w:val="24"/>
        </w:rPr>
        <w:t>#PARENTHOOD</w:t>
      </w:r>
    </w:p>
    <w:p w14:paraId="3557B244" w14:textId="77777777" w:rsidR="00C60B70" w:rsidRPr="00517745" w:rsidRDefault="00C60B70" w:rsidP="00C60B70">
      <w:pPr>
        <w:jc w:val="both"/>
        <w:rPr>
          <w:rFonts w:cs="Times New Roman"/>
          <w:szCs w:val="24"/>
        </w:rPr>
      </w:pPr>
      <w:r w:rsidRPr="00517745">
        <w:rPr>
          <w:rFonts w:cs="Times New Roman"/>
          <w:szCs w:val="24"/>
        </w:rPr>
        <w:t>#parent</w:t>
      </w:r>
    </w:p>
    <w:p w14:paraId="005EAE8D" w14:textId="77777777" w:rsidR="00C60B70" w:rsidRPr="00517745" w:rsidRDefault="00C60B70" w:rsidP="00C60B70">
      <w:pPr>
        <w:jc w:val="both"/>
        <w:rPr>
          <w:rFonts w:cs="Times New Roman"/>
          <w:szCs w:val="24"/>
        </w:rPr>
      </w:pPr>
      <w:r w:rsidRPr="00517745">
        <w:rPr>
          <w:rFonts w:cs="Times New Roman"/>
          <w:szCs w:val="24"/>
        </w:rPr>
        <w:t>sparent &lt;- glmer(sexr ~ bip_197_01 + bip_197_02 + bip_197_04 +</w:t>
      </w:r>
    </w:p>
    <w:p w14:paraId="4B5B1483"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002ED5C3"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1FCB587B" w14:textId="77777777" w:rsidR="00C60B70" w:rsidRPr="00517745" w:rsidRDefault="00C60B70" w:rsidP="00C60B70">
      <w:pPr>
        <w:jc w:val="both"/>
        <w:rPr>
          <w:rFonts w:cs="Times New Roman"/>
          <w:szCs w:val="24"/>
        </w:rPr>
      </w:pPr>
      <w:r w:rsidRPr="00517745">
        <w:rPr>
          <w:rFonts w:cs="Times New Roman"/>
          <w:szCs w:val="24"/>
        </w:rPr>
        <w:lastRenderedPageBreak/>
        <w:t xml:space="preserve">                plh0040 + plh0174 + plh0176 +</w:t>
      </w:r>
    </w:p>
    <w:p w14:paraId="570E3AD4"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57F3BE91"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3CE29B90"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5C76C9D0" w14:textId="77777777" w:rsidR="00C60B70" w:rsidRPr="00517745" w:rsidRDefault="00C60B70" w:rsidP="00C60B70">
      <w:pPr>
        <w:jc w:val="both"/>
        <w:rPr>
          <w:rFonts w:cs="Times New Roman"/>
          <w:szCs w:val="24"/>
        </w:rPr>
      </w:pPr>
      <w:r w:rsidRPr="00517745">
        <w:rPr>
          <w:rFonts w:cs="Times New Roman"/>
          <w:szCs w:val="24"/>
        </w:rPr>
        <w:t xml:space="preserve">              data = dfpar, </w:t>
      </w:r>
    </w:p>
    <w:p w14:paraId="54291CFC"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4849C304"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50CB57A1" w14:textId="77777777" w:rsidR="00C60B70" w:rsidRPr="00517745" w:rsidRDefault="00C60B70" w:rsidP="00C60B70">
      <w:pPr>
        <w:jc w:val="both"/>
        <w:rPr>
          <w:rFonts w:cs="Times New Roman"/>
          <w:szCs w:val="24"/>
        </w:rPr>
      </w:pPr>
      <w:r w:rsidRPr="00517745">
        <w:rPr>
          <w:rFonts w:cs="Times New Roman"/>
          <w:szCs w:val="24"/>
        </w:rPr>
        <w:t xml:space="preserve">              nAGQ = 0)</w:t>
      </w:r>
    </w:p>
    <w:p w14:paraId="23ED99E6" w14:textId="77777777" w:rsidR="00C60B70" w:rsidRPr="00517745" w:rsidRDefault="00C60B70" w:rsidP="00C60B70">
      <w:pPr>
        <w:jc w:val="both"/>
        <w:rPr>
          <w:rFonts w:cs="Times New Roman"/>
          <w:szCs w:val="24"/>
        </w:rPr>
      </w:pPr>
      <w:r w:rsidRPr="00517745">
        <w:rPr>
          <w:rFonts w:cs="Times New Roman"/>
          <w:szCs w:val="24"/>
        </w:rPr>
        <w:t>summary(sparent)</w:t>
      </w:r>
    </w:p>
    <w:p w14:paraId="6D35E14C" w14:textId="77777777" w:rsidR="00C60B70" w:rsidRPr="00517745" w:rsidRDefault="00C60B70" w:rsidP="00C60B70">
      <w:pPr>
        <w:jc w:val="both"/>
        <w:rPr>
          <w:rFonts w:cs="Times New Roman"/>
          <w:szCs w:val="24"/>
        </w:rPr>
      </w:pPr>
      <w:r w:rsidRPr="00517745">
        <w:rPr>
          <w:rFonts w:cs="Times New Roman"/>
          <w:szCs w:val="24"/>
        </w:rPr>
        <w:t>#stepwise exclusion</w:t>
      </w:r>
    </w:p>
    <w:p w14:paraId="47110B28" w14:textId="77777777" w:rsidR="00C60B70" w:rsidRPr="00517745" w:rsidRDefault="00C60B70" w:rsidP="00C60B70">
      <w:pPr>
        <w:jc w:val="both"/>
        <w:rPr>
          <w:rFonts w:cs="Times New Roman"/>
          <w:szCs w:val="24"/>
        </w:rPr>
      </w:pPr>
      <w:r w:rsidRPr="00517745">
        <w:rPr>
          <w:rFonts w:cs="Times New Roman"/>
          <w:szCs w:val="24"/>
        </w:rPr>
        <w:t>#plh0178</w:t>
      </w:r>
    </w:p>
    <w:p w14:paraId="73E5E2C2" w14:textId="77777777" w:rsidR="00C60B70" w:rsidRPr="00517745" w:rsidRDefault="00C60B70" w:rsidP="00C60B70">
      <w:pPr>
        <w:jc w:val="both"/>
        <w:rPr>
          <w:rFonts w:cs="Times New Roman"/>
          <w:szCs w:val="24"/>
        </w:rPr>
      </w:pPr>
      <w:r w:rsidRPr="00517745">
        <w:rPr>
          <w:rFonts w:cs="Times New Roman"/>
          <w:szCs w:val="24"/>
        </w:rPr>
        <w:t>#plh0176</w:t>
      </w:r>
    </w:p>
    <w:p w14:paraId="55391586" w14:textId="77777777" w:rsidR="00C60B70" w:rsidRPr="00517745" w:rsidRDefault="00C60B70" w:rsidP="00C60B70">
      <w:pPr>
        <w:jc w:val="both"/>
        <w:rPr>
          <w:rFonts w:cs="Times New Roman"/>
          <w:szCs w:val="24"/>
        </w:rPr>
      </w:pPr>
      <w:r w:rsidRPr="00517745">
        <w:rPr>
          <w:rFonts w:cs="Times New Roman"/>
          <w:szCs w:val="24"/>
        </w:rPr>
        <w:t>#bip_197_02</w:t>
      </w:r>
    </w:p>
    <w:p w14:paraId="09FBA8FF" w14:textId="77777777" w:rsidR="00C60B70" w:rsidRPr="00517745" w:rsidRDefault="00C60B70" w:rsidP="00C60B70">
      <w:pPr>
        <w:jc w:val="both"/>
        <w:rPr>
          <w:rFonts w:cs="Times New Roman"/>
          <w:szCs w:val="24"/>
        </w:rPr>
      </w:pPr>
      <w:r w:rsidRPr="00517745">
        <w:rPr>
          <w:rFonts w:cs="Times New Roman"/>
          <w:szCs w:val="24"/>
        </w:rPr>
        <w:t>#pli0046</w:t>
      </w:r>
    </w:p>
    <w:p w14:paraId="168F0705" w14:textId="77777777" w:rsidR="00C60B70" w:rsidRPr="00517745" w:rsidRDefault="00C60B70" w:rsidP="00C60B70">
      <w:pPr>
        <w:jc w:val="both"/>
        <w:rPr>
          <w:rFonts w:cs="Times New Roman"/>
          <w:szCs w:val="24"/>
        </w:rPr>
      </w:pPr>
      <w:r w:rsidRPr="00517745">
        <w:rPr>
          <w:rFonts w:cs="Times New Roman"/>
          <w:szCs w:val="24"/>
        </w:rPr>
        <w:t>#plh0033</w:t>
      </w:r>
    </w:p>
    <w:p w14:paraId="080D1021" w14:textId="77777777" w:rsidR="00C60B70" w:rsidRPr="00517745" w:rsidRDefault="00C60B70" w:rsidP="00C60B70">
      <w:pPr>
        <w:jc w:val="both"/>
        <w:rPr>
          <w:rFonts w:cs="Times New Roman"/>
          <w:szCs w:val="24"/>
        </w:rPr>
      </w:pPr>
      <w:r w:rsidRPr="00517745">
        <w:rPr>
          <w:rFonts w:cs="Times New Roman"/>
          <w:szCs w:val="24"/>
        </w:rPr>
        <w:t>#bip_197_06</w:t>
      </w:r>
    </w:p>
    <w:p w14:paraId="78307623" w14:textId="77777777" w:rsidR="00C60B70" w:rsidRPr="00517745" w:rsidRDefault="00C60B70" w:rsidP="00C60B70">
      <w:pPr>
        <w:jc w:val="both"/>
        <w:rPr>
          <w:rFonts w:cs="Times New Roman"/>
          <w:szCs w:val="24"/>
        </w:rPr>
      </w:pPr>
      <w:r w:rsidRPr="00517745">
        <w:rPr>
          <w:rFonts w:cs="Times New Roman"/>
          <w:szCs w:val="24"/>
        </w:rPr>
        <w:t>#plh0036</w:t>
      </w:r>
    </w:p>
    <w:p w14:paraId="763106BC" w14:textId="77777777" w:rsidR="00C60B70" w:rsidRPr="00517745" w:rsidRDefault="00C60B70" w:rsidP="00C60B70">
      <w:pPr>
        <w:jc w:val="both"/>
        <w:rPr>
          <w:rFonts w:cs="Times New Roman"/>
          <w:szCs w:val="24"/>
        </w:rPr>
      </w:pPr>
      <w:r w:rsidRPr="00517745">
        <w:rPr>
          <w:rFonts w:cs="Times New Roman"/>
          <w:szCs w:val="24"/>
        </w:rPr>
        <w:t>sparent1 &lt;- glmer(sexr ~ bip_197_01 + bip_197_04 +</w:t>
      </w:r>
    </w:p>
    <w:p w14:paraId="51DC5B66"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0DAB30B3" w14:textId="77777777" w:rsidR="00C60B70" w:rsidRPr="00517745" w:rsidRDefault="00C60B70" w:rsidP="00C60B70">
      <w:pPr>
        <w:jc w:val="both"/>
        <w:rPr>
          <w:rFonts w:cs="Times New Roman"/>
          <w:szCs w:val="24"/>
        </w:rPr>
      </w:pPr>
      <w:r w:rsidRPr="00517745">
        <w:rPr>
          <w:rFonts w:cs="Times New Roman"/>
          <w:szCs w:val="24"/>
        </w:rPr>
        <w:t xml:space="preserve">                   pgexppt + plb0018 + plh0039 + </w:t>
      </w:r>
    </w:p>
    <w:p w14:paraId="7B77F1EE" w14:textId="77777777" w:rsidR="00C60B70" w:rsidRPr="00517745" w:rsidRDefault="00C60B70" w:rsidP="00C60B70">
      <w:pPr>
        <w:jc w:val="both"/>
        <w:rPr>
          <w:rFonts w:cs="Times New Roman"/>
          <w:szCs w:val="24"/>
        </w:rPr>
      </w:pPr>
      <w:r w:rsidRPr="00517745">
        <w:rPr>
          <w:rFonts w:cs="Times New Roman"/>
          <w:szCs w:val="24"/>
        </w:rPr>
        <w:t xml:space="preserve">                   plh0040 + plh0174 +</w:t>
      </w:r>
    </w:p>
    <w:p w14:paraId="43892C6D"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9_h +</w:t>
      </w:r>
    </w:p>
    <w:p w14:paraId="007A19E8"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6740979F" w14:textId="77777777" w:rsidR="00C60B70" w:rsidRPr="00517745" w:rsidRDefault="00C60B70" w:rsidP="00C60B70">
      <w:pPr>
        <w:jc w:val="both"/>
        <w:rPr>
          <w:rFonts w:cs="Times New Roman"/>
          <w:szCs w:val="24"/>
        </w:rPr>
      </w:pPr>
      <w:r w:rsidRPr="00517745">
        <w:rPr>
          <w:rFonts w:cs="Times New Roman"/>
          <w:szCs w:val="24"/>
        </w:rPr>
        <w:t xml:space="preserve">                 data = dfpar, </w:t>
      </w:r>
    </w:p>
    <w:p w14:paraId="34058D66"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540E50CE" w14:textId="77777777" w:rsidR="00C60B70" w:rsidRPr="00517745" w:rsidRDefault="00C60B70" w:rsidP="00C60B70">
      <w:pPr>
        <w:jc w:val="both"/>
        <w:rPr>
          <w:rFonts w:cs="Times New Roman"/>
          <w:szCs w:val="24"/>
        </w:rPr>
      </w:pPr>
      <w:r w:rsidRPr="00517745">
        <w:rPr>
          <w:rFonts w:cs="Times New Roman"/>
          <w:szCs w:val="24"/>
        </w:rPr>
        <w:lastRenderedPageBreak/>
        <w:t xml:space="preserve">                 control = glmerControl(optimizer = "bobyqa"),</w:t>
      </w:r>
    </w:p>
    <w:p w14:paraId="443EC501" w14:textId="77777777" w:rsidR="00C60B70" w:rsidRPr="00517745" w:rsidRDefault="00C60B70" w:rsidP="00C60B70">
      <w:pPr>
        <w:jc w:val="both"/>
        <w:rPr>
          <w:rFonts w:cs="Times New Roman"/>
          <w:szCs w:val="24"/>
        </w:rPr>
      </w:pPr>
      <w:r w:rsidRPr="00517745">
        <w:rPr>
          <w:rFonts w:cs="Times New Roman"/>
          <w:szCs w:val="24"/>
        </w:rPr>
        <w:t xml:space="preserve">                 nAGQ = 0)</w:t>
      </w:r>
    </w:p>
    <w:p w14:paraId="37188CDB" w14:textId="77777777" w:rsidR="00C60B70" w:rsidRPr="00517745" w:rsidRDefault="00C60B70" w:rsidP="00C60B70">
      <w:pPr>
        <w:jc w:val="both"/>
        <w:rPr>
          <w:rFonts w:cs="Times New Roman"/>
          <w:szCs w:val="24"/>
        </w:rPr>
      </w:pPr>
      <w:r w:rsidRPr="00517745">
        <w:rPr>
          <w:rFonts w:cs="Times New Roman"/>
          <w:szCs w:val="24"/>
        </w:rPr>
        <w:t>summary(sparent1)</w:t>
      </w:r>
    </w:p>
    <w:p w14:paraId="43E09110" w14:textId="77777777" w:rsidR="00C60B70" w:rsidRPr="00517745" w:rsidRDefault="00C60B70" w:rsidP="00C60B70">
      <w:pPr>
        <w:jc w:val="both"/>
        <w:rPr>
          <w:rFonts w:cs="Times New Roman"/>
          <w:szCs w:val="24"/>
        </w:rPr>
      </w:pPr>
    </w:p>
    <w:p w14:paraId="1929F50C" w14:textId="77777777" w:rsidR="00C60B70" w:rsidRPr="00517745" w:rsidRDefault="00C60B70" w:rsidP="00C60B70">
      <w:pPr>
        <w:jc w:val="both"/>
        <w:rPr>
          <w:rFonts w:cs="Times New Roman"/>
          <w:szCs w:val="24"/>
        </w:rPr>
      </w:pPr>
    </w:p>
    <w:p w14:paraId="79AA85DA" w14:textId="77777777" w:rsidR="00C60B70" w:rsidRPr="00517745" w:rsidRDefault="00C60B70" w:rsidP="00C60B70">
      <w:pPr>
        <w:jc w:val="both"/>
        <w:rPr>
          <w:rFonts w:cs="Times New Roman"/>
          <w:szCs w:val="24"/>
        </w:rPr>
      </w:pPr>
      <w:r w:rsidRPr="00517745">
        <w:rPr>
          <w:rFonts w:cs="Times New Roman"/>
          <w:szCs w:val="24"/>
        </w:rPr>
        <w:t>#not parent</w:t>
      </w:r>
    </w:p>
    <w:p w14:paraId="1DDDFAC0" w14:textId="77777777" w:rsidR="00C60B70" w:rsidRPr="00517745" w:rsidRDefault="00C60B70" w:rsidP="00C60B70">
      <w:pPr>
        <w:jc w:val="both"/>
        <w:rPr>
          <w:rFonts w:cs="Times New Roman"/>
          <w:szCs w:val="24"/>
        </w:rPr>
      </w:pPr>
      <w:r w:rsidRPr="00517745">
        <w:rPr>
          <w:rFonts w:cs="Times New Roman"/>
          <w:szCs w:val="24"/>
        </w:rPr>
        <w:t>snparent &lt;- glmer(sexr ~ bip_197_01 + bip_197_02 + bip_197_04 +</w:t>
      </w:r>
    </w:p>
    <w:p w14:paraId="67E969A5"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0086CD3D"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4E7C5F06"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1456360F"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4A64AA53"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12E719EE"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46DA88E4" w14:textId="77777777" w:rsidR="00C60B70" w:rsidRPr="00517745" w:rsidRDefault="00C60B70" w:rsidP="00C60B70">
      <w:pPr>
        <w:jc w:val="both"/>
        <w:rPr>
          <w:rFonts w:cs="Times New Roman"/>
          <w:szCs w:val="24"/>
        </w:rPr>
      </w:pPr>
      <w:r w:rsidRPr="00517745">
        <w:rPr>
          <w:rFonts w:cs="Times New Roman"/>
          <w:szCs w:val="24"/>
        </w:rPr>
        <w:t xml:space="preserve">              data = dfnpar, </w:t>
      </w:r>
    </w:p>
    <w:p w14:paraId="48C26CF7"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65DB2D46"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2464C5B3" w14:textId="77777777" w:rsidR="00C60B70" w:rsidRPr="00517745" w:rsidRDefault="00C60B70" w:rsidP="00C60B70">
      <w:pPr>
        <w:jc w:val="both"/>
        <w:rPr>
          <w:rFonts w:cs="Times New Roman"/>
          <w:szCs w:val="24"/>
        </w:rPr>
      </w:pPr>
      <w:r w:rsidRPr="00517745">
        <w:rPr>
          <w:rFonts w:cs="Times New Roman"/>
          <w:szCs w:val="24"/>
        </w:rPr>
        <w:t xml:space="preserve">              nAGQ = 0)</w:t>
      </w:r>
    </w:p>
    <w:p w14:paraId="490133C0" w14:textId="77777777" w:rsidR="00C60B70" w:rsidRPr="00517745" w:rsidRDefault="00C60B70" w:rsidP="00C60B70">
      <w:pPr>
        <w:jc w:val="both"/>
        <w:rPr>
          <w:rFonts w:cs="Times New Roman"/>
          <w:szCs w:val="24"/>
        </w:rPr>
      </w:pPr>
      <w:r w:rsidRPr="00517745">
        <w:rPr>
          <w:rFonts w:cs="Times New Roman"/>
          <w:szCs w:val="24"/>
        </w:rPr>
        <w:t>summary(snparent)</w:t>
      </w:r>
    </w:p>
    <w:p w14:paraId="4E2B30C7" w14:textId="77777777" w:rsidR="00C60B70" w:rsidRPr="00517745" w:rsidRDefault="00C60B70" w:rsidP="00C60B70">
      <w:pPr>
        <w:jc w:val="both"/>
        <w:rPr>
          <w:rFonts w:cs="Times New Roman"/>
          <w:szCs w:val="24"/>
        </w:rPr>
      </w:pPr>
      <w:r w:rsidRPr="00517745">
        <w:rPr>
          <w:rFonts w:cs="Times New Roman"/>
          <w:szCs w:val="24"/>
        </w:rPr>
        <w:t>#stepwise exclusion</w:t>
      </w:r>
    </w:p>
    <w:p w14:paraId="69FB2EF0" w14:textId="77777777" w:rsidR="00C60B70" w:rsidRPr="00517745" w:rsidRDefault="00C60B70" w:rsidP="00C60B70">
      <w:pPr>
        <w:jc w:val="both"/>
        <w:rPr>
          <w:rFonts w:cs="Times New Roman"/>
          <w:szCs w:val="24"/>
        </w:rPr>
      </w:pPr>
      <w:r w:rsidRPr="00517745">
        <w:rPr>
          <w:rFonts w:cs="Times New Roman"/>
          <w:szCs w:val="24"/>
        </w:rPr>
        <w:t>#plh0335</w:t>
      </w:r>
    </w:p>
    <w:p w14:paraId="64449590" w14:textId="77777777" w:rsidR="00C60B70" w:rsidRPr="00517745" w:rsidRDefault="00C60B70" w:rsidP="00C60B70">
      <w:pPr>
        <w:jc w:val="both"/>
        <w:rPr>
          <w:rFonts w:cs="Times New Roman"/>
          <w:szCs w:val="24"/>
        </w:rPr>
      </w:pPr>
      <w:r w:rsidRPr="00517745">
        <w:rPr>
          <w:rFonts w:cs="Times New Roman"/>
          <w:szCs w:val="24"/>
        </w:rPr>
        <w:t>#bip_197_06</w:t>
      </w:r>
    </w:p>
    <w:p w14:paraId="362A9020" w14:textId="77777777" w:rsidR="00C60B70" w:rsidRPr="00517745" w:rsidRDefault="00C60B70" w:rsidP="00C60B70">
      <w:pPr>
        <w:jc w:val="both"/>
        <w:rPr>
          <w:rFonts w:cs="Times New Roman"/>
          <w:szCs w:val="24"/>
        </w:rPr>
      </w:pPr>
      <w:r w:rsidRPr="00517745">
        <w:rPr>
          <w:rFonts w:cs="Times New Roman"/>
          <w:szCs w:val="24"/>
        </w:rPr>
        <w:t>#plb0018</w:t>
      </w:r>
    </w:p>
    <w:p w14:paraId="19E7FB29" w14:textId="77777777" w:rsidR="00C60B70" w:rsidRPr="00517745" w:rsidRDefault="00C60B70" w:rsidP="00C60B70">
      <w:pPr>
        <w:jc w:val="both"/>
        <w:rPr>
          <w:rFonts w:cs="Times New Roman"/>
          <w:szCs w:val="24"/>
        </w:rPr>
      </w:pPr>
      <w:r w:rsidRPr="00517745">
        <w:rPr>
          <w:rFonts w:cs="Times New Roman"/>
          <w:szCs w:val="24"/>
        </w:rPr>
        <w:t>#plh0033</w:t>
      </w:r>
    </w:p>
    <w:p w14:paraId="739B1E12" w14:textId="77777777" w:rsidR="00C60B70" w:rsidRPr="00517745" w:rsidRDefault="00C60B70" w:rsidP="00C60B70">
      <w:pPr>
        <w:jc w:val="both"/>
        <w:rPr>
          <w:rFonts w:cs="Times New Roman"/>
          <w:szCs w:val="24"/>
        </w:rPr>
      </w:pPr>
      <w:r w:rsidRPr="00517745">
        <w:rPr>
          <w:rFonts w:cs="Times New Roman"/>
          <w:szCs w:val="24"/>
        </w:rPr>
        <w:t>#plh0178</w:t>
      </w:r>
    </w:p>
    <w:p w14:paraId="20DD9200" w14:textId="77777777" w:rsidR="00C60B70" w:rsidRPr="00517745" w:rsidRDefault="00C60B70" w:rsidP="00C60B70">
      <w:pPr>
        <w:jc w:val="both"/>
        <w:rPr>
          <w:rFonts w:cs="Times New Roman"/>
          <w:szCs w:val="24"/>
        </w:rPr>
      </w:pPr>
      <w:r w:rsidRPr="00517745">
        <w:rPr>
          <w:rFonts w:cs="Times New Roman"/>
          <w:szCs w:val="24"/>
        </w:rPr>
        <w:t>#bip_197_02</w:t>
      </w:r>
    </w:p>
    <w:p w14:paraId="6F36CE68" w14:textId="77777777" w:rsidR="00C60B70" w:rsidRPr="00517745" w:rsidRDefault="00C60B70" w:rsidP="00C60B70">
      <w:pPr>
        <w:jc w:val="both"/>
        <w:rPr>
          <w:rFonts w:cs="Times New Roman"/>
          <w:szCs w:val="24"/>
        </w:rPr>
      </w:pPr>
      <w:r w:rsidRPr="00517745">
        <w:rPr>
          <w:rFonts w:cs="Times New Roman"/>
          <w:szCs w:val="24"/>
        </w:rPr>
        <w:t>#plh0040</w:t>
      </w:r>
    </w:p>
    <w:p w14:paraId="249965C4" w14:textId="77777777" w:rsidR="00C60B70" w:rsidRPr="00517745" w:rsidRDefault="00C60B70" w:rsidP="00C60B70">
      <w:pPr>
        <w:jc w:val="both"/>
        <w:rPr>
          <w:rFonts w:cs="Times New Roman"/>
          <w:szCs w:val="24"/>
        </w:rPr>
      </w:pPr>
      <w:r w:rsidRPr="00517745">
        <w:rPr>
          <w:rFonts w:cs="Times New Roman"/>
          <w:szCs w:val="24"/>
        </w:rPr>
        <w:lastRenderedPageBreak/>
        <w:t>#plh0036</w:t>
      </w:r>
    </w:p>
    <w:p w14:paraId="2BE1DEF4" w14:textId="77777777" w:rsidR="00C60B70" w:rsidRPr="00517745" w:rsidRDefault="00C60B70" w:rsidP="00C60B70">
      <w:pPr>
        <w:jc w:val="both"/>
        <w:rPr>
          <w:rFonts w:cs="Times New Roman"/>
          <w:szCs w:val="24"/>
        </w:rPr>
      </w:pPr>
      <w:r w:rsidRPr="00517745">
        <w:rPr>
          <w:rFonts w:cs="Times New Roman"/>
          <w:szCs w:val="24"/>
        </w:rPr>
        <w:t>#plh0176</w:t>
      </w:r>
    </w:p>
    <w:p w14:paraId="13330CD0" w14:textId="77777777" w:rsidR="00C60B70" w:rsidRPr="00517745" w:rsidRDefault="00C60B70" w:rsidP="00C60B70">
      <w:pPr>
        <w:jc w:val="both"/>
        <w:rPr>
          <w:rFonts w:cs="Times New Roman"/>
          <w:szCs w:val="24"/>
        </w:rPr>
      </w:pPr>
      <w:r w:rsidRPr="00517745">
        <w:rPr>
          <w:rFonts w:cs="Times New Roman"/>
          <w:szCs w:val="24"/>
        </w:rPr>
        <w:t>#bip_197_01</w:t>
      </w:r>
    </w:p>
    <w:p w14:paraId="287F36B2" w14:textId="77777777" w:rsidR="00C60B70" w:rsidRPr="00517745" w:rsidRDefault="00C60B70" w:rsidP="00C60B70">
      <w:pPr>
        <w:jc w:val="both"/>
        <w:rPr>
          <w:rFonts w:cs="Times New Roman"/>
          <w:szCs w:val="24"/>
        </w:rPr>
      </w:pPr>
      <w:r w:rsidRPr="00517745">
        <w:rPr>
          <w:rFonts w:cs="Times New Roman"/>
          <w:szCs w:val="24"/>
        </w:rPr>
        <w:t>#plh0174</w:t>
      </w:r>
    </w:p>
    <w:p w14:paraId="336207CF" w14:textId="77777777" w:rsidR="00C60B70" w:rsidRPr="00517745" w:rsidRDefault="00C60B70" w:rsidP="00C60B70">
      <w:pPr>
        <w:jc w:val="both"/>
        <w:rPr>
          <w:rFonts w:cs="Times New Roman"/>
          <w:szCs w:val="24"/>
        </w:rPr>
      </w:pPr>
      <w:r w:rsidRPr="00517745">
        <w:rPr>
          <w:rFonts w:cs="Times New Roman"/>
          <w:szCs w:val="24"/>
        </w:rPr>
        <w:t>snparent1 &lt;- glmer(sexr ~ bip_197_04 +</w:t>
      </w:r>
    </w:p>
    <w:p w14:paraId="52D24C11"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68BD0708" w14:textId="77777777" w:rsidR="00C60B70" w:rsidRPr="00517745" w:rsidRDefault="00C60B70" w:rsidP="00C60B70">
      <w:pPr>
        <w:jc w:val="both"/>
        <w:rPr>
          <w:rFonts w:cs="Times New Roman"/>
          <w:szCs w:val="24"/>
        </w:rPr>
      </w:pPr>
      <w:r w:rsidRPr="00517745">
        <w:rPr>
          <w:rFonts w:cs="Times New Roman"/>
          <w:szCs w:val="24"/>
        </w:rPr>
        <w:t xml:space="preserve">                    pgexppt + plh0039 + plh0174 +</w:t>
      </w:r>
    </w:p>
    <w:p w14:paraId="36C3BC76" w14:textId="77777777" w:rsidR="00C60B70" w:rsidRPr="00517745" w:rsidRDefault="00C60B70" w:rsidP="00C60B70">
      <w:pPr>
        <w:jc w:val="both"/>
        <w:rPr>
          <w:rFonts w:cs="Times New Roman"/>
          <w:szCs w:val="24"/>
        </w:rPr>
      </w:pPr>
      <w:r w:rsidRPr="00517745">
        <w:rPr>
          <w:rFonts w:cs="Times New Roman"/>
          <w:szCs w:val="24"/>
        </w:rPr>
        <w:t xml:space="preserve">                    plh0204_h + pli0043_h + pli0046 + pli0049_h +</w:t>
      </w:r>
    </w:p>
    <w:p w14:paraId="0E21CCB1"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41B66344" w14:textId="77777777" w:rsidR="00C60B70" w:rsidRPr="00517745" w:rsidRDefault="00C60B70" w:rsidP="00C60B70">
      <w:pPr>
        <w:jc w:val="both"/>
        <w:rPr>
          <w:rFonts w:cs="Times New Roman"/>
          <w:szCs w:val="24"/>
        </w:rPr>
      </w:pPr>
      <w:r w:rsidRPr="00517745">
        <w:rPr>
          <w:rFonts w:cs="Times New Roman"/>
          <w:szCs w:val="24"/>
        </w:rPr>
        <w:t xml:space="preserve">                  data = dfnpar, </w:t>
      </w:r>
    </w:p>
    <w:p w14:paraId="0D0AEDB1"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774D4570"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6A6DC4FC" w14:textId="77777777" w:rsidR="00C60B70" w:rsidRPr="00517745" w:rsidRDefault="00C60B70" w:rsidP="00C60B70">
      <w:pPr>
        <w:jc w:val="both"/>
        <w:rPr>
          <w:rFonts w:cs="Times New Roman"/>
          <w:szCs w:val="24"/>
        </w:rPr>
      </w:pPr>
      <w:r w:rsidRPr="00517745">
        <w:rPr>
          <w:rFonts w:cs="Times New Roman"/>
          <w:szCs w:val="24"/>
        </w:rPr>
        <w:t xml:space="preserve">                  nAGQ = 0)</w:t>
      </w:r>
    </w:p>
    <w:p w14:paraId="102AD596" w14:textId="77777777" w:rsidR="00C60B70" w:rsidRPr="00517745" w:rsidRDefault="00C60B70" w:rsidP="00C60B70">
      <w:pPr>
        <w:jc w:val="both"/>
        <w:rPr>
          <w:rFonts w:cs="Times New Roman"/>
          <w:szCs w:val="24"/>
        </w:rPr>
      </w:pPr>
      <w:r w:rsidRPr="00517745">
        <w:rPr>
          <w:rFonts w:cs="Times New Roman"/>
          <w:szCs w:val="24"/>
        </w:rPr>
        <w:t>summary(snparent1)</w:t>
      </w:r>
    </w:p>
    <w:p w14:paraId="56508D65" w14:textId="77777777" w:rsidR="00C60B70" w:rsidRPr="00517745" w:rsidRDefault="00C60B70" w:rsidP="00C60B70">
      <w:pPr>
        <w:jc w:val="both"/>
        <w:rPr>
          <w:rFonts w:cs="Times New Roman"/>
          <w:szCs w:val="24"/>
        </w:rPr>
      </w:pPr>
    </w:p>
    <w:p w14:paraId="6B4D347B" w14:textId="77777777" w:rsidR="00C60B70" w:rsidRPr="00517745" w:rsidRDefault="00C60B70" w:rsidP="00C60B70">
      <w:pPr>
        <w:jc w:val="both"/>
        <w:rPr>
          <w:rFonts w:cs="Times New Roman"/>
          <w:szCs w:val="24"/>
        </w:rPr>
      </w:pPr>
      <w:r w:rsidRPr="00517745">
        <w:rPr>
          <w:rFonts w:cs="Times New Roman"/>
          <w:szCs w:val="24"/>
        </w:rPr>
        <w:t>summary(sparent1)</w:t>
      </w:r>
    </w:p>
    <w:p w14:paraId="0BE335E4" w14:textId="77777777" w:rsidR="00C60B70" w:rsidRPr="00517745" w:rsidRDefault="00C60B70" w:rsidP="00C60B70">
      <w:pPr>
        <w:jc w:val="both"/>
        <w:rPr>
          <w:rFonts w:cs="Times New Roman"/>
          <w:szCs w:val="24"/>
        </w:rPr>
      </w:pPr>
      <w:r w:rsidRPr="00517745">
        <w:rPr>
          <w:rFonts w:cs="Times New Roman"/>
          <w:szCs w:val="24"/>
        </w:rPr>
        <w:t>summary(snparent1)</w:t>
      </w:r>
    </w:p>
    <w:p w14:paraId="26973230" w14:textId="77777777" w:rsidR="00C60B70" w:rsidRPr="00517745" w:rsidRDefault="00C60B70" w:rsidP="00C60B70">
      <w:pPr>
        <w:jc w:val="both"/>
        <w:rPr>
          <w:rFonts w:cs="Times New Roman"/>
          <w:szCs w:val="24"/>
        </w:rPr>
      </w:pPr>
    </w:p>
    <w:p w14:paraId="116D246C" w14:textId="77777777" w:rsidR="00C60B70" w:rsidRPr="00517745" w:rsidRDefault="00C60B70" w:rsidP="00C60B70">
      <w:pPr>
        <w:jc w:val="both"/>
        <w:rPr>
          <w:rFonts w:cs="Times New Roman"/>
          <w:szCs w:val="24"/>
        </w:rPr>
      </w:pPr>
      <w:r w:rsidRPr="00517745">
        <w:rPr>
          <w:rFonts w:cs="Times New Roman"/>
          <w:szCs w:val="24"/>
        </w:rPr>
        <w:t>#SEXUAL ATTRACTION</w:t>
      </w:r>
    </w:p>
    <w:p w14:paraId="231AF391" w14:textId="77777777" w:rsidR="00C60B70" w:rsidRPr="00517745" w:rsidRDefault="00C60B70" w:rsidP="00C60B70">
      <w:pPr>
        <w:jc w:val="both"/>
        <w:rPr>
          <w:rFonts w:cs="Times New Roman"/>
          <w:szCs w:val="24"/>
        </w:rPr>
      </w:pPr>
      <w:r w:rsidRPr="00517745">
        <w:rPr>
          <w:rFonts w:cs="Times New Roman"/>
          <w:szCs w:val="24"/>
        </w:rPr>
        <w:t>#probably heterosexual</w:t>
      </w:r>
    </w:p>
    <w:p w14:paraId="5BFEBB38" w14:textId="77777777" w:rsidR="00C60B70" w:rsidRPr="00517745" w:rsidRDefault="00C60B70" w:rsidP="00C60B70">
      <w:pPr>
        <w:jc w:val="both"/>
        <w:rPr>
          <w:rFonts w:cs="Times New Roman"/>
          <w:szCs w:val="24"/>
        </w:rPr>
      </w:pPr>
      <w:r w:rsidRPr="00517745">
        <w:rPr>
          <w:rFonts w:cs="Times New Roman"/>
          <w:szCs w:val="24"/>
        </w:rPr>
        <w:t>sosex &lt;- glmer(sexr ~ bip_197_01 + bip_197_02 + bip_197_04 +</w:t>
      </w:r>
    </w:p>
    <w:p w14:paraId="5661405D"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6BEF14A3"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4DF79DC9"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2F6D0981"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05125968" w14:textId="77777777" w:rsidR="00C60B70" w:rsidRPr="00517745" w:rsidRDefault="00C60B70" w:rsidP="00C60B70">
      <w:pPr>
        <w:jc w:val="both"/>
        <w:rPr>
          <w:rFonts w:cs="Times New Roman"/>
          <w:szCs w:val="24"/>
        </w:rPr>
      </w:pPr>
      <w:r w:rsidRPr="00517745">
        <w:rPr>
          <w:rFonts w:cs="Times New Roman"/>
          <w:szCs w:val="24"/>
        </w:rPr>
        <w:lastRenderedPageBreak/>
        <w:t xml:space="preserve">                    plh0204_h + plh0335 + pli0043_h + pli0046 + pli0049_h +</w:t>
      </w:r>
    </w:p>
    <w:p w14:paraId="2BFC9F75"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157E1995" w14:textId="77777777" w:rsidR="00C60B70" w:rsidRPr="00517745" w:rsidRDefault="00C60B70" w:rsidP="00C60B70">
      <w:pPr>
        <w:jc w:val="both"/>
        <w:rPr>
          <w:rFonts w:cs="Times New Roman"/>
          <w:szCs w:val="24"/>
        </w:rPr>
      </w:pPr>
      <w:r w:rsidRPr="00517745">
        <w:rPr>
          <w:rFonts w:cs="Times New Roman"/>
          <w:szCs w:val="24"/>
        </w:rPr>
        <w:t xml:space="preserve">                  data = sa_osex, </w:t>
      </w:r>
    </w:p>
    <w:p w14:paraId="21A826F2"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4AEAE622"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308B867C" w14:textId="77777777" w:rsidR="00C60B70" w:rsidRPr="00517745" w:rsidRDefault="00C60B70" w:rsidP="00C60B70">
      <w:pPr>
        <w:jc w:val="both"/>
        <w:rPr>
          <w:rFonts w:cs="Times New Roman"/>
          <w:szCs w:val="24"/>
        </w:rPr>
      </w:pPr>
      <w:r w:rsidRPr="00517745">
        <w:rPr>
          <w:rFonts w:cs="Times New Roman"/>
          <w:szCs w:val="24"/>
        </w:rPr>
        <w:t xml:space="preserve">                  nAGQ = 0)</w:t>
      </w:r>
    </w:p>
    <w:p w14:paraId="73B31E9B" w14:textId="77777777" w:rsidR="00C60B70" w:rsidRPr="00517745" w:rsidRDefault="00C60B70" w:rsidP="00C60B70">
      <w:pPr>
        <w:jc w:val="both"/>
        <w:rPr>
          <w:rFonts w:cs="Times New Roman"/>
          <w:szCs w:val="24"/>
        </w:rPr>
      </w:pPr>
      <w:r w:rsidRPr="00517745">
        <w:rPr>
          <w:rFonts w:cs="Times New Roman"/>
          <w:szCs w:val="24"/>
        </w:rPr>
        <w:t>summary(sosex)</w:t>
      </w:r>
    </w:p>
    <w:p w14:paraId="39AA1F2A" w14:textId="77777777" w:rsidR="00C60B70" w:rsidRPr="00517745" w:rsidRDefault="00C60B70" w:rsidP="00C60B70">
      <w:pPr>
        <w:jc w:val="both"/>
        <w:rPr>
          <w:rFonts w:cs="Times New Roman"/>
          <w:szCs w:val="24"/>
        </w:rPr>
      </w:pPr>
      <w:r w:rsidRPr="00517745">
        <w:rPr>
          <w:rFonts w:cs="Times New Roman"/>
          <w:szCs w:val="24"/>
        </w:rPr>
        <w:t>#stepwise exclusion</w:t>
      </w:r>
    </w:p>
    <w:p w14:paraId="4E7A55AA" w14:textId="77777777" w:rsidR="00C60B70" w:rsidRPr="00517745" w:rsidRDefault="00C60B70" w:rsidP="00C60B70">
      <w:pPr>
        <w:jc w:val="both"/>
        <w:rPr>
          <w:rFonts w:cs="Times New Roman"/>
          <w:szCs w:val="24"/>
        </w:rPr>
      </w:pPr>
      <w:r w:rsidRPr="00517745">
        <w:rPr>
          <w:rFonts w:cs="Times New Roman"/>
          <w:szCs w:val="24"/>
        </w:rPr>
        <w:t>#bip_197_06</w:t>
      </w:r>
    </w:p>
    <w:p w14:paraId="46353891" w14:textId="77777777" w:rsidR="00C60B70" w:rsidRPr="00517745" w:rsidRDefault="00C60B70" w:rsidP="00C60B70">
      <w:pPr>
        <w:jc w:val="both"/>
        <w:rPr>
          <w:rFonts w:cs="Times New Roman"/>
          <w:szCs w:val="24"/>
        </w:rPr>
      </w:pPr>
      <w:r w:rsidRPr="00517745">
        <w:rPr>
          <w:rFonts w:cs="Times New Roman"/>
          <w:szCs w:val="24"/>
        </w:rPr>
        <w:t>#plh0176</w:t>
      </w:r>
    </w:p>
    <w:p w14:paraId="02C7FC67" w14:textId="77777777" w:rsidR="00C60B70" w:rsidRPr="00517745" w:rsidRDefault="00C60B70" w:rsidP="00C60B70">
      <w:pPr>
        <w:jc w:val="both"/>
        <w:rPr>
          <w:rFonts w:cs="Times New Roman"/>
          <w:szCs w:val="24"/>
        </w:rPr>
      </w:pPr>
      <w:r w:rsidRPr="00517745">
        <w:rPr>
          <w:rFonts w:cs="Times New Roman"/>
          <w:szCs w:val="24"/>
        </w:rPr>
        <w:t>#plb0018</w:t>
      </w:r>
    </w:p>
    <w:p w14:paraId="4D2ABA35" w14:textId="77777777" w:rsidR="00C60B70" w:rsidRPr="00517745" w:rsidRDefault="00C60B70" w:rsidP="00C60B70">
      <w:pPr>
        <w:jc w:val="both"/>
        <w:rPr>
          <w:rFonts w:cs="Times New Roman"/>
          <w:szCs w:val="24"/>
        </w:rPr>
      </w:pPr>
      <w:r w:rsidRPr="00517745">
        <w:rPr>
          <w:rFonts w:cs="Times New Roman"/>
          <w:szCs w:val="24"/>
        </w:rPr>
        <w:t>#plh0033</w:t>
      </w:r>
    </w:p>
    <w:p w14:paraId="7B366556" w14:textId="77777777" w:rsidR="00C60B70" w:rsidRPr="00517745" w:rsidRDefault="00C60B70" w:rsidP="00C60B70">
      <w:pPr>
        <w:jc w:val="both"/>
        <w:rPr>
          <w:rFonts w:cs="Times New Roman"/>
          <w:szCs w:val="24"/>
        </w:rPr>
      </w:pPr>
      <w:r w:rsidRPr="00517745">
        <w:rPr>
          <w:rFonts w:cs="Times New Roman"/>
          <w:szCs w:val="24"/>
        </w:rPr>
        <w:t>#bip_197_02</w:t>
      </w:r>
    </w:p>
    <w:p w14:paraId="70DA7C2A" w14:textId="77777777" w:rsidR="00C60B70" w:rsidRPr="00517745" w:rsidRDefault="00C60B70" w:rsidP="00C60B70">
      <w:pPr>
        <w:jc w:val="both"/>
        <w:rPr>
          <w:rFonts w:cs="Times New Roman"/>
          <w:szCs w:val="24"/>
        </w:rPr>
      </w:pPr>
      <w:r w:rsidRPr="00517745">
        <w:rPr>
          <w:rFonts w:cs="Times New Roman"/>
          <w:szCs w:val="24"/>
        </w:rPr>
        <w:t>#pli0046</w:t>
      </w:r>
    </w:p>
    <w:p w14:paraId="08DA5511" w14:textId="77777777" w:rsidR="00C60B70" w:rsidRPr="00517745" w:rsidRDefault="00C60B70" w:rsidP="00C60B70">
      <w:pPr>
        <w:jc w:val="both"/>
        <w:rPr>
          <w:rFonts w:cs="Times New Roman"/>
          <w:szCs w:val="24"/>
        </w:rPr>
      </w:pPr>
      <w:r w:rsidRPr="00517745">
        <w:rPr>
          <w:rFonts w:cs="Times New Roman"/>
          <w:szCs w:val="24"/>
        </w:rPr>
        <w:t>#plh0036</w:t>
      </w:r>
    </w:p>
    <w:p w14:paraId="3AFE1FC1" w14:textId="77777777" w:rsidR="00C60B70" w:rsidRPr="00517745" w:rsidRDefault="00C60B70" w:rsidP="00C60B70">
      <w:pPr>
        <w:jc w:val="both"/>
        <w:rPr>
          <w:rFonts w:cs="Times New Roman"/>
          <w:szCs w:val="24"/>
        </w:rPr>
      </w:pPr>
      <w:r w:rsidRPr="00517745">
        <w:rPr>
          <w:rFonts w:cs="Times New Roman"/>
          <w:szCs w:val="24"/>
        </w:rPr>
        <w:t>#plh0178</w:t>
      </w:r>
    </w:p>
    <w:p w14:paraId="4214F9E4" w14:textId="77777777" w:rsidR="00C60B70" w:rsidRPr="00517745" w:rsidRDefault="00C60B70" w:rsidP="00C60B70">
      <w:pPr>
        <w:jc w:val="both"/>
        <w:rPr>
          <w:rFonts w:cs="Times New Roman"/>
          <w:szCs w:val="24"/>
        </w:rPr>
      </w:pPr>
      <w:r w:rsidRPr="00517745">
        <w:rPr>
          <w:rFonts w:cs="Times New Roman"/>
          <w:szCs w:val="24"/>
        </w:rPr>
        <w:t>sosex1 &lt;- glmer(sexr ~ bip_197_01 + bip_197_04 +</w:t>
      </w:r>
    </w:p>
    <w:p w14:paraId="39C3844F"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1CB7946E" w14:textId="77777777" w:rsidR="00C60B70" w:rsidRPr="00517745" w:rsidRDefault="00C60B70" w:rsidP="00C60B70">
      <w:pPr>
        <w:jc w:val="both"/>
        <w:rPr>
          <w:rFonts w:cs="Times New Roman"/>
          <w:szCs w:val="24"/>
        </w:rPr>
      </w:pPr>
      <w:r w:rsidRPr="00517745">
        <w:rPr>
          <w:rFonts w:cs="Times New Roman"/>
          <w:szCs w:val="24"/>
        </w:rPr>
        <w:t xml:space="preserve">                 pgexppt + plh0039 +</w:t>
      </w:r>
    </w:p>
    <w:p w14:paraId="49C60F9C" w14:textId="77777777" w:rsidR="00C60B70" w:rsidRPr="00517745" w:rsidRDefault="00C60B70" w:rsidP="00C60B70">
      <w:pPr>
        <w:jc w:val="both"/>
        <w:rPr>
          <w:rFonts w:cs="Times New Roman"/>
          <w:szCs w:val="24"/>
        </w:rPr>
      </w:pPr>
      <w:r w:rsidRPr="00517745">
        <w:rPr>
          <w:rFonts w:cs="Times New Roman"/>
          <w:szCs w:val="24"/>
        </w:rPr>
        <w:t xml:space="preserve">                 plh0040 + plh0174 + </w:t>
      </w:r>
    </w:p>
    <w:p w14:paraId="4E51B0BB"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9_h +</w:t>
      </w:r>
    </w:p>
    <w:p w14:paraId="2EF5E6B4"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2AA04908" w14:textId="77777777" w:rsidR="00C60B70" w:rsidRPr="00517745" w:rsidRDefault="00C60B70" w:rsidP="00C60B70">
      <w:pPr>
        <w:jc w:val="both"/>
        <w:rPr>
          <w:rFonts w:cs="Times New Roman"/>
          <w:szCs w:val="24"/>
        </w:rPr>
      </w:pPr>
      <w:r w:rsidRPr="00517745">
        <w:rPr>
          <w:rFonts w:cs="Times New Roman"/>
          <w:szCs w:val="24"/>
        </w:rPr>
        <w:t xml:space="preserve">               data = sa_osex, </w:t>
      </w:r>
    </w:p>
    <w:p w14:paraId="621E6FE0"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44B6D884"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359D0843" w14:textId="77777777" w:rsidR="00C60B70" w:rsidRPr="00517745" w:rsidRDefault="00C60B70" w:rsidP="00C60B70">
      <w:pPr>
        <w:jc w:val="both"/>
        <w:rPr>
          <w:rFonts w:cs="Times New Roman"/>
          <w:szCs w:val="24"/>
        </w:rPr>
      </w:pPr>
      <w:r w:rsidRPr="00517745">
        <w:rPr>
          <w:rFonts w:cs="Times New Roman"/>
          <w:szCs w:val="24"/>
        </w:rPr>
        <w:t xml:space="preserve">               nAGQ = 0)</w:t>
      </w:r>
    </w:p>
    <w:p w14:paraId="6452B0AE" w14:textId="77777777" w:rsidR="00C60B70" w:rsidRPr="00517745" w:rsidRDefault="00C60B70" w:rsidP="00C60B70">
      <w:pPr>
        <w:jc w:val="both"/>
        <w:rPr>
          <w:rFonts w:cs="Times New Roman"/>
          <w:szCs w:val="24"/>
        </w:rPr>
      </w:pPr>
      <w:r w:rsidRPr="00517745">
        <w:rPr>
          <w:rFonts w:cs="Times New Roman"/>
          <w:szCs w:val="24"/>
        </w:rPr>
        <w:lastRenderedPageBreak/>
        <w:t>summary(sosex1)</w:t>
      </w:r>
    </w:p>
    <w:p w14:paraId="5350E1D8" w14:textId="77777777" w:rsidR="00C60B70" w:rsidRPr="00517745" w:rsidRDefault="00C60B70" w:rsidP="00C60B70">
      <w:pPr>
        <w:jc w:val="both"/>
        <w:rPr>
          <w:rFonts w:cs="Times New Roman"/>
          <w:szCs w:val="24"/>
        </w:rPr>
      </w:pPr>
    </w:p>
    <w:p w14:paraId="60F5051E" w14:textId="77777777" w:rsidR="00C60B70" w:rsidRPr="00517745" w:rsidRDefault="00C60B70" w:rsidP="00C60B70">
      <w:pPr>
        <w:jc w:val="both"/>
        <w:rPr>
          <w:rFonts w:cs="Times New Roman"/>
          <w:szCs w:val="24"/>
        </w:rPr>
      </w:pPr>
    </w:p>
    <w:p w14:paraId="32D22E16" w14:textId="77777777" w:rsidR="00C60B70" w:rsidRPr="00517745" w:rsidRDefault="00C60B70" w:rsidP="00C60B70">
      <w:pPr>
        <w:jc w:val="both"/>
        <w:rPr>
          <w:rFonts w:cs="Times New Roman"/>
          <w:szCs w:val="24"/>
        </w:rPr>
      </w:pPr>
      <w:r w:rsidRPr="00517745">
        <w:rPr>
          <w:rFonts w:cs="Times New Roman"/>
          <w:szCs w:val="24"/>
        </w:rPr>
        <w:t>#probably bi/homosexual</w:t>
      </w:r>
    </w:p>
    <w:p w14:paraId="443EC1D5" w14:textId="77777777" w:rsidR="00C60B70" w:rsidRPr="00517745" w:rsidRDefault="00C60B70" w:rsidP="00C60B70">
      <w:pPr>
        <w:jc w:val="both"/>
        <w:rPr>
          <w:rFonts w:cs="Times New Roman"/>
          <w:szCs w:val="24"/>
        </w:rPr>
      </w:pPr>
      <w:r w:rsidRPr="00517745">
        <w:rPr>
          <w:rFonts w:cs="Times New Roman"/>
          <w:szCs w:val="24"/>
        </w:rPr>
        <w:t>sssex &lt;- glmer(sexr ~ bip_197_01 + bip_197_02 + bip_197_04 +</w:t>
      </w:r>
    </w:p>
    <w:p w14:paraId="369ED8ED"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06F4E00E"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7B443866"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03348D8E"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122734AA"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051C1A75"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222FA391" w14:textId="77777777" w:rsidR="00C60B70" w:rsidRPr="00517745" w:rsidRDefault="00C60B70" w:rsidP="00C60B70">
      <w:pPr>
        <w:jc w:val="both"/>
        <w:rPr>
          <w:rFonts w:cs="Times New Roman"/>
          <w:szCs w:val="24"/>
        </w:rPr>
      </w:pPr>
      <w:r w:rsidRPr="00517745">
        <w:rPr>
          <w:rFonts w:cs="Times New Roman"/>
          <w:szCs w:val="24"/>
        </w:rPr>
        <w:t xml:space="preserve">                  data = sa_ssex, </w:t>
      </w:r>
    </w:p>
    <w:p w14:paraId="18A2B9D6"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35BFF726"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20792D52" w14:textId="77777777" w:rsidR="00C60B70" w:rsidRPr="00517745" w:rsidRDefault="00C60B70" w:rsidP="00C60B70">
      <w:pPr>
        <w:jc w:val="both"/>
        <w:rPr>
          <w:rFonts w:cs="Times New Roman"/>
          <w:szCs w:val="24"/>
        </w:rPr>
      </w:pPr>
      <w:r w:rsidRPr="00517745">
        <w:rPr>
          <w:rFonts w:cs="Times New Roman"/>
          <w:szCs w:val="24"/>
        </w:rPr>
        <w:t xml:space="preserve">                  nAGQ = 0)</w:t>
      </w:r>
    </w:p>
    <w:p w14:paraId="63CC6553" w14:textId="77777777" w:rsidR="00C60B70" w:rsidRPr="00517745" w:rsidRDefault="00C60B70" w:rsidP="00C60B70">
      <w:pPr>
        <w:jc w:val="both"/>
        <w:rPr>
          <w:rFonts w:cs="Times New Roman"/>
          <w:szCs w:val="24"/>
        </w:rPr>
      </w:pPr>
      <w:r w:rsidRPr="00517745">
        <w:rPr>
          <w:rFonts w:cs="Times New Roman"/>
          <w:szCs w:val="24"/>
        </w:rPr>
        <w:t>summary(sssex)</w:t>
      </w:r>
    </w:p>
    <w:p w14:paraId="33580662" w14:textId="77777777" w:rsidR="00C60B70" w:rsidRPr="00517745" w:rsidRDefault="00C60B70" w:rsidP="00C60B70">
      <w:pPr>
        <w:jc w:val="both"/>
        <w:rPr>
          <w:rFonts w:cs="Times New Roman"/>
          <w:szCs w:val="24"/>
        </w:rPr>
      </w:pPr>
      <w:r w:rsidRPr="00517745">
        <w:rPr>
          <w:rFonts w:cs="Times New Roman"/>
          <w:szCs w:val="24"/>
        </w:rPr>
        <w:t>#stepwise exclusion</w:t>
      </w:r>
    </w:p>
    <w:p w14:paraId="52F9A049" w14:textId="77777777" w:rsidR="00C60B70" w:rsidRPr="00517745" w:rsidRDefault="00C60B70" w:rsidP="00C60B70">
      <w:pPr>
        <w:jc w:val="both"/>
        <w:rPr>
          <w:rFonts w:cs="Times New Roman"/>
          <w:szCs w:val="24"/>
        </w:rPr>
      </w:pPr>
      <w:r w:rsidRPr="00517745">
        <w:rPr>
          <w:rFonts w:cs="Times New Roman"/>
          <w:szCs w:val="24"/>
        </w:rPr>
        <w:t>#plh0335</w:t>
      </w:r>
    </w:p>
    <w:p w14:paraId="4D8703AF" w14:textId="77777777" w:rsidR="00C60B70" w:rsidRPr="00517745" w:rsidRDefault="00C60B70" w:rsidP="00C60B70">
      <w:pPr>
        <w:jc w:val="both"/>
        <w:rPr>
          <w:rFonts w:cs="Times New Roman"/>
          <w:szCs w:val="24"/>
        </w:rPr>
      </w:pPr>
      <w:r w:rsidRPr="00517745">
        <w:rPr>
          <w:rFonts w:cs="Times New Roman"/>
          <w:szCs w:val="24"/>
        </w:rPr>
        <w:t>#plh0204_h</w:t>
      </w:r>
    </w:p>
    <w:p w14:paraId="4FA53162" w14:textId="77777777" w:rsidR="00C60B70" w:rsidRPr="00517745" w:rsidRDefault="00C60B70" w:rsidP="00C60B70">
      <w:pPr>
        <w:jc w:val="both"/>
        <w:rPr>
          <w:rFonts w:cs="Times New Roman"/>
          <w:szCs w:val="24"/>
        </w:rPr>
      </w:pPr>
      <w:r w:rsidRPr="00517745">
        <w:rPr>
          <w:rFonts w:cs="Times New Roman"/>
          <w:szCs w:val="24"/>
        </w:rPr>
        <w:t>#plh0040</w:t>
      </w:r>
    </w:p>
    <w:p w14:paraId="0F644A28" w14:textId="77777777" w:rsidR="00C60B70" w:rsidRPr="00517745" w:rsidRDefault="00C60B70" w:rsidP="00C60B70">
      <w:pPr>
        <w:jc w:val="both"/>
        <w:rPr>
          <w:rFonts w:cs="Times New Roman"/>
          <w:szCs w:val="24"/>
        </w:rPr>
      </w:pPr>
      <w:r w:rsidRPr="00517745">
        <w:rPr>
          <w:rFonts w:cs="Times New Roman"/>
          <w:szCs w:val="24"/>
        </w:rPr>
        <w:t>#bip_197_02</w:t>
      </w:r>
    </w:p>
    <w:p w14:paraId="157D93EF" w14:textId="77777777" w:rsidR="00C60B70" w:rsidRPr="00517745" w:rsidRDefault="00C60B70" w:rsidP="00C60B70">
      <w:pPr>
        <w:jc w:val="both"/>
        <w:rPr>
          <w:rFonts w:cs="Times New Roman"/>
          <w:szCs w:val="24"/>
        </w:rPr>
      </w:pPr>
      <w:r w:rsidRPr="00517745">
        <w:rPr>
          <w:rFonts w:cs="Times New Roman"/>
          <w:szCs w:val="24"/>
        </w:rPr>
        <w:t>#plh0033</w:t>
      </w:r>
    </w:p>
    <w:p w14:paraId="0DA10288" w14:textId="77777777" w:rsidR="00C60B70" w:rsidRPr="00517745" w:rsidRDefault="00C60B70" w:rsidP="00C60B70">
      <w:pPr>
        <w:jc w:val="both"/>
        <w:rPr>
          <w:rFonts w:cs="Times New Roman"/>
          <w:szCs w:val="24"/>
        </w:rPr>
      </w:pPr>
      <w:r w:rsidRPr="00517745">
        <w:rPr>
          <w:rFonts w:cs="Times New Roman"/>
          <w:szCs w:val="24"/>
        </w:rPr>
        <w:t>#plh0176</w:t>
      </w:r>
    </w:p>
    <w:p w14:paraId="74EAD28D" w14:textId="77777777" w:rsidR="00C60B70" w:rsidRPr="00517745" w:rsidRDefault="00C60B70" w:rsidP="00C60B70">
      <w:pPr>
        <w:jc w:val="both"/>
        <w:rPr>
          <w:rFonts w:cs="Times New Roman"/>
          <w:szCs w:val="24"/>
        </w:rPr>
      </w:pPr>
      <w:r w:rsidRPr="00517745">
        <w:rPr>
          <w:rFonts w:cs="Times New Roman"/>
          <w:szCs w:val="24"/>
        </w:rPr>
        <w:t>#plh0178</w:t>
      </w:r>
    </w:p>
    <w:p w14:paraId="6F9C5F6F" w14:textId="77777777" w:rsidR="00C60B70" w:rsidRPr="00517745" w:rsidRDefault="00C60B70" w:rsidP="00C60B70">
      <w:pPr>
        <w:jc w:val="both"/>
        <w:rPr>
          <w:rFonts w:cs="Times New Roman"/>
          <w:szCs w:val="24"/>
        </w:rPr>
      </w:pPr>
      <w:r w:rsidRPr="00517745">
        <w:rPr>
          <w:rFonts w:cs="Times New Roman"/>
          <w:szCs w:val="24"/>
        </w:rPr>
        <w:t>#bip_197_07</w:t>
      </w:r>
    </w:p>
    <w:p w14:paraId="5D061B09" w14:textId="77777777" w:rsidR="00C60B70" w:rsidRPr="00517745" w:rsidRDefault="00C60B70" w:rsidP="00C60B70">
      <w:pPr>
        <w:jc w:val="both"/>
        <w:rPr>
          <w:rFonts w:cs="Times New Roman"/>
          <w:szCs w:val="24"/>
        </w:rPr>
      </w:pPr>
      <w:r w:rsidRPr="00517745">
        <w:rPr>
          <w:rFonts w:cs="Times New Roman"/>
          <w:szCs w:val="24"/>
        </w:rPr>
        <w:lastRenderedPageBreak/>
        <w:t>#bip_197_08</w:t>
      </w:r>
    </w:p>
    <w:p w14:paraId="4E480FE5" w14:textId="77777777" w:rsidR="00C60B70" w:rsidRPr="00517745" w:rsidRDefault="00C60B70" w:rsidP="00C60B70">
      <w:pPr>
        <w:jc w:val="both"/>
        <w:rPr>
          <w:rFonts w:cs="Times New Roman"/>
          <w:szCs w:val="24"/>
        </w:rPr>
      </w:pPr>
      <w:r w:rsidRPr="00517745">
        <w:rPr>
          <w:rFonts w:cs="Times New Roman"/>
          <w:szCs w:val="24"/>
        </w:rPr>
        <w:t>#pli0046</w:t>
      </w:r>
    </w:p>
    <w:p w14:paraId="3D96A60C" w14:textId="77777777" w:rsidR="00C60B70" w:rsidRPr="00517745" w:rsidRDefault="00C60B70" w:rsidP="00C60B70">
      <w:pPr>
        <w:jc w:val="both"/>
        <w:rPr>
          <w:rFonts w:cs="Times New Roman"/>
          <w:szCs w:val="24"/>
        </w:rPr>
      </w:pPr>
      <w:r w:rsidRPr="00517745">
        <w:rPr>
          <w:rFonts w:cs="Times New Roman"/>
          <w:szCs w:val="24"/>
        </w:rPr>
        <w:t>#plh0036</w:t>
      </w:r>
    </w:p>
    <w:p w14:paraId="576CFCBD" w14:textId="77777777" w:rsidR="00C60B70" w:rsidRPr="00517745" w:rsidRDefault="00C60B70" w:rsidP="00C60B70">
      <w:pPr>
        <w:jc w:val="both"/>
        <w:rPr>
          <w:rFonts w:cs="Times New Roman"/>
          <w:szCs w:val="24"/>
        </w:rPr>
      </w:pPr>
      <w:r w:rsidRPr="00517745">
        <w:rPr>
          <w:rFonts w:cs="Times New Roman"/>
          <w:szCs w:val="24"/>
        </w:rPr>
        <w:t>#plh0174</w:t>
      </w:r>
    </w:p>
    <w:p w14:paraId="0B28CB76" w14:textId="77777777" w:rsidR="00C60B70" w:rsidRPr="00517745" w:rsidRDefault="00C60B70" w:rsidP="00C60B70">
      <w:pPr>
        <w:jc w:val="both"/>
        <w:rPr>
          <w:rFonts w:cs="Times New Roman"/>
          <w:szCs w:val="24"/>
        </w:rPr>
      </w:pPr>
      <w:r w:rsidRPr="00517745">
        <w:rPr>
          <w:rFonts w:cs="Times New Roman"/>
          <w:szCs w:val="24"/>
        </w:rPr>
        <w:t>#pgexppt</w:t>
      </w:r>
    </w:p>
    <w:p w14:paraId="37121774" w14:textId="77777777" w:rsidR="00C60B70" w:rsidRPr="00517745" w:rsidRDefault="00C60B70" w:rsidP="00C60B70">
      <w:pPr>
        <w:jc w:val="both"/>
        <w:rPr>
          <w:rFonts w:cs="Times New Roman"/>
          <w:szCs w:val="24"/>
        </w:rPr>
      </w:pPr>
      <w:r w:rsidRPr="00517745">
        <w:rPr>
          <w:rFonts w:cs="Times New Roman"/>
          <w:szCs w:val="24"/>
        </w:rPr>
        <w:t>#plb0018</w:t>
      </w:r>
    </w:p>
    <w:p w14:paraId="4C1A8FB6" w14:textId="77777777" w:rsidR="00C60B70" w:rsidRPr="00517745" w:rsidRDefault="00C60B70" w:rsidP="00C60B70">
      <w:pPr>
        <w:jc w:val="both"/>
        <w:rPr>
          <w:rFonts w:cs="Times New Roman"/>
          <w:szCs w:val="24"/>
        </w:rPr>
      </w:pPr>
      <w:r w:rsidRPr="00517745">
        <w:rPr>
          <w:rFonts w:cs="Times New Roman"/>
          <w:szCs w:val="24"/>
        </w:rPr>
        <w:t>#bip_197_01</w:t>
      </w:r>
    </w:p>
    <w:p w14:paraId="32081967" w14:textId="77777777" w:rsidR="00C60B70" w:rsidRPr="00517745" w:rsidRDefault="00C60B70" w:rsidP="00C60B70">
      <w:pPr>
        <w:jc w:val="both"/>
        <w:rPr>
          <w:rFonts w:cs="Times New Roman"/>
          <w:szCs w:val="24"/>
        </w:rPr>
      </w:pPr>
      <w:r w:rsidRPr="00517745">
        <w:rPr>
          <w:rFonts w:cs="Times New Roman"/>
          <w:szCs w:val="24"/>
        </w:rPr>
        <w:t>#bip_197_06</w:t>
      </w:r>
    </w:p>
    <w:p w14:paraId="7BC3478D" w14:textId="77777777" w:rsidR="00C60B70" w:rsidRPr="00517745" w:rsidRDefault="00C60B70" w:rsidP="00C60B70">
      <w:pPr>
        <w:jc w:val="both"/>
        <w:rPr>
          <w:rFonts w:cs="Times New Roman"/>
          <w:szCs w:val="24"/>
        </w:rPr>
      </w:pPr>
      <w:r w:rsidRPr="00517745">
        <w:rPr>
          <w:rFonts w:cs="Times New Roman"/>
          <w:szCs w:val="24"/>
        </w:rPr>
        <w:t>sssex1 &lt;- glmer(sexr ~ bip_197_04 +</w:t>
      </w:r>
    </w:p>
    <w:p w14:paraId="0D9CE2D6" w14:textId="77777777" w:rsidR="00C60B70" w:rsidRPr="00517745" w:rsidRDefault="00C60B70" w:rsidP="00C60B70">
      <w:pPr>
        <w:jc w:val="both"/>
        <w:rPr>
          <w:rFonts w:cs="Times New Roman"/>
          <w:szCs w:val="24"/>
        </w:rPr>
      </w:pPr>
      <w:r w:rsidRPr="00517745">
        <w:rPr>
          <w:rFonts w:cs="Times New Roman"/>
          <w:szCs w:val="24"/>
        </w:rPr>
        <w:t xml:space="preserve">                 plh0039 +</w:t>
      </w:r>
    </w:p>
    <w:p w14:paraId="56B6F3E6" w14:textId="77777777" w:rsidR="00C60B70" w:rsidRPr="00517745" w:rsidRDefault="00C60B70" w:rsidP="00C60B70">
      <w:pPr>
        <w:jc w:val="both"/>
        <w:rPr>
          <w:rFonts w:cs="Times New Roman"/>
          <w:szCs w:val="24"/>
        </w:rPr>
      </w:pPr>
      <w:r w:rsidRPr="00517745">
        <w:rPr>
          <w:rFonts w:cs="Times New Roman"/>
          <w:szCs w:val="24"/>
        </w:rPr>
        <w:t xml:space="preserve">                 pli0043_h + pli0049_h +</w:t>
      </w:r>
    </w:p>
    <w:p w14:paraId="43B79552"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74E851AA" w14:textId="77777777" w:rsidR="00C60B70" w:rsidRPr="00517745" w:rsidRDefault="00C60B70" w:rsidP="00C60B70">
      <w:pPr>
        <w:jc w:val="both"/>
        <w:rPr>
          <w:rFonts w:cs="Times New Roman"/>
          <w:szCs w:val="24"/>
        </w:rPr>
      </w:pPr>
      <w:r w:rsidRPr="00517745">
        <w:rPr>
          <w:rFonts w:cs="Times New Roman"/>
          <w:szCs w:val="24"/>
        </w:rPr>
        <w:t xml:space="preserve">               data = sa_ssex, </w:t>
      </w:r>
    </w:p>
    <w:p w14:paraId="0F91CFA9"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67D84542"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6EE5DE06" w14:textId="77777777" w:rsidR="00C60B70" w:rsidRPr="00517745" w:rsidRDefault="00C60B70" w:rsidP="00C60B70">
      <w:pPr>
        <w:jc w:val="both"/>
        <w:rPr>
          <w:rFonts w:cs="Times New Roman"/>
          <w:szCs w:val="24"/>
        </w:rPr>
      </w:pPr>
      <w:r w:rsidRPr="00517745">
        <w:rPr>
          <w:rFonts w:cs="Times New Roman"/>
          <w:szCs w:val="24"/>
        </w:rPr>
        <w:t xml:space="preserve">               nAGQ = 0)</w:t>
      </w:r>
    </w:p>
    <w:p w14:paraId="03837F59" w14:textId="77777777" w:rsidR="00C60B70" w:rsidRPr="00517745" w:rsidRDefault="00C60B70" w:rsidP="00C60B70">
      <w:pPr>
        <w:jc w:val="both"/>
        <w:rPr>
          <w:rFonts w:cs="Times New Roman"/>
          <w:szCs w:val="24"/>
        </w:rPr>
      </w:pPr>
      <w:r w:rsidRPr="00517745">
        <w:rPr>
          <w:rFonts w:cs="Times New Roman"/>
          <w:szCs w:val="24"/>
        </w:rPr>
        <w:t>summary(sssex1)</w:t>
      </w:r>
    </w:p>
    <w:p w14:paraId="66B933D9" w14:textId="77777777" w:rsidR="00C60B70" w:rsidRPr="00517745" w:rsidRDefault="00C60B70" w:rsidP="00C60B70">
      <w:pPr>
        <w:jc w:val="both"/>
        <w:rPr>
          <w:rFonts w:cs="Times New Roman"/>
          <w:szCs w:val="24"/>
        </w:rPr>
      </w:pPr>
    </w:p>
    <w:p w14:paraId="6A0706B6" w14:textId="77777777" w:rsidR="00C60B70" w:rsidRPr="00517745" w:rsidRDefault="00C60B70" w:rsidP="00C60B70">
      <w:pPr>
        <w:jc w:val="both"/>
        <w:rPr>
          <w:rFonts w:cs="Times New Roman"/>
          <w:szCs w:val="24"/>
        </w:rPr>
      </w:pPr>
      <w:r w:rsidRPr="00517745">
        <w:rPr>
          <w:rFonts w:cs="Times New Roman"/>
          <w:szCs w:val="24"/>
        </w:rPr>
        <w:t>#not sufficient info</w:t>
      </w:r>
    </w:p>
    <w:p w14:paraId="2A997020" w14:textId="77777777" w:rsidR="00C60B70" w:rsidRPr="00517745" w:rsidRDefault="00C60B70" w:rsidP="00C60B70">
      <w:pPr>
        <w:jc w:val="both"/>
        <w:rPr>
          <w:rFonts w:cs="Times New Roman"/>
          <w:szCs w:val="24"/>
        </w:rPr>
      </w:pPr>
      <w:r w:rsidRPr="00517745">
        <w:rPr>
          <w:rFonts w:cs="Times New Roman"/>
          <w:szCs w:val="24"/>
        </w:rPr>
        <w:t>ssexi &lt;- glmer(sexr ~ bip_197_01 + bip_197_02 + bip_197_04 +</w:t>
      </w:r>
    </w:p>
    <w:p w14:paraId="5B6F46B4" w14:textId="77777777" w:rsidR="00C60B70" w:rsidRPr="00517745" w:rsidRDefault="00C60B70" w:rsidP="00C60B70">
      <w:pPr>
        <w:jc w:val="both"/>
        <w:rPr>
          <w:rFonts w:cs="Times New Roman"/>
          <w:szCs w:val="24"/>
        </w:rPr>
      </w:pPr>
      <w:r w:rsidRPr="00517745">
        <w:rPr>
          <w:rFonts w:cs="Times New Roman"/>
          <w:szCs w:val="24"/>
        </w:rPr>
        <w:t xml:space="preserve">                    bip_197_06 + bip_197_07 + bip_197_08 + </w:t>
      </w:r>
    </w:p>
    <w:p w14:paraId="56F84161" w14:textId="77777777" w:rsidR="00C60B70" w:rsidRPr="00517745" w:rsidRDefault="00C60B70" w:rsidP="00C60B70">
      <w:pPr>
        <w:jc w:val="both"/>
        <w:rPr>
          <w:rFonts w:cs="Times New Roman"/>
          <w:szCs w:val="24"/>
        </w:rPr>
      </w:pPr>
      <w:r w:rsidRPr="00517745">
        <w:rPr>
          <w:rFonts w:cs="Times New Roman"/>
          <w:szCs w:val="24"/>
        </w:rPr>
        <w:t xml:space="preserve">                    pgexppt + plb0018 + plh0033 + plh0036 + plh0039 +</w:t>
      </w:r>
    </w:p>
    <w:p w14:paraId="0CF105DA" w14:textId="77777777" w:rsidR="00C60B70" w:rsidRPr="00517745" w:rsidRDefault="00C60B70" w:rsidP="00C60B70">
      <w:pPr>
        <w:jc w:val="both"/>
        <w:rPr>
          <w:rFonts w:cs="Times New Roman"/>
          <w:szCs w:val="24"/>
        </w:rPr>
      </w:pPr>
      <w:r w:rsidRPr="00517745">
        <w:rPr>
          <w:rFonts w:cs="Times New Roman"/>
          <w:szCs w:val="24"/>
        </w:rPr>
        <w:t xml:space="preserve">                    plh0040 + plh0174 + plh0176 +</w:t>
      </w:r>
    </w:p>
    <w:p w14:paraId="157A26FB" w14:textId="77777777" w:rsidR="00C60B70" w:rsidRPr="00517745" w:rsidRDefault="00C60B70" w:rsidP="00C60B70">
      <w:pPr>
        <w:jc w:val="both"/>
        <w:rPr>
          <w:rFonts w:cs="Times New Roman"/>
          <w:szCs w:val="24"/>
        </w:rPr>
      </w:pPr>
      <w:r w:rsidRPr="00517745">
        <w:rPr>
          <w:rFonts w:cs="Times New Roman"/>
          <w:szCs w:val="24"/>
        </w:rPr>
        <w:t xml:space="preserve">                    plh0178 + </w:t>
      </w:r>
    </w:p>
    <w:p w14:paraId="0A363A29"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6 + pli0049_h +</w:t>
      </w:r>
    </w:p>
    <w:p w14:paraId="5D61FB9A"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12FE3271" w14:textId="77777777" w:rsidR="00C60B70" w:rsidRPr="00517745" w:rsidRDefault="00C60B70" w:rsidP="00C60B70">
      <w:pPr>
        <w:jc w:val="both"/>
        <w:rPr>
          <w:rFonts w:cs="Times New Roman"/>
          <w:szCs w:val="24"/>
        </w:rPr>
      </w:pPr>
      <w:r w:rsidRPr="00517745">
        <w:rPr>
          <w:rFonts w:cs="Times New Roman"/>
          <w:szCs w:val="24"/>
        </w:rPr>
        <w:lastRenderedPageBreak/>
        <w:t xml:space="preserve">                  data = sa_missi, </w:t>
      </w:r>
    </w:p>
    <w:p w14:paraId="3CE1D751"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3F0E1618"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1A725E21" w14:textId="77777777" w:rsidR="00C60B70" w:rsidRPr="00517745" w:rsidRDefault="00C60B70" w:rsidP="00C60B70">
      <w:pPr>
        <w:jc w:val="both"/>
        <w:rPr>
          <w:rFonts w:cs="Times New Roman"/>
          <w:szCs w:val="24"/>
        </w:rPr>
      </w:pPr>
      <w:r w:rsidRPr="00517745">
        <w:rPr>
          <w:rFonts w:cs="Times New Roman"/>
          <w:szCs w:val="24"/>
        </w:rPr>
        <w:t xml:space="preserve">                  nAGQ = 0)</w:t>
      </w:r>
    </w:p>
    <w:p w14:paraId="3091CF70" w14:textId="77777777" w:rsidR="00C60B70" w:rsidRPr="00517745" w:rsidRDefault="00C60B70" w:rsidP="00C60B70">
      <w:pPr>
        <w:jc w:val="both"/>
        <w:rPr>
          <w:rFonts w:cs="Times New Roman"/>
          <w:szCs w:val="24"/>
        </w:rPr>
      </w:pPr>
      <w:r w:rsidRPr="00517745">
        <w:rPr>
          <w:rFonts w:cs="Times New Roman"/>
          <w:szCs w:val="24"/>
        </w:rPr>
        <w:t>summary(ssexi)</w:t>
      </w:r>
    </w:p>
    <w:p w14:paraId="64CFBF0C" w14:textId="77777777" w:rsidR="00C60B70" w:rsidRPr="00517745" w:rsidRDefault="00C60B70" w:rsidP="00C60B70">
      <w:pPr>
        <w:jc w:val="both"/>
        <w:rPr>
          <w:rFonts w:cs="Times New Roman"/>
          <w:szCs w:val="24"/>
        </w:rPr>
      </w:pPr>
      <w:r w:rsidRPr="00517745">
        <w:rPr>
          <w:rFonts w:cs="Times New Roman"/>
          <w:szCs w:val="24"/>
        </w:rPr>
        <w:t>#stepwise exclusion</w:t>
      </w:r>
    </w:p>
    <w:p w14:paraId="10E11484" w14:textId="77777777" w:rsidR="00C60B70" w:rsidRPr="00517745" w:rsidRDefault="00C60B70" w:rsidP="00C60B70">
      <w:pPr>
        <w:jc w:val="both"/>
        <w:rPr>
          <w:rFonts w:cs="Times New Roman"/>
          <w:szCs w:val="24"/>
        </w:rPr>
      </w:pPr>
      <w:r w:rsidRPr="00517745">
        <w:rPr>
          <w:rFonts w:cs="Times New Roman"/>
          <w:szCs w:val="24"/>
        </w:rPr>
        <w:t>#plh0033</w:t>
      </w:r>
    </w:p>
    <w:p w14:paraId="25DCC7AC" w14:textId="77777777" w:rsidR="00C60B70" w:rsidRPr="00517745" w:rsidRDefault="00C60B70" w:rsidP="00C60B70">
      <w:pPr>
        <w:jc w:val="both"/>
        <w:rPr>
          <w:rFonts w:cs="Times New Roman"/>
          <w:szCs w:val="24"/>
        </w:rPr>
      </w:pPr>
      <w:r w:rsidRPr="00517745">
        <w:rPr>
          <w:rFonts w:cs="Times New Roman"/>
          <w:szCs w:val="24"/>
        </w:rPr>
        <w:t>#pli0046</w:t>
      </w:r>
    </w:p>
    <w:p w14:paraId="21E4E269" w14:textId="77777777" w:rsidR="00C60B70" w:rsidRPr="00517745" w:rsidRDefault="00C60B70" w:rsidP="00C60B70">
      <w:pPr>
        <w:jc w:val="both"/>
        <w:rPr>
          <w:rFonts w:cs="Times New Roman"/>
          <w:szCs w:val="24"/>
        </w:rPr>
      </w:pPr>
      <w:r w:rsidRPr="00517745">
        <w:rPr>
          <w:rFonts w:cs="Times New Roman"/>
          <w:szCs w:val="24"/>
        </w:rPr>
        <w:t>#bip_197_06</w:t>
      </w:r>
    </w:p>
    <w:p w14:paraId="64CE9036" w14:textId="77777777" w:rsidR="00C60B70" w:rsidRPr="00517745" w:rsidRDefault="00C60B70" w:rsidP="00C60B70">
      <w:pPr>
        <w:jc w:val="both"/>
        <w:rPr>
          <w:rFonts w:cs="Times New Roman"/>
          <w:szCs w:val="24"/>
        </w:rPr>
      </w:pPr>
      <w:r w:rsidRPr="00517745">
        <w:rPr>
          <w:rFonts w:cs="Times New Roman"/>
          <w:szCs w:val="24"/>
        </w:rPr>
        <w:t>#plh0040</w:t>
      </w:r>
    </w:p>
    <w:p w14:paraId="637F5F0D" w14:textId="77777777" w:rsidR="00C60B70" w:rsidRPr="00517745" w:rsidRDefault="00C60B70" w:rsidP="00C60B70">
      <w:pPr>
        <w:jc w:val="both"/>
        <w:rPr>
          <w:rFonts w:cs="Times New Roman"/>
          <w:szCs w:val="24"/>
        </w:rPr>
      </w:pPr>
      <w:r w:rsidRPr="00517745">
        <w:rPr>
          <w:rFonts w:cs="Times New Roman"/>
          <w:szCs w:val="24"/>
        </w:rPr>
        <w:t>#plh0036</w:t>
      </w:r>
    </w:p>
    <w:p w14:paraId="286E6418" w14:textId="77777777" w:rsidR="00C60B70" w:rsidRPr="00517745" w:rsidRDefault="00C60B70" w:rsidP="00C60B70">
      <w:pPr>
        <w:jc w:val="both"/>
        <w:rPr>
          <w:rFonts w:cs="Times New Roman"/>
          <w:szCs w:val="24"/>
        </w:rPr>
      </w:pPr>
      <w:r w:rsidRPr="00517745">
        <w:rPr>
          <w:rFonts w:cs="Times New Roman"/>
          <w:szCs w:val="24"/>
        </w:rPr>
        <w:t>#bip_197_02</w:t>
      </w:r>
    </w:p>
    <w:p w14:paraId="2E02B58D" w14:textId="77777777" w:rsidR="00C60B70" w:rsidRPr="00517745" w:rsidRDefault="00C60B70" w:rsidP="00C60B70">
      <w:pPr>
        <w:jc w:val="both"/>
        <w:rPr>
          <w:rFonts w:cs="Times New Roman"/>
          <w:szCs w:val="24"/>
        </w:rPr>
      </w:pPr>
      <w:r w:rsidRPr="00517745">
        <w:rPr>
          <w:rFonts w:cs="Times New Roman"/>
          <w:szCs w:val="24"/>
        </w:rPr>
        <w:t>#plh0176</w:t>
      </w:r>
    </w:p>
    <w:p w14:paraId="38FBAAFB" w14:textId="77777777" w:rsidR="00C60B70" w:rsidRPr="00517745" w:rsidRDefault="00C60B70" w:rsidP="00C60B70">
      <w:pPr>
        <w:jc w:val="both"/>
        <w:rPr>
          <w:rFonts w:cs="Times New Roman"/>
          <w:szCs w:val="24"/>
        </w:rPr>
      </w:pPr>
      <w:r w:rsidRPr="00517745">
        <w:rPr>
          <w:rFonts w:cs="Times New Roman"/>
          <w:szCs w:val="24"/>
        </w:rPr>
        <w:t>#plh0174</w:t>
      </w:r>
    </w:p>
    <w:p w14:paraId="29DB20F9" w14:textId="77777777" w:rsidR="00C60B70" w:rsidRPr="00517745" w:rsidRDefault="00C60B70" w:rsidP="00C60B70">
      <w:pPr>
        <w:jc w:val="both"/>
        <w:rPr>
          <w:rFonts w:cs="Times New Roman"/>
          <w:szCs w:val="24"/>
        </w:rPr>
      </w:pPr>
      <w:r w:rsidRPr="00517745">
        <w:rPr>
          <w:rFonts w:cs="Times New Roman"/>
          <w:szCs w:val="24"/>
        </w:rPr>
        <w:t>#plh0335</w:t>
      </w:r>
    </w:p>
    <w:p w14:paraId="568CB65D" w14:textId="77777777" w:rsidR="00C60B70" w:rsidRPr="00517745" w:rsidRDefault="00C60B70" w:rsidP="00C60B70">
      <w:pPr>
        <w:jc w:val="both"/>
        <w:rPr>
          <w:rFonts w:cs="Times New Roman"/>
          <w:szCs w:val="24"/>
        </w:rPr>
      </w:pPr>
      <w:r w:rsidRPr="00517745">
        <w:rPr>
          <w:rFonts w:cs="Times New Roman"/>
          <w:szCs w:val="24"/>
        </w:rPr>
        <w:t>#plh0178</w:t>
      </w:r>
    </w:p>
    <w:p w14:paraId="6F3CF9AE" w14:textId="77777777" w:rsidR="00C60B70" w:rsidRPr="00517745" w:rsidRDefault="00C60B70" w:rsidP="00C60B70">
      <w:pPr>
        <w:jc w:val="both"/>
        <w:rPr>
          <w:rFonts w:cs="Times New Roman"/>
          <w:szCs w:val="24"/>
        </w:rPr>
      </w:pPr>
      <w:r w:rsidRPr="00517745">
        <w:rPr>
          <w:rFonts w:cs="Times New Roman"/>
          <w:szCs w:val="24"/>
        </w:rPr>
        <w:t>#bip_197_01</w:t>
      </w:r>
    </w:p>
    <w:p w14:paraId="114377A2" w14:textId="77777777" w:rsidR="00C60B70" w:rsidRPr="00517745" w:rsidRDefault="00C60B70" w:rsidP="00C60B70">
      <w:pPr>
        <w:jc w:val="both"/>
        <w:rPr>
          <w:rFonts w:cs="Times New Roman"/>
          <w:szCs w:val="24"/>
        </w:rPr>
      </w:pPr>
      <w:r w:rsidRPr="00517745">
        <w:rPr>
          <w:rFonts w:cs="Times New Roman"/>
          <w:szCs w:val="24"/>
        </w:rPr>
        <w:t>#plb0018</w:t>
      </w:r>
    </w:p>
    <w:p w14:paraId="64513939" w14:textId="77777777" w:rsidR="00C60B70" w:rsidRPr="00517745" w:rsidRDefault="00C60B70" w:rsidP="00C60B70">
      <w:pPr>
        <w:jc w:val="both"/>
        <w:rPr>
          <w:rFonts w:cs="Times New Roman"/>
          <w:szCs w:val="24"/>
        </w:rPr>
      </w:pPr>
      <w:r w:rsidRPr="00517745">
        <w:rPr>
          <w:rFonts w:cs="Times New Roman"/>
          <w:szCs w:val="24"/>
        </w:rPr>
        <w:t>ssexi1 &lt;- glmer(sexr ~ bip_197_04 +</w:t>
      </w:r>
    </w:p>
    <w:p w14:paraId="1B0D2277"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61EFF224" w14:textId="77777777" w:rsidR="00C60B70" w:rsidRPr="00517745" w:rsidRDefault="00C60B70" w:rsidP="00C60B70">
      <w:pPr>
        <w:jc w:val="both"/>
        <w:rPr>
          <w:rFonts w:cs="Times New Roman"/>
          <w:szCs w:val="24"/>
        </w:rPr>
      </w:pPr>
      <w:r w:rsidRPr="00517745">
        <w:rPr>
          <w:rFonts w:cs="Times New Roman"/>
          <w:szCs w:val="24"/>
        </w:rPr>
        <w:t xml:space="preserve">                 pgexppt + plh0039 + plb0018 +</w:t>
      </w:r>
    </w:p>
    <w:p w14:paraId="4D2930C9" w14:textId="77777777" w:rsidR="00C60B70" w:rsidRPr="00517745" w:rsidRDefault="00C60B70" w:rsidP="00C60B70">
      <w:pPr>
        <w:jc w:val="both"/>
        <w:rPr>
          <w:rFonts w:cs="Times New Roman"/>
          <w:szCs w:val="24"/>
        </w:rPr>
      </w:pPr>
      <w:r w:rsidRPr="00517745">
        <w:rPr>
          <w:rFonts w:cs="Times New Roman"/>
          <w:szCs w:val="24"/>
        </w:rPr>
        <w:t xml:space="preserve">                 plh0204_h + pli0043_h + pli0049_h +</w:t>
      </w:r>
    </w:p>
    <w:p w14:paraId="40416377"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27919AE8" w14:textId="77777777" w:rsidR="00C60B70" w:rsidRPr="00517745" w:rsidRDefault="00C60B70" w:rsidP="00C60B70">
      <w:pPr>
        <w:jc w:val="both"/>
        <w:rPr>
          <w:rFonts w:cs="Times New Roman"/>
          <w:szCs w:val="24"/>
        </w:rPr>
      </w:pPr>
      <w:r w:rsidRPr="00517745">
        <w:rPr>
          <w:rFonts w:cs="Times New Roman"/>
          <w:szCs w:val="24"/>
        </w:rPr>
        <w:t xml:space="preserve">               data = sa_missi, </w:t>
      </w:r>
    </w:p>
    <w:p w14:paraId="17F0857C"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13D994D" w14:textId="77777777" w:rsidR="00C60B70" w:rsidRPr="00517745" w:rsidRDefault="00C60B70" w:rsidP="00C60B70">
      <w:pPr>
        <w:jc w:val="both"/>
        <w:rPr>
          <w:rFonts w:cs="Times New Roman"/>
          <w:szCs w:val="24"/>
        </w:rPr>
      </w:pPr>
      <w:r w:rsidRPr="00517745">
        <w:rPr>
          <w:rFonts w:cs="Times New Roman"/>
          <w:szCs w:val="24"/>
        </w:rPr>
        <w:lastRenderedPageBreak/>
        <w:t xml:space="preserve">               control = glmerControl(optimizer = "bobyqa"),</w:t>
      </w:r>
    </w:p>
    <w:p w14:paraId="332EDBBE" w14:textId="77777777" w:rsidR="00C60B70" w:rsidRPr="00517745" w:rsidRDefault="00C60B70" w:rsidP="00C60B70">
      <w:pPr>
        <w:jc w:val="both"/>
        <w:rPr>
          <w:rFonts w:cs="Times New Roman"/>
          <w:szCs w:val="24"/>
        </w:rPr>
      </w:pPr>
      <w:r w:rsidRPr="00517745">
        <w:rPr>
          <w:rFonts w:cs="Times New Roman"/>
          <w:szCs w:val="24"/>
        </w:rPr>
        <w:t xml:space="preserve">               nAGQ = 0)</w:t>
      </w:r>
    </w:p>
    <w:p w14:paraId="27B0C76A" w14:textId="77777777" w:rsidR="00C60B70" w:rsidRPr="00517745" w:rsidRDefault="00C60B70" w:rsidP="00C60B70">
      <w:pPr>
        <w:jc w:val="both"/>
        <w:rPr>
          <w:rFonts w:cs="Times New Roman"/>
          <w:szCs w:val="24"/>
        </w:rPr>
      </w:pPr>
      <w:r w:rsidRPr="00517745">
        <w:rPr>
          <w:rFonts w:cs="Times New Roman"/>
          <w:szCs w:val="24"/>
        </w:rPr>
        <w:t>summary(ssexi1)</w:t>
      </w:r>
    </w:p>
    <w:p w14:paraId="43DF061C" w14:textId="77777777" w:rsidR="00C60B70" w:rsidRPr="00517745" w:rsidRDefault="00C60B70" w:rsidP="00C60B70">
      <w:pPr>
        <w:jc w:val="both"/>
        <w:rPr>
          <w:rFonts w:cs="Times New Roman"/>
          <w:szCs w:val="24"/>
        </w:rPr>
      </w:pPr>
    </w:p>
    <w:p w14:paraId="5DFA4523" w14:textId="77777777" w:rsidR="00C60B70" w:rsidRPr="00517745" w:rsidRDefault="00C60B70" w:rsidP="00C60B70">
      <w:pPr>
        <w:jc w:val="both"/>
        <w:rPr>
          <w:rFonts w:cs="Times New Roman"/>
          <w:szCs w:val="24"/>
        </w:rPr>
      </w:pPr>
      <w:r w:rsidRPr="00517745">
        <w:rPr>
          <w:rFonts w:cs="Times New Roman"/>
          <w:szCs w:val="24"/>
        </w:rPr>
        <w:t>summary(sosex1)</w:t>
      </w:r>
    </w:p>
    <w:p w14:paraId="653B3384" w14:textId="77777777" w:rsidR="00C60B70" w:rsidRPr="00517745" w:rsidRDefault="00C60B70" w:rsidP="00C60B70">
      <w:pPr>
        <w:jc w:val="both"/>
        <w:rPr>
          <w:rFonts w:cs="Times New Roman"/>
          <w:szCs w:val="24"/>
        </w:rPr>
      </w:pPr>
      <w:r w:rsidRPr="00517745">
        <w:rPr>
          <w:rFonts w:cs="Times New Roman"/>
          <w:szCs w:val="24"/>
        </w:rPr>
        <w:t>summary(sssex1)</w:t>
      </w:r>
    </w:p>
    <w:p w14:paraId="2B344D0F" w14:textId="77777777" w:rsidR="00C60B70" w:rsidRPr="00517745" w:rsidRDefault="00C60B70" w:rsidP="00C60B70">
      <w:pPr>
        <w:jc w:val="both"/>
        <w:rPr>
          <w:rFonts w:cs="Times New Roman"/>
          <w:szCs w:val="24"/>
        </w:rPr>
      </w:pPr>
      <w:r w:rsidRPr="00517745">
        <w:rPr>
          <w:rFonts w:cs="Times New Roman"/>
          <w:szCs w:val="24"/>
        </w:rPr>
        <w:t>summary(ssexi1)</w:t>
      </w:r>
    </w:p>
    <w:p w14:paraId="107D06D4" w14:textId="77777777" w:rsidR="00C60B70" w:rsidRPr="00517745" w:rsidRDefault="00C60B70" w:rsidP="00C60B70">
      <w:pPr>
        <w:jc w:val="both"/>
        <w:rPr>
          <w:rFonts w:cs="Times New Roman"/>
          <w:szCs w:val="24"/>
        </w:rPr>
      </w:pPr>
    </w:p>
    <w:p w14:paraId="277BA658" w14:textId="77777777" w:rsidR="00C60B70" w:rsidRPr="00517745" w:rsidRDefault="00C60B70" w:rsidP="00C60B70">
      <w:pPr>
        <w:jc w:val="both"/>
        <w:rPr>
          <w:rFonts w:cs="Times New Roman"/>
          <w:szCs w:val="24"/>
        </w:rPr>
      </w:pPr>
    </w:p>
    <w:p w14:paraId="4DA941B4" w14:textId="77777777" w:rsidR="00C60B70" w:rsidRPr="00517745" w:rsidRDefault="00C60B70" w:rsidP="00C60B70">
      <w:pPr>
        <w:jc w:val="both"/>
        <w:rPr>
          <w:rFonts w:cs="Times New Roman"/>
          <w:szCs w:val="24"/>
        </w:rPr>
      </w:pPr>
      <w:r w:rsidRPr="00517745">
        <w:rPr>
          <w:rFonts w:cs="Times New Roman"/>
          <w:szCs w:val="24"/>
        </w:rPr>
        <w:t>#all regmodels from sensitivity analysis</w:t>
      </w:r>
    </w:p>
    <w:p w14:paraId="714A7805" w14:textId="77777777" w:rsidR="00C60B70" w:rsidRPr="00517745" w:rsidRDefault="00C60B70" w:rsidP="00C60B70">
      <w:pPr>
        <w:jc w:val="both"/>
        <w:rPr>
          <w:rFonts w:cs="Times New Roman"/>
          <w:szCs w:val="24"/>
        </w:rPr>
      </w:pPr>
      <w:r w:rsidRPr="00517745">
        <w:rPr>
          <w:rFonts w:cs="Times New Roman"/>
          <w:szCs w:val="24"/>
        </w:rPr>
        <w:t>summary(sgermborn1)</w:t>
      </w:r>
    </w:p>
    <w:p w14:paraId="50EB4BA8" w14:textId="77777777" w:rsidR="00C60B70" w:rsidRPr="00517745" w:rsidRDefault="00C60B70" w:rsidP="00C60B70">
      <w:pPr>
        <w:jc w:val="both"/>
        <w:rPr>
          <w:rFonts w:cs="Times New Roman"/>
          <w:szCs w:val="24"/>
        </w:rPr>
      </w:pPr>
      <w:r w:rsidRPr="00517745">
        <w:rPr>
          <w:rFonts w:cs="Times New Roman"/>
          <w:szCs w:val="24"/>
        </w:rPr>
        <w:t>summary(sngermborn1)</w:t>
      </w:r>
    </w:p>
    <w:p w14:paraId="6DC23EF9" w14:textId="77777777" w:rsidR="00C60B70" w:rsidRPr="00517745" w:rsidRDefault="00C60B70" w:rsidP="00C60B70">
      <w:pPr>
        <w:jc w:val="both"/>
        <w:rPr>
          <w:rFonts w:cs="Times New Roman"/>
          <w:szCs w:val="24"/>
        </w:rPr>
      </w:pPr>
    </w:p>
    <w:p w14:paraId="4FF6D995" w14:textId="77777777" w:rsidR="00C60B70" w:rsidRPr="00517745" w:rsidRDefault="00C60B70" w:rsidP="00C60B70">
      <w:pPr>
        <w:jc w:val="both"/>
        <w:rPr>
          <w:rFonts w:cs="Times New Roman"/>
          <w:szCs w:val="24"/>
        </w:rPr>
      </w:pPr>
      <w:r w:rsidRPr="00517745">
        <w:rPr>
          <w:rFonts w:cs="Times New Roman"/>
          <w:szCs w:val="24"/>
        </w:rPr>
        <w:t>summary(snmb1)</w:t>
      </w:r>
    </w:p>
    <w:p w14:paraId="4C05FE2C" w14:textId="77777777" w:rsidR="00C60B70" w:rsidRPr="00517745" w:rsidRDefault="00C60B70" w:rsidP="00C60B70">
      <w:pPr>
        <w:jc w:val="both"/>
        <w:rPr>
          <w:rFonts w:cs="Times New Roman"/>
          <w:szCs w:val="24"/>
        </w:rPr>
      </w:pPr>
      <w:r w:rsidRPr="00517745">
        <w:rPr>
          <w:rFonts w:cs="Times New Roman"/>
          <w:szCs w:val="24"/>
        </w:rPr>
        <w:t>summary(sdmb1)</w:t>
      </w:r>
    </w:p>
    <w:p w14:paraId="1CF4BE0B" w14:textId="77777777" w:rsidR="00C60B70" w:rsidRPr="00517745" w:rsidRDefault="00C60B70" w:rsidP="00C60B70">
      <w:pPr>
        <w:jc w:val="both"/>
        <w:rPr>
          <w:rFonts w:cs="Times New Roman"/>
          <w:szCs w:val="24"/>
        </w:rPr>
      </w:pPr>
      <w:r w:rsidRPr="00517745">
        <w:rPr>
          <w:rFonts w:cs="Times New Roman"/>
          <w:szCs w:val="24"/>
        </w:rPr>
        <w:t>summary(simb1)</w:t>
      </w:r>
    </w:p>
    <w:p w14:paraId="742B8096" w14:textId="77777777" w:rsidR="00C60B70" w:rsidRPr="00517745" w:rsidRDefault="00C60B70" w:rsidP="00C60B70">
      <w:pPr>
        <w:jc w:val="both"/>
        <w:rPr>
          <w:rFonts w:cs="Times New Roman"/>
          <w:szCs w:val="24"/>
        </w:rPr>
      </w:pPr>
    </w:p>
    <w:p w14:paraId="43F0FD78" w14:textId="77777777" w:rsidR="00C60B70" w:rsidRPr="00517745" w:rsidRDefault="00C60B70" w:rsidP="00C60B70">
      <w:pPr>
        <w:jc w:val="both"/>
        <w:rPr>
          <w:rFonts w:cs="Times New Roman"/>
          <w:szCs w:val="24"/>
        </w:rPr>
      </w:pPr>
      <w:r w:rsidRPr="00517745">
        <w:rPr>
          <w:rFonts w:cs="Times New Roman"/>
          <w:szCs w:val="24"/>
        </w:rPr>
        <w:t>summary(seast1)</w:t>
      </w:r>
    </w:p>
    <w:p w14:paraId="0F38AB8E" w14:textId="77777777" w:rsidR="00C60B70" w:rsidRPr="00517745" w:rsidRDefault="00C60B70" w:rsidP="00C60B70">
      <w:pPr>
        <w:jc w:val="both"/>
        <w:rPr>
          <w:rFonts w:cs="Times New Roman"/>
          <w:szCs w:val="24"/>
        </w:rPr>
      </w:pPr>
      <w:r w:rsidRPr="00517745">
        <w:rPr>
          <w:rFonts w:cs="Times New Roman"/>
          <w:szCs w:val="24"/>
        </w:rPr>
        <w:t>summary(swest1)</w:t>
      </w:r>
    </w:p>
    <w:p w14:paraId="0C1A1A97" w14:textId="77777777" w:rsidR="00C60B70" w:rsidRPr="00517745" w:rsidRDefault="00C60B70" w:rsidP="00C60B70">
      <w:pPr>
        <w:jc w:val="both"/>
        <w:rPr>
          <w:rFonts w:cs="Times New Roman"/>
          <w:szCs w:val="24"/>
        </w:rPr>
      </w:pPr>
      <w:r w:rsidRPr="00517745">
        <w:rPr>
          <w:rFonts w:cs="Times New Roman"/>
          <w:szCs w:val="24"/>
        </w:rPr>
        <w:t>summary(sasia1)</w:t>
      </w:r>
    </w:p>
    <w:p w14:paraId="607AC894" w14:textId="77777777" w:rsidR="00C60B70" w:rsidRPr="00517745" w:rsidRDefault="00C60B70" w:rsidP="00C60B70">
      <w:pPr>
        <w:jc w:val="both"/>
        <w:rPr>
          <w:rFonts w:cs="Times New Roman"/>
          <w:szCs w:val="24"/>
        </w:rPr>
      </w:pPr>
      <w:r w:rsidRPr="00517745">
        <w:rPr>
          <w:rFonts w:cs="Times New Roman"/>
          <w:szCs w:val="24"/>
        </w:rPr>
        <w:t>summary(smideast1)</w:t>
      </w:r>
    </w:p>
    <w:p w14:paraId="616DB8AB" w14:textId="77777777" w:rsidR="00C60B70" w:rsidRPr="00517745" w:rsidRDefault="00C60B70" w:rsidP="00C60B70">
      <w:pPr>
        <w:jc w:val="both"/>
        <w:rPr>
          <w:rFonts w:cs="Times New Roman"/>
          <w:szCs w:val="24"/>
        </w:rPr>
      </w:pPr>
    </w:p>
    <w:p w14:paraId="49526F55" w14:textId="77777777" w:rsidR="00C60B70" w:rsidRPr="00517745" w:rsidRDefault="00C60B70" w:rsidP="00C60B70">
      <w:pPr>
        <w:jc w:val="both"/>
        <w:rPr>
          <w:rFonts w:cs="Times New Roman"/>
          <w:szCs w:val="24"/>
        </w:rPr>
      </w:pPr>
      <w:r w:rsidRPr="00517745">
        <w:rPr>
          <w:rFonts w:cs="Times New Roman"/>
          <w:szCs w:val="24"/>
        </w:rPr>
        <w:t>summary(sage11)</w:t>
      </w:r>
    </w:p>
    <w:p w14:paraId="7A85E957" w14:textId="77777777" w:rsidR="00C60B70" w:rsidRPr="00517745" w:rsidRDefault="00C60B70" w:rsidP="00C60B70">
      <w:pPr>
        <w:jc w:val="both"/>
        <w:rPr>
          <w:rFonts w:cs="Times New Roman"/>
          <w:szCs w:val="24"/>
        </w:rPr>
      </w:pPr>
      <w:r w:rsidRPr="00517745">
        <w:rPr>
          <w:rFonts w:cs="Times New Roman"/>
          <w:szCs w:val="24"/>
        </w:rPr>
        <w:t>summary(sage21)</w:t>
      </w:r>
    </w:p>
    <w:p w14:paraId="7E55AA29" w14:textId="77777777" w:rsidR="00C60B70" w:rsidRPr="00517745" w:rsidRDefault="00C60B70" w:rsidP="00C60B70">
      <w:pPr>
        <w:jc w:val="both"/>
        <w:rPr>
          <w:rFonts w:cs="Times New Roman"/>
          <w:szCs w:val="24"/>
        </w:rPr>
      </w:pPr>
      <w:r w:rsidRPr="00517745">
        <w:rPr>
          <w:rFonts w:cs="Times New Roman"/>
          <w:szCs w:val="24"/>
        </w:rPr>
        <w:t>summary(sage31)</w:t>
      </w:r>
    </w:p>
    <w:p w14:paraId="376DD4F7" w14:textId="77777777" w:rsidR="00C60B70" w:rsidRPr="00517745" w:rsidRDefault="00C60B70" w:rsidP="00C60B70">
      <w:pPr>
        <w:jc w:val="both"/>
        <w:rPr>
          <w:rFonts w:cs="Times New Roman"/>
          <w:szCs w:val="24"/>
        </w:rPr>
      </w:pPr>
      <w:r w:rsidRPr="00517745">
        <w:rPr>
          <w:rFonts w:cs="Times New Roman"/>
          <w:szCs w:val="24"/>
        </w:rPr>
        <w:t>summary(sage41)</w:t>
      </w:r>
    </w:p>
    <w:p w14:paraId="0B8FDB21" w14:textId="77777777" w:rsidR="00C60B70" w:rsidRPr="00517745" w:rsidRDefault="00C60B70" w:rsidP="00C60B70">
      <w:pPr>
        <w:jc w:val="both"/>
        <w:rPr>
          <w:rFonts w:cs="Times New Roman"/>
          <w:szCs w:val="24"/>
        </w:rPr>
      </w:pPr>
    </w:p>
    <w:p w14:paraId="28D63AD6" w14:textId="77777777" w:rsidR="00C60B70" w:rsidRPr="00517745" w:rsidRDefault="00C60B70" w:rsidP="00C60B70">
      <w:pPr>
        <w:jc w:val="both"/>
        <w:rPr>
          <w:rFonts w:cs="Times New Roman"/>
          <w:szCs w:val="24"/>
        </w:rPr>
      </w:pPr>
      <w:r w:rsidRPr="00517745">
        <w:rPr>
          <w:rFonts w:cs="Times New Roman"/>
          <w:szCs w:val="24"/>
        </w:rPr>
        <w:t>summary(slp1)</w:t>
      </w:r>
    </w:p>
    <w:p w14:paraId="3D9BDFE9" w14:textId="77777777" w:rsidR="00C60B70" w:rsidRPr="00517745" w:rsidRDefault="00C60B70" w:rsidP="00C60B70">
      <w:pPr>
        <w:jc w:val="both"/>
        <w:rPr>
          <w:rFonts w:cs="Times New Roman"/>
          <w:szCs w:val="24"/>
        </w:rPr>
      </w:pPr>
      <w:r w:rsidRPr="00517745">
        <w:rPr>
          <w:rFonts w:cs="Times New Roman"/>
          <w:szCs w:val="24"/>
        </w:rPr>
        <w:t>summary(snlp1)</w:t>
      </w:r>
    </w:p>
    <w:p w14:paraId="1FE9C204" w14:textId="77777777" w:rsidR="00C60B70" w:rsidRPr="00517745" w:rsidRDefault="00C60B70" w:rsidP="00C60B70">
      <w:pPr>
        <w:jc w:val="both"/>
        <w:rPr>
          <w:rFonts w:cs="Times New Roman"/>
          <w:szCs w:val="24"/>
        </w:rPr>
      </w:pPr>
    </w:p>
    <w:p w14:paraId="65C4DB28" w14:textId="77777777" w:rsidR="00C60B70" w:rsidRPr="00517745" w:rsidRDefault="00C60B70" w:rsidP="00C60B70">
      <w:pPr>
        <w:jc w:val="both"/>
        <w:rPr>
          <w:rFonts w:cs="Times New Roman"/>
          <w:szCs w:val="24"/>
        </w:rPr>
      </w:pPr>
      <w:r w:rsidRPr="00517745">
        <w:rPr>
          <w:rFonts w:cs="Times New Roman"/>
          <w:szCs w:val="24"/>
        </w:rPr>
        <w:t>summary(sparent1)</w:t>
      </w:r>
    </w:p>
    <w:p w14:paraId="4C188737" w14:textId="77777777" w:rsidR="00C60B70" w:rsidRPr="00517745" w:rsidRDefault="00C60B70" w:rsidP="00C60B70">
      <w:pPr>
        <w:jc w:val="both"/>
        <w:rPr>
          <w:rFonts w:cs="Times New Roman"/>
          <w:szCs w:val="24"/>
        </w:rPr>
      </w:pPr>
      <w:r w:rsidRPr="00517745">
        <w:rPr>
          <w:rFonts w:cs="Times New Roman"/>
          <w:szCs w:val="24"/>
        </w:rPr>
        <w:t>summary(snparent1)</w:t>
      </w:r>
    </w:p>
    <w:p w14:paraId="64082238" w14:textId="77777777" w:rsidR="00C60B70" w:rsidRPr="00517745" w:rsidRDefault="00C60B70" w:rsidP="00C60B70">
      <w:pPr>
        <w:jc w:val="both"/>
        <w:rPr>
          <w:rFonts w:cs="Times New Roman"/>
          <w:szCs w:val="24"/>
        </w:rPr>
      </w:pPr>
    </w:p>
    <w:p w14:paraId="2715A4FF" w14:textId="77777777" w:rsidR="00C60B70" w:rsidRPr="00517745" w:rsidRDefault="00C60B70" w:rsidP="00C60B70">
      <w:pPr>
        <w:jc w:val="both"/>
        <w:rPr>
          <w:rFonts w:cs="Times New Roman"/>
          <w:szCs w:val="24"/>
        </w:rPr>
      </w:pPr>
      <w:r w:rsidRPr="00517745">
        <w:rPr>
          <w:rFonts w:cs="Times New Roman"/>
          <w:szCs w:val="24"/>
        </w:rPr>
        <w:t>summary(sosex1)</w:t>
      </w:r>
    </w:p>
    <w:p w14:paraId="04679EA3" w14:textId="77777777" w:rsidR="00C60B70" w:rsidRPr="00517745" w:rsidRDefault="00C60B70" w:rsidP="00C60B70">
      <w:pPr>
        <w:jc w:val="both"/>
        <w:rPr>
          <w:rFonts w:cs="Times New Roman"/>
          <w:szCs w:val="24"/>
        </w:rPr>
      </w:pPr>
      <w:r w:rsidRPr="00517745">
        <w:rPr>
          <w:rFonts w:cs="Times New Roman"/>
          <w:szCs w:val="24"/>
        </w:rPr>
        <w:t>summary(sssex1)</w:t>
      </w:r>
    </w:p>
    <w:p w14:paraId="163D7815" w14:textId="77777777" w:rsidR="00C60B70" w:rsidRPr="00517745" w:rsidRDefault="00C60B70" w:rsidP="00C60B70">
      <w:pPr>
        <w:jc w:val="both"/>
        <w:rPr>
          <w:rFonts w:cs="Times New Roman"/>
          <w:szCs w:val="24"/>
        </w:rPr>
      </w:pPr>
      <w:r w:rsidRPr="00517745">
        <w:rPr>
          <w:rFonts w:cs="Times New Roman"/>
          <w:szCs w:val="24"/>
        </w:rPr>
        <w:t>summary(ssexi1)</w:t>
      </w:r>
    </w:p>
    <w:p w14:paraId="4F347F31" w14:textId="77777777" w:rsidR="00C60B70" w:rsidRPr="00517745" w:rsidRDefault="00C60B70" w:rsidP="00C60B70">
      <w:pPr>
        <w:jc w:val="both"/>
        <w:rPr>
          <w:rFonts w:cs="Times New Roman"/>
          <w:szCs w:val="24"/>
        </w:rPr>
      </w:pPr>
    </w:p>
    <w:p w14:paraId="2C00522B" w14:textId="77777777" w:rsidR="00C60B70" w:rsidRPr="00517745" w:rsidRDefault="00C60B70" w:rsidP="00C60B70">
      <w:pPr>
        <w:jc w:val="both"/>
        <w:rPr>
          <w:rFonts w:cs="Times New Roman"/>
          <w:szCs w:val="24"/>
        </w:rPr>
      </w:pPr>
    </w:p>
    <w:p w14:paraId="235D0D85" w14:textId="77777777" w:rsidR="00C60B70" w:rsidRPr="00517745" w:rsidRDefault="00C60B70" w:rsidP="00C60B70">
      <w:pPr>
        <w:jc w:val="both"/>
        <w:rPr>
          <w:rFonts w:cs="Times New Roman"/>
          <w:szCs w:val="24"/>
        </w:rPr>
      </w:pPr>
      <w:r w:rsidRPr="00517745">
        <w:rPr>
          <w:rFonts w:cs="Times New Roman"/>
          <w:szCs w:val="24"/>
        </w:rPr>
        <w:t>#------------------------#</w:t>
      </w:r>
    </w:p>
    <w:p w14:paraId="43DC6F3F" w14:textId="77777777" w:rsidR="00C60B70" w:rsidRPr="00517745" w:rsidRDefault="00C60B70" w:rsidP="00C60B70">
      <w:pPr>
        <w:jc w:val="both"/>
        <w:rPr>
          <w:rFonts w:cs="Times New Roman"/>
          <w:szCs w:val="24"/>
        </w:rPr>
      </w:pPr>
    </w:p>
    <w:p w14:paraId="7AA4AC1C" w14:textId="77777777" w:rsidR="00C60B70" w:rsidRPr="00517745" w:rsidRDefault="00C60B70" w:rsidP="00C60B70">
      <w:pPr>
        <w:jc w:val="both"/>
        <w:rPr>
          <w:rFonts w:cs="Times New Roman"/>
          <w:szCs w:val="24"/>
        </w:rPr>
      </w:pPr>
      <w:r w:rsidRPr="00517745">
        <w:rPr>
          <w:rFonts w:cs="Times New Roman"/>
          <w:szCs w:val="24"/>
        </w:rPr>
        <w:t>#non-response analysis</w:t>
      </w:r>
    </w:p>
    <w:p w14:paraId="1A6BA16A" w14:textId="77777777" w:rsidR="00C60B70" w:rsidRPr="00517745" w:rsidRDefault="00C60B70" w:rsidP="00C60B70">
      <w:pPr>
        <w:jc w:val="both"/>
        <w:rPr>
          <w:rFonts w:cs="Times New Roman"/>
          <w:szCs w:val="24"/>
        </w:rPr>
      </w:pPr>
      <w:r w:rsidRPr="00517745">
        <w:rPr>
          <w:rFonts w:cs="Times New Roman"/>
          <w:szCs w:val="24"/>
        </w:rPr>
        <w:t>#generate dataframe with gender variables only</w:t>
      </w:r>
    </w:p>
    <w:p w14:paraId="2E1C2112" w14:textId="77777777" w:rsidR="00C60B70" w:rsidRPr="00517745" w:rsidRDefault="00C60B70" w:rsidP="00C60B70">
      <w:pPr>
        <w:jc w:val="both"/>
        <w:rPr>
          <w:rFonts w:cs="Times New Roman"/>
          <w:szCs w:val="24"/>
        </w:rPr>
      </w:pPr>
      <w:r w:rsidRPr="00517745">
        <w:rPr>
          <w:rFonts w:cs="Times New Roman"/>
          <w:szCs w:val="24"/>
        </w:rPr>
        <w:t>df_sample_missings &lt;- df_sample2018[!complete.cases(df_sample2018$bip_197_01,</w:t>
      </w:r>
    </w:p>
    <w:p w14:paraId="082D86E9" w14:textId="77777777" w:rsidR="00C60B70" w:rsidRPr="00517745" w:rsidRDefault="00C60B70" w:rsidP="00C60B70">
      <w:pPr>
        <w:jc w:val="both"/>
        <w:rPr>
          <w:rFonts w:cs="Times New Roman"/>
          <w:szCs w:val="24"/>
        </w:rPr>
      </w:pPr>
      <w:r w:rsidRPr="00517745">
        <w:rPr>
          <w:rFonts w:cs="Times New Roman"/>
          <w:szCs w:val="24"/>
        </w:rPr>
        <w:t xml:space="preserve">                                          df_sample2018$bip_197_04,</w:t>
      </w:r>
    </w:p>
    <w:p w14:paraId="559D442D" w14:textId="77777777" w:rsidR="00C60B70" w:rsidRPr="00517745" w:rsidRDefault="00C60B70" w:rsidP="00C60B70">
      <w:pPr>
        <w:jc w:val="both"/>
        <w:rPr>
          <w:rFonts w:cs="Times New Roman"/>
          <w:szCs w:val="24"/>
        </w:rPr>
      </w:pPr>
      <w:r w:rsidRPr="00517745">
        <w:rPr>
          <w:rFonts w:cs="Times New Roman"/>
          <w:szCs w:val="24"/>
        </w:rPr>
        <w:t xml:space="preserve">                                          df_sample2018$bip_197_07,</w:t>
      </w:r>
    </w:p>
    <w:p w14:paraId="0D4D60A5" w14:textId="77777777" w:rsidR="00C60B70" w:rsidRPr="00517745" w:rsidRDefault="00C60B70" w:rsidP="00C60B70">
      <w:pPr>
        <w:jc w:val="both"/>
        <w:rPr>
          <w:rFonts w:cs="Times New Roman"/>
          <w:szCs w:val="24"/>
        </w:rPr>
      </w:pPr>
      <w:r w:rsidRPr="00517745">
        <w:rPr>
          <w:rFonts w:cs="Times New Roman"/>
          <w:szCs w:val="24"/>
        </w:rPr>
        <w:t xml:space="preserve">                                          df_sample2018$bip_197_08,</w:t>
      </w:r>
    </w:p>
    <w:p w14:paraId="6C815BCD" w14:textId="77777777" w:rsidR="00C60B70" w:rsidRPr="00517745" w:rsidRDefault="00C60B70" w:rsidP="00C60B70">
      <w:pPr>
        <w:jc w:val="both"/>
        <w:rPr>
          <w:rFonts w:cs="Times New Roman"/>
          <w:szCs w:val="24"/>
        </w:rPr>
      </w:pPr>
      <w:r w:rsidRPr="00517745">
        <w:rPr>
          <w:rFonts w:cs="Times New Roman"/>
          <w:szCs w:val="24"/>
        </w:rPr>
        <w:t xml:space="preserve">                                          df_sample2018$pgexppt,</w:t>
      </w:r>
    </w:p>
    <w:p w14:paraId="39ABBAB7" w14:textId="77777777" w:rsidR="00C60B70" w:rsidRPr="00517745" w:rsidRDefault="00C60B70" w:rsidP="00C60B70">
      <w:pPr>
        <w:jc w:val="both"/>
        <w:rPr>
          <w:rFonts w:cs="Times New Roman"/>
          <w:szCs w:val="24"/>
        </w:rPr>
      </w:pPr>
      <w:r w:rsidRPr="00517745">
        <w:rPr>
          <w:rFonts w:cs="Times New Roman"/>
          <w:szCs w:val="24"/>
        </w:rPr>
        <w:t xml:space="preserve">                                          df_sample2018$plh0039,</w:t>
      </w:r>
    </w:p>
    <w:p w14:paraId="0C26C00C" w14:textId="77777777" w:rsidR="00C60B70" w:rsidRPr="00517745" w:rsidRDefault="00C60B70" w:rsidP="00C60B70">
      <w:pPr>
        <w:jc w:val="both"/>
        <w:rPr>
          <w:rFonts w:cs="Times New Roman"/>
          <w:szCs w:val="24"/>
        </w:rPr>
      </w:pPr>
      <w:r w:rsidRPr="00517745">
        <w:rPr>
          <w:rFonts w:cs="Times New Roman"/>
          <w:szCs w:val="24"/>
        </w:rPr>
        <w:t xml:space="preserve">                                          df_sample2018$plh0040,</w:t>
      </w:r>
    </w:p>
    <w:p w14:paraId="45A23D5D" w14:textId="77777777" w:rsidR="00C60B70" w:rsidRPr="00517745" w:rsidRDefault="00C60B70" w:rsidP="00C60B70">
      <w:pPr>
        <w:jc w:val="both"/>
        <w:rPr>
          <w:rFonts w:cs="Times New Roman"/>
          <w:szCs w:val="24"/>
        </w:rPr>
      </w:pPr>
      <w:r w:rsidRPr="00517745">
        <w:rPr>
          <w:rFonts w:cs="Times New Roman"/>
          <w:szCs w:val="24"/>
        </w:rPr>
        <w:t xml:space="preserve">                                          df_sample2018$plh0174,</w:t>
      </w:r>
    </w:p>
    <w:p w14:paraId="7C18EAAE" w14:textId="77777777" w:rsidR="00C60B70" w:rsidRPr="00517745" w:rsidRDefault="00C60B70" w:rsidP="00C60B70">
      <w:pPr>
        <w:jc w:val="both"/>
        <w:rPr>
          <w:rFonts w:cs="Times New Roman"/>
          <w:szCs w:val="24"/>
        </w:rPr>
      </w:pPr>
      <w:r w:rsidRPr="00517745">
        <w:rPr>
          <w:rFonts w:cs="Times New Roman"/>
          <w:szCs w:val="24"/>
        </w:rPr>
        <w:t xml:space="preserve">                                          df_sample2018$plh0204_h,</w:t>
      </w:r>
    </w:p>
    <w:p w14:paraId="62F00381" w14:textId="77777777" w:rsidR="00C60B70" w:rsidRPr="00517745" w:rsidRDefault="00C60B70" w:rsidP="00C60B70">
      <w:pPr>
        <w:jc w:val="both"/>
        <w:rPr>
          <w:rFonts w:cs="Times New Roman"/>
          <w:szCs w:val="24"/>
        </w:rPr>
      </w:pPr>
      <w:r w:rsidRPr="00517745">
        <w:rPr>
          <w:rFonts w:cs="Times New Roman"/>
          <w:szCs w:val="24"/>
        </w:rPr>
        <w:lastRenderedPageBreak/>
        <w:t xml:space="preserve">                                          df_sample2018$plh0335,</w:t>
      </w:r>
    </w:p>
    <w:p w14:paraId="2CC35417" w14:textId="77777777" w:rsidR="00C60B70" w:rsidRPr="00517745" w:rsidRDefault="00C60B70" w:rsidP="00C60B70">
      <w:pPr>
        <w:jc w:val="both"/>
        <w:rPr>
          <w:rFonts w:cs="Times New Roman"/>
          <w:szCs w:val="24"/>
        </w:rPr>
      </w:pPr>
      <w:r w:rsidRPr="00517745">
        <w:rPr>
          <w:rFonts w:cs="Times New Roman"/>
          <w:szCs w:val="24"/>
        </w:rPr>
        <w:t xml:space="preserve">                                          df_sample2018$pli0043_h,</w:t>
      </w:r>
    </w:p>
    <w:p w14:paraId="5C7DC33B" w14:textId="77777777" w:rsidR="00C60B70" w:rsidRPr="00517745" w:rsidRDefault="00C60B70" w:rsidP="00C60B70">
      <w:pPr>
        <w:jc w:val="both"/>
        <w:rPr>
          <w:rFonts w:cs="Times New Roman"/>
          <w:szCs w:val="24"/>
        </w:rPr>
      </w:pPr>
      <w:r w:rsidRPr="00517745">
        <w:rPr>
          <w:rFonts w:cs="Times New Roman"/>
          <w:szCs w:val="24"/>
        </w:rPr>
        <w:t xml:space="preserve">                                          df_sample2018$pli0049_h,</w:t>
      </w:r>
    </w:p>
    <w:p w14:paraId="5FB79635" w14:textId="77777777" w:rsidR="00C60B70" w:rsidRPr="00517745" w:rsidRDefault="00C60B70" w:rsidP="00C60B70">
      <w:pPr>
        <w:jc w:val="both"/>
        <w:rPr>
          <w:rFonts w:cs="Times New Roman"/>
          <w:szCs w:val="24"/>
        </w:rPr>
      </w:pPr>
      <w:r w:rsidRPr="00517745">
        <w:rPr>
          <w:rFonts w:cs="Times New Roman"/>
          <w:szCs w:val="24"/>
        </w:rPr>
        <w:t xml:space="preserve">                                          df_sample2018$pli0051), ]</w:t>
      </w:r>
    </w:p>
    <w:p w14:paraId="210A5F0D" w14:textId="77777777" w:rsidR="00C60B70" w:rsidRPr="00517745" w:rsidRDefault="00C60B70" w:rsidP="00C60B70">
      <w:pPr>
        <w:jc w:val="both"/>
        <w:rPr>
          <w:rFonts w:cs="Times New Roman"/>
          <w:szCs w:val="24"/>
        </w:rPr>
      </w:pPr>
    </w:p>
    <w:p w14:paraId="25ED2980" w14:textId="77777777" w:rsidR="00C60B70" w:rsidRPr="00517745" w:rsidRDefault="00C60B70" w:rsidP="00C60B70">
      <w:pPr>
        <w:jc w:val="both"/>
        <w:rPr>
          <w:rFonts w:cs="Times New Roman"/>
          <w:szCs w:val="24"/>
        </w:rPr>
      </w:pPr>
      <w:r w:rsidRPr="00517745">
        <w:rPr>
          <w:rFonts w:cs="Times New Roman"/>
          <w:szCs w:val="24"/>
        </w:rPr>
        <w:t>glimpse(df_sample_missings)</w:t>
      </w:r>
    </w:p>
    <w:p w14:paraId="165DDAAF" w14:textId="77777777" w:rsidR="00C60B70" w:rsidRPr="00517745" w:rsidRDefault="00C60B70" w:rsidP="00C60B70">
      <w:pPr>
        <w:jc w:val="both"/>
        <w:rPr>
          <w:rFonts w:cs="Times New Roman"/>
          <w:szCs w:val="24"/>
        </w:rPr>
      </w:pPr>
    </w:p>
    <w:p w14:paraId="299B347B" w14:textId="77777777" w:rsidR="00C60B70" w:rsidRPr="00517745" w:rsidRDefault="00C60B70" w:rsidP="00C60B70">
      <w:pPr>
        <w:jc w:val="both"/>
        <w:rPr>
          <w:rFonts w:cs="Times New Roman"/>
          <w:szCs w:val="24"/>
        </w:rPr>
      </w:pPr>
    </w:p>
    <w:p w14:paraId="42392268" w14:textId="77777777" w:rsidR="00C60B70" w:rsidRPr="00517745" w:rsidRDefault="00C60B70" w:rsidP="00C60B70">
      <w:pPr>
        <w:jc w:val="both"/>
        <w:rPr>
          <w:rFonts w:cs="Times New Roman"/>
          <w:szCs w:val="24"/>
        </w:rPr>
      </w:pPr>
      <w:r w:rsidRPr="00517745">
        <w:rPr>
          <w:rFonts w:cs="Times New Roman"/>
          <w:szCs w:val="24"/>
        </w:rPr>
        <w:t>#dataset with variables included in the analysis</w:t>
      </w:r>
    </w:p>
    <w:p w14:paraId="24E9D3D0" w14:textId="77777777" w:rsidR="00C60B70" w:rsidRPr="00517745" w:rsidRDefault="00C60B70" w:rsidP="00C60B70">
      <w:pPr>
        <w:jc w:val="both"/>
        <w:rPr>
          <w:rFonts w:cs="Times New Roman"/>
          <w:szCs w:val="24"/>
        </w:rPr>
      </w:pPr>
      <w:r w:rsidRPr="00517745">
        <w:rPr>
          <w:rFonts w:cs="Times New Roman"/>
          <w:szCs w:val="24"/>
        </w:rPr>
        <w:t>analysis1 &lt;- c("pid", "sexr", "cid",</w:t>
      </w:r>
    </w:p>
    <w:p w14:paraId="396F98D9" w14:textId="77777777" w:rsidR="00C60B70" w:rsidRPr="00517745" w:rsidRDefault="00C60B70" w:rsidP="00C60B70">
      <w:pPr>
        <w:jc w:val="both"/>
        <w:rPr>
          <w:rFonts w:cs="Times New Roman"/>
          <w:szCs w:val="24"/>
        </w:rPr>
      </w:pPr>
      <w:r w:rsidRPr="00517745">
        <w:rPr>
          <w:rFonts w:cs="Times New Roman"/>
          <w:szCs w:val="24"/>
        </w:rPr>
        <w:t xml:space="preserve">               "age", "agecr", "edur",</w:t>
      </w:r>
    </w:p>
    <w:p w14:paraId="09477ED9" w14:textId="77777777" w:rsidR="00C60B70" w:rsidRPr="00517745" w:rsidRDefault="00C60B70" w:rsidP="00C60B70">
      <w:pPr>
        <w:jc w:val="both"/>
        <w:rPr>
          <w:rFonts w:cs="Times New Roman"/>
          <w:szCs w:val="24"/>
        </w:rPr>
      </w:pPr>
      <w:r w:rsidRPr="00517745">
        <w:rPr>
          <w:rFonts w:cs="Times New Roman"/>
          <w:szCs w:val="24"/>
        </w:rPr>
        <w:t xml:space="preserve">               "incr",</w:t>
      </w:r>
    </w:p>
    <w:p w14:paraId="16D9FF49" w14:textId="77777777" w:rsidR="00C60B70" w:rsidRPr="00517745" w:rsidRDefault="00C60B70" w:rsidP="00C60B70">
      <w:pPr>
        <w:jc w:val="both"/>
        <w:rPr>
          <w:rFonts w:cs="Times New Roman"/>
          <w:szCs w:val="24"/>
        </w:rPr>
      </w:pPr>
      <w:r w:rsidRPr="00517745">
        <w:rPr>
          <w:rFonts w:cs="Times New Roman"/>
          <w:szCs w:val="24"/>
        </w:rPr>
        <w:t xml:space="preserve">               "germstate", "eastr", "sexor",</w:t>
      </w:r>
    </w:p>
    <w:p w14:paraId="44234CB1" w14:textId="77777777" w:rsidR="00C60B70" w:rsidRPr="00517745" w:rsidRDefault="00C60B70" w:rsidP="00C60B70">
      <w:pPr>
        <w:jc w:val="both"/>
        <w:rPr>
          <w:rFonts w:cs="Times New Roman"/>
          <w:szCs w:val="24"/>
        </w:rPr>
      </w:pPr>
      <w:r w:rsidRPr="00517745">
        <w:rPr>
          <w:rFonts w:cs="Times New Roman"/>
          <w:szCs w:val="24"/>
        </w:rPr>
        <w:t xml:space="preserve">               "single", "livwpart",</w:t>
      </w:r>
    </w:p>
    <w:p w14:paraId="1941EC7C" w14:textId="77777777" w:rsidR="00C60B70" w:rsidRPr="00517745" w:rsidRDefault="00C60B70" w:rsidP="00C60B70">
      <w:pPr>
        <w:jc w:val="both"/>
        <w:rPr>
          <w:rFonts w:cs="Times New Roman"/>
          <w:szCs w:val="24"/>
        </w:rPr>
      </w:pPr>
      <w:r w:rsidRPr="00517745">
        <w:rPr>
          <w:rFonts w:cs="Times New Roman"/>
          <w:szCs w:val="24"/>
        </w:rPr>
        <w:t xml:space="preserve">               "migbackr", "migbackbin", "germbornr", "resistatr",</w:t>
      </w:r>
    </w:p>
    <w:p w14:paraId="1119FDC8" w14:textId="77777777" w:rsidR="00C60B70" w:rsidRPr="00517745" w:rsidRDefault="00C60B70" w:rsidP="00C60B70">
      <w:pPr>
        <w:jc w:val="both"/>
        <w:rPr>
          <w:rFonts w:cs="Times New Roman"/>
          <w:szCs w:val="24"/>
        </w:rPr>
      </w:pPr>
      <w:r w:rsidRPr="00517745">
        <w:rPr>
          <w:rFonts w:cs="Times New Roman"/>
          <w:szCs w:val="24"/>
        </w:rPr>
        <w:t xml:space="preserve">               "corigin_big6", "regionc", "continentc",</w:t>
      </w:r>
    </w:p>
    <w:p w14:paraId="2D29A5FE" w14:textId="77777777" w:rsidR="00C60B70" w:rsidRPr="00517745" w:rsidRDefault="00C60B70" w:rsidP="00C60B70">
      <w:pPr>
        <w:jc w:val="both"/>
        <w:rPr>
          <w:rFonts w:cs="Times New Roman"/>
          <w:szCs w:val="24"/>
        </w:rPr>
      </w:pPr>
      <w:r w:rsidRPr="00517745">
        <w:rPr>
          <w:rFonts w:cs="Times New Roman"/>
          <w:szCs w:val="24"/>
        </w:rPr>
        <w:t xml:space="preserve">               "immiyear", "imyear5", "imyearcatr", "imgrpr", </w:t>
      </w:r>
    </w:p>
    <w:p w14:paraId="31D1CDED" w14:textId="77777777" w:rsidR="00C60B70" w:rsidRPr="00517745" w:rsidRDefault="00C60B70" w:rsidP="00C60B70">
      <w:pPr>
        <w:jc w:val="both"/>
        <w:rPr>
          <w:rFonts w:cs="Times New Roman"/>
          <w:szCs w:val="24"/>
        </w:rPr>
      </w:pPr>
      <w:r w:rsidRPr="00517745">
        <w:rPr>
          <w:rFonts w:cs="Times New Roman"/>
          <w:szCs w:val="24"/>
        </w:rPr>
        <w:t xml:space="preserve">               "mcs",</w:t>
      </w:r>
    </w:p>
    <w:p w14:paraId="58D5CFF8" w14:textId="77777777" w:rsidR="00C60B70" w:rsidRPr="00517745" w:rsidRDefault="00C60B70" w:rsidP="00C60B70">
      <w:pPr>
        <w:jc w:val="both"/>
        <w:rPr>
          <w:rFonts w:cs="Times New Roman"/>
          <w:szCs w:val="24"/>
        </w:rPr>
      </w:pPr>
      <w:r w:rsidRPr="00517745">
        <w:rPr>
          <w:rFonts w:cs="Times New Roman"/>
          <w:szCs w:val="24"/>
        </w:rPr>
        <w:t xml:space="preserve">               "pcs",</w:t>
      </w:r>
    </w:p>
    <w:p w14:paraId="1D9832E4" w14:textId="77777777" w:rsidR="00C60B70" w:rsidRPr="00517745" w:rsidRDefault="00C60B70" w:rsidP="00C60B70">
      <w:pPr>
        <w:jc w:val="both"/>
        <w:rPr>
          <w:rFonts w:cs="Times New Roman"/>
          <w:szCs w:val="24"/>
        </w:rPr>
      </w:pPr>
      <w:r w:rsidRPr="00517745">
        <w:rPr>
          <w:rFonts w:cs="Times New Roman"/>
          <w:szCs w:val="24"/>
        </w:rPr>
        <w:t xml:space="preserve">               "bip_197_01", "bip_197_04", </w:t>
      </w:r>
    </w:p>
    <w:p w14:paraId="72E5077A" w14:textId="77777777" w:rsidR="00C60B70" w:rsidRPr="00517745" w:rsidRDefault="00C60B70" w:rsidP="00C60B70">
      <w:pPr>
        <w:jc w:val="both"/>
        <w:rPr>
          <w:rFonts w:cs="Times New Roman"/>
          <w:szCs w:val="24"/>
        </w:rPr>
      </w:pPr>
      <w:r w:rsidRPr="00517745">
        <w:rPr>
          <w:rFonts w:cs="Times New Roman"/>
          <w:szCs w:val="24"/>
        </w:rPr>
        <w:t xml:space="preserve">               "bip_197_07", "bip_197_08",</w:t>
      </w:r>
    </w:p>
    <w:p w14:paraId="575CCB6E" w14:textId="77777777" w:rsidR="00C60B70" w:rsidRPr="00517745" w:rsidRDefault="00C60B70" w:rsidP="00C60B70">
      <w:pPr>
        <w:jc w:val="both"/>
        <w:rPr>
          <w:rFonts w:cs="Times New Roman"/>
          <w:szCs w:val="24"/>
        </w:rPr>
      </w:pPr>
      <w:r w:rsidRPr="00517745">
        <w:rPr>
          <w:rFonts w:cs="Times New Roman"/>
          <w:szCs w:val="24"/>
        </w:rPr>
        <w:t xml:space="preserve">               "pgexppt", "plh0039",</w:t>
      </w:r>
    </w:p>
    <w:p w14:paraId="1DF51B65" w14:textId="77777777" w:rsidR="00C60B70" w:rsidRPr="00517745" w:rsidRDefault="00C60B70" w:rsidP="00C60B70">
      <w:pPr>
        <w:jc w:val="both"/>
        <w:rPr>
          <w:rFonts w:cs="Times New Roman"/>
          <w:szCs w:val="24"/>
        </w:rPr>
      </w:pPr>
      <w:r w:rsidRPr="00517745">
        <w:rPr>
          <w:rFonts w:cs="Times New Roman"/>
          <w:szCs w:val="24"/>
        </w:rPr>
        <w:t xml:space="preserve">               "plh0040", "plh0174", </w:t>
      </w:r>
    </w:p>
    <w:p w14:paraId="5F28C2C3" w14:textId="77777777" w:rsidR="00C60B70" w:rsidRPr="00517745" w:rsidRDefault="00C60B70" w:rsidP="00C60B70">
      <w:pPr>
        <w:jc w:val="both"/>
        <w:rPr>
          <w:rFonts w:cs="Times New Roman"/>
          <w:szCs w:val="24"/>
        </w:rPr>
      </w:pPr>
      <w:r w:rsidRPr="00517745">
        <w:rPr>
          <w:rFonts w:cs="Times New Roman"/>
          <w:szCs w:val="24"/>
        </w:rPr>
        <w:t xml:space="preserve">               "plh0204_h", "plh0335", "pli0043_h", "pli0049_h",</w:t>
      </w:r>
    </w:p>
    <w:p w14:paraId="39C4A136" w14:textId="77777777" w:rsidR="00C60B70" w:rsidRPr="00517745" w:rsidRDefault="00C60B70" w:rsidP="00C60B70">
      <w:pPr>
        <w:jc w:val="both"/>
        <w:rPr>
          <w:rFonts w:cs="Times New Roman"/>
          <w:szCs w:val="24"/>
        </w:rPr>
      </w:pPr>
      <w:r w:rsidRPr="00517745">
        <w:rPr>
          <w:rFonts w:cs="Times New Roman"/>
          <w:szCs w:val="24"/>
        </w:rPr>
        <w:t xml:space="preserve">               "pli0051", "biopr", "socpr", "parent_allr")</w:t>
      </w:r>
    </w:p>
    <w:p w14:paraId="47695D73" w14:textId="77777777" w:rsidR="00C60B70" w:rsidRPr="00517745" w:rsidRDefault="00C60B70" w:rsidP="00C60B70">
      <w:pPr>
        <w:jc w:val="both"/>
        <w:rPr>
          <w:rFonts w:cs="Times New Roman"/>
          <w:szCs w:val="24"/>
        </w:rPr>
      </w:pPr>
    </w:p>
    <w:p w14:paraId="3032CD89" w14:textId="77777777" w:rsidR="00C60B70" w:rsidRPr="00517745" w:rsidRDefault="00C60B70" w:rsidP="00C60B70">
      <w:pPr>
        <w:jc w:val="both"/>
        <w:rPr>
          <w:rFonts w:cs="Times New Roman"/>
          <w:szCs w:val="24"/>
        </w:rPr>
      </w:pPr>
      <w:r w:rsidRPr="00517745">
        <w:rPr>
          <w:rFonts w:cs="Times New Roman"/>
          <w:szCs w:val="24"/>
        </w:rPr>
        <w:lastRenderedPageBreak/>
        <w:t>dfs_nonresp &lt;- df_sample_missings[analysis1]</w:t>
      </w:r>
    </w:p>
    <w:p w14:paraId="2803C28F" w14:textId="77777777" w:rsidR="00C60B70" w:rsidRPr="00517745" w:rsidRDefault="00C60B70" w:rsidP="00C60B70">
      <w:pPr>
        <w:jc w:val="both"/>
        <w:rPr>
          <w:rFonts w:cs="Times New Roman"/>
          <w:szCs w:val="24"/>
        </w:rPr>
      </w:pPr>
    </w:p>
    <w:p w14:paraId="334BADDC" w14:textId="77777777" w:rsidR="00C60B70" w:rsidRPr="00517745" w:rsidRDefault="00C60B70" w:rsidP="00C60B70">
      <w:pPr>
        <w:jc w:val="both"/>
        <w:rPr>
          <w:rFonts w:cs="Times New Roman"/>
          <w:szCs w:val="24"/>
        </w:rPr>
      </w:pPr>
      <w:r w:rsidRPr="00517745">
        <w:rPr>
          <w:rFonts w:cs="Times New Roman"/>
          <w:szCs w:val="24"/>
        </w:rPr>
        <w:t>dfs_nonresp$nonresp &lt;- 1</w:t>
      </w:r>
    </w:p>
    <w:p w14:paraId="79599674" w14:textId="77777777" w:rsidR="00C60B70" w:rsidRPr="00517745" w:rsidRDefault="00C60B70" w:rsidP="00C60B70">
      <w:pPr>
        <w:jc w:val="both"/>
        <w:rPr>
          <w:rFonts w:cs="Times New Roman"/>
          <w:szCs w:val="24"/>
        </w:rPr>
      </w:pPr>
      <w:r w:rsidRPr="00517745">
        <w:rPr>
          <w:rFonts w:cs="Times New Roman"/>
          <w:szCs w:val="24"/>
        </w:rPr>
        <w:t>glimpse(dfs_nonresp)</w:t>
      </w:r>
    </w:p>
    <w:p w14:paraId="7CEDCF8E" w14:textId="77777777" w:rsidR="00C60B70" w:rsidRPr="00517745" w:rsidRDefault="00C60B70" w:rsidP="00C60B70">
      <w:pPr>
        <w:jc w:val="both"/>
        <w:rPr>
          <w:rFonts w:cs="Times New Roman"/>
          <w:szCs w:val="24"/>
        </w:rPr>
      </w:pPr>
      <w:r w:rsidRPr="00517745">
        <w:rPr>
          <w:rFonts w:cs="Times New Roman"/>
          <w:szCs w:val="24"/>
        </w:rPr>
        <w:t>nr &lt;- c("pid", "cid", "nonresp")</w:t>
      </w:r>
    </w:p>
    <w:p w14:paraId="4A407EAF" w14:textId="77777777" w:rsidR="00C60B70" w:rsidRPr="00517745" w:rsidRDefault="00C60B70" w:rsidP="00C60B70">
      <w:pPr>
        <w:jc w:val="both"/>
        <w:rPr>
          <w:rFonts w:cs="Times New Roman"/>
          <w:szCs w:val="24"/>
        </w:rPr>
      </w:pPr>
      <w:r w:rsidRPr="00517745">
        <w:rPr>
          <w:rFonts w:cs="Times New Roman"/>
          <w:szCs w:val="24"/>
        </w:rPr>
        <w:t>dfs_nonresp1 &lt;- dfs_nonresp[nr]</w:t>
      </w:r>
    </w:p>
    <w:p w14:paraId="2748E268" w14:textId="77777777" w:rsidR="00C60B70" w:rsidRPr="00517745" w:rsidRDefault="00C60B70" w:rsidP="00C60B70">
      <w:pPr>
        <w:jc w:val="both"/>
        <w:rPr>
          <w:rFonts w:cs="Times New Roman"/>
          <w:szCs w:val="24"/>
        </w:rPr>
      </w:pPr>
    </w:p>
    <w:p w14:paraId="322279A9" w14:textId="77777777" w:rsidR="00C60B70" w:rsidRPr="00517745" w:rsidRDefault="00C60B70" w:rsidP="00C60B70">
      <w:pPr>
        <w:jc w:val="both"/>
        <w:rPr>
          <w:rFonts w:cs="Times New Roman"/>
          <w:szCs w:val="24"/>
        </w:rPr>
      </w:pPr>
      <w:r w:rsidRPr="00517745">
        <w:rPr>
          <w:rFonts w:cs="Times New Roman"/>
          <w:szCs w:val="24"/>
        </w:rPr>
        <w:t>dfs_analysis$nonresp &lt;- 0</w:t>
      </w:r>
    </w:p>
    <w:p w14:paraId="6FA225FA" w14:textId="77777777" w:rsidR="00C60B70" w:rsidRPr="00517745" w:rsidRDefault="00C60B70" w:rsidP="00C60B70">
      <w:pPr>
        <w:jc w:val="both"/>
        <w:rPr>
          <w:rFonts w:cs="Times New Roman"/>
          <w:szCs w:val="24"/>
        </w:rPr>
      </w:pPr>
      <w:r w:rsidRPr="00517745">
        <w:rPr>
          <w:rFonts w:cs="Times New Roman"/>
          <w:szCs w:val="24"/>
        </w:rPr>
        <w:t>glimpse(dfs_analysis)</w:t>
      </w:r>
    </w:p>
    <w:p w14:paraId="3A97E301" w14:textId="77777777" w:rsidR="00C60B70" w:rsidRPr="00517745" w:rsidRDefault="00C60B70" w:rsidP="00C60B70">
      <w:pPr>
        <w:jc w:val="both"/>
        <w:rPr>
          <w:rFonts w:cs="Times New Roman"/>
          <w:szCs w:val="24"/>
        </w:rPr>
      </w:pPr>
      <w:r w:rsidRPr="00517745">
        <w:rPr>
          <w:rFonts w:cs="Times New Roman"/>
          <w:szCs w:val="24"/>
        </w:rPr>
        <w:t>nr &lt;- c("pid", "cid", "nonresp")</w:t>
      </w:r>
    </w:p>
    <w:p w14:paraId="6FEC6884" w14:textId="77777777" w:rsidR="00C60B70" w:rsidRPr="00517745" w:rsidRDefault="00C60B70" w:rsidP="00C60B70">
      <w:pPr>
        <w:jc w:val="both"/>
        <w:rPr>
          <w:rFonts w:cs="Times New Roman"/>
          <w:szCs w:val="24"/>
        </w:rPr>
      </w:pPr>
      <w:r w:rsidRPr="00517745">
        <w:rPr>
          <w:rFonts w:cs="Times New Roman"/>
          <w:szCs w:val="24"/>
        </w:rPr>
        <w:t>dfs_analysis_nr &lt;- dfs_analysis[nr]</w:t>
      </w:r>
    </w:p>
    <w:p w14:paraId="5B7270E9" w14:textId="77777777" w:rsidR="00C60B70" w:rsidRPr="00517745" w:rsidRDefault="00C60B70" w:rsidP="00C60B70">
      <w:pPr>
        <w:jc w:val="both"/>
        <w:rPr>
          <w:rFonts w:cs="Times New Roman"/>
          <w:szCs w:val="24"/>
        </w:rPr>
      </w:pPr>
    </w:p>
    <w:p w14:paraId="50627648" w14:textId="77777777" w:rsidR="00C60B70" w:rsidRPr="00517745" w:rsidRDefault="00C60B70" w:rsidP="00C60B70">
      <w:pPr>
        <w:jc w:val="both"/>
        <w:rPr>
          <w:rFonts w:cs="Times New Roman"/>
          <w:szCs w:val="24"/>
        </w:rPr>
      </w:pPr>
      <w:r w:rsidRPr="00517745">
        <w:rPr>
          <w:rFonts w:cs="Times New Roman"/>
          <w:szCs w:val="24"/>
        </w:rPr>
        <w:t>df_nra &lt;- df_sample2018</w:t>
      </w:r>
    </w:p>
    <w:p w14:paraId="6C60879D" w14:textId="77777777" w:rsidR="00C60B70" w:rsidRPr="00517745" w:rsidRDefault="00C60B70" w:rsidP="00C60B70">
      <w:pPr>
        <w:jc w:val="both"/>
        <w:rPr>
          <w:rFonts w:cs="Times New Roman"/>
          <w:szCs w:val="24"/>
        </w:rPr>
      </w:pPr>
      <w:r w:rsidRPr="00517745">
        <w:rPr>
          <w:rFonts w:cs="Times New Roman"/>
          <w:szCs w:val="24"/>
        </w:rPr>
        <w:t>df_nra1 &lt;- left_join(df_nra, dfs_nonresp1, by=c("pid", "cid"))</w:t>
      </w:r>
    </w:p>
    <w:p w14:paraId="4E3F7B9C" w14:textId="77777777" w:rsidR="00C60B70" w:rsidRPr="00517745" w:rsidRDefault="00C60B70" w:rsidP="00C60B70">
      <w:pPr>
        <w:jc w:val="both"/>
        <w:rPr>
          <w:rFonts w:cs="Times New Roman"/>
          <w:szCs w:val="24"/>
        </w:rPr>
      </w:pPr>
      <w:r w:rsidRPr="00517745">
        <w:rPr>
          <w:rFonts w:cs="Times New Roman"/>
          <w:szCs w:val="24"/>
        </w:rPr>
        <w:t>df_nra2 &lt;- left_join(df_nra1, dfs_analysis_nr, by=c("pid", "cid"))</w:t>
      </w:r>
    </w:p>
    <w:p w14:paraId="7475E6F6" w14:textId="77777777" w:rsidR="00C60B70" w:rsidRPr="00517745" w:rsidRDefault="00C60B70" w:rsidP="00C60B70">
      <w:pPr>
        <w:jc w:val="both"/>
        <w:rPr>
          <w:rFonts w:cs="Times New Roman"/>
          <w:szCs w:val="24"/>
        </w:rPr>
      </w:pPr>
    </w:p>
    <w:p w14:paraId="6A2A5CA8" w14:textId="77777777" w:rsidR="00C60B70" w:rsidRPr="00517745" w:rsidRDefault="00C60B70" w:rsidP="00C60B70">
      <w:pPr>
        <w:jc w:val="both"/>
        <w:rPr>
          <w:rFonts w:cs="Times New Roman"/>
          <w:szCs w:val="24"/>
        </w:rPr>
      </w:pPr>
      <w:r w:rsidRPr="00517745">
        <w:rPr>
          <w:rFonts w:cs="Times New Roman"/>
          <w:szCs w:val="24"/>
        </w:rPr>
        <w:t>glimpse(df_nra2)</w:t>
      </w:r>
    </w:p>
    <w:p w14:paraId="76318B72" w14:textId="77777777" w:rsidR="00C60B70" w:rsidRPr="00517745" w:rsidRDefault="00C60B70" w:rsidP="00C60B70">
      <w:pPr>
        <w:jc w:val="both"/>
        <w:rPr>
          <w:rFonts w:cs="Times New Roman"/>
          <w:szCs w:val="24"/>
        </w:rPr>
      </w:pPr>
      <w:r w:rsidRPr="00517745">
        <w:rPr>
          <w:rFonts w:cs="Times New Roman"/>
          <w:szCs w:val="24"/>
        </w:rPr>
        <w:t>summary(df_nra2$nonresp.x) #non-responder</w:t>
      </w:r>
    </w:p>
    <w:p w14:paraId="65BF7C43" w14:textId="77777777" w:rsidR="00C60B70" w:rsidRPr="00517745" w:rsidRDefault="00C60B70" w:rsidP="00C60B70">
      <w:pPr>
        <w:jc w:val="both"/>
        <w:rPr>
          <w:rFonts w:cs="Times New Roman"/>
          <w:szCs w:val="24"/>
        </w:rPr>
      </w:pPr>
      <w:r w:rsidRPr="00517745">
        <w:rPr>
          <w:rFonts w:cs="Times New Roman"/>
          <w:szCs w:val="24"/>
        </w:rPr>
        <w:t>summary(df_nra2$nonresp.y)  #valid cases</w:t>
      </w:r>
    </w:p>
    <w:p w14:paraId="7E0F0D3F" w14:textId="77777777" w:rsidR="00C60B70" w:rsidRPr="00517745" w:rsidRDefault="00C60B70" w:rsidP="00C60B70">
      <w:pPr>
        <w:jc w:val="both"/>
        <w:rPr>
          <w:rFonts w:cs="Times New Roman"/>
          <w:szCs w:val="24"/>
        </w:rPr>
      </w:pPr>
    </w:p>
    <w:p w14:paraId="227C3435" w14:textId="77777777" w:rsidR="00C60B70" w:rsidRPr="00517745" w:rsidRDefault="00C60B70" w:rsidP="00C60B70">
      <w:pPr>
        <w:jc w:val="both"/>
        <w:rPr>
          <w:rFonts w:cs="Times New Roman"/>
          <w:szCs w:val="24"/>
        </w:rPr>
      </w:pPr>
      <w:r w:rsidRPr="00517745">
        <w:rPr>
          <w:rFonts w:cs="Times New Roman"/>
          <w:szCs w:val="24"/>
        </w:rPr>
        <w:t>df_nra2$MY &lt;- paste(df_nra2$nonresp.x, df_nra2$nonresp.y)</w:t>
      </w:r>
    </w:p>
    <w:p w14:paraId="11EB94B9" w14:textId="77777777" w:rsidR="00C60B70" w:rsidRPr="00517745" w:rsidRDefault="00C60B70" w:rsidP="00C60B70">
      <w:pPr>
        <w:jc w:val="both"/>
        <w:rPr>
          <w:rFonts w:cs="Times New Roman"/>
          <w:szCs w:val="24"/>
        </w:rPr>
      </w:pPr>
      <w:r w:rsidRPr="00517745">
        <w:rPr>
          <w:rFonts w:cs="Times New Roman"/>
          <w:szCs w:val="24"/>
        </w:rPr>
        <w:t>glimpse(df_nra2)</w:t>
      </w:r>
    </w:p>
    <w:p w14:paraId="15B52AEB" w14:textId="77777777" w:rsidR="00C60B70" w:rsidRPr="00517745" w:rsidRDefault="00C60B70" w:rsidP="00C60B70">
      <w:pPr>
        <w:jc w:val="both"/>
        <w:rPr>
          <w:rFonts w:cs="Times New Roman"/>
          <w:szCs w:val="24"/>
        </w:rPr>
      </w:pPr>
    </w:p>
    <w:p w14:paraId="623C2534" w14:textId="77777777" w:rsidR="00C60B70" w:rsidRPr="00517745" w:rsidRDefault="00C60B70" w:rsidP="00C60B70">
      <w:pPr>
        <w:jc w:val="both"/>
        <w:rPr>
          <w:rFonts w:cs="Times New Roman"/>
          <w:szCs w:val="24"/>
        </w:rPr>
      </w:pPr>
      <w:r w:rsidRPr="00517745">
        <w:rPr>
          <w:rFonts w:cs="Times New Roman"/>
          <w:szCs w:val="24"/>
        </w:rPr>
        <w:t xml:space="preserve">df_nra2 &lt;- mutate(df_nra2, nonresp = ifelse(MY == "NA 0", 0, </w:t>
      </w:r>
    </w:p>
    <w:p w14:paraId="386C1FB2" w14:textId="77777777" w:rsidR="00C60B70" w:rsidRPr="00517745" w:rsidRDefault="00C60B70" w:rsidP="00C60B70">
      <w:pPr>
        <w:jc w:val="both"/>
        <w:rPr>
          <w:rFonts w:cs="Times New Roman"/>
          <w:szCs w:val="24"/>
        </w:rPr>
      </w:pPr>
      <w:r w:rsidRPr="00517745">
        <w:rPr>
          <w:rFonts w:cs="Times New Roman"/>
          <w:szCs w:val="24"/>
        </w:rPr>
        <w:t xml:space="preserve">                                            ifelse(MY == "1 NA", 1, NA)))</w:t>
      </w:r>
    </w:p>
    <w:p w14:paraId="2708C768" w14:textId="77777777" w:rsidR="00C60B70" w:rsidRPr="00517745" w:rsidRDefault="00C60B70" w:rsidP="00C60B70">
      <w:pPr>
        <w:jc w:val="both"/>
        <w:rPr>
          <w:rFonts w:cs="Times New Roman"/>
          <w:szCs w:val="24"/>
        </w:rPr>
      </w:pPr>
      <w:r w:rsidRPr="00517745">
        <w:rPr>
          <w:rFonts w:cs="Times New Roman"/>
          <w:szCs w:val="24"/>
        </w:rPr>
        <w:lastRenderedPageBreak/>
        <w:t xml:space="preserve">                                      </w:t>
      </w:r>
    </w:p>
    <w:p w14:paraId="16D6AF29" w14:textId="77777777" w:rsidR="00C60B70" w:rsidRPr="00517745" w:rsidRDefault="00C60B70" w:rsidP="00C60B70">
      <w:pPr>
        <w:jc w:val="both"/>
        <w:rPr>
          <w:rFonts w:cs="Times New Roman"/>
          <w:szCs w:val="24"/>
        </w:rPr>
      </w:pPr>
      <w:r w:rsidRPr="00517745">
        <w:rPr>
          <w:rFonts w:cs="Times New Roman"/>
          <w:szCs w:val="24"/>
        </w:rPr>
        <w:t>glimpse(df_nra2)</w:t>
      </w:r>
    </w:p>
    <w:p w14:paraId="450A6B38" w14:textId="77777777" w:rsidR="00C60B70" w:rsidRPr="00517745" w:rsidRDefault="00C60B70" w:rsidP="00C60B70">
      <w:pPr>
        <w:jc w:val="both"/>
        <w:rPr>
          <w:rFonts w:cs="Times New Roman"/>
          <w:szCs w:val="24"/>
        </w:rPr>
      </w:pPr>
      <w:r w:rsidRPr="00517745">
        <w:rPr>
          <w:rFonts w:cs="Times New Roman"/>
          <w:szCs w:val="24"/>
        </w:rPr>
        <w:t>frq(df_nra2$nonresp)</w:t>
      </w:r>
    </w:p>
    <w:p w14:paraId="3BC02D71" w14:textId="77777777" w:rsidR="00C60B70" w:rsidRPr="00517745" w:rsidRDefault="00C60B70" w:rsidP="00C60B70">
      <w:pPr>
        <w:jc w:val="both"/>
        <w:rPr>
          <w:rFonts w:cs="Times New Roman"/>
          <w:szCs w:val="24"/>
        </w:rPr>
      </w:pPr>
    </w:p>
    <w:p w14:paraId="569C29AE" w14:textId="77777777" w:rsidR="00C60B70" w:rsidRPr="00517745" w:rsidRDefault="00C60B70" w:rsidP="00C60B70">
      <w:pPr>
        <w:jc w:val="both"/>
        <w:rPr>
          <w:rFonts w:cs="Times New Roman"/>
          <w:szCs w:val="24"/>
        </w:rPr>
      </w:pPr>
      <w:r w:rsidRPr="00517745">
        <w:rPr>
          <w:rFonts w:cs="Times New Roman"/>
          <w:szCs w:val="24"/>
        </w:rPr>
        <w:t xml:space="preserve">df_nra2 &lt;- mutate(df_nra2, imyear10 = ifelse(immiyear %in% 2009:2018, 1, </w:t>
      </w:r>
    </w:p>
    <w:p w14:paraId="3FF7EC0D" w14:textId="77777777" w:rsidR="00C60B70" w:rsidRPr="00517745" w:rsidRDefault="00C60B70" w:rsidP="00C60B70">
      <w:pPr>
        <w:jc w:val="both"/>
        <w:rPr>
          <w:rFonts w:cs="Times New Roman"/>
          <w:szCs w:val="24"/>
        </w:rPr>
      </w:pPr>
      <w:r w:rsidRPr="00517745">
        <w:rPr>
          <w:rFonts w:cs="Times New Roman"/>
          <w:szCs w:val="24"/>
        </w:rPr>
        <w:t xml:space="preserve">                                                       ifelse(immiyear %in% 1950:2008, 0, NA)))</w:t>
      </w:r>
    </w:p>
    <w:p w14:paraId="25278185" w14:textId="77777777" w:rsidR="00C60B70" w:rsidRPr="00517745" w:rsidRDefault="00C60B70" w:rsidP="00C60B70">
      <w:pPr>
        <w:jc w:val="both"/>
        <w:rPr>
          <w:rFonts w:cs="Times New Roman"/>
          <w:szCs w:val="24"/>
        </w:rPr>
      </w:pPr>
      <w:r w:rsidRPr="00517745">
        <w:rPr>
          <w:rFonts w:cs="Times New Roman"/>
          <w:szCs w:val="24"/>
        </w:rPr>
        <w:t>table(df_nra2$imyear10, exclude = NULL)</w:t>
      </w:r>
    </w:p>
    <w:p w14:paraId="77A09A23" w14:textId="77777777" w:rsidR="00C60B70" w:rsidRPr="00517745" w:rsidRDefault="00C60B70" w:rsidP="00C60B70">
      <w:pPr>
        <w:jc w:val="both"/>
        <w:rPr>
          <w:rFonts w:cs="Times New Roman"/>
          <w:szCs w:val="24"/>
        </w:rPr>
      </w:pPr>
    </w:p>
    <w:p w14:paraId="67463436" w14:textId="77777777" w:rsidR="00C60B70" w:rsidRPr="00517745" w:rsidRDefault="00C60B70" w:rsidP="00C60B70">
      <w:pPr>
        <w:jc w:val="both"/>
        <w:rPr>
          <w:rFonts w:cs="Times New Roman"/>
          <w:szCs w:val="24"/>
        </w:rPr>
      </w:pPr>
      <w:r w:rsidRPr="00517745">
        <w:rPr>
          <w:rFonts w:cs="Times New Roman"/>
          <w:szCs w:val="24"/>
        </w:rPr>
        <w:t xml:space="preserve">df_nra2$imyear10 &lt;- dplyr::recode_factor(df_nra2$imyear10, </w:t>
      </w:r>
    </w:p>
    <w:p w14:paraId="0B4DF36E" w14:textId="77777777" w:rsidR="00C60B70" w:rsidRPr="00517745" w:rsidRDefault="00C60B70" w:rsidP="00C60B70">
      <w:pPr>
        <w:jc w:val="both"/>
        <w:rPr>
          <w:rFonts w:cs="Times New Roman"/>
          <w:szCs w:val="24"/>
        </w:rPr>
      </w:pPr>
      <w:r w:rsidRPr="00517745">
        <w:rPr>
          <w:rFonts w:cs="Times New Roman"/>
          <w:szCs w:val="24"/>
        </w:rPr>
        <w:t xml:space="preserve">                                              '0' = "before 2009", '1' = "2009 to 2018")</w:t>
      </w:r>
    </w:p>
    <w:p w14:paraId="48808772" w14:textId="77777777" w:rsidR="00C60B70" w:rsidRPr="00517745" w:rsidRDefault="00C60B70" w:rsidP="00C60B70">
      <w:pPr>
        <w:jc w:val="both"/>
        <w:rPr>
          <w:rFonts w:cs="Times New Roman"/>
          <w:szCs w:val="24"/>
        </w:rPr>
      </w:pPr>
      <w:r w:rsidRPr="00517745">
        <w:rPr>
          <w:rFonts w:cs="Times New Roman"/>
          <w:szCs w:val="24"/>
        </w:rPr>
        <w:t>frq(df_nra2$imyear10)</w:t>
      </w:r>
    </w:p>
    <w:p w14:paraId="05D8FB02" w14:textId="77777777" w:rsidR="00C60B70" w:rsidRPr="00517745" w:rsidRDefault="00C60B70" w:rsidP="00C60B70">
      <w:pPr>
        <w:jc w:val="both"/>
        <w:rPr>
          <w:rFonts w:cs="Times New Roman"/>
          <w:szCs w:val="24"/>
        </w:rPr>
      </w:pPr>
    </w:p>
    <w:p w14:paraId="70221FFD" w14:textId="77777777" w:rsidR="00C60B70" w:rsidRPr="00517745" w:rsidRDefault="00C60B70" w:rsidP="00C60B70">
      <w:pPr>
        <w:jc w:val="both"/>
        <w:rPr>
          <w:rFonts w:cs="Times New Roman"/>
          <w:szCs w:val="24"/>
        </w:rPr>
      </w:pPr>
      <w:r w:rsidRPr="00517745">
        <w:rPr>
          <w:rFonts w:cs="Times New Roman"/>
          <w:szCs w:val="24"/>
        </w:rPr>
        <w:t>#frequencies for demographics</w:t>
      </w:r>
    </w:p>
    <w:p w14:paraId="683229D0" w14:textId="77777777" w:rsidR="00C60B70" w:rsidRPr="00517745" w:rsidRDefault="00C60B70" w:rsidP="00C60B70">
      <w:pPr>
        <w:jc w:val="both"/>
        <w:rPr>
          <w:rFonts w:cs="Times New Roman"/>
          <w:szCs w:val="24"/>
        </w:rPr>
      </w:pPr>
      <w:r w:rsidRPr="00517745">
        <w:rPr>
          <w:rFonts w:cs="Times New Roman"/>
          <w:szCs w:val="24"/>
        </w:rPr>
        <w:t>dffrequency &lt;- c("sexr", "agecr", "edur","incr",</w:t>
      </w:r>
    </w:p>
    <w:p w14:paraId="677B08F8" w14:textId="77777777" w:rsidR="00C60B70" w:rsidRPr="00517745" w:rsidRDefault="00C60B70" w:rsidP="00C60B70">
      <w:pPr>
        <w:jc w:val="both"/>
        <w:rPr>
          <w:rFonts w:cs="Times New Roman"/>
          <w:szCs w:val="24"/>
        </w:rPr>
      </w:pPr>
      <w:r w:rsidRPr="00517745">
        <w:rPr>
          <w:rFonts w:cs="Times New Roman"/>
          <w:szCs w:val="24"/>
        </w:rPr>
        <w:t xml:space="preserve">                 "eastr", "sexor",</w:t>
      </w:r>
    </w:p>
    <w:p w14:paraId="76140E52" w14:textId="77777777" w:rsidR="00C60B70" w:rsidRPr="00517745" w:rsidRDefault="00C60B70" w:rsidP="00C60B70">
      <w:pPr>
        <w:jc w:val="both"/>
        <w:rPr>
          <w:rFonts w:cs="Times New Roman"/>
          <w:szCs w:val="24"/>
        </w:rPr>
      </w:pPr>
      <w:r w:rsidRPr="00517745">
        <w:rPr>
          <w:rFonts w:cs="Times New Roman"/>
          <w:szCs w:val="24"/>
        </w:rPr>
        <w:t xml:space="preserve">                 "parent_allr", "single", "livwpart",</w:t>
      </w:r>
    </w:p>
    <w:p w14:paraId="7A766622" w14:textId="77777777" w:rsidR="00C60B70" w:rsidRPr="00517745" w:rsidRDefault="00C60B70" w:rsidP="00C60B70">
      <w:pPr>
        <w:jc w:val="both"/>
        <w:rPr>
          <w:rFonts w:cs="Times New Roman"/>
          <w:szCs w:val="24"/>
        </w:rPr>
      </w:pPr>
      <w:r w:rsidRPr="00517745">
        <w:rPr>
          <w:rFonts w:cs="Times New Roman"/>
          <w:szCs w:val="24"/>
        </w:rPr>
        <w:t xml:space="preserve">                 "migbackr", "migbackbin", "germbornr", "resistatr",</w:t>
      </w:r>
    </w:p>
    <w:p w14:paraId="2B391A6B" w14:textId="77777777" w:rsidR="00C60B70" w:rsidRPr="00517745" w:rsidRDefault="00C60B70" w:rsidP="00C60B70">
      <w:pPr>
        <w:jc w:val="both"/>
        <w:rPr>
          <w:rFonts w:cs="Times New Roman"/>
          <w:szCs w:val="24"/>
        </w:rPr>
      </w:pPr>
      <w:r w:rsidRPr="00517745">
        <w:rPr>
          <w:rFonts w:cs="Times New Roman"/>
          <w:szCs w:val="24"/>
        </w:rPr>
        <w:t xml:space="preserve">                 "corigin_big6", "regionc", "continentc",</w:t>
      </w:r>
    </w:p>
    <w:p w14:paraId="48B73C49" w14:textId="77777777" w:rsidR="00C60B70" w:rsidRPr="00517745" w:rsidRDefault="00C60B70" w:rsidP="00C60B70">
      <w:pPr>
        <w:jc w:val="both"/>
        <w:rPr>
          <w:rFonts w:cs="Times New Roman"/>
          <w:szCs w:val="24"/>
        </w:rPr>
      </w:pPr>
      <w:r w:rsidRPr="00517745">
        <w:rPr>
          <w:rFonts w:cs="Times New Roman"/>
          <w:szCs w:val="24"/>
        </w:rPr>
        <w:t xml:space="preserve">                 "imyear5", "imyearcatr", "imgrpr",</w:t>
      </w:r>
    </w:p>
    <w:p w14:paraId="389085F3" w14:textId="77777777" w:rsidR="00C60B70" w:rsidRPr="00517745" w:rsidRDefault="00C60B70" w:rsidP="00C60B70">
      <w:pPr>
        <w:jc w:val="both"/>
        <w:rPr>
          <w:rFonts w:cs="Times New Roman"/>
          <w:szCs w:val="24"/>
        </w:rPr>
      </w:pPr>
      <w:r w:rsidRPr="00517745">
        <w:rPr>
          <w:rFonts w:cs="Times New Roman"/>
          <w:szCs w:val="24"/>
        </w:rPr>
        <w:t xml:space="preserve">                 "nonresp")</w:t>
      </w:r>
    </w:p>
    <w:p w14:paraId="1B6F956B" w14:textId="77777777" w:rsidR="00C60B70" w:rsidRPr="00517745" w:rsidRDefault="00C60B70" w:rsidP="00C60B70">
      <w:pPr>
        <w:jc w:val="both"/>
        <w:rPr>
          <w:rFonts w:cs="Times New Roman"/>
          <w:szCs w:val="24"/>
        </w:rPr>
      </w:pPr>
    </w:p>
    <w:p w14:paraId="22C3F10E" w14:textId="77777777" w:rsidR="00C60B70" w:rsidRPr="00517745" w:rsidRDefault="00C60B70" w:rsidP="00C60B70">
      <w:pPr>
        <w:jc w:val="both"/>
        <w:rPr>
          <w:rFonts w:cs="Times New Roman"/>
          <w:szCs w:val="24"/>
        </w:rPr>
      </w:pPr>
      <w:r w:rsidRPr="00517745">
        <w:rPr>
          <w:rFonts w:cs="Times New Roman"/>
          <w:szCs w:val="24"/>
        </w:rPr>
        <w:t>df_frqnr &lt;- dfs_nonresp[dffrequency]</w:t>
      </w:r>
    </w:p>
    <w:p w14:paraId="52036EFE" w14:textId="77777777" w:rsidR="00C60B70" w:rsidRPr="00517745" w:rsidRDefault="00C60B70" w:rsidP="00C60B70">
      <w:pPr>
        <w:jc w:val="both"/>
        <w:rPr>
          <w:rFonts w:cs="Times New Roman"/>
          <w:szCs w:val="24"/>
        </w:rPr>
      </w:pPr>
      <w:r w:rsidRPr="00517745">
        <w:rPr>
          <w:rFonts w:cs="Times New Roman"/>
          <w:szCs w:val="24"/>
        </w:rPr>
        <w:t>frq(df_frqnr)</w:t>
      </w:r>
    </w:p>
    <w:p w14:paraId="68C5D5FF" w14:textId="77777777" w:rsidR="00C60B70" w:rsidRPr="00517745" w:rsidRDefault="00C60B70" w:rsidP="00C60B70">
      <w:pPr>
        <w:jc w:val="both"/>
        <w:rPr>
          <w:rFonts w:cs="Times New Roman"/>
          <w:szCs w:val="24"/>
        </w:rPr>
      </w:pPr>
    </w:p>
    <w:p w14:paraId="08AF7BAB" w14:textId="77777777" w:rsidR="00C60B70" w:rsidRPr="00517745" w:rsidRDefault="00C60B70" w:rsidP="00C60B70">
      <w:pPr>
        <w:jc w:val="both"/>
        <w:rPr>
          <w:rFonts w:cs="Times New Roman"/>
          <w:szCs w:val="24"/>
        </w:rPr>
      </w:pPr>
    </w:p>
    <w:p w14:paraId="4F281567" w14:textId="77777777" w:rsidR="00C60B70" w:rsidRPr="00517745" w:rsidRDefault="00C60B70" w:rsidP="00C60B70">
      <w:pPr>
        <w:jc w:val="both"/>
        <w:rPr>
          <w:rFonts w:cs="Times New Roman"/>
          <w:szCs w:val="24"/>
        </w:rPr>
      </w:pPr>
      <w:r w:rsidRPr="00517745">
        <w:rPr>
          <w:rFonts w:cs="Times New Roman"/>
          <w:szCs w:val="24"/>
        </w:rPr>
        <w:t>#test for statistical differences between sample and non-response</w:t>
      </w:r>
    </w:p>
    <w:p w14:paraId="4FC9F8CB" w14:textId="77777777" w:rsidR="00C60B70" w:rsidRPr="00517745" w:rsidRDefault="00C60B70" w:rsidP="00C60B70">
      <w:pPr>
        <w:jc w:val="both"/>
        <w:rPr>
          <w:rFonts w:cs="Times New Roman"/>
          <w:szCs w:val="24"/>
        </w:rPr>
      </w:pPr>
      <w:r w:rsidRPr="00517745">
        <w:rPr>
          <w:rFonts w:cs="Times New Roman"/>
          <w:szCs w:val="24"/>
        </w:rPr>
        <w:lastRenderedPageBreak/>
        <w:t>library(gmodels)</w:t>
      </w:r>
    </w:p>
    <w:p w14:paraId="125A5E90" w14:textId="77777777" w:rsidR="00C60B70" w:rsidRPr="00517745" w:rsidRDefault="00C60B70" w:rsidP="00C60B70">
      <w:pPr>
        <w:jc w:val="both"/>
        <w:rPr>
          <w:rFonts w:cs="Times New Roman"/>
          <w:szCs w:val="24"/>
        </w:rPr>
      </w:pPr>
      <w:r w:rsidRPr="00517745">
        <w:rPr>
          <w:rFonts w:cs="Times New Roman"/>
          <w:szCs w:val="24"/>
        </w:rPr>
        <w:t>library(psych)</w:t>
      </w:r>
    </w:p>
    <w:p w14:paraId="2FEA737C" w14:textId="77777777" w:rsidR="00C60B70" w:rsidRPr="00517745" w:rsidRDefault="00C60B70" w:rsidP="00C60B70">
      <w:pPr>
        <w:jc w:val="both"/>
        <w:rPr>
          <w:rFonts w:cs="Times New Roman"/>
          <w:szCs w:val="24"/>
        </w:rPr>
      </w:pPr>
      <w:r w:rsidRPr="00517745">
        <w:rPr>
          <w:rFonts w:cs="Times New Roman"/>
          <w:szCs w:val="24"/>
        </w:rPr>
        <w:t>library(corrplot)</w:t>
      </w:r>
    </w:p>
    <w:p w14:paraId="505D263A" w14:textId="77777777" w:rsidR="00C60B70" w:rsidRPr="00517745" w:rsidRDefault="00C60B70" w:rsidP="00C60B70">
      <w:pPr>
        <w:jc w:val="both"/>
        <w:rPr>
          <w:rFonts w:cs="Times New Roman"/>
          <w:szCs w:val="24"/>
        </w:rPr>
      </w:pPr>
    </w:p>
    <w:p w14:paraId="2090522B" w14:textId="77777777" w:rsidR="00C60B70" w:rsidRPr="00517745" w:rsidRDefault="00C60B70" w:rsidP="00C60B70">
      <w:pPr>
        <w:jc w:val="both"/>
        <w:rPr>
          <w:rFonts w:cs="Times New Roman"/>
          <w:szCs w:val="24"/>
        </w:rPr>
      </w:pPr>
      <w:r w:rsidRPr="00517745">
        <w:rPr>
          <w:rFonts w:cs="Times New Roman"/>
          <w:szCs w:val="24"/>
        </w:rPr>
        <w:t>df_nra2$nonresp &lt;- as.factor(df_nra2$nonresp)</w:t>
      </w:r>
    </w:p>
    <w:p w14:paraId="5BACFFF4" w14:textId="77777777" w:rsidR="00C60B70" w:rsidRPr="00517745" w:rsidRDefault="00C60B70" w:rsidP="00C60B70">
      <w:pPr>
        <w:jc w:val="both"/>
        <w:rPr>
          <w:rFonts w:cs="Times New Roman"/>
          <w:szCs w:val="24"/>
        </w:rPr>
      </w:pPr>
      <w:r w:rsidRPr="00517745">
        <w:rPr>
          <w:rFonts w:cs="Times New Roman"/>
          <w:szCs w:val="24"/>
        </w:rPr>
        <w:t>frq(df_nra2$nonresp)</w:t>
      </w:r>
    </w:p>
    <w:p w14:paraId="16E426A9" w14:textId="77777777" w:rsidR="00C60B70" w:rsidRPr="00517745" w:rsidRDefault="00C60B70" w:rsidP="00C60B70">
      <w:pPr>
        <w:jc w:val="both"/>
        <w:rPr>
          <w:rFonts w:cs="Times New Roman"/>
          <w:szCs w:val="24"/>
        </w:rPr>
      </w:pPr>
    </w:p>
    <w:p w14:paraId="49ABCDE7" w14:textId="77777777" w:rsidR="00C60B70" w:rsidRPr="00517745" w:rsidRDefault="00C60B70" w:rsidP="00C60B70">
      <w:pPr>
        <w:jc w:val="both"/>
        <w:rPr>
          <w:rFonts w:cs="Times New Roman"/>
          <w:szCs w:val="24"/>
        </w:rPr>
      </w:pPr>
      <w:r w:rsidRPr="00517745">
        <w:rPr>
          <w:rFonts w:cs="Times New Roman"/>
          <w:szCs w:val="24"/>
        </w:rPr>
        <w:t>chi &lt;- chisq.test(df_nra2$sexr, df_nra2$nonresp)</w:t>
      </w:r>
    </w:p>
    <w:p w14:paraId="5F06ECB6" w14:textId="77777777" w:rsidR="00C60B70" w:rsidRPr="00517745" w:rsidRDefault="00C60B70" w:rsidP="00C60B70">
      <w:pPr>
        <w:jc w:val="both"/>
        <w:rPr>
          <w:rFonts w:cs="Times New Roman"/>
          <w:szCs w:val="24"/>
        </w:rPr>
      </w:pPr>
      <w:r w:rsidRPr="00517745">
        <w:rPr>
          <w:rFonts w:cs="Times New Roman"/>
          <w:szCs w:val="24"/>
        </w:rPr>
        <w:t>chi$observed</w:t>
      </w:r>
    </w:p>
    <w:p w14:paraId="27B3DB22" w14:textId="77777777" w:rsidR="00C60B70" w:rsidRPr="00517745" w:rsidRDefault="00C60B70" w:rsidP="00C60B70">
      <w:pPr>
        <w:jc w:val="both"/>
        <w:rPr>
          <w:rFonts w:cs="Times New Roman"/>
          <w:szCs w:val="24"/>
        </w:rPr>
      </w:pPr>
      <w:r w:rsidRPr="00517745">
        <w:rPr>
          <w:rFonts w:cs="Times New Roman"/>
          <w:szCs w:val="24"/>
        </w:rPr>
        <w:t>chi$expected</w:t>
      </w:r>
    </w:p>
    <w:p w14:paraId="39EA7919"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73349470" w14:textId="77777777" w:rsidR="00C60B70" w:rsidRPr="00517745" w:rsidRDefault="00C60B70" w:rsidP="00C60B70">
      <w:pPr>
        <w:jc w:val="both"/>
        <w:rPr>
          <w:rFonts w:cs="Times New Roman"/>
          <w:szCs w:val="24"/>
        </w:rPr>
      </w:pPr>
    </w:p>
    <w:p w14:paraId="432F7D28" w14:textId="77777777" w:rsidR="00C60B70" w:rsidRPr="00517745" w:rsidRDefault="00C60B70" w:rsidP="00C60B70">
      <w:pPr>
        <w:jc w:val="both"/>
        <w:rPr>
          <w:rFonts w:cs="Times New Roman"/>
          <w:szCs w:val="24"/>
        </w:rPr>
      </w:pPr>
      <w:r w:rsidRPr="00517745">
        <w:rPr>
          <w:rFonts w:cs="Times New Roman"/>
          <w:szCs w:val="24"/>
        </w:rPr>
        <w:t>chi &lt;- chisq.test(df_nra2$agecr, df_nra2$nonresp)</w:t>
      </w:r>
    </w:p>
    <w:p w14:paraId="0FE133BD" w14:textId="77777777" w:rsidR="00C60B70" w:rsidRPr="00517745" w:rsidRDefault="00C60B70" w:rsidP="00C60B70">
      <w:pPr>
        <w:jc w:val="both"/>
        <w:rPr>
          <w:rFonts w:cs="Times New Roman"/>
          <w:szCs w:val="24"/>
        </w:rPr>
      </w:pPr>
      <w:r w:rsidRPr="00517745">
        <w:rPr>
          <w:rFonts w:cs="Times New Roman"/>
          <w:szCs w:val="24"/>
        </w:rPr>
        <w:t>chi$observed</w:t>
      </w:r>
    </w:p>
    <w:p w14:paraId="4D8A82B8" w14:textId="77777777" w:rsidR="00C60B70" w:rsidRPr="00517745" w:rsidRDefault="00C60B70" w:rsidP="00C60B70">
      <w:pPr>
        <w:jc w:val="both"/>
        <w:rPr>
          <w:rFonts w:cs="Times New Roman"/>
          <w:szCs w:val="24"/>
        </w:rPr>
      </w:pPr>
      <w:r w:rsidRPr="00517745">
        <w:rPr>
          <w:rFonts w:cs="Times New Roman"/>
          <w:szCs w:val="24"/>
        </w:rPr>
        <w:t>chi$expected</w:t>
      </w:r>
    </w:p>
    <w:p w14:paraId="55C5BB5D"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1DB1B58E" w14:textId="77777777" w:rsidR="00C60B70" w:rsidRPr="00517745" w:rsidRDefault="00C60B70" w:rsidP="00C60B70">
      <w:pPr>
        <w:jc w:val="both"/>
        <w:rPr>
          <w:rFonts w:cs="Times New Roman"/>
          <w:szCs w:val="24"/>
        </w:rPr>
      </w:pPr>
    </w:p>
    <w:p w14:paraId="458EC919" w14:textId="77777777" w:rsidR="00C60B70" w:rsidRPr="00517745" w:rsidRDefault="00C60B70" w:rsidP="00C60B70">
      <w:pPr>
        <w:jc w:val="both"/>
        <w:rPr>
          <w:rFonts w:cs="Times New Roman"/>
          <w:szCs w:val="24"/>
        </w:rPr>
      </w:pPr>
      <w:r w:rsidRPr="00517745">
        <w:rPr>
          <w:rFonts w:cs="Times New Roman"/>
          <w:szCs w:val="24"/>
        </w:rPr>
        <w:t>chi &lt;- chisq.test(df_nra2$edur, df_nra2$nonresp)</w:t>
      </w:r>
    </w:p>
    <w:p w14:paraId="11C5ACFC" w14:textId="77777777" w:rsidR="00C60B70" w:rsidRPr="00517745" w:rsidRDefault="00C60B70" w:rsidP="00C60B70">
      <w:pPr>
        <w:jc w:val="both"/>
        <w:rPr>
          <w:rFonts w:cs="Times New Roman"/>
          <w:szCs w:val="24"/>
        </w:rPr>
      </w:pPr>
      <w:r w:rsidRPr="00517745">
        <w:rPr>
          <w:rFonts w:cs="Times New Roman"/>
          <w:szCs w:val="24"/>
        </w:rPr>
        <w:t>chi$observed</w:t>
      </w:r>
    </w:p>
    <w:p w14:paraId="6789FE69" w14:textId="77777777" w:rsidR="00C60B70" w:rsidRPr="00517745" w:rsidRDefault="00C60B70" w:rsidP="00C60B70">
      <w:pPr>
        <w:jc w:val="both"/>
        <w:rPr>
          <w:rFonts w:cs="Times New Roman"/>
          <w:szCs w:val="24"/>
        </w:rPr>
      </w:pPr>
      <w:r w:rsidRPr="00517745">
        <w:rPr>
          <w:rFonts w:cs="Times New Roman"/>
          <w:szCs w:val="24"/>
        </w:rPr>
        <w:t>chi$expected</w:t>
      </w:r>
    </w:p>
    <w:p w14:paraId="33F1EB32"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62D8A9F7" w14:textId="77777777" w:rsidR="00C60B70" w:rsidRPr="00517745" w:rsidRDefault="00C60B70" w:rsidP="00C60B70">
      <w:pPr>
        <w:jc w:val="both"/>
        <w:rPr>
          <w:rFonts w:cs="Times New Roman"/>
          <w:szCs w:val="24"/>
        </w:rPr>
      </w:pPr>
    </w:p>
    <w:p w14:paraId="2CFD498A" w14:textId="77777777" w:rsidR="00C60B70" w:rsidRPr="00517745" w:rsidRDefault="00C60B70" w:rsidP="00C60B70">
      <w:pPr>
        <w:jc w:val="both"/>
        <w:rPr>
          <w:rFonts w:cs="Times New Roman"/>
          <w:szCs w:val="24"/>
        </w:rPr>
      </w:pPr>
      <w:r w:rsidRPr="00517745">
        <w:rPr>
          <w:rFonts w:cs="Times New Roman"/>
          <w:szCs w:val="24"/>
        </w:rPr>
        <w:t>chi &lt;- chisq.test(df_nra2$incr, df_nra2$nonresp)</w:t>
      </w:r>
    </w:p>
    <w:p w14:paraId="0BFB00B0" w14:textId="77777777" w:rsidR="00C60B70" w:rsidRPr="00517745" w:rsidRDefault="00C60B70" w:rsidP="00C60B70">
      <w:pPr>
        <w:jc w:val="both"/>
        <w:rPr>
          <w:rFonts w:cs="Times New Roman"/>
          <w:szCs w:val="24"/>
        </w:rPr>
      </w:pPr>
      <w:r w:rsidRPr="00517745">
        <w:rPr>
          <w:rFonts w:cs="Times New Roman"/>
          <w:szCs w:val="24"/>
        </w:rPr>
        <w:t>chi$observed</w:t>
      </w:r>
    </w:p>
    <w:p w14:paraId="37561357" w14:textId="77777777" w:rsidR="00C60B70" w:rsidRPr="00517745" w:rsidRDefault="00C60B70" w:rsidP="00C60B70">
      <w:pPr>
        <w:jc w:val="both"/>
        <w:rPr>
          <w:rFonts w:cs="Times New Roman"/>
          <w:szCs w:val="24"/>
        </w:rPr>
      </w:pPr>
      <w:r w:rsidRPr="00517745">
        <w:rPr>
          <w:rFonts w:cs="Times New Roman"/>
          <w:szCs w:val="24"/>
        </w:rPr>
        <w:t>chi$expected</w:t>
      </w:r>
    </w:p>
    <w:p w14:paraId="7C30BB4E" w14:textId="77777777" w:rsidR="00C60B70" w:rsidRPr="00517745" w:rsidRDefault="00C60B70" w:rsidP="00C60B70">
      <w:pPr>
        <w:jc w:val="both"/>
        <w:rPr>
          <w:rFonts w:cs="Times New Roman"/>
          <w:szCs w:val="24"/>
        </w:rPr>
      </w:pPr>
      <w:r w:rsidRPr="00517745">
        <w:rPr>
          <w:rFonts w:cs="Times New Roman"/>
          <w:szCs w:val="24"/>
        </w:rPr>
        <w:lastRenderedPageBreak/>
        <w:t>corrplot(chi$residuals, is.cor = FALSE)</w:t>
      </w:r>
    </w:p>
    <w:p w14:paraId="748EA335" w14:textId="77777777" w:rsidR="00C60B70" w:rsidRPr="00517745" w:rsidRDefault="00C60B70" w:rsidP="00C60B70">
      <w:pPr>
        <w:jc w:val="both"/>
        <w:rPr>
          <w:rFonts w:cs="Times New Roman"/>
          <w:szCs w:val="24"/>
        </w:rPr>
      </w:pPr>
    </w:p>
    <w:p w14:paraId="1F181C78" w14:textId="77777777" w:rsidR="00C60B70" w:rsidRPr="00517745" w:rsidRDefault="00C60B70" w:rsidP="00C60B70">
      <w:pPr>
        <w:jc w:val="both"/>
        <w:rPr>
          <w:rFonts w:cs="Times New Roman"/>
          <w:szCs w:val="24"/>
        </w:rPr>
      </w:pPr>
      <w:r w:rsidRPr="00517745">
        <w:rPr>
          <w:rFonts w:cs="Times New Roman"/>
          <w:szCs w:val="24"/>
        </w:rPr>
        <w:t>chi &lt;- chisq.test(df_nra2$eastr, df_nra2$nonresp)</w:t>
      </w:r>
    </w:p>
    <w:p w14:paraId="7B08F6F1" w14:textId="77777777" w:rsidR="00C60B70" w:rsidRPr="00517745" w:rsidRDefault="00C60B70" w:rsidP="00C60B70">
      <w:pPr>
        <w:jc w:val="both"/>
        <w:rPr>
          <w:rFonts w:cs="Times New Roman"/>
          <w:szCs w:val="24"/>
        </w:rPr>
      </w:pPr>
      <w:r w:rsidRPr="00517745">
        <w:rPr>
          <w:rFonts w:cs="Times New Roman"/>
          <w:szCs w:val="24"/>
        </w:rPr>
        <w:t>chi$observed</w:t>
      </w:r>
    </w:p>
    <w:p w14:paraId="21F6631B" w14:textId="77777777" w:rsidR="00C60B70" w:rsidRPr="00517745" w:rsidRDefault="00C60B70" w:rsidP="00C60B70">
      <w:pPr>
        <w:jc w:val="both"/>
        <w:rPr>
          <w:rFonts w:cs="Times New Roman"/>
          <w:szCs w:val="24"/>
        </w:rPr>
      </w:pPr>
      <w:r w:rsidRPr="00517745">
        <w:rPr>
          <w:rFonts w:cs="Times New Roman"/>
          <w:szCs w:val="24"/>
        </w:rPr>
        <w:t>chi$expected</w:t>
      </w:r>
    </w:p>
    <w:p w14:paraId="0444B77D"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5B3FDE1F" w14:textId="77777777" w:rsidR="00C60B70" w:rsidRPr="00517745" w:rsidRDefault="00C60B70" w:rsidP="00C60B70">
      <w:pPr>
        <w:jc w:val="both"/>
        <w:rPr>
          <w:rFonts w:cs="Times New Roman"/>
          <w:szCs w:val="24"/>
        </w:rPr>
      </w:pPr>
    </w:p>
    <w:p w14:paraId="3C392F71" w14:textId="77777777" w:rsidR="00C60B70" w:rsidRPr="00517745" w:rsidRDefault="00C60B70" w:rsidP="00C60B70">
      <w:pPr>
        <w:jc w:val="both"/>
        <w:rPr>
          <w:rFonts w:cs="Times New Roman"/>
          <w:szCs w:val="24"/>
        </w:rPr>
      </w:pPr>
      <w:r w:rsidRPr="00517745">
        <w:rPr>
          <w:rFonts w:cs="Times New Roman"/>
          <w:szCs w:val="24"/>
        </w:rPr>
        <w:t>chi &lt;- chisq.test(df_nra2$germbornr, df_nra2$nonresp)</w:t>
      </w:r>
    </w:p>
    <w:p w14:paraId="78DDD644" w14:textId="77777777" w:rsidR="00C60B70" w:rsidRPr="00517745" w:rsidRDefault="00C60B70" w:rsidP="00C60B70">
      <w:pPr>
        <w:jc w:val="both"/>
        <w:rPr>
          <w:rFonts w:cs="Times New Roman"/>
          <w:szCs w:val="24"/>
        </w:rPr>
      </w:pPr>
      <w:r w:rsidRPr="00517745">
        <w:rPr>
          <w:rFonts w:cs="Times New Roman"/>
          <w:szCs w:val="24"/>
        </w:rPr>
        <w:t>chi$observed</w:t>
      </w:r>
    </w:p>
    <w:p w14:paraId="7171F532" w14:textId="77777777" w:rsidR="00C60B70" w:rsidRPr="00517745" w:rsidRDefault="00C60B70" w:rsidP="00C60B70">
      <w:pPr>
        <w:jc w:val="both"/>
        <w:rPr>
          <w:rFonts w:cs="Times New Roman"/>
          <w:szCs w:val="24"/>
        </w:rPr>
      </w:pPr>
      <w:r w:rsidRPr="00517745">
        <w:rPr>
          <w:rFonts w:cs="Times New Roman"/>
          <w:szCs w:val="24"/>
        </w:rPr>
        <w:t>chi$expected</w:t>
      </w:r>
    </w:p>
    <w:p w14:paraId="3BD8812A"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7BE007CA" w14:textId="77777777" w:rsidR="00C60B70" w:rsidRPr="00517745" w:rsidRDefault="00C60B70" w:rsidP="00C60B70">
      <w:pPr>
        <w:jc w:val="both"/>
        <w:rPr>
          <w:rFonts w:cs="Times New Roman"/>
          <w:szCs w:val="24"/>
        </w:rPr>
      </w:pPr>
    </w:p>
    <w:p w14:paraId="5C97C0EC" w14:textId="77777777" w:rsidR="00C60B70" w:rsidRPr="00517745" w:rsidRDefault="00C60B70" w:rsidP="00C60B70">
      <w:pPr>
        <w:jc w:val="both"/>
        <w:rPr>
          <w:rFonts w:cs="Times New Roman"/>
          <w:szCs w:val="24"/>
        </w:rPr>
      </w:pPr>
      <w:r w:rsidRPr="00517745">
        <w:rPr>
          <w:rFonts w:cs="Times New Roman"/>
          <w:szCs w:val="24"/>
        </w:rPr>
        <w:t>chi &lt;- chisq.test(df_nra2$migbackr, df_nra2$nonresp)</w:t>
      </w:r>
    </w:p>
    <w:p w14:paraId="44D11758" w14:textId="77777777" w:rsidR="00C60B70" w:rsidRPr="00517745" w:rsidRDefault="00C60B70" w:rsidP="00C60B70">
      <w:pPr>
        <w:jc w:val="both"/>
        <w:rPr>
          <w:rFonts w:cs="Times New Roman"/>
          <w:szCs w:val="24"/>
        </w:rPr>
      </w:pPr>
      <w:r w:rsidRPr="00517745">
        <w:rPr>
          <w:rFonts w:cs="Times New Roman"/>
          <w:szCs w:val="24"/>
        </w:rPr>
        <w:t>chi$observed</w:t>
      </w:r>
    </w:p>
    <w:p w14:paraId="24795D3E" w14:textId="77777777" w:rsidR="00C60B70" w:rsidRPr="00517745" w:rsidRDefault="00C60B70" w:rsidP="00C60B70">
      <w:pPr>
        <w:jc w:val="both"/>
        <w:rPr>
          <w:rFonts w:cs="Times New Roman"/>
          <w:szCs w:val="24"/>
        </w:rPr>
      </w:pPr>
      <w:r w:rsidRPr="00517745">
        <w:rPr>
          <w:rFonts w:cs="Times New Roman"/>
          <w:szCs w:val="24"/>
        </w:rPr>
        <w:t>chi$expected</w:t>
      </w:r>
    </w:p>
    <w:p w14:paraId="5EFAD7EE"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583ABF71" w14:textId="77777777" w:rsidR="00C60B70" w:rsidRPr="00517745" w:rsidRDefault="00C60B70" w:rsidP="00C60B70">
      <w:pPr>
        <w:jc w:val="both"/>
        <w:rPr>
          <w:rFonts w:cs="Times New Roman"/>
          <w:szCs w:val="24"/>
        </w:rPr>
      </w:pPr>
    </w:p>
    <w:p w14:paraId="60CF4729" w14:textId="77777777" w:rsidR="00C60B70" w:rsidRPr="00517745" w:rsidRDefault="00C60B70" w:rsidP="00C60B70">
      <w:pPr>
        <w:jc w:val="both"/>
        <w:rPr>
          <w:rFonts w:cs="Times New Roman"/>
          <w:szCs w:val="24"/>
        </w:rPr>
      </w:pPr>
      <w:r w:rsidRPr="00517745">
        <w:rPr>
          <w:rFonts w:cs="Times New Roman"/>
          <w:szCs w:val="24"/>
        </w:rPr>
        <w:t>chi &lt;- chisq.test(df_nra2$corigin_big6, df_nra2$nonresp)</w:t>
      </w:r>
    </w:p>
    <w:p w14:paraId="0AE9EC6E" w14:textId="77777777" w:rsidR="00C60B70" w:rsidRPr="00517745" w:rsidRDefault="00C60B70" w:rsidP="00C60B70">
      <w:pPr>
        <w:jc w:val="both"/>
        <w:rPr>
          <w:rFonts w:cs="Times New Roman"/>
          <w:szCs w:val="24"/>
        </w:rPr>
      </w:pPr>
      <w:r w:rsidRPr="00517745">
        <w:rPr>
          <w:rFonts w:cs="Times New Roman"/>
          <w:szCs w:val="24"/>
        </w:rPr>
        <w:t>chi$observed</w:t>
      </w:r>
    </w:p>
    <w:p w14:paraId="4B1FE717" w14:textId="77777777" w:rsidR="00C60B70" w:rsidRPr="00517745" w:rsidRDefault="00C60B70" w:rsidP="00C60B70">
      <w:pPr>
        <w:jc w:val="both"/>
        <w:rPr>
          <w:rFonts w:cs="Times New Roman"/>
          <w:szCs w:val="24"/>
        </w:rPr>
      </w:pPr>
      <w:r w:rsidRPr="00517745">
        <w:rPr>
          <w:rFonts w:cs="Times New Roman"/>
          <w:szCs w:val="24"/>
        </w:rPr>
        <w:t>chi$expected</w:t>
      </w:r>
    </w:p>
    <w:p w14:paraId="21F140DD"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3F521A27" w14:textId="77777777" w:rsidR="00C60B70" w:rsidRPr="00517745" w:rsidRDefault="00C60B70" w:rsidP="00C60B70">
      <w:pPr>
        <w:jc w:val="both"/>
        <w:rPr>
          <w:rFonts w:cs="Times New Roman"/>
          <w:szCs w:val="24"/>
        </w:rPr>
      </w:pPr>
    </w:p>
    <w:p w14:paraId="4BC22907" w14:textId="77777777" w:rsidR="00C60B70" w:rsidRPr="00517745" w:rsidRDefault="00C60B70" w:rsidP="00C60B70">
      <w:pPr>
        <w:jc w:val="both"/>
        <w:rPr>
          <w:rFonts w:cs="Times New Roman"/>
          <w:szCs w:val="24"/>
        </w:rPr>
      </w:pPr>
      <w:r w:rsidRPr="00517745">
        <w:rPr>
          <w:rFonts w:cs="Times New Roman"/>
          <w:szCs w:val="24"/>
        </w:rPr>
        <w:t>chi &lt;- chisq.test(df_nra2$regionc, df_nra2$nonresp)</w:t>
      </w:r>
    </w:p>
    <w:p w14:paraId="72ACC9BB" w14:textId="77777777" w:rsidR="00C60B70" w:rsidRPr="00517745" w:rsidRDefault="00C60B70" w:rsidP="00C60B70">
      <w:pPr>
        <w:jc w:val="both"/>
        <w:rPr>
          <w:rFonts w:cs="Times New Roman"/>
          <w:szCs w:val="24"/>
        </w:rPr>
      </w:pPr>
      <w:r w:rsidRPr="00517745">
        <w:rPr>
          <w:rFonts w:cs="Times New Roman"/>
          <w:szCs w:val="24"/>
        </w:rPr>
        <w:t>chi$observed</w:t>
      </w:r>
    </w:p>
    <w:p w14:paraId="69C4031E" w14:textId="77777777" w:rsidR="00C60B70" w:rsidRPr="00517745" w:rsidRDefault="00C60B70" w:rsidP="00C60B70">
      <w:pPr>
        <w:jc w:val="both"/>
        <w:rPr>
          <w:rFonts w:cs="Times New Roman"/>
          <w:szCs w:val="24"/>
        </w:rPr>
      </w:pPr>
      <w:r w:rsidRPr="00517745">
        <w:rPr>
          <w:rFonts w:cs="Times New Roman"/>
          <w:szCs w:val="24"/>
        </w:rPr>
        <w:t>chi$expected</w:t>
      </w:r>
    </w:p>
    <w:p w14:paraId="1FB87D3A"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03A8E00F" w14:textId="77777777" w:rsidR="00C60B70" w:rsidRPr="00517745" w:rsidRDefault="00C60B70" w:rsidP="00C60B70">
      <w:pPr>
        <w:jc w:val="both"/>
        <w:rPr>
          <w:rFonts w:cs="Times New Roman"/>
          <w:szCs w:val="24"/>
        </w:rPr>
      </w:pPr>
    </w:p>
    <w:p w14:paraId="00A84598" w14:textId="77777777" w:rsidR="00C60B70" w:rsidRPr="00517745" w:rsidRDefault="00C60B70" w:rsidP="00C60B70">
      <w:pPr>
        <w:jc w:val="both"/>
        <w:rPr>
          <w:rFonts w:cs="Times New Roman"/>
          <w:szCs w:val="24"/>
        </w:rPr>
      </w:pPr>
      <w:r w:rsidRPr="00517745">
        <w:rPr>
          <w:rFonts w:cs="Times New Roman"/>
          <w:szCs w:val="24"/>
        </w:rPr>
        <w:t>chi &lt;- chisq.test(df_nra2$imyearcatr, df_nra2$nonresp)</w:t>
      </w:r>
    </w:p>
    <w:p w14:paraId="528276CA" w14:textId="77777777" w:rsidR="00C60B70" w:rsidRPr="00517745" w:rsidRDefault="00C60B70" w:rsidP="00C60B70">
      <w:pPr>
        <w:jc w:val="both"/>
        <w:rPr>
          <w:rFonts w:cs="Times New Roman"/>
          <w:szCs w:val="24"/>
        </w:rPr>
      </w:pPr>
      <w:r w:rsidRPr="00517745">
        <w:rPr>
          <w:rFonts w:cs="Times New Roman"/>
          <w:szCs w:val="24"/>
        </w:rPr>
        <w:t>chi$observed</w:t>
      </w:r>
    </w:p>
    <w:p w14:paraId="7214016B" w14:textId="77777777" w:rsidR="00C60B70" w:rsidRPr="00517745" w:rsidRDefault="00C60B70" w:rsidP="00C60B70">
      <w:pPr>
        <w:jc w:val="both"/>
        <w:rPr>
          <w:rFonts w:cs="Times New Roman"/>
          <w:szCs w:val="24"/>
        </w:rPr>
      </w:pPr>
      <w:r w:rsidRPr="00517745">
        <w:rPr>
          <w:rFonts w:cs="Times New Roman"/>
          <w:szCs w:val="24"/>
        </w:rPr>
        <w:t>chi$expected</w:t>
      </w:r>
    </w:p>
    <w:p w14:paraId="0487499B"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551F69CB" w14:textId="77777777" w:rsidR="00C60B70" w:rsidRPr="00517745" w:rsidRDefault="00C60B70" w:rsidP="00C60B70">
      <w:pPr>
        <w:jc w:val="both"/>
        <w:rPr>
          <w:rFonts w:cs="Times New Roman"/>
          <w:szCs w:val="24"/>
        </w:rPr>
      </w:pPr>
    </w:p>
    <w:p w14:paraId="312A6A36" w14:textId="77777777" w:rsidR="00C60B70" w:rsidRPr="00517745" w:rsidRDefault="00C60B70" w:rsidP="00C60B70">
      <w:pPr>
        <w:jc w:val="both"/>
        <w:rPr>
          <w:rFonts w:cs="Times New Roman"/>
          <w:szCs w:val="24"/>
        </w:rPr>
      </w:pPr>
      <w:r w:rsidRPr="00517745">
        <w:rPr>
          <w:rFonts w:cs="Times New Roman"/>
          <w:szCs w:val="24"/>
        </w:rPr>
        <w:t>chi &lt;- chisq.test(df_nra2$imgrpr, df_nra2$nonresp)</w:t>
      </w:r>
    </w:p>
    <w:p w14:paraId="43396ED0" w14:textId="77777777" w:rsidR="00C60B70" w:rsidRPr="00517745" w:rsidRDefault="00C60B70" w:rsidP="00C60B70">
      <w:pPr>
        <w:jc w:val="both"/>
        <w:rPr>
          <w:rFonts w:cs="Times New Roman"/>
          <w:szCs w:val="24"/>
        </w:rPr>
      </w:pPr>
      <w:r w:rsidRPr="00517745">
        <w:rPr>
          <w:rFonts w:cs="Times New Roman"/>
          <w:szCs w:val="24"/>
        </w:rPr>
        <w:t>chi$observed</w:t>
      </w:r>
    </w:p>
    <w:p w14:paraId="0D5CE933" w14:textId="77777777" w:rsidR="00C60B70" w:rsidRPr="00517745" w:rsidRDefault="00C60B70" w:rsidP="00C60B70">
      <w:pPr>
        <w:jc w:val="both"/>
        <w:rPr>
          <w:rFonts w:cs="Times New Roman"/>
          <w:szCs w:val="24"/>
        </w:rPr>
      </w:pPr>
      <w:r w:rsidRPr="00517745">
        <w:rPr>
          <w:rFonts w:cs="Times New Roman"/>
          <w:szCs w:val="24"/>
        </w:rPr>
        <w:t>chi$expected</w:t>
      </w:r>
    </w:p>
    <w:p w14:paraId="406AEF84"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61737850" w14:textId="77777777" w:rsidR="00C60B70" w:rsidRPr="00517745" w:rsidRDefault="00C60B70" w:rsidP="00C60B70">
      <w:pPr>
        <w:jc w:val="both"/>
        <w:rPr>
          <w:rFonts w:cs="Times New Roman"/>
          <w:szCs w:val="24"/>
        </w:rPr>
      </w:pPr>
    </w:p>
    <w:p w14:paraId="25DB7B57" w14:textId="77777777" w:rsidR="00C60B70" w:rsidRPr="00517745" w:rsidRDefault="00C60B70" w:rsidP="00C60B70">
      <w:pPr>
        <w:jc w:val="both"/>
        <w:rPr>
          <w:rFonts w:cs="Times New Roman"/>
          <w:szCs w:val="24"/>
        </w:rPr>
      </w:pPr>
      <w:r w:rsidRPr="00517745">
        <w:rPr>
          <w:rFonts w:cs="Times New Roman"/>
          <w:szCs w:val="24"/>
        </w:rPr>
        <w:t>chi &lt;- chisq.test(df_nra2$resistatr, df_nra2$nonresp)</w:t>
      </w:r>
    </w:p>
    <w:p w14:paraId="7017901E" w14:textId="77777777" w:rsidR="00C60B70" w:rsidRPr="00517745" w:rsidRDefault="00C60B70" w:rsidP="00C60B70">
      <w:pPr>
        <w:jc w:val="both"/>
        <w:rPr>
          <w:rFonts w:cs="Times New Roman"/>
          <w:szCs w:val="24"/>
        </w:rPr>
      </w:pPr>
      <w:r w:rsidRPr="00517745">
        <w:rPr>
          <w:rFonts w:cs="Times New Roman"/>
          <w:szCs w:val="24"/>
        </w:rPr>
        <w:t>chi$observed</w:t>
      </w:r>
    </w:p>
    <w:p w14:paraId="5300D518" w14:textId="77777777" w:rsidR="00C60B70" w:rsidRPr="00517745" w:rsidRDefault="00C60B70" w:rsidP="00C60B70">
      <w:pPr>
        <w:jc w:val="both"/>
        <w:rPr>
          <w:rFonts w:cs="Times New Roman"/>
          <w:szCs w:val="24"/>
        </w:rPr>
      </w:pPr>
      <w:r w:rsidRPr="00517745">
        <w:rPr>
          <w:rFonts w:cs="Times New Roman"/>
          <w:szCs w:val="24"/>
        </w:rPr>
        <w:t>chi$expected</w:t>
      </w:r>
    </w:p>
    <w:p w14:paraId="61FBDFD8"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16C7516A" w14:textId="77777777" w:rsidR="00C60B70" w:rsidRPr="00517745" w:rsidRDefault="00C60B70" w:rsidP="00C60B70">
      <w:pPr>
        <w:jc w:val="both"/>
        <w:rPr>
          <w:rFonts w:cs="Times New Roman"/>
          <w:szCs w:val="24"/>
        </w:rPr>
      </w:pPr>
    </w:p>
    <w:p w14:paraId="778B1138" w14:textId="77777777" w:rsidR="00C60B70" w:rsidRPr="00517745" w:rsidRDefault="00C60B70" w:rsidP="00C60B70">
      <w:pPr>
        <w:jc w:val="both"/>
        <w:rPr>
          <w:rFonts w:cs="Times New Roman"/>
          <w:szCs w:val="24"/>
        </w:rPr>
      </w:pPr>
      <w:r w:rsidRPr="00517745">
        <w:rPr>
          <w:rFonts w:cs="Times New Roman"/>
          <w:szCs w:val="24"/>
        </w:rPr>
        <w:t>chi &lt;- chisq.test(df_nra2$parentr, df_nra2$nonresp)</w:t>
      </w:r>
    </w:p>
    <w:p w14:paraId="2D2076A6" w14:textId="77777777" w:rsidR="00C60B70" w:rsidRPr="00517745" w:rsidRDefault="00C60B70" w:rsidP="00C60B70">
      <w:pPr>
        <w:jc w:val="both"/>
        <w:rPr>
          <w:rFonts w:cs="Times New Roman"/>
          <w:szCs w:val="24"/>
        </w:rPr>
      </w:pPr>
      <w:r w:rsidRPr="00517745">
        <w:rPr>
          <w:rFonts w:cs="Times New Roman"/>
          <w:szCs w:val="24"/>
        </w:rPr>
        <w:t>chi$observed</w:t>
      </w:r>
    </w:p>
    <w:p w14:paraId="517487F5" w14:textId="77777777" w:rsidR="00C60B70" w:rsidRPr="00517745" w:rsidRDefault="00C60B70" w:rsidP="00C60B70">
      <w:pPr>
        <w:jc w:val="both"/>
        <w:rPr>
          <w:rFonts w:cs="Times New Roman"/>
          <w:szCs w:val="24"/>
        </w:rPr>
      </w:pPr>
      <w:r w:rsidRPr="00517745">
        <w:rPr>
          <w:rFonts w:cs="Times New Roman"/>
          <w:szCs w:val="24"/>
        </w:rPr>
        <w:t>chi$expected</w:t>
      </w:r>
    </w:p>
    <w:p w14:paraId="7E90B10B"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0FE4FA8B" w14:textId="77777777" w:rsidR="00C60B70" w:rsidRPr="00517745" w:rsidRDefault="00C60B70" w:rsidP="00C60B70">
      <w:pPr>
        <w:jc w:val="both"/>
        <w:rPr>
          <w:rFonts w:cs="Times New Roman"/>
          <w:szCs w:val="24"/>
        </w:rPr>
      </w:pPr>
    </w:p>
    <w:p w14:paraId="5E6C7099" w14:textId="77777777" w:rsidR="00C60B70" w:rsidRPr="00517745" w:rsidRDefault="00C60B70" w:rsidP="00C60B70">
      <w:pPr>
        <w:jc w:val="both"/>
        <w:rPr>
          <w:rFonts w:cs="Times New Roman"/>
          <w:szCs w:val="24"/>
        </w:rPr>
      </w:pPr>
      <w:r w:rsidRPr="00517745">
        <w:rPr>
          <w:rFonts w:cs="Times New Roman"/>
          <w:szCs w:val="24"/>
        </w:rPr>
        <w:t>chi &lt;- chisq.test(df_nra2$livwpart, df_nra2$nonresp)</w:t>
      </w:r>
    </w:p>
    <w:p w14:paraId="01289014" w14:textId="77777777" w:rsidR="00C60B70" w:rsidRPr="00517745" w:rsidRDefault="00C60B70" w:rsidP="00C60B70">
      <w:pPr>
        <w:jc w:val="both"/>
        <w:rPr>
          <w:rFonts w:cs="Times New Roman"/>
          <w:szCs w:val="24"/>
        </w:rPr>
      </w:pPr>
      <w:r w:rsidRPr="00517745">
        <w:rPr>
          <w:rFonts w:cs="Times New Roman"/>
          <w:szCs w:val="24"/>
        </w:rPr>
        <w:t>chi$observed</w:t>
      </w:r>
    </w:p>
    <w:p w14:paraId="0C2BF15D" w14:textId="77777777" w:rsidR="00C60B70" w:rsidRPr="00517745" w:rsidRDefault="00C60B70" w:rsidP="00C60B70">
      <w:pPr>
        <w:jc w:val="both"/>
        <w:rPr>
          <w:rFonts w:cs="Times New Roman"/>
          <w:szCs w:val="24"/>
        </w:rPr>
      </w:pPr>
      <w:r w:rsidRPr="00517745">
        <w:rPr>
          <w:rFonts w:cs="Times New Roman"/>
          <w:szCs w:val="24"/>
        </w:rPr>
        <w:t>chi$expected</w:t>
      </w:r>
    </w:p>
    <w:p w14:paraId="0CD722B4"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345B0EEC" w14:textId="77777777" w:rsidR="00C60B70" w:rsidRPr="00517745" w:rsidRDefault="00C60B70" w:rsidP="00C60B70">
      <w:pPr>
        <w:jc w:val="both"/>
        <w:rPr>
          <w:rFonts w:cs="Times New Roman"/>
          <w:szCs w:val="24"/>
        </w:rPr>
      </w:pPr>
    </w:p>
    <w:p w14:paraId="2458466B" w14:textId="77777777" w:rsidR="00C60B70" w:rsidRPr="00517745" w:rsidRDefault="00C60B70" w:rsidP="00C60B70">
      <w:pPr>
        <w:jc w:val="both"/>
        <w:rPr>
          <w:rFonts w:cs="Times New Roman"/>
          <w:szCs w:val="24"/>
        </w:rPr>
      </w:pPr>
      <w:r w:rsidRPr="00517745">
        <w:rPr>
          <w:rFonts w:cs="Times New Roman"/>
          <w:szCs w:val="24"/>
        </w:rPr>
        <w:t>chi &lt;- chisq.test(df_nra2$sexor, df_nra2$nonresp)</w:t>
      </w:r>
    </w:p>
    <w:p w14:paraId="69924E6C" w14:textId="77777777" w:rsidR="00C60B70" w:rsidRPr="00517745" w:rsidRDefault="00C60B70" w:rsidP="00C60B70">
      <w:pPr>
        <w:jc w:val="both"/>
        <w:rPr>
          <w:rFonts w:cs="Times New Roman"/>
          <w:szCs w:val="24"/>
        </w:rPr>
      </w:pPr>
      <w:r w:rsidRPr="00517745">
        <w:rPr>
          <w:rFonts w:cs="Times New Roman"/>
          <w:szCs w:val="24"/>
        </w:rPr>
        <w:t>chi$observed</w:t>
      </w:r>
    </w:p>
    <w:p w14:paraId="2CD77BBC" w14:textId="77777777" w:rsidR="00C60B70" w:rsidRPr="00517745" w:rsidRDefault="00C60B70" w:rsidP="00C60B70">
      <w:pPr>
        <w:jc w:val="both"/>
        <w:rPr>
          <w:rFonts w:cs="Times New Roman"/>
          <w:szCs w:val="24"/>
        </w:rPr>
      </w:pPr>
      <w:r w:rsidRPr="00517745">
        <w:rPr>
          <w:rFonts w:cs="Times New Roman"/>
          <w:szCs w:val="24"/>
        </w:rPr>
        <w:t>chi$expected</w:t>
      </w:r>
    </w:p>
    <w:p w14:paraId="61B2AC11"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1E80010A" w14:textId="77777777" w:rsidR="00C60B70" w:rsidRPr="00517745" w:rsidRDefault="00C60B70" w:rsidP="00C60B70">
      <w:pPr>
        <w:jc w:val="both"/>
        <w:rPr>
          <w:rFonts w:cs="Times New Roman"/>
          <w:szCs w:val="24"/>
        </w:rPr>
      </w:pPr>
    </w:p>
    <w:p w14:paraId="2FB48F96" w14:textId="77777777" w:rsidR="00C60B70" w:rsidRPr="00517745" w:rsidRDefault="00C60B70" w:rsidP="00C60B70">
      <w:pPr>
        <w:jc w:val="both"/>
        <w:rPr>
          <w:rFonts w:cs="Times New Roman"/>
          <w:szCs w:val="24"/>
        </w:rPr>
      </w:pPr>
      <w:r w:rsidRPr="00517745">
        <w:rPr>
          <w:rFonts w:cs="Times New Roman"/>
          <w:szCs w:val="24"/>
        </w:rPr>
        <w:t>#----------------------------------------------#</w:t>
      </w:r>
    </w:p>
    <w:p w14:paraId="3CF534C0" w14:textId="77777777" w:rsidR="00C60B70" w:rsidRPr="00517745" w:rsidRDefault="00C60B70" w:rsidP="00C60B70">
      <w:pPr>
        <w:jc w:val="both"/>
        <w:rPr>
          <w:rFonts w:cs="Times New Roman"/>
          <w:szCs w:val="24"/>
        </w:rPr>
      </w:pPr>
    </w:p>
    <w:p w14:paraId="25F579A0" w14:textId="77777777" w:rsidR="00C60B70" w:rsidRPr="00517745" w:rsidRDefault="00C60B70" w:rsidP="00C60B70">
      <w:pPr>
        <w:jc w:val="both"/>
        <w:rPr>
          <w:rFonts w:cs="Times New Roman"/>
          <w:szCs w:val="24"/>
        </w:rPr>
      </w:pPr>
      <w:r w:rsidRPr="00517745">
        <w:rPr>
          <w:rFonts w:cs="Times New Roman"/>
          <w:szCs w:val="24"/>
        </w:rPr>
        <w:t>#differentiate between not answered/valid/not applicable and not included in survey wave</w:t>
      </w:r>
    </w:p>
    <w:p w14:paraId="5547BABA" w14:textId="77777777" w:rsidR="00C60B70" w:rsidRPr="00517745" w:rsidRDefault="00C60B70" w:rsidP="00C60B70">
      <w:pPr>
        <w:jc w:val="both"/>
        <w:rPr>
          <w:rFonts w:cs="Times New Roman"/>
          <w:szCs w:val="24"/>
        </w:rPr>
      </w:pPr>
      <w:r w:rsidRPr="00517745">
        <w:rPr>
          <w:rFonts w:cs="Times New Roman"/>
          <w:szCs w:val="24"/>
        </w:rPr>
        <w:t>load("/Users/lisawandschneider/sciebo2/meinGendEpi - Work in Progress/5_SOEP_composite gender measure/Missing cases Analysis/df_missings_c.Rda")</w:t>
      </w:r>
    </w:p>
    <w:p w14:paraId="3BD355FA" w14:textId="77777777" w:rsidR="00C60B70" w:rsidRPr="00517745" w:rsidRDefault="00C60B70" w:rsidP="00C60B70">
      <w:pPr>
        <w:jc w:val="both"/>
        <w:rPr>
          <w:rFonts w:cs="Times New Roman"/>
          <w:szCs w:val="24"/>
        </w:rPr>
      </w:pPr>
    </w:p>
    <w:p w14:paraId="35961A95" w14:textId="77777777" w:rsidR="00C60B70" w:rsidRPr="00517745" w:rsidRDefault="00C60B70" w:rsidP="00C60B70">
      <w:pPr>
        <w:jc w:val="both"/>
        <w:rPr>
          <w:rFonts w:cs="Times New Roman"/>
          <w:szCs w:val="24"/>
        </w:rPr>
      </w:pPr>
      <w:r w:rsidRPr="00517745">
        <w:rPr>
          <w:rFonts w:cs="Times New Roman"/>
          <w:szCs w:val="24"/>
        </w:rPr>
        <w:t>df_nra3 &lt;- left_join(df_nra2, df_missings_c, by=c("pid", "cid"))</w:t>
      </w:r>
    </w:p>
    <w:p w14:paraId="5A8699E6" w14:textId="77777777" w:rsidR="00C60B70" w:rsidRPr="00517745" w:rsidRDefault="00C60B70" w:rsidP="00C60B70">
      <w:pPr>
        <w:jc w:val="both"/>
        <w:rPr>
          <w:rFonts w:cs="Times New Roman"/>
          <w:szCs w:val="24"/>
        </w:rPr>
      </w:pPr>
      <w:r w:rsidRPr="00517745">
        <w:rPr>
          <w:rFonts w:cs="Times New Roman"/>
          <w:szCs w:val="24"/>
        </w:rPr>
        <w:t>glimpse(df_nra3)</w:t>
      </w:r>
    </w:p>
    <w:p w14:paraId="78CAE93D" w14:textId="77777777" w:rsidR="00C60B70" w:rsidRPr="00517745" w:rsidRDefault="00C60B70" w:rsidP="00C60B70">
      <w:pPr>
        <w:jc w:val="both"/>
        <w:rPr>
          <w:rFonts w:cs="Times New Roman"/>
          <w:szCs w:val="24"/>
        </w:rPr>
      </w:pPr>
      <w:r w:rsidRPr="00517745">
        <w:rPr>
          <w:rFonts w:cs="Times New Roman"/>
          <w:szCs w:val="24"/>
        </w:rPr>
        <w:t>frq(df_nra3$nonresp1)</w:t>
      </w:r>
    </w:p>
    <w:p w14:paraId="1B62BD74" w14:textId="77777777" w:rsidR="00C60B70" w:rsidRPr="00517745" w:rsidRDefault="00C60B70" w:rsidP="00C60B70">
      <w:pPr>
        <w:jc w:val="both"/>
        <w:rPr>
          <w:rFonts w:cs="Times New Roman"/>
          <w:szCs w:val="24"/>
        </w:rPr>
      </w:pPr>
    </w:p>
    <w:p w14:paraId="360ABB05" w14:textId="77777777" w:rsidR="00C60B70" w:rsidRPr="00517745" w:rsidRDefault="00C60B70" w:rsidP="00C60B70">
      <w:pPr>
        <w:jc w:val="both"/>
        <w:rPr>
          <w:rFonts w:cs="Times New Roman"/>
          <w:szCs w:val="24"/>
        </w:rPr>
      </w:pPr>
      <w:r w:rsidRPr="00517745">
        <w:rPr>
          <w:rFonts w:cs="Times New Roman"/>
          <w:szCs w:val="24"/>
        </w:rPr>
        <w:t>df_nra3$MY &lt;- paste(df_nra3$nonresp.x, df_nra3$nonresp.y, df_nra3$nonresp1)</w:t>
      </w:r>
    </w:p>
    <w:p w14:paraId="54B58B47" w14:textId="77777777" w:rsidR="00C60B70" w:rsidRPr="00517745" w:rsidRDefault="00C60B70" w:rsidP="00C60B70">
      <w:pPr>
        <w:jc w:val="both"/>
        <w:rPr>
          <w:rFonts w:cs="Times New Roman"/>
          <w:szCs w:val="24"/>
        </w:rPr>
      </w:pPr>
      <w:r w:rsidRPr="00517745">
        <w:rPr>
          <w:rFonts w:cs="Times New Roman"/>
          <w:szCs w:val="24"/>
        </w:rPr>
        <w:t>glimpse(df_nra3)</w:t>
      </w:r>
    </w:p>
    <w:p w14:paraId="53AD022D" w14:textId="77777777" w:rsidR="00C60B70" w:rsidRPr="00517745" w:rsidRDefault="00C60B70" w:rsidP="00C60B70">
      <w:pPr>
        <w:jc w:val="both"/>
        <w:rPr>
          <w:rFonts w:cs="Times New Roman"/>
          <w:szCs w:val="24"/>
        </w:rPr>
      </w:pPr>
      <w:r w:rsidRPr="00517745">
        <w:rPr>
          <w:rFonts w:cs="Times New Roman"/>
          <w:szCs w:val="24"/>
        </w:rPr>
        <w:t>frq(df_nra3$MY)</w:t>
      </w:r>
    </w:p>
    <w:p w14:paraId="2F395AF4" w14:textId="77777777" w:rsidR="00C60B70" w:rsidRPr="00517745" w:rsidRDefault="00C60B70" w:rsidP="00C60B70">
      <w:pPr>
        <w:jc w:val="both"/>
        <w:rPr>
          <w:rFonts w:cs="Times New Roman"/>
          <w:szCs w:val="24"/>
        </w:rPr>
      </w:pPr>
    </w:p>
    <w:p w14:paraId="46631DFA" w14:textId="77777777" w:rsidR="00C60B70" w:rsidRPr="00517745" w:rsidRDefault="00C60B70" w:rsidP="00C60B70">
      <w:pPr>
        <w:jc w:val="both"/>
        <w:rPr>
          <w:rFonts w:cs="Times New Roman"/>
          <w:szCs w:val="24"/>
        </w:rPr>
      </w:pPr>
      <w:r w:rsidRPr="00517745">
        <w:rPr>
          <w:rFonts w:cs="Times New Roman"/>
          <w:szCs w:val="24"/>
        </w:rPr>
        <w:t xml:space="preserve">df_nra3 &lt;- mutate(df_nra3, nonrespc = ifelse(MY == "1 NA 2", 1, </w:t>
      </w:r>
    </w:p>
    <w:p w14:paraId="6381E9C4" w14:textId="77777777" w:rsidR="00C60B70" w:rsidRPr="00517745" w:rsidRDefault="00C60B70" w:rsidP="00C60B70">
      <w:pPr>
        <w:jc w:val="both"/>
        <w:rPr>
          <w:rFonts w:cs="Times New Roman"/>
          <w:szCs w:val="24"/>
        </w:rPr>
      </w:pPr>
      <w:r w:rsidRPr="00517745">
        <w:rPr>
          <w:rFonts w:cs="Times New Roman"/>
          <w:szCs w:val="24"/>
        </w:rPr>
        <w:t xml:space="preserve">                                            ifelse(MY == "NA 0 NA", 0, </w:t>
      </w:r>
    </w:p>
    <w:p w14:paraId="09F1FE44" w14:textId="77777777" w:rsidR="00C60B70" w:rsidRPr="00517745" w:rsidRDefault="00C60B70" w:rsidP="00C60B70">
      <w:pPr>
        <w:jc w:val="both"/>
        <w:rPr>
          <w:rFonts w:cs="Times New Roman"/>
          <w:szCs w:val="24"/>
        </w:rPr>
      </w:pPr>
      <w:r w:rsidRPr="00517745">
        <w:rPr>
          <w:rFonts w:cs="Times New Roman"/>
          <w:szCs w:val="24"/>
        </w:rPr>
        <w:t xml:space="preserve">                                                   ifelse(MY == "1 NA NA", 2, NA))))</w:t>
      </w:r>
    </w:p>
    <w:p w14:paraId="23B4260F" w14:textId="77777777" w:rsidR="00C60B70" w:rsidRPr="00517745" w:rsidRDefault="00C60B70" w:rsidP="00C60B70">
      <w:pPr>
        <w:jc w:val="both"/>
        <w:rPr>
          <w:rFonts w:cs="Times New Roman"/>
          <w:szCs w:val="24"/>
        </w:rPr>
      </w:pPr>
    </w:p>
    <w:p w14:paraId="5124DF7F" w14:textId="77777777" w:rsidR="00C60B70" w:rsidRPr="00517745" w:rsidRDefault="00C60B70" w:rsidP="00C60B70">
      <w:pPr>
        <w:jc w:val="both"/>
        <w:rPr>
          <w:rFonts w:cs="Times New Roman"/>
          <w:szCs w:val="24"/>
        </w:rPr>
      </w:pPr>
      <w:r w:rsidRPr="00517745">
        <w:rPr>
          <w:rFonts w:cs="Times New Roman"/>
          <w:szCs w:val="24"/>
        </w:rPr>
        <w:t>frq(df_nra3$nonrespc)</w:t>
      </w:r>
    </w:p>
    <w:p w14:paraId="0E9EE102" w14:textId="77777777" w:rsidR="00C60B70" w:rsidRPr="00517745" w:rsidRDefault="00C60B70" w:rsidP="00C60B70">
      <w:pPr>
        <w:jc w:val="both"/>
        <w:rPr>
          <w:rFonts w:cs="Times New Roman"/>
          <w:szCs w:val="24"/>
        </w:rPr>
      </w:pPr>
    </w:p>
    <w:p w14:paraId="002AC35A" w14:textId="77777777" w:rsidR="00C60B70" w:rsidRPr="00517745" w:rsidRDefault="00C60B70" w:rsidP="00C60B70">
      <w:pPr>
        <w:jc w:val="both"/>
        <w:rPr>
          <w:rFonts w:cs="Times New Roman"/>
          <w:szCs w:val="24"/>
        </w:rPr>
      </w:pPr>
      <w:r w:rsidRPr="00517745">
        <w:rPr>
          <w:rFonts w:cs="Times New Roman"/>
          <w:szCs w:val="24"/>
        </w:rPr>
        <w:lastRenderedPageBreak/>
        <w:t xml:space="preserve">df_nra3 &lt;- mutate(df_nra3, missings_d = ifelse(MY == "1 NA 2", 1, </w:t>
      </w:r>
    </w:p>
    <w:p w14:paraId="0394FAF6" w14:textId="77777777" w:rsidR="00C60B70" w:rsidRPr="00517745" w:rsidRDefault="00C60B70" w:rsidP="00C60B70">
      <w:pPr>
        <w:jc w:val="both"/>
        <w:rPr>
          <w:rFonts w:cs="Times New Roman"/>
          <w:szCs w:val="24"/>
        </w:rPr>
      </w:pPr>
      <w:r w:rsidRPr="00517745">
        <w:rPr>
          <w:rFonts w:cs="Times New Roman"/>
          <w:szCs w:val="24"/>
        </w:rPr>
        <w:t xml:space="preserve">                                             ifelse(MY == "NA 0 NA", 0, NA)))</w:t>
      </w:r>
    </w:p>
    <w:p w14:paraId="056C69BE" w14:textId="77777777" w:rsidR="00C60B70" w:rsidRPr="00517745" w:rsidRDefault="00C60B70" w:rsidP="00C60B70">
      <w:pPr>
        <w:jc w:val="both"/>
        <w:rPr>
          <w:rFonts w:cs="Times New Roman"/>
          <w:szCs w:val="24"/>
        </w:rPr>
      </w:pPr>
    </w:p>
    <w:p w14:paraId="2B214C9E" w14:textId="77777777" w:rsidR="00C60B70" w:rsidRPr="00517745" w:rsidRDefault="00C60B70" w:rsidP="00C60B70">
      <w:pPr>
        <w:jc w:val="both"/>
        <w:rPr>
          <w:rFonts w:cs="Times New Roman"/>
          <w:szCs w:val="24"/>
        </w:rPr>
      </w:pPr>
      <w:r w:rsidRPr="00517745">
        <w:rPr>
          <w:rFonts w:cs="Times New Roman"/>
          <w:szCs w:val="24"/>
        </w:rPr>
        <w:t>frq(df_nra3$missings_d)</w:t>
      </w:r>
    </w:p>
    <w:p w14:paraId="37850B9A" w14:textId="77777777" w:rsidR="00C60B70" w:rsidRPr="00517745" w:rsidRDefault="00C60B70" w:rsidP="00C60B70">
      <w:pPr>
        <w:jc w:val="both"/>
        <w:rPr>
          <w:rFonts w:cs="Times New Roman"/>
          <w:szCs w:val="24"/>
        </w:rPr>
      </w:pPr>
    </w:p>
    <w:p w14:paraId="061AF3A5" w14:textId="77777777" w:rsidR="00C60B70" w:rsidRPr="00517745" w:rsidRDefault="00C60B70" w:rsidP="00C60B70">
      <w:pPr>
        <w:jc w:val="both"/>
        <w:rPr>
          <w:rFonts w:cs="Times New Roman"/>
          <w:szCs w:val="24"/>
        </w:rPr>
      </w:pPr>
      <w:r w:rsidRPr="00517745">
        <w:rPr>
          <w:rFonts w:cs="Times New Roman"/>
          <w:szCs w:val="24"/>
        </w:rPr>
        <w:t>#dataset with valid cases or missings, excluding cases where question not part of the survey</w:t>
      </w:r>
    </w:p>
    <w:p w14:paraId="5301B0E5" w14:textId="77777777" w:rsidR="00C60B70" w:rsidRPr="00517745" w:rsidRDefault="00C60B70" w:rsidP="00C60B70">
      <w:pPr>
        <w:jc w:val="both"/>
        <w:rPr>
          <w:rFonts w:cs="Times New Roman"/>
          <w:szCs w:val="24"/>
        </w:rPr>
      </w:pPr>
      <w:r w:rsidRPr="00517745">
        <w:rPr>
          <w:rFonts w:cs="Times New Roman"/>
          <w:szCs w:val="24"/>
        </w:rPr>
        <w:t xml:space="preserve">df_missings_f &lt;- df_nra3[complete.cases(df_nra3$missings_d), ] </w:t>
      </w:r>
    </w:p>
    <w:p w14:paraId="02EC24A0" w14:textId="77777777" w:rsidR="00C60B70" w:rsidRPr="00517745" w:rsidRDefault="00C60B70" w:rsidP="00C60B70">
      <w:pPr>
        <w:jc w:val="both"/>
        <w:rPr>
          <w:rFonts w:cs="Times New Roman"/>
          <w:szCs w:val="24"/>
        </w:rPr>
      </w:pPr>
    </w:p>
    <w:p w14:paraId="3845C306" w14:textId="77777777" w:rsidR="00C60B70" w:rsidRPr="00517745" w:rsidRDefault="00C60B70" w:rsidP="00C60B70">
      <w:pPr>
        <w:jc w:val="both"/>
        <w:rPr>
          <w:rFonts w:cs="Times New Roman"/>
          <w:szCs w:val="24"/>
        </w:rPr>
      </w:pPr>
      <w:r w:rsidRPr="00517745">
        <w:rPr>
          <w:rFonts w:cs="Times New Roman"/>
          <w:szCs w:val="24"/>
        </w:rPr>
        <w:t>df_valid &lt;- filter(df_nra3, nonrespc == 0)</w:t>
      </w:r>
    </w:p>
    <w:p w14:paraId="6757A029" w14:textId="77777777" w:rsidR="00C60B70" w:rsidRPr="00517745" w:rsidRDefault="00C60B70" w:rsidP="00C60B70">
      <w:pPr>
        <w:jc w:val="both"/>
        <w:rPr>
          <w:rFonts w:cs="Times New Roman"/>
          <w:szCs w:val="24"/>
        </w:rPr>
      </w:pPr>
      <w:r w:rsidRPr="00517745">
        <w:rPr>
          <w:rFonts w:cs="Times New Roman"/>
          <w:szCs w:val="24"/>
        </w:rPr>
        <w:t>df_missings &lt;- filter(df_nra3, nonrespc == 1)</w:t>
      </w:r>
    </w:p>
    <w:p w14:paraId="27A833B7" w14:textId="77777777" w:rsidR="00C60B70" w:rsidRPr="00517745" w:rsidRDefault="00C60B70" w:rsidP="00C60B70">
      <w:pPr>
        <w:jc w:val="both"/>
        <w:rPr>
          <w:rFonts w:cs="Times New Roman"/>
          <w:szCs w:val="24"/>
        </w:rPr>
      </w:pPr>
      <w:r w:rsidRPr="00517745">
        <w:rPr>
          <w:rFonts w:cs="Times New Roman"/>
          <w:szCs w:val="24"/>
        </w:rPr>
        <w:t>df_notinsurvey &lt;- filter(df_nra3, nonrespc == 2)</w:t>
      </w:r>
    </w:p>
    <w:p w14:paraId="7AD4BFC1" w14:textId="77777777" w:rsidR="00C60B70" w:rsidRPr="00517745" w:rsidRDefault="00C60B70" w:rsidP="00C60B70">
      <w:pPr>
        <w:jc w:val="both"/>
        <w:rPr>
          <w:rFonts w:cs="Times New Roman"/>
          <w:szCs w:val="24"/>
        </w:rPr>
      </w:pPr>
    </w:p>
    <w:p w14:paraId="4ECD4BDE" w14:textId="77777777" w:rsidR="00C60B70" w:rsidRPr="00517745" w:rsidRDefault="00C60B70" w:rsidP="00C60B70">
      <w:pPr>
        <w:jc w:val="both"/>
        <w:rPr>
          <w:rFonts w:cs="Times New Roman"/>
          <w:szCs w:val="24"/>
        </w:rPr>
      </w:pPr>
      <w:r w:rsidRPr="00517745">
        <w:rPr>
          <w:rFonts w:cs="Times New Roman"/>
          <w:szCs w:val="24"/>
        </w:rPr>
        <w:t>#frequencies for demographics</w:t>
      </w:r>
    </w:p>
    <w:p w14:paraId="34E46E1F" w14:textId="77777777" w:rsidR="00C60B70" w:rsidRPr="00517745" w:rsidRDefault="00C60B70" w:rsidP="00C60B70">
      <w:pPr>
        <w:jc w:val="both"/>
        <w:rPr>
          <w:rFonts w:cs="Times New Roman"/>
          <w:szCs w:val="24"/>
        </w:rPr>
      </w:pPr>
      <w:r w:rsidRPr="00517745">
        <w:rPr>
          <w:rFonts w:cs="Times New Roman"/>
          <w:szCs w:val="24"/>
        </w:rPr>
        <w:t>dffrequency &lt;- c("sexr", "agecr", "edur","incr",</w:t>
      </w:r>
    </w:p>
    <w:p w14:paraId="3A61795F" w14:textId="77777777" w:rsidR="00C60B70" w:rsidRPr="00517745" w:rsidRDefault="00C60B70" w:rsidP="00C60B70">
      <w:pPr>
        <w:jc w:val="both"/>
        <w:rPr>
          <w:rFonts w:cs="Times New Roman"/>
          <w:szCs w:val="24"/>
        </w:rPr>
      </w:pPr>
      <w:r w:rsidRPr="00517745">
        <w:rPr>
          <w:rFonts w:cs="Times New Roman"/>
          <w:szCs w:val="24"/>
        </w:rPr>
        <w:t xml:space="preserve">                 "eastr", "sexor",</w:t>
      </w:r>
    </w:p>
    <w:p w14:paraId="487A10BF" w14:textId="77777777" w:rsidR="00C60B70" w:rsidRPr="00517745" w:rsidRDefault="00C60B70" w:rsidP="00C60B70">
      <w:pPr>
        <w:jc w:val="both"/>
        <w:rPr>
          <w:rFonts w:cs="Times New Roman"/>
          <w:szCs w:val="24"/>
        </w:rPr>
      </w:pPr>
      <w:r w:rsidRPr="00517745">
        <w:rPr>
          <w:rFonts w:cs="Times New Roman"/>
          <w:szCs w:val="24"/>
        </w:rPr>
        <w:t xml:space="preserve">                 "parent_allr", "single", "livwpart",</w:t>
      </w:r>
    </w:p>
    <w:p w14:paraId="0DE1440F" w14:textId="77777777" w:rsidR="00C60B70" w:rsidRPr="00517745" w:rsidRDefault="00C60B70" w:rsidP="00C60B70">
      <w:pPr>
        <w:jc w:val="both"/>
        <w:rPr>
          <w:rFonts w:cs="Times New Roman"/>
          <w:szCs w:val="24"/>
        </w:rPr>
      </w:pPr>
      <w:r w:rsidRPr="00517745">
        <w:rPr>
          <w:rFonts w:cs="Times New Roman"/>
          <w:szCs w:val="24"/>
        </w:rPr>
        <w:t xml:space="preserve">                 "migbackr", "migbackbin", "germbornr", "resistatr",</w:t>
      </w:r>
    </w:p>
    <w:p w14:paraId="15FCB0AB" w14:textId="77777777" w:rsidR="00C60B70" w:rsidRPr="00517745" w:rsidRDefault="00C60B70" w:rsidP="00C60B70">
      <w:pPr>
        <w:jc w:val="both"/>
        <w:rPr>
          <w:rFonts w:cs="Times New Roman"/>
          <w:szCs w:val="24"/>
        </w:rPr>
      </w:pPr>
      <w:r w:rsidRPr="00517745">
        <w:rPr>
          <w:rFonts w:cs="Times New Roman"/>
          <w:szCs w:val="24"/>
        </w:rPr>
        <w:t xml:space="preserve">                 "corigin_big6", "regionc", "continentc",</w:t>
      </w:r>
    </w:p>
    <w:p w14:paraId="1A1252F6" w14:textId="77777777" w:rsidR="00C60B70" w:rsidRPr="00517745" w:rsidRDefault="00C60B70" w:rsidP="00C60B70">
      <w:pPr>
        <w:jc w:val="both"/>
        <w:rPr>
          <w:rFonts w:cs="Times New Roman"/>
          <w:szCs w:val="24"/>
        </w:rPr>
      </w:pPr>
      <w:r w:rsidRPr="00517745">
        <w:rPr>
          <w:rFonts w:cs="Times New Roman"/>
          <w:szCs w:val="24"/>
        </w:rPr>
        <w:t xml:space="preserve">                 "imyear10", "imyearcatr", "imgrpr",</w:t>
      </w:r>
    </w:p>
    <w:p w14:paraId="4C055BBE" w14:textId="77777777" w:rsidR="00C60B70" w:rsidRPr="00517745" w:rsidRDefault="00C60B70" w:rsidP="00C60B70">
      <w:pPr>
        <w:jc w:val="both"/>
        <w:rPr>
          <w:rFonts w:cs="Times New Roman"/>
          <w:szCs w:val="24"/>
        </w:rPr>
      </w:pPr>
      <w:r w:rsidRPr="00517745">
        <w:rPr>
          <w:rFonts w:cs="Times New Roman"/>
          <w:szCs w:val="24"/>
        </w:rPr>
        <w:t xml:space="preserve">                 "nonresp", "missings_d")</w:t>
      </w:r>
    </w:p>
    <w:p w14:paraId="049D6098" w14:textId="77777777" w:rsidR="00C60B70" w:rsidRPr="00517745" w:rsidRDefault="00C60B70" w:rsidP="00C60B70">
      <w:pPr>
        <w:jc w:val="both"/>
        <w:rPr>
          <w:rFonts w:cs="Times New Roman"/>
          <w:szCs w:val="24"/>
        </w:rPr>
      </w:pPr>
    </w:p>
    <w:p w14:paraId="248F4F28" w14:textId="77777777" w:rsidR="00C60B70" w:rsidRPr="00517745" w:rsidRDefault="00C60B70" w:rsidP="00C60B70">
      <w:pPr>
        <w:jc w:val="both"/>
        <w:rPr>
          <w:rFonts w:cs="Times New Roman"/>
          <w:szCs w:val="24"/>
        </w:rPr>
      </w:pPr>
      <w:r w:rsidRPr="00517745">
        <w:rPr>
          <w:rFonts w:cs="Times New Roman"/>
          <w:szCs w:val="24"/>
        </w:rPr>
        <w:t>df_frqnr &lt;- df_missings[dffrequency]</w:t>
      </w:r>
    </w:p>
    <w:p w14:paraId="28DC8441" w14:textId="77777777" w:rsidR="00C60B70" w:rsidRPr="00517745" w:rsidRDefault="00C60B70" w:rsidP="00C60B70">
      <w:pPr>
        <w:jc w:val="both"/>
        <w:rPr>
          <w:rFonts w:cs="Times New Roman"/>
          <w:szCs w:val="24"/>
        </w:rPr>
      </w:pPr>
    </w:p>
    <w:p w14:paraId="2ECA7979" w14:textId="77777777" w:rsidR="00C60B70" w:rsidRPr="00517745" w:rsidRDefault="00C60B70" w:rsidP="00C60B70">
      <w:pPr>
        <w:jc w:val="both"/>
        <w:rPr>
          <w:rFonts w:cs="Times New Roman"/>
          <w:szCs w:val="24"/>
        </w:rPr>
      </w:pPr>
    </w:p>
    <w:p w14:paraId="28A2D1DA" w14:textId="77777777" w:rsidR="00C60B70" w:rsidRPr="00517745" w:rsidRDefault="00C60B70" w:rsidP="00C60B70">
      <w:pPr>
        <w:jc w:val="both"/>
        <w:rPr>
          <w:rFonts w:cs="Times New Roman"/>
          <w:szCs w:val="24"/>
        </w:rPr>
      </w:pPr>
    </w:p>
    <w:p w14:paraId="09596932" w14:textId="77777777" w:rsidR="00C60B70" w:rsidRPr="00517745" w:rsidRDefault="00C60B70" w:rsidP="00C60B70">
      <w:pPr>
        <w:jc w:val="both"/>
        <w:rPr>
          <w:rFonts w:cs="Times New Roman"/>
          <w:szCs w:val="24"/>
        </w:rPr>
      </w:pPr>
      <w:r w:rsidRPr="00517745">
        <w:rPr>
          <w:rFonts w:cs="Times New Roman"/>
          <w:szCs w:val="24"/>
        </w:rPr>
        <w:lastRenderedPageBreak/>
        <w:t>frq(df_frqnr)</w:t>
      </w:r>
    </w:p>
    <w:p w14:paraId="46256434" w14:textId="77777777" w:rsidR="00C60B70" w:rsidRPr="00517745" w:rsidRDefault="00C60B70" w:rsidP="00C60B70">
      <w:pPr>
        <w:jc w:val="both"/>
        <w:rPr>
          <w:rFonts w:cs="Times New Roman"/>
          <w:szCs w:val="24"/>
        </w:rPr>
      </w:pPr>
    </w:p>
    <w:p w14:paraId="2381EBD8" w14:textId="77777777" w:rsidR="00C60B70" w:rsidRPr="00517745" w:rsidRDefault="00C60B70" w:rsidP="00C60B70">
      <w:pPr>
        <w:jc w:val="both"/>
        <w:rPr>
          <w:rFonts w:cs="Times New Roman"/>
          <w:szCs w:val="24"/>
        </w:rPr>
      </w:pPr>
    </w:p>
    <w:p w14:paraId="4A4185D9" w14:textId="77777777" w:rsidR="00C60B70" w:rsidRPr="00517745" w:rsidRDefault="00C60B70" w:rsidP="00C60B70">
      <w:pPr>
        <w:jc w:val="both"/>
        <w:rPr>
          <w:rFonts w:cs="Times New Roman"/>
          <w:szCs w:val="24"/>
        </w:rPr>
      </w:pPr>
      <w:r w:rsidRPr="00517745">
        <w:rPr>
          <w:rFonts w:cs="Times New Roman"/>
          <w:szCs w:val="24"/>
        </w:rPr>
        <w:t>#test for statistical differences</w:t>
      </w:r>
    </w:p>
    <w:p w14:paraId="4EB8C181" w14:textId="77777777" w:rsidR="00C60B70" w:rsidRPr="00517745" w:rsidRDefault="00C60B70" w:rsidP="00C60B70">
      <w:pPr>
        <w:jc w:val="both"/>
        <w:rPr>
          <w:rFonts w:cs="Times New Roman"/>
          <w:szCs w:val="24"/>
        </w:rPr>
      </w:pPr>
      <w:r w:rsidRPr="00517745">
        <w:rPr>
          <w:rFonts w:cs="Times New Roman"/>
          <w:szCs w:val="24"/>
        </w:rPr>
        <w:t>library(gmodels)</w:t>
      </w:r>
    </w:p>
    <w:p w14:paraId="20E44C61" w14:textId="77777777" w:rsidR="00C60B70" w:rsidRPr="00517745" w:rsidRDefault="00C60B70" w:rsidP="00C60B70">
      <w:pPr>
        <w:jc w:val="both"/>
        <w:rPr>
          <w:rFonts w:cs="Times New Roman"/>
          <w:szCs w:val="24"/>
        </w:rPr>
      </w:pPr>
      <w:r w:rsidRPr="00517745">
        <w:rPr>
          <w:rFonts w:cs="Times New Roman"/>
          <w:szCs w:val="24"/>
        </w:rPr>
        <w:t>library(psych)</w:t>
      </w:r>
    </w:p>
    <w:p w14:paraId="7152E8E5" w14:textId="77777777" w:rsidR="00C60B70" w:rsidRPr="00517745" w:rsidRDefault="00C60B70" w:rsidP="00C60B70">
      <w:pPr>
        <w:jc w:val="both"/>
        <w:rPr>
          <w:rFonts w:cs="Times New Roman"/>
          <w:szCs w:val="24"/>
        </w:rPr>
      </w:pPr>
      <w:r w:rsidRPr="00517745">
        <w:rPr>
          <w:rFonts w:cs="Times New Roman"/>
          <w:szCs w:val="24"/>
        </w:rPr>
        <w:t>library(corrplot)</w:t>
      </w:r>
    </w:p>
    <w:p w14:paraId="14BD9A39" w14:textId="77777777" w:rsidR="00C60B70" w:rsidRPr="00517745" w:rsidRDefault="00C60B70" w:rsidP="00C60B70">
      <w:pPr>
        <w:jc w:val="both"/>
        <w:rPr>
          <w:rFonts w:cs="Times New Roman"/>
          <w:szCs w:val="24"/>
        </w:rPr>
      </w:pPr>
    </w:p>
    <w:p w14:paraId="48D22817" w14:textId="77777777" w:rsidR="00C60B70" w:rsidRPr="00517745" w:rsidRDefault="00C60B70" w:rsidP="00C60B70">
      <w:pPr>
        <w:jc w:val="both"/>
        <w:rPr>
          <w:rFonts w:cs="Times New Roman"/>
          <w:szCs w:val="24"/>
        </w:rPr>
      </w:pPr>
      <w:r w:rsidRPr="00517745">
        <w:rPr>
          <w:rFonts w:cs="Times New Roman"/>
          <w:szCs w:val="24"/>
        </w:rPr>
        <w:t>df_missings_f$missings_d &lt;- as.factor(df_missings_f$missings_d)</w:t>
      </w:r>
    </w:p>
    <w:p w14:paraId="4158DAB7" w14:textId="77777777" w:rsidR="00C60B70" w:rsidRPr="00517745" w:rsidRDefault="00C60B70" w:rsidP="00C60B70">
      <w:pPr>
        <w:jc w:val="both"/>
        <w:rPr>
          <w:rFonts w:cs="Times New Roman"/>
          <w:szCs w:val="24"/>
        </w:rPr>
      </w:pPr>
      <w:r w:rsidRPr="00517745">
        <w:rPr>
          <w:rFonts w:cs="Times New Roman"/>
          <w:szCs w:val="24"/>
        </w:rPr>
        <w:t>frq(df_missings_f$missings_d)</w:t>
      </w:r>
    </w:p>
    <w:p w14:paraId="08CB6897" w14:textId="77777777" w:rsidR="00C60B70" w:rsidRPr="00517745" w:rsidRDefault="00C60B70" w:rsidP="00C60B70">
      <w:pPr>
        <w:jc w:val="both"/>
        <w:rPr>
          <w:rFonts w:cs="Times New Roman"/>
          <w:szCs w:val="24"/>
        </w:rPr>
      </w:pPr>
    </w:p>
    <w:p w14:paraId="7E780E9E" w14:textId="77777777" w:rsidR="00C60B70" w:rsidRPr="00517745" w:rsidRDefault="00C60B70" w:rsidP="00C60B70">
      <w:pPr>
        <w:jc w:val="both"/>
        <w:rPr>
          <w:rFonts w:cs="Times New Roman"/>
          <w:szCs w:val="24"/>
        </w:rPr>
      </w:pPr>
      <w:r w:rsidRPr="00517745">
        <w:rPr>
          <w:rFonts w:cs="Times New Roman"/>
          <w:szCs w:val="24"/>
        </w:rPr>
        <w:t>chisq.test(df_missings_f$sexr, df_missings_f$missings_d)</w:t>
      </w:r>
    </w:p>
    <w:p w14:paraId="5ED5B237" w14:textId="77777777" w:rsidR="00C60B70" w:rsidRPr="00517745" w:rsidRDefault="00C60B70" w:rsidP="00C60B70">
      <w:pPr>
        <w:jc w:val="both"/>
        <w:rPr>
          <w:rFonts w:cs="Times New Roman"/>
          <w:szCs w:val="24"/>
        </w:rPr>
      </w:pPr>
      <w:r w:rsidRPr="00517745">
        <w:rPr>
          <w:rFonts w:cs="Times New Roman"/>
          <w:szCs w:val="24"/>
        </w:rPr>
        <w:t>chi &lt;- chisq.test(df_missings_f$sexr, df_missings_f$missings_d)</w:t>
      </w:r>
    </w:p>
    <w:p w14:paraId="4722DAB2" w14:textId="77777777" w:rsidR="00C60B70" w:rsidRPr="00517745" w:rsidRDefault="00C60B70" w:rsidP="00C60B70">
      <w:pPr>
        <w:jc w:val="both"/>
        <w:rPr>
          <w:rFonts w:cs="Times New Roman"/>
          <w:szCs w:val="24"/>
        </w:rPr>
      </w:pPr>
      <w:r w:rsidRPr="00517745">
        <w:rPr>
          <w:rFonts w:cs="Times New Roman"/>
          <w:szCs w:val="24"/>
        </w:rPr>
        <w:t>chi$observed</w:t>
      </w:r>
    </w:p>
    <w:p w14:paraId="1F2CBC07" w14:textId="77777777" w:rsidR="00C60B70" w:rsidRPr="00517745" w:rsidRDefault="00C60B70" w:rsidP="00C60B70">
      <w:pPr>
        <w:jc w:val="both"/>
        <w:rPr>
          <w:rFonts w:cs="Times New Roman"/>
          <w:szCs w:val="24"/>
        </w:rPr>
      </w:pPr>
      <w:r w:rsidRPr="00517745">
        <w:rPr>
          <w:rFonts w:cs="Times New Roman"/>
          <w:szCs w:val="24"/>
        </w:rPr>
        <w:t>chi$expected</w:t>
      </w:r>
    </w:p>
    <w:p w14:paraId="12361876"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40551805" w14:textId="77777777" w:rsidR="00C60B70" w:rsidRPr="00517745" w:rsidRDefault="00C60B70" w:rsidP="00C60B70">
      <w:pPr>
        <w:jc w:val="both"/>
        <w:rPr>
          <w:rFonts w:cs="Times New Roman"/>
          <w:szCs w:val="24"/>
        </w:rPr>
      </w:pPr>
    </w:p>
    <w:p w14:paraId="1B8757A7" w14:textId="77777777" w:rsidR="00C60B70" w:rsidRPr="00517745" w:rsidRDefault="00C60B70" w:rsidP="00C60B70">
      <w:pPr>
        <w:jc w:val="both"/>
        <w:rPr>
          <w:rFonts w:cs="Times New Roman"/>
          <w:szCs w:val="24"/>
        </w:rPr>
      </w:pPr>
      <w:r w:rsidRPr="00517745">
        <w:rPr>
          <w:rFonts w:cs="Times New Roman"/>
          <w:szCs w:val="24"/>
        </w:rPr>
        <w:t>chisq.test(df_missings_f$agecr, df_missings_f$missings_d)</w:t>
      </w:r>
    </w:p>
    <w:p w14:paraId="323A615C" w14:textId="77777777" w:rsidR="00C60B70" w:rsidRPr="00517745" w:rsidRDefault="00C60B70" w:rsidP="00C60B70">
      <w:pPr>
        <w:jc w:val="both"/>
        <w:rPr>
          <w:rFonts w:cs="Times New Roman"/>
          <w:szCs w:val="24"/>
        </w:rPr>
      </w:pPr>
      <w:r w:rsidRPr="00517745">
        <w:rPr>
          <w:rFonts w:cs="Times New Roman"/>
          <w:szCs w:val="24"/>
        </w:rPr>
        <w:t>chi &lt;- chisq.test(df_missings_f$agecr, df_missings_f$missings_d)</w:t>
      </w:r>
    </w:p>
    <w:p w14:paraId="04B5C909" w14:textId="77777777" w:rsidR="00C60B70" w:rsidRPr="00517745" w:rsidRDefault="00C60B70" w:rsidP="00C60B70">
      <w:pPr>
        <w:jc w:val="both"/>
        <w:rPr>
          <w:rFonts w:cs="Times New Roman"/>
          <w:szCs w:val="24"/>
        </w:rPr>
      </w:pPr>
      <w:r w:rsidRPr="00517745">
        <w:rPr>
          <w:rFonts w:cs="Times New Roman"/>
          <w:szCs w:val="24"/>
        </w:rPr>
        <w:t>chi$observed</w:t>
      </w:r>
    </w:p>
    <w:p w14:paraId="4CEE241A" w14:textId="77777777" w:rsidR="00C60B70" w:rsidRPr="00517745" w:rsidRDefault="00C60B70" w:rsidP="00C60B70">
      <w:pPr>
        <w:jc w:val="both"/>
        <w:rPr>
          <w:rFonts w:cs="Times New Roman"/>
          <w:szCs w:val="24"/>
        </w:rPr>
      </w:pPr>
      <w:r w:rsidRPr="00517745">
        <w:rPr>
          <w:rFonts w:cs="Times New Roman"/>
          <w:szCs w:val="24"/>
        </w:rPr>
        <w:t>chi$expected</w:t>
      </w:r>
    </w:p>
    <w:p w14:paraId="66EBDE5F"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01BED60E" w14:textId="77777777" w:rsidR="00C60B70" w:rsidRPr="00517745" w:rsidRDefault="00C60B70" w:rsidP="00C60B70">
      <w:pPr>
        <w:jc w:val="both"/>
        <w:rPr>
          <w:rFonts w:cs="Times New Roman"/>
          <w:szCs w:val="24"/>
        </w:rPr>
      </w:pPr>
    </w:p>
    <w:p w14:paraId="11268E03" w14:textId="77777777" w:rsidR="00C60B70" w:rsidRPr="00517745" w:rsidRDefault="00C60B70" w:rsidP="00C60B70">
      <w:pPr>
        <w:jc w:val="both"/>
        <w:rPr>
          <w:rFonts w:cs="Times New Roman"/>
          <w:szCs w:val="24"/>
        </w:rPr>
      </w:pPr>
      <w:r w:rsidRPr="00517745">
        <w:rPr>
          <w:rFonts w:cs="Times New Roman"/>
          <w:szCs w:val="24"/>
        </w:rPr>
        <w:t>chisq.test(df_missings_f$edur, df_missings_f$missings_d)</w:t>
      </w:r>
    </w:p>
    <w:p w14:paraId="0F22C20A" w14:textId="77777777" w:rsidR="00C60B70" w:rsidRPr="00517745" w:rsidRDefault="00C60B70" w:rsidP="00C60B70">
      <w:pPr>
        <w:jc w:val="both"/>
        <w:rPr>
          <w:rFonts w:cs="Times New Roman"/>
          <w:szCs w:val="24"/>
        </w:rPr>
      </w:pPr>
      <w:r w:rsidRPr="00517745">
        <w:rPr>
          <w:rFonts w:cs="Times New Roman"/>
          <w:szCs w:val="24"/>
        </w:rPr>
        <w:t>chi &lt;- chisq.test(df_missings_f$edur, df_missings_f$missings_d)</w:t>
      </w:r>
    </w:p>
    <w:p w14:paraId="437AC5E9" w14:textId="77777777" w:rsidR="00C60B70" w:rsidRPr="00517745" w:rsidRDefault="00C60B70" w:rsidP="00C60B70">
      <w:pPr>
        <w:jc w:val="both"/>
        <w:rPr>
          <w:rFonts w:cs="Times New Roman"/>
          <w:szCs w:val="24"/>
        </w:rPr>
      </w:pPr>
      <w:r w:rsidRPr="00517745">
        <w:rPr>
          <w:rFonts w:cs="Times New Roman"/>
          <w:szCs w:val="24"/>
        </w:rPr>
        <w:t>chi$observed</w:t>
      </w:r>
    </w:p>
    <w:p w14:paraId="58075209" w14:textId="77777777" w:rsidR="00C60B70" w:rsidRPr="00517745" w:rsidRDefault="00C60B70" w:rsidP="00C60B70">
      <w:pPr>
        <w:jc w:val="both"/>
        <w:rPr>
          <w:rFonts w:cs="Times New Roman"/>
          <w:szCs w:val="24"/>
        </w:rPr>
      </w:pPr>
      <w:r w:rsidRPr="00517745">
        <w:rPr>
          <w:rFonts w:cs="Times New Roman"/>
          <w:szCs w:val="24"/>
        </w:rPr>
        <w:lastRenderedPageBreak/>
        <w:t>chi$expected</w:t>
      </w:r>
    </w:p>
    <w:p w14:paraId="2BE30DAB"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40903043" w14:textId="77777777" w:rsidR="00C60B70" w:rsidRPr="00517745" w:rsidRDefault="00C60B70" w:rsidP="00C60B70">
      <w:pPr>
        <w:jc w:val="both"/>
        <w:rPr>
          <w:rFonts w:cs="Times New Roman"/>
          <w:szCs w:val="24"/>
        </w:rPr>
      </w:pPr>
    </w:p>
    <w:p w14:paraId="76985DB1" w14:textId="77777777" w:rsidR="00C60B70" w:rsidRPr="00517745" w:rsidRDefault="00C60B70" w:rsidP="00C60B70">
      <w:pPr>
        <w:jc w:val="both"/>
        <w:rPr>
          <w:rFonts w:cs="Times New Roman"/>
          <w:szCs w:val="24"/>
        </w:rPr>
      </w:pPr>
      <w:r w:rsidRPr="00517745">
        <w:rPr>
          <w:rFonts w:cs="Times New Roman"/>
          <w:szCs w:val="24"/>
        </w:rPr>
        <w:t>chisq.test(df_missings_f$incr, df_missings_f$missings_d)</w:t>
      </w:r>
    </w:p>
    <w:p w14:paraId="4E4F49F5" w14:textId="77777777" w:rsidR="00C60B70" w:rsidRPr="00517745" w:rsidRDefault="00C60B70" w:rsidP="00C60B70">
      <w:pPr>
        <w:jc w:val="both"/>
        <w:rPr>
          <w:rFonts w:cs="Times New Roman"/>
          <w:szCs w:val="24"/>
        </w:rPr>
      </w:pPr>
      <w:r w:rsidRPr="00517745">
        <w:rPr>
          <w:rFonts w:cs="Times New Roman"/>
          <w:szCs w:val="24"/>
        </w:rPr>
        <w:t>chi &lt;- chisq.test(df_missings_f$incr, df_missings_f$missings_d)</w:t>
      </w:r>
    </w:p>
    <w:p w14:paraId="52D5232E" w14:textId="77777777" w:rsidR="00C60B70" w:rsidRPr="00517745" w:rsidRDefault="00C60B70" w:rsidP="00C60B70">
      <w:pPr>
        <w:jc w:val="both"/>
        <w:rPr>
          <w:rFonts w:cs="Times New Roman"/>
          <w:szCs w:val="24"/>
        </w:rPr>
      </w:pPr>
      <w:r w:rsidRPr="00517745">
        <w:rPr>
          <w:rFonts w:cs="Times New Roman"/>
          <w:szCs w:val="24"/>
        </w:rPr>
        <w:t>chi$observed</w:t>
      </w:r>
    </w:p>
    <w:p w14:paraId="55B37A1F" w14:textId="77777777" w:rsidR="00C60B70" w:rsidRPr="00517745" w:rsidRDefault="00C60B70" w:rsidP="00C60B70">
      <w:pPr>
        <w:jc w:val="both"/>
        <w:rPr>
          <w:rFonts w:cs="Times New Roman"/>
          <w:szCs w:val="24"/>
        </w:rPr>
      </w:pPr>
      <w:r w:rsidRPr="00517745">
        <w:rPr>
          <w:rFonts w:cs="Times New Roman"/>
          <w:szCs w:val="24"/>
        </w:rPr>
        <w:t>chi$expected</w:t>
      </w:r>
    </w:p>
    <w:p w14:paraId="6160CC01"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597F2CE9" w14:textId="77777777" w:rsidR="00C60B70" w:rsidRPr="00517745" w:rsidRDefault="00C60B70" w:rsidP="00C60B70">
      <w:pPr>
        <w:jc w:val="both"/>
        <w:rPr>
          <w:rFonts w:cs="Times New Roman"/>
          <w:szCs w:val="24"/>
        </w:rPr>
      </w:pPr>
    </w:p>
    <w:p w14:paraId="7EEACBB8" w14:textId="77777777" w:rsidR="00C60B70" w:rsidRPr="00517745" w:rsidRDefault="00C60B70" w:rsidP="00C60B70">
      <w:pPr>
        <w:jc w:val="both"/>
        <w:rPr>
          <w:rFonts w:cs="Times New Roman"/>
          <w:szCs w:val="24"/>
        </w:rPr>
      </w:pPr>
      <w:r w:rsidRPr="00517745">
        <w:rPr>
          <w:rFonts w:cs="Times New Roman"/>
          <w:szCs w:val="24"/>
        </w:rPr>
        <w:t>chisq.test(df_missings_f$eastr, df_missings_f$missings_d)</w:t>
      </w:r>
    </w:p>
    <w:p w14:paraId="10965353" w14:textId="77777777" w:rsidR="00C60B70" w:rsidRPr="00517745" w:rsidRDefault="00C60B70" w:rsidP="00C60B70">
      <w:pPr>
        <w:jc w:val="both"/>
        <w:rPr>
          <w:rFonts w:cs="Times New Roman"/>
          <w:szCs w:val="24"/>
        </w:rPr>
      </w:pPr>
      <w:r w:rsidRPr="00517745">
        <w:rPr>
          <w:rFonts w:cs="Times New Roman"/>
          <w:szCs w:val="24"/>
        </w:rPr>
        <w:t>chi &lt;- chisq.test(df_missings_f$eastr, df_missings_f$missings_d)</w:t>
      </w:r>
    </w:p>
    <w:p w14:paraId="720745D4" w14:textId="77777777" w:rsidR="00C60B70" w:rsidRPr="00517745" w:rsidRDefault="00C60B70" w:rsidP="00C60B70">
      <w:pPr>
        <w:jc w:val="both"/>
        <w:rPr>
          <w:rFonts w:cs="Times New Roman"/>
          <w:szCs w:val="24"/>
        </w:rPr>
      </w:pPr>
      <w:r w:rsidRPr="00517745">
        <w:rPr>
          <w:rFonts w:cs="Times New Roman"/>
          <w:szCs w:val="24"/>
        </w:rPr>
        <w:t>chi$observed</w:t>
      </w:r>
    </w:p>
    <w:p w14:paraId="1C0EDC71" w14:textId="77777777" w:rsidR="00C60B70" w:rsidRPr="00517745" w:rsidRDefault="00C60B70" w:rsidP="00C60B70">
      <w:pPr>
        <w:jc w:val="both"/>
        <w:rPr>
          <w:rFonts w:cs="Times New Roman"/>
          <w:szCs w:val="24"/>
        </w:rPr>
      </w:pPr>
      <w:r w:rsidRPr="00517745">
        <w:rPr>
          <w:rFonts w:cs="Times New Roman"/>
          <w:szCs w:val="24"/>
        </w:rPr>
        <w:t>chi$expected</w:t>
      </w:r>
    </w:p>
    <w:p w14:paraId="012B8970"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7E442B81" w14:textId="77777777" w:rsidR="00C60B70" w:rsidRPr="00517745" w:rsidRDefault="00C60B70" w:rsidP="00C60B70">
      <w:pPr>
        <w:jc w:val="both"/>
        <w:rPr>
          <w:rFonts w:cs="Times New Roman"/>
          <w:szCs w:val="24"/>
        </w:rPr>
      </w:pPr>
    </w:p>
    <w:p w14:paraId="1845FF4F" w14:textId="77777777" w:rsidR="00C60B70" w:rsidRPr="00517745" w:rsidRDefault="00C60B70" w:rsidP="00C60B70">
      <w:pPr>
        <w:jc w:val="both"/>
        <w:rPr>
          <w:rFonts w:cs="Times New Roman"/>
          <w:szCs w:val="24"/>
        </w:rPr>
      </w:pPr>
      <w:r w:rsidRPr="00517745">
        <w:rPr>
          <w:rFonts w:cs="Times New Roman"/>
          <w:szCs w:val="24"/>
        </w:rPr>
        <w:t>chisq.test(df_missings_f$germbornr, df_missings_f$missings_d)</w:t>
      </w:r>
    </w:p>
    <w:p w14:paraId="50603A10" w14:textId="77777777" w:rsidR="00C60B70" w:rsidRPr="00517745" w:rsidRDefault="00C60B70" w:rsidP="00C60B70">
      <w:pPr>
        <w:jc w:val="both"/>
        <w:rPr>
          <w:rFonts w:cs="Times New Roman"/>
          <w:szCs w:val="24"/>
        </w:rPr>
      </w:pPr>
      <w:r w:rsidRPr="00517745">
        <w:rPr>
          <w:rFonts w:cs="Times New Roman"/>
          <w:szCs w:val="24"/>
        </w:rPr>
        <w:t>chi &lt;- chisq.test(df_missings_f$germbornr, df_missings_f$missings_d)</w:t>
      </w:r>
    </w:p>
    <w:p w14:paraId="16A052C7" w14:textId="77777777" w:rsidR="00C60B70" w:rsidRPr="00517745" w:rsidRDefault="00C60B70" w:rsidP="00C60B70">
      <w:pPr>
        <w:jc w:val="both"/>
        <w:rPr>
          <w:rFonts w:cs="Times New Roman"/>
          <w:szCs w:val="24"/>
        </w:rPr>
      </w:pPr>
      <w:r w:rsidRPr="00517745">
        <w:rPr>
          <w:rFonts w:cs="Times New Roman"/>
          <w:szCs w:val="24"/>
        </w:rPr>
        <w:t>chi$observed</w:t>
      </w:r>
    </w:p>
    <w:p w14:paraId="1F946367" w14:textId="77777777" w:rsidR="00C60B70" w:rsidRPr="00517745" w:rsidRDefault="00C60B70" w:rsidP="00C60B70">
      <w:pPr>
        <w:jc w:val="both"/>
        <w:rPr>
          <w:rFonts w:cs="Times New Roman"/>
          <w:szCs w:val="24"/>
        </w:rPr>
      </w:pPr>
      <w:r w:rsidRPr="00517745">
        <w:rPr>
          <w:rFonts w:cs="Times New Roman"/>
          <w:szCs w:val="24"/>
        </w:rPr>
        <w:t>chi$expected</w:t>
      </w:r>
    </w:p>
    <w:p w14:paraId="1AB6285C"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5936FEE7" w14:textId="77777777" w:rsidR="00C60B70" w:rsidRPr="00517745" w:rsidRDefault="00C60B70" w:rsidP="00C60B70">
      <w:pPr>
        <w:jc w:val="both"/>
        <w:rPr>
          <w:rFonts w:cs="Times New Roman"/>
          <w:szCs w:val="24"/>
        </w:rPr>
      </w:pPr>
    </w:p>
    <w:p w14:paraId="2DDDC793" w14:textId="77777777" w:rsidR="00C60B70" w:rsidRPr="00517745" w:rsidRDefault="00C60B70" w:rsidP="00C60B70">
      <w:pPr>
        <w:jc w:val="both"/>
        <w:rPr>
          <w:rFonts w:cs="Times New Roman"/>
          <w:szCs w:val="24"/>
        </w:rPr>
      </w:pPr>
      <w:r w:rsidRPr="00517745">
        <w:rPr>
          <w:rFonts w:cs="Times New Roman"/>
          <w:szCs w:val="24"/>
        </w:rPr>
        <w:t>chisq.test(df_missings_f$migbackr, df_missings_f$missings_d)</w:t>
      </w:r>
    </w:p>
    <w:p w14:paraId="303E1C35" w14:textId="77777777" w:rsidR="00C60B70" w:rsidRPr="00517745" w:rsidRDefault="00C60B70" w:rsidP="00C60B70">
      <w:pPr>
        <w:jc w:val="both"/>
        <w:rPr>
          <w:rFonts w:cs="Times New Roman"/>
          <w:szCs w:val="24"/>
        </w:rPr>
      </w:pPr>
      <w:r w:rsidRPr="00517745">
        <w:rPr>
          <w:rFonts w:cs="Times New Roman"/>
          <w:szCs w:val="24"/>
        </w:rPr>
        <w:t>chi &lt;- chisq.test(df_missings_f$migbackr, df_missings_f$missings_d)</w:t>
      </w:r>
    </w:p>
    <w:p w14:paraId="59CCF3DF" w14:textId="77777777" w:rsidR="00C60B70" w:rsidRPr="00517745" w:rsidRDefault="00C60B70" w:rsidP="00C60B70">
      <w:pPr>
        <w:jc w:val="both"/>
        <w:rPr>
          <w:rFonts w:cs="Times New Roman"/>
          <w:szCs w:val="24"/>
        </w:rPr>
      </w:pPr>
      <w:r w:rsidRPr="00517745">
        <w:rPr>
          <w:rFonts w:cs="Times New Roman"/>
          <w:szCs w:val="24"/>
        </w:rPr>
        <w:t>chi$observed</w:t>
      </w:r>
    </w:p>
    <w:p w14:paraId="26B48AF4" w14:textId="77777777" w:rsidR="00C60B70" w:rsidRPr="00517745" w:rsidRDefault="00C60B70" w:rsidP="00C60B70">
      <w:pPr>
        <w:jc w:val="both"/>
        <w:rPr>
          <w:rFonts w:cs="Times New Roman"/>
          <w:szCs w:val="24"/>
        </w:rPr>
      </w:pPr>
      <w:r w:rsidRPr="00517745">
        <w:rPr>
          <w:rFonts w:cs="Times New Roman"/>
          <w:szCs w:val="24"/>
        </w:rPr>
        <w:t>chi$expected</w:t>
      </w:r>
    </w:p>
    <w:p w14:paraId="77437D6A" w14:textId="77777777" w:rsidR="00C60B70" w:rsidRPr="00517745" w:rsidRDefault="00C60B70" w:rsidP="00C60B70">
      <w:pPr>
        <w:jc w:val="both"/>
        <w:rPr>
          <w:rFonts w:cs="Times New Roman"/>
          <w:szCs w:val="24"/>
        </w:rPr>
      </w:pPr>
      <w:r w:rsidRPr="00517745">
        <w:rPr>
          <w:rFonts w:cs="Times New Roman"/>
          <w:szCs w:val="24"/>
        </w:rPr>
        <w:lastRenderedPageBreak/>
        <w:t>corrplot(chi$residuals, is.cor = FALSE)</w:t>
      </w:r>
    </w:p>
    <w:p w14:paraId="732F5659" w14:textId="77777777" w:rsidR="00C60B70" w:rsidRPr="00517745" w:rsidRDefault="00C60B70" w:rsidP="00C60B70">
      <w:pPr>
        <w:jc w:val="both"/>
        <w:rPr>
          <w:rFonts w:cs="Times New Roman"/>
          <w:szCs w:val="24"/>
        </w:rPr>
      </w:pPr>
    </w:p>
    <w:p w14:paraId="7A10847F" w14:textId="77777777" w:rsidR="00C60B70" w:rsidRPr="00517745" w:rsidRDefault="00C60B70" w:rsidP="00C60B70">
      <w:pPr>
        <w:jc w:val="both"/>
        <w:rPr>
          <w:rFonts w:cs="Times New Roman"/>
          <w:szCs w:val="24"/>
        </w:rPr>
      </w:pPr>
      <w:r w:rsidRPr="00517745">
        <w:rPr>
          <w:rFonts w:cs="Times New Roman"/>
          <w:szCs w:val="24"/>
        </w:rPr>
        <w:t>chisq.test(df_missings_f$corigin_big6, df_missings_f$missings_d)</w:t>
      </w:r>
    </w:p>
    <w:p w14:paraId="66B7F931" w14:textId="77777777" w:rsidR="00C60B70" w:rsidRPr="00517745" w:rsidRDefault="00C60B70" w:rsidP="00C60B70">
      <w:pPr>
        <w:jc w:val="both"/>
        <w:rPr>
          <w:rFonts w:cs="Times New Roman"/>
          <w:szCs w:val="24"/>
        </w:rPr>
      </w:pPr>
      <w:r w:rsidRPr="00517745">
        <w:rPr>
          <w:rFonts w:cs="Times New Roman"/>
          <w:szCs w:val="24"/>
        </w:rPr>
        <w:t>chi &lt;- chisq.test(df_missings_f$corigin_big6, df_missings_f$missings_d)</w:t>
      </w:r>
    </w:p>
    <w:p w14:paraId="3ADFACC9" w14:textId="77777777" w:rsidR="00C60B70" w:rsidRPr="00517745" w:rsidRDefault="00C60B70" w:rsidP="00C60B70">
      <w:pPr>
        <w:jc w:val="both"/>
        <w:rPr>
          <w:rFonts w:cs="Times New Roman"/>
          <w:szCs w:val="24"/>
        </w:rPr>
      </w:pPr>
      <w:r w:rsidRPr="00517745">
        <w:rPr>
          <w:rFonts w:cs="Times New Roman"/>
          <w:szCs w:val="24"/>
        </w:rPr>
        <w:t>chi$observed</w:t>
      </w:r>
    </w:p>
    <w:p w14:paraId="31F468A5" w14:textId="77777777" w:rsidR="00C60B70" w:rsidRPr="00517745" w:rsidRDefault="00C60B70" w:rsidP="00C60B70">
      <w:pPr>
        <w:jc w:val="both"/>
        <w:rPr>
          <w:rFonts w:cs="Times New Roman"/>
          <w:szCs w:val="24"/>
        </w:rPr>
      </w:pPr>
      <w:r w:rsidRPr="00517745">
        <w:rPr>
          <w:rFonts w:cs="Times New Roman"/>
          <w:szCs w:val="24"/>
        </w:rPr>
        <w:t>chi$expected</w:t>
      </w:r>
    </w:p>
    <w:p w14:paraId="085F62AD"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4E594D6E" w14:textId="77777777" w:rsidR="00C60B70" w:rsidRPr="00517745" w:rsidRDefault="00C60B70" w:rsidP="00C60B70">
      <w:pPr>
        <w:jc w:val="both"/>
        <w:rPr>
          <w:rFonts w:cs="Times New Roman"/>
          <w:szCs w:val="24"/>
        </w:rPr>
      </w:pPr>
    </w:p>
    <w:p w14:paraId="52FC52D8" w14:textId="77777777" w:rsidR="00C60B70" w:rsidRPr="00517745" w:rsidRDefault="00C60B70" w:rsidP="00C60B70">
      <w:pPr>
        <w:jc w:val="both"/>
        <w:rPr>
          <w:rFonts w:cs="Times New Roman"/>
          <w:szCs w:val="24"/>
        </w:rPr>
      </w:pPr>
      <w:r w:rsidRPr="00517745">
        <w:rPr>
          <w:rFonts w:cs="Times New Roman"/>
          <w:szCs w:val="24"/>
        </w:rPr>
        <w:t>chisq.test(df_missings_f$regionc, df_missings_f$missings_d)</w:t>
      </w:r>
    </w:p>
    <w:p w14:paraId="35031929" w14:textId="77777777" w:rsidR="00C60B70" w:rsidRPr="00517745" w:rsidRDefault="00C60B70" w:rsidP="00C60B70">
      <w:pPr>
        <w:jc w:val="both"/>
        <w:rPr>
          <w:rFonts w:cs="Times New Roman"/>
          <w:szCs w:val="24"/>
        </w:rPr>
      </w:pPr>
      <w:r w:rsidRPr="00517745">
        <w:rPr>
          <w:rFonts w:cs="Times New Roman"/>
          <w:szCs w:val="24"/>
        </w:rPr>
        <w:t>chi &lt;- chisq.test(df_missings_f$regionc, df_missings_f$missings_d)</w:t>
      </w:r>
    </w:p>
    <w:p w14:paraId="52E91AED" w14:textId="77777777" w:rsidR="00C60B70" w:rsidRPr="00517745" w:rsidRDefault="00C60B70" w:rsidP="00C60B70">
      <w:pPr>
        <w:jc w:val="both"/>
        <w:rPr>
          <w:rFonts w:cs="Times New Roman"/>
          <w:szCs w:val="24"/>
        </w:rPr>
      </w:pPr>
      <w:r w:rsidRPr="00517745">
        <w:rPr>
          <w:rFonts w:cs="Times New Roman"/>
          <w:szCs w:val="24"/>
        </w:rPr>
        <w:t>chi$observed</w:t>
      </w:r>
    </w:p>
    <w:p w14:paraId="53BAD88D" w14:textId="77777777" w:rsidR="00C60B70" w:rsidRPr="00517745" w:rsidRDefault="00C60B70" w:rsidP="00C60B70">
      <w:pPr>
        <w:jc w:val="both"/>
        <w:rPr>
          <w:rFonts w:cs="Times New Roman"/>
          <w:szCs w:val="24"/>
        </w:rPr>
      </w:pPr>
      <w:r w:rsidRPr="00517745">
        <w:rPr>
          <w:rFonts w:cs="Times New Roman"/>
          <w:szCs w:val="24"/>
        </w:rPr>
        <w:t>chi$expected</w:t>
      </w:r>
    </w:p>
    <w:p w14:paraId="42128CFD"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5CB791BC" w14:textId="77777777" w:rsidR="00C60B70" w:rsidRPr="00517745" w:rsidRDefault="00C60B70" w:rsidP="00C60B70">
      <w:pPr>
        <w:jc w:val="both"/>
        <w:rPr>
          <w:rFonts w:cs="Times New Roman"/>
          <w:szCs w:val="24"/>
        </w:rPr>
      </w:pPr>
    </w:p>
    <w:p w14:paraId="095ED29C" w14:textId="77777777" w:rsidR="00C60B70" w:rsidRPr="00517745" w:rsidRDefault="00C60B70" w:rsidP="00C60B70">
      <w:pPr>
        <w:jc w:val="both"/>
        <w:rPr>
          <w:rFonts w:cs="Times New Roman"/>
          <w:szCs w:val="24"/>
        </w:rPr>
      </w:pPr>
      <w:r w:rsidRPr="00517745">
        <w:rPr>
          <w:rFonts w:cs="Times New Roman"/>
          <w:szCs w:val="24"/>
        </w:rPr>
        <w:t>chisq.test(df_missings_f$imyear10, df_missings_f$missings_d)</w:t>
      </w:r>
    </w:p>
    <w:p w14:paraId="15C26113" w14:textId="77777777" w:rsidR="00C60B70" w:rsidRPr="00517745" w:rsidRDefault="00C60B70" w:rsidP="00C60B70">
      <w:pPr>
        <w:jc w:val="both"/>
        <w:rPr>
          <w:rFonts w:cs="Times New Roman"/>
          <w:szCs w:val="24"/>
        </w:rPr>
      </w:pPr>
      <w:r w:rsidRPr="00517745">
        <w:rPr>
          <w:rFonts w:cs="Times New Roman"/>
          <w:szCs w:val="24"/>
        </w:rPr>
        <w:t>chi &lt;- chisq.test(df_missings_f$imyear10, df_missings_f$missings_d)</w:t>
      </w:r>
    </w:p>
    <w:p w14:paraId="5D12C46E" w14:textId="77777777" w:rsidR="00C60B70" w:rsidRPr="00517745" w:rsidRDefault="00C60B70" w:rsidP="00C60B70">
      <w:pPr>
        <w:jc w:val="both"/>
        <w:rPr>
          <w:rFonts w:cs="Times New Roman"/>
          <w:szCs w:val="24"/>
        </w:rPr>
      </w:pPr>
      <w:r w:rsidRPr="00517745">
        <w:rPr>
          <w:rFonts w:cs="Times New Roman"/>
          <w:szCs w:val="24"/>
        </w:rPr>
        <w:t>chi$observed</w:t>
      </w:r>
    </w:p>
    <w:p w14:paraId="3406A872" w14:textId="77777777" w:rsidR="00C60B70" w:rsidRPr="00517745" w:rsidRDefault="00C60B70" w:rsidP="00C60B70">
      <w:pPr>
        <w:jc w:val="both"/>
        <w:rPr>
          <w:rFonts w:cs="Times New Roman"/>
          <w:szCs w:val="24"/>
        </w:rPr>
      </w:pPr>
      <w:r w:rsidRPr="00517745">
        <w:rPr>
          <w:rFonts w:cs="Times New Roman"/>
          <w:szCs w:val="24"/>
        </w:rPr>
        <w:t>chi$expected</w:t>
      </w:r>
    </w:p>
    <w:p w14:paraId="7E78FA3F"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0225451E" w14:textId="77777777" w:rsidR="00C60B70" w:rsidRPr="00517745" w:rsidRDefault="00C60B70" w:rsidP="00C60B70">
      <w:pPr>
        <w:jc w:val="both"/>
        <w:rPr>
          <w:rFonts w:cs="Times New Roman"/>
          <w:szCs w:val="24"/>
        </w:rPr>
      </w:pPr>
    </w:p>
    <w:p w14:paraId="6AD937AF" w14:textId="77777777" w:rsidR="00C60B70" w:rsidRPr="00517745" w:rsidRDefault="00C60B70" w:rsidP="00C60B70">
      <w:pPr>
        <w:jc w:val="both"/>
        <w:rPr>
          <w:rFonts w:cs="Times New Roman"/>
          <w:szCs w:val="24"/>
        </w:rPr>
      </w:pPr>
    </w:p>
    <w:p w14:paraId="2A3A1FBA" w14:textId="77777777" w:rsidR="00C60B70" w:rsidRPr="00517745" w:rsidRDefault="00C60B70" w:rsidP="00C60B70">
      <w:pPr>
        <w:jc w:val="both"/>
        <w:rPr>
          <w:rFonts w:cs="Times New Roman"/>
          <w:szCs w:val="24"/>
        </w:rPr>
      </w:pPr>
      <w:r w:rsidRPr="00517745">
        <w:rPr>
          <w:rFonts w:cs="Times New Roman"/>
          <w:szCs w:val="24"/>
        </w:rPr>
        <w:t>chisq.test(df_missings_f$imgrpr, df_missings_f$missings_d)</w:t>
      </w:r>
    </w:p>
    <w:p w14:paraId="12DFE363" w14:textId="77777777" w:rsidR="00C60B70" w:rsidRPr="00517745" w:rsidRDefault="00C60B70" w:rsidP="00C60B70">
      <w:pPr>
        <w:jc w:val="both"/>
        <w:rPr>
          <w:rFonts w:cs="Times New Roman"/>
          <w:szCs w:val="24"/>
        </w:rPr>
      </w:pPr>
      <w:r w:rsidRPr="00517745">
        <w:rPr>
          <w:rFonts w:cs="Times New Roman"/>
          <w:szCs w:val="24"/>
        </w:rPr>
        <w:t>chi &lt;- chisq.test(df_missings_f$imgrpr, df_missings_f$missings_d)</w:t>
      </w:r>
    </w:p>
    <w:p w14:paraId="32230503" w14:textId="77777777" w:rsidR="00C60B70" w:rsidRPr="00517745" w:rsidRDefault="00C60B70" w:rsidP="00C60B70">
      <w:pPr>
        <w:jc w:val="both"/>
        <w:rPr>
          <w:rFonts w:cs="Times New Roman"/>
          <w:szCs w:val="24"/>
        </w:rPr>
      </w:pPr>
      <w:r w:rsidRPr="00517745">
        <w:rPr>
          <w:rFonts w:cs="Times New Roman"/>
          <w:szCs w:val="24"/>
        </w:rPr>
        <w:t>chi$observed</w:t>
      </w:r>
    </w:p>
    <w:p w14:paraId="048418D6" w14:textId="77777777" w:rsidR="00C60B70" w:rsidRPr="00517745" w:rsidRDefault="00C60B70" w:rsidP="00C60B70">
      <w:pPr>
        <w:jc w:val="both"/>
        <w:rPr>
          <w:rFonts w:cs="Times New Roman"/>
          <w:szCs w:val="24"/>
        </w:rPr>
      </w:pPr>
      <w:r w:rsidRPr="00517745">
        <w:rPr>
          <w:rFonts w:cs="Times New Roman"/>
          <w:szCs w:val="24"/>
        </w:rPr>
        <w:t>chi$expected</w:t>
      </w:r>
    </w:p>
    <w:p w14:paraId="5AB98DED"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1B86A22E" w14:textId="77777777" w:rsidR="00C60B70" w:rsidRPr="00517745" w:rsidRDefault="00C60B70" w:rsidP="00C60B70">
      <w:pPr>
        <w:jc w:val="both"/>
        <w:rPr>
          <w:rFonts w:cs="Times New Roman"/>
          <w:szCs w:val="24"/>
        </w:rPr>
      </w:pPr>
    </w:p>
    <w:p w14:paraId="17087377" w14:textId="77777777" w:rsidR="00C60B70" w:rsidRPr="00517745" w:rsidRDefault="00C60B70" w:rsidP="00C60B70">
      <w:pPr>
        <w:jc w:val="both"/>
        <w:rPr>
          <w:rFonts w:cs="Times New Roman"/>
          <w:szCs w:val="24"/>
        </w:rPr>
      </w:pPr>
      <w:r w:rsidRPr="00517745">
        <w:rPr>
          <w:rFonts w:cs="Times New Roman"/>
          <w:szCs w:val="24"/>
        </w:rPr>
        <w:t>chisq.test(df_missings_f$resistatr, df_missings_f$missings_d)</w:t>
      </w:r>
    </w:p>
    <w:p w14:paraId="3A424AE9" w14:textId="77777777" w:rsidR="00C60B70" w:rsidRPr="00517745" w:rsidRDefault="00C60B70" w:rsidP="00C60B70">
      <w:pPr>
        <w:jc w:val="both"/>
        <w:rPr>
          <w:rFonts w:cs="Times New Roman"/>
          <w:szCs w:val="24"/>
        </w:rPr>
      </w:pPr>
      <w:r w:rsidRPr="00517745">
        <w:rPr>
          <w:rFonts w:cs="Times New Roman"/>
          <w:szCs w:val="24"/>
        </w:rPr>
        <w:t>chi &lt;- chisq.test(df_missings_f$resistatr, df_missings_f$missings_d)</w:t>
      </w:r>
    </w:p>
    <w:p w14:paraId="1C40ACB5" w14:textId="77777777" w:rsidR="00C60B70" w:rsidRPr="00517745" w:rsidRDefault="00C60B70" w:rsidP="00C60B70">
      <w:pPr>
        <w:jc w:val="both"/>
        <w:rPr>
          <w:rFonts w:cs="Times New Roman"/>
          <w:szCs w:val="24"/>
        </w:rPr>
      </w:pPr>
      <w:r w:rsidRPr="00517745">
        <w:rPr>
          <w:rFonts w:cs="Times New Roman"/>
          <w:szCs w:val="24"/>
        </w:rPr>
        <w:t>chi$observed</w:t>
      </w:r>
    </w:p>
    <w:p w14:paraId="782E49FB" w14:textId="77777777" w:rsidR="00C60B70" w:rsidRPr="00517745" w:rsidRDefault="00C60B70" w:rsidP="00C60B70">
      <w:pPr>
        <w:jc w:val="both"/>
        <w:rPr>
          <w:rFonts w:cs="Times New Roman"/>
          <w:szCs w:val="24"/>
        </w:rPr>
      </w:pPr>
      <w:r w:rsidRPr="00517745">
        <w:rPr>
          <w:rFonts w:cs="Times New Roman"/>
          <w:szCs w:val="24"/>
        </w:rPr>
        <w:t>chi$expected</w:t>
      </w:r>
    </w:p>
    <w:p w14:paraId="22D92529"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7F735CD9" w14:textId="77777777" w:rsidR="00C60B70" w:rsidRPr="00517745" w:rsidRDefault="00C60B70" w:rsidP="00C60B70">
      <w:pPr>
        <w:jc w:val="both"/>
        <w:rPr>
          <w:rFonts w:cs="Times New Roman"/>
          <w:szCs w:val="24"/>
        </w:rPr>
      </w:pPr>
    </w:p>
    <w:p w14:paraId="07BDF190" w14:textId="77777777" w:rsidR="00C60B70" w:rsidRPr="00517745" w:rsidRDefault="00C60B70" w:rsidP="00C60B70">
      <w:pPr>
        <w:jc w:val="both"/>
        <w:rPr>
          <w:rFonts w:cs="Times New Roman"/>
          <w:szCs w:val="24"/>
        </w:rPr>
      </w:pPr>
      <w:r w:rsidRPr="00517745">
        <w:rPr>
          <w:rFonts w:cs="Times New Roman"/>
          <w:szCs w:val="24"/>
        </w:rPr>
        <w:t>chisq.test(df_missings_f$parentr, df_missings_f$missings_d)</w:t>
      </w:r>
    </w:p>
    <w:p w14:paraId="1CE8D730" w14:textId="77777777" w:rsidR="00C60B70" w:rsidRPr="00517745" w:rsidRDefault="00C60B70" w:rsidP="00C60B70">
      <w:pPr>
        <w:jc w:val="both"/>
        <w:rPr>
          <w:rFonts w:cs="Times New Roman"/>
          <w:szCs w:val="24"/>
        </w:rPr>
      </w:pPr>
      <w:r w:rsidRPr="00517745">
        <w:rPr>
          <w:rFonts w:cs="Times New Roman"/>
          <w:szCs w:val="24"/>
        </w:rPr>
        <w:t>chi &lt;- chisq.test(df_missings_f$parentr, df_missings_f$missings_d)</w:t>
      </w:r>
    </w:p>
    <w:p w14:paraId="2B9416EB" w14:textId="77777777" w:rsidR="00C60B70" w:rsidRPr="00517745" w:rsidRDefault="00C60B70" w:rsidP="00C60B70">
      <w:pPr>
        <w:jc w:val="both"/>
        <w:rPr>
          <w:rFonts w:cs="Times New Roman"/>
          <w:szCs w:val="24"/>
        </w:rPr>
      </w:pPr>
      <w:r w:rsidRPr="00517745">
        <w:rPr>
          <w:rFonts w:cs="Times New Roman"/>
          <w:szCs w:val="24"/>
        </w:rPr>
        <w:t>chi$observed</w:t>
      </w:r>
    </w:p>
    <w:p w14:paraId="6B3FFDF9" w14:textId="77777777" w:rsidR="00C60B70" w:rsidRPr="00517745" w:rsidRDefault="00C60B70" w:rsidP="00C60B70">
      <w:pPr>
        <w:jc w:val="both"/>
        <w:rPr>
          <w:rFonts w:cs="Times New Roman"/>
          <w:szCs w:val="24"/>
        </w:rPr>
      </w:pPr>
      <w:r w:rsidRPr="00517745">
        <w:rPr>
          <w:rFonts w:cs="Times New Roman"/>
          <w:szCs w:val="24"/>
        </w:rPr>
        <w:t>chi$expected</w:t>
      </w:r>
    </w:p>
    <w:p w14:paraId="10FF3A0A"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2A62396C" w14:textId="77777777" w:rsidR="00C60B70" w:rsidRPr="00517745" w:rsidRDefault="00C60B70" w:rsidP="00C60B70">
      <w:pPr>
        <w:jc w:val="both"/>
        <w:rPr>
          <w:rFonts w:cs="Times New Roman"/>
          <w:szCs w:val="24"/>
        </w:rPr>
      </w:pPr>
    </w:p>
    <w:p w14:paraId="1541A905" w14:textId="77777777" w:rsidR="00C60B70" w:rsidRPr="00517745" w:rsidRDefault="00C60B70" w:rsidP="00C60B70">
      <w:pPr>
        <w:jc w:val="both"/>
        <w:rPr>
          <w:rFonts w:cs="Times New Roman"/>
          <w:szCs w:val="24"/>
        </w:rPr>
      </w:pPr>
      <w:r w:rsidRPr="00517745">
        <w:rPr>
          <w:rFonts w:cs="Times New Roman"/>
          <w:szCs w:val="24"/>
        </w:rPr>
        <w:t>chisq.test(df_missings_f$livwpart, df_missings_f$missings_d)</w:t>
      </w:r>
    </w:p>
    <w:p w14:paraId="12FDF4EB" w14:textId="77777777" w:rsidR="00C60B70" w:rsidRPr="00517745" w:rsidRDefault="00C60B70" w:rsidP="00C60B70">
      <w:pPr>
        <w:jc w:val="both"/>
        <w:rPr>
          <w:rFonts w:cs="Times New Roman"/>
          <w:szCs w:val="24"/>
        </w:rPr>
      </w:pPr>
      <w:r w:rsidRPr="00517745">
        <w:rPr>
          <w:rFonts w:cs="Times New Roman"/>
          <w:szCs w:val="24"/>
        </w:rPr>
        <w:t>chi &lt;- chisq.test(df_missings_f$livwpart, df_missings_f$missings_d)</w:t>
      </w:r>
    </w:p>
    <w:p w14:paraId="33A99584" w14:textId="77777777" w:rsidR="00C60B70" w:rsidRPr="00517745" w:rsidRDefault="00C60B70" w:rsidP="00C60B70">
      <w:pPr>
        <w:jc w:val="both"/>
        <w:rPr>
          <w:rFonts w:cs="Times New Roman"/>
          <w:szCs w:val="24"/>
        </w:rPr>
      </w:pPr>
      <w:r w:rsidRPr="00517745">
        <w:rPr>
          <w:rFonts w:cs="Times New Roman"/>
          <w:szCs w:val="24"/>
        </w:rPr>
        <w:t>chi$observed</w:t>
      </w:r>
    </w:p>
    <w:p w14:paraId="0BD9C0FF" w14:textId="77777777" w:rsidR="00C60B70" w:rsidRPr="00517745" w:rsidRDefault="00C60B70" w:rsidP="00C60B70">
      <w:pPr>
        <w:jc w:val="both"/>
        <w:rPr>
          <w:rFonts w:cs="Times New Roman"/>
          <w:szCs w:val="24"/>
        </w:rPr>
      </w:pPr>
      <w:r w:rsidRPr="00517745">
        <w:rPr>
          <w:rFonts w:cs="Times New Roman"/>
          <w:szCs w:val="24"/>
        </w:rPr>
        <w:t>chi$expected</w:t>
      </w:r>
    </w:p>
    <w:p w14:paraId="3BCDBA86"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5E796FE2" w14:textId="77777777" w:rsidR="00C60B70" w:rsidRPr="00517745" w:rsidRDefault="00C60B70" w:rsidP="00C60B70">
      <w:pPr>
        <w:jc w:val="both"/>
        <w:rPr>
          <w:rFonts w:cs="Times New Roman"/>
          <w:szCs w:val="24"/>
        </w:rPr>
      </w:pPr>
    </w:p>
    <w:p w14:paraId="73C61CB2" w14:textId="77777777" w:rsidR="00C60B70" w:rsidRPr="00517745" w:rsidRDefault="00C60B70" w:rsidP="00C60B70">
      <w:pPr>
        <w:jc w:val="both"/>
        <w:rPr>
          <w:rFonts w:cs="Times New Roman"/>
          <w:szCs w:val="24"/>
        </w:rPr>
      </w:pPr>
      <w:r w:rsidRPr="00517745">
        <w:rPr>
          <w:rFonts w:cs="Times New Roman"/>
          <w:szCs w:val="24"/>
        </w:rPr>
        <w:t>chisq.test(df_missings_f$sexor, df_missings_f$missings_d)</w:t>
      </w:r>
    </w:p>
    <w:p w14:paraId="1247D293" w14:textId="77777777" w:rsidR="00C60B70" w:rsidRPr="00517745" w:rsidRDefault="00C60B70" w:rsidP="00C60B70">
      <w:pPr>
        <w:jc w:val="both"/>
        <w:rPr>
          <w:rFonts w:cs="Times New Roman"/>
          <w:szCs w:val="24"/>
        </w:rPr>
      </w:pPr>
      <w:r w:rsidRPr="00517745">
        <w:rPr>
          <w:rFonts w:cs="Times New Roman"/>
          <w:szCs w:val="24"/>
        </w:rPr>
        <w:t>chi &lt;- chisq.test(df_missings_f$sexor, df_missings_f$missings_d)</w:t>
      </w:r>
    </w:p>
    <w:p w14:paraId="68661942" w14:textId="77777777" w:rsidR="00C60B70" w:rsidRPr="00517745" w:rsidRDefault="00C60B70" w:rsidP="00C60B70">
      <w:pPr>
        <w:jc w:val="both"/>
        <w:rPr>
          <w:rFonts w:cs="Times New Roman"/>
          <w:szCs w:val="24"/>
        </w:rPr>
      </w:pPr>
      <w:r w:rsidRPr="00517745">
        <w:rPr>
          <w:rFonts w:cs="Times New Roman"/>
          <w:szCs w:val="24"/>
        </w:rPr>
        <w:t>chi$observed</w:t>
      </w:r>
    </w:p>
    <w:p w14:paraId="2FE3DA3C" w14:textId="77777777" w:rsidR="00C60B70" w:rsidRPr="00517745" w:rsidRDefault="00C60B70" w:rsidP="00C60B70">
      <w:pPr>
        <w:jc w:val="both"/>
        <w:rPr>
          <w:rFonts w:cs="Times New Roman"/>
          <w:szCs w:val="24"/>
        </w:rPr>
      </w:pPr>
      <w:r w:rsidRPr="00517745">
        <w:rPr>
          <w:rFonts w:cs="Times New Roman"/>
          <w:szCs w:val="24"/>
        </w:rPr>
        <w:t>chi$expected</w:t>
      </w:r>
    </w:p>
    <w:p w14:paraId="533800CB" w14:textId="77777777" w:rsidR="00C60B70" w:rsidRPr="00517745" w:rsidRDefault="00C60B70" w:rsidP="00C60B70">
      <w:pPr>
        <w:jc w:val="both"/>
        <w:rPr>
          <w:rFonts w:cs="Times New Roman"/>
          <w:szCs w:val="24"/>
        </w:rPr>
      </w:pPr>
      <w:r w:rsidRPr="00517745">
        <w:rPr>
          <w:rFonts w:cs="Times New Roman"/>
          <w:szCs w:val="24"/>
        </w:rPr>
        <w:t>corrplot(chi$residuals, is.cor = FALSE)</w:t>
      </w:r>
    </w:p>
    <w:p w14:paraId="26835326" w14:textId="77777777" w:rsidR="00C60B70" w:rsidRPr="00517745" w:rsidRDefault="00C60B70" w:rsidP="00C60B70">
      <w:pPr>
        <w:jc w:val="both"/>
        <w:rPr>
          <w:rFonts w:cs="Times New Roman"/>
          <w:szCs w:val="24"/>
        </w:rPr>
      </w:pPr>
    </w:p>
    <w:p w14:paraId="1719A5C2" w14:textId="77777777" w:rsidR="00C60B70" w:rsidRPr="00517745" w:rsidRDefault="00C60B70" w:rsidP="00C60B70">
      <w:pPr>
        <w:jc w:val="both"/>
        <w:rPr>
          <w:rFonts w:cs="Times New Roman"/>
          <w:szCs w:val="24"/>
        </w:rPr>
      </w:pPr>
    </w:p>
    <w:p w14:paraId="4DF8CBDB" w14:textId="77777777" w:rsidR="00C60B70" w:rsidRPr="00517745" w:rsidRDefault="00C60B70" w:rsidP="00C60B70">
      <w:pPr>
        <w:jc w:val="both"/>
        <w:rPr>
          <w:rFonts w:cs="Times New Roman"/>
          <w:szCs w:val="24"/>
        </w:rPr>
      </w:pPr>
      <w:r w:rsidRPr="00517745">
        <w:rPr>
          <w:rFonts w:cs="Times New Roman"/>
          <w:szCs w:val="24"/>
        </w:rPr>
        <w:t>########################################</w:t>
      </w:r>
    </w:p>
    <w:p w14:paraId="5CB17C3B" w14:textId="77777777" w:rsidR="00C60B70" w:rsidRPr="00517745" w:rsidRDefault="00C60B70" w:rsidP="00C60B70">
      <w:pPr>
        <w:jc w:val="both"/>
        <w:rPr>
          <w:rFonts w:cs="Times New Roman"/>
          <w:szCs w:val="24"/>
        </w:rPr>
      </w:pPr>
      <w:r w:rsidRPr="00517745">
        <w:rPr>
          <w:rFonts w:cs="Times New Roman"/>
          <w:szCs w:val="24"/>
        </w:rPr>
        <w:t>#BOOTSTRAPPING</w:t>
      </w:r>
    </w:p>
    <w:p w14:paraId="1FF7BDF3" w14:textId="77777777" w:rsidR="00C60B70" w:rsidRPr="00517745" w:rsidRDefault="00C60B70" w:rsidP="00C60B70">
      <w:pPr>
        <w:jc w:val="both"/>
        <w:rPr>
          <w:rFonts w:cs="Times New Roman"/>
          <w:szCs w:val="24"/>
        </w:rPr>
      </w:pPr>
    </w:p>
    <w:p w14:paraId="7E3ED6EF" w14:textId="77777777" w:rsidR="00C60B70" w:rsidRPr="00517745" w:rsidRDefault="00C60B70" w:rsidP="00C60B70">
      <w:pPr>
        <w:jc w:val="both"/>
        <w:rPr>
          <w:rFonts w:cs="Times New Roman"/>
          <w:szCs w:val="24"/>
        </w:rPr>
      </w:pPr>
      <w:r w:rsidRPr="00517745">
        <w:rPr>
          <w:rFonts w:cs="Times New Roman"/>
          <w:szCs w:val="24"/>
        </w:rPr>
        <w:t>library(ggplot2)</w:t>
      </w:r>
    </w:p>
    <w:p w14:paraId="4BC88FDA" w14:textId="77777777" w:rsidR="00C60B70" w:rsidRPr="00517745" w:rsidRDefault="00C60B70" w:rsidP="00C60B70">
      <w:pPr>
        <w:jc w:val="both"/>
        <w:rPr>
          <w:rFonts w:cs="Times New Roman"/>
          <w:szCs w:val="24"/>
        </w:rPr>
      </w:pPr>
      <w:r w:rsidRPr="00517745">
        <w:rPr>
          <w:rFonts w:cs="Times New Roman"/>
          <w:szCs w:val="24"/>
        </w:rPr>
        <w:t>library(reshape2)</w:t>
      </w:r>
    </w:p>
    <w:p w14:paraId="68436FF1" w14:textId="77777777" w:rsidR="00C60B70" w:rsidRPr="00517745" w:rsidRDefault="00C60B70" w:rsidP="00C60B70">
      <w:pPr>
        <w:jc w:val="both"/>
        <w:rPr>
          <w:rFonts w:cs="Times New Roman"/>
          <w:szCs w:val="24"/>
        </w:rPr>
      </w:pPr>
      <w:r w:rsidRPr="00517745">
        <w:rPr>
          <w:rFonts w:cs="Times New Roman"/>
          <w:szCs w:val="24"/>
        </w:rPr>
        <w:t>library(lme4)</w:t>
      </w:r>
    </w:p>
    <w:p w14:paraId="7E2A50E8" w14:textId="77777777" w:rsidR="00C60B70" w:rsidRPr="00517745" w:rsidRDefault="00C60B70" w:rsidP="00C60B70">
      <w:pPr>
        <w:jc w:val="both"/>
        <w:rPr>
          <w:rFonts w:cs="Times New Roman"/>
          <w:szCs w:val="24"/>
        </w:rPr>
      </w:pPr>
      <w:r w:rsidRPr="00517745">
        <w:rPr>
          <w:rFonts w:cs="Times New Roman"/>
          <w:szCs w:val="24"/>
        </w:rPr>
        <w:t>library(compiler)</w:t>
      </w:r>
    </w:p>
    <w:p w14:paraId="386EC4C0" w14:textId="77777777" w:rsidR="00C60B70" w:rsidRPr="00517745" w:rsidRDefault="00C60B70" w:rsidP="00C60B70">
      <w:pPr>
        <w:jc w:val="both"/>
        <w:rPr>
          <w:rFonts w:cs="Times New Roman"/>
          <w:szCs w:val="24"/>
        </w:rPr>
      </w:pPr>
      <w:r w:rsidRPr="00517745">
        <w:rPr>
          <w:rFonts w:cs="Times New Roman"/>
          <w:szCs w:val="24"/>
        </w:rPr>
        <w:t>library(parallel)</w:t>
      </w:r>
    </w:p>
    <w:p w14:paraId="0C7EC5F5" w14:textId="77777777" w:rsidR="00C60B70" w:rsidRPr="00517745" w:rsidRDefault="00C60B70" w:rsidP="00C60B70">
      <w:pPr>
        <w:jc w:val="both"/>
        <w:rPr>
          <w:rFonts w:cs="Times New Roman"/>
          <w:szCs w:val="24"/>
        </w:rPr>
      </w:pPr>
      <w:r w:rsidRPr="00517745">
        <w:rPr>
          <w:rFonts w:cs="Times New Roman"/>
          <w:szCs w:val="24"/>
        </w:rPr>
        <w:t>library(boot)</w:t>
      </w:r>
    </w:p>
    <w:p w14:paraId="767CF110" w14:textId="77777777" w:rsidR="00C60B70" w:rsidRPr="00517745" w:rsidRDefault="00C60B70" w:rsidP="00C60B70">
      <w:pPr>
        <w:jc w:val="both"/>
        <w:rPr>
          <w:rFonts w:cs="Times New Roman"/>
          <w:szCs w:val="24"/>
        </w:rPr>
      </w:pPr>
      <w:r w:rsidRPr="00517745">
        <w:rPr>
          <w:rFonts w:cs="Times New Roman"/>
          <w:szCs w:val="24"/>
        </w:rPr>
        <w:t>library(lattice)</w:t>
      </w:r>
    </w:p>
    <w:p w14:paraId="3238E155" w14:textId="77777777" w:rsidR="00C60B70" w:rsidRPr="00517745" w:rsidRDefault="00C60B70" w:rsidP="00C60B70">
      <w:pPr>
        <w:jc w:val="both"/>
        <w:rPr>
          <w:rFonts w:cs="Times New Roman"/>
          <w:szCs w:val="24"/>
        </w:rPr>
      </w:pPr>
      <w:r w:rsidRPr="00517745">
        <w:rPr>
          <w:rFonts w:cs="Times New Roman"/>
          <w:szCs w:val="24"/>
        </w:rPr>
        <w:t>library(GGally)</w:t>
      </w:r>
    </w:p>
    <w:p w14:paraId="4B2950B8" w14:textId="77777777" w:rsidR="00C60B70" w:rsidRPr="00517745" w:rsidRDefault="00C60B70" w:rsidP="00C60B70">
      <w:pPr>
        <w:jc w:val="both"/>
        <w:rPr>
          <w:rFonts w:cs="Times New Roman"/>
          <w:szCs w:val="24"/>
        </w:rPr>
      </w:pPr>
    </w:p>
    <w:p w14:paraId="0B0A90B1" w14:textId="77777777" w:rsidR="00C60B70" w:rsidRPr="00517745" w:rsidRDefault="00C60B70" w:rsidP="00C60B70">
      <w:pPr>
        <w:jc w:val="both"/>
        <w:rPr>
          <w:rFonts w:cs="Times New Roman"/>
          <w:szCs w:val="24"/>
        </w:rPr>
      </w:pPr>
    </w:p>
    <w:p w14:paraId="2F5D94B8" w14:textId="77777777" w:rsidR="00C60B70" w:rsidRPr="00517745" w:rsidRDefault="00C60B70" w:rsidP="00C60B70">
      <w:pPr>
        <w:jc w:val="both"/>
        <w:rPr>
          <w:rFonts w:cs="Times New Roman"/>
          <w:szCs w:val="24"/>
        </w:rPr>
      </w:pPr>
      <w:r w:rsidRPr="00517745">
        <w:rPr>
          <w:rFonts w:cs="Times New Roman"/>
          <w:szCs w:val="24"/>
        </w:rPr>
        <w:t># to assess the predictive ability of the model</w:t>
      </w:r>
    </w:p>
    <w:p w14:paraId="341F1616" w14:textId="77777777" w:rsidR="00C60B70" w:rsidRPr="00517745" w:rsidRDefault="00C60B70" w:rsidP="00C60B70">
      <w:pPr>
        <w:jc w:val="both"/>
        <w:rPr>
          <w:rFonts w:cs="Times New Roman"/>
          <w:szCs w:val="24"/>
        </w:rPr>
      </w:pPr>
      <w:r w:rsidRPr="00517745">
        <w:rPr>
          <w:rFonts w:cs="Times New Roman"/>
          <w:szCs w:val="24"/>
        </w:rPr>
        <w:t># to estimate the standard error of a parameter estimate</w:t>
      </w:r>
    </w:p>
    <w:p w14:paraId="279F0929" w14:textId="77777777" w:rsidR="00C60B70" w:rsidRPr="00517745" w:rsidRDefault="00C60B70" w:rsidP="00C60B70">
      <w:pPr>
        <w:jc w:val="both"/>
        <w:rPr>
          <w:rFonts w:cs="Times New Roman"/>
          <w:szCs w:val="24"/>
        </w:rPr>
      </w:pPr>
    </w:p>
    <w:p w14:paraId="1B2F2218" w14:textId="77777777" w:rsidR="00C60B70" w:rsidRPr="00517745" w:rsidRDefault="00C60B70" w:rsidP="00C60B70">
      <w:pPr>
        <w:jc w:val="both"/>
        <w:rPr>
          <w:rFonts w:cs="Times New Roman"/>
          <w:szCs w:val="24"/>
        </w:rPr>
      </w:pPr>
      <w:r w:rsidRPr="00517745">
        <w:rPr>
          <w:rFonts w:cs="Times New Roman"/>
          <w:szCs w:val="24"/>
        </w:rPr>
        <w:t>#fit model to the original data</w:t>
      </w:r>
    </w:p>
    <w:p w14:paraId="7A3BAF08" w14:textId="77777777" w:rsidR="00C60B70" w:rsidRPr="00517745" w:rsidRDefault="00C60B70" w:rsidP="00C60B70">
      <w:pPr>
        <w:jc w:val="both"/>
        <w:rPr>
          <w:rFonts w:cs="Times New Roman"/>
          <w:szCs w:val="24"/>
        </w:rPr>
      </w:pPr>
      <w:r w:rsidRPr="00517745">
        <w:rPr>
          <w:rFonts w:cs="Times New Roman"/>
          <w:szCs w:val="24"/>
        </w:rPr>
        <w:t># estimate the model and store results in m</w:t>
      </w:r>
    </w:p>
    <w:p w14:paraId="5EB6CE93" w14:textId="77777777" w:rsidR="00C60B70" w:rsidRPr="00517745" w:rsidRDefault="00C60B70" w:rsidP="00C60B70">
      <w:pPr>
        <w:jc w:val="both"/>
        <w:rPr>
          <w:rFonts w:cs="Times New Roman"/>
          <w:szCs w:val="24"/>
        </w:rPr>
      </w:pPr>
      <w:r w:rsidRPr="00517745">
        <w:rPr>
          <w:rFonts w:cs="Times New Roman"/>
          <w:szCs w:val="24"/>
        </w:rPr>
        <w:t>m0 &lt;- glmer(sexr ~ bip_197_01_Reversed + bip_197_04_Reversed +</w:t>
      </w:r>
    </w:p>
    <w:p w14:paraId="261FC33B"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2B918281" w14:textId="77777777" w:rsidR="00C60B70" w:rsidRPr="00517745" w:rsidRDefault="00C60B70" w:rsidP="00C60B70">
      <w:pPr>
        <w:jc w:val="both"/>
        <w:rPr>
          <w:rFonts w:cs="Times New Roman"/>
          <w:szCs w:val="24"/>
        </w:rPr>
      </w:pPr>
      <w:r w:rsidRPr="00517745">
        <w:rPr>
          <w:rFonts w:cs="Times New Roman"/>
          <w:szCs w:val="24"/>
        </w:rPr>
        <w:t xml:space="preserve">               pgexppt + plh0039 +</w:t>
      </w:r>
    </w:p>
    <w:p w14:paraId="08486110" w14:textId="77777777" w:rsidR="00C60B70" w:rsidRPr="00517745" w:rsidRDefault="00C60B70" w:rsidP="00C60B70">
      <w:pPr>
        <w:jc w:val="both"/>
        <w:rPr>
          <w:rFonts w:cs="Times New Roman"/>
          <w:szCs w:val="24"/>
        </w:rPr>
      </w:pPr>
      <w:r w:rsidRPr="00517745">
        <w:rPr>
          <w:rFonts w:cs="Times New Roman"/>
          <w:szCs w:val="24"/>
        </w:rPr>
        <w:t xml:space="preserve">               plh0040 + plh0174 + </w:t>
      </w:r>
    </w:p>
    <w:p w14:paraId="5BC06041"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9_h +</w:t>
      </w:r>
    </w:p>
    <w:p w14:paraId="7E39755A"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7D57F26E" w14:textId="77777777" w:rsidR="00C60B70" w:rsidRPr="00517745" w:rsidRDefault="00C60B70" w:rsidP="00C60B70">
      <w:pPr>
        <w:jc w:val="both"/>
        <w:rPr>
          <w:rFonts w:cs="Times New Roman"/>
          <w:szCs w:val="24"/>
        </w:rPr>
      </w:pPr>
      <w:r w:rsidRPr="00517745">
        <w:rPr>
          <w:rFonts w:cs="Times New Roman"/>
          <w:szCs w:val="24"/>
        </w:rPr>
        <w:t xml:space="preserve">             data = dfs_analysis, </w:t>
      </w:r>
    </w:p>
    <w:p w14:paraId="31FC662A" w14:textId="77777777" w:rsidR="00C60B70" w:rsidRPr="00517745" w:rsidRDefault="00C60B70" w:rsidP="00C60B70">
      <w:pPr>
        <w:jc w:val="both"/>
        <w:rPr>
          <w:rFonts w:cs="Times New Roman"/>
          <w:szCs w:val="24"/>
        </w:rPr>
      </w:pPr>
      <w:r w:rsidRPr="00517745">
        <w:rPr>
          <w:rFonts w:cs="Times New Roman"/>
          <w:szCs w:val="24"/>
        </w:rPr>
        <w:lastRenderedPageBreak/>
        <w:t xml:space="preserve">             family = binomial(link='logit'),</w:t>
      </w:r>
    </w:p>
    <w:p w14:paraId="3AE82B01"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77C6A5B8" w14:textId="77777777" w:rsidR="00C60B70" w:rsidRPr="00517745" w:rsidRDefault="00C60B70" w:rsidP="00C60B70">
      <w:pPr>
        <w:jc w:val="both"/>
        <w:rPr>
          <w:rFonts w:cs="Times New Roman"/>
          <w:szCs w:val="24"/>
        </w:rPr>
      </w:pPr>
      <w:r w:rsidRPr="00517745">
        <w:rPr>
          <w:rFonts w:cs="Times New Roman"/>
          <w:szCs w:val="24"/>
        </w:rPr>
        <w:t xml:space="preserve">             nAGQ = 0)</w:t>
      </w:r>
    </w:p>
    <w:p w14:paraId="1AD07450" w14:textId="77777777" w:rsidR="00C60B70" w:rsidRPr="00517745" w:rsidRDefault="00C60B70" w:rsidP="00C60B70">
      <w:pPr>
        <w:jc w:val="both"/>
        <w:rPr>
          <w:rFonts w:cs="Times New Roman"/>
          <w:szCs w:val="24"/>
        </w:rPr>
      </w:pPr>
      <w:r w:rsidRPr="00517745">
        <w:rPr>
          <w:rFonts w:cs="Times New Roman"/>
          <w:szCs w:val="24"/>
        </w:rPr>
        <w:t>summary(cgs)</w:t>
      </w:r>
    </w:p>
    <w:p w14:paraId="4A0AED44" w14:textId="77777777" w:rsidR="00C60B70" w:rsidRPr="00517745" w:rsidRDefault="00C60B70" w:rsidP="00C60B70">
      <w:pPr>
        <w:jc w:val="both"/>
        <w:rPr>
          <w:rFonts w:cs="Times New Roman"/>
          <w:szCs w:val="24"/>
        </w:rPr>
      </w:pPr>
    </w:p>
    <w:p w14:paraId="203D1921" w14:textId="77777777" w:rsidR="00C60B70" w:rsidRPr="00517745" w:rsidRDefault="00C60B70" w:rsidP="00C60B70">
      <w:pPr>
        <w:jc w:val="both"/>
        <w:rPr>
          <w:rFonts w:cs="Times New Roman"/>
          <w:szCs w:val="24"/>
        </w:rPr>
      </w:pPr>
    </w:p>
    <w:p w14:paraId="62F9CF24" w14:textId="77777777" w:rsidR="00C60B70" w:rsidRPr="00517745" w:rsidRDefault="00C60B70" w:rsidP="00C60B70">
      <w:pPr>
        <w:jc w:val="both"/>
        <w:rPr>
          <w:rFonts w:cs="Times New Roman"/>
          <w:szCs w:val="24"/>
        </w:rPr>
      </w:pPr>
    </w:p>
    <w:p w14:paraId="248C9536" w14:textId="77777777" w:rsidR="00C60B70" w:rsidRPr="00517745" w:rsidRDefault="00C60B70" w:rsidP="00C60B70">
      <w:pPr>
        <w:jc w:val="both"/>
        <w:rPr>
          <w:rFonts w:cs="Times New Roman"/>
          <w:szCs w:val="24"/>
        </w:rPr>
      </w:pPr>
    </w:p>
    <w:p w14:paraId="4044F921" w14:textId="77777777" w:rsidR="00C60B70" w:rsidRPr="00517745" w:rsidRDefault="00C60B70" w:rsidP="00C60B70">
      <w:pPr>
        <w:jc w:val="both"/>
        <w:rPr>
          <w:rFonts w:cs="Times New Roman"/>
          <w:szCs w:val="24"/>
        </w:rPr>
      </w:pPr>
      <w:r w:rsidRPr="00517745">
        <w:rPr>
          <w:rFonts w:cs="Times New Roman"/>
          <w:szCs w:val="24"/>
        </w:rPr>
        <w:t>m &lt;- glmer(remission ~ IL6 + CRP + CancerStage + LengthofStay + Experience +</w:t>
      </w:r>
    </w:p>
    <w:p w14:paraId="31164FE4" w14:textId="77777777" w:rsidR="00C60B70" w:rsidRPr="00517745" w:rsidRDefault="00C60B70" w:rsidP="00C60B70">
      <w:pPr>
        <w:jc w:val="both"/>
        <w:rPr>
          <w:rFonts w:cs="Times New Roman"/>
          <w:szCs w:val="24"/>
        </w:rPr>
      </w:pPr>
      <w:r w:rsidRPr="00517745">
        <w:rPr>
          <w:rFonts w:cs="Times New Roman"/>
          <w:szCs w:val="24"/>
        </w:rPr>
        <w:t xml:space="preserve">             (1 | DID), data = hdp, family = binomial, </w:t>
      </w:r>
    </w:p>
    <w:p w14:paraId="40039CB1"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659F1B59" w14:textId="77777777" w:rsidR="00C60B70" w:rsidRPr="00517745" w:rsidRDefault="00C60B70" w:rsidP="00C60B70">
      <w:pPr>
        <w:jc w:val="both"/>
        <w:rPr>
          <w:rFonts w:cs="Times New Roman"/>
          <w:szCs w:val="24"/>
        </w:rPr>
      </w:pPr>
      <w:r w:rsidRPr="00517745">
        <w:rPr>
          <w:rFonts w:cs="Times New Roman"/>
          <w:szCs w:val="24"/>
        </w:rPr>
        <w:t xml:space="preserve">           nAGQ = 10)</w:t>
      </w:r>
    </w:p>
    <w:p w14:paraId="23E91880" w14:textId="77777777" w:rsidR="00C60B70" w:rsidRPr="00517745" w:rsidRDefault="00C60B70" w:rsidP="00C60B70">
      <w:pPr>
        <w:jc w:val="both"/>
        <w:rPr>
          <w:rFonts w:cs="Times New Roman"/>
          <w:szCs w:val="24"/>
        </w:rPr>
      </w:pPr>
    </w:p>
    <w:p w14:paraId="405DA0F2" w14:textId="77777777" w:rsidR="00C60B70" w:rsidRPr="00517745" w:rsidRDefault="00C60B70" w:rsidP="00C60B70">
      <w:pPr>
        <w:jc w:val="both"/>
        <w:rPr>
          <w:rFonts w:cs="Times New Roman"/>
          <w:szCs w:val="24"/>
        </w:rPr>
      </w:pPr>
      <w:r w:rsidRPr="00517745">
        <w:rPr>
          <w:rFonts w:cs="Times New Roman"/>
          <w:szCs w:val="24"/>
        </w:rPr>
        <w:t># print the mod results without correlations among fixed effects</w:t>
      </w:r>
    </w:p>
    <w:p w14:paraId="62F43177" w14:textId="77777777" w:rsidR="00C60B70" w:rsidRPr="00517745" w:rsidRDefault="00C60B70" w:rsidP="00C60B70">
      <w:pPr>
        <w:jc w:val="both"/>
        <w:rPr>
          <w:rFonts w:cs="Times New Roman"/>
          <w:szCs w:val="24"/>
        </w:rPr>
      </w:pPr>
      <w:r w:rsidRPr="00517745">
        <w:rPr>
          <w:rFonts w:cs="Times New Roman"/>
          <w:szCs w:val="24"/>
        </w:rPr>
        <w:t>print(m, corr = FALSE)</w:t>
      </w:r>
    </w:p>
    <w:p w14:paraId="4D1A7BFE" w14:textId="77777777" w:rsidR="00C60B70" w:rsidRPr="00517745" w:rsidRDefault="00C60B70" w:rsidP="00C60B70">
      <w:pPr>
        <w:jc w:val="both"/>
        <w:rPr>
          <w:rFonts w:cs="Times New Roman"/>
          <w:szCs w:val="24"/>
        </w:rPr>
      </w:pPr>
    </w:p>
    <w:p w14:paraId="0C13B058" w14:textId="77777777" w:rsidR="00C60B70" w:rsidRPr="00517745" w:rsidRDefault="00C60B70" w:rsidP="00C60B70">
      <w:pPr>
        <w:jc w:val="both"/>
        <w:rPr>
          <w:rFonts w:cs="Times New Roman"/>
          <w:szCs w:val="24"/>
        </w:rPr>
      </w:pPr>
      <w:r w:rsidRPr="00517745">
        <w:rPr>
          <w:rFonts w:cs="Times New Roman"/>
          <w:szCs w:val="24"/>
        </w:rPr>
        <w:t>#get confidence intervals (CIs) with the help of the standard error</w:t>
      </w:r>
    </w:p>
    <w:p w14:paraId="6A60D71D" w14:textId="77777777" w:rsidR="00C60B70" w:rsidRPr="00517745" w:rsidRDefault="00C60B70" w:rsidP="00C60B70">
      <w:pPr>
        <w:jc w:val="both"/>
        <w:rPr>
          <w:rFonts w:cs="Times New Roman"/>
          <w:szCs w:val="24"/>
        </w:rPr>
      </w:pPr>
      <w:r w:rsidRPr="00517745">
        <w:rPr>
          <w:rFonts w:cs="Times New Roman"/>
          <w:szCs w:val="24"/>
        </w:rPr>
        <w:t>se &lt;- sqrt(diag(vcov(m)))</w:t>
      </w:r>
    </w:p>
    <w:p w14:paraId="202967C0" w14:textId="77777777" w:rsidR="00C60B70" w:rsidRPr="00517745" w:rsidRDefault="00C60B70" w:rsidP="00C60B70">
      <w:pPr>
        <w:jc w:val="both"/>
        <w:rPr>
          <w:rFonts w:cs="Times New Roman"/>
          <w:szCs w:val="24"/>
        </w:rPr>
      </w:pPr>
      <w:r w:rsidRPr="00517745">
        <w:rPr>
          <w:rFonts w:cs="Times New Roman"/>
          <w:szCs w:val="24"/>
        </w:rPr>
        <w:t># table of estimates with 95% CI</w:t>
      </w:r>
    </w:p>
    <w:p w14:paraId="6F7E0006" w14:textId="77777777" w:rsidR="00C60B70" w:rsidRPr="00517745" w:rsidRDefault="00C60B70" w:rsidP="00C60B70">
      <w:pPr>
        <w:jc w:val="both"/>
        <w:rPr>
          <w:rFonts w:cs="Times New Roman"/>
          <w:szCs w:val="24"/>
        </w:rPr>
      </w:pPr>
      <w:r w:rsidRPr="00517745">
        <w:rPr>
          <w:rFonts w:cs="Times New Roman"/>
          <w:szCs w:val="24"/>
        </w:rPr>
        <w:t>(tab &lt;- cbind(Est = fixef(m), LL = fixef(m) - 1.96 * se, UL = fixef(m) + 1.96 *</w:t>
      </w:r>
    </w:p>
    <w:p w14:paraId="4FD3C6C3" w14:textId="77777777" w:rsidR="00C60B70" w:rsidRPr="00517745" w:rsidRDefault="00C60B70" w:rsidP="00C60B70">
      <w:pPr>
        <w:jc w:val="both"/>
        <w:rPr>
          <w:rFonts w:cs="Times New Roman"/>
          <w:szCs w:val="24"/>
        </w:rPr>
      </w:pPr>
      <w:r w:rsidRPr="00517745">
        <w:rPr>
          <w:rFonts w:cs="Times New Roman"/>
          <w:szCs w:val="24"/>
        </w:rPr>
        <w:t xml:space="preserve">                se))</w:t>
      </w:r>
    </w:p>
    <w:p w14:paraId="0A7D05ED" w14:textId="77777777" w:rsidR="00C60B70" w:rsidRPr="00517745" w:rsidRDefault="00C60B70" w:rsidP="00C60B70">
      <w:pPr>
        <w:jc w:val="both"/>
        <w:rPr>
          <w:rFonts w:cs="Times New Roman"/>
          <w:szCs w:val="24"/>
        </w:rPr>
      </w:pPr>
    </w:p>
    <w:p w14:paraId="79591BD4" w14:textId="77777777" w:rsidR="00C60B70" w:rsidRPr="00517745" w:rsidRDefault="00C60B70" w:rsidP="00C60B70">
      <w:pPr>
        <w:jc w:val="both"/>
        <w:rPr>
          <w:rFonts w:cs="Times New Roman"/>
          <w:szCs w:val="24"/>
        </w:rPr>
      </w:pPr>
    </w:p>
    <w:p w14:paraId="6A8D7FD6" w14:textId="77777777" w:rsidR="00C60B70" w:rsidRPr="00517745" w:rsidRDefault="00C60B70" w:rsidP="00C60B70">
      <w:pPr>
        <w:jc w:val="both"/>
        <w:rPr>
          <w:rFonts w:cs="Times New Roman"/>
          <w:szCs w:val="24"/>
        </w:rPr>
      </w:pPr>
      <w:r w:rsidRPr="00517745">
        <w:rPr>
          <w:rFonts w:cs="Times New Roman"/>
          <w:szCs w:val="24"/>
        </w:rPr>
        <w:t>#odds ratios instead of coefficients on the logit scale, we could exponentiate the estimates and CIs.</w:t>
      </w:r>
    </w:p>
    <w:p w14:paraId="516E1D44" w14:textId="77777777" w:rsidR="00C60B70" w:rsidRPr="00517745" w:rsidRDefault="00C60B70" w:rsidP="00C60B70">
      <w:pPr>
        <w:jc w:val="both"/>
        <w:rPr>
          <w:rFonts w:cs="Times New Roman"/>
          <w:szCs w:val="24"/>
        </w:rPr>
      </w:pPr>
      <w:r w:rsidRPr="00517745">
        <w:rPr>
          <w:rFonts w:cs="Times New Roman"/>
          <w:szCs w:val="24"/>
        </w:rPr>
        <w:t>exp(tab)</w:t>
      </w:r>
    </w:p>
    <w:p w14:paraId="0865A275" w14:textId="77777777" w:rsidR="00C60B70" w:rsidRPr="00517745" w:rsidRDefault="00C60B70" w:rsidP="00C60B70">
      <w:pPr>
        <w:jc w:val="both"/>
        <w:rPr>
          <w:rFonts w:cs="Times New Roman"/>
          <w:szCs w:val="24"/>
        </w:rPr>
      </w:pPr>
    </w:p>
    <w:p w14:paraId="3E16136F" w14:textId="77777777" w:rsidR="00C60B70" w:rsidRPr="00517745" w:rsidRDefault="00C60B70" w:rsidP="00C60B70">
      <w:pPr>
        <w:jc w:val="both"/>
        <w:rPr>
          <w:rFonts w:cs="Times New Roman"/>
          <w:szCs w:val="24"/>
        </w:rPr>
      </w:pPr>
    </w:p>
    <w:p w14:paraId="6FF45440" w14:textId="77777777" w:rsidR="00C60B70" w:rsidRPr="00517745" w:rsidRDefault="00C60B70" w:rsidP="00C60B70">
      <w:pPr>
        <w:jc w:val="both"/>
        <w:rPr>
          <w:rFonts w:cs="Times New Roman"/>
          <w:szCs w:val="24"/>
        </w:rPr>
      </w:pPr>
    </w:p>
    <w:p w14:paraId="0B510DAB" w14:textId="77777777" w:rsidR="00C60B70" w:rsidRPr="00517745" w:rsidRDefault="00C60B70" w:rsidP="00C60B70">
      <w:pPr>
        <w:jc w:val="both"/>
        <w:rPr>
          <w:rFonts w:cs="Times New Roman"/>
          <w:szCs w:val="24"/>
        </w:rPr>
      </w:pPr>
    </w:p>
    <w:p w14:paraId="3F861AAF" w14:textId="77777777" w:rsidR="00C60B70" w:rsidRPr="00517745" w:rsidRDefault="00C60B70" w:rsidP="00C60B70">
      <w:pPr>
        <w:jc w:val="both"/>
        <w:rPr>
          <w:rFonts w:cs="Times New Roman"/>
          <w:szCs w:val="24"/>
        </w:rPr>
      </w:pPr>
      <w:r w:rsidRPr="00517745">
        <w:rPr>
          <w:rFonts w:cs="Times New Roman"/>
          <w:szCs w:val="24"/>
        </w:rPr>
        <w:t xml:space="preserve">#MULITLEVEL BOOTSTRAPPING </w:t>
      </w:r>
    </w:p>
    <w:p w14:paraId="16BA82F2" w14:textId="77777777" w:rsidR="00C60B70" w:rsidRPr="00517745" w:rsidRDefault="00C60B70" w:rsidP="00C60B70">
      <w:pPr>
        <w:jc w:val="both"/>
        <w:rPr>
          <w:rFonts w:cs="Times New Roman"/>
          <w:szCs w:val="24"/>
        </w:rPr>
      </w:pPr>
    </w:p>
    <w:p w14:paraId="0C3E2973" w14:textId="77777777" w:rsidR="00C60B70" w:rsidRPr="00517745" w:rsidRDefault="00C60B70" w:rsidP="00C60B70">
      <w:pPr>
        <w:jc w:val="both"/>
        <w:rPr>
          <w:rFonts w:cs="Times New Roman"/>
          <w:szCs w:val="24"/>
        </w:rPr>
      </w:pPr>
      <w:r w:rsidRPr="00517745">
        <w:rPr>
          <w:rFonts w:cs="Times New Roman"/>
          <w:szCs w:val="24"/>
        </w:rPr>
        <w:t>#https://www.rdocumentation.org/packages/lme4/versions/1.1-29/topics/bootMer</w:t>
      </w:r>
    </w:p>
    <w:p w14:paraId="47C8E8B5" w14:textId="77777777" w:rsidR="00C60B70" w:rsidRPr="00517745" w:rsidRDefault="00C60B70" w:rsidP="00C60B70">
      <w:pPr>
        <w:jc w:val="both"/>
        <w:rPr>
          <w:rFonts w:cs="Times New Roman"/>
          <w:szCs w:val="24"/>
        </w:rPr>
      </w:pPr>
    </w:p>
    <w:p w14:paraId="01944FFC" w14:textId="77777777" w:rsidR="00C60B70" w:rsidRPr="00517745" w:rsidRDefault="00C60B70" w:rsidP="00C60B70">
      <w:pPr>
        <w:jc w:val="both"/>
        <w:rPr>
          <w:rFonts w:cs="Times New Roman"/>
          <w:szCs w:val="24"/>
        </w:rPr>
      </w:pPr>
      <w:r w:rsidRPr="00517745">
        <w:rPr>
          <w:rFonts w:cs="Times New Roman"/>
          <w:szCs w:val="24"/>
        </w:rPr>
        <w:t>if (interactive()) {</w:t>
      </w:r>
    </w:p>
    <w:p w14:paraId="31CD1D10" w14:textId="77777777" w:rsidR="00C60B70" w:rsidRPr="00517745" w:rsidRDefault="00C60B70" w:rsidP="00C60B70">
      <w:pPr>
        <w:jc w:val="both"/>
        <w:rPr>
          <w:rFonts w:cs="Times New Roman"/>
          <w:szCs w:val="24"/>
        </w:rPr>
      </w:pPr>
      <w:r w:rsidRPr="00517745">
        <w:rPr>
          <w:rFonts w:cs="Times New Roman"/>
          <w:szCs w:val="24"/>
        </w:rPr>
        <w:t xml:space="preserve">  fm01ML &lt;- glmer(sexr ~ bip_197_01_Reversed + bip_197_04_Reversed +</w:t>
      </w:r>
    </w:p>
    <w:p w14:paraId="24E0B03A" w14:textId="77777777" w:rsidR="00C60B70" w:rsidRPr="00517745" w:rsidRDefault="00C60B70" w:rsidP="00C60B70">
      <w:pPr>
        <w:jc w:val="both"/>
        <w:rPr>
          <w:rFonts w:cs="Times New Roman"/>
          <w:szCs w:val="24"/>
        </w:rPr>
      </w:pPr>
      <w:r w:rsidRPr="00517745">
        <w:rPr>
          <w:rFonts w:cs="Times New Roman"/>
          <w:szCs w:val="24"/>
        </w:rPr>
        <w:t xml:space="preserve">                    bip_197_07 + bip_197_08 + </w:t>
      </w:r>
    </w:p>
    <w:p w14:paraId="5AD57600" w14:textId="77777777" w:rsidR="00C60B70" w:rsidRPr="00517745" w:rsidRDefault="00C60B70" w:rsidP="00C60B70">
      <w:pPr>
        <w:jc w:val="both"/>
        <w:rPr>
          <w:rFonts w:cs="Times New Roman"/>
          <w:szCs w:val="24"/>
        </w:rPr>
      </w:pPr>
      <w:r w:rsidRPr="00517745">
        <w:rPr>
          <w:rFonts w:cs="Times New Roman"/>
          <w:szCs w:val="24"/>
        </w:rPr>
        <w:t xml:space="preserve">                    pgexppt + plh0039 +</w:t>
      </w:r>
    </w:p>
    <w:p w14:paraId="4A1CC6C9" w14:textId="77777777" w:rsidR="00C60B70" w:rsidRPr="00517745" w:rsidRDefault="00C60B70" w:rsidP="00C60B70">
      <w:pPr>
        <w:jc w:val="both"/>
        <w:rPr>
          <w:rFonts w:cs="Times New Roman"/>
          <w:szCs w:val="24"/>
        </w:rPr>
      </w:pPr>
      <w:r w:rsidRPr="00517745">
        <w:rPr>
          <w:rFonts w:cs="Times New Roman"/>
          <w:szCs w:val="24"/>
        </w:rPr>
        <w:t xml:space="preserve">                    plh0040 + plh0174 + </w:t>
      </w:r>
    </w:p>
    <w:p w14:paraId="4D02FB04" w14:textId="77777777" w:rsidR="00C60B70" w:rsidRPr="00517745" w:rsidRDefault="00C60B70" w:rsidP="00C60B70">
      <w:pPr>
        <w:jc w:val="both"/>
        <w:rPr>
          <w:rFonts w:cs="Times New Roman"/>
          <w:szCs w:val="24"/>
        </w:rPr>
      </w:pPr>
      <w:r w:rsidRPr="00517745">
        <w:rPr>
          <w:rFonts w:cs="Times New Roman"/>
          <w:szCs w:val="24"/>
        </w:rPr>
        <w:t xml:space="preserve">                    plh0204_h + plh0335 + pli0043_h + pli0049_h +</w:t>
      </w:r>
    </w:p>
    <w:p w14:paraId="066494CF" w14:textId="77777777" w:rsidR="00C60B70" w:rsidRPr="00517745" w:rsidRDefault="00C60B70" w:rsidP="00C60B70">
      <w:pPr>
        <w:jc w:val="both"/>
        <w:rPr>
          <w:rFonts w:cs="Times New Roman"/>
          <w:szCs w:val="24"/>
        </w:rPr>
      </w:pPr>
      <w:r w:rsidRPr="00517745">
        <w:rPr>
          <w:rFonts w:cs="Times New Roman"/>
          <w:szCs w:val="24"/>
        </w:rPr>
        <w:t xml:space="preserve">                    pli0051 + (1 | cid), </w:t>
      </w:r>
    </w:p>
    <w:p w14:paraId="5BAD8032" w14:textId="77777777" w:rsidR="00C60B70" w:rsidRPr="00517745" w:rsidRDefault="00C60B70" w:rsidP="00C60B70">
      <w:pPr>
        <w:jc w:val="both"/>
        <w:rPr>
          <w:rFonts w:cs="Times New Roman"/>
          <w:szCs w:val="24"/>
        </w:rPr>
      </w:pPr>
      <w:r w:rsidRPr="00517745">
        <w:rPr>
          <w:rFonts w:cs="Times New Roman"/>
          <w:szCs w:val="24"/>
        </w:rPr>
        <w:t xml:space="preserve">                  data = dfs_analysis, </w:t>
      </w:r>
    </w:p>
    <w:p w14:paraId="2A1BE471" w14:textId="77777777" w:rsidR="00C60B70" w:rsidRPr="00517745" w:rsidRDefault="00C60B70" w:rsidP="00C60B70">
      <w:pPr>
        <w:jc w:val="both"/>
        <w:rPr>
          <w:rFonts w:cs="Times New Roman"/>
          <w:szCs w:val="24"/>
        </w:rPr>
      </w:pPr>
      <w:r w:rsidRPr="00517745">
        <w:rPr>
          <w:rFonts w:cs="Times New Roman"/>
          <w:szCs w:val="24"/>
        </w:rPr>
        <w:t xml:space="preserve">                  family = binomial(link='logit'),</w:t>
      </w:r>
    </w:p>
    <w:p w14:paraId="0B179A92" w14:textId="77777777" w:rsidR="00C60B70" w:rsidRPr="00517745" w:rsidRDefault="00C60B70" w:rsidP="00C60B70">
      <w:pPr>
        <w:jc w:val="both"/>
        <w:rPr>
          <w:rFonts w:cs="Times New Roman"/>
          <w:szCs w:val="24"/>
        </w:rPr>
      </w:pPr>
      <w:r w:rsidRPr="00517745">
        <w:rPr>
          <w:rFonts w:cs="Times New Roman"/>
          <w:szCs w:val="24"/>
        </w:rPr>
        <w:t xml:space="preserve">                  control = glmerControl(optimizer = "bobyqa"),</w:t>
      </w:r>
    </w:p>
    <w:p w14:paraId="23918C83" w14:textId="77777777" w:rsidR="00C60B70" w:rsidRPr="00517745" w:rsidRDefault="00C60B70" w:rsidP="00C60B70">
      <w:pPr>
        <w:jc w:val="both"/>
        <w:rPr>
          <w:rFonts w:cs="Times New Roman"/>
          <w:szCs w:val="24"/>
        </w:rPr>
      </w:pPr>
      <w:r w:rsidRPr="00517745">
        <w:rPr>
          <w:rFonts w:cs="Times New Roman"/>
          <w:szCs w:val="24"/>
        </w:rPr>
        <w:t xml:space="preserve">                  nAGQ = 0)}</w:t>
      </w:r>
    </w:p>
    <w:p w14:paraId="21C83D48" w14:textId="77777777" w:rsidR="00C60B70" w:rsidRPr="00517745" w:rsidRDefault="00C60B70" w:rsidP="00C60B70">
      <w:pPr>
        <w:jc w:val="both"/>
        <w:rPr>
          <w:rFonts w:cs="Times New Roman"/>
          <w:szCs w:val="24"/>
        </w:rPr>
      </w:pPr>
      <w:r w:rsidRPr="00517745">
        <w:rPr>
          <w:rFonts w:cs="Times New Roman"/>
          <w:szCs w:val="24"/>
        </w:rPr>
        <w:t>## see ?"profile-methods"</w:t>
      </w:r>
    </w:p>
    <w:p w14:paraId="19E3B5C5" w14:textId="77777777" w:rsidR="00C60B70" w:rsidRPr="00517745" w:rsidRDefault="00C60B70" w:rsidP="00C60B70">
      <w:pPr>
        <w:jc w:val="both"/>
        <w:rPr>
          <w:rFonts w:cs="Times New Roman"/>
          <w:szCs w:val="24"/>
        </w:rPr>
      </w:pPr>
      <w:r w:rsidRPr="00517745">
        <w:rPr>
          <w:rFonts w:cs="Times New Roman"/>
          <w:szCs w:val="24"/>
        </w:rPr>
        <w:t>mySumm &lt;- function(.) { s &lt;- sigma(.)</w:t>
      </w:r>
    </w:p>
    <w:p w14:paraId="4FC10C66" w14:textId="77777777" w:rsidR="00C60B70" w:rsidRPr="00517745" w:rsidRDefault="00C60B70" w:rsidP="00C60B70">
      <w:pPr>
        <w:jc w:val="both"/>
        <w:rPr>
          <w:rFonts w:cs="Times New Roman"/>
          <w:szCs w:val="24"/>
        </w:rPr>
      </w:pPr>
      <w:r w:rsidRPr="00517745">
        <w:rPr>
          <w:rFonts w:cs="Times New Roman"/>
          <w:szCs w:val="24"/>
        </w:rPr>
        <w:t>c(beta =getME(., "beta"), sigma = s, sig01 = unname(s * getME(., "theta"))) }</w:t>
      </w:r>
    </w:p>
    <w:p w14:paraId="3C0589FC" w14:textId="77777777" w:rsidR="00C60B70" w:rsidRPr="00517745" w:rsidRDefault="00C60B70" w:rsidP="00C60B70">
      <w:pPr>
        <w:jc w:val="both"/>
        <w:rPr>
          <w:rFonts w:cs="Times New Roman"/>
          <w:szCs w:val="24"/>
        </w:rPr>
      </w:pPr>
      <w:r w:rsidRPr="00517745">
        <w:rPr>
          <w:rFonts w:cs="Times New Roman"/>
          <w:szCs w:val="24"/>
        </w:rPr>
        <w:t>(t0 &lt;- mySumm(fm01ML)) # just three parameters</w:t>
      </w:r>
    </w:p>
    <w:p w14:paraId="3B8B55B9" w14:textId="77777777" w:rsidR="00C60B70" w:rsidRPr="00517745" w:rsidRDefault="00C60B70" w:rsidP="00C60B70">
      <w:pPr>
        <w:jc w:val="both"/>
        <w:rPr>
          <w:rFonts w:cs="Times New Roman"/>
          <w:szCs w:val="24"/>
        </w:rPr>
      </w:pPr>
      <w:r w:rsidRPr="00517745">
        <w:rPr>
          <w:rFonts w:cs="Times New Roman"/>
          <w:szCs w:val="24"/>
        </w:rPr>
        <w:t>## alternatively:</w:t>
      </w:r>
    </w:p>
    <w:p w14:paraId="6B64777E" w14:textId="77777777" w:rsidR="00C60B70" w:rsidRPr="00517745" w:rsidRDefault="00C60B70" w:rsidP="00C60B70">
      <w:pPr>
        <w:jc w:val="both"/>
        <w:rPr>
          <w:rFonts w:cs="Times New Roman"/>
          <w:szCs w:val="24"/>
        </w:rPr>
      </w:pPr>
      <w:r w:rsidRPr="00517745">
        <w:rPr>
          <w:rFonts w:cs="Times New Roman"/>
          <w:szCs w:val="24"/>
        </w:rPr>
        <w:t>mySumm2 &lt;- function(.) {</w:t>
      </w:r>
    </w:p>
    <w:p w14:paraId="0848FC16" w14:textId="77777777" w:rsidR="00C60B70" w:rsidRPr="00517745" w:rsidRDefault="00C60B70" w:rsidP="00C60B70">
      <w:pPr>
        <w:jc w:val="both"/>
        <w:rPr>
          <w:rFonts w:cs="Times New Roman"/>
          <w:szCs w:val="24"/>
        </w:rPr>
      </w:pPr>
      <w:r w:rsidRPr="00517745">
        <w:rPr>
          <w:rFonts w:cs="Times New Roman"/>
          <w:szCs w:val="24"/>
        </w:rPr>
        <w:t xml:space="preserve">  c(beta=fixef(.),sigma=sigma(.), sig01=sqrt(unlist(VarCorr(.))))</w:t>
      </w:r>
    </w:p>
    <w:p w14:paraId="72FB8D43" w14:textId="77777777" w:rsidR="00C60B70" w:rsidRPr="00517745" w:rsidRDefault="00C60B70" w:rsidP="00C60B70">
      <w:pPr>
        <w:jc w:val="both"/>
        <w:rPr>
          <w:rFonts w:cs="Times New Roman"/>
          <w:szCs w:val="24"/>
        </w:rPr>
      </w:pPr>
      <w:r w:rsidRPr="00517745">
        <w:rPr>
          <w:rFonts w:cs="Times New Roman"/>
          <w:szCs w:val="24"/>
        </w:rPr>
        <w:lastRenderedPageBreak/>
        <w:t>}</w:t>
      </w:r>
    </w:p>
    <w:p w14:paraId="3767492A" w14:textId="77777777" w:rsidR="00C60B70" w:rsidRPr="00517745" w:rsidRDefault="00C60B70" w:rsidP="00C60B70">
      <w:pPr>
        <w:jc w:val="both"/>
        <w:rPr>
          <w:rFonts w:cs="Times New Roman"/>
          <w:szCs w:val="24"/>
        </w:rPr>
      </w:pPr>
    </w:p>
    <w:p w14:paraId="106E939F" w14:textId="77777777" w:rsidR="00C60B70" w:rsidRPr="00517745" w:rsidRDefault="00C60B70" w:rsidP="00C60B70">
      <w:pPr>
        <w:jc w:val="both"/>
        <w:rPr>
          <w:rFonts w:cs="Times New Roman"/>
          <w:szCs w:val="24"/>
        </w:rPr>
      </w:pPr>
      <w:r w:rsidRPr="00517745">
        <w:rPr>
          <w:rFonts w:cs="Times New Roman"/>
          <w:szCs w:val="24"/>
        </w:rPr>
        <w:t>set.seed(101)</w:t>
      </w:r>
    </w:p>
    <w:p w14:paraId="7D21F98C" w14:textId="77777777" w:rsidR="00C60B70" w:rsidRPr="00517745" w:rsidRDefault="00C60B70" w:rsidP="00C60B70">
      <w:pPr>
        <w:jc w:val="both"/>
        <w:rPr>
          <w:rFonts w:cs="Times New Roman"/>
          <w:szCs w:val="24"/>
        </w:rPr>
      </w:pPr>
      <w:r w:rsidRPr="00517745">
        <w:rPr>
          <w:rFonts w:cs="Times New Roman"/>
          <w:szCs w:val="24"/>
        </w:rPr>
        <w:t>## 3.8s (on a 5600 MIPS 64bit fast(year 2009) desktop "AMD Phenom(tm) II X4 925"):</w:t>
      </w:r>
    </w:p>
    <w:p w14:paraId="1B6F784E" w14:textId="77777777" w:rsidR="00C60B70" w:rsidRPr="00517745" w:rsidRDefault="00C60B70" w:rsidP="00C60B70">
      <w:pPr>
        <w:jc w:val="both"/>
        <w:rPr>
          <w:rFonts w:cs="Times New Roman"/>
          <w:szCs w:val="24"/>
        </w:rPr>
      </w:pPr>
      <w:r w:rsidRPr="00517745">
        <w:rPr>
          <w:rFonts w:cs="Times New Roman"/>
          <w:szCs w:val="24"/>
        </w:rPr>
        <w:t>system.time( boo01 &lt;- bootMer(fm01ML, mySumm, nsim = 1000) )</w:t>
      </w:r>
    </w:p>
    <w:p w14:paraId="1E671956" w14:textId="77777777" w:rsidR="00C60B70" w:rsidRPr="00517745" w:rsidRDefault="00C60B70" w:rsidP="00C60B70">
      <w:pPr>
        <w:jc w:val="both"/>
        <w:rPr>
          <w:rFonts w:cs="Times New Roman"/>
          <w:szCs w:val="24"/>
        </w:rPr>
      </w:pPr>
    </w:p>
    <w:p w14:paraId="7443B947" w14:textId="77777777" w:rsidR="00C60B70" w:rsidRPr="00517745" w:rsidRDefault="00C60B70" w:rsidP="00C60B70">
      <w:pPr>
        <w:jc w:val="both"/>
        <w:rPr>
          <w:rFonts w:cs="Times New Roman"/>
          <w:szCs w:val="24"/>
        </w:rPr>
      </w:pPr>
    </w:p>
    <w:p w14:paraId="6527CC1B" w14:textId="77777777" w:rsidR="00C60B70" w:rsidRPr="00517745" w:rsidRDefault="00C60B70" w:rsidP="00C60B70">
      <w:pPr>
        <w:jc w:val="both"/>
        <w:rPr>
          <w:rFonts w:cs="Times New Roman"/>
          <w:szCs w:val="24"/>
        </w:rPr>
      </w:pPr>
      <w:r w:rsidRPr="00517745">
        <w:rPr>
          <w:rFonts w:cs="Times New Roman"/>
          <w:szCs w:val="24"/>
        </w:rPr>
        <w:t>## to "look" at it</w:t>
      </w:r>
    </w:p>
    <w:p w14:paraId="42CE16A1" w14:textId="77777777" w:rsidR="00C60B70" w:rsidRPr="00517745" w:rsidRDefault="00C60B70" w:rsidP="00C60B70">
      <w:pPr>
        <w:jc w:val="both"/>
        <w:rPr>
          <w:rFonts w:cs="Times New Roman"/>
          <w:szCs w:val="24"/>
        </w:rPr>
      </w:pPr>
      <w:r w:rsidRPr="00517745">
        <w:rPr>
          <w:rFonts w:cs="Times New Roman"/>
          <w:szCs w:val="24"/>
        </w:rPr>
        <w:t>if (requireNamespace("boot")) {</w:t>
      </w:r>
    </w:p>
    <w:p w14:paraId="7746EAC3" w14:textId="77777777" w:rsidR="00C60B70" w:rsidRPr="00517745" w:rsidRDefault="00C60B70" w:rsidP="00C60B70">
      <w:pPr>
        <w:jc w:val="both"/>
        <w:rPr>
          <w:rFonts w:cs="Times New Roman"/>
          <w:szCs w:val="24"/>
        </w:rPr>
      </w:pPr>
      <w:r w:rsidRPr="00517745">
        <w:rPr>
          <w:rFonts w:cs="Times New Roman"/>
          <w:szCs w:val="24"/>
        </w:rPr>
        <w:t xml:space="preserve">  boo01}</w:t>
      </w:r>
    </w:p>
    <w:p w14:paraId="76A93798" w14:textId="77777777" w:rsidR="00C60B70" w:rsidRPr="00517745" w:rsidRDefault="00C60B70" w:rsidP="00C60B70">
      <w:pPr>
        <w:jc w:val="both"/>
        <w:rPr>
          <w:rFonts w:cs="Times New Roman"/>
          <w:szCs w:val="24"/>
        </w:rPr>
      </w:pPr>
      <w:r w:rsidRPr="00517745">
        <w:rPr>
          <w:rFonts w:cs="Times New Roman"/>
          <w:szCs w:val="24"/>
        </w:rPr>
        <w:t>## note large estimated bias for sig01</w:t>
      </w:r>
    </w:p>
    <w:p w14:paraId="54C6ACB1" w14:textId="77777777" w:rsidR="00C60B70" w:rsidRPr="00517745" w:rsidRDefault="00C60B70" w:rsidP="00C60B70">
      <w:pPr>
        <w:jc w:val="both"/>
        <w:rPr>
          <w:rFonts w:cs="Times New Roman"/>
          <w:szCs w:val="24"/>
        </w:rPr>
      </w:pPr>
      <w:r w:rsidRPr="00517745">
        <w:rPr>
          <w:rFonts w:cs="Times New Roman"/>
          <w:szCs w:val="24"/>
        </w:rPr>
        <w:t>## (~30% low, decreases _slightly_ for nsim = 1000)</w:t>
      </w:r>
    </w:p>
    <w:p w14:paraId="64DBE07C" w14:textId="77777777" w:rsidR="00C60B70" w:rsidRPr="00517745" w:rsidRDefault="00C60B70" w:rsidP="00C60B70">
      <w:pPr>
        <w:jc w:val="both"/>
        <w:rPr>
          <w:rFonts w:cs="Times New Roman"/>
          <w:szCs w:val="24"/>
        </w:rPr>
      </w:pPr>
    </w:p>
    <w:p w14:paraId="623FDB3F" w14:textId="77777777" w:rsidR="00C60B70" w:rsidRPr="00517745" w:rsidRDefault="00C60B70" w:rsidP="00C60B70">
      <w:pPr>
        <w:jc w:val="both"/>
        <w:rPr>
          <w:rFonts w:cs="Times New Roman"/>
          <w:szCs w:val="24"/>
        </w:rPr>
      </w:pPr>
      <w:r w:rsidRPr="00517745">
        <w:rPr>
          <w:rFonts w:cs="Times New Roman"/>
          <w:szCs w:val="24"/>
        </w:rPr>
        <w:t>## extract the bootstrapped values as a data frame ...</w:t>
      </w:r>
    </w:p>
    <w:p w14:paraId="46CAF6CC" w14:textId="77777777" w:rsidR="00C60B70" w:rsidRDefault="00C60B70" w:rsidP="00C60B70">
      <w:pPr>
        <w:jc w:val="both"/>
        <w:rPr>
          <w:rFonts w:cs="Times New Roman"/>
          <w:szCs w:val="24"/>
        </w:rPr>
      </w:pPr>
      <w:r w:rsidRPr="00517745">
        <w:rPr>
          <w:rFonts w:cs="Times New Roman"/>
          <w:szCs w:val="24"/>
        </w:rPr>
        <w:t>head(as.data.frame(boo01))</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A04C9" w14:textId="77777777" w:rsidR="000E4FF4" w:rsidRDefault="000E4FF4" w:rsidP="00117666">
      <w:pPr>
        <w:spacing w:after="0"/>
      </w:pPr>
      <w:r>
        <w:separator/>
      </w:r>
    </w:p>
  </w:endnote>
  <w:endnote w:type="continuationSeparator" w:id="0">
    <w:p w14:paraId="17B8918D" w14:textId="77777777" w:rsidR="000E4FF4" w:rsidRDefault="000E4FF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1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391331" w14:textId="77777777" w:rsidR="000E4FF4" w:rsidRDefault="000E4FF4" w:rsidP="00117666">
      <w:pPr>
        <w:spacing w:after="0"/>
      </w:pPr>
      <w:r>
        <w:separator/>
      </w:r>
    </w:p>
  </w:footnote>
  <w:footnote w:type="continuationSeparator" w:id="0">
    <w:p w14:paraId="7097C64D" w14:textId="77777777" w:rsidR="000E4FF4" w:rsidRDefault="000E4FF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63218434">
    <w:abstractNumId w:val="0"/>
  </w:num>
  <w:num w:numId="2" w16cid:durableId="1585143247">
    <w:abstractNumId w:val="4"/>
  </w:num>
  <w:num w:numId="3" w16cid:durableId="1623918063">
    <w:abstractNumId w:val="1"/>
  </w:num>
  <w:num w:numId="4" w16cid:durableId="1925649317">
    <w:abstractNumId w:val="5"/>
  </w:num>
  <w:num w:numId="5" w16cid:durableId="198542846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27652224">
    <w:abstractNumId w:val="3"/>
  </w:num>
  <w:num w:numId="7" w16cid:durableId="1737127831">
    <w:abstractNumId w:val="6"/>
  </w:num>
  <w:num w:numId="8" w16cid:durableId="138498376">
    <w:abstractNumId w:val="6"/>
  </w:num>
  <w:num w:numId="9" w16cid:durableId="1370301295">
    <w:abstractNumId w:val="6"/>
  </w:num>
  <w:num w:numId="10" w16cid:durableId="646129892">
    <w:abstractNumId w:val="6"/>
  </w:num>
  <w:num w:numId="11" w16cid:durableId="1844737897">
    <w:abstractNumId w:val="6"/>
  </w:num>
  <w:num w:numId="12" w16cid:durableId="380254383">
    <w:abstractNumId w:val="6"/>
  </w:num>
  <w:num w:numId="13" w16cid:durableId="1448623093">
    <w:abstractNumId w:val="3"/>
  </w:num>
  <w:num w:numId="14" w16cid:durableId="1959406851">
    <w:abstractNumId w:val="2"/>
  </w:num>
  <w:num w:numId="15" w16cid:durableId="1275599581">
    <w:abstractNumId w:val="2"/>
  </w:num>
  <w:num w:numId="16" w16cid:durableId="2147233189">
    <w:abstractNumId w:val="2"/>
  </w:num>
  <w:num w:numId="17" w16cid:durableId="218635484">
    <w:abstractNumId w:val="2"/>
  </w:num>
  <w:num w:numId="18" w16cid:durableId="1995330562">
    <w:abstractNumId w:val="2"/>
  </w:num>
  <w:num w:numId="19" w16cid:durableId="210908294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4FF4"/>
    <w:rsid w:val="00105FD9"/>
    <w:rsid w:val="00117666"/>
    <w:rsid w:val="001549D3"/>
    <w:rsid w:val="00160065"/>
    <w:rsid w:val="00177D84"/>
    <w:rsid w:val="0024372B"/>
    <w:rsid w:val="00267D18"/>
    <w:rsid w:val="00274347"/>
    <w:rsid w:val="002868E2"/>
    <w:rsid w:val="002869C3"/>
    <w:rsid w:val="002920F4"/>
    <w:rsid w:val="002936E4"/>
    <w:rsid w:val="002B4A57"/>
    <w:rsid w:val="002C74CA"/>
    <w:rsid w:val="003123F4"/>
    <w:rsid w:val="003544FB"/>
    <w:rsid w:val="003C237E"/>
    <w:rsid w:val="003D2F2D"/>
    <w:rsid w:val="00401590"/>
    <w:rsid w:val="00425DF2"/>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86AE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0B70"/>
    <w:rsid w:val="00C679AA"/>
    <w:rsid w:val="00C75972"/>
    <w:rsid w:val="00CD066B"/>
    <w:rsid w:val="00CE4FEE"/>
    <w:rsid w:val="00CF0617"/>
    <w:rsid w:val="00D060CF"/>
    <w:rsid w:val="00DB59C3"/>
    <w:rsid w:val="00DC259A"/>
    <w:rsid w:val="00DE23E8"/>
    <w:rsid w:val="00E3279A"/>
    <w:rsid w:val="00E52377"/>
    <w:rsid w:val="00E537AD"/>
    <w:rsid w:val="00E56E37"/>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9"/>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9"/>
    <w:qFormat/>
    <w:rsid w:val="00AB6715"/>
    <w:pPr>
      <w:numPr>
        <w:ilvl w:val="1"/>
      </w:numPr>
      <w:spacing w:after="200"/>
      <w:outlineLvl w:val="1"/>
    </w:pPr>
  </w:style>
  <w:style w:type="paragraph" w:styleId="berschrift3">
    <w:name w:val="heading 3"/>
    <w:basedOn w:val="Standard"/>
    <w:next w:val="Standard"/>
    <w:link w:val="berschrift3Zchn"/>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9"/>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9"/>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HausarbeitText">
    <w:name w:val="Hausarbeit Text"/>
    <w:basedOn w:val="Standard"/>
    <w:link w:val="HausarbeitTextChar"/>
    <w:qFormat/>
    <w:rsid w:val="00C60B70"/>
    <w:pPr>
      <w:spacing w:after="120" w:line="360" w:lineRule="auto"/>
      <w:jc w:val="both"/>
    </w:pPr>
    <w:rPr>
      <w:rFonts w:ascii="Arial" w:hAnsi="Arial"/>
      <w:sz w:val="22"/>
      <w:szCs w:val="24"/>
    </w:rPr>
  </w:style>
  <w:style w:type="character" w:styleId="Seitenzahl">
    <w:name w:val="page number"/>
    <w:basedOn w:val="Absatz-Standardschriftart"/>
    <w:uiPriority w:val="99"/>
    <w:semiHidden/>
    <w:unhideWhenUsed/>
    <w:rsid w:val="00C60B70"/>
  </w:style>
  <w:style w:type="character" w:customStyle="1" w:styleId="HausarbeitTextChar">
    <w:name w:val="Hausarbeit Text Char"/>
    <w:basedOn w:val="Absatz-Standardschriftart"/>
    <w:link w:val="HausarbeitText"/>
    <w:rsid w:val="00C60B70"/>
    <w:rPr>
      <w:rFonts w:ascii="Arial" w:hAnsi="Arial"/>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170</Pages>
  <Words>21300</Words>
  <Characters>134195</Characters>
  <Application>Microsoft Office Word</Application>
  <DocSecurity>0</DocSecurity>
  <Lines>1118</Lines>
  <Paragraphs>3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5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isa Wandschneider</cp:lastModifiedBy>
  <cp:revision>2</cp:revision>
  <cp:lastPrinted>2013-10-03T12:51:00Z</cp:lastPrinted>
  <dcterms:created xsi:type="dcterms:W3CDTF">2022-07-13T08:14:00Z</dcterms:created>
  <dcterms:modified xsi:type="dcterms:W3CDTF">2022-07-13T08:14:00Z</dcterms:modified>
</cp:coreProperties>
</file>